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DB375" w14:textId="16A22F20" w:rsidR="00B006FE" w:rsidRPr="00D523FA" w:rsidRDefault="0086675B" w:rsidP="00C44EA3">
      <w:pPr>
        <w:pStyle w:val="berschrift2"/>
        <w:spacing w:before="0" w:after="0"/>
        <w:jc w:val="both"/>
        <w:rPr>
          <w:b/>
          <w:bCs/>
          <w:color w:val="156082" w:themeColor="accent1"/>
          <w:sz w:val="26"/>
          <w:szCs w:val="26"/>
          <w:lang w:val="en-US" w:eastAsia="en-US"/>
        </w:rPr>
      </w:pPr>
      <w:r w:rsidRPr="00D523FA">
        <w:rPr>
          <w:b/>
          <w:bCs/>
          <w:color w:val="156082" w:themeColor="accent1"/>
          <w:sz w:val="26"/>
          <w:szCs w:val="26"/>
          <w:lang w:val="en-US" w:eastAsia="en-US"/>
        </w:rPr>
        <w:t xml:space="preserve">Multimedia </w:t>
      </w:r>
      <w:r w:rsidR="008475CF" w:rsidRPr="00D523FA">
        <w:rPr>
          <w:b/>
          <w:bCs/>
          <w:color w:val="156082" w:themeColor="accent1"/>
          <w:sz w:val="26"/>
          <w:szCs w:val="26"/>
          <w:lang w:val="en-US" w:eastAsia="en-US"/>
        </w:rPr>
        <w:t xml:space="preserve">Appendix </w:t>
      </w:r>
      <w:r w:rsidR="2EFCEDB6" w:rsidRPr="00D523FA">
        <w:rPr>
          <w:b/>
          <w:bCs/>
          <w:color w:val="156082" w:themeColor="accent1"/>
          <w:sz w:val="26"/>
          <w:szCs w:val="26"/>
          <w:lang w:val="en-US" w:eastAsia="en-US"/>
        </w:rPr>
        <w:t>3</w:t>
      </w:r>
      <w:r w:rsidR="008475CF" w:rsidRPr="00D523FA">
        <w:rPr>
          <w:b/>
          <w:bCs/>
          <w:color w:val="156082" w:themeColor="accent1"/>
          <w:sz w:val="26"/>
          <w:szCs w:val="26"/>
          <w:lang w:val="en-US" w:eastAsia="en-US"/>
        </w:rPr>
        <w:t xml:space="preserve">: </w:t>
      </w:r>
      <w:r w:rsidR="00DD7F4F" w:rsidRPr="00D523FA">
        <w:rPr>
          <w:b/>
          <w:bCs/>
          <w:color w:val="156082" w:themeColor="accent1"/>
          <w:sz w:val="26"/>
          <w:szCs w:val="26"/>
          <w:lang w:val="en-US" w:eastAsia="en-US"/>
        </w:rPr>
        <w:t>Meta</w:t>
      </w:r>
      <w:r w:rsidR="00137B13" w:rsidRPr="00D523FA">
        <w:rPr>
          <w:b/>
          <w:bCs/>
          <w:color w:val="156082" w:themeColor="accent1"/>
          <w:sz w:val="26"/>
          <w:szCs w:val="26"/>
          <w:lang w:val="en-US" w:eastAsia="en-US"/>
        </w:rPr>
        <w:t xml:space="preserve"> </w:t>
      </w:r>
      <w:r w:rsidR="00B377C0" w:rsidRPr="00D523FA">
        <w:rPr>
          <w:b/>
          <w:bCs/>
          <w:color w:val="156082" w:themeColor="accent1"/>
          <w:sz w:val="26"/>
          <w:szCs w:val="26"/>
          <w:lang w:val="en-US" w:eastAsia="en-US"/>
        </w:rPr>
        <w:t>D</w:t>
      </w:r>
      <w:r w:rsidR="00DD7F4F" w:rsidRPr="00D523FA">
        <w:rPr>
          <w:b/>
          <w:bCs/>
          <w:color w:val="156082" w:themeColor="accent1"/>
          <w:sz w:val="26"/>
          <w:szCs w:val="26"/>
          <w:lang w:val="en-US" w:eastAsia="en-US"/>
        </w:rPr>
        <w:t xml:space="preserve">ata of the </w:t>
      </w:r>
      <w:r w:rsidR="00B377C0" w:rsidRPr="00D523FA">
        <w:rPr>
          <w:b/>
          <w:bCs/>
          <w:color w:val="156082" w:themeColor="accent1"/>
          <w:sz w:val="26"/>
          <w:szCs w:val="26"/>
          <w:lang w:val="en-US" w:eastAsia="en-US"/>
        </w:rPr>
        <w:t>I</w:t>
      </w:r>
      <w:r w:rsidR="00DD7F4F" w:rsidRPr="00D523FA">
        <w:rPr>
          <w:b/>
          <w:bCs/>
          <w:color w:val="156082" w:themeColor="accent1"/>
          <w:sz w:val="26"/>
          <w:szCs w:val="26"/>
          <w:lang w:val="en-US" w:eastAsia="en-US"/>
        </w:rPr>
        <w:t xml:space="preserve">ncluded </w:t>
      </w:r>
      <w:r w:rsidR="00B377C0" w:rsidRPr="00D523FA">
        <w:rPr>
          <w:b/>
          <w:bCs/>
          <w:color w:val="156082" w:themeColor="accent1"/>
          <w:sz w:val="26"/>
          <w:szCs w:val="26"/>
          <w:lang w:val="en-US" w:eastAsia="en-US"/>
        </w:rPr>
        <w:t>Pa</w:t>
      </w:r>
      <w:r w:rsidR="0070586E" w:rsidRPr="00D523FA">
        <w:rPr>
          <w:b/>
          <w:bCs/>
          <w:color w:val="156082" w:themeColor="accent1"/>
          <w:sz w:val="26"/>
          <w:szCs w:val="26"/>
          <w:lang w:val="en-US" w:eastAsia="en-US"/>
        </w:rPr>
        <w:t>pers</w:t>
      </w:r>
    </w:p>
    <w:tbl>
      <w:tblPr>
        <w:tblStyle w:val="Tabellenraster"/>
        <w:tblpPr w:leftFromText="141" w:rightFromText="141" w:vertAnchor="text" w:tblpY="1"/>
        <w:tblOverlap w:val="never"/>
        <w:tblW w:w="5000" w:type="pct"/>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4A0" w:firstRow="1" w:lastRow="0" w:firstColumn="1" w:lastColumn="0" w:noHBand="0" w:noVBand="1"/>
      </w:tblPr>
      <w:tblGrid>
        <w:gridCol w:w="1028"/>
        <w:gridCol w:w="1312"/>
        <w:gridCol w:w="668"/>
        <w:gridCol w:w="1221"/>
        <w:gridCol w:w="819"/>
        <w:gridCol w:w="1120"/>
        <w:gridCol w:w="819"/>
        <w:gridCol w:w="1007"/>
        <w:gridCol w:w="1133"/>
        <w:gridCol w:w="800"/>
        <w:gridCol w:w="998"/>
        <w:gridCol w:w="1098"/>
        <w:gridCol w:w="863"/>
        <w:gridCol w:w="1095"/>
        <w:gridCol w:w="1707"/>
      </w:tblGrid>
      <w:tr w:rsidR="00FC3073" w:rsidRPr="00D523FA" w14:paraId="483CD76B" w14:textId="77777777" w:rsidTr="004E2048">
        <w:trPr>
          <w:trHeight w:val="75"/>
        </w:trPr>
        <w:tc>
          <w:tcPr>
            <w:tcW w:w="328" w:type="pct"/>
          </w:tcPr>
          <w:p w14:paraId="746EEE48" w14:textId="32FB6B0F" w:rsidR="00195984" w:rsidRPr="00D523FA" w:rsidRDefault="00195984" w:rsidP="00951895">
            <w:pPr>
              <w:jc w:val="both"/>
              <w:rPr>
                <w:rFonts w:ascii="Cambria" w:hAnsi="Cambria" w:cs="Arial"/>
                <w:b/>
                <w:bCs/>
                <w:color w:val="000000"/>
                <w:sz w:val="16"/>
                <w:szCs w:val="16"/>
                <w:lang w:val="en-US"/>
              </w:rPr>
            </w:pPr>
            <w:r w:rsidRPr="00D523FA">
              <w:rPr>
                <w:rFonts w:ascii="Cambria" w:hAnsi="Cambria" w:cs="Arial"/>
                <w:b/>
                <w:bCs/>
                <w:sz w:val="16"/>
                <w:szCs w:val="16"/>
                <w:lang w:val="en-US"/>
              </w:rPr>
              <w:t>Author,</w:t>
            </w:r>
            <w:r w:rsidR="00F52533" w:rsidRPr="00D523FA">
              <w:rPr>
                <w:rFonts w:ascii="Cambria" w:hAnsi="Cambria" w:cs="Arial"/>
                <w:b/>
                <w:bCs/>
                <w:sz w:val="16"/>
                <w:szCs w:val="16"/>
                <w:lang w:val="en-US"/>
              </w:rPr>
              <w:t xml:space="preserve"> publication </w:t>
            </w:r>
            <w:r w:rsidRPr="00D523FA">
              <w:rPr>
                <w:rFonts w:ascii="Cambria" w:hAnsi="Cambria" w:cs="Arial"/>
                <w:b/>
                <w:bCs/>
                <w:sz w:val="16"/>
                <w:szCs w:val="16"/>
                <w:lang w:val="en-US"/>
              </w:rPr>
              <w:t>year</w:t>
            </w:r>
          </w:p>
        </w:tc>
        <w:tc>
          <w:tcPr>
            <w:tcW w:w="418" w:type="pct"/>
          </w:tcPr>
          <w:p w14:paraId="2BD9493B" w14:textId="3FB9D523" w:rsidR="00195984" w:rsidRPr="00D523FA" w:rsidRDefault="00195984" w:rsidP="00951895">
            <w:pPr>
              <w:jc w:val="both"/>
              <w:rPr>
                <w:rFonts w:ascii="Cambria" w:hAnsi="Cambria" w:cs="Arial"/>
                <w:b/>
                <w:bCs/>
                <w:sz w:val="16"/>
                <w:szCs w:val="16"/>
                <w:lang w:val="en-US"/>
              </w:rPr>
            </w:pPr>
            <w:r w:rsidRPr="00D523FA">
              <w:rPr>
                <w:rFonts w:ascii="Cambria" w:hAnsi="Cambria" w:cs="Arial"/>
                <w:b/>
                <w:bCs/>
                <w:sz w:val="16"/>
                <w:szCs w:val="16"/>
                <w:lang w:val="en-US"/>
              </w:rPr>
              <w:t>Title</w:t>
            </w:r>
          </w:p>
        </w:tc>
        <w:tc>
          <w:tcPr>
            <w:tcW w:w="213" w:type="pct"/>
          </w:tcPr>
          <w:p w14:paraId="5EB8260F" w14:textId="6212CF2B" w:rsidR="00195984" w:rsidRPr="00D523FA" w:rsidRDefault="00FC3073" w:rsidP="00951895">
            <w:pPr>
              <w:jc w:val="both"/>
              <w:rPr>
                <w:rFonts w:ascii="Cambria" w:hAnsi="Cambria" w:cs="Arial"/>
                <w:b/>
                <w:bCs/>
                <w:sz w:val="16"/>
                <w:szCs w:val="16"/>
                <w:lang w:val="en-US"/>
              </w:rPr>
            </w:pPr>
            <w:r w:rsidRPr="00D523FA">
              <w:rPr>
                <w:rFonts w:ascii="Cambria" w:hAnsi="Cambria" w:cs="Arial"/>
                <w:b/>
                <w:bCs/>
                <w:sz w:val="16"/>
                <w:szCs w:val="16"/>
                <w:lang w:val="en-US"/>
              </w:rPr>
              <w:t>Full text l</w:t>
            </w:r>
            <w:r w:rsidR="00195984" w:rsidRPr="00D523FA">
              <w:rPr>
                <w:rFonts w:ascii="Cambria" w:hAnsi="Cambria" w:cs="Arial"/>
                <w:b/>
                <w:bCs/>
                <w:sz w:val="16"/>
                <w:szCs w:val="16"/>
                <w:lang w:val="en-US"/>
              </w:rPr>
              <w:t>anguage</w:t>
            </w:r>
          </w:p>
        </w:tc>
        <w:tc>
          <w:tcPr>
            <w:tcW w:w="389" w:type="pct"/>
          </w:tcPr>
          <w:p w14:paraId="5998E87C" w14:textId="5FBDE893" w:rsidR="00195984" w:rsidRPr="00D523FA" w:rsidRDefault="00195984" w:rsidP="00951895">
            <w:pPr>
              <w:jc w:val="both"/>
              <w:rPr>
                <w:rFonts w:ascii="Cambria" w:hAnsi="Cambria" w:cs="Arial"/>
                <w:b/>
                <w:bCs/>
                <w:color w:val="000000"/>
                <w:sz w:val="16"/>
                <w:szCs w:val="16"/>
                <w:lang w:val="en-US"/>
              </w:rPr>
            </w:pPr>
            <w:r w:rsidRPr="00D523FA">
              <w:rPr>
                <w:rFonts w:ascii="Cambria" w:hAnsi="Cambria" w:cs="Arial"/>
                <w:b/>
                <w:bCs/>
                <w:color w:val="000000" w:themeColor="text1"/>
                <w:sz w:val="16"/>
                <w:szCs w:val="16"/>
                <w:lang w:val="en-US"/>
              </w:rPr>
              <w:t>Main objective</w:t>
            </w:r>
          </w:p>
        </w:tc>
        <w:tc>
          <w:tcPr>
            <w:tcW w:w="261" w:type="pct"/>
          </w:tcPr>
          <w:p w14:paraId="5A1BD17C" w14:textId="1EF7E543" w:rsidR="00195984" w:rsidRPr="00D523FA" w:rsidRDefault="00195984" w:rsidP="00951895">
            <w:pPr>
              <w:jc w:val="both"/>
              <w:rPr>
                <w:rFonts w:ascii="Cambria" w:hAnsi="Cambria" w:cs="Arial"/>
                <w:b/>
                <w:bCs/>
                <w:color w:val="000000" w:themeColor="text1"/>
                <w:sz w:val="16"/>
                <w:szCs w:val="16"/>
                <w:lang w:val="en-US"/>
              </w:rPr>
            </w:pPr>
            <w:r w:rsidRPr="00D523FA">
              <w:rPr>
                <w:rFonts w:ascii="Cambria" w:hAnsi="Cambria" w:cs="Arial"/>
                <w:b/>
                <w:bCs/>
                <w:sz w:val="16"/>
                <w:szCs w:val="16"/>
                <w:lang w:val="en-US"/>
              </w:rPr>
              <w:t>Objective to validate an eHealth literacy instrument</w:t>
            </w:r>
            <w:r w:rsidRPr="00D523FA">
              <w:rPr>
                <w:rFonts w:ascii="Cambria" w:hAnsi="Cambria" w:cs="Arial"/>
                <w:b/>
                <w:bCs/>
                <w:color w:val="000000" w:themeColor="text1"/>
                <w:sz w:val="16"/>
                <w:szCs w:val="16"/>
                <w:vertAlign w:val="superscript"/>
                <w:lang w:val="en-US"/>
              </w:rPr>
              <w:t>a</w:t>
            </w:r>
          </w:p>
        </w:tc>
        <w:tc>
          <w:tcPr>
            <w:tcW w:w="357" w:type="pct"/>
          </w:tcPr>
          <w:p w14:paraId="413EAE60" w14:textId="5443D5DE" w:rsidR="00195984" w:rsidRPr="00D523FA" w:rsidRDefault="00195984" w:rsidP="00951895">
            <w:pPr>
              <w:jc w:val="both"/>
              <w:rPr>
                <w:rFonts w:ascii="Cambria" w:hAnsi="Cambria" w:cs="Arial"/>
                <w:b/>
                <w:bCs/>
                <w:sz w:val="16"/>
                <w:szCs w:val="16"/>
                <w:lang w:val="en-US"/>
              </w:rPr>
            </w:pPr>
            <w:r w:rsidRPr="00D523FA">
              <w:rPr>
                <w:rFonts w:ascii="Cambria" w:hAnsi="Cambria" w:cs="Arial"/>
                <w:b/>
                <w:bCs/>
                <w:sz w:val="16"/>
                <w:szCs w:val="16"/>
                <w:lang w:val="en-US"/>
              </w:rPr>
              <w:t xml:space="preserve">Data collection </w:t>
            </w:r>
            <w:r w:rsidR="00F80487" w:rsidRPr="00D523FA">
              <w:rPr>
                <w:rFonts w:ascii="Cambria" w:hAnsi="Cambria" w:cs="Arial"/>
                <w:b/>
                <w:bCs/>
                <w:sz w:val="16"/>
                <w:szCs w:val="16"/>
                <w:lang w:val="en-US"/>
              </w:rPr>
              <w:t>period</w:t>
            </w:r>
          </w:p>
        </w:tc>
        <w:tc>
          <w:tcPr>
            <w:tcW w:w="261" w:type="pct"/>
          </w:tcPr>
          <w:p w14:paraId="62688322" w14:textId="2AC77467" w:rsidR="00195984" w:rsidRPr="00D523FA" w:rsidRDefault="00195984" w:rsidP="00951895">
            <w:pPr>
              <w:jc w:val="both"/>
              <w:rPr>
                <w:rFonts w:ascii="Cambria" w:hAnsi="Cambria" w:cs="Arial"/>
                <w:b/>
                <w:bCs/>
                <w:sz w:val="16"/>
                <w:szCs w:val="16"/>
                <w:lang w:val="en-US"/>
              </w:rPr>
            </w:pPr>
            <w:r w:rsidRPr="00D523FA">
              <w:rPr>
                <w:rFonts w:ascii="Cambria" w:hAnsi="Cambria" w:cs="Arial"/>
                <w:b/>
                <w:bCs/>
                <w:sz w:val="16"/>
                <w:szCs w:val="16"/>
                <w:lang w:val="en-US"/>
              </w:rPr>
              <w:t xml:space="preserve">eHealth literacy </w:t>
            </w:r>
            <w:r w:rsidR="004C1F7A" w:rsidRPr="00D523FA">
              <w:rPr>
                <w:rFonts w:ascii="Cambria" w:hAnsi="Cambria" w:cs="Arial"/>
                <w:b/>
                <w:bCs/>
                <w:sz w:val="16"/>
                <w:szCs w:val="16"/>
                <w:lang w:val="en-US"/>
              </w:rPr>
              <w:t>measurement</w:t>
            </w:r>
            <w:r w:rsidRPr="00D523FA">
              <w:rPr>
                <w:rFonts w:ascii="Cambria" w:hAnsi="Cambria" w:cs="Arial"/>
                <w:b/>
                <w:bCs/>
                <w:sz w:val="16"/>
                <w:szCs w:val="16"/>
                <w:lang w:val="en-US"/>
              </w:rPr>
              <w:t xml:space="preserve"> </w:t>
            </w:r>
            <w:r w:rsidR="00565826" w:rsidRPr="00D523FA">
              <w:rPr>
                <w:rFonts w:ascii="Cambria" w:hAnsi="Cambria" w:cs="Arial"/>
                <w:b/>
                <w:bCs/>
                <w:sz w:val="16"/>
                <w:szCs w:val="16"/>
                <w:lang w:val="en-US"/>
              </w:rPr>
              <w:t>frequency per participant</w:t>
            </w:r>
          </w:p>
        </w:tc>
        <w:tc>
          <w:tcPr>
            <w:tcW w:w="321" w:type="pct"/>
          </w:tcPr>
          <w:p w14:paraId="599E934A" w14:textId="497078BE" w:rsidR="00195984" w:rsidRPr="00D523FA" w:rsidRDefault="00195984" w:rsidP="00951895">
            <w:pPr>
              <w:jc w:val="both"/>
              <w:rPr>
                <w:rFonts w:ascii="Cambria" w:hAnsi="Cambria" w:cs="Arial"/>
                <w:b/>
                <w:bCs/>
                <w:sz w:val="16"/>
                <w:szCs w:val="16"/>
                <w:lang w:val="en-US"/>
              </w:rPr>
            </w:pPr>
            <w:r w:rsidRPr="00D523FA">
              <w:rPr>
                <w:rFonts w:ascii="Cambria" w:hAnsi="Cambria" w:cs="Arial"/>
                <w:b/>
                <w:bCs/>
                <w:sz w:val="16"/>
                <w:szCs w:val="16"/>
                <w:lang w:val="en-US"/>
              </w:rPr>
              <w:t>Target age or, if  not available, qualitative age description, actual age range, or age groups</w:t>
            </w:r>
          </w:p>
        </w:tc>
        <w:tc>
          <w:tcPr>
            <w:tcW w:w="361" w:type="pct"/>
          </w:tcPr>
          <w:p w14:paraId="1E749B05" w14:textId="10590A5F" w:rsidR="00195984" w:rsidRPr="00D523FA" w:rsidRDefault="00195984" w:rsidP="00951895">
            <w:pPr>
              <w:jc w:val="both"/>
              <w:rPr>
                <w:rFonts w:ascii="Cambria" w:hAnsi="Cambria" w:cs="Arial"/>
                <w:b/>
                <w:bCs/>
                <w:sz w:val="16"/>
                <w:szCs w:val="16"/>
                <w:lang w:val="en-US"/>
              </w:rPr>
            </w:pPr>
            <w:r w:rsidRPr="00D523FA">
              <w:rPr>
                <w:rFonts w:ascii="Cambria" w:hAnsi="Cambria" w:cs="Arial"/>
                <w:b/>
                <w:bCs/>
                <w:sz w:val="16"/>
                <w:szCs w:val="16"/>
                <w:lang w:val="en-US"/>
              </w:rPr>
              <w:t>Specific participant’s perspective</w:t>
            </w:r>
          </w:p>
        </w:tc>
        <w:tc>
          <w:tcPr>
            <w:tcW w:w="255" w:type="pct"/>
          </w:tcPr>
          <w:p w14:paraId="7A6BC0F1" w14:textId="27CC0A87" w:rsidR="00195984" w:rsidRPr="00D523FA" w:rsidRDefault="00195984" w:rsidP="00951895">
            <w:pPr>
              <w:jc w:val="both"/>
              <w:rPr>
                <w:rFonts w:ascii="Cambria" w:hAnsi="Cambria" w:cs="Arial"/>
                <w:b/>
                <w:bCs/>
                <w:color w:val="000000"/>
                <w:sz w:val="16"/>
                <w:szCs w:val="16"/>
                <w:lang w:val="en-US"/>
              </w:rPr>
            </w:pPr>
            <w:r w:rsidRPr="00D523FA">
              <w:rPr>
                <w:rFonts w:ascii="Cambria" w:hAnsi="Cambria" w:cs="Arial"/>
                <w:b/>
                <w:bCs/>
                <w:color w:val="000000"/>
                <w:sz w:val="16"/>
                <w:szCs w:val="16"/>
                <w:lang w:val="en-US"/>
              </w:rPr>
              <w:t>Country focus</w:t>
            </w:r>
          </w:p>
        </w:tc>
        <w:tc>
          <w:tcPr>
            <w:tcW w:w="318" w:type="pct"/>
          </w:tcPr>
          <w:p w14:paraId="12D5CB40" w14:textId="717B5CC9" w:rsidR="00195984" w:rsidRPr="00D523FA" w:rsidRDefault="00FC3073" w:rsidP="00951895">
            <w:pPr>
              <w:jc w:val="both"/>
              <w:rPr>
                <w:rFonts w:ascii="Cambria" w:hAnsi="Cambria" w:cs="Arial"/>
                <w:b/>
                <w:bCs/>
                <w:color w:val="000000"/>
                <w:sz w:val="16"/>
                <w:szCs w:val="16"/>
                <w:lang w:val="en-US"/>
              </w:rPr>
            </w:pPr>
            <w:r w:rsidRPr="00D523FA">
              <w:rPr>
                <w:rFonts w:ascii="Cambria" w:hAnsi="Cambria" w:cs="Arial"/>
                <w:b/>
                <w:bCs/>
                <w:sz w:val="16"/>
                <w:szCs w:val="16"/>
                <w:lang w:val="en-US"/>
              </w:rPr>
              <w:t>Data collection l</w:t>
            </w:r>
            <w:r w:rsidR="00195984" w:rsidRPr="00D523FA">
              <w:rPr>
                <w:rFonts w:ascii="Cambria" w:hAnsi="Cambria" w:cs="Arial"/>
                <w:b/>
                <w:bCs/>
                <w:sz w:val="16"/>
                <w:szCs w:val="16"/>
                <w:lang w:val="en-US"/>
              </w:rPr>
              <w:t>anguage</w:t>
            </w:r>
          </w:p>
        </w:tc>
        <w:tc>
          <w:tcPr>
            <w:tcW w:w="350" w:type="pct"/>
          </w:tcPr>
          <w:p w14:paraId="2EE306BB" w14:textId="77F79C78" w:rsidR="00195984" w:rsidRPr="00D523FA" w:rsidRDefault="00297293" w:rsidP="00951895">
            <w:pPr>
              <w:jc w:val="both"/>
              <w:rPr>
                <w:rFonts w:ascii="Cambria" w:hAnsi="Cambria" w:cs="Arial"/>
                <w:b/>
                <w:bCs/>
                <w:sz w:val="16"/>
                <w:szCs w:val="16"/>
                <w:lang w:val="en-US"/>
              </w:rPr>
            </w:pPr>
            <w:r w:rsidRPr="00D523FA">
              <w:rPr>
                <w:rFonts w:ascii="Cambria" w:hAnsi="Cambria" w:cs="Arial"/>
                <w:b/>
                <w:bCs/>
                <w:sz w:val="16"/>
                <w:szCs w:val="16"/>
                <w:lang w:val="en-US"/>
              </w:rPr>
              <w:t>Sample size reported for central eHL assessment(s) or</w:t>
            </w:r>
            <w:r w:rsidR="00044F57" w:rsidRPr="00D523FA">
              <w:rPr>
                <w:rFonts w:ascii="Cambria" w:hAnsi="Cambria" w:cs="Arial"/>
                <w:b/>
                <w:bCs/>
                <w:sz w:val="16"/>
                <w:szCs w:val="16"/>
                <w:lang w:val="en-US"/>
              </w:rPr>
              <w:t xml:space="preserve">, if unavailable, </w:t>
            </w:r>
            <w:r w:rsidRPr="00D523FA">
              <w:rPr>
                <w:rFonts w:ascii="Cambria" w:hAnsi="Cambria" w:cs="Arial"/>
                <w:b/>
                <w:bCs/>
                <w:sz w:val="16"/>
                <w:szCs w:val="16"/>
                <w:lang w:val="en-US"/>
              </w:rPr>
              <w:t>total sample</w:t>
            </w:r>
          </w:p>
        </w:tc>
        <w:tc>
          <w:tcPr>
            <w:tcW w:w="275" w:type="pct"/>
          </w:tcPr>
          <w:p w14:paraId="5685FB6A" w14:textId="5B94CBC1" w:rsidR="00195984" w:rsidRPr="00D523FA" w:rsidRDefault="00195984" w:rsidP="00951895">
            <w:pPr>
              <w:jc w:val="both"/>
              <w:rPr>
                <w:rFonts w:ascii="Cambria" w:hAnsi="Cambria" w:cs="Arial"/>
                <w:b/>
                <w:bCs/>
                <w:color w:val="000000"/>
                <w:sz w:val="16"/>
                <w:szCs w:val="16"/>
                <w:lang w:val="en-US"/>
              </w:rPr>
            </w:pPr>
            <w:r w:rsidRPr="00D523FA">
              <w:rPr>
                <w:rFonts w:ascii="Cambria" w:hAnsi="Cambria" w:cs="Arial"/>
                <w:b/>
                <w:bCs/>
                <w:sz w:val="16"/>
                <w:szCs w:val="16"/>
                <w:lang w:val="en-US"/>
              </w:rPr>
              <w:t>eHealth literacy instrument</w:t>
            </w:r>
            <w:r w:rsidRPr="00D523FA">
              <w:rPr>
                <w:rFonts w:ascii="Cambria" w:hAnsi="Cambria" w:cs="Arial"/>
                <w:b/>
                <w:bCs/>
                <w:color w:val="000000" w:themeColor="text1"/>
                <w:sz w:val="16"/>
                <w:szCs w:val="16"/>
                <w:vertAlign w:val="superscript"/>
                <w:lang w:val="en-US"/>
              </w:rPr>
              <w:t>b</w:t>
            </w:r>
          </w:p>
        </w:tc>
        <w:tc>
          <w:tcPr>
            <w:tcW w:w="349" w:type="pct"/>
          </w:tcPr>
          <w:p w14:paraId="6D0AF649" w14:textId="3E78A94B" w:rsidR="00195984" w:rsidRPr="00D523FA" w:rsidRDefault="006E7F94" w:rsidP="00951895">
            <w:pPr>
              <w:jc w:val="both"/>
              <w:rPr>
                <w:rFonts w:ascii="Cambria" w:hAnsi="Cambria" w:cs="Arial"/>
                <w:b/>
                <w:bCs/>
                <w:sz w:val="16"/>
                <w:szCs w:val="16"/>
                <w:lang w:val="en-US"/>
              </w:rPr>
            </w:pPr>
            <w:r w:rsidRPr="00D523FA">
              <w:rPr>
                <w:rFonts w:ascii="Cambria" w:hAnsi="Cambria" w:cs="Arial"/>
                <w:b/>
                <w:bCs/>
                <w:sz w:val="16"/>
                <w:szCs w:val="16"/>
                <w:lang w:val="en-US"/>
              </w:rPr>
              <w:t>Data collection m</w:t>
            </w:r>
            <w:r w:rsidR="00195984" w:rsidRPr="00D523FA">
              <w:rPr>
                <w:rFonts w:ascii="Cambria" w:hAnsi="Cambria" w:cs="Arial"/>
                <w:b/>
                <w:bCs/>
                <w:sz w:val="16"/>
                <w:szCs w:val="16"/>
                <w:lang w:val="en-US"/>
              </w:rPr>
              <w:t>ethod, mode</w:t>
            </w:r>
          </w:p>
        </w:tc>
        <w:tc>
          <w:tcPr>
            <w:tcW w:w="544" w:type="pct"/>
          </w:tcPr>
          <w:p w14:paraId="5897341F" w14:textId="7AD4FBB8" w:rsidR="00195984" w:rsidRPr="00D523FA" w:rsidRDefault="00195984" w:rsidP="00951895">
            <w:pPr>
              <w:jc w:val="both"/>
              <w:rPr>
                <w:rFonts w:ascii="Cambria" w:hAnsi="Cambria" w:cs="Arial"/>
                <w:b/>
                <w:bCs/>
                <w:color w:val="000000" w:themeColor="text1"/>
                <w:sz w:val="16"/>
                <w:szCs w:val="16"/>
                <w:vertAlign w:val="superscript"/>
                <w:lang w:val="en-US"/>
              </w:rPr>
            </w:pPr>
            <w:r w:rsidRPr="00D523FA">
              <w:rPr>
                <w:rFonts w:ascii="Cambria" w:hAnsi="Cambria" w:cs="Arial"/>
                <w:b/>
                <w:bCs/>
                <w:color w:val="000000" w:themeColor="text1"/>
                <w:sz w:val="16"/>
                <w:szCs w:val="16"/>
                <w:lang w:val="en-US"/>
              </w:rPr>
              <w:t>Limitations regarding eHL instrument, eHL-related data collection method and mode, as reported in the limitation section or, if not available, the discussion section</w:t>
            </w:r>
          </w:p>
        </w:tc>
      </w:tr>
      <w:tr w:rsidR="00FC3073" w:rsidRPr="00D523FA" w14:paraId="260EED1E" w14:textId="77777777" w:rsidTr="004E2048">
        <w:trPr>
          <w:trHeight w:val="215"/>
        </w:trPr>
        <w:tc>
          <w:tcPr>
            <w:tcW w:w="328" w:type="pct"/>
          </w:tcPr>
          <w:p w14:paraId="67BF49F6" w14:textId="6B6521C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Ahmed et al., 2025</w:t>
            </w:r>
          </w:p>
        </w:tc>
        <w:tc>
          <w:tcPr>
            <w:tcW w:w="418" w:type="pct"/>
          </w:tcPr>
          <w:p w14:paraId="4BEE2850" w14:textId="4C49C1D3" w:rsidR="00195984" w:rsidRPr="00D523FA" w:rsidRDefault="00835A5A" w:rsidP="00951895">
            <w:pPr>
              <w:jc w:val="both"/>
              <w:rPr>
                <w:rFonts w:ascii="Cambria" w:hAnsi="Cambria" w:cs="Arial"/>
                <w:sz w:val="16"/>
                <w:szCs w:val="16"/>
                <w:lang w:val="en-US"/>
              </w:rPr>
            </w:pPr>
            <w:r w:rsidRPr="00D523FA">
              <w:rPr>
                <w:rFonts w:ascii="Cambria" w:hAnsi="Cambria" w:cs="Arial"/>
                <w:sz w:val="16"/>
                <w:szCs w:val="16"/>
                <w:lang w:val="en-US"/>
              </w:rPr>
              <w:t>Assessing the User Experience of the EU Mobile App for Cancer Prevention: Mixed Methods Study</w:t>
            </w:r>
          </w:p>
        </w:tc>
        <w:tc>
          <w:tcPr>
            <w:tcW w:w="213" w:type="pct"/>
          </w:tcPr>
          <w:p w14:paraId="30854593" w14:textId="4605147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3CADEC4" w14:textId="5ACF9C73"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identify enablers, barriers, and user requirements for the use and maintenance of the English version of the EU Mobile App for Cancer Prevention, focusing on how usability varied across individuals with different levels of digital health literacy and diverse sociodemographic backgrounds. In addition, user feedback on mock wireframes—visual representations of the app’s interface and functionality—was gathered to evaluate usability and ease of use, providing insights for tailoring the app design to a broader population”</w:t>
            </w:r>
          </w:p>
        </w:tc>
        <w:tc>
          <w:tcPr>
            <w:tcW w:w="261" w:type="pct"/>
          </w:tcPr>
          <w:p w14:paraId="18D0A7D3" w14:textId="69B1C330" w:rsidR="00195984" w:rsidRPr="00D523FA" w:rsidRDefault="00195984" w:rsidP="00951895">
            <w:pPr>
              <w:jc w:val="both"/>
              <w:rPr>
                <w:rFonts w:ascii="Cambria" w:hAnsi="Cambria"/>
                <w:sz w:val="16"/>
                <w:szCs w:val="16"/>
                <w:lang w:val="en-US"/>
              </w:rPr>
            </w:pPr>
            <w:r w:rsidRPr="00D523FA">
              <w:rPr>
                <w:rFonts w:ascii="Cambria" w:hAnsi="Cambria" w:cs="Arial"/>
                <w:color w:val="000000" w:themeColor="text1"/>
                <w:sz w:val="16"/>
                <w:szCs w:val="16"/>
                <w:lang w:val="en-US"/>
              </w:rPr>
              <w:t>–</w:t>
            </w:r>
          </w:p>
        </w:tc>
        <w:tc>
          <w:tcPr>
            <w:tcW w:w="357" w:type="pct"/>
          </w:tcPr>
          <w:p w14:paraId="17C2F9FC" w14:textId="702C2EDD" w:rsidR="00195984" w:rsidRPr="00D523FA" w:rsidRDefault="002D32D7" w:rsidP="00951895">
            <w:pPr>
              <w:jc w:val="both"/>
              <w:rPr>
                <w:rFonts w:ascii="Cambria" w:hAnsi="Cambria"/>
                <w:sz w:val="16"/>
                <w:szCs w:val="16"/>
                <w:lang w:val="en-US"/>
              </w:rPr>
            </w:pPr>
            <w:r w:rsidRPr="00D523FA">
              <w:rPr>
                <w:rFonts w:ascii="Cambria" w:hAnsi="Cambria" w:cs="Arial"/>
                <w:color w:val="000000" w:themeColor="text1"/>
                <w:sz w:val="16"/>
                <w:szCs w:val="16"/>
                <w:lang w:val="en-US"/>
              </w:rPr>
              <w:t>2023–2024</w:t>
            </w:r>
          </w:p>
        </w:tc>
        <w:tc>
          <w:tcPr>
            <w:tcW w:w="261" w:type="pct"/>
          </w:tcPr>
          <w:p w14:paraId="2DFCF218" w14:textId="6399F95A" w:rsidR="00195984" w:rsidRPr="00D523FA" w:rsidRDefault="00195984" w:rsidP="00951895">
            <w:pPr>
              <w:jc w:val="both"/>
              <w:rPr>
                <w:rFonts w:ascii="Cambria" w:hAnsi="Cambria"/>
                <w:sz w:val="16"/>
                <w:szCs w:val="16"/>
                <w:lang w:val="en-US"/>
              </w:rPr>
            </w:pPr>
            <w:r w:rsidRPr="00D523FA">
              <w:rPr>
                <w:rFonts w:ascii="Cambria" w:hAnsi="Cambria" w:cs="Arial"/>
                <w:color w:val="000000" w:themeColor="text1"/>
                <w:sz w:val="16"/>
                <w:szCs w:val="16"/>
                <w:lang w:val="en-US"/>
              </w:rPr>
              <w:t>1</w:t>
            </w:r>
          </w:p>
        </w:tc>
        <w:tc>
          <w:tcPr>
            <w:tcW w:w="321" w:type="pct"/>
          </w:tcPr>
          <w:p w14:paraId="5BE04960" w14:textId="24FFE7A2" w:rsidR="00195984" w:rsidRPr="00D523FA" w:rsidRDefault="00195984" w:rsidP="00951895">
            <w:pPr>
              <w:jc w:val="both"/>
              <w:rPr>
                <w:rFonts w:ascii="Cambria" w:hAnsi="Cambria"/>
                <w:sz w:val="16"/>
                <w:szCs w:val="16"/>
                <w:lang w:val="en-US"/>
              </w:rPr>
            </w:pPr>
            <w:r w:rsidRPr="00D523FA">
              <w:rPr>
                <w:rFonts w:ascii="Cambria" w:hAnsi="Cambria" w:cs="Arial"/>
                <w:color w:val="000000" w:themeColor="text1"/>
                <w:sz w:val="16"/>
                <w:szCs w:val="16"/>
                <w:lang w:val="en-US"/>
              </w:rPr>
              <w:t>≥18</w:t>
            </w:r>
          </w:p>
        </w:tc>
        <w:tc>
          <w:tcPr>
            <w:tcW w:w="361" w:type="pct"/>
          </w:tcPr>
          <w:p w14:paraId="466BCCBA" w14:textId="13076DEB"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dividuals with a</w:t>
            </w:r>
            <w:r w:rsidR="00413E41" w:rsidRPr="00D523FA">
              <w:rPr>
                <w:rFonts w:ascii="Cambria" w:hAnsi="Cambria" w:cs="Arial"/>
                <w:color w:val="000000" w:themeColor="text1"/>
                <w:sz w:val="16"/>
                <w:szCs w:val="16"/>
                <w:lang w:val="en-US"/>
              </w:rPr>
              <w:t>n internet-enabled</w:t>
            </w:r>
            <w:r w:rsidRPr="00D523FA">
              <w:rPr>
                <w:rFonts w:ascii="Cambria" w:hAnsi="Cambria" w:cs="Arial"/>
                <w:color w:val="000000" w:themeColor="text1"/>
                <w:sz w:val="16"/>
                <w:szCs w:val="16"/>
                <w:lang w:val="en-US"/>
              </w:rPr>
              <w:t xml:space="preserve"> smartphone or tablet</w:t>
            </w:r>
          </w:p>
        </w:tc>
        <w:tc>
          <w:tcPr>
            <w:tcW w:w="255" w:type="pct"/>
          </w:tcPr>
          <w:p w14:paraId="3099E825" w14:textId="3010688C"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Cyprus, Finland, Germany, Hungary, Portugal, Slovenia, Spain</w:t>
            </w:r>
          </w:p>
        </w:tc>
        <w:tc>
          <w:tcPr>
            <w:tcW w:w="318" w:type="pct"/>
          </w:tcPr>
          <w:p w14:paraId="1B6B8E7D" w14:textId="31E54113"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 or the local language: Greek, Finnish, German, Hungarian, Portuguese, Slovenian, Spanish</w:t>
            </w:r>
          </w:p>
        </w:tc>
        <w:tc>
          <w:tcPr>
            <w:tcW w:w="350" w:type="pct"/>
          </w:tcPr>
          <w:p w14:paraId="084609FC" w14:textId="7362376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76</w:t>
            </w:r>
            <w:r w:rsidR="00E85A7B" w:rsidRPr="00D523FA">
              <w:rPr>
                <w:rFonts w:ascii="Cambria" w:hAnsi="Cambria" w:cs="Arial"/>
                <w:sz w:val="16"/>
                <w:szCs w:val="16"/>
                <w:lang w:val="en-US"/>
              </w:rPr>
              <w:t xml:space="preserve"> (</w:t>
            </w:r>
            <w:r w:rsidR="00803EBE" w:rsidRPr="00D523FA">
              <w:rPr>
                <w:rFonts w:ascii="Cambria" w:hAnsi="Cambria" w:cs="Arial"/>
                <w:sz w:val="16"/>
                <w:szCs w:val="16"/>
                <w:lang w:val="en-US"/>
              </w:rPr>
              <w:t>7–13 participants per country)</w:t>
            </w:r>
          </w:p>
        </w:tc>
        <w:tc>
          <w:tcPr>
            <w:tcW w:w="275" w:type="pct"/>
          </w:tcPr>
          <w:p w14:paraId="01F9C159" w14:textId="7C86135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r w:rsidR="003273F4" w:rsidRPr="00D523FA">
              <w:rPr>
                <w:rFonts w:ascii="Cambria" w:hAnsi="Cambria" w:cs="Arial"/>
                <w:color w:val="000000" w:themeColor="text1"/>
                <w:sz w:val="16"/>
                <w:szCs w:val="16"/>
                <w:vertAlign w:val="superscript"/>
                <w:lang w:val="en-US"/>
              </w:rPr>
              <w:t>c</w:t>
            </w:r>
          </w:p>
        </w:tc>
        <w:tc>
          <w:tcPr>
            <w:tcW w:w="349" w:type="pct"/>
          </w:tcPr>
          <w:p w14:paraId="657B1AAB" w14:textId="53BFB28C"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w:t>
            </w:r>
          </w:p>
        </w:tc>
        <w:tc>
          <w:tcPr>
            <w:tcW w:w="544" w:type="pct"/>
          </w:tcPr>
          <w:p w14:paraId="7C318BCF" w14:textId="55E798F0" w:rsidR="00195984" w:rsidRPr="00D523FA" w:rsidRDefault="00017DE1"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195984" w:rsidRPr="00D523FA">
              <w:rPr>
                <w:rFonts w:ascii="Cambria" w:hAnsi="Cambria" w:cs="Arial"/>
                <w:color w:val="000000" w:themeColor="text1"/>
                <w:sz w:val="16"/>
                <w:szCs w:val="16"/>
                <w:lang w:val="en-US"/>
              </w:rPr>
              <w:t>elf-report bias:</w:t>
            </w:r>
          </w:p>
          <w:p w14:paraId="3EBAF9D3" w14:textId="13CD7412" w:rsidR="00195984" w:rsidRPr="00D523FA" w:rsidRDefault="00195984" w:rsidP="00287019">
            <w:pPr>
              <w:pStyle w:val="Listenabsatz"/>
              <w:numPr>
                <w:ilvl w:val="0"/>
                <w:numId w:val="9"/>
              </w:numPr>
              <w:ind w:left="454" w:hanging="227"/>
              <w:jc w:val="both"/>
              <w:rPr>
                <w:rFonts w:ascii="Cambria" w:hAnsi="Cambria"/>
                <w:sz w:val="16"/>
                <w:szCs w:val="16"/>
                <w:lang w:val="en-US"/>
              </w:rPr>
            </w:pPr>
            <w:r w:rsidRPr="00D523FA">
              <w:rPr>
                <w:rFonts w:ascii="Cambria" w:hAnsi="Cambria" w:cs="Arial"/>
                <w:color w:val="000000" w:themeColor="text1"/>
                <w:sz w:val="16"/>
                <w:szCs w:val="16"/>
                <w:lang w:val="en-US"/>
              </w:rPr>
              <w:t>Self-reported eHL, no objective assessment</w:t>
            </w:r>
          </w:p>
        </w:tc>
      </w:tr>
      <w:tr w:rsidR="00FC3073" w:rsidRPr="00D523FA" w14:paraId="6BFCA7AD" w14:textId="77777777" w:rsidTr="004E2048">
        <w:trPr>
          <w:trHeight w:val="215"/>
        </w:trPr>
        <w:tc>
          <w:tcPr>
            <w:tcW w:w="328" w:type="pct"/>
          </w:tcPr>
          <w:p w14:paraId="094D7875" w14:textId="59DD7D4D"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Ahmed et al., 2025</w:t>
            </w:r>
          </w:p>
        </w:tc>
        <w:tc>
          <w:tcPr>
            <w:tcW w:w="418" w:type="pct"/>
          </w:tcPr>
          <w:p w14:paraId="4D5079E4" w14:textId="7F8CE0B6" w:rsidR="00195984" w:rsidRPr="00D523FA" w:rsidRDefault="00331A42" w:rsidP="00951895">
            <w:pPr>
              <w:jc w:val="both"/>
              <w:rPr>
                <w:rFonts w:ascii="Cambria" w:hAnsi="Cambria" w:cs="Arial"/>
                <w:sz w:val="16"/>
                <w:szCs w:val="16"/>
                <w:lang w:val="en-US"/>
              </w:rPr>
            </w:pPr>
            <w:r w:rsidRPr="00D523FA">
              <w:rPr>
                <w:rFonts w:ascii="Cambria" w:hAnsi="Cambria" w:cs="Arial"/>
                <w:sz w:val="16"/>
                <w:szCs w:val="16"/>
                <w:lang w:val="en-US"/>
              </w:rPr>
              <w:t xml:space="preserve">Piloting a cancer awareness app across six </w:t>
            </w:r>
            <w:r w:rsidRPr="00D523FA">
              <w:rPr>
                <w:rFonts w:ascii="Cambria" w:hAnsi="Cambria" w:cs="Arial"/>
                <w:sz w:val="16"/>
                <w:szCs w:val="16"/>
                <w:lang w:val="en-US"/>
              </w:rPr>
              <w:lastRenderedPageBreak/>
              <w:t>European countries: a pre-post study</w:t>
            </w:r>
          </w:p>
        </w:tc>
        <w:tc>
          <w:tcPr>
            <w:tcW w:w="213" w:type="pct"/>
          </w:tcPr>
          <w:p w14:paraId="7C12E80F" w14:textId="52EC464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7C5D7331" w14:textId="7D4CF23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E]valuated the usability of the EU Mobile </w:t>
            </w:r>
            <w:r w:rsidRPr="00D523FA">
              <w:rPr>
                <w:rFonts w:ascii="Cambria" w:hAnsi="Cambria" w:cs="Arial"/>
                <w:color w:val="000000" w:themeColor="text1"/>
                <w:sz w:val="16"/>
                <w:szCs w:val="16"/>
                <w:lang w:val="en-US"/>
              </w:rPr>
              <w:lastRenderedPageBreak/>
              <w:t>App for Cancer Prevention and changes in cancer awareness associated with use across six European countries (Cyprus, Germany, Hungary, Portugal, Slovenia, Spain), focusing on variations by DHL and sociodemographic factors”</w:t>
            </w:r>
          </w:p>
        </w:tc>
        <w:tc>
          <w:tcPr>
            <w:tcW w:w="261" w:type="pct"/>
          </w:tcPr>
          <w:p w14:paraId="281926A6" w14:textId="0BF50652" w:rsidR="00195984" w:rsidRPr="00D523FA" w:rsidRDefault="00195984" w:rsidP="00951895">
            <w:pPr>
              <w:jc w:val="both"/>
              <w:rPr>
                <w:rFonts w:ascii="Cambria" w:hAnsi="Cambria"/>
                <w:sz w:val="16"/>
                <w:szCs w:val="16"/>
                <w:lang w:val="en-US"/>
              </w:rPr>
            </w:pPr>
            <w:r w:rsidRPr="00D523FA">
              <w:rPr>
                <w:rFonts w:ascii="Cambria" w:hAnsi="Cambria" w:cs="Segoe UI Symbol"/>
                <w:sz w:val="16"/>
                <w:szCs w:val="16"/>
                <w:lang w:val="en-US"/>
              </w:rPr>
              <w:lastRenderedPageBreak/>
              <w:t>–</w:t>
            </w:r>
          </w:p>
        </w:tc>
        <w:tc>
          <w:tcPr>
            <w:tcW w:w="357" w:type="pct"/>
          </w:tcPr>
          <w:p w14:paraId="67EC6DEB" w14:textId="566AAC0A" w:rsidR="00195984" w:rsidRPr="00D523FA" w:rsidRDefault="00273B48" w:rsidP="00951895">
            <w:pPr>
              <w:jc w:val="both"/>
              <w:rPr>
                <w:rFonts w:ascii="Cambria" w:hAnsi="Cambria"/>
                <w:sz w:val="16"/>
                <w:szCs w:val="16"/>
                <w:lang w:val="en-US"/>
              </w:rPr>
            </w:pPr>
            <w:r w:rsidRPr="00D523FA">
              <w:rPr>
                <w:rFonts w:ascii="Cambria" w:hAnsi="Cambria" w:cs="Arial"/>
                <w:color w:val="000000" w:themeColor="text1"/>
                <w:sz w:val="16"/>
                <w:szCs w:val="16"/>
                <w:lang w:val="en-US"/>
              </w:rPr>
              <w:t>2024</w:t>
            </w:r>
          </w:p>
        </w:tc>
        <w:tc>
          <w:tcPr>
            <w:tcW w:w="261" w:type="pct"/>
          </w:tcPr>
          <w:p w14:paraId="7441B260" w14:textId="52001F47" w:rsidR="00195984" w:rsidRPr="00D523FA" w:rsidRDefault="00195984" w:rsidP="00951895">
            <w:pPr>
              <w:jc w:val="both"/>
              <w:rPr>
                <w:rFonts w:ascii="Cambria" w:hAnsi="Cambria"/>
                <w:sz w:val="16"/>
                <w:szCs w:val="16"/>
                <w:lang w:val="en-US"/>
              </w:rPr>
            </w:pPr>
            <w:r w:rsidRPr="00D523FA">
              <w:rPr>
                <w:rFonts w:ascii="Cambria" w:hAnsi="Cambria" w:cs="Arial"/>
                <w:color w:val="000000" w:themeColor="text1"/>
                <w:sz w:val="16"/>
                <w:szCs w:val="16"/>
                <w:lang w:val="en-US"/>
              </w:rPr>
              <w:t>1</w:t>
            </w:r>
          </w:p>
        </w:tc>
        <w:tc>
          <w:tcPr>
            <w:tcW w:w="321" w:type="pct"/>
          </w:tcPr>
          <w:p w14:paraId="1764FD32" w14:textId="69BCB611" w:rsidR="00195984" w:rsidRPr="00D523FA" w:rsidRDefault="00195984" w:rsidP="00951895">
            <w:pPr>
              <w:jc w:val="both"/>
              <w:rPr>
                <w:rFonts w:ascii="Cambria" w:hAnsi="Cambria"/>
                <w:sz w:val="16"/>
                <w:szCs w:val="16"/>
                <w:lang w:val="en-US"/>
              </w:rPr>
            </w:pPr>
            <w:r w:rsidRPr="00D523FA">
              <w:rPr>
                <w:rFonts w:ascii="Cambria" w:hAnsi="Cambria" w:cs="Arial"/>
                <w:color w:val="000000" w:themeColor="text1"/>
                <w:sz w:val="16"/>
                <w:szCs w:val="16"/>
                <w:lang w:val="en-US"/>
              </w:rPr>
              <w:t>≥18</w:t>
            </w:r>
          </w:p>
        </w:tc>
        <w:tc>
          <w:tcPr>
            <w:tcW w:w="361" w:type="pct"/>
          </w:tcPr>
          <w:p w14:paraId="1852256F" w14:textId="07A18AC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sz w:val="16"/>
                <w:szCs w:val="16"/>
                <w:lang w:val="en-US"/>
              </w:rPr>
              <w:t xml:space="preserve">Individuals with access </w:t>
            </w:r>
            <w:r w:rsidRPr="00D523FA">
              <w:rPr>
                <w:rFonts w:ascii="Cambria" w:hAnsi="Cambria" w:cs="Arial"/>
                <w:color w:val="000000"/>
                <w:sz w:val="16"/>
                <w:szCs w:val="16"/>
                <w:lang w:val="en-US"/>
              </w:rPr>
              <w:lastRenderedPageBreak/>
              <w:t>to an internet-enabled smartphone</w:t>
            </w:r>
          </w:p>
        </w:tc>
        <w:tc>
          <w:tcPr>
            <w:tcW w:w="255" w:type="pct"/>
          </w:tcPr>
          <w:p w14:paraId="2272C4A1" w14:textId="26FAC67A" w:rsidR="005F0F7F" w:rsidRPr="00D523FA" w:rsidRDefault="005F0F7F"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 xml:space="preserve">Cyprus, Germany, </w:t>
            </w:r>
            <w:r w:rsidRPr="00D523FA">
              <w:rPr>
                <w:rFonts w:ascii="Cambria" w:hAnsi="Cambria" w:cs="Arial"/>
                <w:color w:val="000000"/>
                <w:sz w:val="16"/>
                <w:szCs w:val="16"/>
                <w:lang w:val="en-US"/>
              </w:rPr>
              <w:lastRenderedPageBreak/>
              <w:t xml:space="preserve">Hungary, </w:t>
            </w:r>
            <w:r w:rsidR="00195984" w:rsidRPr="00D523FA">
              <w:rPr>
                <w:rFonts w:ascii="Cambria" w:hAnsi="Cambria" w:cs="Arial"/>
                <w:color w:val="000000"/>
                <w:sz w:val="16"/>
                <w:szCs w:val="16"/>
                <w:lang w:val="en-US"/>
              </w:rPr>
              <w:t xml:space="preserve">Portugal, </w:t>
            </w:r>
            <w:r w:rsidR="0096237A" w:rsidRPr="00D523FA">
              <w:rPr>
                <w:rFonts w:ascii="Cambria" w:hAnsi="Cambria" w:cs="Arial"/>
                <w:color w:val="000000"/>
                <w:sz w:val="16"/>
                <w:szCs w:val="16"/>
                <w:lang w:val="en-US"/>
              </w:rPr>
              <w:t xml:space="preserve">Slovenia, </w:t>
            </w:r>
            <w:r w:rsidR="00195984" w:rsidRPr="00D523FA">
              <w:rPr>
                <w:rFonts w:ascii="Cambria" w:hAnsi="Cambria" w:cs="Arial"/>
                <w:color w:val="000000"/>
                <w:sz w:val="16"/>
                <w:szCs w:val="16"/>
                <w:lang w:val="en-US"/>
              </w:rPr>
              <w:t xml:space="preserve">Spain, </w:t>
            </w:r>
            <w:r w:rsidR="00143EA8" w:rsidRPr="00D523FA">
              <w:rPr>
                <w:rFonts w:ascii="Cambria" w:hAnsi="Cambria" w:cs="Arial"/>
                <w:color w:val="000000"/>
                <w:sz w:val="16"/>
                <w:szCs w:val="16"/>
                <w:lang w:val="en-US"/>
              </w:rPr>
              <w:t xml:space="preserve">other EU/EEA countries [not </w:t>
            </w:r>
            <w:r w:rsidR="00F232DB" w:rsidRPr="00D523FA">
              <w:rPr>
                <w:rFonts w:ascii="Cambria" w:hAnsi="Cambria" w:cs="Arial"/>
                <w:color w:val="000000"/>
                <w:sz w:val="16"/>
                <w:szCs w:val="16"/>
                <w:lang w:val="en-US"/>
              </w:rPr>
              <w:t>explicitly</w:t>
            </w:r>
            <w:r w:rsidR="00143EA8" w:rsidRPr="00D523FA">
              <w:rPr>
                <w:rFonts w:ascii="Cambria" w:hAnsi="Cambria" w:cs="Arial"/>
                <w:color w:val="000000"/>
                <w:sz w:val="16"/>
                <w:szCs w:val="16"/>
                <w:lang w:val="en-US"/>
              </w:rPr>
              <w:t xml:space="preserve"> reported]</w:t>
            </w:r>
          </w:p>
        </w:tc>
        <w:tc>
          <w:tcPr>
            <w:tcW w:w="318" w:type="pct"/>
          </w:tcPr>
          <w:p w14:paraId="27EE1BE6" w14:textId="52B48163"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 xml:space="preserve">English or the local language: </w:t>
            </w:r>
            <w:r w:rsidR="00291D1A" w:rsidRPr="00D523FA">
              <w:rPr>
                <w:rFonts w:ascii="Cambria" w:hAnsi="Cambria" w:cs="Arial"/>
                <w:sz w:val="16"/>
                <w:szCs w:val="16"/>
                <w:lang w:val="en-US"/>
              </w:rPr>
              <w:lastRenderedPageBreak/>
              <w:t xml:space="preserve">German, Hungarian, </w:t>
            </w:r>
            <w:r w:rsidRPr="00D523FA">
              <w:rPr>
                <w:rFonts w:ascii="Cambria" w:hAnsi="Cambria" w:cs="Arial"/>
                <w:sz w:val="16"/>
                <w:szCs w:val="16"/>
                <w:lang w:val="en-US"/>
              </w:rPr>
              <w:t>Portuguese,</w:t>
            </w:r>
            <w:r w:rsidR="008F38EC" w:rsidRPr="00D523FA">
              <w:rPr>
                <w:rFonts w:ascii="Cambria" w:hAnsi="Cambria" w:cs="Arial"/>
                <w:sz w:val="16"/>
                <w:szCs w:val="16"/>
                <w:lang w:val="en-US"/>
              </w:rPr>
              <w:t xml:space="preserve"> Slovenian, </w:t>
            </w:r>
            <w:r w:rsidRPr="00D523FA">
              <w:rPr>
                <w:rFonts w:ascii="Cambria" w:hAnsi="Cambria" w:cs="Arial"/>
                <w:sz w:val="16"/>
                <w:szCs w:val="16"/>
                <w:lang w:val="en-US"/>
              </w:rPr>
              <w:t>Spanish, Greek</w:t>
            </w:r>
          </w:p>
        </w:tc>
        <w:tc>
          <w:tcPr>
            <w:tcW w:w="350" w:type="pct"/>
          </w:tcPr>
          <w:p w14:paraId="74B0FE00" w14:textId="244C52D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n=77 [</w:t>
            </w:r>
            <w:r w:rsidR="006A5D14" w:rsidRPr="00D523FA">
              <w:rPr>
                <w:rFonts w:ascii="Cambria" w:hAnsi="Cambria" w:cs="Arial"/>
                <w:sz w:val="16"/>
                <w:szCs w:val="16"/>
                <w:lang w:val="en-US"/>
              </w:rPr>
              <w:t xml:space="preserve">post-usage survey </w:t>
            </w:r>
            <w:r w:rsidRPr="00D523FA">
              <w:rPr>
                <w:rFonts w:ascii="Cambria" w:hAnsi="Cambria" w:cs="Arial"/>
                <w:sz w:val="16"/>
                <w:szCs w:val="16"/>
                <w:lang w:val="en-US"/>
              </w:rPr>
              <w:t xml:space="preserve">participants </w:t>
            </w:r>
            <w:r w:rsidRPr="00D523FA">
              <w:rPr>
                <w:rFonts w:ascii="Cambria" w:hAnsi="Cambria" w:cs="Arial"/>
                <w:sz w:val="16"/>
                <w:szCs w:val="16"/>
                <w:lang w:val="en-US"/>
              </w:rPr>
              <w:lastRenderedPageBreak/>
              <w:t>for whom eHL scores were reported and analyzed</w:t>
            </w:r>
            <w:r w:rsidR="00143EA8" w:rsidRPr="00D523FA">
              <w:rPr>
                <w:rFonts w:ascii="Cambria" w:hAnsi="Cambria" w:cs="Arial"/>
                <w:sz w:val="16"/>
                <w:szCs w:val="16"/>
                <w:lang w:val="en-US"/>
              </w:rPr>
              <w:t xml:space="preserve">, </w:t>
            </w:r>
            <w:r w:rsidR="00391AA8" w:rsidRPr="00D523FA">
              <w:rPr>
                <w:rFonts w:ascii="Cambria" w:hAnsi="Cambria" w:cs="Arial"/>
                <w:sz w:val="16"/>
                <w:szCs w:val="16"/>
                <w:lang w:val="en-US"/>
              </w:rPr>
              <w:t>3–19 participants per country, 2 from other E</w:t>
            </w:r>
            <w:r w:rsidR="00685FFA" w:rsidRPr="00D523FA">
              <w:rPr>
                <w:rFonts w:ascii="Cambria" w:hAnsi="Cambria" w:cs="Arial"/>
                <w:sz w:val="16"/>
                <w:szCs w:val="16"/>
                <w:lang w:val="en-US"/>
              </w:rPr>
              <w:t>U/EEA countries</w:t>
            </w:r>
            <w:r w:rsidRPr="00D523FA">
              <w:rPr>
                <w:rFonts w:ascii="Cambria" w:hAnsi="Cambria" w:cs="Arial"/>
                <w:sz w:val="16"/>
                <w:szCs w:val="16"/>
                <w:lang w:val="en-US"/>
              </w:rPr>
              <w:t>]</w:t>
            </w:r>
          </w:p>
        </w:tc>
        <w:tc>
          <w:tcPr>
            <w:tcW w:w="275" w:type="pct"/>
          </w:tcPr>
          <w:p w14:paraId="450D2FB9" w14:textId="0E5A692D"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eHEALS</w:t>
            </w:r>
          </w:p>
        </w:tc>
        <w:tc>
          <w:tcPr>
            <w:tcW w:w="349" w:type="pct"/>
          </w:tcPr>
          <w:p w14:paraId="25ECB170" w14:textId="3D81A24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online</w:t>
            </w:r>
          </w:p>
        </w:tc>
        <w:tc>
          <w:tcPr>
            <w:tcW w:w="544" w:type="pct"/>
          </w:tcPr>
          <w:p w14:paraId="313BBA8A" w14:textId="30E31115" w:rsidR="00195984" w:rsidRPr="00D523FA" w:rsidRDefault="00776596"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195984" w:rsidRPr="00D523FA">
              <w:rPr>
                <w:rFonts w:ascii="Cambria" w:hAnsi="Cambria" w:cs="Arial"/>
                <w:color w:val="000000" w:themeColor="text1"/>
                <w:sz w:val="16"/>
                <w:szCs w:val="16"/>
                <w:lang w:val="en-US"/>
              </w:rPr>
              <w:t>elf-report bias</w:t>
            </w:r>
            <w:r w:rsidR="00CC1575" w:rsidRPr="00D523FA">
              <w:rPr>
                <w:rFonts w:ascii="Cambria" w:hAnsi="Cambria" w:cs="Arial"/>
                <w:color w:val="000000" w:themeColor="text1"/>
                <w:sz w:val="16"/>
                <w:szCs w:val="16"/>
                <w:lang w:val="en-US"/>
              </w:rPr>
              <w:t>:</w:t>
            </w:r>
          </w:p>
          <w:p w14:paraId="045FD861" w14:textId="5B7008D0" w:rsidR="00195984" w:rsidRPr="00D523FA" w:rsidRDefault="00195984" w:rsidP="00287019">
            <w:pPr>
              <w:pStyle w:val="Listenabsatz"/>
              <w:numPr>
                <w:ilvl w:val="0"/>
                <w:numId w:val="9"/>
              </w:numPr>
              <w:ind w:left="454" w:hanging="227"/>
              <w:jc w:val="both"/>
              <w:rPr>
                <w:rFonts w:ascii="Cambria" w:hAnsi="Cambria"/>
                <w:sz w:val="16"/>
                <w:szCs w:val="16"/>
                <w:lang w:val="en-US"/>
              </w:rPr>
            </w:pPr>
            <w:r w:rsidRPr="00D523FA">
              <w:rPr>
                <w:rFonts w:ascii="Cambria" w:hAnsi="Cambria" w:cs="Arial"/>
                <w:color w:val="000000" w:themeColor="text1"/>
                <w:sz w:val="16"/>
                <w:szCs w:val="16"/>
                <w:lang w:val="en-US"/>
              </w:rPr>
              <w:lastRenderedPageBreak/>
              <w:t>Self-reported eHL, “potential biases”</w:t>
            </w:r>
          </w:p>
        </w:tc>
      </w:tr>
      <w:tr w:rsidR="00FC3073" w:rsidRPr="00D523FA" w14:paraId="4852C02C" w14:textId="77777777" w:rsidTr="004E2048">
        <w:trPr>
          <w:trHeight w:val="215"/>
        </w:trPr>
        <w:tc>
          <w:tcPr>
            <w:tcW w:w="328" w:type="pct"/>
          </w:tcPr>
          <w:p w14:paraId="4EE6ABC0" w14:textId="6D95E36F"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lastRenderedPageBreak/>
              <w:t>Almeida et al., 2024</w:t>
            </w:r>
          </w:p>
        </w:tc>
        <w:tc>
          <w:tcPr>
            <w:tcW w:w="418" w:type="pct"/>
          </w:tcPr>
          <w:p w14:paraId="75B5C9D1" w14:textId="4E49E438" w:rsidR="00195984" w:rsidRPr="00D523FA" w:rsidRDefault="00D21945" w:rsidP="00951895">
            <w:pPr>
              <w:jc w:val="both"/>
              <w:rPr>
                <w:rFonts w:ascii="Cambria" w:hAnsi="Cambria" w:cs="Arial"/>
                <w:sz w:val="16"/>
                <w:szCs w:val="16"/>
                <w:lang w:val="en-US"/>
              </w:rPr>
            </w:pPr>
            <w:r w:rsidRPr="00D523FA">
              <w:rPr>
                <w:rFonts w:ascii="Cambria" w:hAnsi="Cambria" w:cs="Arial"/>
                <w:sz w:val="16"/>
                <w:szCs w:val="16"/>
                <w:lang w:val="en-US"/>
              </w:rPr>
              <w:t>Evaluating E-Health Literacy, Knowledge, Attitude, and Health Online Information in Portuguese University Students: A Cross-Sectional Study</w:t>
            </w:r>
          </w:p>
        </w:tc>
        <w:tc>
          <w:tcPr>
            <w:tcW w:w="213" w:type="pct"/>
          </w:tcPr>
          <w:p w14:paraId="0257D718" w14:textId="50DAD1F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EE36E3C" w14:textId="2458A088"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T]o assess e-health literacy in a sample of Portuguese university students and its association with the level of knowledge and seeking for COVID-19-related information”</w:t>
            </w:r>
          </w:p>
        </w:tc>
        <w:tc>
          <w:tcPr>
            <w:tcW w:w="261" w:type="pct"/>
          </w:tcPr>
          <w:p w14:paraId="7608EEAE" w14:textId="13C05395"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sz w:val="16"/>
                <w:szCs w:val="16"/>
                <w:lang w:val="en-US"/>
              </w:rPr>
              <w:t>–</w:t>
            </w:r>
          </w:p>
        </w:tc>
        <w:tc>
          <w:tcPr>
            <w:tcW w:w="357" w:type="pct"/>
          </w:tcPr>
          <w:p w14:paraId="1D0AD26E" w14:textId="368EE324" w:rsidR="00195984" w:rsidRPr="00D523FA" w:rsidRDefault="00195984" w:rsidP="00951895">
            <w:pPr>
              <w:jc w:val="both"/>
              <w:rPr>
                <w:rFonts w:ascii="Cambria" w:hAnsi="Cambria"/>
                <w:sz w:val="16"/>
                <w:szCs w:val="16"/>
                <w:lang w:val="en-US"/>
              </w:rPr>
            </w:pPr>
            <w:r w:rsidRPr="00D523FA">
              <w:rPr>
                <w:rFonts w:ascii="Cambria" w:hAnsi="Cambria"/>
                <w:sz w:val="16"/>
                <w:szCs w:val="16"/>
                <w:lang w:val="en-US"/>
              </w:rPr>
              <w:t>2022</w:t>
            </w:r>
            <w:r w:rsidRPr="00D523FA">
              <w:rPr>
                <w:rFonts w:ascii="Cambria" w:hAnsi="Cambria" w:cs="Arial"/>
                <w:sz w:val="16"/>
                <w:szCs w:val="16"/>
                <w:lang w:val="en-US"/>
              </w:rPr>
              <w:t>–</w:t>
            </w:r>
            <w:r w:rsidRPr="00D523FA">
              <w:rPr>
                <w:rFonts w:ascii="Cambria" w:hAnsi="Cambria"/>
                <w:sz w:val="16"/>
                <w:szCs w:val="16"/>
                <w:lang w:val="en-US"/>
              </w:rPr>
              <w:t>2023</w:t>
            </w:r>
          </w:p>
        </w:tc>
        <w:tc>
          <w:tcPr>
            <w:tcW w:w="261" w:type="pct"/>
          </w:tcPr>
          <w:p w14:paraId="5D4D2CCD" w14:textId="4CE45FD2" w:rsidR="00195984" w:rsidRPr="00D523FA" w:rsidRDefault="007C2713" w:rsidP="00951895">
            <w:pPr>
              <w:jc w:val="both"/>
              <w:rPr>
                <w:rFonts w:ascii="Cambria" w:hAnsi="Cambria"/>
                <w:sz w:val="16"/>
                <w:szCs w:val="16"/>
                <w:lang w:val="en-US"/>
              </w:rPr>
            </w:pPr>
            <w:r w:rsidRPr="00D523FA">
              <w:rPr>
                <w:rFonts w:ascii="Cambria" w:hAnsi="Cambria"/>
                <w:sz w:val="16"/>
                <w:szCs w:val="16"/>
                <w:lang w:val="en-US"/>
              </w:rPr>
              <w:t>1</w:t>
            </w:r>
          </w:p>
        </w:tc>
        <w:tc>
          <w:tcPr>
            <w:tcW w:w="321" w:type="pct"/>
          </w:tcPr>
          <w:p w14:paraId="18E85B24" w14:textId="61719425" w:rsidR="00195984" w:rsidRPr="00D523FA" w:rsidRDefault="00195984" w:rsidP="00951895">
            <w:pPr>
              <w:jc w:val="both"/>
              <w:rPr>
                <w:rFonts w:ascii="Cambria" w:hAnsi="Cambria" w:cs="Arial"/>
                <w:sz w:val="16"/>
                <w:szCs w:val="16"/>
                <w:lang w:val="en-US"/>
              </w:rPr>
            </w:pPr>
            <w:r w:rsidRPr="00D523FA">
              <w:rPr>
                <w:rFonts w:ascii="Cambria" w:hAnsi="Cambria"/>
                <w:sz w:val="16"/>
                <w:szCs w:val="16"/>
                <w:lang w:val="en-US"/>
              </w:rPr>
              <w:t>–</w:t>
            </w:r>
          </w:p>
        </w:tc>
        <w:tc>
          <w:tcPr>
            <w:tcW w:w="361" w:type="pct"/>
          </w:tcPr>
          <w:p w14:paraId="20B20F70" w14:textId="7D7946E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University students</w:t>
            </w:r>
          </w:p>
        </w:tc>
        <w:tc>
          <w:tcPr>
            <w:tcW w:w="255" w:type="pct"/>
          </w:tcPr>
          <w:p w14:paraId="6A0709C3" w14:textId="30A218C9"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Portugal</w:t>
            </w:r>
          </w:p>
        </w:tc>
        <w:tc>
          <w:tcPr>
            <w:tcW w:w="318" w:type="pct"/>
          </w:tcPr>
          <w:p w14:paraId="2B0E6205" w14:textId="7139E7F6"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Portuguese</w:t>
            </w:r>
          </w:p>
        </w:tc>
        <w:tc>
          <w:tcPr>
            <w:tcW w:w="350" w:type="pct"/>
          </w:tcPr>
          <w:p w14:paraId="61D32E09" w14:textId="736EFA3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534</w:t>
            </w:r>
          </w:p>
        </w:tc>
        <w:tc>
          <w:tcPr>
            <w:tcW w:w="275" w:type="pct"/>
          </w:tcPr>
          <w:p w14:paraId="7D99EF66" w14:textId="01BDA27A"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eHEALS</w:t>
            </w:r>
          </w:p>
        </w:tc>
        <w:tc>
          <w:tcPr>
            <w:tcW w:w="349" w:type="pct"/>
          </w:tcPr>
          <w:p w14:paraId="15821DFC" w14:textId="7257539A"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Survey, online</w:t>
            </w:r>
          </w:p>
        </w:tc>
        <w:tc>
          <w:tcPr>
            <w:tcW w:w="544" w:type="pct"/>
          </w:tcPr>
          <w:p w14:paraId="3BC4FEAD" w14:textId="1FCB64C4"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sz w:val="16"/>
                <w:szCs w:val="16"/>
                <w:lang w:val="en-US"/>
              </w:rPr>
              <w:t>–</w:t>
            </w:r>
          </w:p>
        </w:tc>
      </w:tr>
      <w:tr w:rsidR="00FC3073" w:rsidRPr="00D523FA" w14:paraId="32796776" w14:textId="77777777" w:rsidTr="004E2048">
        <w:trPr>
          <w:trHeight w:val="215"/>
        </w:trPr>
        <w:tc>
          <w:tcPr>
            <w:tcW w:w="328" w:type="pct"/>
          </w:tcPr>
          <w:p w14:paraId="0F0570C7" w14:textId="6732101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Andersen et al., 2024</w:t>
            </w:r>
          </w:p>
        </w:tc>
        <w:tc>
          <w:tcPr>
            <w:tcW w:w="418" w:type="pct"/>
          </w:tcPr>
          <w:p w14:paraId="67370433" w14:textId="42C45EFB" w:rsidR="00195984" w:rsidRPr="00D523FA" w:rsidRDefault="00DA5ADA" w:rsidP="00951895">
            <w:pPr>
              <w:jc w:val="both"/>
              <w:rPr>
                <w:rFonts w:ascii="Cambria" w:hAnsi="Cambria" w:cs="Arial"/>
                <w:sz w:val="16"/>
                <w:szCs w:val="16"/>
                <w:lang w:val="en-US"/>
              </w:rPr>
            </w:pPr>
            <w:r w:rsidRPr="00D523FA">
              <w:rPr>
                <w:rFonts w:ascii="Cambria" w:hAnsi="Cambria" w:cs="Arial"/>
                <w:sz w:val="16"/>
                <w:szCs w:val="16"/>
                <w:lang w:val="en-US"/>
              </w:rPr>
              <w:t>Profiles of health literacy and digital health literacy in clusters of hospitalised patients: a single-centre, cross-sectional study</w:t>
            </w:r>
          </w:p>
        </w:tc>
        <w:tc>
          <w:tcPr>
            <w:tcW w:w="213" w:type="pct"/>
          </w:tcPr>
          <w:p w14:paraId="5EC44102" w14:textId="56571E6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9FEC4D7" w14:textId="365C19D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To investigate health literacy (HL) and digital health literacy (eHL) among patients hospitalised in surgical and medical wards using a cluster analysis approach”</w:t>
            </w:r>
          </w:p>
        </w:tc>
        <w:tc>
          <w:tcPr>
            <w:tcW w:w="261" w:type="pct"/>
          </w:tcPr>
          <w:p w14:paraId="2DD24127" w14:textId="6B0C85B1"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sz w:val="16"/>
                <w:szCs w:val="16"/>
                <w:lang w:val="en-US"/>
              </w:rPr>
              <w:t>–</w:t>
            </w:r>
          </w:p>
        </w:tc>
        <w:tc>
          <w:tcPr>
            <w:tcW w:w="357" w:type="pct"/>
          </w:tcPr>
          <w:p w14:paraId="24AED6CF" w14:textId="22ACAA1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1C7684D4" w14:textId="7A6A64BB" w:rsidR="00195984" w:rsidRPr="00D523FA" w:rsidRDefault="00FE211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584A8E1" w14:textId="724A038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2D4F9C6D" w14:textId="06E01A81"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Hospitalized patients</w:t>
            </w:r>
          </w:p>
        </w:tc>
        <w:tc>
          <w:tcPr>
            <w:tcW w:w="255" w:type="pct"/>
          </w:tcPr>
          <w:p w14:paraId="6230CF85" w14:textId="6543DF1D"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orway</w:t>
            </w:r>
          </w:p>
        </w:tc>
        <w:tc>
          <w:tcPr>
            <w:tcW w:w="318" w:type="pct"/>
          </w:tcPr>
          <w:p w14:paraId="05961DED" w14:textId="5F9ECEE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orwegian</w:t>
            </w:r>
          </w:p>
        </w:tc>
        <w:tc>
          <w:tcPr>
            <w:tcW w:w="350" w:type="pct"/>
          </w:tcPr>
          <w:p w14:paraId="6B06C332" w14:textId="5F520233"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254 [</w:t>
            </w:r>
            <w:r w:rsidR="00F751E7" w:rsidRPr="00D523FA">
              <w:rPr>
                <w:rFonts w:ascii="Cambria" w:hAnsi="Cambria" w:cs="Arial"/>
                <w:sz w:val="16"/>
                <w:szCs w:val="16"/>
                <w:lang w:val="en-US"/>
              </w:rPr>
              <w:t>participants</w:t>
            </w:r>
            <w:r w:rsidRPr="00D523FA">
              <w:rPr>
                <w:rFonts w:ascii="Cambria" w:hAnsi="Cambria" w:cs="Arial"/>
                <w:sz w:val="16"/>
                <w:szCs w:val="16"/>
                <w:lang w:val="en-US"/>
              </w:rPr>
              <w:t xml:space="preserve"> for whom eHL scores were calculated]</w:t>
            </w:r>
          </w:p>
        </w:tc>
        <w:tc>
          <w:tcPr>
            <w:tcW w:w="275" w:type="pct"/>
          </w:tcPr>
          <w:p w14:paraId="7D7B348B" w14:textId="51006C0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HLQ</w:t>
            </w:r>
            <w:r w:rsidR="003273F4" w:rsidRPr="00D523FA">
              <w:rPr>
                <w:rFonts w:ascii="Cambria" w:hAnsi="Cambria" w:cs="Arial"/>
                <w:sz w:val="16"/>
                <w:szCs w:val="16"/>
                <w:vertAlign w:val="superscript"/>
                <w:lang w:val="en-US"/>
              </w:rPr>
              <w:t>d</w:t>
            </w:r>
          </w:p>
        </w:tc>
        <w:tc>
          <w:tcPr>
            <w:tcW w:w="349" w:type="pct"/>
          </w:tcPr>
          <w:p w14:paraId="7A9BC189" w14:textId="6552909F"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paper-based</w:t>
            </w:r>
          </w:p>
        </w:tc>
        <w:tc>
          <w:tcPr>
            <w:tcW w:w="544" w:type="pct"/>
          </w:tcPr>
          <w:p w14:paraId="445CAD84" w14:textId="7F6F6A4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sz w:val="16"/>
                <w:szCs w:val="16"/>
                <w:lang w:val="en-US"/>
              </w:rPr>
              <w:t>–</w:t>
            </w:r>
          </w:p>
        </w:tc>
      </w:tr>
      <w:tr w:rsidR="00FC3073" w:rsidRPr="00D523FA" w14:paraId="24A96540" w14:textId="77777777" w:rsidTr="004E2048">
        <w:trPr>
          <w:trHeight w:val="215"/>
        </w:trPr>
        <w:tc>
          <w:tcPr>
            <w:tcW w:w="328" w:type="pct"/>
          </w:tcPr>
          <w:p w14:paraId="13A80A38" w14:textId="4541748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Bäuerle et al., 2023</w:t>
            </w:r>
          </w:p>
        </w:tc>
        <w:tc>
          <w:tcPr>
            <w:tcW w:w="418" w:type="pct"/>
          </w:tcPr>
          <w:p w14:paraId="7F6B6043" w14:textId="240F5C3C" w:rsidR="00195984" w:rsidRPr="00D523FA" w:rsidRDefault="00DA5ADA" w:rsidP="00951895">
            <w:pPr>
              <w:jc w:val="both"/>
              <w:rPr>
                <w:rFonts w:ascii="Cambria" w:hAnsi="Cambria" w:cs="Arial"/>
                <w:sz w:val="16"/>
                <w:szCs w:val="16"/>
                <w:lang w:val="en-US"/>
              </w:rPr>
            </w:pPr>
            <w:r w:rsidRPr="00D523FA">
              <w:rPr>
                <w:rFonts w:ascii="Cambria" w:hAnsi="Cambria" w:cs="Arial"/>
                <w:sz w:val="16"/>
                <w:szCs w:val="16"/>
                <w:lang w:val="en-US"/>
              </w:rPr>
              <w:t>Psychometric properties of the German revised version of the eHealth literacy scale in individuals with cardiac diseases: Validation and test of measurement invariance</w:t>
            </w:r>
          </w:p>
        </w:tc>
        <w:tc>
          <w:tcPr>
            <w:tcW w:w="213" w:type="pct"/>
          </w:tcPr>
          <w:p w14:paraId="309CBC71" w14:textId="57C0182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7F61A70" w14:textId="211B6DCE"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E]valuation of the psychometric properties of the German revised version of the eHealth literacy scale (GR-eHEALS) in individuals with coronary artery disease (CAD) and </w:t>
            </w:r>
            <w:r w:rsidRPr="00D523FA">
              <w:rPr>
                <w:rFonts w:ascii="Cambria" w:hAnsi="Cambria" w:cs="Arial"/>
                <w:color w:val="000000"/>
                <w:sz w:val="16"/>
                <w:szCs w:val="16"/>
                <w:lang w:val="en-US"/>
              </w:rPr>
              <w:lastRenderedPageBreak/>
              <w:t>congestive heart failure (CHF)”</w:t>
            </w:r>
          </w:p>
        </w:tc>
        <w:tc>
          <w:tcPr>
            <w:tcW w:w="261" w:type="pct"/>
          </w:tcPr>
          <w:p w14:paraId="0760F6EF" w14:textId="1F135541" w:rsidR="00195984" w:rsidRPr="00D523FA" w:rsidRDefault="000B59C5"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lastRenderedPageBreak/>
              <w:t>✓</w:t>
            </w:r>
          </w:p>
        </w:tc>
        <w:tc>
          <w:tcPr>
            <w:tcW w:w="357" w:type="pct"/>
          </w:tcPr>
          <w:p w14:paraId="6E16A4D4" w14:textId="539D86A9"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1</w:t>
            </w:r>
            <w:r w:rsidRPr="00D523FA">
              <w:rPr>
                <w:rFonts w:ascii="Cambria" w:hAnsi="Cambria" w:cs="Arial"/>
                <w:sz w:val="16"/>
                <w:szCs w:val="16"/>
                <w:lang w:val="en-US"/>
              </w:rPr>
              <w:t>–</w:t>
            </w:r>
            <w:r w:rsidRPr="00D523FA">
              <w:rPr>
                <w:rFonts w:ascii="Cambria" w:hAnsi="Cambria" w:cs="Arial"/>
                <w:color w:val="000000"/>
                <w:sz w:val="16"/>
                <w:szCs w:val="16"/>
                <w:lang w:val="en-US"/>
              </w:rPr>
              <w:t>2022</w:t>
            </w:r>
          </w:p>
        </w:tc>
        <w:tc>
          <w:tcPr>
            <w:tcW w:w="261" w:type="pct"/>
          </w:tcPr>
          <w:p w14:paraId="32B48940" w14:textId="39FEAABF" w:rsidR="00195984" w:rsidRPr="00D523FA" w:rsidRDefault="00CA6817"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1A48F310" w14:textId="150D1A3E"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t;18</w:t>
            </w:r>
          </w:p>
        </w:tc>
        <w:tc>
          <w:tcPr>
            <w:tcW w:w="361" w:type="pct"/>
          </w:tcPr>
          <w:p w14:paraId="780C1328" w14:textId="27CA428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with a diagnosis of a cardiac disease (at least CAD or CHF) and internet access</w:t>
            </w:r>
          </w:p>
        </w:tc>
        <w:tc>
          <w:tcPr>
            <w:tcW w:w="255" w:type="pct"/>
          </w:tcPr>
          <w:p w14:paraId="0247DDF2" w14:textId="48904ECE"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A1A3C7F" w14:textId="0AE91C6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erman</w:t>
            </w:r>
          </w:p>
        </w:tc>
        <w:tc>
          <w:tcPr>
            <w:tcW w:w="350" w:type="pct"/>
          </w:tcPr>
          <w:p w14:paraId="7B8F94B9" w14:textId="43AACF13"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315 [participants who completed all eHL items]</w:t>
            </w:r>
          </w:p>
        </w:tc>
        <w:tc>
          <w:tcPr>
            <w:tcW w:w="275" w:type="pct"/>
          </w:tcPr>
          <w:p w14:paraId="4E498414"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755CCB4E" w14:textId="4AACE698"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03F05997" w14:textId="297C7C00"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36A998B3" w14:textId="0A8F5465"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assessment” of eHL; no comparison with “actual behaviors or use of behavior-based measurement methods”</w:t>
            </w:r>
          </w:p>
          <w:p w14:paraId="2353D043" w14:textId="71D181A0"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61696DE2" w14:textId="3964D416"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Potential overrepresentation of “individuals who are comfortable using the internet and digital devices” and under-representation of individuals “who are less familiar with the web” due to online data collection</w:t>
            </w:r>
          </w:p>
        </w:tc>
      </w:tr>
      <w:tr w:rsidR="00FC3073" w:rsidRPr="00D523FA" w14:paraId="5C437108" w14:textId="77777777" w:rsidTr="004E2048">
        <w:trPr>
          <w:trHeight w:val="215"/>
        </w:trPr>
        <w:tc>
          <w:tcPr>
            <w:tcW w:w="328" w:type="pct"/>
          </w:tcPr>
          <w:p w14:paraId="119DFC2E" w14:textId="18E80048" w:rsidR="000B331A"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Bendtsen et al., 2024</w:t>
            </w:r>
          </w:p>
        </w:tc>
        <w:tc>
          <w:tcPr>
            <w:tcW w:w="418" w:type="pct"/>
          </w:tcPr>
          <w:p w14:paraId="723F4A5C" w14:textId="5A2DB862" w:rsidR="00195984" w:rsidRPr="00D523FA" w:rsidRDefault="00DA5ADA" w:rsidP="00951895">
            <w:pPr>
              <w:jc w:val="both"/>
              <w:rPr>
                <w:rFonts w:ascii="Cambria" w:hAnsi="Cambria" w:cs="Arial"/>
                <w:sz w:val="16"/>
                <w:szCs w:val="16"/>
                <w:lang w:val="en-US"/>
              </w:rPr>
            </w:pPr>
            <w:r w:rsidRPr="00D523FA">
              <w:rPr>
                <w:rFonts w:ascii="Cambria" w:hAnsi="Cambria" w:cs="Arial"/>
                <w:sz w:val="16"/>
                <w:szCs w:val="16"/>
                <w:lang w:val="en-US"/>
              </w:rPr>
              <w:t>Evaluation of an mHealth App on Self-Management of Osteoporosis: Prospective Survey Study</w:t>
            </w:r>
          </w:p>
        </w:tc>
        <w:tc>
          <w:tcPr>
            <w:tcW w:w="213" w:type="pct"/>
          </w:tcPr>
          <w:p w14:paraId="74E01F77" w14:textId="08FD2349"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nglish</w:t>
            </w:r>
          </w:p>
        </w:tc>
        <w:tc>
          <w:tcPr>
            <w:tcW w:w="389" w:type="pct"/>
          </w:tcPr>
          <w:p w14:paraId="61045786" w14:textId="4E97335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investigate the eHealth literacy of Danish patients with osteoporosis, as well as the usability and acceptability of the app “My Bones””</w:t>
            </w:r>
          </w:p>
        </w:tc>
        <w:tc>
          <w:tcPr>
            <w:tcW w:w="261" w:type="pct"/>
          </w:tcPr>
          <w:p w14:paraId="7E9E93A1" w14:textId="4889BFF1" w:rsidR="00195984" w:rsidRPr="00D523FA" w:rsidRDefault="00195984" w:rsidP="00951895">
            <w:pPr>
              <w:jc w:val="both"/>
              <w:rPr>
                <w:rFonts w:ascii="Cambria" w:hAnsi="Cambria" w:cs="Arial"/>
                <w:sz w:val="16"/>
                <w:szCs w:val="16"/>
                <w:lang w:val="en-US"/>
              </w:rPr>
            </w:pPr>
            <w:r w:rsidRPr="00D523FA">
              <w:rPr>
                <w:rFonts w:ascii="Cambria" w:hAnsi="Cambria"/>
                <w:sz w:val="16"/>
                <w:szCs w:val="16"/>
                <w:lang w:val="en-US"/>
              </w:rPr>
              <w:t>–</w:t>
            </w:r>
          </w:p>
        </w:tc>
        <w:tc>
          <w:tcPr>
            <w:tcW w:w="357" w:type="pct"/>
          </w:tcPr>
          <w:p w14:paraId="3B450036" w14:textId="1021744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2023</w:t>
            </w:r>
          </w:p>
        </w:tc>
        <w:tc>
          <w:tcPr>
            <w:tcW w:w="261" w:type="pct"/>
          </w:tcPr>
          <w:p w14:paraId="586F420C" w14:textId="6AB0B9BC" w:rsidR="00195984" w:rsidRPr="00D523FA" w:rsidRDefault="00D66BC7"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6328E9E" w14:textId="72A8FFE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t;45</w:t>
            </w:r>
          </w:p>
        </w:tc>
        <w:tc>
          <w:tcPr>
            <w:tcW w:w="361" w:type="pct"/>
          </w:tcPr>
          <w:p w14:paraId="214F13FD" w14:textId="49CE1D3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stmenopausal patients with diagnosed osteoporosis, access to, and the ability to use a digital device</w:t>
            </w:r>
          </w:p>
        </w:tc>
        <w:tc>
          <w:tcPr>
            <w:tcW w:w="255" w:type="pct"/>
          </w:tcPr>
          <w:p w14:paraId="71BE89C7" w14:textId="3DADC4B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enmark</w:t>
            </w:r>
          </w:p>
        </w:tc>
        <w:tc>
          <w:tcPr>
            <w:tcW w:w="318" w:type="pct"/>
          </w:tcPr>
          <w:p w14:paraId="35B89254" w14:textId="09E2319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anish</w:t>
            </w:r>
          </w:p>
        </w:tc>
        <w:tc>
          <w:tcPr>
            <w:tcW w:w="350" w:type="pct"/>
          </w:tcPr>
          <w:p w14:paraId="04D25DBC" w14:textId="39C5B8A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90 [completed the eHL section of the Q0 questionnaire]</w:t>
            </w:r>
          </w:p>
        </w:tc>
        <w:tc>
          <w:tcPr>
            <w:tcW w:w="275" w:type="pct"/>
          </w:tcPr>
          <w:p w14:paraId="1562B823"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LQ</w:t>
            </w:r>
          </w:p>
        </w:tc>
        <w:tc>
          <w:tcPr>
            <w:tcW w:w="349" w:type="pct"/>
          </w:tcPr>
          <w:p w14:paraId="073ECB18" w14:textId="1836490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paper-based</w:t>
            </w:r>
          </w:p>
        </w:tc>
        <w:tc>
          <w:tcPr>
            <w:tcW w:w="544" w:type="pct"/>
          </w:tcPr>
          <w:p w14:paraId="0F0209ED" w14:textId="39A6BA1E"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A79E628" w14:textId="77777777" w:rsidTr="004E2048">
        <w:trPr>
          <w:trHeight w:val="136"/>
        </w:trPr>
        <w:tc>
          <w:tcPr>
            <w:tcW w:w="328" w:type="pct"/>
          </w:tcPr>
          <w:p w14:paraId="06031BEE" w14:textId="7502AEE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Bergh et al., 2025</w:t>
            </w:r>
          </w:p>
        </w:tc>
        <w:tc>
          <w:tcPr>
            <w:tcW w:w="418" w:type="pct"/>
          </w:tcPr>
          <w:p w14:paraId="6B8F7977" w14:textId="5A67CC39" w:rsidR="00195984" w:rsidRPr="00D523FA" w:rsidRDefault="00331A42" w:rsidP="00951895">
            <w:pPr>
              <w:jc w:val="both"/>
              <w:rPr>
                <w:rFonts w:ascii="Cambria" w:hAnsi="Cambria" w:cs="Arial"/>
                <w:sz w:val="16"/>
                <w:szCs w:val="16"/>
                <w:lang w:val="en-US"/>
              </w:rPr>
            </w:pPr>
            <w:r w:rsidRPr="00D523FA">
              <w:rPr>
                <w:rFonts w:ascii="Cambria" w:hAnsi="Cambria" w:cs="Arial"/>
                <w:sz w:val="16"/>
                <w:szCs w:val="16"/>
                <w:lang w:val="en-US"/>
              </w:rPr>
              <w:t>Assessment of Technology Readiness in Norwegian Older Adults With Long-Term Health Conditions Receiving Home Care Services: Cross-Sectional Questionnaire Study</w:t>
            </w:r>
          </w:p>
        </w:tc>
        <w:tc>
          <w:tcPr>
            <w:tcW w:w="213" w:type="pct"/>
          </w:tcPr>
          <w:p w14:paraId="40533867" w14:textId="2880AD9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3A79112" w14:textId="2CD1C03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understand the technology readiness level of a group of older adults who were provided home care services in order to address the present and future needs of this group in relation to the implementation of digital health care services”</w:t>
            </w:r>
          </w:p>
        </w:tc>
        <w:tc>
          <w:tcPr>
            <w:tcW w:w="261" w:type="pct"/>
          </w:tcPr>
          <w:p w14:paraId="5E754E95" w14:textId="05C7D0B5"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55548B4F" w14:textId="32C823CB" w:rsidR="00195984" w:rsidRPr="00D523FA" w:rsidRDefault="0050610D" w:rsidP="00951895">
            <w:pPr>
              <w:jc w:val="both"/>
              <w:rPr>
                <w:rFonts w:ascii="Cambria" w:hAnsi="Cambria" w:cs="Arial"/>
                <w:color w:val="000000"/>
                <w:sz w:val="16"/>
                <w:szCs w:val="16"/>
                <w:lang w:val="en-US"/>
              </w:rPr>
            </w:pPr>
            <w:r w:rsidRPr="00D523FA">
              <w:rPr>
                <w:rFonts w:ascii="Cambria" w:hAnsi="Cambria" w:cs="Arial"/>
                <w:sz w:val="16"/>
                <w:szCs w:val="16"/>
                <w:lang w:val="en-US"/>
              </w:rPr>
              <w:t>2021–2023</w:t>
            </w:r>
          </w:p>
        </w:tc>
        <w:tc>
          <w:tcPr>
            <w:tcW w:w="261" w:type="pct"/>
          </w:tcPr>
          <w:p w14:paraId="27714618" w14:textId="5D9E684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1</w:t>
            </w:r>
          </w:p>
        </w:tc>
        <w:tc>
          <w:tcPr>
            <w:tcW w:w="321" w:type="pct"/>
          </w:tcPr>
          <w:p w14:paraId="3F9ACBE1" w14:textId="2112377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65</w:t>
            </w:r>
          </w:p>
        </w:tc>
        <w:tc>
          <w:tcPr>
            <w:tcW w:w="361" w:type="pct"/>
          </w:tcPr>
          <w:p w14:paraId="308C4351" w14:textId="43BA7335"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Individuals living at home</w:t>
            </w:r>
            <w:r w:rsidR="00B969B3" w:rsidRPr="00D523FA">
              <w:rPr>
                <w:rFonts w:ascii="Cambria" w:hAnsi="Cambria" w:cs="Arial"/>
                <w:sz w:val="16"/>
                <w:szCs w:val="16"/>
                <w:lang w:val="en-US"/>
              </w:rPr>
              <w:t xml:space="preserve"> and</w:t>
            </w:r>
            <w:r w:rsidRPr="00D523FA">
              <w:rPr>
                <w:rFonts w:ascii="Cambria" w:hAnsi="Cambria" w:cs="Arial"/>
                <w:sz w:val="16"/>
                <w:szCs w:val="16"/>
                <w:lang w:val="en-US"/>
              </w:rPr>
              <w:t xml:space="preserve"> receiving home care services with long-term health conditions</w:t>
            </w:r>
          </w:p>
        </w:tc>
        <w:tc>
          <w:tcPr>
            <w:tcW w:w="255" w:type="pct"/>
          </w:tcPr>
          <w:p w14:paraId="0FFF4655" w14:textId="5265415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orway</w:t>
            </w:r>
          </w:p>
        </w:tc>
        <w:tc>
          <w:tcPr>
            <w:tcW w:w="318" w:type="pct"/>
          </w:tcPr>
          <w:p w14:paraId="4F39DE6E" w14:textId="11886C9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orwegian</w:t>
            </w:r>
          </w:p>
        </w:tc>
        <w:tc>
          <w:tcPr>
            <w:tcW w:w="350" w:type="pct"/>
          </w:tcPr>
          <w:p w14:paraId="7A16FA99" w14:textId="62E294D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47–149 [depending on the eHL sub-scales]</w:t>
            </w:r>
          </w:p>
        </w:tc>
        <w:tc>
          <w:tcPr>
            <w:tcW w:w="275" w:type="pct"/>
          </w:tcPr>
          <w:p w14:paraId="5E98BB36" w14:textId="2835AAA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READHY</w:t>
            </w:r>
            <w:r w:rsidR="003273F4" w:rsidRPr="00D523FA">
              <w:rPr>
                <w:rFonts w:ascii="Cambria" w:hAnsi="Cambria" w:cs="Arial"/>
                <w:sz w:val="16"/>
                <w:szCs w:val="16"/>
                <w:vertAlign w:val="superscript"/>
                <w:lang w:val="en-US"/>
              </w:rPr>
              <w:t>e</w:t>
            </w:r>
          </w:p>
        </w:tc>
        <w:tc>
          <w:tcPr>
            <w:tcW w:w="349" w:type="pct"/>
          </w:tcPr>
          <w:p w14:paraId="2452FB95" w14:textId="2975CF9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7F08CD90" w:rsidRPr="00D523FA">
              <w:rPr>
                <w:rFonts w:ascii="Cambria" w:hAnsi="Cambria" w:cs="Arial"/>
                <w:sz w:val="16"/>
                <w:szCs w:val="16"/>
                <w:lang w:val="en-US"/>
              </w:rPr>
              <w:t xml:space="preserve"> </w:t>
            </w:r>
            <w:r w:rsidR="7F08CD90" w:rsidRPr="00D523FA">
              <w:rPr>
                <w:rFonts w:ascii="Cambria" w:eastAsia="Cambria" w:hAnsi="Cambria" w:cs="Cambria"/>
                <w:sz w:val="16"/>
                <w:szCs w:val="16"/>
                <w:lang w:val="en-US"/>
              </w:rPr>
              <w:t>face-to-face</w:t>
            </w:r>
            <w:r w:rsidR="00EA375D" w:rsidRPr="00D523FA">
              <w:rPr>
                <w:rFonts w:ascii="Cambria" w:eastAsia="Cambria" w:hAnsi="Cambria" w:cs="Cambria"/>
                <w:sz w:val="16"/>
                <w:szCs w:val="16"/>
                <w:lang w:val="en-US"/>
              </w:rPr>
              <w:t>,</w:t>
            </w:r>
            <w:r w:rsidR="7F08CD90" w:rsidRPr="00D523FA">
              <w:rPr>
                <w:rFonts w:ascii="Cambria" w:hAnsi="Cambria" w:cs="Arial"/>
                <w:sz w:val="16"/>
                <w:szCs w:val="16"/>
                <w:lang w:val="en-US"/>
              </w:rPr>
              <w:t xml:space="preserve"> </w:t>
            </w:r>
            <w:r w:rsidRPr="00D523FA">
              <w:rPr>
                <w:rFonts w:ascii="Cambria" w:hAnsi="Cambria" w:cs="Arial"/>
                <w:sz w:val="16"/>
                <w:szCs w:val="16"/>
                <w:lang w:val="en-US"/>
              </w:rPr>
              <w:t>paper-based</w:t>
            </w:r>
            <w:r w:rsidR="00AE52C8" w:rsidRPr="00D523FA">
              <w:rPr>
                <w:rFonts w:ascii="Cambria" w:hAnsi="Cambria" w:cs="Arial"/>
                <w:sz w:val="16"/>
                <w:szCs w:val="16"/>
                <w:lang w:val="en-US"/>
              </w:rPr>
              <w:t>,</w:t>
            </w:r>
            <w:r w:rsidRPr="00D523FA">
              <w:rPr>
                <w:rFonts w:ascii="Cambria" w:hAnsi="Cambria" w:cs="Arial"/>
                <w:sz w:val="16"/>
                <w:szCs w:val="16"/>
                <w:lang w:val="en-US"/>
              </w:rPr>
              <w:t xml:space="preserve"> [</w:t>
            </w:r>
            <w:r w:rsidR="7F7C37D5" w:rsidRPr="00D523FA">
              <w:rPr>
                <w:rFonts w:ascii="Cambria" w:hAnsi="Cambria" w:cs="Arial"/>
                <w:sz w:val="16"/>
                <w:szCs w:val="16"/>
                <w:lang w:val="en-US"/>
              </w:rPr>
              <w:t xml:space="preserve">inferred; </w:t>
            </w:r>
            <w:r w:rsidRPr="00D523FA">
              <w:rPr>
                <w:rFonts w:ascii="Cambria" w:hAnsi="Cambria" w:cs="Arial"/>
                <w:sz w:val="16"/>
                <w:szCs w:val="16"/>
                <w:lang w:val="en-US"/>
              </w:rPr>
              <w:t>“either self-reported by themselves or in an interview with the health care staff. The participants were approached in a face-to-face setting where they were informed about the study, signed the consent form, and completed the questionnaires”]</w:t>
            </w:r>
          </w:p>
        </w:tc>
        <w:tc>
          <w:tcPr>
            <w:tcW w:w="544" w:type="pct"/>
          </w:tcPr>
          <w:p w14:paraId="1E8A4B5D" w14:textId="773418FB"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A847EFD" w14:textId="77777777" w:rsidTr="004E2048">
        <w:trPr>
          <w:trHeight w:val="136"/>
        </w:trPr>
        <w:tc>
          <w:tcPr>
            <w:tcW w:w="328" w:type="pct"/>
          </w:tcPr>
          <w:p w14:paraId="225438FE" w14:textId="6F6AFE5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Bergman et al., 2021</w:t>
            </w:r>
          </w:p>
        </w:tc>
        <w:tc>
          <w:tcPr>
            <w:tcW w:w="418" w:type="pct"/>
          </w:tcPr>
          <w:p w14:paraId="505917A2" w14:textId="3CDD9FD9" w:rsidR="00195984" w:rsidRPr="00D523FA" w:rsidRDefault="00AB48B8" w:rsidP="00951895">
            <w:pPr>
              <w:jc w:val="both"/>
              <w:rPr>
                <w:rFonts w:ascii="Cambria" w:hAnsi="Cambria" w:cs="Arial"/>
                <w:sz w:val="16"/>
                <w:szCs w:val="16"/>
                <w:lang w:val="en-US"/>
              </w:rPr>
            </w:pPr>
            <w:r w:rsidRPr="00D523FA">
              <w:rPr>
                <w:rFonts w:ascii="Cambria" w:hAnsi="Cambria" w:cs="Arial"/>
                <w:sz w:val="16"/>
                <w:szCs w:val="16"/>
                <w:lang w:val="en-US"/>
              </w:rPr>
              <w:t>Health literacy and e-health literacy among Arabic-speaking migrants in Sweden: a cross-sectional study</w:t>
            </w:r>
          </w:p>
        </w:tc>
        <w:tc>
          <w:tcPr>
            <w:tcW w:w="213" w:type="pct"/>
          </w:tcPr>
          <w:p w14:paraId="141B3022" w14:textId="3F62E788"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7212433E" w14:textId="4ED4F42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plore comprehensive health literacy (CHL) and electronic health literacy (eHL) among Arabic-speaking migrants in Sweden”</w:t>
            </w:r>
          </w:p>
        </w:tc>
        <w:tc>
          <w:tcPr>
            <w:tcW w:w="261" w:type="pct"/>
          </w:tcPr>
          <w:p w14:paraId="41AA98E2" w14:textId="1603B262"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6695FB4A" w14:textId="096DE73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9</w:t>
            </w:r>
          </w:p>
        </w:tc>
        <w:tc>
          <w:tcPr>
            <w:tcW w:w="261" w:type="pct"/>
          </w:tcPr>
          <w:p w14:paraId="124FB65F" w14:textId="15CD635D" w:rsidR="00195984" w:rsidRPr="00D523FA" w:rsidRDefault="007C7120"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5587EAAF" w14:textId="00F0007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4502469C" w14:textId="3D7CC56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55" w:type="pct"/>
          </w:tcPr>
          <w:p w14:paraId="6DB2E2E4" w14:textId="22EA6F1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en</w:t>
            </w:r>
          </w:p>
        </w:tc>
        <w:tc>
          <w:tcPr>
            <w:tcW w:w="318" w:type="pct"/>
          </w:tcPr>
          <w:p w14:paraId="02B72B2F" w14:textId="16BA3279"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Arabic, Swedish</w:t>
            </w:r>
          </w:p>
        </w:tc>
        <w:tc>
          <w:tcPr>
            <w:tcW w:w="350" w:type="pct"/>
          </w:tcPr>
          <w:p w14:paraId="48006232" w14:textId="40073137"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622 [participants with eHL scores]</w:t>
            </w:r>
          </w:p>
        </w:tc>
        <w:tc>
          <w:tcPr>
            <w:tcW w:w="275" w:type="pct"/>
          </w:tcPr>
          <w:p w14:paraId="51C3F3E1"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656FD5CE" w14:textId="22C5AD97"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paper-based [“[p]articipants were asked to complete the questionnaire at the study site. Completed questionnaires were then collected by the researcher or the key stakeholder”]</w:t>
            </w:r>
          </w:p>
        </w:tc>
        <w:tc>
          <w:tcPr>
            <w:tcW w:w="544" w:type="pct"/>
          </w:tcPr>
          <w:p w14:paraId="17C98F20" w14:textId="6DD05571"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r>
      <w:tr w:rsidR="00FC3073" w:rsidRPr="00D523FA" w14:paraId="52C3D41F" w14:textId="77777777" w:rsidTr="004E2048">
        <w:trPr>
          <w:trHeight w:val="215"/>
        </w:trPr>
        <w:tc>
          <w:tcPr>
            <w:tcW w:w="328" w:type="pct"/>
          </w:tcPr>
          <w:p w14:paraId="38088AE0" w14:textId="2AD18FA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Bergman et al., 2023</w:t>
            </w:r>
          </w:p>
        </w:tc>
        <w:tc>
          <w:tcPr>
            <w:tcW w:w="418" w:type="pct"/>
          </w:tcPr>
          <w:p w14:paraId="5A5BD42D" w14:textId="5B9EC1F1" w:rsidR="00195984" w:rsidRPr="00D523FA" w:rsidRDefault="00AB48B8" w:rsidP="00951895">
            <w:pPr>
              <w:jc w:val="both"/>
              <w:rPr>
                <w:rFonts w:ascii="Cambria" w:hAnsi="Cambria" w:cs="Arial"/>
                <w:sz w:val="16"/>
                <w:szCs w:val="16"/>
                <w:lang w:val="en-US"/>
              </w:rPr>
            </w:pPr>
            <w:r w:rsidRPr="00D523FA">
              <w:rPr>
                <w:rFonts w:ascii="Cambria" w:hAnsi="Cambria" w:cs="Arial"/>
                <w:sz w:val="16"/>
                <w:szCs w:val="16"/>
                <w:lang w:val="en-US"/>
              </w:rPr>
              <w:t>Validity and reliability of the arabic version of the HLS-EU-Q16 and HLS-EU-Q6 questionnaires</w:t>
            </w:r>
          </w:p>
        </w:tc>
        <w:tc>
          <w:tcPr>
            <w:tcW w:w="213" w:type="pct"/>
          </w:tcPr>
          <w:p w14:paraId="3AC47A7C" w14:textId="04981B4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E9BA8FC"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psychometrically examine the Arabic versions of HLS-EU-Q16 and HLS-EU-Q6 and their response patterns among Arabic-speaking persons in Sweden”</w:t>
            </w:r>
          </w:p>
        </w:tc>
        <w:tc>
          <w:tcPr>
            <w:tcW w:w="261" w:type="pct"/>
          </w:tcPr>
          <w:p w14:paraId="54AE9F64" w14:textId="6164C21A"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152F70DA" w14:textId="584B5A7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71463F4C" w14:textId="193B79D5" w:rsidR="00195984" w:rsidRPr="00D523FA" w:rsidRDefault="002160B1" w:rsidP="00951895">
            <w:pPr>
              <w:jc w:val="both"/>
              <w:rPr>
                <w:rFonts w:ascii="Cambria" w:hAnsi="Cambria" w:cs="Arial"/>
                <w:sz w:val="16"/>
                <w:szCs w:val="16"/>
                <w:lang w:val="en-US"/>
              </w:rPr>
            </w:pPr>
            <w:r w:rsidRPr="00D523FA">
              <w:rPr>
                <w:rFonts w:ascii="Cambria" w:hAnsi="Cambria" w:cs="Arial"/>
                <w:sz w:val="16"/>
                <w:szCs w:val="16"/>
                <w:lang w:val="en-US"/>
              </w:rPr>
              <w:t>1</w:t>
            </w:r>
            <w:r w:rsidR="0082473F" w:rsidRPr="00D523FA">
              <w:rPr>
                <w:rFonts w:ascii="Cambria" w:hAnsi="Cambria" w:cs="Arial"/>
                <w:sz w:val="16"/>
                <w:szCs w:val="16"/>
                <w:lang w:val="en-US"/>
              </w:rPr>
              <w:t xml:space="preserve"> [eHL assessment results not reported for retest analysis]</w:t>
            </w:r>
          </w:p>
        </w:tc>
        <w:tc>
          <w:tcPr>
            <w:tcW w:w="321" w:type="pct"/>
          </w:tcPr>
          <w:p w14:paraId="20EA675A" w14:textId="1590DBA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1B10DC01" w14:textId="1F67E983"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70D4DD24" w14:textId="3777725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weden</w:t>
            </w:r>
          </w:p>
        </w:tc>
        <w:tc>
          <w:tcPr>
            <w:tcW w:w="318" w:type="pct"/>
          </w:tcPr>
          <w:p w14:paraId="3134928F" w14:textId="6910474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rabic</w:t>
            </w:r>
          </w:p>
        </w:tc>
        <w:tc>
          <w:tcPr>
            <w:tcW w:w="350" w:type="pct"/>
          </w:tcPr>
          <w:p w14:paraId="48E741C1" w14:textId="362F082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289 [participants with eHL scores]</w:t>
            </w:r>
          </w:p>
        </w:tc>
        <w:tc>
          <w:tcPr>
            <w:tcW w:w="275" w:type="pct"/>
          </w:tcPr>
          <w:p w14:paraId="23AF61E0" w14:textId="5035B66D"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1A4A993B" w14:textId="4CDC4A5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3AE53185"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05A980EE" w14:textId="329B8CED"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Inclusion of individuals with functional literacy, exclusion of individuals with “limited functional literacy” due to self-administered paper-based data collection </w:t>
            </w:r>
          </w:p>
        </w:tc>
      </w:tr>
      <w:tr w:rsidR="00FC3073" w:rsidRPr="00D523FA" w14:paraId="62E565F1" w14:textId="77777777" w:rsidTr="004E2048">
        <w:trPr>
          <w:trHeight w:val="215"/>
        </w:trPr>
        <w:tc>
          <w:tcPr>
            <w:tcW w:w="328" w:type="pct"/>
          </w:tcPr>
          <w:p w14:paraId="3DAD82CD" w14:textId="6D8678A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Bergman et al., 2023</w:t>
            </w:r>
          </w:p>
        </w:tc>
        <w:tc>
          <w:tcPr>
            <w:tcW w:w="418" w:type="pct"/>
          </w:tcPr>
          <w:p w14:paraId="7DEA3B89" w14:textId="275EFEBA" w:rsidR="00195984" w:rsidRPr="00D523FA" w:rsidRDefault="00927E95" w:rsidP="00951895">
            <w:pPr>
              <w:jc w:val="both"/>
              <w:rPr>
                <w:rFonts w:ascii="Cambria" w:hAnsi="Cambria" w:cs="Arial"/>
                <w:sz w:val="16"/>
                <w:szCs w:val="16"/>
                <w:lang w:val="en-US"/>
              </w:rPr>
            </w:pPr>
            <w:r w:rsidRPr="00D523FA">
              <w:rPr>
                <w:rFonts w:ascii="Cambria" w:hAnsi="Cambria" w:cs="Arial"/>
                <w:sz w:val="16"/>
                <w:szCs w:val="16"/>
                <w:lang w:val="en-US"/>
              </w:rPr>
              <w:t>Validity and reliability of the swedish versions of the HLS-EU-Q16 and HLS-EU-Q6 questionnaires</w:t>
            </w:r>
          </w:p>
        </w:tc>
        <w:tc>
          <w:tcPr>
            <w:tcW w:w="213" w:type="pct"/>
          </w:tcPr>
          <w:p w14:paraId="447FCEA2" w14:textId="1CD6F7B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62706B9"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evaluate the psychometrics of the Swedish versions of the HLS-EU-Q16 and HLS-EU-Q6, instruments that aims to assess health literacy”</w:t>
            </w:r>
          </w:p>
        </w:tc>
        <w:tc>
          <w:tcPr>
            <w:tcW w:w="261" w:type="pct"/>
          </w:tcPr>
          <w:p w14:paraId="5239DA4C" w14:textId="23075EBB"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6E03AF9" w14:textId="5DDA068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1BEC07B6" w14:textId="76740779" w:rsidR="00195984" w:rsidRPr="00D523FA" w:rsidRDefault="0082473F" w:rsidP="00951895">
            <w:pPr>
              <w:jc w:val="both"/>
              <w:rPr>
                <w:rFonts w:ascii="Cambria" w:hAnsi="Cambria" w:cs="Arial"/>
                <w:sz w:val="16"/>
                <w:szCs w:val="16"/>
                <w:lang w:val="en-US"/>
              </w:rPr>
            </w:pPr>
            <w:r w:rsidRPr="00D523FA">
              <w:rPr>
                <w:rFonts w:ascii="Cambria" w:hAnsi="Cambria" w:cs="Arial"/>
                <w:sz w:val="16"/>
                <w:szCs w:val="16"/>
                <w:lang w:val="en-US"/>
              </w:rPr>
              <w:t>1</w:t>
            </w:r>
            <w:r w:rsidR="009E5244" w:rsidRPr="00D523FA">
              <w:rPr>
                <w:rFonts w:ascii="Cambria" w:hAnsi="Cambria" w:cs="Arial"/>
                <w:sz w:val="16"/>
                <w:szCs w:val="16"/>
                <w:lang w:val="en-US"/>
              </w:rPr>
              <w:t xml:space="preserve"> [</w:t>
            </w:r>
            <w:r w:rsidRPr="00D523FA">
              <w:rPr>
                <w:rFonts w:ascii="Cambria" w:hAnsi="Cambria" w:cs="Arial"/>
                <w:sz w:val="16"/>
                <w:szCs w:val="16"/>
                <w:lang w:val="en-US"/>
              </w:rPr>
              <w:t xml:space="preserve">eHL results not reported for retest analysis </w:t>
            </w:r>
            <w:r w:rsidR="009E5244" w:rsidRPr="00D523FA">
              <w:rPr>
                <w:rFonts w:ascii="Cambria" w:hAnsi="Cambria" w:cs="Arial"/>
                <w:sz w:val="16"/>
                <w:szCs w:val="16"/>
                <w:lang w:val="en-US"/>
              </w:rPr>
              <w:t>]</w:t>
            </w:r>
          </w:p>
        </w:tc>
        <w:tc>
          <w:tcPr>
            <w:tcW w:w="321" w:type="pct"/>
          </w:tcPr>
          <w:p w14:paraId="77586072" w14:textId="0D8E01E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7F6240EB" w14:textId="77B92E1A"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c>
          <w:tcPr>
            <w:tcW w:w="255" w:type="pct"/>
          </w:tcPr>
          <w:p w14:paraId="77617074" w14:textId="2BCA0C4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weden</w:t>
            </w:r>
          </w:p>
        </w:tc>
        <w:tc>
          <w:tcPr>
            <w:tcW w:w="318" w:type="pct"/>
          </w:tcPr>
          <w:p w14:paraId="7024005C" w14:textId="4948BE4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wedish</w:t>
            </w:r>
          </w:p>
        </w:tc>
        <w:tc>
          <w:tcPr>
            <w:tcW w:w="350" w:type="pct"/>
          </w:tcPr>
          <w:p w14:paraId="4A7C706A" w14:textId="1854E38E" w:rsidR="00195984" w:rsidRPr="00D523FA" w:rsidRDefault="00195984" w:rsidP="00951895">
            <w:pPr>
              <w:jc w:val="both"/>
              <w:rPr>
                <w:rFonts w:ascii="Cambria" w:hAnsi="Cambria" w:cs="Arial"/>
                <w:strike/>
                <w:color w:val="FF0000"/>
                <w:sz w:val="16"/>
                <w:szCs w:val="16"/>
                <w:lang w:val="en-US"/>
              </w:rPr>
            </w:pPr>
            <w:r w:rsidRPr="00D523FA">
              <w:rPr>
                <w:rFonts w:ascii="Cambria" w:hAnsi="Cambria" w:cs="Arial"/>
                <w:sz w:val="16"/>
                <w:szCs w:val="16"/>
                <w:lang w:val="en-US"/>
              </w:rPr>
              <w:t>n=314 [participants with eHL scores]</w:t>
            </w:r>
          </w:p>
        </w:tc>
        <w:tc>
          <w:tcPr>
            <w:tcW w:w="275" w:type="pct"/>
          </w:tcPr>
          <w:p w14:paraId="22F18214"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5757BC24" w14:textId="408C5CB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paper-based [inferred from the context, eg, “participants marked their questionnaires with a code comprising the first three letters of their mother’s name and the year she was born”</w:t>
            </w:r>
            <w:r w:rsidRPr="00D523FA">
              <w:rPr>
                <w:rFonts w:ascii="Cambria" w:hAnsi="Cambria" w:cs="Arial"/>
                <w:sz w:val="16"/>
                <w:szCs w:val="16"/>
                <w:lang w:val="en-US"/>
              </w:rPr>
              <w:t>)</w:t>
            </w:r>
          </w:p>
        </w:tc>
        <w:tc>
          <w:tcPr>
            <w:tcW w:w="544" w:type="pct"/>
          </w:tcPr>
          <w:p w14:paraId="5BD98B5E"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43C475BB" w14:textId="53D9FDB9" w:rsidR="00195984" w:rsidRPr="00D523FA" w:rsidRDefault="00195984" w:rsidP="00951895">
            <w:pPr>
              <w:pStyle w:val="Listenabsatz"/>
              <w:numPr>
                <w:ilvl w:val="0"/>
                <w:numId w:val="7"/>
              </w:numPr>
              <w:ind w:left="454" w:hanging="227"/>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Inclusion of individuals with functional literacy due to use of self-administered questionnaires</w:t>
            </w:r>
          </w:p>
        </w:tc>
      </w:tr>
      <w:tr w:rsidR="00FC3073" w:rsidRPr="00D523FA" w14:paraId="60E3F9F0" w14:textId="77777777" w:rsidTr="004E2048">
        <w:trPr>
          <w:trHeight w:val="215"/>
        </w:trPr>
        <w:tc>
          <w:tcPr>
            <w:tcW w:w="328" w:type="pct"/>
          </w:tcPr>
          <w:p w14:paraId="1584B4AE" w14:textId="6AA311C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Bevilacqua et al., 2021</w:t>
            </w:r>
          </w:p>
        </w:tc>
        <w:tc>
          <w:tcPr>
            <w:tcW w:w="418" w:type="pct"/>
          </w:tcPr>
          <w:p w14:paraId="229B783F" w14:textId="424C3A01" w:rsidR="00195984" w:rsidRPr="00D523FA" w:rsidRDefault="00927E95" w:rsidP="00951895">
            <w:pPr>
              <w:jc w:val="both"/>
              <w:rPr>
                <w:rFonts w:ascii="Cambria" w:hAnsi="Cambria" w:cs="Arial"/>
                <w:sz w:val="16"/>
                <w:szCs w:val="16"/>
                <w:lang w:val="en-US"/>
              </w:rPr>
            </w:pPr>
            <w:r w:rsidRPr="00D523FA">
              <w:rPr>
                <w:rFonts w:ascii="Cambria" w:hAnsi="Cambria" w:cs="Arial"/>
                <w:sz w:val="16"/>
                <w:szCs w:val="16"/>
                <w:lang w:val="en-US"/>
              </w:rPr>
              <w:t xml:space="preserve">eHealth Literacy: From Theory to Clinical Application for Digital Health Improvement. </w:t>
            </w:r>
            <w:r w:rsidRPr="00D523FA">
              <w:rPr>
                <w:rFonts w:ascii="Cambria" w:hAnsi="Cambria" w:cs="Arial"/>
                <w:sz w:val="16"/>
                <w:szCs w:val="16"/>
                <w:lang w:val="en-US"/>
              </w:rPr>
              <w:lastRenderedPageBreak/>
              <w:t>Results from the ACCESS Training Experience</w:t>
            </w:r>
          </w:p>
        </w:tc>
        <w:tc>
          <w:tcPr>
            <w:tcW w:w="213" w:type="pct"/>
          </w:tcPr>
          <w:p w14:paraId="1F1440CB" w14:textId="0DFF9FA0"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English</w:t>
            </w:r>
          </w:p>
        </w:tc>
        <w:tc>
          <w:tcPr>
            <w:tcW w:w="389" w:type="pct"/>
          </w:tcPr>
          <w:p w14:paraId="67066D75" w14:textId="6617374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R]eports the results of an Italian innovative eHealth training for the European </w:t>
            </w:r>
            <w:r w:rsidRPr="00D523FA">
              <w:rPr>
                <w:rFonts w:ascii="Cambria" w:hAnsi="Cambria" w:cs="Arial"/>
                <w:color w:val="000000" w:themeColor="text1"/>
                <w:sz w:val="16"/>
                <w:szCs w:val="16"/>
                <w:lang w:val="en-US"/>
              </w:rPr>
              <w:lastRenderedPageBreak/>
              <w:t>project ACCESS [...] The ACCESS eHealth training has the ambitious purpose of advancing toward a clearer definition and measurement of eHealth literacy in practical scenarios, improving the overall eHealth literacy and thus supporting the positive use of technology”</w:t>
            </w:r>
          </w:p>
        </w:tc>
        <w:tc>
          <w:tcPr>
            <w:tcW w:w="261" w:type="pct"/>
          </w:tcPr>
          <w:p w14:paraId="7CA206CE" w14:textId="458ABB3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451FFA6E" w14:textId="103A5D7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12F32200" w14:textId="3BDD206A" w:rsidR="00195984" w:rsidRPr="00D523FA" w:rsidRDefault="006244BA" w:rsidP="00951895">
            <w:pPr>
              <w:jc w:val="both"/>
              <w:rPr>
                <w:rFonts w:ascii="Cambria" w:hAnsi="Cambria" w:cs="Arial"/>
                <w:sz w:val="16"/>
                <w:szCs w:val="16"/>
                <w:lang w:val="en-US"/>
              </w:rPr>
            </w:pPr>
            <w:r w:rsidRPr="00D523FA">
              <w:rPr>
                <w:rFonts w:ascii="Cambria" w:hAnsi="Cambria" w:cs="Arial"/>
                <w:sz w:val="16"/>
                <w:szCs w:val="16"/>
                <w:lang w:val="en-US"/>
              </w:rPr>
              <w:t>2 [baseline + follow-up]</w:t>
            </w:r>
          </w:p>
        </w:tc>
        <w:tc>
          <w:tcPr>
            <w:tcW w:w="321" w:type="pct"/>
          </w:tcPr>
          <w:p w14:paraId="6E502650" w14:textId="569AFD4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50 [inferred from the mention of "older adults” and </w:t>
            </w:r>
            <w:r w:rsidRPr="00D523FA">
              <w:rPr>
                <w:rFonts w:ascii="Cambria" w:hAnsi="Cambria" w:cs="Arial"/>
                <w:sz w:val="16"/>
                <w:szCs w:val="16"/>
                <w:lang w:val="en-US"/>
              </w:rPr>
              <w:lastRenderedPageBreak/>
              <w:t>the age groups: 50–&gt;75]</w:t>
            </w:r>
          </w:p>
        </w:tc>
        <w:tc>
          <w:tcPr>
            <w:tcW w:w="361" w:type="pct"/>
          </w:tcPr>
          <w:p w14:paraId="481CEAD6" w14:textId="78C83CF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Individuals with access to the internet and digital devices</w:t>
            </w:r>
          </w:p>
        </w:tc>
        <w:tc>
          <w:tcPr>
            <w:tcW w:w="255" w:type="pct"/>
          </w:tcPr>
          <w:p w14:paraId="1869DC20" w14:textId="2A105C3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taly</w:t>
            </w:r>
          </w:p>
        </w:tc>
        <w:tc>
          <w:tcPr>
            <w:tcW w:w="318" w:type="pct"/>
          </w:tcPr>
          <w:p w14:paraId="302E7CEF" w14:textId="072D603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talian</w:t>
            </w:r>
          </w:p>
        </w:tc>
        <w:tc>
          <w:tcPr>
            <w:tcW w:w="350" w:type="pct"/>
          </w:tcPr>
          <w:p w14:paraId="5F354844" w14:textId="295EAE0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58</w:t>
            </w:r>
          </w:p>
        </w:tc>
        <w:tc>
          <w:tcPr>
            <w:tcW w:w="275" w:type="pct"/>
          </w:tcPr>
          <w:p w14:paraId="1A22335F"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1F9E3EFB" w14:textId="11E8668C"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14E2EE7D" w14:textId="34B4F40B"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8D1900F" w14:textId="77777777" w:rsidTr="004E2048">
        <w:trPr>
          <w:trHeight w:val="215"/>
        </w:trPr>
        <w:tc>
          <w:tcPr>
            <w:tcW w:w="328" w:type="pct"/>
          </w:tcPr>
          <w:p w14:paraId="24F865CC" w14:textId="34B3B20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Bíró et al., 2023</w:t>
            </w:r>
          </w:p>
        </w:tc>
        <w:tc>
          <w:tcPr>
            <w:tcW w:w="418" w:type="pct"/>
          </w:tcPr>
          <w:p w14:paraId="5FDF020F" w14:textId="0F6EC032" w:rsidR="00195984" w:rsidRPr="00D523FA" w:rsidRDefault="00D807E4" w:rsidP="00951895">
            <w:pPr>
              <w:jc w:val="both"/>
              <w:rPr>
                <w:rFonts w:ascii="Cambria" w:hAnsi="Cambria" w:cs="Arial"/>
                <w:sz w:val="16"/>
                <w:szCs w:val="16"/>
                <w:lang w:val="en-US"/>
              </w:rPr>
            </w:pPr>
            <w:r w:rsidRPr="00D523FA">
              <w:rPr>
                <w:rFonts w:ascii="Cambria" w:hAnsi="Cambria" w:cs="Arial"/>
                <w:sz w:val="16"/>
                <w:szCs w:val="16"/>
                <w:lang w:val="en-US"/>
              </w:rPr>
              <w:t>Investigation of the relationship of general and digital health literacy with various health-related outcomes</w:t>
            </w:r>
          </w:p>
        </w:tc>
        <w:tc>
          <w:tcPr>
            <w:tcW w:w="213" w:type="pct"/>
          </w:tcPr>
          <w:p w14:paraId="68661561" w14:textId="4A84B34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F4F1503" w14:textId="16426F0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examine the impacts of general and digital health literacy on health behaviour, confidence in vaccination, self-perceived health, and health care utilization”</w:t>
            </w:r>
          </w:p>
        </w:tc>
        <w:tc>
          <w:tcPr>
            <w:tcW w:w="261" w:type="pct"/>
          </w:tcPr>
          <w:p w14:paraId="07E5E7B7" w14:textId="73E138BC"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626BA46" w14:textId="2A1F621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0</w:t>
            </w:r>
          </w:p>
        </w:tc>
        <w:tc>
          <w:tcPr>
            <w:tcW w:w="261" w:type="pct"/>
          </w:tcPr>
          <w:p w14:paraId="2513A8F5" w14:textId="1DBF035A" w:rsidR="00195984" w:rsidRPr="00D523FA" w:rsidRDefault="00092DD2"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50F8D06B" w14:textId="3F93D30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r w:rsidRPr="00D523FA">
              <w:rPr>
                <w:rFonts w:ascii="Cambria" w:hAnsi="Cambria" w:cs="Arial"/>
                <w:color w:val="000000" w:themeColor="text1"/>
                <w:sz w:val="16"/>
                <w:szCs w:val="16"/>
                <w:lang w:val="en-US"/>
              </w:rPr>
              <w:t>–</w:t>
            </w:r>
            <w:r w:rsidRPr="00D523FA">
              <w:rPr>
                <w:rFonts w:ascii="Cambria" w:hAnsi="Cambria" w:cs="Arial"/>
                <w:color w:val="000000"/>
                <w:sz w:val="16"/>
                <w:szCs w:val="16"/>
                <w:lang w:val="en-US"/>
              </w:rPr>
              <w:t>64 [sample was restricted to this age group; in the survey, older adults participated as well]</w:t>
            </w:r>
          </w:p>
        </w:tc>
        <w:tc>
          <w:tcPr>
            <w:tcW w:w="361" w:type="pct"/>
          </w:tcPr>
          <w:p w14:paraId="1F8457BF" w14:textId="43DC7D94"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3326F32F"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ungary</w:t>
            </w:r>
          </w:p>
        </w:tc>
        <w:tc>
          <w:tcPr>
            <w:tcW w:w="318" w:type="pct"/>
          </w:tcPr>
          <w:p w14:paraId="1B6BD6A2" w14:textId="3C8DA72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ungarian</w:t>
            </w:r>
          </w:p>
        </w:tc>
        <w:tc>
          <w:tcPr>
            <w:tcW w:w="350" w:type="pct"/>
          </w:tcPr>
          <w:p w14:paraId="1315C751" w14:textId="368C313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830 [participants included in analyses]</w:t>
            </w:r>
          </w:p>
        </w:tc>
        <w:tc>
          <w:tcPr>
            <w:tcW w:w="275" w:type="pct"/>
          </w:tcPr>
          <w:p w14:paraId="458C2653" w14:textId="2DDFA8F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sz w:val="16"/>
                <w:szCs w:val="16"/>
                <w:lang w:val="en-US"/>
              </w:rPr>
              <w:t>-DIGI</w:t>
            </w:r>
            <w:r w:rsidR="003273F4" w:rsidRPr="00D523FA">
              <w:rPr>
                <w:rFonts w:ascii="Cambria" w:hAnsi="Cambria" w:cs="Arial"/>
                <w:sz w:val="16"/>
                <w:szCs w:val="16"/>
                <w:vertAlign w:val="superscript"/>
                <w:lang w:val="en-US"/>
              </w:rPr>
              <w:t>f</w:t>
            </w:r>
          </w:p>
        </w:tc>
        <w:tc>
          <w:tcPr>
            <w:tcW w:w="349" w:type="pct"/>
          </w:tcPr>
          <w:p w14:paraId="2CA704F6" w14:textId="26552F2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telephone-based [computer-assisted telephone interviews]</w:t>
            </w:r>
          </w:p>
        </w:tc>
        <w:tc>
          <w:tcPr>
            <w:tcW w:w="544" w:type="pct"/>
          </w:tcPr>
          <w:p w14:paraId="3461D913" w14:textId="187B92E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E9A72D9" w14:textId="77777777" w:rsidTr="004E2048">
        <w:trPr>
          <w:trHeight w:val="215"/>
        </w:trPr>
        <w:tc>
          <w:tcPr>
            <w:tcW w:w="328" w:type="pct"/>
          </w:tcPr>
          <w:p w14:paraId="0A906758" w14:textId="140B144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Breil et al</w:t>
            </w:r>
            <w:r w:rsidR="000E3ADB" w:rsidRPr="00D523FA">
              <w:rPr>
                <w:rFonts w:ascii="Cambria" w:hAnsi="Cambria" w:cs="Arial"/>
                <w:color w:val="000000"/>
                <w:sz w:val="16"/>
                <w:szCs w:val="16"/>
                <w:lang w:val="en-US"/>
              </w:rPr>
              <w:t>.</w:t>
            </w:r>
            <w:r w:rsidRPr="00D523FA">
              <w:rPr>
                <w:rFonts w:ascii="Cambria" w:hAnsi="Cambria" w:cs="Arial"/>
                <w:color w:val="000000"/>
                <w:sz w:val="16"/>
                <w:szCs w:val="16"/>
                <w:lang w:val="en-US"/>
              </w:rPr>
              <w:t>, 2022</w:t>
            </w:r>
          </w:p>
        </w:tc>
        <w:tc>
          <w:tcPr>
            <w:tcW w:w="418" w:type="pct"/>
          </w:tcPr>
          <w:p w14:paraId="595C14A7" w14:textId="7FB8BED3" w:rsidR="00195984" w:rsidRPr="00D523FA" w:rsidRDefault="00D807E4" w:rsidP="00951895">
            <w:pPr>
              <w:jc w:val="both"/>
              <w:rPr>
                <w:rFonts w:ascii="Cambria" w:hAnsi="Cambria" w:cs="Arial"/>
                <w:sz w:val="16"/>
                <w:szCs w:val="16"/>
                <w:lang w:val="en-US"/>
              </w:rPr>
            </w:pPr>
            <w:r w:rsidRPr="00D523FA">
              <w:rPr>
                <w:rFonts w:ascii="Cambria" w:hAnsi="Cambria" w:cs="Arial"/>
                <w:sz w:val="16"/>
                <w:szCs w:val="16"/>
                <w:lang w:val="en-US"/>
              </w:rPr>
              <w:t>Comparing the Acceptance of Mobile Hypertension Apps for Disease Management Among Patients Versus Clinical Use Among Physicians: Cross-sectional Survey</w:t>
            </w:r>
          </w:p>
        </w:tc>
        <w:tc>
          <w:tcPr>
            <w:tcW w:w="213" w:type="pct"/>
          </w:tcPr>
          <w:p w14:paraId="60D950EA" w14:textId="07AED633"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C0218D2" w14:textId="343AD54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T]o investigate the determinants of the acceptance of health apps (in terms of intention to use) among patients for personal use and physicians for clinical use in German-speaking countries. Moreover, we assessed patients’ preferences regarding different delivery modes for self-care service </w:t>
            </w:r>
            <w:r w:rsidRPr="00D523FA">
              <w:rPr>
                <w:rFonts w:ascii="Cambria" w:hAnsi="Cambria" w:cs="Arial"/>
                <w:color w:val="000000"/>
                <w:sz w:val="16"/>
                <w:szCs w:val="16"/>
                <w:lang w:val="en-US"/>
              </w:rPr>
              <w:lastRenderedPageBreak/>
              <w:t>(face-to-face services, apps, etc)”</w:t>
            </w:r>
          </w:p>
        </w:tc>
        <w:tc>
          <w:tcPr>
            <w:tcW w:w="261" w:type="pct"/>
          </w:tcPr>
          <w:p w14:paraId="477EF4C6" w14:textId="347F0F99"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37B54A35" w14:textId="30F386A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57A5A15E" w14:textId="44ADA7B7" w:rsidR="00195984" w:rsidRPr="00D523FA" w:rsidRDefault="0091499E"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7AF167A" w14:textId="337CD93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7A893DCC" w14:textId="1EA0DEEC"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dividuals who were a patient with self-reported hypertension or a</w:t>
            </w:r>
            <w:r w:rsidRPr="00D523FA">
              <w:rPr>
                <w:rFonts w:ascii="Cambria" w:hAnsi="Cambria" w:cs="Arial"/>
                <w:color w:val="000000"/>
                <w:sz w:val="16"/>
                <w:szCs w:val="16"/>
                <w:lang w:val="en-US"/>
              </w:rPr>
              <w:t xml:space="preserve"> practicing physician</w:t>
            </w:r>
          </w:p>
        </w:tc>
        <w:tc>
          <w:tcPr>
            <w:tcW w:w="255" w:type="pct"/>
          </w:tcPr>
          <w:p w14:paraId="7B3AAB0D" w14:textId="426E08E6"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Germany</w:t>
            </w:r>
          </w:p>
        </w:tc>
        <w:tc>
          <w:tcPr>
            <w:tcW w:w="318" w:type="pct"/>
          </w:tcPr>
          <w:p w14:paraId="14C11407" w14:textId="07051BB3"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3C310DC4" w14:textId="1DD1915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09 [patients; n=163; physicians: n=46]</w:t>
            </w:r>
          </w:p>
        </w:tc>
        <w:tc>
          <w:tcPr>
            <w:tcW w:w="275" w:type="pct"/>
          </w:tcPr>
          <w:p w14:paraId="692E2AB8" w14:textId="32048BB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2B29C22A" w14:textId="397EC13B"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Survey, online</w:t>
            </w:r>
          </w:p>
        </w:tc>
        <w:tc>
          <w:tcPr>
            <w:tcW w:w="544" w:type="pct"/>
          </w:tcPr>
          <w:p w14:paraId="7C0A9F9E" w14:textId="6206600B"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C0A994A" w14:textId="77777777" w:rsidTr="004E2048">
        <w:trPr>
          <w:trHeight w:val="215"/>
        </w:trPr>
        <w:tc>
          <w:tcPr>
            <w:tcW w:w="328" w:type="pct"/>
          </w:tcPr>
          <w:p w14:paraId="4634D1D0" w14:textId="3BCB495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Brørs et al., 2020</w:t>
            </w:r>
          </w:p>
        </w:tc>
        <w:tc>
          <w:tcPr>
            <w:tcW w:w="418" w:type="pct"/>
          </w:tcPr>
          <w:p w14:paraId="02AD87E0" w14:textId="235E0ABC" w:rsidR="00195984" w:rsidRPr="00D523FA" w:rsidRDefault="00D807E4" w:rsidP="00951895">
            <w:pPr>
              <w:jc w:val="both"/>
              <w:rPr>
                <w:rFonts w:ascii="Cambria" w:hAnsi="Cambria" w:cs="Arial"/>
                <w:sz w:val="16"/>
                <w:szCs w:val="16"/>
                <w:lang w:val="en-US"/>
              </w:rPr>
            </w:pPr>
            <w:r w:rsidRPr="00D523FA">
              <w:rPr>
                <w:rFonts w:ascii="Cambria" w:hAnsi="Cambria" w:cs="Arial"/>
                <w:sz w:val="16"/>
                <w:szCs w:val="16"/>
                <w:lang w:val="en-US"/>
              </w:rPr>
              <w:t>Psychometric Properties of the Norwegian Version of the Electronic Health Literacy Scale (eHEALS) Among Patients After Percutaneous Coronary Intervention: Cross-Sectional Validation Study</w:t>
            </w:r>
          </w:p>
        </w:tc>
        <w:tc>
          <w:tcPr>
            <w:tcW w:w="213" w:type="pct"/>
          </w:tcPr>
          <w:p w14:paraId="7361F060" w14:textId="799FCDF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F4F8E96" w14:textId="194C8B3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translate and adapt the eHealth Literacy Scale (eHEALS) to conditions in Norway, and to determine its psychometric properties”</w:t>
            </w:r>
          </w:p>
        </w:tc>
        <w:tc>
          <w:tcPr>
            <w:tcW w:w="261" w:type="pct"/>
          </w:tcPr>
          <w:p w14:paraId="7A1DBFC5" w14:textId="27AA47AD" w:rsidR="00195984" w:rsidRPr="00D523FA" w:rsidRDefault="0043375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53933623" w14:textId="4174686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7–2018</w:t>
            </w:r>
          </w:p>
        </w:tc>
        <w:tc>
          <w:tcPr>
            <w:tcW w:w="261" w:type="pct"/>
          </w:tcPr>
          <w:p w14:paraId="11A3F791" w14:textId="1B315DEA" w:rsidR="00195984" w:rsidRPr="00D523FA" w:rsidRDefault="001C7AAA" w:rsidP="00951895">
            <w:pPr>
              <w:jc w:val="both"/>
              <w:rPr>
                <w:rFonts w:ascii="Cambria" w:hAnsi="Cambria" w:cs="Arial"/>
                <w:sz w:val="16"/>
                <w:szCs w:val="16"/>
                <w:lang w:val="en-US"/>
              </w:rPr>
            </w:pPr>
            <w:r w:rsidRPr="00D523FA">
              <w:rPr>
                <w:rFonts w:ascii="Cambria" w:hAnsi="Cambria" w:cs="Arial"/>
                <w:sz w:val="16"/>
                <w:szCs w:val="16"/>
                <w:lang w:val="en-US"/>
              </w:rPr>
              <w:t>2 [test-retest]</w:t>
            </w:r>
          </w:p>
        </w:tc>
        <w:tc>
          <w:tcPr>
            <w:tcW w:w="321" w:type="pct"/>
          </w:tcPr>
          <w:p w14:paraId="144AF781" w14:textId="3D556F8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4B42A2D0" w14:textId="15440E9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atients undergoing percutaneous coronary intervention, living at home, with access to electronic equipment and the internet</w:t>
            </w:r>
          </w:p>
        </w:tc>
        <w:tc>
          <w:tcPr>
            <w:tcW w:w="255" w:type="pct"/>
          </w:tcPr>
          <w:p w14:paraId="566CF50E"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orway</w:t>
            </w:r>
          </w:p>
        </w:tc>
        <w:tc>
          <w:tcPr>
            <w:tcW w:w="318" w:type="pct"/>
          </w:tcPr>
          <w:p w14:paraId="2D01FEB7" w14:textId="4129205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410C446D" w14:textId="7233E4F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659 [participants with eHL scores]</w:t>
            </w:r>
          </w:p>
        </w:tc>
        <w:tc>
          <w:tcPr>
            <w:tcW w:w="275" w:type="pct"/>
          </w:tcPr>
          <w:p w14:paraId="0EA9F353"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49B097C6" w14:textId="58B6D42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79945EED" w14:textId="04769C5E"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r>
      <w:tr w:rsidR="00FC3073" w:rsidRPr="00D523FA" w14:paraId="6E06FECF" w14:textId="77777777" w:rsidTr="004E2048">
        <w:trPr>
          <w:trHeight w:val="215"/>
        </w:trPr>
        <w:tc>
          <w:tcPr>
            <w:tcW w:w="328" w:type="pct"/>
          </w:tcPr>
          <w:p w14:paraId="4DA79B00" w14:textId="2296AE54"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Burzyńska et al., 2022</w:t>
            </w:r>
          </w:p>
        </w:tc>
        <w:tc>
          <w:tcPr>
            <w:tcW w:w="418" w:type="pct"/>
          </w:tcPr>
          <w:p w14:paraId="69151331" w14:textId="59DB43B5" w:rsidR="00195984" w:rsidRPr="00D523FA" w:rsidRDefault="001D4CE9" w:rsidP="00951895">
            <w:pPr>
              <w:jc w:val="both"/>
              <w:rPr>
                <w:rFonts w:ascii="Cambria" w:hAnsi="Cambria" w:cs="Arial"/>
                <w:sz w:val="16"/>
                <w:szCs w:val="16"/>
                <w:lang w:val="en-US"/>
              </w:rPr>
            </w:pPr>
            <w:r w:rsidRPr="00D523FA">
              <w:rPr>
                <w:rFonts w:ascii="Cambria" w:hAnsi="Cambria" w:cs="Arial"/>
                <w:sz w:val="16"/>
                <w:szCs w:val="16"/>
                <w:lang w:val="en-US"/>
              </w:rPr>
              <w:t>Evaluating the Psychometric Properties of the eHealth Literacy Scale (eHEALS) among Polish Social Media Users</w:t>
            </w:r>
          </w:p>
        </w:tc>
        <w:tc>
          <w:tcPr>
            <w:tcW w:w="213" w:type="pct"/>
          </w:tcPr>
          <w:p w14:paraId="31F23727" w14:textId="69F4A2C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nglish</w:t>
            </w:r>
          </w:p>
        </w:tc>
        <w:tc>
          <w:tcPr>
            <w:tcW w:w="389" w:type="pct"/>
          </w:tcPr>
          <w:p w14:paraId="470F59CD" w14:textId="28DDF9E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evaluate the psychometric aspects of the Polish version of this instrument (eHEALS-Pl) among social media users”</w:t>
            </w:r>
          </w:p>
        </w:tc>
        <w:tc>
          <w:tcPr>
            <w:tcW w:w="261" w:type="pct"/>
          </w:tcPr>
          <w:p w14:paraId="32F4D687" w14:textId="4A8C6D92" w:rsidR="00195984" w:rsidRPr="00D523FA" w:rsidRDefault="0043375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F031723" w14:textId="2D2EA4F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7ACBF614" w14:textId="17EB711D" w:rsidR="00195984" w:rsidRPr="00D523FA" w:rsidRDefault="0042493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DF7932D" w14:textId="06F8331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ot limited [“the age of the respondents was not limited”, actual age range: 14</w:t>
            </w:r>
            <w:r w:rsidRPr="00D523FA">
              <w:rPr>
                <w:rFonts w:ascii="Cambria" w:hAnsi="Cambria" w:cs="Arial"/>
                <w:color w:val="000000" w:themeColor="text1"/>
                <w:sz w:val="16"/>
                <w:szCs w:val="16"/>
                <w:lang w:val="en-US"/>
              </w:rPr>
              <w:t>–</w:t>
            </w:r>
            <w:r w:rsidRPr="00D523FA">
              <w:rPr>
                <w:rFonts w:ascii="Cambria" w:hAnsi="Cambria" w:cs="Arial"/>
                <w:sz w:val="16"/>
                <w:szCs w:val="16"/>
                <w:lang w:val="en-US"/>
              </w:rPr>
              <w:t>72 years]</w:t>
            </w:r>
          </w:p>
        </w:tc>
        <w:tc>
          <w:tcPr>
            <w:tcW w:w="361" w:type="pct"/>
          </w:tcPr>
          <w:p w14:paraId="089CC43B"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a verified account on at least one social platform</w:t>
            </w:r>
          </w:p>
        </w:tc>
        <w:tc>
          <w:tcPr>
            <w:tcW w:w="255" w:type="pct"/>
          </w:tcPr>
          <w:p w14:paraId="0120B8EB"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5F62CCA9" w14:textId="5726883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6C525F90" w14:textId="44BFD59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527</w:t>
            </w:r>
          </w:p>
        </w:tc>
        <w:tc>
          <w:tcPr>
            <w:tcW w:w="275" w:type="pct"/>
          </w:tcPr>
          <w:p w14:paraId="2F28F965"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51F468B0" w14:textId="1459C0B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 interviews]</w:t>
            </w:r>
          </w:p>
        </w:tc>
        <w:tc>
          <w:tcPr>
            <w:tcW w:w="544" w:type="pct"/>
          </w:tcPr>
          <w:p w14:paraId="302EF9B7" w14:textId="5E03DAB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elf-report bias</w:t>
            </w:r>
          </w:p>
          <w:p w14:paraId="74CCC0A2" w14:textId="0F49BC5F"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response bias” due to online data collection</w:t>
            </w:r>
          </w:p>
        </w:tc>
      </w:tr>
      <w:tr w:rsidR="00FC3073" w:rsidRPr="00D523FA" w14:paraId="06AC3E0F" w14:textId="77777777" w:rsidTr="004E2048">
        <w:trPr>
          <w:trHeight w:val="215"/>
        </w:trPr>
        <w:tc>
          <w:tcPr>
            <w:tcW w:w="328" w:type="pct"/>
          </w:tcPr>
          <w:p w14:paraId="1D6A4410" w14:textId="0ECBCAB8"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Chaniaud et al., 2022</w:t>
            </w:r>
          </w:p>
        </w:tc>
        <w:tc>
          <w:tcPr>
            <w:tcW w:w="418" w:type="pct"/>
          </w:tcPr>
          <w:p w14:paraId="6153F66A" w14:textId="5237FB8A" w:rsidR="00195984" w:rsidRPr="00D523FA" w:rsidRDefault="001D4CE9" w:rsidP="00951895">
            <w:pPr>
              <w:jc w:val="both"/>
              <w:rPr>
                <w:rFonts w:ascii="Cambria" w:hAnsi="Cambria" w:cs="Arial"/>
                <w:sz w:val="16"/>
                <w:szCs w:val="16"/>
                <w:lang w:val="en-US"/>
              </w:rPr>
            </w:pPr>
            <w:r w:rsidRPr="00D523FA">
              <w:rPr>
                <w:rFonts w:ascii="Cambria" w:hAnsi="Cambria" w:cs="Arial"/>
                <w:sz w:val="16"/>
                <w:szCs w:val="16"/>
                <w:lang w:val="en-US"/>
              </w:rPr>
              <w:t>Translation and Validation Study of the French Version of the eHealth Literacy Scale: Web-Based Survey on a Student Population</w:t>
            </w:r>
          </w:p>
        </w:tc>
        <w:tc>
          <w:tcPr>
            <w:tcW w:w="213" w:type="pct"/>
          </w:tcPr>
          <w:p w14:paraId="10C1CCD8" w14:textId="1720D33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5DC2254"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translate eHEALS to French and validate the French version of eHEALS (F-eHEALS)”</w:t>
            </w:r>
          </w:p>
        </w:tc>
        <w:tc>
          <w:tcPr>
            <w:tcW w:w="261" w:type="pct"/>
          </w:tcPr>
          <w:p w14:paraId="191DE2A2" w14:textId="08545CF3" w:rsidR="00195984" w:rsidRPr="00D523FA" w:rsidRDefault="0043375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6C3A22E7" w14:textId="2BBD31C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2020</w:t>
            </w:r>
          </w:p>
        </w:tc>
        <w:tc>
          <w:tcPr>
            <w:tcW w:w="261" w:type="pct"/>
          </w:tcPr>
          <w:p w14:paraId="7FFC805F" w14:textId="13D73C65" w:rsidR="00195984" w:rsidRPr="00D523FA" w:rsidRDefault="00502805" w:rsidP="00951895">
            <w:pPr>
              <w:jc w:val="both"/>
              <w:rPr>
                <w:rFonts w:ascii="Cambria" w:hAnsi="Cambria" w:cs="Arial"/>
                <w:sz w:val="16"/>
                <w:szCs w:val="16"/>
                <w:lang w:val="en-US"/>
              </w:rPr>
            </w:pPr>
            <w:r w:rsidRPr="00D523FA">
              <w:rPr>
                <w:rFonts w:ascii="Cambria" w:hAnsi="Cambria" w:cs="Arial"/>
                <w:sz w:val="16"/>
                <w:szCs w:val="16"/>
                <w:lang w:val="en-US"/>
              </w:rPr>
              <w:t>2 [test-retest]</w:t>
            </w:r>
          </w:p>
        </w:tc>
        <w:tc>
          <w:tcPr>
            <w:tcW w:w="321" w:type="pct"/>
          </w:tcPr>
          <w:p w14:paraId="5EA381C4" w14:textId="26B4C52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lt;35 included in the analysis, actual age range: 16</w:t>
            </w:r>
            <w:r w:rsidRPr="00D523FA">
              <w:rPr>
                <w:rFonts w:ascii="Cambria" w:hAnsi="Cambria" w:cs="Arial"/>
                <w:color w:val="000000" w:themeColor="text1"/>
                <w:sz w:val="16"/>
                <w:szCs w:val="16"/>
                <w:lang w:val="en-US"/>
              </w:rPr>
              <w:t>–</w:t>
            </w:r>
            <w:r w:rsidRPr="00D523FA">
              <w:rPr>
                <w:rFonts w:ascii="Cambria" w:hAnsi="Cambria" w:cs="Arial"/>
                <w:sz w:val="16"/>
                <w:szCs w:val="16"/>
                <w:lang w:val="en-US"/>
              </w:rPr>
              <w:t>33</w:t>
            </w:r>
          </w:p>
        </w:tc>
        <w:tc>
          <w:tcPr>
            <w:tcW w:w="361" w:type="pct"/>
          </w:tcPr>
          <w:p w14:paraId="05CE03C1" w14:textId="515D511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University students</w:t>
            </w:r>
          </w:p>
        </w:tc>
        <w:tc>
          <w:tcPr>
            <w:tcW w:w="255" w:type="pct"/>
          </w:tcPr>
          <w:p w14:paraId="4B72A44E"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France</w:t>
            </w:r>
          </w:p>
        </w:tc>
        <w:tc>
          <w:tcPr>
            <w:tcW w:w="318" w:type="pct"/>
          </w:tcPr>
          <w:p w14:paraId="08163016" w14:textId="33A59C0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French</w:t>
            </w:r>
          </w:p>
        </w:tc>
        <w:tc>
          <w:tcPr>
            <w:tcW w:w="350" w:type="pct"/>
          </w:tcPr>
          <w:p w14:paraId="5584DAF0" w14:textId="44AC434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328</w:t>
            </w:r>
          </w:p>
        </w:tc>
        <w:tc>
          <w:tcPr>
            <w:tcW w:w="275" w:type="pct"/>
          </w:tcPr>
          <w:p w14:paraId="64D01DA0" w14:textId="7777777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3632FAB8" w14:textId="37A3DD5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5CC94068"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2FB8AE46" w14:textId="2943BACE"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self-assessment bias due to risk of eHL over- or underestimation</w:t>
            </w:r>
          </w:p>
          <w:p w14:paraId="5B027AC3"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092C61AF" w14:textId="6A017531"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sufficient consideration of skills related to “new forms of interaction” (“Health 2.0”); need “to integrate new items related to these new forms of interaction into eHEALS […] to measure the variability of eHealth literacy encompassing competencies from Health 2.0”</w:t>
            </w:r>
          </w:p>
        </w:tc>
      </w:tr>
      <w:tr w:rsidR="00FC3073" w:rsidRPr="00D523FA" w14:paraId="7FE51B7D" w14:textId="77777777" w:rsidTr="004E2048">
        <w:trPr>
          <w:trHeight w:val="215"/>
        </w:trPr>
        <w:tc>
          <w:tcPr>
            <w:tcW w:w="328" w:type="pct"/>
          </w:tcPr>
          <w:p w14:paraId="160E199B" w14:textId="3CB6C1F8"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lastRenderedPageBreak/>
              <w:t>Chatsatrian et al., 2025</w:t>
            </w:r>
          </w:p>
        </w:tc>
        <w:tc>
          <w:tcPr>
            <w:tcW w:w="418" w:type="pct"/>
          </w:tcPr>
          <w:p w14:paraId="70ECB1CE" w14:textId="3A1A2512" w:rsidR="00195984" w:rsidRPr="00D523FA" w:rsidRDefault="00AB4BA7" w:rsidP="00951895">
            <w:pPr>
              <w:jc w:val="both"/>
              <w:rPr>
                <w:rFonts w:ascii="Cambria" w:hAnsi="Cambria" w:cs="Arial"/>
                <w:sz w:val="16"/>
                <w:szCs w:val="16"/>
                <w:lang w:val="en-US"/>
              </w:rPr>
            </w:pPr>
            <w:r w:rsidRPr="00D523FA">
              <w:rPr>
                <w:rFonts w:ascii="Cambria" w:hAnsi="Cambria" w:cs="Arial"/>
                <w:sz w:val="16"/>
                <w:szCs w:val="16"/>
                <w:lang w:val="en-US"/>
              </w:rPr>
              <w:t>Usability Evaluation of Digital Health Applications for Older People With Depressive Disorders: Prospective Observational Study in a Mixed Methods</w:t>
            </w:r>
            <w:r w:rsidR="00A32358" w:rsidRPr="00D523FA">
              <w:rPr>
                <w:rFonts w:ascii="Cambria" w:hAnsi="Cambria" w:cs="Arial"/>
                <w:sz w:val="16"/>
                <w:szCs w:val="16"/>
                <w:lang w:val="en-US"/>
              </w:rPr>
              <w:t xml:space="preserve"> </w:t>
            </w:r>
            <w:r w:rsidRPr="00D523FA">
              <w:rPr>
                <w:rFonts w:ascii="Cambria" w:hAnsi="Cambria" w:cs="Arial"/>
                <w:sz w:val="16"/>
                <w:szCs w:val="16"/>
                <w:lang w:val="en-US"/>
              </w:rPr>
              <w:t>Design</w:t>
            </w:r>
          </w:p>
        </w:tc>
        <w:tc>
          <w:tcPr>
            <w:tcW w:w="213" w:type="pct"/>
          </w:tcPr>
          <w:p w14:paraId="35F91F55" w14:textId="582A7C3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133D96B" w14:textId="7ED10D9D"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A]ssessed the usability of DiGA deprexis and Selfapy for adults aged ≥60 years with mild to moderate depression”</w:t>
            </w:r>
          </w:p>
        </w:tc>
        <w:tc>
          <w:tcPr>
            <w:tcW w:w="261" w:type="pct"/>
          </w:tcPr>
          <w:p w14:paraId="2D28BA09" w14:textId="006EA6E9" w:rsidR="00195984" w:rsidRPr="00D523FA" w:rsidRDefault="00195984" w:rsidP="00951895">
            <w:pPr>
              <w:jc w:val="both"/>
              <w:rPr>
                <w:rFonts w:ascii="Cambria" w:hAnsi="Cambria" w:cs="Segoe UI Symbol"/>
                <w:sz w:val="16"/>
                <w:szCs w:val="16"/>
                <w:lang w:val="en-US"/>
              </w:rPr>
            </w:pPr>
            <w:r w:rsidRPr="00D523FA">
              <w:rPr>
                <w:rFonts w:ascii="Cambria" w:hAnsi="Cambria" w:cs="Segoe UI Symbol"/>
                <w:sz w:val="16"/>
                <w:szCs w:val="16"/>
                <w:lang w:val="en-US"/>
              </w:rPr>
              <w:t>–</w:t>
            </w:r>
          </w:p>
        </w:tc>
        <w:tc>
          <w:tcPr>
            <w:tcW w:w="357" w:type="pct"/>
          </w:tcPr>
          <w:p w14:paraId="0E75AEC9" w14:textId="142C59C5" w:rsidR="00195984" w:rsidRPr="00D523FA" w:rsidRDefault="00251B1E" w:rsidP="00951895">
            <w:pPr>
              <w:jc w:val="both"/>
              <w:rPr>
                <w:rFonts w:ascii="Cambria" w:hAnsi="Cambria" w:cs="Arial"/>
                <w:sz w:val="16"/>
                <w:szCs w:val="16"/>
                <w:lang w:val="en-US"/>
              </w:rPr>
            </w:pPr>
            <w:r w:rsidRPr="00D523FA">
              <w:rPr>
                <w:rFonts w:ascii="Cambria" w:hAnsi="Cambria" w:cs="Arial"/>
                <w:sz w:val="16"/>
                <w:szCs w:val="16"/>
                <w:lang w:val="en-US"/>
              </w:rPr>
              <w:t>2024</w:t>
            </w:r>
          </w:p>
        </w:tc>
        <w:tc>
          <w:tcPr>
            <w:tcW w:w="261" w:type="pct"/>
          </w:tcPr>
          <w:p w14:paraId="53BEFB62" w14:textId="3005E0F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0BEB870" w14:textId="6C93E63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60</w:t>
            </w:r>
          </w:p>
        </w:tc>
        <w:tc>
          <w:tcPr>
            <w:tcW w:w="361" w:type="pct"/>
          </w:tcPr>
          <w:p w14:paraId="0FB698BA" w14:textId="1EDF8F8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Individuals with a diagnosis of mild or moderate depressive disorder </w:t>
            </w:r>
            <w:r w:rsidR="00142FF7" w:rsidRPr="00D523FA">
              <w:rPr>
                <w:rFonts w:ascii="Cambria" w:hAnsi="Cambria" w:cs="Arial"/>
                <w:sz w:val="16"/>
                <w:szCs w:val="16"/>
                <w:lang w:val="en-US"/>
              </w:rPr>
              <w:t>owning</w:t>
            </w:r>
            <w:r w:rsidRPr="00D523FA">
              <w:rPr>
                <w:rFonts w:ascii="Cambria" w:hAnsi="Cambria" w:cs="Arial"/>
                <w:sz w:val="16"/>
                <w:szCs w:val="16"/>
                <w:lang w:val="en-US"/>
              </w:rPr>
              <w:t xml:space="preserve"> a digital device </w:t>
            </w:r>
            <w:r w:rsidR="00B01E51" w:rsidRPr="00D523FA">
              <w:rPr>
                <w:rFonts w:ascii="Cambria" w:hAnsi="Cambria" w:cs="Arial"/>
                <w:sz w:val="16"/>
                <w:szCs w:val="16"/>
                <w:lang w:val="en-US"/>
              </w:rPr>
              <w:t xml:space="preserve">that can be used to run </w:t>
            </w:r>
            <w:r w:rsidRPr="00D523FA">
              <w:rPr>
                <w:rFonts w:ascii="Cambria" w:hAnsi="Cambria" w:cs="Arial"/>
                <w:sz w:val="16"/>
                <w:szCs w:val="16"/>
                <w:lang w:val="en-US"/>
              </w:rPr>
              <w:t>digital health applications</w:t>
            </w:r>
          </w:p>
        </w:tc>
        <w:tc>
          <w:tcPr>
            <w:tcW w:w="255" w:type="pct"/>
          </w:tcPr>
          <w:p w14:paraId="6B0DCA98" w14:textId="0E9E9E2F"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Germany</w:t>
            </w:r>
          </w:p>
        </w:tc>
        <w:tc>
          <w:tcPr>
            <w:tcW w:w="318" w:type="pct"/>
          </w:tcPr>
          <w:p w14:paraId="0B221DD0" w14:textId="7627212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erman</w:t>
            </w:r>
          </w:p>
        </w:tc>
        <w:tc>
          <w:tcPr>
            <w:tcW w:w="350" w:type="pct"/>
          </w:tcPr>
          <w:p w14:paraId="36DE59F4" w14:textId="5630B83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8</w:t>
            </w:r>
          </w:p>
        </w:tc>
        <w:tc>
          <w:tcPr>
            <w:tcW w:w="275" w:type="pct"/>
          </w:tcPr>
          <w:p w14:paraId="0B2DB19F" w14:textId="2617F79D"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7303DB47" w14:textId="00830F84"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w:t>
            </w:r>
          </w:p>
        </w:tc>
        <w:tc>
          <w:tcPr>
            <w:tcW w:w="544" w:type="pct"/>
          </w:tcPr>
          <w:p w14:paraId="76002DAC" w14:textId="3EF6E76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9E749B6" w14:textId="77777777" w:rsidTr="004E2048">
        <w:trPr>
          <w:trHeight w:val="215"/>
        </w:trPr>
        <w:tc>
          <w:tcPr>
            <w:tcW w:w="328" w:type="pct"/>
          </w:tcPr>
          <w:p w14:paraId="18D583DE" w14:textId="21AB493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ale et al., 2020</w:t>
            </w:r>
          </w:p>
        </w:tc>
        <w:tc>
          <w:tcPr>
            <w:tcW w:w="418" w:type="pct"/>
          </w:tcPr>
          <w:p w14:paraId="65A7B147" w14:textId="4FC87C68" w:rsidR="00195984" w:rsidRPr="00D523FA" w:rsidRDefault="001D4CE9" w:rsidP="00951895">
            <w:pPr>
              <w:jc w:val="both"/>
              <w:rPr>
                <w:rFonts w:ascii="Cambria" w:hAnsi="Cambria" w:cs="Arial"/>
                <w:sz w:val="16"/>
                <w:szCs w:val="16"/>
                <w:lang w:val="en-US"/>
              </w:rPr>
            </w:pPr>
            <w:r w:rsidRPr="00D523FA">
              <w:rPr>
                <w:rFonts w:ascii="Cambria" w:hAnsi="Cambria" w:cs="Arial"/>
                <w:sz w:val="16"/>
                <w:szCs w:val="16"/>
                <w:lang w:val="en-US"/>
              </w:rPr>
              <w:t>Testing Measurement Properties of the Norwegian Version of Electronic Health Literacy Scale (eHEALS) in a Group of Day Surgery Patients</w:t>
            </w:r>
          </w:p>
        </w:tc>
        <w:tc>
          <w:tcPr>
            <w:tcW w:w="213" w:type="pct"/>
          </w:tcPr>
          <w:p w14:paraId="52309AE3" w14:textId="4EC48ED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DB2DBFE" w14:textId="112E51E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examine the measurement properties of the Norwegian version of the eHEALS, as it was used in a group of patients undergoing day surgery”</w:t>
            </w:r>
          </w:p>
        </w:tc>
        <w:tc>
          <w:tcPr>
            <w:tcW w:w="261" w:type="pct"/>
          </w:tcPr>
          <w:p w14:paraId="41AE7DD5" w14:textId="01921C0B" w:rsidR="00195984" w:rsidRPr="00D523FA" w:rsidRDefault="0043375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ECA37A5" w14:textId="047C9B4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50543E6E" w14:textId="4B8D8CF9" w:rsidR="00195984" w:rsidRPr="00D523FA" w:rsidRDefault="00CA76FE"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BE2FDF0" w14:textId="4A419093"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4CB3D7F5"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atients scheduled for day surgery</w:t>
            </w:r>
          </w:p>
        </w:tc>
        <w:tc>
          <w:tcPr>
            <w:tcW w:w="255" w:type="pct"/>
          </w:tcPr>
          <w:p w14:paraId="2A70B5E3"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orway</w:t>
            </w:r>
          </w:p>
        </w:tc>
        <w:tc>
          <w:tcPr>
            <w:tcW w:w="318" w:type="pct"/>
          </w:tcPr>
          <w:p w14:paraId="40FE7DD0" w14:textId="5616095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7E2D5ED0" w14:textId="2DA167F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9</w:t>
            </w:r>
          </w:p>
        </w:tc>
        <w:tc>
          <w:tcPr>
            <w:tcW w:w="275" w:type="pct"/>
          </w:tcPr>
          <w:p w14:paraId="3AA53D7D" w14:textId="6190AE0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7034B16F" w14:textId="4AF3127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3087E50A"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686A71E5" w14:textId="4795B55B"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certainty about the respondent’s intended meaning” due to potential comprehension issues</w:t>
            </w:r>
          </w:p>
          <w:p w14:paraId="56A0400C"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5CC5EEBD" w14:textId="4F961859"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Not clear “whether inadequate eHealth literacy is a result of insufficient health literacy, digital literacy, or a combination hereof”</w:t>
            </w:r>
          </w:p>
          <w:p w14:paraId="3064B575" w14:textId="45B0E24A"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eak correlation between the eHEALS and people’s internet use” due to missing differentiation “between those with high and low internet skills”; need for a “broader perspective on health literacy” and an instrument that covers “operational, formal, informational skills as well as strategic internet skills”</w:t>
            </w:r>
          </w:p>
          <w:p w14:paraId="22921974" w14:textId="0794349F"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Insufficient explanation regarding the theoretical anchoring of eHEALS in the Lily model</w:t>
            </w:r>
          </w:p>
        </w:tc>
      </w:tr>
      <w:tr w:rsidR="00FC3073" w:rsidRPr="00D523FA" w14:paraId="66BD771C" w14:textId="77777777" w:rsidTr="004E2048">
        <w:trPr>
          <w:trHeight w:val="215"/>
        </w:trPr>
        <w:tc>
          <w:tcPr>
            <w:tcW w:w="328" w:type="pct"/>
          </w:tcPr>
          <w:p w14:paraId="00F45DC6" w14:textId="1B576F2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De Santis et al., 2021</w:t>
            </w:r>
          </w:p>
        </w:tc>
        <w:tc>
          <w:tcPr>
            <w:tcW w:w="418" w:type="pct"/>
          </w:tcPr>
          <w:p w14:paraId="65892667" w14:textId="3354C612" w:rsidR="00195984" w:rsidRPr="00D523FA" w:rsidRDefault="007B6C63" w:rsidP="00951895">
            <w:pPr>
              <w:jc w:val="both"/>
              <w:rPr>
                <w:rFonts w:ascii="Cambria" w:hAnsi="Cambria" w:cs="Arial"/>
                <w:sz w:val="16"/>
                <w:szCs w:val="16"/>
                <w:lang w:val="en-US"/>
              </w:rPr>
            </w:pPr>
            <w:r w:rsidRPr="00D523FA">
              <w:rPr>
                <w:rFonts w:ascii="Cambria" w:hAnsi="Cambria" w:cs="Arial"/>
                <w:sz w:val="16"/>
                <w:szCs w:val="16"/>
                <w:lang w:val="en-US"/>
              </w:rPr>
              <w:t>Digitization and Health in Germany: Cross-sectional Nationwide Survey</w:t>
            </w:r>
          </w:p>
        </w:tc>
        <w:tc>
          <w:tcPr>
            <w:tcW w:w="213" w:type="pct"/>
          </w:tcPr>
          <w:p w14:paraId="39BE35E5" w14:textId="70CC37E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126582D" w14:textId="2885690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investigate the attitudes toward and the use of digital technologies for health-related purposes using a nationwide survey”</w:t>
            </w:r>
          </w:p>
        </w:tc>
        <w:tc>
          <w:tcPr>
            <w:tcW w:w="261" w:type="pct"/>
          </w:tcPr>
          <w:p w14:paraId="47118E50" w14:textId="51A55CD5"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689BCCC9" w14:textId="3B5ED6C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3A348542" w14:textId="40626929" w:rsidR="00195984" w:rsidRPr="00D523FA" w:rsidRDefault="00F53F9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901DB4B" w14:textId="70DBC57F"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4</w:t>
            </w:r>
          </w:p>
        </w:tc>
        <w:tc>
          <w:tcPr>
            <w:tcW w:w="361" w:type="pct"/>
          </w:tcPr>
          <w:p w14:paraId="2EF94DA9" w14:textId="6432D58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using the internet</w:t>
            </w:r>
          </w:p>
        </w:tc>
        <w:tc>
          <w:tcPr>
            <w:tcW w:w="255" w:type="pct"/>
          </w:tcPr>
          <w:p w14:paraId="059A5913" w14:textId="277AA27E"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0D57EE45" w14:textId="2264F2A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50" w:type="pct"/>
          </w:tcPr>
          <w:p w14:paraId="54E7443A" w14:textId="51F9A90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themeColor="text1"/>
                <w:sz w:val="16"/>
                <w:szCs w:val="16"/>
                <w:lang w:val="en-US"/>
              </w:rPr>
              <w:t xml:space="preserve">928 </w:t>
            </w:r>
            <w:r w:rsidRPr="00D523FA">
              <w:rPr>
                <w:rFonts w:ascii="Cambria" w:hAnsi="Cambria" w:cs="Arial"/>
                <w:sz w:val="16"/>
                <w:szCs w:val="16"/>
                <w:lang w:val="en-US"/>
              </w:rPr>
              <w:t>[participants who completed all eHL items]</w:t>
            </w:r>
          </w:p>
        </w:tc>
        <w:tc>
          <w:tcPr>
            <w:tcW w:w="275" w:type="pct"/>
          </w:tcPr>
          <w:p w14:paraId="497214D2" w14:textId="43BC651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389597ED" w14:textId="44A48C0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w:t>
            </w:r>
            <w:r w:rsidRPr="00D523FA">
              <w:rPr>
                <w:rFonts w:ascii="Cambria" w:hAnsi="Cambria" w:cs="Arial"/>
                <w:color w:val="000000"/>
                <w:sz w:val="16"/>
                <w:szCs w:val="16"/>
                <w:lang w:val="en-US"/>
              </w:rPr>
              <w:t>, telephone-based [computer-assisted telephone interviews]</w:t>
            </w:r>
          </w:p>
        </w:tc>
        <w:tc>
          <w:tcPr>
            <w:tcW w:w="544" w:type="pct"/>
          </w:tcPr>
          <w:p w14:paraId="5DF23E8E"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3156B729" w14:textId="77777777"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potential self-report bias</w:t>
            </w:r>
          </w:p>
        </w:tc>
      </w:tr>
      <w:tr w:rsidR="00FC3073" w:rsidRPr="00D523FA" w14:paraId="552896D4" w14:textId="77777777" w:rsidTr="004E2048">
        <w:trPr>
          <w:trHeight w:val="215"/>
        </w:trPr>
        <w:tc>
          <w:tcPr>
            <w:tcW w:w="328" w:type="pct"/>
          </w:tcPr>
          <w:p w14:paraId="0D8F5780" w14:textId="3ADF476A"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e Santis et al., 2024</w:t>
            </w:r>
          </w:p>
        </w:tc>
        <w:tc>
          <w:tcPr>
            <w:tcW w:w="418" w:type="pct"/>
          </w:tcPr>
          <w:p w14:paraId="59BDC826" w14:textId="53B65518" w:rsidR="00195984" w:rsidRPr="00D523FA" w:rsidRDefault="00C20FD8" w:rsidP="00951895">
            <w:pPr>
              <w:jc w:val="both"/>
              <w:rPr>
                <w:rFonts w:ascii="Cambria" w:hAnsi="Cambria" w:cs="Arial"/>
                <w:sz w:val="16"/>
                <w:szCs w:val="16"/>
                <w:lang w:val="en-US"/>
              </w:rPr>
            </w:pPr>
            <w:r w:rsidRPr="00D523FA">
              <w:rPr>
                <w:rFonts w:ascii="Cambria" w:hAnsi="Cambria" w:cs="Arial"/>
                <w:sz w:val="16"/>
                <w:szCs w:val="16"/>
                <w:lang w:val="en-US"/>
              </w:rPr>
              <w:t>Digitisation and health: Second nationwide survey of internet users in Germany</w:t>
            </w:r>
          </w:p>
        </w:tc>
        <w:tc>
          <w:tcPr>
            <w:tcW w:w="213" w:type="pct"/>
          </w:tcPr>
          <w:p w14:paraId="4F1C734F" w14:textId="40A6CAC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1180852E" w14:textId="09E59A9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investigate in more detail the internet use in health context and digital technology use for health promotion and disease prevention in Germany”</w:t>
            </w:r>
          </w:p>
        </w:tc>
        <w:tc>
          <w:tcPr>
            <w:tcW w:w="261" w:type="pct"/>
          </w:tcPr>
          <w:p w14:paraId="0A81E345" w14:textId="3E5BACEC"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4792901E" w14:textId="1A690DB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60425909" w14:textId="4ED5ABED" w:rsidR="00195984" w:rsidRPr="00D523FA" w:rsidRDefault="009D16F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6E78984" w14:textId="0217A5DA"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2A8281BC" w14:textId="52D3F5C9"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Individuals </w:t>
            </w:r>
            <w:r w:rsidRPr="00D523FA">
              <w:rPr>
                <w:rFonts w:ascii="Cambria" w:hAnsi="Cambria" w:cs="Arial"/>
                <w:color w:val="000000" w:themeColor="text1"/>
                <w:sz w:val="16"/>
                <w:szCs w:val="16"/>
                <w:lang w:val="en-US"/>
              </w:rPr>
              <w:t>using the internet</w:t>
            </w:r>
          </w:p>
        </w:tc>
        <w:tc>
          <w:tcPr>
            <w:tcW w:w="255" w:type="pct"/>
          </w:tcPr>
          <w:p w14:paraId="03840196" w14:textId="757C866C"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7A3D978D" w14:textId="3A7C943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erman</w:t>
            </w:r>
          </w:p>
        </w:tc>
        <w:tc>
          <w:tcPr>
            <w:tcW w:w="350" w:type="pct"/>
          </w:tcPr>
          <w:p w14:paraId="27EC080A" w14:textId="3458E119"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932 [participants who completed all eHL items]</w:t>
            </w:r>
          </w:p>
        </w:tc>
        <w:tc>
          <w:tcPr>
            <w:tcW w:w="275" w:type="pct"/>
          </w:tcPr>
          <w:p w14:paraId="24FD3F3A"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226F5483" w14:textId="6754C27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w:t>
            </w:r>
            <w:r w:rsidRPr="00D523FA">
              <w:rPr>
                <w:rFonts w:ascii="Cambria" w:hAnsi="Cambria" w:cs="Arial"/>
                <w:color w:val="000000"/>
                <w:sz w:val="16"/>
                <w:szCs w:val="16"/>
                <w:lang w:val="en-US"/>
              </w:rPr>
              <w:t>, telephone-based [computer-assisted telephone interviews]</w:t>
            </w:r>
          </w:p>
        </w:tc>
        <w:tc>
          <w:tcPr>
            <w:tcW w:w="544" w:type="pct"/>
          </w:tcPr>
          <w:p w14:paraId="2409E129"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2A0FA4E2" w14:textId="6ACEE850"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 or underestimation of eHL “due to recall and social desirability bias”</w:t>
            </w:r>
          </w:p>
          <w:p w14:paraId="3535346A" w14:textId="3D915968"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general biases associated with any surveys (e.g. social desirability bias)”</w:t>
            </w:r>
          </w:p>
        </w:tc>
      </w:tr>
      <w:tr w:rsidR="00FC3073" w:rsidRPr="00D523FA" w14:paraId="4151945F" w14:textId="77777777" w:rsidTr="004E2048">
        <w:trPr>
          <w:trHeight w:val="215"/>
        </w:trPr>
        <w:tc>
          <w:tcPr>
            <w:tcW w:w="328" w:type="pct"/>
          </w:tcPr>
          <w:p w14:paraId="112F386E" w14:textId="4DF1505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uplaga, 2020</w:t>
            </w:r>
          </w:p>
        </w:tc>
        <w:tc>
          <w:tcPr>
            <w:tcW w:w="418" w:type="pct"/>
          </w:tcPr>
          <w:p w14:paraId="329BC3D1" w14:textId="3A851630" w:rsidR="00195984" w:rsidRPr="00D523FA" w:rsidRDefault="00C20FD8" w:rsidP="00951895">
            <w:pPr>
              <w:jc w:val="both"/>
              <w:rPr>
                <w:rFonts w:ascii="Cambria" w:hAnsi="Cambria" w:cs="Arial"/>
                <w:sz w:val="16"/>
                <w:szCs w:val="16"/>
                <w:lang w:val="en-US"/>
              </w:rPr>
            </w:pPr>
            <w:r w:rsidRPr="00D523FA">
              <w:rPr>
                <w:rFonts w:ascii="Cambria" w:hAnsi="Cambria" w:cs="Arial"/>
                <w:sz w:val="16"/>
                <w:szCs w:val="16"/>
                <w:lang w:val="en-US"/>
              </w:rPr>
              <w:t>The Acceptance of Key Public Health Interventions by the Polish Population Is Related to Health Literacy, But Not eHealth Literacy</w:t>
            </w:r>
          </w:p>
        </w:tc>
        <w:tc>
          <w:tcPr>
            <w:tcW w:w="213" w:type="pct"/>
          </w:tcPr>
          <w:p w14:paraId="5B949FA3" w14:textId="478774E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FBD1B96" w14:textId="60E2C01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assess the determinants of the attitudes of Polish society regarding the ST [sugar tax] and to vaccinations”</w:t>
            </w:r>
          </w:p>
        </w:tc>
        <w:tc>
          <w:tcPr>
            <w:tcW w:w="261" w:type="pct"/>
          </w:tcPr>
          <w:p w14:paraId="44D82E7F" w14:textId="06D49F9B"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408D659D" w14:textId="4B3F9AF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6</w:t>
            </w:r>
          </w:p>
        </w:tc>
        <w:tc>
          <w:tcPr>
            <w:tcW w:w="261" w:type="pct"/>
          </w:tcPr>
          <w:p w14:paraId="4B02938C" w14:textId="0F2EBA45" w:rsidR="00195984" w:rsidRPr="00D523FA" w:rsidRDefault="002419EE"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A04AD53" w14:textId="6030CBA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dult sample”</w:t>
            </w:r>
          </w:p>
        </w:tc>
        <w:tc>
          <w:tcPr>
            <w:tcW w:w="361" w:type="pct"/>
          </w:tcPr>
          <w:p w14:paraId="33BDB413" w14:textId="39FE536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eHL scores calculated only for internet users]</w:t>
            </w:r>
          </w:p>
        </w:tc>
        <w:tc>
          <w:tcPr>
            <w:tcW w:w="255" w:type="pct"/>
          </w:tcPr>
          <w:p w14:paraId="0FB207C2"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3BE06290" w14:textId="72C472A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2A31F3EC" w14:textId="7E93060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849 [internet users for whom eHL scores were calculated]</w:t>
            </w:r>
          </w:p>
        </w:tc>
        <w:tc>
          <w:tcPr>
            <w:tcW w:w="275" w:type="pct"/>
          </w:tcPr>
          <w:p w14:paraId="596774C2"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70F71003" w14:textId="2D0D023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telephone-based [computer-assisted telephone interviews]</w:t>
            </w:r>
          </w:p>
        </w:tc>
        <w:tc>
          <w:tcPr>
            <w:tcW w:w="544" w:type="pct"/>
          </w:tcPr>
          <w:p w14:paraId="512E459D" w14:textId="5DC6AC6E"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ess profound consideration” due to telephone-based data collection:</w:t>
            </w:r>
          </w:p>
          <w:p w14:paraId="773181E8" w14:textId="19641BE4"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ess profound consideration of the issues presented in the questionnaire” by the participants due to computer assisted telephone-based data collection</w:t>
            </w:r>
          </w:p>
        </w:tc>
      </w:tr>
      <w:tr w:rsidR="00FC3073" w:rsidRPr="00D523FA" w14:paraId="5964FFFC" w14:textId="77777777" w:rsidTr="004E2048">
        <w:trPr>
          <w:trHeight w:val="215"/>
        </w:trPr>
        <w:tc>
          <w:tcPr>
            <w:tcW w:w="328" w:type="pct"/>
          </w:tcPr>
          <w:p w14:paraId="71B5DA59" w14:textId="56060113"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uplaga, 2020</w:t>
            </w:r>
          </w:p>
        </w:tc>
        <w:tc>
          <w:tcPr>
            <w:tcW w:w="418" w:type="pct"/>
          </w:tcPr>
          <w:p w14:paraId="5F61F0A2" w14:textId="58881416" w:rsidR="00195984" w:rsidRPr="00D523FA" w:rsidRDefault="003C6A13" w:rsidP="00951895">
            <w:pPr>
              <w:jc w:val="both"/>
              <w:rPr>
                <w:rFonts w:ascii="Cambria" w:hAnsi="Cambria" w:cs="Arial"/>
                <w:sz w:val="16"/>
                <w:szCs w:val="16"/>
                <w:lang w:val="en-US"/>
              </w:rPr>
            </w:pPr>
            <w:r w:rsidRPr="00D523FA">
              <w:rPr>
                <w:rFonts w:ascii="Cambria" w:hAnsi="Cambria" w:cs="Arial"/>
                <w:sz w:val="16"/>
                <w:szCs w:val="16"/>
                <w:lang w:val="en-US"/>
              </w:rPr>
              <w:t>The Determinants of Conspiracy Beliefs Related to the COVID-19 Pandemic in a Nationally Repre</w:t>
            </w:r>
            <w:r w:rsidRPr="00D523FA">
              <w:rPr>
                <w:rFonts w:ascii="Cambria" w:hAnsi="Cambria" w:cs="Arial"/>
                <w:sz w:val="16"/>
                <w:szCs w:val="16"/>
                <w:lang w:val="en-US"/>
              </w:rPr>
              <w:lastRenderedPageBreak/>
              <w:t>sentative Sample of Internet Users</w:t>
            </w:r>
          </w:p>
        </w:tc>
        <w:tc>
          <w:tcPr>
            <w:tcW w:w="213" w:type="pct"/>
          </w:tcPr>
          <w:p w14:paraId="6886805D" w14:textId="04B2EE0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517ECF5B" w14:textId="4421600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T]o assess the prevalence of conspiracy beliefs related to the COVID-19 pandemic in a representative sample of Poland’s </w:t>
            </w:r>
            <w:r w:rsidRPr="00D523FA">
              <w:rPr>
                <w:rFonts w:ascii="Cambria" w:hAnsi="Cambria" w:cs="Arial"/>
                <w:sz w:val="16"/>
                <w:szCs w:val="16"/>
                <w:lang w:val="en-US"/>
              </w:rPr>
              <w:lastRenderedPageBreak/>
              <w:t>Internet users. In addition, the relationships of supporting attitudes towards conspiracy theories and sociodemographic variables, HL and eHL were analysed”</w:t>
            </w:r>
          </w:p>
        </w:tc>
        <w:tc>
          <w:tcPr>
            <w:tcW w:w="261" w:type="pct"/>
          </w:tcPr>
          <w:p w14:paraId="08E5C82E" w14:textId="54BC39CE"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377E0261" w14:textId="6229CBA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3968E6BA" w14:textId="64863E10" w:rsidR="00195984" w:rsidRPr="00D523FA" w:rsidRDefault="002A5F69"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0C07B09" w14:textId="17E14D8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4B33CC83" w14:textId="5874214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1D3997F5"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458747BA" w14:textId="42E47B8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71D78D79" w14:textId="166C598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02</w:t>
            </w:r>
          </w:p>
        </w:tc>
        <w:tc>
          <w:tcPr>
            <w:tcW w:w="275" w:type="pct"/>
          </w:tcPr>
          <w:p w14:paraId="755B522A"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4B6C1529" w14:textId="70E4D62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based interviews]</w:t>
            </w:r>
          </w:p>
        </w:tc>
        <w:tc>
          <w:tcPr>
            <w:tcW w:w="544" w:type="pct"/>
          </w:tcPr>
          <w:p w14:paraId="0C74A222"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17CBCD4" w14:textId="64BF2490"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xclusion of “non-users of the Internet” due to online data collection, especially older individu</w:t>
            </w:r>
            <w:r w:rsidRPr="00D523FA">
              <w:rPr>
                <w:rFonts w:ascii="Cambria" w:hAnsi="Cambria" w:cs="Arial"/>
                <w:color w:val="000000" w:themeColor="text1"/>
                <w:sz w:val="16"/>
                <w:szCs w:val="16"/>
                <w:lang w:val="en-US"/>
              </w:rPr>
              <w:lastRenderedPageBreak/>
              <w:t>als, overrepresentation of “younger users”</w:t>
            </w:r>
          </w:p>
        </w:tc>
      </w:tr>
      <w:tr w:rsidR="00FC3073" w:rsidRPr="00D523FA" w14:paraId="5D096C3B" w14:textId="77777777" w:rsidTr="004E2048">
        <w:trPr>
          <w:trHeight w:val="215"/>
        </w:trPr>
        <w:tc>
          <w:tcPr>
            <w:tcW w:w="328" w:type="pct"/>
          </w:tcPr>
          <w:p w14:paraId="31F0B879" w14:textId="28DC3F2E"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Duplaga, 2020</w:t>
            </w:r>
          </w:p>
        </w:tc>
        <w:tc>
          <w:tcPr>
            <w:tcW w:w="418" w:type="pct"/>
          </w:tcPr>
          <w:p w14:paraId="44936417" w14:textId="57AF0DEC" w:rsidR="00195984" w:rsidRPr="00D523FA" w:rsidRDefault="003C6A13" w:rsidP="00951895">
            <w:pPr>
              <w:jc w:val="both"/>
              <w:rPr>
                <w:rFonts w:ascii="Cambria" w:hAnsi="Cambria" w:cs="Arial"/>
                <w:sz w:val="16"/>
                <w:szCs w:val="16"/>
                <w:lang w:val="en-US"/>
              </w:rPr>
            </w:pPr>
            <w:r w:rsidRPr="00D523FA">
              <w:rPr>
                <w:rFonts w:ascii="Cambria" w:hAnsi="Cambria" w:cs="Arial"/>
                <w:sz w:val="16"/>
                <w:szCs w:val="16"/>
                <w:lang w:val="en-US"/>
              </w:rPr>
              <w:t>The Use of Fitness Influencers’ Websites by Young Adult Women: A</w:t>
            </w:r>
            <w:r w:rsidR="000B331A" w:rsidRPr="00D523FA">
              <w:rPr>
                <w:rFonts w:ascii="Cambria" w:hAnsi="Cambria" w:cs="Arial"/>
                <w:sz w:val="16"/>
                <w:szCs w:val="16"/>
                <w:lang w:val="en-US"/>
              </w:rPr>
              <w:t xml:space="preserve"> </w:t>
            </w:r>
            <w:r w:rsidRPr="00D523FA">
              <w:rPr>
                <w:rFonts w:ascii="Cambria" w:hAnsi="Cambria" w:cs="Arial"/>
                <w:sz w:val="16"/>
                <w:szCs w:val="16"/>
                <w:lang w:val="en-US"/>
              </w:rPr>
              <w:t>Cross-Sectional Study</w:t>
            </w:r>
          </w:p>
        </w:tc>
        <w:tc>
          <w:tcPr>
            <w:tcW w:w="213" w:type="pct"/>
          </w:tcPr>
          <w:p w14:paraId="7AE1BBD1" w14:textId="416115F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0EF342A" w14:textId="6B8BA74F"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make an assessment of the determinants of regular access to fitness influencers’ sites (FIS) and their relationship with the health behaviors of young adult women”</w:t>
            </w:r>
          </w:p>
        </w:tc>
        <w:tc>
          <w:tcPr>
            <w:tcW w:w="261" w:type="pct"/>
          </w:tcPr>
          <w:p w14:paraId="33B11709" w14:textId="2E775F5A"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4D99681" w14:textId="7875B2A8"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18</w:t>
            </w:r>
          </w:p>
        </w:tc>
        <w:tc>
          <w:tcPr>
            <w:tcW w:w="261" w:type="pct"/>
          </w:tcPr>
          <w:p w14:paraId="27604015" w14:textId="2E7E1A36" w:rsidR="00195984" w:rsidRPr="00D523FA" w:rsidRDefault="00DF2E2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055C162C" w14:textId="1206BBD3"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Actual age range: 18–35</w:t>
            </w:r>
          </w:p>
        </w:tc>
        <w:tc>
          <w:tcPr>
            <w:tcW w:w="361" w:type="pct"/>
          </w:tcPr>
          <w:p w14:paraId="38CB36CE" w14:textId="19378839"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omen</w:t>
            </w:r>
          </w:p>
        </w:tc>
        <w:tc>
          <w:tcPr>
            <w:tcW w:w="255" w:type="pct"/>
          </w:tcPr>
          <w:p w14:paraId="670245BD" w14:textId="0271A9B5"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Poland</w:t>
            </w:r>
          </w:p>
        </w:tc>
        <w:tc>
          <w:tcPr>
            <w:tcW w:w="318" w:type="pct"/>
          </w:tcPr>
          <w:p w14:paraId="5D3A59BF" w14:textId="628511DC"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Polish</w:t>
            </w:r>
          </w:p>
        </w:tc>
        <w:tc>
          <w:tcPr>
            <w:tcW w:w="350" w:type="pct"/>
          </w:tcPr>
          <w:p w14:paraId="2291D86B" w14:textId="3F2822E5"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n=1,030</w:t>
            </w:r>
          </w:p>
        </w:tc>
        <w:tc>
          <w:tcPr>
            <w:tcW w:w="275" w:type="pct"/>
          </w:tcPr>
          <w:p w14:paraId="50284727" w14:textId="73FA030C"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343E8B8B" w14:textId="7829A50D"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 [computer-assisted web-based interviews]</w:t>
            </w:r>
          </w:p>
        </w:tc>
        <w:tc>
          <w:tcPr>
            <w:tcW w:w="544" w:type="pct"/>
          </w:tcPr>
          <w:p w14:paraId="5E7C2E4F" w14:textId="0F46E5DE"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7F6E84E" w14:textId="77777777" w:rsidTr="004E2048">
        <w:trPr>
          <w:trHeight w:val="1016"/>
        </w:trPr>
        <w:tc>
          <w:tcPr>
            <w:tcW w:w="328" w:type="pct"/>
          </w:tcPr>
          <w:p w14:paraId="03BA68A5" w14:textId="3CE152C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uplaga, 2022</w:t>
            </w:r>
          </w:p>
        </w:tc>
        <w:tc>
          <w:tcPr>
            <w:tcW w:w="418" w:type="pct"/>
          </w:tcPr>
          <w:p w14:paraId="0B18BCC8" w14:textId="12705795" w:rsidR="00195984" w:rsidRPr="00D523FA" w:rsidRDefault="00BF1513" w:rsidP="00951895">
            <w:pPr>
              <w:jc w:val="both"/>
              <w:rPr>
                <w:rFonts w:ascii="Cambria" w:hAnsi="Cambria" w:cs="Arial"/>
                <w:sz w:val="16"/>
                <w:szCs w:val="16"/>
                <w:lang w:val="en-US"/>
              </w:rPr>
            </w:pPr>
            <w:r w:rsidRPr="00D523FA">
              <w:rPr>
                <w:rFonts w:ascii="Cambria" w:hAnsi="Cambria" w:cs="Arial"/>
                <w:sz w:val="16"/>
                <w:szCs w:val="16"/>
                <w:lang w:val="en-US"/>
              </w:rPr>
              <w:t>A Nationwide Natural Experiment of e-Health Implementation during the COVID-19 Pandemic in Poland: User Satisfaction and the Ease-of-Use of Remote Physician’s Visits</w:t>
            </w:r>
          </w:p>
        </w:tc>
        <w:tc>
          <w:tcPr>
            <w:tcW w:w="213" w:type="pct"/>
          </w:tcPr>
          <w:p w14:paraId="214D42D5" w14:textId="4876A80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2C09A465" w14:textId="155FD2E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assess the use of e-health services in the initial phase of the COVID-19 pandemic. Furthermore, the factors related to user satisfaction and positive assessment of the ease-of-use of RPVs were analyzed”</w:t>
            </w:r>
          </w:p>
        </w:tc>
        <w:tc>
          <w:tcPr>
            <w:tcW w:w="261" w:type="pct"/>
          </w:tcPr>
          <w:p w14:paraId="08F48751" w14:textId="2ED6B656"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8D89AA3" w14:textId="5653C8B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6FF1FA78" w14:textId="33A5022B" w:rsidR="00195984" w:rsidRPr="00D523FA" w:rsidRDefault="00785FA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E318F1A" w14:textId="59F6E66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dult”</w:t>
            </w:r>
          </w:p>
        </w:tc>
        <w:tc>
          <w:tcPr>
            <w:tcW w:w="361" w:type="pct"/>
          </w:tcPr>
          <w:p w14:paraId="3D3A5D5D" w14:textId="735B03F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7BA4A51C" w14:textId="1873191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land</w:t>
            </w:r>
          </w:p>
        </w:tc>
        <w:tc>
          <w:tcPr>
            <w:tcW w:w="318" w:type="pct"/>
          </w:tcPr>
          <w:p w14:paraId="765F2865" w14:textId="13E9D651"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Polish</w:t>
            </w:r>
          </w:p>
        </w:tc>
        <w:tc>
          <w:tcPr>
            <w:tcW w:w="350" w:type="pct"/>
          </w:tcPr>
          <w:p w14:paraId="2822826D" w14:textId="11C1EEFC"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410</w:t>
            </w:r>
          </w:p>
        </w:tc>
        <w:tc>
          <w:tcPr>
            <w:tcW w:w="275" w:type="pct"/>
          </w:tcPr>
          <w:p w14:paraId="4EF25C79"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42D275BC" w14:textId="56602AA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 [computer-assisted web-based interviews]</w:t>
            </w:r>
          </w:p>
        </w:tc>
        <w:tc>
          <w:tcPr>
            <w:tcW w:w="544" w:type="pct"/>
          </w:tcPr>
          <w:p w14:paraId="1EFB76BB"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300697B6" w14:textId="70A3FB95"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Internet users”, exclusion of “Internet non-users” due to online data collection</w:t>
            </w:r>
          </w:p>
        </w:tc>
      </w:tr>
      <w:tr w:rsidR="00FC3073" w:rsidRPr="00D523FA" w14:paraId="572F77F2" w14:textId="77777777" w:rsidTr="004E2048">
        <w:trPr>
          <w:trHeight w:val="215"/>
        </w:trPr>
        <w:tc>
          <w:tcPr>
            <w:tcW w:w="328" w:type="pct"/>
          </w:tcPr>
          <w:p w14:paraId="263A9AE1" w14:textId="6F78227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uplaga, 2022</w:t>
            </w:r>
          </w:p>
        </w:tc>
        <w:tc>
          <w:tcPr>
            <w:tcW w:w="418" w:type="pct"/>
          </w:tcPr>
          <w:p w14:paraId="40EB6C6E" w14:textId="6FDDA4B7" w:rsidR="00195984" w:rsidRPr="00D523FA" w:rsidRDefault="00BF1513" w:rsidP="00951895">
            <w:pPr>
              <w:jc w:val="both"/>
              <w:rPr>
                <w:rFonts w:ascii="Cambria" w:hAnsi="Cambria" w:cs="Arial"/>
                <w:sz w:val="16"/>
                <w:szCs w:val="16"/>
                <w:lang w:val="en-US"/>
              </w:rPr>
            </w:pPr>
            <w:r w:rsidRPr="00D523FA">
              <w:rPr>
                <w:rFonts w:ascii="Cambria" w:hAnsi="Cambria" w:cs="Arial"/>
                <w:sz w:val="16"/>
                <w:szCs w:val="16"/>
                <w:lang w:val="en-US"/>
              </w:rPr>
              <w:t>The Roles of Health and e-Health Literacy, Conspiracy Beliefs and Political Sympathy in the Adherence to Preventive Measures Recommended during the Pandemic</w:t>
            </w:r>
          </w:p>
        </w:tc>
        <w:tc>
          <w:tcPr>
            <w:tcW w:w="213" w:type="pct"/>
          </w:tcPr>
          <w:p w14:paraId="31547977" w14:textId="13550D4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0C487E6" w14:textId="184DB06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T]o assess the roles of health (HL) and e-health literacy (eHL), conspiracy beliefs, political sympathy, and religious practices in the adherence to COVID-19 preventive </w:t>
            </w:r>
            <w:r w:rsidRPr="00D523FA">
              <w:rPr>
                <w:rFonts w:ascii="Cambria" w:hAnsi="Cambria" w:cs="Arial"/>
                <w:sz w:val="16"/>
                <w:szCs w:val="16"/>
                <w:lang w:val="en-US"/>
              </w:rPr>
              <w:lastRenderedPageBreak/>
              <w:t>measures after adjusting for sociodemographic factors”</w:t>
            </w:r>
          </w:p>
        </w:tc>
        <w:tc>
          <w:tcPr>
            <w:tcW w:w="261" w:type="pct"/>
          </w:tcPr>
          <w:p w14:paraId="5E9E48D6" w14:textId="39D2FF0A"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5BEC16B3" w14:textId="674743A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36EC0102" w14:textId="7574C413" w:rsidR="00195984" w:rsidRPr="00D523FA" w:rsidRDefault="00087D9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DE52CA6" w14:textId="07933F3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dult”</w:t>
            </w:r>
          </w:p>
        </w:tc>
        <w:tc>
          <w:tcPr>
            <w:tcW w:w="361" w:type="pct"/>
          </w:tcPr>
          <w:p w14:paraId="14AD35CC" w14:textId="36B4AA5D"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53F59FC3"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10FECEB7" w14:textId="164A88A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1A4CF1EA" w14:textId="2CF5261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2,410</w:t>
            </w:r>
          </w:p>
        </w:tc>
        <w:tc>
          <w:tcPr>
            <w:tcW w:w="275" w:type="pct"/>
          </w:tcPr>
          <w:p w14:paraId="14E950AA" w14:textId="7777777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55C83524" w14:textId="5C1BFE8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based interviews]</w:t>
            </w:r>
          </w:p>
        </w:tc>
        <w:tc>
          <w:tcPr>
            <w:tcW w:w="544" w:type="pct"/>
          </w:tcPr>
          <w:p w14:paraId="7CAB866F"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5B5140CA" w14:textId="72CC8421" w:rsidR="00195984" w:rsidRPr="00D523FA" w:rsidRDefault="00195984"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Inclusion of “Internet users”, “finings apply only to the population of adult Internet users. Therefore, they cannot be extrapolated to the whole </w:t>
            </w:r>
            <w:r w:rsidRPr="00D523FA">
              <w:rPr>
                <w:rFonts w:ascii="Cambria" w:hAnsi="Cambria" w:cs="Arial"/>
                <w:color w:val="000000" w:themeColor="text1"/>
                <w:sz w:val="16"/>
                <w:szCs w:val="16"/>
                <w:lang w:val="en-US"/>
              </w:rPr>
              <w:lastRenderedPageBreak/>
              <w:t>adult population in Poland, especially to older adults and the elderly”</w:t>
            </w:r>
          </w:p>
        </w:tc>
      </w:tr>
      <w:tr w:rsidR="00FC3073" w:rsidRPr="00D523FA" w14:paraId="07006205" w14:textId="77777777" w:rsidTr="004E2048">
        <w:trPr>
          <w:trHeight w:val="215"/>
        </w:trPr>
        <w:tc>
          <w:tcPr>
            <w:tcW w:w="328" w:type="pct"/>
          </w:tcPr>
          <w:p w14:paraId="63F8692B" w14:textId="4B4B127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Duplaga and Grysztar, 2021</w:t>
            </w:r>
          </w:p>
        </w:tc>
        <w:tc>
          <w:tcPr>
            <w:tcW w:w="418" w:type="pct"/>
          </w:tcPr>
          <w:p w14:paraId="28EF5326" w14:textId="376A0DB7" w:rsidR="00195984" w:rsidRPr="00D523FA" w:rsidRDefault="0054005E" w:rsidP="00951895">
            <w:pPr>
              <w:jc w:val="both"/>
              <w:rPr>
                <w:rFonts w:ascii="Cambria" w:hAnsi="Cambria" w:cs="Arial"/>
                <w:sz w:val="16"/>
                <w:szCs w:val="16"/>
                <w:lang w:val="en-US"/>
              </w:rPr>
            </w:pPr>
            <w:r w:rsidRPr="00D523FA">
              <w:rPr>
                <w:rFonts w:ascii="Cambria" w:hAnsi="Cambria" w:cs="Arial"/>
                <w:sz w:val="16"/>
                <w:szCs w:val="16"/>
                <w:lang w:val="en-US"/>
              </w:rPr>
              <w:t>The Association between Future Anxiety, Health Literacy and the Perception of the COVID-19 Pandemic: A Cross-Sectional Study</w:t>
            </w:r>
          </w:p>
        </w:tc>
        <w:tc>
          <w:tcPr>
            <w:tcW w:w="213" w:type="pct"/>
          </w:tcPr>
          <w:p w14:paraId="4BE773D5" w14:textId="0C0EA57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953991C" w14:textId="127B35B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establish the level and the determinants of future anxiety in Polish society related to the COVID-19 pandemic three months after the introduction of the state of epidemic”</w:t>
            </w:r>
          </w:p>
        </w:tc>
        <w:tc>
          <w:tcPr>
            <w:tcW w:w="261" w:type="pct"/>
          </w:tcPr>
          <w:p w14:paraId="67257BC5" w14:textId="268B905B"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206B88B" w14:textId="2ADCF25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70010A65" w14:textId="5850294A" w:rsidR="00195984" w:rsidRPr="00D523FA" w:rsidRDefault="00527636"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3C89B92" w14:textId="11832A7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dults”, actual age range: 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74</w:t>
            </w:r>
          </w:p>
        </w:tc>
        <w:tc>
          <w:tcPr>
            <w:tcW w:w="361" w:type="pct"/>
          </w:tcPr>
          <w:p w14:paraId="320503E3" w14:textId="4832AFB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0572D8C3" w14:textId="4BDFAC5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21F25448" w14:textId="6B8337CC"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Polish</w:t>
            </w:r>
          </w:p>
        </w:tc>
        <w:tc>
          <w:tcPr>
            <w:tcW w:w="350" w:type="pct"/>
          </w:tcPr>
          <w:p w14:paraId="689824C5" w14:textId="3D05486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02</w:t>
            </w:r>
          </w:p>
        </w:tc>
        <w:tc>
          <w:tcPr>
            <w:tcW w:w="275" w:type="pct"/>
          </w:tcPr>
          <w:p w14:paraId="2FC798DF" w14:textId="5B10BF0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17406DCB" w14:textId="7C736FE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based interviews]</w:t>
            </w:r>
          </w:p>
        </w:tc>
        <w:tc>
          <w:tcPr>
            <w:tcW w:w="544" w:type="pct"/>
          </w:tcPr>
          <w:p w14:paraId="1DC0C2DD" w14:textId="1A5C401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6060FA5" w14:textId="77777777" w:rsidTr="004E2048">
        <w:trPr>
          <w:trHeight w:val="215"/>
        </w:trPr>
        <w:tc>
          <w:tcPr>
            <w:tcW w:w="328" w:type="pct"/>
          </w:tcPr>
          <w:p w14:paraId="78A21335" w14:textId="4ACBC99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Duplaga and Turosz, 2022</w:t>
            </w:r>
          </w:p>
        </w:tc>
        <w:tc>
          <w:tcPr>
            <w:tcW w:w="418" w:type="pct"/>
          </w:tcPr>
          <w:p w14:paraId="2A66F5AE" w14:textId="60ED04F8" w:rsidR="00195984" w:rsidRPr="00D523FA" w:rsidRDefault="0054005E" w:rsidP="00951895">
            <w:pPr>
              <w:jc w:val="both"/>
              <w:rPr>
                <w:rFonts w:ascii="Cambria" w:hAnsi="Cambria" w:cs="Arial"/>
                <w:sz w:val="16"/>
                <w:szCs w:val="16"/>
                <w:lang w:val="en-US"/>
              </w:rPr>
            </w:pPr>
            <w:r w:rsidRPr="00D523FA">
              <w:rPr>
                <w:rFonts w:ascii="Cambria" w:hAnsi="Cambria" w:cs="Arial"/>
                <w:sz w:val="16"/>
                <w:szCs w:val="16"/>
                <w:lang w:val="en-US"/>
              </w:rPr>
              <w:t>User satisfaction and the readiness-to-use e-health applications in the future in Polish society in the early phase of the COVID-19 pandemic: A cross-sectional study</w:t>
            </w:r>
          </w:p>
        </w:tc>
        <w:tc>
          <w:tcPr>
            <w:tcW w:w="213" w:type="pct"/>
          </w:tcPr>
          <w:p w14:paraId="7CC7E318" w14:textId="212F309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B5FFFE4" w14:textId="50C5FDF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assess the determinants of user satisfaction and the readiness-to-use e-health applications in Polish society”</w:t>
            </w:r>
          </w:p>
        </w:tc>
        <w:tc>
          <w:tcPr>
            <w:tcW w:w="261" w:type="pct"/>
          </w:tcPr>
          <w:p w14:paraId="4CE87E28" w14:textId="7D518D4E"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159D433" w14:textId="7949454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0DB696FD" w14:textId="0261A7C1" w:rsidR="00195984" w:rsidRPr="00D523FA" w:rsidRDefault="00527636"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77D49B5" w14:textId="271FE59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A]dult”</w:t>
            </w:r>
          </w:p>
        </w:tc>
        <w:tc>
          <w:tcPr>
            <w:tcW w:w="361" w:type="pct"/>
          </w:tcPr>
          <w:p w14:paraId="2C81899C" w14:textId="4D972112"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w:t>
            </w:r>
            <w:r w:rsidR="00E7204A" w:rsidRPr="00D523FA">
              <w:rPr>
                <w:rFonts w:ascii="Cambria" w:hAnsi="Cambria" w:cs="Arial"/>
                <w:color w:val="000000"/>
                <w:sz w:val="16"/>
                <w:szCs w:val="16"/>
                <w:lang w:val="en-US"/>
              </w:rPr>
              <w:t>https://pubmed.ncbi.nlm.nih.gov/33956368/</w:t>
            </w:r>
            <w:r w:rsidRPr="00D523FA">
              <w:rPr>
                <w:rFonts w:ascii="Cambria" w:hAnsi="Cambria" w:cs="Arial"/>
                <w:color w:val="000000"/>
                <w:sz w:val="16"/>
                <w:szCs w:val="16"/>
                <w:lang w:val="en-US"/>
              </w:rPr>
              <w:t>ternet</w:t>
            </w:r>
          </w:p>
        </w:tc>
        <w:tc>
          <w:tcPr>
            <w:tcW w:w="255" w:type="pct"/>
          </w:tcPr>
          <w:p w14:paraId="0088EBE2" w14:textId="49DFC79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1FCDF826" w14:textId="40BEEFE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Polish</w:t>
            </w:r>
          </w:p>
        </w:tc>
        <w:tc>
          <w:tcPr>
            <w:tcW w:w="350" w:type="pct"/>
          </w:tcPr>
          <w:p w14:paraId="3BB58261" w14:textId="4B73353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02</w:t>
            </w:r>
          </w:p>
        </w:tc>
        <w:tc>
          <w:tcPr>
            <w:tcW w:w="275" w:type="pct"/>
          </w:tcPr>
          <w:p w14:paraId="3D578789" w14:textId="1538468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61F76F28" w14:textId="2B5C2A1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based interviews]</w:t>
            </w:r>
          </w:p>
        </w:tc>
        <w:tc>
          <w:tcPr>
            <w:tcW w:w="544" w:type="pct"/>
          </w:tcPr>
          <w:p w14:paraId="6C7029F2" w14:textId="301FB9BC"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153EB8E" w14:textId="77777777" w:rsidTr="004E2048">
        <w:trPr>
          <w:trHeight w:val="215"/>
        </w:trPr>
        <w:tc>
          <w:tcPr>
            <w:tcW w:w="328" w:type="pct"/>
          </w:tcPr>
          <w:p w14:paraId="62513B14" w14:textId="5EE0668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fthymiou et al., 202</w:t>
            </w:r>
            <w:r w:rsidR="00AC6DCF" w:rsidRPr="00D523FA">
              <w:rPr>
                <w:rFonts w:ascii="Cambria" w:hAnsi="Cambria" w:cs="Arial"/>
                <w:sz w:val="16"/>
                <w:szCs w:val="16"/>
                <w:lang w:val="en-US"/>
              </w:rPr>
              <w:t>1</w:t>
            </w:r>
          </w:p>
        </w:tc>
        <w:tc>
          <w:tcPr>
            <w:tcW w:w="418" w:type="pct"/>
          </w:tcPr>
          <w:p w14:paraId="43598767" w14:textId="5E236CE0" w:rsidR="00195984" w:rsidRPr="00D523FA" w:rsidRDefault="00B038E5" w:rsidP="00951895">
            <w:pPr>
              <w:jc w:val="both"/>
              <w:rPr>
                <w:rFonts w:ascii="Cambria" w:hAnsi="Cambria" w:cs="Arial"/>
                <w:sz w:val="16"/>
                <w:szCs w:val="16"/>
                <w:lang w:val="en-US"/>
              </w:rPr>
            </w:pPr>
            <w:r w:rsidRPr="00D523FA">
              <w:rPr>
                <w:rFonts w:ascii="Cambria" w:hAnsi="Cambria" w:cs="Arial"/>
                <w:sz w:val="16"/>
                <w:szCs w:val="16"/>
                <w:lang w:val="en-US"/>
              </w:rPr>
              <w:t>Health literacy and eHealth literacy and their association with other caring concepts among carers of people with dementia: A descriptive correlational study</w:t>
            </w:r>
          </w:p>
        </w:tc>
        <w:tc>
          <w:tcPr>
            <w:tcW w:w="213" w:type="pct"/>
          </w:tcPr>
          <w:p w14:paraId="615450A5" w14:textId="017D6A0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8BD409B" w14:textId="1D142698"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identify the levels of HL and eHL among carers of PwD [people with dementia] in Greece and Cyprus and to search for the associations with other caring concepts”</w:t>
            </w:r>
          </w:p>
        </w:tc>
        <w:tc>
          <w:tcPr>
            <w:tcW w:w="261" w:type="pct"/>
          </w:tcPr>
          <w:p w14:paraId="3F647351" w14:textId="4EFA9C88" w:rsidR="00195984" w:rsidRPr="00D523FA" w:rsidRDefault="00195984"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w:t>
            </w:r>
          </w:p>
        </w:tc>
        <w:tc>
          <w:tcPr>
            <w:tcW w:w="357" w:type="pct"/>
          </w:tcPr>
          <w:p w14:paraId="3A8592D7" w14:textId="3E246DA9"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7</w:t>
            </w:r>
            <w:r w:rsidRPr="00D523FA">
              <w:rPr>
                <w:rFonts w:ascii="Cambria" w:hAnsi="Cambria" w:cs="Arial"/>
                <w:sz w:val="16"/>
                <w:szCs w:val="16"/>
                <w:lang w:val="en-US"/>
              </w:rPr>
              <w:t>–</w:t>
            </w:r>
            <w:r w:rsidRPr="00D523FA">
              <w:rPr>
                <w:rFonts w:ascii="Cambria" w:hAnsi="Cambria" w:cs="Arial"/>
                <w:color w:val="000000"/>
                <w:sz w:val="16"/>
                <w:szCs w:val="16"/>
                <w:lang w:val="en-US"/>
              </w:rPr>
              <w:t>2019</w:t>
            </w:r>
          </w:p>
        </w:tc>
        <w:tc>
          <w:tcPr>
            <w:tcW w:w="261" w:type="pct"/>
          </w:tcPr>
          <w:p w14:paraId="1A593B65" w14:textId="4F11E570" w:rsidR="00195984" w:rsidRPr="00D523FA" w:rsidRDefault="00C15B60"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6680BF39" w14:textId="60BBA942"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gt;18</w:t>
            </w:r>
          </w:p>
        </w:tc>
        <w:tc>
          <w:tcPr>
            <w:tcW w:w="361" w:type="pct"/>
          </w:tcPr>
          <w:p w14:paraId="2C36453A" w14:textId="7777777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Primary caregivers of PwD and secondary caregivers</w:t>
            </w:r>
          </w:p>
        </w:tc>
        <w:tc>
          <w:tcPr>
            <w:tcW w:w="255" w:type="pct"/>
          </w:tcPr>
          <w:p w14:paraId="390A7D57" w14:textId="4FBB734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reece and Cyprus</w:t>
            </w:r>
          </w:p>
        </w:tc>
        <w:tc>
          <w:tcPr>
            <w:tcW w:w="318" w:type="pct"/>
          </w:tcPr>
          <w:p w14:paraId="62774014" w14:textId="2163C93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Greek</w:t>
            </w:r>
          </w:p>
        </w:tc>
        <w:tc>
          <w:tcPr>
            <w:tcW w:w="350" w:type="pct"/>
          </w:tcPr>
          <w:p w14:paraId="689B7C6C" w14:textId="087F4626"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n=202</w:t>
            </w:r>
          </w:p>
        </w:tc>
        <w:tc>
          <w:tcPr>
            <w:tcW w:w="275" w:type="pct"/>
          </w:tcPr>
          <w:p w14:paraId="3001185F" w14:textId="3896A47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Carer</w:t>
            </w:r>
            <w:r w:rsidR="001F4E62" w:rsidRPr="00D523FA">
              <w:rPr>
                <w:rFonts w:ascii="Cambria" w:hAnsi="Cambria" w:cs="Arial"/>
                <w:sz w:val="16"/>
                <w:szCs w:val="16"/>
                <w:vertAlign w:val="superscript"/>
                <w:lang w:val="en-US"/>
              </w:rPr>
              <w:t>g</w:t>
            </w:r>
          </w:p>
        </w:tc>
        <w:tc>
          <w:tcPr>
            <w:tcW w:w="349" w:type="pct"/>
          </w:tcPr>
          <w:p w14:paraId="727045E4" w14:textId="3EDA8A3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58362C72" w14:textId="04758B42"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F4870C4" w14:textId="77777777" w:rsidTr="004E2048">
        <w:trPr>
          <w:trHeight w:val="215"/>
        </w:trPr>
        <w:tc>
          <w:tcPr>
            <w:tcW w:w="328" w:type="pct"/>
          </w:tcPr>
          <w:p w14:paraId="7B806DC4" w14:textId="35F40B1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fthymiou et al., 2025</w:t>
            </w:r>
          </w:p>
        </w:tc>
        <w:tc>
          <w:tcPr>
            <w:tcW w:w="418" w:type="pct"/>
          </w:tcPr>
          <w:p w14:paraId="22C388BE" w14:textId="759C1A66" w:rsidR="00195984" w:rsidRPr="00D523FA" w:rsidRDefault="00B038E5" w:rsidP="00951895">
            <w:pPr>
              <w:jc w:val="both"/>
              <w:rPr>
                <w:rFonts w:ascii="Cambria" w:hAnsi="Cambria" w:cs="Arial"/>
                <w:sz w:val="16"/>
                <w:szCs w:val="16"/>
                <w:lang w:val="en-US"/>
              </w:rPr>
            </w:pPr>
            <w:r w:rsidRPr="00D523FA">
              <w:rPr>
                <w:rFonts w:ascii="Cambria" w:hAnsi="Cambria" w:cs="Arial"/>
                <w:sz w:val="16"/>
                <w:szCs w:val="16"/>
                <w:lang w:val="en-US"/>
              </w:rPr>
              <w:t>Validation of the eHealth literacy scales: comparison between the shorter and longer versions</w:t>
            </w:r>
          </w:p>
        </w:tc>
        <w:tc>
          <w:tcPr>
            <w:tcW w:w="213" w:type="pct"/>
          </w:tcPr>
          <w:p w14:paraId="08FFE77A" w14:textId="786055A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C5FDCC1" w14:textId="5813B01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validate and compare the two scales in Greek: the eHeals and the revised eHeals-Extended”</w:t>
            </w:r>
          </w:p>
        </w:tc>
        <w:tc>
          <w:tcPr>
            <w:tcW w:w="261" w:type="pct"/>
          </w:tcPr>
          <w:p w14:paraId="64A4C31C" w14:textId="71EBFB67" w:rsidR="00195984" w:rsidRPr="00D523FA" w:rsidRDefault="0043375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4AE2C5C" w14:textId="2172EE46"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22</w:t>
            </w:r>
          </w:p>
        </w:tc>
        <w:tc>
          <w:tcPr>
            <w:tcW w:w="261" w:type="pct"/>
          </w:tcPr>
          <w:p w14:paraId="58D2A33A" w14:textId="2AFC6152" w:rsidR="00195984" w:rsidRPr="00D523FA" w:rsidRDefault="00D209A6"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208E226B" w14:textId="3527F444"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gt;18</w:t>
            </w:r>
          </w:p>
        </w:tc>
        <w:tc>
          <w:tcPr>
            <w:tcW w:w="361" w:type="pct"/>
          </w:tcPr>
          <w:p w14:paraId="14C36A67" w14:textId="6078BA25"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27D5BD79"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reece</w:t>
            </w:r>
          </w:p>
        </w:tc>
        <w:tc>
          <w:tcPr>
            <w:tcW w:w="318" w:type="pct"/>
          </w:tcPr>
          <w:p w14:paraId="4DD28C72" w14:textId="50D43A4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reek</w:t>
            </w:r>
          </w:p>
        </w:tc>
        <w:tc>
          <w:tcPr>
            <w:tcW w:w="350" w:type="pct"/>
          </w:tcPr>
          <w:p w14:paraId="64B21E94" w14:textId="07060BE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401</w:t>
            </w:r>
          </w:p>
        </w:tc>
        <w:tc>
          <w:tcPr>
            <w:tcW w:w="275" w:type="pct"/>
          </w:tcPr>
          <w:p w14:paraId="7F396544" w14:textId="17A5A52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 eHEALS-E</w:t>
            </w:r>
            <w:r w:rsidR="001F4E62" w:rsidRPr="00D523FA">
              <w:rPr>
                <w:rFonts w:ascii="Cambria" w:hAnsi="Cambria" w:cs="Arial"/>
                <w:sz w:val="16"/>
                <w:szCs w:val="16"/>
                <w:vertAlign w:val="superscript"/>
                <w:lang w:val="en-US"/>
              </w:rPr>
              <w:t>h</w:t>
            </w:r>
          </w:p>
        </w:tc>
        <w:tc>
          <w:tcPr>
            <w:tcW w:w="349" w:type="pct"/>
          </w:tcPr>
          <w:p w14:paraId="57EEEDF8" w14:textId="26B0E57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4685C40D" w14:textId="418A3169"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2DBCD854" w14:textId="2B5E95DE"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acks items assessing basic aspects of Web 2.0 and 3.0”</w:t>
            </w:r>
          </w:p>
          <w:p w14:paraId="40046EFD" w14:textId="50D1AA1E"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E:</w:t>
            </w:r>
          </w:p>
          <w:p w14:paraId="23668784" w14:textId="6AF30570"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T]wo factors (Awareness of sources and Recognizing quality and </w:t>
            </w:r>
            <w:r w:rsidRPr="00D523FA">
              <w:rPr>
                <w:rFonts w:ascii="Cambria" w:hAnsi="Cambria" w:cs="Arial"/>
                <w:color w:val="000000" w:themeColor="text1"/>
                <w:sz w:val="16"/>
                <w:szCs w:val="16"/>
                <w:lang w:val="en-US"/>
              </w:rPr>
              <w:lastRenderedPageBreak/>
              <w:t>meaning) are similarly not well discriminated”</w:t>
            </w:r>
          </w:p>
          <w:p w14:paraId="19BCD1ED" w14:textId="3CE11489"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Need “to include more items related to Web 3.0, given the rapid pace of technological advancements”</w:t>
            </w:r>
          </w:p>
          <w:p w14:paraId="2F698CB9" w14:textId="3965249D"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Availability in “Slovenian and Greek” only</w:t>
            </w:r>
          </w:p>
        </w:tc>
      </w:tr>
      <w:tr w:rsidR="00FC3073" w:rsidRPr="00D523FA" w14:paraId="2813FDAF" w14:textId="77777777" w:rsidTr="004E2048">
        <w:trPr>
          <w:trHeight w:val="215"/>
        </w:trPr>
        <w:tc>
          <w:tcPr>
            <w:tcW w:w="328" w:type="pct"/>
            <w:shd w:val="clear" w:color="auto" w:fill="FFFFFF" w:themeFill="background1"/>
          </w:tcPr>
          <w:p w14:paraId="73DBBBDA" w14:textId="67CD856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Fugmann et al., 2025</w:t>
            </w:r>
          </w:p>
        </w:tc>
        <w:tc>
          <w:tcPr>
            <w:tcW w:w="418" w:type="pct"/>
          </w:tcPr>
          <w:p w14:paraId="570C91FD" w14:textId="2567174B" w:rsidR="00195984" w:rsidRPr="00D523FA" w:rsidRDefault="00BB3340" w:rsidP="00951895">
            <w:pPr>
              <w:jc w:val="both"/>
              <w:rPr>
                <w:rFonts w:ascii="Cambria" w:hAnsi="Cambria" w:cs="Arial"/>
                <w:sz w:val="16"/>
                <w:szCs w:val="16"/>
                <w:lang w:val="en-US"/>
              </w:rPr>
            </w:pPr>
            <w:r w:rsidRPr="00D523FA">
              <w:rPr>
                <w:rFonts w:ascii="Cambria" w:hAnsi="Cambria" w:cs="Arial"/>
                <w:sz w:val="16"/>
                <w:szCs w:val="16"/>
                <w:lang w:val="en-US"/>
              </w:rPr>
              <w:t>Electronic Health Literacy, Psychological Distress, and Quality of Life in Urological Cancer Patients: A Longitudinal Study During Transition from Inpatient to Outpatient Care</w:t>
            </w:r>
          </w:p>
        </w:tc>
        <w:tc>
          <w:tcPr>
            <w:tcW w:w="213" w:type="pct"/>
          </w:tcPr>
          <w:p w14:paraId="4FC29FA4" w14:textId="02F39E4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87343BF" w14:textId="1B18664D"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xamined associations between eHL, psychological symptoms, and quality of life during transition from inpatient to outpatient care”</w:t>
            </w:r>
          </w:p>
        </w:tc>
        <w:tc>
          <w:tcPr>
            <w:tcW w:w="261" w:type="pct"/>
          </w:tcPr>
          <w:p w14:paraId="78FAE92C" w14:textId="12195C9C"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4CD047AD" w14:textId="14864EBF" w:rsidR="00195984" w:rsidRPr="00D523FA" w:rsidRDefault="001F2CDE" w:rsidP="00951895">
            <w:pPr>
              <w:jc w:val="both"/>
              <w:rPr>
                <w:rFonts w:ascii="Cambria" w:hAnsi="Cambria" w:cs="Arial"/>
                <w:color w:val="000000"/>
                <w:sz w:val="16"/>
                <w:szCs w:val="16"/>
                <w:lang w:val="en-US"/>
              </w:rPr>
            </w:pPr>
            <w:r w:rsidRPr="00D523FA">
              <w:rPr>
                <w:rFonts w:ascii="Cambria" w:hAnsi="Cambria" w:cs="Arial"/>
                <w:sz w:val="16"/>
                <w:szCs w:val="16"/>
                <w:lang w:val="en-US"/>
              </w:rPr>
              <w:t>2020–2021</w:t>
            </w:r>
          </w:p>
        </w:tc>
        <w:tc>
          <w:tcPr>
            <w:tcW w:w="261" w:type="pct"/>
          </w:tcPr>
          <w:p w14:paraId="6D5A9A14" w14:textId="72028ED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47D5D020" w14:textId="672E6A20"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709E33D0" w14:textId="5A46DA5E" w:rsidR="00195984" w:rsidRPr="00D523FA" w:rsidRDefault="00C00688"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Hospitalized urological </w:t>
            </w:r>
            <w:r w:rsidR="00B73FCC" w:rsidRPr="00D523FA">
              <w:rPr>
                <w:rFonts w:ascii="Cambria" w:hAnsi="Cambria" w:cs="Arial"/>
                <w:sz w:val="16"/>
                <w:szCs w:val="16"/>
                <w:lang w:val="en-US"/>
              </w:rPr>
              <w:t xml:space="preserve">cancer patients </w:t>
            </w:r>
            <w:r w:rsidR="00F8233D" w:rsidRPr="00D523FA">
              <w:rPr>
                <w:rFonts w:ascii="Cambria" w:hAnsi="Cambria" w:cs="Arial"/>
                <w:sz w:val="16"/>
                <w:szCs w:val="16"/>
                <w:lang w:val="en-US"/>
              </w:rPr>
              <w:t xml:space="preserve">with </w:t>
            </w:r>
            <w:r w:rsidR="00195984" w:rsidRPr="00D523FA">
              <w:rPr>
                <w:rFonts w:ascii="Cambria" w:hAnsi="Cambria" w:cs="Arial"/>
                <w:sz w:val="16"/>
                <w:szCs w:val="16"/>
                <w:lang w:val="en-US"/>
              </w:rPr>
              <w:t>an expected survival time of &gt;6 months,</w:t>
            </w:r>
            <w:r w:rsidR="00CB0DA4" w:rsidRPr="00D523FA">
              <w:rPr>
                <w:rFonts w:ascii="Cambria" w:hAnsi="Cambria" w:cs="Arial"/>
                <w:sz w:val="16"/>
                <w:szCs w:val="16"/>
                <w:lang w:val="en-US"/>
              </w:rPr>
              <w:t xml:space="preserve"> and</w:t>
            </w:r>
            <w:r w:rsidR="00195984" w:rsidRPr="00D523FA">
              <w:rPr>
                <w:rFonts w:ascii="Cambria" w:hAnsi="Cambria" w:cs="Arial"/>
                <w:sz w:val="16"/>
                <w:szCs w:val="16"/>
                <w:lang w:val="en-US"/>
              </w:rPr>
              <w:t xml:space="preserve"> a score of ≥5 on the Distress Thermometer and/or desire for support</w:t>
            </w:r>
          </w:p>
        </w:tc>
        <w:tc>
          <w:tcPr>
            <w:tcW w:w="255" w:type="pct"/>
          </w:tcPr>
          <w:p w14:paraId="0036AAC0" w14:textId="7216D41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4C4148B6" w14:textId="70D31C0B"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7F8F5A76" w14:textId="6DE7B9E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8</w:t>
            </w:r>
          </w:p>
        </w:tc>
        <w:tc>
          <w:tcPr>
            <w:tcW w:w="275" w:type="pct"/>
          </w:tcPr>
          <w:p w14:paraId="398E621F" w14:textId="6DD46A2C"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2656FF7A" w14:textId="08FA194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paper-based</w:t>
            </w:r>
          </w:p>
        </w:tc>
        <w:tc>
          <w:tcPr>
            <w:tcW w:w="544" w:type="pct"/>
          </w:tcPr>
          <w:p w14:paraId="7DA8F6BC"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7293B858" w14:textId="48C099A4" w:rsidR="00195984" w:rsidRPr="00D523FA" w:rsidRDefault="00195984"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acking reflection of “online communities, social media, and AI-based health applications”</w:t>
            </w:r>
            <w:r w:rsidR="00B06A4D" w:rsidRPr="00D523FA">
              <w:rPr>
                <w:rFonts w:ascii="Cambria" w:hAnsi="Cambria" w:cs="Arial"/>
                <w:color w:val="000000" w:themeColor="text1"/>
                <w:sz w:val="16"/>
                <w:szCs w:val="16"/>
                <w:lang w:val="en-US"/>
              </w:rPr>
              <w:t>/” Web 2.0 and 3.0 competencies”</w:t>
            </w:r>
          </w:p>
        </w:tc>
      </w:tr>
      <w:tr w:rsidR="00FC3073" w:rsidRPr="00D523FA" w14:paraId="601B4F60" w14:textId="77777777" w:rsidTr="004E2048">
        <w:trPr>
          <w:trHeight w:val="215"/>
        </w:trPr>
        <w:tc>
          <w:tcPr>
            <w:tcW w:w="328" w:type="pct"/>
            <w:shd w:val="clear" w:color="auto" w:fill="FFFFFF" w:themeFill="background1"/>
          </w:tcPr>
          <w:p w14:paraId="7CD3E5D7" w14:textId="2E8EFAFB"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Garcia et al., 2025</w:t>
            </w:r>
          </w:p>
        </w:tc>
        <w:tc>
          <w:tcPr>
            <w:tcW w:w="418" w:type="pct"/>
          </w:tcPr>
          <w:p w14:paraId="6D55FC0A" w14:textId="6D5B7053" w:rsidR="00195984" w:rsidRPr="00D523FA" w:rsidRDefault="00BB3340" w:rsidP="00951895">
            <w:pPr>
              <w:jc w:val="both"/>
              <w:rPr>
                <w:rFonts w:ascii="Cambria" w:hAnsi="Cambria" w:cs="Arial"/>
                <w:sz w:val="16"/>
                <w:szCs w:val="16"/>
                <w:lang w:val="en-US"/>
              </w:rPr>
            </w:pPr>
            <w:r w:rsidRPr="00D523FA">
              <w:rPr>
                <w:rFonts w:ascii="Cambria" w:hAnsi="Cambria" w:cs="Arial"/>
                <w:sz w:val="16"/>
                <w:szCs w:val="16"/>
                <w:lang w:val="en-US"/>
              </w:rPr>
              <w:t>eHealth literacy in a migrant community and its association with chronic disease</w:t>
            </w:r>
          </w:p>
        </w:tc>
        <w:tc>
          <w:tcPr>
            <w:tcW w:w="213" w:type="pct"/>
          </w:tcPr>
          <w:p w14:paraId="6825621D" w14:textId="07E4BDE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D31D9DC" w14:textId="1B20D10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assess digital health literacy levels in a migrant population and to examine their relationship with sociodemographic characteristics and health-related variables”</w:t>
            </w:r>
          </w:p>
        </w:tc>
        <w:tc>
          <w:tcPr>
            <w:tcW w:w="261" w:type="pct"/>
          </w:tcPr>
          <w:p w14:paraId="7C7FB944" w14:textId="54FFC9A4"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4AF35891" w14:textId="1CDC983F" w:rsidR="00195984" w:rsidRPr="00D523FA" w:rsidRDefault="00CF1A40"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2</w:t>
            </w:r>
          </w:p>
        </w:tc>
        <w:tc>
          <w:tcPr>
            <w:tcW w:w="261" w:type="pct"/>
          </w:tcPr>
          <w:p w14:paraId="74999E0C" w14:textId="73E7791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4451175D" w14:textId="220BB72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75FA1EED" w14:textId="70B45C8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Migrant</w:t>
            </w:r>
            <w:r w:rsidR="00533C5C" w:rsidRPr="00D523FA">
              <w:rPr>
                <w:rFonts w:ascii="Cambria" w:hAnsi="Cambria" w:cs="Arial"/>
                <w:color w:val="000000" w:themeColor="text1"/>
                <w:sz w:val="16"/>
                <w:szCs w:val="16"/>
                <w:lang w:val="en-US"/>
              </w:rPr>
              <w:t>s</w:t>
            </w:r>
            <w:r w:rsidRPr="00D523FA">
              <w:rPr>
                <w:rFonts w:ascii="Cambria" w:hAnsi="Cambria" w:cs="Arial"/>
                <w:color w:val="000000" w:themeColor="text1"/>
                <w:sz w:val="16"/>
                <w:szCs w:val="16"/>
                <w:lang w:val="en-US"/>
              </w:rPr>
              <w:t xml:space="preserve"> and their direct descendants</w:t>
            </w:r>
          </w:p>
        </w:tc>
        <w:tc>
          <w:tcPr>
            <w:tcW w:w="255" w:type="pct"/>
          </w:tcPr>
          <w:p w14:paraId="178169A1" w14:textId="55C9677D"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Portugal</w:t>
            </w:r>
          </w:p>
        </w:tc>
        <w:tc>
          <w:tcPr>
            <w:tcW w:w="318" w:type="pct"/>
          </w:tcPr>
          <w:p w14:paraId="5ABDFECF" w14:textId="2A940A4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Portuguese</w:t>
            </w:r>
          </w:p>
        </w:tc>
        <w:tc>
          <w:tcPr>
            <w:tcW w:w="350" w:type="pct"/>
          </w:tcPr>
          <w:p w14:paraId="45E52351" w14:textId="75FBBEE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01</w:t>
            </w:r>
          </w:p>
        </w:tc>
        <w:tc>
          <w:tcPr>
            <w:tcW w:w="275" w:type="pct"/>
          </w:tcPr>
          <w:p w14:paraId="0288A549" w14:textId="435394E7"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HLQ</w:t>
            </w:r>
          </w:p>
        </w:tc>
        <w:tc>
          <w:tcPr>
            <w:tcW w:w="349" w:type="pct"/>
          </w:tcPr>
          <w:p w14:paraId="4F39803D" w14:textId="55D867C2"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face-to-face</w:t>
            </w:r>
            <w:r w:rsidR="007E1439" w:rsidRPr="00D523FA">
              <w:rPr>
                <w:rFonts w:ascii="Cambria" w:hAnsi="Cambria" w:cs="Arial"/>
                <w:sz w:val="16"/>
                <w:szCs w:val="16"/>
                <w:lang w:val="en-US"/>
              </w:rPr>
              <w:t>,</w:t>
            </w:r>
            <w:r w:rsidRPr="00D523FA">
              <w:rPr>
                <w:rFonts w:ascii="Cambria" w:hAnsi="Cambria" w:cs="Arial"/>
                <w:sz w:val="16"/>
                <w:szCs w:val="16"/>
                <w:lang w:val="en-US"/>
              </w:rPr>
              <w:t xml:space="preserve"> paper-based</w:t>
            </w:r>
          </w:p>
        </w:tc>
        <w:tc>
          <w:tcPr>
            <w:tcW w:w="544" w:type="pct"/>
          </w:tcPr>
          <w:p w14:paraId="6BF99022" w14:textId="03099DC2"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7E7904E" w14:textId="77777777" w:rsidTr="004E2048">
        <w:trPr>
          <w:trHeight w:val="215"/>
        </w:trPr>
        <w:tc>
          <w:tcPr>
            <w:tcW w:w="328" w:type="pct"/>
            <w:shd w:val="clear" w:color="auto" w:fill="FFFFFF" w:themeFill="background1"/>
          </w:tcPr>
          <w:p w14:paraId="191B0E0F" w14:textId="59120C6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arcía-García et al., 2022</w:t>
            </w:r>
          </w:p>
        </w:tc>
        <w:tc>
          <w:tcPr>
            <w:tcW w:w="418" w:type="pct"/>
          </w:tcPr>
          <w:p w14:paraId="0436E047" w14:textId="78650019" w:rsidR="00195984" w:rsidRPr="00D523FA" w:rsidRDefault="00B038E5" w:rsidP="00951895">
            <w:pPr>
              <w:jc w:val="both"/>
              <w:rPr>
                <w:rFonts w:ascii="Cambria" w:hAnsi="Cambria" w:cs="Arial"/>
                <w:sz w:val="16"/>
                <w:szCs w:val="16"/>
                <w:lang w:val="en-US"/>
              </w:rPr>
            </w:pPr>
            <w:r w:rsidRPr="00D523FA">
              <w:rPr>
                <w:rFonts w:ascii="Cambria" w:hAnsi="Cambria" w:cs="Arial"/>
                <w:sz w:val="16"/>
                <w:szCs w:val="16"/>
                <w:lang w:val="en-US"/>
              </w:rPr>
              <w:t>Factors Influencing eHealth Literacy among Spanish Primary</w:t>
            </w:r>
            <w:r w:rsidR="00FF5A99" w:rsidRPr="00D523FA">
              <w:rPr>
                <w:rFonts w:ascii="Cambria" w:hAnsi="Cambria" w:cs="Arial"/>
                <w:sz w:val="16"/>
                <w:szCs w:val="16"/>
                <w:lang w:val="en-US"/>
              </w:rPr>
              <w:t xml:space="preserve"> </w:t>
            </w:r>
            <w:r w:rsidRPr="00D523FA">
              <w:rPr>
                <w:rFonts w:ascii="Cambria" w:hAnsi="Cambria" w:cs="Arial"/>
                <w:sz w:val="16"/>
                <w:szCs w:val="16"/>
                <w:lang w:val="en-US"/>
              </w:rPr>
              <w:t>Healthcare Users: Cross-Sectional Study</w:t>
            </w:r>
          </w:p>
        </w:tc>
        <w:tc>
          <w:tcPr>
            <w:tcW w:w="213" w:type="pct"/>
          </w:tcPr>
          <w:p w14:paraId="3DF71CDB" w14:textId="0A47EC0A"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4C1ADB5E" w14:textId="4A00C1D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t>
            </w:r>
            <w:r w:rsidRPr="00D523FA">
              <w:rPr>
                <w:rFonts w:ascii="Cambria" w:hAnsi="Cambria" w:cs="Arial"/>
                <w:sz w:val="16"/>
                <w:szCs w:val="16"/>
                <w:lang w:val="en-US"/>
              </w:rPr>
              <w:t>[</w:t>
            </w:r>
            <w:r w:rsidRPr="00D523FA">
              <w:rPr>
                <w:rFonts w:ascii="Cambria" w:hAnsi="Cambria" w:cs="Arial"/>
                <w:color w:val="000000"/>
                <w:sz w:val="16"/>
                <w:szCs w:val="16"/>
                <w:lang w:val="en-US"/>
              </w:rPr>
              <w:t>T]o assess the eHealth literacy of a population using primary care services in Madrid (Spain) and to investigate the association between this literacy and sociodemographic variables”</w:t>
            </w:r>
          </w:p>
        </w:tc>
        <w:tc>
          <w:tcPr>
            <w:tcW w:w="261" w:type="pct"/>
          </w:tcPr>
          <w:p w14:paraId="3D5E8EDF" w14:textId="0B72060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7C384F7B" w14:textId="7229BE61"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t>
            </w:r>
          </w:p>
        </w:tc>
        <w:tc>
          <w:tcPr>
            <w:tcW w:w="261" w:type="pct"/>
          </w:tcPr>
          <w:p w14:paraId="1E8FB277" w14:textId="6CDDEDE1" w:rsidR="00195984" w:rsidRPr="00D523FA" w:rsidRDefault="00BB0DF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4AD9BB57" w14:textId="1934EDB3"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t;18</w:t>
            </w:r>
          </w:p>
        </w:tc>
        <w:tc>
          <w:tcPr>
            <w:tcW w:w="361" w:type="pct"/>
          </w:tcPr>
          <w:p w14:paraId="52E70058" w14:textId="4A05E5D1"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tients using primary care nursing services</w:t>
            </w:r>
          </w:p>
        </w:tc>
        <w:tc>
          <w:tcPr>
            <w:tcW w:w="255" w:type="pct"/>
          </w:tcPr>
          <w:p w14:paraId="0305234A"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pain</w:t>
            </w:r>
          </w:p>
        </w:tc>
        <w:tc>
          <w:tcPr>
            <w:tcW w:w="318" w:type="pct"/>
          </w:tcPr>
          <w:p w14:paraId="77276FE6" w14:textId="2BA162B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panish</w:t>
            </w:r>
          </w:p>
        </w:tc>
        <w:tc>
          <w:tcPr>
            <w:tcW w:w="350" w:type="pct"/>
          </w:tcPr>
          <w:p w14:paraId="3EFCB63B" w14:textId="41CB3995"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66</w:t>
            </w:r>
          </w:p>
        </w:tc>
        <w:tc>
          <w:tcPr>
            <w:tcW w:w="275" w:type="pct"/>
          </w:tcPr>
          <w:p w14:paraId="7FE7C095"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LQ</w:t>
            </w:r>
          </w:p>
        </w:tc>
        <w:tc>
          <w:tcPr>
            <w:tcW w:w="349" w:type="pct"/>
          </w:tcPr>
          <w:p w14:paraId="78D41B72" w14:textId="23A42131"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paper-based, face-to-face [if assistance was required]</w:t>
            </w:r>
          </w:p>
        </w:tc>
        <w:tc>
          <w:tcPr>
            <w:tcW w:w="544" w:type="pct"/>
          </w:tcPr>
          <w:p w14:paraId="7C2DE643" w14:textId="5E5C6C1D"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8AB401E" w14:textId="77777777" w:rsidTr="004E2048">
        <w:trPr>
          <w:trHeight w:val="215"/>
        </w:trPr>
        <w:tc>
          <w:tcPr>
            <w:tcW w:w="328" w:type="pct"/>
            <w:shd w:val="clear" w:color="auto" w:fill="FFFFFF" w:themeFill="background1"/>
          </w:tcPr>
          <w:p w14:paraId="5997AC78" w14:textId="0623BAC0" w:rsidR="00656E6F" w:rsidRPr="00D523FA" w:rsidRDefault="00195984" w:rsidP="00656E6F">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García-García et al., 2023</w:t>
            </w:r>
          </w:p>
        </w:tc>
        <w:tc>
          <w:tcPr>
            <w:tcW w:w="418" w:type="pct"/>
          </w:tcPr>
          <w:p w14:paraId="1C7B3580" w14:textId="4232679C" w:rsidR="00195984" w:rsidRPr="00D523FA" w:rsidRDefault="001F3201" w:rsidP="00951895">
            <w:pPr>
              <w:jc w:val="both"/>
              <w:rPr>
                <w:rFonts w:ascii="Cambria" w:hAnsi="Cambria" w:cs="Arial"/>
                <w:sz w:val="16"/>
                <w:szCs w:val="16"/>
                <w:lang w:val="en-US"/>
              </w:rPr>
            </w:pPr>
            <w:r w:rsidRPr="00D523FA">
              <w:rPr>
                <w:rFonts w:ascii="Cambria" w:hAnsi="Cambria" w:cs="Arial"/>
                <w:sz w:val="16"/>
                <w:szCs w:val="16"/>
                <w:lang w:val="en-US"/>
              </w:rPr>
              <w:t>Correlation between Health and eHealth Literacy and a Healthy Lifestyle: A Cross-Sectional Study of Spanish Primary</w:t>
            </w:r>
            <w:r w:rsidR="00F870B5" w:rsidRPr="00D523FA">
              <w:rPr>
                <w:rFonts w:ascii="Cambria" w:hAnsi="Cambria" w:cs="Arial"/>
                <w:sz w:val="16"/>
                <w:szCs w:val="16"/>
                <w:lang w:val="en-US"/>
              </w:rPr>
              <w:t xml:space="preserve"> </w:t>
            </w:r>
            <w:r w:rsidRPr="00D523FA">
              <w:rPr>
                <w:rFonts w:ascii="Cambria" w:hAnsi="Cambria" w:cs="Arial"/>
                <w:sz w:val="16"/>
                <w:szCs w:val="16"/>
                <w:lang w:val="en-US"/>
              </w:rPr>
              <w:t>Healthcare Patients</w:t>
            </w:r>
          </w:p>
        </w:tc>
        <w:tc>
          <w:tcPr>
            <w:tcW w:w="213" w:type="pct"/>
          </w:tcPr>
          <w:p w14:paraId="2AC050E9" w14:textId="2D1BBF00"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2EECC1E7" w14:textId="773C37C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t>
            </w:r>
            <w:r w:rsidRPr="00D523FA">
              <w:rPr>
                <w:rFonts w:ascii="Cambria" w:hAnsi="Cambria" w:cs="Arial"/>
                <w:sz w:val="16"/>
                <w:szCs w:val="16"/>
                <w:lang w:val="en-US"/>
              </w:rPr>
              <w:t>T]</w:t>
            </w:r>
            <w:r w:rsidRPr="00D523FA">
              <w:rPr>
                <w:rFonts w:ascii="Cambria" w:hAnsi="Cambria" w:cs="Arial"/>
                <w:color w:val="000000"/>
                <w:sz w:val="16"/>
                <w:szCs w:val="16"/>
                <w:lang w:val="en-US"/>
              </w:rPr>
              <w:t>o analyze the correlation between health and eHealth literacy and a healthy lifestyle in primary care patients of a healthcare center in Madrid (Spain), as well as to examine which sociodemographic and health and eHealth variables influence a healthy lifestyle”</w:t>
            </w:r>
          </w:p>
        </w:tc>
        <w:tc>
          <w:tcPr>
            <w:tcW w:w="261" w:type="pct"/>
          </w:tcPr>
          <w:p w14:paraId="4BD78ACB" w14:textId="5A6AC48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5AB53421" w14:textId="0DCAAF52"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t>
            </w:r>
          </w:p>
        </w:tc>
        <w:tc>
          <w:tcPr>
            <w:tcW w:w="261" w:type="pct"/>
          </w:tcPr>
          <w:p w14:paraId="26DB749F" w14:textId="667F8FF9" w:rsidR="00195984" w:rsidRPr="00D523FA" w:rsidRDefault="005823EF"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07148FBD" w14:textId="27C760D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t;18</w:t>
            </w:r>
          </w:p>
        </w:tc>
        <w:tc>
          <w:tcPr>
            <w:tcW w:w="361" w:type="pct"/>
          </w:tcPr>
          <w:p w14:paraId="7FDEEB00" w14:textId="7D5EB4CB"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tients using primary care nursing services</w:t>
            </w:r>
          </w:p>
        </w:tc>
        <w:tc>
          <w:tcPr>
            <w:tcW w:w="255" w:type="pct"/>
          </w:tcPr>
          <w:p w14:paraId="2BC05AB9" w14:textId="1F31608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pain</w:t>
            </w:r>
          </w:p>
        </w:tc>
        <w:tc>
          <w:tcPr>
            <w:tcW w:w="318" w:type="pct"/>
          </w:tcPr>
          <w:p w14:paraId="0D65486C" w14:textId="6542F55F"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Spanish</w:t>
            </w:r>
          </w:p>
        </w:tc>
        <w:tc>
          <w:tcPr>
            <w:tcW w:w="350" w:type="pct"/>
          </w:tcPr>
          <w:p w14:paraId="01980937" w14:textId="65B6F382"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66</w:t>
            </w:r>
          </w:p>
        </w:tc>
        <w:tc>
          <w:tcPr>
            <w:tcW w:w="275" w:type="pct"/>
          </w:tcPr>
          <w:p w14:paraId="40A63C60"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LQ</w:t>
            </w:r>
          </w:p>
        </w:tc>
        <w:tc>
          <w:tcPr>
            <w:tcW w:w="349" w:type="pct"/>
          </w:tcPr>
          <w:p w14:paraId="44670DF6" w14:textId="58984A7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paper-based, face-to-face [if assistance was required]</w:t>
            </w:r>
          </w:p>
        </w:tc>
        <w:tc>
          <w:tcPr>
            <w:tcW w:w="544" w:type="pct"/>
          </w:tcPr>
          <w:p w14:paraId="408F6890" w14:textId="14E6312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57EA04F" w14:textId="77777777" w:rsidTr="004E2048">
        <w:trPr>
          <w:trHeight w:val="215"/>
        </w:trPr>
        <w:tc>
          <w:tcPr>
            <w:tcW w:w="328" w:type="pct"/>
            <w:shd w:val="clear" w:color="auto" w:fill="FFFFFF" w:themeFill="background1"/>
          </w:tcPr>
          <w:p w14:paraId="7B01D65E" w14:textId="5C7B0543"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Gehrmann et al., 2025</w:t>
            </w:r>
          </w:p>
        </w:tc>
        <w:tc>
          <w:tcPr>
            <w:tcW w:w="418" w:type="pct"/>
          </w:tcPr>
          <w:p w14:paraId="193702C6" w14:textId="31F7BD02" w:rsidR="00CC69B3" w:rsidRPr="00D523FA" w:rsidRDefault="00CC69B3" w:rsidP="00951895">
            <w:pPr>
              <w:rPr>
                <w:rFonts w:ascii="Cambria" w:hAnsi="Cambria" w:cs="Arial"/>
                <w:sz w:val="16"/>
                <w:szCs w:val="16"/>
                <w:lang w:val="en-US"/>
              </w:rPr>
            </w:pPr>
            <w:r w:rsidRPr="00D523FA">
              <w:rPr>
                <w:rFonts w:ascii="Cambria" w:hAnsi="Cambria" w:cs="Arial"/>
                <w:sz w:val="16"/>
                <w:szCs w:val="16"/>
                <w:lang w:val="en-US"/>
              </w:rPr>
              <w:t>Pilot study of</w:t>
            </w:r>
            <w:r w:rsidR="00F870B5" w:rsidRPr="00D523FA">
              <w:rPr>
                <w:rFonts w:ascii="Cambria" w:hAnsi="Cambria" w:cs="Arial"/>
                <w:sz w:val="16"/>
                <w:szCs w:val="16"/>
                <w:lang w:val="en-US"/>
              </w:rPr>
              <w:t xml:space="preserve"> </w:t>
            </w:r>
            <w:r w:rsidRPr="00D523FA">
              <w:rPr>
                <w:rFonts w:ascii="Cambria" w:hAnsi="Cambria" w:cs="Arial"/>
                <w:sz w:val="16"/>
                <w:szCs w:val="16"/>
                <w:lang w:val="en-US"/>
              </w:rPr>
              <w:t>an</w:t>
            </w:r>
            <w:r w:rsidR="00F870B5" w:rsidRPr="00D523FA">
              <w:rPr>
                <w:rFonts w:ascii="Cambria" w:hAnsi="Cambria" w:cs="Arial"/>
                <w:sz w:val="16"/>
                <w:szCs w:val="16"/>
                <w:lang w:val="en-US"/>
              </w:rPr>
              <w:t xml:space="preserve"> </w:t>
            </w:r>
            <w:r w:rsidRPr="00D523FA">
              <w:rPr>
                <w:rFonts w:ascii="Cambria" w:hAnsi="Cambria" w:cs="Arial"/>
                <w:sz w:val="16"/>
                <w:szCs w:val="16"/>
                <w:lang w:val="en-US"/>
              </w:rPr>
              <w:t>app-supported psychosocial prevention intervention: a</w:t>
            </w:r>
            <w:r w:rsidR="00F870B5" w:rsidRPr="00D523FA">
              <w:rPr>
                <w:rFonts w:ascii="Cambria" w:hAnsi="Cambria" w:cs="Arial"/>
                <w:sz w:val="16"/>
                <w:szCs w:val="16"/>
                <w:lang w:val="en-US"/>
              </w:rPr>
              <w:t xml:space="preserve"> </w:t>
            </w:r>
            <w:r w:rsidRPr="00D523FA">
              <w:rPr>
                <w:rFonts w:ascii="Cambria" w:hAnsi="Cambria" w:cs="Arial"/>
                <w:sz w:val="16"/>
                <w:szCs w:val="16"/>
                <w:lang w:val="en-US"/>
              </w:rPr>
              <w:t>mixed-methods approach</w:t>
            </w:r>
          </w:p>
        </w:tc>
        <w:tc>
          <w:tcPr>
            <w:tcW w:w="213" w:type="pct"/>
          </w:tcPr>
          <w:p w14:paraId="1089BCE7" w14:textId="1C5F907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F209AD9" w14:textId="28B37FF3" w:rsidR="00195984" w:rsidRPr="00D523FA" w:rsidRDefault="00195984" w:rsidP="00951895">
            <w:pPr>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o pilot the new prevention intervention “RV Fit Mental Health” which combines an intensive inpatient phase with an app-supported digital outpatient phase”</w:t>
            </w:r>
          </w:p>
        </w:tc>
        <w:tc>
          <w:tcPr>
            <w:tcW w:w="261" w:type="pct"/>
          </w:tcPr>
          <w:p w14:paraId="70E141C2" w14:textId="1E4174C4" w:rsidR="00195984" w:rsidRPr="00D523FA" w:rsidRDefault="00195984" w:rsidP="00951895">
            <w:pPr>
              <w:jc w:val="both"/>
              <w:rPr>
                <w:rFonts w:ascii="Cambria" w:hAnsi="Cambria" w:cs="Segoe UI Symbol"/>
                <w:sz w:val="16"/>
                <w:szCs w:val="16"/>
                <w:lang w:val="en-US"/>
              </w:rPr>
            </w:pPr>
            <w:r w:rsidRPr="00D523FA">
              <w:rPr>
                <w:rFonts w:ascii="Cambria" w:hAnsi="Cambria" w:cs="Segoe UI Symbol"/>
                <w:sz w:val="16"/>
                <w:szCs w:val="16"/>
                <w:lang w:val="en-US"/>
              </w:rPr>
              <w:t>–</w:t>
            </w:r>
          </w:p>
        </w:tc>
        <w:tc>
          <w:tcPr>
            <w:tcW w:w="357" w:type="pct"/>
          </w:tcPr>
          <w:p w14:paraId="0CA4A1E5" w14:textId="065EFFF9" w:rsidR="00195984" w:rsidRPr="00D523FA" w:rsidRDefault="00370018" w:rsidP="00951895">
            <w:pPr>
              <w:jc w:val="both"/>
              <w:rPr>
                <w:rFonts w:ascii="Cambria" w:hAnsi="Cambria" w:cs="Arial"/>
                <w:color w:val="000000"/>
                <w:sz w:val="16"/>
                <w:szCs w:val="16"/>
                <w:lang w:val="en-US"/>
              </w:rPr>
            </w:pPr>
            <w:r w:rsidRPr="00D523FA">
              <w:rPr>
                <w:rFonts w:ascii="Cambria" w:hAnsi="Cambria" w:cs="Arial"/>
                <w:sz w:val="16"/>
                <w:szCs w:val="16"/>
                <w:lang w:val="en-US"/>
              </w:rPr>
              <w:t>2023–2024</w:t>
            </w:r>
          </w:p>
        </w:tc>
        <w:tc>
          <w:tcPr>
            <w:tcW w:w="261" w:type="pct"/>
          </w:tcPr>
          <w:p w14:paraId="22E38FC1" w14:textId="5029366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0F0EB67C" w14:textId="058E9926"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Actual age range: 34–64</w:t>
            </w:r>
          </w:p>
        </w:tc>
        <w:tc>
          <w:tcPr>
            <w:tcW w:w="361" w:type="pct"/>
          </w:tcPr>
          <w:p w14:paraId="427B5E95" w14:textId="56F3456A" w:rsidR="00195984" w:rsidRPr="00D523FA" w:rsidRDefault="005522BA"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Insured i</w:t>
            </w:r>
            <w:r w:rsidR="00976F88" w:rsidRPr="00D523FA">
              <w:rPr>
                <w:rFonts w:ascii="Cambria" w:hAnsi="Cambria" w:cs="Arial"/>
                <w:sz w:val="16"/>
                <w:szCs w:val="16"/>
                <w:lang w:val="en-US"/>
              </w:rPr>
              <w:t xml:space="preserve">ndividuals with rejected medical psychosomatic rehabilitations applications </w:t>
            </w:r>
            <w:r w:rsidRPr="00D523FA">
              <w:rPr>
                <w:rFonts w:ascii="Cambria" w:hAnsi="Cambria" w:cs="Arial"/>
                <w:sz w:val="16"/>
                <w:szCs w:val="16"/>
                <w:lang w:val="en-US"/>
              </w:rPr>
              <w:t xml:space="preserve">and </w:t>
            </w:r>
            <w:r w:rsidR="006B1F7B" w:rsidRPr="00D523FA">
              <w:rPr>
                <w:rFonts w:ascii="Cambria" w:hAnsi="Cambria" w:cs="Arial"/>
                <w:sz w:val="16"/>
                <w:szCs w:val="16"/>
                <w:lang w:val="en-US"/>
              </w:rPr>
              <w:t xml:space="preserve">a diagnosis according to the </w:t>
            </w:r>
            <w:r w:rsidRPr="00D523FA">
              <w:rPr>
                <w:rFonts w:ascii="Cambria" w:hAnsi="Cambria" w:cs="Arial"/>
                <w:sz w:val="16"/>
                <w:szCs w:val="16"/>
                <w:lang w:val="en-US"/>
              </w:rPr>
              <w:t>International Classification of Diseases</w:t>
            </w:r>
            <w:r w:rsidR="00976F88" w:rsidRPr="00D523FA">
              <w:rPr>
                <w:rFonts w:ascii="Cambria" w:hAnsi="Cambria" w:cs="Arial"/>
                <w:sz w:val="16"/>
                <w:szCs w:val="16"/>
                <w:lang w:val="en-US"/>
              </w:rPr>
              <w:t xml:space="preserve"> diagnoses</w:t>
            </w:r>
            <w:r w:rsidR="00A4432E" w:rsidRPr="00D523FA">
              <w:rPr>
                <w:rFonts w:ascii="Cambria" w:hAnsi="Cambria" w:cs="Arial"/>
                <w:sz w:val="16"/>
                <w:szCs w:val="16"/>
                <w:lang w:val="en-US"/>
              </w:rPr>
              <w:t xml:space="preserve"> (affective disorders, </w:t>
            </w:r>
            <w:r w:rsidR="00302C8B" w:rsidRPr="00D523FA">
              <w:rPr>
                <w:rFonts w:ascii="Cambria" w:hAnsi="Cambria" w:cs="Arial"/>
                <w:sz w:val="16"/>
                <w:szCs w:val="16"/>
                <w:lang w:val="en-US"/>
              </w:rPr>
              <w:t xml:space="preserve">phobic disorders, any </w:t>
            </w:r>
            <w:r w:rsidR="001D6C1B" w:rsidRPr="00D523FA">
              <w:rPr>
                <w:rFonts w:ascii="Cambria" w:hAnsi="Cambria" w:cs="Arial"/>
                <w:sz w:val="16"/>
                <w:szCs w:val="16"/>
                <w:lang w:val="en-US"/>
              </w:rPr>
              <w:t>anxiety</w:t>
            </w:r>
            <w:r w:rsidR="00302C8B" w:rsidRPr="00D523FA">
              <w:rPr>
                <w:rFonts w:ascii="Cambria" w:hAnsi="Cambria" w:cs="Arial"/>
                <w:sz w:val="16"/>
                <w:szCs w:val="16"/>
                <w:lang w:val="en-US"/>
              </w:rPr>
              <w:t xml:space="preserve"> disorders, adoption disorder, somatoform disorders, burnout </w:t>
            </w:r>
            <w:r w:rsidR="00195984" w:rsidRPr="00D523FA">
              <w:rPr>
                <w:rFonts w:ascii="Cambria" w:hAnsi="Cambria" w:cs="Arial"/>
                <w:sz w:val="16"/>
                <w:szCs w:val="16"/>
                <w:lang w:val="en-US"/>
              </w:rPr>
              <w:t xml:space="preserve">who took part in the inpatient phase of the RV Fit Mental Health </w:t>
            </w:r>
          </w:p>
        </w:tc>
        <w:tc>
          <w:tcPr>
            <w:tcW w:w="255" w:type="pct"/>
          </w:tcPr>
          <w:p w14:paraId="11E84210" w14:textId="45EBFC3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63B21AD" w14:textId="09369748"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7587B6B9" w14:textId="0E565078"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21</w:t>
            </w:r>
          </w:p>
        </w:tc>
        <w:tc>
          <w:tcPr>
            <w:tcW w:w="275" w:type="pct"/>
          </w:tcPr>
          <w:p w14:paraId="7279BEFB" w14:textId="019798E2"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 eHLUS</w:t>
            </w:r>
            <w:r w:rsidR="001F4E62" w:rsidRPr="00D523FA">
              <w:rPr>
                <w:rFonts w:ascii="Cambria" w:hAnsi="Cambria" w:cs="Arial"/>
                <w:color w:val="000000" w:themeColor="text1"/>
                <w:sz w:val="16"/>
                <w:szCs w:val="16"/>
                <w:vertAlign w:val="superscript"/>
                <w:lang w:val="en-US"/>
              </w:rPr>
              <w:t>i</w:t>
            </w:r>
          </w:p>
        </w:tc>
        <w:tc>
          <w:tcPr>
            <w:tcW w:w="349" w:type="pct"/>
          </w:tcPr>
          <w:p w14:paraId="43A0930D" w14:textId="2DF2A7FD"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w:t>
            </w:r>
          </w:p>
        </w:tc>
        <w:tc>
          <w:tcPr>
            <w:tcW w:w="544" w:type="pct"/>
          </w:tcPr>
          <w:p w14:paraId="02363AE9" w14:textId="512360A9"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7656DE0" w14:textId="77777777" w:rsidTr="004E2048">
        <w:trPr>
          <w:trHeight w:val="215"/>
        </w:trPr>
        <w:tc>
          <w:tcPr>
            <w:tcW w:w="328" w:type="pct"/>
            <w:shd w:val="clear" w:color="auto" w:fill="FFFFFF" w:themeFill="background1"/>
          </w:tcPr>
          <w:p w14:paraId="3CC796A4" w14:textId="4FD8766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iger et al., 2024</w:t>
            </w:r>
          </w:p>
        </w:tc>
        <w:tc>
          <w:tcPr>
            <w:tcW w:w="418" w:type="pct"/>
          </w:tcPr>
          <w:p w14:paraId="47F08F34" w14:textId="6B460C42" w:rsidR="00195984" w:rsidRPr="00D523FA" w:rsidRDefault="001F3201" w:rsidP="00951895">
            <w:pPr>
              <w:jc w:val="both"/>
              <w:rPr>
                <w:rFonts w:ascii="Cambria" w:hAnsi="Cambria" w:cs="Arial"/>
                <w:sz w:val="16"/>
                <w:szCs w:val="16"/>
                <w:lang w:val="en-US"/>
              </w:rPr>
            </w:pPr>
            <w:r w:rsidRPr="00D523FA">
              <w:rPr>
                <w:rFonts w:ascii="Cambria" w:hAnsi="Cambria" w:cs="Arial"/>
                <w:sz w:val="16"/>
                <w:szCs w:val="16"/>
                <w:lang w:val="en-US"/>
              </w:rPr>
              <w:t>Association between</w:t>
            </w:r>
            <w:r w:rsidR="00F870B5" w:rsidRPr="00D523FA">
              <w:rPr>
                <w:rFonts w:ascii="Cambria" w:hAnsi="Cambria" w:cs="Arial"/>
                <w:sz w:val="16"/>
                <w:szCs w:val="16"/>
                <w:lang w:val="en-US"/>
              </w:rPr>
              <w:t xml:space="preserve"> </w:t>
            </w:r>
            <w:r w:rsidRPr="00D523FA">
              <w:rPr>
                <w:rFonts w:ascii="Cambria" w:hAnsi="Cambria" w:cs="Arial"/>
                <w:sz w:val="16"/>
                <w:szCs w:val="16"/>
                <w:lang w:val="en-US"/>
              </w:rPr>
              <w:t>eHealth literacy</w:t>
            </w:r>
            <w:r w:rsidR="00F870B5" w:rsidRPr="00D523FA">
              <w:rPr>
                <w:rFonts w:ascii="Cambria" w:hAnsi="Cambria" w:cs="Arial"/>
                <w:sz w:val="16"/>
                <w:szCs w:val="16"/>
                <w:lang w:val="en-US"/>
              </w:rPr>
              <w:t xml:space="preserve"> </w:t>
            </w:r>
            <w:r w:rsidRPr="00D523FA">
              <w:rPr>
                <w:rFonts w:ascii="Cambria" w:hAnsi="Cambria" w:cs="Arial"/>
                <w:sz w:val="16"/>
                <w:szCs w:val="16"/>
                <w:lang w:val="en-US"/>
              </w:rPr>
              <w:t>and</w:t>
            </w:r>
            <w:r w:rsidR="00F870B5" w:rsidRPr="00D523FA">
              <w:rPr>
                <w:rFonts w:ascii="Cambria" w:hAnsi="Cambria" w:cs="Arial"/>
                <w:sz w:val="16"/>
                <w:szCs w:val="16"/>
                <w:lang w:val="en-US"/>
              </w:rPr>
              <w:t xml:space="preserve"> </w:t>
            </w:r>
            <w:r w:rsidRPr="00D523FA">
              <w:rPr>
                <w:rFonts w:ascii="Cambria" w:hAnsi="Cambria" w:cs="Arial"/>
                <w:sz w:val="16"/>
                <w:szCs w:val="16"/>
                <w:lang w:val="en-US"/>
              </w:rPr>
              <w:t>health out</w:t>
            </w:r>
            <w:r w:rsidRPr="00D523FA">
              <w:rPr>
                <w:rFonts w:ascii="Cambria" w:hAnsi="Cambria" w:cs="Arial"/>
                <w:sz w:val="16"/>
                <w:szCs w:val="16"/>
                <w:lang w:val="en-US"/>
              </w:rPr>
              <w:lastRenderedPageBreak/>
              <w:t>comes in</w:t>
            </w:r>
            <w:r w:rsidR="00F870B5" w:rsidRPr="00D523FA">
              <w:rPr>
                <w:rFonts w:ascii="Cambria" w:hAnsi="Cambria" w:cs="Arial"/>
                <w:sz w:val="16"/>
                <w:szCs w:val="16"/>
                <w:lang w:val="en-US"/>
              </w:rPr>
              <w:t xml:space="preserve"> </w:t>
            </w:r>
            <w:r w:rsidRPr="00D523FA">
              <w:rPr>
                <w:rFonts w:ascii="Cambria" w:hAnsi="Cambria" w:cs="Arial"/>
                <w:sz w:val="16"/>
                <w:szCs w:val="16"/>
                <w:lang w:val="en-US"/>
              </w:rPr>
              <w:t>German athletes using the</w:t>
            </w:r>
            <w:r w:rsidR="00F870B5" w:rsidRPr="00D523FA">
              <w:rPr>
                <w:rFonts w:ascii="Cambria" w:hAnsi="Cambria" w:cs="Arial"/>
                <w:sz w:val="16"/>
                <w:szCs w:val="16"/>
                <w:lang w:val="en-US"/>
              </w:rPr>
              <w:t xml:space="preserve"> </w:t>
            </w:r>
            <w:r w:rsidRPr="00D523FA">
              <w:rPr>
                <w:rFonts w:ascii="Cambria" w:hAnsi="Cambria" w:cs="Arial"/>
                <w:sz w:val="16"/>
                <w:szCs w:val="16"/>
                <w:lang w:val="en-US"/>
              </w:rPr>
              <w:t>GR-eHEALS questionnaire: a</w:t>
            </w:r>
            <w:r w:rsidR="00F870B5" w:rsidRPr="00D523FA">
              <w:rPr>
                <w:rFonts w:ascii="Cambria" w:hAnsi="Cambria" w:cs="Arial"/>
                <w:sz w:val="16"/>
                <w:szCs w:val="16"/>
                <w:lang w:val="en-US"/>
              </w:rPr>
              <w:t xml:space="preserve"> </w:t>
            </w:r>
            <w:r w:rsidRPr="00D523FA">
              <w:rPr>
                <w:rFonts w:ascii="Cambria" w:hAnsi="Cambria" w:cs="Arial"/>
                <w:sz w:val="16"/>
                <w:szCs w:val="16"/>
                <w:lang w:val="en-US"/>
              </w:rPr>
              <w:t>validation and</w:t>
            </w:r>
            <w:r w:rsidR="00F870B5" w:rsidRPr="00D523FA">
              <w:rPr>
                <w:rFonts w:ascii="Cambria" w:hAnsi="Cambria" w:cs="Arial"/>
                <w:sz w:val="16"/>
                <w:szCs w:val="16"/>
                <w:lang w:val="en-US"/>
              </w:rPr>
              <w:t xml:space="preserve"> </w:t>
            </w:r>
            <w:r w:rsidRPr="00D523FA">
              <w:rPr>
                <w:rFonts w:ascii="Cambria" w:hAnsi="Cambria" w:cs="Arial"/>
                <w:sz w:val="16"/>
                <w:szCs w:val="16"/>
                <w:lang w:val="en-US"/>
              </w:rPr>
              <w:t>outcome study</w:t>
            </w:r>
          </w:p>
        </w:tc>
        <w:tc>
          <w:tcPr>
            <w:tcW w:w="213" w:type="pct"/>
          </w:tcPr>
          <w:p w14:paraId="4FEADFF4" w14:textId="3E8D25D1" w:rsidR="00195984" w:rsidRPr="00D523FA" w:rsidRDefault="00195984" w:rsidP="00951895">
            <w:pPr>
              <w:jc w:val="both"/>
              <w:rPr>
                <w:rFonts w:ascii="Cambria" w:hAnsi="Cambria" w:cs="Arial"/>
                <w:color w:val="FFC000"/>
                <w:sz w:val="16"/>
                <w:szCs w:val="16"/>
                <w:lang w:val="en-US"/>
              </w:rPr>
            </w:pPr>
            <w:r w:rsidRPr="00D523FA">
              <w:rPr>
                <w:rFonts w:ascii="Cambria" w:hAnsi="Cambria" w:cs="Arial"/>
                <w:sz w:val="16"/>
                <w:szCs w:val="16"/>
                <w:lang w:val="en-US"/>
              </w:rPr>
              <w:lastRenderedPageBreak/>
              <w:t>English</w:t>
            </w:r>
          </w:p>
        </w:tc>
        <w:tc>
          <w:tcPr>
            <w:tcW w:w="389" w:type="pct"/>
          </w:tcPr>
          <w:p w14:paraId="009E6D56" w14:textId="38465114"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 xml:space="preserve">“[F]irstly, to test the factorial structure of the GR-eHEALS in </w:t>
            </w:r>
            <w:r w:rsidRPr="00D523FA">
              <w:rPr>
                <w:rFonts w:ascii="Cambria" w:hAnsi="Cambria" w:cs="Arial"/>
                <w:color w:val="000000" w:themeColor="text1"/>
                <w:sz w:val="16"/>
                <w:szCs w:val="16"/>
                <w:lang w:val="en-US"/>
              </w:rPr>
              <w:lastRenderedPageBreak/>
              <w:t>German athletes and assess its construct validity by examining both convergent and discriminant validity; and secondly, to explore the associations between eHealth literacy and health-related outcomes (i.e. substance use and injuries)”</w:t>
            </w:r>
          </w:p>
        </w:tc>
        <w:tc>
          <w:tcPr>
            <w:tcW w:w="261" w:type="pct"/>
          </w:tcPr>
          <w:p w14:paraId="58D5199D" w14:textId="2865E60E" w:rsidR="00195984" w:rsidRPr="00D523FA" w:rsidRDefault="003E464E"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lastRenderedPageBreak/>
              <w:t>✓</w:t>
            </w:r>
          </w:p>
        </w:tc>
        <w:tc>
          <w:tcPr>
            <w:tcW w:w="357" w:type="pct"/>
          </w:tcPr>
          <w:p w14:paraId="6F758634" w14:textId="78C8F5A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1</w:t>
            </w:r>
            <w:r w:rsidRPr="00D523FA">
              <w:rPr>
                <w:rFonts w:ascii="Cambria" w:hAnsi="Cambria" w:cs="Arial"/>
                <w:sz w:val="16"/>
                <w:szCs w:val="16"/>
                <w:lang w:val="en-US"/>
              </w:rPr>
              <w:t>–</w:t>
            </w:r>
            <w:r w:rsidRPr="00D523FA">
              <w:rPr>
                <w:rFonts w:ascii="Cambria" w:hAnsi="Cambria" w:cs="Arial"/>
                <w:color w:val="000000"/>
                <w:sz w:val="16"/>
                <w:szCs w:val="16"/>
                <w:lang w:val="en-US"/>
              </w:rPr>
              <w:t>2022</w:t>
            </w:r>
          </w:p>
        </w:tc>
        <w:tc>
          <w:tcPr>
            <w:tcW w:w="261" w:type="pct"/>
          </w:tcPr>
          <w:p w14:paraId="7F6766CB" w14:textId="2BB088C3" w:rsidR="00195984" w:rsidRPr="00D523FA" w:rsidRDefault="00AC099C"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1895E210" w14:textId="5FD166F3"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t;18; 18</w:t>
            </w:r>
            <w:r w:rsidRPr="00D523FA">
              <w:rPr>
                <w:rFonts w:ascii="Cambria" w:hAnsi="Cambria" w:cs="Arial"/>
                <w:color w:val="000000" w:themeColor="text1"/>
                <w:sz w:val="16"/>
                <w:szCs w:val="16"/>
                <w:lang w:val="en-US"/>
              </w:rPr>
              <w:t>–</w:t>
            </w:r>
            <w:r w:rsidRPr="00D523FA">
              <w:rPr>
                <w:rFonts w:ascii="Cambria" w:hAnsi="Cambria" w:cs="Arial"/>
                <w:color w:val="000000"/>
                <w:sz w:val="16"/>
                <w:szCs w:val="16"/>
                <w:lang w:val="en-US"/>
              </w:rPr>
              <w:t>90 included in the analysis</w:t>
            </w:r>
          </w:p>
        </w:tc>
        <w:tc>
          <w:tcPr>
            <w:tcW w:w="361" w:type="pct"/>
          </w:tcPr>
          <w:p w14:paraId="44507E56" w14:textId="68375D1B" w:rsidR="00195984" w:rsidRPr="00D523FA" w:rsidRDefault="00302C8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At</w:t>
            </w:r>
            <w:r w:rsidR="00195984" w:rsidRPr="00D523FA">
              <w:rPr>
                <w:rFonts w:ascii="Cambria" w:hAnsi="Cambria" w:cs="Arial"/>
                <w:color w:val="000000" w:themeColor="text1"/>
                <w:sz w:val="16"/>
                <w:szCs w:val="16"/>
                <w:lang w:val="en-US"/>
              </w:rPr>
              <w:t>hletes with internet access</w:t>
            </w:r>
          </w:p>
        </w:tc>
        <w:tc>
          <w:tcPr>
            <w:tcW w:w="255" w:type="pct"/>
          </w:tcPr>
          <w:p w14:paraId="59AA778A" w14:textId="7651779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7BB8C61E" w14:textId="2E64CBFF"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7A9556B2" w14:textId="649CC244"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n=282 [participants with complete data on </w:t>
            </w:r>
            <w:r w:rsidRPr="00D523FA">
              <w:rPr>
                <w:rFonts w:ascii="Cambria" w:hAnsi="Cambria" w:cs="Arial"/>
                <w:color w:val="000000"/>
                <w:sz w:val="16"/>
                <w:szCs w:val="16"/>
                <w:lang w:val="en-US"/>
              </w:rPr>
              <w:lastRenderedPageBreak/>
              <w:t>all eHL variables]</w:t>
            </w:r>
          </w:p>
        </w:tc>
        <w:tc>
          <w:tcPr>
            <w:tcW w:w="275" w:type="pct"/>
          </w:tcPr>
          <w:p w14:paraId="4E2BD6C9"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eHEALS</w:t>
            </w:r>
          </w:p>
        </w:tc>
        <w:tc>
          <w:tcPr>
            <w:tcW w:w="349" w:type="pct"/>
          </w:tcPr>
          <w:p w14:paraId="02DBBB0F" w14:textId="4EDB29C8"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42A3E05A"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23E2B57D" w14:textId="5C2B8F19"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Potential bias due to self-assessment of eHL; “may not </w:t>
            </w:r>
            <w:r w:rsidRPr="00D523FA">
              <w:rPr>
                <w:rFonts w:ascii="Cambria" w:hAnsi="Cambria" w:cs="Arial"/>
                <w:color w:val="000000" w:themeColor="text1"/>
                <w:sz w:val="16"/>
                <w:szCs w:val="16"/>
                <w:lang w:val="en-US"/>
              </w:rPr>
              <w:lastRenderedPageBreak/>
              <w:t>provide an accurate representation of skills and competences”; lack of comparison of “self-assessment with actual behaviour”</w:t>
            </w:r>
          </w:p>
          <w:p w14:paraId="4B595041"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ection bias: </w:t>
            </w:r>
          </w:p>
          <w:p w14:paraId="3C68B145" w14:textId="54174EF0"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individuals who are comfortable using the internet and digital devices” and underrepresentation of individuals “who are less familiar with the internet” due to online data collection</w:t>
            </w:r>
          </w:p>
        </w:tc>
      </w:tr>
      <w:tr w:rsidR="00FC3073" w:rsidRPr="00D523FA" w14:paraId="57582613" w14:textId="77777777" w:rsidTr="004E2048">
        <w:trPr>
          <w:trHeight w:val="215"/>
        </w:trPr>
        <w:tc>
          <w:tcPr>
            <w:tcW w:w="328" w:type="pct"/>
            <w:shd w:val="clear" w:color="auto" w:fill="FFFFFF" w:themeFill="background1"/>
          </w:tcPr>
          <w:p w14:paraId="3D639DDA" w14:textId="16AB2B0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Georgsson et al., 2025</w:t>
            </w:r>
          </w:p>
        </w:tc>
        <w:tc>
          <w:tcPr>
            <w:tcW w:w="418" w:type="pct"/>
          </w:tcPr>
          <w:p w14:paraId="559EE0ED" w14:textId="6E98664E" w:rsidR="00195984" w:rsidRPr="00D523FA" w:rsidRDefault="00CC69B3" w:rsidP="00951895">
            <w:pPr>
              <w:jc w:val="both"/>
              <w:rPr>
                <w:rFonts w:ascii="Cambria" w:hAnsi="Cambria" w:cs="Arial"/>
                <w:sz w:val="16"/>
                <w:szCs w:val="16"/>
                <w:lang w:val="en-US"/>
              </w:rPr>
            </w:pPr>
            <w:r w:rsidRPr="00D523FA">
              <w:rPr>
                <w:rFonts w:ascii="Cambria" w:hAnsi="Cambria" w:cs="Arial"/>
                <w:sz w:val="16"/>
                <w:szCs w:val="16"/>
                <w:lang w:val="en-US"/>
              </w:rPr>
              <w:t>Validation of the eHealth Literacy Scale Instrument in a Restless Legs Syndrome Population: Classical Test Theory and Rasch Analysis</w:t>
            </w:r>
            <w:r w:rsidR="00F870B5" w:rsidRPr="00D523FA">
              <w:rPr>
                <w:rFonts w:ascii="Cambria" w:hAnsi="Cambria" w:cs="Arial"/>
                <w:sz w:val="16"/>
                <w:szCs w:val="16"/>
                <w:lang w:val="en-US"/>
              </w:rPr>
              <w:t xml:space="preserve"> </w:t>
            </w:r>
            <w:r w:rsidRPr="00D523FA">
              <w:rPr>
                <w:rFonts w:ascii="Cambria" w:hAnsi="Cambria" w:cs="Arial"/>
                <w:sz w:val="16"/>
                <w:szCs w:val="16"/>
                <w:lang w:val="en-US"/>
              </w:rPr>
              <w:t>Study</w:t>
            </w:r>
          </w:p>
        </w:tc>
        <w:tc>
          <w:tcPr>
            <w:tcW w:w="213" w:type="pct"/>
          </w:tcPr>
          <w:p w14:paraId="31AB85B8" w14:textId="48F0B6B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C35AF4D" w14:textId="680FBE5F"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investigate the psychometric properties of eHEALS in patients with RLS [restless legs syndrome] to determine its adequacy and potential utility”</w:t>
            </w:r>
          </w:p>
        </w:tc>
        <w:tc>
          <w:tcPr>
            <w:tcW w:w="261" w:type="pct"/>
          </w:tcPr>
          <w:p w14:paraId="5292CD13" w14:textId="2EFBD397" w:rsidR="00195984" w:rsidRPr="00D523FA" w:rsidRDefault="003E464E" w:rsidP="00951895">
            <w:pPr>
              <w:jc w:val="both"/>
              <w:rPr>
                <w:rFonts w:ascii="Cambria" w:hAnsi="Cambria" w:cs="Arial"/>
                <w:color w:val="000000" w:themeColor="text1"/>
                <w:sz w:val="16"/>
                <w:szCs w:val="16"/>
                <w:lang w:val="en-US"/>
              </w:rPr>
            </w:pPr>
            <w:r w:rsidRPr="00D523FA">
              <w:rPr>
                <w:rFonts w:ascii="Segoe UI Symbol" w:hAnsi="Segoe UI Symbol" w:cs="Segoe UI Symbol"/>
                <w:color w:val="000000"/>
                <w:sz w:val="16"/>
                <w:szCs w:val="16"/>
                <w:lang w:val="en-US"/>
              </w:rPr>
              <w:t>✓</w:t>
            </w:r>
          </w:p>
        </w:tc>
        <w:tc>
          <w:tcPr>
            <w:tcW w:w="357" w:type="pct"/>
          </w:tcPr>
          <w:p w14:paraId="64D24344" w14:textId="0012F7E6" w:rsidR="00195984" w:rsidRPr="00D523FA" w:rsidRDefault="00D94C27" w:rsidP="00951895">
            <w:pPr>
              <w:jc w:val="both"/>
              <w:rPr>
                <w:rFonts w:ascii="Cambria" w:hAnsi="Cambria" w:cs="Arial"/>
                <w:sz w:val="16"/>
                <w:szCs w:val="16"/>
                <w:lang w:val="en-US"/>
              </w:rPr>
            </w:pPr>
            <w:r w:rsidRPr="00D523FA">
              <w:rPr>
                <w:rFonts w:ascii="Cambria" w:hAnsi="Cambria" w:cs="Arial"/>
                <w:sz w:val="16"/>
                <w:szCs w:val="16"/>
                <w:lang w:val="en-US"/>
              </w:rPr>
              <w:t>– [“[C]ollected during the COVID-19 pandemic”]</w:t>
            </w:r>
          </w:p>
        </w:tc>
        <w:tc>
          <w:tcPr>
            <w:tcW w:w="261" w:type="pct"/>
          </w:tcPr>
          <w:p w14:paraId="716B8116" w14:textId="10C5E42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4440CB9" w14:textId="12CD66B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1A8E60F" w14:textId="6CEAFC3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Individuals diagnosed and treated for RLS</w:t>
            </w:r>
          </w:p>
        </w:tc>
        <w:tc>
          <w:tcPr>
            <w:tcW w:w="255" w:type="pct"/>
          </w:tcPr>
          <w:p w14:paraId="478E808D" w14:textId="0DDB5DA5"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Sweden</w:t>
            </w:r>
          </w:p>
        </w:tc>
        <w:tc>
          <w:tcPr>
            <w:tcW w:w="318" w:type="pct"/>
          </w:tcPr>
          <w:p w14:paraId="40E6766B" w14:textId="33A4404F"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wedish</w:t>
            </w:r>
          </w:p>
        </w:tc>
        <w:tc>
          <w:tcPr>
            <w:tcW w:w="350" w:type="pct"/>
          </w:tcPr>
          <w:p w14:paraId="6459B9F7" w14:textId="72D5274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7</w:t>
            </w:r>
            <w:r w:rsidR="00C31A5E" w:rsidRPr="00D523FA">
              <w:rPr>
                <w:rFonts w:ascii="Cambria" w:hAnsi="Cambria" w:cs="Arial"/>
                <w:sz w:val="16"/>
                <w:szCs w:val="16"/>
                <w:lang w:val="en-US"/>
              </w:rPr>
              <w:t xml:space="preserve">54 [385 participants with low </w:t>
            </w:r>
            <w:r w:rsidR="00B70AB4" w:rsidRPr="00D523FA">
              <w:rPr>
                <w:rFonts w:ascii="Cambria" w:hAnsi="Cambria" w:cs="Arial"/>
                <w:sz w:val="16"/>
                <w:szCs w:val="16"/>
                <w:lang w:val="en-US"/>
              </w:rPr>
              <w:t>eHL,</w:t>
            </w:r>
            <w:r w:rsidR="00C31A5E" w:rsidRPr="00D523FA">
              <w:rPr>
                <w:rFonts w:ascii="Cambria" w:hAnsi="Cambria" w:cs="Arial"/>
                <w:sz w:val="16"/>
                <w:szCs w:val="16"/>
                <w:lang w:val="en-US"/>
              </w:rPr>
              <w:t xml:space="preserve"> 369 with high eHL]</w:t>
            </w:r>
          </w:p>
        </w:tc>
        <w:tc>
          <w:tcPr>
            <w:tcW w:w="275" w:type="pct"/>
          </w:tcPr>
          <w:p w14:paraId="6140236D" w14:textId="2B13DF74"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HEALS</w:t>
            </w:r>
          </w:p>
        </w:tc>
        <w:tc>
          <w:tcPr>
            <w:tcW w:w="349" w:type="pct"/>
          </w:tcPr>
          <w:p w14:paraId="749BFF9C" w14:textId="34703E7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 [“To participate, eligible members had to return […] the completed survey in a prestamped envelope”]</w:t>
            </w:r>
          </w:p>
        </w:tc>
        <w:tc>
          <w:tcPr>
            <w:tcW w:w="544" w:type="pct"/>
          </w:tcPr>
          <w:p w14:paraId="1FA9FCE8" w14:textId="5118D5C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3F7BF08" w14:textId="77777777" w:rsidTr="004E2048">
        <w:trPr>
          <w:trHeight w:val="215"/>
        </w:trPr>
        <w:tc>
          <w:tcPr>
            <w:tcW w:w="328" w:type="pct"/>
            <w:shd w:val="clear" w:color="auto" w:fill="FFFFFF" w:themeFill="background1"/>
          </w:tcPr>
          <w:p w14:paraId="2934DAA1" w14:textId="7C445AE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hazi et al., 2023</w:t>
            </w:r>
          </w:p>
        </w:tc>
        <w:tc>
          <w:tcPr>
            <w:tcW w:w="418" w:type="pct"/>
          </w:tcPr>
          <w:p w14:paraId="33184249" w14:textId="504E6CE6" w:rsidR="00195984" w:rsidRPr="00D523FA" w:rsidRDefault="001C496B" w:rsidP="00951895">
            <w:pPr>
              <w:jc w:val="both"/>
              <w:rPr>
                <w:rFonts w:ascii="Cambria" w:hAnsi="Cambria" w:cs="Arial"/>
                <w:sz w:val="16"/>
                <w:szCs w:val="16"/>
                <w:lang w:val="en-US"/>
              </w:rPr>
            </w:pPr>
            <w:r w:rsidRPr="00D523FA">
              <w:rPr>
                <w:rFonts w:ascii="Cambria" w:hAnsi="Cambria" w:cs="Arial"/>
                <w:sz w:val="16"/>
                <w:szCs w:val="16"/>
                <w:lang w:val="en-US"/>
              </w:rPr>
              <w:t>The prevalence of</w:t>
            </w:r>
            <w:r w:rsidR="00F870B5" w:rsidRPr="00D523FA">
              <w:rPr>
                <w:rFonts w:ascii="Cambria" w:hAnsi="Cambria" w:cs="Arial"/>
                <w:sz w:val="16"/>
                <w:szCs w:val="16"/>
                <w:lang w:val="en-US"/>
              </w:rPr>
              <w:t xml:space="preserve"> </w:t>
            </w:r>
            <w:r w:rsidRPr="00D523FA">
              <w:rPr>
                <w:rFonts w:ascii="Cambria" w:hAnsi="Cambria" w:cs="Arial"/>
                <w:sz w:val="16"/>
                <w:szCs w:val="16"/>
                <w:lang w:val="en-US"/>
              </w:rPr>
              <w:t>eHealth literacy and</w:t>
            </w:r>
            <w:r w:rsidR="00F870B5" w:rsidRPr="00D523FA">
              <w:rPr>
                <w:rFonts w:ascii="Cambria" w:hAnsi="Cambria" w:cs="Arial"/>
                <w:sz w:val="16"/>
                <w:szCs w:val="16"/>
                <w:lang w:val="en-US"/>
              </w:rPr>
              <w:t xml:space="preserve"> </w:t>
            </w:r>
            <w:r w:rsidRPr="00D523FA">
              <w:rPr>
                <w:rFonts w:ascii="Cambria" w:hAnsi="Cambria" w:cs="Arial"/>
                <w:sz w:val="16"/>
                <w:szCs w:val="16"/>
                <w:lang w:val="en-US"/>
              </w:rPr>
              <w:t>its relationship with</w:t>
            </w:r>
            <w:r w:rsidR="00F870B5" w:rsidRPr="00D523FA">
              <w:rPr>
                <w:rFonts w:ascii="Cambria" w:hAnsi="Cambria" w:cs="Arial"/>
                <w:sz w:val="16"/>
                <w:szCs w:val="16"/>
                <w:lang w:val="en-US"/>
              </w:rPr>
              <w:t xml:space="preserve"> </w:t>
            </w:r>
            <w:r w:rsidRPr="00D523FA">
              <w:rPr>
                <w:rFonts w:ascii="Cambria" w:hAnsi="Cambria" w:cs="Arial"/>
                <w:sz w:val="16"/>
                <w:szCs w:val="16"/>
                <w:lang w:val="en-US"/>
              </w:rPr>
              <w:t>perceived health status and</w:t>
            </w:r>
            <w:r w:rsidR="00F870B5" w:rsidRPr="00D523FA">
              <w:rPr>
                <w:rFonts w:ascii="Cambria" w:hAnsi="Cambria" w:cs="Arial"/>
                <w:sz w:val="16"/>
                <w:szCs w:val="16"/>
                <w:lang w:val="en-US"/>
              </w:rPr>
              <w:t xml:space="preserve"> </w:t>
            </w:r>
            <w:r w:rsidRPr="00D523FA">
              <w:rPr>
                <w:rFonts w:ascii="Cambria" w:hAnsi="Cambria" w:cs="Arial"/>
                <w:sz w:val="16"/>
                <w:szCs w:val="16"/>
                <w:lang w:val="en-US"/>
              </w:rPr>
              <w:t>psychological distress during</w:t>
            </w:r>
            <w:r w:rsidR="00F870B5" w:rsidRPr="00D523FA">
              <w:rPr>
                <w:rFonts w:ascii="Cambria" w:hAnsi="Cambria" w:cs="Arial"/>
                <w:sz w:val="16"/>
                <w:szCs w:val="16"/>
                <w:lang w:val="en-US"/>
              </w:rPr>
              <w:t xml:space="preserve"> </w:t>
            </w:r>
            <w:r w:rsidRPr="00D523FA">
              <w:rPr>
                <w:rFonts w:ascii="Cambria" w:hAnsi="Cambria" w:cs="Arial"/>
                <w:sz w:val="16"/>
                <w:szCs w:val="16"/>
                <w:lang w:val="en-US"/>
              </w:rPr>
              <w:t>Covid-19: a</w:t>
            </w:r>
            <w:r w:rsidR="00F870B5" w:rsidRPr="00D523FA">
              <w:rPr>
                <w:rFonts w:ascii="Cambria" w:hAnsi="Cambria" w:cs="Arial"/>
                <w:sz w:val="16"/>
                <w:szCs w:val="16"/>
                <w:lang w:val="en-US"/>
              </w:rPr>
              <w:t xml:space="preserve"> </w:t>
            </w:r>
            <w:r w:rsidRPr="00D523FA">
              <w:rPr>
                <w:rFonts w:ascii="Cambria" w:hAnsi="Cambria" w:cs="Arial"/>
                <w:sz w:val="16"/>
                <w:szCs w:val="16"/>
                <w:lang w:val="en-US"/>
              </w:rPr>
              <w:t>cross-sectional study of</w:t>
            </w:r>
            <w:r w:rsidR="00F870B5" w:rsidRPr="00D523FA">
              <w:rPr>
                <w:rFonts w:ascii="Cambria" w:hAnsi="Cambria" w:cs="Arial"/>
                <w:sz w:val="16"/>
                <w:szCs w:val="16"/>
                <w:lang w:val="en-US"/>
              </w:rPr>
              <w:t xml:space="preserve"> </w:t>
            </w:r>
            <w:r w:rsidRPr="00D523FA">
              <w:rPr>
                <w:rFonts w:ascii="Cambria" w:hAnsi="Cambria" w:cs="Arial"/>
                <w:sz w:val="16"/>
                <w:szCs w:val="16"/>
                <w:lang w:val="en-US"/>
              </w:rPr>
              <w:t>older adults in</w:t>
            </w:r>
            <w:r w:rsidR="00F870B5" w:rsidRPr="00D523FA">
              <w:rPr>
                <w:rFonts w:ascii="Cambria" w:hAnsi="Cambria" w:cs="Arial"/>
                <w:sz w:val="16"/>
                <w:szCs w:val="16"/>
                <w:lang w:val="en-US"/>
              </w:rPr>
              <w:t xml:space="preserve"> </w:t>
            </w:r>
            <w:r w:rsidRPr="00D523FA">
              <w:rPr>
                <w:rFonts w:ascii="Cambria" w:hAnsi="Cambria" w:cs="Arial"/>
                <w:sz w:val="16"/>
                <w:szCs w:val="16"/>
                <w:lang w:val="en-US"/>
              </w:rPr>
              <w:t>Blekinge, Sweden</w:t>
            </w:r>
          </w:p>
        </w:tc>
        <w:tc>
          <w:tcPr>
            <w:tcW w:w="213" w:type="pct"/>
          </w:tcPr>
          <w:p w14:paraId="6BB42B6D" w14:textId="34F8426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9F2E5BC" w14:textId="4C48F19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w:t>
            </w:r>
            <w:r w:rsidR="004A2F18" w:rsidRPr="00D523FA">
              <w:rPr>
                <w:rFonts w:ascii="Cambria" w:hAnsi="Cambria" w:cs="Arial"/>
                <w:sz w:val="16"/>
                <w:szCs w:val="16"/>
                <w:lang w:val="en-US"/>
              </w:rPr>
              <w:t xml:space="preserve">o analyze the prevalence of eHealth literacy in older adults living in Blekinge, Sweden, and assess the association of eHealth literacy, psychological distress and perceived health status. Our secondary aim </w:t>
            </w:r>
            <w:r w:rsidR="004A2F18" w:rsidRPr="00D523FA">
              <w:rPr>
                <w:rFonts w:ascii="Cambria" w:hAnsi="Cambria" w:cs="Arial"/>
                <w:sz w:val="16"/>
                <w:szCs w:val="16"/>
                <w:lang w:val="en-US"/>
              </w:rPr>
              <w:lastRenderedPageBreak/>
              <w:t>is to measure eHealth literacy’s interactive effect (combined effect) and perceived health status on psychological distress</w:t>
            </w:r>
            <w:r w:rsidRPr="00D523FA">
              <w:rPr>
                <w:rFonts w:ascii="Cambria" w:hAnsi="Cambria" w:cs="Arial"/>
                <w:sz w:val="16"/>
                <w:szCs w:val="16"/>
                <w:lang w:val="en-US"/>
              </w:rPr>
              <w:t>”</w:t>
            </w:r>
          </w:p>
        </w:tc>
        <w:tc>
          <w:tcPr>
            <w:tcW w:w="261" w:type="pct"/>
          </w:tcPr>
          <w:p w14:paraId="76646823" w14:textId="75377697"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32F8ED10" w14:textId="08B9F4E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7DE09D08" w14:textId="64ADB426" w:rsidR="00195984" w:rsidRPr="00D523FA" w:rsidRDefault="00AC099C"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13B12CB" w14:textId="3059BE27" w:rsidR="00195984" w:rsidRPr="00D523FA" w:rsidRDefault="00195984" w:rsidP="00951895">
            <w:pPr>
              <w:jc w:val="both"/>
              <w:rPr>
                <w:rFonts w:ascii="Cambria" w:hAnsi="Cambria" w:cs="Arial"/>
                <w:color w:val="FF0000"/>
                <w:sz w:val="16"/>
                <w:szCs w:val="16"/>
                <w:lang w:val="en-US"/>
              </w:rPr>
            </w:pPr>
            <w:r w:rsidRPr="00D523FA">
              <w:rPr>
                <w:rFonts w:ascii="Cambria" w:hAnsi="Cambria" w:cs="Arial"/>
                <w:sz w:val="16"/>
                <w:szCs w:val="16"/>
                <w:lang w:val="en-US"/>
              </w:rPr>
              <w:t>≥65</w:t>
            </w:r>
          </w:p>
        </w:tc>
        <w:tc>
          <w:tcPr>
            <w:tcW w:w="361" w:type="pct"/>
          </w:tcPr>
          <w:p w14:paraId="38AD54B0" w14:textId="6A504426" w:rsidR="00195984" w:rsidRPr="00D523FA" w:rsidRDefault="00195984"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Participants who were part of the Swedish National Study on Aging and Care in Blekinge except those with severe cognitive disorder and those too frail to answer the questions </w:t>
            </w:r>
            <w:r w:rsidRPr="00D523FA">
              <w:rPr>
                <w:rFonts w:ascii="Cambria" w:hAnsi="Cambria" w:cs="Arial"/>
                <w:sz w:val="16"/>
                <w:szCs w:val="16"/>
                <w:lang w:val="en-US"/>
              </w:rPr>
              <w:lastRenderedPageBreak/>
              <w:t>[eHL assessment included internet users]</w:t>
            </w:r>
          </w:p>
        </w:tc>
        <w:tc>
          <w:tcPr>
            <w:tcW w:w="255" w:type="pct"/>
          </w:tcPr>
          <w:p w14:paraId="6C96C8CA" w14:textId="77777777" w:rsidR="00195984" w:rsidRPr="00D523FA" w:rsidRDefault="00195984" w:rsidP="00951895">
            <w:pPr>
              <w:jc w:val="both"/>
              <w:rPr>
                <w:rFonts w:ascii="Cambria" w:hAnsi="Cambria" w:cs="Arial"/>
                <w:color w:val="FF0000"/>
                <w:sz w:val="16"/>
                <w:szCs w:val="16"/>
                <w:lang w:val="en-US"/>
              </w:rPr>
            </w:pPr>
            <w:r w:rsidRPr="00D523FA">
              <w:rPr>
                <w:rFonts w:ascii="Cambria" w:hAnsi="Cambria" w:cs="Arial"/>
                <w:sz w:val="16"/>
                <w:szCs w:val="16"/>
                <w:lang w:val="en-US"/>
              </w:rPr>
              <w:lastRenderedPageBreak/>
              <w:t>Sweden</w:t>
            </w:r>
          </w:p>
        </w:tc>
        <w:tc>
          <w:tcPr>
            <w:tcW w:w="318" w:type="pct"/>
          </w:tcPr>
          <w:p w14:paraId="6FA1D9F4" w14:textId="58BE7EA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ish</w:t>
            </w:r>
          </w:p>
        </w:tc>
        <w:tc>
          <w:tcPr>
            <w:tcW w:w="350" w:type="pct"/>
          </w:tcPr>
          <w:p w14:paraId="2F334720" w14:textId="2588181F" w:rsidR="00195984" w:rsidRPr="00D523FA" w:rsidRDefault="00195984" w:rsidP="00951895">
            <w:pPr>
              <w:jc w:val="both"/>
              <w:rPr>
                <w:rFonts w:ascii="Cambria" w:hAnsi="Cambria" w:cs="Arial"/>
                <w:color w:val="FF0000"/>
                <w:sz w:val="16"/>
                <w:szCs w:val="16"/>
                <w:lang w:val="en-US"/>
              </w:rPr>
            </w:pPr>
            <w:r w:rsidRPr="00D523FA">
              <w:rPr>
                <w:rFonts w:ascii="Cambria" w:hAnsi="Cambria" w:cs="Arial"/>
                <w:sz w:val="16"/>
                <w:szCs w:val="16"/>
                <w:lang w:val="en-US"/>
              </w:rPr>
              <w:t>n=364 [participants with eHL scores]</w:t>
            </w:r>
          </w:p>
        </w:tc>
        <w:tc>
          <w:tcPr>
            <w:tcW w:w="275" w:type="pct"/>
          </w:tcPr>
          <w:p w14:paraId="5D3C563D" w14:textId="77777777" w:rsidR="00195984" w:rsidRPr="00D523FA" w:rsidRDefault="00195984"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eHEALS</w:t>
            </w:r>
          </w:p>
        </w:tc>
        <w:tc>
          <w:tcPr>
            <w:tcW w:w="349" w:type="pct"/>
          </w:tcPr>
          <w:p w14:paraId="6EC5442A" w14:textId="65509D97" w:rsidR="00195984" w:rsidRPr="00D523FA" w:rsidRDefault="00195984"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20D4EF94" w14:textId="1E36A340"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1F70FAB" w14:textId="77777777" w:rsidTr="004E2048">
        <w:trPr>
          <w:trHeight w:val="215"/>
        </w:trPr>
        <w:tc>
          <w:tcPr>
            <w:tcW w:w="328" w:type="pct"/>
            <w:shd w:val="clear" w:color="auto" w:fill="FFFFFF" w:themeFill="background1"/>
          </w:tcPr>
          <w:p w14:paraId="433E711F" w14:textId="66F6E99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iunti et al., 2025</w:t>
            </w:r>
          </w:p>
        </w:tc>
        <w:tc>
          <w:tcPr>
            <w:tcW w:w="418" w:type="pct"/>
          </w:tcPr>
          <w:p w14:paraId="7D47D5C8" w14:textId="0E8ACF54" w:rsidR="00195984" w:rsidRPr="00D523FA" w:rsidRDefault="00552920" w:rsidP="00951895">
            <w:pPr>
              <w:jc w:val="both"/>
              <w:rPr>
                <w:rFonts w:ascii="Cambria" w:hAnsi="Cambria" w:cs="Arial"/>
                <w:sz w:val="16"/>
                <w:szCs w:val="16"/>
                <w:lang w:val="en-US"/>
              </w:rPr>
            </w:pPr>
            <w:r w:rsidRPr="00D523FA">
              <w:rPr>
                <w:rFonts w:ascii="Cambria" w:hAnsi="Cambria" w:cs="Arial"/>
                <w:sz w:val="16"/>
                <w:szCs w:val="16"/>
                <w:lang w:val="en-US"/>
              </w:rPr>
              <w:t>Feasibility and usability evaluation of a gamified fatigue management mobile application for persons with multiple sclerosis in everyday life</w:t>
            </w:r>
          </w:p>
        </w:tc>
        <w:tc>
          <w:tcPr>
            <w:tcW w:w="213" w:type="pct"/>
          </w:tcPr>
          <w:p w14:paraId="4D868F79" w14:textId="26B8094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E3AED4C" w14:textId="60F5ED7B"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More Stamina, a gamified mHealth application, was developed to support MS [multiple sclerosis] patients by tracking energy expenditure and facilitating fatigue management”</w:t>
            </w:r>
          </w:p>
        </w:tc>
        <w:tc>
          <w:tcPr>
            <w:tcW w:w="261" w:type="pct"/>
          </w:tcPr>
          <w:p w14:paraId="75AE5C5D" w14:textId="288EAFBE" w:rsidR="00195984" w:rsidRPr="00D523FA" w:rsidRDefault="00195984" w:rsidP="00951895">
            <w:pPr>
              <w:jc w:val="both"/>
              <w:rPr>
                <w:rFonts w:ascii="Cambria" w:hAnsi="Cambria" w:cs="Segoe UI Symbol"/>
                <w:sz w:val="16"/>
                <w:szCs w:val="16"/>
                <w:lang w:val="en-US"/>
              </w:rPr>
            </w:pPr>
            <w:r w:rsidRPr="00D523FA">
              <w:rPr>
                <w:rFonts w:ascii="Cambria" w:hAnsi="Cambria" w:cs="Segoe UI Symbol"/>
                <w:sz w:val="16"/>
                <w:szCs w:val="16"/>
                <w:lang w:val="en-US"/>
              </w:rPr>
              <w:t>–</w:t>
            </w:r>
          </w:p>
        </w:tc>
        <w:tc>
          <w:tcPr>
            <w:tcW w:w="357" w:type="pct"/>
          </w:tcPr>
          <w:p w14:paraId="3D1A613C" w14:textId="55A4692A" w:rsidR="00195984" w:rsidRPr="00D523FA" w:rsidRDefault="008B34E4" w:rsidP="00951895">
            <w:pPr>
              <w:jc w:val="both"/>
              <w:rPr>
                <w:rFonts w:ascii="Cambria" w:hAnsi="Cambria" w:cs="Arial"/>
                <w:sz w:val="16"/>
                <w:szCs w:val="16"/>
                <w:lang w:val="en-US"/>
              </w:rPr>
            </w:pPr>
            <w:r w:rsidRPr="00D523FA">
              <w:rPr>
                <w:rFonts w:ascii="Cambria" w:hAnsi="Cambria" w:cs="Arial"/>
                <w:sz w:val="16"/>
                <w:szCs w:val="16"/>
                <w:lang w:val="en-US"/>
              </w:rPr>
              <w:t>2023</w:t>
            </w:r>
          </w:p>
        </w:tc>
        <w:tc>
          <w:tcPr>
            <w:tcW w:w="261" w:type="pct"/>
          </w:tcPr>
          <w:p w14:paraId="3811019B" w14:textId="04F8D66E"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F7763BB" w14:textId="5946FB9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t;18</w:t>
            </w:r>
          </w:p>
        </w:tc>
        <w:tc>
          <w:tcPr>
            <w:tcW w:w="361" w:type="pct"/>
          </w:tcPr>
          <w:p w14:paraId="223A07A1" w14:textId="4E50267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 xml:space="preserve">Individuals with a confirmed MS diagnosis for at least 1 year, and an Expanded Disability Status Scale </w:t>
            </w:r>
            <w:r w:rsidR="00575C96" w:rsidRPr="00D523FA">
              <w:rPr>
                <w:rFonts w:ascii="Cambria" w:hAnsi="Cambria" w:cs="Arial"/>
                <w:sz w:val="16"/>
                <w:szCs w:val="16"/>
                <w:lang w:val="en-US"/>
              </w:rPr>
              <w:t xml:space="preserve">score </w:t>
            </w:r>
            <w:r w:rsidRPr="00D523FA">
              <w:rPr>
                <w:rFonts w:ascii="Cambria" w:hAnsi="Cambria" w:cs="Arial"/>
                <w:sz w:val="16"/>
                <w:szCs w:val="16"/>
                <w:lang w:val="en-US"/>
              </w:rPr>
              <w:t>of &lt;6.5</w:t>
            </w:r>
          </w:p>
        </w:tc>
        <w:tc>
          <w:tcPr>
            <w:tcW w:w="255" w:type="pct"/>
          </w:tcPr>
          <w:p w14:paraId="2743675C" w14:textId="60B6951C"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Finland</w:t>
            </w:r>
          </w:p>
        </w:tc>
        <w:tc>
          <w:tcPr>
            <w:tcW w:w="318" w:type="pct"/>
          </w:tcPr>
          <w:p w14:paraId="5FE0ECEB" w14:textId="578337E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Finnish</w:t>
            </w:r>
          </w:p>
        </w:tc>
        <w:tc>
          <w:tcPr>
            <w:tcW w:w="350" w:type="pct"/>
          </w:tcPr>
          <w:p w14:paraId="52EDCB90" w14:textId="60036B02"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20</w:t>
            </w:r>
          </w:p>
        </w:tc>
        <w:tc>
          <w:tcPr>
            <w:tcW w:w="275" w:type="pct"/>
          </w:tcPr>
          <w:p w14:paraId="07A72523" w14:textId="7E2D155F"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324870AE" w14:textId="2299E21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 [inferred from the mention that “[p]aper questionnaires were digitized”]</w:t>
            </w:r>
          </w:p>
        </w:tc>
        <w:tc>
          <w:tcPr>
            <w:tcW w:w="544" w:type="pct"/>
          </w:tcPr>
          <w:p w14:paraId="20178932" w14:textId="37B1D8A1" w:rsidR="00195984" w:rsidRPr="00D523FA" w:rsidRDefault="005B45A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A89BF24" w14:textId="77777777" w:rsidTr="004E2048">
        <w:trPr>
          <w:trHeight w:val="215"/>
        </w:trPr>
        <w:tc>
          <w:tcPr>
            <w:tcW w:w="328" w:type="pct"/>
            <w:shd w:val="clear" w:color="auto" w:fill="FFFFFF" w:themeFill="background1"/>
          </w:tcPr>
          <w:p w14:paraId="5FB5251A" w14:textId="4DF814AA"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Hermansen et al., 2023</w:t>
            </w:r>
          </w:p>
        </w:tc>
        <w:tc>
          <w:tcPr>
            <w:tcW w:w="418" w:type="pct"/>
          </w:tcPr>
          <w:p w14:paraId="1A8D7F74" w14:textId="67EF28F9" w:rsidR="00195984" w:rsidRPr="00D523FA" w:rsidRDefault="001C496B" w:rsidP="00951895">
            <w:pPr>
              <w:jc w:val="both"/>
              <w:rPr>
                <w:rFonts w:ascii="Cambria" w:hAnsi="Cambria" w:cs="Arial"/>
                <w:sz w:val="16"/>
                <w:szCs w:val="16"/>
                <w:lang w:val="en-US"/>
              </w:rPr>
            </w:pPr>
            <w:r w:rsidRPr="00D523FA">
              <w:rPr>
                <w:rFonts w:ascii="Cambria" w:hAnsi="Cambria" w:cs="Arial"/>
                <w:sz w:val="16"/>
                <w:szCs w:val="16"/>
                <w:lang w:val="en-US"/>
              </w:rPr>
              <w:t>Preliminary validity testing of</w:t>
            </w:r>
            <w:r w:rsidR="00F870B5" w:rsidRPr="00D523FA">
              <w:rPr>
                <w:rFonts w:ascii="Cambria" w:hAnsi="Cambria" w:cs="Arial"/>
                <w:sz w:val="16"/>
                <w:szCs w:val="16"/>
                <w:lang w:val="en-US"/>
              </w:rPr>
              <w:t xml:space="preserve"> </w:t>
            </w:r>
            <w:r w:rsidRPr="00D523FA">
              <w:rPr>
                <w:rFonts w:ascii="Cambria" w:hAnsi="Cambria" w:cs="Arial"/>
                <w:sz w:val="16"/>
                <w:szCs w:val="16"/>
                <w:lang w:val="en-US"/>
              </w:rPr>
              <w:t>the</w:t>
            </w:r>
            <w:r w:rsidR="00F870B5" w:rsidRPr="00D523FA">
              <w:rPr>
                <w:rFonts w:ascii="Cambria" w:hAnsi="Cambria" w:cs="Arial"/>
                <w:sz w:val="16"/>
                <w:szCs w:val="16"/>
                <w:lang w:val="en-US"/>
              </w:rPr>
              <w:t xml:space="preserve"> </w:t>
            </w:r>
            <w:r w:rsidRPr="00D523FA">
              <w:rPr>
                <w:rFonts w:ascii="Cambria" w:hAnsi="Cambria" w:cs="Arial"/>
                <w:sz w:val="16"/>
                <w:szCs w:val="16"/>
                <w:lang w:val="en-US"/>
              </w:rPr>
              <w:t>eHealth Literacy Questionnaire (eHLQ): a</w:t>
            </w:r>
            <w:r w:rsidR="00F870B5" w:rsidRPr="00D523FA">
              <w:rPr>
                <w:rFonts w:ascii="Cambria" w:hAnsi="Cambria" w:cs="Arial"/>
                <w:sz w:val="16"/>
                <w:szCs w:val="16"/>
                <w:lang w:val="en-US"/>
              </w:rPr>
              <w:t xml:space="preserve"> </w:t>
            </w:r>
            <w:r w:rsidRPr="00D523FA">
              <w:rPr>
                <w:rFonts w:ascii="Cambria" w:hAnsi="Cambria" w:cs="Arial"/>
                <w:sz w:val="16"/>
                <w:szCs w:val="16"/>
                <w:lang w:val="en-US"/>
              </w:rPr>
              <w:t>Conf</w:t>
            </w:r>
            <w:r w:rsidR="008B5883" w:rsidRPr="00D523FA">
              <w:rPr>
                <w:rFonts w:ascii="Cambria" w:hAnsi="Cambria" w:cs="Arial"/>
                <w:sz w:val="16"/>
                <w:szCs w:val="16"/>
                <w:lang w:val="en-US"/>
              </w:rPr>
              <w:t>i</w:t>
            </w:r>
            <w:r w:rsidRPr="00D523FA">
              <w:rPr>
                <w:rFonts w:ascii="Cambria" w:hAnsi="Cambria" w:cs="Arial"/>
                <w:sz w:val="16"/>
                <w:szCs w:val="16"/>
                <w:lang w:val="en-US"/>
              </w:rPr>
              <w:t>rmatory Factor Analysis (CFA) in</w:t>
            </w:r>
            <w:r w:rsidR="00F870B5" w:rsidRPr="00D523FA">
              <w:rPr>
                <w:rFonts w:ascii="Cambria" w:hAnsi="Cambria" w:cs="Arial"/>
                <w:sz w:val="16"/>
                <w:szCs w:val="16"/>
                <w:lang w:val="en-US"/>
              </w:rPr>
              <w:t xml:space="preserve"> </w:t>
            </w:r>
            <w:r w:rsidRPr="00D523FA">
              <w:rPr>
                <w:rFonts w:ascii="Cambria" w:hAnsi="Cambria" w:cs="Arial"/>
                <w:sz w:val="16"/>
                <w:szCs w:val="16"/>
                <w:lang w:val="en-US"/>
              </w:rPr>
              <w:t>Norwegian hospitalized patients</w:t>
            </w:r>
          </w:p>
        </w:tc>
        <w:tc>
          <w:tcPr>
            <w:tcW w:w="213" w:type="pct"/>
          </w:tcPr>
          <w:p w14:paraId="435D4E2E" w14:textId="6AE627B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D8D1E97" w14:textId="1C98B2A9"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To perform the first psychometric analysis of the Norwegian version of the eHLQ using confirmative factor analysis procedures in a population of patients admitted to hospital using a cross-sectional design”</w:t>
            </w:r>
          </w:p>
        </w:tc>
        <w:tc>
          <w:tcPr>
            <w:tcW w:w="261" w:type="pct"/>
          </w:tcPr>
          <w:p w14:paraId="59DB6590" w14:textId="3A916F36" w:rsidR="00195984" w:rsidRPr="00D523FA" w:rsidRDefault="003E464E"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09C250D6" w14:textId="05FB4E8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2DE4797E" w14:textId="0733548E" w:rsidR="00195984" w:rsidRPr="00D523FA" w:rsidRDefault="00D0053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825C586" w14:textId="79A79AA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0E6C8D15" w14:textId="47D6D9EC"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Hospitalized Patients</w:t>
            </w:r>
          </w:p>
        </w:tc>
        <w:tc>
          <w:tcPr>
            <w:tcW w:w="255" w:type="pct"/>
          </w:tcPr>
          <w:p w14:paraId="756D0E95" w14:textId="0CD3EB94"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orway</w:t>
            </w:r>
          </w:p>
        </w:tc>
        <w:tc>
          <w:tcPr>
            <w:tcW w:w="318" w:type="pct"/>
          </w:tcPr>
          <w:p w14:paraId="73D54D8E" w14:textId="6B184B1E"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orwegian</w:t>
            </w:r>
          </w:p>
        </w:tc>
        <w:tc>
          <w:tcPr>
            <w:tcW w:w="350" w:type="pct"/>
          </w:tcPr>
          <w:p w14:paraId="590D4249" w14:textId="5E8BC3A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260</w:t>
            </w:r>
          </w:p>
        </w:tc>
        <w:tc>
          <w:tcPr>
            <w:tcW w:w="275" w:type="pct"/>
          </w:tcPr>
          <w:p w14:paraId="6CB4D48A" w14:textId="7945E7A1"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HLQ</w:t>
            </w:r>
          </w:p>
        </w:tc>
        <w:tc>
          <w:tcPr>
            <w:tcW w:w="349" w:type="pct"/>
          </w:tcPr>
          <w:p w14:paraId="704AB328" w14:textId="6491FDC3"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7CC7FD7D" w14:textId="4E0613B5"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4F67368" w14:textId="77777777" w:rsidTr="004E2048">
        <w:trPr>
          <w:trHeight w:val="215"/>
        </w:trPr>
        <w:tc>
          <w:tcPr>
            <w:tcW w:w="328" w:type="pct"/>
            <w:shd w:val="clear" w:color="auto" w:fill="FFFFFF" w:themeFill="background1"/>
          </w:tcPr>
          <w:p w14:paraId="00020621" w14:textId="10B5B62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ernández Encuentra et al., 2024</w:t>
            </w:r>
          </w:p>
        </w:tc>
        <w:tc>
          <w:tcPr>
            <w:tcW w:w="418" w:type="pct"/>
          </w:tcPr>
          <w:p w14:paraId="10A775CE" w14:textId="22750EE4" w:rsidR="00195984" w:rsidRPr="00D523FA" w:rsidRDefault="00664D93" w:rsidP="00951895">
            <w:pPr>
              <w:jc w:val="both"/>
              <w:rPr>
                <w:rFonts w:ascii="Cambria" w:hAnsi="Cambria" w:cs="Arial"/>
                <w:sz w:val="16"/>
                <w:szCs w:val="16"/>
                <w:lang w:val="en-US"/>
              </w:rPr>
            </w:pPr>
            <w:r w:rsidRPr="00D523FA">
              <w:rPr>
                <w:rFonts w:ascii="Cambria" w:hAnsi="Cambria" w:cs="Arial"/>
                <w:sz w:val="16"/>
                <w:szCs w:val="16"/>
                <w:lang w:val="en-US"/>
              </w:rPr>
              <w:t>Spanish and Catalan Versions of the eHealth Literacy Questionnaire: Translation, Cross-Cultural Adaptation, and Validation Study</w:t>
            </w:r>
          </w:p>
        </w:tc>
        <w:tc>
          <w:tcPr>
            <w:tcW w:w="213" w:type="pct"/>
          </w:tcPr>
          <w:p w14:paraId="68B1CF91" w14:textId="3A169D9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874D4A2" w14:textId="017A488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adapt the eHLQ and gather evidence of its psychometric quality in 2 of Spain’s official languages: Spanish and Catalan”</w:t>
            </w:r>
          </w:p>
        </w:tc>
        <w:tc>
          <w:tcPr>
            <w:tcW w:w="261" w:type="pct"/>
          </w:tcPr>
          <w:p w14:paraId="050DFBDC" w14:textId="78644581" w:rsidR="00195984" w:rsidRPr="00D523FA" w:rsidRDefault="003E464E"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5F68682" w14:textId="3BC36D8E"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2021</w:t>
            </w:r>
            <w:r w:rsidRPr="00D523FA">
              <w:rPr>
                <w:rFonts w:ascii="Cambria" w:hAnsi="Cambria" w:cs="Arial"/>
                <w:sz w:val="16"/>
                <w:szCs w:val="16"/>
                <w:lang w:val="en-US"/>
              </w:rPr>
              <w:t>–</w:t>
            </w:r>
            <w:r w:rsidRPr="00D523FA">
              <w:rPr>
                <w:rFonts w:ascii="Cambria" w:hAnsi="Cambria" w:cs="Arial"/>
                <w:color w:val="000000"/>
                <w:sz w:val="16"/>
                <w:szCs w:val="16"/>
                <w:lang w:val="en-US"/>
              </w:rPr>
              <w:t>2022</w:t>
            </w:r>
          </w:p>
        </w:tc>
        <w:tc>
          <w:tcPr>
            <w:tcW w:w="261" w:type="pct"/>
          </w:tcPr>
          <w:p w14:paraId="2AFB56AB" w14:textId="532E9DDD" w:rsidR="00195984" w:rsidRPr="00D523FA" w:rsidRDefault="0043450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02D9A6F" w14:textId="3963212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5BD8FA19" w14:textId="49A88439"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2DFF78DC" w14:textId="7777777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pain</w:t>
            </w:r>
          </w:p>
        </w:tc>
        <w:tc>
          <w:tcPr>
            <w:tcW w:w="318" w:type="pct"/>
          </w:tcPr>
          <w:p w14:paraId="3CCC64D1" w14:textId="030B44F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Catalan, Spanish</w:t>
            </w:r>
          </w:p>
        </w:tc>
        <w:tc>
          <w:tcPr>
            <w:tcW w:w="350" w:type="pct"/>
          </w:tcPr>
          <w:p w14:paraId="45BE4132" w14:textId="79D98151" w:rsidR="00195984" w:rsidRPr="00D523FA" w:rsidRDefault="00195984"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n=800</w:t>
            </w:r>
          </w:p>
        </w:tc>
        <w:tc>
          <w:tcPr>
            <w:tcW w:w="275" w:type="pct"/>
          </w:tcPr>
          <w:p w14:paraId="2ED7F707" w14:textId="0451045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LQ; eHEALS</w:t>
            </w:r>
          </w:p>
        </w:tc>
        <w:tc>
          <w:tcPr>
            <w:tcW w:w="349" w:type="pct"/>
          </w:tcPr>
          <w:p w14:paraId="2E2C958B" w14:textId="5606A90F" w:rsidR="00195984" w:rsidRPr="00D523FA" w:rsidRDefault="00195984"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Survey, online/electronic [computer-aided web interviews or–with optional support provided by recruiters–on a tablet]</w:t>
            </w:r>
          </w:p>
        </w:tc>
        <w:tc>
          <w:tcPr>
            <w:tcW w:w="544" w:type="pct"/>
          </w:tcPr>
          <w:p w14:paraId="7F71D2B4"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4CAD4218" w14:textId="1ADE4C96"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individuals with a “basic level of digital skills” and potential exclusion of individuals “with no internet access or no basic skills” due to online data collection</w:t>
            </w:r>
          </w:p>
          <w:p w14:paraId="2DCD728E" w14:textId="77777777"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3DB07147" w14:textId="4DE59349" w:rsidR="00195984" w:rsidRPr="00D523FA" w:rsidRDefault="00195984"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Unspecified “voluntary reporting and self-reporting biases”</w:t>
            </w:r>
          </w:p>
        </w:tc>
      </w:tr>
      <w:tr w:rsidR="00FC3073" w:rsidRPr="00D523FA" w14:paraId="27B0FE2D" w14:textId="77777777" w:rsidTr="004E2048">
        <w:trPr>
          <w:trHeight w:val="215"/>
        </w:trPr>
        <w:tc>
          <w:tcPr>
            <w:tcW w:w="328" w:type="pct"/>
            <w:shd w:val="clear" w:color="auto" w:fill="FFFFFF" w:themeFill="background1"/>
          </w:tcPr>
          <w:p w14:paraId="4FFAA2D7" w14:textId="72A7BA4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Hernández Encuentra et al. 2025</w:t>
            </w:r>
          </w:p>
        </w:tc>
        <w:tc>
          <w:tcPr>
            <w:tcW w:w="418" w:type="pct"/>
          </w:tcPr>
          <w:p w14:paraId="430E21E5" w14:textId="616EFA0B" w:rsidR="00195984" w:rsidRPr="00D523FA" w:rsidRDefault="00552920" w:rsidP="00951895">
            <w:pPr>
              <w:jc w:val="both"/>
              <w:rPr>
                <w:rFonts w:ascii="Cambria" w:hAnsi="Cambria" w:cs="Arial"/>
                <w:sz w:val="16"/>
                <w:szCs w:val="16"/>
                <w:lang w:val="en-US"/>
              </w:rPr>
            </w:pPr>
            <w:r w:rsidRPr="00D523FA">
              <w:rPr>
                <w:rFonts w:ascii="Cambria" w:hAnsi="Cambria" w:cs="Arial"/>
                <w:sz w:val="16"/>
                <w:szCs w:val="16"/>
                <w:lang w:val="en-US"/>
              </w:rPr>
              <w:t>Digital health literacy among the Spanish population: a descriptive and latent class analysis study</w:t>
            </w:r>
          </w:p>
        </w:tc>
        <w:tc>
          <w:tcPr>
            <w:tcW w:w="213" w:type="pct"/>
          </w:tcPr>
          <w:p w14:paraId="5D45F277" w14:textId="4C5063B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F73A056" w14:textId="05E41741"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identify different profiles of people by analysing their digital health literacy, with the ultimate goal of providing healthcare organizations with indications to improve the relationship between people and the healthcare system”</w:t>
            </w:r>
          </w:p>
        </w:tc>
        <w:tc>
          <w:tcPr>
            <w:tcW w:w="261" w:type="pct"/>
          </w:tcPr>
          <w:p w14:paraId="71DAECAA" w14:textId="1A5CDE26" w:rsidR="00195984" w:rsidRPr="00D523FA" w:rsidRDefault="00195984" w:rsidP="00951895">
            <w:pPr>
              <w:jc w:val="both"/>
              <w:rPr>
                <w:rFonts w:ascii="Cambria" w:hAnsi="Cambria" w:cs="Segoe UI Symbol"/>
                <w:sz w:val="16"/>
                <w:szCs w:val="16"/>
                <w:lang w:val="en-US"/>
              </w:rPr>
            </w:pPr>
            <w:r w:rsidRPr="00D523FA">
              <w:rPr>
                <w:rFonts w:ascii="Cambria" w:hAnsi="Cambria" w:cs="Segoe UI Symbol"/>
                <w:sz w:val="16"/>
                <w:szCs w:val="16"/>
                <w:lang w:val="en-US"/>
              </w:rPr>
              <w:t>–</w:t>
            </w:r>
          </w:p>
        </w:tc>
        <w:tc>
          <w:tcPr>
            <w:tcW w:w="357" w:type="pct"/>
          </w:tcPr>
          <w:p w14:paraId="76B62566" w14:textId="0E1EFB9A" w:rsidR="00195984" w:rsidRPr="00D523FA" w:rsidRDefault="00350961" w:rsidP="00951895">
            <w:pPr>
              <w:jc w:val="both"/>
              <w:rPr>
                <w:rFonts w:ascii="Cambria" w:hAnsi="Cambria" w:cs="Arial"/>
                <w:color w:val="000000"/>
                <w:sz w:val="16"/>
                <w:szCs w:val="16"/>
                <w:lang w:val="en-US"/>
              </w:rPr>
            </w:pPr>
            <w:r w:rsidRPr="00D523FA">
              <w:rPr>
                <w:rFonts w:ascii="Cambria" w:hAnsi="Cambria" w:cs="Arial"/>
                <w:sz w:val="16"/>
                <w:szCs w:val="16"/>
                <w:lang w:val="en-US"/>
              </w:rPr>
              <w:t>2021–2022</w:t>
            </w:r>
          </w:p>
        </w:tc>
        <w:tc>
          <w:tcPr>
            <w:tcW w:w="261" w:type="pct"/>
          </w:tcPr>
          <w:p w14:paraId="44C5AC9F" w14:textId="77C320D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E7C1F42" w14:textId="13D07596"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2AC81C77" w14:textId="39CB4C5E" w:rsidR="00195984" w:rsidRPr="00D523FA" w:rsidRDefault="00BE5DA6"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255" w:type="pct"/>
          </w:tcPr>
          <w:p w14:paraId="59F8D3E0" w14:textId="6FFEEE67" w:rsidR="00195984" w:rsidRPr="00D523FA" w:rsidRDefault="00195984" w:rsidP="00951895">
            <w:pPr>
              <w:jc w:val="both"/>
              <w:rPr>
                <w:rFonts w:ascii="Cambria" w:hAnsi="Cambria" w:cs="Arial"/>
                <w:sz w:val="16"/>
                <w:szCs w:val="16"/>
                <w:lang w:val="en-US"/>
              </w:rPr>
            </w:pPr>
            <w:r w:rsidRPr="00D523FA">
              <w:rPr>
                <w:rFonts w:ascii="Cambria" w:hAnsi="Cambria" w:cs="Arial"/>
                <w:color w:val="000000"/>
                <w:sz w:val="16"/>
                <w:szCs w:val="16"/>
                <w:lang w:val="en-US"/>
              </w:rPr>
              <w:t>Spain</w:t>
            </w:r>
          </w:p>
        </w:tc>
        <w:tc>
          <w:tcPr>
            <w:tcW w:w="318" w:type="pct"/>
          </w:tcPr>
          <w:p w14:paraId="39E51FA0" w14:textId="220CC6C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panish</w:t>
            </w:r>
          </w:p>
        </w:tc>
        <w:tc>
          <w:tcPr>
            <w:tcW w:w="350" w:type="pct"/>
          </w:tcPr>
          <w:p w14:paraId="25FB2281" w14:textId="473D7835"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w:t>
            </w:r>
            <w:r w:rsidR="00845F9D" w:rsidRPr="00D523FA">
              <w:rPr>
                <w:rFonts w:ascii="Cambria" w:hAnsi="Cambria" w:cs="Arial"/>
                <w:sz w:val="16"/>
                <w:szCs w:val="16"/>
                <w:lang w:val="en-US"/>
              </w:rPr>
              <w:t>396 [participants with eHL scores]</w:t>
            </w:r>
          </w:p>
        </w:tc>
        <w:tc>
          <w:tcPr>
            <w:tcW w:w="275" w:type="pct"/>
          </w:tcPr>
          <w:p w14:paraId="2E677F7D" w14:textId="0ACCAEA2"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LQ, eHEALS</w:t>
            </w:r>
          </w:p>
        </w:tc>
        <w:tc>
          <w:tcPr>
            <w:tcW w:w="349" w:type="pct"/>
          </w:tcPr>
          <w:p w14:paraId="5392A2F8" w14:textId="6954460E"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urvey, online, face-to-face</w:t>
            </w:r>
          </w:p>
        </w:tc>
        <w:tc>
          <w:tcPr>
            <w:tcW w:w="544" w:type="pct"/>
          </w:tcPr>
          <w:p w14:paraId="611072AE" w14:textId="156D380C" w:rsidR="00195984" w:rsidRPr="00D523FA" w:rsidRDefault="00CD7A9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195984" w:rsidRPr="00D523FA">
              <w:rPr>
                <w:rFonts w:ascii="Cambria" w:hAnsi="Cambria" w:cs="Arial"/>
                <w:color w:val="000000" w:themeColor="text1"/>
                <w:sz w:val="16"/>
                <w:szCs w:val="16"/>
                <w:lang w:val="en-US"/>
              </w:rPr>
              <w:t>election bias:</w:t>
            </w:r>
          </w:p>
          <w:p w14:paraId="3B82E5A7" w14:textId="4F0C771E" w:rsidR="00195984" w:rsidRPr="00D523FA" w:rsidRDefault="00195984"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individuals with “basic digital skills” due to online data collection; “sample was balanced with 100 face-to-face interviews”</w:t>
            </w:r>
          </w:p>
        </w:tc>
      </w:tr>
      <w:tr w:rsidR="00FC3073" w:rsidRPr="00D523FA" w14:paraId="6A8FBD7B" w14:textId="77777777" w:rsidTr="004E2048">
        <w:trPr>
          <w:trHeight w:val="215"/>
        </w:trPr>
        <w:tc>
          <w:tcPr>
            <w:tcW w:w="328" w:type="pct"/>
            <w:shd w:val="clear" w:color="auto" w:fill="FFFFFF" w:themeFill="background1"/>
          </w:tcPr>
          <w:p w14:paraId="6DB6229D" w14:textId="22C1DEC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Holderried et al., 2021</w:t>
            </w:r>
          </w:p>
        </w:tc>
        <w:tc>
          <w:tcPr>
            <w:tcW w:w="418" w:type="pct"/>
          </w:tcPr>
          <w:p w14:paraId="22EC7398" w14:textId="01BD1D49" w:rsidR="00195984" w:rsidRPr="00D523FA" w:rsidRDefault="00664D93" w:rsidP="00951895">
            <w:pPr>
              <w:jc w:val="both"/>
              <w:rPr>
                <w:rFonts w:ascii="Cambria" w:hAnsi="Cambria" w:cs="Arial"/>
                <w:sz w:val="16"/>
                <w:szCs w:val="16"/>
                <w:lang w:val="en-US"/>
              </w:rPr>
            </w:pPr>
            <w:r w:rsidRPr="00D523FA">
              <w:rPr>
                <w:rFonts w:ascii="Cambria" w:hAnsi="Cambria" w:cs="Arial"/>
                <w:sz w:val="16"/>
                <w:szCs w:val="16"/>
                <w:lang w:val="en-US"/>
              </w:rPr>
              <w:t xml:space="preserve">Attitude and potential </w:t>
            </w:r>
            <w:r w:rsidR="00F870B5" w:rsidRPr="00D523FA">
              <w:rPr>
                <w:rFonts w:ascii="Cambria" w:hAnsi="Cambria" w:cs="Arial"/>
                <w:sz w:val="16"/>
                <w:szCs w:val="16"/>
                <w:lang w:val="en-US"/>
              </w:rPr>
              <w:t>benefits</w:t>
            </w:r>
            <w:r w:rsidRPr="00D523FA">
              <w:rPr>
                <w:rFonts w:ascii="Cambria" w:hAnsi="Cambria" w:cs="Arial"/>
                <w:sz w:val="16"/>
                <w:szCs w:val="16"/>
                <w:lang w:val="en-US"/>
              </w:rPr>
              <w:t xml:space="preserve"> of modern information and communication technology use and telemedicine in cross‑sectoral solid organ transplant care</w:t>
            </w:r>
          </w:p>
        </w:tc>
        <w:tc>
          <w:tcPr>
            <w:tcW w:w="213" w:type="pct"/>
          </w:tcPr>
          <w:p w14:paraId="7F5AC5F6" w14:textId="70D7D3FD"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86961FB" w14:textId="6109509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Q]uantitatively evaluate use and potential of modern information and communication technology (ICT) in solid organ transplant (SOT) recipients”</w:t>
            </w:r>
          </w:p>
        </w:tc>
        <w:tc>
          <w:tcPr>
            <w:tcW w:w="261" w:type="pct"/>
          </w:tcPr>
          <w:p w14:paraId="5DE0BE83" w14:textId="2EFED498"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58F5D7BE" w14:textId="7D9D2746"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t>
            </w:r>
          </w:p>
        </w:tc>
        <w:tc>
          <w:tcPr>
            <w:tcW w:w="261" w:type="pct"/>
          </w:tcPr>
          <w:p w14:paraId="05B81D4A" w14:textId="548B4A7C" w:rsidR="00195984" w:rsidRPr="00D523FA" w:rsidRDefault="00434508"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2D263C47" w14:textId="7401D793"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60EB7941"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tients from the post-transplant follow-up care after kidney, liver, pancreas, or combined organ transplantation</w:t>
            </w:r>
          </w:p>
        </w:tc>
        <w:tc>
          <w:tcPr>
            <w:tcW w:w="255" w:type="pct"/>
          </w:tcPr>
          <w:p w14:paraId="07809276" w14:textId="2A8B7DCF"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6A7F5D21" w14:textId="6CD7562A"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erman [inferred from the country focus]</w:t>
            </w:r>
          </w:p>
        </w:tc>
        <w:tc>
          <w:tcPr>
            <w:tcW w:w="350" w:type="pct"/>
          </w:tcPr>
          <w:p w14:paraId="22AF9E2A" w14:textId="2BAA4730"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34</w:t>
            </w:r>
          </w:p>
        </w:tc>
        <w:tc>
          <w:tcPr>
            <w:tcW w:w="275" w:type="pct"/>
          </w:tcPr>
          <w:p w14:paraId="46538028"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0C6862A4" w14:textId="4749DF6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paper-based [inferred from the mention that “the questionnaire was sent to patients by mail”]</w:t>
            </w:r>
          </w:p>
        </w:tc>
        <w:tc>
          <w:tcPr>
            <w:tcW w:w="544" w:type="pct"/>
          </w:tcPr>
          <w:p w14:paraId="1B9CD478" w14:textId="53AED639"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86DBF20" w14:textId="77777777" w:rsidTr="004E2048">
        <w:trPr>
          <w:trHeight w:val="215"/>
        </w:trPr>
        <w:tc>
          <w:tcPr>
            <w:tcW w:w="328" w:type="pct"/>
            <w:shd w:val="clear" w:color="auto" w:fill="FFFFFF" w:themeFill="background1"/>
          </w:tcPr>
          <w:p w14:paraId="2765193D" w14:textId="3722127C"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Holderried et al., 2024</w:t>
            </w:r>
          </w:p>
        </w:tc>
        <w:tc>
          <w:tcPr>
            <w:tcW w:w="418" w:type="pct"/>
          </w:tcPr>
          <w:p w14:paraId="0BBA4B32" w14:textId="52D4D756" w:rsidR="00195984" w:rsidRPr="00D523FA" w:rsidRDefault="00664D93" w:rsidP="00951895">
            <w:pPr>
              <w:jc w:val="both"/>
              <w:rPr>
                <w:rFonts w:ascii="Cambria" w:hAnsi="Cambria" w:cs="Arial"/>
                <w:sz w:val="16"/>
                <w:szCs w:val="16"/>
                <w:lang w:val="en-US"/>
              </w:rPr>
            </w:pPr>
            <w:r w:rsidRPr="00D523FA">
              <w:rPr>
                <w:rFonts w:ascii="Cambria" w:hAnsi="Cambria" w:cs="Arial"/>
                <w:sz w:val="16"/>
                <w:szCs w:val="16"/>
                <w:lang w:val="en-US"/>
              </w:rPr>
              <w:t xml:space="preserve">Unleashing the potential of eHealth in outpatient cancer care for patients undergoing </w:t>
            </w:r>
            <w:r w:rsidR="00154FED" w:rsidRPr="00D523FA">
              <w:rPr>
                <w:rFonts w:ascii="Cambria" w:hAnsi="Cambria" w:cs="Arial"/>
                <w:sz w:val="16"/>
                <w:szCs w:val="16"/>
                <w:lang w:val="en-US"/>
              </w:rPr>
              <w:t>immunotherapy–</w:t>
            </w:r>
            <w:r w:rsidRPr="00D523FA">
              <w:rPr>
                <w:rFonts w:ascii="Cambria" w:hAnsi="Cambria" w:cs="Arial"/>
                <w:sz w:val="16"/>
                <w:szCs w:val="16"/>
                <w:lang w:val="en-US"/>
              </w:rPr>
              <w:t>a quantitative study considering patients’ needs and current healthcare challenges</w:t>
            </w:r>
          </w:p>
        </w:tc>
        <w:tc>
          <w:tcPr>
            <w:tcW w:w="213" w:type="pct"/>
          </w:tcPr>
          <w:p w14:paraId="6C85EECE" w14:textId="27E4B32B"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69275722"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xplores cancer patients’ perspectives on eHealth and demonstrates how eHealth applications, from the patients’ point of view, can contribute to further improving outpatient immunotherapy”</w:t>
            </w:r>
          </w:p>
        </w:tc>
        <w:tc>
          <w:tcPr>
            <w:tcW w:w="261" w:type="pct"/>
          </w:tcPr>
          <w:p w14:paraId="2546AEC3" w14:textId="5D8FCF29"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5B31C61" w14:textId="5527559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19–2021, paused March 2020–August 2020 due to Covid-19 pandemic</w:t>
            </w:r>
          </w:p>
        </w:tc>
        <w:tc>
          <w:tcPr>
            <w:tcW w:w="261" w:type="pct"/>
          </w:tcPr>
          <w:p w14:paraId="33D94809" w14:textId="7BA174D2" w:rsidR="00195984" w:rsidRPr="00D523FA" w:rsidRDefault="002145B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1FCBA066" w14:textId="2D65C23C"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4A9FBD74" w14:textId="53C765E5"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receiving outpatient therapy with immune checkpoint inhibitors (ICI) or outpatient therapy with ICI in combination with chemotherapy due to cancer and were in good cognitive condition</w:t>
            </w:r>
          </w:p>
        </w:tc>
        <w:tc>
          <w:tcPr>
            <w:tcW w:w="255" w:type="pct"/>
          </w:tcPr>
          <w:p w14:paraId="7B3A7EF9" w14:textId="354EC940"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0E260DAC" w14:textId="576D425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German [inferred from the country focus]</w:t>
            </w:r>
          </w:p>
        </w:tc>
        <w:tc>
          <w:tcPr>
            <w:tcW w:w="350" w:type="pct"/>
          </w:tcPr>
          <w:p w14:paraId="64E732A9" w14:textId="60A8AFC9"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themeColor="text1"/>
                <w:sz w:val="16"/>
                <w:szCs w:val="16"/>
                <w:lang w:val="en-US"/>
              </w:rPr>
              <w:t>164</w:t>
            </w:r>
          </w:p>
        </w:tc>
        <w:tc>
          <w:tcPr>
            <w:tcW w:w="275" w:type="pct"/>
          </w:tcPr>
          <w:p w14:paraId="148F598F" w14:textId="77777777" w:rsidR="00195984" w:rsidRPr="00D523FA" w:rsidRDefault="0019598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5A6B8675" w14:textId="6CA936DC" w:rsidR="00195984" w:rsidRPr="00D523FA" w:rsidRDefault="00195984" w:rsidP="00951895">
            <w:pPr>
              <w:jc w:val="both"/>
              <w:rPr>
                <w:rFonts w:ascii="Cambria" w:hAnsi="Cambria" w:cs="Arial"/>
                <w:color w:val="000000"/>
                <w:sz w:val="16"/>
                <w:szCs w:val="16"/>
                <w:lang w:val="en-US"/>
              </w:rPr>
            </w:pPr>
            <w:r w:rsidRPr="00D523FA">
              <w:rPr>
                <w:rFonts w:ascii="Cambria" w:hAnsi="Cambria" w:cs="Arial"/>
                <w:sz w:val="16"/>
                <w:szCs w:val="16"/>
                <w:lang w:val="en-US"/>
              </w:rPr>
              <w:t>Survey, paper-based</w:t>
            </w:r>
          </w:p>
        </w:tc>
        <w:tc>
          <w:tcPr>
            <w:tcW w:w="544" w:type="pct"/>
          </w:tcPr>
          <w:p w14:paraId="55D2860F" w14:textId="30710B63"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910E354" w14:textId="77777777" w:rsidTr="004E2048">
        <w:trPr>
          <w:trHeight w:val="215"/>
        </w:trPr>
        <w:tc>
          <w:tcPr>
            <w:tcW w:w="328" w:type="pct"/>
            <w:shd w:val="clear" w:color="auto" w:fill="FFFFFF" w:themeFill="background1"/>
          </w:tcPr>
          <w:p w14:paraId="29D11FBD" w14:textId="2AA8D4C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lastRenderedPageBreak/>
              <w:t>Hölgyesi et al., 2024</w:t>
            </w:r>
          </w:p>
        </w:tc>
        <w:tc>
          <w:tcPr>
            <w:tcW w:w="418" w:type="pct"/>
          </w:tcPr>
          <w:p w14:paraId="416D803E" w14:textId="66A8216C" w:rsidR="00195984"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he Impact of Parental Electronic Health Literacy on Disease Management and Outcomes in Pediatric Type 1 Diabetes Mellitus: Cross-Sectional Clinical Study</w:t>
            </w:r>
          </w:p>
        </w:tc>
        <w:tc>
          <w:tcPr>
            <w:tcW w:w="213" w:type="pct"/>
          </w:tcPr>
          <w:p w14:paraId="56BB5EB7" w14:textId="6094A43C"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D2D7023" w14:textId="5E90EA6D"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T]o assess the electronic health literacy of parents caring for children with T1DM [Type 1 Diabetes Mellitus] and investigate its associations with disease management and children’s outcomes”</w:t>
            </w:r>
          </w:p>
        </w:tc>
        <w:tc>
          <w:tcPr>
            <w:tcW w:w="261" w:type="pct"/>
          </w:tcPr>
          <w:p w14:paraId="0333F0DF" w14:textId="2905F4EC" w:rsidR="00195984" w:rsidRPr="00D523FA" w:rsidRDefault="00195984"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5B9485EA" w14:textId="739D9879"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2021–2022</w:t>
            </w:r>
          </w:p>
        </w:tc>
        <w:tc>
          <w:tcPr>
            <w:tcW w:w="261" w:type="pct"/>
          </w:tcPr>
          <w:p w14:paraId="51A249AE" w14:textId="0F1A25B3" w:rsidR="00195984" w:rsidRPr="00D523FA" w:rsidRDefault="0033157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C7D436B" w14:textId="25C3550B"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2C902448" w14:textId="33A70E45"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Parents or caregivers of children aged 8-14 years with T1DM diagnosis for at least 3 month who attended routine diabetology care</w:t>
            </w:r>
          </w:p>
        </w:tc>
        <w:tc>
          <w:tcPr>
            <w:tcW w:w="255" w:type="pct"/>
          </w:tcPr>
          <w:p w14:paraId="30CCB1C7" w14:textId="0A10F6C0"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ungary</w:t>
            </w:r>
          </w:p>
        </w:tc>
        <w:tc>
          <w:tcPr>
            <w:tcW w:w="318" w:type="pct"/>
          </w:tcPr>
          <w:p w14:paraId="37CCEE0B" w14:textId="741432A1"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Hungarian</w:t>
            </w:r>
          </w:p>
        </w:tc>
        <w:tc>
          <w:tcPr>
            <w:tcW w:w="350" w:type="pct"/>
          </w:tcPr>
          <w:p w14:paraId="4BD4F22A" w14:textId="5C32469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n=150</w:t>
            </w:r>
          </w:p>
        </w:tc>
        <w:tc>
          <w:tcPr>
            <w:tcW w:w="275" w:type="pct"/>
          </w:tcPr>
          <w:p w14:paraId="435B0AC0" w14:textId="59028547"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16B84B42" w14:textId="44D69C84" w:rsidR="00195984" w:rsidRPr="00D523FA" w:rsidRDefault="00195984"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372BDED8" w14:textId="2A231FB0" w:rsidR="00195984" w:rsidRPr="00D523FA" w:rsidRDefault="0019598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53DB0F7" w14:textId="77777777" w:rsidTr="004E2048">
        <w:trPr>
          <w:trHeight w:val="215"/>
        </w:trPr>
        <w:tc>
          <w:tcPr>
            <w:tcW w:w="328" w:type="pct"/>
            <w:shd w:val="clear" w:color="auto" w:fill="FFFFFF" w:themeFill="background1"/>
          </w:tcPr>
          <w:p w14:paraId="7549E1A6" w14:textId="6047519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ölgyesi et al., 2024</w:t>
            </w:r>
          </w:p>
        </w:tc>
        <w:tc>
          <w:tcPr>
            <w:tcW w:w="418" w:type="pct"/>
          </w:tcPr>
          <w:p w14:paraId="3D9F1E52" w14:textId="58953B0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obot-assisted surgery and artificial intelligence-based tumour diagnostics: social preferences with a representative cross-sectional survey</w:t>
            </w:r>
          </w:p>
        </w:tc>
        <w:tc>
          <w:tcPr>
            <w:tcW w:w="213" w:type="pct"/>
          </w:tcPr>
          <w:p w14:paraId="2E6291E5" w14:textId="7FBAD58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683C9F2" w14:textId="6DF6701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assess social preferences for two different advanced digital health technologies and investigate the contextual dependency of the preferences”</w:t>
            </w:r>
          </w:p>
        </w:tc>
        <w:tc>
          <w:tcPr>
            <w:tcW w:w="261" w:type="pct"/>
          </w:tcPr>
          <w:p w14:paraId="58E714E4" w14:textId="6517E0E4"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0F39CCD0" w14:textId="610C2EE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30778264" w14:textId="6177A29F" w:rsidR="00952A0B" w:rsidRPr="00D523FA" w:rsidRDefault="005170AE"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A13CDA3" w14:textId="2745812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40</w:t>
            </w:r>
          </w:p>
        </w:tc>
        <w:tc>
          <w:tcPr>
            <w:tcW w:w="361" w:type="pct"/>
          </w:tcPr>
          <w:p w14:paraId="3A67B200" w14:textId="3B49A691"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372483FD"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ungary</w:t>
            </w:r>
          </w:p>
        </w:tc>
        <w:tc>
          <w:tcPr>
            <w:tcW w:w="318" w:type="pct"/>
          </w:tcPr>
          <w:p w14:paraId="0EE86086" w14:textId="1A4BA13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ungarian</w:t>
            </w:r>
          </w:p>
        </w:tc>
        <w:tc>
          <w:tcPr>
            <w:tcW w:w="350" w:type="pct"/>
          </w:tcPr>
          <w:p w14:paraId="03CB9F78" w14:textId="694A3C3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400</w:t>
            </w:r>
          </w:p>
        </w:tc>
        <w:tc>
          <w:tcPr>
            <w:tcW w:w="275" w:type="pct"/>
          </w:tcPr>
          <w:p w14:paraId="71D120F6" w14:textId="14C86B0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7EEA6CDB" w14:textId="5480E9D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025F188E" w14:textId="37FC61A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C9608CD" w14:textId="77777777" w:rsidTr="004E2048">
        <w:trPr>
          <w:trHeight w:val="215"/>
        </w:trPr>
        <w:tc>
          <w:tcPr>
            <w:tcW w:w="328" w:type="pct"/>
          </w:tcPr>
          <w:p w14:paraId="234BB7E1" w14:textId="78E97FE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Holmen et al., 2025</w:t>
            </w:r>
          </w:p>
        </w:tc>
        <w:tc>
          <w:tcPr>
            <w:tcW w:w="418" w:type="pct"/>
          </w:tcPr>
          <w:p w14:paraId="450FFFFC" w14:textId="0AF0644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 Digital Outpatient Service With a Mobile App for Tailored Care and Health Literacy in Adults With Long-Term Health Service Needs: Multicenter Nonrandomized Controlled Trial</w:t>
            </w:r>
          </w:p>
        </w:tc>
        <w:tc>
          <w:tcPr>
            <w:tcW w:w="213" w:type="pct"/>
          </w:tcPr>
          <w:p w14:paraId="2AD9F101" w14:textId="7C0ACA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5FF8B09" w14:textId="40FAF71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evaluate whether digital outpatient care for 6 months improved health literacy, health-related quality of life (HRQoL), digital/eHealth literacy, and the use of health care services compared with usual care”</w:t>
            </w:r>
          </w:p>
        </w:tc>
        <w:tc>
          <w:tcPr>
            <w:tcW w:w="261" w:type="pct"/>
          </w:tcPr>
          <w:p w14:paraId="37857950" w14:textId="76E53937" w:rsidR="00952A0B" w:rsidRPr="00D523FA" w:rsidRDefault="00952A0B" w:rsidP="00951895">
            <w:pPr>
              <w:jc w:val="both"/>
              <w:rPr>
                <w:rFonts w:ascii="Cambria" w:hAnsi="Cambria" w:cs="Segoe UI Symbol"/>
                <w:color w:val="000000"/>
                <w:sz w:val="16"/>
                <w:szCs w:val="16"/>
                <w:lang w:val="en-US"/>
              </w:rPr>
            </w:pPr>
            <w:r w:rsidRPr="00D523FA">
              <w:rPr>
                <w:rFonts w:ascii="Cambria" w:hAnsi="Cambria" w:cs="Segoe UI Symbol"/>
                <w:sz w:val="16"/>
                <w:szCs w:val="16"/>
                <w:lang w:val="en-US"/>
              </w:rPr>
              <w:t>–</w:t>
            </w:r>
          </w:p>
        </w:tc>
        <w:tc>
          <w:tcPr>
            <w:tcW w:w="357" w:type="pct"/>
          </w:tcPr>
          <w:p w14:paraId="168BCFE0" w14:textId="687E3A66" w:rsidR="00952A0B" w:rsidRPr="00D523FA" w:rsidRDefault="00BF5D87"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2021–2023</w:t>
            </w:r>
          </w:p>
        </w:tc>
        <w:tc>
          <w:tcPr>
            <w:tcW w:w="261" w:type="pct"/>
          </w:tcPr>
          <w:p w14:paraId="0CB287BD" w14:textId="531D76D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3 (</w:t>
            </w:r>
            <w:r w:rsidR="004F0A29" w:rsidRPr="00D523FA">
              <w:rPr>
                <w:rFonts w:ascii="Cambria" w:hAnsi="Cambria" w:cs="Arial"/>
                <w:sz w:val="16"/>
                <w:szCs w:val="16"/>
                <w:lang w:val="en-US"/>
              </w:rPr>
              <w:t>b</w:t>
            </w:r>
            <w:r w:rsidRPr="00D523FA">
              <w:rPr>
                <w:rFonts w:ascii="Cambria" w:hAnsi="Cambria" w:cs="Arial"/>
                <w:sz w:val="16"/>
                <w:szCs w:val="16"/>
                <w:lang w:val="en-US"/>
              </w:rPr>
              <w:t xml:space="preserve">aseline + 2 </w:t>
            </w:r>
            <w:r w:rsidR="004F0A29" w:rsidRPr="00D523FA">
              <w:rPr>
                <w:rFonts w:ascii="Cambria" w:hAnsi="Cambria" w:cs="Arial"/>
                <w:sz w:val="16"/>
                <w:szCs w:val="16"/>
                <w:lang w:val="en-US"/>
              </w:rPr>
              <w:t>f</w:t>
            </w:r>
            <w:r w:rsidRPr="00D523FA">
              <w:rPr>
                <w:rFonts w:ascii="Cambria" w:hAnsi="Cambria" w:cs="Arial"/>
                <w:sz w:val="16"/>
                <w:szCs w:val="16"/>
                <w:lang w:val="en-US"/>
              </w:rPr>
              <w:t>ollow-ups</w:t>
            </w:r>
            <w:r w:rsidR="007721BF" w:rsidRPr="00D523FA">
              <w:rPr>
                <w:rFonts w:ascii="Cambria" w:hAnsi="Cambria" w:cs="Arial"/>
                <w:sz w:val="16"/>
                <w:szCs w:val="16"/>
                <w:lang w:val="en-US"/>
              </w:rPr>
              <w:t>) [</w:t>
            </w:r>
            <w:r w:rsidR="007721BF" w:rsidRPr="00D523FA">
              <w:rPr>
                <w:rFonts w:ascii="Cambria" w:hAnsi="Cambria"/>
                <w:sz w:val="16"/>
                <w:szCs w:val="16"/>
                <w:lang w:val="en-US"/>
              </w:rPr>
              <w:t>“</w:t>
            </w:r>
            <w:r w:rsidR="007721BF" w:rsidRPr="00D523FA">
              <w:rPr>
                <w:rFonts w:ascii="Cambria" w:hAnsi="Cambria" w:cs="Arial"/>
                <w:sz w:val="16"/>
                <w:szCs w:val="16"/>
                <w:lang w:val="en-US"/>
              </w:rPr>
              <w:t xml:space="preserve">longitudinal design with 3 assessment points”] </w:t>
            </w:r>
          </w:p>
        </w:tc>
        <w:tc>
          <w:tcPr>
            <w:tcW w:w="321" w:type="pct"/>
          </w:tcPr>
          <w:p w14:paraId="380E1C73" w14:textId="31EF07C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18</w:t>
            </w:r>
          </w:p>
        </w:tc>
        <w:tc>
          <w:tcPr>
            <w:tcW w:w="361" w:type="pct"/>
          </w:tcPr>
          <w:p w14:paraId="106649DD" w14:textId="610E2DDA" w:rsidR="00952A0B" w:rsidRPr="00D523FA" w:rsidRDefault="002D3EDF" w:rsidP="00951895">
            <w:pPr>
              <w:jc w:val="both"/>
              <w:rPr>
                <w:rFonts w:ascii="Cambria" w:hAnsi="Cambria" w:cs="Arial"/>
                <w:color w:val="000000"/>
                <w:sz w:val="16"/>
                <w:szCs w:val="16"/>
                <w:lang w:val="en-US"/>
              </w:rPr>
            </w:pPr>
            <w:r w:rsidRPr="00D523FA">
              <w:rPr>
                <w:rFonts w:ascii="Cambria" w:hAnsi="Cambria" w:cs="Arial"/>
                <w:sz w:val="16"/>
                <w:szCs w:val="16"/>
                <w:lang w:val="en-US"/>
              </w:rPr>
              <w:t>Patients receiving outpatient care in pain, lung, neurology or cancer departments and living at home</w:t>
            </w:r>
          </w:p>
        </w:tc>
        <w:tc>
          <w:tcPr>
            <w:tcW w:w="255" w:type="pct"/>
          </w:tcPr>
          <w:p w14:paraId="3F2C4DD8" w14:textId="1BE9CAE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orway</w:t>
            </w:r>
          </w:p>
        </w:tc>
        <w:tc>
          <w:tcPr>
            <w:tcW w:w="318" w:type="pct"/>
          </w:tcPr>
          <w:p w14:paraId="21B337E7" w14:textId="73198FC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orwegian</w:t>
            </w:r>
          </w:p>
        </w:tc>
        <w:tc>
          <w:tcPr>
            <w:tcW w:w="350" w:type="pct"/>
          </w:tcPr>
          <w:p w14:paraId="737469FD" w14:textId="5CE885C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n=162 </w:t>
            </w:r>
            <w:r w:rsidR="00F77B7C" w:rsidRPr="00D523FA">
              <w:rPr>
                <w:rFonts w:ascii="Cambria" w:hAnsi="Cambria" w:cs="Arial"/>
                <w:sz w:val="16"/>
                <w:szCs w:val="16"/>
                <w:lang w:val="en-US"/>
              </w:rPr>
              <w:t>[baseline]</w:t>
            </w:r>
          </w:p>
        </w:tc>
        <w:tc>
          <w:tcPr>
            <w:tcW w:w="275" w:type="pct"/>
          </w:tcPr>
          <w:p w14:paraId="5412FD47" w14:textId="237DB42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LQ</w:t>
            </w:r>
          </w:p>
        </w:tc>
        <w:tc>
          <w:tcPr>
            <w:tcW w:w="349" w:type="pct"/>
          </w:tcPr>
          <w:p w14:paraId="778B7C0F" w14:textId="287434C6"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w:t>
            </w:r>
          </w:p>
        </w:tc>
        <w:tc>
          <w:tcPr>
            <w:tcW w:w="544" w:type="pct"/>
          </w:tcPr>
          <w:p w14:paraId="3D234189" w14:textId="0D19612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F2D397A" w14:textId="77777777" w:rsidTr="004E2048">
        <w:trPr>
          <w:trHeight w:val="215"/>
        </w:trPr>
        <w:tc>
          <w:tcPr>
            <w:tcW w:w="328" w:type="pct"/>
          </w:tcPr>
          <w:p w14:paraId="0F293178" w14:textId="76204D3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Juvalta et al., 2020</w:t>
            </w:r>
          </w:p>
        </w:tc>
        <w:tc>
          <w:tcPr>
            <w:tcW w:w="418" w:type="pct"/>
          </w:tcPr>
          <w:p w14:paraId="007A5593" w14:textId="1DB92471" w:rsidR="00952A0B" w:rsidRPr="00D523FA" w:rsidRDefault="0009517B" w:rsidP="00951895">
            <w:pPr>
              <w:jc w:val="both"/>
              <w:rPr>
                <w:rFonts w:ascii="Cambria" w:hAnsi="Cambria" w:cs="Arial"/>
                <w:sz w:val="16"/>
                <w:szCs w:val="16"/>
                <w:lang w:val="en-US"/>
              </w:rPr>
            </w:pPr>
            <w:r w:rsidRPr="00D523FA">
              <w:rPr>
                <w:rFonts w:ascii="Cambria" w:hAnsi="Cambria" w:cs="Arial"/>
                <w:sz w:val="16"/>
                <w:szCs w:val="16"/>
                <w:lang w:val="en-US"/>
              </w:rPr>
              <w:t>Electronic Health Literacy in Swiss-German Parents: Cross-Sectional Study of eHealth Literacy Scale Unidimensionality</w:t>
            </w:r>
          </w:p>
        </w:tc>
        <w:tc>
          <w:tcPr>
            <w:tcW w:w="213" w:type="pct"/>
          </w:tcPr>
          <w:p w14:paraId="3A5B6FB5" w14:textId="7F9E8C5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60D9458C" w14:textId="15B0675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T]o determine the factor structure of the German eHEALS measure in a sample of parents by adopting classic and modern psychometric approaches. In particular, this </w:t>
            </w:r>
            <w:r w:rsidRPr="00D523FA">
              <w:rPr>
                <w:rFonts w:ascii="Cambria" w:hAnsi="Cambria" w:cs="Arial"/>
                <w:color w:val="000000"/>
                <w:sz w:val="16"/>
                <w:szCs w:val="16"/>
                <w:lang w:val="en-US"/>
              </w:rPr>
              <w:lastRenderedPageBreak/>
              <w:t>study sought to identify the eHEALS validity as a unidimensional index as well as the viability for potential subscales”</w:t>
            </w:r>
          </w:p>
        </w:tc>
        <w:tc>
          <w:tcPr>
            <w:tcW w:w="261" w:type="pct"/>
          </w:tcPr>
          <w:p w14:paraId="0A4E010D" w14:textId="7801DE8E" w:rsidR="00952A0B" w:rsidRPr="00D523FA" w:rsidRDefault="003E464E"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lastRenderedPageBreak/>
              <w:t>✓</w:t>
            </w:r>
          </w:p>
        </w:tc>
        <w:tc>
          <w:tcPr>
            <w:tcW w:w="357" w:type="pct"/>
          </w:tcPr>
          <w:p w14:paraId="42DA4BFA" w14:textId="11CA58D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18</w:t>
            </w:r>
          </w:p>
        </w:tc>
        <w:tc>
          <w:tcPr>
            <w:tcW w:w="261" w:type="pct"/>
          </w:tcPr>
          <w:p w14:paraId="7322DB7A" w14:textId="71038B09" w:rsidR="00952A0B" w:rsidRPr="00D523FA" w:rsidRDefault="006F226C"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09850783" w14:textId="3F386FB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61" w:type="pct"/>
          </w:tcPr>
          <w:p w14:paraId="2C8AEC85" w14:textId="341C0BB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rents of children aged 1– 24 months</w:t>
            </w:r>
          </w:p>
        </w:tc>
        <w:tc>
          <w:tcPr>
            <w:tcW w:w="255" w:type="pct"/>
          </w:tcPr>
          <w:p w14:paraId="6EA4DF1A" w14:textId="1ED123F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itzerland</w:t>
            </w:r>
          </w:p>
        </w:tc>
        <w:tc>
          <w:tcPr>
            <w:tcW w:w="318" w:type="pct"/>
          </w:tcPr>
          <w:p w14:paraId="460FCF06" w14:textId="41B9E4EA"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16E02E7A" w14:textId="5F25BC1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themeColor="text1"/>
                <w:sz w:val="16"/>
                <w:szCs w:val="16"/>
                <w:lang w:val="en-US"/>
              </w:rPr>
              <w:t>703</w:t>
            </w:r>
          </w:p>
        </w:tc>
        <w:tc>
          <w:tcPr>
            <w:tcW w:w="275" w:type="pct"/>
          </w:tcPr>
          <w:p w14:paraId="3163BB63"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5A18A03A" w14:textId="2ACA779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 paper-based</w:t>
            </w:r>
          </w:p>
        </w:tc>
        <w:tc>
          <w:tcPr>
            <w:tcW w:w="544" w:type="pct"/>
          </w:tcPr>
          <w:p w14:paraId="7DC7B40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71532E89" w14:textId="49142D00"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bias with regard to the assessed eHL if parents responded to “eHEALS items from the perspective of child health” rather than their own</w:t>
            </w:r>
          </w:p>
        </w:tc>
      </w:tr>
      <w:tr w:rsidR="00FC3073" w:rsidRPr="00D523FA" w14:paraId="5C1A18C9" w14:textId="77777777" w:rsidTr="004E2048">
        <w:trPr>
          <w:trHeight w:val="215"/>
        </w:trPr>
        <w:tc>
          <w:tcPr>
            <w:tcW w:w="328" w:type="pct"/>
          </w:tcPr>
          <w:p w14:paraId="2502D2F7" w14:textId="33F91D5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Katsaliaki, 2024</w:t>
            </w:r>
          </w:p>
        </w:tc>
        <w:tc>
          <w:tcPr>
            <w:tcW w:w="418" w:type="pct"/>
          </w:tcPr>
          <w:p w14:paraId="2AC76876" w14:textId="56D031ED" w:rsidR="00952A0B" w:rsidRPr="00D523FA" w:rsidRDefault="0070068A" w:rsidP="00951895">
            <w:pPr>
              <w:jc w:val="both"/>
              <w:rPr>
                <w:rFonts w:ascii="Cambria" w:hAnsi="Cambria" w:cs="Arial"/>
                <w:sz w:val="16"/>
                <w:szCs w:val="16"/>
                <w:lang w:val="en-US"/>
              </w:rPr>
            </w:pPr>
            <w:r w:rsidRPr="00D523FA">
              <w:rPr>
                <w:rFonts w:ascii="Cambria" w:hAnsi="Cambria" w:cs="Arial"/>
                <w:sz w:val="16"/>
                <w:szCs w:val="16"/>
                <w:lang w:val="en-US"/>
              </w:rPr>
              <w:t>Factors influencing use of eHealth services during and after the COVID-19 pandemic</w:t>
            </w:r>
          </w:p>
        </w:tc>
        <w:tc>
          <w:tcPr>
            <w:tcW w:w="213" w:type="pct"/>
          </w:tcPr>
          <w:p w14:paraId="786418CE" w14:textId="2CE365D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3189730"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explore the usage, perceptions, and knowledge of eHealth interventions during and after the COVID-19 pandemic”</w:t>
            </w:r>
          </w:p>
        </w:tc>
        <w:tc>
          <w:tcPr>
            <w:tcW w:w="261" w:type="pct"/>
          </w:tcPr>
          <w:p w14:paraId="516CEC1F" w14:textId="3B845724"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01B578B" w14:textId="3EDEF76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2021, </w:t>
            </w:r>
            <w:r w:rsidRPr="00D523FA">
              <w:rPr>
                <w:rFonts w:ascii="Cambria" w:hAnsi="Cambria"/>
                <w:sz w:val="16"/>
                <w:szCs w:val="16"/>
                <w:lang w:val="en-US"/>
              </w:rPr>
              <w:t xml:space="preserve"> </w:t>
            </w:r>
            <w:r w:rsidRPr="00D523FA">
              <w:rPr>
                <w:rFonts w:ascii="Cambria" w:hAnsi="Cambria" w:cs="Arial"/>
                <w:sz w:val="16"/>
                <w:szCs w:val="16"/>
                <w:lang w:val="en-US"/>
              </w:rPr>
              <w:t>2023</w:t>
            </w:r>
          </w:p>
        </w:tc>
        <w:tc>
          <w:tcPr>
            <w:tcW w:w="261" w:type="pct"/>
          </w:tcPr>
          <w:p w14:paraId="5990BD5B" w14:textId="034C6BDD" w:rsidR="00952A0B" w:rsidRPr="00D523FA" w:rsidRDefault="00692A32" w:rsidP="00951895">
            <w:pPr>
              <w:jc w:val="both"/>
              <w:rPr>
                <w:rFonts w:ascii="Cambria" w:hAnsi="Cambria" w:cs="Arial"/>
                <w:sz w:val="16"/>
                <w:szCs w:val="16"/>
                <w:lang w:val="en-US"/>
              </w:rPr>
            </w:pPr>
            <w:r w:rsidRPr="00D523FA">
              <w:rPr>
                <w:rFonts w:ascii="Cambria" w:hAnsi="Cambria" w:cs="Arial"/>
                <w:sz w:val="16"/>
                <w:szCs w:val="16"/>
                <w:lang w:val="en-US"/>
              </w:rPr>
              <w:t xml:space="preserve">1 </w:t>
            </w:r>
            <w:r w:rsidR="00C4591F" w:rsidRPr="00D523FA">
              <w:rPr>
                <w:rFonts w:ascii="Cambria" w:hAnsi="Cambria" w:cs="Arial"/>
                <w:sz w:val="16"/>
                <w:szCs w:val="16"/>
                <w:lang w:val="en-US"/>
              </w:rPr>
              <w:t>[</w:t>
            </w:r>
            <w:r w:rsidR="00E52516" w:rsidRPr="00D523FA">
              <w:rPr>
                <w:rFonts w:ascii="Cambria" w:hAnsi="Cambria" w:cs="Arial"/>
                <w:sz w:val="16"/>
                <w:szCs w:val="16"/>
                <w:lang w:val="en-US"/>
              </w:rPr>
              <w:t xml:space="preserve">data collection </w:t>
            </w:r>
            <w:r w:rsidR="006646B1" w:rsidRPr="00D523FA">
              <w:rPr>
                <w:rFonts w:ascii="Cambria" w:hAnsi="Cambria" w:cs="Arial"/>
                <w:sz w:val="16"/>
                <w:szCs w:val="16"/>
                <w:lang w:val="en-US"/>
              </w:rPr>
              <w:t>at 2 time points</w:t>
            </w:r>
            <w:r w:rsidR="00E52516" w:rsidRPr="00D523FA">
              <w:rPr>
                <w:rFonts w:ascii="Cambria" w:hAnsi="Cambria" w:cs="Arial"/>
                <w:sz w:val="16"/>
                <w:szCs w:val="16"/>
                <w:lang w:val="en-US"/>
              </w:rPr>
              <w:t xml:space="preserve"> (during and after the COVID-19 pandemic</w:t>
            </w:r>
            <w:r w:rsidR="00C4591F" w:rsidRPr="00D523FA">
              <w:rPr>
                <w:rFonts w:ascii="Cambria" w:hAnsi="Cambria" w:cs="Arial"/>
                <w:sz w:val="16"/>
                <w:szCs w:val="16"/>
                <w:lang w:val="en-US"/>
              </w:rPr>
              <w:t>]</w:t>
            </w:r>
          </w:p>
        </w:tc>
        <w:tc>
          <w:tcPr>
            <w:tcW w:w="321" w:type="pct"/>
          </w:tcPr>
          <w:p w14:paraId="04447E73" w14:textId="3473CD1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dult population”, age groups: 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gt;50 years</w:t>
            </w:r>
          </w:p>
        </w:tc>
        <w:tc>
          <w:tcPr>
            <w:tcW w:w="361" w:type="pct"/>
          </w:tcPr>
          <w:p w14:paraId="51C4C13A" w14:textId="223D548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c>
          <w:tcPr>
            <w:tcW w:w="255" w:type="pct"/>
          </w:tcPr>
          <w:p w14:paraId="0435AA3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Greece</w:t>
            </w:r>
          </w:p>
        </w:tc>
        <w:tc>
          <w:tcPr>
            <w:tcW w:w="318" w:type="pct"/>
          </w:tcPr>
          <w:p w14:paraId="19D0834F" w14:textId="0565A75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reek</w:t>
            </w:r>
          </w:p>
        </w:tc>
        <w:tc>
          <w:tcPr>
            <w:tcW w:w="350" w:type="pct"/>
          </w:tcPr>
          <w:p w14:paraId="6B546CAD" w14:textId="74E76EEA"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638 (t1: n=277, t2: n=361)</w:t>
            </w:r>
          </w:p>
        </w:tc>
        <w:tc>
          <w:tcPr>
            <w:tcW w:w="275" w:type="pct"/>
          </w:tcPr>
          <w:p w14:paraId="20DA1B5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HEALS</w:t>
            </w:r>
          </w:p>
        </w:tc>
        <w:tc>
          <w:tcPr>
            <w:tcW w:w="349" w:type="pct"/>
          </w:tcPr>
          <w:p w14:paraId="6A57A10F" w14:textId="74DB884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Survey, online [inferred from the mention that both surveys “were promoted through social media”]</w:t>
            </w:r>
          </w:p>
        </w:tc>
        <w:tc>
          <w:tcPr>
            <w:tcW w:w="544" w:type="pct"/>
          </w:tcPr>
          <w:p w14:paraId="00ABDBC1" w14:textId="0717B0D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9D94E44" w14:textId="77777777" w:rsidTr="004E2048">
        <w:trPr>
          <w:trHeight w:val="215"/>
        </w:trPr>
        <w:tc>
          <w:tcPr>
            <w:tcW w:w="328" w:type="pct"/>
          </w:tcPr>
          <w:p w14:paraId="566749B6" w14:textId="44C8DB6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Knitza et al., 2020</w:t>
            </w:r>
          </w:p>
        </w:tc>
        <w:tc>
          <w:tcPr>
            <w:tcW w:w="418" w:type="pct"/>
          </w:tcPr>
          <w:p w14:paraId="3E2B3A61" w14:textId="5473B448" w:rsidR="00952A0B" w:rsidRPr="00D523FA" w:rsidRDefault="005B2943" w:rsidP="00951895">
            <w:pPr>
              <w:jc w:val="both"/>
              <w:rPr>
                <w:rFonts w:ascii="Cambria" w:hAnsi="Cambria" w:cs="Arial"/>
                <w:sz w:val="16"/>
                <w:szCs w:val="16"/>
                <w:lang w:val="en-US"/>
              </w:rPr>
            </w:pPr>
            <w:r w:rsidRPr="00D523FA">
              <w:rPr>
                <w:rFonts w:ascii="Cambria" w:hAnsi="Cambria" w:cs="Arial"/>
                <w:sz w:val="16"/>
                <w:szCs w:val="16"/>
                <w:lang w:val="en-US"/>
              </w:rPr>
              <w:t>Mobile Health Usage, Preferences, Barriers, and eHealth Literacy in Rheumatology: Patient Survey Study</w:t>
            </w:r>
          </w:p>
        </w:tc>
        <w:tc>
          <w:tcPr>
            <w:tcW w:w="213" w:type="pct"/>
          </w:tcPr>
          <w:p w14:paraId="5383BDD5" w14:textId="6F522A3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01671BE" w14:textId="5132C22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plore mHealth usage, preferences, barriers, and eHealth literacy reported by German patients with rheumatic diseases”</w:t>
            </w:r>
          </w:p>
        </w:tc>
        <w:tc>
          <w:tcPr>
            <w:tcW w:w="261" w:type="pct"/>
          </w:tcPr>
          <w:p w14:paraId="781645EF" w14:textId="6BBB58A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6513E956" w14:textId="16F83F4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8</w:t>
            </w:r>
            <w:r w:rsidRPr="00D523FA">
              <w:rPr>
                <w:rFonts w:ascii="Cambria" w:hAnsi="Cambria" w:cs="Arial"/>
                <w:sz w:val="16"/>
                <w:szCs w:val="16"/>
                <w:lang w:val="en-US"/>
              </w:rPr>
              <w:t>–</w:t>
            </w:r>
            <w:r w:rsidRPr="00D523FA">
              <w:rPr>
                <w:rFonts w:ascii="Cambria" w:hAnsi="Cambria" w:cs="Arial"/>
                <w:color w:val="000000"/>
                <w:sz w:val="16"/>
                <w:szCs w:val="16"/>
                <w:lang w:val="en-US"/>
              </w:rPr>
              <w:t>2019</w:t>
            </w:r>
          </w:p>
        </w:tc>
        <w:tc>
          <w:tcPr>
            <w:tcW w:w="261" w:type="pct"/>
          </w:tcPr>
          <w:p w14:paraId="472DC0A2" w14:textId="02CA3755" w:rsidR="00952A0B" w:rsidRPr="00D523FA" w:rsidRDefault="006D3AD1"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3DF6AF8D" w14:textId="738EC52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5A045C8B" w14:textId="68D1C62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Patients with rheumatoid arthritis, psoriatic arthritis, or spondylarthritis</w:t>
            </w:r>
          </w:p>
        </w:tc>
        <w:tc>
          <w:tcPr>
            <w:tcW w:w="255" w:type="pct"/>
          </w:tcPr>
          <w:p w14:paraId="745F171C"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7F068C79" w14:textId="3922E8D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50" w:type="pct"/>
          </w:tcPr>
          <w:p w14:paraId="17AF5682" w14:textId="712FA45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93</w:t>
            </w:r>
          </w:p>
        </w:tc>
        <w:tc>
          <w:tcPr>
            <w:tcW w:w="275" w:type="pct"/>
          </w:tcPr>
          <w:p w14:paraId="3C9685CE"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7597FBBC" w14:textId="181FED0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paper-based</w:t>
            </w:r>
          </w:p>
        </w:tc>
        <w:tc>
          <w:tcPr>
            <w:tcW w:w="544" w:type="pct"/>
          </w:tcPr>
          <w:p w14:paraId="62A15B93"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6342EF0A" w14:textId="29D5B8A2"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potential self-report bias [no concrete examples with regard to eHL assessment]</w:t>
            </w:r>
          </w:p>
        </w:tc>
      </w:tr>
      <w:tr w:rsidR="00FC3073" w:rsidRPr="00D523FA" w14:paraId="7124C490" w14:textId="77777777" w:rsidTr="004E2048">
        <w:trPr>
          <w:trHeight w:val="215"/>
        </w:trPr>
        <w:tc>
          <w:tcPr>
            <w:tcW w:w="328" w:type="pct"/>
          </w:tcPr>
          <w:p w14:paraId="409C554E" w14:textId="57B9A0B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Kobryn and Duplaga, 2024</w:t>
            </w:r>
          </w:p>
        </w:tc>
        <w:tc>
          <w:tcPr>
            <w:tcW w:w="418" w:type="pct"/>
          </w:tcPr>
          <w:p w14:paraId="57447606" w14:textId="3816BD4F" w:rsidR="00952A0B" w:rsidRPr="00D523FA" w:rsidRDefault="005B2943" w:rsidP="00951895">
            <w:pPr>
              <w:jc w:val="both"/>
              <w:rPr>
                <w:rFonts w:ascii="Cambria" w:hAnsi="Cambria" w:cs="Arial"/>
                <w:sz w:val="16"/>
                <w:szCs w:val="16"/>
                <w:lang w:val="en-US"/>
              </w:rPr>
            </w:pPr>
            <w:r w:rsidRPr="00D523FA">
              <w:rPr>
                <w:rFonts w:ascii="Cambria" w:hAnsi="Cambria" w:cs="Arial"/>
                <w:sz w:val="16"/>
                <w:szCs w:val="16"/>
                <w:lang w:val="en-US"/>
              </w:rPr>
              <w:t>Does Health Literacy Protect Against Cyberchondria: A Cross-Sectional Study?</w:t>
            </w:r>
          </w:p>
        </w:tc>
        <w:tc>
          <w:tcPr>
            <w:tcW w:w="213" w:type="pct"/>
          </w:tcPr>
          <w:p w14:paraId="48815991" w14:textId="1FA9FC6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555ED6A"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examine the prevalence of cyberchondria among adult internet users in Poland. Furthermore, the study was focused on analyzing the determinants of cyberchondria, with special regard to health literacy (HL) and e-health literacy (eHL)”</w:t>
            </w:r>
          </w:p>
        </w:tc>
        <w:tc>
          <w:tcPr>
            <w:tcW w:w="261" w:type="pct"/>
          </w:tcPr>
          <w:p w14:paraId="6C81B7E6" w14:textId="6836A91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4BEE4C6" w14:textId="4CA14B1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61634B7B" w14:textId="1E880212" w:rsidR="00952A0B" w:rsidRPr="00D523FA" w:rsidRDefault="00E2673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29635CD" w14:textId="34A963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dult”</w:t>
            </w:r>
          </w:p>
        </w:tc>
        <w:tc>
          <w:tcPr>
            <w:tcW w:w="361" w:type="pct"/>
          </w:tcPr>
          <w:p w14:paraId="6426153C" w14:textId="3824477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dividuals using the internet</w:t>
            </w:r>
          </w:p>
        </w:tc>
        <w:tc>
          <w:tcPr>
            <w:tcW w:w="255" w:type="pct"/>
          </w:tcPr>
          <w:p w14:paraId="24098560"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land</w:t>
            </w:r>
          </w:p>
        </w:tc>
        <w:tc>
          <w:tcPr>
            <w:tcW w:w="318" w:type="pct"/>
          </w:tcPr>
          <w:p w14:paraId="1C4E80E7" w14:textId="4EC4681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0AB3ED45" w14:textId="5411F63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613</w:t>
            </w:r>
          </w:p>
        </w:tc>
        <w:tc>
          <w:tcPr>
            <w:tcW w:w="275" w:type="pct"/>
          </w:tcPr>
          <w:p w14:paraId="70486580" w14:textId="477C3C3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246AC601" w14:textId="74BB184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urvey, online [computer-assisted web-based interviews]</w:t>
            </w:r>
          </w:p>
        </w:tc>
        <w:tc>
          <w:tcPr>
            <w:tcW w:w="544" w:type="pct"/>
          </w:tcPr>
          <w:p w14:paraId="2F3ADA6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7FDA34B3" w14:textId="7D734523"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better reflection of “the skills related to retrieving online information than its critical appraisal” provided by eHEALS</w:t>
            </w:r>
          </w:p>
        </w:tc>
      </w:tr>
      <w:tr w:rsidR="00FC3073" w:rsidRPr="00D523FA" w14:paraId="3EF7AAAB" w14:textId="77777777" w:rsidTr="004E2048">
        <w:trPr>
          <w:trHeight w:val="215"/>
        </w:trPr>
        <w:tc>
          <w:tcPr>
            <w:tcW w:w="328" w:type="pct"/>
          </w:tcPr>
          <w:p w14:paraId="334CC444" w14:textId="520CC3E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Kokwaro et al., 2025</w:t>
            </w:r>
          </w:p>
        </w:tc>
        <w:tc>
          <w:tcPr>
            <w:tcW w:w="418" w:type="pct"/>
          </w:tcPr>
          <w:p w14:paraId="2206B197" w14:textId="61F652C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Digital health literacy among people with bipolar disorder in Germany </w:t>
            </w:r>
            <w:r w:rsidR="00481DD3" w:rsidRPr="00D523FA">
              <w:rPr>
                <w:rFonts w:ascii="Cambria" w:hAnsi="Cambria" w:cs="Arial"/>
                <w:sz w:val="16"/>
                <w:szCs w:val="16"/>
                <w:lang w:val="en-US"/>
              </w:rPr>
              <w:t>–</w:t>
            </w:r>
            <w:r w:rsidRPr="00D523FA">
              <w:rPr>
                <w:rFonts w:ascii="Cambria" w:hAnsi="Cambria" w:cs="Arial"/>
                <w:sz w:val="16"/>
                <w:szCs w:val="16"/>
                <w:lang w:val="en-US"/>
              </w:rPr>
              <w:t xml:space="preserve"> a </w:t>
            </w:r>
            <w:r w:rsidRPr="00D523FA">
              <w:rPr>
                <w:rFonts w:ascii="Cambria" w:hAnsi="Cambria" w:cs="Arial"/>
                <w:sz w:val="16"/>
                <w:szCs w:val="16"/>
                <w:lang w:val="en-US"/>
              </w:rPr>
              <w:lastRenderedPageBreak/>
              <w:t>cross-sectional survey</w:t>
            </w:r>
          </w:p>
        </w:tc>
        <w:tc>
          <w:tcPr>
            <w:tcW w:w="213" w:type="pct"/>
          </w:tcPr>
          <w:p w14:paraId="23123926" w14:textId="4EA4C42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0D27357C" w14:textId="5686584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E]xamining overall patterns of DHL [digital health literacy] </w:t>
            </w:r>
            <w:r w:rsidRPr="00D523FA">
              <w:rPr>
                <w:rFonts w:ascii="Cambria" w:hAnsi="Cambria" w:cs="Arial"/>
                <w:color w:val="000000" w:themeColor="text1"/>
                <w:sz w:val="16"/>
                <w:szCs w:val="16"/>
                <w:lang w:val="en-US"/>
              </w:rPr>
              <w:lastRenderedPageBreak/>
              <w:t>among individuals with BD [bipolar disorder] and employing SIMHL [Sørensen’s Integrated Model of Health Literacy] to investigate DHL  the role of associated structural, situational/clinical, and technical access factors”</w:t>
            </w:r>
          </w:p>
        </w:tc>
        <w:tc>
          <w:tcPr>
            <w:tcW w:w="261" w:type="pct"/>
          </w:tcPr>
          <w:p w14:paraId="343B7EE2" w14:textId="5338F45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lastRenderedPageBreak/>
              <w:t>–</w:t>
            </w:r>
          </w:p>
        </w:tc>
        <w:tc>
          <w:tcPr>
            <w:tcW w:w="357" w:type="pct"/>
          </w:tcPr>
          <w:p w14:paraId="697F7DB7" w14:textId="049A49F5" w:rsidR="00952A0B" w:rsidRPr="00D523FA" w:rsidRDefault="00760A8A"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2023–2024</w:t>
            </w:r>
          </w:p>
        </w:tc>
        <w:tc>
          <w:tcPr>
            <w:tcW w:w="261" w:type="pct"/>
          </w:tcPr>
          <w:p w14:paraId="5B06B89C" w14:textId="4B022EB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1</w:t>
            </w:r>
          </w:p>
        </w:tc>
        <w:tc>
          <w:tcPr>
            <w:tcW w:w="321" w:type="pct"/>
          </w:tcPr>
          <w:p w14:paraId="2BE51E6D" w14:textId="2DC78B3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18</w:t>
            </w:r>
          </w:p>
        </w:tc>
        <w:tc>
          <w:tcPr>
            <w:tcW w:w="361" w:type="pct"/>
          </w:tcPr>
          <w:p w14:paraId="0FCD08B4" w14:textId="7AC3F00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Individuals with</w:t>
            </w:r>
            <w:r w:rsidR="00795E67" w:rsidRPr="00D523FA">
              <w:rPr>
                <w:rFonts w:ascii="Cambria" w:hAnsi="Cambria" w:cs="Arial"/>
                <w:sz w:val="16"/>
                <w:szCs w:val="16"/>
                <w:lang w:val="en-US"/>
              </w:rPr>
              <w:t xml:space="preserve"> a</w:t>
            </w:r>
            <w:r w:rsidRPr="00D523FA">
              <w:rPr>
                <w:rFonts w:ascii="Cambria" w:hAnsi="Cambria" w:cs="Arial"/>
                <w:sz w:val="16"/>
                <w:szCs w:val="16"/>
                <w:lang w:val="en-US"/>
              </w:rPr>
              <w:t xml:space="preserve"> self-reported BD</w:t>
            </w:r>
            <w:r w:rsidR="00795E67" w:rsidRPr="00D523FA">
              <w:rPr>
                <w:rFonts w:ascii="Cambria" w:hAnsi="Cambria" w:cs="Arial"/>
                <w:sz w:val="16"/>
                <w:szCs w:val="16"/>
                <w:lang w:val="en-US"/>
              </w:rPr>
              <w:t xml:space="preserve"> diagnosis</w:t>
            </w:r>
          </w:p>
        </w:tc>
        <w:tc>
          <w:tcPr>
            <w:tcW w:w="255" w:type="pct"/>
          </w:tcPr>
          <w:p w14:paraId="47D39158" w14:textId="010E00C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A7BC067" w14:textId="113FABE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1890E452" w14:textId="52B1A051"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212</w:t>
            </w:r>
          </w:p>
        </w:tc>
        <w:tc>
          <w:tcPr>
            <w:tcW w:w="275" w:type="pct"/>
          </w:tcPr>
          <w:p w14:paraId="0993DA69" w14:textId="0360370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HLS</w:t>
            </w:r>
            <w:r w:rsidRPr="00D523FA">
              <w:rPr>
                <w:rFonts w:ascii="Cambria" w:hAnsi="Cambria" w:cs="Arial"/>
                <w:sz w:val="16"/>
                <w:szCs w:val="16"/>
                <w:vertAlign w:val="subscript"/>
                <w:lang w:val="en-US"/>
              </w:rPr>
              <w:t>19</w:t>
            </w:r>
            <w:r w:rsidRPr="00D523FA">
              <w:rPr>
                <w:rFonts w:ascii="Cambria" w:hAnsi="Cambria" w:cs="Arial"/>
                <w:sz w:val="16"/>
                <w:szCs w:val="16"/>
                <w:lang w:val="en-US"/>
              </w:rPr>
              <w:t>-DIGI</w:t>
            </w:r>
          </w:p>
        </w:tc>
        <w:tc>
          <w:tcPr>
            <w:tcW w:w="349" w:type="pct"/>
          </w:tcPr>
          <w:p w14:paraId="082E9F9A" w14:textId="1D2AEEF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131F40A5" w14:textId="4F4CC28B" w:rsidR="00952A0B" w:rsidRPr="00D523FA" w:rsidRDefault="00CD7A9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p>
          <w:p w14:paraId="7FAD85EC" w14:textId="30FFC086"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f-reported eHL: “subjective and may not fully reflect </w:t>
            </w:r>
            <w:r w:rsidRPr="00D523FA">
              <w:rPr>
                <w:rFonts w:ascii="Cambria" w:hAnsi="Cambria" w:cs="Arial"/>
                <w:color w:val="000000" w:themeColor="text1"/>
                <w:sz w:val="16"/>
                <w:szCs w:val="16"/>
                <w:lang w:val="en-US"/>
              </w:rPr>
              <w:lastRenderedPageBreak/>
              <w:t>functional literacy in real-world contexts”</w:t>
            </w:r>
          </w:p>
        </w:tc>
      </w:tr>
      <w:tr w:rsidR="00FC3073" w:rsidRPr="00D523FA" w14:paraId="68CC1989" w14:textId="77777777" w:rsidTr="004E2048">
        <w:trPr>
          <w:trHeight w:val="215"/>
        </w:trPr>
        <w:tc>
          <w:tcPr>
            <w:tcW w:w="328" w:type="pct"/>
          </w:tcPr>
          <w:p w14:paraId="4FEC79AE" w14:textId="5E0068C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König et al., 2024</w:t>
            </w:r>
          </w:p>
        </w:tc>
        <w:tc>
          <w:tcPr>
            <w:tcW w:w="418" w:type="pct"/>
          </w:tcPr>
          <w:p w14:paraId="10FDA9F8" w14:textId="0E2DBB5B" w:rsidR="00952A0B" w:rsidRPr="00D523FA" w:rsidRDefault="00520D27" w:rsidP="00951895">
            <w:pPr>
              <w:jc w:val="both"/>
              <w:rPr>
                <w:rFonts w:ascii="Cambria" w:hAnsi="Cambria" w:cs="Arial"/>
                <w:sz w:val="16"/>
                <w:szCs w:val="16"/>
                <w:lang w:val="en-US"/>
              </w:rPr>
            </w:pPr>
            <w:r w:rsidRPr="00D523FA">
              <w:rPr>
                <w:rFonts w:ascii="Cambria" w:hAnsi="Cambria" w:cs="Arial"/>
                <w:sz w:val="16"/>
                <w:szCs w:val="16"/>
                <w:lang w:val="en-US"/>
              </w:rPr>
              <w:t>Digital Health Literacy of the Population in Germany and Its Association With Physical Health, Mental Health, Life Satisfaction, and Health Behaviors: Nationally Representative Survey Study</w:t>
            </w:r>
          </w:p>
        </w:tc>
        <w:tc>
          <w:tcPr>
            <w:tcW w:w="213" w:type="pct"/>
          </w:tcPr>
          <w:p w14:paraId="3E04F59B" w14:textId="4891808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F4F1CA4" w14:textId="5B18BE3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representatively assess the digital health literacy of the population in Germany and relevant subgroups”</w:t>
            </w:r>
          </w:p>
        </w:tc>
        <w:tc>
          <w:tcPr>
            <w:tcW w:w="261" w:type="pct"/>
          </w:tcPr>
          <w:p w14:paraId="790A978A" w14:textId="4C4F2450"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6F8D04D5" w14:textId="5682AD1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22</w:t>
            </w:r>
          </w:p>
        </w:tc>
        <w:tc>
          <w:tcPr>
            <w:tcW w:w="261" w:type="pct"/>
          </w:tcPr>
          <w:p w14:paraId="78045D61" w14:textId="1E3AF074" w:rsidR="00952A0B" w:rsidRPr="00D523FA" w:rsidRDefault="00E2673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7B5FA9B1" w14:textId="16F2B48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Age groups: 16–≥65</w:t>
            </w:r>
          </w:p>
        </w:tc>
        <w:tc>
          <w:tcPr>
            <w:tcW w:w="361" w:type="pct"/>
          </w:tcPr>
          <w:p w14:paraId="6926FDB8" w14:textId="71E4CB2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with internet access</w:t>
            </w:r>
          </w:p>
        </w:tc>
        <w:tc>
          <w:tcPr>
            <w:tcW w:w="255" w:type="pct"/>
          </w:tcPr>
          <w:p w14:paraId="17E0589C"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4B40735" w14:textId="271AFFE8"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59852803" w14:textId="7FC78556"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n=1,996 [participants who answered all eHL items]</w:t>
            </w:r>
          </w:p>
        </w:tc>
        <w:tc>
          <w:tcPr>
            <w:tcW w:w="275" w:type="pct"/>
          </w:tcPr>
          <w:p w14:paraId="645CD7ED" w14:textId="4FADD71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58D47AF5" w14:textId="1F2F552B"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Survey, online</w:t>
            </w:r>
          </w:p>
        </w:tc>
        <w:tc>
          <w:tcPr>
            <w:tcW w:w="544" w:type="pct"/>
          </w:tcPr>
          <w:p w14:paraId="6A7DFD5E"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E6DDC5B" w14:textId="27AF68BC"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individuals with “basic technical skills and access to the internet” and risk of under-representation of “older people” due to online data collection</w:t>
            </w:r>
          </w:p>
          <w:p w14:paraId="57AB8DC3" w14:textId="0C517A2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r w:rsidR="00FD51CD" w:rsidRPr="00D523FA">
              <w:rPr>
                <w:rFonts w:ascii="Cambria" w:hAnsi="Cambria" w:cs="Arial"/>
                <w:color w:val="000000" w:themeColor="text1"/>
                <w:sz w:val="16"/>
                <w:szCs w:val="16"/>
                <w:lang w:val="en-US"/>
              </w:rPr>
              <w:t>:</w:t>
            </w:r>
          </w:p>
          <w:p w14:paraId="6B6A51AC" w14:textId="11C0DAFC"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self-report bias [no concrete examples with regard to eHL measuring]</w:t>
            </w:r>
          </w:p>
        </w:tc>
      </w:tr>
      <w:tr w:rsidR="00FC3073" w:rsidRPr="00D523FA" w14:paraId="1662C7B5" w14:textId="77777777" w:rsidTr="004E2048">
        <w:trPr>
          <w:trHeight w:val="1645"/>
        </w:trPr>
        <w:tc>
          <w:tcPr>
            <w:tcW w:w="328" w:type="pct"/>
          </w:tcPr>
          <w:p w14:paraId="78FC85BE" w14:textId="1407885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Kostagiolas et al., 2021</w:t>
            </w:r>
          </w:p>
        </w:tc>
        <w:tc>
          <w:tcPr>
            <w:tcW w:w="418" w:type="pct"/>
          </w:tcPr>
          <w:p w14:paraId="1B1ABBA0" w14:textId="2D2BB543" w:rsidR="00952A0B" w:rsidRPr="00D523FA" w:rsidRDefault="00520D27" w:rsidP="00951895">
            <w:pPr>
              <w:jc w:val="both"/>
              <w:rPr>
                <w:rFonts w:ascii="Cambria" w:hAnsi="Cambria" w:cs="Arial"/>
                <w:sz w:val="16"/>
                <w:szCs w:val="16"/>
                <w:lang w:val="en-US"/>
              </w:rPr>
            </w:pPr>
            <w:r w:rsidRPr="00D523FA">
              <w:rPr>
                <w:rFonts w:ascii="Cambria" w:hAnsi="Cambria" w:cs="Arial"/>
                <w:sz w:val="16"/>
                <w:szCs w:val="16"/>
                <w:lang w:val="en-US"/>
              </w:rPr>
              <w:t>Investigation of the Information-Seeking Behavior of Hospitalized Patients at the General Hospital of Corfu</w:t>
            </w:r>
          </w:p>
        </w:tc>
        <w:tc>
          <w:tcPr>
            <w:tcW w:w="213" w:type="pct"/>
          </w:tcPr>
          <w:p w14:paraId="0AA3B639" w14:textId="721141E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5926746" w14:textId="1FEE11D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investigate the information-seeking behavior of hospitalized patients in a peripheral hospital in Greece, based on Wilson’s theoretical model”</w:t>
            </w:r>
          </w:p>
        </w:tc>
        <w:tc>
          <w:tcPr>
            <w:tcW w:w="261" w:type="pct"/>
          </w:tcPr>
          <w:p w14:paraId="1C90B59C" w14:textId="3557AE6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56FF634A" w14:textId="6E36F7B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w:t>
            </w:r>
          </w:p>
        </w:tc>
        <w:tc>
          <w:tcPr>
            <w:tcW w:w="261" w:type="pct"/>
          </w:tcPr>
          <w:p w14:paraId="138F96AE" w14:textId="6E219C85" w:rsidR="00952A0B" w:rsidRPr="00D523FA" w:rsidRDefault="00F12A43"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0E91E88" w14:textId="2C960D79"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gt;18</w:t>
            </w:r>
          </w:p>
        </w:tc>
        <w:tc>
          <w:tcPr>
            <w:tcW w:w="361" w:type="pct"/>
          </w:tcPr>
          <w:p w14:paraId="339E7EAC"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Hospitalized patients </w:t>
            </w:r>
          </w:p>
        </w:tc>
        <w:tc>
          <w:tcPr>
            <w:tcW w:w="255" w:type="pct"/>
          </w:tcPr>
          <w:p w14:paraId="626E4FB1"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Greece</w:t>
            </w:r>
          </w:p>
        </w:tc>
        <w:tc>
          <w:tcPr>
            <w:tcW w:w="318" w:type="pct"/>
          </w:tcPr>
          <w:p w14:paraId="3CF436E2" w14:textId="1CD84485"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Greek [inferred from the country focus]</w:t>
            </w:r>
          </w:p>
        </w:tc>
        <w:tc>
          <w:tcPr>
            <w:tcW w:w="350" w:type="pct"/>
          </w:tcPr>
          <w:p w14:paraId="7FEA400F" w14:textId="267C4229"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n=144–147 [depending on the eHL items]</w:t>
            </w:r>
          </w:p>
        </w:tc>
        <w:tc>
          <w:tcPr>
            <w:tcW w:w="275" w:type="pct"/>
          </w:tcPr>
          <w:p w14:paraId="58A875FC"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sz w:val="16"/>
                <w:szCs w:val="16"/>
                <w:lang w:val="en-US"/>
              </w:rPr>
              <w:t>eHEALS</w:t>
            </w:r>
          </w:p>
        </w:tc>
        <w:tc>
          <w:tcPr>
            <w:tcW w:w="349" w:type="pct"/>
          </w:tcPr>
          <w:p w14:paraId="51C32C06" w14:textId="364A122A"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477CB619" w14:textId="52EDF50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067CBA0" w14:textId="77777777" w:rsidTr="004E2048">
        <w:trPr>
          <w:trHeight w:val="215"/>
        </w:trPr>
        <w:tc>
          <w:tcPr>
            <w:tcW w:w="328" w:type="pct"/>
          </w:tcPr>
          <w:p w14:paraId="33ACDCC9" w14:textId="78365A6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Kretzschmar et al., 2025</w:t>
            </w:r>
          </w:p>
        </w:tc>
        <w:tc>
          <w:tcPr>
            <w:tcW w:w="418" w:type="pct"/>
          </w:tcPr>
          <w:p w14:paraId="116AD9E9" w14:textId="33B3AA7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mHealth Use, Preferences, Barriers, and eHealth Literacy Among Patients With Inflammatory </w:t>
            </w:r>
            <w:r w:rsidRPr="00D523FA">
              <w:rPr>
                <w:rFonts w:ascii="Cambria" w:hAnsi="Cambria" w:cs="Arial"/>
                <w:sz w:val="16"/>
                <w:szCs w:val="16"/>
                <w:lang w:val="en-US"/>
              </w:rPr>
              <w:lastRenderedPageBreak/>
              <w:t>Bowel Disease: Survey Study</w:t>
            </w:r>
          </w:p>
        </w:tc>
        <w:tc>
          <w:tcPr>
            <w:tcW w:w="213" w:type="pct"/>
          </w:tcPr>
          <w:p w14:paraId="099EDCD8" w14:textId="22AAE6F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2E8B0B6F" w14:textId="2CD67D6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T]o investigate the use of mHealth as well as the preferences, obstacles, and </w:t>
            </w:r>
            <w:r w:rsidRPr="00D523FA">
              <w:rPr>
                <w:rFonts w:ascii="Cambria" w:hAnsi="Cambria" w:cs="Arial"/>
                <w:color w:val="000000" w:themeColor="text1"/>
                <w:sz w:val="16"/>
                <w:szCs w:val="16"/>
                <w:lang w:val="en-US"/>
              </w:rPr>
              <w:lastRenderedPageBreak/>
              <w:t>eHealth literacy reported by patients with IBD [inflammatory bowel disease] in Germany”</w:t>
            </w:r>
          </w:p>
        </w:tc>
        <w:tc>
          <w:tcPr>
            <w:tcW w:w="261" w:type="pct"/>
          </w:tcPr>
          <w:p w14:paraId="2742674F" w14:textId="3B95571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lastRenderedPageBreak/>
              <w:t>–</w:t>
            </w:r>
          </w:p>
        </w:tc>
        <w:tc>
          <w:tcPr>
            <w:tcW w:w="357" w:type="pct"/>
          </w:tcPr>
          <w:p w14:paraId="39820E34" w14:textId="4DC9EF56" w:rsidR="00952A0B" w:rsidRPr="00D523FA" w:rsidRDefault="007E2C5A" w:rsidP="00951895">
            <w:pPr>
              <w:jc w:val="both"/>
              <w:rPr>
                <w:rFonts w:ascii="Cambria" w:hAnsi="Cambria" w:cs="Arial"/>
                <w:color w:val="000000"/>
                <w:sz w:val="16"/>
                <w:szCs w:val="16"/>
                <w:lang w:val="en-US"/>
              </w:rPr>
            </w:pPr>
            <w:r w:rsidRPr="00D523FA">
              <w:rPr>
                <w:rFonts w:ascii="Cambria" w:hAnsi="Cambria" w:cs="Arial"/>
                <w:sz w:val="16"/>
                <w:szCs w:val="16"/>
                <w:lang w:val="en-US"/>
              </w:rPr>
              <w:t>2023</w:t>
            </w:r>
          </w:p>
        </w:tc>
        <w:tc>
          <w:tcPr>
            <w:tcW w:w="261" w:type="pct"/>
          </w:tcPr>
          <w:p w14:paraId="4D67A5D3" w14:textId="6B3A1D0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1C516DB1" w14:textId="2F78D7C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7AE9D133" w14:textId="2831AB2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Patients with a </w:t>
            </w:r>
            <w:r w:rsidRPr="00D523FA">
              <w:rPr>
                <w:rFonts w:ascii="Cambria" w:hAnsi="Cambria"/>
                <w:sz w:val="16"/>
                <w:szCs w:val="16"/>
                <w:lang w:val="en-US"/>
              </w:rPr>
              <w:t xml:space="preserve"> </w:t>
            </w:r>
            <w:r w:rsidRPr="00D523FA">
              <w:rPr>
                <w:rFonts w:ascii="Cambria" w:hAnsi="Cambria" w:cs="Arial"/>
                <w:sz w:val="16"/>
                <w:szCs w:val="16"/>
                <w:lang w:val="en-US"/>
              </w:rPr>
              <w:t>confirmed diagnosis of Crohn or ulcerative colitis</w:t>
            </w:r>
          </w:p>
        </w:tc>
        <w:tc>
          <w:tcPr>
            <w:tcW w:w="255" w:type="pct"/>
          </w:tcPr>
          <w:p w14:paraId="770B90AD" w14:textId="16E38C8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1BA467E" w14:textId="329262F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322F1D2D" w14:textId="34EB94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00</w:t>
            </w:r>
          </w:p>
        </w:tc>
        <w:tc>
          <w:tcPr>
            <w:tcW w:w="275" w:type="pct"/>
          </w:tcPr>
          <w:p w14:paraId="547F132D" w14:textId="4CB51B6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2A0F784C" w14:textId="5AE91FF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paper-based</w:t>
            </w:r>
          </w:p>
        </w:tc>
        <w:tc>
          <w:tcPr>
            <w:tcW w:w="544" w:type="pct"/>
          </w:tcPr>
          <w:p w14:paraId="3C7C8054" w14:textId="71788B6D" w:rsidR="00952A0B" w:rsidRPr="00D523FA" w:rsidRDefault="00CD7A9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p>
          <w:p w14:paraId="2E86B202" w14:textId="0F53ED70"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ed instruments, potential “social desirability bias”; po</w:t>
            </w:r>
            <w:r w:rsidRPr="00D523FA">
              <w:rPr>
                <w:rFonts w:ascii="Cambria" w:hAnsi="Cambria" w:cs="Arial"/>
                <w:color w:val="000000" w:themeColor="text1"/>
                <w:sz w:val="16"/>
                <w:szCs w:val="16"/>
                <w:lang w:val="en-US"/>
              </w:rPr>
              <w:lastRenderedPageBreak/>
              <w:t>tential overestimation of “digital competencies”</w:t>
            </w:r>
          </w:p>
        </w:tc>
      </w:tr>
      <w:tr w:rsidR="00FC3073" w:rsidRPr="00D523FA" w14:paraId="78A3ED87" w14:textId="77777777" w:rsidTr="004E2048">
        <w:trPr>
          <w:trHeight w:val="215"/>
        </w:trPr>
        <w:tc>
          <w:tcPr>
            <w:tcW w:w="328" w:type="pct"/>
          </w:tcPr>
          <w:p w14:paraId="6694306F" w14:textId="118381A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Kristjánsdóttir et al., 202</w:t>
            </w:r>
            <w:r w:rsidR="0063126D" w:rsidRPr="00D523FA">
              <w:rPr>
                <w:rFonts w:ascii="Cambria" w:hAnsi="Cambria" w:cs="Arial"/>
                <w:color w:val="000000" w:themeColor="text1"/>
                <w:sz w:val="16"/>
                <w:szCs w:val="16"/>
                <w:lang w:val="en-US"/>
              </w:rPr>
              <w:t>2</w:t>
            </w:r>
          </w:p>
        </w:tc>
        <w:tc>
          <w:tcPr>
            <w:tcW w:w="418" w:type="pct"/>
          </w:tcPr>
          <w:p w14:paraId="272B6991" w14:textId="747CAFF2" w:rsidR="00952A0B" w:rsidRPr="00D523FA" w:rsidRDefault="00520D27" w:rsidP="00951895">
            <w:pPr>
              <w:jc w:val="both"/>
              <w:rPr>
                <w:rFonts w:ascii="Cambria" w:hAnsi="Cambria" w:cs="Arial"/>
                <w:sz w:val="16"/>
                <w:szCs w:val="16"/>
                <w:lang w:val="en-US"/>
              </w:rPr>
            </w:pPr>
            <w:r w:rsidRPr="00D523FA">
              <w:rPr>
                <w:rFonts w:ascii="Cambria" w:hAnsi="Cambria" w:cs="Arial"/>
                <w:sz w:val="16"/>
                <w:szCs w:val="16"/>
                <w:lang w:val="en-US"/>
              </w:rPr>
              <w:t>eHealth literacy and socioeconomic and demographic characteristics of parents of children needing paediatric surgery in Sweden</w:t>
            </w:r>
          </w:p>
        </w:tc>
        <w:tc>
          <w:tcPr>
            <w:tcW w:w="213" w:type="pct"/>
          </w:tcPr>
          <w:p w14:paraId="5E130FAE" w14:textId="0F255B47"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1C4D5BA2" w14:textId="256558A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describe different eHealth literacy domains among parents of children needing paediatric surgery in Sweden, and the correlation between these eHealth literacy domains and parents' socioeconomic factors and demographic characteristics”</w:t>
            </w:r>
          </w:p>
        </w:tc>
        <w:tc>
          <w:tcPr>
            <w:tcW w:w="261" w:type="pct"/>
          </w:tcPr>
          <w:p w14:paraId="5EC10C06" w14:textId="111FC04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63D00B0F" w14:textId="522BE71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0</w:t>
            </w:r>
          </w:p>
        </w:tc>
        <w:tc>
          <w:tcPr>
            <w:tcW w:w="261" w:type="pct"/>
          </w:tcPr>
          <w:p w14:paraId="2152CAE9" w14:textId="7AA922C0" w:rsidR="00952A0B" w:rsidRPr="00D523FA" w:rsidRDefault="00B4283D"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5ADAC7E4" w14:textId="6389321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49CC018F" w14:textId="334D44F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Legal guardians (parents) with a child below 4 years of age undergoing pediatric surgery</w:t>
            </w:r>
          </w:p>
        </w:tc>
        <w:tc>
          <w:tcPr>
            <w:tcW w:w="255" w:type="pct"/>
          </w:tcPr>
          <w:p w14:paraId="5BD03702" w14:textId="702D9D6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en</w:t>
            </w:r>
          </w:p>
        </w:tc>
        <w:tc>
          <w:tcPr>
            <w:tcW w:w="318" w:type="pct"/>
          </w:tcPr>
          <w:p w14:paraId="5DDB2E87" w14:textId="12DC4B0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Swedish</w:t>
            </w:r>
          </w:p>
        </w:tc>
        <w:tc>
          <w:tcPr>
            <w:tcW w:w="350" w:type="pct"/>
          </w:tcPr>
          <w:p w14:paraId="346E83CF" w14:textId="7304D8E0"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30 [completed the questionnaires]</w:t>
            </w:r>
          </w:p>
        </w:tc>
        <w:tc>
          <w:tcPr>
            <w:tcW w:w="275" w:type="pct"/>
          </w:tcPr>
          <w:p w14:paraId="780D97E9" w14:textId="7B9EAAB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LQ</w:t>
            </w:r>
          </w:p>
        </w:tc>
        <w:tc>
          <w:tcPr>
            <w:tcW w:w="349" w:type="pct"/>
          </w:tcPr>
          <w:p w14:paraId="3C89BB0F" w14:textId="3567544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0AD9FA35"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676068DE" w14:textId="025F4B7A"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A]ssessment were self-reported”, no “objective measures” used </w:t>
            </w:r>
          </w:p>
        </w:tc>
      </w:tr>
      <w:tr w:rsidR="00FC3073" w:rsidRPr="00D523FA" w14:paraId="0DC5AD56" w14:textId="77777777" w:rsidTr="004E2048">
        <w:trPr>
          <w:trHeight w:val="215"/>
        </w:trPr>
        <w:tc>
          <w:tcPr>
            <w:tcW w:w="328" w:type="pct"/>
          </w:tcPr>
          <w:p w14:paraId="75CCAFBD" w14:textId="396FCEC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Kubb </w:t>
            </w:r>
            <w:r w:rsidR="00A23E7F" w:rsidRPr="00D523FA">
              <w:rPr>
                <w:rFonts w:ascii="Cambria" w:hAnsi="Cambria" w:cs="Arial"/>
                <w:color w:val="000000"/>
                <w:sz w:val="16"/>
                <w:szCs w:val="16"/>
                <w:lang w:val="en-US"/>
              </w:rPr>
              <w:t>and</w:t>
            </w:r>
            <w:r w:rsidRPr="00D523FA">
              <w:rPr>
                <w:rFonts w:ascii="Cambria" w:hAnsi="Cambria" w:cs="Arial"/>
                <w:color w:val="000000"/>
                <w:sz w:val="16"/>
                <w:szCs w:val="16"/>
                <w:lang w:val="en-US"/>
              </w:rPr>
              <w:t xml:space="preserve"> Foran, 2022</w:t>
            </w:r>
          </w:p>
        </w:tc>
        <w:tc>
          <w:tcPr>
            <w:tcW w:w="418" w:type="pct"/>
          </w:tcPr>
          <w:p w14:paraId="17AD9445" w14:textId="38893353" w:rsidR="00952A0B" w:rsidRPr="00D523FA" w:rsidRDefault="00DA2726" w:rsidP="00951895">
            <w:pPr>
              <w:jc w:val="both"/>
              <w:rPr>
                <w:rFonts w:ascii="Cambria" w:hAnsi="Cambria" w:cs="Arial"/>
                <w:sz w:val="16"/>
                <w:szCs w:val="16"/>
                <w:lang w:val="en-US"/>
              </w:rPr>
            </w:pPr>
            <w:r w:rsidRPr="00D523FA">
              <w:rPr>
                <w:rFonts w:ascii="Cambria" w:hAnsi="Cambria" w:cs="Arial"/>
                <w:sz w:val="16"/>
                <w:szCs w:val="16"/>
                <w:lang w:val="en-US"/>
              </w:rPr>
              <w:t>Online Health Information Seeking for Self and Child: An Experimental Study of Parental Symptom Search</w:t>
            </w:r>
          </w:p>
        </w:tc>
        <w:tc>
          <w:tcPr>
            <w:tcW w:w="213" w:type="pct"/>
          </w:tcPr>
          <w:p w14:paraId="487ED71A" w14:textId="19E8EBD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450EDA6F" w14:textId="7285644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amine the features of web-based health-related search behaviors based on video-coded observational data, to investigate which psychological and relational factors are related to successful symptom search appraisal, and to examine the differences in search-related outcomes among self-seekers and by-proxy seekers”</w:t>
            </w:r>
          </w:p>
        </w:tc>
        <w:tc>
          <w:tcPr>
            <w:tcW w:w="261" w:type="pct"/>
          </w:tcPr>
          <w:p w14:paraId="65DEB3EE" w14:textId="7345A10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10C0B421" w14:textId="7BF2D22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61" w:type="pct"/>
          </w:tcPr>
          <w:p w14:paraId="4902CC5C" w14:textId="7E04362F" w:rsidR="00952A0B" w:rsidRPr="00D523FA" w:rsidRDefault="00783A51"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26C4276F" w14:textId="00E76B0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2BD42C67" w14:textId="09F95E4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rents of a child aged between 0 and 6 years using the internet at least sometimes for health-related information seeking who did not have children with chronic illnesses</w:t>
            </w:r>
          </w:p>
        </w:tc>
        <w:tc>
          <w:tcPr>
            <w:tcW w:w="255" w:type="pct"/>
          </w:tcPr>
          <w:p w14:paraId="0523F63F" w14:textId="31C65B9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Austria</w:t>
            </w:r>
          </w:p>
        </w:tc>
        <w:tc>
          <w:tcPr>
            <w:tcW w:w="318" w:type="pct"/>
          </w:tcPr>
          <w:p w14:paraId="4FAA6FEE" w14:textId="07A7D5E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50" w:type="pct"/>
          </w:tcPr>
          <w:p w14:paraId="61ACCFCA" w14:textId="6DC6C0D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46</w:t>
            </w:r>
          </w:p>
        </w:tc>
        <w:tc>
          <w:tcPr>
            <w:tcW w:w="275" w:type="pct"/>
          </w:tcPr>
          <w:p w14:paraId="3DAC5D89"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188D32DA" w14:textId="5AFC8C0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paper-based</w:t>
            </w:r>
          </w:p>
        </w:tc>
        <w:tc>
          <w:tcPr>
            <w:tcW w:w="544" w:type="pct"/>
          </w:tcPr>
          <w:p w14:paraId="7BE4A61D" w14:textId="73882C5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0264975" w14:textId="77777777" w:rsidTr="004E2048">
        <w:trPr>
          <w:trHeight w:val="215"/>
        </w:trPr>
        <w:tc>
          <w:tcPr>
            <w:tcW w:w="328" w:type="pct"/>
          </w:tcPr>
          <w:p w14:paraId="6FB62ED7" w14:textId="565A2B1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Lambrecht et al., 2021</w:t>
            </w:r>
          </w:p>
        </w:tc>
        <w:tc>
          <w:tcPr>
            <w:tcW w:w="418" w:type="pct"/>
          </w:tcPr>
          <w:p w14:paraId="4797ACCB" w14:textId="26B3365E" w:rsidR="00952A0B" w:rsidRPr="00D523FA" w:rsidRDefault="00DA2726" w:rsidP="00951895">
            <w:pPr>
              <w:jc w:val="both"/>
              <w:rPr>
                <w:rFonts w:ascii="Cambria" w:hAnsi="Cambria" w:cs="Arial"/>
                <w:sz w:val="16"/>
                <w:szCs w:val="16"/>
                <w:lang w:val="en-US"/>
              </w:rPr>
            </w:pPr>
            <w:r w:rsidRPr="00D523FA">
              <w:rPr>
                <w:rFonts w:ascii="Cambria" w:hAnsi="Cambria" w:cs="Arial"/>
                <w:sz w:val="16"/>
                <w:szCs w:val="16"/>
                <w:lang w:val="en-US"/>
              </w:rPr>
              <w:t xml:space="preserve">Quality of a Supporting Mobile App for Rheumatic Patients: </w:t>
            </w:r>
            <w:r w:rsidRPr="00D523FA">
              <w:rPr>
                <w:rFonts w:ascii="Cambria" w:hAnsi="Cambria" w:cs="Arial"/>
                <w:sz w:val="16"/>
                <w:szCs w:val="16"/>
                <w:lang w:val="en-US"/>
              </w:rPr>
              <w:lastRenderedPageBreak/>
              <w:t>Patient-Based Assessment Using the User Version of the Mobile Application Scale (uMARS)</w:t>
            </w:r>
          </w:p>
        </w:tc>
        <w:tc>
          <w:tcPr>
            <w:tcW w:w="213" w:type="pct"/>
          </w:tcPr>
          <w:p w14:paraId="3B2FD342" w14:textId="0B4094C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34C86D0F" w14:textId="3C0E6424"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 xml:space="preserve">“(1) to assess the quality of the self-management app </w:t>
            </w:r>
            <w:r w:rsidRPr="00D523FA">
              <w:rPr>
                <w:rFonts w:ascii="Cambria" w:hAnsi="Cambria" w:cs="Arial"/>
                <w:color w:val="000000"/>
                <w:sz w:val="16"/>
                <w:szCs w:val="16"/>
                <w:lang w:val="en-US"/>
              </w:rPr>
              <w:lastRenderedPageBreak/>
              <w:t>Rheuma Auszeit using the validated uMARS (User Version of the Mobile App Rating Scale) app quality assessment tool and (2) to evaluate the association between uMARS scores and patients’ characteristics”</w:t>
            </w:r>
          </w:p>
        </w:tc>
        <w:tc>
          <w:tcPr>
            <w:tcW w:w="261" w:type="pct"/>
          </w:tcPr>
          <w:p w14:paraId="080CA960" w14:textId="73DCC35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35FB717D" w14:textId="22AD067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8</w:t>
            </w:r>
            <w:r w:rsidRPr="00D523FA">
              <w:rPr>
                <w:rFonts w:ascii="Cambria" w:hAnsi="Cambria" w:cs="Arial"/>
                <w:sz w:val="16"/>
                <w:szCs w:val="16"/>
                <w:lang w:val="en-US"/>
              </w:rPr>
              <w:t>–</w:t>
            </w:r>
            <w:r w:rsidRPr="00D523FA">
              <w:rPr>
                <w:rFonts w:ascii="Cambria" w:hAnsi="Cambria" w:cs="Arial"/>
                <w:color w:val="000000"/>
                <w:sz w:val="16"/>
                <w:szCs w:val="16"/>
                <w:lang w:val="en-US"/>
              </w:rPr>
              <w:t>2019</w:t>
            </w:r>
          </w:p>
        </w:tc>
        <w:tc>
          <w:tcPr>
            <w:tcW w:w="261" w:type="pct"/>
          </w:tcPr>
          <w:p w14:paraId="21B878C9" w14:textId="764C8F0B" w:rsidR="00952A0B" w:rsidRPr="00D523FA" w:rsidRDefault="00783A51"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3BE7F1FD" w14:textId="0669BE5C"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Age groups: 18</w:t>
            </w:r>
            <w:r w:rsidRPr="00D523FA">
              <w:rPr>
                <w:rFonts w:ascii="Cambria" w:hAnsi="Cambria" w:cs="Arial"/>
                <w:color w:val="000000" w:themeColor="text1"/>
                <w:sz w:val="16"/>
                <w:szCs w:val="16"/>
                <w:lang w:val="en-US"/>
              </w:rPr>
              <w:t>–</w:t>
            </w:r>
            <w:r w:rsidRPr="00D523FA">
              <w:rPr>
                <w:rFonts w:ascii="Cambria" w:hAnsi="Cambria" w:cs="Arial"/>
                <w:color w:val="000000"/>
                <w:sz w:val="16"/>
                <w:szCs w:val="16"/>
                <w:lang w:val="en-US"/>
              </w:rPr>
              <w:t>≥60 years</w:t>
            </w:r>
          </w:p>
        </w:tc>
        <w:tc>
          <w:tcPr>
            <w:tcW w:w="361" w:type="pct"/>
          </w:tcPr>
          <w:p w14:paraId="4C3B3EEA" w14:textId="6BAA8472"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 xml:space="preserve">Patients with rheumatoid arthritis, </w:t>
            </w:r>
            <w:r w:rsidRPr="00D523FA">
              <w:rPr>
                <w:rFonts w:ascii="Cambria" w:hAnsi="Cambria" w:cs="Arial"/>
                <w:color w:val="000000" w:themeColor="text1"/>
                <w:sz w:val="16"/>
                <w:szCs w:val="16"/>
                <w:lang w:val="en-US"/>
              </w:rPr>
              <w:lastRenderedPageBreak/>
              <w:t>psoriatic arthritis and spondyloarthritis</w:t>
            </w:r>
          </w:p>
        </w:tc>
        <w:tc>
          <w:tcPr>
            <w:tcW w:w="255" w:type="pct"/>
          </w:tcPr>
          <w:p w14:paraId="17E98634" w14:textId="6CA0136C"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lastRenderedPageBreak/>
              <w:t>Germany</w:t>
            </w:r>
          </w:p>
        </w:tc>
        <w:tc>
          <w:tcPr>
            <w:tcW w:w="318" w:type="pct"/>
          </w:tcPr>
          <w:p w14:paraId="74CE41A5" w14:textId="7FF0EAD9"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 xml:space="preserve">German </w:t>
            </w:r>
          </w:p>
        </w:tc>
        <w:tc>
          <w:tcPr>
            <w:tcW w:w="350" w:type="pct"/>
          </w:tcPr>
          <w:p w14:paraId="27B93F18" w14:textId="42D5551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26</w:t>
            </w:r>
          </w:p>
        </w:tc>
        <w:tc>
          <w:tcPr>
            <w:tcW w:w="275" w:type="pct"/>
          </w:tcPr>
          <w:p w14:paraId="08B641A1" w14:textId="0BA82817"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eHEALS</w:t>
            </w:r>
          </w:p>
        </w:tc>
        <w:tc>
          <w:tcPr>
            <w:tcW w:w="349" w:type="pct"/>
          </w:tcPr>
          <w:p w14:paraId="53008305" w14:textId="6EF42E5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78A7A69A" w14:textId="2CC7325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r w:rsidR="00FD51CD" w:rsidRPr="00D523FA">
              <w:rPr>
                <w:rFonts w:ascii="Cambria" w:hAnsi="Cambria" w:cs="Arial"/>
                <w:color w:val="000000" w:themeColor="text1"/>
                <w:sz w:val="16"/>
                <w:szCs w:val="16"/>
                <w:lang w:val="en-US"/>
              </w:rPr>
              <w:t>:</w:t>
            </w:r>
          </w:p>
          <w:p w14:paraId="0F982D14" w14:textId="7665542D"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O]nly patient-reported </w:t>
            </w:r>
            <w:r w:rsidRPr="00D523FA">
              <w:rPr>
                <w:rFonts w:ascii="Cambria" w:hAnsi="Cambria" w:cs="Arial"/>
                <w:color w:val="000000" w:themeColor="text1"/>
                <w:sz w:val="16"/>
                <w:szCs w:val="16"/>
                <w:lang w:val="en-US"/>
              </w:rPr>
              <w:lastRenderedPageBreak/>
              <w:t>items were collected in the study”</w:t>
            </w:r>
          </w:p>
          <w:p w14:paraId="55AF463C" w14:textId="5B4C6721" w:rsidR="00952A0B" w:rsidRPr="00D523FA" w:rsidRDefault="00952A0B" w:rsidP="00951895">
            <w:pPr>
              <w:jc w:val="right"/>
              <w:rPr>
                <w:rFonts w:ascii="Cambria" w:hAnsi="Cambria"/>
                <w:sz w:val="16"/>
                <w:szCs w:val="16"/>
                <w:lang w:val="en-US"/>
              </w:rPr>
            </w:pPr>
          </w:p>
        </w:tc>
      </w:tr>
      <w:tr w:rsidR="00FC3073" w:rsidRPr="00D523FA" w14:paraId="77989608" w14:textId="77777777" w:rsidTr="004E2048">
        <w:trPr>
          <w:trHeight w:val="215"/>
        </w:trPr>
        <w:tc>
          <w:tcPr>
            <w:tcW w:w="328" w:type="pct"/>
          </w:tcPr>
          <w:p w14:paraId="3D6BFDE8" w14:textId="531BEDD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Lear et al., 2022</w:t>
            </w:r>
          </w:p>
        </w:tc>
        <w:tc>
          <w:tcPr>
            <w:tcW w:w="418" w:type="pct"/>
          </w:tcPr>
          <w:p w14:paraId="2E344D8F" w14:textId="1A35A2A5" w:rsidR="00952A0B" w:rsidRPr="00D523FA" w:rsidRDefault="002E06DA" w:rsidP="00951895">
            <w:pPr>
              <w:jc w:val="both"/>
              <w:rPr>
                <w:rFonts w:ascii="Cambria" w:hAnsi="Cambria" w:cs="Arial"/>
                <w:sz w:val="16"/>
                <w:szCs w:val="16"/>
                <w:lang w:val="en-US"/>
              </w:rPr>
            </w:pPr>
            <w:r w:rsidRPr="00D523FA">
              <w:rPr>
                <w:rFonts w:ascii="Cambria" w:hAnsi="Cambria" w:cs="Arial"/>
                <w:sz w:val="16"/>
                <w:szCs w:val="16"/>
                <w:lang w:val="en-US"/>
              </w:rPr>
              <w:t>Patients’</w:t>
            </w:r>
            <w:r w:rsidR="00A961B4" w:rsidRPr="00D523FA">
              <w:rPr>
                <w:rFonts w:ascii="Cambria" w:hAnsi="Cambria" w:cs="Arial"/>
                <w:sz w:val="16"/>
                <w:szCs w:val="16"/>
                <w:lang w:val="en-US"/>
              </w:rPr>
              <w:t xml:space="preserve"> </w:t>
            </w:r>
            <w:r w:rsidRPr="00D523FA">
              <w:rPr>
                <w:rFonts w:ascii="Cambria" w:hAnsi="Cambria" w:cs="Arial"/>
                <w:sz w:val="16"/>
                <w:szCs w:val="16"/>
                <w:lang w:val="en-US"/>
              </w:rPr>
              <w:t>Willingness and Ability to Identify and Respond to Errors in Their Personal Health Records: Mixed Methods Analysis of Cross-sectional Survey Data</w:t>
            </w:r>
          </w:p>
        </w:tc>
        <w:tc>
          <w:tcPr>
            <w:tcW w:w="213" w:type="pct"/>
          </w:tcPr>
          <w:p w14:paraId="72F8840C" w14:textId="41A33BA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2EEA73C"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evaluate patients’ willingness and ability to identify and respond to errors in their PHRs [personal health records]”</w:t>
            </w:r>
          </w:p>
        </w:tc>
        <w:tc>
          <w:tcPr>
            <w:tcW w:w="261" w:type="pct"/>
          </w:tcPr>
          <w:p w14:paraId="589291C5" w14:textId="748CB432"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4CBF95DB" w14:textId="4E27067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2019</w:t>
            </w:r>
          </w:p>
        </w:tc>
        <w:tc>
          <w:tcPr>
            <w:tcW w:w="261" w:type="pct"/>
          </w:tcPr>
          <w:p w14:paraId="3D32590A" w14:textId="2E2FF89D" w:rsidR="00952A0B" w:rsidRPr="00D523FA" w:rsidRDefault="00A961B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57C03C5" w14:textId="4AEB3A8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B4A7B50" w14:textId="04F5926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who had used personal health records</w:t>
            </w:r>
          </w:p>
        </w:tc>
        <w:tc>
          <w:tcPr>
            <w:tcW w:w="255" w:type="pct"/>
          </w:tcPr>
          <w:p w14:paraId="43696515" w14:textId="1F2F227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3D57B93C" w14:textId="0F95D19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 [inferred from the country focus]</w:t>
            </w:r>
          </w:p>
        </w:tc>
        <w:tc>
          <w:tcPr>
            <w:tcW w:w="350" w:type="pct"/>
          </w:tcPr>
          <w:p w14:paraId="696A0E22" w14:textId="251FD90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445</w:t>
            </w:r>
          </w:p>
        </w:tc>
        <w:tc>
          <w:tcPr>
            <w:tcW w:w="275" w:type="pct"/>
          </w:tcPr>
          <w:p w14:paraId="24AD184D"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1F8A15AB" w14:textId="22D2046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0F6E16D8"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0D6F0828" w14:textId="706C918B"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eb-based survey”; inclusion of “digitally empowered patients”</w:t>
            </w:r>
          </w:p>
        </w:tc>
      </w:tr>
      <w:tr w:rsidR="00FC3073" w:rsidRPr="00D523FA" w14:paraId="24B8B499" w14:textId="77777777" w:rsidTr="004E2048">
        <w:trPr>
          <w:trHeight w:val="1391"/>
        </w:trPr>
        <w:tc>
          <w:tcPr>
            <w:tcW w:w="328" w:type="pct"/>
          </w:tcPr>
          <w:p w14:paraId="33C0B741" w14:textId="2ADD159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Lear et al., 2022</w:t>
            </w:r>
          </w:p>
        </w:tc>
        <w:tc>
          <w:tcPr>
            <w:tcW w:w="418" w:type="pct"/>
          </w:tcPr>
          <w:p w14:paraId="19F0A63D" w14:textId="5A6FB5BB" w:rsidR="00952A0B" w:rsidRPr="00D523FA" w:rsidRDefault="002E06DA" w:rsidP="00951895">
            <w:pPr>
              <w:jc w:val="both"/>
              <w:rPr>
                <w:rFonts w:ascii="Cambria" w:hAnsi="Cambria" w:cs="Arial"/>
                <w:sz w:val="16"/>
                <w:szCs w:val="16"/>
                <w:lang w:val="en-US"/>
              </w:rPr>
            </w:pPr>
            <w:r w:rsidRPr="00D523FA">
              <w:rPr>
                <w:rFonts w:ascii="Cambria" w:hAnsi="Cambria" w:cs="Arial"/>
                <w:sz w:val="16"/>
                <w:szCs w:val="16"/>
                <w:lang w:val="en-US"/>
              </w:rPr>
              <w:t>Perceptions of Quality of Care Among Users of a Web-Based Patient Portal: Cross-sectional Survey Analysis</w:t>
            </w:r>
          </w:p>
        </w:tc>
        <w:tc>
          <w:tcPr>
            <w:tcW w:w="213" w:type="pct"/>
          </w:tcPr>
          <w:p w14:paraId="03430651" w14:textId="65B633D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D5612C4" w14:textId="3088628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describe perceived changes in the quality of care among users of a web-based patient portal and to identify the characteristics of patients who perceive the greatest benefit of portal use” </w:t>
            </w:r>
          </w:p>
        </w:tc>
        <w:tc>
          <w:tcPr>
            <w:tcW w:w="261" w:type="pct"/>
          </w:tcPr>
          <w:p w14:paraId="2A1AABAB" w14:textId="15B29EA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B2BECD7" w14:textId="31F1A91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2019</w:t>
            </w:r>
          </w:p>
        </w:tc>
        <w:tc>
          <w:tcPr>
            <w:tcW w:w="261" w:type="pct"/>
          </w:tcPr>
          <w:p w14:paraId="248778ED" w14:textId="1A5DFC3E" w:rsidR="00952A0B" w:rsidRPr="00D523FA" w:rsidRDefault="00481F1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0AD39ED" w14:textId="36D1AA8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1404AACE" w14:textId="7711DC8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who had used personal health records</w:t>
            </w:r>
          </w:p>
        </w:tc>
        <w:tc>
          <w:tcPr>
            <w:tcW w:w="255" w:type="pct"/>
          </w:tcPr>
          <w:p w14:paraId="1219612A"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72B14C8D" w14:textId="6A750DD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 [inferred from the country focus]</w:t>
            </w:r>
          </w:p>
        </w:tc>
        <w:tc>
          <w:tcPr>
            <w:tcW w:w="350" w:type="pct"/>
          </w:tcPr>
          <w:p w14:paraId="16D2BFF0" w14:textId="767850A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445</w:t>
            </w:r>
          </w:p>
        </w:tc>
        <w:tc>
          <w:tcPr>
            <w:tcW w:w="275" w:type="pct"/>
          </w:tcPr>
          <w:p w14:paraId="2E1A1BE7"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3AAD2BDC" w14:textId="6518FCF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20786094"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451DD672" w14:textId="7646F1ED"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 “[I]nclusion of patients who are digitally literate and more able to fully engage with patient portals” due to online data collection</w:t>
            </w:r>
          </w:p>
        </w:tc>
      </w:tr>
      <w:tr w:rsidR="00FC3073" w:rsidRPr="00D523FA" w14:paraId="2BF77F70" w14:textId="77777777" w:rsidTr="004E2048">
        <w:trPr>
          <w:trHeight w:val="215"/>
        </w:trPr>
        <w:tc>
          <w:tcPr>
            <w:tcW w:w="328" w:type="pct"/>
          </w:tcPr>
          <w:p w14:paraId="29F2C74C" w14:textId="1C1CF86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Levin-Zamir et al., 2025</w:t>
            </w:r>
          </w:p>
        </w:tc>
        <w:tc>
          <w:tcPr>
            <w:tcW w:w="418" w:type="pct"/>
          </w:tcPr>
          <w:p w14:paraId="08C91E71" w14:textId="6E2E1DFC" w:rsidR="00952A0B" w:rsidRPr="00D523FA" w:rsidRDefault="00952A0B" w:rsidP="00951895">
            <w:pPr>
              <w:tabs>
                <w:tab w:val="left" w:pos="445"/>
              </w:tabs>
              <w:rPr>
                <w:rFonts w:ascii="Cambria" w:hAnsi="Cambria" w:cs="Arial"/>
                <w:sz w:val="16"/>
                <w:szCs w:val="16"/>
                <w:lang w:val="en-US"/>
              </w:rPr>
            </w:pPr>
            <w:r w:rsidRPr="00D523FA">
              <w:rPr>
                <w:rFonts w:ascii="Cambria" w:hAnsi="Cambria" w:cs="Arial"/>
                <w:sz w:val="16"/>
                <w:szCs w:val="16"/>
                <w:lang w:val="en-US"/>
              </w:rPr>
              <w:t>Measuring digital health literacy and its associations with determinants and health outcomes in 13 countries</w:t>
            </w:r>
          </w:p>
        </w:tc>
        <w:tc>
          <w:tcPr>
            <w:tcW w:w="213" w:type="pct"/>
          </w:tcPr>
          <w:p w14:paraId="61D488AC" w14:textId="3C2C411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18C1510" w14:textId="1579E5E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o validate the digital health literacy measure 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 applied in the European Health Literacy Survey (2019–2021) of the WHO M-POHL network”</w:t>
            </w:r>
          </w:p>
        </w:tc>
        <w:tc>
          <w:tcPr>
            <w:tcW w:w="261" w:type="pct"/>
          </w:tcPr>
          <w:p w14:paraId="6610D3D6" w14:textId="147F6065" w:rsidR="00952A0B" w:rsidRPr="00D523FA" w:rsidRDefault="009440F5" w:rsidP="00951895">
            <w:pPr>
              <w:jc w:val="both"/>
              <w:rPr>
                <w:rFonts w:ascii="Cambria" w:hAnsi="Cambria" w:cs="Arial"/>
                <w:color w:val="000000" w:themeColor="text1"/>
                <w:sz w:val="16"/>
                <w:szCs w:val="16"/>
                <w:lang w:val="en-US"/>
              </w:rPr>
            </w:pPr>
            <w:r w:rsidRPr="00D523FA">
              <w:rPr>
                <w:rFonts w:ascii="Segoe UI Symbol" w:hAnsi="Segoe UI Symbol" w:cs="Segoe UI Symbol"/>
                <w:color w:val="000000"/>
                <w:sz w:val="16"/>
                <w:szCs w:val="16"/>
                <w:lang w:val="en-US"/>
              </w:rPr>
              <w:t>✓</w:t>
            </w:r>
          </w:p>
        </w:tc>
        <w:tc>
          <w:tcPr>
            <w:tcW w:w="357" w:type="pct"/>
          </w:tcPr>
          <w:p w14:paraId="2E9BAE75" w14:textId="04B6ACE5" w:rsidR="00952A0B" w:rsidRPr="00D523FA" w:rsidRDefault="00F6148B" w:rsidP="00951895">
            <w:pPr>
              <w:jc w:val="both"/>
              <w:rPr>
                <w:rFonts w:ascii="Cambria" w:hAnsi="Cambria" w:cs="Arial"/>
                <w:sz w:val="16"/>
                <w:szCs w:val="16"/>
                <w:lang w:val="en-US"/>
              </w:rPr>
            </w:pPr>
            <w:r w:rsidRPr="00D523FA">
              <w:rPr>
                <w:rFonts w:ascii="Cambria" w:hAnsi="Cambria" w:cs="Arial"/>
                <w:sz w:val="16"/>
                <w:szCs w:val="16"/>
                <w:lang w:val="en-US"/>
              </w:rPr>
              <w:t>2019–2021 [depending on the country]</w:t>
            </w:r>
          </w:p>
        </w:tc>
        <w:tc>
          <w:tcPr>
            <w:tcW w:w="261" w:type="pct"/>
          </w:tcPr>
          <w:p w14:paraId="25807FB2" w14:textId="01616BF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 [</w:t>
            </w:r>
            <w:r w:rsidR="002000BC" w:rsidRPr="00D523FA">
              <w:rPr>
                <w:rFonts w:ascii="Cambria" w:hAnsi="Cambria" w:cs="Arial"/>
                <w:sz w:val="16"/>
                <w:szCs w:val="16"/>
                <w:lang w:val="en-US"/>
              </w:rPr>
              <w:t xml:space="preserve">independent data collection in each </w:t>
            </w:r>
            <w:r w:rsidRPr="00D523FA">
              <w:rPr>
                <w:rFonts w:ascii="Cambria" w:hAnsi="Cambria" w:cs="Arial"/>
                <w:sz w:val="16"/>
                <w:szCs w:val="16"/>
                <w:lang w:val="en-US"/>
              </w:rPr>
              <w:t>country]</w:t>
            </w:r>
          </w:p>
        </w:tc>
        <w:tc>
          <w:tcPr>
            <w:tcW w:w="321" w:type="pct"/>
          </w:tcPr>
          <w:p w14:paraId="4DAF8430" w14:textId="17493E2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616F0BF0" w14:textId="6FE2464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255" w:type="pct"/>
          </w:tcPr>
          <w:p w14:paraId="7C29E29B" w14:textId="56AF0DC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Austria, Belgium, Czechia, Denmark, France, Germany, Hungary, Ireland, Israel, </w:t>
            </w:r>
            <w:r w:rsidRPr="00D523FA">
              <w:rPr>
                <w:rFonts w:ascii="Cambria" w:hAnsi="Cambria" w:cs="Arial"/>
                <w:color w:val="000000" w:themeColor="text1"/>
                <w:sz w:val="16"/>
                <w:szCs w:val="16"/>
                <w:lang w:val="en-US"/>
              </w:rPr>
              <w:lastRenderedPageBreak/>
              <w:t>Norway, Portugal, Slovakia, Switzerland</w:t>
            </w:r>
          </w:p>
        </w:tc>
        <w:tc>
          <w:tcPr>
            <w:tcW w:w="318" w:type="pct"/>
          </w:tcPr>
          <w:p w14:paraId="6DE74E24" w14:textId="31BDA9F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Austria, Germany: German</w:t>
            </w:r>
            <w:r w:rsidR="009E112D" w:rsidRPr="00D523FA">
              <w:rPr>
                <w:rFonts w:ascii="Cambria" w:hAnsi="Cambria" w:cs="Arial"/>
                <w:sz w:val="16"/>
                <w:szCs w:val="16"/>
                <w:lang w:val="en-US"/>
              </w:rPr>
              <w:t>,</w:t>
            </w:r>
            <w:r w:rsidRPr="00D523FA">
              <w:rPr>
                <w:rFonts w:ascii="Cambria" w:hAnsi="Cambria" w:cs="Arial"/>
                <w:sz w:val="16"/>
                <w:szCs w:val="16"/>
                <w:lang w:val="en-US"/>
              </w:rPr>
              <w:t xml:space="preserve"> Belgium: Dutch, French</w:t>
            </w:r>
            <w:r w:rsidR="00C1121E" w:rsidRPr="00D523FA">
              <w:rPr>
                <w:rFonts w:ascii="Cambria" w:hAnsi="Cambria" w:cs="Arial"/>
                <w:sz w:val="16"/>
                <w:szCs w:val="16"/>
                <w:lang w:val="en-US"/>
              </w:rPr>
              <w:t>,</w:t>
            </w:r>
            <w:r w:rsidRPr="00D523FA">
              <w:rPr>
                <w:rFonts w:ascii="Cambria" w:hAnsi="Cambria" w:cs="Arial"/>
                <w:sz w:val="16"/>
                <w:szCs w:val="16"/>
                <w:lang w:val="en-US"/>
              </w:rPr>
              <w:t xml:space="preserve"> Czechia: Czech</w:t>
            </w:r>
            <w:r w:rsidR="009E112D" w:rsidRPr="00D523FA">
              <w:rPr>
                <w:rFonts w:ascii="Cambria" w:hAnsi="Cambria" w:cs="Arial"/>
                <w:sz w:val="16"/>
                <w:szCs w:val="16"/>
                <w:lang w:val="en-US"/>
              </w:rPr>
              <w:t xml:space="preserve">, </w:t>
            </w:r>
            <w:r w:rsidRPr="00D523FA">
              <w:rPr>
                <w:rFonts w:ascii="Cambria" w:hAnsi="Cambria" w:cs="Arial"/>
                <w:sz w:val="16"/>
                <w:szCs w:val="16"/>
                <w:lang w:val="en-US"/>
              </w:rPr>
              <w:t>Denmark: Danish</w:t>
            </w:r>
            <w:r w:rsidR="009E112D" w:rsidRPr="00D523FA">
              <w:rPr>
                <w:rFonts w:ascii="Cambria" w:hAnsi="Cambria" w:cs="Arial"/>
                <w:sz w:val="16"/>
                <w:szCs w:val="16"/>
                <w:lang w:val="en-US"/>
              </w:rPr>
              <w:t xml:space="preserve">, </w:t>
            </w:r>
            <w:r w:rsidRPr="00D523FA">
              <w:rPr>
                <w:rFonts w:ascii="Cambria" w:hAnsi="Cambria" w:cs="Arial"/>
                <w:sz w:val="16"/>
                <w:szCs w:val="16"/>
                <w:lang w:val="en-US"/>
              </w:rPr>
              <w:t>France: French</w:t>
            </w:r>
            <w:r w:rsidR="009E112D" w:rsidRPr="00D523FA">
              <w:rPr>
                <w:rFonts w:ascii="Cambria" w:hAnsi="Cambria" w:cs="Arial"/>
                <w:sz w:val="16"/>
                <w:szCs w:val="16"/>
                <w:lang w:val="en-US"/>
              </w:rPr>
              <w:t>,</w:t>
            </w:r>
            <w:r w:rsidRPr="00D523FA">
              <w:rPr>
                <w:rFonts w:ascii="Cambria" w:hAnsi="Cambria" w:cs="Arial"/>
                <w:sz w:val="16"/>
                <w:szCs w:val="16"/>
                <w:lang w:val="en-US"/>
              </w:rPr>
              <w:t xml:space="preserve"> Hungary: </w:t>
            </w:r>
            <w:r w:rsidRPr="00D523FA">
              <w:rPr>
                <w:rFonts w:ascii="Cambria" w:hAnsi="Cambria" w:cs="Arial"/>
                <w:sz w:val="16"/>
                <w:szCs w:val="16"/>
                <w:lang w:val="en-US"/>
              </w:rPr>
              <w:lastRenderedPageBreak/>
              <w:t>Hungaria</w:t>
            </w:r>
            <w:r w:rsidR="009E112D" w:rsidRPr="00D523FA">
              <w:rPr>
                <w:rFonts w:ascii="Cambria" w:hAnsi="Cambria" w:cs="Arial"/>
                <w:sz w:val="16"/>
                <w:szCs w:val="16"/>
                <w:lang w:val="en-US"/>
              </w:rPr>
              <w:t xml:space="preserve">n, </w:t>
            </w:r>
            <w:r w:rsidRPr="00D523FA">
              <w:rPr>
                <w:rFonts w:ascii="Cambria" w:hAnsi="Cambria" w:cs="Arial"/>
                <w:sz w:val="16"/>
                <w:szCs w:val="16"/>
                <w:lang w:val="en-US"/>
              </w:rPr>
              <w:t>Ireland: English</w:t>
            </w:r>
            <w:r w:rsidR="009E112D" w:rsidRPr="00D523FA">
              <w:rPr>
                <w:rFonts w:ascii="Cambria" w:hAnsi="Cambria" w:cs="Arial"/>
                <w:sz w:val="16"/>
                <w:szCs w:val="16"/>
                <w:lang w:val="en-US"/>
              </w:rPr>
              <w:t>,</w:t>
            </w:r>
            <w:r w:rsidRPr="00D523FA">
              <w:rPr>
                <w:rFonts w:ascii="Cambria" w:hAnsi="Cambria" w:cs="Arial"/>
                <w:sz w:val="16"/>
                <w:szCs w:val="16"/>
                <w:lang w:val="en-US"/>
              </w:rPr>
              <w:t xml:space="preserve"> Israel: Hebrew, Arab</w:t>
            </w:r>
            <w:r w:rsidR="00586ED6" w:rsidRPr="00D523FA">
              <w:rPr>
                <w:rFonts w:ascii="Cambria" w:hAnsi="Cambria" w:cs="Arial"/>
                <w:sz w:val="16"/>
                <w:szCs w:val="16"/>
                <w:lang w:val="en-US"/>
              </w:rPr>
              <w:t>ic</w:t>
            </w:r>
            <w:r w:rsidRPr="00D523FA">
              <w:rPr>
                <w:rFonts w:ascii="Cambria" w:hAnsi="Cambria" w:cs="Arial"/>
                <w:sz w:val="16"/>
                <w:szCs w:val="16"/>
                <w:lang w:val="en-US"/>
              </w:rPr>
              <w:t>, Russian</w:t>
            </w:r>
            <w:r w:rsidR="009E112D" w:rsidRPr="00D523FA">
              <w:rPr>
                <w:rFonts w:ascii="Cambria" w:hAnsi="Cambria" w:cs="Arial"/>
                <w:sz w:val="16"/>
                <w:szCs w:val="16"/>
                <w:lang w:val="en-US"/>
              </w:rPr>
              <w:t xml:space="preserve">, </w:t>
            </w:r>
            <w:r w:rsidRPr="00D523FA">
              <w:rPr>
                <w:rFonts w:ascii="Cambria" w:hAnsi="Cambria" w:cs="Arial"/>
                <w:sz w:val="16"/>
                <w:szCs w:val="16"/>
                <w:lang w:val="en-US"/>
              </w:rPr>
              <w:t>Norway: Norwegian</w:t>
            </w:r>
            <w:r w:rsidR="009E112D" w:rsidRPr="00D523FA">
              <w:rPr>
                <w:rFonts w:ascii="Cambria" w:hAnsi="Cambria" w:cs="Arial"/>
                <w:sz w:val="16"/>
                <w:szCs w:val="16"/>
                <w:lang w:val="en-US"/>
              </w:rPr>
              <w:t>,</w:t>
            </w:r>
            <w:r w:rsidRPr="00D523FA">
              <w:rPr>
                <w:rFonts w:ascii="Cambria" w:hAnsi="Cambria" w:cs="Arial"/>
                <w:sz w:val="16"/>
                <w:szCs w:val="16"/>
                <w:lang w:val="en-US"/>
              </w:rPr>
              <w:t xml:space="preserve"> Portugal: Portuguese</w:t>
            </w:r>
            <w:r w:rsidR="009E112D" w:rsidRPr="00D523FA">
              <w:rPr>
                <w:rFonts w:ascii="Cambria" w:hAnsi="Cambria" w:cs="Arial"/>
                <w:sz w:val="16"/>
                <w:szCs w:val="16"/>
                <w:lang w:val="en-US"/>
              </w:rPr>
              <w:t>,</w:t>
            </w:r>
            <w:r w:rsidRPr="00D523FA">
              <w:rPr>
                <w:rFonts w:ascii="Cambria" w:hAnsi="Cambria" w:cs="Arial"/>
                <w:sz w:val="16"/>
                <w:szCs w:val="16"/>
                <w:lang w:val="en-US"/>
              </w:rPr>
              <w:t xml:space="preserve"> Slovakia: Slovak</w:t>
            </w:r>
            <w:r w:rsidR="009E112D" w:rsidRPr="00D523FA">
              <w:rPr>
                <w:rFonts w:ascii="Cambria" w:hAnsi="Cambria" w:cs="Arial"/>
                <w:sz w:val="16"/>
                <w:szCs w:val="16"/>
                <w:lang w:val="en-US"/>
              </w:rPr>
              <w:t>,</w:t>
            </w:r>
            <w:r w:rsidRPr="00D523FA">
              <w:rPr>
                <w:rFonts w:ascii="Cambria" w:hAnsi="Cambria" w:cs="Arial"/>
                <w:sz w:val="16"/>
                <w:szCs w:val="16"/>
                <w:lang w:val="en-US"/>
              </w:rPr>
              <w:t xml:space="preserve"> Switzerland: French, German, Italian</w:t>
            </w:r>
          </w:p>
        </w:tc>
        <w:tc>
          <w:tcPr>
            <w:tcW w:w="350" w:type="pct"/>
          </w:tcPr>
          <w:p w14:paraId="5DADA241" w14:textId="781DBC6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n=28,057 (1,000–4,487 per country)</w:t>
            </w:r>
          </w:p>
        </w:tc>
        <w:tc>
          <w:tcPr>
            <w:tcW w:w="275" w:type="pct"/>
          </w:tcPr>
          <w:p w14:paraId="69367618" w14:textId="27D0E68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w:t>
            </w:r>
          </w:p>
        </w:tc>
        <w:tc>
          <w:tcPr>
            <w:tcW w:w="349" w:type="pct"/>
          </w:tcPr>
          <w:p w14:paraId="695D78CB" w14:textId="5BF2E2C9" w:rsidR="00070E59"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w:t>
            </w:r>
            <w:r w:rsidR="00070E59" w:rsidRPr="00D523FA">
              <w:rPr>
                <w:rFonts w:ascii="Cambria" w:hAnsi="Cambria" w:cs="Arial"/>
                <w:sz w:val="16"/>
                <w:szCs w:val="16"/>
                <w:lang w:val="en-US"/>
              </w:rPr>
              <w:t xml:space="preserve">, Austria: telephone-based, Belgium: online, Czechia: telephone-based, online, Denmark: online, France: </w:t>
            </w:r>
            <w:r w:rsidR="00070E59" w:rsidRPr="00D523FA">
              <w:rPr>
                <w:rFonts w:ascii="Cambria" w:hAnsi="Cambria" w:cs="Arial"/>
                <w:sz w:val="16"/>
                <w:szCs w:val="16"/>
                <w:lang w:val="en-US"/>
              </w:rPr>
              <w:lastRenderedPageBreak/>
              <w:t>online, Germany: face-to-face, Hungary: telephone-based, Ireland: telephone-based, Israel: telephone-based, online, Norway: telephone-based, Portugal: telephone-based, Slovakia: face-to-face, Switzerland: online</w:t>
            </w:r>
          </w:p>
        </w:tc>
        <w:tc>
          <w:tcPr>
            <w:tcW w:w="544" w:type="pct"/>
          </w:tcPr>
          <w:p w14:paraId="41E07CF2" w14:textId="1178914B" w:rsidR="00070428"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Selection bias</w:t>
            </w:r>
            <w:r w:rsidR="00070428" w:rsidRPr="00D523FA">
              <w:rPr>
                <w:rFonts w:ascii="Cambria" w:hAnsi="Cambria" w:cs="Arial"/>
                <w:color w:val="000000" w:themeColor="text1"/>
                <w:sz w:val="16"/>
                <w:szCs w:val="16"/>
                <w:lang w:val="en-US"/>
              </w:rPr>
              <w:t>:</w:t>
            </w:r>
          </w:p>
          <w:p w14:paraId="7B101770" w14:textId="1AFF3055"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individuals with “high DHL” in countries, in which data collection was carried out online</w:t>
            </w:r>
          </w:p>
          <w:p w14:paraId="5F3BD697" w14:textId="101980AA" w:rsidR="00CF2ED4" w:rsidRPr="00D523FA" w:rsidRDefault="00CF2ED4"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Limited comparability of the results:</w:t>
            </w:r>
          </w:p>
          <w:p w14:paraId="41EFEA2C" w14:textId="5913BA75" w:rsidR="00CF2ED4" w:rsidRPr="00D523FA" w:rsidRDefault="00CF2ED4"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Differences in sampling and data collection limit the extent of country comparisons”</w:t>
            </w:r>
          </w:p>
        </w:tc>
      </w:tr>
      <w:tr w:rsidR="00FC3073" w:rsidRPr="00D523FA" w14:paraId="3904E2A5" w14:textId="77777777" w:rsidTr="004E2048">
        <w:trPr>
          <w:trHeight w:val="215"/>
        </w:trPr>
        <w:tc>
          <w:tcPr>
            <w:tcW w:w="328" w:type="pct"/>
          </w:tcPr>
          <w:p w14:paraId="49950ABD" w14:textId="2B8853F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Linnestad et al., 2025</w:t>
            </w:r>
          </w:p>
        </w:tc>
        <w:tc>
          <w:tcPr>
            <w:tcW w:w="418" w:type="pct"/>
          </w:tcPr>
          <w:p w14:paraId="691A4A04" w14:textId="56FD5CB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xploring digital health literacy clusters in a Norwegian stroke survivor population</w:t>
            </w:r>
            <w:r w:rsidR="004D1E79" w:rsidRPr="00D523FA">
              <w:rPr>
                <w:rFonts w:ascii="Cambria" w:hAnsi="Cambria" w:cs="Arial"/>
                <w:sz w:val="16"/>
                <w:szCs w:val="16"/>
                <w:lang w:val="en-US"/>
              </w:rPr>
              <w:t>–</w:t>
            </w:r>
            <w:r w:rsidRPr="00D523FA">
              <w:rPr>
                <w:rFonts w:ascii="Cambria" w:hAnsi="Cambria" w:cs="Arial"/>
                <w:sz w:val="16"/>
                <w:szCs w:val="16"/>
                <w:lang w:val="en-US"/>
              </w:rPr>
              <w:t>A cross-sectional study (NORFAST)</w:t>
            </w:r>
          </w:p>
        </w:tc>
        <w:tc>
          <w:tcPr>
            <w:tcW w:w="213" w:type="pct"/>
          </w:tcPr>
          <w:p w14:paraId="75C9D53D" w14:textId="6FDC14E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B068A88" w14:textId="460D773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o identify DHL-profiles [digital health literacy] among stroke survivors and possible associations with sociodemographic and clinical characteristics”</w:t>
            </w:r>
          </w:p>
        </w:tc>
        <w:tc>
          <w:tcPr>
            <w:tcW w:w="261" w:type="pct"/>
          </w:tcPr>
          <w:p w14:paraId="24FD6989" w14:textId="0DA3A5C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28C6765A" w14:textId="2E0DA05C" w:rsidR="00952A0B" w:rsidRPr="00D523FA" w:rsidRDefault="00B26BE8" w:rsidP="00951895">
            <w:pPr>
              <w:jc w:val="both"/>
              <w:rPr>
                <w:rFonts w:ascii="Cambria" w:hAnsi="Cambria" w:cs="Arial"/>
                <w:sz w:val="16"/>
                <w:szCs w:val="16"/>
                <w:lang w:val="en-US"/>
              </w:rPr>
            </w:pPr>
            <w:r w:rsidRPr="00D523FA">
              <w:rPr>
                <w:rFonts w:ascii="Cambria" w:hAnsi="Cambria" w:cs="Arial"/>
                <w:sz w:val="16"/>
                <w:szCs w:val="16"/>
                <w:lang w:val="en-US"/>
              </w:rPr>
              <w:t>2023–2024</w:t>
            </w:r>
          </w:p>
        </w:tc>
        <w:tc>
          <w:tcPr>
            <w:tcW w:w="261" w:type="pct"/>
          </w:tcPr>
          <w:p w14:paraId="60B71C68" w14:textId="5A1B24C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BC9A715" w14:textId="5E5F82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80</w:t>
            </w:r>
          </w:p>
        </w:tc>
        <w:tc>
          <w:tcPr>
            <w:tcW w:w="361" w:type="pct"/>
          </w:tcPr>
          <w:p w14:paraId="321BC0A6" w14:textId="639871A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 xml:space="preserve">Patients </w:t>
            </w:r>
            <w:r w:rsidR="000E51D8" w:rsidRPr="00D523FA">
              <w:rPr>
                <w:rFonts w:ascii="Cambria" w:hAnsi="Cambria" w:cs="Arial"/>
                <w:sz w:val="16"/>
                <w:szCs w:val="16"/>
                <w:lang w:val="en-US"/>
              </w:rPr>
              <w:t xml:space="preserve">registered in the Norwegian Stroke Registry </w:t>
            </w:r>
            <w:r w:rsidR="00606F52" w:rsidRPr="00D523FA">
              <w:rPr>
                <w:rFonts w:ascii="Cambria" w:hAnsi="Cambria" w:cs="Arial"/>
                <w:sz w:val="16"/>
                <w:szCs w:val="16"/>
                <w:lang w:val="en-US"/>
              </w:rPr>
              <w:t xml:space="preserve">who had </w:t>
            </w:r>
            <w:r w:rsidR="003E2FB1" w:rsidRPr="00D523FA">
              <w:rPr>
                <w:rFonts w:ascii="Cambria" w:hAnsi="Cambria" w:cs="Arial"/>
                <w:sz w:val="16"/>
                <w:szCs w:val="16"/>
                <w:lang w:val="en-US"/>
              </w:rPr>
              <w:t>experienced</w:t>
            </w:r>
            <w:r w:rsidR="00606F52" w:rsidRPr="00D523FA">
              <w:rPr>
                <w:rFonts w:ascii="Cambria" w:hAnsi="Cambria" w:cs="Arial"/>
                <w:sz w:val="16"/>
                <w:szCs w:val="16"/>
                <w:lang w:val="en-US"/>
              </w:rPr>
              <w:t xml:space="preserve"> a</w:t>
            </w:r>
            <w:r w:rsidR="003359D2" w:rsidRPr="00D523FA">
              <w:rPr>
                <w:rFonts w:ascii="Cambria" w:hAnsi="Cambria" w:cs="Arial"/>
                <w:sz w:val="16"/>
                <w:szCs w:val="16"/>
                <w:lang w:val="en-US"/>
              </w:rPr>
              <w:t xml:space="preserve"> </w:t>
            </w:r>
            <w:r w:rsidRPr="00D523FA">
              <w:rPr>
                <w:rFonts w:ascii="Cambria" w:hAnsi="Cambria" w:cs="Arial"/>
                <w:sz w:val="16"/>
                <w:szCs w:val="16"/>
                <w:lang w:val="en-US"/>
              </w:rPr>
              <w:t>first-ever stroke</w:t>
            </w:r>
            <w:r w:rsidR="00C7159F" w:rsidRPr="00D523FA">
              <w:rPr>
                <w:rFonts w:ascii="Cambria" w:hAnsi="Cambria" w:cs="Arial"/>
                <w:sz w:val="16"/>
                <w:szCs w:val="16"/>
                <w:lang w:val="en-US"/>
              </w:rPr>
              <w:t xml:space="preserve"> with a </w:t>
            </w:r>
            <w:r w:rsidRPr="00D523FA">
              <w:rPr>
                <w:rFonts w:ascii="Cambria" w:hAnsi="Cambria" w:cs="Arial"/>
                <w:sz w:val="16"/>
                <w:szCs w:val="16"/>
                <w:lang w:val="en-US"/>
              </w:rPr>
              <w:t xml:space="preserve">pre-stroke </w:t>
            </w:r>
            <w:r w:rsidR="00F72881" w:rsidRPr="00D523FA">
              <w:rPr>
                <w:rFonts w:ascii="Cambria" w:hAnsi="Cambria" w:cs="Arial"/>
                <w:sz w:val="16"/>
                <w:szCs w:val="16"/>
                <w:lang w:val="en-US"/>
              </w:rPr>
              <w:t xml:space="preserve">modified Rankin Scale </w:t>
            </w:r>
            <w:r w:rsidRPr="00D523FA">
              <w:rPr>
                <w:rFonts w:ascii="Cambria" w:hAnsi="Cambria" w:cs="Arial"/>
                <w:sz w:val="16"/>
                <w:szCs w:val="16"/>
                <w:lang w:val="en-US"/>
              </w:rPr>
              <w:t>score of 0-2</w:t>
            </w:r>
          </w:p>
        </w:tc>
        <w:tc>
          <w:tcPr>
            <w:tcW w:w="255" w:type="pct"/>
          </w:tcPr>
          <w:p w14:paraId="6DBA690F" w14:textId="15C0B7A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orway</w:t>
            </w:r>
          </w:p>
        </w:tc>
        <w:tc>
          <w:tcPr>
            <w:tcW w:w="318" w:type="pct"/>
          </w:tcPr>
          <w:p w14:paraId="235D4C9A" w14:textId="63B290E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orwegian</w:t>
            </w:r>
          </w:p>
        </w:tc>
        <w:tc>
          <w:tcPr>
            <w:tcW w:w="350" w:type="pct"/>
          </w:tcPr>
          <w:p w14:paraId="4D5075DA" w14:textId="4DE5A9B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77</w:t>
            </w:r>
          </w:p>
        </w:tc>
        <w:tc>
          <w:tcPr>
            <w:tcW w:w="275" w:type="pct"/>
          </w:tcPr>
          <w:p w14:paraId="22C61818" w14:textId="7EAD888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HLQ</w:t>
            </w:r>
          </w:p>
        </w:tc>
        <w:tc>
          <w:tcPr>
            <w:tcW w:w="349" w:type="pct"/>
          </w:tcPr>
          <w:p w14:paraId="249719C7" w14:textId="6A4BE08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electronic</w:t>
            </w:r>
            <w:r w:rsidR="00E662DC" w:rsidRPr="00D523FA">
              <w:rPr>
                <w:rFonts w:ascii="Cambria" w:hAnsi="Cambria" w:cs="Arial"/>
                <w:sz w:val="16"/>
                <w:szCs w:val="16"/>
                <w:lang w:val="en-US"/>
              </w:rPr>
              <w:t xml:space="preserve">, </w:t>
            </w:r>
            <w:r w:rsidRPr="00D523FA">
              <w:rPr>
                <w:rFonts w:ascii="Cambria" w:hAnsi="Cambria" w:cs="Arial"/>
                <w:sz w:val="16"/>
                <w:szCs w:val="16"/>
                <w:lang w:val="en-US"/>
              </w:rPr>
              <w:t>telephone-based [“ depending on the patient's preference“]</w:t>
            </w:r>
          </w:p>
        </w:tc>
        <w:tc>
          <w:tcPr>
            <w:tcW w:w="544" w:type="pct"/>
          </w:tcPr>
          <w:p w14:paraId="53C49E97" w14:textId="4E05A77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F806C41" w14:textId="77777777" w:rsidTr="004E2048">
        <w:trPr>
          <w:trHeight w:val="215"/>
        </w:trPr>
        <w:tc>
          <w:tcPr>
            <w:tcW w:w="328" w:type="pct"/>
          </w:tcPr>
          <w:p w14:paraId="5CF51B9C" w14:textId="330CD63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Lo Moro et al., 2022</w:t>
            </w:r>
          </w:p>
        </w:tc>
        <w:tc>
          <w:tcPr>
            <w:tcW w:w="418" w:type="pct"/>
          </w:tcPr>
          <w:p w14:paraId="6F81E425" w14:textId="0C7554C6" w:rsidR="00952A0B" w:rsidRPr="00D523FA" w:rsidRDefault="002E06DA" w:rsidP="00951895">
            <w:pPr>
              <w:jc w:val="both"/>
              <w:rPr>
                <w:rFonts w:ascii="Cambria" w:hAnsi="Cambria" w:cs="Arial"/>
                <w:sz w:val="16"/>
                <w:szCs w:val="16"/>
                <w:lang w:val="en-US"/>
              </w:rPr>
            </w:pPr>
            <w:r w:rsidRPr="00D523FA">
              <w:rPr>
                <w:rFonts w:ascii="Cambria" w:hAnsi="Cambria" w:cs="Arial"/>
                <w:sz w:val="16"/>
                <w:szCs w:val="16"/>
                <w:lang w:val="en-US"/>
              </w:rPr>
              <w:t>Exploring the Relationship between COVID-19 Vaccine Refusal and Belief in Fake News and Conspiracy Theories: A Nationwide Cross-Sectional Study in Italy</w:t>
            </w:r>
          </w:p>
        </w:tc>
        <w:tc>
          <w:tcPr>
            <w:tcW w:w="213" w:type="pct"/>
          </w:tcPr>
          <w:p w14:paraId="42311B32" w14:textId="7F0B4C7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30159ED" w14:textId="4BB0078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assess COVID-19 VR [vaccine refusal] in Italy and its relationship with belief in FNs [fake news]/CTs [conspiracy theories]. Secondarily, it explored the conviction in FNs and CTs and associated variables”</w:t>
            </w:r>
          </w:p>
        </w:tc>
        <w:tc>
          <w:tcPr>
            <w:tcW w:w="261" w:type="pct"/>
          </w:tcPr>
          <w:p w14:paraId="75E3B315" w14:textId="61F64F42"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1DC33A8C" w14:textId="7B53865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2013925C" w14:textId="7DF63BE4" w:rsidR="00952A0B" w:rsidRPr="00D523FA" w:rsidRDefault="00E741F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E540F19" w14:textId="392A1FD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5F79A35F" w14:textId="6596965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55" w:type="pct"/>
          </w:tcPr>
          <w:p w14:paraId="5D4C01FE" w14:textId="6EAC703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taly</w:t>
            </w:r>
          </w:p>
        </w:tc>
        <w:tc>
          <w:tcPr>
            <w:tcW w:w="318" w:type="pct"/>
          </w:tcPr>
          <w:p w14:paraId="47F544F0" w14:textId="4CD32D18"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Italian</w:t>
            </w:r>
          </w:p>
        </w:tc>
        <w:tc>
          <w:tcPr>
            <w:tcW w:w="350" w:type="pct"/>
          </w:tcPr>
          <w:p w14:paraId="0C92CCD1" w14:textId="7C759890"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292 [n=755 with adequate and n=537 with inadequate eHL]</w:t>
            </w:r>
          </w:p>
        </w:tc>
        <w:tc>
          <w:tcPr>
            <w:tcW w:w="275" w:type="pct"/>
          </w:tcPr>
          <w:p w14:paraId="76C83149"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7917A2AB" w14:textId="214ABF1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 interviews]</w:t>
            </w:r>
          </w:p>
        </w:tc>
        <w:tc>
          <w:tcPr>
            <w:tcW w:w="544" w:type="pct"/>
          </w:tcPr>
          <w:p w14:paraId="0B22576B" w14:textId="23F50EDF"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6E99AC61" w14:textId="77777777" w:rsidTr="004E2048">
        <w:trPr>
          <w:trHeight w:val="215"/>
        </w:trPr>
        <w:tc>
          <w:tcPr>
            <w:tcW w:w="328" w:type="pct"/>
          </w:tcPr>
          <w:p w14:paraId="2DFE433F" w14:textId="6A2F26E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Lortz et al., 2025</w:t>
            </w:r>
          </w:p>
        </w:tc>
        <w:tc>
          <w:tcPr>
            <w:tcW w:w="418" w:type="pct"/>
          </w:tcPr>
          <w:p w14:paraId="1D33FF25" w14:textId="5125C6E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 acceptance of video consultations in cardiology</w:t>
            </w:r>
          </w:p>
        </w:tc>
        <w:tc>
          <w:tcPr>
            <w:tcW w:w="213" w:type="pct"/>
          </w:tcPr>
          <w:p w14:paraId="0E668B8D" w14:textId="1036B11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F045487" w14:textId="4E561CE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I]nvestigate[..] patient acceptance of video consul</w:t>
            </w:r>
            <w:r w:rsidRPr="00D523FA">
              <w:rPr>
                <w:rFonts w:ascii="Cambria" w:hAnsi="Cambria" w:cs="Arial"/>
                <w:color w:val="000000" w:themeColor="text1"/>
                <w:sz w:val="16"/>
                <w:szCs w:val="16"/>
                <w:lang w:val="en-US"/>
              </w:rPr>
              <w:lastRenderedPageBreak/>
              <w:t>tations in cardiovascular care using a survey-based approach, assessing key factors influencing their integration into routine practice”</w:t>
            </w:r>
          </w:p>
        </w:tc>
        <w:tc>
          <w:tcPr>
            <w:tcW w:w="261" w:type="pct"/>
          </w:tcPr>
          <w:p w14:paraId="342B6A47" w14:textId="04DA4F6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lastRenderedPageBreak/>
              <w:t>–</w:t>
            </w:r>
          </w:p>
        </w:tc>
        <w:tc>
          <w:tcPr>
            <w:tcW w:w="357" w:type="pct"/>
          </w:tcPr>
          <w:p w14:paraId="0098F838" w14:textId="6752AFE7" w:rsidR="00952A0B" w:rsidRPr="00D523FA" w:rsidRDefault="00B5211D" w:rsidP="00951895">
            <w:pPr>
              <w:jc w:val="both"/>
              <w:rPr>
                <w:rFonts w:ascii="Cambria" w:hAnsi="Cambria" w:cs="Arial"/>
                <w:sz w:val="16"/>
                <w:szCs w:val="16"/>
                <w:lang w:val="en-US"/>
              </w:rPr>
            </w:pPr>
            <w:r w:rsidRPr="00D523FA">
              <w:rPr>
                <w:rFonts w:ascii="Cambria" w:hAnsi="Cambria" w:cs="Arial"/>
                <w:sz w:val="16"/>
                <w:szCs w:val="16"/>
                <w:lang w:val="en-US"/>
              </w:rPr>
              <w:t>2024</w:t>
            </w:r>
          </w:p>
        </w:tc>
        <w:tc>
          <w:tcPr>
            <w:tcW w:w="261" w:type="pct"/>
          </w:tcPr>
          <w:p w14:paraId="07772855" w14:textId="46246E0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152E9E6" w14:textId="7E9E771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64E3D131" w14:textId="7BF0F62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Individuals </w:t>
            </w:r>
            <w:r w:rsidR="00871820" w:rsidRPr="00D523FA">
              <w:rPr>
                <w:rFonts w:ascii="Cambria" w:hAnsi="Cambria" w:cs="Arial"/>
                <w:sz w:val="16"/>
                <w:szCs w:val="16"/>
                <w:lang w:val="en-US"/>
              </w:rPr>
              <w:t xml:space="preserve"> with internet access </w:t>
            </w:r>
            <w:r w:rsidRPr="00D523FA">
              <w:rPr>
                <w:rFonts w:ascii="Cambria" w:hAnsi="Cambria" w:cs="Arial"/>
                <w:sz w:val="16"/>
                <w:szCs w:val="16"/>
                <w:lang w:val="en-US"/>
              </w:rPr>
              <w:t>receiving out</w:t>
            </w:r>
            <w:r w:rsidRPr="00D523FA">
              <w:rPr>
                <w:rFonts w:ascii="Cambria" w:hAnsi="Cambria" w:cs="Arial"/>
                <w:sz w:val="16"/>
                <w:szCs w:val="16"/>
                <w:lang w:val="en-US"/>
              </w:rPr>
              <w:lastRenderedPageBreak/>
              <w:t>patient treatment for cardiac and related diseases</w:t>
            </w:r>
          </w:p>
        </w:tc>
        <w:tc>
          <w:tcPr>
            <w:tcW w:w="255" w:type="pct"/>
          </w:tcPr>
          <w:p w14:paraId="12DD2294" w14:textId="2895181D"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lastRenderedPageBreak/>
              <w:t>Germany</w:t>
            </w:r>
          </w:p>
        </w:tc>
        <w:tc>
          <w:tcPr>
            <w:tcW w:w="318" w:type="pct"/>
          </w:tcPr>
          <w:p w14:paraId="48843FF6" w14:textId="7ACAEC1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w:t>
            </w:r>
          </w:p>
        </w:tc>
        <w:tc>
          <w:tcPr>
            <w:tcW w:w="350" w:type="pct"/>
          </w:tcPr>
          <w:p w14:paraId="1496A30D" w14:textId="55D0539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337</w:t>
            </w:r>
          </w:p>
        </w:tc>
        <w:tc>
          <w:tcPr>
            <w:tcW w:w="275" w:type="pct"/>
          </w:tcPr>
          <w:p w14:paraId="71F9E5AA" w14:textId="3422F5C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1AEC9097" w14:textId="3C3CE40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urvey, online</w:t>
            </w:r>
          </w:p>
        </w:tc>
        <w:tc>
          <w:tcPr>
            <w:tcW w:w="544" w:type="pct"/>
          </w:tcPr>
          <w:p w14:paraId="07040A74" w14:textId="5643B46E" w:rsidR="00952A0B" w:rsidRPr="00D523FA" w:rsidRDefault="0007042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ection bias:</w:t>
            </w:r>
          </w:p>
          <w:p w14:paraId="4111C2EE"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underrepresenta</w:t>
            </w:r>
            <w:r w:rsidRPr="00D523FA">
              <w:rPr>
                <w:rFonts w:ascii="Cambria" w:hAnsi="Cambria" w:cs="Arial"/>
                <w:color w:val="000000" w:themeColor="text1"/>
                <w:sz w:val="16"/>
                <w:szCs w:val="16"/>
                <w:lang w:val="en-US"/>
              </w:rPr>
              <w:lastRenderedPageBreak/>
              <w:t>tion of “individuals with limited internet access or lower digital literacy” due to online data collection</w:t>
            </w:r>
          </w:p>
          <w:p w14:paraId="6170068A"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00739EA4" w14:textId="21B7D36C"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here are newer instrument”; need "to validate newer and more comprehensive instruments”</w:t>
            </w:r>
          </w:p>
        </w:tc>
      </w:tr>
      <w:tr w:rsidR="00FC3073" w:rsidRPr="00D523FA" w14:paraId="222E1BF8" w14:textId="77777777" w:rsidTr="004E2048">
        <w:trPr>
          <w:trHeight w:val="215"/>
        </w:trPr>
        <w:tc>
          <w:tcPr>
            <w:tcW w:w="328" w:type="pct"/>
          </w:tcPr>
          <w:p w14:paraId="3CC5BEEC" w14:textId="3BD6949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Lowe et al., 2022</w:t>
            </w:r>
          </w:p>
        </w:tc>
        <w:tc>
          <w:tcPr>
            <w:tcW w:w="418" w:type="pct"/>
          </w:tcPr>
          <w:p w14:paraId="5569AFBC" w14:textId="5BF84735" w:rsidR="00952A0B" w:rsidRPr="00D523FA" w:rsidRDefault="002947FD" w:rsidP="00951895">
            <w:pPr>
              <w:jc w:val="both"/>
              <w:rPr>
                <w:rFonts w:ascii="Cambria" w:hAnsi="Cambria" w:cs="Arial"/>
                <w:sz w:val="16"/>
                <w:szCs w:val="16"/>
                <w:lang w:val="en-US"/>
              </w:rPr>
            </w:pPr>
            <w:r w:rsidRPr="00D523FA">
              <w:rPr>
                <w:rFonts w:ascii="Cambria" w:hAnsi="Cambria" w:cs="Arial"/>
                <w:sz w:val="16"/>
                <w:szCs w:val="16"/>
                <w:lang w:val="en-US"/>
              </w:rPr>
              <w:t>Usability Testing of a Digital Assessment Routing Tool for Musculoskeletal Disorders: Iterative, Convergent Mixed Methods Study</w:t>
            </w:r>
          </w:p>
        </w:tc>
        <w:tc>
          <w:tcPr>
            <w:tcW w:w="213" w:type="pct"/>
          </w:tcPr>
          <w:p w14:paraId="093A3E40" w14:textId="1F3528C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A72E0EA" w14:textId="31BEBE1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assess and resolve all serious DART [Digital Assessment Routing Tool] usability issues to create a positive user experience and enhance system adoption before conducting randomized controlled trials for the integration of DART into musculoskeletal management pathways”</w:t>
            </w:r>
          </w:p>
        </w:tc>
        <w:tc>
          <w:tcPr>
            <w:tcW w:w="261" w:type="pct"/>
          </w:tcPr>
          <w:p w14:paraId="442B254F" w14:textId="198DA11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BB6A52A" w14:textId="300CE17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p>
        </w:tc>
        <w:tc>
          <w:tcPr>
            <w:tcW w:w="261" w:type="pct"/>
          </w:tcPr>
          <w:p w14:paraId="08B23511" w14:textId="2BEEBB22" w:rsidR="00952A0B" w:rsidRPr="00D523FA" w:rsidRDefault="001A40DC"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172E4B09" w14:textId="3F3C55B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t;18</w:t>
            </w:r>
          </w:p>
        </w:tc>
        <w:tc>
          <w:tcPr>
            <w:tcW w:w="361" w:type="pct"/>
          </w:tcPr>
          <w:p w14:paraId="59A43CFD" w14:textId="19B2B02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ith experience of a musculoskeletal condition who accessed the internet at least once every three months and had access to a smartphone, tablet, or laptop</w:t>
            </w:r>
          </w:p>
        </w:tc>
        <w:tc>
          <w:tcPr>
            <w:tcW w:w="255" w:type="pct"/>
          </w:tcPr>
          <w:p w14:paraId="0CC4ABC7"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6FFE9A0D" w14:textId="30D7DE8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English </w:t>
            </w:r>
          </w:p>
        </w:tc>
        <w:tc>
          <w:tcPr>
            <w:tcW w:w="350" w:type="pct"/>
          </w:tcPr>
          <w:p w14:paraId="1568DDBC" w14:textId="08014F0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0 [included in eHL-related analysis]</w:t>
            </w:r>
          </w:p>
        </w:tc>
        <w:tc>
          <w:tcPr>
            <w:tcW w:w="275" w:type="pct"/>
          </w:tcPr>
          <w:p w14:paraId="730F3642"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29A16E53" w14:textId="59AE69E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w:t>
            </w:r>
          </w:p>
        </w:tc>
        <w:tc>
          <w:tcPr>
            <w:tcW w:w="544" w:type="pct"/>
          </w:tcPr>
          <w:p w14:paraId="311232A8" w14:textId="627EC53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6BF2F17C" w14:textId="77777777" w:rsidTr="004E2048">
        <w:trPr>
          <w:trHeight w:val="215"/>
        </w:trPr>
        <w:tc>
          <w:tcPr>
            <w:tcW w:w="328" w:type="pct"/>
          </w:tcPr>
          <w:p w14:paraId="16B6A782" w14:textId="4C4FCA80"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Luz et al., 2025</w:t>
            </w:r>
          </w:p>
        </w:tc>
        <w:tc>
          <w:tcPr>
            <w:tcW w:w="418" w:type="pct"/>
          </w:tcPr>
          <w:p w14:paraId="1C13FF71" w14:textId="701246E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sychometric Analysis of the eHealth Literacy Scale in Portuguese Older Adults (eHEALS-PT24): Instrument Development and Validation</w:t>
            </w:r>
          </w:p>
        </w:tc>
        <w:tc>
          <w:tcPr>
            <w:tcW w:w="213" w:type="pct"/>
          </w:tcPr>
          <w:p w14:paraId="7844D188" w14:textId="464339F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3274E2A" w14:textId="3E9D89D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describe the translation, adaptation, and validation process of the eHealth Literacy Scale (eHEALS) in Portuguese older adults”</w:t>
            </w:r>
          </w:p>
        </w:tc>
        <w:tc>
          <w:tcPr>
            <w:tcW w:w="261" w:type="pct"/>
          </w:tcPr>
          <w:p w14:paraId="15EE4933" w14:textId="66210E76" w:rsidR="00952A0B" w:rsidRPr="00D523FA" w:rsidRDefault="009440F5" w:rsidP="00951895">
            <w:pPr>
              <w:jc w:val="both"/>
              <w:rPr>
                <w:rFonts w:ascii="Cambria" w:hAnsi="Cambria" w:cs="Segoe UI Symbol"/>
                <w:sz w:val="16"/>
                <w:szCs w:val="16"/>
                <w:lang w:val="en-US"/>
              </w:rPr>
            </w:pPr>
            <w:r w:rsidRPr="00D523FA">
              <w:rPr>
                <w:rFonts w:ascii="Segoe UI Symbol" w:hAnsi="Segoe UI Symbol" w:cs="Segoe UI Symbol"/>
                <w:color w:val="000000"/>
                <w:sz w:val="16"/>
                <w:szCs w:val="16"/>
                <w:lang w:val="en-US"/>
              </w:rPr>
              <w:t>✓</w:t>
            </w:r>
          </w:p>
        </w:tc>
        <w:tc>
          <w:tcPr>
            <w:tcW w:w="357" w:type="pct"/>
          </w:tcPr>
          <w:p w14:paraId="717AD5E2" w14:textId="5E87F2F4" w:rsidR="00952A0B" w:rsidRPr="00D523FA" w:rsidRDefault="003166A9" w:rsidP="00951895">
            <w:pPr>
              <w:jc w:val="both"/>
              <w:rPr>
                <w:rFonts w:ascii="Cambria" w:hAnsi="Cambria" w:cs="Arial"/>
                <w:sz w:val="16"/>
                <w:szCs w:val="16"/>
                <w:lang w:val="en-US"/>
              </w:rPr>
            </w:pPr>
            <w:r w:rsidRPr="00D523FA">
              <w:rPr>
                <w:rFonts w:ascii="Cambria" w:hAnsi="Cambria" w:cs="Arial"/>
                <w:sz w:val="16"/>
                <w:szCs w:val="16"/>
                <w:lang w:val="en-US"/>
              </w:rPr>
              <w:t>2022, 2023</w:t>
            </w:r>
          </w:p>
        </w:tc>
        <w:tc>
          <w:tcPr>
            <w:tcW w:w="261" w:type="pct"/>
          </w:tcPr>
          <w:p w14:paraId="106C4454" w14:textId="1232A64B" w:rsidR="00952A0B" w:rsidRPr="00D523FA" w:rsidRDefault="002000BC" w:rsidP="00951895">
            <w:pPr>
              <w:jc w:val="both"/>
              <w:rPr>
                <w:rFonts w:ascii="Cambria" w:hAnsi="Cambria" w:cs="Arial"/>
                <w:sz w:val="16"/>
                <w:szCs w:val="16"/>
                <w:lang w:val="en-US"/>
              </w:rPr>
            </w:pPr>
            <w:r w:rsidRPr="00D523FA">
              <w:rPr>
                <w:rFonts w:ascii="Cambria" w:hAnsi="Cambria" w:cs="Arial"/>
                <w:sz w:val="16"/>
                <w:szCs w:val="16"/>
                <w:lang w:val="en-US"/>
              </w:rPr>
              <w:t>1 [independent data collection in s</w:t>
            </w:r>
            <w:r w:rsidR="00952A0B" w:rsidRPr="00D523FA">
              <w:rPr>
                <w:rFonts w:ascii="Cambria" w:hAnsi="Cambria" w:cs="Arial"/>
                <w:sz w:val="16"/>
                <w:szCs w:val="16"/>
                <w:lang w:val="en-US"/>
              </w:rPr>
              <w:t>tudy 1</w:t>
            </w:r>
            <w:r w:rsidRPr="00D523FA">
              <w:rPr>
                <w:rFonts w:ascii="Cambria" w:hAnsi="Cambria" w:cs="Arial"/>
                <w:sz w:val="16"/>
                <w:szCs w:val="16"/>
                <w:lang w:val="en-US"/>
              </w:rPr>
              <w:t xml:space="preserve"> and</w:t>
            </w:r>
            <w:r w:rsidR="00952A0B" w:rsidRPr="00D523FA">
              <w:rPr>
                <w:rFonts w:ascii="Cambria" w:hAnsi="Cambria" w:cs="Arial"/>
                <w:sz w:val="16"/>
                <w:szCs w:val="16"/>
                <w:lang w:val="en-US"/>
              </w:rPr>
              <w:t xml:space="preserve"> study 2: 1</w:t>
            </w:r>
            <w:r w:rsidRPr="00D523FA">
              <w:rPr>
                <w:rFonts w:ascii="Cambria" w:hAnsi="Cambria" w:cs="Arial"/>
                <w:sz w:val="16"/>
                <w:szCs w:val="16"/>
                <w:lang w:val="en-US"/>
              </w:rPr>
              <w:t>]</w:t>
            </w:r>
          </w:p>
        </w:tc>
        <w:tc>
          <w:tcPr>
            <w:tcW w:w="321" w:type="pct"/>
          </w:tcPr>
          <w:p w14:paraId="2485FC58" w14:textId="0E7A85F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65</w:t>
            </w:r>
          </w:p>
        </w:tc>
        <w:tc>
          <w:tcPr>
            <w:tcW w:w="361" w:type="pct"/>
          </w:tcPr>
          <w:p w14:paraId="432E8DCA" w14:textId="0A682D03" w:rsidR="00952A0B" w:rsidRPr="00D523FA" w:rsidRDefault="000D6579"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Patients</w:t>
            </w:r>
            <w:r w:rsidR="008A1811" w:rsidRPr="00D523FA">
              <w:rPr>
                <w:rFonts w:ascii="Cambria" w:hAnsi="Cambria" w:cs="Arial"/>
                <w:sz w:val="16"/>
                <w:szCs w:val="16"/>
                <w:lang w:val="en-US"/>
              </w:rPr>
              <w:t xml:space="preserve">  from Health Family Units</w:t>
            </w:r>
          </w:p>
        </w:tc>
        <w:tc>
          <w:tcPr>
            <w:tcW w:w="255" w:type="pct"/>
          </w:tcPr>
          <w:p w14:paraId="6C0265B5" w14:textId="40F24BC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rtugal</w:t>
            </w:r>
          </w:p>
        </w:tc>
        <w:tc>
          <w:tcPr>
            <w:tcW w:w="318" w:type="pct"/>
          </w:tcPr>
          <w:p w14:paraId="3304BD1A" w14:textId="2A513A0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Portuguese</w:t>
            </w:r>
          </w:p>
        </w:tc>
        <w:tc>
          <w:tcPr>
            <w:tcW w:w="350" w:type="pct"/>
          </w:tcPr>
          <w:p w14:paraId="092AFAC1" w14:textId="5993762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n=381 </w:t>
            </w:r>
            <w:r w:rsidR="009D7BF4" w:rsidRPr="00D523FA">
              <w:rPr>
                <w:rFonts w:ascii="Cambria" w:hAnsi="Cambria" w:cs="Arial"/>
                <w:sz w:val="16"/>
                <w:szCs w:val="16"/>
                <w:lang w:val="en-US"/>
              </w:rPr>
              <w:t>[</w:t>
            </w:r>
            <w:r w:rsidRPr="00D523FA">
              <w:rPr>
                <w:rFonts w:ascii="Cambria" w:hAnsi="Cambria" w:cs="Arial"/>
                <w:sz w:val="16"/>
                <w:szCs w:val="16"/>
                <w:lang w:val="en-US"/>
              </w:rPr>
              <w:t>study 1: n=80,</w:t>
            </w:r>
          </w:p>
          <w:p w14:paraId="57D75AF2" w14:textId="09277FA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tudy 2: n=301</w:t>
            </w:r>
            <w:r w:rsidR="009D7BF4" w:rsidRPr="00D523FA">
              <w:rPr>
                <w:rFonts w:ascii="Cambria" w:hAnsi="Cambria" w:cs="Arial"/>
                <w:sz w:val="16"/>
                <w:szCs w:val="16"/>
                <w:lang w:val="en-US"/>
              </w:rPr>
              <w:t>]</w:t>
            </w:r>
          </w:p>
        </w:tc>
        <w:tc>
          <w:tcPr>
            <w:tcW w:w="275" w:type="pct"/>
          </w:tcPr>
          <w:p w14:paraId="7BC8E135" w14:textId="19CAC3E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6474B2A6" w14:textId="22AB87E3" w:rsidR="00952A0B" w:rsidRPr="00D523FA" w:rsidRDefault="004B263F" w:rsidP="00951895">
            <w:pPr>
              <w:jc w:val="both"/>
              <w:rPr>
                <w:rFonts w:ascii="Cambria" w:hAnsi="Cambria" w:cs="Arial"/>
                <w:color w:val="000000"/>
                <w:sz w:val="16"/>
                <w:szCs w:val="16"/>
                <w:lang w:val="en-US"/>
              </w:rPr>
            </w:pPr>
            <w:r w:rsidRPr="00D523FA">
              <w:rPr>
                <w:rFonts w:ascii="Cambria" w:hAnsi="Cambria" w:cs="Arial"/>
                <w:sz w:val="16"/>
                <w:szCs w:val="16"/>
                <w:lang w:val="en-US"/>
              </w:rPr>
              <w:t>S</w:t>
            </w:r>
            <w:r w:rsidR="00952A0B" w:rsidRPr="00D523FA">
              <w:rPr>
                <w:rFonts w:ascii="Cambria" w:hAnsi="Cambria" w:cs="Arial"/>
                <w:sz w:val="16"/>
                <w:szCs w:val="16"/>
                <w:lang w:val="en-US"/>
              </w:rPr>
              <w:t>urvey, face-to-face [“in-person questionnaires“]</w:t>
            </w:r>
          </w:p>
        </w:tc>
        <w:tc>
          <w:tcPr>
            <w:tcW w:w="544" w:type="pct"/>
          </w:tcPr>
          <w:p w14:paraId="16A9C4A8"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09EA316F"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M]easures a narrow scope of eHealth literacy” </w:t>
            </w:r>
          </w:p>
          <w:p w14:paraId="6BF68902" w14:textId="78771EFA"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ly not adequately reflecting “complex concept of eHealth literacy nowadays since it was developed before the social media era (Web 2.0)”</w:t>
            </w:r>
          </w:p>
        </w:tc>
      </w:tr>
      <w:tr w:rsidR="00FC3073" w:rsidRPr="00D523FA" w14:paraId="23DACD2A" w14:textId="77777777" w:rsidTr="004E2048">
        <w:trPr>
          <w:trHeight w:val="215"/>
        </w:trPr>
        <w:tc>
          <w:tcPr>
            <w:tcW w:w="328" w:type="pct"/>
          </w:tcPr>
          <w:p w14:paraId="5DF3B0C4" w14:textId="375B9D9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Marsall et al., 2022</w:t>
            </w:r>
          </w:p>
        </w:tc>
        <w:tc>
          <w:tcPr>
            <w:tcW w:w="418" w:type="pct"/>
          </w:tcPr>
          <w:p w14:paraId="566E191E" w14:textId="09714E75" w:rsidR="00952A0B" w:rsidRPr="00D523FA" w:rsidRDefault="002947FD" w:rsidP="00951895">
            <w:pPr>
              <w:jc w:val="both"/>
              <w:rPr>
                <w:rFonts w:ascii="Cambria" w:hAnsi="Cambria" w:cs="Arial"/>
                <w:sz w:val="16"/>
                <w:szCs w:val="16"/>
                <w:lang w:val="en-US"/>
              </w:rPr>
            </w:pPr>
            <w:r w:rsidRPr="00D523FA">
              <w:rPr>
                <w:rFonts w:ascii="Cambria" w:hAnsi="Cambria" w:cs="Arial"/>
                <w:sz w:val="16"/>
                <w:szCs w:val="16"/>
                <w:lang w:val="en-US"/>
              </w:rPr>
              <w:t>Measuring Electronic Health Literacy: Development, Validation, and Test of Measurement Invariance of a Revised German Version of the eHealth Literacy Scale</w:t>
            </w:r>
          </w:p>
        </w:tc>
        <w:tc>
          <w:tcPr>
            <w:tcW w:w="213" w:type="pct"/>
          </w:tcPr>
          <w:p w14:paraId="68D12777" w14:textId="0B8A5F1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3AE3FF62" w14:textId="66DE1C6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evelopment and validation of a revised German eHealth literacy scale. In particular, this study aimed to focus on high methodological and psychometric standards to provide a valid and reliable instrument for measuring eHealth literacy in the German language”</w:t>
            </w:r>
          </w:p>
        </w:tc>
        <w:tc>
          <w:tcPr>
            <w:tcW w:w="261" w:type="pct"/>
          </w:tcPr>
          <w:p w14:paraId="57C935CE" w14:textId="2988CA96" w:rsidR="00952A0B" w:rsidRPr="00D523FA" w:rsidRDefault="009440F5"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380AE36E" w14:textId="208059F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78DC0706" w14:textId="512E5048" w:rsidR="00952A0B" w:rsidRPr="00D523FA" w:rsidRDefault="0006214A"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E4892ED" w14:textId="0A18EA2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579C3726" w14:textId="206DC5C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55" w:type="pct"/>
          </w:tcPr>
          <w:p w14:paraId="1EFCA0CC" w14:textId="28D223A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5CB16C7A" w14:textId="584C9FA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1D9B7145" w14:textId="4EAF5C5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470</w:t>
            </w:r>
          </w:p>
        </w:tc>
        <w:tc>
          <w:tcPr>
            <w:tcW w:w="275" w:type="pct"/>
          </w:tcPr>
          <w:p w14:paraId="6F551B96" w14:textId="09BBD8C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2F103A30" w14:textId="598C2B6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online</w:t>
            </w:r>
          </w:p>
        </w:tc>
        <w:tc>
          <w:tcPr>
            <w:tcW w:w="544" w:type="pct"/>
          </w:tcPr>
          <w:p w14:paraId="1C94FE1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1AE53444" w14:textId="5FC9792B"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assessment” of eHL; no comparison with “actual behaviors”, no ”behavior-based measurement”</w:t>
            </w:r>
          </w:p>
          <w:p w14:paraId="6612E21A"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D78F1A2" w14:textId="3A056090"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individuals “familiar with the internet” and under-representation of individuals “who rarely use the internet” due to online data collection</w:t>
            </w:r>
          </w:p>
        </w:tc>
      </w:tr>
      <w:tr w:rsidR="00FC3073" w:rsidRPr="00D523FA" w14:paraId="6889ADF5" w14:textId="77777777" w:rsidTr="004E2048">
        <w:trPr>
          <w:trHeight w:val="215"/>
        </w:trPr>
        <w:tc>
          <w:tcPr>
            <w:tcW w:w="328" w:type="pct"/>
          </w:tcPr>
          <w:p w14:paraId="1BFD7ABC" w14:textId="3C7277E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Marsall et al., 2024</w:t>
            </w:r>
          </w:p>
        </w:tc>
        <w:tc>
          <w:tcPr>
            <w:tcW w:w="418" w:type="pct"/>
          </w:tcPr>
          <w:p w14:paraId="0AAC41DD" w14:textId="2CABFE80" w:rsidR="00952A0B" w:rsidRPr="00D523FA" w:rsidRDefault="00B447AC" w:rsidP="00951895">
            <w:pPr>
              <w:jc w:val="both"/>
              <w:rPr>
                <w:rFonts w:ascii="Cambria" w:hAnsi="Cambria" w:cs="Arial"/>
                <w:sz w:val="16"/>
                <w:szCs w:val="16"/>
                <w:lang w:val="en-US"/>
              </w:rPr>
            </w:pPr>
            <w:r w:rsidRPr="00D523FA">
              <w:rPr>
                <w:rFonts w:ascii="Cambria" w:hAnsi="Cambria" w:cs="Arial"/>
                <w:sz w:val="16"/>
                <w:szCs w:val="16"/>
                <w:lang w:val="en-US"/>
              </w:rPr>
              <w:t>Assessing Electronic Health Literacy in Individuals With the Post–COVID-19 Condition Using the German Revised eHealth Literacy Scale: Validation Study</w:t>
            </w:r>
          </w:p>
        </w:tc>
        <w:tc>
          <w:tcPr>
            <w:tcW w:w="213" w:type="pct"/>
          </w:tcPr>
          <w:p w14:paraId="665A33CB" w14:textId="680B0AD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2D81E71C" w14:textId="13C00D0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valuate the validity and reliability of the German Revised eHealth Literacy Scale (GR-eHEALS) in individuals with the post–COVID-19 condition”</w:t>
            </w:r>
          </w:p>
        </w:tc>
        <w:tc>
          <w:tcPr>
            <w:tcW w:w="261" w:type="pct"/>
          </w:tcPr>
          <w:p w14:paraId="6B8BFA61" w14:textId="7FD09C07" w:rsidR="00952A0B" w:rsidRPr="00D523FA" w:rsidRDefault="009440F5"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t>✓</w:t>
            </w:r>
          </w:p>
        </w:tc>
        <w:tc>
          <w:tcPr>
            <w:tcW w:w="357" w:type="pct"/>
          </w:tcPr>
          <w:p w14:paraId="2686AD3F" w14:textId="77079AE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2022</w:t>
            </w:r>
          </w:p>
        </w:tc>
        <w:tc>
          <w:tcPr>
            <w:tcW w:w="261" w:type="pct"/>
          </w:tcPr>
          <w:p w14:paraId="1283372E" w14:textId="30994198" w:rsidR="00952A0B" w:rsidRPr="00D523FA" w:rsidRDefault="0006214A"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58B45262" w14:textId="130A704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006A5284" w14:textId="1F6A7C7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internet access who had a confirmed COVID-19 infection in the past, and reported current post COVID-19 symptoms</w:t>
            </w:r>
          </w:p>
        </w:tc>
        <w:tc>
          <w:tcPr>
            <w:tcW w:w="255" w:type="pct"/>
          </w:tcPr>
          <w:p w14:paraId="4A528610" w14:textId="043BCCF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5AEDE8F8" w14:textId="45293D30"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740F4975" w14:textId="1A79D8E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330</w:t>
            </w:r>
          </w:p>
        </w:tc>
        <w:tc>
          <w:tcPr>
            <w:tcW w:w="275" w:type="pct"/>
          </w:tcPr>
          <w:p w14:paraId="5C23F835" w14:textId="36C9D1B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6AF5F872" w14:textId="153194E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online</w:t>
            </w:r>
          </w:p>
        </w:tc>
        <w:tc>
          <w:tcPr>
            <w:tcW w:w="544" w:type="pct"/>
          </w:tcPr>
          <w:p w14:paraId="79491C88" w14:textId="612DAA7A"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04D875A3" w14:textId="78640B17" w:rsidR="00952A0B" w:rsidRPr="00D523FA" w:rsidRDefault="00952A0B" w:rsidP="00951895">
            <w:pPr>
              <w:pStyle w:val="Listenabsatz"/>
              <w:numPr>
                <w:ilvl w:val="0"/>
                <w:numId w:val="7"/>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individuals with higher affinity to the use of digital media“ due to online data collection</w:t>
            </w:r>
          </w:p>
          <w:p w14:paraId="7F2594CD"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44AAD3BC" w14:textId="1C89B343" w:rsidR="00952A0B" w:rsidRPr="00D523FA" w:rsidRDefault="00952A0B" w:rsidP="00951895">
            <w:pPr>
              <w:pStyle w:val="Listenabsatz"/>
              <w:numPr>
                <w:ilvl w:val="0"/>
                <w:numId w:val="9"/>
              </w:numPr>
              <w:ind w:left="454" w:hanging="227"/>
              <w:jc w:val="both"/>
              <w:rPr>
                <w:rFonts w:ascii="Cambria" w:hAnsi="Cambria" w:cs="Arial"/>
                <w:sz w:val="16"/>
                <w:szCs w:val="16"/>
                <w:lang w:val="en-US"/>
              </w:rPr>
            </w:pPr>
            <w:r w:rsidRPr="00D523FA">
              <w:rPr>
                <w:rFonts w:ascii="Cambria" w:hAnsi="Cambria" w:cs="Arial"/>
                <w:color w:val="000000" w:themeColor="text1"/>
                <w:sz w:val="16"/>
                <w:szCs w:val="16"/>
                <w:lang w:val="en-US"/>
              </w:rPr>
              <w:t>Unspecified potential “response bias” due to use of “self-report instruments”</w:t>
            </w:r>
          </w:p>
        </w:tc>
      </w:tr>
      <w:tr w:rsidR="00FC3073" w:rsidRPr="00D523FA" w14:paraId="4BAE2FA2" w14:textId="77777777" w:rsidTr="004E2048">
        <w:trPr>
          <w:trHeight w:val="215"/>
        </w:trPr>
        <w:tc>
          <w:tcPr>
            <w:tcW w:w="328" w:type="pct"/>
          </w:tcPr>
          <w:p w14:paraId="3D41A065" w14:textId="605DD20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Marsall et al., 2025</w:t>
            </w:r>
          </w:p>
        </w:tc>
        <w:tc>
          <w:tcPr>
            <w:tcW w:w="418" w:type="pct"/>
          </w:tcPr>
          <w:p w14:paraId="1D21FA26" w14:textId="7D90946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igital health literacy: A cross-sectional survey study among p</w:t>
            </w:r>
            <w:r w:rsidR="005F3727" w:rsidRPr="00D523FA">
              <w:rPr>
                <w:rFonts w:ascii="Cambria" w:hAnsi="Cambria" w:cs="Arial"/>
                <w:sz w:val="16"/>
                <w:szCs w:val="16"/>
                <w:lang w:val="en-US"/>
              </w:rPr>
              <w:t>at</w:t>
            </w:r>
            <w:r w:rsidRPr="00D523FA">
              <w:rPr>
                <w:rFonts w:ascii="Cambria" w:hAnsi="Cambria" w:cs="Arial"/>
                <w:sz w:val="16"/>
                <w:szCs w:val="16"/>
                <w:lang w:val="en-US"/>
              </w:rPr>
              <w:t>ients after hospitalization in Germany</w:t>
            </w:r>
          </w:p>
        </w:tc>
        <w:tc>
          <w:tcPr>
            <w:tcW w:w="213" w:type="pct"/>
          </w:tcPr>
          <w:p w14:paraId="19B315A4" w14:textId="3F2C2F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651EAFB" w14:textId="3FD1693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assess eHL in a sample of patients after their hospital stay and to explore potential sociodemographic determinants”</w:t>
            </w:r>
          </w:p>
        </w:tc>
        <w:tc>
          <w:tcPr>
            <w:tcW w:w="261" w:type="pct"/>
          </w:tcPr>
          <w:p w14:paraId="0FB04DB8" w14:textId="5FBE334D" w:rsidR="00952A0B" w:rsidRPr="00D523FA" w:rsidRDefault="00952A0B" w:rsidP="00951895">
            <w:pPr>
              <w:jc w:val="both"/>
              <w:rPr>
                <w:rFonts w:ascii="Cambria" w:hAnsi="Cambria" w:cs="Segoe UI Symbol"/>
                <w:sz w:val="16"/>
                <w:szCs w:val="16"/>
                <w:lang w:val="en-US"/>
              </w:rPr>
            </w:pPr>
            <w:r w:rsidRPr="00D523FA">
              <w:rPr>
                <w:rFonts w:ascii="Cambria" w:hAnsi="Cambria" w:cs="Segoe UI Symbol"/>
                <w:sz w:val="16"/>
                <w:szCs w:val="16"/>
                <w:lang w:val="en-US"/>
              </w:rPr>
              <w:t>–</w:t>
            </w:r>
          </w:p>
        </w:tc>
        <w:tc>
          <w:tcPr>
            <w:tcW w:w="357" w:type="pct"/>
          </w:tcPr>
          <w:p w14:paraId="79A23799" w14:textId="79CEE277" w:rsidR="00952A0B" w:rsidRPr="00D523FA" w:rsidRDefault="00EF02A7" w:rsidP="00951895">
            <w:pPr>
              <w:jc w:val="both"/>
              <w:rPr>
                <w:rFonts w:ascii="Cambria" w:hAnsi="Cambria" w:cs="Arial"/>
                <w:sz w:val="16"/>
                <w:szCs w:val="16"/>
                <w:lang w:val="en-US"/>
              </w:rPr>
            </w:pPr>
            <w:r w:rsidRPr="00D523FA">
              <w:rPr>
                <w:rFonts w:ascii="Cambria" w:hAnsi="Cambria" w:cs="Arial"/>
                <w:sz w:val="16"/>
                <w:szCs w:val="16"/>
                <w:lang w:val="en-US"/>
              </w:rPr>
              <w:t>2023</w:t>
            </w:r>
          </w:p>
        </w:tc>
        <w:tc>
          <w:tcPr>
            <w:tcW w:w="261" w:type="pct"/>
          </w:tcPr>
          <w:p w14:paraId="5F3BEBC8" w14:textId="1EC3066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18D13399" w14:textId="3AD8CFA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2CB52330" w14:textId="00FEB9F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Individuals </w:t>
            </w:r>
            <w:r w:rsidR="00531D05" w:rsidRPr="00D523FA">
              <w:rPr>
                <w:rFonts w:ascii="Cambria" w:hAnsi="Cambria" w:cs="Arial"/>
                <w:color w:val="000000"/>
                <w:sz w:val="16"/>
                <w:szCs w:val="16"/>
                <w:lang w:val="en-US"/>
              </w:rPr>
              <w:t xml:space="preserve">who were hospitalized in the last </w:t>
            </w:r>
            <w:r w:rsidRPr="00D523FA">
              <w:rPr>
                <w:rFonts w:ascii="Cambria" w:hAnsi="Cambria" w:cs="Arial"/>
                <w:color w:val="000000"/>
                <w:sz w:val="16"/>
                <w:szCs w:val="16"/>
                <w:lang w:val="en-US"/>
              </w:rPr>
              <w:t>24 months</w:t>
            </w:r>
          </w:p>
        </w:tc>
        <w:tc>
          <w:tcPr>
            <w:tcW w:w="255" w:type="pct"/>
          </w:tcPr>
          <w:p w14:paraId="3C13C187" w14:textId="3E919C4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5CF430C2" w14:textId="73254A4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1EFF5EB7" w14:textId="78A0452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000</w:t>
            </w:r>
          </w:p>
        </w:tc>
        <w:tc>
          <w:tcPr>
            <w:tcW w:w="275" w:type="pct"/>
          </w:tcPr>
          <w:p w14:paraId="45E15CF6" w14:textId="37892F6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HEALS</w:t>
            </w:r>
          </w:p>
        </w:tc>
        <w:tc>
          <w:tcPr>
            <w:tcW w:w="349" w:type="pct"/>
          </w:tcPr>
          <w:p w14:paraId="71B811F8" w14:textId="24EC343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149D26B6" w14:textId="0C176D6D" w:rsidR="00952A0B" w:rsidRPr="00D523FA" w:rsidRDefault="0007042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p>
          <w:p w14:paraId="6BE2D514"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uncertainty regarding the accuracy of reported eHL levels” as eHL was self-reported</w:t>
            </w:r>
          </w:p>
          <w:p w14:paraId="78154C9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3D9657AC" w14:textId="6428EF89"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C]overs a small part of digital health literacy”; “more up-to-</w:t>
            </w:r>
            <w:r w:rsidRPr="00D523FA">
              <w:rPr>
                <w:rFonts w:ascii="Cambria" w:hAnsi="Cambria" w:cs="Arial"/>
                <w:color w:val="000000" w:themeColor="text1"/>
                <w:sz w:val="16"/>
                <w:szCs w:val="16"/>
                <w:lang w:val="en-US"/>
              </w:rPr>
              <w:lastRenderedPageBreak/>
              <w:t>date constructs for assessing eHL have been developed”</w:t>
            </w:r>
          </w:p>
        </w:tc>
      </w:tr>
      <w:tr w:rsidR="00FC3073" w:rsidRPr="00D523FA" w14:paraId="4F22022C" w14:textId="77777777" w:rsidTr="004E2048">
        <w:trPr>
          <w:trHeight w:val="215"/>
        </w:trPr>
        <w:tc>
          <w:tcPr>
            <w:tcW w:w="328" w:type="pct"/>
          </w:tcPr>
          <w:p w14:paraId="370E8BC0" w14:textId="0C1157A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Maurud et al., 2025</w:t>
            </w:r>
          </w:p>
        </w:tc>
        <w:tc>
          <w:tcPr>
            <w:tcW w:w="418" w:type="pct"/>
          </w:tcPr>
          <w:p w14:paraId="204944B6" w14:textId="5BFCFB8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Mapping conditional health literacy and digital health literacy in patients with inflammatory bowel disease to optimise availability of digital health information: a cross-sectional study</w:t>
            </w:r>
          </w:p>
        </w:tc>
        <w:tc>
          <w:tcPr>
            <w:tcW w:w="213" w:type="pct"/>
          </w:tcPr>
          <w:p w14:paraId="4414130D" w14:textId="4786FA9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12BAC71" w14:textId="2434AC6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xamines IBD [inflammatory bowel disease] patients’ health literacy and digital health literacy covariance with clinical, demographic and patient-reported outcomes”</w:t>
            </w:r>
          </w:p>
        </w:tc>
        <w:tc>
          <w:tcPr>
            <w:tcW w:w="261" w:type="pct"/>
          </w:tcPr>
          <w:p w14:paraId="13835946" w14:textId="13C7789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31048D53" w14:textId="62EBEC42" w:rsidR="00952A0B" w:rsidRPr="00D523FA" w:rsidRDefault="004021FE" w:rsidP="00951895">
            <w:pPr>
              <w:jc w:val="both"/>
              <w:rPr>
                <w:rFonts w:ascii="Cambria" w:hAnsi="Cambria" w:cs="Arial"/>
                <w:sz w:val="16"/>
                <w:szCs w:val="16"/>
                <w:lang w:val="en-US"/>
              </w:rPr>
            </w:pPr>
            <w:r w:rsidRPr="00D523FA">
              <w:rPr>
                <w:rFonts w:ascii="Cambria" w:hAnsi="Cambria" w:cs="Arial"/>
                <w:sz w:val="16"/>
                <w:szCs w:val="16"/>
                <w:lang w:val="en-US"/>
              </w:rPr>
              <w:t>2023–2024</w:t>
            </w:r>
          </w:p>
        </w:tc>
        <w:tc>
          <w:tcPr>
            <w:tcW w:w="261" w:type="pct"/>
          </w:tcPr>
          <w:p w14:paraId="16AE7A27" w14:textId="6668F12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E90EB35" w14:textId="62F8FC0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589C1D34" w14:textId="04EA5B1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ith a verified diagnosis of IBD</w:t>
            </w:r>
          </w:p>
        </w:tc>
        <w:tc>
          <w:tcPr>
            <w:tcW w:w="255" w:type="pct"/>
          </w:tcPr>
          <w:p w14:paraId="781942A2" w14:textId="2DB61997"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Norway</w:t>
            </w:r>
          </w:p>
        </w:tc>
        <w:tc>
          <w:tcPr>
            <w:tcW w:w="318" w:type="pct"/>
          </w:tcPr>
          <w:p w14:paraId="7C1E2C85" w14:textId="3E00763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2C9EEB45" w14:textId="32C41D4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380</w:t>
            </w:r>
          </w:p>
        </w:tc>
        <w:tc>
          <w:tcPr>
            <w:tcW w:w="275" w:type="pct"/>
          </w:tcPr>
          <w:p w14:paraId="67B480C5" w14:textId="28A526C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LQ</w:t>
            </w:r>
          </w:p>
        </w:tc>
        <w:tc>
          <w:tcPr>
            <w:tcW w:w="349" w:type="pct"/>
          </w:tcPr>
          <w:p w14:paraId="12BCE314" w14:textId="22231BF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00655C9A" w:rsidRPr="00D523FA">
              <w:rPr>
                <w:rFonts w:ascii="Cambria" w:hAnsi="Cambria" w:cs="Arial"/>
                <w:sz w:val="16"/>
                <w:szCs w:val="16"/>
                <w:lang w:val="en-US"/>
              </w:rPr>
              <w:t xml:space="preserve">online, </w:t>
            </w:r>
            <w:r w:rsidRPr="00D523FA">
              <w:rPr>
                <w:rFonts w:ascii="Cambria" w:hAnsi="Cambria" w:cs="Arial"/>
                <w:sz w:val="16"/>
                <w:szCs w:val="16"/>
                <w:lang w:val="en-US"/>
              </w:rPr>
              <w:t xml:space="preserve">paper-based </w:t>
            </w:r>
          </w:p>
        </w:tc>
        <w:tc>
          <w:tcPr>
            <w:tcW w:w="544" w:type="pct"/>
          </w:tcPr>
          <w:p w14:paraId="7360441D" w14:textId="2A3C339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6AA6387" w14:textId="77777777" w:rsidTr="004E2048">
        <w:trPr>
          <w:trHeight w:val="215"/>
        </w:trPr>
        <w:tc>
          <w:tcPr>
            <w:tcW w:w="328" w:type="pct"/>
          </w:tcPr>
          <w:p w14:paraId="04E387F8" w14:textId="1F145D1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Moon et al., 20</w:t>
            </w:r>
            <w:r w:rsidR="002E0413" w:rsidRPr="00D523FA">
              <w:rPr>
                <w:rFonts w:ascii="Cambria" w:hAnsi="Cambria" w:cs="Arial"/>
                <w:sz w:val="16"/>
                <w:szCs w:val="16"/>
                <w:lang w:val="en-US"/>
              </w:rPr>
              <w:t>21</w:t>
            </w:r>
          </w:p>
        </w:tc>
        <w:tc>
          <w:tcPr>
            <w:tcW w:w="418" w:type="pct"/>
          </w:tcPr>
          <w:p w14:paraId="65173164" w14:textId="4C2802FA" w:rsidR="00952A0B" w:rsidRPr="00D523FA" w:rsidRDefault="00B447AC" w:rsidP="00951895">
            <w:pPr>
              <w:jc w:val="both"/>
              <w:rPr>
                <w:rFonts w:ascii="Cambria" w:hAnsi="Cambria" w:cs="Arial"/>
                <w:sz w:val="16"/>
                <w:szCs w:val="16"/>
                <w:lang w:val="en-US"/>
              </w:rPr>
            </w:pPr>
            <w:r w:rsidRPr="00D523FA">
              <w:rPr>
                <w:rFonts w:ascii="Cambria" w:hAnsi="Cambria" w:cs="Arial"/>
                <w:sz w:val="16"/>
                <w:szCs w:val="16"/>
                <w:lang w:val="en-US"/>
              </w:rPr>
              <w:t>Disparities in</w:t>
            </w:r>
            <w:r w:rsidR="00EB3359" w:rsidRPr="00D523FA">
              <w:rPr>
                <w:rFonts w:ascii="Cambria" w:hAnsi="Cambria" w:cs="Arial"/>
                <w:sz w:val="16"/>
                <w:szCs w:val="16"/>
                <w:lang w:val="en-US"/>
              </w:rPr>
              <w:t xml:space="preserve"> </w:t>
            </w:r>
            <w:r w:rsidRPr="00D523FA">
              <w:rPr>
                <w:rFonts w:ascii="Cambria" w:hAnsi="Cambria" w:cs="Arial"/>
                <w:sz w:val="16"/>
                <w:szCs w:val="16"/>
                <w:lang w:val="en-US"/>
              </w:rPr>
              <w:t>access to</w:t>
            </w:r>
            <w:r w:rsidR="00EB3359" w:rsidRPr="00D523FA">
              <w:rPr>
                <w:rFonts w:ascii="Cambria" w:hAnsi="Cambria" w:cs="Arial"/>
                <w:sz w:val="16"/>
                <w:szCs w:val="16"/>
                <w:lang w:val="en-US"/>
              </w:rPr>
              <w:t xml:space="preserve"> </w:t>
            </w:r>
            <w:r w:rsidRPr="00D523FA">
              <w:rPr>
                <w:rFonts w:ascii="Cambria" w:hAnsi="Cambria" w:cs="Arial"/>
                <w:sz w:val="16"/>
                <w:szCs w:val="16"/>
                <w:lang w:val="en-US"/>
              </w:rPr>
              <w:t>mobile devices and</w:t>
            </w:r>
            <w:r w:rsidR="00EB3359" w:rsidRPr="00D523FA">
              <w:rPr>
                <w:rFonts w:ascii="Cambria" w:hAnsi="Cambria" w:cs="Arial"/>
                <w:sz w:val="16"/>
                <w:szCs w:val="16"/>
                <w:lang w:val="en-US"/>
              </w:rPr>
              <w:t xml:space="preserve"> </w:t>
            </w:r>
            <w:r w:rsidRPr="00D523FA">
              <w:rPr>
                <w:rFonts w:ascii="Cambria" w:hAnsi="Cambria" w:cs="Arial"/>
                <w:sz w:val="16"/>
                <w:szCs w:val="16"/>
                <w:lang w:val="en-US"/>
              </w:rPr>
              <w:t>e‑health literacy among</w:t>
            </w:r>
            <w:r w:rsidR="00EB3359" w:rsidRPr="00D523FA">
              <w:rPr>
                <w:rFonts w:ascii="Cambria" w:hAnsi="Cambria" w:cs="Arial"/>
                <w:sz w:val="16"/>
                <w:szCs w:val="16"/>
                <w:lang w:val="en-US"/>
              </w:rPr>
              <w:t xml:space="preserve"> </w:t>
            </w:r>
            <w:r w:rsidRPr="00D523FA">
              <w:rPr>
                <w:rFonts w:ascii="Cambria" w:hAnsi="Cambria" w:cs="Arial"/>
                <w:sz w:val="16"/>
                <w:szCs w:val="16"/>
                <w:lang w:val="en-US"/>
              </w:rPr>
              <w:t>breast cancer survivors</w:t>
            </w:r>
          </w:p>
        </w:tc>
        <w:tc>
          <w:tcPr>
            <w:tcW w:w="213" w:type="pct"/>
          </w:tcPr>
          <w:p w14:paraId="27E3E127" w14:textId="26ECCA3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C416783" w14:textId="2F3B046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explore e-health literacy rates and access to smartphones and tablets in a large sample of breast cancer survivors”</w:t>
            </w:r>
          </w:p>
        </w:tc>
        <w:tc>
          <w:tcPr>
            <w:tcW w:w="261" w:type="pct"/>
          </w:tcPr>
          <w:p w14:paraId="242CFE55" w14:textId="392BF92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773D8E7" w14:textId="193CAC6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p>
        </w:tc>
        <w:tc>
          <w:tcPr>
            <w:tcW w:w="261" w:type="pct"/>
          </w:tcPr>
          <w:p w14:paraId="14DD41AE" w14:textId="5B1BA597" w:rsidR="00952A0B" w:rsidRPr="00D523FA" w:rsidRDefault="00223A5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F04A25C" w14:textId="435AFE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t;18</w:t>
            </w:r>
          </w:p>
        </w:tc>
        <w:tc>
          <w:tcPr>
            <w:tcW w:w="361" w:type="pct"/>
          </w:tcPr>
          <w:p w14:paraId="50DF0F36" w14:textId="60E2127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omen with primary breast cancer diagnosis and prescribed hormone therapy in the previous three years</w:t>
            </w:r>
          </w:p>
        </w:tc>
        <w:tc>
          <w:tcPr>
            <w:tcW w:w="255" w:type="pct"/>
          </w:tcPr>
          <w:p w14:paraId="18576FFF"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6D705A42" w14:textId="2F1A861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50" w:type="pct"/>
          </w:tcPr>
          <w:p w14:paraId="0A4380E7" w14:textId="0328487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870 [completed the eHL items; n=1,860 included in analysis of eHL scores across different variables]</w:t>
            </w:r>
          </w:p>
        </w:tc>
        <w:tc>
          <w:tcPr>
            <w:tcW w:w="275" w:type="pct"/>
          </w:tcPr>
          <w:p w14:paraId="5AB4D92F" w14:textId="7879D3B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66FCD3E9" w14:textId="619297A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paper-based</w:t>
            </w:r>
          </w:p>
        </w:tc>
        <w:tc>
          <w:tcPr>
            <w:tcW w:w="544" w:type="pct"/>
          </w:tcPr>
          <w:p w14:paraId="088BCFAA" w14:textId="07CCB49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59271C4" w14:textId="77777777" w:rsidTr="004E2048">
        <w:trPr>
          <w:trHeight w:val="215"/>
        </w:trPr>
        <w:tc>
          <w:tcPr>
            <w:tcW w:w="328" w:type="pct"/>
          </w:tcPr>
          <w:p w14:paraId="1066E1D5" w14:textId="3266814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Muellmann et al., 2025</w:t>
            </w:r>
          </w:p>
        </w:tc>
        <w:tc>
          <w:tcPr>
            <w:tcW w:w="418" w:type="pct"/>
          </w:tcPr>
          <w:p w14:paraId="753E672E" w14:textId="39AA2B1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igital Health Literacy in Adults With Low Reading and Writing Skills Living in Germany: Mixed Methods</w:t>
            </w:r>
            <w:r w:rsidR="00EB3359" w:rsidRPr="00D523FA">
              <w:rPr>
                <w:rFonts w:ascii="Cambria" w:hAnsi="Cambria" w:cs="Arial"/>
                <w:sz w:val="16"/>
                <w:szCs w:val="16"/>
                <w:lang w:val="en-US"/>
              </w:rPr>
              <w:t xml:space="preserve"> </w:t>
            </w:r>
            <w:r w:rsidRPr="00D523FA">
              <w:rPr>
                <w:rFonts w:ascii="Cambria" w:hAnsi="Cambria" w:cs="Arial"/>
                <w:sz w:val="16"/>
                <w:szCs w:val="16"/>
                <w:lang w:val="en-US"/>
              </w:rPr>
              <w:t>Study</w:t>
            </w:r>
          </w:p>
        </w:tc>
        <w:tc>
          <w:tcPr>
            <w:tcW w:w="213" w:type="pct"/>
          </w:tcPr>
          <w:p w14:paraId="55F25341" w14:textId="2F373D7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C70D912" w14:textId="094B2F9E"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assess digital health literacy in adults with low reading and writing skills and to explore which digital health tools they use in daily life”</w:t>
            </w:r>
          </w:p>
        </w:tc>
        <w:tc>
          <w:tcPr>
            <w:tcW w:w="261" w:type="pct"/>
          </w:tcPr>
          <w:p w14:paraId="204463DA" w14:textId="246E83D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7AB773A4" w14:textId="3F696E95" w:rsidR="00952A0B" w:rsidRPr="00D523FA" w:rsidRDefault="007835A1" w:rsidP="00951895">
            <w:pPr>
              <w:jc w:val="both"/>
              <w:rPr>
                <w:rFonts w:ascii="Cambria" w:hAnsi="Cambria" w:cs="Arial"/>
                <w:sz w:val="16"/>
                <w:szCs w:val="16"/>
                <w:lang w:val="en-US"/>
              </w:rPr>
            </w:pPr>
            <w:r w:rsidRPr="00D523FA">
              <w:rPr>
                <w:rFonts w:ascii="Cambria" w:hAnsi="Cambria" w:cs="Arial"/>
                <w:sz w:val="16"/>
                <w:szCs w:val="16"/>
                <w:lang w:val="en-US"/>
              </w:rPr>
              <w:t>2022–2023</w:t>
            </w:r>
          </w:p>
        </w:tc>
        <w:tc>
          <w:tcPr>
            <w:tcW w:w="261" w:type="pct"/>
          </w:tcPr>
          <w:p w14:paraId="6ADC456C" w14:textId="3EC46E8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1F604130" w14:textId="10D002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64</w:t>
            </w:r>
          </w:p>
        </w:tc>
        <w:tc>
          <w:tcPr>
            <w:tcW w:w="361" w:type="pct"/>
          </w:tcPr>
          <w:p w14:paraId="4AB19924" w14:textId="3B0F8DF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Individuals with </w:t>
            </w:r>
            <w:r w:rsidR="004738D1" w:rsidRPr="00D523FA">
              <w:rPr>
                <w:rFonts w:ascii="Cambria" w:hAnsi="Cambria" w:cs="Arial"/>
                <w:sz w:val="16"/>
                <w:szCs w:val="16"/>
                <w:lang w:val="en-US"/>
              </w:rPr>
              <w:t xml:space="preserve">limited </w:t>
            </w:r>
            <w:r w:rsidRPr="00D523FA">
              <w:rPr>
                <w:rFonts w:ascii="Cambria" w:hAnsi="Cambria" w:cs="Arial"/>
                <w:sz w:val="16"/>
                <w:szCs w:val="16"/>
                <w:lang w:val="en-US"/>
              </w:rPr>
              <w:t>reading and writing skills in German</w:t>
            </w:r>
          </w:p>
        </w:tc>
        <w:tc>
          <w:tcPr>
            <w:tcW w:w="255" w:type="pct"/>
          </w:tcPr>
          <w:p w14:paraId="1A4CD797" w14:textId="3EF33A2B"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y</w:t>
            </w:r>
          </w:p>
        </w:tc>
        <w:tc>
          <w:tcPr>
            <w:tcW w:w="318" w:type="pct"/>
          </w:tcPr>
          <w:p w14:paraId="10F789B6" w14:textId="140B667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 Russian, Twi, Arabic, English, Turkish</w:t>
            </w:r>
          </w:p>
        </w:tc>
        <w:tc>
          <w:tcPr>
            <w:tcW w:w="350" w:type="pct"/>
          </w:tcPr>
          <w:p w14:paraId="036AB408" w14:textId="756961B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96</w:t>
            </w:r>
            <w:r w:rsidR="005A4E7A" w:rsidRPr="00D523FA">
              <w:rPr>
                <w:rFonts w:ascii="Cambria" w:hAnsi="Cambria" w:cs="Arial"/>
                <w:sz w:val="16"/>
                <w:szCs w:val="16"/>
                <w:lang w:val="en-US"/>
              </w:rPr>
              <w:t xml:space="preserve"> [thereof, n=2 with “[u]nknown” eHL]</w:t>
            </w:r>
          </w:p>
        </w:tc>
        <w:tc>
          <w:tcPr>
            <w:tcW w:w="275" w:type="pct"/>
          </w:tcPr>
          <w:p w14:paraId="2F895120" w14:textId="30CCAF6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41FA17A2" w14:textId="3771D73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face-to-face</w:t>
            </w:r>
          </w:p>
        </w:tc>
        <w:tc>
          <w:tcPr>
            <w:tcW w:w="544" w:type="pct"/>
          </w:tcPr>
          <w:p w14:paraId="255B0A51"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30A78005"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 “[D]ifferences between the individual items were hardly recognizable for participants, even if the interview was conducted in their native language”</w:t>
            </w:r>
          </w:p>
          <w:p w14:paraId="326987FB" w14:textId="24E71B4E"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ack of “uniformly used cutoff scores reported in the literature”</w:t>
            </w:r>
          </w:p>
        </w:tc>
      </w:tr>
      <w:tr w:rsidR="00FC3073" w:rsidRPr="00D523FA" w14:paraId="2A3A4667" w14:textId="77777777" w:rsidTr="004E2048">
        <w:trPr>
          <w:trHeight w:val="215"/>
        </w:trPr>
        <w:tc>
          <w:tcPr>
            <w:tcW w:w="328" w:type="pct"/>
          </w:tcPr>
          <w:p w14:paraId="01B929C8" w14:textId="3C5A729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eves et al., 2021</w:t>
            </w:r>
          </w:p>
        </w:tc>
        <w:tc>
          <w:tcPr>
            <w:tcW w:w="418" w:type="pct"/>
          </w:tcPr>
          <w:p w14:paraId="690AAE0B" w14:textId="30A60DAA" w:rsidR="00952A0B" w:rsidRPr="00D523FA" w:rsidRDefault="00B447AC" w:rsidP="00951895">
            <w:pPr>
              <w:jc w:val="both"/>
              <w:rPr>
                <w:rFonts w:ascii="Cambria" w:hAnsi="Cambria" w:cs="Arial"/>
                <w:sz w:val="16"/>
                <w:szCs w:val="16"/>
                <w:lang w:val="en-US"/>
              </w:rPr>
            </w:pPr>
            <w:r w:rsidRPr="00D523FA">
              <w:rPr>
                <w:rFonts w:ascii="Cambria" w:hAnsi="Cambria" w:cs="Arial"/>
                <w:sz w:val="16"/>
                <w:szCs w:val="16"/>
                <w:lang w:val="en-US"/>
              </w:rPr>
              <w:t>Determinants of Use of the Care Information Exchange Portal: Cross-sectional Study</w:t>
            </w:r>
          </w:p>
        </w:tc>
        <w:tc>
          <w:tcPr>
            <w:tcW w:w="213" w:type="pct"/>
          </w:tcPr>
          <w:p w14:paraId="37849B2C" w14:textId="7B64E74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541C5B1" w14:textId="782B7E9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identify the determinants of the use of the Care Information Exchange [CIE], a shared patient portal program in the </w:t>
            </w:r>
            <w:r w:rsidRPr="00D523FA">
              <w:rPr>
                <w:rFonts w:ascii="Cambria" w:hAnsi="Cambria" w:cs="Arial"/>
                <w:sz w:val="16"/>
                <w:szCs w:val="16"/>
                <w:lang w:val="en-US"/>
              </w:rPr>
              <w:lastRenderedPageBreak/>
              <w:t>United Kingdom”</w:t>
            </w:r>
          </w:p>
        </w:tc>
        <w:tc>
          <w:tcPr>
            <w:tcW w:w="261" w:type="pct"/>
          </w:tcPr>
          <w:p w14:paraId="774A1EEB" w14:textId="6B89A68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7F63DAE2" w14:textId="5FB3692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2019</w:t>
            </w:r>
          </w:p>
        </w:tc>
        <w:tc>
          <w:tcPr>
            <w:tcW w:w="261" w:type="pct"/>
          </w:tcPr>
          <w:p w14:paraId="29C96AD0" w14:textId="3ADD0E60" w:rsidR="00952A0B" w:rsidRPr="00D523FA" w:rsidRDefault="0021005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5D53168" w14:textId="6EB4D12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1A62F94F" w14:textId="695F0BC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registered with the CIE portal, regardless of their actual use</w:t>
            </w:r>
          </w:p>
        </w:tc>
        <w:tc>
          <w:tcPr>
            <w:tcW w:w="255" w:type="pct"/>
          </w:tcPr>
          <w:p w14:paraId="62030D42"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2A209AB5" w14:textId="59EA635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 [inferred from the country focus]</w:t>
            </w:r>
          </w:p>
        </w:tc>
        <w:tc>
          <w:tcPr>
            <w:tcW w:w="350" w:type="pct"/>
          </w:tcPr>
          <w:p w14:paraId="3FDBE3A7" w14:textId="090984A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650 [individuals who had provided at least information regarding gender and age]</w:t>
            </w:r>
          </w:p>
        </w:tc>
        <w:tc>
          <w:tcPr>
            <w:tcW w:w="275" w:type="pct"/>
          </w:tcPr>
          <w:p w14:paraId="71B94599"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6BAFE6CE" w14:textId="3928B89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56366026"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F13809F"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Exclusion of “less tech-savvy individuals, individuals with less digital literacy, with less consistent access </w:t>
            </w:r>
            <w:r w:rsidRPr="00D523FA">
              <w:rPr>
                <w:rFonts w:ascii="Cambria" w:hAnsi="Cambria" w:cs="Arial"/>
                <w:color w:val="000000" w:themeColor="text1"/>
                <w:sz w:val="16"/>
                <w:szCs w:val="16"/>
                <w:lang w:val="en-US"/>
              </w:rPr>
              <w:lastRenderedPageBreak/>
              <w:t>to the internet” due to online data-collection”</w:t>
            </w:r>
          </w:p>
        </w:tc>
      </w:tr>
      <w:tr w:rsidR="00FC3073" w:rsidRPr="00D523FA" w14:paraId="67F84782" w14:textId="77777777" w:rsidTr="004E2048">
        <w:trPr>
          <w:trHeight w:val="215"/>
        </w:trPr>
        <w:tc>
          <w:tcPr>
            <w:tcW w:w="328" w:type="pct"/>
          </w:tcPr>
          <w:p w14:paraId="0E1DF69A" w14:textId="7B8BA99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Nurtsch et al., 2024</w:t>
            </w:r>
          </w:p>
        </w:tc>
        <w:tc>
          <w:tcPr>
            <w:tcW w:w="418" w:type="pct"/>
          </w:tcPr>
          <w:p w14:paraId="32019C81" w14:textId="04F5E987" w:rsidR="00952A0B" w:rsidRPr="00D523FA" w:rsidRDefault="00EA230F" w:rsidP="00951895">
            <w:pPr>
              <w:jc w:val="both"/>
              <w:rPr>
                <w:rFonts w:ascii="Cambria" w:hAnsi="Cambria" w:cs="Arial"/>
                <w:sz w:val="16"/>
                <w:szCs w:val="16"/>
                <w:lang w:val="en-US"/>
              </w:rPr>
            </w:pPr>
            <w:r w:rsidRPr="00D523FA">
              <w:rPr>
                <w:rFonts w:ascii="Cambria" w:hAnsi="Cambria" w:cs="Arial"/>
                <w:sz w:val="16"/>
                <w:szCs w:val="16"/>
                <w:lang w:val="en-US"/>
              </w:rPr>
              <w:t>Drivers and barriers of patients’ acceptance of video consultation in cancer care</w:t>
            </w:r>
          </w:p>
        </w:tc>
        <w:tc>
          <w:tcPr>
            <w:tcW w:w="213" w:type="pct"/>
          </w:tcPr>
          <w:p w14:paraId="2E8A22BA" w14:textId="0645776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462F691" w14:textId="3D6549E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valuate cancer patients’ acceptance and determine drivers and barriers of VC in cancer care as a supplement to personal visits to an oncologist in Germany”</w:t>
            </w:r>
          </w:p>
        </w:tc>
        <w:tc>
          <w:tcPr>
            <w:tcW w:w="261" w:type="pct"/>
          </w:tcPr>
          <w:p w14:paraId="6399C69B" w14:textId="582959B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0B33E0CC" w14:textId="12F17C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2023</w:t>
            </w:r>
          </w:p>
        </w:tc>
        <w:tc>
          <w:tcPr>
            <w:tcW w:w="261" w:type="pct"/>
          </w:tcPr>
          <w:p w14:paraId="76948933" w14:textId="0CC2A8CA" w:rsidR="00952A0B" w:rsidRPr="00D523FA" w:rsidRDefault="001514F1"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90D0696" w14:textId="0312780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Adults [“majority” as inclusion criterion]</w:t>
            </w:r>
          </w:p>
        </w:tc>
        <w:tc>
          <w:tcPr>
            <w:tcW w:w="361" w:type="pct"/>
          </w:tcPr>
          <w:p w14:paraId="27E96A3C" w14:textId="486495E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cancer diagnosis, cancer care (currently or in the past) and internet access</w:t>
            </w:r>
          </w:p>
        </w:tc>
        <w:tc>
          <w:tcPr>
            <w:tcW w:w="255" w:type="pct"/>
          </w:tcPr>
          <w:p w14:paraId="409D4209"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6BFB1C9F" w14:textId="37F6B2B4"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1B85F94C" w14:textId="081B983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350</w:t>
            </w:r>
          </w:p>
        </w:tc>
        <w:tc>
          <w:tcPr>
            <w:tcW w:w="275" w:type="pct"/>
          </w:tcPr>
          <w:p w14:paraId="7DB9A3E9" w14:textId="182F440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55D2108A" w14:textId="3AE0621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76D15160"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572BC882" w14:textId="77777777"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people with higher levels of digital confidence and less fear of the internet” and potential exclusion of “individuals who lack internet access or the necessary devices” due to online data collection, especially “elderly people and those with a lower level of education”</w:t>
            </w:r>
          </w:p>
          <w:p w14:paraId="45B80E00"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40FDE99F" w14:textId="16F3C61C"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potential self-report bias</w:t>
            </w:r>
          </w:p>
        </w:tc>
      </w:tr>
      <w:tr w:rsidR="00FC3073" w:rsidRPr="00D523FA" w14:paraId="25345FB5" w14:textId="77777777" w:rsidTr="004E2048">
        <w:trPr>
          <w:trHeight w:val="215"/>
        </w:trPr>
        <w:tc>
          <w:tcPr>
            <w:tcW w:w="328" w:type="pct"/>
          </w:tcPr>
          <w:p w14:paraId="3ADC42C2" w14:textId="36B6F36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Oliveira et al., 2024</w:t>
            </w:r>
          </w:p>
        </w:tc>
        <w:tc>
          <w:tcPr>
            <w:tcW w:w="418" w:type="pct"/>
          </w:tcPr>
          <w:p w14:paraId="3B8ED548" w14:textId="2976B418" w:rsidR="00952A0B" w:rsidRPr="00D523FA" w:rsidRDefault="00EA230F" w:rsidP="00951895">
            <w:pPr>
              <w:jc w:val="both"/>
              <w:rPr>
                <w:rFonts w:ascii="Cambria" w:hAnsi="Cambria" w:cs="Arial"/>
                <w:sz w:val="16"/>
                <w:szCs w:val="16"/>
                <w:lang w:val="en-US"/>
              </w:rPr>
            </w:pPr>
            <w:r w:rsidRPr="00D523FA">
              <w:rPr>
                <w:rFonts w:ascii="Cambria" w:hAnsi="Cambria" w:cs="Arial"/>
                <w:sz w:val="16"/>
                <w:szCs w:val="16"/>
                <w:lang w:val="en-US"/>
              </w:rPr>
              <w:t>From Validation to Assessment of e-Health Literacy: A Study among Higher Education Students in Portugal</w:t>
            </w:r>
          </w:p>
        </w:tc>
        <w:tc>
          <w:tcPr>
            <w:tcW w:w="213" w:type="pct"/>
          </w:tcPr>
          <w:p w14:paraId="2EF9E1F9" w14:textId="08EE5DB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435ECA99" w14:textId="4F4C750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validate and assess the e-Health Literacy Scale among those in Portuguese higher education. In addition, this study focused on measuring their e-health literacy levels and investigating how these skills relate to different sociodemographic variables”</w:t>
            </w:r>
          </w:p>
        </w:tc>
        <w:tc>
          <w:tcPr>
            <w:tcW w:w="261" w:type="pct"/>
          </w:tcPr>
          <w:p w14:paraId="268F31D1" w14:textId="5EC590F9" w:rsidR="00952A0B" w:rsidRPr="00D523FA" w:rsidRDefault="009440F5"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90F1B58" w14:textId="1CD0364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3–2024</w:t>
            </w:r>
          </w:p>
        </w:tc>
        <w:tc>
          <w:tcPr>
            <w:tcW w:w="261" w:type="pct"/>
          </w:tcPr>
          <w:p w14:paraId="659CB821" w14:textId="7E02C569" w:rsidR="00952A0B" w:rsidRPr="00D523FA" w:rsidRDefault="001514F1" w:rsidP="00951895">
            <w:pPr>
              <w:jc w:val="both"/>
              <w:rPr>
                <w:rFonts w:ascii="Cambria" w:hAnsi="Cambria" w:cs="Arial"/>
                <w:sz w:val="16"/>
                <w:szCs w:val="16"/>
                <w:lang w:val="en-US"/>
              </w:rPr>
            </w:pPr>
            <w:r w:rsidRPr="00D523FA">
              <w:rPr>
                <w:rFonts w:ascii="Cambria" w:hAnsi="Cambria" w:cs="Arial"/>
                <w:sz w:val="16"/>
                <w:szCs w:val="16"/>
                <w:lang w:val="en-US"/>
              </w:rPr>
              <w:t>2</w:t>
            </w:r>
            <w:r w:rsidR="00585AF2" w:rsidRPr="00D523FA">
              <w:rPr>
                <w:rFonts w:ascii="Cambria" w:hAnsi="Cambria" w:cs="Arial"/>
                <w:sz w:val="16"/>
                <w:szCs w:val="16"/>
                <w:lang w:val="en-US"/>
              </w:rPr>
              <w:t xml:space="preserve"> [test-retest]</w:t>
            </w:r>
          </w:p>
        </w:tc>
        <w:tc>
          <w:tcPr>
            <w:tcW w:w="321" w:type="pct"/>
          </w:tcPr>
          <w:p w14:paraId="1033226E" w14:textId="088B5DD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2FA5E518" w14:textId="2D6467E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H</w:t>
            </w:r>
            <w:r w:rsidRPr="00D523FA">
              <w:rPr>
                <w:rFonts w:ascii="Cambria" w:hAnsi="Cambria" w:cs="Arial"/>
                <w:color w:val="000000" w:themeColor="text1"/>
                <w:sz w:val="16"/>
                <w:szCs w:val="16"/>
                <w:lang w:val="en-US"/>
              </w:rPr>
              <w:t>igher education students</w:t>
            </w:r>
          </w:p>
        </w:tc>
        <w:tc>
          <w:tcPr>
            <w:tcW w:w="255" w:type="pct"/>
          </w:tcPr>
          <w:p w14:paraId="1C3A5A93" w14:textId="6277EA4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rtugal</w:t>
            </w:r>
          </w:p>
        </w:tc>
        <w:tc>
          <w:tcPr>
            <w:tcW w:w="318" w:type="pct"/>
          </w:tcPr>
          <w:p w14:paraId="05B18D8D" w14:textId="24BD44F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rtuguese</w:t>
            </w:r>
          </w:p>
        </w:tc>
        <w:tc>
          <w:tcPr>
            <w:tcW w:w="350" w:type="pct"/>
          </w:tcPr>
          <w:p w14:paraId="771FBC66" w14:textId="2D85972D" w:rsidR="00952A0B" w:rsidRPr="00D523FA" w:rsidRDefault="00952A0B" w:rsidP="00951895">
            <w:pPr>
              <w:jc w:val="both"/>
              <w:rPr>
                <w:rFonts w:ascii="Cambria" w:hAnsi="Cambria" w:cs="Arial"/>
                <w:strike/>
                <w:color w:val="000000" w:themeColor="text1"/>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45</w:t>
            </w:r>
          </w:p>
        </w:tc>
        <w:tc>
          <w:tcPr>
            <w:tcW w:w="275" w:type="pct"/>
          </w:tcPr>
          <w:p w14:paraId="178B8646"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5090773A" w14:textId="05D6D67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513AC5F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f-report bias </w:t>
            </w:r>
          </w:p>
          <w:p w14:paraId="56CA2D30" w14:textId="0584B90C"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t of challenges” including “inaccurate” or “socially desirable” answers due to the use of “self-reported data”</w:t>
            </w:r>
          </w:p>
        </w:tc>
      </w:tr>
      <w:tr w:rsidR="00FC3073" w:rsidRPr="00D523FA" w14:paraId="2D766EEC" w14:textId="77777777" w:rsidTr="004E2048">
        <w:trPr>
          <w:trHeight w:val="215"/>
        </w:trPr>
        <w:tc>
          <w:tcPr>
            <w:tcW w:w="328" w:type="pct"/>
          </w:tcPr>
          <w:p w14:paraId="6548715A" w14:textId="460839E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Olsbø et al., 202</w:t>
            </w:r>
            <w:r w:rsidR="00D569B0" w:rsidRPr="00D523FA">
              <w:rPr>
                <w:rFonts w:ascii="Cambria" w:hAnsi="Cambria" w:cs="Arial"/>
                <w:sz w:val="16"/>
                <w:szCs w:val="16"/>
                <w:lang w:val="en-US"/>
              </w:rPr>
              <w:t>4</w:t>
            </w:r>
          </w:p>
        </w:tc>
        <w:tc>
          <w:tcPr>
            <w:tcW w:w="418" w:type="pct"/>
          </w:tcPr>
          <w:p w14:paraId="12AA5B67" w14:textId="22BB4D76" w:rsidR="00952A0B" w:rsidRPr="00D523FA" w:rsidRDefault="00EA230F" w:rsidP="00951895">
            <w:pPr>
              <w:jc w:val="both"/>
              <w:rPr>
                <w:rFonts w:ascii="Cambria" w:hAnsi="Cambria" w:cs="Arial"/>
                <w:sz w:val="16"/>
                <w:szCs w:val="16"/>
                <w:lang w:val="en-US"/>
              </w:rPr>
            </w:pPr>
            <w:r w:rsidRPr="00D523FA">
              <w:rPr>
                <w:rFonts w:ascii="Cambria" w:hAnsi="Cambria" w:cs="Arial"/>
                <w:sz w:val="16"/>
                <w:szCs w:val="16"/>
                <w:lang w:val="en-US"/>
              </w:rPr>
              <w:t>Health literacy in</w:t>
            </w:r>
            <w:r w:rsidR="0038267D" w:rsidRPr="00D523FA">
              <w:rPr>
                <w:rFonts w:ascii="Cambria" w:hAnsi="Cambria" w:cs="Arial"/>
                <w:sz w:val="16"/>
                <w:szCs w:val="16"/>
                <w:lang w:val="en-US"/>
              </w:rPr>
              <w:t xml:space="preserve"> </w:t>
            </w:r>
            <w:r w:rsidRPr="00D523FA">
              <w:rPr>
                <w:rFonts w:ascii="Cambria" w:hAnsi="Cambria" w:cs="Arial"/>
                <w:sz w:val="16"/>
                <w:szCs w:val="16"/>
                <w:lang w:val="en-US"/>
              </w:rPr>
              <w:t>parents of</w:t>
            </w:r>
            <w:r w:rsidR="0038267D" w:rsidRPr="00D523FA">
              <w:rPr>
                <w:rFonts w:ascii="Cambria" w:hAnsi="Cambria" w:cs="Arial"/>
                <w:sz w:val="16"/>
                <w:szCs w:val="16"/>
                <w:lang w:val="en-US"/>
              </w:rPr>
              <w:t xml:space="preserve"> </w:t>
            </w:r>
            <w:r w:rsidRPr="00D523FA">
              <w:rPr>
                <w:rFonts w:ascii="Cambria" w:hAnsi="Cambria" w:cs="Arial"/>
                <w:sz w:val="16"/>
                <w:szCs w:val="16"/>
                <w:lang w:val="en-US"/>
              </w:rPr>
              <w:t>children with</w:t>
            </w:r>
            <w:r w:rsidR="0038267D" w:rsidRPr="00D523FA">
              <w:rPr>
                <w:rFonts w:ascii="Cambria" w:hAnsi="Cambria" w:cs="Arial"/>
                <w:sz w:val="16"/>
                <w:szCs w:val="16"/>
                <w:lang w:val="en-US"/>
              </w:rPr>
              <w:t xml:space="preserve"> </w:t>
            </w:r>
            <w:r w:rsidRPr="00D523FA">
              <w:rPr>
                <w:rFonts w:ascii="Cambria" w:hAnsi="Cambria" w:cs="Arial"/>
                <w:sz w:val="16"/>
                <w:szCs w:val="16"/>
                <w:lang w:val="en-US"/>
              </w:rPr>
              <w:t>Hirschsprung disease: a</w:t>
            </w:r>
            <w:r w:rsidR="0038267D" w:rsidRPr="00D523FA">
              <w:rPr>
                <w:rFonts w:ascii="Cambria" w:hAnsi="Cambria" w:cs="Arial"/>
                <w:sz w:val="16"/>
                <w:szCs w:val="16"/>
                <w:lang w:val="en-US"/>
              </w:rPr>
              <w:t xml:space="preserve"> </w:t>
            </w:r>
            <w:r w:rsidRPr="00D523FA">
              <w:rPr>
                <w:rFonts w:ascii="Cambria" w:hAnsi="Cambria" w:cs="Arial"/>
                <w:sz w:val="16"/>
                <w:szCs w:val="16"/>
                <w:lang w:val="en-US"/>
              </w:rPr>
              <w:t>novel study</w:t>
            </w:r>
          </w:p>
        </w:tc>
        <w:tc>
          <w:tcPr>
            <w:tcW w:w="213" w:type="pct"/>
          </w:tcPr>
          <w:p w14:paraId="2731784B" w14:textId="7E154FF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FE08C9F"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explore health literacy (HL) among parents of children with </w:t>
            </w:r>
            <w:r w:rsidRPr="00D523FA">
              <w:rPr>
                <w:rFonts w:ascii="Cambria" w:hAnsi="Cambria" w:cs="Arial"/>
                <w:sz w:val="16"/>
                <w:szCs w:val="16"/>
                <w:lang w:val="en-US"/>
              </w:rPr>
              <w:lastRenderedPageBreak/>
              <w:t>Hirschsprung disease (HD)”</w:t>
            </w:r>
          </w:p>
        </w:tc>
        <w:tc>
          <w:tcPr>
            <w:tcW w:w="261" w:type="pct"/>
          </w:tcPr>
          <w:p w14:paraId="547F6C27" w14:textId="52CC4FD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325F78AE" w14:textId="1CC2BB3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23</w:t>
            </w:r>
            <w:r w:rsidRPr="00D523FA">
              <w:rPr>
                <w:rFonts w:ascii="Cambria" w:hAnsi="Cambria" w:cs="Arial"/>
                <w:sz w:val="16"/>
                <w:szCs w:val="16"/>
                <w:lang w:val="en-US"/>
              </w:rPr>
              <w:t>–</w:t>
            </w:r>
            <w:r w:rsidRPr="00D523FA">
              <w:rPr>
                <w:rFonts w:ascii="Cambria" w:hAnsi="Cambria" w:cs="Arial"/>
                <w:color w:val="000000" w:themeColor="text1"/>
                <w:sz w:val="16"/>
                <w:szCs w:val="16"/>
                <w:lang w:val="en-US"/>
              </w:rPr>
              <w:t>2024</w:t>
            </w:r>
          </w:p>
        </w:tc>
        <w:tc>
          <w:tcPr>
            <w:tcW w:w="261" w:type="pct"/>
          </w:tcPr>
          <w:p w14:paraId="3F9CE58B" w14:textId="4F0317BD" w:rsidR="00952A0B" w:rsidRPr="00D523FA" w:rsidRDefault="00AD6C95"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385BB9C2" w14:textId="6AB868E4"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61" w:type="pct"/>
          </w:tcPr>
          <w:p w14:paraId="3025FB69" w14:textId="083997A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rents or primary caregivers of children under 16 who </w:t>
            </w:r>
            <w:r w:rsidRPr="00D523FA">
              <w:rPr>
                <w:rFonts w:ascii="Cambria" w:hAnsi="Cambria" w:cs="Arial"/>
                <w:sz w:val="16"/>
                <w:szCs w:val="16"/>
                <w:lang w:val="en-US"/>
              </w:rPr>
              <w:lastRenderedPageBreak/>
              <w:t>had undergone HD surgery</w:t>
            </w:r>
          </w:p>
        </w:tc>
        <w:tc>
          <w:tcPr>
            <w:tcW w:w="255" w:type="pct"/>
          </w:tcPr>
          <w:p w14:paraId="3C2ABA58"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Norway</w:t>
            </w:r>
          </w:p>
        </w:tc>
        <w:tc>
          <w:tcPr>
            <w:tcW w:w="318" w:type="pct"/>
          </w:tcPr>
          <w:p w14:paraId="4E3B9B95" w14:textId="5E4BDD0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5FCC8642" w14:textId="5E43CB1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themeColor="text1"/>
                <w:sz w:val="16"/>
                <w:szCs w:val="16"/>
                <w:lang w:val="en-US"/>
              </w:rPr>
              <w:t>128 [participants with eHL scores]</w:t>
            </w:r>
          </w:p>
        </w:tc>
        <w:tc>
          <w:tcPr>
            <w:tcW w:w="275" w:type="pct"/>
          </w:tcPr>
          <w:p w14:paraId="444777BB"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04C90E0A" w14:textId="526B98A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paper-based</w:t>
            </w:r>
          </w:p>
        </w:tc>
        <w:tc>
          <w:tcPr>
            <w:tcW w:w="544" w:type="pct"/>
          </w:tcPr>
          <w:p w14:paraId="302C4597" w14:textId="0878A38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162DDE8" w14:textId="77777777" w:rsidTr="004E2048">
        <w:trPr>
          <w:trHeight w:val="215"/>
        </w:trPr>
        <w:tc>
          <w:tcPr>
            <w:tcW w:w="328" w:type="pct"/>
          </w:tcPr>
          <w:p w14:paraId="19B88711" w14:textId="6FBC695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Olsbø et al., 2025</w:t>
            </w:r>
          </w:p>
        </w:tc>
        <w:tc>
          <w:tcPr>
            <w:tcW w:w="418" w:type="pct"/>
          </w:tcPr>
          <w:p w14:paraId="37F36FD7" w14:textId="627821A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rental health literacy inanorectal malformation: needs and</w:t>
            </w:r>
            <w:r w:rsidR="00BA5E78" w:rsidRPr="00D523FA">
              <w:rPr>
                <w:rFonts w:ascii="Cambria" w:hAnsi="Cambria" w:cs="Arial"/>
                <w:sz w:val="16"/>
                <w:szCs w:val="16"/>
                <w:lang w:val="en-US"/>
              </w:rPr>
              <w:t xml:space="preserve"> </w:t>
            </w:r>
            <w:r w:rsidRPr="00D523FA">
              <w:rPr>
                <w:rFonts w:ascii="Cambria" w:hAnsi="Cambria" w:cs="Arial"/>
                <w:sz w:val="16"/>
                <w:szCs w:val="16"/>
                <w:lang w:val="en-US"/>
              </w:rPr>
              <w:t>challenges</w:t>
            </w:r>
          </w:p>
        </w:tc>
        <w:tc>
          <w:tcPr>
            <w:tcW w:w="213" w:type="pct"/>
          </w:tcPr>
          <w:p w14:paraId="57224974" w14:textId="0CB9335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968BC68" w14:textId="05C7E118"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xplore health literacy (HL) among parents of children with anorectal malformation (ARM) and identify the predictors of HL”</w:t>
            </w:r>
          </w:p>
        </w:tc>
        <w:tc>
          <w:tcPr>
            <w:tcW w:w="261" w:type="pct"/>
          </w:tcPr>
          <w:p w14:paraId="2210D6BF" w14:textId="6012F91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357" w:type="pct"/>
          </w:tcPr>
          <w:p w14:paraId="7B0B259D" w14:textId="1F6563AD" w:rsidR="00952A0B" w:rsidRPr="00D523FA" w:rsidRDefault="0025005A"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2023–2024</w:t>
            </w:r>
          </w:p>
        </w:tc>
        <w:tc>
          <w:tcPr>
            <w:tcW w:w="261" w:type="pct"/>
          </w:tcPr>
          <w:p w14:paraId="75AEFC21" w14:textId="52EA90A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1</w:t>
            </w:r>
          </w:p>
        </w:tc>
        <w:tc>
          <w:tcPr>
            <w:tcW w:w="321" w:type="pct"/>
          </w:tcPr>
          <w:p w14:paraId="550B872E" w14:textId="0FAD9A0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21–57</w:t>
            </w:r>
          </w:p>
        </w:tc>
        <w:tc>
          <w:tcPr>
            <w:tcW w:w="361" w:type="pct"/>
          </w:tcPr>
          <w:p w14:paraId="364DE008" w14:textId="22888C7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rents of children</w:t>
            </w:r>
            <w:r w:rsidR="004738D1" w:rsidRPr="00D523FA">
              <w:rPr>
                <w:rFonts w:ascii="Cambria" w:hAnsi="Cambria" w:cs="Arial"/>
                <w:sz w:val="16"/>
                <w:szCs w:val="16"/>
                <w:lang w:val="en-US"/>
              </w:rPr>
              <w:t xml:space="preserve"> </w:t>
            </w:r>
            <w:r w:rsidR="00EF2411" w:rsidRPr="00D523FA">
              <w:rPr>
                <w:rFonts w:ascii="Cambria" w:hAnsi="Cambria" w:cs="Arial"/>
                <w:sz w:val="16"/>
                <w:szCs w:val="16"/>
                <w:lang w:val="en-US"/>
              </w:rPr>
              <w:t xml:space="preserve"> </w:t>
            </w:r>
            <w:r w:rsidR="004738D1" w:rsidRPr="00D523FA">
              <w:rPr>
                <w:rFonts w:ascii="Cambria" w:hAnsi="Cambria" w:cs="Arial"/>
                <w:sz w:val="16"/>
                <w:szCs w:val="16"/>
                <w:lang w:val="en-US"/>
              </w:rPr>
              <w:t>aged</w:t>
            </w:r>
            <w:r w:rsidRPr="00D523FA">
              <w:rPr>
                <w:rFonts w:ascii="Cambria" w:hAnsi="Cambria" w:cs="Arial"/>
                <w:sz w:val="16"/>
                <w:szCs w:val="16"/>
                <w:lang w:val="en-US"/>
              </w:rPr>
              <w:t xml:space="preserve"> &lt; 16 years </w:t>
            </w:r>
            <w:r w:rsidR="00EF2411" w:rsidRPr="00D523FA">
              <w:rPr>
                <w:rFonts w:ascii="Cambria" w:hAnsi="Cambria" w:cs="Arial"/>
                <w:sz w:val="16"/>
                <w:szCs w:val="16"/>
                <w:lang w:val="en-US"/>
              </w:rPr>
              <w:t>with ARM</w:t>
            </w:r>
          </w:p>
        </w:tc>
        <w:tc>
          <w:tcPr>
            <w:tcW w:w="255" w:type="pct"/>
          </w:tcPr>
          <w:p w14:paraId="64985118" w14:textId="16BD0E30"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Norway</w:t>
            </w:r>
          </w:p>
        </w:tc>
        <w:tc>
          <w:tcPr>
            <w:tcW w:w="318" w:type="pct"/>
          </w:tcPr>
          <w:p w14:paraId="426BFCC8" w14:textId="6DD5FF6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43CD502F" w14:textId="6B8122E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00F63E65" w:rsidRPr="00D523FA">
              <w:rPr>
                <w:rFonts w:ascii="Cambria" w:hAnsi="Cambria" w:cs="Arial"/>
                <w:sz w:val="16"/>
                <w:szCs w:val="16"/>
                <w:lang w:val="en-US"/>
              </w:rPr>
              <w:t>127</w:t>
            </w:r>
            <w:r w:rsidR="00E16BA4" w:rsidRPr="00D523FA">
              <w:rPr>
                <w:rFonts w:ascii="Cambria" w:hAnsi="Cambria" w:cs="Arial"/>
                <w:sz w:val="16"/>
                <w:szCs w:val="16"/>
                <w:lang w:val="en-US"/>
              </w:rPr>
              <w:t xml:space="preserve"> [participants with eHL scores]</w:t>
            </w:r>
          </w:p>
        </w:tc>
        <w:tc>
          <w:tcPr>
            <w:tcW w:w="275" w:type="pct"/>
          </w:tcPr>
          <w:p w14:paraId="3689F883" w14:textId="2C2C220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660F8078" w14:textId="542576F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w:t>
            </w:r>
            <w:r w:rsidR="00153E39" w:rsidRPr="00D523FA">
              <w:rPr>
                <w:rFonts w:ascii="Cambria" w:hAnsi="Cambria" w:cs="Arial"/>
                <w:color w:val="000000" w:themeColor="text1"/>
                <w:sz w:val="16"/>
                <w:szCs w:val="16"/>
                <w:lang w:val="en-US"/>
              </w:rPr>
              <w:t>,</w:t>
            </w:r>
            <w:r w:rsidRPr="00D523FA">
              <w:rPr>
                <w:rFonts w:ascii="Cambria" w:hAnsi="Cambria" w:cs="Arial"/>
                <w:color w:val="000000" w:themeColor="text1"/>
                <w:sz w:val="16"/>
                <w:szCs w:val="16"/>
                <w:lang w:val="en-US"/>
              </w:rPr>
              <w:t xml:space="preserve"> paper-based</w:t>
            </w:r>
          </w:p>
        </w:tc>
        <w:tc>
          <w:tcPr>
            <w:tcW w:w="544" w:type="pct"/>
          </w:tcPr>
          <w:p w14:paraId="7BC07559" w14:textId="33ECC7E1"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817A2E4" w14:textId="77777777" w:rsidTr="004E2048">
        <w:trPr>
          <w:trHeight w:val="215"/>
        </w:trPr>
        <w:tc>
          <w:tcPr>
            <w:tcW w:w="328" w:type="pct"/>
          </w:tcPr>
          <w:p w14:paraId="338A2F00" w14:textId="1B961FB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Olszewski et al., 2025</w:t>
            </w:r>
          </w:p>
        </w:tc>
        <w:tc>
          <w:tcPr>
            <w:tcW w:w="418" w:type="pct"/>
          </w:tcPr>
          <w:p w14:paraId="525EA656" w14:textId="406BBE8D" w:rsidR="00952A0B" w:rsidRPr="00D523FA" w:rsidRDefault="00BA5E78" w:rsidP="00951895">
            <w:pPr>
              <w:jc w:val="both"/>
              <w:rPr>
                <w:rFonts w:ascii="Cambria" w:hAnsi="Cambria" w:cs="Arial"/>
                <w:sz w:val="16"/>
                <w:szCs w:val="16"/>
                <w:lang w:val="en-US"/>
              </w:rPr>
            </w:pPr>
            <w:r w:rsidRPr="00D523FA">
              <w:rPr>
                <w:rFonts w:ascii="Cambria" w:hAnsi="Cambria" w:cs="Arial"/>
                <w:sz w:val="16"/>
                <w:szCs w:val="16"/>
                <w:lang w:val="en-US"/>
              </w:rPr>
              <w:t>COVID-19</w:t>
            </w:r>
            <w:r w:rsidR="00EB3359" w:rsidRPr="00D523FA">
              <w:rPr>
                <w:rFonts w:ascii="Cambria" w:hAnsi="Cambria" w:cs="Arial"/>
                <w:sz w:val="16"/>
                <w:szCs w:val="16"/>
                <w:lang w:val="en-US"/>
              </w:rPr>
              <w:t xml:space="preserve"> </w:t>
            </w:r>
            <w:r w:rsidRPr="00D523FA">
              <w:rPr>
                <w:rFonts w:ascii="Cambria" w:hAnsi="Cambria" w:cs="Arial"/>
                <w:sz w:val="16"/>
                <w:szCs w:val="16"/>
                <w:lang w:val="en-US"/>
              </w:rPr>
              <w:t>health communication strategies for</w:t>
            </w:r>
            <w:r w:rsidR="00EB3359" w:rsidRPr="00D523FA">
              <w:rPr>
                <w:rFonts w:ascii="Cambria" w:hAnsi="Cambria" w:cs="Arial"/>
                <w:sz w:val="16"/>
                <w:szCs w:val="16"/>
                <w:lang w:val="en-US"/>
              </w:rPr>
              <w:t xml:space="preserve"> </w:t>
            </w:r>
            <w:r w:rsidRPr="00D523FA">
              <w:rPr>
                <w:rFonts w:ascii="Cambria" w:hAnsi="Cambria" w:cs="Arial"/>
                <w:sz w:val="16"/>
                <w:szCs w:val="16"/>
                <w:lang w:val="en-US"/>
              </w:rPr>
              <w:t>older</w:t>
            </w:r>
            <w:r w:rsidR="00EB3359" w:rsidRPr="00D523FA">
              <w:rPr>
                <w:rFonts w:ascii="Cambria" w:hAnsi="Cambria" w:cs="Arial"/>
                <w:sz w:val="16"/>
                <w:szCs w:val="16"/>
                <w:lang w:val="en-US"/>
              </w:rPr>
              <w:t xml:space="preserve"> </w:t>
            </w:r>
            <w:r w:rsidRPr="00D523FA">
              <w:rPr>
                <w:rFonts w:ascii="Cambria" w:hAnsi="Cambria" w:cs="Arial"/>
                <w:sz w:val="16"/>
                <w:szCs w:val="16"/>
                <w:lang w:val="en-US"/>
              </w:rPr>
              <w:t>adults: Chatbots and traditional media</w:t>
            </w:r>
          </w:p>
        </w:tc>
        <w:tc>
          <w:tcPr>
            <w:tcW w:w="213" w:type="pct"/>
          </w:tcPr>
          <w:p w14:paraId="5739CF9E" w14:textId="1A83EE6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FDEB836" w14:textId="2A308FC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identify areas of interest and preferred sources of information related to the COVID-19 pandemic among older adults and to verify their eHealth competencies”</w:t>
            </w:r>
          </w:p>
        </w:tc>
        <w:tc>
          <w:tcPr>
            <w:tcW w:w="261" w:type="pct"/>
          </w:tcPr>
          <w:p w14:paraId="7E4DEB52" w14:textId="6BF9DAA0"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FE12138" w14:textId="55AC881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2022</w:t>
            </w:r>
          </w:p>
        </w:tc>
        <w:tc>
          <w:tcPr>
            <w:tcW w:w="261" w:type="pct"/>
          </w:tcPr>
          <w:p w14:paraId="31278D50" w14:textId="679836AB" w:rsidR="00952A0B" w:rsidRPr="00D523FA" w:rsidRDefault="00AD6C9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A411151" w14:textId="100BD64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Y]ounger adults”, “older adults”</w:t>
            </w:r>
          </w:p>
        </w:tc>
        <w:tc>
          <w:tcPr>
            <w:tcW w:w="361" w:type="pct"/>
          </w:tcPr>
          <w:p w14:paraId="1F001D01" w14:textId="7976862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studying at university, and listeners of University of the Third Age (U3A)</w:t>
            </w:r>
          </w:p>
        </w:tc>
        <w:tc>
          <w:tcPr>
            <w:tcW w:w="255" w:type="pct"/>
          </w:tcPr>
          <w:p w14:paraId="6265841B"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land</w:t>
            </w:r>
          </w:p>
        </w:tc>
        <w:tc>
          <w:tcPr>
            <w:tcW w:w="318" w:type="pct"/>
          </w:tcPr>
          <w:p w14:paraId="6B89EA5B" w14:textId="6ACD0009"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Polish</w:t>
            </w:r>
          </w:p>
        </w:tc>
        <w:tc>
          <w:tcPr>
            <w:tcW w:w="350" w:type="pct"/>
          </w:tcPr>
          <w:p w14:paraId="3AF03BE7" w14:textId="3DE06E1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gt;</w:t>
            </w:r>
            <w:r w:rsidRPr="00D523FA">
              <w:rPr>
                <w:rFonts w:ascii="Cambria" w:hAnsi="Cambria" w:cs="Arial"/>
                <w:color w:val="000000"/>
                <w:sz w:val="16"/>
                <w:szCs w:val="16"/>
                <w:lang w:val="en-US"/>
              </w:rPr>
              <w:t>399 [responses depending on the eHL items]</w:t>
            </w:r>
          </w:p>
        </w:tc>
        <w:tc>
          <w:tcPr>
            <w:tcW w:w="275" w:type="pct"/>
          </w:tcPr>
          <w:p w14:paraId="2D36E8EE"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5104F406" w14:textId="7CDE8C6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sz w:val="16"/>
                <w:szCs w:val="16"/>
                <w:lang w:val="en-US"/>
              </w:rPr>
              <w:t>paper-based</w:t>
            </w:r>
          </w:p>
        </w:tc>
        <w:tc>
          <w:tcPr>
            <w:tcW w:w="544" w:type="pct"/>
          </w:tcPr>
          <w:p w14:paraId="46126345"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f-report bias: </w:t>
            </w:r>
          </w:p>
          <w:p w14:paraId="4A7726C8" w14:textId="728D6BA6"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self-report bias, e.g. false or inaccurate answers” due to “self-administrated” data-collection, “although the researchers supervised the completion of the questionnaires and respondents answered questions about the questionnaires”</w:t>
            </w:r>
          </w:p>
        </w:tc>
      </w:tr>
      <w:tr w:rsidR="00FC3073" w:rsidRPr="00D523FA" w14:paraId="3325F512" w14:textId="77777777" w:rsidTr="004E2048">
        <w:trPr>
          <w:trHeight w:val="215"/>
        </w:trPr>
        <w:tc>
          <w:tcPr>
            <w:tcW w:w="328" w:type="pct"/>
          </w:tcPr>
          <w:p w14:paraId="733AFACE" w14:textId="58AD37E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Pacut et al., 2025</w:t>
            </w:r>
          </w:p>
        </w:tc>
        <w:tc>
          <w:tcPr>
            <w:tcW w:w="418" w:type="pct"/>
          </w:tcPr>
          <w:p w14:paraId="29B38791" w14:textId="65F78B9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he relationship between stress, anxiety, and health literacy in parents of children with chronic gastroenterological diseases: a multi-center cross-sectional study</w:t>
            </w:r>
          </w:p>
        </w:tc>
        <w:tc>
          <w:tcPr>
            <w:tcW w:w="213" w:type="pct"/>
          </w:tcPr>
          <w:p w14:paraId="38B4947E" w14:textId="2629B93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2B16F95" w14:textId="1C43F43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T]o assess the relationship between health literacy and both perceived stress and anxiety for parents of children with chronic gastrointestinal diseases”</w:t>
            </w:r>
          </w:p>
        </w:tc>
        <w:tc>
          <w:tcPr>
            <w:tcW w:w="261" w:type="pct"/>
          </w:tcPr>
          <w:p w14:paraId="6C125761" w14:textId="75FBF01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357" w:type="pct"/>
          </w:tcPr>
          <w:p w14:paraId="16AF238C" w14:textId="56EE4F85" w:rsidR="00952A0B" w:rsidRPr="00D523FA" w:rsidRDefault="001218AE" w:rsidP="00951895">
            <w:pPr>
              <w:jc w:val="both"/>
              <w:rPr>
                <w:rFonts w:ascii="Cambria" w:hAnsi="Cambria" w:cs="Arial"/>
                <w:sz w:val="16"/>
                <w:szCs w:val="16"/>
                <w:lang w:val="en-US"/>
              </w:rPr>
            </w:pPr>
            <w:r w:rsidRPr="00D523FA">
              <w:rPr>
                <w:rFonts w:ascii="Cambria" w:hAnsi="Cambria" w:cs="Arial"/>
                <w:sz w:val="16"/>
                <w:szCs w:val="16"/>
                <w:lang w:val="en-US"/>
              </w:rPr>
              <w:t>2023</w:t>
            </w:r>
          </w:p>
        </w:tc>
        <w:tc>
          <w:tcPr>
            <w:tcW w:w="261" w:type="pct"/>
          </w:tcPr>
          <w:p w14:paraId="57F36D47" w14:textId="5D36789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0B41835" w14:textId="0DBD621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p>
        </w:tc>
        <w:tc>
          <w:tcPr>
            <w:tcW w:w="361" w:type="pct"/>
          </w:tcPr>
          <w:p w14:paraId="081173D0" w14:textId="33D5891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rents of children </w:t>
            </w:r>
            <w:r w:rsidR="00EC72BE" w:rsidRPr="00D523FA">
              <w:rPr>
                <w:rFonts w:ascii="Cambria" w:hAnsi="Cambria" w:cs="Arial"/>
                <w:sz w:val="16"/>
                <w:szCs w:val="16"/>
                <w:lang w:val="en-US"/>
              </w:rPr>
              <w:t xml:space="preserve">being </w:t>
            </w:r>
            <w:r w:rsidR="00D36C2A" w:rsidRPr="00D523FA">
              <w:rPr>
                <w:rFonts w:ascii="Cambria" w:hAnsi="Cambria" w:cs="Arial"/>
                <w:sz w:val="16"/>
                <w:szCs w:val="16"/>
                <w:lang w:val="en-US"/>
              </w:rPr>
              <w:t>treated for</w:t>
            </w:r>
            <w:r w:rsidR="00B05EE2" w:rsidRPr="00D523FA">
              <w:rPr>
                <w:rFonts w:ascii="Cambria" w:hAnsi="Cambria" w:cs="Arial"/>
                <w:sz w:val="16"/>
                <w:szCs w:val="16"/>
                <w:lang w:val="en-US"/>
              </w:rPr>
              <w:t xml:space="preserve"> </w:t>
            </w:r>
            <w:r w:rsidRPr="00D523FA">
              <w:rPr>
                <w:rFonts w:ascii="Cambria" w:hAnsi="Cambria" w:cs="Arial"/>
                <w:sz w:val="16"/>
                <w:szCs w:val="16"/>
                <w:lang w:val="en-US"/>
              </w:rPr>
              <w:t>chronic gastrointestinal conditions</w:t>
            </w:r>
          </w:p>
        </w:tc>
        <w:tc>
          <w:tcPr>
            <w:tcW w:w="255" w:type="pct"/>
          </w:tcPr>
          <w:p w14:paraId="20949BC6" w14:textId="3E7218B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Poland</w:t>
            </w:r>
          </w:p>
        </w:tc>
        <w:tc>
          <w:tcPr>
            <w:tcW w:w="318" w:type="pct"/>
          </w:tcPr>
          <w:p w14:paraId="0028D107" w14:textId="3A2BC00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Polish [inferred]</w:t>
            </w:r>
          </w:p>
        </w:tc>
        <w:tc>
          <w:tcPr>
            <w:tcW w:w="350" w:type="pct"/>
          </w:tcPr>
          <w:p w14:paraId="38E7A1B5" w14:textId="3B71F32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562</w:t>
            </w:r>
          </w:p>
        </w:tc>
        <w:tc>
          <w:tcPr>
            <w:tcW w:w="275" w:type="pct"/>
          </w:tcPr>
          <w:p w14:paraId="29335E05" w14:textId="1D8A04A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32AAAFB2" w14:textId="52E01F5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paper-based</w:t>
            </w:r>
          </w:p>
        </w:tc>
        <w:tc>
          <w:tcPr>
            <w:tcW w:w="544" w:type="pct"/>
          </w:tcPr>
          <w:p w14:paraId="7B1FA67E" w14:textId="4FC444E9" w:rsidR="00952A0B" w:rsidRPr="00D523FA" w:rsidRDefault="00070428"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p>
          <w:p w14:paraId="59231D40" w14:textId="08433812"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recall or response biases” due to the use of self-report instruments [no concrete example with regard to eHL]</w:t>
            </w:r>
          </w:p>
        </w:tc>
      </w:tr>
      <w:tr w:rsidR="00FC3073" w:rsidRPr="00D523FA" w14:paraId="2D07C774" w14:textId="77777777" w:rsidTr="004E2048">
        <w:trPr>
          <w:trHeight w:val="215"/>
        </w:trPr>
        <w:tc>
          <w:tcPr>
            <w:tcW w:w="328" w:type="pct"/>
          </w:tcPr>
          <w:p w14:paraId="1DD0F5AC" w14:textId="68E90F1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Palisi, 2024</w:t>
            </w:r>
          </w:p>
        </w:tc>
        <w:tc>
          <w:tcPr>
            <w:tcW w:w="418" w:type="pct"/>
          </w:tcPr>
          <w:p w14:paraId="4F72156F" w14:textId="5D61BD38" w:rsidR="00952A0B" w:rsidRPr="00D523FA" w:rsidRDefault="0064719A"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igital Health Literacy for Chronic Non-Specific Back Pain. Questionnaire Survey</w:t>
            </w:r>
          </w:p>
        </w:tc>
        <w:tc>
          <w:tcPr>
            <w:tcW w:w="213" w:type="pct"/>
          </w:tcPr>
          <w:p w14:paraId="746D9016" w14:textId="7D7D6AA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89" w:type="pct"/>
          </w:tcPr>
          <w:p w14:paraId="2A3D9C92" w14:textId="3AAA487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T]o determine how high the DHL [digital health literacy] of people with chronic non-specific back pain is and whether </w:t>
            </w:r>
            <w:r w:rsidRPr="00D523FA">
              <w:rPr>
                <w:rFonts w:ascii="Cambria" w:hAnsi="Cambria" w:cs="Arial"/>
                <w:color w:val="000000" w:themeColor="text1"/>
                <w:sz w:val="16"/>
                <w:szCs w:val="16"/>
                <w:lang w:val="en-US"/>
              </w:rPr>
              <w:lastRenderedPageBreak/>
              <w:t>there is a connection with the specific procedure for online searches”</w:t>
            </w:r>
          </w:p>
        </w:tc>
        <w:tc>
          <w:tcPr>
            <w:tcW w:w="261" w:type="pct"/>
          </w:tcPr>
          <w:p w14:paraId="18AC5B31" w14:textId="565739C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483F0606" w14:textId="57D3283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2023</w:t>
            </w:r>
          </w:p>
        </w:tc>
        <w:tc>
          <w:tcPr>
            <w:tcW w:w="261" w:type="pct"/>
          </w:tcPr>
          <w:p w14:paraId="2AB75BED" w14:textId="673429C6" w:rsidR="00952A0B" w:rsidRPr="00D523FA" w:rsidRDefault="00733B3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11BE996" w14:textId="400C161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dults [“Erwachsene”]</w:t>
            </w:r>
          </w:p>
        </w:tc>
        <w:tc>
          <w:tcPr>
            <w:tcW w:w="361" w:type="pct"/>
          </w:tcPr>
          <w:p w14:paraId="7D1595D3" w14:textId="5066031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Individuals with non-specific pain in the lumbar spine for at least 3 months using the internet to search for </w:t>
            </w:r>
            <w:r w:rsidRPr="00D523FA">
              <w:rPr>
                <w:rFonts w:ascii="Cambria" w:hAnsi="Cambria" w:cs="Arial"/>
                <w:color w:val="000000"/>
                <w:sz w:val="16"/>
                <w:szCs w:val="16"/>
                <w:lang w:val="en-US"/>
              </w:rPr>
              <w:lastRenderedPageBreak/>
              <w:t>health information</w:t>
            </w:r>
          </w:p>
        </w:tc>
        <w:tc>
          <w:tcPr>
            <w:tcW w:w="255" w:type="pct"/>
          </w:tcPr>
          <w:p w14:paraId="4021A9E7"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Germany</w:t>
            </w:r>
          </w:p>
        </w:tc>
        <w:tc>
          <w:tcPr>
            <w:tcW w:w="318" w:type="pct"/>
          </w:tcPr>
          <w:p w14:paraId="667FCC1F" w14:textId="56E0B162"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4FC6ACDC" w14:textId="17B4E4C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58 [participants for whom eHL scores were calculated]</w:t>
            </w:r>
          </w:p>
        </w:tc>
        <w:tc>
          <w:tcPr>
            <w:tcW w:w="275" w:type="pct"/>
          </w:tcPr>
          <w:p w14:paraId="13E24778"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w:t>
            </w:r>
          </w:p>
        </w:tc>
        <w:tc>
          <w:tcPr>
            <w:tcW w:w="349" w:type="pct"/>
          </w:tcPr>
          <w:p w14:paraId="6ADC8E5F" w14:textId="00F5E33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online</w:t>
            </w:r>
          </w:p>
        </w:tc>
        <w:tc>
          <w:tcPr>
            <w:tcW w:w="544" w:type="pct"/>
          </w:tcPr>
          <w:p w14:paraId="2A4ED32A" w14:textId="427D851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C851F8E" w14:textId="77777777" w:rsidTr="004E2048">
        <w:trPr>
          <w:trHeight w:val="215"/>
        </w:trPr>
        <w:tc>
          <w:tcPr>
            <w:tcW w:w="328" w:type="pct"/>
          </w:tcPr>
          <w:p w14:paraId="013B9C49" w14:textId="0920B8C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n et al., 2024</w:t>
            </w:r>
          </w:p>
        </w:tc>
        <w:tc>
          <w:tcPr>
            <w:tcW w:w="418" w:type="pct"/>
          </w:tcPr>
          <w:p w14:paraId="336D5632" w14:textId="1DAD813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ociodemographics and Digital Health Literacy in Using Wearables for Health Promotion and Disease Prevention: Cross-Sectional Nationwide Survey in Germany</w:t>
            </w:r>
          </w:p>
        </w:tc>
        <w:tc>
          <w:tcPr>
            <w:tcW w:w="213" w:type="pct"/>
          </w:tcPr>
          <w:p w14:paraId="66E75384" w14:textId="73A2463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37BD53B" w14:textId="5B52F94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vestigate[…] differences in sociodemographic factors and digital health literacy between wearable users and non-users, whether the association with wearable use varies across age groups and its potential mediator”</w:t>
            </w:r>
          </w:p>
        </w:tc>
        <w:tc>
          <w:tcPr>
            <w:tcW w:w="261" w:type="pct"/>
          </w:tcPr>
          <w:p w14:paraId="50B01B6A" w14:textId="434CA77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191BCCB" w14:textId="5ABAAB3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5FEFB61C" w14:textId="1333E4E9" w:rsidR="00952A0B" w:rsidRPr="00D523FA" w:rsidRDefault="00640A1E"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1F47FB4" w14:textId="2CFF79C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0A1F43EE" w14:textId="3FF6A98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2CCCD5C9" w14:textId="394FC8B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493242EE" w14:textId="393E4053"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01ADF412" w14:textId="41B773D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932 [participants with complete data on eHL items]</w:t>
            </w:r>
          </w:p>
        </w:tc>
        <w:tc>
          <w:tcPr>
            <w:tcW w:w="275" w:type="pct"/>
          </w:tcPr>
          <w:p w14:paraId="0978FEDB"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01D5C067" w14:textId="4C9C7F6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telephone-based [computer-assisted telephone interviews]</w:t>
            </w:r>
          </w:p>
        </w:tc>
        <w:tc>
          <w:tcPr>
            <w:tcW w:w="544" w:type="pct"/>
          </w:tcPr>
          <w:p w14:paraId="0042D34E"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1EB0FBC9" w14:textId="151F56FF"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recall bias and subjectivity” due to use of “self-reported data”</w:t>
            </w:r>
          </w:p>
          <w:p w14:paraId="06B8042E" w14:textId="3195948F"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assessed eHL “does not constitute a comprehensive evaluation of [...] actual competencies”</w:t>
            </w:r>
          </w:p>
        </w:tc>
      </w:tr>
      <w:tr w:rsidR="00FC3073" w:rsidRPr="00D523FA" w14:paraId="15738F83" w14:textId="77777777" w:rsidTr="004E2048">
        <w:trPr>
          <w:trHeight w:val="215"/>
        </w:trPr>
        <w:tc>
          <w:tcPr>
            <w:tcW w:w="328" w:type="pct"/>
          </w:tcPr>
          <w:p w14:paraId="7A186DAD" w14:textId="550BFE2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pp-Zipernovszky et al., 2021</w:t>
            </w:r>
          </w:p>
        </w:tc>
        <w:tc>
          <w:tcPr>
            <w:tcW w:w="418" w:type="pct"/>
          </w:tcPr>
          <w:p w14:paraId="1A48AA53" w14:textId="1AA7CA95" w:rsidR="00952A0B" w:rsidRPr="00D523FA" w:rsidRDefault="00C802C0" w:rsidP="00951895">
            <w:pPr>
              <w:jc w:val="both"/>
              <w:rPr>
                <w:rFonts w:ascii="Cambria" w:hAnsi="Cambria" w:cs="Arial"/>
                <w:sz w:val="16"/>
                <w:szCs w:val="16"/>
                <w:lang w:val="en-US"/>
              </w:rPr>
            </w:pPr>
            <w:r w:rsidRPr="00D523FA">
              <w:rPr>
                <w:rFonts w:ascii="Cambria" w:hAnsi="Cambria" w:cs="Arial"/>
                <w:sz w:val="16"/>
                <w:szCs w:val="16"/>
                <w:lang w:val="en-US"/>
              </w:rPr>
              <w:t>Generation Gaps in Digital Health Literacy and Their Impact on Health Information Seeking Behavior and Health Empowerment in Hungary</w:t>
            </w:r>
          </w:p>
        </w:tc>
        <w:tc>
          <w:tcPr>
            <w:tcW w:w="213" w:type="pct"/>
          </w:tcPr>
          <w:p w14:paraId="16347B57" w14:textId="17F12C9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766C64E3" w14:textId="7BF1861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T]o explore </w:t>
            </w:r>
            <w:r w:rsidRPr="00D523FA">
              <w:rPr>
                <w:rFonts w:ascii="Cambria" w:hAnsi="Cambria" w:cs="Arial"/>
                <w:color w:val="000000" w:themeColor="text1"/>
                <w:sz w:val="16"/>
                <w:szCs w:val="16"/>
                <w:lang w:val="en-US"/>
              </w:rPr>
              <w:t xml:space="preserve">[...] </w:t>
            </w:r>
            <w:r w:rsidRPr="00D523FA">
              <w:rPr>
                <w:rFonts w:ascii="Cambria" w:hAnsi="Cambria" w:cs="Arial"/>
                <w:color w:val="000000"/>
                <w:sz w:val="16"/>
                <w:szCs w:val="16"/>
                <w:lang w:val="en-US"/>
              </w:rPr>
              <w:t>generational differences as related to self-perceived eHealth literacy and health care system utilization”</w:t>
            </w:r>
          </w:p>
        </w:tc>
        <w:tc>
          <w:tcPr>
            <w:tcW w:w="261" w:type="pct"/>
          </w:tcPr>
          <w:p w14:paraId="37673FB8" w14:textId="1F776A8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243CC147" w14:textId="2BD6F22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2020</w:t>
            </w:r>
          </w:p>
        </w:tc>
        <w:tc>
          <w:tcPr>
            <w:tcW w:w="261" w:type="pct"/>
          </w:tcPr>
          <w:p w14:paraId="01F718C7" w14:textId="2C13D530" w:rsidR="00952A0B" w:rsidRPr="00D523FA" w:rsidRDefault="00EE5FB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F6CAC8C" w14:textId="6E3BAA0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 age groups: 18</w:t>
            </w:r>
            <w:r w:rsidRPr="00D523FA">
              <w:rPr>
                <w:rFonts w:ascii="Cambria" w:hAnsi="Cambria" w:cs="Arial"/>
                <w:color w:val="000000" w:themeColor="text1"/>
                <w:sz w:val="16"/>
                <w:szCs w:val="16"/>
                <w:lang w:val="en-US"/>
              </w:rPr>
              <w:t>–</w:t>
            </w:r>
            <w:r w:rsidRPr="00D523FA">
              <w:rPr>
                <w:rFonts w:ascii="Cambria" w:hAnsi="Cambria" w:cs="Arial"/>
                <w:color w:val="000000"/>
                <w:sz w:val="16"/>
                <w:szCs w:val="16"/>
                <w:lang w:val="en-US"/>
              </w:rPr>
              <w:t>72</w:t>
            </w:r>
          </w:p>
        </w:tc>
        <w:tc>
          <w:tcPr>
            <w:tcW w:w="361" w:type="pct"/>
          </w:tcPr>
          <w:p w14:paraId="4408596E" w14:textId="7E9FBCC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47CEAD83" w14:textId="637CAA9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Hungary</w:t>
            </w:r>
          </w:p>
        </w:tc>
        <w:tc>
          <w:tcPr>
            <w:tcW w:w="318" w:type="pct"/>
          </w:tcPr>
          <w:p w14:paraId="5EE3490A" w14:textId="1A91DBB8"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Hungarian</w:t>
            </w:r>
          </w:p>
        </w:tc>
        <w:tc>
          <w:tcPr>
            <w:tcW w:w="350" w:type="pct"/>
          </w:tcPr>
          <w:p w14:paraId="55EA2DDC" w14:textId="1C5B12C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491</w:t>
            </w:r>
            <w:r w:rsidRPr="00D523FA">
              <w:rPr>
                <w:rFonts w:ascii="Cambria" w:hAnsi="Cambria" w:cs="Arial"/>
                <w:sz w:val="16"/>
                <w:szCs w:val="16"/>
                <w:lang w:val="en-US"/>
              </w:rPr>
              <w:t xml:space="preserve"> [participants with eHL scores]</w:t>
            </w:r>
          </w:p>
        </w:tc>
        <w:tc>
          <w:tcPr>
            <w:tcW w:w="275" w:type="pct"/>
          </w:tcPr>
          <w:p w14:paraId="13EE32EE"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34249E6B" w14:textId="79A590F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w:t>
            </w:r>
            <w:r w:rsidRPr="00D523FA">
              <w:rPr>
                <w:rFonts w:ascii="Cambria" w:hAnsi="Cambria" w:cs="Arial"/>
                <w:color w:val="000000"/>
                <w:sz w:val="16"/>
                <w:szCs w:val="16"/>
                <w:lang w:val="en-US"/>
              </w:rPr>
              <w:t>, online</w:t>
            </w:r>
          </w:p>
        </w:tc>
        <w:tc>
          <w:tcPr>
            <w:tcW w:w="544" w:type="pct"/>
          </w:tcPr>
          <w:p w14:paraId="7BDE2D0F" w14:textId="220E1B0A"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71D7A48" w14:textId="77777777" w:rsidTr="004E2048">
        <w:trPr>
          <w:trHeight w:val="215"/>
        </w:trPr>
        <w:tc>
          <w:tcPr>
            <w:tcW w:w="328" w:type="pct"/>
          </w:tcPr>
          <w:p w14:paraId="0D556032" w14:textId="6F9E81B9" w:rsidR="00952A0B" w:rsidRPr="00D523FA" w:rsidRDefault="00952A0B" w:rsidP="00951895">
            <w:pPr>
              <w:jc w:val="both"/>
              <w:rPr>
                <w:rFonts w:ascii="Cambria" w:hAnsi="Cambria" w:cs="Arial"/>
                <w:sz w:val="16"/>
                <w:szCs w:val="16"/>
                <w:lang w:val="en-US"/>
              </w:rPr>
            </w:pPr>
            <w:bookmarkStart w:id="0" w:name="_Hlk192390531"/>
            <w:r w:rsidRPr="00D523FA">
              <w:rPr>
                <w:rFonts w:ascii="Cambria" w:hAnsi="Cambria" w:cs="Arial"/>
                <w:sz w:val="16"/>
                <w:szCs w:val="16"/>
                <w:lang w:val="en-US"/>
              </w:rPr>
              <w:t>Petrič and Atanasova, 2024</w:t>
            </w:r>
          </w:p>
        </w:tc>
        <w:tc>
          <w:tcPr>
            <w:tcW w:w="418" w:type="pct"/>
          </w:tcPr>
          <w:p w14:paraId="73627941" w14:textId="4D6D97C4" w:rsidR="00952A0B" w:rsidRPr="00D523FA" w:rsidRDefault="00C802C0" w:rsidP="00951895">
            <w:pPr>
              <w:jc w:val="both"/>
              <w:rPr>
                <w:rFonts w:ascii="Cambria" w:hAnsi="Cambria" w:cs="Arial"/>
                <w:sz w:val="16"/>
                <w:szCs w:val="16"/>
                <w:lang w:val="en-US"/>
              </w:rPr>
            </w:pPr>
            <w:r w:rsidRPr="00D523FA">
              <w:rPr>
                <w:rFonts w:ascii="Cambria" w:hAnsi="Cambria" w:cs="Arial"/>
                <w:sz w:val="16"/>
                <w:szCs w:val="16"/>
                <w:lang w:val="en-US"/>
              </w:rPr>
              <w:t>Validation of the extended e-health literacy scale: structural validity, construct validity and measurement invariance</w:t>
            </w:r>
          </w:p>
        </w:tc>
        <w:tc>
          <w:tcPr>
            <w:tcW w:w="213" w:type="pct"/>
          </w:tcPr>
          <w:p w14:paraId="1F581C35" w14:textId="036C78C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23EE005" w14:textId="16D6FD9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validate the Extended e-health literacy scale (eHEALS-E) on general population and investigate its structural validity and internal consistency, construct validity in terms of convergent and discriminant validity, and examine its measurement invariance across gender, age, </w:t>
            </w:r>
            <w:r w:rsidRPr="00D523FA">
              <w:rPr>
                <w:rFonts w:ascii="Cambria" w:hAnsi="Cambria" w:cs="Arial"/>
                <w:sz w:val="16"/>
                <w:szCs w:val="16"/>
                <w:lang w:val="en-US"/>
              </w:rPr>
              <w:lastRenderedPageBreak/>
              <w:t>education and social status”</w:t>
            </w:r>
          </w:p>
        </w:tc>
        <w:tc>
          <w:tcPr>
            <w:tcW w:w="261" w:type="pct"/>
          </w:tcPr>
          <w:p w14:paraId="1124CD3A" w14:textId="21F9B37E" w:rsidR="00952A0B" w:rsidRPr="00D523FA" w:rsidRDefault="00B577D1"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lastRenderedPageBreak/>
              <w:t>✓</w:t>
            </w:r>
          </w:p>
        </w:tc>
        <w:tc>
          <w:tcPr>
            <w:tcW w:w="357" w:type="pct"/>
          </w:tcPr>
          <w:p w14:paraId="59062F74" w14:textId="7014098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42DD0AD4" w14:textId="6A154AD6" w:rsidR="00952A0B" w:rsidRPr="00D523FA" w:rsidRDefault="00EE5FB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36A509E" w14:textId="35BD867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73D7A05" w14:textId="00A1A04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ho at least occasionally used one internet service to gain health-related information</w:t>
            </w:r>
          </w:p>
        </w:tc>
        <w:tc>
          <w:tcPr>
            <w:tcW w:w="255" w:type="pct"/>
          </w:tcPr>
          <w:p w14:paraId="5C7ECE22"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lovenia</w:t>
            </w:r>
          </w:p>
        </w:tc>
        <w:tc>
          <w:tcPr>
            <w:tcW w:w="318" w:type="pct"/>
          </w:tcPr>
          <w:p w14:paraId="07B6D0A9" w14:textId="627C539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lovenian</w:t>
            </w:r>
          </w:p>
        </w:tc>
        <w:tc>
          <w:tcPr>
            <w:tcW w:w="350" w:type="pct"/>
          </w:tcPr>
          <w:p w14:paraId="0B6FA2DD" w14:textId="682615D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944</w:t>
            </w:r>
          </w:p>
        </w:tc>
        <w:tc>
          <w:tcPr>
            <w:tcW w:w="275" w:type="pct"/>
          </w:tcPr>
          <w:p w14:paraId="54C7A5FE" w14:textId="2C857B2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E</w:t>
            </w:r>
          </w:p>
        </w:tc>
        <w:tc>
          <w:tcPr>
            <w:tcW w:w="349" w:type="pct"/>
          </w:tcPr>
          <w:p w14:paraId="0A37D379" w14:textId="07DE392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face-to-face [computer-assisted personal interviews], paper-based</w:t>
            </w:r>
          </w:p>
        </w:tc>
        <w:tc>
          <w:tcPr>
            <w:tcW w:w="544" w:type="pct"/>
          </w:tcPr>
          <w:p w14:paraId="1AB88667" w14:textId="19E9CCF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E:</w:t>
            </w:r>
          </w:p>
          <w:p w14:paraId="79166FB0" w14:textId="3CA26E52"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Cognitive interviews not carried out “for the whole set of items” in Slovenian and not for the translated English items</w:t>
            </w:r>
          </w:p>
          <w:p w14:paraId="3408CECC" w14:textId="29C0BF4A"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Limited practicality of eHEALS-E in research and practice due to its length; potential existence of “redundant items”; “small distinction between the dimensions </w:t>
            </w:r>
            <w:r w:rsidRPr="00D523FA">
              <w:rPr>
                <w:rFonts w:ascii="Cambria" w:hAnsi="Cambria" w:cs="Arial"/>
                <w:color w:val="000000" w:themeColor="text1"/>
                <w:sz w:val="16"/>
                <w:szCs w:val="16"/>
                <w:lang w:val="en-US"/>
              </w:rPr>
              <w:lastRenderedPageBreak/>
              <w:t>Awareness of sources and Recognizing quality and meaning”</w:t>
            </w:r>
          </w:p>
          <w:p w14:paraId="5024357A" w14:textId="53837270"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High dependency of the “Being smart on the Net dimension” on “advances in technology”, potential need for a “regular review” </w:t>
            </w:r>
          </w:p>
          <w:p w14:paraId="7833F466" w14:textId="0560D37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eHEALS-E:</w:t>
            </w:r>
          </w:p>
          <w:p w14:paraId="386433A1" w14:textId="6FEF8263" w:rsidR="00952A0B" w:rsidRPr="00D523FA" w:rsidRDefault="00952A0B" w:rsidP="00951895">
            <w:pPr>
              <w:pStyle w:val="Listenabsatz"/>
              <w:numPr>
                <w:ilvl w:val="0"/>
                <w:numId w:val="9"/>
              </w:numPr>
              <w:ind w:left="454" w:hanging="227"/>
              <w:jc w:val="both"/>
              <w:rPr>
                <w:rFonts w:ascii="Cambria" w:hAnsi="Cambria" w:cs="Arial"/>
                <w:sz w:val="16"/>
                <w:szCs w:val="16"/>
                <w:lang w:val="en-US"/>
              </w:rPr>
            </w:pPr>
            <w:r w:rsidRPr="00D523FA">
              <w:rPr>
                <w:rFonts w:ascii="Cambria" w:hAnsi="Cambria" w:cs="Arial"/>
                <w:color w:val="000000" w:themeColor="text1"/>
                <w:sz w:val="16"/>
                <w:szCs w:val="16"/>
                <w:lang w:val="en-US"/>
              </w:rPr>
              <w:t>Potential “social desirability bias” due to some eHEALS-E “items requiring self-assessment of knowledge and skills”; “further testing” required</w:t>
            </w:r>
          </w:p>
        </w:tc>
      </w:tr>
      <w:bookmarkEnd w:id="0"/>
      <w:tr w:rsidR="00FC3073" w:rsidRPr="00D523FA" w14:paraId="1BFFBCF3" w14:textId="77777777" w:rsidTr="004E2048">
        <w:trPr>
          <w:trHeight w:val="215"/>
        </w:trPr>
        <w:tc>
          <w:tcPr>
            <w:tcW w:w="328" w:type="pct"/>
          </w:tcPr>
          <w:p w14:paraId="40E91158" w14:textId="33901EF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Piper et al., 2024</w:t>
            </w:r>
          </w:p>
        </w:tc>
        <w:tc>
          <w:tcPr>
            <w:tcW w:w="418" w:type="pct"/>
          </w:tcPr>
          <w:p w14:paraId="6BF27EF6" w14:textId="1865822C" w:rsidR="00952A0B" w:rsidRPr="00D523FA" w:rsidRDefault="00B16150" w:rsidP="00951895">
            <w:pPr>
              <w:jc w:val="both"/>
              <w:rPr>
                <w:rFonts w:ascii="Cambria" w:hAnsi="Cambria" w:cs="Arial"/>
                <w:sz w:val="16"/>
                <w:szCs w:val="16"/>
                <w:lang w:val="en-US"/>
              </w:rPr>
            </w:pPr>
            <w:r w:rsidRPr="00D523FA">
              <w:rPr>
                <w:rFonts w:ascii="Cambria" w:hAnsi="Cambria" w:cs="Arial"/>
                <w:sz w:val="16"/>
                <w:szCs w:val="16"/>
                <w:lang w:val="en-US"/>
              </w:rPr>
              <w:t>How Do the Determinants of Collaborative Consumption Influence Its Use in Healthcare? A Managerial Perspective</w:t>
            </w:r>
          </w:p>
        </w:tc>
        <w:tc>
          <w:tcPr>
            <w:tcW w:w="213" w:type="pct"/>
          </w:tcPr>
          <w:p w14:paraId="484B3A1B" w14:textId="3EB61FE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900EF2F" w14:textId="4258FB6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scrutinize the underlying motivations that may prompt those responsible for health to adopt models of collaborative consumption (CC) as business innovation. Furthermore, the study seeks to assess the congruence of determinants influencing the intention to utilize CC in healthcare, comparing perspectives between responsible for health and digital health consumers”</w:t>
            </w:r>
          </w:p>
        </w:tc>
        <w:tc>
          <w:tcPr>
            <w:tcW w:w="261" w:type="pct"/>
          </w:tcPr>
          <w:p w14:paraId="03E49B98" w14:textId="24EB4FD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821FC88" w14:textId="301D4A3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2023, 2024</w:t>
            </w:r>
          </w:p>
        </w:tc>
        <w:tc>
          <w:tcPr>
            <w:tcW w:w="261" w:type="pct"/>
          </w:tcPr>
          <w:p w14:paraId="45ED7918" w14:textId="5FD7A536" w:rsidR="00952A0B" w:rsidRPr="00D523FA" w:rsidRDefault="000F64F3"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5CE5AEE" w14:textId="3B51A32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ctual age range: 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71</w:t>
            </w:r>
          </w:p>
        </w:tc>
        <w:tc>
          <w:tcPr>
            <w:tcW w:w="361" w:type="pct"/>
          </w:tcPr>
          <w:p w14:paraId="6CD27920" w14:textId="6CFD6241"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617DAFE4"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taly</w:t>
            </w:r>
          </w:p>
        </w:tc>
        <w:tc>
          <w:tcPr>
            <w:tcW w:w="318" w:type="pct"/>
          </w:tcPr>
          <w:p w14:paraId="2DD1B3FE" w14:textId="39337F1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talian [inferred from the country focus]</w:t>
            </w:r>
          </w:p>
        </w:tc>
        <w:tc>
          <w:tcPr>
            <w:tcW w:w="350" w:type="pct"/>
          </w:tcPr>
          <w:p w14:paraId="60F2DBE8" w14:textId="5761A75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752</w:t>
            </w:r>
          </w:p>
        </w:tc>
        <w:tc>
          <w:tcPr>
            <w:tcW w:w="275" w:type="pct"/>
          </w:tcPr>
          <w:p w14:paraId="5FEB3BCE"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5E623696" w14:textId="71F824D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78D4EFC8" w14:textId="24F26E8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15EE86D" w14:textId="77777777" w:rsidTr="004E2048">
        <w:trPr>
          <w:trHeight w:val="215"/>
        </w:trPr>
        <w:tc>
          <w:tcPr>
            <w:tcW w:w="328" w:type="pct"/>
          </w:tcPr>
          <w:p w14:paraId="7235A812" w14:textId="3770D1F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Pisl et al., 2021</w:t>
            </w:r>
          </w:p>
        </w:tc>
        <w:tc>
          <w:tcPr>
            <w:tcW w:w="418" w:type="pct"/>
          </w:tcPr>
          <w:p w14:paraId="2A837CA0" w14:textId="7EEEC3AA" w:rsidR="00952A0B" w:rsidRPr="00D523FA" w:rsidRDefault="00E358C4" w:rsidP="00951895">
            <w:pPr>
              <w:jc w:val="both"/>
              <w:rPr>
                <w:rFonts w:ascii="Cambria" w:hAnsi="Cambria" w:cs="Arial"/>
                <w:sz w:val="16"/>
                <w:szCs w:val="16"/>
                <w:lang w:val="en-US"/>
              </w:rPr>
            </w:pPr>
            <w:r w:rsidRPr="00D523FA">
              <w:rPr>
                <w:rFonts w:ascii="Cambria" w:hAnsi="Cambria" w:cs="Arial"/>
                <w:sz w:val="16"/>
                <w:szCs w:val="16"/>
                <w:lang w:val="en-US"/>
              </w:rPr>
              <w:t>Dissociation, Cognitive Reflection and Health Literacy Have a Modest Effect on Belief in Conspiracy Theories about COVID-19</w:t>
            </w:r>
          </w:p>
        </w:tc>
        <w:tc>
          <w:tcPr>
            <w:tcW w:w="213" w:type="pct"/>
          </w:tcPr>
          <w:p w14:paraId="0F7DAE02" w14:textId="51D66F9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38932C1" w14:textId="7375A0A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vestigate how psychological and cognitive characteristics influence general conspiracy mentality and COVID-related conspiracy theories”</w:t>
            </w:r>
          </w:p>
        </w:tc>
        <w:tc>
          <w:tcPr>
            <w:tcW w:w="261" w:type="pct"/>
          </w:tcPr>
          <w:p w14:paraId="216D0083" w14:textId="02A0E3E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2DF728B" w14:textId="6EB5587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21</w:t>
            </w:r>
          </w:p>
        </w:tc>
        <w:tc>
          <w:tcPr>
            <w:tcW w:w="261" w:type="pct"/>
          </w:tcPr>
          <w:p w14:paraId="23F021E9" w14:textId="7F402A1B" w:rsidR="00952A0B" w:rsidRPr="00D523FA" w:rsidRDefault="00233FDC"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7F598149" w14:textId="34BBCE8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61" w:type="pct"/>
          </w:tcPr>
          <w:p w14:paraId="27C1C82E" w14:textId="218CCA9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dividuals studying medicine, pedagogy, and law</w:t>
            </w:r>
          </w:p>
        </w:tc>
        <w:tc>
          <w:tcPr>
            <w:tcW w:w="255" w:type="pct"/>
          </w:tcPr>
          <w:p w14:paraId="50294D86" w14:textId="3144A18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Czech Republic</w:t>
            </w:r>
          </w:p>
        </w:tc>
        <w:tc>
          <w:tcPr>
            <w:tcW w:w="318" w:type="pct"/>
          </w:tcPr>
          <w:p w14:paraId="5B8FEC17" w14:textId="30F4908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Czech</w:t>
            </w:r>
          </w:p>
        </w:tc>
        <w:tc>
          <w:tcPr>
            <w:tcW w:w="350" w:type="pct"/>
          </w:tcPr>
          <w:p w14:paraId="3B61031A" w14:textId="3158790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866</w:t>
            </w:r>
          </w:p>
        </w:tc>
        <w:tc>
          <w:tcPr>
            <w:tcW w:w="275" w:type="pct"/>
          </w:tcPr>
          <w:p w14:paraId="13C0C0A2" w14:textId="2A271AE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64AAC591" w14:textId="0AE750D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066A26CB" w14:textId="539885B4" w:rsidR="00952A0B" w:rsidRPr="00D523FA" w:rsidRDefault="00952A0B" w:rsidP="00951895">
            <w:pPr>
              <w:jc w:val="both"/>
              <w:rPr>
                <w:rFonts w:ascii="Cambria" w:hAnsi="Cambria" w:cs="Arial"/>
                <w:b/>
                <w:bCs/>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54168C3" w14:textId="77777777" w:rsidTr="004E2048">
        <w:trPr>
          <w:trHeight w:val="215"/>
        </w:trPr>
        <w:tc>
          <w:tcPr>
            <w:tcW w:w="328" w:type="pct"/>
          </w:tcPr>
          <w:p w14:paraId="3D008254" w14:textId="7B65DAB7"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Pisl et al., 2021</w:t>
            </w:r>
          </w:p>
        </w:tc>
        <w:tc>
          <w:tcPr>
            <w:tcW w:w="418" w:type="pct"/>
          </w:tcPr>
          <w:p w14:paraId="192395C4" w14:textId="6C32F9AC" w:rsidR="00952A0B" w:rsidRPr="00D523FA" w:rsidRDefault="00E358C4" w:rsidP="00951895">
            <w:pPr>
              <w:jc w:val="both"/>
              <w:rPr>
                <w:rFonts w:ascii="Cambria" w:hAnsi="Cambria" w:cs="Arial"/>
                <w:sz w:val="16"/>
                <w:szCs w:val="16"/>
                <w:lang w:val="en-US"/>
              </w:rPr>
            </w:pPr>
            <w:r w:rsidRPr="00D523FA">
              <w:rPr>
                <w:rFonts w:ascii="Cambria" w:hAnsi="Cambria" w:cs="Arial"/>
                <w:sz w:val="16"/>
                <w:szCs w:val="16"/>
                <w:lang w:val="en-US"/>
              </w:rPr>
              <w:t>Willingness to Vaccinate Against COVID-19: The Role of Health Locus of Control and Conspiracy Theories</w:t>
            </w:r>
          </w:p>
        </w:tc>
        <w:tc>
          <w:tcPr>
            <w:tcW w:w="213" w:type="pct"/>
          </w:tcPr>
          <w:p w14:paraId="5794B85D" w14:textId="149E54B0"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7F71BE8B" w14:textId="4874468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I]nvestigate how the readiness to believe conspiracy theories and the three dimensions of health locus of control (HLOC) affect the attitude toward vaccination”</w:t>
            </w:r>
          </w:p>
        </w:tc>
        <w:tc>
          <w:tcPr>
            <w:tcW w:w="261" w:type="pct"/>
          </w:tcPr>
          <w:p w14:paraId="49A7D6E0" w14:textId="2FC3AB2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409FF8AC" w14:textId="3E0F3B9F"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21</w:t>
            </w:r>
          </w:p>
        </w:tc>
        <w:tc>
          <w:tcPr>
            <w:tcW w:w="261" w:type="pct"/>
          </w:tcPr>
          <w:p w14:paraId="0E272BE9" w14:textId="2015ACF4" w:rsidR="00952A0B" w:rsidRPr="00D523FA" w:rsidRDefault="00E1688D"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499B51FE" w14:textId="5C06DBB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61" w:type="pct"/>
          </w:tcPr>
          <w:p w14:paraId="7130F803" w14:textId="3C5BAE0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studying medicine, pedagogy, and law</w:t>
            </w:r>
          </w:p>
        </w:tc>
        <w:tc>
          <w:tcPr>
            <w:tcW w:w="255" w:type="pct"/>
          </w:tcPr>
          <w:p w14:paraId="7CC58BEC" w14:textId="242F1BC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Czech Republic</w:t>
            </w:r>
          </w:p>
        </w:tc>
        <w:tc>
          <w:tcPr>
            <w:tcW w:w="318" w:type="pct"/>
          </w:tcPr>
          <w:p w14:paraId="4195C7F5" w14:textId="3E4893A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Czech</w:t>
            </w:r>
          </w:p>
        </w:tc>
        <w:tc>
          <w:tcPr>
            <w:tcW w:w="350" w:type="pct"/>
          </w:tcPr>
          <w:p w14:paraId="2A24D926" w14:textId="0156488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866</w:t>
            </w:r>
          </w:p>
        </w:tc>
        <w:tc>
          <w:tcPr>
            <w:tcW w:w="275" w:type="pct"/>
          </w:tcPr>
          <w:p w14:paraId="62AB43CB" w14:textId="66289C4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HEALS</w:t>
            </w:r>
          </w:p>
        </w:tc>
        <w:tc>
          <w:tcPr>
            <w:tcW w:w="349" w:type="pct"/>
          </w:tcPr>
          <w:p w14:paraId="5F54BD67" w14:textId="0F53B4A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50F2FF85" w14:textId="3555D418" w:rsidR="00952A0B" w:rsidRPr="00D523FA" w:rsidRDefault="00952A0B" w:rsidP="00951895">
            <w:pPr>
              <w:jc w:val="both"/>
              <w:rPr>
                <w:rFonts w:ascii="Cambria" w:hAnsi="Cambria" w:cs="Arial"/>
                <w:b/>
                <w:bCs/>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59D15F5" w14:textId="77777777" w:rsidTr="004E2048">
        <w:trPr>
          <w:trHeight w:val="215"/>
        </w:trPr>
        <w:tc>
          <w:tcPr>
            <w:tcW w:w="328" w:type="pct"/>
          </w:tcPr>
          <w:p w14:paraId="5DF59E4C" w14:textId="03C873E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ot et al., 2023</w:t>
            </w:r>
          </w:p>
        </w:tc>
        <w:tc>
          <w:tcPr>
            <w:tcW w:w="418" w:type="pct"/>
          </w:tcPr>
          <w:p w14:paraId="78BC101E" w14:textId="5D94D288" w:rsidR="00952A0B" w:rsidRPr="00D523FA" w:rsidRDefault="00E358C4" w:rsidP="00951895">
            <w:pPr>
              <w:jc w:val="both"/>
              <w:rPr>
                <w:rFonts w:ascii="Cambria" w:hAnsi="Cambria" w:cs="Arial"/>
                <w:sz w:val="16"/>
                <w:szCs w:val="16"/>
                <w:lang w:val="en-US"/>
              </w:rPr>
            </w:pPr>
            <w:r w:rsidRPr="00D523FA">
              <w:rPr>
                <w:rFonts w:ascii="Cambria" w:hAnsi="Cambria" w:cs="Arial"/>
                <w:sz w:val="16"/>
                <w:szCs w:val="16"/>
                <w:lang w:val="en-US"/>
              </w:rPr>
              <w:t>Translation, cultural adaptation and</w:t>
            </w:r>
            <w:r w:rsidR="00365019" w:rsidRPr="00D523FA">
              <w:rPr>
                <w:rFonts w:ascii="Cambria" w:hAnsi="Cambria" w:cs="Arial"/>
                <w:sz w:val="16"/>
                <w:szCs w:val="16"/>
                <w:lang w:val="en-US"/>
              </w:rPr>
              <w:t xml:space="preserve"> </w:t>
            </w:r>
            <w:r w:rsidRPr="00D523FA">
              <w:rPr>
                <w:rFonts w:ascii="Cambria" w:hAnsi="Cambria" w:cs="Arial"/>
                <w:sz w:val="16"/>
                <w:szCs w:val="16"/>
                <w:lang w:val="en-US"/>
              </w:rPr>
              <w:t>validity assessment o</w:t>
            </w:r>
            <w:r w:rsidR="00365019" w:rsidRPr="00D523FA">
              <w:rPr>
                <w:rFonts w:ascii="Cambria" w:hAnsi="Cambria" w:cs="Arial"/>
                <w:sz w:val="16"/>
                <w:szCs w:val="16"/>
                <w:lang w:val="en-US"/>
              </w:rPr>
              <w:t xml:space="preserve">f </w:t>
            </w:r>
            <w:r w:rsidRPr="00D523FA">
              <w:rPr>
                <w:rFonts w:ascii="Cambria" w:hAnsi="Cambria" w:cs="Arial"/>
                <w:sz w:val="16"/>
                <w:szCs w:val="16"/>
                <w:lang w:val="en-US"/>
              </w:rPr>
              <w:t>the</w:t>
            </w:r>
            <w:r w:rsidR="00365019" w:rsidRPr="00D523FA">
              <w:rPr>
                <w:rFonts w:ascii="Cambria" w:hAnsi="Cambria" w:cs="Arial"/>
                <w:sz w:val="16"/>
                <w:szCs w:val="16"/>
                <w:lang w:val="en-US"/>
              </w:rPr>
              <w:t xml:space="preserve"> </w:t>
            </w:r>
            <w:r w:rsidRPr="00D523FA">
              <w:rPr>
                <w:rFonts w:ascii="Cambria" w:hAnsi="Cambria" w:cs="Arial"/>
                <w:sz w:val="16"/>
                <w:szCs w:val="16"/>
                <w:lang w:val="en-US"/>
              </w:rPr>
              <w:t>Dutch version of</w:t>
            </w:r>
            <w:r w:rsidR="00365019" w:rsidRPr="00D523FA">
              <w:rPr>
                <w:rFonts w:ascii="Cambria" w:hAnsi="Cambria" w:cs="Arial"/>
                <w:sz w:val="16"/>
                <w:szCs w:val="16"/>
                <w:lang w:val="en-US"/>
              </w:rPr>
              <w:t xml:space="preserve"> </w:t>
            </w:r>
            <w:r w:rsidRPr="00D523FA">
              <w:rPr>
                <w:rFonts w:ascii="Cambria" w:hAnsi="Cambria" w:cs="Arial"/>
                <w:sz w:val="16"/>
                <w:szCs w:val="16"/>
                <w:lang w:val="en-US"/>
              </w:rPr>
              <w:t>the</w:t>
            </w:r>
            <w:r w:rsidR="00365019" w:rsidRPr="00D523FA">
              <w:rPr>
                <w:rFonts w:ascii="Cambria" w:hAnsi="Cambria" w:cs="Arial"/>
                <w:sz w:val="16"/>
                <w:szCs w:val="16"/>
                <w:lang w:val="en-US"/>
              </w:rPr>
              <w:t xml:space="preserve"> </w:t>
            </w:r>
            <w:r w:rsidRPr="00D523FA">
              <w:rPr>
                <w:rFonts w:ascii="Cambria" w:hAnsi="Cambria" w:cs="Arial"/>
                <w:sz w:val="16"/>
                <w:szCs w:val="16"/>
                <w:lang w:val="en-US"/>
              </w:rPr>
              <w:t>eHealth Literacy Questionnaire: a</w:t>
            </w:r>
            <w:r w:rsidR="00365019" w:rsidRPr="00D523FA">
              <w:rPr>
                <w:rFonts w:ascii="Cambria" w:hAnsi="Cambria" w:cs="Arial"/>
                <w:sz w:val="16"/>
                <w:szCs w:val="16"/>
                <w:lang w:val="en-US"/>
              </w:rPr>
              <w:t xml:space="preserve"> </w:t>
            </w:r>
            <w:r w:rsidRPr="00D523FA">
              <w:rPr>
                <w:rFonts w:ascii="Cambria" w:hAnsi="Cambria" w:cs="Arial"/>
                <w:sz w:val="16"/>
                <w:szCs w:val="16"/>
                <w:lang w:val="en-US"/>
              </w:rPr>
              <w:t>mixed-method approach</w:t>
            </w:r>
          </w:p>
        </w:tc>
        <w:tc>
          <w:tcPr>
            <w:tcW w:w="213" w:type="pct"/>
          </w:tcPr>
          <w:p w14:paraId="32C6A22D" w14:textId="1DF91C3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094866A7" w14:textId="47C05F5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translate and culturally adapt the original eHealth Literacy Questionnaire (eHLQ) to Dutch and to collect initial validity evidence”</w:t>
            </w:r>
          </w:p>
        </w:tc>
        <w:tc>
          <w:tcPr>
            <w:tcW w:w="261" w:type="pct"/>
          </w:tcPr>
          <w:p w14:paraId="3996C107" w14:textId="50B204D3" w:rsidR="00952A0B" w:rsidRPr="00D523FA" w:rsidRDefault="00B577D1"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4F2F17D0" w14:textId="687ABCA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61" w:type="pct"/>
          </w:tcPr>
          <w:p w14:paraId="2E5F4F58" w14:textId="1310DEE8" w:rsidR="00952A0B" w:rsidRPr="00D523FA" w:rsidRDefault="004C13D7"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F74B74F" w14:textId="45321BB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6864ABEC" w14:textId="325B022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ith internet access</w:t>
            </w:r>
          </w:p>
        </w:tc>
        <w:tc>
          <w:tcPr>
            <w:tcW w:w="255" w:type="pct"/>
          </w:tcPr>
          <w:p w14:paraId="79247704"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Netherlands</w:t>
            </w:r>
          </w:p>
        </w:tc>
        <w:tc>
          <w:tcPr>
            <w:tcW w:w="318" w:type="pct"/>
          </w:tcPr>
          <w:p w14:paraId="06F6BF14" w14:textId="3A1FD5C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utch</w:t>
            </w:r>
          </w:p>
        </w:tc>
        <w:tc>
          <w:tcPr>
            <w:tcW w:w="350" w:type="pct"/>
          </w:tcPr>
          <w:p w14:paraId="430D2806" w14:textId="1A20F45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650</w:t>
            </w:r>
          </w:p>
        </w:tc>
        <w:tc>
          <w:tcPr>
            <w:tcW w:w="275" w:type="pct"/>
          </w:tcPr>
          <w:p w14:paraId="6AC54C23"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 xml:space="preserve">eHLQ </w:t>
            </w:r>
          </w:p>
        </w:tc>
        <w:tc>
          <w:tcPr>
            <w:tcW w:w="349" w:type="pct"/>
          </w:tcPr>
          <w:p w14:paraId="2E06D260" w14:textId="56D6EFE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424A4099" w14:textId="2D2AE380"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r>
      <w:tr w:rsidR="00FC3073" w:rsidRPr="00D523FA" w14:paraId="528C4632" w14:textId="77777777" w:rsidTr="004E2048">
        <w:trPr>
          <w:trHeight w:val="215"/>
        </w:trPr>
        <w:tc>
          <w:tcPr>
            <w:tcW w:w="328" w:type="pct"/>
          </w:tcPr>
          <w:p w14:paraId="2DF933C3" w14:textId="00594B9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Qiu et al., 2025</w:t>
            </w:r>
          </w:p>
        </w:tc>
        <w:tc>
          <w:tcPr>
            <w:tcW w:w="418" w:type="pct"/>
          </w:tcPr>
          <w:p w14:paraId="270CAE8A" w14:textId="0A268E6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eterminants of Digital Health Literacy: International Cross-Sectional Study</w:t>
            </w:r>
          </w:p>
        </w:tc>
        <w:tc>
          <w:tcPr>
            <w:tcW w:w="213" w:type="pct"/>
          </w:tcPr>
          <w:p w14:paraId="4C439016" w14:textId="213C72C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6FB8A6F" w14:textId="4EFE358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assess the levels of digital health literacy in 4 countries (United Kingdom, Sweden, Italy, and Germany) and explore potential associations between digital health literacy and demographic characteristics and self-perceived health status”</w:t>
            </w:r>
          </w:p>
        </w:tc>
        <w:tc>
          <w:tcPr>
            <w:tcW w:w="261" w:type="pct"/>
          </w:tcPr>
          <w:p w14:paraId="0AFABA7D" w14:textId="09585F2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4FD1120B" w14:textId="47A4B613" w:rsidR="00952A0B" w:rsidRPr="00D523FA" w:rsidRDefault="008F2CBA"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22AE1886" w14:textId="3C2256B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 [</w:t>
            </w:r>
            <w:r w:rsidR="009760AF" w:rsidRPr="00D523FA">
              <w:rPr>
                <w:rFonts w:ascii="Cambria" w:hAnsi="Cambria" w:cs="Arial"/>
                <w:sz w:val="16"/>
                <w:szCs w:val="16"/>
                <w:lang w:val="en-US"/>
              </w:rPr>
              <w:t>independent data collection in each country</w:t>
            </w:r>
            <w:r w:rsidRPr="00D523FA">
              <w:rPr>
                <w:rFonts w:ascii="Cambria" w:hAnsi="Cambria" w:cs="Arial"/>
                <w:sz w:val="16"/>
                <w:szCs w:val="16"/>
                <w:lang w:val="en-US"/>
              </w:rPr>
              <w:t>]</w:t>
            </w:r>
          </w:p>
        </w:tc>
        <w:tc>
          <w:tcPr>
            <w:tcW w:w="321" w:type="pct"/>
          </w:tcPr>
          <w:p w14:paraId="0BEF8F12" w14:textId="4B511FC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0505679" w14:textId="023C522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p>
        </w:tc>
        <w:tc>
          <w:tcPr>
            <w:tcW w:w="255" w:type="pct"/>
          </w:tcPr>
          <w:p w14:paraId="25120486" w14:textId="1957A14C" w:rsidR="00952A0B" w:rsidRPr="00D523FA" w:rsidRDefault="0087708E" w:rsidP="00951895">
            <w:pPr>
              <w:jc w:val="both"/>
              <w:rPr>
                <w:rFonts w:ascii="Cambria" w:hAnsi="Cambria" w:cs="Arial"/>
                <w:sz w:val="16"/>
                <w:szCs w:val="16"/>
                <w:lang w:val="en-US"/>
              </w:rPr>
            </w:pPr>
            <w:r w:rsidRPr="00D523FA">
              <w:rPr>
                <w:rFonts w:ascii="Cambria" w:hAnsi="Cambria" w:cs="Arial"/>
                <w:color w:val="000000"/>
                <w:sz w:val="16"/>
                <w:szCs w:val="16"/>
                <w:lang w:val="en-US"/>
              </w:rPr>
              <w:t xml:space="preserve">Germany, Italy, Sweden, </w:t>
            </w:r>
            <w:r w:rsidR="00952A0B" w:rsidRPr="00D523FA">
              <w:rPr>
                <w:rFonts w:ascii="Cambria" w:hAnsi="Cambria" w:cs="Arial"/>
                <w:color w:val="000000"/>
                <w:sz w:val="16"/>
                <w:szCs w:val="16"/>
                <w:lang w:val="en-US"/>
              </w:rPr>
              <w:t>United Kingdom</w:t>
            </w:r>
          </w:p>
        </w:tc>
        <w:tc>
          <w:tcPr>
            <w:tcW w:w="318" w:type="pct"/>
          </w:tcPr>
          <w:p w14:paraId="3F4454BC" w14:textId="3EBC4C7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 xml:space="preserve">English, </w:t>
            </w:r>
            <w:r w:rsidR="00C82C48" w:rsidRPr="00D523FA">
              <w:rPr>
                <w:rFonts w:ascii="Cambria" w:hAnsi="Cambria" w:cs="Arial"/>
                <w:sz w:val="16"/>
                <w:szCs w:val="16"/>
                <w:lang w:val="en-US"/>
              </w:rPr>
              <w:t xml:space="preserve">German, </w:t>
            </w:r>
            <w:r w:rsidRPr="00D523FA">
              <w:rPr>
                <w:rFonts w:ascii="Cambria" w:hAnsi="Cambria" w:cs="Arial"/>
                <w:sz w:val="16"/>
                <w:szCs w:val="16"/>
                <w:lang w:val="en-US"/>
              </w:rPr>
              <w:t>Italian, Swedish [</w:t>
            </w:r>
            <w:r w:rsidR="00EF3BC1" w:rsidRPr="00D523FA">
              <w:rPr>
                <w:rFonts w:ascii="Cambria" w:hAnsi="Cambria" w:cs="Arial"/>
                <w:sz w:val="16"/>
                <w:szCs w:val="16"/>
                <w:lang w:val="en-US"/>
              </w:rPr>
              <w:t>official language of each country</w:t>
            </w:r>
            <w:r w:rsidRPr="00D523FA">
              <w:rPr>
                <w:rFonts w:ascii="Cambria" w:hAnsi="Cambria" w:cs="Arial"/>
                <w:sz w:val="16"/>
                <w:szCs w:val="16"/>
                <w:lang w:val="en-US"/>
              </w:rPr>
              <w:t>]</w:t>
            </w:r>
          </w:p>
        </w:tc>
        <w:tc>
          <w:tcPr>
            <w:tcW w:w="350" w:type="pct"/>
          </w:tcPr>
          <w:p w14:paraId="2FB23579"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6,331</w:t>
            </w:r>
          </w:p>
          <w:p w14:paraId="3B73802C" w14:textId="5AAABA1B" w:rsidR="00952A0B" w:rsidRPr="00D523FA" w:rsidRDefault="00020F54" w:rsidP="00951895">
            <w:pPr>
              <w:jc w:val="both"/>
              <w:rPr>
                <w:rFonts w:ascii="Cambria" w:hAnsi="Cambria" w:cs="Arial"/>
                <w:sz w:val="16"/>
                <w:szCs w:val="16"/>
                <w:lang w:val="en-US"/>
              </w:rPr>
            </w:pPr>
            <w:r w:rsidRPr="00D523FA">
              <w:rPr>
                <w:rFonts w:ascii="Cambria" w:hAnsi="Cambria" w:cs="Arial"/>
                <w:sz w:val="16"/>
                <w:szCs w:val="16"/>
                <w:lang w:val="en-US"/>
              </w:rPr>
              <w:t>[</w:t>
            </w:r>
            <w:r w:rsidR="00952A0B" w:rsidRPr="00D523FA">
              <w:rPr>
                <w:rFonts w:ascii="Cambria" w:hAnsi="Cambria" w:cs="Arial"/>
                <w:sz w:val="16"/>
                <w:szCs w:val="16"/>
                <w:lang w:val="en-US"/>
              </w:rPr>
              <w:t>1,015–2,161 per country</w:t>
            </w:r>
            <w:r w:rsidRPr="00D523FA">
              <w:rPr>
                <w:rFonts w:ascii="Cambria" w:hAnsi="Cambria" w:cs="Arial"/>
                <w:sz w:val="16"/>
                <w:szCs w:val="16"/>
                <w:lang w:val="en-US"/>
              </w:rPr>
              <w:t>]</w:t>
            </w:r>
          </w:p>
        </w:tc>
        <w:tc>
          <w:tcPr>
            <w:tcW w:w="275" w:type="pct"/>
          </w:tcPr>
          <w:p w14:paraId="5908E396" w14:textId="706FAD3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450FD5E5" w14:textId="07556D9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735982A1" w14:textId="6A94E833" w:rsidR="00952A0B" w:rsidRPr="00D523FA" w:rsidRDefault="00254CE7"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ection bias:</w:t>
            </w:r>
          </w:p>
          <w:p w14:paraId="4BF55FB6"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participants more familiar with online tools” due to online data collection; potential “underrepresentation of participants lacking the ability to access online tools”</w:t>
            </w:r>
          </w:p>
          <w:p w14:paraId="1F65A14F"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p w14:paraId="0B8D9B52" w14:textId="54338D3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Potentially inadequately capturing the “full extent of </w:t>
            </w:r>
            <w:r w:rsidRPr="00D523FA">
              <w:rPr>
                <w:rFonts w:ascii="Cambria" w:hAnsi="Cambria" w:cs="Arial"/>
                <w:color w:val="000000" w:themeColor="text1"/>
                <w:sz w:val="16"/>
                <w:szCs w:val="16"/>
                <w:lang w:val="en-US"/>
              </w:rPr>
              <w:lastRenderedPageBreak/>
              <w:t>digital health literacy in the modern day, where health technology is advancing at pace and there is widespread use of social media”</w:t>
            </w:r>
          </w:p>
        </w:tc>
      </w:tr>
      <w:tr w:rsidR="00FC3073" w:rsidRPr="00D523FA" w14:paraId="33BE4E94" w14:textId="77777777" w:rsidTr="004E2048">
        <w:trPr>
          <w:trHeight w:val="215"/>
        </w:trPr>
        <w:tc>
          <w:tcPr>
            <w:tcW w:w="328" w:type="pct"/>
          </w:tcPr>
          <w:p w14:paraId="666032D1" w14:textId="1A338D9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Ramjee et al., 2023</w:t>
            </w:r>
          </w:p>
        </w:tc>
        <w:tc>
          <w:tcPr>
            <w:tcW w:w="418" w:type="pct"/>
          </w:tcPr>
          <w:p w14:paraId="0D493AFF" w14:textId="1F0101A0" w:rsidR="00952A0B" w:rsidRPr="00D523FA" w:rsidRDefault="003936FF" w:rsidP="00951895">
            <w:pPr>
              <w:jc w:val="both"/>
              <w:rPr>
                <w:rFonts w:ascii="Cambria" w:hAnsi="Cambria" w:cs="Arial"/>
                <w:sz w:val="16"/>
                <w:szCs w:val="16"/>
                <w:lang w:val="en-US"/>
              </w:rPr>
            </w:pPr>
            <w:r w:rsidRPr="00D523FA">
              <w:rPr>
                <w:rFonts w:ascii="Cambria" w:hAnsi="Cambria" w:cs="Arial"/>
                <w:sz w:val="16"/>
                <w:szCs w:val="16"/>
                <w:lang w:val="en-US"/>
              </w:rPr>
              <w:t>The Effect of Remote Digital Services on Health Care Inequalities Among People Under Long-Term Dermatology Follow-Up: Cross-Sectional Questionnaire Study</w:t>
            </w:r>
          </w:p>
        </w:tc>
        <w:tc>
          <w:tcPr>
            <w:tcW w:w="213" w:type="pct"/>
          </w:tcPr>
          <w:p w14:paraId="138A5B76" w14:textId="150F76B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DE3880C" w14:textId="18C8725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inform the redesign of remote services to optimally support the ongoing needs of patients with chronic skin diseases, ensuring that the services are tailored to patients’ digital health literacy requirements”</w:t>
            </w:r>
          </w:p>
        </w:tc>
        <w:tc>
          <w:tcPr>
            <w:tcW w:w="261" w:type="pct"/>
          </w:tcPr>
          <w:p w14:paraId="5CE70774" w14:textId="7E3AC84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166EE767" w14:textId="40CC79A8"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2021</w:t>
            </w:r>
            <w:r w:rsidR="00D6495C" w:rsidRPr="00D523FA">
              <w:rPr>
                <w:rFonts w:ascii="Cambria" w:hAnsi="Cambria" w:cs="Arial"/>
                <w:color w:val="000000" w:themeColor="text1"/>
                <w:sz w:val="16"/>
                <w:szCs w:val="16"/>
                <w:lang w:val="en-US"/>
              </w:rPr>
              <w:t>, 2022</w:t>
            </w:r>
          </w:p>
        </w:tc>
        <w:tc>
          <w:tcPr>
            <w:tcW w:w="261" w:type="pct"/>
          </w:tcPr>
          <w:p w14:paraId="5C1D881A" w14:textId="0068469F" w:rsidR="00952A0B" w:rsidRPr="00D523FA" w:rsidRDefault="00675BC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F061FC2" w14:textId="2796B7F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ge groups: 21</w:t>
            </w:r>
            <w:r w:rsidRPr="00D523FA">
              <w:rPr>
                <w:rFonts w:ascii="Cambria" w:hAnsi="Cambria" w:cs="Arial"/>
                <w:color w:val="000000" w:themeColor="text1"/>
                <w:sz w:val="16"/>
                <w:szCs w:val="16"/>
                <w:lang w:val="en-US"/>
              </w:rPr>
              <w:t>–</w:t>
            </w:r>
            <w:r w:rsidRPr="00D523FA">
              <w:rPr>
                <w:rFonts w:ascii="Cambria" w:hAnsi="Cambria" w:cs="Arial"/>
                <w:sz w:val="16"/>
                <w:szCs w:val="16"/>
                <w:lang w:val="en-US"/>
              </w:rPr>
              <w:t>≥80</w:t>
            </w:r>
          </w:p>
        </w:tc>
        <w:tc>
          <w:tcPr>
            <w:tcW w:w="361" w:type="pct"/>
          </w:tcPr>
          <w:p w14:paraId="4301B420" w14:textId="7E06A39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with chronic skin conditions requiring long-term dermatology follow-up</w:t>
            </w:r>
          </w:p>
        </w:tc>
        <w:tc>
          <w:tcPr>
            <w:tcW w:w="255" w:type="pct"/>
          </w:tcPr>
          <w:p w14:paraId="336808A4"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39204D53" w14:textId="3C202EA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nglish</w:t>
            </w:r>
          </w:p>
        </w:tc>
        <w:tc>
          <w:tcPr>
            <w:tcW w:w="350" w:type="pct"/>
          </w:tcPr>
          <w:p w14:paraId="27434983" w14:textId="22019BF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23 [n=116 included in cluster analysis]</w:t>
            </w:r>
          </w:p>
        </w:tc>
        <w:tc>
          <w:tcPr>
            <w:tcW w:w="275" w:type="pct"/>
          </w:tcPr>
          <w:p w14:paraId="5B67F0B1" w14:textId="3FCB486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EADHY</w:t>
            </w:r>
          </w:p>
        </w:tc>
        <w:tc>
          <w:tcPr>
            <w:tcW w:w="349" w:type="pct"/>
          </w:tcPr>
          <w:p w14:paraId="3D89A8CB" w14:textId="2618071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face-to-face, telephone-based [with assistance where required]</w:t>
            </w:r>
          </w:p>
        </w:tc>
        <w:tc>
          <w:tcPr>
            <w:tcW w:w="544" w:type="pct"/>
          </w:tcPr>
          <w:p w14:paraId="62D9F164" w14:textId="56ABF24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READHY:</w:t>
            </w:r>
          </w:p>
          <w:p w14:paraId="0374D28E" w14:textId="5410F234"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H]ighly comprehensive measure”, potentially led to selection bias; “streamlining the READHY question profile would likely improve its practicality in busy clinical settings”</w:t>
            </w:r>
          </w:p>
        </w:tc>
      </w:tr>
      <w:tr w:rsidR="00FC3073" w:rsidRPr="00D523FA" w14:paraId="5820FB1E" w14:textId="77777777" w:rsidTr="004E2048">
        <w:trPr>
          <w:trHeight w:val="215"/>
        </w:trPr>
        <w:tc>
          <w:tcPr>
            <w:tcW w:w="328" w:type="pct"/>
          </w:tcPr>
          <w:p w14:paraId="26D95810" w14:textId="13C84BB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amstad et al., 202</w:t>
            </w:r>
            <w:r w:rsidR="006D23D9" w:rsidRPr="00D523FA">
              <w:rPr>
                <w:rFonts w:ascii="Cambria" w:hAnsi="Cambria" w:cs="Arial"/>
                <w:sz w:val="16"/>
                <w:szCs w:val="16"/>
                <w:lang w:val="en-US"/>
              </w:rPr>
              <w:t>2</w:t>
            </w:r>
          </w:p>
        </w:tc>
        <w:tc>
          <w:tcPr>
            <w:tcW w:w="418" w:type="pct"/>
          </w:tcPr>
          <w:p w14:paraId="113D3098" w14:textId="54F88034" w:rsidR="00952A0B" w:rsidRPr="00D523FA" w:rsidRDefault="003936FF" w:rsidP="00951895">
            <w:pPr>
              <w:jc w:val="both"/>
              <w:rPr>
                <w:rFonts w:ascii="Cambria" w:hAnsi="Cambria" w:cs="Arial"/>
                <w:sz w:val="16"/>
                <w:szCs w:val="16"/>
                <w:lang w:val="en-US"/>
              </w:rPr>
            </w:pPr>
            <w:r w:rsidRPr="00D523FA">
              <w:rPr>
                <w:rFonts w:ascii="Cambria" w:hAnsi="Cambria" w:cs="Arial"/>
                <w:sz w:val="16"/>
                <w:szCs w:val="16"/>
                <w:lang w:val="en-US"/>
              </w:rPr>
              <w:t>eHealth technology use and eHealth literacy after percutaneous coronary intervention</w:t>
            </w:r>
          </w:p>
        </w:tc>
        <w:tc>
          <w:tcPr>
            <w:tcW w:w="213" w:type="pct"/>
          </w:tcPr>
          <w:p w14:paraId="7B141E8C" w14:textId="2E4E69C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DE4DEAA" w14:textId="4D490D5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determine the extent to which patients after [percutaneous coronary intervention] PCI are health-related digitally active at baseline, 2 and 6 months after PCI, and to determine the association between patients’ eHealth literacy and their health-related digital activity”</w:t>
            </w:r>
          </w:p>
        </w:tc>
        <w:tc>
          <w:tcPr>
            <w:tcW w:w="261" w:type="pct"/>
          </w:tcPr>
          <w:p w14:paraId="603EF8B2" w14:textId="4B67F6D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39D3950" w14:textId="39D68AC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7–2020</w:t>
            </w:r>
          </w:p>
        </w:tc>
        <w:tc>
          <w:tcPr>
            <w:tcW w:w="261" w:type="pct"/>
          </w:tcPr>
          <w:p w14:paraId="298B67B2" w14:textId="1C8D47E6" w:rsidR="00952A0B" w:rsidRPr="00D523FA" w:rsidRDefault="006A7ED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0668450" w14:textId="50DC2BD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652BC32B"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tients </w:t>
            </w:r>
          </w:p>
          <w:p w14:paraId="12436B21" w14:textId="549085A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dergoing PCI during index hospitalization, and being community-dwelling</w:t>
            </w:r>
          </w:p>
        </w:tc>
        <w:tc>
          <w:tcPr>
            <w:tcW w:w="255" w:type="pct"/>
          </w:tcPr>
          <w:p w14:paraId="3F718A89"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ay</w:t>
            </w:r>
          </w:p>
        </w:tc>
        <w:tc>
          <w:tcPr>
            <w:tcW w:w="318" w:type="pct"/>
          </w:tcPr>
          <w:p w14:paraId="01DC706E" w14:textId="75CBC3A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00D1EA75" w14:textId="5E883B6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970</w:t>
            </w:r>
          </w:p>
        </w:tc>
        <w:tc>
          <w:tcPr>
            <w:tcW w:w="275" w:type="pct"/>
          </w:tcPr>
          <w:p w14:paraId="101C2A5B"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66C0FC0E" w14:textId="19DE9649" w:rsidR="00952A0B" w:rsidRPr="00D523FA" w:rsidRDefault="00952A0B" w:rsidP="00951895">
            <w:pPr>
              <w:jc w:val="both"/>
              <w:rPr>
                <w:rFonts w:ascii="Cambria" w:hAnsi="Cambria" w:cs="Arial"/>
                <w:strike/>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1492848C" w14:textId="12D931F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C891BAF" w14:textId="77777777" w:rsidTr="004E2048">
        <w:trPr>
          <w:trHeight w:val="215"/>
        </w:trPr>
        <w:tc>
          <w:tcPr>
            <w:tcW w:w="328" w:type="pct"/>
          </w:tcPr>
          <w:p w14:paraId="470333C1" w14:textId="66EDEC0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ognsvåg et al., 2024</w:t>
            </w:r>
          </w:p>
        </w:tc>
        <w:tc>
          <w:tcPr>
            <w:tcW w:w="418" w:type="pct"/>
          </w:tcPr>
          <w:p w14:paraId="0CD2656E" w14:textId="06D6EA7B" w:rsidR="00952A0B" w:rsidRPr="00D523FA" w:rsidRDefault="008566DD" w:rsidP="00951895">
            <w:pPr>
              <w:jc w:val="both"/>
              <w:rPr>
                <w:rFonts w:ascii="Cambria" w:hAnsi="Cambria" w:cs="Arial"/>
                <w:sz w:val="16"/>
                <w:szCs w:val="16"/>
                <w:lang w:val="en-US"/>
              </w:rPr>
            </w:pPr>
            <w:r w:rsidRPr="00D523FA">
              <w:rPr>
                <w:rFonts w:ascii="Cambria" w:hAnsi="Cambria" w:cs="Arial"/>
                <w:sz w:val="16"/>
                <w:szCs w:val="16"/>
                <w:lang w:val="en-US"/>
              </w:rPr>
              <w:t>Digital health literacy in Norwegian patients with hip and knee arthroplasty: normative data from a cross-sectional study</w:t>
            </w:r>
          </w:p>
        </w:tc>
        <w:tc>
          <w:tcPr>
            <w:tcW w:w="213" w:type="pct"/>
          </w:tcPr>
          <w:p w14:paraId="60E55D6F" w14:textId="108D03A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A3E61DC" w14:textId="1C89918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provide eHL [electronic health literacy] norms in a representative group of Norwegian patients, and sec</w:t>
            </w:r>
            <w:r w:rsidRPr="00D523FA">
              <w:rPr>
                <w:rFonts w:ascii="Cambria" w:hAnsi="Cambria" w:cs="Arial"/>
                <w:sz w:val="16"/>
                <w:szCs w:val="16"/>
                <w:lang w:val="en-US"/>
              </w:rPr>
              <w:lastRenderedPageBreak/>
              <w:t>ondarily to examine the relationships between eHL and health-related quality of life (QoL)”</w:t>
            </w:r>
          </w:p>
        </w:tc>
        <w:tc>
          <w:tcPr>
            <w:tcW w:w="261" w:type="pct"/>
          </w:tcPr>
          <w:p w14:paraId="263D1C66" w14:textId="3DF6EA5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7DE762F6" w14:textId="7696D74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45640740" w14:textId="0017FDDF" w:rsidR="00952A0B" w:rsidRPr="00D523FA" w:rsidRDefault="00E30950"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8376315" w14:textId="1BA5DEE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2156EE0E" w14:textId="7ADDD26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tients who had received hip and knee arthroplasty 6 to 11 months prior </w:t>
            </w:r>
          </w:p>
        </w:tc>
        <w:tc>
          <w:tcPr>
            <w:tcW w:w="255" w:type="pct"/>
          </w:tcPr>
          <w:p w14:paraId="1EF76495"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ay</w:t>
            </w:r>
          </w:p>
        </w:tc>
        <w:tc>
          <w:tcPr>
            <w:tcW w:w="318" w:type="pct"/>
          </w:tcPr>
          <w:p w14:paraId="13DA6546" w14:textId="5E815AB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orwegian</w:t>
            </w:r>
          </w:p>
        </w:tc>
        <w:tc>
          <w:tcPr>
            <w:tcW w:w="350" w:type="pct"/>
          </w:tcPr>
          <w:p w14:paraId="13084479" w14:textId="6057AC6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383 [participants with less than 50% missing values on the eHL instrument included in the analysis]</w:t>
            </w:r>
          </w:p>
        </w:tc>
        <w:tc>
          <w:tcPr>
            <w:tcW w:w="275" w:type="pct"/>
          </w:tcPr>
          <w:p w14:paraId="3F3787C9"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LQ</w:t>
            </w:r>
          </w:p>
        </w:tc>
        <w:tc>
          <w:tcPr>
            <w:tcW w:w="349" w:type="pct"/>
          </w:tcPr>
          <w:p w14:paraId="5060FBD7" w14:textId="344AB9F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33AA4E6F"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LQ:</w:t>
            </w:r>
          </w:p>
          <w:p w14:paraId="278FBE4F" w14:textId="3F7EE90E" w:rsidR="00952A0B" w:rsidRPr="00D523FA" w:rsidRDefault="00952A0B" w:rsidP="00951895">
            <w:pPr>
              <w:pStyle w:val="Listenabsatz"/>
              <w:numPr>
                <w:ilvl w:val="0"/>
                <w:numId w:val="20"/>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ess “thoroughly tested for psychometric properties as the eHEALS”</w:t>
            </w:r>
          </w:p>
          <w:p w14:paraId="5084A933"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0C5BF4D4" w14:textId="1D7BC597" w:rsidR="00952A0B" w:rsidRPr="00D523FA" w:rsidRDefault="00952A0B" w:rsidP="00951895">
            <w:pPr>
              <w:pStyle w:val="Listenabsatz"/>
              <w:numPr>
                <w:ilvl w:val="0"/>
                <w:numId w:val="20"/>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Self-reported eHL; potentially different than “actual competence”</w:t>
            </w:r>
          </w:p>
          <w:p w14:paraId="3ECC20B0"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380ED834" w14:textId="53BF087B" w:rsidR="00952A0B" w:rsidRPr="00D523FA" w:rsidRDefault="00952A0B" w:rsidP="00951895">
            <w:pPr>
              <w:pStyle w:val="Listenabsatz"/>
              <w:numPr>
                <w:ilvl w:val="0"/>
                <w:numId w:val="20"/>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 or underrepresentation of “patients with low digital health literacy”, despite paper-based data collection</w:t>
            </w:r>
          </w:p>
        </w:tc>
      </w:tr>
      <w:tr w:rsidR="00FC3073" w:rsidRPr="00D523FA" w14:paraId="3042A4D7" w14:textId="77777777" w:rsidTr="004E2048">
        <w:trPr>
          <w:trHeight w:val="215"/>
        </w:trPr>
        <w:tc>
          <w:tcPr>
            <w:tcW w:w="328" w:type="pct"/>
          </w:tcPr>
          <w:p w14:paraId="165D603B" w14:textId="0EE835F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Rokohl et al., 202</w:t>
            </w:r>
            <w:r w:rsidR="00AF46AA" w:rsidRPr="00D523FA">
              <w:rPr>
                <w:rFonts w:ascii="Cambria" w:hAnsi="Cambria" w:cs="Arial"/>
                <w:sz w:val="16"/>
                <w:szCs w:val="16"/>
                <w:lang w:val="en-US"/>
              </w:rPr>
              <w:t>2</w:t>
            </w:r>
          </w:p>
        </w:tc>
        <w:tc>
          <w:tcPr>
            <w:tcW w:w="418" w:type="pct"/>
          </w:tcPr>
          <w:p w14:paraId="6F46D825" w14:textId="05519613" w:rsidR="00952A0B" w:rsidRPr="00D523FA" w:rsidRDefault="008566DD" w:rsidP="00951895">
            <w:pPr>
              <w:jc w:val="both"/>
              <w:rPr>
                <w:rFonts w:ascii="Cambria" w:hAnsi="Cambria" w:cs="Arial"/>
                <w:sz w:val="16"/>
                <w:szCs w:val="16"/>
                <w:lang w:val="en-US"/>
              </w:rPr>
            </w:pPr>
            <w:r w:rsidRPr="00D523FA">
              <w:rPr>
                <w:rFonts w:ascii="Cambria" w:hAnsi="Cambria" w:cs="Arial"/>
                <w:sz w:val="16"/>
                <w:szCs w:val="16"/>
                <w:lang w:val="en-US"/>
              </w:rPr>
              <w:t>Health Literacy in Patients Wearing Prosthetic Eyes: A Prospective Cross-Sectional Study</w:t>
            </w:r>
          </w:p>
        </w:tc>
        <w:tc>
          <w:tcPr>
            <w:tcW w:w="213" w:type="pct"/>
          </w:tcPr>
          <w:p w14:paraId="1741806B" w14:textId="1E1A3A9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6E83933"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investigate general and electronic health literacy (HL) levels in prosthetic eye wearing patients, to define factors associated with reduced HL, and to identify a potential healthcare gap” </w:t>
            </w:r>
          </w:p>
        </w:tc>
        <w:tc>
          <w:tcPr>
            <w:tcW w:w="261" w:type="pct"/>
          </w:tcPr>
          <w:p w14:paraId="55E7396F" w14:textId="67191CD6"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0EDC5E5" w14:textId="60E8F34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c>
          <w:tcPr>
            <w:tcW w:w="261" w:type="pct"/>
          </w:tcPr>
          <w:p w14:paraId="02C39987" w14:textId="746BAB85" w:rsidR="00952A0B" w:rsidRPr="00D523FA" w:rsidRDefault="00D122E2"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06B1C8D3" w14:textId="6C43DEB4"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18</w:t>
            </w:r>
          </w:p>
        </w:tc>
        <w:tc>
          <w:tcPr>
            <w:tcW w:w="361" w:type="pct"/>
          </w:tcPr>
          <w:p w14:paraId="4B643554" w14:textId="1D6B75E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wearing cryolite glass prosthetic eyes</w:t>
            </w:r>
          </w:p>
        </w:tc>
        <w:tc>
          <w:tcPr>
            <w:tcW w:w="255" w:type="pct"/>
          </w:tcPr>
          <w:p w14:paraId="5E5EB673"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y</w:t>
            </w:r>
          </w:p>
        </w:tc>
        <w:tc>
          <w:tcPr>
            <w:tcW w:w="318" w:type="pct"/>
          </w:tcPr>
          <w:p w14:paraId="728A38EF" w14:textId="63E6416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w:t>
            </w:r>
          </w:p>
        </w:tc>
        <w:tc>
          <w:tcPr>
            <w:tcW w:w="350" w:type="pct"/>
          </w:tcPr>
          <w:p w14:paraId="3BB71CE4" w14:textId="3B1C88B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48</w:t>
            </w:r>
          </w:p>
        </w:tc>
        <w:tc>
          <w:tcPr>
            <w:tcW w:w="275" w:type="pct"/>
          </w:tcPr>
          <w:p w14:paraId="7ADC183D"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689ACBF3" w14:textId="24F1967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face-to-face</w:t>
            </w:r>
          </w:p>
        </w:tc>
        <w:tc>
          <w:tcPr>
            <w:tcW w:w="544" w:type="pct"/>
          </w:tcPr>
          <w:p w14:paraId="158F29C8" w14:textId="26828E6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82D1ED6" w14:textId="77777777" w:rsidTr="004E2048">
        <w:trPr>
          <w:trHeight w:val="215"/>
        </w:trPr>
        <w:tc>
          <w:tcPr>
            <w:tcW w:w="328" w:type="pct"/>
          </w:tcPr>
          <w:p w14:paraId="328AC9FC" w14:textId="2BA2A3D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osenmeier et al., 2025</w:t>
            </w:r>
          </w:p>
        </w:tc>
        <w:tc>
          <w:tcPr>
            <w:tcW w:w="418" w:type="pct"/>
          </w:tcPr>
          <w:p w14:paraId="7BBE607C" w14:textId="764B5EE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echnology Readiness Level and Self-Reported Health in Recipients of an Implantable Cardioverter Defibrillator: Cross-Sectional Study</w:t>
            </w:r>
          </w:p>
        </w:tc>
        <w:tc>
          <w:tcPr>
            <w:tcW w:w="213" w:type="pct"/>
          </w:tcPr>
          <w:p w14:paraId="117392CE" w14:textId="68616722"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nglish</w:t>
            </w:r>
          </w:p>
        </w:tc>
        <w:tc>
          <w:tcPr>
            <w:tcW w:w="389" w:type="pct"/>
          </w:tcPr>
          <w:p w14:paraId="19D39C8A" w14:textId="364BDBA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 xml:space="preserve">“[T]o demonstrate how data from the Readiness for Health Technology Index (READHY), combined with sociodemographic characteristics and exploratory interviews, can be used to construct profiles of recipients of an ICD [implantable cardioverter defibrillators], describing their ability to manage their condition, their need for support, and </w:t>
            </w:r>
            <w:r w:rsidRPr="00D523FA">
              <w:rPr>
                <w:rFonts w:ascii="Cambria" w:hAnsi="Cambria" w:cs="Arial"/>
                <w:color w:val="000000" w:themeColor="text1"/>
                <w:sz w:val="16"/>
                <w:szCs w:val="16"/>
                <w:lang w:val="en-US"/>
              </w:rPr>
              <w:lastRenderedPageBreak/>
              <w:t>their digital health literacy. This aims to enhance health care professionals’ understanding of different patient archetypes, serving as guidance in delivering personalized services tailored to the needs, resources, and capabilities of individual recipients of ICDs”</w:t>
            </w:r>
          </w:p>
        </w:tc>
        <w:tc>
          <w:tcPr>
            <w:tcW w:w="261" w:type="pct"/>
          </w:tcPr>
          <w:p w14:paraId="66291A58" w14:textId="1735DBC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51E4955C" w14:textId="4B57F63B" w:rsidR="00952A0B" w:rsidRPr="00D523FA" w:rsidRDefault="00664BB6"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2019</w:t>
            </w:r>
            <w:r w:rsidRPr="00D523FA">
              <w:rPr>
                <w:rFonts w:ascii="Cambria" w:hAnsi="Cambria" w:cs="Arial"/>
                <w:sz w:val="16"/>
                <w:szCs w:val="16"/>
                <w:lang w:val="en-US"/>
              </w:rPr>
              <w:t>–</w:t>
            </w:r>
            <w:r w:rsidRPr="00D523FA">
              <w:rPr>
                <w:rFonts w:ascii="Cambria" w:hAnsi="Cambria" w:cs="Arial"/>
                <w:color w:val="000000" w:themeColor="text1"/>
                <w:sz w:val="16"/>
                <w:szCs w:val="16"/>
                <w:lang w:val="en-US"/>
              </w:rPr>
              <w:t>2022</w:t>
            </w:r>
          </w:p>
        </w:tc>
        <w:tc>
          <w:tcPr>
            <w:tcW w:w="261" w:type="pct"/>
          </w:tcPr>
          <w:p w14:paraId="4942B9C5" w14:textId="083C1EE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1</w:t>
            </w:r>
          </w:p>
        </w:tc>
        <w:tc>
          <w:tcPr>
            <w:tcW w:w="321" w:type="pct"/>
          </w:tcPr>
          <w:p w14:paraId="1FDDA21F" w14:textId="78DEE5C5" w:rsidR="00952A0B" w:rsidRPr="00D523FA" w:rsidRDefault="001364B6"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r w:rsidR="00952A0B" w:rsidRPr="00D523FA">
              <w:rPr>
                <w:rFonts w:ascii="Cambria" w:hAnsi="Cambria" w:cs="Arial"/>
                <w:color w:val="000000" w:themeColor="text1"/>
                <w:sz w:val="16"/>
                <w:szCs w:val="16"/>
                <w:lang w:val="en-US"/>
              </w:rPr>
              <w:t>A</w:t>
            </w:r>
            <w:r w:rsidRPr="00D523FA">
              <w:rPr>
                <w:rFonts w:ascii="Cambria" w:hAnsi="Cambria" w:cs="Arial"/>
                <w:color w:val="000000" w:themeColor="text1"/>
                <w:sz w:val="16"/>
                <w:szCs w:val="16"/>
                <w:lang w:val="en-US"/>
              </w:rPr>
              <w:t>]</w:t>
            </w:r>
            <w:r w:rsidR="00952A0B" w:rsidRPr="00D523FA">
              <w:rPr>
                <w:rFonts w:ascii="Cambria" w:hAnsi="Cambria" w:cs="Arial"/>
                <w:color w:val="000000" w:themeColor="text1"/>
                <w:sz w:val="16"/>
                <w:szCs w:val="16"/>
                <w:lang w:val="en-US"/>
              </w:rPr>
              <w:t>dults</w:t>
            </w:r>
            <w:r w:rsidRPr="00D523FA">
              <w:rPr>
                <w:rFonts w:ascii="Cambria" w:hAnsi="Cambria" w:cs="Arial"/>
                <w:color w:val="000000" w:themeColor="text1"/>
                <w:sz w:val="16"/>
                <w:szCs w:val="16"/>
                <w:lang w:val="en-US"/>
              </w:rPr>
              <w:t>”</w:t>
            </w:r>
          </w:p>
        </w:tc>
        <w:tc>
          <w:tcPr>
            <w:tcW w:w="361" w:type="pct"/>
          </w:tcPr>
          <w:p w14:paraId="14A133CA" w14:textId="200CDFC1"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 xml:space="preserve">Recipients of an ICD </w:t>
            </w:r>
            <w:r w:rsidR="005A14F9" w:rsidRPr="00D523FA">
              <w:rPr>
                <w:rFonts w:ascii="Cambria" w:hAnsi="Cambria" w:cs="Arial"/>
                <w:color w:val="000000" w:themeColor="text1"/>
                <w:sz w:val="16"/>
                <w:szCs w:val="16"/>
                <w:lang w:val="en-US"/>
              </w:rPr>
              <w:t xml:space="preserve"> with primary or secondary prophylactic indications </w:t>
            </w:r>
            <w:r w:rsidR="004F11C5" w:rsidRPr="00D523FA">
              <w:rPr>
                <w:rFonts w:ascii="Cambria" w:hAnsi="Cambria" w:cs="Arial"/>
                <w:color w:val="000000" w:themeColor="text1"/>
                <w:sz w:val="16"/>
                <w:szCs w:val="16"/>
                <w:lang w:val="en-US"/>
              </w:rPr>
              <w:t xml:space="preserve">attending a voluntary </w:t>
            </w:r>
            <w:r w:rsidRPr="00D523FA">
              <w:rPr>
                <w:rFonts w:ascii="Cambria" w:hAnsi="Cambria" w:cs="Arial"/>
                <w:color w:val="000000" w:themeColor="text1"/>
                <w:sz w:val="16"/>
                <w:szCs w:val="16"/>
                <w:lang w:val="en-US"/>
              </w:rPr>
              <w:t>ICD rehabilitation meeting</w:t>
            </w:r>
          </w:p>
        </w:tc>
        <w:tc>
          <w:tcPr>
            <w:tcW w:w="255" w:type="pct"/>
          </w:tcPr>
          <w:p w14:paraId="074C8C86" w14:textId="4CE7A22C"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Denmark</w:t>
            </w:r>
          </w:p>
        </w:tc>
        <w:tc>
          <w:tcPr>
            <w:tcW w:w="318" w:type="pct"/>
          </w:tcPr>
          <w:p w14:paraId="1EB7B6BD" w14:textId="6D4544D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anish [inferred]</w:t>
            </w:r>
          </w:p>
        </w:tc>
        <w:tc>
          <w:tcPr>
            <w:tcW w:w="350" w:type="pct"/>
          </w:tcPr>
          <w:p w14:paraId="08EA4422" w14:textId="156F5B5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79</w:t>
            </w:r>
          </w:p>
        </w:tc>
        <w:tc>
          <w:tcPr>
            <w:tcW w:w="275" w:type="pct"/>
          </w:tcPr>
          <w:p w14:paraId="1E448D2B" w14:textId="6C1064C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READHY</w:t>
            </w:r>
          </w:p>
        </w:tc>
        <w:tc>
          <w:tcPr>
            <w:tcW w:w="349" w:type="pct"/>
          </w:tcPr>
          <w:p w14:paraId="46E862AB" w14:textId="4BF74BB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w:t>
            </w:r>
          </w:p>
        </w:tc>
        <w:tc>
          <w:tcPr>
            <w:tcW w:w="544" w:type="pct"/>
          </w:tcPr>
          <w:p w14:paraId="5C1E0EDD" w14:textId="6921478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414C5B5" w14:textId="77777777" w:rsidTr="004E2048">
        <w:trPr>
          <w:trHeight w:val="215"/>
        </w:trPr>
        <w:tc>
          <w:tcPr>
            <w:tcW w:w="328" w:type="pct"/>
          </w:tcPr>
          <w:p w14:paraId="07BA9504" w14:textId="056E75C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cacchi et al., 2024</w:t>
            </w:r>
          </w:p>
        </w:tc>
        <w:tc>
          <w:tcPr>
            <w:tcW w:w="418" w:type="pct"/>
          </w:tcPr>
          <w:p w14:paraId="38821EF0" w14:textId="1FA70974" w:rsidR="00952A0B" w:rsidRPr="00D523FA" w:rsidRDefault="0077244D" w:rsidP="00951895">
            <w:pPr>
              <w:jc w:val="both"/>
              <w:rPr>
                <w:rFonts w:ascii="Cambria" w:hAnsi="Cambria" w:cs="Arial"/>
                <w:sz w:val="16"/>
                <w:szCs w:val="16"/>
                <w:lang w:val="en-US"/>
              </w:rPr>
            </w:pPr>
            <w:r w:rsidRPr="00D523FA">
              <w:rPr>
                <w:rFonts w:ascii="Cambria" w:hAnsi="Cambria" w:cs="Arial"/>
                <w:sz w:val="16"/>
                <w:szCs w:val="16"/>
                <w:lang w:val="en-US"/>
              </w:rPr>
              <w:t>Trust levels toward health care and government: insights from TrustMe, an Italian cross-sectional study</w:t>
            </w:r>
          </w:p>
        </w:tc>
        <w:tc>
          <w:tcPr>
            <w:tcW w:w="213" w:type="pct"/>
          </w:tcPr>
          <w:p w14:paraId="1BF363D1" w14:textId="26341E7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3490697" w14:textId="4371A5C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describe the distrust level in the National Health Service (NHS) and in governmental management of the pandemic, one year after the start of the COVID-19 vaccination campaign”</w:t>
            </w:r>
          </w:p>
        </w:tc>
        <w:tc>
          <w:tcPr>
            <w:tcW w:w="261" w:type="pct"/>
          </w:tcPr>
          <w:p w14:paraId="038EBB81" w14:textId="6A5A4B1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681E89C3" w14:textId="4C48E97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00CE1534" w14:textId="6DF6AD39" w:rsidR="00952A0B" w:rsidRPr="00D523FA" w:rsidRDefault="00DF060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693A3D30" w14:textId="57D0D02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t;18</w:t>
            </w:r>
          </w:p>
        </w:tc>
        <w:tc>
          <w:tcPr>
            <w:tcW w:w="361" w:type="pct"/>
          </w:tcPr>
          <w:p w14:paraId="0C9ECFA4" w14:textId="1328DA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visiting healthcare hubs for COVID-19 vaccination</w:t>
            </w:r>
          </w:p>
        </w:tc>
        <w:tc>
          <w:tcPr>
            <w:tcW w:w="255" w:type="pct"/>
          </w:tcPr>
          <w:p w14:paraId="4390734F"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taly</w:t>
            </w:r>
          </w:p>
        </w:tc>
        <w:tc>
          <w:tcPr>
            <w:tcW w:w="318" w:type="pct"/>
          </w:tcPr>
          <w:p w14:paraId="17A48866" w14:textId="1FCB44F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talian</w:t>
            </w:r>
          </w:p>
        </w:tc>
        <w:tc>
          <w:tcPr>
            <w:tcW w:w="350" w:type="pct"/>
          </w:tcPr>
          <w:p w14:paraId="1E117DB5" w14:textId="4192F70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983 [participants with eHL scores]</w:t>
            </w:r>
          </w:p>
        </w:tc>
        <w:tc>
          <w:tcPr>
            <w:tcW w:w="275" w:type="pct"/>
          </w:tcPr>
          <w:p w14:paraId="20105BA0"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2E97DEEB" w14:textId="75D70AA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134FB664" w14:textId="58C708E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78AB2058" w14:textId="77777777" w:rsidTr="004E2048">
        <w:trPr>
          <w:trHeight w:val="215"/>
        </w:trPr>
        <w:tc>
          <w:tcPr>
            <w:tcW w:w="328" w:type="pct"/>
          </w:tcPr>
          <w:p w14:paraId="5BF1B779" w14:textId="55E699B3"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Schaeffer et al., 2021</w:t>
            </w:r>
          </w:p>
        </w:tc>
        <w:tc>
          <w:tcPr>
            <w:tcW w:w="418" w:type="pct"/>
          </w:tcPr>
          <w:p w14:paraId="64681737" w14:textId="7D68E047" w:rsidR="00952A0B" w:rsidRPr="00D523FA" w:rsidRDefault="0077244D" w:rsidP="00951895">
            <w:pPr>
              <w:jc w:val="both"/>
              <w:rPr>
                <w:rFonts w:ascii="Cambria" w:hAnsi="Cambria" w:cs="Arial"/>
                <w:sz w:val="16"/>
                <w:szCs w:val="16"/>
                <w:lang w:val="en-US"/>
              </w:rPr>
            </w:pPr>
            <w:r w:rsidRPr="00D523FA">
              <w:rPr>
                <w:rFonts w:ascii="Cambria" w:hAnsi="Cambria" w:cs="Arial"/>
                <w:sz w:val="16"/>
                <w:szCs w:val="16"/>
                <w:lang w:val="en-US"/>
              </w:rPr>
              <w:t>Health Literacy in Germany before and during the COVID-19 Pandemic</w:t>
            </w:r>
          </w:p>
        </w:tc>
        <w:tc>
          <w:tcPr>
            <w:tcW w:w="213" w:type="pct"/>
          </w:tcPr>
          <w:p w14:paraId="63188D6C" w14:textId="1781AA1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 [abstract also available in English]</w:t>
            </w:r>
          </w:p>
        </w:tc>
        <w:tc>
          <w:tcPr>
            <w:tcW w:w="389" w:type="pct"/>
          </w:tcPr>
          <w:p w14:paraId="69035A06" w14:textId="36CEE80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compare the general and digital health literacy (HL) of the German population before the outbreak of the COVID-19 pandemic and during its persistence and to investigate different changes in population groups”</w:t>
            </w:r>
          </w:p>
        </w:tc>
        <w:tc>
          <w:tcPr>
            <w:tcW w:w="261" w:type="pct"/>
          </w:tcPr>
          <w:p w14:paraId="40A18AD2" w14:textId="76FF4F7D"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14A0563E" w14:textId="06D0878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9</w:t>
            </w:r>
            <w:r w:rsidR="00A65BB9" w:rsidRPr="00D523FA">
              <w:rPr>
                <w:rFonts w:ascii="Cambria" w:hAnsi="Cambria" w:cs="Arial"/>
                <w:sz w:val="16"/>
                <w:szCs w:val="16"/>
                <w:lang w:val="en-US"/>
              </w:rPr>
              <w:t>–</w:t>
            </w:r>
            <w:r w:rsidRPr="00D523FA">
              <w:rPr>
                <w:rFonts w:ascii="Cambria" w:hAnsi="Cambria" w:cs="Arial"/>
                <w:sz w:val="16"/>
                <w:szCs w:val="16"/>
                <w:lang w:val="en-US"/>
              </w:rPr>
              <w:t>2020</w:t>
            </w:r>
          </w:p>
        </w:tc>
        <w:tc>
          <w:tcPr>
            <w:tcW w:w="261" w:type="pct"/>
          </w:tcPr>
          <w:p w14:paraId="3C87B5F6" w14:textId="7A9992CC" w:rsidR="00952A0B" w:rsidRPr="00D523FA" w:rsidRDefault="00425611" w:rsidP="00951895">
            <w:pPr>
              <w:jc w:val="both"/>
              <w:rPr>
                <w:rFonts w:ascii="Cambria" w:hAnsi="Cambria" w:cs="Arial"/>
                <w:sz w:val="16"/>
                <w:szCs w:val="16"/>
                <w:lang w:val="en-US"/>
              </w:rPr>
            </w:pPr>
            <w:r w:rsidRPr="00D523FA">
              <w:rPr>
                <w:rFonts w:ascii="Cambria" w:hAnsi="Cambria" w:cs="Arial"/>
                <w:sz w:val="16"/>
                <w:szCs w:val="16"/>
                <w:lang w:val="en-US"/>
              </w:rPr>
              <w:t>1</w:t>
            </w:r>
            <w:r w:rsidR="00DC1028" w:rsidRPr="00D523FA">
              <w:rPr>
                <w:rFonts w:ascii="Cambria" w:hAnsi="Cambria" w:cs="Arial"/>
                <w:sz w:val="16"/>
                <w:szCs w:val="16"/>
                <w:lang w:val="en-US"/>
              </w:rPr>
              <w:t xml:space="preserve"> [</w:t>
            </w:r>
            <w:r w:rsidRPr="00D523FA">
              <w:rPr>
                <w:rFonts w:ascii="Cambria" w:hAnsi="Cambria" w:cs="Arial"/>
                <w:sz w:val="16"/>
                <w:szCs w:val="16"/>
                <w:lang w:val="en-US"/>
              </w:rPr>
              <w:t xml:space="preserve">data collection </w:t>
            </w:r>
            <w:r w:rsidR="00921E40" w:rsidRPr="00D523FA">
              <w:rPr>
                <w:rFonts w:ascii="Cambria" w:hAnsi="Cambria" w:cs="Arial"/>
                <w:sz w:val="16"/>
                <w:szCs w:val="16"/>
                <w:lang w:val="en-US"/>
              </w:rPr>
              <w:t>at two points in time</w:t>
            </w:r>
            <w:r w:rsidRPr="00D523FA">
              <w:rPr>
                <w:rFonts w:ascii="Cambria" w:hAnsi="Cambria" w:cs="Arial"/>
                <w:sz w:val="16"/>
                <w:szCs w:val="16"/>
                <w:lang w:val="en-US"/>
              </w:rPr>
              <w:t xml:space="preserve"> (before and duri</w:t>
            </w:r>
            <w:r w:rsidR="00370545" w:rsidRPr="00D523FA">
              <w:rPr>
                <w:rFonts w:ascii="Cambria" w:hAnsi="Cambria" w:cs="Arial"/>
                <w:sz w:val="16"/>
                <w:szCs w:val="16"/>
                <w:lang w:val="en-US"/>
              </w:rPr>
              <w:t>ng the COVID-19 pandemic); independent samples</w:t>
            </w:r>
            <w:r w:rsidR="00DC1028" w:rsidRPr="00D523FA">
              <w:rPr>
                <w:rFonts w:ascii="Cambria" w:hAnsi="Cambria" w:cs="Arial"/>
                <w:sz w:val="16"/>
                <w:szCs w:val="16"/>
                <w:lang w:val="en-US"/>
              </w:rPr>
              <w:t>]</w:t>
            </w:r>
          </w:p>
        </w:tc>
        <w:tc>
          <w:tcPr>
            <w:tcW w:w="321" w:type="pct"/>
          </w:tcPr>
          <w:p w14:paraId="058AAD9D" w14:textId="4928C7D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2618DEEB" w14:textId="4052EE3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232CB1AB"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Germany</w:t>
            </w:r>
          </w:p>
        </w:tc>
        <w:tc>
          <w:tcPr>
            <w:tcW w:w="318" w:type="pct"/>
          </w:tcPr>
          <w:p w14:paraId="04A8ADDD" w14:textId="66BF586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7CCE5A7A" w14:textId="6061443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2,683 (before the pandemic: n=2,151; during the pandemic: n=532)</w:t>
            </w:r>
          </w:p>
        </w:tc>
        <w:tc>
          <w:tcPr>
            <w:tcW w:w="275" w:type="pct"/>
          </w:tcPr>
          <w:p w14:paraId="1371E2EC"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w:t>
            </w:r>
          </w:p>
        </w:tc>
        <w:tc>
          <w:tcPr>
            <w:tcW w:w="349" w:type="pct"/>
          </w:tcPr>
          <w:p w14:paraId="131B4118" w14:textId="251439A4" w:rsidR="00952A0B" w:rsidRPr="00D523FA" w:rsidRDefault="00952A0B" w:rsidP="00951895">
            <w:pPr>
              <w:jc w:val="both"/>
              <w:rPr>
                <w:rFonts w:ascii="Cambria" w:hAnsi="Cambria" w:cs="Arial"/>
                <w:strike/>
                <w:sz w:val="16"/>
                <w:szCs w:val="16"/>
                <w:lang w:val="en-US"/>
              </w:rPr>
            </w:pPr>
            <w:r w:rsidRPr="00D523FA">
              <w:rPr>
                <w:rFonts w:ascii="Cambria" w:hAnsi="Cambria" w:cs="Arial"/>
                <w:sz w:val="16"/>
                <w:szCs w:val="16"/>
                <w:lang w:val="en-US"/>
              </w:rPr>
              <w:t>Survey, face-to-face [paper-based personal interviews]</w:t>
            </w:r>
          </w:p>
        </w:tc>
        <w:tc>
          <w:tcPr>
            <w:tcW w:w="544" w:type="pct"/>
          </w:tcPr>
          <w:p w14:paraId="179CE287" w14:textId="4C194A1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DD75B93" w14:textId="77777777" w:rsidTr="004E2048">
        <w:trPr>
          <w:trHeight w:val="215"/>
        </w:trPr>
        <w:tc>
          <w:tcPr>
            <w:tcW w:w="328" w:type="pct"/>
          </w:tcPr>
          <w:p w14:paraId="491AF788" w14:textId="6ECE253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chaeffer et al., 202</w:t>
            </w:r>
            <w:r w:rsidR="00504272" w:rsidRPr="00D523FA">
              <w:rPr>
                <w:rFonts w:ascii="Cambria" w:hAnsi="Cambria" w:cs="Arial"/>
                <w:color w:val="000000" w:themeColor="text1"/>
                <w:sz w:val="16"/>
                <w:szCs w:val="16"/>
                <w:lang w:val="en-US"/>
              </w:rPr>
              <w:t>1</w:t>
            </w:r>
          </w:p>
        </w:tc>
        <w:tc>
          <w:tcPr>
            <w:tcW w:w="418" w:type="pct"/>
          </w:tcPr>
          <w:p w14:paraId="32ACA3BB" w14:textId="26DD05A0" w:rsidR="00952A0B" w:rsidRPr="00D523FA" w:rsidRDefault="0077244D"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Digital Health Literacy of the Population in </w:t>
            </w:r>
            <w:r w:rsidRPr="00D523FA">
              <w:rPr>
                <w:rFonts w:ascii="Cambria" w:hAnsi="Cambria" w:cs="Arial"/>
                <w:color w:val="000000"/>
                <w:sz w:val="16"/>
                <w:szCs w:val="16"/>
                <w:lang w:val="en-US"/>
              </w:rPr>
              <w:lastRenderedPageBreak/>
              <w:t>Germany: Results of the HLS-GER 2</w:t>
            </w:r>
          </w:p>
        </w:tc>
        <w:tc>
          <w:tcPr>
            <w:tcW w:w="213" w:type="pct"/>
          </w:tcPr>
          <w:p w14:paraId="2A96EEAE" w14:textId="6BDDAFC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 xml:space="preserve">German </w:t>
            </w:r>
            <w:r w:rsidRPr="00D523FA">
              <w:rPr>
                <w:rFonts w:ascii="Cambria" w:hAnsi="Cambria" w:cs="Arial"/>
                <w:sz w:val="16"/>
                <w:szCs w:val="16"/>
                <w:lang w:val="en-US"/>
              </w:rPr>
              <w:t xml:space="preserve">[abstract also </w:t>
            </w:r>
            <w:r w:rsidRPr="00D523FA">
              <w:rPr>
                <w:rFonts w:ascii="Cambria" w:hAnsi="Cambria" w:cs="Arial"/>
                <w:sz w:val="16"/>
                <w:szCs w:val="16"/>
                <w:lang w:val="en-US"/>
              </w:rPr>
              <w:lastRenderedPageBreak/>
              <w:t>available in English]</w:t>
            </w:r>
          </w:p>
        </w:tc>
        <w:tc>
          <w:tcPr>
            <w:tcW w:w="389" w:type="pct"/>
          </w:tcPr>
          <w:p w14:paraId="7B4F4D9E"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 xml:space="preserve">“[T]o analyze the extent of DHL [digital health literacy] in the </w:t>
            </w:r>
            <w:r w:rsidRPr="00D523FA">
              <w:rPr>
                <w:rFonts w:ascii="Cambria" w:hAnsi="Cambria" w:cs="Arial"/>
                <w:color w:val="000000" w:themeColor="text1"/>
                <w:sz w:val="16"/>
                <w:szCs w:val="16"/>
                <w:lang w:val="en-US"/>
              </w:rPr>
              <w:lastRenderedPageBreak/>
              <w:t>German population, key determinants, and consequences for the use of digital health information resources”</w:t>
            </w:r>
          </w:p>
        </w:tc>
        <w:tc>
          <w:tcPr>
            <w:tcW w:w="261" w:type="pct"/>
          </w:tcPr>
          <w:p w14:paraId="2C61A062" w14:textId="4AD0CEC1"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10A9309A" w14:textId="6B1ED2C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9–2020</w:t>
            </w:r>
          </w:p>
        </w:tc>
        <w:tc>
          <w:tcPr>
            <w:tcW w:w="261" w:type="pct"/>
          </w:tcPr>
          <w:p w14:paraId="0AE400A3" w14:textId="419C31F8" w:rsidR="00952A0B" w:rsidRPr="00D523FA" w:rsidRDefault="00E27F9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56DCBC7" w14:textId="07094D3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07A09858" w14:textId="0FD20ED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55" w:type="pct"/>
          </w:tcPr>
          <w:p w14:paraId="41474D6C" w14:textId="55AF7A8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6771FA0E" w14:textId="2C3BF713"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German</w:t>
            </w:r>
          </w:p>
        </w:tc>
        <w:tc>
          <w:tcPr>
            <w:tcW w:w="350" w:type="pct"/>
          </w:tcPr>
          <w:p w14:paraId="0D9EF27F" w14:textId="2DEE614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996 [participants with</w:t>
            </w:r>
            <w:r w:rsidRPr="00D523FA">
              <w:rPr>
                <w:rFonts w:ascii="Cambria" w:hAnsi="Cambria" w:cs="Arial"/>
                <w:sz w:val="16"/>
                <w:szCs w:val="16"/>
                <w:lang w:val="en-US"/>
              </w:rPr>
              <w:t xml:space="preserve"> eHL score</w:t>
            </w:r>
            <w:r w:rsidRPr="00D523FA">
              <w:rPr>
                <w:rFonts w:ascii="Cambria" w:hAnsi="Cambria" w:cs="Arial"/>
                <w:color w:val="000000"/>
                <w:sz w:val="16"/>
                <w:szCs w:val="16"/>
                <w:lang w:val="en-US"/>
              </w:rPr>
              <w:t>]</w:t>
            </w:r>
          </w:p>
        </w:tc>
        <w:tc>
          <w:tcPr>
            <w:tcW w:w="275" w:type="pct"/>
          </w:tcPr>
          <w:p w14:paraId="25C99847"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w:t>
            </w:r>
            <w:r w:rsidRPr="00D523FA">
              <w:rPr>
                <w:rFonts w:ascii="Cambria" w:eastAsiaTheme="minorEastAsia" w:hAnsi="Cambria" w:cs="Arial"/>
                <w:color w:val="000000" w:themeColor="text1"/>
                <w:sz w:val="16"/>
                <w:szCs w:val="16"/>
                <w:vertAlign w:val="subscript"/>
                <w:lang w:val="en-US"/>
              </w:rPr>
              <w:t>9</w:t>
            </w:r>
            <w:r w:rsidRPr="00D523FA">
              <w:rPr>
                <w:rFonts w:ascii="Cambria" w:hAnsi="Cambria" w:cs="Arial"/>
                <w:color w:val="000000" w:themeColor="text1"/>
                <w:sz w:val="16"/>
                <w:szCs w:val="16"/>
                <w:lang w:val="en-US"/>
              </w:rPr>
              <w:t>-DIGI</w:t>
            </w:r>
          </w:p>
        </w:tc>
        <w:tc>
          <w:tcPr>
            <w:tcW w:w="349" w:type="pct"/>
          </w:tcPr>
          <w:p w14:paraId="41E3A0BA" w14:textId="1887C481" w:rsidR="00952A0B" w:rsidRPr="00D523FA" w:rsidRDefault="00952A0B" w:rsidP="00951895">
            <w:pPr>
              <w:jc w:val="both"/>
              <w:rPr>
                <w:rFonts w:ascii="Cambria" w:hAnsi="Cambria" w:cs="Arial"/>
                <w:strike/>
                <w:color w:val="000000" w:themeColor="text1"/>
                <w:sz w:val="16"/>
                <w:szCs w:val="16"/>
                <w:lang w:val="en-US"/>
              </w:rPr>
            </w:pPr>
            <w:r w:rsidRPr="00D523FA">
              <w:rPr>
                <w:rFonts w:ascii="Cambria" w:hAnsi="Cambria" w:cs="Arial"/>
                <w:color w:val="000000" w:themeColor="text1"/>
                <w:sz w:val="16"/>
                <w:szCs w:val="16"/>
                <w:lang w:val="en-US"/>
              </w:rPr>
              <w:t>Survey, face-to-face [paper-based personal interviews]</w:t>
            </w:r>
          </w:p>
        </w:tc>
        <w:tc>
          <w:tcPr>
            <w:tcW w:w="544" w:type="pct"/>
          </w:tcPr>
          <w:p w14:paraId="5499DD9B" w14:textId="0D91F4D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CBD8023" w14:textId="77777777" w:rsidTr="004E2048">
        <w:trPr>
          <w:trHeight w:val="215"/>
        </w:trPr>
        <w:tc>
          <w:tcPr>
            <w:tcW w:w="328" w:type="pct"/>
          </w:tcPr>
          <w:p w14:paraId="39E0EF31" w14:textId="3D2D867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chaeffer et al., 2024</w:t>
            </w:r>
          </w:p>
        </w:tc>
        <w:tc>
          <w:tcPr>
            <w:tcW w:w="418" w:type="pct"/>
          </w:tcPr>
          <w:p w14:paraId="29A7045D" w14:textId="0B5F6A91" w:rsidR="00952A0B" w:rsidRPr="00D523FA" w:rsidRDefault="00C61FF7"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igital health literacy of persons with and without migration experience–a comparison of two cross-sectional surveys</w:t>
            </w:r>
          </w:p>
        </w:tc>
        <w:tc>
          <w:tcPr>
            <w:tcW w:w="213" w:type="pct"/>
          </w:tcPr>
          <w:p w14:paraId="05450E02" w14:textId="03ECAC9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89" w:type="pct"/>
          </w:tcPr>
          <w:p w14:paraId="45372916" w14:textId="72F4742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compare the DHL [digital health literacy] of people without and with personal and parental ME [migration experience]”</w:t>
            </w:r>
          </w:p>
        </w:tc>
        <w:tc>
          <w:tcPr>
            <w:tcW w:w="261" w:type="pct"/>
          </w:tcPr>
          <w:p w14:paraId="702FF9F8" w14:textId="47CB044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0D8A964" w14:textId="3B877F62" w:rsidR="00952A0B" w:rsidRPr="00D523FA" w:rsidRDefault="00A65BB9" w:rsidP="00951895">
            <w:pPr>
              <w:jc w:val="both"/>
              <w:rPr>
                <w:rFonts w:ascii="Cambria" w:hAnsi="Cambria" w:cs="Arial"/>
                <w:sz w:val="16"/>
                <w:szCs w:val="16"/>
                <w:lang w:val="en-US"/>
              </w:rPr>
            </w:pPr>
            <w:r w:rsidRPr="00D523FA">
              <w:rPr>
                <w:rFonts w:ascii="Cambria" w:hAnsi="Cambria" w:cs="Arial"/>
                <w:sz w:val="16"/>
                <w:szCs w:val="16"/>
                <w:lang w:val="en-US"/>
              </w:rPr>
              <w:t>2</w:t>
            </w:r>
            <w:r w:rsidR="00952A0B" w:rsidRPr="00D523FA">
              <w:rPr>
                <w:rFonts w:ascii="Cambria" w:hAnsi="Cambria" w:cs="Arial"/>
                <w:sz w:val="16"/>
                <w:szCs w:val="16"/>
                <w:lang w:val="en-US"/>
              </w:rPr>
              <w:t>020</w:t>
            </w:r>
          </w:p>
        </w:tc>
        <w:tc>
          <w:tcPr>
            <w:tcW w:w="261" w:type="pct"/>
          </w:tcPr>
          <w:p w14:paraId="62D4D070" w14:textId="468B50C7" w:rsidR="00952A0B" w:rsidRPr="00D523FA" w:rsidRDefault="00E27F9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5943DCA" w14:textId="2677F3E8"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62AA6BDD" w14:textId="0E1B7F6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out migration experience, individuals with personal or parental migration experience</w:t>
            </w:r>
          </w:p>
        </w:tc>
        <w:tc>
          <w:tcPr>
            <w:tcW w:w="255" w:type="pct"/>
          </w:tcPr>
          <w:p w14:paraId="3EF8EA75" w14:textId="5E9E1E1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Germany</w:t>
            </w:r>
          </w:p>
        </w:tc>
        <w:tc>
          <w:tcPr>
            <w:tcW w:w="318" w:type="pct"/>
          </w:tcPr>
          <w:p w14:paraId="1B63439E" w14:textId="67FF61D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German and German, Russian, Turkish</w:t>
            </w:r>
          </w:p>
        </w:tc>
        <w:tc>
          <w:tcPr>
            <w:tcW w:w="350" w:type="pct"/>
          </w:tcPr>
          <w:p w14:paraId="52C0026C" w14:textId="48BE087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n=1,455 [participants with valid eHL scale values]</w:t>
            </w:r>
          </w:p>
        </w:tc>
        <w:tc>
          <w:tcPr>
            <w:tcW w:w="275" w:type="pct"/>
          </w:tcPr>
          <w:p w14:paraId="2B29D090"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w:t>
            </w:r>
          </w:p>
        </w:tc>
        <w:tc>
          <w:tcPr>
            <w:tcW w:w="349" w:type="pct"/>
          </w:tcPr>
          <w:p w14:paraId="07E38481" w14:textId="380B249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face-to-face [inferred from the mention of “persönlich befragt”]</w:t>
            </w:r>
          </w:p>
        </w:tc>
        <w:tc>
          <w:tcPr>
            <w:tcW w:w="544" w:type="pct"/>
          </w:tcPr>
          <w:p w14:paraId="3E5F0DA6"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682774EC" w14:textId="750AD9F7"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assessment of eHL</w:t>
            </w:r>
          </w:p>
        </w:tc>
      </w:tr>
      <w:tr w:rsidR="00FC3073" w:rsidRPr="00D523FA" w14:paraId="7593B40C" w14:textId="77777777" w:rsidTr="004E2048">
        <w:trPr>
          <w:trHeight w:val="215"/>
        </w:trPr>
        <w:tc>
          <w:tcPr>
            <w:tcW w:w="328" w:type="pct"/>
          </w:tcPr>
          <w:p w14:paraId="01E07010" w14:textId="61D162B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chmieding et al., 2025</w:t>
            </w:r>
          </w:p>
        </w:tc>
        <w:tc>
          <w:tcPr>
            <w:tcW w:w="418" w:type="pct"/>
          </w:tcPr>
          <w:p w14:paraId="75881D08" w14:textId="446B417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mpact of a Symptom Checker App on Patient-Physician Interaction Among Self-Referred Walk-In Patients in the Emergency Department: Multicenter, Parallel-Group, Randomized, Controlled Trial</w:t>
            </w:r>
          </w:p>
        </w:tc>
        <w:tc>
          <w:tcPr>
            <w:tcW w:w="213" w:type="pct"/>
          </w:tcPr>
          <w:p w14:paraId="1A37D07C" w14:textId="59B7A6D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A45E124" w14:textId="663D82D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evaluate the effects of an SCA [symptom checker app] on satisfaction with the patient-physician interaction in acute care settings. Additionally [...] examin[ing] its influence on patients’ anxiety and trust in the treating physician”</w:t>
            </w:r>
          </w:p>
        </w:tc>
        <w:tc>
          <w:tcPr>
            <w:tcW w:w="261" w:type="pct"/>
          </w:tcPr>
          <w:p w14:paraId="15DB067C" w14:textId="77FDB44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0E9485D0" w14:textId="12B6CFEC" w:rsidR="00952A0B" w:rsidRPr="00D523FA" w:rsidRDefault="00112DAD" w:rsidP="00951895">
            <w:pPr>
              <w:jc w:val="both"/>
              <w:rPr>
                <w:rFonts w:ascii="Cambria" w:hAnsi="Cambria" w:cs="Arial"/>
                <w:sz w:val="16"/>
                <w:szCs w:val="16"/>
                <w:lang w:val="en-US"/>
              </w:rPr>
            </w:pPr>
            <w:r w:rsidRPr="00D523FA">
              <w:rPr>
                <w:rFonts w:ascii="Cambria" w:hAnsi="Cambria" w:cs="Arial"/>
                <w:sz w:val="16"/>
                <w:szCs w:val="16"/>
                <w:lang w:val="en-US"/>
              </w:rPr>
              <w:t>2022–2023</w:t>
            </w:r>
          </w:p>
        </w:tc>
        <w:tc>
          <w:tcPr>
            <w:tcW w:w="261" w:type="pct"/>
          </w:tcPr>
          <w:p w14:paraId="72DE29F7" w14:textId="5AFA204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FFCEBC8" w14:textId="48B4E97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34EE25A8" w14:textId="3F0D7FF1"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Self-referred patients with a treatment urgency rating of yellow, green, or blue according to</w:t>
            </w:r>
            <w:r w:rsidR="007A5084" w:rsidRPr="00D523FA">
              <w:rPr>
                <w:rFonts w:ascii="Cambria" w:hAnsi="Cambria" w:cs="Arial"/>
                <w:sz w:val="16"/>
                <w:szCs w:val="16"/>
                <w:lang w:val="en-US"/>
              </w:rPr>
              <w:t xml:space="preserve"> the</w:t>
            </w:r>
            <w:r w:rsidRPr="00D523FA">
              <w:rPr>
                <w:rFonts w:ascii="Cambria" w:hAnsi="Cambria" w:cs="Arial"/>
                <w:sz w:val="16"/>
                <w:szCs w:val="16"/>
                <w:lang w:val="en-US"/>
              </w:rPr>
              <w:t xml:space="preserve"> Manchester Triage System</w:t>
            </w:r>
          </w:p>
        </w:tc>
        <w:tc>
          <w:tcPr>
            <w:tcW w:w="255" w:type="pct"/>
          </w:tcPr>
          <w:p w14:paraId="2F277B3E" w14:textId="1957872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18AFD1DE" w14:textId="4DE952A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 German</w:t>
            </w:r>
          </w:p>
        </w:tc>
        <w:tc>
          <w:tcPr>
            <w:tcW w:w="350" w:type="pct"/>
          </w:tcPr>
          <w:p w14:paraId="2C12EB0C" w14:textId="28F0B22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4</w:t>
            </w:r>
            <w:r w:rsidR="003D1D15" w:rsidRPr="00D523FA">
              <w:rPr>
                <w:rFonts w:ascii="Cambria" w:hAnsi="Cambria" w:cs="Arial"/>
                <w:sz w:val="16"/>
                <w:szCs w:val="16"/>
                <w:lang w:val="en-US"/>
              </w:rPr>
              <w:t>11 [with eHL scores]</w:t>
            </w:r>
          </w:p>
        </w:tc>
        <w:tc>
          <w:tcPr>
            <w:tcW w:w="275" w:type="pct"/>
          </w:tcPr>
          <w:p w14:paraId="6CCFE414" w14:textId="1EE1751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HEALS</w:t>
            </w:r>
          </w:p>
        </w:tc>
        <w:tc>
          <w:tcPr>
            <w:tcW w:w="349" w:type="pct"/>
          </w:tcPr>
          <w:p w14:paraId="7E6DC05C" w14:textId="4A56219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electronic [“via a tablet computer, with study personnel providing instructions on its use”]</w:t>
            </w:r>
          </w:p>
        </w:tc>
        <w:tc>
          <w:tcPr>
            <w:tcW w:w="544" w:type="pct"/>
          </w:tcPr>
          <w:p w14:paraId="5379753E" w14:textId="6552773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7302290" w14:textId="77777777" w:rsidTr="004E2048">
        <w:trPr>
          <w:trHeight w:val="215"/>
        </w:trPr>
        <w:tc>
          <w:tcPr>
            <w:tcW w:w="328" w:type="pct"/>
          </w:tcPr>
          <w:p w14:paraId="1CE9A8F7" w14:textId="006BF17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chomakers et al., 2022</w:t>
            </w:r>
          </w:p>
        </w:tc>
        <w:tc>
          <w:tcPr>
            <w:tcW w:w="418" w:type="pct"/>
          </w:tcPr>
          <w:p w14:paraId="69BC3D92" w14:textId="07167CA7" w:rsidR="00952A0B" w:rsidRPr="00D523FA" w:rsidRDefault="00946FB9" w:rsidP="00951895">
            <w:pPr>
              <w:jc w:val="both"/>
              <w:rPr>
                <w:rFonts w:ascii="Cambria" w:hAnsi="Cambria" w:cs="Arial"/>
                <w:sz w:val="16"/>
                <w:szCs w:val="16"/>
                <w:lang w:val="en-US"/>
              </w:rPr>
            </w:pPr>
            <w:r w:rsidRPr="00D523FA">
              <w:rPr>
                <w:rFonts w:ascii="Cambria" w:hAnsi="Cambria" w:cs="Arial"/>
                <w:sz w:val="16"/>
                <w:szCs w:val="16"/>
                <w:lang w:val="en-US"/>
              </w:rPr>
              <w:t>Applying an Extended UTAUT2 Model to Explain User Acceptance of Lifestyle and Therapy Mobile Health Apps: Survey Study</w:t>
            </w:r>
          </w:p>
        </w:tc>
        <w:tc>
          <w:tcPr>
            <w:tcW w:w="213" w:type="pct"/>
          </w:tcPr>
          <w:p w14:paraId="4B03D4EF" w14:textId="1811462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6D0CC06B" w14:textId="77285A3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compare the factors influencing the acceptance of lifestyle and therapy apps to better understand what drives and hinders the use of mHealth apps”</w:t>
            </w:r>
          </w:p>
        </w:tc>
        <w:tc>
          <w:tcPr>
            <w:tcW w:w="261" w:type="pct"/>
          </w:tcPr>
          <w:p w14:paraId="1D3EC2C8" w14:textId="21657A2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44D91934" w14:textId="0A5351C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6E4AA429" w14:textId="1C6BF34E" w:rsidR="00952A0B" w:rsidRPr="00D523FA" w:rsidRDefault="009959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BA894D8" w14:textId="559C753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Actual age range: 16</w:t>
            </w:r>
            <w:r w:rsidRPr="00D523FA">
              <w:rPr>
                <w:rFonts w:ascii="Cambria" w:hAnsi="Cambria" w:cs="Arial"/>
                <w:color w:val="000000" w:themeColor="text1"/>
                <w:sz w:val="16"/>
                <w:szCs w:val="16"/>
                <w:lang w:val="en-US"/>
              </w:rPr>
              <w:t>–</w:t>
            </w:r>
            <w:r w:rsidRPr="00D523FA">
              <w:rPr>
                <w:rFonts w:ascii="Cambria" w:hAnsi="Cambria" w:cs="Arial"/>
                <w:sz w:val="16"/>
                <w:szCs w:val="16"/>
                <w:lang w:val="en-US"/>
              </w:rPr>
              <w:t>89 years</w:t>
            </w:r>
          </w:p>
        </w:tc>
        <w:tc>
          <w:tcPr>
            <w:tcW w:w="361" w:type="pct"/>
          </w:tcPr>
          <w:p w14:paraId="0DE2C16C" w14:textId="26B6ECB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attending a university seminar and their social contacts, both needed access to the internet and digital devices</w:t>
            </w:r>
          </w:p>
        </w:tc>
        <w:tc>
          <w:tcPr>
            <w:tcW w:w="255" w:type="pct"/>
          </w:tcPr>
          <w:p w14:paraId="0ACA5109" w14:textId="25B7055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0E938B95" w14:textId="23CFA24F"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4D5E8747" w14:textId="4969D4D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707</w:t>
            </w:r>
          </w:p>
        </w:tc>
        <w:tc>
          <w:tcPr>
            <w:tcW w:w="275" w:type="pct"/>
          </w:tcPr>
          <w:p w14:paraId="3E7898D1" w14:textId="7F1DBEC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HLI</w:t>
            </w:r>
            <w:r w:rsidR="001F4E62" w:rsidRPr="00D523FA">
              <w:rPr>
                <w:rFonts w:ascii="Cambria" w:hAnsi="Cambria" w:cs="Arial"/>
                <w:color w:val="000000"/>
                <w:sz w:val="16"/>
                <w:szCs w:val="16"/>
                <w:vertAlign w:val="superscript"/>
                <w:lang w:val="en-US"/>
              </w:rPr>
              <w:t>j</w:t>
            </w:r>
          </w:p>
        </w:tc>
        <w:tc>
          <w:tcPr>
            <w:tcW w:w="349" w:type="pct"/>
          </w:tcPr>
          <w:p w14:paraId="338B6497" w14:textId="0A37253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059EC675" w14:textId="68400FA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1A790A4" w14:textId="77777777" w:rsidTr="004E2048">
        <w:trPr>
          <w:trHeight w:val="215"/>
        </w:trPr>
        <w:tc>
          <w:tcPr>
            <w:tcW w:w="328" w:type="pct"/>
          </w:tcPr>
          <w:p w14:paraId="4CAAC0A9" w14:textId="06261DA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chulz et al., 2021</w:t>
            </w:r>
          </w:p>
        </w:tc>
        <w:tc>
          <w:tcPr>
            <w:tcW w:w="418" w:type="pct"/>
          </w:tcPr>
          <w:p w14:paraId="7E30C118" w14:textId="28C806FD" w:rsidR="00952A0B" w:rsidRPr="00D523FA" w:rsidRDefault="00946FB9" w:rsidP="00951895">
            <w:pPr>
              <w:jc w:val="both"/>
              <w:rPr>
                <w:rFonts w:ascii="Cambria" w:hAnsi="Cambria" w:cs="Arial"/>
                <w:sz w:val="16"/>
                <w:szCs w:val="16"/>
                <w:lang w:val="en-US"/>
              </w:rPr>
            </w:pPr>
            <w:r w:rsidRPr="00D523FA">
              <w:rPr>
                <w:rFonts w:ascii="Cambria" w:hAnsi="Cambria" w:cs="Arial"/>
                <w:sz w:val="16"/>
                <w:szCs w:val="16"/>
                <w:lang w:val="en-US"/>
              </w:rPr>
              <w:t>Effects of Objective and Subjective Health Literacy on Patients’ Accurate Judgment of Health Infor</w:t>
            </w:r>
            <w:r w:rsidRPr="00D523FA">
              <w:rPr>
                <w:rFonts w:ascii="Cambria" w:hAnsi="Cambria" w:cs="Arial"/>
                <w:sz w:val="16"/>
                <w:szCs w:val="16"/>
                <w:lang w:val="en-US"/>
              </w:rPr>
              <w:lastRenderedPageBreak/>
              <w:t>mation and Decision-Making Ability: Survey Study</w:t>
            </w:r>
          </w:p>
        </w:tc>
        <w:tc>
          <w:tcPr>
            <w:tcW w:w="213" w:type="pct"/>
          </w:tcPr>
          <w:p w14:paraId="4DADDEC6" w14:textId="32ABA6F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English</w:t>
            </w:r>
          </w:p>
        </w:tc>
        <w:tc>
          <w:tcPr>
            <w:tcW w:w="389" w:type="pct"/>
          </w:tcPr>
          <w:p w14:paraId="2248216E" w14:textId="223CC40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T]o determine whether objective and subjective health literacy are independent concepts and to test </w:t>
            </w:r>
            <w:r w:rsidRPr="00D523FA">
              <w:rPr>
                <w:rFonts w:ascii="Cambria" w:hAnsi="Cambria" w:cs="Arial"/>
                <w:color w:val="000000"/>
                <w:sz w:val="16"/>
                <w:szCs w:val="16"/>
                <w:lang w:val="en-US"/>
              </w:rPr>
              <w:lastRenderedPageBreak/>
              <w:t>which of the two was associated more strongly with accurate judgments of the quality of a medical website and with behavioral intentions beneficial to health”</w:t>
            </w:r>
          </w:p>
        </w:tc>
        <w:tc>
          <w:tcPr>
            <w:tcW w:w="261" w:type="pct"/>
          </w:tcPr>
          <w:p w14:paraId="44374816" w14:textId="3673348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61BF3F8D" w14:textId="4C1D354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261" w:type="pct"/>
          </w:tcPr>
          <w:p w14:paraId="5BE044B8" w14:textId="18956534" w:rsidR="00952A0B" w:rsidRPr="00D523FA" w:rsidRDefault="00EA4F37"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6C03C277" w14:textId="41B51B2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r w:rsidRPr="00D523FA">
              <w:rPr>
                <w:rFonts w:ascii="Cambria" w:hAnsi="Cambria" w:cs="Arial"/>
                <w:color w:val="000000" w:themeColor="text1"/>
                <w:sz w:val="16"/>
                <w:szCs w:val="16"/>
                <w:lang w:val="en-US"/>
              </w:rPr>
              <w:t>–</w:t>
            </w:r>
            <w:r w:rsidRPr="00D523FA">
              <w:rPr>
                <w:rFonts w:ascii="Cambria" w:hAnsi="Cambria" w:cs="Arial"/>
                <w:color w:val="000000"/>
                <w:sz w:val="16"/>
                <w:szCs w:val="16"/>
                <w:lang w:val="en-US"/>
              </w:rPr>
              <w:t>65</w:t>
            </w:r>
          </w:p>
        </w:tc>
        <w:tc>
          <w:tcPr>
            <w:tcW w:w="361" w:type="pct"/>
          </w:tcPr>
          <w:p w14:paraId="5817155E"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internet access</w:t>
            </w:r>
          </w:p>
        </w:tc>
        <w:tc>
          <w:tcPr>
            <w:tcW w:w="255" w:type="pct"/>
          </w:tcPr>
          <w:p w14:paraId="56B0C211" w14:textId="7480FF5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taly</w:t>
            </w:r>
          </w:p>
        </w:tc>
        <w:tc>
          <w:tcPr>
            <w:tcW w:w="318" w:type="pct"/>
          </w:tcPr>
          <w:p w14:paraId="5611F36C" w14:textId="436AD52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talian</w:t>
            </w:r>
          </w:p>
        </w:tc>
        <w:tc>
          <w:tcPr>
            <w:tcW w:w="350" w:type="pct"/>
          </w:tcPr>
          <w:p w14:paraId="647985B2" w14:textId="7B193987"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362</w:t>
            </w:r>
          </w:p>
        </w:tc>
        <w:tc>
          <w:tcPr>
            <w:tcW w:w="275" w:type="pct"/>
          </w:tcPr>
          <w:p w14:paraId="250AE032"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2D47B289" w14:textId="7DE1899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online</w:t>
            </w:r>
          </w:p>
        </w:tc>
        <w:tc>
          <w:tcPr>
            <w:tcW w:w="544" w:type="pct"/>
          </w:tcPr>
          <w:p w14:paraId="3298F97A" w14:textId="7C48829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D108A93" w14:textId="77777777" w:rsidTr="004E2048">
        <w:trPr>
          <w:trHeight w:val="215"/>
        </w:trPr>
        <w:tc>
          <w:tcPr>
            <w:tcW w:w="328" w:type="pct"/>
          </w:tcPr>
          <w:p w14:paraId="0464BCD2" w14:textId="43FF2EE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ippel et al., 2022</w:t>
            </w:r>
          </w:p>
        </w:tc>
        <w:tc>
          <w:tcPr>
            <w:tcW w:w="418" w:type="pct"/>
          </w:tcPr>
          <w:p w14:paraId="7DBB9170" w14:textId="483E8395" w:rsidR="00952A0B" w:rsidRPr="00D523FA" w:rsidRDefault="00693E55" w:rsidP="00951895">
            <w:pPr>
              <w:jc w:val="both"/>
              <w:rPr>
                <w:rFonts w:ascii="Cambria" w:hAnsi="Cambria" w:cs="Arial"/>
                <w:sz w:val="16"/>
                <w:szCs w:val="16"/>
                <w:lang w:val="en-US"/>
              </w:rPr>
            </w:pPr>
            <w:r w:rsidRPr="00D523FA">
              <w:rPr>
                <w:rFonts w:ascii="Cambria" w:hAnsi="Cambria" w:cs="Arial"/>
                <w:sz w:val="16"/>
                <w:szCs w:val="16"/>
                <w:lang w:val="en-US"/>
              </w:rPr>
              <w:t>Validation of</w:t>
            </w:r>
            <w:r w:rsidR="001A6524" w:rsidRPr="00D523FA">
              <w:rPr>
                <w:rFonts w:ascii="Cambria" w:hAnsi="Cambria" w:cs="Arial"/>
                <w:sz w:val="16"/>
                <w:szCs w:val="16"/>
                <w:lang w:val="en-US"/>
              </w:rPr>
              <w:t xml:space="preserve"> </w:t>
            </w:r>
            <w:r w:rsidRPr="00D523FA">
              <w:rPr>
                <w:rFonts w:ascii="Cambria" w:hAnsi="Cambria" w:cs="Arial"/>
                <w:sz w:val="16"/>
                <w:szCs w:val="16"/>
                <w:lang w:val="en-US"/>
              </w:rPr>
              <w:t>the</w:t>
            </w:r>
            <w:r w:rsidR="001A6524" w:rsidRPr="00D523FA">
              <w:rPr>
                <w:rFonts w:ascii="Cambria" w:hAnsi="Cambria" w:cs="Arial"/>
                <w:sz w:val="16"/>
                <w:szCs w:val="16"/>
                <w:lang w:val="en-US"/>
              </w:rPr>
              <w:t xml:space="preserve"> </w:t>
            </w:r>
            <w:r w:rsidRPr="00D523FA">
              <w:rPr>
                <w:rFonts w:ascii="Cambria" w:hAnsi="Cambria" w:cs="Arial"/>
                <w:sz w:val="16"/>
                <w:szCs w:val="16"/>
                <w:lang w:val="en-US"/>
              </w:rPr>
              <w:t>German eHealth impact questionnaire for</w:t>
            </w:r>
            <w:r w:rsidR="001A6524" w:rsidRPr="00D523FA">
              <w:rPr>
                <w:rFonts w:ascii="Cambria" w:hAnsi="Cambria" w:cs="Arial"/>
                <w:sz w:val="16"/>
                <w:szCs w:val="16"/>
                <w:lang w:val="en-US"/>
              </w:rPr>
              <w:t xml:space="preserve"> </w:t>
            </w:r>
            <w:r w:rsidRPr="00D523FA">
              <w:rPr>
                <w:rFonts w:ascii="Cambria" w:hAnsi="Cambria" w:cs="Arial"/>
                <w:sz w:val="16"/>
                <w:szCs w:val="16"/>
                <w:lang w:val="en-US"/>
              </w:rPr>
              <w:t>online health information users affected by</w:t>
            </w:r>
            <w:r w:rsidR="001A6524" w:rsidRPr="00D523FA">
              <w:rPr>
                <w:rFonts w:ascii="Cambria" w:hAnsi="Cambria" w:cs="Arial"/>
                <w:sz w:val="16"/>
                <w:szCs w:val="16"/>
                <w:lang w:val="en-US"/>
              </w:rPr>
              <w:t xml:space="preserve"> </w:t>
            </w:r>
            <w:r w:rsidRPr="00D523FA">
              <w:rPr>
                <w:rFonts w:ascii="Cambria" w:hAnsi="Cambria" w:cs="Arial"/>
                <w:sz w:val="16"/>
                <w:szCs w:val="16"/>
                <w:lang w:val="en-US"/>
              </w:rPr>
              <w:t>multiple sclerosis</w:t>
            </w:r>
          </w:p>
        </w:tc>
        <w:tc>
          <w:tcPr>
            <w:tcW w:w="213" w:type="pct"/>
          </w:tcPr>
          <w:p w14:paraId="27AC8494" w14:textId="29ECD53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2066F5C3"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validate the psychometric properties of the German version of the eHealth Impact Questionnaire (eHIQ-G)”</w:t>
            </w:r>
          </w:p>
        </w:tc>
        <w:tc>
          <w:tcPr>
            <w:tcW w:w="261" w:type="pct"/>
          </w:tcPr>
          <w:p w14:paraId="28EF0512" w14:textId="62F06EB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5DCF3754" w14:textId="54A3D77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9</w:t>
            </w:r>
            <w:r w:rsidRPr="00D523FA">
              <w:rPr>
                <w:rFonts w:ascii="Cambria" w:hAnsi="Cambria" w:cs="Arial"/>
                <w:sz w:val="16"/>
                <w:szCs w:val="16"/>
                <w:lang w:val="en-US"/>
              </w:rPr>
              <w:t>–</w:t>
            </w:r>
            <w:r w:rsidRPr="00D523FA">
              <w:rPr>
                <w:rFonts w:ascii="Cambria" w:hAnsi="Cambria" w:cs="Arial"/>
                <w:color w:val="000000"/>
                <w:sz w:val="16"/>
                <w:szCs w:val="16"/>
                <w:lang w:val="en-US"/>
              </w:rPr>
              <w:t>2020</w:t>
            </w:r>
          </w:p>
        </w:tc>
        <w:tc>
          <w:tcPr>
            <w:tcW w:w="261" w:type="pct"/>
          </w:tcPr>
          <w:p w14:paraId="0109DF27" w14:textId="74DDD50C" w:rsidR="00952A0B" w:rsidRPr="00D523FA" w:rsidRDefault="00EA4F37"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1041CDD1" w14:textId="519CA24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4CAA54CC" w14:textId="34FC6A8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multiple sclerosis (MS) or with suspected MS and access to the Internet</w:t>
            </w:r>
          </w:p>
        </w:tc>
        <w:tc>
          <w:tcPr>
            <w:tcW w:w="255" w:type="pct"/>
          </w:tcPr>
          <w:p w14:paraId="3D83FE56"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0BC0F61F" w14:textId="086FD20B"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 xml:space="preserve">German </w:t>
            </w:r>
          </w:p>
        </w:tc>
        <w:tc>
          <w:tcPr>
            <w:tcW w:w="350" w:type="pct"/>
          </w:tcPr>
          <w:p w14:paraId="04AEC4AE" w14:textId="0EC5B51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52–158 [varying number of responses across the different domains of the eHL instrument]</w:t>
            </w:r>
          </w:p>
        </w:tc>
        <w:tc>
          <w:tcPr>
            <w:tcW w:w="275" w:type="pct"/>
          </w:tcPr>
          <w:p w14:paraId="3FBBEA47"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LQ</w:t>
            </w:r>
          </w:p>
        </w:tc>
        <w:tc>
          <w:tcPr>
            <w:tcW w:w="349" w:type="pct"/>
          </w:tcPr>
          <w:p w14:paraId="27177FEF" w14:textId="18014FC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4B93BB01"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D7A04A1" w14:textId="6EFB3E19"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Overrepresentation of “highly educated” individuals and underrepresentation of “less educated” individuals due to online data collection</w:t>
            </w:r>
          </w:p>
        </w:tc>
      </w:tr>
      <w:tr w:rsidR="00FC3073" w:rsidRPr="00D523FA" w14:paraId="4BE8E1BC" w14:textId="77777777" w:rsidTr="004E2048">
        <w:trPr>
          <w:trHeight w:val="215"/>
        </w:trPr>
        <w:tc>
          <w:tcPr>
            <w:tcW w:w="328" w:type="pct"/>
          </w:tcPr>
          <w:p w14:paraId="538D219B" w14:textId="3FC98D6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jöström et al., 2021</w:t>
            </w:r>
          </w:p>
        </w:tc>
        <w:tc>
          <w:tcPr>
            <w:tcW w:w="418" w:type="pct"/>
          </w:tcPr>
          <w:p w14:paraId="5AE98CAF" w14:textId="00E67C3B" w:rsidR="00952A0B" w:rsidRPr="00D523FA" w:rsidRDefault="00693E55" w:rsidP="00951895">
            <w:pPr>
              <w:jc w:val="both"/>
              <w:rPr>
                <w:rFonts w:ascii="Cambria" w:hAnsi="Cambria" w:cs="Arial"/>
                <w:sz w:val="16"/>
                <w:szCs w:val="16"/>
                <w:lang w:val="en-US"/>
              </w:rPr>
            </w:pPr>
            <w:r w:rsidRPr="00D523FA">
              <w:rPr>
                <w:rFonts w:ascii="Cambria" w:hAnsi="Cambria" w:cs="Arial"/>
                <w:sz w:val="16"/>
                <w:szCs w:val="16"/>
                <w:lang w:val="en-US"/>
              </w:rPr>
              <w:t>Experiences of Online COVID-19 Information Acquisition among Persons with Type 2 Diabetes and Varying eHealth Literacy</w:t>
            </w:r>
          </w:p>
        </w:tc>
        <w:tc>
          <w:tcPr>
            <w:tcW w:w="213" w:type="pct"/>
          </w:tcPr>
          <w:p w14:paraId="684F1FAE" w14:textId="2DCE358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3E7F5763" w14:textId="4F79642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plore online COVID-19 information acquisition experiences among persons with type 2 diabetes and varying eHealth literacy”</w:t>
            </w:r>
          </w:p>
        </w:tc>
        <w:tc>
          <w:tcPr>
            <w:tcW w:w="261" w:type="pct"/>
          </w:tcPr>
          <w:p w14:paraId="36485080" w14:textId="3C4D139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639C6233" w14:textId="2C8E755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0</w:t>
            </w:r>
          </w:p>
        </w:tc>
        <w:tc>
          <w:tcPr>
            <w:tcW w:w="261" w:type="pct"/>
          </w:tcPr>
          <w:p w14:paraId="77B70AD2" w14:textId="106A4F7D" w:rsidR="00952A0B" w:rsidRPr="00D523FA" w:rsidRDefault="007F715E"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2A797109" w14:textId="0B05C72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59985A9B" w14:textId="100A62E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diagnosed with type 2 diabetes within the last five years owning a smartphone</w:t>
            </w:r>
          </w:p>
        </w:tc>
        <w:tc>
          <w:tcPr>
            <w:tcW w:w="255" w:type="pct"/>
          </w:tcPr>
          <w:p w14:paraId="44D8C21A"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en</w:t>
            </w:r>
          </w:p>
        </w:tc>
        <w:tc>
          <w:tcPr>
            <w:tcW w:w="318" w:type="pct"/>
          </w:tcPr>
          <w:p w14:paraId="4A9B3876" w14:textId="08D935F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ish</w:t>
            </w:r>
          </w:p>
        </w:tc>
        <w:tc>
          <w:tcPr>
            <w:tcW w:w="350" w:type="pct"/>
          </w:tcPr>
          <w:p w14:paraId="0ED9EFCC" w14:textId="526D6FD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58</w:t>
            </w:r>
          </w:p>
        </w:tc>
        <w:tc>
          <w:tcPr>
            <w:tcW w:w="275" w:type="pct"/>
          </w:tcPr>
          <w:p w14:paraId="59D1314F"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7E794970" w14:textId="5D7876A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w:t>
            </w:r>
            <w:r w:rsidRPr="00D523FA">
              <w:rPr>
                <w:rFonts w:ascii="Cambria" w:hAnsi="Cambria" w:cs="Arial"/>
                <w:color w:val="000000" w:themeColor="text1"/>
                <w:sz w:val="16"/>
                <w:szCs w:val="16"/>
                <w:lang w:val="en-US"/>
              </w:rPr>
              <w:t>y, –</w:t>
            </w:r>
          </w:p>
        </w:tc>
        <w:tc>
          <w:tcPr>
            <w:tcW w:w="544" w:type="pct"/>
          </w:tcPr>
          <w:p w14:paraId="0E035AEE"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31C41F13" w14:textId="2B9BEB57"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Risk of over- or underestimation bias due to self-assessment of eHL; no measurement of “actual demonstrated competencies using the Internet for health-related purposes”</w:t>
            </w:r>
          </w:p>
        </w:tc>
      </w:tr>
      <w:tr w:rsidR="00FC3073" w:rsidRPr="00D523FA" w14:paraId="7BBAC3BD" w14:textId="77777777" w:rsidTr="004E2048">
        <w:trPr>
          <w:trHeight w:val="215"/>
        </w:trPr>
        <w:tc>
          <w:tcPr>
            <w:tcW w:w="328" w:type="pct"/>
          </w:tcPr>
          <w:p w14:paraId="4028CE3A" w14:textId="6C96FA5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jöström et al., 2023</w:t>
            </w:r>
          </w:p>
        </w:tc>
        <w:tc>
          <w:tcPr>
            <w:tcW w:w="418" w:type="pct"/>
          </w:tcPr>
          <w:p w14:paraId="15F200CD" w14:textId="459A6410" w:rsidR="00952A0B" w:rsidRPr="00D523FA" w:rsidRDefault="001B6589" w:rsidP="00951895">
            <w:pPr>
              <w:jc w:val="both"/>
              <w:rPr>
                <w:rFonts w:ascii="Cambria" w:hAnsi="Cambria" w:cs="Arial"/>
                <w:sz w:val="16"/>
                <w:szCs w:val="16"/>
                <w:lang w:val="en-US"/>
              </w:rPr>
            </w:pPr>
            <w:r w:rsidRPr="00D523FA">
              <w:rPr>
                <w:rFonts w:ascii="Cambria" w:hAnsi="Cambria" w:cs="Arial"/>
                <w:sz w:val="16"/>
                <w:szCs w:val="16"/>
                <w:lang w:val="en-US"/>
              </w:rPr>
              <w:t>The Swedish Version of the eHealth Literacy Questionnaire: Translation, Cultural Adaptation, and Validation Study</w:t>
            </w:r>
          </w:p>
        </w:tc>
        <w:tc>
          <w:tcPr>
            <w:tcW w:w="213" w:type="pct"/>
          </w:tcPr>
          <w:p w14:paraId="787C543E" w14:textId="7199021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4B8D22C" w14:textId="162725B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translate, culturally adapt, and evaluate the psychometric properties of the Swedish version of the eHLQ”</w:t>
            </w:r>
          </w:p>
        </w:tc>
        <w:tc>
          <w:tcPr>
            <w:tcW w:w="261" w:type="pct"/>
          </w:tcPr>
          <w:p w14:paraId="5163C15E" w14:textId="34F031A1" w:rsidR="00952A0B" w:rsidRPr="00D523FA" w:rsidRDefault="00B577D1"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127269B7" w14:textId="7038FE9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10AF8CFA" w14:textId="142DCE5E" w:rsidR="00952A0B" w:rsidRPr="00D523FA" w:rsidRDefault="00511F4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0956874" w14:textId="5F81C6A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49B3AC23" w14:textId="4C3F941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visiting primary health care centers and parents of hospitalized children</w:t>
            </w:r>
          </w:p>
        </w:tc>
        <w:tc>
          <w:tcPr>
            <w:tcW w:w="255" w:type="pct"/>
          </w:tcPr>
          <w:p w14:paraId="0CDF97DB"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weden</w:t>
            </w:r>
          </w:p>
        </w:tc>
        <w:tc>
          <w:tcPr>
            <w:tcW w:w="318" w:type="pct"/>
          </w:tcPr>
          <w:p w14:paraId="78D15790" w14:textId="6B6D518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wedish</w:t>
            </w:r>
          </w:p>
        </w:tc>
        <w:tc>
          <w:tcPr>
            <w:tcW w:w="350" w:type="pct"/>
          </w:tcPr>
          <w:p w14:paraId="6CC1DB5E" w14:textId="0AE8CF8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36</w:t>
            </w:r>
          </w:p>
        </w:tc>
        <w:tc>
          <w:tcPr>
            <w:tcW w:w="275" w:type="pct"/>
          </w:tcPr>
          <w:p w14:paraId="64099CBB"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LQ</w:t>
            </w:r>
          </w:p>
        </w:tc>
        <w:tc>
          <w:tcPr>
            <w:tcW w:w="349" w:type="pct"/>
          </w:tcPr>
          <w:p w14:paraId="5FCEAE3D" w14:textId="1076975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16FF411D"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ample size:</w:t>
            </w:r>
          </w:p>
          <w:p w14:paraId="5971BF0A" w14:textId="098B5FCA"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ower sample size due to paper-based data collection instead of paper-based and online data collection</w:t>
            </w:r>
          </w:p>
        </w:tc>
      </w:tr>
      <w:tr w:rsidR="00FC3073" w:rsidRPr="00D523FA" w14:paraId="2943736B" w14:textId="77777777" w:rsidTr="004E2048">
        <w:trPr>
          <w:trHeight w:val="215"/>
        </w:trPr>
        <w:tc>
          <w:tcPr>
            <w:tcW w:w="328" w:type="pct"/>
          </w:tcPr>
          <w:p w14:paraId="713016F8" w14:textId="0D5A356C"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Sjöström et al., 2024</w:t>
            </w:r>
          </w:p>
        </w:tc>
        <w:tc>
          <w:tcPr>
            <w:tcW w:w="418" w:type="pct"/>
          </w:tcPr>
          <w:p w14:paraId="20B946CB" w14:textId="21672ED1" w:rsidR="00952A0B" w:rsidRPr="00D523FA" w:rsidRDefault="001B6589" w:rsidP="00951895">
            <w:pPr>
              <w:jc w:val="both"/>
              <w:rPr>
                <w:rFonts w:ascii="Cambria" w:hAnsi="Cambria" w:cs="Arial"/>
                <w:sz w:val="16"/>
                <w:szCs w:val="16"/>
                <w:lang w:val="en-US"/>
              </w:rPr>
            </w:pPr>
            <w:r w:rsidRPr="00D523FA">
              <w:rPr>
                <w:rFonts w:ascii="Cambria" w:hAnsi="Cambria" w:cs="Arial"/>
                <w:sz w:val="16"/>
                <w:szCs w:val="16"/>
                <w:lang w:val="en-US"/>
              </w:rPr>
              <w:t xml:space="preserve">eHealth Literacy and Health-Related Internet Use Among Swedish Primary Health Care Visitors: Cross-Sectional </w:t>
            </w:r>
            <w:r w:rsidRPr="00D523FA">
              <w:rPr>
                <w:rFonts w:ascii="Cambria" w:hAnsi="Cambria" w:cs="Arial"/>
                <w:sz w:val="16"/>
                <w:szCs w:val="16"/>
                <w:lang w:val="en-US"/>
              </w:rPr>
              <w:lastRenderedPageBreak/>
              <w:t>Questionnaire Study</w:t>
            </w:r>
          </w:p>
        </w:tc>
        <w:tc>
          <w:tcPr>
            <w:tcW w:w="213" w:type="pct"/>
          </w:tcPr>
          <w:p w14:paraId="5CEE0B39" w14:textId="4CC445D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33316F89" w14:textId="01377897"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I]nvestigated eHealth literacy and its association with health-related internet use and so</w:t>
            </w:r>
            <w:r w:rsidRPr="00D523FA">
              <w:rPr>
                <w:rFonts w:ascii="Cambria" w:hAnsi="Cambria" w:cs="Arial"/>
                <w:color w:val="000000"/>
                <w:sz w:val="16"/>
                <w:szCs w:val="16"/>
                <w:lang w:val="en-US"/>
              </w:rPr>
              <w:lastRenderedPageBreak/>
              <w:t>ciodemographic characteristics among primary health care visitors”</w:t>
            </w:r>
          </w:p>
        </w:tc>
        <w:tc>
          <w:tcPr>
            <w:tcW w:w="261" w:type="pct"/>
          </w:tcPr>
          <w:p w14:paraId="0A90AED8" w14:textId="2A1922F5"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2F99C2E5" w14:textId="558B111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0</w:t>
            </w:r>
          </w:p>
        </w:tc>
        <w:tc>
          <w:tcPr>
            <w:tcW w:w="261" w:type="pct"/>
          </w:tcPr>
          <w:p w14:paraId="267BC0D2" w14:textId="6A9555A9" w:rsidR="00952A0B" w:rsidRPr="00D523FA" w:rsidRDefault="00CA6618"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17FFADC8" w14:textId="47D73792"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18</w:t>
            </w:r>
          </w:p>
        </w:tc>
        <w:tc>
          <w:tcPr>
            <w:tcW w:w="361" w:type="pct"/>
          </w:tcPr>
          <w:p w14:paraId="7C41BEA4" w14:textId="3F2D41E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Patients visiting primary health care centers</w:t>
            </w:r>
          </w:p>
        </w:tc>
        <w:tc>
          <w:tcPr>
            <w:tcW w:w="255" w:type="pct"/>
          </w:tcPr>
          <w:p w14:paraId="013B99A2" w14:textId="3F664D3D"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Sweden</w:t>
            </w:r>
          </w:p>
        </w:tc>
        <w:tc>
          <w:tcPr>
            <w:tcW w:w="318" w:type="pct"/>
          </w:tcPr>
          <w:p w14:paraId="66819FA9" w14:textId="45B3B94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ish</w:t>
            </w:r>
          </w:p>
        </w:tc>
        <w:tc>
          <w:tcPr>
            <w:tcW w:w="350" w:type="pct"/>
          </w:tcPr>
          <w:p w14:paraId="15D6FF00" w14:textId="220675B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72</w:t>
            </w:r>
          </w:p>
        </w:tc>
        <w:tc>
          <w:tcPr>
            <w:tcW w:w="275" w:type="pct"/>
          </w:tcPr>
          <w:p w14:paraId="74015174" w14:textId="30185C7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sz w:val="16"/>
                <w:szCs w:val="16"/>
                <w:lang w:val="en-US"/>
              </w:rPr>
              <w:t>eHLQ</w:t>
            </w:r>
          </w:p>
        </w:tc>
        <w:tc>
          <w:tcPr>
            <w:tcW w:w="349" w:type="pct"/>
          </w:tcPr>
          <w:p w14:paraId="719EC0A7" w14:textId="3A4C54C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paper-based</w:t>
            </w:r>
          </w:p>
        </w:tc>
        <w:tc>
          <w:tcPr>
            <w:tcW w:w="544" w:type="pct"/>
          </w:tcPr>
          <w:p w14:paraId="7BCA5AE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f-report bias: </w:t>
            </w:r>
          </w:p>
          <w:p w14:paraId="1D0E4615" w14:textId="59611369"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Potential over- or underestimation bias due to self-assessment of eHL; “people’s </w:t>
            </w:r>
            <w:r w:rsidRPr="00D523FA">
              <w:rPr>
                <w:rFonts w:ascii="Cambria" w:hAnsi="Cambria" w:cs="Arial"/>
                <w:color w:val="000000" w:themeColor="text1"/>
                <w:sz w:val="16"/>
                <w:szCs w:val="16"/>
                <w:lang w:val="en-US"/>
              </w:rPr>
              <w:lastRenderedPageBreak/>
              <w:t>perceptions rather than their actual digital competencies”</w:t>
            </w:r>
          </w:p>
          <w:p w14:paraId="47A3585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ample size:</w:t>
            </w:r>
          </w:p>
          <w:p w14:paraId="7251CE10" w14:textId="424890A2"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ower sample size due to exclusively paper-based data collection</w:t>
            </w:r>
          </w:p>
        </w:tc>
      </w:tr>
      <w:tr w:rsidR="00FC3073" w:rsidRPr="00D523FA" w14:paraId="13AB7C71" w14:textId="77777777" w:rsidTr="004E2048">
        <w:trPr>
          <w:trHeight w:val="215"/>
        </w:trPr>
        <w:tc>
          <w:tcPr>
            <w:tcW w:w="328" w:type="pct"/>
          </w:tcPr>
          <w:p w14:paraId="1A24B47E" w14:textId="40DBFB7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Smoła et al., 2024</w:t>
            </w:r>
          </w:p>
        </w:tc>
        <w:tc>
          <w:tcPr>
            <w:tcW w:w="418" w:type="pct"/>
          </w:tcPr>
          <w:p w14:paraId="4D250281" w14:textId="280528D1" w:rsidR="00952A0B" w:rsidRPr="00D523FA" w:rsidRDefault="00115A02" w:rsidP="00951895">
            <w:pPr>
              <w:jc w:val="both"/>
              <w:rPr>
                <w:rFonts w:ascii="Cambria" w:hAnsi="Cambria" w:cs="Arial"/>
                <w:sz w:val="16"/>
                <w:szCs w:val="16"/>
                <w:lang w:val="en-US"/>
              </w:rPr>
            </w:pPr>
            <w:r w:rsidRPr="00D523FA">
              <w:rPr>
                <w:rFonts w:ascii="Cambria" w:hAnsi="Cambria" w:cs="Arial"/>
                <w:sz w:val="16"/>
                <w:szCs w:val="16"/>
                <w:lang w:val="en-US"/>
              </w:rPr>
              <w:t>Transactional e-health literacy and its association with e-health services use in Polish adults: a cross-sectional study</w:t>
            </w:r>
          </w:p>
        </w:tc>
        <w:tc>
          <w:tcPr>
            <w:tcW w:w="213" w:type="pct"/>
          </w:tcPr>
          <w:p w14:paraId="0D2CFB0D" w14:textId="28A1401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1A7DAD2" w14:textId="0C5858A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culturally adapt the instrument assessing Transactional e-Health Literacy (TeHL) and examine the association between TeHL and the use of e-health services by Polish adult Internet users”</w:t>
            </w:r>
          </w:p>
        </w:tc>
        <w:tc>
          <w:tcPr>
            <w:tcW w:w="261" w:type="pct"/>
          </w:tcPr>
          <w:p w14:paraId="6F826D7F" w14:textId="7DACB9B0" w:rsidR="00952A0B" w:rsidRPr="00D523FA" w:rsidRDefault="00B577D1"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1B606767" w14:textId="531A6D8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3</w:t>
            </w:r>
          </w:p>
        </w:tc>
        <w:tc>
          <w:tcPr>
            <w:tcW w:w="261" w:type="pct"/>
          </w:tcPr>
          <w:p w14:paraId="5DDF0622" w14:textId="14DAD4F6" w:rsidR="00952A0B" w:rsidRPr="00D523FA" w:rsidRDefault="00B501C3" w:rsidP="00951895">
            <w:pPr>
              <w:jc w:val="both"/>
              <w:rPr>
                <w:rFonts w:ascii="Cambria" w:hAnsi="Cambria" w:cs="Arial"/>
                <w:sz w:val="16"/>
                <w:szCs w:val="16"/>
                <w:lang w:val="en-US"/>
              </w:rPr>
            </w:pPr>
            <w:r w:rsidRPr="00D523FA">
              <w:rPr>
                <w:rFonts w:ascii="Cambria" w:hAnsi="Cambria" w:cs="Arial"/>
                <w:sz w:val="16"/>
                <w:szCs w:val="16"/>
                <w:lang w:val="en-US"/>
              </w:rPr>
              <w:t>2 [test-retest]</w:t>
            </w:r>
          </w:p>
        </w:tc>
        <w:tc>
          <w:tcPr>
            <w:tcW w:w="321" w:type="pct"/>
          </w:tcPr>
          <w:p w14:paraId="6168BCCD" w14:textId="12A84EA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ctual age range: 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75</w:t>
            </w:r>
          </w:p>
        </w:tc>
        <w:tc>
          <w:tcPr>
            <w:tcW w:w="361" w:type="pct"/>
          </w:tcPr>
          <w:p w14:paraId="0A1FFB16" w14:textId="67B5FFC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Individuals using the internet </w:t>
            </w:r>
          </w:p>
        </w:tc>
        <w:tc>
          <w:tcPr>
            <w:tcW w:w="255" w:type="pct"/>
          </w:tcPr>
          <w:p w14:paraId="07F04314" w14:textId="13CA9D7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2749FFB4" w14:textId="6D9952E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5CE36106" w14:textId="2580AD9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661</w:t>
            </w:r>
          </w:p>
        </w:tc>
        <w:tc>
          <w:tcPr>
            <w:tcW w:w="275" w:type="pct"/>
          </w:tcPr>
          <w:p w14:paraId="1A0E0BB5" w14:textId="332D09F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eHLI</w:t>
            </w:r>
            <w:r w:rsidR="001F4E62" w:rsidRPr="00D523FA">
              <w:rPr>
                <w:rFonts w:ascii="Cambria" w:hAnsi="Cambria" w:cs="Arial"/>
                <w:sz w:val="16"/>
                <w:szCs w:val="16"/>
                <w:vertAlign w:val="superscript"/>
                <w:lang w:val="en-US"/>
              </w:rPr>
              <w:t>k</w:t>
            </w:r>
            <w:r w:rsidRPr="00D523FA">
              <w:rPr>
                <w:rFonts w:ascii="Cambria" w:hAnsi="Cambria" w:cs="Arial"/>
                <w:sz w:val="16"/>
                <w:szCs w:val="16"/>
                <w:lang w:val="en-US"/>
              </w:rPr>
              <w:t>,</w:t>
            </w:r>
            <w:r w:rsidRPr="00D523FA">
              <w:rPr>
                <w:rFonts w:ascii="Cambria" w:hAnsi="Cambria" w:cs="Arial"/>
                <w:color w:val="000000" w:themeColor="text1"/>
                <w:sz w:val="16"/>
                <w:szCs w:val="16"/>
                <w:lang w:val="en-US"/>
              </w:rPr>
              <w:t xml:space="preserve"> eHEALS</w:t>
            </w:r>
          </w:p>
        </w:tc>
        <w:tc>
          <w:tcPr>
            <w:tcW w:w="349" w:type="pct"/>
          </w:tcPr>
          <w:p w14:paraId="27E3E124" w14:textId="13455C8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based interviews]</w:t>
            </w:r>
          </w:p>
        </w:tc>
        <w:tc>
          <w:tcPr>
            <w:tcW w:w="544" w:type="pct"/>
          </w:tcPr>
          <w:p w14:paraId="6C40F95E" w14:textId="2236FC61"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265E7CE" w14:textId="77777777" w:rsidTr="004E2048">
        <w:trPr>
          <w:trHeight w:val="215"/>
        </w:trPr>
        <w:tc>
          <w:tcPr>
            <w:tcW w:w="328" w:type="pct"/>
          </w:tcPr>
          <w:p w14:paraId="1A90E1DC" w14:textId="64370D6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ollie et al., 2023</w:t>
            </w:r>
          </w:p>
        </w:tc>
        <w:tc>
          <w:tcPr>
            <w:tcW w:w="418" w:type="pct"/>
          </w:tcPr>
          <w:p w14:paraId="00E3452B" w14:textId="7870D74E" w:rsidR="00952A0B" w:rsidRPr="00D523FA" w:rsidRDefault="00115A02" w:rsidP="00951895">
            <w:pPr>
              <w:jc w:val="both"/>
              <w:rPr>
                <w:rFonts w:ascii="Cambria" w:hAnsi="Cambria" w:cs="Arial"/>
                <w:sz w:val="16"/>
                <w:szCs w:val="16"/>
                <w:lang w:val="en-US"/>
              </w:rPr>
            </w:pPr>
            <w:r w:rsidRPr="00D523FA">
              <w:rPr>
                <w:rFonts w:ascii="Cambria" w:hAnsi="Cambria" w:cs="Arial"/>
                <w:sz w:val="16"/>
                <w:szCs w:val="16"/>
                <w:lang w:val="en-US"/>
              </w:rPr>
              <w:t>Health Technology Readiness amongst Patients with Suspected Breast Cancer Using the READHY-tool - a Cross-sectional Study</w:t>
            </w:r>
          </w:p>
        </w:tc>
        <w:tc>
          <w:tcPr>
            <w:tcW w:w="213" w:type="pct"/>
          </w:tcPr>
          <w:p w14:paraId="4335762F" w14:textId="2253B8B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503CAED"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assess health technology readiness profiles amongst women with a suspected breast cancer diagnosis. Secondly, we wanted to investigate the potential differences between these profiles according to sociodemographic factors and the patients´ current use of technology”</w:t>
            </w:r>
          </w:p>
        </w:tc>
        <w:tc>
          <w:tcPr>
            <w:tcW w:w="261" w:type="pct"/>
          </w:tcPr>
          <w:p w14:paraId="2D8CEED8" w14:textId="107F957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15E81B66" w14:textId="16B11DB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1</w:t>
            </w:r>
          </w:p>
        </w:tc>
        <w:tc>
          <w:tcPr>
            <w:tcW w:w="261" w:type="pct"/>
          </w:tcPr>
          <w:p w14:paraId="2AE85065" w14:textId="1C3B2E7A" w:rsidR="00952A0B" w:rsidRPr="00D523FA" w:rsidRDefault="00C12E4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F4D3FBE" w14:textId="7E47FE0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50</w:t>
            </w:r>
            <w:r w:rsidRPr="00D523FA">
              <w:rPr>
                <w:rFonts w:ascii="Cambria" w:hAnsi="Cambria" w:cs="Arial"/>
                <w:color w:val="000000" w:themeColor="text1"/>
                <w:sz w:val="16"/>
                <w:szCs w:val="16"/>
                <w:lang w:val="en-US"/>
              </w:rPr>
              <w:t>–</w:t>
            </w:r>
            <w:r w:rsidRPr="00D523FA">
              <w:rPr>
                <w:rFonts w:ascii="Cambria" w:hAnsi="Cambria" w:cs="Arial"/>
                <w:sz w:val="16"/>
                <w:szCs w:val="16"/>
                <w:lang w:val="en-US"/>
              </w:rPr>
              <w:t>69 [inferred from the mention that “[p]atients were referred via the official screening program for breast cancer in Denmark, where all women between 50 - and 69 years are offered a mammogram every two years”]</w:t>
            </w:r>
          </w:p>
        </w:tc>
        <w:tc>
          <w:tcPr>
            <w:tcW w:w="361" w:type="pct"/>
          </w:tcPr>
          <w:p w14:paraId="201186D5" w14:textId="12DEB6B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Female p</w:t>
            </w:r>
            <w:r w:rsidRPr="00D523FA">
              <w:rPr>
                <w:rFonts w:ascii="Cambria" w:hAnsi="Cambria" w:cs="Arial"/>
                <w:color w:val="000000"/>
                <w:sz w:val="16"/>
                <w:szCs w:val="16"/>
                <w:lang w:val="en-US"/>
              </w:rPr>
              <w:t>atients with suspected breast cancer</w:t>
            </w:r>
          </w:p>
        </w:tc>
        <w:tc>
          <w:tcPr>
            <w:tcW w:w="255" w:type="pct"/>
          </w:tcPr>
          <w:p w14:paraId="5B6E58FE"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enmark</w:t>
            </w:r>
          </w:p>
        </w:tc>
        <w:tc>
          <w:tcPr>
            <w:tcW w:w="318" w:type="pct"/>
          </w:tcPr>
          <w:p w14:paraId="3358EA48" w14:textId="734D7EC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anish</w:t>
            </w:r>
          </w:p>
        </w:tc>
        <w:tc>
          <w:tcPr>
            <w:tcW w:w="350" w:type="pct"/>
          </w:tcPr>
          <w:p w14:paraId="7520961C" w14:textId="1D2435B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92</w:t>
            </w:r>
          </w:p>
        </w:tc>
        <w:tc>
          <w:tcPr>
            <w:tcW w:w="275" w:type="pct"/>
          </w:tcPr>
          <w:p w14:paraId="7E2B94B9" w14:textId="16FA32E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EADHY</w:t>
            </w:r>
          </w:p>
        </w:tc>
        <w:tc>
          <w:tcPr>
            <w:tcW w:w="349" w:type="pct"/>
          </w:tcPr>
          <w:p w14:paraId="68F57444" w14:textId="2CEB48E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electronic, paper-based</w:t>
            </w:r>
          </w:p>
        </w:tc>
        <w:tc>
          <w:tcPr>
            <w:tcW w:w="544" w:type="pct"/>
          </w:tcPr>
          <w:p w14:paraId="0CF5F287" w14:textId="1A71A58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7BA1215" w14:textId="77777777" w:rsidTr="004E2048">
        <w:trPr>
          <w:trHeight w:val="215"/>
        </w:trPr>
        <w:tc>
          <w:tcPr>
            <w:tcW w:w="328" w:type="pct"/>
          </w:tcPr>
          <w:p w14:paraId="2A7A9D9B" w14:textId="1404F31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panakis et al., 2023</w:t>
            </w:r>
          </w:p>
        </w:tc>
        <w:tc>
          <w:tcPr>
            <w:tcW w:w="418" w:type="pct"/>
          </w:tcPr>
          <w:p w14:paraId="5A69BED3" w14:textId="06641F69" w:rsidR="00952A0B" w:rsidRPr="00D523FA" w:rsidRDefault="00115A02" w:rsidP="00951895">
            <w:pPr>
              <w:jc w:val="both"/>
              <w:rPr>
                <w:rFonts w:ascii="Cambria" w:hAnsi="Cambria" w:cs="Arial"/>
                <w:sz w:val="16"/>
                <w:szCs w:val="16"/>
                <w:lang w:val="en-US"/>
              </w:rPr>
            </w:pPr>
            <w:r w:rsidRPr="00D523FA">
              <w:rPr>
                <w:rFonts w:ascii="Cambria" w:hAnsi="Cambria" w:cs="Arial"/>
                <w:sz w:val="16"/>
                <w:szCs w:val="16"/>
                <w:lang w:val="en-US"/>
              </w:rPr>
              <w:t xml:space="preserve">Digital health literacy and digital engagement for people with severe mental ill health across the course of </w:t>
            </w:r>
            <w:r w:rsidRPr="00D523FA">
              <w:rPr>
                <w:rFonts w:ascii="Cambria" w:hAnsi="Cambria" w:cs="Arial"/>
                <w:sz w:val="16"/>
                <w:szCs w:val="16"/>
                <w:lang w:val="en-US"/>
              </w:rPr>
              <w:lastRenderedPageBreak/>
              <w:t>the COVID-19 pandemic in England</w:t>
            </w:r>
          </w:p>
        </w:tc>
        <w:tc>
          <w:tcPr>
            <w:tcW w:w="213" w:type="pct"/>
          </w:tcPr>
          <w:p w14:paraId="3CFD1FFF" w14:textId="09E2BC9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55C14790" w14:textId="34E3262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examine how the use of the Internet has changed during the pandemic for people with </w:t>
            </w:r>
            <w:r w:rsidRPr="00D523FA">
              <w:rPr>
                <w:rFonts w:ascii="Cambria" w:hAnsi="Cambria" w:cs="Arial"/>
                <w:sz w:val="16"/>
                <w:szCs w:val="16"/>
                <w:lang w:val="en-US"/>
              </w:rPr>
              <w:lastRenderedPageBreak/>
              <w:t>SMI [severe mental ill health], and explore digital exclusion, symptomatic/health related barriers to internet engagement, and digital health literacy”</w:t>
            </w:r>
          </w:p>
        </w:tc>
        <w:tc>
          <w:tcPr>
            <w:tcW w:w="261" w:type="pct"/>
          </w:tcPr>
          <w:p w14:paraId="72E3358D" w14:textId="2C4576F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49E8BAF8" w14:textId="7A884C7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2022</w:t>
            </w:r>
          </w:p>
        </w:tc>
        <w:tc>
          <w:tcPr>
            <w:tcW w:w="261" w:type="pct"/>
          </w:tcPr>
          <w:p w14:paraId="6573459C" w14:textId="6EEB7B31" w:rsidR="00952A0B" w:rsidRPr="00D523FA" w:rsidRDefault="00A313C8"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5535CBF" w14:textId="1F3C401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7A0C46D3" w14:textId="578A5D5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ith a documented diagnosis of schizophrenia or delu</w:t>
            </w:r>
            <w:r w:rsidRPr="00D523FA">
              <w:rPr>
                <w:rFonts w:ascii="Cambria" w:hAnsi="Cambria" w:cs="Arial"/>
                <w:sz w:val="16"/>
                <w:szCs w:val="16"/>
                <w:lang w:val="en-US"/>
              </w:rPr>
              <w:lastRenderedPageBreak/>
              <w:t xml:space="preserve">sional/ psychotic illness or bipolar disorder </w:t>
            </w:r>
          </w:p>
        </w:tc>
        <w:tc>
          <w:tcPr>
            <w:tcW w:w="255" w:type="pct"/>
          </w:tcPr>
          <w:p w14:paraId="4405F69A" w14:textId="2C3128A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United Kingdom</w:t>
            </w:r>
          </w:p>
        </w:tc>
        <w:tc>
          <w:tcPr>
            <w:tcW w:w="318" w:type="pct"/>
          </w:tcPr>
          <w:p w14:paraId="33D245A4" w14:textId="0731CFD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nglish [inferred from the country focus]</w:t>
            </w:r>
          </w:p>
        </w:tc>
        <w:tc>
          <w:tcPr>
            <w:tcW w:w="350" w:type="pct"/>
          </w:tcPr>
          <w:p w14:paraId="24C67A4C" w14:textId="3D919BC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70 [responded to all eHL items]</w:t>
            </w:r>
          </w:p>
        </w:tc>
        <w:tc>
          <w:tcPr>
            <w:tcW w:w="275" w:type="pct"/>
          </w:tcPr>
          <w:p w14:paraId="6D4E87A7" w14:textId="4169028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78B70DE5" w14:textId="6F9642C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paper-based, telephone-based</w:t>
            </w:r>
          </w:p>
        </w:tc>
        <w:tc>
          <w:tcPr>
            <w:tcW w:w="544" w:type="pct"/>
          </w:tcPr>
          <w:p w14:paraId="21904BD6" w14:textId="2775A8F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45483EA" w14:textId="77777777" w:rsidTr="004E2048">
        <w:trPr>
          <w:trHeight w:val="330"/>
        </w:trPr>
        <w:tc>
          <w:tcPr>
            <w:tcW w:w="328" w:type="pct"/>
          </w:tcPr>
          <w:p w14:paraId="78547216" w14:textId="1CE92E7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pindler et al., 2022</w:t>
            </w:r>
          </w:p>
        </w:tc>
        <w:tc>
          <w:tcPr>
            <w:tcW w:w="418" w:type="pct"/>
          </w:tcPr>
          <w:p w14:paraId="26E8CE47" w14:textId="06C195B4" w:rsidR="00952A0B" w:rsidRPr="00D523FA" w:rsidRDefault="00F577CF" w:rsidP="00951895">
            <w:pPr>
              <w:jc w:val="both"/>
              <w:rPr>
                <w:rFonts w:ascii="Cambria" w:hAnsi="Cambria" w:cs="Arial"/>
                <w:sz w:val="16"/>
                <w:szCs w:val="16"/>
                <w:lang w:val="en-US"/>
              </w:rPr>
            </w:pPr>
            <w:r w:rsidRPr="00D523FA">
              <w:rPr>
                <w:rFonts w:ascii="Cambria" w:hAnsi="Cambria" w:cs="Arial"/>
                <w:sz w:val="16"/>
                <w:szCs w:val="16"/>
                <w:lang w:val="en-US"/>
              </w:rPr>
              <w:t>Increased motivation for and use of digital services in heart failure patients participating in a telerehabilitation program: a randomized controlled trial</w:t>
            </w:r>
          </w:p>
        </w:tc>
        <w:tc>
          <w:tcPr>
            <w:tcW w:w="213" w:type="pct"/>
          </w:tcPr>
          <w:p w14:paraId="5AA9BA9D" w14:textId="7FE247C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3C690635" w14:textId="369A55D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valuated changes over time in eHL for heart failure (HF) patients in a telerehabilitation program (the Future Patient Program) compared to a traditional rehabilitation program”</w:t>
            </w:r>
          </w:p>
        </w:tc>
        <w:tc>
          <w:tcPr>
            <w:tcW w:w="261" w:type="pct"/>
          </w:tcPr>
          <w:p w14:paraId="241FEBAF" w14:textId="37ACED38"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4C4E89A3" w14:textId="6037382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w:t>
            </w:r>
          </w:p>
        </w:tc>
        <w:tc>
          <w:tcPr>
            <w:tcW w:w="261" w:type="pct"/>
          </w:tcPr>
          <w:p w14:paraId="5C7963EC" w14:textId="0293FF6B" w:rsidR="00952A0B" w:rsidRPr="00D523FA" w:rsidRDefault="00B25255" w:rsidP="00951895">
            <w:pPr>
              <w:jc w:val="both"/>
              <w:rPr>
                <w:rFonts w:ascii="Cambria" w:hAnsi="Cambria" w:cs="Arial"/>
                <w:sz w:val="16"/>
                <w:szCs w:val="16"/>
                <w:lang w:val="en-US"/>
              </w:rPr>
            </w:pPr>
            <w:r w:rsidRPr="00D523FA">
              <w:rPr>
                <w:rFonts w:ascii="Cambria" w:hAnsi="Cambria" w:cs="Arial"/>
                <w:sz w:val="16"/>
                <w:szCs w:val="16"/>
                <w:lang w:val="en-US"/>
              </w:rPr>
              <w:t>2 [after 6 months, after 12 months</w:t>
            </w:r>
            <w:r w:rsidR="00370545" w:rsidRPr="00D523FA">
              <w:rPr>
                <w:rFonts w:ascii="Cambria" w:hAnsi="Cambria" w:cs="Arial"/>
                <w:sz w:val="16"/>
                <w:szCs w:val="16"/>
                <w:lang w:val="en-US"/>
              </w:rPr>
              <w:t>; not at baseline</w:t>
            </w:r>
            <w:r w:rsidRPr="00D523FA">
              <w:rPr>
                <w:rFonts w:ascii="Cambria" w:hAnsi="Cambria" w:cs="Arial"/>
                <w:sz w:val="16"/>
                <w:szCs w:val="16"/>
                <w:lang w:val="en-US"/>
              </w:rPr>
              <w:t>]</w:t>
            </w:r>
          </w:p>
        </w:tc>
        <w:tc>
          <w:tcPr>
            <w:tcW w:w="321" w:type="pct"/>
          </w:tcPr>
          <w:p w14:paraId="25D3C4C7" w14:textId="595CE99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10B267F9" w14:textId="4F2CAC1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hospitalized for heart failure within the past two weeks with internet access at home</w:t>
            </w:r>
          </w:p>
        </w:tc>
        <w:tc>
          <w:tcPr>
            <w:tcW w:w="255" w:type="pct"/>
          </w:tcPr>
          <w:p w14:paraId="274B7FF1"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enmark</w:t>
            </w:r>
          </w:p>
        </w:tc>
        <w:tc>
          <w:tcPr>
            <w:tcW w:w="318" w:type="pct"/>
          </w:tcPr>
          <w:p w14:paraId="16781B24" w14:textId="04556E5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anish</w:t>
            </w:r>
          </w:p>
        </w:tc>
        <w:tc>
          <w:tcPr>
            <w:tcW w:w="350" w:type="pct"/>
          </w:tcPr>
          <w:p w14:paraId="18B5FEB6" w14:textId="24B3027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n=97</w:t>
            </w:r>
          </w:p>
        </w:tc>
        <w:tc>
          <w:tcPr>
            <w:tcW w:w="275" w:type="pct"/>
          </w:tcPr>
          <w:p w14:paraId="18F93C4C"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LQ</w:t>
            </w:r>
          </w:p>
        </w:tc>
        <w:tc>
          <w:tcPr>
            <w:tcW w:w="349" w:type="pct"/>
          </w:tcPr>
          <w:p w14:paraId="668BF4D7" w14:textId="4417379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223CB74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LQ:</w:t>
            </w:r>
          </w:p>
          <w:p w14:paraId="0E509443" w14:textId="266D6A58"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R]isk of serendipitous results” due to “multidimensional nature” of eHLQ, requiring complex analyses</w:t>
            </w:r>
          </w:p>
        </w:tc>
      </w:tr>
      <w:tr w:rsidR="00FC3073" w:rsidRPr="00D523FA" w14:paraId="758A131A" w14:textId="77777777" w:rsidTr="004E2048">
        <w:trPr>
          <w:trHeight w:val="215"/>
        </w:trPr>
        <w:tc>
          <w:tcPr>
            <w:tcW w:w="328" w:type="pct"/>
          </w:tcPr>
          <w:p w14:paraId="4C0805EC" w14:textId="4A2449E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pringer et al., 2025</w:t>
            </w:r>
          </w:p>
        </w:tc>
        <w:tc>
          <w:tcPr>
            <w:tcW w:w="418" w:type="pct"/>
          </w:tcPr>
          <w:p w14:paraId="2DFEA999" w14:textId="5BB1FDA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igital support and artificial intelligence in cancer patients undergoing radiation therapy: patient utilization, acceptance and attitudes</w:t>
            </w:r>
          </w:p>
        </w:tc>
        <w:tc>
          <w:tcPr>
            <w:tcW w:w="213" w:type="pct"/>
          </w:tcPr>
          <w:p w14:paraId="6AD810F7" w14:textId="7A807B1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7E0FB296" w14:textId="6BC9730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investigate utilization, acceptance and attitudes towards digital support tools and AI [artificial intelligence] within the context of cancer treatment and to identify associated patient-related factors”</w:t>
            </w:r>
          </w:p>
        </w:tc>
        <w:tc>
          <w:tcPr>
            <w:tcW w:w="261" w:type="pct"/>
          </w:tcPr>
          <w:p w14:paraId="3B43230C" w14:textId="77D9505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19A45542" w14:textId="59EA527C" w:rsidR="00952A0B" w:rsidRPr="00D523FA" w:rsidRDefault="0079274B" w:rsidP="00951895">
            <w:pPr>
              <w:jc w:val="both"/>
              <w:rPr>
                <w:rFonts w:ascii="Cambria" w:hAnsi="Cambria" w:cs="Arial"/>
                <w:sz w:val="16"/>
                <w:szCs w:val="16"/>
                <w:lang w:val="en-US"/>
              </w:rPr>
            </w:pPr>
            <w:r w:rsidRPr="00D523FA">
              <w:rPr>
                <w:rFonts w:ascii="Cambria" w:hAnsi="Cambria" w:cs="Arial"/>
                <w:sz w:val="16"/>
                <w:szCs w:val="16"/>
                <w:lang w:val="en-US"/>
              </w:rPr>
              <w:t>2024</w:t>
            </w:r>
          </w:p>
        </w:tc>
        <w:tc>
          <w:tcPr>
            <w:tcW w:w="261" w:type="pct"/>
          </w:tcPr>
          <w:p w14:paraId="50678CE8" w14:textId="235FA02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2F958882" w14:textId="2690C32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16A2B01B" w14:textId="0742C9B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tients </w:t>
            </w:r>
            <w:r w:rsidR="006700E7" w:rsidRPr="00D523FA">
              <w:rPr>
                <w:rFonts w:ascii="Cambria" w:hAnsi="Cambria" w:cs="Arial"/>
                <w:sz w:val="16"/>
                <w:szCs w:val="16"/>
                <w:lang w:val="en-US"/>
              </w:rPr>
              <w:t>diagnosed with</w:t>
            </w:r>
            <w:r w:rsidRPr="00D523FA">
              <w:rPr>
                <w:rFonts w:ascii="Cambria" w:hAnsi="Cambria" w:cs="Arial"/>
                <w:sz w:val="16"/>
                <w:szCs w:val="16"/>
                <w:lang w:val="en-US"/>
              </w:rPr>
              <w:t xml:space="preserve"> cancer diagnosis </w:t>
            </w:r>
            <w:r w:rsidR="006700E7" w:rsidRPr="00D523FA">
              <w:rPr>
                <w:rFonts w:ascii="Cambria" w:hAnsi="Cambria" w:cs="Arial"/>
                <w:sz w:val="16"/>
                <w:szCs w:val="16"/>
                <w:lang w:val="en-US"/>
              </w:rPr>
              <w:t xml:space="preserve">receiving </w:t>
            </w:r>
            <w:r w:rsidRPr="00D523FA">
              <w:rPr>
                <w:rFonts w:ascii="Cambria" w:hAnsi="Cambria" w:cs="Arial"/>
                <w:sz w:val="16"/>
                <w:szCs w:val="16"/>
                <w:lang w:val="en-US"/>
              </w:rPr>
              <w:t>radiotherapy</w:t>
            </w:r>
          </w:p>
        </w:tc>
        <w:tc>
          <w:tcPr>
            <w:tcW w:w="255" w:type="pct"/>
          </w:tcPr>
          <w:p w14:paraId="7A4ABD38" w14:textId="3568FE99"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y</w:t>
            </w:r>
          </w:p>
        </w:tc>
        <w:tc>
          <w:tcPr>
            <w:tcW w:w="318" w:type="pct"/>
          </w:tcPr>
          <w:p w14:paraId="2049FD24" w14:textId="17FC122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German</w:t>
            </w:r>
          </w:p>
        </w:tc>
        <w:tc>
          <w:tcPr>
            <w:tcW w:w="350" w:type="pct"/>
          </w:tcPr>
          <w:p w14:paraId="518101DA" w14:textId="3C50D1C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54</w:t>
            </w:r>
          </w:p>
        </w:tc>
        <w:tc>
          <w:tcPr>
            <w:tcW w:w="275" w:type="pct"/>
          </w:tcPr>
          <w:p w14:paraId="5D30F5BD" w14:textId="038BE1C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3A5042EE" w14:textId="28619B7C"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paper-based</w:t>
            </w:r>
          </w:p>
        </w:tc>
        <w:tc>
          <w:tcPr>
            <w:tcW w:w="544" w:type="pct"/>
          </w:tcPr>
          <w:p w14:paraId="34247430" w14:textId="4396B81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62020107" w14:textId="77777777" w:rsidTr="004E2048">
        <w:trPr>
          <w:trHeight w:val="215"/>
        </w:trPr>
        <w:tc>
          <w:tcPr>
            <w:tcW w:w="328" w:type="pct"/>
          </w:tcPr>
          <w:p w14:paraId="79557CF9" w14:textId="10D03C3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tajszczyk et al., 2023</w:t>
            </w:r>
          </w:p>
        </w:tc>
        <w:tc>
          <w:tcPr>
            <w:tcW w:w="418" w:type="pct"/>
          </w:tcPr>
          <w:p w14:paraId="419C57C2" w14:textId="4D36654E" w:rsidR="00952A0B" w:rsidRPr="00D523FA" w:rsidRDefault="00F577CF" w:rsidP="00951895">
            <w:pPr>
              <w:jc w:val="both"/>
              <w:rPr>
                <w:rFonts w:ascii="Cambria" w:hAnsi="Cambria" w:cs="Arial"/>
                <w:sz w:val="16"/>
                <w:szCs w:val="16"/>
                <w:lang w:val="en-US"/>
              </w:rPr>
            </w:pPr>
            <w:r w:rsidRPr="00D523FA">
              <w:rPr>
                <w:rFonts w:ascii="Cambria" w:hAnsi="Cambria" w:cs="Arial"/>
                <w:sz w:val="16"/>
                <w:szCs w:val="16"/>
                <w:lang w:val="en-US"/>
              </w:rPr>
              <w:t>The perspective of</w:t>
            </w:r>
            <w:r w:rsidR="001A6524" w:rsidRPr="00D523FA">
              <w:rPr>
                <w:rFonts w:ascii="Cambria" w:hAnsi="Cambria" w:cs="Arial"/>
                <w:sz w:val="16"/>
                <w:szCs w:val="16"/>
                <w:lang w:val="en-US"/>
              </w:rPr>
              <w:t xml:space="preserve"> </w:t>
            </w:r>
            <w:r w:rsidRPr="00D523FA">
              <w:rPr>
                <w:rFonts w:ascii="Cambria" w:hAnsi="Cambria" w:cs="Arial"/>
                <w:sz w:val="16"/>
                <w:szCs w:val="16"/>
                <w:lang w:val="en-US"/>
              </w:rPr>
              <w:t xml:space="preserve">Polish patients with rheumatoid arthritis </w:t>
            </w:r>
            <w:r w:rsidR="004E0A15" w:rsidRPr="00D523FA">
              <w:rPr>
                <w:rFonts w:ascii="Cambria" w:hAnsi="Cambria" w:cs="Arial"/>
                <w:sz w:val="16"/>
                <w:szCs w:val="16"/>
                <w:lang w:val="en-US"/>
              </w:rPr>
              <w:t>–</w:t>
            </w:r>
            <w:r w:rsidRPr="00D523FA">
              <w:rPr>
                <w:rFonts w:ascii="Cambria" w:hAnsi="Cambria" w:cs="Arial"/>
                <w:sz w:val="16"/>
                <w:szCs w:val="16"/>
                <w:lang w:val="en-US"/>
              </w:rPr>
              <w:t xml:space="preserve"> treatment expectations, patient-reported outcomes, and digital literacy (the SENSE study)</w:t>
            </w:r>
          </w:p>
        </w:tc>
        <w:tc>
          <w:tcPr>
            <w:tcW w:w="213" w:type="pct"/>
          </w:tcPr>
          <w:p w14:paraId="5FA85BE9" w14:textId="4AFC06C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8DAD26F" w14:textId="0255D48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T]o determine the satisfaction with treatment and the nature of therapeutic preferences and expectations of Polish patients with moderate to severe RA </w:t>
            </w:r>
            <w:r w:rsidRPr="00D523FA">
              <w:rPr>
                <w:rFonts w:ascii="Cambria" w:hAnsi="Cambria" w:cs="Arial"/>
                <w:sz w:val="16"/>
                <w:szCs w:val="16"/>
                <w:lang w:val="en-US"/>
              </w:rPr>
              <w:lastRenderedPageBreak/>
              <w:t>[rheumatoid arthritis]”</w:t>
            </w:r>
          </w:p>
        </w:tc>
        <w:tc>
          <w:tcPr>
            <w:tcW w:w="261" w:type="pct"/>
          </w:tcPr>
          <w:p w14:paraId="5DC7CF87" w14:textId="1E8F684E"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472238DE" w14:textId="69DEBB2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8–2019</w:t>
            </w:r>
          </w:p>
        </w:tc>
        <w:tc>
          <w:tcPr>
            <w:tcW w:w="261" w:type="pct"/>
          </w:tcPr>
          <w:p w14:paraId="5F8C8A50" w14:textId="5E83EBF2" w:rsidR="00952A0B" w:rsidRPr="00D523FA" w:rsidRDefault="005C61A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8B3DA2E" w14:textId="3BFFCDF2"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18</w:t>
            </w:r>
          </w:p>
        </w:tc>
        <w:tc>
          <w:tcPr>
            <w:tcW w:w="361" w:type="pct"/>
          </w:tcPr>
          <w:p w14:paraId="1952CD11"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Patients with RA who were treated with disease modifying anti-rheumatic drugs at study entry and had suboptimal disease control </w:t>
            </w:r>
          </w:p>
        </w:tc>
        <w:tc>
          <w:tcPr>
            <w:tcW w:w="255" w:type="pct"/>
          </w:tcPr>
          <w:p w14:paraId="1891BF8C"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Poland</w:t>
            </w:r>
          </w:p>
        </w:tc>
        <w:tc>
          <w:tcPr>
            <w:tcW w:w="318" w:type="pct"/>
          </w:tcPr>
          <w:p w14:paraId="2A6E2472" w14:textId="6DF856C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lish [inferred from the country focus]</w:t>
            </w:r>
          </w:p>
        </w:tc>
        <w:tc>
          <w:tcPr>
            <w:tcW w:w="350" w:type="pct"/>
          </w:tcPr>
          <w:p w14:paraId="5E78E0EF" w14:textId="6907AF14"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n=52</w:t>
            </w:r>
          </w:p>
        </w:tc>
        <w:tc>
          <w:tcPr>
            <w:tcW w:w="275" w:type="pct"/>
          </w:tcPr>
          <w:p w14:paraId="5E5A2184"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eHEALS</w:t>
            </w:r>
          </w:p>
        </w:tc>
        <w:tc>
          <w:tcPr>
            <w:tcW w:w="349" w:type="pct"/>
          </w:tcPr>
          <w:p w14:paraId="42C4A5FC" w14:textId="3DE68F56"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364DCEC4" w14:textId="295B4F3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8C43DD8" w14:textId="77777777" w:rsidTr="004E2048">
        <w:trPr>
          <w:trHeight w:val="215"/>
        </w:trPr>
        <w:tc>
          <w:tcPr>
            <w:tcW w:w="328" w:type="pct"/>
          </w:tcPr>
          <w:p w14:paraId="01EE62DB" w14:textId="4B3D261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tephan et al., 2025</w:t>
            </w:r>
          </w:p>
        </w:tc>
        <w:tc>
          <w:tcPr>
            <w:tcW w:w="418" w:type="pct"/>
          </w:tcPr>
          <w:p w14:paraId="452E3C67" w14:textId="5BCA41A3" w:rsidR="00952A0B" w:rsidRPr="00D523FA" w:rsidRDefault="00F577CF" w:rsidP="00951895">
            <w:pPr>
              <w:jc w:val="both"/>
              <w:rPr>
                <w:rFonts w:ascii="Cambria" w:hAnsi="Cambria" w:cs="Arial"/>
                <w:sz w:val="16"/>
                <w:szCs w:val="16"/>
                <w:lang w:val="en-US"/>
              </w:rPr>
            </w:pPr>
            <w:r w:rsidRPr="00D523FA">
              <w:rPr>
                <w:rFonts w:ascii="Cambria" w:hAnsi="Cambria" w:cs="Arial"/>
                <w:sz w:val="16"/>
                <w:szCs w:val="16"/>
                <w:lang w:val="en-US"/>
              </w:rPr>
              <w:t>Development and validation of the eHealth Literacy and Use Scale (eHLUS) to measure medical app literacy</w:t>
            </w:r>
          </w:p>
        </w:tc>
        <w:tc>
          <w:tcPr>
            <w:tcW w:w="213" w:type="pct"/>
          </w:tcPr>
          <w:p w14:paraId="315321F5" w14:textId="1FFCED7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D4A88E6"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develop and validate the eHealth Literacy and Use Scale (eHLUS), a German assessment tool designed to measure health literacy in the context of using medical apps”</w:t>
            </w:r>
          </w:p>
        </w:tc>
        <w:tc>
          <w:tcPr>
            <w:tcW w:w="261" w:type="pct"/>
          </w:tcPr>
          <w:p w14:paraId="0F72C8AF" w14:textId="2841BB57" w:rsidR="00952A0B" w:rsidRPr="00D523FA" w:rsidRDefault="002A0A6A"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t>✓</w:t>
            </w:r>
          </w:p>
        </w:tc>
        <w:tc>
          <w:tcPr>
            <w:tcW w:w="357" w:type="pct"/>
          </w:tcPr>
          <w:p w14:paraId="09608040" w14:textId="78431FE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3–2024</w:t>
            </w:r>
          </w:p>
        </w:tc>
        <w:tc>
          <w:tcPr>
            <w:tcW w:w="261" w:type="pct"/>
          </w:tcPr>
          <w:p w14:paraId="37176203" w14:textId="216E822F" w:rsidR="00952A0B" w:rsidRPr="00D523FA" w:rsidRDefault="00C4402C" w:rsidP="00951895">
            <w:pPr>
              <w:jc w:val="both"/>
              <w:rPr>
                <w:rFonts w:ascii="Cambria" w:hAnsi="Cambria" w:cs="Arial"/>
                <w:sz w:val="16"/>
                <w:szCs w:val="16"/>
                <w:lang w:val="en-US"/>
              </w:rPr>
            </w:pPr>
            <w:r w:rsidRPr="00D523FA">
              <w:rPr>
                <w:rFonts w:ascii="Cambria" w:hAnsi="Cambria" w:cs="Arial"/>
                <w:sz w:val="16"/>
                <w:szCs w:val="16"/>
                <w:lang w:val="en-US"/>
              </w:rPr>
              <w:t>2 [</w:t>
            </w:r>
            <w:r w:rsidR="00E828CA" w:rsidRPr="00D523FA">
              <w:rPr>
                <w:rFonts w:ascii="Cambria" w:hAnsi="Cambria" w:cs="Arial"/>
                <w:sz w:val="16"/>
                <w:szCs w:val="16"/>
                <w:lang w:val="en-US"/>
              </w:rPr>
              <w:t>retest</w:t>
            </w:r>
            <w:r w:rsidRPr="00D523FA">
              <w:rPr>
                <w:rFonts w:ascii="Cambria" w:hAnsi="Cambria" w:cs="Arial"/>
                <w:sz w:val="16"/>
                <w:szCs w:val="16"/>
                <w:lang w:val="en-US"/>
              </w:rPr>
              <w:t>]</w:t>
            </w:r>
          </w:p>
        </w:tc>
        <w:tc>
          <w:tcPr>
            <w:tcW w:w="321" w:type="pct"/>
          </w:tcPr>
          <w:p w14:paraId="6F50ABEF" w14:textId="3349F3B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67 [reported in the trial registration]</w:t>
            </w:r>
          </w:p>
        </w:tc>
        <w:tc>
          <w:tcPr>
            <w:tcW w:w="361" w:type="pct"/>
          </w:tcPr>
          <w:p w14:paraId="71159B58" w14:textId="2053133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Individuals insured with Deutsche Rentenversicherung Mittelastand </w:t>
            </w:r>
            <w:r w:rsidRPr="00D523FA">
              <w:rPr>
                <w:rFonts w:ascii="Cambria" w:hAnsi="Cambria" w:cs="Arial"/>
                <w:sz w:val="16"/>
                <w:szCs w:val="16"/>
                <w:lang w:val="en-US"/>
              </w:rPr>
              <w:t>[reported in the trial registration]</w:t>
            </w:r>
          </w:p>
        </w:tc>
        <w:tc>
          <w:tcPr>
            <w:tcW w:w="255" w:type="pct"/>
          </w:tcPr>
          <w:p w14:paraId="64F5646B"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Germany</w:t>
            </w:r>
          </w:p>
        </w:tc>
        <w:tc>
          <w:tcPr>
            <w:tcW w:w="318" w:type="pct"/>
          </w:tcPr>
          <w:p w14:paraId="351A5AD4" w14:textId="0A4F2BC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w:t>
            </w:r>
          </w:p>
        </w:tc>
        <w:tc>
          <w:tcPr>
            <w:tcW w:w="350" w:type="pct"/>
          </w:tcPr>
          <w:p w14:paraId="69414FF2" w14:textId="2EC01EE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n=117</w:t>
            </w:r>
          </w:p>
        </w:tc>
        <w:tc>
          <w:tcPr>
            <w:tcW w:w="275" w:type="pct"/>
          </w:tcPr>
          <w:p w14:paraId="3A44A6DC" w14:textId="3921B90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LUS; eHEALS</w:t>
            </w:r>
          </w:p>
        </w:tc>
        <w:tc>
          <w:tcPr>
            <w:tcW w:w="349" w:type="pct"/>
          </w:tcPr>
          <w:p w14:paraId="6000B9D4" w14:textId="20CC66A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Survey, online </w:t>
            </w:r>
          </w:p>
        </w:tc>
        <w:tc>
          <w:tcPr>
            <w:tcW w:w="544" w:type="pct"/>
          </w:tcPr>
          <w:p w14:paraId="16E5DE1F"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LUS:</w:t>
            </w:r>
          </w:p>
          <w:p w14:paraId="38383AF7" w14:textId="1EF43CBA"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ly limited “diversity of perspectives due to the expert selection process”; experts participated in the development and validation process</w:t>
            </w:r>
          </w:p>
          <w:p w14:paraId="1C89221E" w14:textId="4FBDA8F2"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Operational challenges during the expert interviews (eg, “unstable internet connections”)</w:t>
            </w:r>
          </w:p>
          <w:p w14:paraId="0B871884" w14:textId="400D4FA0"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D]eveloped based on the established eHEALS in a context-specific manner”, potentially reducing “the generalizability of the results”</w:t>
            </w:r>
          </w:p>
        </w:tc>
      </w:tr>
      <w:tr w:rsidR="00FC3073" w:rsidRPr="00D523FA" w14:paraId="37D0B719" w14:textId="77777777" w:rsidTr="004E2048">
        <w:trPr>
          <w:trHeight w:val="215"/>
        </w:trPr>
        <w:tc>
          <w:tcPr>
            <w:tcW w:w="328" w:type="pct"/>
          </w:tcPr>
          <w:p w14:paraId="253C1E4E" w14:textId="2478992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Stephen et al., 2025</w:t>
            </w:r>
          </w:p>
        </w:tc>
        <w:tc>
          <w:tcPr>
            <w:tcW w:w="418" w:type="pct"/>
          </w:tcPr>
          <w:p w14:paraId="6624BB95" w14:textId="4AFBAC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th Literacy and Its Association With Demographic Factors, Disease-Specific Factors, and Well-Being Among Adults With Type 1 Diabetes: Cross-Sectional Survey</w:t>
            </w:r>
            <w:r w:rsidR="00671C76" w:rsidRPr="00D523FA">
              <w:rPr>
                <w:rFonts w:ascii="Cambria" w:hAnsi="Cambria" w:cs="Arial"/>
                <w:sz w:val="16"/>
                <w:szCs w:val="16"/>
                <w:lang w:val="en-US"/>
              </w:rPr>
              <w:t xml:space="preserve"> </w:t>
            </w:r>
            <w:r w:rsidRPr="00D523FA">
              <w:rPr>
                <w:rFonts w:ascii="Cambria" w:hAnsi="Cambria" w:cs="Arial"/>
                <w:sz w:val="16"/>
                <w:szCs w:val="16"/>
                <w:lang w:val="en-US"/>
              </w:rPr>
              <w:t>Study</w:t>
            </w:r>
          </w:p>
        </w:tc>
        <w:tc>
          <w:tcPr>
            <w:tcW w:w="213" w:type="pct"/>
          </w:tcPr>
          <w:p w14:paraId="0E636EAE" w14:textId="779339F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799C29C" w14:textId="0BA0B59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T]o explore associations between eHealth literacy and demographic factors, disease-specific factors, and well-being among adults with type 1 diabetes”</w:t>
            </w:r>
          </w:p>
        </w:tc>
        <w:tc>
          <w:tcPr>
            <w:tcW w:w="261" w:type="pct"/>
          </w:tcPr>
          <w:p w14:paraId="00CB9366" w14:textId="2F6410B8" w:rsidR="00952A0B" w:rsidRPr="00D523FA" w:rsidRDefault="00952A0B" w:rsidP="00951895">
            <w:pPr>
              <w:ind w:left="708" w:hanging="708"/>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1CE2506D" w14:textId="422C8C68" w:rsidR="00952A0B" w:rsidRPr="00D523FA" w:rsidRDefault="006C25BC"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31342B0F" w14:textId="2CE21DA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964AC0A" w14:textId="7998CCC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6628C5B3" w14:textId="75F5268A"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Individuals with type 1 diabetes</w:t>
            </w:r>
          </w:p>
        </w:tc>
        <w:tc>
          <w:tcPr>
            <w:tcW w:w="255" w:type="pct"/>
          </w:tcPr>
          <w:p w14:paraId="45353FE4" w14:textId="58D46F2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sz w:val="16"/>
                <w:szCs w:val="16"/>
                <w:lang w:val="en-US"/>
              </w:rPr>
              <w:t>Sweden</w:t>
            </w:r>
          </w:p>
        </w:tc>
        <w:tc>
          <w:tcPr>
            <w:tcW w:w="318" w:type="pct"/>
          </w:tcPr>
          <w:p w14:paraId="26E0DBD5" w14:textId="68B8D7C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sz w:val="16"/>
                <w:szCs w:val="16"/>
                <w:lang w:val="en-US"/>
              </w:rPr>
              <w:t>Swedish</w:t>
            </w:r>
          </w:p>
        </w:tc>
        <w:tc>
          <w:tcPr>
            <w:tcW w:w="350" w:type="pct"/>
          </w:tcPr>
          <w:p w14:paraId="1B5E313B" w14:textId="7CBCB91E"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n=</w:t>
            </w:r>
            <w:r w:rsidR="0013715D" w:rsidRPr="00D523FA">
              <w:rPr>
                <w:rFonts w:ascii="Cambria" w:hAnsi="Cambria" w:cs="Arial"/>
                <w:color w:val="000000"/>
                <w:sz w:val="16"/>
                <w:szCs w:val="16"/>
                <w:lang w:val="en-US"/>
              </w:rPr>
              <w:t>301</w:t>
            </w:r>
          </w:p>
        </w:tc>
        <w:tc>
          <w:tcPr>
            <w:tcW w:w="275" w:type="pct"/>
          </w:tcPr>
          <w:p w14:paraId="0793566A" w14:textId="40281F7C"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eHEALS</w:t>
            </w:r>
          </w:p>
        </w:tc>
        <w:tc>
          <w:tcPr>
            <w:tcW w:w="349" w:type="pct"/>
          </w:tcPr>
          <w:p w14:paraId="3A66D9E7" w14:textId="6F169CC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Survey, online</w:t>
            </w:r>
            <w:r w:rsidR="00912D20" w:rsidRPr="00D523FA">
              <w:rPr>
                <w:rFonts w:ascii="Cambria" w:hAnsi="Cambria" w:cs="Arial"/>
                <w:sz w:val="16"/>
                <w:szCs w:val="16"/>
                <w:lang w:val="en-US"/>
              </w:rPr>
              <w:t xml:space="preserve">, </w:t>
            </w:r>
            <w:r w:rsidRPr="00D523FA">
              <w:rPr>
                <w:rFonts w:ascii="Cambria" w:hAnsi="Cambria" w:cs="Arial"/>
                <w:sz w:val="16"/>
                <w:szCs w:val="16"/>
                <w:lang w:val="en-US"/>
              </w:rPr>
              <w:t>paper-based</w:t>
            </w:r>
          </w:p>
        </w:tc>
        <w:tc>
          <w:tcPr>
            <w:tcW w:w="544" w:type="pct"/>
          </w:tcPr>
          <w:p w14:paraId="3E291075" w14:textId="4B30729F" w:rsidR="00952A0B" w:rsidRPr="00D523FA" w:rsidRDefault="00CC1575"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ection bias:</w:t>
            </w:r>
          </w:p>
          <w:p w14:paraId="4869345E"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representation of individuals “with higher eHealth literacy” due to reliance on online data collection</w:t>
            </w:r>
          </w:p>
          <w:p w14:paraId="070AC827" w14:textId="1CAA0FD0"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underrepresentation of individuals “who do not use social media”</w:t>
            </w:r>
          </w:p>
          <w:p w14:paraId="43AD3704" w14:textId="3C18C229" w:rsidR="00952A0B" w:rsidRPr="00D523FA" w:rsidRDefault="00CC1575"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p>
          <w:p w14:paraId="67246CCB" w14:textId="77777777"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Assessment of “people’s perceived skills with eHealth; “indirect measure of eHealth literacy”</w:t>
            </w:r>
          </w:p>
          <w:p w14:paraId="7B6E8780"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eHEALS:</w:t>
            </w:r>
          </w:p>
          <w:p w14:paraId="13B048A3" w14:textId="4E85D9C6" w:rsidR="00952A0B" w:rsidRPr="00D523FA" w:rsidRDefault="00287019"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r w:rsidR="00952A0B" w:rsidRPr="00D523FA">
              <w:rPr>
                <w:rFonts w:ascii="Cambria" w:hAnsi="Cambria" w:cs="Arial"/>
                <w:color w:val="000000" w:themeColor="text1"/>
                <w:sz w:val="16"/>
                <w:szCs w:val="16"/>
                <w:lang w:val="en-US"/>
              </w:rPr>
              <w:t>[S]ingle-factor scale […] developed before the time of social media and mHealth”; inadequately capturing “the current dynamicity, interactivity, and multifaceted nature of the internet, social media, and mobile web”; need to use “newer measures that account for the dynamicity and evolving nature of eHealth literacy”</w:t>
            </w:r>
          </w:p>
          <w:p w14:paraId="16C25201" w14:textId="79E8B715"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Found a “ceiling effect in the eHEALS score”; potential “inability to capture true differences between participants achieving the highest possible score”; “may also point toward the outdated content validity […] in the current digital era”; “ceiling effect has not been previously reported in other studies”</w:t>
            </w:r>
          </w:p>
        </w:tc>
      </w:tr>
      <w:tr w:rsidR="00FC3073" w:rsidRPr="00D523FA" w14:paraId="037F7B3A" w14:textId="77777777" w:rsidTr="004E2048">
        <w:trPr>
          <w:trHeight w:val="215"/>
        </w:trPr>
        <w:tc>
          <w:tcPr>
            <w:tcW w:w="328" w:type="pct"/>
          </w:tcPr>
          <w:p w14:paraId="7B8562A7" w14:textId="27214401"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Sylwander et al., 2023</w:t>
            </w:r>
          </w:p>
        </w:tc>
        <w:tc>
          <w:tcPr>
            <w:tcW w:w="418" w:type="pct"/>
          </w:tcPr>
          <w:p w14:paraId="446AE0CB" w14:textId="1626C645" w:rsidR="00952A0B" w:rsidRPr="00D523FA" w:rsidRDefault="00077390" w:rsidP="00951895">
            <w:pPr>
              <w:jc w:val="both"/>
              <w:rPr>
                <w:rFonts w:ascii="Cambria" w:hAnsi="Cambria" w:cs="Arial"/>
                <w:sz w:val="16"/>
                <w:szCs w:val="16"/>
                <w:lang w:val="en-US"/>
              </w:rPr>
            </w:pPr>
            <w:r w:rsidRPr="00D523FA">
              <w:rPr>
                <w:rFonts w:ascii="Cambria" w:hAnsi="Cambria" w:cs="Arial"/>
                <w:sz w:val="16"/>
                <w:szCs w:val="16"/>
                <w:lang w:val="en-US"/>
              </w:rPr>
              <w:t>Health literacy in</w:t>
            </w:r>
            <w:r w:rsidR="001A6524" w:rsidRPr="00D523FA">
              <w:rPr>
                <w:rFonts w:ascii="Cambria" w:hAnsi="Cambria" w:cs="Arial"/>
                <w:sz w:val="16"/>
                <w:szCs w:val="16"/>
                <w:lang w:val="en-US"/>
              </w:rPr>
              <w:t xml:space="preserve"> </w:t>
            </w:r>
            <w:r w:rsidRPr="00D523FA">
              <w:rPr>
                <w:rFonts w:ascii="Cambria" w:hAnsi="Cambria" w:cs="Arial"/>
                <w:sz w:val="16"/>
                <w:szCs w:val="16"/>
                <w:lang w:val="en-US"/>
              </w:rPr>
              <w:t>individuals with</w:t>
            </w:r>
            <w:r w:rsidR="001A6524" w:rsidRPr="00D523FA">
              <w:rPr>
                <w:rFonts w:ascii="Cambria" w:hAnsi="Cambria" w:cs="Arial"/>
                <w:sz w:val="16"/>
                <w:szCs w:val="16"/>
                <w:lang w:val="en-US"/>
              </w:rPr>
              <w:t xml:space="preserve"> </w:t>
            </w:r>
            <w:r w:rsidRPr="00D523FA">
              <w:rPr>
                <w:rFonts w:ascii="Cambria" w:hAnsi="Cambria" w:cs="Arial"/>
                <w:sz w:val="16"/>
                <w:szCs w:val="16"/>
                <w:lang w:val="en-US"/>
              </w:rPr>
              <w:t>knee pain</w:t>
            </w:r>
            <w:r w:rsidR="00DA20DC" w:rsidRPr="00D523FA">
              <w:rPr>
                <w:rFonts w:ascii="Cambria" w:hAnsi="Cambria" w:cs="Arial"/>
                <w:sz w:val="16"/>
                <w:szCs w:val="16"/>
                <w:lang w:val="en-US"/>
              </w:rPr>
              <w:t>–</w:t>
            </w:r>
            <w:r w:rsidRPr="00D523FA">
              <w:rPr>
                <w:rFonts w:ascii="Cambria" w:hAnsi="Cambria" w:cs="Arial"/>
                <w:sz w:val="16"/>
                <w:szCs w:val="16"/>
                <w:lang w:val="en-US"/>
              </w:rPr>
              <w:t>a mixed methods study</w:t>
            </w:r>
          </w:p>
        </w:tc>
        <w:tc>
          <w:tcPr>
            <w:tcW w:w="213" w:type="pct"/>
          </w:tcPr>
          <w:p w14:paraId="4726A30B" w14:textId="45A7761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nglish</w:t>
            </w:r>
          </w:p>
        </w:tc>
        <w:tc>
          <w:tcPr>
            <w:tcW w:w="389" w:type="pct"/>
          </w:tcPr>
          <w:p w14:paraId="3049B8EF" w14:textId="02DEE42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1) examined the level of health literacy and associations with lifestyle habits, health status, chronic pain, </w:t>
            </w:r>
            <w:r w:rsidRPr="00D523FA">
              <w:rPr>
                <w:rFonts w:ascii="Cambria" w:hAnsi="Cambria" w:cs="Arial"/>
                <w:color w:val="000000" w:themeColor="text1"/>
                <w:sz w:val="16"/>
                <w:szCs w:val="16"/>
                <w:lang w:val="en-US"/>
              </w:rPr>
              <w:lastRenderedPageBreak/>
              <w:t>and radiographic knee osteoarthritis; and (2) explored experiences illuminating health literacy among individuals with knee pain”</w:t>
            </w:r>
          </w:p>
        </w:tc>
        <w:tc>
          <w:tcPr>
            <w:tcW w:w="261" w:type="pct"/>
          </w:tcPr>
          <w:p w14:paraId="17487DCC" w14:textId="7F7CB97F" w:rsidR="00952A0B" w:rsidRPr="00D523FA" w:rsidRDefault="00952A0B" w:rsidP="00951895">
            <w:pPr>
              <w:ind w:left="708" w:hanging="708"/>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w:t>
            </w:r>
          </w:p>
        </w:tc>
        <w:tc>
          <w:tcPr>
            <w:tcW w:w="357" w:type="pct"/>
          </w:tcPr>
          <w:p w14:paraId="12BFB9E6" w14:textId="41B83E1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9–2022</w:t>
            </w:r>
          </w:p>
        </w:tc>
        <w:tc>
          <w:tcPr>
            <w:tcW w:w="261" w:type="pct"/>
          </w:tcPr>
          <w:p w14:paraId="2084695E" w14:textId="26681C28" w:rsidR="00952A0B" w:rsidRPr="00D523FA" w:rsidRDefault="00085D1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752FC374" w14:textId="3053F90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30–65 [reported in the trial registration]</w:t>
            </w:r>
          </w:p>
        </w:tc>
        <w:tc>
          <w:tcPr>
            <w:tcW w:w="361" w:type="pct"/>
          </w:tcPr>
          <w:p w14:paraId="3A82B294"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dividuals with knee pain</w:t>
            </w:r>
          </w:p>
        </w:tc>
        <w:tc>
          <w:tcPr>
            <w:tcW w:w="255" w:type="pct"/>
          </w:tcPr>
          <w:p w14:paraId="4309A75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eden</w:t>
            </w:r>
          </w:p>
        </w:tc>
        <w:tc>
          <w:tcPr>
            <w:tcW w:w="318" w:type="pct"/>
          </w:tcPr>
          <w:p w14:paraId="64658AB2" w14:textId="4EA05F1A"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edish</w:t>
            </w:r>
          </w:p>
        </w:tc>
        <w:tc>
          <w:tcPr>
            <w:tcW w:w="350" w:type="pct"/>
          </w:tcPr>
          <w:p w14:paraId="2686C38E" w14:textId="265D95A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w:t>
            </w:r>
            <w:r w:rsidRPr="00D523FA">
              <w:rPr>
                <w:rFonts w:ascii="Cambria" w:hAnsi="Cambria" w:cs="Arial"/>
                <w:color w:val="000000" w:themeColor="text1"/>
                <w:sz w:val="16"/>
                <w:szCs w:val="16"/>
                <w:lang w:val="en-US"/>
              </w:rPr>
              <w:t>216 [n=175 with sufficient eHL, n=41 with limited eHL]</w:t>
            </w:r>
          </w:p>
        </w:tc>
        <w:tc>
          <w:tcPr>
            <w:tcW w:w="275" w:type="pct"/>
          </w:tcPr>
          <w:p w14:paraId="1B08DFDA"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HEALS</w:t>
            </w:r>
          </w:p>
        </w:tc>
        <w:tc>
          <w:tcPr>
            <w:tcW w:w="349" w:type="pct"/>
          </w:tcPr>
          <w:p w14:paraId="3E8069B0" w14:textId="3F83853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urvey, –</w:t>
            </w:r>
          </w:p>
        </w:tc>
        <w:tc>
          <w:tcPr>
            <w:tcW w:w="544" w:type="pct"/>
          </w:tcPr>
          <w:p w14:paraId="5F636751" w14:textId="58841DAB"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468629A1" w14:textId="77777777" w:rsidTr="004E2048">
        <w:trPr>
          <w:trHeight w:val="215"/>
        </w:trPr>
        <w:tc>
          <w:tcPr>
            <w:tcW w:w="328" w:type="pct"/>
          </w:tcPr>
          <w:p w14:paraId="4CA709A8" w14:textId="78A7168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erp et al., 2021</w:t>
            </w:r>
          </w:p>
        </w:tc>
        <w:tc>
          <w:tcPr>
            <w:tcW w:w="418" w:type="pct"/>
          </w:tcPr>
          <w:p w14:paraId="5A5D15C2" w14:textId="0334CBD9" w:rsidR="00952A0B" w:rsidRPr="00D523FA" w:rsidRDefault="00077390" w:rsidP="00951895">
            <w:pPr>
              <w:jc w:val="both"/>
              <w:rPr>
                <w:rFonts w:ascii="Cambria" w:hAnsi="Cambria" w:cs="Arial"/>
                <w:sz w:val="16"/>
                <w:szCs w:val="16"/>
                <w:lang w:val="en-US"/>
              </w:rPr>
            </w:pPr>
            <w:r w:rsidRPr="00D523FA">
              <w:rPr>
                <w:rFonts w:ascii="Cambria" w:hAnsi="Cambria" w:cs="Arial"/>
                <w:sz w:val="16"/>
                <w:szCs w:val="16"/>
                <w:lang w:val="en-US"/>
              </w:rPr>
              <w:t>Older Patients’ Competence, Preferences, and Attitudes Toward Digital Technology Use: Explorative Study</w:t>
            </w:r>
          </w:p>
        </w:tc>
        <w:tc>
          <w:tcPr>
            <w:tcW w:w="213" w:type="pct"/>
          </w:tcPr>
          <w:p w14:paraId="3F2A449A" w14:textId="21E49C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396A83A" w14:textId="07B88EE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explore older patients’ readiness (ie, competence, preferences, and attitudes) toward the use of information and communication technology (ICT), and to identify the factors that may act as barriers or facilitators for their engagement with health technology”</w:t>
            </w:r>
          </w:p>
        </w:tc>
        <w:tc>
          <w:tcPr>
            <w:tcW w:w="261" w:type="pct"/>
          </w:tcPr>
          <w:p w14:paraId="55C0A291" w14:textId="4232C460"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0AA32996" w14:textId="0B49B84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7, 2 participants recruited in 2018</w:t>
            </w:r>
          </w:p>
        </w:tc>
        <w:tc>
          <w:tcPr>
            <w:tcW w:w="261" w:type="pct"/>
          </w:tcPr>
          <w:p w14:paraId="00DAFDDB" w14:textId="66015A71" w:rsidR="00952A0B" w:rsidRPr="00D523FA" w:rsidRDefault="00CB7DB4"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06D15DF8" w14:textId="7516A59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65</w:t>
            </w:r>
          </w:p>
        </w:tc>
        <w:tc>
          <w:tcPr>
            <w:tcW w:w="361" w:type="pct"/>
          </w:tcPr>
          <w:p w14:paraId="3097D20B" w14:textId="459A8BF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ospitalized patients from internal medicine units</w:t>
            </w:r>
          </w:p>
        </w:tc>
        <w:tc>
          <w:tcPr>
            <w:tcW w:w="255" w:type="pct"/>
          </w:tcPr>
          <w:p w14:paraId="4B61B228"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enmark</w:t>
            </w:r>
          </w:p>
        </w:tc>
        <w:tc>
          <w:tcPr>
            <w:tcW w:w="318" w:type="pct"/>
          </w:tcPr>
          <w:p w14:paraId="7DFC9147" w14:textId="6F75231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anish</w:t>
            </w:r>
          </w:p>
        </w:tc>
        <w:tc>
          <w:tcPr>
            <w:tcW w:w="350" w:type="pct"/>
          </w:tcPr>
          <w:p w14:paraId="05F45CC9" w14:textId="201A0AF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5</w:t>
            </w:r>
          </w:p>
        </w:tc>
        <w:tc>
          <w:tcPr>
            <w:tcW w:w="275" w:type="pct"/>
          </w:tcPr>
          <w:p w14:paraId="0A9837AE" w14:textId="172C239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EADHY</w:t>
            </w:r>
          </w:p>
        </w:tc>
        <w:tc>
          <w:tcPr>
            <w:tcW w:w="349" w:type="pct"/>
          </w:tcPr>
          <w:p w14:paraId="0C9CCB95" w14:textId="54280E7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763ABD89" w14:textId="6A94A6B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D0D8EFF" w14:textId="77777777" w:rsidTr="004E2048">
        <w:trPr>
          <w:trHeight w:val="215"/>
        </w:trPr>
        <w:tc>
          <w:tcPr>
            <w:tcW w:w="328" w:type="pct"/>
          </w:tcPr>
          <w:p w14:paraId="23F7DEE1" w14:textId="0B47F16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horsen et al., 2020</w:t>
            </w:r>
          </w:p>
        </w:tc>
        <w:tc>
          <w:tcPr>
            <w:tcW w:w="418" w:type="pct"/>
          </w:tcPr>
          <w:p w14:paraId="2E230F2E" w14:textId="7FA2AE75" w:rsidR="00952A0B" w:rsidRPr="00D523FA" w:rsidRDefault="00077390" w:rsidP="00951895">
            <w:pPr>
              <w:jc w:val="both"/>
              <w:rPr>
                <w:rFonts w:ascii="Cambria" w:hAnsi="Cambria" w:cs="Arial"/>
                <w:sz w:val="16"/>
                <w:szCs w:val="16"/>
                <w:lang w:val="en-US"/>
              </w:rPr>
            </w:pPr>
            <w:r w:rsidRPr="00D523FA">
              <w:rPr>
                <w:rFonts w:ascii="Cambria" w:hAnsi="Cambria" w:cs="Arial"/>
                <w:sz w:val="16"/>
                <w:szCs w:val="16"/>
                <w:lang w:val="en-US"/>
              </w:rPr>
              <w:t>Health Technology Readiness Profiles Among Danish Individuals With Type 2 Diabetes: Cross-Sectional Study</w:t>
            </w:r>
          </w:p>
        </w:tc>
        <w:tc>
          <w:tcPr>
            <w:tcW w:w="213" w:type="pct"/>
          </w:tcPr>
          <w:p w14:paraId="772E2BF6" w14:textId="60E4371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41596E7C" w14:textId="27C0625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investigate readiness for health technology in relation to mental well-being, sociodemographic, and disease-related characteristics among individuals with T2D [type 2 diabetes]”</w:t>
            </w:r>
          </w:p>
        </w:tc>
        <w:tc>
          <w:tcPr>
            <w:tcW w:w="261" w:type="pct"/>
          </w:tcPr>
          <w:p w14:paraId="1EF0571A" w14:textId="683C76A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12982EB0" w14:textId="6DBA314D"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18</w:t>
            </w:r>
          </w:p>
        </w:tc>
        <w:tc>
          <w:tcPr>
            <w:tcW w:w="261" w:type="pct"/>
          </w:tcPr>
          <w:p w14:paraId="2B01825C" w14:textId="50CAF3C3" w:rsidR="00952A0B" w:rsidRPr="00D523FA" w:rsidRDefault="001C582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0CD03E3A" w14:textId="6D929240"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18</w:t>
            </w:r>
          </w:p>
        </w:tc>
        <w:tc>
          <w:tcPr>
            <w:tcW w:w="361" w:type="pct"/>
          </w:tcPr>
          <w:p w14:paraId="2D733521" w14:textId="6C273D88"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Individuals with a T2D diagnosis</w:t>
            </w:r>
          </w:p>
        </w:tc>
        <w:tc>
          <w:tcPr>
            <w:tcW w:w="255" w:type="pct"/>
          </w:tcPr>
          <w:p w14:paraId="37C9F85F"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enmark</w:t>
            </w:r>
          </w:p>
        </w:tc>
        <w:tc>
          <w:tcPr>
            <w:tcW w:w="318" w:type="pct"/>
          </w:tcPr>
          <w:p w14:paraId="5A4A35FE" w14:textId="4153C7B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anish</w:t>
            </w:r>
          </w:p>
        </w:tc>
        <w:tc>
          <w:tcPr>
            <w:tcW w:w="350" w:type="pct"/>
          </w:tcPr>
          <w:p w14:paraId="6C06372C" w14:textId="651ED96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55</w:t>
            </w:r>
          </w:p>
        </w:tc>
        <w:tc>
          <w:tcPr>
            <w:tcW w:w="275" w:type="pct"/>
          </w:tcPr>
          <w:p w14:paraId="457F9463" w14:textId="39A6F1E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READHY</w:t>
            </w:r>
          </w:p>
        </w:tc>
        <w:tc>
          <w:tcPr>
            <w:tcW w:w="349" w:type="pct"/>
          </w:tcPr>
          <w:p w14:paraId="4A6C681D" w14:textId="6F2F536F"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urvey, face-to-face, paper-based [“questionnaire was administered on-site using paper and pencil and was partly interviewer- and self-administered with the possibility of receiving assistance”]</w:t>
            </w:r>
          </w:p>
        </w:tc>
        <w:tc>
          <w:tcPr>
            <w:tcW w:w="544" w:type="pct"/>
          </w:tcPr>
          <w:p w14:paraId="3BE30BAF"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READHY:</w:t>
            </w:r>
          </w:p>
          <w:p w14:paraId="104408AD" w14:textId="2313C37E"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underrepresentation of vulnerable subgroups due to non-availability of validated versions of READHY in other languages than Danish “at the time of data collection”</w:t>
            </w:r>
          </w:p>
        </w:tc>
      </w:tr>
      <w:tr w:rsidR="00FC3073" w:rsidRPr="00D523FA" w14:paraId="03526851" w14:textId="77777777" w:rsidTr="004E2048">
        <w:trPr>
          <w:trHeight w:val="215"/>
        </w:trPr>
        <w:tc>
          <w:tcPr>
            <w:tcW w:w="328" w:type="pct"/>
          </w:tcPr>
          <w:p w14:paraId="16FB735D" w14:textId="4B84F53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taro et al., 202</w:t>
            </w:r>
            <w:r w:rsidR="001E4658" w:rsidRPr="00D523FA">
              <w:rPr>
                <w:rFonts w:ascii="Cambria" w:hAnsi="Cambria" w:cs="Arial"/>
                <w:sz w:val="16"/>
                <w:szCs w:val="16"/>
                <w:lang w:val="en-US"/>
              </w:rPr>
              <w:t>5</w:t>
            </w:r>
          </w:p>
        </w:tc>
        <w:tc>
          <w:tcPr>
            <w:tcW w:w="418" w:type="pct"/>
          </w:tcPr>
          <w:p w14:paraId="5F1AF05E" w14:textId="584B941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igital Health Literacy in Patients With Hypertension: A Cross-Sectional Study</w:t>
            </w:r>
          </w:p>
        </w:tc>
        <w:tc>
          <w:tcPr>
            <w:tcW w:w="213" w:type="pct"/>
          </w:tcPr>
          <w:p w14:paraId="47856CBC" w14:textId="6D4DDCC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4A939BE" w14:textId="24DFF299"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To assess Digital Health Literacy (DHL) levels among hypertensive patients”</w:t>
            </w:r>
          </w:p>
        </w:tc>
        <w:tc>
          <w:tcPr>
            <w:tcW w:w="261" w:type="pct"/>
          </w:tcPr>
          <w:p w14:paraId="4B1918DF" w14:textId="3E6AA60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t>–</w:t>
            </w:r>
          </w:p>
        </w:tc>
        <w:tc>
          <w:tcPr>
            <w:tcW w:w="357" w:type="pct"/>
          </w:tcPr>
          <w:p w14:paraId="1CDBFD9A" w14:textId="1B02396E" w:rsidR="00952A0B" w:rsidRPr="00D523FA" w:rsidRDefault="00231F0D" w:rsidP="00951895">
            <w:pPr>
              <w:jc w:val="both"/>
              <w:rPr>
                <w:rFonts w:ascii="Cambria" w:hAnsi="Cambria" w:cs="Arial"/>
                <w:sz w:val="16"/>
                <w:szCs w:val="16"/>
                <w:lang w:val="en-US"/>
              </w:rPr>
            </w:pPr>
            <w:r w:rsidRPr="00D523FA">
              <w:rPr>
                <w:rFonts w:ascii="Cambria" w:hAnsi="Cambria" w:cs="Arial"/>
                <w:sz w:val="16"/>
                <w:szCs w:val="16"/>
                <w:lang w:val="en-US"/>
              </w:rPr>
              <w:t>2024</w:t>
            </w:r>
          </w:p>
        </w:tc>
        <w:tc>
          <w:tcPr>
            <w:tcW w:w="261" w:type="pct"/>
          </w:tcPr>
          <w:p w14:paraId="3E9CC793" w14:textId="1C70619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1FA128F2" w14:textId="1E5BB74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4AC9DE4" w14:textId="3B7A83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atients diagnosed with primary hypertension treat</w:t>
            </w:r>
            <w:r w:rsidR="00AF2F3E" w:rsidRPr="00D523FA">
              <w:rPr>
                <w:rFonts w:ascii="Cambria" w:hAnsi="Cambria" w:cs="Arial"/>
                <w:sz w:val="16"/>
                <w:szCs w:val="16"/>
                <w:lang w:val="en-US"/>
              </w:rPr>
              <w:t>ed</w:t>
            </w:r>
            <w:r w:rsidRPr="00D523FA">
              <w:rPr>
                <w:rFonts w:ascii="Cambria" w:hAnsi="Cambria" w:cs="Arial"/>
                <w:sz w:val="16"/>
                <w:szCs w:val="16"/>
                <w:lang w:val="en-US"/>
              </w:rPr>
              <w:t xml:space="preserve"> with antihyper</w:t>
            </w:r>
            <w:r w:rsidRPr="00D523FA">
              <w:rPr>
                <w:rFonts w:ascii="Cambria" w:hAnsi="Cambria" w:cs="Arial"/>
                <w:sz w:val="16"/>
                <w:szCs w:val="16"/>
                <w:lang w:val="en-US"/>
              </w:rPr>
              <w:lastRenderedPageBreak/>
              <w:t>tension therapy for at least 1 year</w:t>
            </w:r>
          </w:p>
        </w:tc>
        <w:tc>
          <w:tcPr>
            <w:tcW w:w="255" w:type="pct"/>
          </w:tcPr>
          <w:p w14:paraId="6D31DC5D" w14:textId="16D1BBC9"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lastRenderedPageBreak/>
              <w:t>Italy</w:t>
            </w:r>
          </w:p>
        </w:tc>
        <w:tc>
          <w:tcPr>
            <w:tcW w:w="318" w:type="pct"/>
          </w:tcPr>
          <w:p w14:paraId="2CDFBFE4" w14:textId="071DCC3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talian</w:t>
            </w:r>
          </w:p>
        </w:tc>
        <w:tc>
          <w:tcPr>
            <w:tcW w:w="350" w:type="pct"/>
          </w:tcPr>
          <w:p w14:paraId="1ED15B15" w14:textId="5574940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00B946F3" w:rsidRPr="00D523FA">
              <w:rPr>
                <w:rFonts w:ascii="Cambria" w:hAnsi="Cambria" w:cs="Arial"/>
                <w:sz w:val="16"/>
                <w:szCs w:val="16"/>
                <w:lang w:val="en-US"/>
              </w:rPr>
              <w:t>2</w:t>
            </w:r>
            <w:r w:rsidR="0005617C" w:rsidRPr="00D523FA">
              <w:rPr>
                <w:rFonts w:ascii="Cambria" w:hAnsi="Cambria" w:cs="Arial"/>
                <w:sz w:val="16"/>
                <w:szCs w:val="16"/>
                <w:lang w:val="en-US"/>
              </w:rPr>
              <w:t>3</w:t>
            </w:r>
            <w:r w:rsidR="00B946F3" w:rsidRPr="00D523FA">
              <w:rPr>
                <w:rFonts w:ascii="Cambria" w:hAnsi="Cambria" w:cs="Arial"/>
                <w:sz w:val="16"/>
                <w:szCs w:val="16"/>
                <w:lang w:val="en-US"/>
              </w:rPr>
              <w:t>3 [participants with eHL scores]</w:t>
            </w:r>
          </w:p>
        </w:tc>
        <w:tc>
          <w:tcPr>
            <w:tcW w:w="275" w:type="pct"/>
          </w:tcPr>
          <w:p w14:paraId="609FF285" w14:textId="562262F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LS</w:t>
            </w:r>
            <w:r w:rsidRPr="00D523FA">
              <w:rPr>
                <w:rFonts w:ascii="Cambria" w:hAnsi="Cambria" w:cs="Arial"/>
                <w:sz w:val="16"/>
                <w:szCs w:val="16"/>
                <w:vertAlign w:val="subscript"/>
                <w:lang w:val="en-US"/>
              </w:rPr>
              <w:t>19</w:t>
            </w:r>
            <w:r w:rsidRPr="00D523FA">
              <w:rPr>
                <w:rFonts w:ascii="Cambria" w:hAnsi="Cambria" w:cs="Arial"/>
                <w:sz w:val="16"/>
                <w:szCs w:val="16"/>
                <w:lang w:val="en-US"/>
              </w:rPr>
              <w:t>-DIGI</w:t>
            </w:r>
          </w:p>
        </w:tc>
        <w:tc>
          <w:tcPr>
            <w:tcW w:w="349" w:type="pct"/>
          </w:tcPr>
          <w:p w14:paraId="7327B380" w14:textId="003B0815"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 xml:space="preserve">Survey, paper-based [inferred from the mention that “the participant sealed </w:t>
            </w:r>
            <w:r w:rsidRPr="00D523FA">
              <w:rPr>
                <w:rFonts w:ascii="Cambria" w:hAnsi="Cambria" w:cs="Arial"/>
                <w:sz w:val="16"/>
                <w:szCs w:val="16"/>
                <w:lang w:val="en-US"/>
              </w:rPr>
              <w:lastRenderedPageBreak/>
              <w:t>the completed questionnaire in an envelope and placed it inside a designated collection box”]</w:t>
            </w:r>
          </w:p>
        </w:tc>
        <w:tc>
          <w:tcPr>
            <w:tcW w:w="544" w:type="pct"/>
          </w:tcPr>
          <w:p w14:paraId="73B1AE25" w14:textId="2D68019D" w:rsidR="00952A0B" w:rsidRPr="00D523FA" w:rsidRDefault="00CC1575"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lastRenderedPageBreak/>
              <w:t>S</w:t>
            </w:r>
            <w:r w:rsidR="00952A0B" w:rsidRPr="00D523FA">
              <w:rPr>
                <w:rFonts w:ascii="Cambria" w:hAnsi="Cambria" w:cs="Arial"/>
                <w:color w:val="000000" w:themeColor="text1"/>
                <w:sz w:val="16"/>
                <w:szCs w:val="16"/>
                <w:lang w:val="en-US"/>
              </w:rPr>
              <w:t>elf-report bias:</w:t>
            </w:r>
          </w:p>
          <w:p w14:paraId="551E37E0" w14:textId="2CF284C8"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Potential “bias due to factors such as social desirability or response bias”; </w:t>
            </w:r>
            <w:r w:rsidRPr="00D523FA">
              <w:rPr>
                <w:rFonts w:ascii="Cambria" w:hAnsi="Cambria" w:cs="Arial"/>
                <w:color w:val="000000" w:themeColor="text1"/>
                <w:sz w:val="16"/>
                <w:szCs w:val="16"/>
                <w:lang w:val="en-US"/>
              </w:rPr>
              <w:lastRenderedPageBreak/>
              <w:t xml:space="preserve">“risk of overestimation or underestimation” </w:t>
            </w:r>
          </w:p>
        </w:tc>
      </w:tr>
      <w:tr w:rsidR="00FC3073" w:rsidRPr="00D523FA" w14:paraId="78A6BA85" w14:textId="77777777" w:rsidTr="004E2048">
        <w:trPr>
          <w:trHeight w:val="215"/>
        </w:trPr>
        <w:tc>
          <w:tcPr>
            <w:tcW w:w="328" w:type="pct"/>
          </w:tcPr>
          <w:p w14:paraId="2C337E51" w14:textId="2910265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Tschamper et al., 2022</w:t>
            </w:r>
          </w:p>
        </w:tc>
        <w:tc>
          <w:tcPr>
            <w:tcW w:w="418" w:type="pct"/>
          </w:tcPr>
          <w:p w14:paraId="2C958D47" w14:textId="0A6B5ABE" w:rsidR="00952A0B" w:rsidRPr="00D523FA" w:rsidRDefault="00D52C2B" w:rsidP="00951895">
            <w:pPr>
              <w:jc w:val="both"/>
              <w:rPr>
                <w:rFonts w:ascii="Cambria" w:hAnsi="Cambria" w:cs="Arial"/>
                <w:sz w:val="16"/>
                <w:szCs w:val="16"/>
                <w:lang w:val="en-US"/>
              </w:rPr>
            </w:pPr>
            <w:r w:rsidRPr="00D523FA">
              <w:rPr>
                <w:rFonts w:ascii="Cambria" w:hAnsi="Cambria" w:cs="Arial"/>
                <w:sz w:val="16"/>
                <w:szCs w:val="16"/>
                <w:lang w:val="en-US"/>
              </w:rPr>
              <w:t>Parents of children with epilepsy: Characteristics associated with high and low levels of health literacy</w:t>
            </w:r>
          </w:p>
        </w:tc>
        <w:tc>
          <w:tcPr>
            <w:tcW w:w="213" w:type="pct"/>
          </w:tcPr>
          <w:p w14:paraId="4E81AD4F" w14:textId="64264E4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FE29F44" w14:textId="47D823A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investigate characteristics associated with high and low levels of different dimensions of HL [health literacy] in parents”</w:t>
            </w:r>
          </w:p>
        </w:tc>
        <w:tc>
          <w:tcPr>
            <w:tcW w:w="261" w:type="pct"/>
          </w:tcPr>
          <w:p w14:paraId="1404DF4E" w14:textId="3152A1D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3DAA1636" w14:textId="0A12B6F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6E61A844" w14:textId="543328D0" w:rsidR="00952A0B" w:rsidRPr="00D523FA" w:rsidRDefault="000F5B0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23E9619" w14:textId="1D3DFEB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8BA6CA2" w14:textId="1B7B7E1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 xml:space="preserve">Parents of children aged &lt;12 years diagnosed with epilepsy </w:t>
            </w:r>
          </w:p>
        </w:tc>
        <w:tc>
          <w:tcPr>
            <w:tcW w:w="255" w:type="pct"/>
          </w:tcPr>
          <w:p w14:paraId="72E64383"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Norway</w:t>
            </w:r>
          </w:p>
        </w:tc>
        <w:tc>
          <w:tcPr>
            <w:tcW w:w="318" w:type="pct"/>
          </w:tcPr>
          <w:p w14:paraId="06B8EF6E" w14:textId="6B7FBE9B"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 xml:space="preserve">Norwegian </w:t>
            </w:r>
          </w:p>
        </w:tc>
        <w:tc>
          <w:tcPr>
            <w:tcW w:w="350" w:type="pct"/>
          </w:tcPr>
          <w:p w14:paraId="7FC60595" w14:textId="6BA67B8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 xml:space="preserve"> n=252 [participants with eHL scores]</w:t>
            </w:r>
          </w:p>
        </w:tc>
        <w:tc>
          <w:tcPr>
            <w:tcW w:w="275" w:type="pct"/>
          </w:tcPr>
          <w:p w14:paraId="6AD10EED"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71368637" w14:textId="0BD91BF6"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Survey, online, paper-based</w:t>
            </w:r>
          </w:p>
        </w:tc>
        <w:tc>
          <w:tcPr>
            <w:tcW w:w="544" w:type="pct"/>
          </w:tcPr>
          <w:p w14:paraId="53C7F061"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385D9194" w14:textId="3F1CBE80"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Potential over- or underestimation bias due to “subjective” assessment of eHL</w:t>
            </w:r>
          </w:p>
        </w:tc>
      </w:tr>
      <w:tr w:rsidR="00FC3073" w:rsidRPr="00D523FA" w14:paraId="2727A9A7" w14:textId="77777777" w:rsidTr="004E2048">
        <w:trPr>
          <w:trHeight w:val="1302"/>
        </w:trPr>
        <w:tc>
          <w:tcPr>
            <w:tcW w:w="328" w:type="pct"/>
          </w:tcPr>
          <w:p w14:paraId="2F4E85C4" w14:textId="7BD607C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urnbull et al., 2024</w:t>
            </w:r>
          </w:p>
        </w:tc>
        <w:tc>
          <w:tcPr>
            <w:tcW w:w="418" w:type="pct"/>
          </w:tcPr>
          <w:p w14:paraId="74165AD8" w14:textId="65263FC5" w:rsidR="00952A0B" w:rsidRPr="00D523FA" w:rsidRDefault="00D52C2B" w:rsidP="00951895">
            <w:pPr>
              <w:jc w:val="both"/>
              <w:rPr>
                <w:rFonts w:ascii="Cambria" w:hAnsi="Cambria" w:cs="Arial"/>
                <w:sz w:val="16"/>
                <w:szCs w:val="16"/>
                <w:lang w:val="en-US"/>
              </w:rPr>
            </w:pPr>
            <w:r w:rsidRPr="00D523FA">
              <w:rPr>
                <w:rFonts w:ascii="Cambria" w:hAnsi="Cambria" w:cs="Arial"/>
                <w:sz w:val="16"/>
                <w:szCs w:val="16"/>
                <w:lang w:val="en-US"/>
              </w:rPr>
              <w:t>eHealth Literacy and the Use of NHS 111 Online Urgent Care Service in England: Cross-Sectional Survey</w:t>
            </w:r>
          </w:p>
        </w:tc>
        <w:tc>
          <w:tcPr>
            <w:tcW w:w="213" w:type="pct"/>
          </w:tcPr>
          <w:p w14:paraId="726E7702" w14:textId="300CBF5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12D87A85" w14:textId="7D2EE93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measure the association between eHealth literacy and the use of NHS (National Health Service) 111 online urgent care service”</w:t>
            </w:r>
          </w:p>
        </w:tc>
        <w:tc>
          <w:tcPr>
            <w:tcW w:w="261" w:type="pct"/>
          </w:tcPr>
          <w:p w14:paraId="15E0FE49" w14:textId="6647265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54E8CDD" w14:textId="7D8BF3C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2021</w:t>
            </w:r>
          </w:p>
        </w:tc>
        <w:tc>
          <w:tcPr>
            <w:tcW w:w="261" w:type="pct"/>
          </w:tcPr>
          <w:p w14:paraId="774D122B" w14:textId="0C330A06" w:rsidR="00952A0B" w:rsidRPr="00D523FA" w:rsidRDefault="003F0E85"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167BEF4" w14:textId="017EC4B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05EAABF6" w14:textId="22BC77C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Individuals who used or did not use NHS 111 online</w:t>
            </w:r>
          </w:p>
        </w:tc>
        <w:tc>
          <w:tcPr>
            <w:tcW w:w="255" w:type="pct"/>
          </w:tcPr>
          <w:p w14:paraId="16D3BCBC"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United Kingdom</w:t>
            </w:r>
          </w:p>
        </w:tc>
        <w:tc>
          <w:tcPr>
            <w:tcW w:w="318" w:type="pct"/>
          </w:tcPr>
          <w:p w14:paraId="53FC2CE5" w14:textId="4ACB002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 [inferred from the country focus]</w:t>
            </w:r>
          </w:p>
        </w:tc>
        <w:tc>
          <w:tcPr>
            <w:tcW w:w="350" w:type="pct"/>
          </w:tcPr>
          <w:p w14:paraId="0C533AAA" w14:textId="7733200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662–2,730 [participants with eHL scores depending on the dimension of the eHL instrument]</w:t>
            </w:r>
          </w:p>
        </w:tc>
        <w:tc>
          <w:tcPr>
            <w:tcW w:w="275" w:type="pct"/>
          </w:tcPr>
          <w:p w14:paraId="6FFE4DB1"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LQ</w:t>
            </w:r>
          </w:p>
        </w:tc>
        <w:tc>
          <w:tcPr>
            <w:tcW w:w="349" w:type="pct"/>
          </w:tcPr>
          <w:p w14:paraId="09F77983" w14:textId="6FBFBA6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electronic [online or on a tablet with assistance by a research nurse, if required]</w:t>
            </w:r>
          </w:p>
        </w:tc>
        <w:tc>
          <w:tcPr>
            <w:tcW w:w="544" w:type="pct"/>
          </w:tcPr>
          <w:p w14:paraId="75FD53F4"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128AAEC8" w14:textId="48E306A8"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ed eHL</w:t>
            </w:r>
          </w:p>
          <w:p w14:paraId="6D5FDAC9"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LQ:</w:t>
            </w:r>
          </w:p>
          <w:p w14:paraId="2A79AA49" w14:textId="5F819C03"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C]omplexity” in analyses due to “the requirement to report the 7 dimensions separately”; “single digital literacy score” provided by other instruments</w:t>
            </w:r>
          </w:p>
          <w:p w14:paraId="18868265"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7B45284A" w14:textId="13E362CD"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Bias toward digital literacy” and potential underrepresentation of “[s]ome population groups (such as older adults and people with very low educational attainment” due to online data collection</w:t>
            </w:r>
          </w:p>
        </w:tc>
      </w:tr>
      <w:tr w:rsidR="00FC3073" w:rsidRPr="00D523FA" w14:paraId="51593EE6" w14:textId="77777777" w:rsidTr="004E2048">
        <w:trPr>
          <w:trHeight w:val="215"/>
        </w:trPr>
        <w:tc>
          <w:tcPr>
            <w:tcW w:w="328" w:type="pct"/>
          </w:tcPr>
          <w:p w14:paraId="108673E6" w14:textId="32ECE5F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Ullrich et al., 2025</w:t>
            </w:r>
          </w:p>
        </w:tc>
        <w:tc>
          <w:tcPr>
            <w:tcW w:w="418" w:type="pct"/>
          </w:tcPr>
          <w:p w14:paraId="56C2D40B" w14:textId="338D962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Digital Health Literacy and Attitudes Toward eHealth Technologies Among Patients With </w:t>
            </w:r>
            <w:r w:rsidRPr="00D523FA">
              <w:rPr>
                <w:rFonts w:ascii="Cambria" w:hAnsi="Cambria" w:cs="Arial"/>
                <w:sz w:val="16"/>
                <w:szCs w:val="16"/>
                <w:lang w:val="en-US"/>
              </w:rPr>
              <w:lastRenderedPageBreak/>
              <w:t>Cardiovascular Disease and Their Implications for Secondary Prevention: Survey</w:t>
            </w:r>
            <w:r w:rsidR="001A6524" w:rsidRPr="00D523FA">
              <w:rPr>
                <w:rFonts w:ascii="Cambria" w:hAnsi="Cambria" w:cs="Arial"/>
                <w:sz w:val="16"/>
                <w:szCs w:val="16"/>
                <w:lang w:val="en-US"/>
              </w:rPr>
              <w:t xml:space="preserve"> </w:t>
            </w:r>
            <w:r w:rsidRPr="00D523FA">
              <w:rPr>
                <w:rFonts w:ascii="Cambria" w:hAnsi="Cambria" w:cs="Arial"/>
                <w:sz w:val="16"/>
                <w:szCs w:val="16"/>
                <w:lang w:val="en-US"/>
              </w:rPr>
              <w:t>Study</w:t>
            </w:r>
          </w:p>
        </w:tc>
        <w:tc>
          <w:tcPr>
            <w:tcW w:w="213" w:type="pct"/>
          </w:tcPr>
          <w:p w14:paraId="1118F1CF" w14:textId="65A71AF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lastRenderedPageBreak/>
              <w:t>English</w:t>
            </w:r>
          </w:p>
        </w:tc>
        <w:tc>
          <w:tcPr>
            <w:tcW w:w="389" w:type="pct"/>
          </w:tcPr>
          <w:p w14:paraId="05014EF8" w14:textId="07F7936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 xml:space="preserve">“[T]o analyze eHealth literacy, digital use patterns, and general attitudes toward </w:t>
            </w:r>
            <w:r w:rsidRPr="00D523FA">
              <w:rPr>
                <w:rFonts w:ascii="Cambria" w:hAnsi="Cambria" w:cs="Arial"/>
                <w:color w:val="000000" w:themeColor="text1"/>
                <w:sz w:val="16"/>
                <w:szCs w:val="16"/>
                <w:lang w:val="en-US"/>
              </w:rPr>
              <w:lastRenderedPageBreak/>
              <w:t>digital technologies in a collective of patients with cardiovascular disease to identify potential obstacles in implementing mobile health technologies in secondary preventive therapy”</w:t>
            </w:r>
          </w:p>
        </w:tc>
        <w:tc>
          <w:tcPr>
            <w:tcW w:w="261" w:type="pct"/>
          </w:tcPr>
          <w:p w14:paraId="1E3F3F7C" w14:textId="3FDDDCF6"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Segoe UI Symbol"/>
                <w:sz w:val="16"/>
                <w:szCs w:val="16"/>
                <w:lang w:val="en-US"/>
              </w:rPr>
              <w:lastRenderedPageBreak/>
              <w:t>–</w:t>
            </w:r>
          </w:p>
        </w:tc>
        <w:tc>
          <w:tcPr>
            <w:tcW w:w="357" w:type="pct"/>
          </w:tcPr>
          <w:p w14:paraId="7B734525" w14:textId="63A1F027" w:rsidR="00952A0B" w:rsidRPr="00D523FA" w:rsidRDefault="008435D7" w:rsidP="00951895">
            <w:pPr>
              <w:jc w:val="both"/>
              <w:rPr>
                <w:rFonts w:ascii="Cambria" w:hAnsi="Cambria" w:cs="Arial"/>
                <w:color w:val="000000"/>
                <w:sz w:val="16"/>
                <w:szCs w:val="16"/>
                <w:lang w:val="en-US"/>
              </w:rPr>
            </w:pPr>
            <w:r w:rsidRPr="00D523FA">
              <w:rPr>
                <w:rFonts w:ascii="Cambria" w:hAnsi="Cambria" w:cs="Arial"/>
                <w:sz w:val="16"/>
                <w:szCs w:val="16"/>
                <w:lang w:val="en-US"/>
              </w:rPr>
              <w:t>2022</w:t>
            </w:r>
          </w:p>
        </w:tc>
        <w:tc>
          <w:tcPr>
            <w:tcW w:w="261" w:type="pct"/>
          </w:tcPr>
          <w:p w14:paraId="10309920" w14:textId="3D72925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336F1DB1" w14:textId="6F65370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48D2EA90" w14:textId="7460D15F"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Patients with atherosclerotic cardiovascular disease </w:t>
            </w:r>
            <w:r w:rsidR="00A02AF1" w:rsidRPr="00D523FA">
              <w:rPr>
                <w:rFonts w:ascii="Cambria" w:hAnsi="Cambria" w:cs="Arial"/>
                <w:sz w:val="16"/>
                <w:szCs w:val="16"/>
                <w:lang w:val="en-US"/>
              </w:rPr>
              <w:t xml:space="preserve">owning </w:t>
            </w:r>
            <w:r w:rsidRPr="00D523FA">
              <w:rPr>
                <w:rFonts w:ascii="Cambria" w:hAnsi="Cambria" w:cs="Arial"/>
                <w:sz w:val="16"/>
                <w:szCs w:val="16"/>
                <w:lang w:val="en-US"/>
              </w:rPr>
              <w:t xml:space="preserve">a </w:t>
            </w:r>
            <w:r w:rsidRPr="00D523FA">
              <w:rPr>
                <w:rFonts w:ascii="Cambria" w:hAnsi="Cambria" w:cs="Arial"/>
                <w:sz w:val="16"/>
                <w:szCs w:val="16"/>
                <w:lang w:val="en-US"/>
              </w:rPr>
              <w:lastRenderedPageBreak/>
              <w:t>smartphone suitable for apps</w:t>
            </w:r>
          </w:p>
        </w:tc>
        <w:tc>
          <w:tcPr>
            <w:tcW w:w="255" w:type="pct"/>
          </w:tcPr>
          <w:p w14:paraId="5E7D794B" w14:textId="3388560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Germany</w:t>
            </w:r>
          </w:p>
        </w:tc>
        <w:tc>
          <w:tcPr>
            <w:tcW w:w="318" w:type="pct"/>
          </w:tcPr>
          <w:p w14:paraId="0EA30A11" w14:textId="105895F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German</w:t>
            </w:r>
          </w:p>
        </w:tc>
        <w:tc>
          <w:tcPr>
            <w:tcW w:w="350" w:type="pct"/>
          </w:tcPr>
          <w:p w14:paraId="1FC5DD28" w14:textId="317D2B2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36</w:t>
            </w:r>
          </w:p>
        </w:tc>
        <w:tc>
          <w:tcPr>
            <w:tcW w:w="275" w:type="pct"/>
          </w:tcPr>
          <w:p w14:paraId="04C21D1A" w14:textId="29EC25A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eHEALS</w:t>
            </w:r>
          </w:p>
        </w:tc>
        <w:tc>
          <w:tcPr>
            <w:tcW w:w="349" w:type="pct"/>
          </w:tcPr>
          <w:p w14:paraId="25E3328F" w14:textId="636DF00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w:t>
            </w:r>
          </w:p>
        </w:tc>
        <w:tc>
          <w:tcPr>
            <w:tcW w:w="544" w:type="pct"/>
          </w:tcPr>
          <w:p w14:paraId="0B9F2840" w14:textId="2E390CA0" w:rsidR="00952A0B" w:rsidRPr="00D523FA" w:rsidRDefault="00CC1575"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w:t>
            </w:r>
            <w:r w:rsidR="00952A0B" w:rsidRPr="00D523FA">
              <w:rPr>
                <w:rFonts w:ascii="Cambria" w:hAnsi="Cambria" w:cs="Arial"/>
                <w:color w:val="000000" w:themeColor="text1"/>
                <w:sz w:val="16"/>
                <w:szCs w:val="16"/>
                <w:lang w:val="en-US"/>
              </w:rPr>
              <w:t>elf-report bias</w:t>
            </w:r>
            <w:r w:rsidRPr="00D523FA">
              <w:rPr>
                <w:rFonts w:ascii="Cambria" w:hAnsi="Cambria" w:cs="Arial"/>
                <w:color w:val="000000" w:themeColor="text1"/>
                <w:sz w:val="16"/>
                <w:szCs w:val="16"/>
                <w:lang w:val="en-US"/>
              </w:rPr>
              <w:t>:</w:t>
            </w:r>
          </w:p>
          <w:p w14:paraId="18174FB3" w14:textId="73D7C696" w:rsidR="00952A0B" w:rsidRPr="00D523FA" w:rsidRDefault="00952A0B" w:rsidP="00287019">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 xml:space="preserve">Self-reported eHL, no comparison with “actual abilities to use the </w:t>
            </w:r>
            <w:r w:rsidRPr="00D523FA">
              <w:rPr>
                <w:rFonts w:ascii="Cambria" w:hAnsi="Cambria" w:cs="Arial"/>
                <w:color w:val="000000" w:themeColor="text1"/>
                <w:sz w:val="16"/>
                <w:szCs w:val="16"/>
                <w:lang w:val="en-US"/>
              </w:rPr>
              <w:lastRenderedPageBreak/>
              <w:t>internet to find health information and implement it in daily life”; “actual eHealth literacy can differ”</w:t>
            </w:r>
          </w:p>
        </w:tc>
      </w:tr>
      <w:tr w:rsidR="00FC3073" w:rsidRPr="00D523FA" w14:paraId="3799676D" w14:textId="77777777" w:rsidTr="004E2048">
        <w:trPr>
          <w:trHeight w:val="215"/>
        </w:trPr>
        <w:tc>
          <w:tcPr>
            <w:tcW w:w="328" w:type="pct"/>
          </w:tcPr>
          <w:p w14:paraId="4F7CC63B" w14:textId="1B7DB2E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lastRenderedPageBreak/>
              <w:t>Vahteristo et al., 2025</w:t>
            </w:r>
          </w:p>
        </w:tc>
        <w:tc>
          <w:tcPr>
            <w:tcW w:w="418" w:type="pct"/>
          </w:tcPr>
          <w:p w14:paraId="550A6747" w14:textId="7FFF6F0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he use and readiness for eHealth and eWelfare among young adults</w:t>
            </w:r>
          </w:p>
        </w:tc>
        <w:tc>
          <w:tcPr>
            <w:tcW w:w="213" w:type="pct"/>
          </w:tcPr>
          <w:p w14:paraId="00CD9AEE" w14:textId="0A82BFF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ABD599A" w14:textId="24D9B43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T]o investigate young adults’ eHealth literacy levels, use, and readiness to use eHealth and eWelfare”</w:t>
            </w:r>
          </w:p>
        </w:tc>
        <w:tc>
          <w:tcPr>
            <w:tcW w:w="261" w:type="pct"/>
          </w:tcPr>
          <w:p w14:paraId="7D234B2D" w14:textId="4EE33AA2"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357" w:type="pct"/>
          </w:tcPr>
          <w:p w14:paraId="4E07E7AC" w14:textId="5DA6320F" w:rsidR="00952A0B" w:rsidRPr="00D523FA" w:rsidRDefault="00F34D46" w:rsidP="00951895">
            <w:pPr>
              <w:jc w:val="both"/>
              <w:rPr>
                <w:rFonts w:ascii="Cambria" w:hAnsi="Cambria" w:cs="Arial"/>
                <w:color w:val="000000"/>
                <w:sz w:val="16"/>
                <w:szCs w:val="16"/>
                <w:lang w:val="en-US"/>
              </w:rPr>
            </w:pPr>
            <w:r w:rsidRPr="00D523FA">
              <w:rPr>
                <w:rFonts w:ascii="Cambria" w:hAnsi="Cambria" w:cs="Arial"/>
                <w:sz w:val="16"/>
                <w:szCs w:val="16"/>
                <w:lang w:val="en-US"/>
              </w:rPr>
              <w:t>2022</w:t>
            </w:r>
          </w:p>
        </w:tc>
        <w:tc>
          <w:tcPr>
            <w:tcW w:w="261" w:type="pct"/>
          </w:tcPr>
          <w:p w14:paraId="204F81BC" w14:textId="7E4D297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2530D161" w14:textId="414D261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29</w:t>
            </w:r>
          </w:p>
        </w:tc>
        <w:tc>
          <w:tcPr>
            <w:tcW w:w="361" w:type="pct"/>
          </w:tcPr>
          <w:p w14:paraId="5CDD4609" w14:textId="69225D4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Individuals </w:t>
            </w:r>
            <w:r w:rsidR="00890ED3" w:rsidRPr="00D523FA">
              <w:rPr>
                <w:rFonts w:ascii="Cambria" w:hAnsi="Cambria" w:cs="Arial"/>
                <w:sz w:val="16"/>
                <w:szCs w:val="16"/>
                <w:lang w:val="en-US"/>
              </w:rPr>
              <w:t>living in one wellbeing services county</w:t>
            </w:r>
          </w:p>
        </w:tc>
        <w:tc>
          <w:tcPr>
            <w:tcW w:w="255" w:type="pct"/>
          </w:tcPr>
          <w:p w14:paraId="2FD4B245" w14:textId="5261B79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Finland</w:t>
            </w:r>
          </w:p>
        </w:tc>
        <w:tc>
          <w:tcPr>
            <w:tcW w:w="318" w:type="pct"/>
          </w:tcPr>
          <w:p w14:paraId="0DC7C33B" w14:textId="09CC737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Finnish</w:t>
            </w:r>
          </w:p>
        </w:tc>
        <w:tc>
          <w:tcPr>
            <w:tcW w:w="350" w:type="pct"/>
          </w:tcPr>
          <w:p w14:paraId="439970D2" w14:textId="0376A01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10</w:t>
            </w:r>
          </w:p>
        </w:tc>
        <w:tc>
          <w:tcPr>
            <w:tcW w:w="275" w:type="pct"/>
          </w:tcPr>
          <w:p w14:paraId="7089FF94" w14:textId="78E8F9A8"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READHY</w:t>
            </w:r>
          </w:p>
        </w:tc>
        <w:tc>
          <w:tcPr>
            <w:tcW w:w="349" w:type="pct"/>
          </w:tcPr>
          <w:p w14:paraId="791EC20E" w14:textId="1CBE97A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2C078581" w14:textId="56CD5BB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302F801A" w14:textId="77777777" w:rsidTr="004E2048">
        <w:trPr>
          <w:trHeight w:val="215"/>
        </w:trPr>
        <w:tc>
          <w:tcPr>
            <w:tcW w:w="328" w:type="pct"/>
          </w:tcPr>
          <w:p w14:paraId="2B38E59E" w14:textId="74CE7F6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Valan et al., 2025</w:t>
            </w:r>
          </w:p>
        </w:tc>
        <w:tc>
          <w:tcPr>
            <w:tcW w:w="418" w:type="pct"/>
          </w:tcPr>
          <w:p w14:paraId="0AB709CF" w14:textId="1AA741A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valuating the Impact of Digital Support on Parental Stress in Swedish Child Health Care: Results From an Intervention Study</w:t>
            </w:r>
          </w:p>
        </w:tc>
        <w:tc>
          <w:tcPr>
            <w:tcW w:w="213" w:type="pct"/>
          </w:tcPr>
          <w:p w14:paraId="40CDA31C" w14:textId="7DB1026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2BF7324E" w14:textId="3A0E4561"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valuating a digital support intervention involving parents, child health nurses, and researchers”</w:t>
            </w:r>
          </w:p>
        </w:tc>
        <w:tc>
          <w:tcPr>
            <w:tcW w:w="261" w:type="pct"/>
          </w:tcPr>
          <w:p w14:paraId="4551989A" w14:textId="50886790"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357" w:type="pct"/>
          </w:tcPr>
          <w:p w14:paraId="6658239C" w14:textId="3AB625BF" w:rsidR="00952A0B" w:rsidRPr="00D523FA" w:rsidRDefault="00855931" w:rsidP="00951895">
            <w:pPr>
              <w:jc w:val="both"/>
              <w:rPr>
                <w:rFonts w:ascii="Cambria" w:hAnsi="Cambria" w:cs="Arial"/>
                <w:color w:val="000000"/>
                <w:sz w:val="16"/>
                <w:szCs w:val="16"/>
                <w:lang w:val="en-US"/>
              </w:rPr>
            </w:pPr>
            <w:r w:rsidRPr="00D523FA">
              <w:rPr>
                <w:rFonts w:ascii="Cambria" w:hAnsi="Cambria" w:cs="Arial"/>
                <w:sz w:val="16"/>
                <w:szCs w:val="16"/>
                <w:lang w:val="en-US"/>
              </w:rPr>
              <w:t>2022–2023</w:t>
            </w:r>
          </w:p>
        </w:tc>
        <w:tc>
          <w:tcPr>
            <w:tcW w:w="261" w:type="pct"/>
          </w:tcPr>
          <w:p w14:paraId="5E5B0571" w14:textId="24F9A0A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3 (baseline + 2 follow-ups)</w:t>
            </w:r>
          </w:p>
        </w:tc>
        <w:tc>
          <w:tcPr>
            <w:tcW w:w="321" w:type="pct"/>
          </w:tcPr>
          <w:p w14:paraId="64EC9DDC" w14:textId="5DA760D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p>
        </w:tc>
        <w:tc>
          <w:tcPr>
            <w:tcW w:w="361" w:type="pct"/>
          </w:tcPr>
          <w:p w14:paraId="6470EAA5" w14:textId="4144434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arents </w:t>
            </w:r>
            <w:r w:rsidR="00826949" w:rsidRPr="00D523FA">
              <w:rPr>
                <w:rFonts w:ascii="Cambria" w:hAnsi="Cambria" w:cs="Arial"/>
                <w:sz w:val="16"/>
                <w:szCs w:val="16"/>
                <w:lang w:val="en-US"/>
              </w:rPr>
              <w:t xml:space="preserve"> </w:t>
            </w:r>
            <w:r w:rsidRPr="00D523FA">
              <w:rPr>
                <w:rFonts w:ascii="Cambria" w:hAnsi="Cambria" w:cs="Arial"/>
                <w:sz w:val="16"/>
                <w:szCs w:val="16"/>
                <w:lang w:val="en-US"/>
              </w:rPr>
              <w:t xml:space="preserve">of children aged 0–5 years </w:t>
            </w:r>
            <w:r w:rsidR="00826949" w:rsidRPr="00D523FA">
              <w:rPr>
                <w:rFonts w:ascii="Cambria" w:hAnsi="Cambria" w:cs="Arial"/>
                <w:sz w:val="16"/>
                <w:szCs w:val="16"/>
                <w:lang w:val="en-US"/>
              </w:rPr>
              <w:t xml:space="preserve"> </w:t>
            </w:r>
            <w:r w:rsidR="000431EF" w:rsidRPr="00D523FA">
              <w:rPr>
                <w:rFonts w:ascii="Cambria" w:hAnsi="Cambria" w:cs="Arial"/>
                <w:sz w:val="16"/>
                <w:szCs w:val="16"/>
                <w:lang w:val="en-US"/>
              </w:rPr>
              <w:t>listed</w:t>
            </w:r>
            <w:r w:rsidR="00783FBD" w:rsidRPr="00D523FA">
              <w:rPr>
                <w:rFonts w:ascii="Cambria" w:hAnsi="Cambria" w:cs="Arial"/>
                <w:sz w:val="16"/>
                <w:szCs w:val="16"/>
                <w:lang w:val="en-US"/>
              </w:rPr>
              <w:t xml:space="preserve"> at</w:t>
            </w:r>
            <w:r w:rsidR="00826949" w:rsidRPr="00D523FA">
              <w:rPr>
                <w:rFonts w:ascii="Cambria" w:hAnsi="Cambria" w:cs="Arial"/>
                <w:sz w:val="16"/>
                <w:szCs w:val="16"/>
                <w:lang w:val="en-US"/>
              </w:rPr>
              <w:t xml:space="preserve"> child health care </w:t>
            </w:r>
            <w:r w:rsidR="00783FBD" w:rsidRPr="00D523FA">
              <w:rPr>
                <w:rFonts w:ascii="Cambria" w:hAnsi="Cambria" w:cs="Arial"/>
                <w:sz w:val="16"/>
                <w:szCs w:val="16"/>
                <w:lang w:val="en-US"/>
              </w:rPr>
              <w:t>centers</w:t>
            </w:r>
            <w:r w:rsidR="00826949" w:rsidRPr="00D523FA">
              <w:rPr>
                <w:rFonts w:ascii="Cambria" w:hAnsi="Cambria" w:cs="Arial"/>
                <w:sz w:val="16"/>
                <w:szCs w:val="16"/>
                <w:lang w:val="en-US"/>
              </w:rPr>
              <w:t xml:space="preserve"> </w:t>
            </w:r>
          </w:p>
        </w:tc>
        <w:tc>
          <w:tcPr>
            <w:tcW w:w="255" w:type="pct"/>
          </w:tcPr>
          <w:p w14:paraId="5AE6A118" w14:textId="6002A06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en</w:t>
            </w:r>
          </w:p>
        </w:tc>
        <w:tc>
          <w:tcPr>
            <w:tcW w:w="318" w:type="pct"/>
          </w:tcPr>
          <w:p w14:paraId="5CBEF7CC" w14:textId="5FD0762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wedish</w:t>
            </w:r>
          </w:p>
        </w:tc>
        <w:tc>
          <w:tcPr>
            <w:tcW w:w="350" w:type="pct"/>
          </w:tcPr>
          <w:p w14:paraId="25354466" w14:textId="5B51446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124</w:t>
            </w:r>
          </w:p>
        </w:tc>
        <w:tc>
          <w:tcPr>
            <w:tcW w:w="275" w:type="pct"/>
          </w:tcPr>
          <w:p w14:paraId="078DB721" w14:textId="57BA10E3"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eHEALS</w:t>
            </w:r>
          </w:p>
        </w:tc>
        <w:tc>
          <w:tcPr>
            <w:tcW w:w="349" w:type="pct"/>
          </w:tcPr>
          <w:p w14:paraId="62B717B2" w14:textId="1826BCC5"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w:t>
            </w:r>
          </w:p>
        </w:tc>
        <w:tc>
          <w:tcPr>
            <w:tcW w:w="544" w:type="pct"/>
          </w:tcPr>
          <w:p w14:paraId="2514F609" w14:textId="21247F0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0F0A3B7E" w14:textId="77777777" w:rsidTr="004E2048">
        <w:trPr>
          <w:trHeight w:val="215"/>
        </w:trPr>
        <w:tc>
          <w:tcPr>
            <w:tcW w:w="328" w:type="pct"/>
          </w:tcPr>
          <w:p w14:paraId="5EBE35D2" w14:textId="1218303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Valentim et al., 2025</w:t>
            </w:r>
          </w:p>
        </w:tc>
        <w:tc>
          <w:tcPr>
            <w:tcW w:w="418" w:type="pct"/>
          </w:tcPr>
          <w:p w14:paraId="104CB2BF" w14:textId="5C37EBD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Digital and Navigational Health Literacy in Surgical Patients: Vulnerabilities in the Transition to Post-Discharge Care</w:t>
            </w:r>
          </w:p>
        </w:tc>
        <w:tc>
          <w:tcPr>
            <w:tcW w:w="213" w:type="pct"/>
          </w:tcPr>
          <w:p w14:paraId="42239573" w14:textId="187D0C4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6A2946A6" w14:textId="04D86F3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T]o assess levels of digital and navigational health literacy and their associations in a sample of surgical patients”</w:t>
            </w:r>
          </w:p>
        </w:tc>
        <w:tc>
          <w:tcPr>
            <w:tcW w:w="261" w:type="pct"/>
          </w:tcPr>
          <w:p w14:paraId="4C884165" w14:textId="7E2FAD94"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sz w:val="16"/>
                <w:szCs w:val="16"/>
                <w:lang w:val="en-US"/>
              </w:rPr>
              <w:t>–</w:t>
            </w:r>
          </w:p>
        </w:tc>
        <w:tc>
          <w:tcPr>
            <w:tcW w:w="357" w:type="pct"/>
          </w:tcPr>
          <w:p w14:paraId="22419988" w14:textId="4E4566AE" w:rsidR="00952A0B" w:rsidRPr="00D523FA" w:rsidRDefault="000A4C2D" w:rsidP="00951895">
            <w:pPr>
              <w:jc w:val="both"/>
              <w:rPr>
                <w:rFonts w:ascii="Cambria" w:hAnsi="Cambria" w:cs="Arial"/>
                <w:color w:val="000000"/>
                <w:sz w:val="16"/>
                <w:szCs w:val="16"/>
                <w:lang w:val="en-US"/>
              </w:rPr>
            </w:pPr>
            <w:r w:rsidRPr="00D523FA">
              <w:rPr>
                <w:rFonts w:ascii="Cambria" w:hAnsi="Cambria" w:cs="Arial"/>
                <w:sz w:val="16"/>
                <w:szCs w:val="16"/>
                <w:lang w:val="en-US"/>
              </w:rPr>
              <w:t>2025</w:t>
            </w:r>
          </w:p>
        </w:tc>
        <w:tc>
          <w:tcPr>
            <w:tcW w:w="261" w:type="pct"/>
          </w:tcPr>
          <w:p w14:paraId="49ABC814" w14:textId="0622F8B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w:t>
            </w:r>
          </w:p>
        </w:tc>
        <w:tc>
          <w:tcPr>
            <w:tcW w:w="321" w:type="pct"/>
          </w:tcPr>
          <w:p w14:paraId="5E2780A7" w14:textId="06AD026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w:t>
            </w:r>
          </w:p>
        </w:tc>
        <w:tc>
          <w:tcPr>
            <w:tcW w:w="361" w:type="pct"/>
          </w:tcPr>
          <w:p w14:paraId="2C7F7B42" w14:textId="3642663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Individuals admitted for elective or emergency surgery</w:t>
            </w:r>
          </w:p>
        </w:tc>
        <w:tc>
          <w:tcPr>
            <w:tcW w:w="255" w:type="pct"/>
          </w:tcPr>
          <w:p w14:paraId="31A85EBB" w14:textId="2C5901C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rtugal</w:t>
            </w:r>
          </w:p>
        </w:tc>
        <w:tc>
          <w:tcPr>
            <w:tcW w:w="318" w:type="pct"/>
          </w:tcPr>
          <w:p w14:paraId="2346F7EA" w14:textId="6DA73F4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Portuguese</w:t>
            </w:r>
          </w:p>
        </w:tc>
        <w:tc>
          <w:tcPr>
            <w:tcW w:w="350" w:type="pct"/>
          </w:tcPr>
          <w:p w14:paraId="74A18686" w14:textId="72D606A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w:t>
            </w:r>
            <w:r w:rsidR="00182D95" w:rsidRPr="00D523FA">
              <w:rPr>
                <w:rFonts w:ascii="Cambria" w:hAnsi="Cambria" w:cs="Arial"/>
                <w:sz w:val="16"/>
                <w:szCs w:val="16"/>
                <w:lang w:val="en-US"/>
              </w:rPr>
              <w:t>82</w:t>
            </w:r>
          </w:p>
        </w:tc>
        <w:tc>
          <w:tcPr>
            <w:tcW w:w="275" w:type="pct"/>
          </w:tcPr>
          <w:p w14:paraId="73B2BD8F" w14:textId="68BFDC19"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HLS</w:t>
            </w:r>
            <w:r w:rsidRPr="00D523FA">
              <w:rPr>
                <w:rFonts w:ascii="Cambria" w:hAnsi="Cambria" w:cs="Arial"/>
                <w:color w:val="000000" w:themeColor="text1"/>
                <w:sz w:val="16"/>
                <w:szCs w:val="16"/>
                <w:vertAlign w:val="subscript"/>
                <w:lang w:val="en-US"/>
              </w:rPr>
              <w:t>19</w:t>
            </w:r>
            <w:r w:rsidRPr="00D523FA">
              <w:rPr>
                <w:rFonts w:ascii="Cambria" w:hAnsi="Cambria" w:cs="Arial"/>
                <w:color w:val="000000" w:themeColor="text1"/>
                <w:sz w:val="16"/>
                <w:szCs w:val="16"/>
                <w:lang w:val="en-US"/>
              </w:rPr>
              <w:t>-DIGI</w:t>
            </w:r>
          </w:p>
        </w:tc>
        <w:tc>
          <w:tcPr>
            <w:tcW w:w="349" w:type="pct"/>
          </w:tcPr>
          <w:p w14:paraId="2B1F12F5" w14:textId="236B906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Survey, face-to-face</w:t>
            </w:r>
          </w:p>
        </w:tc>
        <w:tc>
          <w:tcPr>
            <w:tcW w:w="544" w:type="pct"/>
          </w:tcPr>
          <w:p w14:paraId="62270C28" w14:textId="708EEF9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5D9240D5" w14:textId="77777777" w:rsidTr="004E2048">
        <w:trPr>
          <w:trHeight w:val="215"/>
        </w:trPr>
        <w:tc>
          <w:tcPr>
            <w:tcW w:w="328" w:type="pct"/>
          </w:tcPr>
          <w:p w14:paraId="37A42E6E" w14:textId="2D9F5CE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Van Rhoon et al., 202</w:t>
            </w:r>
            <w:r w:rsidR="00EC37C0" w:rsidRPr="00D523FA">
              <w:rPr>
                <w:rFonts w:ascii="Cambria" w:hAnsi="Cambria" w:cs="Arial"/>
                <w:color w:val="000000"/>
                <w:sz w:val="16"/>
                <w:szCs w:val="16"/>
                <w:lang w:val="en-US"/>
              </w:rPr>
              <w:t>1</w:t>
            </w:r>
          </w:p>
        </w:tc>
        <w:tc>
          <w:tcPr>
            <w:tcW w:w="418" w:type="pct"/>
          </w:tcPr>
          <w:p w14:paraId="1FCD8973" w14:textId="4E9DD732" w:rsidR="00952A0B" w:rsidRPr="00D523FA" w:rsidRDefault="00D52C2B" w:rsidP="00951895">
            <w:pPr>
              <w:jc w:val="both"/>
              <w:rPr>
                <w:rFonts w:ascii="Cambria" w:hAnsi="Cambria" w:cs="Arial"/>
                <w:sz w:val="16"/>
                <w:szCs w:val="16"/>
                <w:lang w:val="en-US"/>
              </w:rPr>
            </w:pPr>
            <w:r w:rsidRPr="00D523FA">
              <w:rPr>
                <w:rFonts w:ascii="Cambria" w:hAnsi="Cambria" w:cs="Arial"/>
                <w:sz w:val="16"/>
                <w:szCs w:val="16"/>
                <w:lang w:val="en-US"/>
              </w:rPr>
              <w:t>Development and testing of a digital health acceptability model to explain the intention to use a digital diabetes prevention programme</w:t>
            </w:r>
          </w:p>
        </w:tc>
        <w:tc>
          <w:tcPr>
            <w:tcW w:w="213" w:type="pct"/>
          </w:tcPr>
          <w:p w14:paraId="309605BB" w14:textId="7A83728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666B3A0" w14:textId="02091CB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develop and test a digital health acceptability model of the factors influencing the intention of adults living in Ireland to use a digital DPP [diabetes prevention program]”</w:t>
            </w:r>
          </w:p>
        </w:tc>
        <w:tc>
          <w:tcPr>
            <w:tcW w:w="261" w:type="pct"/>
          </w:tcPr>
          <w:p w14:paraId="2D05A8B0" w14:textId="175A829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46ED880F" w14:textId="0DA14B9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0</w:t>
            </w:r>
            <w:r w:rsidRPr="00D523FA">
              <w:rPr>
                <w:rFonts w:ascii="Cambria" w:hAnsi="Cambria" w:cs="Arial"/>
                <w:sz w:val="16"/>
                <w:szCs w:val="16"/>
                <w:lang w:val="en-US"/>
              </w:rPr>
              <w:t>–</w:t>
            </w:r>
            <w:r w:rsidRPr="00D523FA">
              <w:rPr>
                <w:rFonts w:ascii="Cambria" w:hAnsi="Cambria" w:cs="Arial"/>
                <w:color w:val="000000"/>
                <w:sz w:val="16"/>
                <w:szCs w:val="16"/>
                <w:lang w:val="en-US"/>
              </w:rPr>
              <w:t>2021</w:t>
            </w:r>
          </w:p>
        </w:tc>
        <w:tc>
          <w:tcPr>
            <w:tcW w:w="261" w:type="pct"/>
          </w:tcPr>
          <w:p w14:paraId="2F1679E7" w14:textId="6E2D5DA4" w:rsidR="00952A0B" w:rsidRPr="00D523FA" w:rsidRDefault="00471C14"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32EA425F" w14:textId="7535E17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1F6DB174"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out previous diagnosis of type 1 or type 2 diabetes</w:t>
            </w:r>
          </w:p>
        </w:tc>
        <w:tc>
          <w:tcPr>
            <w:tcW w:w="255" w:type="pct"/>
          </w:tcPr>
          <w:p w14:paraId="26671D44" w14:textId="4F25C4B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reland</w:t>
            </w:r>
          </w:p>
        </w:tc>
        <w:tc>
          <w:tcPr>
            <w:tcW w:w="318" w:type="pct"/>
          </w:tcPr>
          <w:p w14:paraId="5CDA8F6B" w14:textId="59A83119"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English</w:t>
            </w:r>
          </w:p>
        </w:tc>
        <w:tc>
          <w:tcPr>
            <w:tcW w:w="350" w:type="pct"/>
          </w:tcPr>
          <w:p w14:paraId="47BCF448" w14:textId="53B35E5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316</w:t>
            </w:r>
          </w:p>
        </w:tc>
        <w:tc>
          <w:tcPr>
            <w:tcW w:w="275" w:type="pct"/>
          </w:tcPr>
          <w:p w14:paraId="36F44406" w14:textId="399EF64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eHEALS</w:t>
            </w:r>
          </w:p>
        </w:tc>
        <w:tc>
          <w:tcPr>
            <w:tcW w:w="349" w:type="pct"/>
          </w:tcPr>
          <w:p w14:paraId="53E27A29" w14:textId="6E80085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urvey, online, paper-based</w:t>
            </w:r>
          </w:p>
        </w:tc>
        <w:tc>
          <w:tcPr>
            <w:tcW w:w="544" w:type="pct"/>
          </w:tcPr>
          <w:p w14:paraId="32756AE2"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69BCE747" w14:textId="77777777" w:rsidTr="004E2048">
        <w:trPr>
          <w:trHeight w:val="215"/>
        </w:trPr>
        <w:tc>
          <w:tcPr>
            <w:tcW w:w="328" w:type="pct"/>
          </w:tcPr>
          <w:p w14:paraId="53880609" w14:textId="601D6F7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Villadsen et al., 2020</w:t>
            </w:r>
          </w:p>
        </w:tc>
        <w:tc>
          <w:tcPr>
            <w:tcW w:w="418" w:type="pct"/>
          </w:tcPr>
          <w:p w14:paraId="68FC723B" w14:textId="002E968D" w:rsidR="00952A0B" w:rsidRPr="00D523FA" w:rsidRDefault="00B833DF" w:rsidP="00951895">
            <w:pPr>
              <w:jc w:val="both"/>
              <w:rPr>
                <w:rFonts w:ascii="Cambria" w:hAnsi="Cambria" w:cs="Arial"/>
                <w:sz w:val="16"/>
                <w:szCs w:val="16"/>
                <w:lang w:val="en-US"/>
              </w:rPr>
            </w:pPr>
            <w:r w:rsidRPr="00D523FA">
              <w:rPr>
                <w:rFonts w:ascii="Cambria" w:hAnsi="Cambria" w:cs="Arial"/>
                <w:sz w:val="16"/>
                <w:szCs w:val="16"/>
                <w:lang w:val="en-US"/>
              </w:rPr>
              <w:t>ehealth literacy and health literacy among immigrants and their descendants compared with women of Danish origin: a cross-sectional study using a multidimensional approach among pregnant women</w:t>
            </w:r>
          </w:p>
        </w:tc>
        <w:tc>
          <w:tcPr>
            <w:tcW w:w="213" w:type="pct"/>
          </w:tcPr>
          <w:p w14:paraId="245C77F7" w14:textId="7D9F729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A72F967" w14:textId="2D9A7D4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plore ehealth literacy, ability to actively engage with healthcare providers and health system navigation among pregnant immigrant women and their descendants compared with women of Danish origin”</w:t>
            </w:r>
          </w:p>
        </w:tc>
        <w:tc>
          <w:tcPr>
            <w:tcW w:w="261" w:type="pct"/>
          </w:tcPr>
          <w:p w14:paraId="77D6A082" w14:textId="76E115AC"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7949F9C9" w14:textId="7FDCA96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2016</w:t>
            </w:r>
          </w:p>
        </w:tc>
        <w:tc>
          <w:tcPr>
            <w:tcW w:w="261" w:type="pct"/>
          </w:tcPr>
          <w:p w14:paraId="0EDC0F01" w14:textId="565F1CC8" w:rsidR="00952A0B" w:rsidRPr="00D523FA" w:rsidRDefault="005352A6"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1</w:t>
            </w:r>
          </w:p>
        </w:tc>
        <w:tc>
          <w:tcPr>
            <w:tcW w:w="321" w:type="pct"/>
          </w:tcPr>
          <w:p w14:paraId="31F2722D" w14:textId="43B84280"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themeColor="text1"/>
                <w:sz w:val="16"/>
                <w:szCs w:val="16"/>
                <w:lang w:val="en-US"/>
              </w:rPr>
              <w:t>–</w:t>
            </w:r>
          </w:p>
        </w:tc>
        <w:tc>
          <w:tcPr>
            <w:tcW w:w="361" w:type="pct"/>
          </w:tcPr>
          <w:p w14:paraId="1D4D7CDA" w14:textId="56BD9A8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Pregnant women attending antenatal care</w:t>
            </w:r>
          </w:p>
        </w:tc>
        <w:tc>
          <w:tcPr>
            <w:tcW w:w="255" w:type="pct"/>
          </w:tcPr>
          <w:p w14:paraId="756A66F1" w14:textId="10C27FE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enmark</w:t>
            </w:r>
          </w:p>
        </w:tc>
        <w:tc>
          <w:tcPr>
            <w:tcW w:w="318" w:type="pct"/>
          </w:tcPr>
          <w:p w14:paraId="0DFC16A0" w14:textId="1205391D"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Danish, English</w:t>
            </w:r>
          </w:p>
        </w:tc>
        <w:tc>
          <w:tcPr>
            <w:tcW w:w="350" w:type="pct"/>
          </w:tcPr>
          <w:p w14:paraId="6D919F1C" w14:textId="0FC01F9E"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405</w:t>
            </w:r>
          </w:p>
        </w:tc>
        <w:tc>
          <w:tcPr>
            <w:tcW w:w="275" w:type="pct"/>
          </w:tcPr>
          <w:p w14:paraId="0691EF16" w14:textId="77777777" w:rsidR="00952A0B" w:rsidRPr="00D523FA" w:rsidRDefault="00952A0B" w:rsidP="00951895">
            <w:pPr>
              <w:jc w:val="both"/>
              <w:rPr>
                <w:rFonts w:ascii="Cambria" w:hAnsi="Cambria" w:cs="Arial"/>
                <w:color w:val="FF0000"/>
                <w:sz w:val="16"/>
                <w:szCs w:val="16"/>
                <w:lang w:val="en-US"/>
              </w:rPr>
            </w:pPr>
            <w:r w:rsidRPr="00D523FA">
              <w:rPr>
                <w:rFonts w:ascii="Cambria" w:hAnsi="Cambria" w:cs="Arial"/>
                <w:color w:val="000000"/>
                <w:sz w:val="16"/>
                <w:szCs w:val="16"/>
                <w:lang w:val="en-US"/>
              </w:rPr>
              <w:t>eHLQ</w:t>
            </w:r>
          </w:p>
        </w:tc>
        <w:tc>
          <w:tcPr>
            <w:tcW w:w="349" w:type="pct"/>
          </w:tcPr>
          <w:p w14:paraId="278DC07D" w14:textId="6D0C22F5" w:rsidR="00952A0B" w:rsidRPr="00D523FA" w:rsidRDefault="00952A0B" w:rsidP="00951895">
            <w:pPr>
              <w:jc w:val="both"/>
              <w:rPr>
                <w:rFonts w:ascii="Cambria" w:hAnsi="Cambria" w:cs="Arial"/>
                <w:color w:val="FF0000"/>
                <w:sz w:val="16"/>
                <w:szCs w:val="16"/>
                <w:lang w:val="en-US"/>
              </w:rPr>
            </w:pPr>
            <w:r w:rsidRPr="00D523FA">
              <w:rPr>
                <w:rFonts w:ascii="Cambria" w:hAnsi="Cambria" w:cs="Arial"/>
                <w:sz w:val="16"/>
                <w:szCs w:val="16"/>
                <w:lang w:val="en-US"/>
              </w:rPr>
              <w:t>Survey</w:t>
            </w:r>
            <w:r w:rsidRPr="00D523FA">
              <w:rPr>
                <w:rFonts w:ascii="Cambria" w:hAnsi="Cambria" w:cs="Arial"/>
                <w:color w:val="000000"/>
                <w:sz w:val="16"/>
                <w:szCs w:val="16"/>
                <w:lang w:val="en-US"/>
              </w:rPr>
              <w:t xml:space="preserve">, </w:t>
            </w:r>
            <w:r w:rsidRPr="00D523FA">
              <w:rPr>
                <w:rFonts w:ascii="Cambria" w:hAnsi="Cambria" w:cs="Arial"/>
                <w:color w:val="000000" w:themeColor="text1"/>
                <w:sz w:val="16"/>
                <w:szCs w:val="16"/>
                <w:lang w:val="en-US"/>
              </w:rPr>
              <w:t>–</w:t>
            </w:r>
          </w:p>
        </w:tc>
        <w:tc>
          <w:tcPr>
            <w:tcW w:w="544" w:type="pct"/>
          </w:tcPr>
          <w:p w14:paraId="16161F56" w14:textId="457F4EF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273D303" w14:textId="77777777" w:rsidTr="004E2048">
        <w:trPr>
          <w:trHeight w:val="215"/>
        </w:trPr>
        <w:tc>
          <w:tcPr>
            <w:tcW w:w="328" w:type="pct"/>
          </w:tcPr>
          <w:p w14:paraId="47E9348D" w14:textId="3BADAB9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Vitolo et al., 202</w:t>
            </w:r>
            <w:r w:rsidR="003B5B22" w:rsidRPr="00D523FA">
              <w:rPr>
                <w:rFonts w:ascii="Cambria" w:hAnsi="Cambria" w:cs="Arial"/>
                <w:color w:val="000000"/>
                <w:sz w:val="16"/>
                <w:szCs w:val="16"/>
                <w:lang w:val="en-US"/>
              </w:rPr>
              <w:t>2</w:t>
            </w:r>
          </w:p>
        </w:tc>
        <w:tc>
          <w:tcPr>
            <w:tcW w:w="418" w:type="pct"/>
          </w:tcPr>
          <w:p w14:paraId="3712D20D" w14:textId="0C1C45BA" w:rsidR="00952A0B" w:rsidRPr="00D523FA" w:rsidRDefault="00B833DF" w:rsidP="00951895">
            <w:pPr>
              <w:jc w:val="both"/>
              <w:rPr>
                <w:rFonts w:ascii="Cambria" w:hAnsi="Cambria" w:cs="Arial"/>
                <w:sz w:val="16"/>
                <w:szCs w:val="16"/>
                <w:lang w:val="en-US"/>
              </w:rPr>
            </w:pPr>
            <w:r w:rsidRPr="00D523FA">
              <w:rPr>
                <w:rFonts w:ascii="Cambria" w:hAnsi="Cambria" w:cs="Arial"/>
                <w:sz w:val="16"/>
                <w:szCs w:val="16"/>
                <w:lang w:val="en-US"/>
              </w:rPr>
              <w:t>DIGItal Health Literacy after COVID-19 Outbreak among Frail and Non-Frail Cardiology Patients: The DIGI-COVID Study</w:t>
            </w:r>
          </w:p>
        </w:tc>
        <w:tc>
          <w:tcPr>
            <w:tcW w:w="213" w:type="pct"/>
          </w:tcPr>
          <w:p w14:paraId="5891F0E5" w14:textId="5A95921A"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71D35BB4" w14:textId="66AD478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explore the association between frailty, the use of digital tools, and patients’ digital health literacy”</w:t>
            </w:r>
          </w:p>
        </w:tc>
        <w:tc>
          <w:tcPr>
            <w:tcW w:w="261" w:type="pct"/>
          </w:tcPr>
          <w:p w14:paraId="5471F26A" w14:textId="51212B1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6E646D4B" w14:textId="23006B3A" w:rsidR="00952A0B" w:rsidRPr="00D523FA" w:rsidRDefault="00952A0B" w:rsidP="00951895">
            <w:pPr>
              <w:jc w:val="both"/>
              <w:rPr>
                <w:rFonts w:ascii="Cambria" w:hAnsi="Cambria" w:cs="Arial"/>
                <w:color w:val="EE0000"/>
                <w:sz w:val="16"/>
                <w:szCs w:val="16"/>
                <w:lang w:val="en-US"/>
              </w:rPr>
            </w:pPr>
            <w:r w:rsidRPr="00D523FA">
              <w:rPr>
                <w:rFonts w:ascii="Cambria" w:hAnsi="Cambria" w:cs="Arial"/>
                <w:color w:val="000000" w:themeColor="text1"/>
                <w:sz w:val="16"/>
                <w:szCs w:val="16"/>
                <w:lang w:val="en-US"/>
              </w:rPr>
              <w:t>2022</w:t>
            </w:r>
          </w:p>
        </w:tc>
        <w:tc>
          <w:tcPr>
            <w:tcW w:w="261" w:type="pct"/>
          </w:tcPr>
          <w:p w14:paraId="45716616" w14:textId="7FE569C5" w:rsidR="00952A0B" w:rsidRPr="00D523FA" w:rsidRDefault="00C74FCE"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666FD470" w14:textId="3163319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08F104CA" w14:textId="6572A2B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atients referred to arrhythmia and cardiac implantable electronic device (CIED) outpatient clinics for routine follow-up</w:t>
            </w:r>
          </w:p>
        </w:tc>
        <w:tc>
          <w:tcPr>
            <w:tcW w:w="255" w:type="pct"/>
          </w:tcPr>
          <w:p w14:paraId="2151745B"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Italy </w:t>
            </w:r>
          </w:p>
        </w:tc>
        <w:tc>
          <w:tcPr>
            <w:tcW w:w="318" w:type="pct"/>
          </w:tcPr>
          <w:p w14:paraId="4CE978A9" w14:textId="1F69EC8A"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Italian [inferred from the country focus]</w:t>
            </w:r>
          </w:p>
        </w:tc>
        <w:tc>
          <w:tcPr>
            <w:tcW w:w="350" w:type="pct"/>
          </w:tcPr>
          <w:p w14:paraId="6CF3902C" w14:textId="34942C36"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300</w:t>
            </w:r>
          </w:p>
        </w:tc>
        <w:tc>
          <w:tcPr>
            <w:tcW w:w="275" w:type="pct"/>
          </w:tcPr>
          <w:p w14:paraId="56EED335"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DHLI</w:t>
            </w:r>
          </w:p>
        </w:tc>
        <w:tc>
          <w:tcPr>
            <w:tcW w:w="349" w:type="pct"/>
          </w:tcPr>
          <w:p w14:paraId="23296F66" w14:textId="5DD849D6"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07A3590D"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imitations of surveys</w:t>
            </w:r>
          </w:p>
          <w:p w14:paraId="1A2BEEC6" w14:textId="3C162D3B"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obvious inherent limitations” of questionnaire-based studies</w:t>
            </w:r>
          </w:p>
        </w:tc>
      </w:tr>
      <w:tr w:rsidR="00FC3073" w:rsidRPr="00D523FA" w14:paraId="7A926F69" w14:textId="77777777" w:rsidTr="004E2048">
        <w:trPr>
          <w:trHeight w:val="215"/>
        </w:trPr>
        <w:tc>
          <w:tcPr>
            <w:tcW w:w="328" w:type="pct"/>
          </w:tcPr>
          <w:p w14:paraId="5072CC97" w14:textId="3F9B37A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ångdahl et al., 2020</w:t>
            </w:r>
          </w:p>
        </w:tc>
        <w:tc>
          <w:tcPr>
            <w:tcW w:w="418" w:type="pct"/>
          </w:tcPr>
          <w:p w14:paraId="52C9708B" w14:textId="1F979526" w:rsidR="00952A0B" w:rsidRPr="00D523FA" w:rsidRDefault="00B833DF" w:rsidP="00951895">
            <w:pPr>
              <w:jc w:val="both"/>
              <w:rPr>
                <w:rFonts w:ascii="Cambria" w:hAnsi="Cambria" w:cs="Arial"/>
                <w:sz w:val="16"/>
                <w:szCs w:val="16"/>
                <w:lang w:val="en-US"/>
              </w:rPr>
            </w:pPr>
            <w:r w:rsidRPr="00D523FA">
              <w:rPr>
                <w:rFonts w:ascii="Cambria" w:hAnsi="Cambria" w:cs="Arial"/>
                <w:sz w:val="16"/>
                <w:szCs w:val="16"/>
                <w:lang w:val="en-US"/>
              </w:rPr>
              <w:t>The Swedish Version of the Electronic Health Literacy Scale: Prospective Psychometric Evaluation Study Including Thresholds Levels</w:t>
            </w:r>
          </w:p>
        </w:tc>
        <w:tc>
          <w:tcPr>
            <w:tcW w:w="213" w:type="pct"/>
          </w:tcPr>
          <w:p w14:paraId="5F1FA707" w14:textId="6BD7D9B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C57A024" w14:textId="02275EF3"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T]o translate and adapt eHEALS into a Swedish version; evaluate convergent validity and psychometric properties; and determine threshold levels for inadequate, problematic, and sufficient eHealth literacy”</w:t>
            </w:r>
          </w:p>
        </w:tc>
        <w:tc>
          <w:tcPr>
            <w:tcW w:w="261" w:type="pct"/>
          </w:tcPr>
          <w:p w14:paraId="28A774CC" w14:textId="392D6FE3" w:rsidR="00952A0B" w:rsidRPr="00D523FA" w:rsidRDefault="002A0A6A" w:rsidP="00951895">
            <w:pPr>
              <w:jc w:val="both"/>
              <w:rPr>
                <w:rFonts w:ascii="Cambria" w:hAnsi="Cambria" w:cs="Arial"/>
                <w:sz w:val="16"/>
                <w:szCs w:val="16"/>
                <w:lang w:val="en-US"/>
              </w:rPr>
            </w:pPr>
            <w:r w:rsidRPr="00D523FA">
              <w:rPr>
                <w:rFonts w:ascii="Segoe UI Symbol" w:hAnsi="Segoe UI Symbol" w:cs="Segoe UI Symbol"/>
                <w:color w:val="000000"/>
                <w:sz w:val="16"/>
                <w:szCs w:val="16"/>
                <w:lang w:val="en-US"/>
              </w:rPr>
              <w:t>✓</w:t>
            </w:r>
          </w:p>
        </w:tc>
        <w:tc>
          <w:tcPr>
            <w:tcW w:w="357" w:type="pct"/>
          </w:tcPr>
          <w:p w14:paraId="6B0A6362" w14:textId="3F59D4CA" w:rsidR="00952A0B" w:rsidRPr="00D523FA" w:rsidRDefault="00952A0B" w:rsidP="00951895">
            <w:pPr>
              <w:jc w:val="both"/>
              <w:rPr>
                <w:rFonts w:ascii="Cambria" w:hAnsi="Cambria" w:cs="Arial"/>
                <w:color w:val="EE0000"/>
                <w:sz w:val="16"/>
                <w:szCs w:val="16"/>
                <w:lang w:val="en-US"/>
              </w:rPr>
            </w:pPr>
            <w:r w:rsidRPr="00D523FA">
              <w:rPr>
                <w:rFonts w:ascii="Cambria" w:hAnsi="Cambria" w:cs="Arial"/>
                <w:color w:val="000000" w:themeColor="text1"/>
                <w:sz w:val="16"/>
                <w:szCs w:val="16"/>
                <w:lang w:val="en-US"/>
              </w:rPr>
              <w:t>2019</w:t>
            </w:r>
          </w:p>
        </w:tc>
        <w:tc>
          <w:tcPr>
            <w:tcW w:w="261" w:type="pct"/>
          </w:tcPr>
          <w:p w14:paraId="56F458F9" w14:textId="58C18529" w:rsidR="00952A0B" w:rsidRPr="00D523FA" w:rsidRDefault="00AC7FEF" w:rsidP="00951895">
            <w:pPr>
              <w:jc w:val="both"/>
              <w:rPr>
                <w:rFonts w:ascii="Cambria" w:hAnsi="Cambria" w:cs="Arial"/>
                <w:sz w:val="16"/>
                <w:szCs w:val="16"/>
                <w:lang w:val="en-US"/>
              </w:rPr>
            </w:pPr>
            <w:r w:rsidRPr="00D523FA">
              <w:rPr>
                <w:rFonts w:ascii="Cambria" w:hAnsi="Cambria" w:cs="Arial"/>
                <w:sz w:val="16"/>
                <w:szCs w:val="16"/>
                <w:lang w:val="en-US"/>
              </w:rPr>
              <w:t>2 [test-retest]</w:t>
            </w:r>
          </w:p>
        </w:tc>
        <w:tc>
          <w:tcPr>
            <w:tcW w:w="321" w:type="pct"/>
          </w:tcPr>
          <w:p w14:paraId="02F75A77" w14:textId="1E8E5F8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127F014E" w14:textId="213FDDD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1C7EE299" w14:textId="180D90F4"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Sweden</w:t>
            </w:r>
          </w:p>
        </w:tc>
        <w:tc>
          <w:tcPr>
            <w:tcW w:w="318" w:type="pct"/>
          </w:tcPr>
          <w:p w14:paraId="4AC7B5AA" w14:textId="39D70F3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wedish</w:t>
            </w:r>
          </w:p>
        </w:tc>
        <w:tc>
          <w:tcPr>
            <w:tcW w:w="350" w:type="pct"/>
          </w:tcPr>
          <w:p w14:paraId="4A1E0C4B" w14:textId="0B69F4A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323</w:t>
            </w:r>
          </w:p>
        </w:tc>
        <w:tc>
          <w:tcPr>
            <w:tcW w:w="275" w:type="pct"/>
          </w:tcPr>
          <w:p w14:paraId="7DCA7C5F" w14:textId="77777777"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eHEALS</w:t>
            </w:r>
          </w:p>
        </w:tc>
        <w:tc>
          <w:tcPr>
            <w:tcW w:w="349" w:type="pct"/>
          </w:tcPr>
          <w:p w14:paraId="5C1254A0" w14:textId="726E9EA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4645719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7123842C" w14:textId="761DA4A3"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ed eHealth literacy”; potential over- or underestimation of eHL due to self-assessment (“depending on things like the person’s level of self-efficacy”)</w:t>
            </w:r>
          </w:p>
        </w:tc>
      </w:tr>
      <w:tr w:rsidR="00FC3073" w:rsidRPr="00D523FA" w14:paraId="3379E839" w14:textId="77777777" w:rsidTr="004E2048">
        <w:trPr>
          <w:trHeight w:val="215"/>
        </w:trPr>
        <w:tc>
          <w:tcPr>
            <w:tcW w:w="328" w:type="pct"/>
          </w:tcPr>
          <w:p w14:paraId="6298187E" w14:textId="0A0646E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ångdahl et al., 2021</w:t>
            </w:r>
          </w:p>
        </w:tc>
        <w:tc>
          <w:tcPr>
            <w:tcW w:w="418" w:type="pct"/>
          </w:tcPr>
          <w:p w14:paraId="68742140" w14:textId="1652498F" w:rsidR="00952A0B" w:rsidRPr="00D523FA" w:rsidRDefault="009F6FD3" w:rsidP="00951895">
            <w:pPr>
              <w:jc w:val="both"/>
              <w:rPr>
                <w:rFonts w:ascii="Cambria" w:hAnsi="Cambria" w:cs="Arial"/>
                <w:sz w:val="16"/>
                <w:szCs w:val="16"/>
                <w:lang w:val="en-US"/>
              </w:rPr>
            </w:pPr>
            <w:r w:rsidRPr="00D523FA">
              <w:rPr>
                <w:rFonts w:ascii="Cambria" w:hAnsi="Cambria" w:cs="Arial"/>
                <w:sz w:val="16"/>
                <w:szCs w:val="16"/>
                <w:lang w:val="en-US"/>
              </w:rPr>
              <w:t>Arabic Version of the Electronic Health Literacy Scale in Arabic-Speaking Individuals in Sweden:</w:t>
            </w:r>
            <w:r w:rsidR="001A6524" w:rsidRPr="00D523FA">
              <w:rPr>
                <w:rFonts w:ascii="Cambria" w:hAnsi="Cambria" w:cs="Arial"/>
                <w:sz w:val="16"/>
                <w:szCs w:val="16"/>
                <w:lang w:val="en-US"/>
              </w:rPr>
              <w:t xml:space="preserve"> </w:t>
            </w:r>
            <w:r w:rsidRPr="00D523FA">
              <w:rPr>
                <w:rFonts w:ascii="Cambria" w:hAnsi="Cambria" w:cs="Arial"/>
                <w:sz w:val="16"/>
                <w:szCs w:val="16"/>
                <w:lang w:val="en-US"/>
              </w:rPr>
              <w:t>Prospective Psychometric Evaluation Study</w:t>
            </w:r>
          </w:p>
        </w:tc>
        <w:tc>
          <w:tcPr>
            <w:tcW w:w="213" w:type="pct"/>
          </w:tcPr>
          <w:p w14:paraId="7FF0746F" w14:textId="3FD4F97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46AFBE49" w14:textId="0CE96612"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translate and adapt the original English eHEALS version into Arabic and to evaluate its psychometric properties”</w:t>
            </w:r>
          </w:p>
        </w:tc>
        <w:tc>
          <w:tcPr>
            <w:tcW w:w="261" w:type="pct"/>
          </w:tcPr>
          <w:p w14:paraId="5F23C904" w14:textId="17CB4623" w:rsidR="00952A0B" w:rsidRPr="00D523FA" w:rsidRDefault="002A0A6A" w:rsidP="00951895">
            <w:pPr>
              <w:jc w:val="both"/>
              <w:rPr>
                <w:rFonts w:ascii="Cambria" w:hAnsi="Cambria" w:cs="Arial"/>
                <w:color w:val="000000"/>
                <w:sz w:val="16"/>
                <w:szCs w:val="16"/>
                <w:lang w:val="en-US"/>
              </w:rPr>
            </w:pPr>
            <w:r w:rsidRPr="00D523FA">
              <w:rPr>
                <w:rFonts w:ascii="Segoe UI Symbol" w:hAnsi="Segoe UI Symbol" w:cs="Segoe UI Symbol"/>
                <w:color w:val="000000"/>
                <w:sz w:val="16"/>
                <w:szCs w:val="16"/>
                <w:lang w:val="en-US"/>
              </w:rPr>
              <w:t>✓</w:t>
            </w:r>
          </w:p>
        </w:tc>
        <w:tc>
          <w:tcPr>
            <w:tcW w:w="357" w:type="pct"/>
          </w:tcPr>
          <w:p w14:paraId="2CE1D138" w14:textId="74451954" w:rsidR="00952A0B" w:rsidRPr="00D523FA" w:rsidRDefault="000C40B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2019</w:t>
            </w:r>
          </w:p>
        </w:tc>
        <w:tc>
          <w:tcPr>
            <w:tcW w:w="261" w:type="pct"/>
          </w:tcPr>
          <w:p w14:paraId="75A73A1B" w14:textId="1A9054EC" w:rsidR="00952A0B" w:rsidRPr="00D523FA" w:rsidRDefault="00EC7F9B" w:rsidP="00951895">
            <w:pPr>
              <w:jc w:val="both"/>
              <w:rPr>
                <w:rFonts w:ascii="Cambria" w:hAnsi="Cambria" w:cs="Arial"/>
                <w:sz w:val="16"/>
                <w:szCs w:val="16"/>
                <w:lang w:val="en-US"/>
              </w:rPr>
            </w:pPr>
            <w:r w:rsidRPr="00D523FA">
              <w:rPr>
                <w:rFonts w:ascii="Cambria" w:hAnsi="Cambria" w:cs="Arial"/>
                <w:sz w:val="16"/>
                <w:szCs w:val="16"/>
                <w:lang w:val="en-US"/>
              </w:rPr>
              <w:t>2 [test-retest]</w:t>
            </w:r>
          </w:p>
        </w:tc>
        <w:tc>
          <w:tcPr>
            <w:tcW w:w="321" w:type="pct"/>
          </w:tcPr>
          <w:p w14:paraId="037687D4" w14:textId="52111D8B"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w:t>
            </w:r>
            <w:r w:rsidRPr="00D523FA">
              <w:rPr>
                <w:rFonts w:ascii="Cambria" w:hAnsi="Cambria" w:cs="Arial"/>
                <w:color w:val="000000"/>
                <w:sz w:val="16"/>
                <w:szCs w:val="16"/>
                <w:lang w:val="en-US"/>
              </w:rPr>
              <w:t>18</w:t>
            </w:r>
          </w:p>
        </w:tc>
        <w:tc>
          <w:tcPr>
            <w:tcW w:w="361" w:type="pct"/>
          </w:tcPr>
          <w:p w14:paraId="0556DB85" w14:textId="332D851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04C3E24D" w14:textId="04E1C90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weden</w:t>
            </w:r>
          </w:p>
        </w:tc>
        <w:tc>
          <w:tcPr>
            <w:tcW w:w="318" w:type="pct"/>
          </w:tcPr>
          <w:p w14:paraId="69CD4DDB" w14:textId="1C1ABE3B"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Arabic</w:t>
            </w:r>
          </w:p>
        </w:tc>
        <w:tc>
          <w:tcPr>
            <w:tcW w:w="350" w:type="pct"/>
          </w:tcPr>
          <w:p w14:paraId="2522AEE5" w14:textId="6E1F225E"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98</w:t>
            </w:r>
          </w:p>
        </w:tc>
        <w:tc>
          <w:tcPr>
            <w:tcW w:w="275" w:type="pct"/>
          </w:tcPr>
          <w:p w14:paraId="3E9C495A"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026E60B0" w14:textId="34668054"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w:t>
            </w:r>
          </w:p>
        </w:tc>
        <w:tc>
          <w:tcPr>
            <w:tcW w:w="544" w:type="pct"/>
          </w:tcPr>
          <w:p w14:paraId="489912FA" w14:textId="144DEE3F"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227AACD6" w14:textId="77777777" w:rsidTr="004E2048">
        <w:trPr>
          <w:trHeight w:val="215"/>
        </w:trPr>
        <w:tc>
          <w:tcPr>
            <w:tcW w:w="328" w:type="pct"/>
          </w:tcPr>
          <w:p w14:paraId="66CE9FA8" w14:textId="1AECD0D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Wecker et al., 2024</w:t>
            </w:r>
          </w:p>
        </w:tc>
        <w:tc>
          <w:tcPr>
            <w:tcW w:w="418" w:type="pct"/>
          </w:tcPr>
          <w:p w14:paraId="7212B33A" w14:textId="1D3C273F" w:rsidR="00952A0B" w:rsidRPr="00D523FA" w:rsidRDefault="009F6FD3" w:rsidP="00951895">
            <w:pPr>
              <w:jc w:val="both"/>
              <w:rPr>
                <w:rFonts w:ascii="Cambria" w:hAnsi="Cambria" w:cs="Arial"/>
                <w:sz w:val="16"/>
                <w:szCs w:val="16"/>
                <w:lang w:val="en-US"/>
              </w:rPr>
            </w:pPr>
            <w:r w:rsidRPr="00D523FA">
              <w:rPr>
                <w:rFonts w:ascii="Cambria" w:hAnsi="Cambria" w:cs="Arial"/>
                <w:sz w:val="16"/>
                <w:szCs w:val="16"/>
                <w:lang w:val="en-US"/>
              </w:rPr>
              <w:t>Patient journey and disease-related digital media usage: A cross-sectional study among dermatology patients across Germany</w:t>
            </w:r>
          </w:p>
        </w:tc>
        <w:tc>
          <w:tcPr>
            <w:tcW w:w="213" w:type="pct"/>
          </w:tcPr>
          <w:p w14:paraId="1FCFDEC7" w14:textId="6FB79D1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4A23D9B" w14:textId="0C86754A"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fill the gap of evidence-based data by examining the impact of health-related digital media use’s impact on the patient-physician relationship and patient journey, with the goal of driving positive changes in office-based dermatological practice”</w:t>
            </w:r>
          </w:p>
        </w:tc>
        <w:tc>
          <w:tcPr>
            <w:tcW w:w="261" w:type="pct"/>
          </w:tcPr>
          <w:p w14:paraId="5F221775" w14:textId="5F8BDC9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4D206017" w14:textId="1FAD18F3"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2022</w:t>
            </w:r>
          </w:p>
        </w:tc>
        <w:tc>
          <w:tcPr>
            <w:tcW w:w="261" w:type="pct"/>
          </w:tcPr>
          <w:p w14:paraId="7E61A073" w14:textId="512F9F8F" w:rsidR="00952A0B" w:rsidRPr="00D523FA" w:rsidRDefault="002878F7"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w:t>
            </w:r>
          </w:p>
        </w:tc>
        <w:tc>
          <w:tcPr>
            <w:tcW w:w="321" w:type="pct"/>
          </w:tcPr>
          <w:p w14:paraId="24FE875A" w14:textId="6398F7A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18</w:t>
            </w:r>
          </w:p>
        </w:tc>
        <w:tc>
          <w:tcPr>
            <w:tcW w:w="361" w:type="pct"/>
          </w:tcPr>
          <w:p w14:paraId="09DFE31E" w14:textId="3C2DA4FE"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with previous or current dermatological conditions</w:t>
            </w:r>
          </w:p>
        </w:tc>
        <w:tc>
          <w:tcPr>
            <w:tcW w:w="255" w:type="pct"/>
          </w:tcPr>
          <w:p w14:paraId="691D7767" w14:textId="5E592BA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2A7A9C63" w14:textId="562448E0"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2248422F" w14:textId="465CE580"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522 [digital media users for whom eHL was assessed]</w:t>
            </w:r>
          </w:p>
        </w:tc>
        <w:tc>
          <w:tcPr>
            <w:tcW w:w="275" w:type="pct"/>
          </w:tcPr>
          <w:p w14:paraId="491FBB66"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616505FA" w14:textId="17BE14C6"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Survey, </w:t>
            </w:r>
            <w:r w:rsidRPr="00D523FA">
              <w:rPr>
                <w:rFonts w:ascii="Cambria" w:hAnsi="Cambria" w:cs="Arial"/>
                <w:color w:val="000000" w:themeColor="text1"/>
                <w:sz w:val="16"/>
                <w:szCs w:val="16"/>
                <w:lang w:val="en-US"/>
              </w:rPr>
              <w:t>online, paper-based</w:t>
            </w:r>
          </w:p>
        </w:tc>
        <w:tc>
          <w:tcPr>
            <w:tcW w:w="544" w:type="pct"/>
          </w:tcPr>
          <w:p w14:paraId="7BA3446C"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4184E60F" w14:textId="7D359E76"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Unspecified “selection bias” (“[d]ue to the relatively low paper questionnaire response rate (36.3%) versus online responses and the voluntary nature of the study”)</w:t>
            </w:r>
          </w:p>
        </w:tc>
      </w:tr>
      <w:tr w:rsidR="00FC3073" w:rsidRPr="00D523FA" w14:paraId="2D92275B" w14:textId="77777777" w:rsidTr="004E2048">
        <w:trPr>
          <w:trHeight w:val="215"/>
        </w:trPr>
        <w:tc>
          <w:tcPr>
            <w:tcW w:w="328" w:type="pct"/>
          </w:tcPr>
          <w:p w14:paraId="183423E3" w14:textId="7D3A931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Wetzel et al., 2024</w:t>
            </w:r>
          </w:p>
        </w:tc>
        <w:tc>
          <w:tcPr>
            <w:tcW w:w="418" w:type="pct"/>
          </w:tcPr>
          <w:p w14:paraId="7D99347F" w14:textId="13B6A795" w:rsidR="00952A0B" w:rsidRPr="00D523FA" w:rsidRDefault="009F6FD3" w:rsidP="00951895">
            <w:pPr>
              <w:jc w:val="both"/>
              <w:rPr>
                <w:rFonts w:ascii="Cambria" w:hAnsi="Cambria" w:cs="Arial"/>
                <w:sz w:val="16"/>
                <w:szCs w:val="16"/>
                <w:lang w:val="en-US"/>
              </w:rPr>
            </w:pPr>
            <w:r w:rsidRPr="00D523FA">
              <w:rPr>
                <w:rFonts w:ascii="Cambria" w:hAnsi="Cambria" w:cs="Arial"/>
                <w:sz w:val="16"/>
                <w:szCs w:val="16"/>
                <w:lang w:val="en-US"/>
              </w:rPr>
              <w:t>Only the anxious ones? Identifying characteristics of symptom checker app users: a cross-sectional survey</w:t>
            </w:r>
          </w:p>
        </w:tc>
        <w:tc>
          <w:tcPr>
            <w:tcW w:w="213" w:type="pct"/>
          </w:tcPr>
          <w:p w14:paraId="23517F0D" w14:textId="1E6E03E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0883E96C"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T]o identify meaningful predictors for SCA [symptom checker application] use considering user characteristics”</w:t>
            </w:r>
          </w:p>
        </w:tc>
        <w:tc>
          <w:tcPr>
            <w:tcW w:w="261" w:type="pct"/>
          </w:tcPr>
          <w:p w14:paraId="479E8397" w14:textId="04E8833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w:t>
            </w:r>
          </w:p>
        </w:tc>
        <w:tc>
          <w:tcPr>
            <w:tcW w:w="357" w:type="pct"/>
          </w:tcPr>
          <w:p w14:paraId="4A904AF7" w14:textId="5C3EED1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2021</w:t>
            </w:r>
          </w:p>
        </w:tc>
        <w:tc>
          <w:tcPr>
            <w:tcW w:w="261" w:type="pct"/>
          </w:tcPr>
          <w:p w14:paraId="2A4D2F30" w14:textId="40FCB24A" w:rsidR="00952A0B" w:rsidRPr="00D523FA" w:rsidRDefault="00570AEF"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927B8C9" w14:textId="2D658287"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18 [reported in the trial registration]</w:t>
            </w:r>
          </w:p>
        </w:tc>
        <w:tc>
          <w:tcPr>
            <w:tcW w:w="361" w:type="pct"/>
          </w:tcPr>
          <w:p w14:paraId="10AAE087" w14:textId="686BE8B0"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SCA users and non-users</w:t>
            </w:r>
          </w:p>
        </w:tc>
        <w:tc>
          <w:tcPr>
            <w:tcW w:w="255" w:type="pct"/>
          </w:tcPr>
          <w:p w14:paraId="37904F01" w14:textId="3DBE58CF"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Germany</w:t>
            </w:r>
          </w:p>
        </w:tc>
        <w:tc>
          <w:tcPr>
            <w:tcW w:w="318" w:type="pct"/>
          </w:tcPr>
          <w:p w14:paraId="3633BA65" w14:textId="3CFFD5EA"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German</w:t>
            </w:r>
          </w:p>
        </w:tc>
        <w:tc>
          <w:tcPr>
            <w:tcW w:w="350" w:type="pct"/>
          </w:tcPr>
          <w:p w14:paraId="21ED5A35" w14:textId="63B18A0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134</w:t>
            </w:r>
            <w:r w:rsidRPr="00D523FA">
              <w:rPr>
                <w:rFonts w:ascii="Cambria" w:hAnsi="Cambria" w:cs="Arial"/>
                <w:color w:val="000000" w:themeColor="text1"/>
                <w:sz w:val="16"/>
                <w:szCs w:val="16"/>
                <w:lang w:val="en-US"/>
              </w:rPr>
              <w:t xml:space="preserve"> [included in final analysis]</w:t>
            </w:r>
          </w:p>
        </w:tc>
        <w:tc>
          <w:tcPr>
            <w:tcW w:w="275" w:type="pct"/>
          </w:tcPr>
          <w:p w14:paraId="29AA6F28"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0A772B73" w14:textId="3C7CD2F9"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 paper-based</w:t>
            </w:r>
          </w:p>
        </w:tc>
        <w:tc>
          <w:tcPr>
            <w:tcW w:w="544" w:type="pct"/>
          </w:tcPr>
          <w:p w14:paraId="18CA8D0F" w14:textId="0EA3C13E"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r w:rsidR="00FC3073" w:rsidRPr="00D523FA" w14:paraId="11D6AB35" w14:textId="77777777" w:rsidTr="004E2048">
        <w:trPr>
          <w:trHeight w:val="215"/>
        </w:trPr>
        <w:tc>
          <w:tcPr>
            <w:tcW w:w="328" w:type="pct"/>
          </w:tcPr>
          <w:p w14:paraId="2812C7A1" w14:textId="58839509"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Zrubka et al., 2020</w:t>
            </w:r>
          </w:p>
        </w:tc>
        <w:tc>
          <w:tcPr>
            <w:tcW w:w="418" w:type="pct"/>
          </w:tcPr>
          <w:p w14:paraId="3A58B52C" w14:textId="036724A6" w:rsidR="00952A0B" w:rsidRPr="00D523FA" w:rsidRDefault="00623972" w:rsidP="00951895">
            <w:pPr>
              <w:jc w:val="both"/>
              <w:rPr>
                <w:rFonts w:ascii="Cambria" w:hAnsi="Cambria" w:cs="Arial"/>
                <w:sz w:val="16"/>
                <w:szCs w:val="16"/>
                <w:lang w:val="en-US"/>
              </w:rPr>
            </w:pPr>
            <w:r w:rsidRPr="00D523FA">
              <w:rPr>
                <w:rFonts w:ascii="Cambria" w:hAnsi="Cambria" w:cs="Arial"/>
                <w:sz w:val="16"/>
                <w:szCs w:val="16"/>
                <w:lang w:val="en-US"/>
              </w:rPr>
              <w:t>Exploring eHealth Literacy and Patient-Reported Experiences With Outpatient Care in the Hungarian General Adult Population: Cross-Sectional Study</w:t>
            </w:r>
          </w:p>
        </w:tc>
        <w:tc>
          <w:tcPr>
            <w:tcW w:w="213" w:type="pct"/>
          </w:tcPr>
          <w:p w14:paraId="738122DC" w14:textId="3AFA95FC"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3C2334AE" w14:textId="5E34EE9B"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T]o explore the relationship between eHealth literacy and patient-reported experience measures (PREMs) among users of outpatient care in Hungary”</w:t>
            </w:r>
          </w:p>
        </w:tc>
        <w:tc>
          <w:tcPr>
            <w:tcW w:w="261" w:type="pct"/>
          </w:tcPr>
          <w:p w14:paraId="2DA8BA20" w14:textId="5F75CBE8"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B0D64F9" w14:textId="751BB46C"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19</w:t>
            </w:r>
          </w:p>
        </w:tc>
        <w:tc>
          <w:tcPr>
            <w:tcW w:w="261" w:type="pct"/>
          </w:tcPr>
          <w:p w14:paraId="4DAAC61F" w14:textId="62132DA9" w:rsidR="00952A0B" w:rsidRPr="00D523FA" w:rsidRDefault="00104493"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3B3FB68A" w14:textId="387DD03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A]dult population”, age groups: </w:t>
            </w:r>
            <w:r w:rsidRPr="00D523FA">
              <w:rPr>
                <w:rFonts w:ascii="Cambria" w:hAnsi="Cambria" w:cs="Arial"/>
                <w:color w:val="000000"/>
                <w:sz w:val="16"/>
                <w:szCs w:val="16"/>
                <w:lang w:val="en-US"/>
              </w:rPr>
              <w:t>18</w:t>
            </w:r>
            <w:r w:rsidRPr="00D523FA">
              <w:rPr>
                <w:rFonts w:ascii="Cambria" w:hAnsi="Cambria" w:cs="Arial"/>
                <w:color w:val="000000" w:themeColor="text1"/>
                <w:sz w:val="16"/>
                <w:szCs w:val="16"/>
                <w:lang w:val="en-US"/>
              </w:rPr>
              <w:t>–</w:t>
            </w:r>
            <w:r w:rsidRPr="00D523FA">
              <w:rPr>
                <w:rFonts w:ascii="Cambria" w:hAnsi="Cambria" w:cs="Arial"/>
                <w:sz w:val="16"/>
                <w:szCs w:val="16"/>
                <w:lang w:val="en-US"/>
              </w:rPr>
              <w:t>≥65 years</w:t>
            </w:r>
          </w:p>
        </w:tc>
        <w:tc>
          <w:tcPr>
            <w:tcW w:w="361" w:type="pct"/>
          </w:tcPr>
          <w:p w14:paraId="4721C666" w14:textId="1578F2F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themeColor="text1"/>
                <w:sz w:val="16"/>
                <w:szCs w:val="16"/>
                <w:lang w:val="en-US"/>
              </w:rPr>
              <w:t>Individuals who had face-to-face appointment with a healthcare professional in the previous 12 months and reported whether or not they visited their regular healthcare professional</w:t>
            </w:r>
          </w:p>
        </w:tc>
        <w:tc>
          <w:tcPr>
            <w:tcW w:w="255" w:type="pct"/>
          </w:tcPr>
          <w:p w14:paraId="241D5341" w14:textId="4A61DF21"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Hungary</w:t>
            </w:r>
          </w:p>
        </w:tc>
        <w:tc>
          <w:tcPr>
            <w:tcW w:w="318" w:type="pct"/>
          </w:tcPr>
          <w:p w14:paraId="140FA415" w14:textId="1B7F687A"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 xml:space="preserve">Hungarian </w:t>
            </w:r>
          </w:p>
        </w:tc>
        <w:tc>
          <w:tcPr>
            <w:tcW w:w="350" w:type="pct"/>
          </w:tcPr>
          <w:p w14:paraId="37166756" w14:textId="39B0D9D2"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666</w:t>
            </w:r>
          </w:p>
        </w:tc>
        <w:tc>
          <w:tcPr>
            <w:tcW w:w="275" w:type="pct"/>
          </w:tcPr>
          <w:p w14:paraId="71872070"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67F44C7D" w14:textId="47CB3075"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w:t>
            </w:r>
          </w:p>
        </w:tc>
        <w:tc>
          <w:tcPr>
            <w:tcW w:w="544" w:type="pct"/>
          </w:tcPr>
          <w:p w14:paraId="22275584" w14:textId="0B5BB20C"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f-report bias:</w:t>
            </w:r>
          </w:p>
          <w:p w14:paraId="5A087754" w14:textId="019D72FD"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L]ow correlation with objective measures”; “rather self-efficacy related to eHealth literacy than actual skills”</w:t>
            </w:r>
          </w:p>
        </w:tc>
      </w:tr>
      <w:tr w:rsidR="00FC3073" w:rsidRPr="00D523FA" w14:paraId="285D98CF" w14:textId="77777777" w:rsidTr="004E2048">
        <w:trPr>
          <w:trHeight w:val="848"/>
        </w:trPr>
        <w:tc>
          <w:tcPr>
            <w:tcW w:w="328" w:type="pct"/>
          </w:tcPr>
          <w:p w14:paraId="7372D3FC" w14:textId="30A7C8B5"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Zrubka et al., 2022</w:t>
            </w:r>
          </w:p>
        </w:tc>
        <w:tc>
          <w:tcPr>
            <w:tcW w:w="418" w:type="pct"/>
          </w:tcPr>
          <w:p w14:paraId="0DFA1824" w14:textId="417B1E07" w:rsidR="00952A0B" w:rsidRPr="00D523FA" w:rsidRDefault="00623972" w:rsidP="00951895">
            <w:pPr>
              <w:jc w:val="both"/>
              <w:rPr>
                <w:rFonts w:ascii="Cambria" w:hAnsi="Cambria" w:cs="Arial"/>
                <w:sz w:val="16"/>
                <w:szCs w:val="16"/>
                <w:lang w:val="en-US"/>
              </w:rPr>
            </w:pPr>
            <w:r w:rsidRPr="00D523FA">
              <w:rPr>
                <w:rFonts w:ascii="Cambria" w:hAnsi="Cambria" w:cs="Arial"/>
                <w:sz w:val="16"/>
                <w:szCs w:val="16"/>
                <w:lang w:val="en-US"/>
              </w:rPr>
              <w:t>Validation of</w:t>
            </w:r>
            <w:r w:rsidR="001A6524" w:rsidRPr="00D523FA">
              <w:rPr>
                <w:rFonts w:ascii="Cambria" w:hAnsi="Cambria" w:cs="Arial"/>
                <w:sz w:val="16"/>
                <w:szCs w:val="16"/>
                <w:lang w:val="en-US"/>
              </w:rPr>
              <w:t xml:space="preserve"> </w:t>
            </w:r>
            <w:r w:rsidRPr="00D523FA">
              <w:rPr>
                <w:rFonts w:ascii="Cambria" w:hAnsi="Cambria" w:cs="Arial"/>
                <w:sz w:val="16"/>
                <w:szCs w:val="16"/>
                <w:lang w:val="en-US"/>
              </w:rPr>
              <w:t>the</w:t>
            </w:r>
            <w:r w:rsidR="001A6524" w:rsidRPr="00D523FA">
              <w:rPr>
                <w:rFonts w:ascii="Cambria" w:hAnsi="Cambria" w:cs="Arial"/>
                <w:sz w:val="16"/>
                <w:szCs w:val="16"/>
                <w:lang w:val="en-US"/>
              </w:rPr>
              <w:t xml:space="preserve"> </w:t>
            </w:r>
            <w:r w:rsidRPr="00D523FA">
              <w:rPr>
                <w:rFonts w:ascii="Cambria" w:hAnsi="Cambria" w:cs="Arial"/>
                <w:sz w:val="16"/>
                <w:szCs w:val="16"/>
                <w:lang w:val="en-US"/>
              </w:rPr>
              <w:t>PAM‑13 instrument in</w:t>
            </w:r>
            <w:r w:rsidR="001A6524" w:rsidRPr="00D523FA">
              <w:rPr>
                <w:rFonts w:ascii="Cambria" w:hAnsi="Cambria" w:cs="Arial"/>
                <w:sz w:val="16"/>
                <w:szCs w:val="16"/>
                <w:lang w:val="en-US"/>
              </w:rPr>
              <w:t xml:space="preserve"> </w:t>
            </w:r>
            <w:r w:rsidRPr="00D523FA">
              <w:rPr>
                <w:rFonts w:ascii="Cambria" w:hAnsi="Cambria" w:cs="Arial"/>
                <w:sz w:val="16"/>
                <w:szCs w:val="16"/>
                <w:lang w:val="en-US"/>
              </w:rPr>
              <w:t>the</w:t>
            </w:r>
            <w:r w:rsidR="001A6524" w:rsidRPr="00D523FA">
              <w:rPr>
                <w:rFonts w:ascii="Cambria" w:hAnsi="Cambria" w:cs="Arial"/>
                <w:sz w:val="16"/>
                <w:szCs w:val="16"/>
                <w:lang w:val="en-US"/>
              </w:rPr>
              <w:t xml:space="preserve"> </w:t>
            </w:r>
            <w:r w:rsidRPr="00D523FA">
              <w:rPr>
                <w:rFonts w:ascii="Cambria" w:hAnsi="Cambria" w:cs="Arial"/>
                <w:sz w:val="16"/>
                <w:szCs w:val="16"/>
                <w:lang w:val="en-US"/>
              </w:rPr>
              <w:t>Hungarian general population 40</w:t>
            </w:r>
            <w:r w:rsidR="001A6524" w:rsidRPr="00D523FA">
              <w:rPr>
                <w:rFonts w:ascii="Cambria" w:hAnsi="Cambria" w:cs="Arial"/>
                <w:sz w:val="16"/>
                <w:szCs w:val="16"/>
                <w:lang w:val="en-US"/>
              </w:rPr>
              <w:t xml:space="preserve"> </w:t>
            </w:r>
            <w:r w:rsidRPr="00D523FA">
              <w:rPr>
                <w:rFonts w:ascii="Cambria" w:hAnsi="Cambria" w:cs="Arial"/>
                <w:sz w:val="16"/>
                <w:szCs w:val="16"/>
                <w:lang w:val="en-US"/>
              </w:rPr>
              <w:t>years old and</w:t>
            </w:r>
            <w:r w:rsidR="001A6524" w:rsidRPr="00D523FA">
              <w:rPr>
                <w:rFonts w:ascii="Cambria" w:hAnsi="Cambria" w:cs="Arial"/>
                <w:sz w:val="16"/>
                <w:szCs w:val="16"/>
                <w:lang w:val="en-US"/>
              </w:rPr>
              <w:t xml:space="preserve"> a</w:t>
            </w:r>
            <w:r w:rsidRPr="00D523FA">
              <w:rPr>
                <w:rFonts w:ascii="Cambria" w:hAnsi="Cambria" w:cs="Arial"/>
                <w:sz w:val="16"/>
                <w:szCs w:val="16"/>
                <w:lang w:val="en-US"/>
              </w:rPr>
              <w:t>bove</w:t>
            </w:r>
          </w:p>
        </w:tc>
        <w:tc>
          <w:tcPr>
            <w:tcW w:w="213" w:type="pct"/>
          </w:tcPr>
          <w:p w14:paraId="173B728B" w14:textId="4894C29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EA60C0C" w14:textId="5B2C5F4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dapted and validated the 13-item Patient Activation Measure (PAM-13) in the ≥40 years old Hungarian general population”</w:t>
            </w:r>
          </w:p>
        </w:tc>
        <w:tc>
          <w:tcPr>
            <w:tcW w:w="261" w:type="pct"/>
          </w:tcPr>
          <w:p w14:paraId="23290220" w14:textId="3C5C0EBA"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6366B926" w14:textId="42E57E3B"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0</w:t>
            </w:r>
          </w:p>
        </w:tc>
        <w:tc>
          <w:tcPr>
            <w:tcW w:w="261" w:type="pct"/>
          </w:tcPr>
          <w:p w14:paraId="4C4A5C13" w14:textId="5C4FB314" w:rsidR="00952A0B" w:rsidRPr="00D523FA" w:rsidRDefault="0085719A" w:rsidP="00951895">
            <w:pPr>
              <w:jc w:val="both"/>
              <w:rPr>
                <w:rFonts w:ascii="Cambria" w:hAnsi="Cambria" w:cs="Arial"/>
                <w:sz w:val="16"/>
                <w:szCs w:val="16"/>
                <w:lang w:val="en-US"/>
              </w:rPr>
            </w:pPr>
            <w:r w:rsidRPr="00D523FA">
              <w:rPr>
                <w:rFonts w:ascii="Cambria" w:hAnsi="Cambria" w:cs="Arial"/>
                <w:sz w:val="16"/>
                <w:szCs w:val="16"/>
                <w:lang w:val="en-US"/>
              </w:rPr>
              <w:t>1 [eHL results not reported for retest analysis ]</w:t>
            </w:r>
          </w:p>
        </w:tc>
        <w:tc>
          <w:tcPr>
            <w:tcW w:w="321" w:type="pct"/>
          </w:tcPr>
          <w:p w14:paraId="6C6D8406" w14:textId="49B8A979"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40</w:t>
            </w:r>
          </w:p>
        </w:tc>
        <w:tc>
          <w:tcPr>
            <w:tcW w:w="361" w:type="pct"/>
          </w:tcPr>
          <w:p w14:paraId="75F0C80A" w14:textId="53250ECF"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255" w:type="pct"/>
          </w:tcPr>
          <w:p w14:paraId="31370F2F"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ungary</w:t>
            </w:r>
          </w:p>
        </w:tc>
        <w:tc>
          <w:tcPr>
            <w:tcW w:w="318" w:type="pct"/>
          </w:tcPr>
          <w:p w14:paraId="284E58F7" w14:textId="69229B1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Hungarian</w:t>
            </w:r>
          </w:p>
        </w:tc>
        <w:tc>
          <w:tcPr>
            <w:tcW w:w="350" w:type="pct"/>
          </w:tcPr>
          <w:p w14:paraId="706E2602" w14:textId="50363C5E"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779</w:t>
            </w:r>
          </w:p>
        </w:tc>
        <w:tc>
          <w:tcPr>
            <w:tcW w:w="275" w:type="pct"/>
          </w:tcPr>
          <w:p w14:paraId="4CB501E7"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4DA0786A" w14:textId="34C5C7F2"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w:t>
            </w:r>
          </w:p>
        </w:tc>
        <w:tc>
          <w:tcPr>
            <w:tcW w:w="544" w:type="pct"/>
          </w:tcPr>
          <w:p w14:paraId="20385FF7"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2DC637F6" w14:textId="11A0BA50"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Overrepresentation of “highly educated, affluent urban respondents” due online data collection</w:t>
            </w:r>
          </w:p>
        </w:tc>
      </w:tr>
      <w:tr w:rsidR="00FC3073" w:rsidRPr="00D523FA" w14:paraId="40514F06" w14:textId="77777777" w:rsidTr="004E2048">
        <w:trPr>
          <w:trHeight w:val="215"/>
        </w:trPr>
        <w:tc>
          <w:tcPr>
            <w:tcW w:w="328" w:type="pct"/>
          </w:tcPr>
          <w:p w14:paraId="2B43608E" w14:textId="186F172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lastRenderedPageBreak/>
              <w:t>Zwierczyk et al., 2022</w:t>
            </w:r>
          </w:p>
        </w:tc>
        <w:tc>
          <w:tcPr>
            <w:tcW w:w="418" w:type="pct"/>
          </w:tcPr>
          <w:p w14:paraId="79469F8D" w14:textId="3BF24BA5" w:rsidR="00952A0B" w:rsidRPr="00D523FA" w:rsidRDefault="00623972" w:rsidP="00951895">
            <w:pPr>
              <w:jc w:val="both"/>
              <w:rPr>
                <w:rFonts w:ascii="Cambria" w:hAnsi="Cambria" w:cs="Arial"/>
                <w:sz w:val="16"/>
                <w:szCs w:val="16"/>
                <w:lang w:val="en-US"/>
              </w:rPr>
            </w:pPr>
            <w:r w:rsidRPr="00D523FA">
              <w:rPr>
                <w:rFonts w:ascii="Cambria" w:hAnsi="Cambria" w:cs="Arial"/>
                <w:sz w:val="16"/>
                <w:szCs w:val="16"/>
                <w:lang w:val="en-US"/>
              </w:rPr>
              <w:t>Eating Choices</w:t>
            </w:r>
            <w:r w:rsidR="007348E7" w:rsidRPr="00D523FA">
              <w:rPr>
                <w:rFonts w:ascii="Cambria" w:hAnsi="Cambria" w:cs="Arial"/>
                <w:sz w:val="16"/>
                <w:szCs w:val="16"/>
                <w:lang w:val="en-US"/>
              </w:rPr>
              <w:t>–</w:t>
            </w:r>
            <w:r w:rsidRPr="00D523FA">
              <w:rPr>
                <w:rFonts w:ascii="Cambria" w:hAnsi="Cambria" w:cs="Arial"/>
                <w:sz w:val="16"/>
                <w:szCs w:val="16"/>
                <w:lang w:val="en-US"/>
              </w:rPr>
              <w:t>The Roles of Motivation and Health Literacy: A Cross-Sectional Study</w:t>
            </w:r>
          </w:p>
        </w:tc>
        <w:tc>
          <w:tcPr>
            <w:tcW w:w="213" w:type="pct"/>
          </w:tcPr>
          <w:p w14:paraId="52DBE9E6" w14:textId="01F042FD"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English</w:t>
            </w:r>
          </w:p>
        </w:tc>
        <w:tc>
          <w:tcPr>
            <w:tcW w:w="389" w:type="pct"/>
          </w:tcPr>
          <w:p w14:paraId="59A8ECE0" w14:textId="76E2A038"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A]nalysis of determinants of food choices”</w:t>
            </w:r>
          </w:p>
        </w:tc>
        <w:tc>
          <w:tcPr>
            <w:tcW w:w="261" w:type="pct"/>
          </w:tcPr>
          <w:p w14:paraId="409442CA" w14:textId="42C60D1B"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27E9C448" w14:textId="792885F5" w:rsidR="00601633"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53EA68FF" w14:textId="30AB4983" w:rsidR="00952A0B" w:rsidRPr="00D523FA" w:rsidRDefault="00E15D09"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455C29D2" w14:textId="779CC2C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dult”</w:t>
            </w:r>
          </w:p>
        </w:tc>
        <w:tc>
          <w:tcPr>
            <w:tcW w:w="361" w:type="pct"/>
          </w:tcPr>
          <w:p w14:paraId="26A50B64" w14:textId="21ED12C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Individuals using the internet</w:t>
            </w:r>
          </w:p>
        </w:tc>
        <w:tc>
          <w:tcPr>
            <w:tcW w:w="255" w:type="pct"/>
          </w:tcPr>
          <w:p w14:paraId="7B91A553" w14:textId="33F207E4"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Poland</w:t>
            </w:r>
          </w:p>
        </w:tc>
        <w:tc>
          <w:tcPr>
            <w:tcW w:w="318" w:type="pct"/>
          </w:tcPr>
          <w:p w14:paraId="1D805B83" w14:textId="0C6C5B2A"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lish</w:t>
            </w:r>
          </w:p>
        </w:tc>
        <w:tc>
          <w:tcPr>
            <w:tcW w:w="350" w:type="pct"/>
          </w:tcPr>
          <w:p w14:paraId="17F4C8BA" w14:textId="3E7E91C0"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n=</w:t>
            </w:r>
            <w:r w:rsidRPr="00D523FA">
              <w:rPr>
                <w:rFonts w:ascii="Cambria" w:hAnsi="Cambria" w:cs="Arial"/>
                <w:color w:val="000000"/>
                <w:sz w:val="16"/>
                <w:szCs w:val="16"/>
                <w:lang w:val="en-US"/>
              </w:rPr>
              <w:t>2,008</w:t>
            </w:r>
          </w:p>
        </w:tc>
        <w:tc>
          <w:tcPr>
            <w:tcW w:w="275" w:type="pct"/>
          </w:tcPr>
          <w:p w14:paraId="24C53474" w14:textId="77777777" w:rsidR="00952A0B" w:rsidRPr="00D523FA" w:rsidRDefault="00952A0B" w:rsidP="00951895">
            <w:pPr>
              <w:jc w:val="both"/>
              <w:rPr>
                <w:rFonts w:ascii="Cambria" w:hAnsi="Cambria" w:cs="Arial"/>
                <w:color w:val="000000"/>
                <w:sz w:val="16"/>
                <w:szCs w:val="16"/>
                <w:lang w:val="en-US"/>
              </w:rPr>
            </w:pPr>
            <w:r w:rsidRPr="00D523FA">
              <w:rPr>
                <w:rFonts w:ascii="Cambria" w:hAnsi="Cambria" w:cs="Arial"/>
                <w:color w:val="000000"/>
                <w:sz w:val="16"/>
                <w:szCs w:val="16"/>
                <w:lang w:val="en-US"/>
              </w:rPr>
              <w:t>eHEALS</w:t>
            </w:r>
          </w:p>
        </w:tc>
        <w:tc>
          <w:tcPr>
            <w:tcW w:w="349" w:type="pct"/>
          </w:tcPr>
          <w:p w14:paraId="3C7A186A" w14:textId="0A15FA53" w:rsidR="00952A0B" w:rsidRPr="00D523FA" w:rsidRDefault="00952A0B" w:rsidP="00951895">
            <w:pPr>
              <w:jc w:val="both"/>
              <w:rPr>
                <w:rFonts w:ascii="Cambria" w:hAnsi="Cambria" w:cs="Arial"/>
                <w:color w:val="000000"/>
                <w:sz w:val="16"/>
                <w:szCs w:val="16"/>
                <w:lang w:val="en-US"/>
              </w:rPr>
            </w:pPr>
            <w:r w:rsidRPr="00D523FA">
              <w:rPr>
                <w:rFonts w:ascii="Cambria" w:hAnsi="Cambria" w:cs="Arial"/>
                <w:sz w:val="16"/>
                <w:szCs w:val="16"/>
                <w:lang w:val="en-US"/>
              </w:rPr>
              <w:t>Survey, online [computer-based web interviews]</w:t>
            </w:r>
          </w:p>
        </w:tc>
        <w:tc>
          <w:tcPr>
            <w:tcW w:w="544" w:type="pct"/>
          </w:tcPr>
          <w:p w14:paraId="33075EEB" w14:textId="77777777"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Selection bias:</w:t>
            </w:r>
          </w:p>
          <w:p w14:paraId="3CD130FE" w14:textId="4D932FEB" w:rsidR="00952A0B" w:rsidRPr="00D523FA" w:rsidRDefault="00952A0B" w:rsidP="00951895">
            <w:pPr>
              <w:pStyle w:val="Listenabsatz"/>
              <w:numPr>
                <w:ilvl w:val="0"/>
                <w:numId w:val="9"/>
              </w:numPr>
              <w:ind w:left="454" w:hanging="227"/>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Inclusion of exclusively internet users due to “the survey technique”, underrepresentation of “[o]lder persons and those with lower income”</w:t>
            </w:r>
          </w:p>
        </w:tc>
      </w:tr>
      <w:tr w:rsidR="00FC3073" w:rsidRPr="00D523FA" w14:paraId="6CAD919D" w14:textId="77777777" w:rsidTr="004E2048">
        <w:trPr>
          <w:trHeight w:val="215"/>
        </w:trPr>
        <w:tc>
          <w:tcPr>
            <w:tcW w:w="328" w:type="pct"/>
          </w:tcPr>
          <w:p w14:paraId="0A516F5A" w14:textId="778F17E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Zwierczyk et al., 2023</w:t>
            </w:r>
          </w:p>
        </w:tc>
        <w:tc>
          <w:tcPr>
            <w:tcW w:w="418" w:type="pct"/>
          </w:tcPr>
          <w:p w14:paraId="00AB6B2F" w14:textId="1FBC26B9" w:rsidR="00952A0B" w:rsidRPr="00D523FA" w:rsidRDefault="00F80487" w:rsidP="00951895">
            <w:pPr>
              <w:jc w:val="both"/>
              <w:rPr>
                <w:rFonts w:ascii="Cambria" w:hAnsi="Cambria" w:cs="Arial"/>
                <w:sz w:val="16"/>
                <w:szCs w:val="16"/>
                <w:lang w:val="en-US"/>
              </w:rPr>
            </w:pPr>
            <w:r w:rsidRPr="00D523FA">
              <w:rPr>
                <w:rFonts w:ascii="Cambria" w:hAnsi="Cambria" w:cs="Arial"/>
                <w:sz w:val="16"/>
                <w:szCs w:val="16"/>
                <w:lang w:val="en-US"/>
              </w:rPr>
              <w:t>The Awareness of the Role of Commercial Determinants of Health and the Readiness to Accept Restrictions on Unhealthy Food Advertising in Polish Society</w:t>
            </w:r>
          </w:p>
        </w:tc>
        <w:tc>
          <w:tcPr>
            <w:tcW w:w="213" w:type="pct"/>
          </w:tcPr>
          <w:p w14:paraId="71297ED3" w14:textId="305D26EF"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nglish</w:t>
            </w:r>
          </w:p>
        </w:tc>
        <w:tc>
          <w:tcPr>
            <w:tcW w:w="389" w:type="pct"/>
          </w:tcPr>
          <w:p w14:paraId="5FF34828" w14:textId="5F457154"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A]ssessed the awareness of CDoH [commercial determinants of health] and the attitudes toward potential restrictions on advertising, as well as fiscal interventions targeting food products with harmful effects on health in Polish society”</w:t>
            </w:r>
          </w:p>
        </w:tc>
        <w:tc>
          <w:tcPr>
            <w:tcW w:w="261" w:type="pct"/>
          </w:tcPr>
          <w:p w14:paraId="132408C4" w14:textId="53EABA16" w:rsidR="00952A0B" w:rsidRPr="00D523FA" w:rsidRDefault="00952A0B" w:rsidP="00951895">
            <w:pPr>
              <w:jc w:val="both"/>
              <w:rPr>
                <w:rFonts w:ascii="Cambria" w:hAnsi="Cambria" w:cs="Arial"/>
                <w:sz w:val="16"/>
                <w:szCs w:val="16"/>
                <w:lang w:val="en-US"/>
              </w:rPr>
            </w:pPr>
            <w:r w:rsidRPr="00D523FA">
              <w:rPr>
                <w:rFonts w:ascii="Cambria" w:hAnsi="Cambria" w:cs="Arial"/>
                <w:color w:val="000000" w:themeColor="text1"/>
                <w:sz w:val="16"/>
                <w:szCs w:val="16"/>
                <w:lang w:val="en-US"/>
              </w:rPr>
              <w:t>–</w:t>
            </w:r>
          </w:p>
        </w:tc>
        <w:tc>
          <w:tcPr>
            <w:tcW w:w="357" w:type="pct"/>
          </w:tcPr>
          <w:p w14:paraId="79406AB1" w14:textId="22A7F0C1"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2022</w:t>
            </w:r>
          </w:p>
        </w:tc>
        <w:tc>
          <w:tcPr>
            <w:tcW w:w="261" w:type="pct"/>
          </w:tcPr>
          <w:p w14:paraId="068D3776" w14:textId="42F098C9" w:rsidR="00952A0B" w:rsidRPr="00D523FA" w:rsidRDefault="001E76E2" w:rsidP="00951895">
            <w:pPr>
              <w:jc w:val="both"/>
              <w:rPr>
                <w:rFonts w:ascii="Cambria" w:hAnsi="Cambria" w:cs="Arial"/>
                <w:sz w:val="16"/>
                <w:szCs w:val="16"/>
                <w:lang w:val="en-US"/>
              </w:rPr>
            </w:pPr>
            <w:r w:rsidRPr="00D523FA">
              <w:rPr>
                <w:rFonts w:ascii="Cambria" w:hAnsi="Cambria" w:cs="Arial"/>
                <w:sz w:val="16"/>
                <w:szCs w:val="16"/>
                <w:lang w:val="en-US"/>
              </w:rPr>
              <w:t>1</w:t>
            </w:r>
          </w:p>
        </w:tc>
        <w:tc>
          <w:tcPr>
            <w:tcW w:w="321" w:type="pct"/>
          </w:tcPr>
          <w:p w14:paraId="520E4E38" w14:textId="290D83F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18</w:t>
            </w:r>
          </w:p>
        </w:tc>
        <w:tc>
          <w:tcPr>
            <w:tcW w:w="361" w:type="pct"/>
          </w:tcPr>
          <w:p w14:paraId="469D0E95" w14:textId="3EFCA393" w:rsidR="00952A0B" w:rsidRPr="00D523FA" w:rsidRDefault="00952A0B" w:rsidP="00951895">
            <w:pPr>
              <w:jc w:val="both"/>
              <w:rPr>
                <w:rFonts w:ascii="Cambria" w:hAnsi="Cambria" w:cs="Arial"/>
                <w:sz w:val="16"/>
                <w:szCs w:val="16"/>
                <w:lang w:val="en-US"/>
              </w:rPr>
            </w:pPr>
            <w:r w:rsidRPr="00D523FA">
              <w:rPr>
                <w:rFonts w:ascii="Cambria" w:hAnsi="Cambria" w:cs="Arial"/>
                <w:color w:val="000000"/>
                <w:sz w:val="16"/>
                <w:szCs w:val="16"/>
                <w:lang w:val="en-US"/>
              </w:rPr>
              <w:t>Individuals using the internet</w:t>
            </w:r>
          </w:p>
        </w:tc>
        <w:tc>
          <w:tcPr>
            <w:tcW w:w="255" w:type="pct"/>
          </w:tcPr>
          <w:p w14:paraId="1245567A"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Poland</w:t>
            </w:r>
          </w:p>
        </w:tc>
        <w:tc>
          <w:tcPr>
            <w:tcW w:w="318" w:type="pct"/>
          </w:tcPr>
          <w:p w14:paraId="091352D3" w14:textId="00D5BCC8"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 xml:space="preserve">Polish </w:t>
            </w:r>
          </w:p>
        </w:tc>
        <w:tc>
          <w:tcPr>
            <w:tcW w:w="350" w:type="pct"/>
          </w:tcPr>
          <w:p w14:paraId="455D2D96" w14:textId="30E1B8ED"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n=2,008</w:t>
            </w:r>
          </w:p>
        </w:tc>
        <w:tc>
          <w:tcPr>
            <w:tcW w:w="275" w:type="pct"/>
          </w:tcPr>
          <w:p w14:paraId="22AAB188" w14:textId="7777777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eHEALS</w:t>
            </w:r>
          </w:p>
        </w:tc>
        <w:tc>
          <w:tcPr>
            <w:tcW w:w="349" w:type="pct"/>
          </w:tcPr>
          <w:p w14:paraId="09696050" w14:textId="1B3ECE17" w:rsidR="00952A0B" w:rsidRPr="00D523FA" w:rsidRDefault="00952A0B" w:rsidP="00951895">
            <w:pPr>
              <w:jc w:val="both"/>
              <w:rPr>
                <w:rFonts w:ascii="Cambria" w:hAnsi="Cambria" w:cs="Arial"/>
                <w:sz w:val="16"/>
                <w:szCs w:val="16"/>
                <w:lang w:val="en-US"/>
              </w:rPr>
            </w:pPr>
            <w:r w:rsidRPr="00D523FA">
              <w:rPr>
                <w:rFonts w:ascii="Cambria" w:hAnsi="Cambria" w:cs="Arial"/>
                <w:sz w:val="16"/>
                <w:szCs w:val="16"/>
                <w:lang w:val="en-US"/>
              </w:rPr>
              <w:t>Survey, online [computer-assisted web interviews]</w:t>
            </w:r>
          </w:p>
        </w:tc>
        <w:tc>
          <w:tcPr>
            <w:tcW w:w="544" w:type="pct"/>
          </w:tcPr>
          <w:p w14:paraId="2AA08F7E" w14:textId="2F5C0FED" w:rsidR="00952A0B" w:rsidRPr="00D523FA" w:rsidRDefault="00952A0B" w:rsidP="00951895">
            <w:pPr>
              <w:jc w:val="both"/>
              <w:rPr>
                <w:rFonts w:ascii="Cambria" w:hAnsi="Cambria" w:cs="Arial"/>
                <w:color w:val="000000" w:themeColor="text1"/>
                <w:sz w:val="16"/>
                <w:szCs w:val="16"/>
                <w:lang w:val="en-US"/>
              </w:rPr>
            </w:pPr>
            <w:r w:rsidRPr="00D523FA">
              <w:rPr>
                <w:rFonts w:ascii="Cambria" w:hAnsi="Cambria" w:cs="Arial"/>
                <w:color w:val="000000" w:themeColor="text1"/>
                <w:sz w:val="16"/>
                <w:szCs w:val="16"/>
                <w:lang w:val="en-US"/>
              </w:rPr>
              <w:t>–</w:t>
            </w:r>
          </w:p>
        </w:tc>
      </w:tr>
    </w:tbl>
    <w:p w14:paraId="387BB84D" w14:textId="74D699A9" w:rsidR="00F710E8" w:rsidRPr="00D523FA" w:rsidRDefault="00253682" w:rsidP="00951895">
      <w:pPr>
        <w:spacing w:after="0" w:line="240" w:lineRule="auto"/>
        <w:jc w:val="both"/>
        <w:rPr>
          <w:rFonts w:ascii="Cambria" w:hAnsi="Cambria" w:cs="Arial"/>
          <w:color w:val="000000" w:themeColor="text1"/>
          <w:sz w:val="18"/>
          <w:szCs w:val="18"/>
          <w:lang w:val="en-US"/>
        </w:rPr>
      </w:pPr>
      <w:r w:rsidRPr="00D523FA">
        <w:rPr>
          <w:rFonts w:ascii="Cambria" w:hAnsi="Cambria" w:cs="Arial"/>
          <w:sz w:val="18"/>
          <w:szCs w:val="18"/>
          <w:vertAlign w:val="superscript"/>
          <w:lang w:val="en-US"/>
        </w:rPr>
        <w:t>a</w:t>
      </w:r>
      <w:r w:rsidRPr="00D523FA">
        <w:rPr>
          <w:rFonts w:ascii="Cambria" w:hAnsi="Cambria" w:cs="Arial"/>
          <w:color w:val="000000" w:themeColor="text1"/>
          <w:sz w:val="18"/>
          <w:szCs w:val="18"/>
          <w:lang w:val="en-US"/>
        </w:rPr>
        <w:t xml:space="preserve">A check mark was set if the objective to validate an original, translated or adapted version of an eHealth literacy measurement instrument </w:t>
      </w:r>
      <w:r w:rsidR="00AA3EBC" w:rsidRPr="00D523FA">
        <w:rPr>
          <w:rFonts w:ascii="Cambria" w:hAnsi="Cambria" w:cs="Arial"/>
          <w:color w:val="000000" w:themeColor="text1"/>
          <w:sz w:val="18"/>
          <w:szCs w:val="18"/>
          <w:lang w:val="en-US"/>
        </w:rPr>
        <w:t xml:space="preserve">was reported </w:t>
      </w:r>
      <w:r w:rsidRPr="00D523FA">
        <w:rPr>
          <w:rFonts w:ascii="Cambria" w:hAnsi="Cambria" w:cs="Arial"/>
          <w:color w:val="000000" w:themeColor="text1"/>
          <w:sz w:val="18"/>
          <w:szCs w:val="18"/>
          <w:lang w:val="en-US"/>
        </w:rPr>
        <w:t>in the abstract or introduction.</w:t>
      </w:r>
    </w:p>
    <w:p w14:paraId="6D73DF29" w14:textId="36A45786" w:rsidR="00253682" w:rsidRPr="00D523FA" w:rsidRDefault="00063096"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b</w:t>
      </w:r>
      <w:r w:rsidRPr="00D523FA">
        <w:rPr>
          <w:rFonts w:ascii="Cambria" w:hAnsi="Cambria" w:cs="Arial"/>
          <w:sz w:val="18"/>
          <w:szCs w:val="18"/>
          <w:lang w:val="en-US"/>
        </w:rPr>
        <w:t>If the use of all items or subscales intended for calculating eHL scores was reported</w:t>
      </w:r>
      <w:r w:rsidR="00AA3EBC" w:rsidRPr="00D523FA">
        <w:rPr>
          <w:rFonts w:ascii="Cambria" w:hAnsi="Cambria" w:cs="Arial"/>
          <w:sz w:val="18"/>
          <w:szCs w:val="18"/>
          <w:lang w:val="en-US"/>
        </w:rPr>
        <w:t xml:space="preserve">, the name </w:t>
      </w:r>
      <w:r w:rsidR="00D36F15" w:rsidRPr="00D523FA">
        <w:rPr>
          <w:rFonts w:ascii="Cambria" w:hAnsi="Cambria" w:cs="Arial"/>
          <w:sz w:val="18"/>
          <w:szCs w:val="18"/>
          <w:lang w:val="en-US"/>
        </w:rPr>
        <w:t>of the original eHealth literacy measurement was extracted.</w:t>
      </w:r>
    </w:p>
    <w:p w14:paraId="1FBE9FA3" w14:textId="00BBE473"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c</w:t>
      </w:r>
      <w:r w:rsidRPr="00D523FA">
        <w:rPr>
          <w:rFonts w:ascii="Cambria" w:hAnsi="Cambria" w:cs="Arial"/>
          <w:sz w:val="18"/>
          <w:szCs w:val="18"/>
          <w:lang w:val="en-US"/>
        </w:rPr>
        <w:t>eHEALS</w:t>
      </w:r>
      <w:r w:rsidR="00EE6464" w:rsidRPr="00D523FA">
        <w:rPr>
          <w:rFonts w:ascii="Cambria" w:hAnsi="Cambria" w:cs="Arial"/>
          <w:sz w:val="18"/>
          <w:szCs w:val="18"/>
          <w:lang w:val="en-US"/>
        </w:rPr>
        <w:t>:</w:t>
      </w:r>
      <w:r w:rsidR="00196BE1" w:rsidRPr="00D523FA">
        <w:rPr>
          <w:rFonts w:ascii="Cambria" w:hAnsi="Cambria" w:cs="Arial"/>
          <w:sz w:val="18"/>
          <w:szCs w:val="18"/>
          <w:lang w:val="en-US"/>
        </w:rPr>
        <w:t xml:space="preserve"> eHealth Literacy Scale.</w:t>
      </w:r>
    </w:p>
    <w:p w14:paraId="482D33C8" w14:textId="5AB1EA9F"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d</w:t>
      </w:r>
      <w:r w:rsidRPr="00D523FA">
        <w:rPr>
          <w:rFonts w:ascii="Cambria" w:hAnsi="Cambria" w:cs="Arial"/>
          <w:sz w:val="18"/>
          <w:szCs w:val="18"/>
          <w:lang w:val="en-US"/>
        </w:rPr>
        <w:t>eHLQ</w:t>
      </w:r>
      <w:r w:rsidR="00EE6464" w:rsidRPr="00D523FA">
        <w:rPr>
          <w:rFonts w:ascii="Cambria" w:hAnsi="Cambria" w:cs="Arial"/>
          <w:sz w:val="18"/>
          <w:szCs w:val="18"/>
          <w:lang w:val="en-US"/>
        </w:rPr>
        <w:t>:</w:t>
      </w:r>
      <w:r w:rsidR="00610D8A" w:rsidRPr="00D523FA">
        <w:rPr>
          <w:rFonts w:ascii="Cambria" w:hAnsi="Cambria" w:cs="Arial"/>
          <w:sz w:val="18"/>
          <w:szCs w:val="18"/>
          <w:lang w:val="en-US"/>
        </w:rPr>
        <w:t xml:space="preserve"> eHealth Literacy Questionnaire.</w:t>
      </w:r>
    </w:p>
    <w:p w14:paraId="4C71BFD7" w14:textId="3FF1B2E6"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e</w:t>
      </w:r>
      <w:r w:rsidR="00EE6464" w:rsidRPr="00D523FA">
        <w:rPr>
          <w:rFonts w:ascii="Cambria" w:hAnsi="Cambria" w:cs="Arial"/>
          <w:sz w:val="18"/>
          <w:szCs w:val="18"/>
          <w:lang w:val="en-US"/>
        </w:rPr>
        <w:t>RE</w:t>
      </w:r>
      <w:r w:rsidR="001F4E62" w:rsidRPr="00D523FA">
        <w:rPr>
          <w:rFonts w:ascii="Cambria" w:hAnsi="Cambria" w:cs="Arial"/>
          <w:sz w:val="18"/>
          <w:szCs w:val="18"/>
          <w:lang w:val="en-US"/>
        </w:rPr>
        <w:t>ADH</w:t>
      </w:r>
      <w:r w:rsidR="00EE6464" w:rsidRPr="00D523FA">
        <w:rPr>
          <w:rFonts w:ascii="Cambria" w:hAnsi="Cambria" w:cs="Arial"/>
          <w:sz w:val="18"/>
          <w:szCs w:val="18"/>
          <w:lang w:val="en-US"/>
        </w:rPr>
        <w:t>Y:</w:t>
      </w:r>
      <w:r w:rsidR="00C848E2" w:rsidRPr="00D523FA">
        <w:rPr>
          <w:rFonts w:ascii="Cambria" w:hAnsi="Cambria" w:cs="Arial"/>
          <w:sz w:val="18"/>
          <w:szCs w:val="18"/>
          <w:lang w:val="en-US"/>
        </w:rPr>
        <w:t xml:space="preserve"> Readiness and Enablement Index for Health Technology.</w:t>
      </w:r>
    </w:p>
    <w:p w14:paraId="15BACFE5" w14:textId="4DE83DE9"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f</w:t>
      </w:r>
      <w:r w:rsidR="001F4E62" w:rsidRPr="00D523FA">
        <w:rPr>
          <w:rFonts w:ascii="Cambria" w:hAnsi="Cambria" w:cs="Arial"/>
          <w:sz w:val="18"/>
          <w:szCs w:val="18"/>
          <w:lang w:val="en-US"/>
        </w:rPr>
        <w:t>HLS</w:t>
      </w:r>
      <w:r w:rsidR="001F4E62" w:rsidRPr="00D523FA">
        <w:rPr>
          <w:rFonts w:ascii="Cambria" w:hAnsi="Cambria" w:cs="Arial"/>
          <w:color w:val="000000" w:themeColor="text1"/>
          <w:sz w:val="18"/>
          <w:szCs w:val="18"/>
          <w:vertAlign w:val="subscript"/>
          <w:lang w:val="en-US"/>
        </w:rPr>
        <w:t>19</w:t>
      </w:r>
      <w:r w:rsidR="001F4E62" w:rsidRPr="00D523FA">
        <w:rPr>
          <w:rFonts w:ascii="Cambria" w:hAnsi="Cambria" w:cs="Arial"/>
          <w:sz w:val="18"/>
          <w:szCs w:val="18"/>
          <w:lang w:val="en-US"/>
        </w:rPr>
        <w:t>-DIG</w:t>
      </w:r>
      <w:r w:rsidR="00EE6464" w:rsidRPr="00D523FA">
        <w:rPr>
          <w:rFonts w:ascii="Cambria" w:hAnsi="Cambria" w:cs="Arial"/>
          <w:sz w:val="18"/>
          <w:szCs w:val="18"/>
          <w:lang w:val="en-US"/>
        </w:rPr>
        <w:t xml:space="preserve">I: </w:t>
      </w:r>
      <w:r w:rsidR="000D3CC6" w:rsidRPr="00D523FA">
        <w:rPr>
          <w:rFonts w:ascii="Cambria" w:hAnsi="Cambria" w:cs="Arial"/>
          <w:sz w:val="18"/>
          <w:szCs w:val="18"/>
          <w:lang w:val="en-US"/>
        </w:rPr>
        <w:t>Health Literacy Survey 2019–2021 DIGI.</w:t>
      </w:r>
    </w:p>
    <w:p w14:paraId="3981D72E" w14:textId="7AF3F003"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g</w:t>
      </w:r>
      <w:r w:rsidR="001F4E62" w:rsidRPr="00D523FA">
        <w:rPr>
          <w:rFonts w:ascii="Cambria" w:hAnsi="Cambria" w:cs="Arial"/>
          <w:sz w:val="18"/>
          <w:szCs w:val="18"/>
          <w:lang w:val="en-US"/>
        </w:rPr>
        <w:t>eHEALS-Carer</w:t>
      </w:r>
      <w:r w:rsidR="00EE6464" w:rsidRPr="00D523FA">
        <w:rPr>
          <w:rFonts w:ascii="Cambria" w:hAnsi="Cambria" w:cs="Arial"/>
          <w:sz w:val="18"/>
          <w:szCs w:val="18"/>
          <w:lang w:val="en-US"/>
        </w:rPr>
        <w:t xml:space="preserve">: </w:t>
      </w:r>
      <w:r w:rsidR="00696901" w:rsidRPr="00D523FA">
        <w:rPr>
          <w:rFonts w:ascii="Cambria" w:hAnsi="Cambria" w:cs="Arial"/>
          <w:sz w:val="18"/>
          <w:szCs w:val="18"/>
          <w:lang w:val="en-US"/>
        </w:rPr>
        <w:t>eHealth Literacy Scale for Carers of People with Chronic Diseases.</w:t>
      </w:r>
    </w:p>
    <w:p w14:paraId="166CAEAE" w14:textId="369DD4D2"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h</w:t>
      </w:r>
      <w:r w:rsidR="001F4E62" w:rsidRPr="00D523FA">
        <w:rPr>
          <w:rFonts w:ascii="Cambria" w:hAnsi="Cambria" w:cs="Arial"/>
          <w:sz w:val="18"/>
          <w:szCs w:val="18"/>
          <w:lang w:val="en-US"/>
        </w:rPr>
        <w:t>eHEALS-E</w:t>
      </w:r>
      <w:r w:rsidR="00EE6464" w:rsidRPr="00D523FA">
        <w:rPr>
          <w:rFonts w:ascii="Cambria" w:hAnsi="Cambria" w:cs="Arial"/>
          <w:sz w:val="18"/>
          <w:szCs w:val="18"/>
          <w:lang w:val="en-US"/>
        </w:rPr>
        <w:t xml:space="preserve">: </w:t>
      </w:r>
      <w:r w:rsidR="001E2746" w:rsidRPr="00D523FA">
        <w:rPr>
          <w:rFonts w:ascii="Cambria" w:hAnsi="Cambria" w:cs="Arial"/>
          <w:sz w:val="18"/>
          <w:szCs w:val="18"/>
          <w:lang w:val="en-US"/>
        </w:rPr>
        <w:t>Revised eHealth Literacy Scale-Extended.</w:t>
      </w:r>
    </w:p>
    <w:p w14:paraId="468D0392" w14:textId="3A007C7C"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i</w:t>
      </w:r>
      <w:r w:rsidR="001F4E62" w:rsidRPr="00D523FA">
        <w:rPr>
          <w:rFonts w:ascii="Cambria" w:hAnsi="Cambria" w:cs="Arial"/>
          <w:color w:val="000000" w:themeColor="text1"/>
          <w:sz w:val="18"/>
          <w:szCs w:val="18"/>
          <w:lang w:val="en-US"/>
        </w:rPr>
        <w:t>eHLUS</w:t>
      </w:r>
      <w:r w:rsidR="00EE6464" w:rsidRPr="00D523FA">
        <w:rPr>
          <w:rFonts w:ascii="Cambria" w:hAnsi="Cambria" w:cs="Arial"/>
          <w:color w:val="000000" w:themeColor="text1"/>
          <w:sz w:val="18"/>
          <w:szCs w:val="18"/>
          <w:lang w:val="en-US"/>
        </w:rPr>
        <w:t xml:space="preserve">: </w:t>
      </w:r>
      <w:r w:rsidR="00F37407" w:rsidRPr="00D523FA">
        <w:rPr>
          <w:rFonts w:ascii="Cambria" w:hAnsi="Cambria" w:cs="Arial"/>
          <w:color w:val="000000" w:themeColor="text1"/>
          <w:sz w:val="18"/>
          <w:szCs w:val="18"/>
          <w:lang w:val="en-US"/>
        </w:rPr>
        <w:t>eHealth Literacy and Use Scale.</w:t>
      </w:r>
    </w:p>
    <w:p w14:paraId="0CD36900" w14:textId="136CEB62" w:rsidR="003273F4" w:rsidRPr="00D523FA"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j</w:t>
      </w:r>
      <w:r w:rsidR="001F4E62" w:rsidRPr="00D523FA">
        <w:rPr>
          <w:rFonts w:ascii="Cambria" w:hAnsi="Cambria" w:cs="Arial"/>
          <w:color w:val="000000"/>
          <w:sz w:val="18"/>
          <w:szCs w:val="18"/>
          <w:lang w:val="en-US"/>
        </w:rPr>
        <w:t>DHLI</w:t>
      </w:r>
      <w:r w:rsidR="00EE6464" w:rsidRPr="00D523FA">
        <w:rPr>
          <w:rFonts w:ascii="Cambria" w:hAnsi="Cambria" w:cs="Arial"/>
          <w:color w:val="000000"/>
          <w:sz w:val="18"/>
          <w:szCs w:val="18"/>
          <w:lang w:val="en-US"/>
        </w:rPr>
        <w:t xml:space="preserve">: </w:t>
      </w:r>
      <w:r w:rsidR="00C7419F" w:rsidRPr="00D523FA">
        <w:rPr>
          <w:rFonts w:ascii="Cambria" w:hAnsi="Cambria" w:cs="Arial"/>
          <w:color w:val="000000"/>
          <w:sz w:val="18"/>
          <w:szCs w:val="18"/>
          <w:lang w:val="en-US"/>
        </w:rPr>
        <w:t>Digital Health Literacy Instrument.</w:t>
      </w:r>
    </w:p>
    <w:p w14:paraId="5BFAAB5E" w14:textId="48DA7B60" w:rsidR="003273F4" w:rsidRPr="00951895" w:rsidRDefault="003273F4" w:rsidP="00951895">
      <w:pPr>
        <w:spacing w:after="0" w:line="240" w:lineRule="auto"/>
        <w:jc w:val="both"/>
        <w:rPr>
          <w:rFonts w:ascii="Cambria" w:hAnsi="Cambria" w:cs="Arial"/>
          <w:sz w:val="18"/>
          <w:szCs w:val="18"/>
          <w:lang w:val="en-US"/>
        </w:rPr>
      </w:pPr>
      <w:r w:rsidRPr="00D523FA">
        <w:rPr>
          <w:rFonts w:ascii="Cambria" w:hAnsi="Cambria" w:cs="Arial"/>
          <w:sz w:val="18"/>
          <w:szCs w:val="18"/>
          <w:vertAlign w:val="superscript"/>
          <w:lang w:val="en-US"/>
        </w:rPr>
        <w:t>k</w:t>
      </w:r>
      <w:r w:rsidR="001F4E62" w:rsidRPr="00D523FA">
        <w:rPr>
          <w:rFonts w:ascii="Cambria" w:hAnsi="Cambria" w:cs="Arial"/>
          <w:sz w:val="18"/>
          <w:szCs w:val="18"/>
          <w:lang w:val="en-US"/>
        </w:rPr>
        <w:t>TeHLI</w:t>
      </w:r>
      <w:r w:rsidR="00EE6464" w:rsidRPr="00D523FA">
        <w:rPr>
          <w:rFonts w:ascii="Cambria" w:hAnsi="Cambria" w:cs="Arial"/>
          <w:sz w:val="18"/>
          <w:szCs w:val="18"/>
          <w:lang w:val="en-US"/>
        </w:rPr>
        <w:t xml:space="preserve">: </w:t>
      </w:r>
      <w:r w:rsidR="007738CC" w:rsidRPr="00D523FA">
        <w:rPr>
          <w:rFonts w:ascii="Cambria" w:hAnsi="Cambria" w:cs="Arial"/>
          <w:sz w:val="18"/>
          <w:szCs w:val="18"/>
          <w:lang w:val="en-US"/>
        </w:rPr>
        <w:t>Transactional eHealth Literacy Instrument.</w:t>
      </w:r>
    </w:p>
    <w:sectPr w:rsidR="003273F4" w:rsidRPr="00951895" w:rsidSect="005C73A8">
      <w:pgSz w:w="16838" w:h="11906" w:orient="landscape"/>
      <w:pgMar w:top="567"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E3548" w14:textId="77777777" w:rsidR="00C73950" w:rsidRDefault="00C73950" w:rsidP="00624C7A">
      <w:r>
        <w:separator/>
      </w:r>
    </w:p>
  </w:endnote>
  <w:endnote w:type="continuationSeparator" w:id="0">
    <w:p w14:paraId="53D096C3" w14:textId="77777777" w:rsidR="00C73950" w:rsidRDefault="00C73950" w:rsidP="00624C7A">
      <w:r>
        <w:continuationSeparator/>
      </w:r>
    </w:p>
  </w:endnote>
  <w:endnote w:type="continuationNotice" w:id="1">
    <w:p w14:paraId="72BE50ED" w14:textId="77777777" w:rsidR="00C73950" w:rsidRDefault="00C739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2D025" w14:textId="77777777" w:rsidR="00C73950" w:rsidRDefault="00C73950" w:rsidP="00624C7A">
      <w:r>
        <w:separator/>
      </w:r>
    </w:p>
  </w:footnote>
  <w:footnote w:type="continuationSeparator" w:id="0">
    <w:p w14:paraId="2CE20CAE" w14:textId="77777777" w:rsidR="00C73950" w:rsidRDefault="00C73950" w:rsidP="00624C7A">
      <w:r>
        <w:continuationSeparator/>
      </w:r>
    </w:p>
  </w:footnote>
  <w:footnote w:type="continuationNotice" w:id="1">
    <w:p w14:paraId="52315AFB" w14:textId="77777777" w:rsidR="00C73950" w:rsidRDefault="00C7395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07106"/>
    <w:multiLevelType w:val="hybridMultilevel"/>
    <w:tmpl w:val="D010B21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A61D8F"/>
    <w:multiLevelType w:val="hybridMultilevel"/>
    <w:tmpl w:val="9CBEBE50"/>
    <w:lvl w:ilvl="0" w:tplc="B9A22B68">
      <w:numFmt w:val="bullet"/>
      <w:lvlText w:val="-"/>
      <w:lvlJc w:val="left"/>
      <w:pPr>
        <w:ind w:left="680" w:hanging="320"/>
      </w:pPr>
      <w:rPr>
        <w:rFonts w:ascii="Times New Roman" w:eastAsia="Times New Roman" w:hAnsi="Times New Roman" w:cs="Times New Roman" w:hint="default"/>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D35705"/>
    <w:multiLevelType w:val="hybridMultilevel"/>
    <w:tmpl w:val="E4B0C1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712A38"/>
    <w:multiLevelType w:val="hybridMultilevel"/>
    <w:tmpl w:val="E14CC9AA"/>
    <w:lvl w:ilvl="0" w:tplc="96BAE1E2">
      <w:start w:val="2"/>
      <w:numFmt w:val="bullet"/>
      <w:lvlText w:val="-"/>
      <w:lvlJc w:val="left"/>
      <w:pPr>
        <w:ind w:left="720" w:hanging="360"/>
      </w:pPr>
      <w:rPr>
        <w:rFonts w:ascii="Arial" w:eastAsia="Times New Roman" w:hAnsi="Arial" w:cs="Aria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E15BEA"/>
    <w:multiLevelType w:val="hybridMultilevel"/>
    <w:tmpl w:val="1B1EC3BA"/>
    <w:lvl w:ilvl="0" w:tplc="7F1014CC">
      <w:start w:val="770"/>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823F40"/>
    <w:multiLevelType w:val="hybridMultilevel"/>
    <w:tmpl w:val="40F0AA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36E6092"/>
    <w:multiLevelType w:val="hybridMultilevel"/>
    <w:tmpl w:val="171E632E"/>
    <w:lvl w:ilvl="0" w:tplc="01267C10">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807B48"/>
    <w:multiLevelType w:val="hybridMultilevel"/>
    <w:tmpl w:val="5664D4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7E527A0"/>
    <w:multiLevelType w:val="hybridMultilevel"/>
    <w:tmpl w:val="CF7A0860"/>
    <w:lvl w:ilvl="0" w:tplc="96BAE1E2">
      <w:start w:val="2"/>
      <w:numFmt w:val="bullet"/>
      <w:lvlText w:val="-"/>
      <w:lvlJc w:val="left"/>
      <w:pPr>
        <w:ind w:left="720" w:hanging="360"/>
      </w:pPr>
      <w:rPr>
        <w:rFonts w:ascii="Arial" w:eastAsia="Times New Roman" w:hAnsi="Arial" w:cs="Aria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955D9E"/>
    <w:multiLevelType w:val="hybridMultilevel"/>
    <w:tmpl w:val="85AEF7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4A42C71"/>
    <w:multiLevelType w:val="hybridMultilevel"/>
    <w:tmpl w:val="EE8272FC"/>
    <w:lvl w:ilvl="0" w:tplc="5058AC48">
      <w:start w:val="1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C60C5C"/>
    <w:multiLevelType w:val="hybridMultilevel"/>
    <w:tmpl w:val="3CDC48BE"/>
    <w:lvl w:ilvl="0" w:tplc="771ABB7E">
      <w:start w:val="13"/>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C3337AD"/>
    <w:multiLevelType w:val="hybridMultilevel"/>
    <w:tmpl w:val="25CECAA2"/>
    <w:lvl w:ilvl="0" w:tplc="96BAE1E2">
      <w:start w:val="2"/>
      <w:numFmt w:val="bullet"/>
      <w:lvlText w:val="-"/>
      <w:lvlJc w:val="left"/>
      <w:pPr>
        <w:ind w:left="720" w:hanging="360"/>
      </w:pPr>
      <w:rPr>
        <w:rFonts w:ascii="Arial" w:eastAsia="Times New Roman" w:hAnsi="Arial" w:cs="Aria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383389F"/>
    <w:multiLevelType w:val="hybridMultilevel"/>
    <w:tmpl w:val="13608D7A"/>
    <w:lvl w:ilvl="0" w:tplc="04070001">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399C49E"/>
    <w:multiLevelType w:val="hybridMultilevel"/>
    <w:tmpl w:val="FFFFFFFF"/>
    <w:lvl w:ilvl="0" w:tplc="93E0A0BA">
      <w:start w:val="1"/>
      <w:numFmt w:val="bullet"/>
      <w:lvlText w:val=""/>
      <w:lvlJc w:val="left"/>
      <w:pPr>
        <w:ind w:left="720" w:hanging="360"/>
      </w:pPr>
      <w:rPr>
        <w:rFonts w:ascii="Symbol" w:hAnsi="Symbol" w:hint="default"/>
      </w:rPr>
    </w:lvl>
    <w:lvl w:ilvl="1" w:tplc="919C7A8E">
      <w:start w:val="1"/>
      <w:numFmt w:val="bullet"/>
      <w:lvlText w:val="o"/>
      <w:lvlJc w:val="left"/>
      <w:pPr>
        <w:ind w:left="1440" w:hanging="360"/>
      </w:pPr>
      <w:rPr>
        <w:rFonts w:ascii="Courier New" w:hAnsi="Courier New" w:hint="default"/>
      </w:rPr>
    </w:lvl>
    <w:lvl w:ilvl="2" w:tplc="256C19D8">
      <w:start w:val="1"/>
      <w:numFmt w:val="bullet"/>
      <w:lvlText w:val=""/>
      <w:lvlJc w:val="left"/>
      <w:pPr>
        <w:ind w:left="2160" w:hanging="360"/>
      </w:pPr>
      <w:rPr>
        <w:rFonts w:ascii="Wingdings" w:hAnsi="Wingdings" w:hint="default"/>
      </w:rPr>
    </w:lvl>
    <w:lvl w:ilvl="3" w:tplc="F7F04076">
      <w:start w:val="1"/>
      <w:numFmt w:val="bullet"/>
      <w:lvlText w:val=""/>
      <w:lvlJc w:val="left"/>
      <w:pPr>
        <w:ind w:left="2880" w:hanging="360"/>
      </w:pPr>
      <w:rPr>
        <w:rFonts w:ascii="Symbol" w:hAnsi="Symbol" w:hint="default"/>
      </w:rPr>
    </w:lvl>
    <w:lvl w:ilvl="4" w:tplc="6B9234C6">
      <w:start w:val="1"/>
      <w:numFmt w:val="bullet"/>
      <w:lvlText w:val="o"/>
      <w:lvlJc w:val="left"/>
      <w:pPr>
        <w:ind w:left="3600" w:hanging="360"/>
      </w:pPr>
      <w:rPr>
        <w:rFonts w:ascii="Courier New" w:hAnsi="Courier New" w:hint="default"/>
      </w:rPr>
    </w:lvl>
    <w:lvl w:ilvl="5" w:tplc="09DCB8A4">
      <w:start w:val="1"/>
      <w:numFmt w:val="bullet"/>
      <w:lvlText w:val=""/>
      <w:lvlJc w:val="left"/>
      <w:pPr>
        <w:ind w:left="4320" w:hanging="360"/>
      </w:pPr>
      <w:rPr>
        <w:rFonts w:ascii="Wingdings" w:hAnsi="Wingdings" w:hint="default"/>
      </w:rPr>
    </w:lvl>
    <w:lvl w:ilvl="6" w:tplc="FE267F7C">
      <w:start w:val="1"/>
      <w:numFmt w:val="bullet"/>
      <w:lvlText w:val=""/>
      <w:lvlJc w:val="left"/>
      <w:pPr>
        <w:ind w:left="5040" w:hanging="360"/>
      </w:pPr>
      <w:rPr>
        <w:rFonts w:ascii="Symbol" w:hAnsi="Symbol" w:hint="default"/>
      </w:rPr>
    </w:lvl>
    <w:lvl w:ilvl="7" w:tplc="32F8CB2E">
      <w:start w:val="1"/>
      <w:numFmt w:val="bullet"/>
      <w:lvlText w:val="o"/>
      <w:lvlJc w:val="left"/>
      <w:pPr>
        <w:ind w:left="5760" w:hanging="360"/>
      </w:pPr>
      <w:rPr>
        <w:rFonts w:ascii="Courier New" w:hAnsi="Courier New" w:hint="default"/>
      </w:rPr>
    </w:lvl>
    <w:lvl w:ilvl="8" w:tplc="4202A828">
      <w:start w:val="1"/>
      <w:numFmt w:val="bullet"/>
      <w:lvlText w:val=""/>
      <w:lvlJc w:val="left"/>
      <w:pPr>
        <w:ind w:left="6480" w:hanging="360"/>
      </w:pPr>
      <w:rPr>
        <w:rFonts w:ascii="Wingdings" w:hAnsi="Wingdings" w:hint="default"/>
      </w:rPr>
    </w:lvl>
  </w:abstractNum>
  <w:abstractNum w:abstractNumId="15" w15:restartNumberingAfterBreak="0">
    <w:nsid w:val="44F53DFB"/>
    <w:multiLevelType w:val="hybridMultilevel"/>
    <w:tmpl w:val="FA8098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7567922"/>
    <w:multiLevelType w:val="hybridMultilevel"/>
    <w:tmpl w:val="ADB6BF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C2A3A93"/>
    <w:multiLevelType w:val="hybridMultilevel"/>
    <w:tmpl w:val="723839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011651B"/>
    <w:multiLevelType w:val="hybridMultilevel"/>
    <w:tmpl w:val="1804C6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6332A3E"/>
    <w:multiLevelType w:val="hybridMultilevel"/>
    <w:tmpl w:val="2462258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7784CF9"/>
    <w:multiLevelType w:val="hybridMultilevel"/>
    <w:tmpl w:val="C99872D8"/>
    <w:lvl w:ilvl="0" w:tplc="76CA9064">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A4968ED"/>
    <w:multiLevelType w:val="hybridMultilevel"/>
    <w:tmpl w:val="1A80EF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BEF3944"/>
    <w:multiLevelType w:val="hybridMultilevel"/>
    <w:tmpl w:val="4D786CC6"/>
    <w:lvl w:ilvl="0" w:tplc="BF7EC438">
      <w:start w:val="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C2F4745"/>
    <w:multiLevelType w:val="hybridMultilevel"/>
    <w:tmpl w:val="BFF4804A"/>
    <w:lvl w:ilvl="0" w:tplc="C1CC5988">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3661A4A"/>
    <w:multiLevelType w:val="hybridMultilevel"/>
    <w:tmpl w:val="FCD289AE"/>
    <w:lvl w:ilvl="0" w:tplc="4398AC28">
      <w:start w:val="6"/>
      <w:numFmt w:val="bullet"/>
      <w:lvlText w:val="–"/>
      <w:lvlJc w:val="left"/>
      <w:pPr>
        <w:ind w:left="720" w:hanging="360"/>
      </w:pPr>
      <w:rPr>
        <w:rFonts w:ascii="Arial" w:eastAsia="Times New Roman"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5152FB1"/>
    <w:multiLevelType w:val="hybridMultilevel"/>
    <w:tmpl w:val="0A2A3FA0"/>
    <w:lvl w:ilvl="0" w:tplc="1BCA848A">
      <w:start w:val="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D151CD2"/>
    <w:multiLevelType w:val="hybridMultilevel"/>
    <w:tmpl w:val="91202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EE93FF7"/>
    <w:multiLevelType w:val="hybridMultilevel"/>
    <w:tmpl w:val="C1AEA3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1FC24BA"/>
    <w:multiLevelType w:val="hybridMultilevel"/>
    <w:tmpl w:val="FA5EB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3013DAF"/>
    <w:multiLevelType w:val="hybridMultilevel"/>
    <w:tmpl w:val="04BC1C86"/>
    <w:lvl w:ilvl="0" w:tplc="C1CC5988">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3AD0D38"/>
    <w:multiLevelType w:val="hybridMultilevel"/>
    <w:tmpl w:val="83C8F56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4757515"/>
    <w:multiLevelType w:val="hybridMultilevel"/>
    <w:tmpl w:val="56F0AB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57D19E2"/>
    <w:multiLevelType w:val="hybridMultilevel"/>
    <w:tmpl w:val="364438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651C56B"/>
    <w:multiLevelType w:val="hybridMultilevel"/>
    <w:tmpl w:val="FFFFFFFF"/>
    <w:lvl w:ilvl="0" w:tplc="E1B8EA22">
      <w:start w:val="1"/>
      <w:numFmt w:val="bullet"/>
      <w:lvlText w:val=""/>
      <w:lvlJc w:val="left"/>
      <w:pPr>
        <w:ind w:left="720" w:hanging="360"/>
      </w:pPr>
      <w:rPr>
        <w:rFonts w:ascii="Symbol" w:hAnsi="Symbol" w:hint="default"/>
      </w:rPr>
    </w:lvl>
    <w:lvl w:ilvl="1" w:tplc="A262314E">
      <w:start w:val="1"/>
      <w:numFmt w:val="bullet"/>
      <w:lvlText w:val="o"/>
      <w:lvlJc w:val="left"/>
      <w:pPr>
        <w:ind w:left="1440" w:hanging="360"/>
      </w:pPr>
      <w:rPr>
        <w:rFonts w:ascii="Courier New" w:hAnsi="Courier New" w:hint="default"/>
      </w:rPr>
    </w:lvl>
    <w:lvl w:ilvl="2" w:tplc="DD38549A">
      <w:start w:val="1"/>
      <w:numFmt w:val="bullet"/>
      <w:lvlText w:val=""/>
      <w:lvlJc w:val="left"/>
      <w:pPr>
        <w:ind w:left="2160" w:hanging="360"/>
      </w:pPr>
      <w:rPr>
        <w:rFonts w:ascii="Wingdings" w:hAnsi="Wingdings" w:hint="default"/>
      </w:rPr>
    </w:lvl>
    <w:lvl w:ilvl="3" w:tplc="F9B8B5F6">
      <w:start w:val="1"/>
      <w:numFmt w:val="bullet"/>
      <w:lvlText w:val=""/>
      <w:lvlJc w:val="left"/>
      <w:pPr>
        <w:ind w:left="2880" w:hanging="360"/>
      </w:pPr>
      <w:rPr>
        <w:rFonts w:ascii="Symbol" w:hAnsi="Symbol" w:hint="default"/>
      </w:rPr>
    </w:lvl>
    <w:lvl w:ilvl="4" w:tplc="3BF815BC">
      <w:start w:val="1"/>
      <w:numFmt w:val="bullet"/>
      <w:lvlText w:val="o"/>
      <w:lvlJc w:val="left"/>
      <w:pPr>
        <w:ind w:left="3600" w:hanging="360"/>
      </w:pPr>
      <w:rPr>
        <w:rFonts w:ascii="Courier New" w:hAnsi="Courier New" w:hint="default"/>
      </w:rPr>
    </w:lvl>
    <w:lvl w:ilvl="5" w:tplc="2CD4340A">
      <w:start w:val="1"/>
      <w:numFmt w:val="bullet"/>
      <w:lvlText w:val=""/>
      <w:lvlJc w:val="left"/>
      <w:pPr>
        <w:ind w:left="4320" w:hanging="360"/>
      </w:pPr>
      <w:rPr>
        <w:rFonts w:ascii="Wingdings" w:hAnsi="Wingdings" w:hint="default"/>
      </w:rPr>
    </w:lvl>
    <w:lvl w:ilvl="6" w:tplc="C3180568">
      <w:start w:val="1"/>
      <w:numFmt w:val="bullet"/>
      <w:lvlText w:val=""/>
      <w:lvlJc w:val="left"/>
      <w:pPr>
        <w:ind w:left="5040" w:hanging="360"/>
      </w:pPr>
      <w:rPr>
        <w:rFonts w:ascii="Symbol" w:hAnsi="Symbol" w:hint="default"/>
      </w:rPr>
    </w:lvl>
    <w:lvl w:ilvl="7" w:tplc="A0349C88">
      <w:start w:val="1"/>
      <w:numFmt w:val="bullet"/>
      <w:lvlText w:val="o"/>
      <w:lvlJc w:val="left"/>
      <w:pPr>
        <w:ind w:left="5760" w:hanging="360"/>
      </w:pPr>
      <w:rPr>
        <w:rFonts w:ascii="Courier New" w:hAnsi="Courier New" w:hint="default"/>
      </w:rPr>
    </w:lvl>
    <w:lvl w:ilvl="8" w:tplc="92F673E0">
      <w:start w:val="1"/>
      <w:numFmt w:val="bullet"/>
      <w:lvlText w:val=""/>
      <w:lvlJc w:val="left"/>
      <w:pPr>
        <w:ind w:left="6480" w:hanging="360"/>
      </w:pPr>
      <w:rPr>
        <w:rFonts w:ascii="Wingdings" w:hAnsi="Wingdings" w:hint="default"/>
      </w:rPr>
    </w:lvl>
  </w:abstractNum>
  <w:abstractNum w:abstractNumId="34" w15:restartNumberingAfterBreak="0">
    <w:nsid w:val="775D7E1A"/>
    <w:multiLevelType w:val="hybridMultilevel"/>
    <w:tmpl w:val="34D2E38C"/>
    <w:lvl w:ilvl="0" w:tplc="F84410C2">
      <w:start w:val="6"/>
      <w:numFmt w:val="bullet"/>
      <w:lvlText w:val="–"/>
      <w:lvlJc w:val="left"/>
      <w:pPr>
        <w:ind w:left="720" w:hanging="360"/>
      </w:pPr>
      <w:rPr>
        <w:rFonts w:ascii="Arial" w:eastAsia="Times New Roman"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83304E1"/>
    <w:multiLevelType w:val="hybridMultilevel"/>
    <w:tmpl w:val="BFA82F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8745592"/>
    <w:multiLevelType w:val="hybridMultilevel"/>
    <w:tmpl w:val="1F684C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B1F36D8"/>
    <w:multiLevelType w:val="hybridMultilevel"/>
    <w:tmpl w:val="49406B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BAC4E75"/>
    <w:multiLevelType w:val="hybridMultilevel"/>
    <w:tmpl w:val="5F164AC0"/>
    <w:lvl w:ilvl="0" w:tplc="5B9847CA">
      <w:start w:val="6"/>
      <w:numFmt w:val="bullet"/>
      <w:lvlText w:val="–"/>
      <w:lvlJc w:val="left"/>
      <w:pPr>
        <w:ind w:left="720" w:hanging="360"/>
      </w:pPr>
      <w:rPr>
        <w:rFonts w:ascii="Arial" w:eastAsia="Times New Roman"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E1711A4"/>
    <w:multiLevelType w:val="hybridMultilevel"/>
    <w:tmpl w:val="A11299F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EED141B"/>
    <w:multiLevelType w:val="hybridMultilevel"/>
    <w:tmpl w:val="DABE48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8457559">
    <w:abstractNumId w:val="33"/>
  </w:num>
  <w:num w:numId="2" w16cid:durableId="1287851640">
    <w:abstractNumId w:val="14"/>
  </w:num>
  <w:num w:numId="3" w16cid:durableId="1150632851">
    <w:abstractNumId w:val="10"/>
  </w:num>
  <w:num w:numId="4" w16cid:durableId="1864630403">
    <w:abstractNumId w:val="4"/>
  </w:num>
  <w:num w:numId="5" w16cid:durableId="951547077">
    <w:abstractNumId w:val="2"/>
  </w:num>
  <w:num w:numId="6" w16cid:durableId="1666980640">
    <w:abstractNumId w:val="11"/>
  </w:num>
  <w:num w:numId="7" w16cid:durableId="1676222738">
    <w:abstractNumId w:val="29"/>
  </w:num>
  <w:num w:numId="8" w16cid:durableId="475756392">
    <w:abstractNumId w:val="7"/>
  </w:num>
  <w:num w:numId="9" w16cid:durableId="2058426737">
    <w:abstractNumId w:val="16"/>
  </w:num>
  <w:num w:numId="10" w16cid:durableId="1237857715">
    <w:abstractNumId w:val="17"/>
  </w:num>
  <w:num w:numId="11" w16cid:durableId="391318834">
    <w:abstractNumId w:val="31"/>
  </w:num>
  <w:num w:numId="12" w16cid:durableId="1150445550">
    <w:abstractNumId w:val="21"/>
  </w:num>
  <w:num w:numId="13" w16cid:durableId="2098818937">
    <w:abstractNumId w:val="15"/>
  </w:num>
  <w:num w:numId="14" w16cid:durableId="1511525324">
    <w:abstractNumId w:val="12"/>
  </w:num>
  <w:num w:numId="15" w16cid:durableId="1421022382">
    <w:abstractNumId w:val="3"/>
  </w:num>
  <w:num w:numId="16" w16cid:durableId="2018657582">
    <w:abstractNumId w:val="8"/>
  </w:num>
  <w:num w:numId="17" w16cid:durableId="566259645">
    <w:abstractNumId w:val="6"/>
  </w:num>
  <w:num w:numId="18" w16cid:durableId="1637684894">
    <w:abstractNumId w:val="23"/>
  </w:num>
  <w:num w:numId="19" w16cid:durableId="452745513">
    <w:abstractNumId w:val="18"/>
  </w:num>
  <w:num w:numId="20" w16cid:durableId="500006656">
    <w:abstractNumId w:val="27"/>
  </w:num>
  <w:num w:numId="21" w16cid:durableId="225384665">
    <w:abstractNumId w:val="26"/>
  </w:num>
  <w:num w:numId="22" w16cid:durableId="1633975537">
    <w:abstractNumId w:val="35"/>
  </w:num>
  <w:num w:numId="23" w16cid:durableId="2120173562">
    <w:abstractNumId w:val="5"/>
  </w:num>
  <w:num w:numId="24" w16cid:durableId="1296763552">
    <w:abstractNumId w:val="20"/>
  </w:num>
  <w:num w:numId="25" w16cid:durableId="221452688">
    <w:abstractNumId w:val="1"/>
  </w:num>
  <w:num w:numId="26" w16cid:durableId="274993236">
    <w:abstractNumId w:val="9"/>
  </w:num>
  <w:num w:numId="27" w16cid:durableId="2123569926">
    <w:abstractNumId w:val="34"/>
  </w:num>
  <w:num w:numId="28" w16cid:durableId="757753756">
    <w:abstractNumId w:val="25"/>
  </w:num>
  <w:num w:numId="29" w16cid:durableId="492720509">
    <w:abstractNumId w:val="22"/>
  </w:num>
  <w:num w:numId="30" w16cid:durableId="442186696">
    <w:abstractNumId w:val="38"/>
  </w:num>
  <w:num w:numId="31" w16cid:durableId="1094323534">
    <w:abstractNumId w:val="24"/>
  </w:num>
  <w:num w:numId="32" w16cid:durableId="1708481550">
    <w:abstractNumId w:val="13"/>
  </w:num>
  <w:num w:numId="33" w16cid:durableId="79648088">
    <w:abstractNumId w:val="0"/>
  </w:num>
  <w:num w:numId="34" w16cid:durableId="1807427788">
    <w:abstractNumId w:val="39"/>
  </w:num>
  <w:num w:numId="35" w16cid:durableId="596910278">
    <w:abstractNumId w:val="19"/>
  </w:num>
  <w:num w:numId="36" w16cid:durableId="19861252">
    <w:abstractNumId w:val="30"/>
  </w:num>
  <w:num w:numId="37" w16cid:durableId="1257666817">
    <w:abstractNumId w:val="32"/>
  </w:num>
  <w:num w:numId="38" w16cid:durableId="1622375014">
    <w:abstractNumId w:val="37"/>
  </w:num>
  <w:num w:numId="39" w16cid:durableId="1912036307">
    <w:abstractNumId w:val="28"/>
  </w:num>
  <w:num w:numId="40" w16cid:durableId="1247156444">
    <w:abstractNumId w:val="36"/>
  </w:num>
  <w:num w:numId="41" w16cid:durableId="130680404">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removePersonalInformation/>
  <w:removeDateAndTime/>
  <w:doNotTrackMoves/>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 NEU&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x5prdyadxs9es2d8x950az2d9r2ezse0d&quot;&gt;20250131_REVIEW FINAL&lt;record-ids&gt;&lt;item&gt;66&lt;/item&gt;&lt;item&gt;101&lt;/item&gt;&lt;item&gt;126&lt;/item&gt;&lt;item&gt;139&lt;/item&gt;&lt;item&gt;156&lt;/item&gt;&lt;item&gt;497&lt;/item&gt;&lt;item&gt;10158&lt;/item&gt;&lt;/record-ids&gt;&lt;/item&gt;&lt;/Libraries&gt;"/>
  </w:docVars>
  <w:rsids>
    <w:rsidRoot w:val="07CE6A24"/>
    <w:rsid w:val="0000029B"/>
    <w:rsid w:val="000002AE"/>
    <w:rsid w:val="00000561"/>
    <w:rsid w:val="000009BE"/>
    <w:rsid w:val="00000BF7"/>
    <w:rsid w:val="0000117B"/>
    <w:rsid w:val="00001C92"/>
    <w:rsid w:val="000022CA"/>
    <w:rsid w:val="00002631"/>
    <w:rsid w:val="000026C3"/>
    <w:rsid w:val="00002D29"/>
    <w:rsid w:val="00002D70"/>
    <w:rsid w:val="00003175"/>
    <w:rsid w:val="000032E3"/>
    <w:rsid w:val="0000384A"/>
    <w:rsid w:val="00003C7A"/>
    <w:rsid w:val="00003F14"/>
    <w:rsid w:val="00004075"/>
    <w:rsid w:val="00004625"/>
    <w:rsid w:val="000047BC"/>
    <w:rsid w:val="0000491C"/>
    <w:rsid w:val="00005054"/>
    <w:rsid w:val="000054B0"/>
    <w:rsid w:val="00005871"/>
    <w:rsid w:val="00005912"/>
    <w:rsid w:val="00005AFB"/>
    <w:rsid w:val="00005C8F"/>
    <w:rsid w:val="00005EA3"/>
    <w:rsid w:val="00006079"/>
    <w:rsid w:val="000063DC"/>
    <w:rsid w:val="000078D1"/>
    <w:rsid w:val="00007A11"/>
    <w:rsid w:val="00007E26"/>
    <w:rsid w:val="0001000B"/>
    <w:rsid w:val="00010567"/>
    <w:rsid w:val="00010582"/>
    <w:rsid w:val="000109FB"/>
    <w:rsid w:val="00010C24"/>
    <w:rsid w:val="00010F1C"/>
    <w:rsid w:val="000110DA"/>
    <w:rsid w:val="00011259"/>
    <w:rsid w:val="000112D5"/>
    <w:rsid w:val="000113A7"/>
    <w:rsid w:val="00011554"/>
    <w:rsid w:val="000115DB"/>
    <w:rsid w:val="00011AAC"/>
    <w:rsid w:val="00011B19"/>
    <w:rsid w:val="00011CCD"/>
    <w:rsid w:val="000120D0"/>
    <w:rsid w:val="0001230E"/>
    <w:rsid w:val="000124AC"/>
    <w:rsid w:val="00012574"/>
    <w:rsid w:val="000127AF"/>
    <w:rsid w:val="000127E5"/>
    <w:rsid w:val="00012BAB"/>
    <w:rsid w:val="00012EBB"/>
    <w:rsid w:val="0001321B"/>
    <w:rsid w:val="0001325C"/>
    <w:rsid w:val="00013270"/>
    <w:rsid w:val="000135FD"/>
    <w:rsid w:val="00013761"/>
    <w:rsid w:val="000138E4"/>
    <w:rsid w:val="00013A34"/>
    <w:rsid w:val="0001465E"/>
    <w:rsid w:val="00014A54"/>
    <w:rsid w:val="00015862"/>
    <w:rsid w:val="00015FBB"/>
    <w:rsid w:val="000163BD"/>
    <w:rsid w:val="000165AF"/>
    <w:rsid w:val="00016739"/>
    <w:rsid w:val="00016883"/>
    <w:rsid w:val="00016DA6"/>
    <w:rsid w:val="00016EEE"/>
    <w:rsid w:val="00016FD0"/>
    <w:rsid w:val="000171FD"/>
    <w:rsid w:val="000172B9"/>
    <w:rsid w:val="00017388"/>
    <w:rsid w:val="0001745A"/>
    <w:rsid w:val="000175F3"/>
    <w:rsid w:val="00017CB4"/>
    <w:rsid w:val="00017CC5"/>
    <w:rsid w:val="00017DE1"/>
    <w:rsid w:val="00017E4D"/>
    <w:rsid w:val="0002046E"/>
    <w:rsid w:val="000204DF"/>
    <w:rsid w:val="000205BD"/>
    <w:rsid w:val="000206CA"/>
    <w:rsid w:val="0002073E"/>
    <w:rsid w:val="000208EC"/>
    <w:rsid w:val="00020BD6"/>
    <w:rsid w:val="00020E19"/>
    <w:rsid w:val="00020E3A"/>
    <w:rsid w:val="00020F54"/>
    <w:rsid w:val="00020FDD"/>
    <w:rsid w:val="000217FD"/>
    <w:rsid w:val="00021D86"/>
    <w:rsid w:val="00021E12"/>
    <w:rsid w:val="00022173"/>
    <w:rsid w:val="0002220D"/>
    <w:rsid w:val="00022443"/>
    <w:rsid w:val="00022755"/>
    <w:rsid w:val="00022B1E"/>
    <w:rsid w:val="00022BC8"/>
    <w:rsid w:val="00022EB3"/>
    <w:rsid w:val="00022F93"/>
    <w:rsid w:val="00023A44"/>
    <w:rsid w:val="00023B20"/>
    <w:rsid w:val="0002409A"/>
    <w:rsid w:val="000241A5"/>
    <w:rsid w:val="000241B1"/>
    <w:rsid w:val="0002420F"/>
    <w:rsid w:val="000243D3"/>
    <w:rsid w:val="00024511"/>
    <w:rsid w:val="00024C15"/>
    <w:rsid w:val="00024D31"/>
    <w:rsid w:val="00024E94"/>
    <w:rsid w:val="0002518F"/>
    <w:rsid w:val="00025347"/>
    <w:rsid w:val="000255A2"/>
    <w:rsid w:val="000256CC"/>
    <w:rsid w:val="000261ED"/>
    <w:rsid w:val="000262CB"/>
    <w:rsid w:val="00026A24"/>
    <w:rsid w:val="00026C0D"/>
    <w:rsid w:val="00026E40"/>
    <w:rsid w:val="00026F49"/>
    <w:rsid w:val="00027268"/>
    <w:rsid w:val="000273D4"/>
    <w:rsid w:val="000276C9"/>
    <w:rsid w:val="0002778E"/>
    <w:rsid w:val="00027838"/>
    <w:rsid w:val="000278C4"/>
    <w:rsid w:val="00027959"/>
    <w:rsid w:val="00027CD2"/>
    <w:rsid w:val="00027ECB"/>
    <w:rsid w:val="00030960"/>
    <w:rsid w:val="00030B38"/>
    <w:rsid w:val="00030BD3"/>
    <w:rsid w:val="00031882"/>
    <w:rsid w:val="00032249"/>
    <w:rsid w:val="000336C5"/>
    <w:rsid w:val="00033744"/>
    <w:rsid w:val="00033930"/>
    <w:rsid w:val="0003397D"/>
    <w:rsid w:val="00033ECE"/>
    <w:rsid w:val="000340B8"/>
    <w:rsid w:val="0003415C"/>
    <w:rsid w:val="0003457A"/>
    <w:rsid w:val="00034875"/>
    <w:rsid w:val="000348B7"/>
    <w:rsid w:val="00034E79"/>
    <w:rsid w:val="00035708"/>
    <w:rsid w:val="00035DA5"/>
    <w:rsid w:val="0003603F"/>
    <w:rsid w:val="00036307"/>
    <w:rsid w:val="000367B6"/>
    <w:rsid w:val="00036990"/>
    <w:rsid w:val="00036BB0"/>
    <w:rsid w:val="00036F43"/>
    <w:rsid w:val="00037720"/>
    <w:rsid w:val="000377A5"/>
    <w:rsid w:val="00037B33"/>
    <w:rsid w:val="0004083B"/>
    <w:rsid w:val="000409BF"/>
    <w:rsid w:val="00040BFC"/>
    <w:rsid w:val="00040CBB"/>
    <w:rsid w:val="00041124"/>
    <w:rsid w:val="000411D4"/>
    <w:rsid w:val="000419D5"/>
    <w:rsid w:val="00041C9B"/>
    <w:rsid w:val="0004272E"/>
    <w:rsid w:val="0004279B"/>
    <w:rsid w:val="00042989"/>
    <w:rsid w:val="00042E09"/>
    <w:rsid w:val="00042FB6"/>
    <w:rsid w:val="000431E9"/>
    <w:rsid w:val="000431EF"/>
    <w:rsid w:val="0004333D"/>
    <w:rsid w:val="0004337D"/>
    <w:rsid w:val="000433C2"/>
    <w:rsid w:val="00043B5D"/>
    <w:rsid w:val="0004413D"/>
    <w:rsid w:val="0004421D"/>
    <w:rsid w:val="00044386"/>
    <w:rsid w:val="000443B3"/>
    <w:rsid w:val="00044DCE"/>
    <w:rsid w:val="00044EB9"/>
    <w:rsid w:val="00044F53"/>
    <w:rsid w:val="00044F57"/>
    <w:rsid w:val="00045621"/>
    <w:rsid w:val="00045668"/>
    <w:rsid w:val="00045D46"/>
    <w:rsid w:val="00045F09"/>
    <w:rsid w:val="00045FEA"/>
    <w:rsid w:val="000464AC"/>
    <w:rsid w:val="0004654A"/>
    <w:rsid w:val="00046656"/>
    <w:rsid w:val="000468B7"/>
    <w:rsid w:val="00046BFA"/>
    <w:rsid w:val="00046C56"/>
    <w:rsid w:val="00046C72"/>
    <w:rsid w:val="00046E44"/>
    <w:rsid w:val="00047392"/>
    <w:rsid w:val="00047AC2"/>
    <w:rsid w:val="00047D17"/>
    <w:rsid w:val="00047EF6"/>
    <w:rsid w:val="00047F41"/>
    <w:rsid w:val="00050048"/>
    <w:rsid w:val="00050162"/>
    <w:rsid w:val="000502F1"/>
    <w:rsid w:val="000507F4"/>
    <w:rsid w:val="00050CFD"/>
    <w:rsid w:val="00050E0B"/>
    <w:rsid w:val="00051019"/>
    <w:rsid w:val="000514AA"/>
    <w:rsid w:val="00051B59"/>
    <w:rsid w:val="00052027"/>
    <w:rsid w:val="00052635"/>
    <w:rsid w:val="000527A6"/>
    <w:rsid w:val="00052EBC"/>
    <w:rsid w:val="00053030"/>
    <w:rsid w:val="0005345E"/>
    <w:rsid w:val="000535EC"/>
    <w:rsid w:val="00053CE4"/>
    <w:rsid w:val="00053E4D"/>
    <w:rsid w:val="000540D9"/>
    <w:rsid w:val="00054362"/>
    <w:rsid w:val="00054CF5"/>
    <w:rsid w:val="00055080"/>
    <w:rsid w:val="000553F3"/>
    <w:rsid w:val="0005548E"/>
    <w:rsid w:val="00055875"/>
    <w:rsid w:val="000558BE"/>
    <w:rsid w:val="0005617C"/>
    <w:rsid w:val="000564C4"/>
    <w:rsid w:val="00056575"/>
    <w:rsid w:val="00056CA4"/>
    <w:rsid w:val="00057020"/>
    <w:rsid w:val="00057179"/>
    <w:rsid w:val="000576B7"/>
    <w:rsid w:val="000576F2"/>
    <w:rsid w:val="000577C6"/>
    <w:rsid w:val="00057A5F"/>
    <w:rsid w:val="00057A7D"/>
    <w:rsid w:val="00057C65"/>
    <w:rsid w:val="00057E37"/>
    <w:rsid w:val="00057F2A"/>
    <w:rsid w:val="00057FED"/>
    <w:rsid w:val="00060610"/>
    <w:rsid w:val="00060657"/>
    <w:rsid w:val="0006094E"/>
    <w:rsid w:val="00060B86"/>
    <w:rsid w:val="00060B94"/>
    <w:rsid w:val="00060D29"/>
    <w:rsid w:val="00061243"/>
    <w:rsid w:val="00061392"/>
    <w:rsid w:val="00061456"/>
    <w:rsid w:val="00061567"/>
    <w:rsid w:val="00061A4B"/>
    <w:rsid w:val="00061D93"/>
    <w:rsid w:val="0006214A"/>
    <w:rsid w:val="000621A3"/>
    <w:rsid w:val="00062328"/>
    <w:rsid w:val="00062F68"/>
    <w:rsid w:val="00063096"/>
    <w:rsid w:val="00063231"/>
    <w:rsid w:val="0006328F"/>
    <w:rsid w:val="0006338A"/>
    <w:rsid w:val="0006357D"/>
    <w:rsid w:val="00064237"/>
    <w:rsid w:val="00064686"/>
    <w:rsid w:val="0006474F"/>
    <w:rsid w:val="000649B1"/>
    <w:rsid w:val="000656CA"/>
    <w:rsid w:val="00066026"/>
    <w:rsid w:val="00066118"/>
    <w:rsid w:val="00066952"/>
    <w:rsid w:val="00066B58"/>
    <w:rsid w:val="000675C3"/>
    <w:rsid w:val="00067B67"/>
    <w:rsid w:val="000701AE"/>
    <w:rsid w:val="000703BD"/>
    <w:rsid w:val="00070428"/>
    <w:rsid w:val="00070719"/>
    <w:rsid w:val="00070B46"/>
    <w:rsid w:val="00070E59"/>
    <w:rsid w:val="0007127A"/>
    <w:rsid w:val="0007258A"/>
    <w:rsid w:val="0007263E"/>
    <w:rsid w:val="000727C8"/>
    <w:rsid w:val="000729D3"/>
    <w:rsid w:val="00072D70"/>
    <w:rsid w:val="00072F2E"/>
    <w:rsid w:val="00073304"/>
    <w:rsid w:val="00073624"/>
    <w:rsid w:val="0007381E"/>
    <w:rsid w:val="0007395B"/>
    <w:rsid w:val="00073D7D"/>
    <w:rsid w:val="00073D84"/>
    <w:rsid w:val="000746A2"/>
    <w:rsid w:val="00074D79"/>
    <w:rsid w:val="00074DE2"/>
    <w:rsid w:val="00075224"/>
    <w:rsid w:val="000756F9"/>
    <w:rsid w:val="00075B11"/>
    <w:rsid w:val="00075DB5"/>
    <w:rsid w:val="00075FBF"/>
    <w:rsid w:val="000762C5"/>
    <w:rsid w:val="000763C5"/>
    <w:rsid w:val="000768F4"/>
    <w:rsid w:val="00076D41"/>
    <w:rsid w:val="000770D2"/>
    <w:rsid w:val="000771BD"/>
    <w:rsid w:val="00077390"/>
    <w:rsid w:val="00077769"/>
    <w:rsid w:val="00077F8A"/>
    <w:rsid w:val="00080516"/>
    <w:rsid w:val="000806DF"/>
    <w:rsid w:val="000810D1"/>
    <w:rsid w:val="0008143C"/>
    <w:rsid w:val="00081579"/>
    <w:rsid w:val="00081719"/>
    <w:rsid w:val="000826BC"/>
    <w:rsid w:val="000827D2"/>
    <w:rsid w:val="00082AEC"/>
    <w:rsid w:val="00082D37"/>
    <w:rsid w:val="00082FC5"/>
    <w:rsid w:val="000842B8"/>
    <w:rsid w:val="0008454E"/>
    <w:rsid w:val="000848C5"/>
    <w:rsid w:val="0008497B"/>
    <w:rsid w:val="00084D73"/>
    <w:rsid w:val="00084EA5"/>
    <w:rsid w:val="00084EBF"/>
    <w:rsid w:val="000855FF"/>
    <w:rsid w:val="000856CC"/>
    <w:rsid w:val="000856F0"/>
    <w:rsid w:val="00085767"/>
    <w:rsid w:val="00085842"/>
    <w:rsid w:val="00085D15"/>
    <w:rsid w:val="00085DD5"/>
    <w:rsid w:val="00086930"/>
    <w:rsid w:val="00086A48"/>
    <w:rsid w:val="00086D28"/>
    <w:rsid w:val="000872A1"/>
    <w:rsid w:val="00087A1C"/>
    <w:rsid w:val="00087D9F"/>
    <w:rsid w:val="00087DF9"/>
    <w:rsid w:val="0009014B"/>
    <w:rsid w:val="000902EC"/>
    <w:rsid w:val="000907D3"/>
    <w:rsid w:val="0009091C"/>
    <w:rsid w:val="0009097D"/>
    <w:rsid w:val="000916CC"/>
    <w:rsid w:val="00091F5B"/>
    <w:rsid w:val="00091F97"/>
    <w:rsid w:val="000921CA"/>
    <w:rsid w:val="000924AF"/>
    <w:rsid w:val="00092BFD"/>
    <w:rsid w:val="00092DD2"/>
    <w:rsid w:val="00092E02"/>
    <w:rsid w:val="000933E8"/>
    <w:rsid w:val="000938A2"/>
    <w:rsid w:val="00093B1B"/>
    <w:rsid w:val="00093C69"/>
    <w:rsid w:val="00093E58"/>
    <w:rsid w:val="00093E94"/>
    <w:rsid w:val="0009489B"/>
    <w:rsid w:val="00094A6E"/>
    <w:rsid w:val="00095139"/>
    <w:rsid w:val="0009517B"/>
    <w:rsid w:val="0009535C"/>
    <w:rsid w:val="00095582"/>
    <w:rsid w:val="0009563A"/>
    <w:rsid w:val="000959A6"/>
    <w:rsid w:val="00095C5F"/>
    <w:rsid w:val="00095DC5"/>
    <w:rsid w:val="000967AB"/>
    <w:rsid w:val="0009680F"/>
    <w:rsid w:val="00096B1D"/>
    <w:rsid w:val="00096BA6"/>
    <w:rsid w:val="00096D85"/>
    <w:rsid w:val="00096EFA"/>
    <w:rsid w:val="00096FE5"/>
    <w:rsid w:val="00097085"/>
    <w:rsid w:val="0009721C"/>
    <w:rsid w:val="000973BE"/>
    <w:rsid w:val="00097591"/>
    <w:rsid w:val="000975E2"/>
    <w:rsid w:val="00097841"/>
    <w:rsid w:val="00097E7F"/>
    <w:rsid w:val="00097FAA"/>
    <w:rsid w:val="000A08AF"/>
    <w:rsid w:val="000A0DE1"/>
    <w:rsid w:val="000A13D9"/>
    <w:rsid w:val="000A145B"/>
    <w:rsid w:val="000A191A"/>
    <w:rsid w:val="000A1AAD"/>
    <w:rsid w:val="000A1C5F"/>
    <w:rsid w:val="000A2385"/>
    <w:rsid w:val="000A23B3"/>
    <w:rsid w:val="000A2A0A"/>
    <w:rsid w:val="000A30F3"/>
    <w:rsid w:val="000A3572"/>
    <w:rsid w:val="000A3988"/>
    <w:rsid w:val="000A45B6"/>
    <w:rsid w:val="000A4B47"/>
    <w:rsid w:val="000A4C0B"/>
    <w:rsid w:val="000A4C2D"/>
    <w:rsid w:val="000A5262"/>
    <w:rsid w:val="000A5299"/>
    <w:rsid w:val="000A52C1"/>
    <w:rsid w:val="000A55DA"/>
    <w:rsid w:val="000A58B3"/>
    <w:rsid w:val="000A5BDA"/>
    <w:rsid w:val="000A5F13"/>
    <w:rsid w:val="000A5F69"/>
    <w:rsid w:val="000A6283"/>
    <w:rsid w:val="000A69C5"/>
    <w:rsid w:val="000A6DE5"/>
    <w:rsid w:val="000A6E88"/>
    <w:rsid w:val="000A7072"/>
    <w:rsid w:val="000A70D1"/>
    <w:rsid w:val="000A7203"/>
    <w:rsid w:val="000A7232"/>
    <w:rsid w:val="000A79F1"/>
    <w:rsid w:val="000A7F88"/>
    <w:rsid w:val="000B0017"/>
    <w:rsid w:val="000B032D"/>
    <w:rsid w:val="000B0584"/>
    <w:rsid w:val="000B05AB"/>
    <w:rsid w:val="000B0808"/>
    <w:rsid w:val="000B0A19"/>
    <w:rsid w:val="000B0A8C"/>
    <w:rsid w:val="000B0D4F"/>
    <w:rsid w:val="000B0FB3"/>
    <w:rsid w:val="000B111A"/>
    <w:rsid w:val="000B1944"/>
    <w:rsid w:val="000B1C2D"/>
    <w:rsid w:val="000B2366"/>
    <w:rsid w:val="000B2AB4"/>
    <w:rsid w:val="000B2BB8"/>
    <w:rsid w:val="000B2BD5"/>
    <w:rsid w:val="000B331A"/>
    <w:rsid w:val="000B348F"/>
    <w:rsid w:val="000B3723"/>
    <w:rsid w:val="000B4060"/>
    <w:rsid w:val="000B409E"/>
    <w:rsid w:val="000B4504"/>
    <w:rsid w:val="000B47E7"/>
    <w:rsid w:val="000B5426"/>
    <w:rsid w:val="000B5905"/>
    <w:rsid w:val="000B59C5"/>
    <w:rsid w:val="000B5D37"/>
    <w:rsid w:val="000B6682"/>
    <w:rsid w:val="000B6A76"/>
    <w:rsid w:val="000B714A"/>
    <w:rsid w:val="000B74F3"/>
    <w:rsid w:val="000B75E0"/>
    <w:rsid w:val="000B780A"/>
    <w:rsid w:val="000B7871"/>
    <w:rsid w:val="000B78D2"/>
    <w:rsid w:val="000B7A5F"/>
    <w:rsid w:val="000B7B93"/>
    <w:rsid w:val="000B7C60"/>
    <w:rsid w:val="000B7F2F"/>
    <w:rsid w:val="000C0B73"/>
    <w:rsid w:val="000C1295"/>
    <w:rsid w:val="000C12A0"/>
    <w:rsid w:val="000C1515"/>
    <w:rsid w:val="000C170E"/>
    <w:rsid w:val="000C1B25"/>
    <w:rsid w:val="000C1B69"/>
    <w:rsid w:val="000C1DEB"/>
    <w:rsid w:val="000C1E3E"/>
    <w:rsid w:val="000C26CC"/>
    <w:rsid w:val="000C295B"/>
    <w:rsid w:val="000C2FA9"/>
    <w:rsid w:val="000C3071"/>
    <w:rsid w:val="000C32E2"/>
    <w:rsid w:val="000C35F3"/>
    <w:rsid w:val="000C3CF4"/>
    <w:rsid w:val="000C3DAF"/>
    <w:rsid w:val="000C3EFB"/>
    <w:rsid w:val="000C404A"/>
    <w:rsid w:val="000C40BB"/>
    <w:rsid w:val="000C418E"/>
    <w:rsid w:val="000C45E8"/>
    <w:rsid w:val="000C4CAA"/>
    <w:rsid w:val="000C4CCA"/>
    <w:rsid w:val="000C4CCB"/>
    <w:rsid w:val="000C6172"/>
    <w:rsid w:val="000C6811"/>
    <w:rsid w:val="000C6B20"/>
    <w:rsid w:val="000C70AB"/>
    <w:rsid w:val="000C734D"/>
    <w:rsid w:val="000C79CA"/>
    <w:rsid w:val="000C7CA9"/>
    <w:rsid w:val="000C7D99"/>
    <w:rsid w:val="000C7FD4"/>
    <w:rsid w:val="000D018D"/>
    <w:rsid w:val="000D0393"/>
    <w:rsid w:val="000D1095"/>
    <w:rsid w:val="000D13E2"/>
    <w:rsid w:val="000D1429"/>
    <w:rsid w:val="000D1852"/>
    <w:rsid w:val="000D1AB7"/>
    <w:rsid w:val="000D1D0A"/>
    <w:rsid w:val="000D1E5A"/>
    <w:rsid w:val="000D2087"/>
    <w:rsid w:val="000D2121"/>
    <w:rsid w:val="000D2282"/>
    <w:rsid w:val="000D2609"/>
    <w:rsid w:val="000D2D06"/>
    <w:rsid w:val="000D369F"/>
    <w:rsid w:val="000D3805"/>
    <w:rsid w:val="000D3CC6"/>
    <w:rsid w:val="000D537A"/>
    <w:rsid w:val="000D56C5"/>
    <w:rsid w:val="000D59C7"/>
    <w:rsid w:val="000D5CB3"/>
    <w:rsid w:val="000D6130"/>
    <w:rsid w:val="000D6579"/>
    <w:rsid w:val="000D6679"/>
    <w:rsid w:val="000D6A42"/>
    <w:rsid w:val="000D6CEA"/>
    <w:rsid w:val="000D6F06"/>
    <w:rsid w:val="000D7358"/>
    <w:rsid w:val="000D77E1"/>
    <w:rsid w:val="000D79A4"/>
    <w:rsid w:val="000E018F"/>
    <w:rsid w:val="000E08CC"/>
    <w:rsid w:val="000E0CCB"/>
    <w:rsid w:val="000E0F71"/>
    <w:rsid w:val="000E1515"/>
    <w:rsid w:val="000E1D7F"/>
    <w:rsid w:val="000E1E04"/>
    <w:rsid w:val="000E1ECE"/>
    <w:rsid w:val="000E20C8"/>
    <w:rsid w:val="000E20E4"/>
    <w:rsid w:val="000E2F23"/>
    <w:rsid w:val="000E2F4B"/>
    <w:rsid w:val="000E36AE"/>
    <w:rsid w:val="000E370A"/>
    <w:rsid w:val="000E3A81"/>
    <w:rsid w:val="000E3ADB"/>
    <w:rsid w:val="000E3C42"/>
    <w:rsid w:val="000E3C93"/>
    <w:rsid w:val="000E4D6B"/>
    <w:rsid w:val="000E4E87"/>
    <w:rsid w:val="000E4F6D"/>
    <w:rsid w:val="000E51D8"/>
    <w:rsid w:val="000E52B6"/>
    <w:rsid w:val="000E5300"/>
    <w:rsid w:val="000E56A4"/>
    <w:rsid w:val="000E5B0A"/>
    <w:rsid w:val="000E5B73"/>
    <w:rsid w:val="000E63DE"/>
    <w:rsid w:val="000E726D"/>
    <w:rsid w:val="000E76FF"/>
    <w:rsid w:val="000E7C66"/>
    <w:rsid w:val="000F05EE"/>
    <w:rsid w:val="000F1968"/>
    <w:rsid w:val="000F19A3"/>
    <w:rsid w:val="000F1A1E"/>
    <w:rsid w:val="000F1C5D"/>
    <w:rsid w:val="000F1DBE"/>
    <w:rsid w:val="000F208C"/>
    <w:rsid w:val="000F2178"/>
    <w:rsid w:val="000F2228"/>
    <w:rsid w:val="000F22CC"/>
    <w:rsid w:val="000F262F"/>
    <w:rsid w:val="000F2EED"/>
    <w:rsid w:val="000F3190"/>
    <w:rsid w:val="000F3B84"/>
    <w:rsid w:val="000F3B9F"/>
    <w:rsid w:val="000F45A2"/>
    <w:rsid w:val="000F48A3"/>
    <w:rsid w:val="000F4B66"/>
    <w:rsid w:val="000F530D"/>
    <w:rsid w:val="000F53FD"/>
    <w:rsid w:val="000F5734"/>
    <w:rsid w:val="000F5A02"/>
    <w:rsid w:val="000F5B0F"/>
    <w:rsid w:val="000F5DD8"/>
    <w:rsid w:val="000F5FD8"/>
    <w:rsid w:val="000F64F3"/>
    <w:rsid w:val="000F7020"/>
    <w:rsid w:val="000F705C"/>
    <w:rsid w:val="000F726A"/>
    <w:rsid w:val="000F73EE"/>
    <w:rsid w:val="000F74E1"/>
    <w:rsid w:val="000F76E7"/>
    <w:rsid w:val="000F796A"/>
    <w:rsid w:val="000F7A22"/>
    <w:rsid w:val="000F7EA6"/>
    <w:rsid w:val="001007C9"/>
    <w:rsid w:val="00100908"/>
    <w:rsid w:val="00100923"/>
    <w:rsid w:val="00100A27"/>
    <w:rsid w:val="00100FB6"/>
    <w:rsid w:val="001011DB"/>
    <w:rsid w:val="001013B7"/>
    <w:rsid w:val="00101773"/>
    <w:rsid w:val="00101869"/>
    <w:rsid w:val="00101C6D"/>
    <w:rsid w:val="00102014"/>
    <w:rsid w:val="00102600"/>
    <w:rsid w:val="0010311D"/>
    <w:rsid w:val="001031AD"/>
    <w:rsid w:val="00103279"/>
    <w:rsid w:val="001035DE"/>
    <w:rsid w:val="00103728"/>
    <w:rsid w:val="00103BFC"/>
    <w:rsid w:val="0010402F"/>
    <w:rsid w:val="0010405E"/>
    <w:rsid w:val="00104356"/>
    <w:rsid w:val="00104493"/>
    <w:rsid w:val="0010477C"/>
    <w:rsid w:val="00104876"/>
    <w:rsid w:val="00104B9D"/>
    <w:rsid w:val="001052AC"/>
    <w:rsid w:val="001054DE"/>
    <w:rsid w:val="001059E5"/>
    <w:rsid w:val="00105B28"/>
    <w:rsid w:val="00105F71"/>
    <w:rsid w:val="00105FB7"/>
    <w:rsid w:val="00106326"/>
    <w:rsid w:val="001068F2"/>
    <w:rsid w:val="00106997"/>
    <w:rsid w:val="00106AB0"/>
    <w:rsid w:val="00106C53"/>
    <w:rsid w:val="00106EB6"/>
    <w:rsid w:val="001077DE"/>
    <w:rsid w:val="00107F17"/>
    <w:rsid w:val="00107FA8"/>
    <w:rsid w:val="001101AE"/>
    <w:rsid w:val="001103AC"/>
    <w:rsid w:val="00110808"/>
    <w:rsid w:val="001108EC"/>
    <w:rsid w:val="0011093E"/>
    <w:rsid w:val="001109D4"/>
    <w:rsid w:val="00110AA9"/>
    <w:rsid w:val="00110B99"/>
    <w:rsid w:val="00110C01"/>
    <w:rsid w:val="001113E9"/>
    <w:rsid w:val="00111BF3"/>
    <w:rsid w:val="00112DAD"/>
    <w:rsid w:val="00112EC8"/>
    <w:rsid w:val="00112F89"/>
    <w:rsid w:val="0011310F"/>
    <w:rsid w:val="001132B1"/>
    <w:rsid w:val="00113644"/>
    <w:rsid w:val="00113659"/>
    <w:rsid w:val="001136E2"/>
    <w:rsid w:val="00113985"/>
    <w:rsid w:val="00113EB2"/>
    <w:rsid w:val="001142EB"/>
    <w:rsid w:val="00114C1F"/>
    <w:rsid w:val="00115460"/>
    <w:rsid w:val="00115A02"/>
    <w:rsid w:val="00116359"/>
    <w:rsid w:val="00116395"/>
    <w:rsid w:val="00117206"/>
    <w:rsid w:val="00117A71"/>
    <w:rsid w:val="00117BDC"/>
    <w:rsid w:val="00120913"/>
    <w:rsid w:val="001209F6"/>
    <w:rsid w:val="00120A4E"/>
    <w:rsid w:val="00121175"/>
    <w:rsid w:val="00121365"/>
    <w:rsid w:val="0012182F"/>
    <w:rsid w:val="001218AE"/>
    <w:rsid w:val="0012193C"/>
    <w:rsid w:val="00121C8A"/>
    <w:rsid w:val="00122572"/>
    <w:rsid w:val="00122A7F"/>
    <w:rsid w:val="00122F77"/>
    <w:rsid w:val="0012372C"/>
    <w:rsid w:val="00123A4B"/>
    <w:rsid w:val="00123C50"/>
    <w:rsid w:val="00123FAF"/>
    <w:rsid w:val="00123FCE"/>
    <w:rsid w:val="00124252"/>
    <w:rsid w:val="001247D4"/>
    <w:rsid w:val="00124E35"/>
    <w:rsid w:val="00124F73"/>
    <w:rsid w:val="001251E2"/>
    <w:rsid w:val="001252AE"/>
    <w:rsid w:val="001254D7"/>
    <w:rsid w:val="00125AC1"/>
    <w:rsid w:val="00126069"/>
    <w:rsid w:val="00126646"/>
    <w:rsid w:val="00127228"/>
    <w:rsid w:val="001272B1"/>
    <w:rsid w:val="0012747D"/>
    <w:rsid w:val="00127826"/>
    <w:rsid w:val="00127FD3"/>
    <w:rsid w:val="00130D15"/>
    <w:rsid w:val="00130D86"/>
    <w:rsid w:val="001318C6"/>
    <w:rsid w:val="00131928"/>
    <w:rsid w:val="001319D3"/>
    <w:rsid w:val="00131E88"/>
    <w:rsid w:val="001326BF"/>
    <w:rsid w:val="00132B04"/>
    <w:rsid w:val="0013364E"/>
    <w:rsid w:val="00133B2A"/>
    <w:rsid w:val="00133EBF"/>
    <w:rsid w:val="00134401"/>
    <w:rsid w:val="001344C8"/>
    <w:rsid w:val="00134594"/>
    <w:rsid w:val="0013465B"/>
    <w:rsid w:val="00134791"/>
    <w:rsid w:val="00134EDD"/>
    <w:rsid w:val="0013550E"/>
    <w:rsid w:val="001356A4"/>
    <w:rsid w:val="0013580B"/>
    <w:rsid w:val="001359F4"/>
    <w:rsid w:val="00135AFC"/>
    <w:rsid w:val="00135E98"/>
    <w:rsid w:val="001361A4"/>
    <w:rsid w:val="001364B6"/>
    <w:rsid w:val="00136966"/>
    <w:rsid w:val="00136B08"/>
    <w:rsid w:val="00136C2A"/>
    <w:rsid w:val="0013715D"/>
    <w:rsid w:val="00137AA8"/>
    <w:rsid w:val="00137B13"/>
    <w:rsid w:val="00137FD4"/>
    <w:rsid w:val="0014013C"/>
    <w:rsid w:val="00140201"/>
    <w:rsid w:val="00140246"/>
    <w:rsid w:val="001403FF"/>
    <w:rsid w:val="00140708"/>
    <w:rsid w:val="001407DA"/>
    <w:rsid w:val="00140AAD"/>
    <w:rsid w:val="00141315"/>
    <w:rsid w:val="00141419"/>
    <w:rsid w:val="00141440"/>
    <w:rsid w:val="00141EF2"/>
    <w:rsid w:val="001428FE"/>
    <w:rsid w:val="00142916"/>
    <w:rsid w:val="00142F16"/>
    <w:rsid w:val="00142F51"/>
    <w:rsid w:val="00142FF7"/>
    <w:rsid w:val="00143036"/>
    <w:rsid w:val="0014342F"/>
    <w:rsid w:val="0014369F"/>
    <w:rsid w:val="00143D00"/>
    <w:rsid w:val="00143EA8"/>
    <w:rsid w:val="00144AC8"/>
    <w:rsid w:val="00144FD9"/>
    <w:rsid w:val="00145280"/>
    <w:rsid w:val="0014536F"/>
    <w:rsid w:val="001454D5"/>
    <w:rsid w:val="0014552A"/>
    <w:rsid w:val="00145582"/>
    <w:rsid w:val="00145D47"/>
    <w:rsid w:val="00145E8E"/>
    <w:rsid w:val="0014695F"/>
    <w:rsid w:val="00146C1E"/>
    <w:rsid w:val="00146DFA"/>
    <w:rsid w:val="001477CE"/>
    <w:rsid w:val="00147962"/>
    <w:rsid w:val="00147A6F"/>
    <w:rsid w:val="001501A7"/>
    <w:rsid w:val="001507C4"/>
    <w:rsid w:val="0015086C"/>
    <w:rsid w:val="00150929"/>
    <w:rsid w:val="00150DC2"/>
    <w:rsid w:val="00151324"/>
    <w:rsid w:val="001514F1"/>
    <w:rsid w:val="00151531"/>
    <w:rsid w:val="0015189A"/>
    <w:rsid w:val="00151CBF"/>
    <w:rsid w:val="00151DB0"/>
    <w:rsid w:val="00152105"/>
    <w:rsid w:val="00152436"/>
    <w:rsid w:val="0015261C"/>
    <w:rsid w:val="00152795"/>
    <w:rsid w:val="001529FA"/>
    <w:rsid w:val="001530B8"/>
    <w:rsid w:val="001532E5"/>
    <w:rsid w:val="00153E39"/>
    <w:rsid w:val="00153FDD"/>
    <w:rsid w:val="00154030"/>
    <w:rsid w:val="00154396"/>
    <w:rsid w:val="001543ED"/>
    <w:rsid w:val="0015454E"/>
    <w:rsid w:val="00154F78"/>
    <w:rsid w:val="00154FED"/>
    <w:rsid w:val="00155096"/>
    <w:rsid w:val="001550E5"/>
    <w:rsid w:val="00155179"/>
    <w:rsid w:val="0015543B"/>
    <w:rsid w:val="00155C85"/>
    <w:rsid w:val="00155DCC"/>
    <w:rsid w:val="00155EC8"/>
    <w:rsid w:val="001567C8"/>
    <w:rsid w:val="00156823"/>
    <w:rsid w:val="0015695B"/>
    <w:rsid w:val="00156963"/>
    <w:rsid w:val="00156BB4"/>
    <w:rsid w:val="00157773"/>
    <w:rsid w:val="00157EAD"/>
    <w:rsid w:val="00157F9F"/>
    <w:rsid w:val="001600ED"/>
    <w:rsid w:val="001602B6"/>
    <w:rsid w:val="00160AD6"/>
    <w:rsid w:val="00161328"/>
    <w:rsid w:val="00161397"/>
    <w:rsid w:val="001613CC"/>
    <w:rsid w:val="00161C5C"/>
    <w:rsid w:val="00161F39"/>
    <w:rsid w:val="00161FF0"/>
    <w:rsid w:val="0016201E"/>
    <w:rsid w:val="001628A7"/>
    <w:rsid w:val="00162F5A"/>
    <w:rsid w:val="001639F4"/>
    <w:rsid w:val="001641C8"/>
    <w:rsid w:val="0016429A"/>
    <w:rsid w:val="001648CF"/>
    <w:rsid w:val="001649AA"/>
    <w:rsid w:val="00165430"/>
    <w:rsid w:val="00165CE6"/>
    <w:rsid w:val="00165E78"/>
    <w:rsid w:val="00165F4F"/>
    <w:rsid w:val="00165F58"/>
    <w:rsid w:val="0016682A"/>
    <w:rsid w:val="00166C3D"/>
    <w:rsid w:val="00166CB9"/>
    <w:rsid w:val="00166DDB"/>
    <w:rsid w:val="00166E5A"/>
    <w:rsid w:val="001670DF"/>
    <w:rsid w:val="001675C6"/>
    <w:rsid w:val="001678AE"/>
    <w:rsid w:val="00167B02"/>
    <w:rsid w:val="001705CB"/>
    <w:rsid w:val="0017077F"/>
    <w:rsid w:val="001707D2"/>
    <w:rsid w:val="001708EE"/>
    <w:rsid w:val="001714D4"/>
    <w:rsid w:val="001715A4"/>
    <w:rsid w:val="0017172D"/>
    <w:rsid w:val="00171D02"/>
    <w:rsid w:val="00171E6E"/>
    <w:rsid w:val="00172050"/>
    <w:rsid w:val="0017244B"/>
    <w:rsid w:val="001726B7"/>
    <w:rsid w:val="00172DB6"/>
    <w:rsid w:val="00172DC8"/>
    <w:rsid w:val="00173077"/>
    <w:rsid w:val="001731BC"/>
    <w:rsid w:val="00173460"/>
    <w:rsid w:val="00173EFD"/>
    <w:rsid w:val="00173FDF"/>
    <w:rsid w:val="00174357"/>
    <w:rsid w:val="001744F7"/>
    <w:rsid w:val="00174772"/>
    <w:rsid w:val="00175982"/>
    <w:rsid w:val="00176000"/>
    <w:rsid w:val="0017624F"/>
    <w:rsid w:val="001765E1"/>
    <w:rsid w:val="0017662A"/>
    <w:rsid w:val="001767DF"/>
    <w:rsid w:val="00176EA5"/>
    <w:rsid w:val="00177A9F"/>
    <w:rsid w:val="00177B9F"/>
    <w:rsid w:val="0018019D"/>
    <w:rsid w:val="001803C3"/>
    <w:rsid w:val="0018065A"/>
    <w:rsid w:val="0018078F"/>
    <w:rsid w:val="001807D2"/>
    <w:rsid w:val="0018080D"/>
    <w:rsid w:val="0018080F"/>
    <w:rsid w:val="00180EA2"/>
    <w:rsid w:val="00181574"/>
    <w:rsid w:val="00181B2F"/>
    <w:rsid w:val="00181EC7"/>
    <w:rsid w:val="001822AA"/>
    <w:rsid w:val="0018281E"/>
    <w:rsid w:val="00182A83"/>
    <w:rsid w:val="00182B3D"/>
    <w:rsid w:val="00182D95"/>
    <w:rsid w:val="00182E99"/>
    <w:rsid w:val="0018327A"/>
    <w:rsid w:val="001832C0"/>
    <w:rsid w:val="001835E6"/>
    <w:rsid w:val="0018379B"/>
    <w:rsid w:val="0018387F"/>
    <w:rsid w:val="00184615"/>
    <w:rsid w:val="001848F9"/>
    <w:rsid w:val="00184B30"/>
    <w:rsid w:val="00184B83"/>
    <w:rsid w:val="00184B98"/>
    <w:rsid w:val="001850E7"/>
    <w:rsid w:val="00185250"/>
    <w:rsid w:val="001858FA"/>
    <w:rsid w:val="00186056"/>
    <w:rsid w:val="00186ADB"/>
    <w:rsid w:val="00186EB5"/>
    <w:rsid w:val="00186EBD"/>
    <w:rsid w:val="00186FA7"/>
    <w:rsid w:val="001871FC"/>
    <w:rsid w:val="00187223"/>
    <w:rsid w:val="00187D8B"/>
    <w:rsid w:val="00187E37"/>
    <w:rsid w:val="00190042"/>
    <w:rsid w:val="001900E1"/>
    <w:rsid w:val="001902DE"/>
    <w:rsid w:val="00190B96"/>
    <w:rsid w:val="0019146A"/>
    <w:rsid w:val="00191FC9"/>
    <w:rsid w:val="0019221F"/>
    <w:rsid w:val="00192BD1"/>
    <w:rsid w:val="0019319D"/>
    <w:rsid w:val="001932AE"/>
    <w:rsid w:val="001933AD"/>
    <w:rsid w:val="001933BC"/>
    <w:rsid w:val="001934E7"/>
    <w:rsid w:val="00193591"/>
    <w:rsid w:val="00193769"/>
    <w:rsid w:val="001937EF"/>
    <w:rsid w:val="0019397A"/>
    <w:rsid w:val="00193AB6"/>
    <w:rsid w:val="00194252"/>
    <w:rsid w:val="001943FA"/>
    <w:rsid w:val="00194546"/>
    <w:rsid w:val="00194757"/>
    <w:rsid w:val="001950C0"/>
    <w:rsid w:val="001958F2"/>
    <w:rsid w:val="00195984"/>
    <w:rsid w:val="00195B7E"/>
    <w:rsid w:val="00195E09"/>
    <w:rsid w:val="00196382"/>
    <w:rsid w:val="00196BE1"/>
    <w:rsid w:val="00196E5C"/>
    <w:rsid w:val="00197824"/>
    <w:rsid w:val="00197AC5"/>
    <w:rsid w:val="00197F56"/>
    <w:rsid w:val="00197F8F"/>
    <w:rsid w:val="001A035D"/>
    <w:rsid w:val="001A0380"/>
    <w:rsid w:val="001A03D6"/>
    <w:rsid w:val="001A086A"/>
    <w:rsid w:val="001A0D5C"/>
    <w:rsid w:val="001A0EF6"/>
    <w:rsid w:val="001A1003"/>
    <w:rsid w:val="001A1114"/>
    <w:rsid w:val="001A1D20"/>
    <w:rsid w:val="001A1E18"/>
    <w:rsid w:val="001A21ED"/>
    <w:rsid w:val="001A2420"/>
    <w:rsid w:val="001A25C8"/>
    <w:rsid w:val="001A2CC8"/>
    <w:rsid w:val="001A2D90"/>
    <w:rsid w:val="001A2E51"/>
    <w:rsid w:val="001A3193"/>
    <w:rsid w:val="001A3CBD"/>
    <w:rsid w:val="001A3D70"/>
    <w:rsid w:val="001A40DC"/>
    <w:rsid w:val="001A4788"/>
    <w:rsid w:val="001A47D4"/>
    <w:rsid w:val="001A5103"/>
    <w:rsid w:val="001A512B"/>
    <w:rsid w:val="001A533C"/>
    <w:rsid w:val="001A554F"/>
    <w:rsid w:val="001A57B0"/>
    <w:rsid w:val="001A5A67"/>
    <w:rsid w:val="001A5C5B"/>
    <w:rsid w:val="001A5CDA"/>
    <w:rsid w:val="001A6524"/>
    <w:rsid w:val="001A69D2"/>
    <w:rsid w:val="001A6D29"/>
    <w:rsid w:val="001A71CA"/>
    <w:rsid w:val="001A73F3"/>
    <w:rsid w:val="001A768B"/>
    <w:rsid w:val="001A7AAA"/>
    <w:rsid w:val="001A7C08"/>
    <w:rsid w:val="001A7CED"/>
    <w:rsid w:val="001B00D0"/>
    <w:rsid w:val="001B017A"/>
    <w:rsid w:val="001B0B0E"/>
    <w:rsid w:val="001B1035"/>
    <w:rsid w:val="001B149D"/>
    <w:rsid w:val="001B192B"/>
    <w:rsid w:val="001B1D52"/>
    <w:rsid w:val="001B1DB2"/>
    <w:rsid w:val="001B1E3E"/>
    <w:rsid w:val="001B1FC2"/>
    <w:rsid w:val="001B2FF6"/>
    <w:rsid w:val="001B336C"/>
    <w:rsid w:val="001B3A20"/>
    <w:rsid w:val="001B3AEB"/>
    <w:rsid w:val="001B40AA"/>
    <w:rsid w:val="001B450F"/>
    <w:rsid w:val="001B5B16"/>
    <w:rsid w:val="001B5FFC"/>
    <w:rsid w:val="001B622B"/>
    <w:rsid w:val="001B6589"/>
    <w:rsid w:val="001B66C3"/>
    <w:rsid w:val="001B6A53"/>
    <w:rsid w:val="001B6AFB"/>
    <w:rsid w:val="001B6FC3"/>
    <w:rsid w:val="001B718E"/>
    <w:rsid w:val="001B746A"/>
    <w:rsid w:val="001B768B"/>
    <w:rsid w:val="001B76FD"/>
    <w:rsid w:val="001B77E1"/>
    <w:rsid w:val="001B7925"/>
    <w:rsid w:val="001B7AE9"/>
    <w:rsid w:val="001B7CEC"/>
    <w:rsid w:val="001B7CF1"/>
    <w:rsid w:val="001C02FE"/>
    <w:rsid w:val="001C073D"/>
    <w:rsid w:val="001C0866"/>
    <w:rsid w:val="001C0BBF"/>
    <w:rsid w:val="001C0CC6"/>
    <w:rsid w:val="001C0E01"/>
    <w:rsid w:val="001C11B8"/>
    <w:rsid w:val="001C130E"/>
    <w:rsid w:val="001C172D"/>
    <w:rsid w:val="001C19B3"/>
    <w:rsid w:val="001C1E30"/>
    <w:rsid w:val="001C269B"/>
    <w:rsid w:val="001C27CA"/>
    <w:rsid w:val="001C29A5"/>
    <w:rsid w:val="001C2BA5"/>
    <w:rsid w:val="001C2D11"/>
    <w:rsid w:val="001C3300"/>
    <w:rsid w:val="001C34D3"/>
    <w:rsid w:val="001C400A"/>
    <w:rsid w:val="001C421D"/>
    <w:rsid w:val="001C496B"/>
    <w:rsid w:val="001C4FFB"/>
    <w:rsid w:val="001C513B"/>
    <w:rsid w:val="001C52B7"/>
    <w:rsid w:val="001C53FA"/>
    <w:rsid w:val="001C552C"/>
    <w:rsid w:val="001C5579"/>
    <w:rsid w:val="001C5715"/>
    <w:rsid w:val="001C582B"/>
    <w:rsid w:val="001C5AE7"/>
    <w:rsid w:val="001C5D67"/>
    <w:rsid w:val="001C67ED"/>
    <w:rsid w:val="001C692E"/>
    <w:rsid w:val="001C6B0C"/>
    <w:rsid w:val="001C6FEF"/>
    <w:rsid w:val="001C710B"/>
    <w:rsid w:val="001C74D8"/>
    <w:rsid w:val="001C7519"/>
    <w:rsid w:val="001C79D3"/>
    <w:rsid w:val="001C7AAA"/>
    <w:rsid w:val="001C7E4B"/>
    <w:rsid w:val="001C7FA2"/>
    <w:rsid w:val="001D0260"/>
    <w:rsid w:val="001D027E"/>
    <w:rsid w:val="001D0367"/>
    <w:rsid w:val="001D046D"/>
    <w:rsid w:val="001D090B"/>
    <w:rsid w:val="001D0AB5"/>
    <w:rsid w:val="001D0E29"/>
    <w:rsid w:val="001D0EC2"/>
    <w:rsid w:val="001D10D2"/>
    <w:rsid w:val="001D12E2"/>
    <w:rsid w:val="001D176E"/>
    <w:rsid w:val="001D1921"/>
    <w:rsid w:val="001D1D54"/>
    <w:rsid w:val="001D20FF"/>
    <w:rsid w:val="001D2319"/>
    <w:rsid w:val="001D2416"/>
    <w:rsid w:val="001D2852"/>
    <w:rsid w:val="001D28DF"/>
    <w:rsid w:val="001D2C70"/>
    <w:rsid w:val="001D2F43"/>
    <w:rsid w:val="001D3116"/>
    <w:rsid w:val="001D3E26"/>
    <w:rsid w:val="001D3E2F"/>
    <w:rsid w:val="001D3ED4"/>
    <w:rsid w:val="001D4685"/>
    <w:rsid w:val="001D4A31"/>
    <w:rsid w:val="001D4BD7"/>
    <w:rsid w:val="001D4CE9"/>
    <w:rsid w:val="001D556F"/>
    <w:rsid w:val="001D57AF"/>
    <w:rsid w:val="001D5819"/>
    <w:rsid w:val="001D5EE0"/>
    <w:rsid w:val="001D5F34"/>
    <w:rsid w:val="001D61D8"/>
    <w:rsid w:val="001D6C1B"/>
    <w:rsid w:val="001D6CBD"/>
    <w:rsid w:val="001D6F52"/>
    <w:rsid w:val="001D6FCD"/>
    <w:rsid w:val="001D7702"/>
    <w:rsid w:val="001D7D73"/>
    <w:rsid w:val="001D7DAC"/>
    <w:rsid w:val="001D7E59"/>
    <w:rsid w:val="001E0584"/>
    <w:rsid w:val="001E0647"/>
    <w:rsid w:val="001E120B"/>
    <w:rsid w:val="001E1A0A"/>
    <w:rsid w:val="001E2004"/>
    <w:rsid w:val="001E21CD"/>
    <w:rsid w:val="001E248B"/>
    <w:rsid w:val="001E2746"/>
    <w:rsid w:val="001E2E41"/>
    <w:rsid w:val="001E3254"/>
    <w:rsid w:val="001E3FCB"/>
    <w:rsid w:val="001E462C"/>
    <w:rsid w:val="001E4658"/>
    <w:rsid w:val="001E4BDF"/>
    <w:rsid w:val="001E52C8"/>
    <w:rsid w:val="001E5419"/>
    <w:rsid w:val="001E5989"/>
    <w:rsid w:val="001E5C52"/>
    <w:rsid w:val="001E5C78"/>
    <w:rsid w:val="001E690A"/>
    <w:rsid w:val="001E6C80"/>
    <w:rsid w:val="001E6D81"/>
    <w:rsid w:val="001E76E2"/>
    <w:rsid w:val="001E7942"/>
    <w:rsid w:val="001E7C26"/>
    <w:rsid w:val="001F013B"/>
    <w:rsid w:val="001F01B8"/>
    <w:rsid w:val="001F08A3"/>
    <w:rsid w:val="001F0B66"/>
    <w:rsid w:val="001F128A"/>
    <w:rsid w:val="001F1520"/>
    <w:rsid w:val="001F1E98"/>
    <w:rsid w:val="001F2011"/>
    <w:rsid w:val="001F202A"/>
    <w:rsid w:val="001F2CDE"/>
    <w:rsid w:val="001F2DB8"/>
    <w:rsid w:val="001F2EBB"/>
    <w:rsid w:val="001F3201"/>
    <w:rsid w:val="001F34D8"/>
    <w:rsid w:val="001F3A53"/>
    <w:rsid w:val="001F3A58"/>
    <w:rsid w:val="001F3C87"/>
    <w:rsid w:val="001F3CB7"/>
    <w:rsid w:val="001F3E1A"/>
    <w:rsid w:val="001F3FA6"/>
    <w:rsid w:val="001F404E"/>
    <w:rsid w:val="001F4650"/>
    <w:rsid w:val="001F47A3"/>
    <w:rsid w:val="001F4989"/>
    <w:rsid w:val="001F4B7D"/>
    <w:rsid w:val="001F4E62"/>
    <w:rsid w:val="001F53B5"/>
    <w:rsid w:val="001F53DD"/>
    <w:rsid w:val="001F544E"/>
    <w:rsid w:val="001F54A5"/>
    <w:rsid w:val="001F55AC"/>
    <w:rsid w:val="001F5777"/>
    <w:rsid w:val="001F5A51"/>
    <w:rsid w:val="001F5EF8"/>
    <w:rsid w:val="001F60F1"/>
    <w:rsid w:val="001F684C"/>
    <w:rsid w:val="001F68F7"/>
    <w:rsid w:val="001F6A99"/>
    <w:rsid w:val="001F702F"/>
    <w:rsid w:val="001F715F"/>
    <w:rsid w:val="001F7511"/>
    <w:rsid w:val="001F75B9"/>
    <w:rsid w:val="001F783E"/>
    <w:rsid w:val="001F7AB7"/>
    <w:rsid w:val="001F7E9B"/>
    <w:rsid w:val="002000BC"/>
    <w:rsid w:val="002003B0"/>
    <w:rsid w:val="002003C1"/>
    <w:rsid w:val="00200E03"/>
    <w:rsid w:val="00200F4D"/>
    <w:rsid w:val="00201331"/>
    <w:rsid w:val="00201954"/>
    <w:rsid w:val="00201B74"/>
    <w:rsid w:val="00201B9D"/>
    <w:rsid w:val="00201D6F"/>
    <w:rsid w:val="002026C4"/>
    <w:rsid w:val="0020329F"/>
    <w:rsid w:val="002032CE"/>
    <w:rsid w:val="002035D4"/>
    <w:rsid w:val="00203B10"/>
    <w:rsid w:val="00203B30"/>
    <w:rsid w:val="00203ED0"/>
    <w:rsid w:val="00204143"/>
    <w:rsid w:val="002052B8"/>
    <w:rsid w:val="002052DF"/>
    <w:rsid w:val="002054DD"/>
    <w:rsid w:val="00205555"/>
    <w:rsid w:val="0020564A"/>
    <w:rsid w:val="00205A48"/>
    <w:rsid w:val="002064CC"/>
    <w:rsid w:val="00206F21"/>
    <w:rsid w:val="00207824"/>
    <w:rsid w:val="00210006"/>
    <w:rsid w:val="0021001F"/>
    <w:rsid w:val="00210058"/>
    <w:rsid w:val="002100F4"/>
    <w:rsid w:val="0021029B"/>
    <w:rsid w:val="002105FA"/>
    <w:rsid w:val="00210995"/>
    <w:rsid w:val="00210FFB"/>
    <w:rsid w:val="002110BD"/>
    <w:rsid w:val="00211312"/>
    <w:rsid w:val="0021149A"/>
    <w:rsid w:val="002114F7"/>
    <w:rsid w:val="00211872"/>
    <w:rsid w:val="00211973"/>
    <w:rsid w:val="00211F74"/>
    <w:rsid w:val="002123AC"/>
    <w:rsid w:val="00212AA4"/>
    <w:rsid w:val="00212D86"/>
    <w:rsid w:val="00212E82"/>
    <w:rsid w:val="002132FD"/>
    <w:rsid w:val="00213905"/>
    <w:rsid w:val="002139F2"/>
    <w:rsid w:val="002141E8"/>
    <w:rsid w:val="002145BB"/>
    <w:rsid w:val="0021486C"/>
    <w:rsid w:val="00214C4C"/>
    <w:rsid w:val="00214F4E"/>
    <w:rsid w:val="00214F72"/>
    <w:rsid w:val="00215AE0"/>
    <w:rsid w:val="00215BDC"/>
    <w:rsid w:val="00215E62"/>
    <w:rsid w:val="002160B1"/>
    <w:rsid w:val="00216833"/>
    <w:rsid w:val="00216B0C"/>
    <w:rsid w:val="00216DA2"/>
    <w:rsid w:val="00216FA2"/>
    <w:rsid w:val="002171FC"/>
    <w:rsid w:val="002172CC"/>
    <w:rsid w:val="002176F2"/>
    <w:rsid w:val="002177D5"/>
    <w:rsid w:val="00217AF8"/>
    <w:rsid w:val="00217E5A"/>
    <w:rsid w:val="00220154"/>
    <w:rsid w:val="00220281"/>
    <w:rsid w:val="00220534"/>
    <w:rsid w:val="00220C0D"/>
    <w:rsid w:val="00220C6D"/>
    <w:rsid w:val="00220E29"/>
    <w:rsid w:val="00221BE7"/>
    <w:rsid w:val="00222926"/>
    <w:rsid w:val="00222B3C"/>
    <w:rsid w:val="00222C27"/>
    <w:rsid w:val="002232A4"/>
    <w:rsid w:val="0022370C"/>
    <w:rsid w:val="00223A54"/>
    <w:rsid w:val="00223BB6"/>
    <w:rsid w:val="00223DE4"/>
    <w:rsid w:val="00223EA3"/>
    <w:rsid w:val="00223FF0"/>
    <w:rsid w:val="00224520"/>
    <w:rsid w:val="002246BC"/>
    <w:rsid w:val="002249A3"/>
    <w:rsid w:val="00224A03"/>
    <w:rsid w:val="00224F1C"/>
    <w:rsid w:val="00225192"/>
    <w:rsid w:val="00225413"/>
    <w:rsid w:val="0022590D"/>
    <w:rsid w:val="002259A5"/>
    <w:rsid w:val="00225A34"/>
    <w:rsid w:val="00225A68"/>
    <w:rsid w:val="00225F53"/>
    <w:rsid w:val="00226801"/>
    <w:rsid w:val="00226A5B"/>
    <w:rsid w:val="00226A82"/>
    <w:rsid w:val="00226EF6"/>
    <w:rsid w:val="00226FFB"/>
    <w:rsid w:val="002279F8"/>
    <w:rsid w:val="00230908"/>
    <w:rsid w:val="00230970"/>
    <w:rsid w:val="002310F9"/>
    <w:rsid w:val="002315E3"/>
    <w:rsid w:val="0023175A"/>
    <w:rsid w:val="00231C39"/>
    <w:rsid w:val="00231F0D"/>
    <w:rsid w:val="0023266B"/>
    <w:rsid w:val="00232A21"/>
    <w:rsid w:val="00232E58"/>
    <w:rsid w:val="00232E95"/>
    <w:rsid w:val="00233013"/>
    <w:rsid w:val="00233061"/>
    <w:rsid w:val="0023318A"/>
    <w:rsid w:val="002332EA"/>
    <w:rsid w:val="00233324"/>
    <w:rsid w:val="0023379E"/>
    <w:rsid w:val="002338DB"/>
    <w:rsid w:val="00233BDD"/>
    <w:rsid w:val="00233E07"/>
    <w:rsid w:val="00233FDC"/>
    <w:rsid w:val="002343D5"/>
    <w:rsid w:val="00234509"/>
    <w:rsid w:val="00234A20"/>
    <w:rsid w:val="00234D09"/>
    <w:rsid w:val="00234DAC"/>
    <w:rsid w:val="00235034"/>
    <w:rsid w:val="0023507A"/>
    <w:rsid w:val="00235102"/>
    <w:rsid w:val="00235909"/>
    <w:rsid w:val="00235FF9"/>
    <w:rsid w:val="002360E1"/>
    <w:rsid w:val="002361CF"/>
    <w:rsid w:val="00236B37"/>
    <w:rsid w:val="00236D73"/>
    <w:rsid w:val="002372FA"/>
    <w:rsid w:val="0023775F"/>
    <w:rsid w:val="00237BB5"/>
    <w:rsid w:val="00237E1F"/>
    <w:rsid w:val="00237E52"/>
    <w:rsid w:val="002400E3"/>
    <w:rsid w:val="00240609"/>
    <w:rsid w:val="002406AE"/>
    <w:rsid w:val="00240AE8"/>
    <w:rsid w:val="00241062"/>
    <w:rsid w:val="00241290"/>
    <w:rsid w:val="002412F7"/>
    <w:rsid w:val="0024189B"/>
    <w:rsid w:val="002419EE"/>
    <w:rsid w:val="0024232C"/>
    <w:rsid w:val="00242752"/>
    <w:rsid w:val="00243014"/>
    <w:rsid w:val="002433EB"/>
    <w:rsid w:val="0024368F"/>
    <w:rsid w:val="00243B39"/>
    <w:rsid w:val="00243F60"/>
    <w:rsid w:val="00244171"/>
    <w:rsid w:val="0024437F"/>
    <w:rsid w:val="002450C2"/>
    <w:rsid w:val="002452CF"/>
    <w:rsid w:val="002454AF"/>
    <w:rsid w:val="00245509"/>
    <w:rsid w:val="002455DB"/>
    <w:rsid w:val="002455E4"/>
    <w:rsid w:val="00245773"/>
    <w:rsid w:val="00245854"/>
    <w:rsid w:val="00245A1C"/>
    <w:rsid w:val="00245AA7"/>
    <w:rsid w:val="00246116"/>
    <w:rsid w:val="00246253"/>
    <w:rsid w:val="00246784"/>
    <w:rsid w:val="00246A76"/>
    <w:rsid w:val="00246D38"/>
    <w:rsid w:val="00246DFB"/>
    <w:rsid w:val="00246F49"/>
    <w:rsid w:val="00247547"/>
    <w:rsid w:val="00247B01"/>
    <w:rsid w:val="0024F256"/>
    <w:rsid w:val="0025005A"/>
    <w:rsid w:val="00250129"/>
    <w:rsid w:val="002505DB"/>
    <w:rsid w:val="002507A4"/>
    <w:rsid w:val="002507B1"/>
    <w:rsid w:val="00251130"/>
    <w:rsid w:val="0025117E"/>
    <w:rsid w:val="00251360"/>
    <w:rsid w:val="002513C9"/>
    <w:rsid w:val="0025184A"/>
    <w:rsid w:val="00251868"/>
    <w:rsid w:val="00251896"/>
    <w:rsid w:val="00251B1A"/>
    <w:rsid w:val="00251B1E"/>
    <w:rsid w:val="002520EE"/>
    <w:rsid w:val="00252208"/>
    <w:rsid w:val="0025265C"/>
    <w:rsid w:val="00252A02"/>
    <w:rsid w:val="00252F70"/>
    <w:rsid w:val="00252FA1"/>
    <w:rsid w:val="00253273"/>
    <w:rsid w:val="00253682"/>
    <w:rsid w:val="002539B0"/>
    <w:rsid w:val="00253A27"/>
    <w:rsid w:val="00253BDC"/>
    <w:rsid w:val="00253D72"/>
    <w:rsid w:val="00253E8E"/>
    <w:rsid w:val="00253EB6"/>
    <w:rsid w:val="0025427E"/>
    <w:rsid w:val="002545EB"/>
    <w:rsid w:val="00254875"/>
    <w:rsid w:val="00254C3B"/>
    <w:rsid w:val="00254CE7"/>
    <w:rsid w:val="00254D8F"/>
    <w:rsid w:val="00254DA4"/>
    <w:rsid w:val="00254F60"/>
    <w:rsid w:val="002550FD"/>
    <w:rsid w:val="002553EF"/>
    <w:rsid w:val="002557E7"/>
    <w:rsid w:val="002562C2"/>
    <w:rsid w:val="002562DD"/>
    <w:rsid w:val="00257229"/>
    <w:rsid w:val="00257501"/>
    <w:rsid w:val="002576D8"/>
    <w:rsid w:val="00257AA3"/>
    <w:rsid w:val="00257AD6"/>
    <w:rsid w:val="0026059D"/>
    <w:rsid w:val="0026089B"/>
    <w:rsid w:val="002608C2"/>
    <w:rsid w:val="00260F32"/>
    <w:rsid w:val="0026123D"/>
    <w:rsid w:val="0026128F"/>
    <w:rsid w:val="002614C6"/>
    <w:rsid w:val="00261A1D"/>
    <w:rsid w:val="00262301"/>
    <w:rsid w:val="002623E2"/>
    <w:rsid w:val="00262536"/>
    <w:rsid w:val="00262539"/>
    <w:rsid w:val="00262CC0"/>
    <w:rsid w:val="00262DBC"/>
    <w:rsid w:val="002639C2"/>
    <w:rsid w:val="00263A6A"/>
    <w:rsid w:val="002641DC"/>
    <w:rsid w:val="00264440"/>
    <w:rsid w:val="002652EA"/>
    <w:rsid w:val="00265736"/>
    <w:rsid w:val="00265C95"/>
    <w:rsid w:val="00265CA8"/>
    <w:rsid w:val="00265CFB"/>
    <w:rsid w:val="00266693"/>
    <w:rsid w:val="002669C7"/>
    <w:rsid w:val="00266B12"/>
    <w:rsid w:val="00266C32"/>
    <w:rsid w:val="00266F69"/>
    <w:rsid w:val="0026721A"/>
    <w:rsid w:val="00267FA5"/>
    <w:rsid w:val="002700C9"/>
    <w:rsid w:val="00270900"/>
    <w:rsid w:val="00270A4C"/>
    <w:rsid w:val="00270B6A"/>
    <w:rsid w:val="00270EDB"/>
    <w:rsid w:val="00271293"/>
    <w:rsid w:val="002712B1"/>
    <w:rsid w:val="00271339"/>
    <w:rsid w:val="002714D3"/>
    <w:rsid w:val="00271F1D"/>
    <w:rsid w:val="002720BF"/>
    <w:rsid w:val="002721B3"/>
    <w:rsid w:val="002724DA"/>
    <w:rsid w:val="00272D77"/>
    <w:rsid w:val="002734F2"/>
    <w:rsid w:val="00273A2C"/>
    <w:rsid w:val="00273B48"/>
    <w:rsid w:val="00273B5C"/>
    <w:rsid w:val="00273FC4"/>
    <w:rsid w:val="00274136"/>
    <w:rsid w:val="002742D7"/>
    <w:rsid w:val="002746C6"/>
    <w:rsid w:val="00274849"/>
    <w:rsid w:val="00274A8E"/>
    <w:rsid w:val="00274ABD"/>
    <w:rsid w:val="00274D9B"/>
    <w:rsid w:val="002759B2"/>
    <w:rsid w:val="00275FBC"/>
    <w:rsid w:val="00276339"/>
    <w:rsid w:val="00276CA7"/>
    <w:rsid w:val="002772A7"/>
    <w:rsid w:val="002773F5"/>
    <w:rsid w:val="002774CB"/>
    <w:rsid w:val="002775FD"/>
    <w:rsid w:val="0027781F"/>
    <w:rsid w:val="00277DE8"/>
    <w:rsid w:val="0028007A"/>
    <w:rsid w:val="002804A4"/>
    <w:rsid w:val="00280A06"/>
    <w:rsid w:val="00280AC7"/>
    <w:rsid w:val="00280F43"/>
    <w:rsid w:val="00280F94"/>
    <w:rsid w:val="0028111B"/>
    <w:rsid w:val="00281169"/>
    <w:rsid w:val="0028161F"/>
    <w:rsid w:val="00281AE4"/>
    <w:rsid w:val="00281B1B"/>
    <w:rsid w:val="0028203F"/>
    <w:rsid w:val="00282612"/>
    <w:rsid w:val="00282659"/>
    <w:rsid w:val="00282678"/>
    <w:rsid w:val="0028277F"/>
    <w:rsid w:val="002827E8"/>
    <w:rsid w:val="00283439"/>
    <w:rsid w:val="00283615"/>
    <w:rsid w:val="00283F06"/>
    <w:rsid w:val="00283FA4"/>
    <w:rsid w:val="00285369"/>
    <w:rsid w:val="0028580E"/>
    <w:rsid w:val="00285CA0"/>
    <w:rsid w:val="00285CFB"/>
    <w:rsid w:val="00285F2A"/>
    <w:rsid w:val="0028600C"/>
    <w:rsid w:val="0028605E"/>
    <w:rsid w:val="0028671F"/>
    <w:rsid w:val="00286A48"/>
    <w:rsid w:val="00286B33"/>
    <w:rsid w:val="00286C71"/>
    <w:rsid w:val="00286EC9"/>
    <w:rsid w:val="00286FFD"/>
    <w:rsid w:val="00287019"/>
    <w:rsid w:val="002873C6"/>
    <w:rsid w:val="0028784C"/>
    <w:rsid w:val="002878F7"/>
    <w:rsid w:val="0028791E"/>
    <w:rsid w:val="00287ABE"/>
    <w:rsid w:val="00287BB0"/>
    <w:rsid w:val="00287DA8"/>
    <w:rsid w:val="00287DFB"/>
    <w:rsid w:val="002901B6"/>
    <w:rsid w:val="00290200"/>
    <w:rsid w:val="002910B7"/>
    <w:rsid w:val="002911F0"/>
    <w:rsid w:val="00291529"/>
    <w:rsid w:val="00291776"/>
    <w:rsid w:val="002919CB"/>
    <w:rsid w:val="00291BFB"/>
    <w:rsid w:val="00291D1A"/>
    <w:rsid w:val="0029209D"/>
    <w:rsid w:val="002922A4"/>
    <w:rsid w:val="00292658"/>
    <w:rsid w:val="00292837"/>
    <w:rsid w:val="00292B9B"/>
    <w:rsid w:val="00292BDD"/>
    <w:rsid w:val="00292C9D"/>
    <w:rsid w:val="00292E23"/>
    <w:rsid w:val="002931DA"/>
    <w:rsid w:val="002932B3"/>
    <w:rsid w:val="00294079"/>
    <w:rsid w:val="0029420A"/>
    <w:rsid w:val="002947FD"/>
    <w:rsid w:val="002948F9"/>
    <w:rsid w:val="002949FD"/>
    <w:rsid w:val="00294D37"/>
    <w:rsid w:val="00295041"/>
    <w:rsid w:val="00295B18"/>
    <w:rsid w:val="00295E6D"/>
    <w:rsid w:val="0029616D"/>
    <w:rsid w:val="00296317"/>
    <w:rsid w:val="002963AD"/>
    <w:rsid w:val="00296C97"/>
    <w:rsid w:val="00296F80"/>
    <w:rsid w:val="00297293"/>
    <w:rsid w:val="00297499"/>
    <w:rsid w:val="0029750E"/>
    <w:rsid w:val="0029755B"/>
    <w:rsid w:val="0029762F"/>
    <w:rsid w:val="00297A28"/>
    <w:rsid w:val="00297AE9"/>
    <w:rsid w:val="00297CC8"/>
    <w:rsid w:val="00297DD3"/>
    <w:rsid w:val="00297F5E"/>
    <w:rsid w:val="002A0526"/>
    <w:rsid w:val="002A0584"/>
    <w:rsid w:val="002A0A6A"/>
    <w:rsid w:val="002A1187"/>
    <w:rsid w:val="002A1766"/>
    <w:rsid w:val="002A1798"/>
    <w:rsid w:val="002A17AF"/>
    <w:rsid w:val="002A1A69"/>
    <w:rsid w:val="002A21C9"/>
    <w:rsid w:val="002A2744"/>
    <w:rsid w:val="002A29E6"/>
    <w:rsid w:val="002A2B92"/>
    <w:rsid w:val="002A3C31"/>
    <w:rsid w:val="002A3F0C"/>
    <w:rsid w:val="002A4182"/>
    <w:rsid w:val="002A4300"/>
    <w:rsid w:val="002A4710"/>
    <w:rsid w:val="002A48C6"/>
    <w:rsid w:val="002A495B"/>
    <w:rsid w:val="002A4A9F"/>
    <w:rsid w:val="002A4B85"/>
    <w:rsid w:val="002A4BDB"/>
    <w:rsid w:val="002A4E74"/>
    <w:rsid w:val="002A5207"/>
    <w:rsid w:val="002A544A"/>
    <w:rsid w:val="002A55E9"/>
    <w:rsid w:val="002A56C8"/>
    <w:rsid w:val="002A5736"/>
    <w:rsid w:val="002A5854"/>
    <w:rsid w:val="002A589C"/>
    <w:rsid w:val="002A5F69"/>
    <w:rsid w:val="002A79FB"/>
    <w:rsid w:val="002A7E53"/>
    <w:rsid w:val="002A7E65"/>
    <w:rsid w:val="002A7EF4"/>
    <w:rsid w:val="002B04D6"/>
    <w:rsid w:val="002B0A05"/>
    <w:rsid w:val="002B0B5A"/>
    <w:rsid w:val="002B0E69"/>
    <w:rsid w:val="002B1048"/>
    <w:rsid w:val="002B13A7"/>
    <w:rsid w:val="002B18CE"/>
    <w:rsid w:val="002B1CBE"/>
    <w:rsid w:val="002B1DF5"/>
    <w:rsid w:val="002B1E27"/>
    <w:rsid w:val="002B1F39"/>
    <w:rsid w:val="002B30F7"/>
    <w:rsid w:val="002B3955"/>
    <w:rsid w:val="002B3B72"/>
    <w:rsid w:val="002B3DFD"/>
    <w:rsid w:val="002B41F0"/>
    <w:rsid w:val="002B4402"/>
    <w:rsid w:val="002B53BE"/>
    <w:rsid w:val="002B574E"/>
    <w:rsid w:val="002B5B0D"/>
    <w:rsid w:val="002B6D16"/>
    <w:rsid w:val="002B7607"/>
    <w:rsid w:val="002B7F64"/>
    <w:rsid w:val="002C01A6"/>
    <w:rsid w:val="002C048B"/>
    <w:rsid w:val="002C05B6"/>
    <w:rsid w:val="002C1211"/>
    <w:rsid w:val="002C14ED"/>
    <w:rsid w:val="002C17CC"/>
    <w:rsid w:val="002C19D6"/>
    <w:rsid w:val="002C29BC"/>
    <w:rsid w:val="002C3300"/>
    <w:rsid w:val="002C3359"/>
    <w:rsid w:val="002C33E0"/>
    <w:rsid w:val="002C3405"/>
    <w:rsid w:val="002C34F1"/>
    <w:rsid w:val="002C3807"/>
    <w:rsid w:val="002C3A53"/>
    <w:rsid w:val="002C3DDA"/>
    <w:rsid w:val="002C4237"/>
    <w:rsid w:val="002C42BA"/>
    <w:rsid w:val="002C4472"/>
    <w:rsid w:val="002C458A"/>
    <w:rsid w:val="002C533C"/>
    <w:rsid w:val="002C5615"/>
    <w:rsid w:val="002C57B2"/>
    <w:rsid w:val="002C5A84"/>
    <w:rsid w:val="002C5B51"/>
    <w:rsid w:val="002C5BCC"/>
    <w:rsid w:val="002C5EAC"/>
    <w:rsid w:val="002C6160"/>
    <w:rsid w:val="002C6322"/>
    <w:rsid w:val="002C6499"/>
    <w:rsid w:val="002C64A1"/>
    <w:rsid w:val="002C64ED"/>
    <w:rsid w:val="002C64F6"/>
    <w:rsid w:val="002C6C94"/>
    <w:rsid w:val="002C7379"/>
    <w:rsid w:val="002C75BF"/>
    <w:rsid w:val="002C771B"/>
    <w:rsid w:val="002C7803"/>
    <w:rsid w:val="002C7B2F"/>
    <w:rsid w:val="002D0926"/>
    <w:rsid w:val="002D0A7E"/>
    <w:rsid w:val="002D0AD3"/>
    <w:rsid w:val="002D0B84"/>
    <w:rsid w:val="002D0C35"/>
    <w:rsid w:val="002D0C7C"/>
    <w:rsid w:val="002D10B8"/>
    <w:rsid w:val="002D159B"/>
    <w:rsid w:val="002D1B0E"/>
    <w:rsid w:val="002D238F"/>
    <w:rsid w:val="002D25A0"/>
    <w:rsid w:val="002D2CF2"/>
    <w:rsid w:val="002D2FAB"/>
    <w:rsid w:val="002D328D"/>
    <w:rsid w:val="002D32D7"/>
    <w:rsid w:val="002D347B"/>
    <w:rsid w:val="002D37AF"/>
    <w:rsid w:val="002D3CF9"/>
    <w:rsid w:val="002D3EDF"/>
    <w:rsid w:val="002D44E8"/>
    <w:rsid w:val="002D47A7"/>
    <w:rsid w:val="002D495E"/>
    <w:rsid w:val="002D4FB5"/>
    <w:rsid w:val="002D537F"/>
    <w:rsid w:val="002D5AE0"/>
    <w:rsid w:val="002D63D4"/>
    <w:rsid w:val="002D65CB"/>
    <w:rsid w:val="002D65DC"/>
    <w:rsid w:val="002D6748"/>
    <w:rsid w:val="002D6AFF"/>
    <w:rsid w:val="002D6CA3"/>
    <w:rsid w:val="002D6EF7"/>
    <w:rsid w:val="002D722D"/>
    <w:rsid w:val="002D7716"/>
    <w:rsid w:val="002D7733"/>
    <w:rsid w:val="002D77E2"/>
    <w:rsid w:val="002D7808"/>
    <w:rsid w:val="002E0143"/>
    <w:rsid w:val="002E0413"/>
    <w:rsid w:val="002E04CB"/>
    <w:rsid w:val="002E06DA"/>
    <w:rsid w:val="002E0D93"/>
    <w:rsid w:val="002E0E63"/>
    <w:rsid w:val="002E1532"/>
    <w:rsid w:val="002E159D"/>
    <w:rsid w:val="002E15DB"/>
    <w:rsid w:val="002E1680"/>
    <w:rsid w:val="002E1728"/>
    <w:rsid w:val="002E1A16"/>
    <w:rsid w:val="002E1A21"/>
    <w:rsid w:val="002E26B0"/>
    <w:rsid w:val="002E2B8A"/>
    <w:rsid w:val="002E2FEC"/>
    <w:rsid w:val="002E3082"/>
    <w:rsid w:val="002E3EAF"/>
    <w:rsid w:val="002E3EF6"/>
    <w:rsid w:val="002E42DB"/>
    <w:rsid w:val="002E4C28"/>
    <w:rsid w:val="002E4C55"/>
    <w:rsid w:val="002E4E2E"/>
    <w:rsid w:val="002E5031"/>
    <w:rsid w:val="002E5AA3"/>
    <w:rsid w:val="002E5B33"/>
    <w:rsid w:val="002E5FC1"/>
    <w:rsid w:val="002E659C"/>
    <w:rsid w:val="002E6638"/>
    <w:rsid w:val="002E6829"/>
    <w:rsid w:val="002E6C86"/>
    <w:rsid w:val="002E6CE5"/>
    <w:rsid w:val="002E6E22"/>
    <w:rsid w:val="002E703F"/>
    <w:rsid w:val="002E70E3"/>
    <w:rsid w:val="002E77E6"/>
    <w:rsid w:val="002F05A1"/>
    <w:rsid w:val="002F0820"/>
    <w:rsid w:val="002F0E62"/>
    <w:rsid w:val="002F13F4"/>
    <w:rsid w:val="002F143D"/>
    <w:rsid w:val="002F18CD"/>
    <w:rsid w:val="002F1901"/>
    <w:rsid w:val="002F1B66"/>
    <w:rsid w:val="002F1B6F"/>
    <w:rsid w:val="002F1FBE"/>
    <w:rsid w:val="002F2161"/>
    <w:rsid w:val="002F23EB"/>
    <w:rsid w:val="002F2911"/>
    <w:rsid w:val="002F2973"/>
    <w:rsid w:val="002F29FD"/>
    <w:rsid w:val="002F31B8"/>
    <w:rsid w:val="002F348E"/>
    <w:rsid w:val="002F34B4"/>
    <w:rsid w:val="002F399E"/>
    <w:rsid w:val="002F3D70"/>
    <w:rsid w:val="002F3F00"/>
    <w:rsid w:val="002F44FB"/>
    <w:rsid w:val="002F4691"/>
    <w:rsid w:val="002F48BE"/>
    <w:rsid w:val="002F4D03"/>
    <w:rsid w:val="002F4D21"/>
    <w:rsid w:val="002F4DB4"/>
    <w:rsid w:val="002F4F5E"/>
    <w:rsid w:val="002F58CB"/>
    <w:rsid w:val="002F5D5F"/>
    <w:rsid w:val="002F5D84"/>
    <w:rsid w:val="002F5DB4"/>
    <w:rsid w:val="002F6149"/>
    <w:rsid w:val="002F61EC"/>
    <w:rsid w:val="002F63B7"/>
    <w:rsid w:val="002F6888"/>
    <w:rsid w:val="002F6A55"/>
    <w:rsid w:val="002F6B55"/>
    <w:rsid w:val="002F711A"/>
    <w:rsid w:val="002F7142"/>
    <w:rsid w:val="002F7793"/>
    <w:rsid w:val="002F7AA1"/>
    <w:rsid w:val="002F7D3E"/>
    <w:rsid w:val="002F7F60"/>
    <w:rsid w:val="003001B5"/>
    <w:rsid w:val="003001F2"/>
    <w:rsid w:val="00300983"/>
    <w:rsid w:val="00301104"/>
    <w:rsid w:val="00301506"/>
    <w:rsid w:val="00301D87"/>
    <w:rsid w:val="003022D7"/>
    <w:rsid w:val="0030274C"/>
    <w:rsid w:val="00302C8B"/>
    <w:rsid w:val="0030310C"/>
    <w:rsid w:val="00303197"/>
    <w:rsid w:val="003039B2"/>
    <w:rsid w:val="0030438E"/>
    <w:rsid w:val="00304770"/>
    <w:rsid w:val="00304EB1"/>
    <w:rsid w:val="0030533E"/>
    <w:rsid w:val="0030534C"/>
    <w:rsid w:val="003054F5"/>
    <w:rsid w:val="003055A2"/>
    <w:rsid w:val="00305859"/>
    <w:rsid w:val="0030606A"/>
    <w:rsid w:val="0030633C"/>
    <w:rsid w:val="003065CE"/>
    <w:rsid w:val="003066C1"/>
    <w:rsid w:val="003068BD"/>
    <w:rsid w:val="00306CF0"/>
    <w:rsid w:val="0030742E"/>
    <w:rsid w:val="003076E9"/>
    <w:rsid w:val="0030778B"/>
    <w:rsid w:val="003078F1"/>
    <w:rsid w:val="00307CD4"/>
    <w:rsid w:val="00307CDF"/>
    <w:rsid w:val="00307D89"/>
    <w:rsid w:val="00307E3F"/>
    <w:rsid w:val="003101F5"/>
    <w:rsid w:val="00310204"/>
    <w:rsid w:val="00310223"/>
    <w:rsid w:val="00310701"/>
    <w:rsid w:val="003107B5"/>
    <w:rsid w:val="00310A2E"/>
    <w:rsid w:val="00310FD6"/>
    <w:rsid w:val="00311170"/>
    <w:rsid w:val="003113FF"/>
    <w:rsid w:val="00311402"/>
    <w:rsid w:val="003115A3"/>
    <w:rsid w:val="00311C4D"/>
    <w:rsid w:val="00311CD8"/>
    <w:rsid w:val="00311E6A"/>
    <w:rsid w:val="00311FEF"/>
    <w:rsid w:val="003123D1"/>
    <w:rsid w:val="0031292D"/>
    <w:rsid w:val="00312F80"/>
    <w:rsid w:val="00313B0D"/>
    <w:rsid w:val="00313E6E"/>
    <w:rsid w:val="003145C3"/>
    <w:rsid w:val="00314B15"/>
    <w:rsid w:val="00314D18"/>
    <w:rsid w:val="00314D92"/>
    <w:rsid w:val="00314EE7"/>
    <w:rsid w:val="00315028"/>
    <w:rsid w:val="0031541A"/>
    <w:rsid w:val="0031572B"/>
    <w:rsid w:val="00315B40"/>
    <w:rsid w:val="00316020"/>
    <w:rsid w:val="00316033"/>
    <w:rsid w:val="00316338"/>
    <w:rsid w:val="0031664C"/>
    <w:rsid w:val="003166A9"/>
    <w:rsid w:val="00316972"/>
    <w:rsid w:val="003169DE"/>
    <w:rsid w:val="00316C59"/>
    <w:rsid w:val="00316DB6"/>
    <w:rsid w:val="00317AB0"/>
    <w:rsid w:val="00317BC9"/>
    <w:rsid w:val="00317CAB"/>
    <w:rsid w:val="00320447"/>
    <w:rsid w:val="00320512"/>
    <w:rsid w:val="00320569"/>
    <w:rsid w:val="00320898"/>
    <w:rsid w:val="0032099C"/>
    <w:rsid w:val="00320A09"/>
    <w:rsid w:val="00321547"/>
    <w:rsid w:val="00321C18"/>
    <w:rsid w:val="00321C31"/>
    <w:rsid w:val="00322542"/>
    <w:rsid w:val="0032265E"/>
    <w:rsid w:val="00322A46"/>
    <w:rsid w:val="00322A57"/>
    <w:rsid w:val="00322FCA"/>
    <w:rsid w:val="00323668"/>
    <w:rsid w:val="00323A80"/>
    <w:rsid w:val="00323B64"/>
    <w:rsid w:val="00323CBA"/>
    <w:rsid w:val="00323FBD"/>
    <w:rsid w:val="0032400D"/>
    <w:rsid w:val="0032400E"/>
    <w:rsid w:val="00324B5E"/>
    <w:rsid w:val="00324C8C"/>
    <w:rsid w:val="00324C94"/>
    <w:rsid w:val="00324D77"/>
    <w:rsid w:val="00324EC4"/>
    <w:rsid w:val="0032520D"/>
    <w:rsid w:val="003253AA"/>
    <w:rsid w:val="003256D5"/>
    <w:rsid w:val="003259B1"/>
    <w:rsid w:val="00325AE5"/>
    <w:rsid w:val="00325EA6"/>
    <w:rsid w:val="00325EE1"/>
    <w:rsid w:val="00326413"/>
    <w:rsid w:val="00326A3F"/>
    <w:rsid w:val="00326F9C"/>
    <w:rsid w:val="00326FE4"/>
    <w:rsid w:val="0032738A"/>
    <w:rsid w:val="003273F4"/>
    <w:rsid w:val="00327663"/>
    <w:rsid w:val="00327840"/>
    <w:rsid w:val="0032793A"/>
    <w:rsid w:val="00327A14"/>
    <w:rsid w:val="0033001F"/>
    <w:rsid w:val="003301C7"/>
    <w:rsid w:val="00330352"/>
    <w:rsid w:val="00330D8D"/>
    <w:rsid w:val="0033121C"/>
    <w:rsid w:val="0033147E"/>
    <w:rsid w:val="00331523"/>
    <w:rsid w:val="0033157B"/>
    <w:rsid w:val="003315C8"/>
    <w:rsid w:val="00331A42"/>
    <w:rsid w:val="00331B5E"/>
    <w:rsid w:val="00331BF7"/>
    <w:rsid w:val="00331D7A"/>
    <w:rsid w:val="00332F32"/>
    <w:rsid w:val="0033329E"/>
    <w:rsid w:val="003333FA"/>
    <w:rsid w:val="0033389B"/>
    <w:rsid w:val="00333F56"/>
    <w:rsid w:val="00334177"/>
    <w:rsid w:val="00334193"/>
    <w:rsid w:val="00334343"/>
    <w:rsid w:val="00334438"/>
    <w:rsid w:val="00334C8B"/>
    <w:rsid w:val="00335719"/>
    <w:rsid w:val="00335726"/>
    <w:rsid w:val="003358F1"/>
    <w:rsid w:val="003359D2"/>
    <w:rsid w:val="00335A17"/>
    <w:rsid w:val="00335EEF"/>
    <w:rsid w:val="00335FDC"/>
    <w:rsid w:val="00336480"/>
    <w:rsid w:val="003368CA"/>
    <w:rsid w:val="00336AA8"/>
    <w:rsid w:val="00336B8C"/>
    <w:rsid w:val="00336E94"/>
    <w:rsid w:val="00336F66"/>
    <w:rsid w:val="00336FFB"/>
    <w:rsid w:val="0033713D"/>
    <w:rsid w:val="00337172"/>
    <w:rsid w:val="00337392"/>
    <w:rsid w:val="00337452"/>
    <w:rsid w:val="0033747F"/>
    <w:rsid w:val="00337522"/>
    <w:rsid w:val="00337741"/>
    <w:rsid w:val="0034010C"/>
    <w:rsid w:val="003402DF"/>
    <w:rsid w:val="003405AD"/>
    <w:rsid w:val="00340701"/>
    <w:rsid w:val="00340AEE"/>
    <w:rsid w:val="00340B4F"/>
    <w:rsid w:val="00340FE2"/>
    <w:rsid w:val="00341145"/>
    <w:rsid w:val="00341209"/>
    <w:rsid w:val="003413FB"/>
    <w:rsid w:val="00341716"/>
    <w:rsid w:val="00342036"/>
    <w:rsid w:val="00342717"/>
    <w:rsid w:val="00342815"/>
    <w:rsid w:val="00342D28"/>
    <w:rsid w:val="00343077"/>
    <w:rsid w:val="0034386B"/>
    <w:rsid w:val="00343DC0"/>
    <w:rsid w:val="00343EE1"/>
    <w:rsid w:val="00344607"/>
    <w:rsid w:val="00344930"/>
    <w:rsid w:val="00344C32"/>
    <w:rsid w:val="00345028"/>
    <w:rsid w:val="0034511C"/>
    <w:rsid w:val="003451A3"/>
    <w:rsid w:val="003455A6"/>
    <w:rsid w:val="003455B6"/>
    <w:rsid w:val="003457E4"/>
    <w:rsid w:val="00345C5C"/>
    <w:rsid w:val="003461AD"/>
    <w:rsid w:val="00346572"/>
    <w:rsid w:val="0034660C"/>
    <w:rsid w:val="00346A59"/>
    <w:rsid w:val="00346CFA"/>
    <w:rsid w:val="00346DCE"/>
    <w:rsid w:val="00347E5B"/>
    <w:rsid w:val="0035012D"/>
    <w:rsid w:val="0035043F"/>
    <w:rsid w:val="0035077B"/>
    <w:rsid w:val="00350961"/>
    <w:rsid w:val="00351131"/>
    <w:rsid w:val="00351979"/>
    <w:rsid w:val="00351D53"/>
    <w:rsid w:val="00351F9E"/>
    <w:rsid w:val="0035267E"/>
    <w:rsid w:val="00352824"/>
    <w:rsid w:val="00352E19"/>
    <w:rsid w:val="0035320B"/>
    <w:rsid w:val="003535F2"/>
    <w:rsid w:val="00354709"/>
    <w:rsid w:val="00354C30"/>
    <w:rsid w:val="00354D5F"/>
    <w:rsid w:val="00355285"/>
    <w:rsid w:val="003552B4"/>
    <w:rsid w:val="003556FA"/>
    <w:rsid w:val="0035617A"/>
    <w:rsid w:val="003576D6"/>
    <w:rsid w:val="003577CB"/>
    <w:rsid w:val="00357975"/>
    <w:rsid w:val="00357F71"/>
    <w:rsid w:val="00357FD9"/>
    <w:rsid w:val="00360276"/>
    <w:rsid w:val="0036042F"/>
    <w:rsid w:val="00360A09"/>
    <w:rsid w:val="00360C45"/>
    <w:rsid w:val="00360EE6"/>
    <w:rsid w:val="003613DF"/>
    <w:rsid w:val="003615D5"/>
    <w:rsid w:val="00361606"/>
    <w:rsid w:val="00361742"/>
    <w:rsid w:val="003617DB"/>
    <w:rsid w:val="00361A29"/>
    <w:rsid w:val="00361A83"/>
    <w:rsid w:val="00361DB8"/>
    <w:rsid w:val="00361F46"/>
    <w:rsid w:val="00362A42"/>
    <w:rsid w:val="00362B72"/>
    <w:rsid w:val="00363185"/>
    <w:rsid w:val="00363732"/>
    <w:rsid w:val="003638C6"/>
    <w:rsid w:val="00363C42"/>
    <w:rsid w:val="00363D98"/>
    <w:rsid w:val="00363F73"/>
    <w:rsid w:val="003641E6"/>
    <w:rsid w:val="00364322"/>
    <w:rsid w:val="00364539"/>
    <w:rsid w:val="00364D6C"/>
    <w:rsid w:val="00364E44"/>
    <w:rsid w:val="00364E91"/>
    <w:rsid w:val="00364FC4"/>
    <w:rsid w:val="00365019"/>
    <w:rsid w:val="0036512B"/>
    <w:rsid w:val="0036536B"/>
    <w:rsid w:val="00365A10"/>
    <w:rsid w:val="00365EA0"/>
    <w:rsid w:val="00366455"/>
    <w:rsid w:val="00366B39"/>
    <w:rsid w:val="00366BAA"/>
    <w:rsid w:val="00367269"/>
    <w:rsid w:val="003673E0"/>
    <w:rsid w:val="00367581"/>
    <w:rsid w:val="003675B0"/>
    <w:rsid w:val="00367872"/>
    <w:rsid w:val="00367CEE"/>
    <w:rsid w:val="00370018"/>
    <w:rsid w:val="0037006D"/>
    <w:rsid w:val="0037041E"/>
    <w:rsid w:val="00370545"/>
    <w:rsid w:val="003707B6"/>
    <w:rsid w:val="00370FD4"/>
    <w:rsid w:val="0037143E"/>
    <w:rsid w:val="00371578"/>
    <w:rsid w:val="003715ED"/>
    <w:rsid w:val="00371BDF"/>
    <w:rsid w:val="003721DB"/>
    <w:rsid w:val="0037231E"/>
    <w:rsid w:val="003724D4"/>
    <w:rsid w:val="0037265D"/>
    <w:rsid w:val="0037286D"/>
    <w:rsid w:val="00372E1E"/>
    <w:rsid w:val="00373028"/>
    <w:rsid w:val="00373357"/>
    <w:rsid w:val="003736BF"/>
    <w:rsid w:val="0037398F"/>
    <w:rsid w:val="00373C52"/>
    <w:rsid w:val="00373D71"/>
    <w:rsid w:val="00374685"/>
    <w:rsid w:val="00374803"/>
    <w:rsid w:val="00374F28"/>
    <w:rsid w:val="00374FBF"/>
    <w:rsid w:val="0037505D"/>
    <w:rsid w:val="0037536D"/>
    <w:rsid w:val="003755C6"/>
    <w:rsid w:val="0037560C"/>
    <w:rsid w:val="00375978"/>
    <w:rsid w:val="00375B11"/>
    <w:rsid w:val="00375E41"/>
    <w:rsid w:val="00375FFF"/>
    <w:rsid w:val="00376621"/>
    <w:rsid w:val="00376952"/>
    <w:rsid w:val="003769E8"/>
    <w:rsid w:val="00376BD6"/>
    <w:rsid w:val="00376C44"/>
    <w:rsid w:val="00377457"/>
    <w:rsid w:val="003774A6"/>
    <w:rsid w:val="00377657"/>
    <w:rsid w:val="00377699"/>
    <w:rsid w:val="00377709"/>
    <w:rsid w:val="0037797D"/>
    <w:rsid w:val="003802C1"/>
    <w:rsid w:val="00380661"/>
    <w:rsid w:val="00380662"/>
    <w:rsid w:val="0038068F"/>
    <w:rsid w:val="003806F2"/>
    <w:rsid w:val="003808E2"/>
    <w:rsid w:val="0038094B"/>
    <w:rsid w:val="003809EC"/>
    <w:rsid w:val="00380AD1"/>
    <w:rsid w:val="00380AD6"/>
    <w:rsid w:val="00380FA9"/>
    <w:rsid w:val="00381086"/>
    <w:rsid w:val="0038109B"/>
    <w:rsid w:val="00381151"/>
    <w:rsid w:val="003813C4"/>
    <w:rsid w:val="00381643"/>
    <w:rsid w:val="0038183E"/>
    <w:rsid w:val="0038192D"/>
    <w:rsid w:val="003819C5"/>
    <w:rsid w:val="003819FD"/>
    <w:rsid w:val="00381AA1"/>
    <w:rsid w:val="00381CA8"/>
    <w:rsid w:val="00382025"/>
    <w:rsid w:val="0038211F"/>
    <w:rsid w:val="00382489"/>
    <w:rsid w:val="0038261B"/>
    <w:rsid w:val="0038267D"/>
    <w:rsid w:val="003829CA"/>
    <w:rsid w:val="00382BFC"/>
    <w:rsid w:val="00382D07"/>
    <w:rsid w:val="00382D2E"/>
    <w:rsid w:val="00383036"/>
    <w:rsid w:val="0038337A"/>
    <w:rsid w:val="0038352D"/>
    <w:rsid w:val="00383658"/>
    <w:rsid w:val="003837B4"/>
    <w:rsid w:val="00383844"/>
    <w:rsid w:val="00383A2B"/>
    <w:rsid w:val="00383BA8"/>
    <w:rsid w:val="00383C82"/>
    <w:rsid w:val="00383D08"/>
    <w:rsid w:val="00383E04"/>
    <w:rsid w:val="003840B7"/>
    <w:rsid w:val="0038426F"/>
    <w:rsid w:val="00384384"/>
    <w:rsid w:val="0038438A"/>
    <w:rsid w:val="003845BB"/>
    <w:rsid w:val="0038473B"/>
    <w:rsid w:val="003847D1"/>
    <w:rsid w:val="00384D30"/>
    <w:rsid w:val="00385397"/>
    <w:rsid w:val="00385F46"/>
    <w:rsid w:val="00386146"/>
    <w:rsid w:val="0038658F"/>
    <w:rsid w:val="003873A1"/>
    <w:rsid w:val="00387555"/>
    <w:rsid w:val="003875FD"/>
    <w:rsid w:val="00387720"/>
    <w:rsid w:val="00387B89"/>
    <w:rsid w:val="00387CFF"/>
    <w:rsid w:val="003906E6"/>
    <w:rsid w:val="00390AC5"/>
    <w:rsid w:val="00391114"/>
    <w:rsid w:val="003913CB"/>
    <w:rsid w:val="00391AA8"/>
    <w:rsid w:val="00391AEF"/>
    <w:rsid w:val="00392403"/>
    <w:rsid w:val="003926A7"/>
    <w:rsid w:val="00392FAD"/>
    <w:rsid w:val="003930B0"/>
    <w:rsid w:val="003936FF"/>
    <w:rsid w:val="003939E8"/>
    <w:rsid w:val="00393B60"/>
    <w:rsid w:val="00393CFE"/>
    <w:rsid w:val="0039478E"/>
    <w:rsid w:val="00394B90"/>
    <w:rsid w:val="003952FB"/>
    <w:rsid w:val="003954A4"/>
    <w:rsid w:val="003955A6"/>
    <w:rsid w:val="00395B52"/>
    <w:rsid w:val="00395BA0"/>
    <w:rsid w:val="00395C48"/>
    <w:rsid w:val="00395E96"/>
    <w:rsid w:val="00395F62"/>
    <w:rsid w:val="00396256"/>
    <w:rsid w:val="003965CD"/>
    <w:rsid w:val="003966B3"/>
    <w:rsid w:val="00396A4D"/>
    <w:rsid w:val="00397410"/>
    <w:rsid w:val="0039741A"/>
    <w:rsid w:val="0039778F"/>
    <w:rsid w:val="00397B3E"/>
    <w:rsid w:val="00397B4D"/>
    <w:rsid w:val="003A0AF5"/>
    <w:rsid w:val="003A0C1D"/>
    <w:rsid w:val="003A0CD2"/>
    <w:rsid w:val="003A13B4"/>
    <w:rsid w:val="003A189A"/>
    <w:rsid w:val="003A1BC3"/>
    <w:rsid w:val="003A1CF7"/>
    <w:rsid w:val="003A1F2A"/>
    <w:rsid w:val="003A2397"/>
    <w:rsid w:val="003A283D"/>
    <w:rsid w:val="003A29A6"/>
    <w:rsid w:val="003A2D99"/>
    <w:rsid w:val="003A2DCF"/>
    <w:rsid w:val="003A3817"/>
    <w:rsid w:val="003A3946"/>
    <w:rsid w:val="003A3962"/>
    <w:rsid w:val="003A39AA"/>
    <w:rsid w:val="003A39C2"/>
    <w:rsid w:val="003A42B4"/>
    <w:rsid w:val="003A4459"/>
    <w:rsid w:val="003A498C"/>
    <w:rsid w:val="003A50F4"/>
    <w:rsid w:val="003A531F"/>
    <w:rsid w:val="003A5581"/>
    <w:rsid w:val="003A56FE"/>
    <w:rsid w:val="003A5A3F"/>
    <w:rsid w:val="003A5D5D"/>
    <w:rsid w:val="003A6180"/>
    <w:rsid w:val="003A62B6"/>
    <w:rsid w:val="003A659E"/>
    <w:rsid w:val="003A65F7"/>
    <w:rsid w:val="003A6EA1"/>
    <w:rsid w:val="003A7214"/>
    <w:rsid w:val="003A7391"/>
    <w:rsid w:val="003A7587"/>
    <w:rsid w:val="003A7864"/>
    <w:rsid w:val="003A786B"/>
    <w:rsid w:val="003A7C08"/>
    <w:rsid w:val="003A7E7F"/>
    <w:rsid w:val="003A7F70"/>
    <w:rsid w:val="003A7FE1"/>
    <w:rsid w:val="003B01BE"/>
    <w:rsid w:val="003B0519"/>
    <w:rsid w:val="003B07AA"/>
    <w:rsid w:val="003B0B03"/>
    <w:rsid w:val="003B0BC2"/>
    <w:rsid w:val="003B103B"/>
    <w:rsid w:val="003B13C4"/>
    <w:rsid w:val="003B14A3"/>
    <w:rsid w:val="003B17E2"/>
    <w:rsid w:val="003B1B68"/>
    <w:rsid w:val="003B1C21"/>
    <w:rsid w:val="003B1C43"/>
    <w:rsid w:val="003B1DD1"/>
    <w:rsid w:val="003B1F2D"/>
    <w:rsid w:val="003B1F4D"/>
    <w:rsid w:val="003B20BF"/>
    <w:rsid w:val="003B22AE"/>
    <w:rsid w:val="003B249E"/>
    <w:rsid w:val="003B290D"/>
    <w:rsid w:val="003B2F47"/>
    <w:rsid w:val="003B2F8B"/>
    <w:rsid w:val="003B31D1"/>
    <w:rsid w:val="003B3819"/>
    <w:rsid w:val="003B384A"/>
    <w:rsid w:val="003B3B0F"/>
    <w:rsid w:val="003B3FEC"/>
    <w:rsid w:val="003B4295"/>
    <w:rsid w:val="003B49A1"/>
    <w:rsid w:val="003B4E30"/>
    <w:rsid w:val="003B54AD"/>
    <w:rsid w:val="003B5543"/>
    <w:rsid w:val="003B58F3"/>
    <w:rsid w:val="003B5B22"/>
    <w:rsid w:val="003B5B67"/>
    <w:rsid w:val="003B5D82"/>
    <w:rsid w:val="003B62F8"/>
    <w:rsid w:val="003B63F8"/>
    <w:rsid w:val="003B65D2"/>
    <w:rsid w:val="003B676F"/>
    <w:rsid w:val="003B678A"/>
    <w:rsid w:val="003B6BB9"/>
    <w:rsid w:val="003B6EE7"/>
    <w:rsid w:val="003B6F62"/>
    <w:rsid w:val="003B6F6D"/>
    <w:rsid w:val="003B7296"/>
    <w:rsid w:val="003C0431"/>
    <w:rsid w:val="003C0A20"/>
    <w:rsid w:val="003C0F6D"/>
    <w:rsid w:val="003C19A9"/>
    <w:rsid w:val="003C1B56"/>
    <w:rsid w:val="003C1C48"/>
    <w:rsid w:val="003C1D02"/>
    <w:rsid w:val="003C1EB5"/>
    <w:rsid w:val="003C1EC4"/>
    <w:rsid w:val="003C2091"/>
    <w:rsid w:val="003C23FC"/>
    <w:rsid w:val="003C2440"/>
    <w:rsid w:val="003C2465"/>
    <w:rsid w:val="003C24D8"/>
    <w:rsid w:val="003C2F50"/>
    <w:rsid w:val="003C3118"/>
    <w:rsid w:val="003C3170"/>
    <w:rsid w:val="003C3287"/>
    <w:rsid w:val="003C3A0D"/>
    <w:rsid w:val="003C3E56"/>
    <w:rsid w:val="003C3F8B"/>
    <w:rsid w:val="003C467B"/>
    <w:rsid w:val="003C4C69"/>
    <w:rsid w:val="003C4E22"/>
    <w:rsid w:val="003C5276"/>
    <w:rsid w:val="003C5712"/>
    <w:rsid w:val="003C57E0"/>
    <w:rsid w:val="003C5BC5"/>
    <w:rsid w:val="003C5C25"/>
    <w:rsid w:val="003C5E3A"/>
    <w:rsid w:val="003C64A4"/>
    <w:rsid w:val="003C6878"/>
    <w:rsid w:val="003C6A13"/>
    <w:rsid w:val="003C73EE"/>
    <w:rsid w:val="003C79EA"/>
    <w:rsid w:val="003C7E59"/>
    <w:rsid w:val="003D0158"/>
    <w:rsid w:val="003D04B4"/>
    <w:rsid w:val="003D0BD1"/>
    <w:rsid w:val="003D1730"/>
    <w:rsid w:val="003D1AD6"/>
    <w:rsid w:val="003D1D15"/>
    <w:rsid w:val="003D1D27"/>
    <w:rsid w:val="003D1F77"/>
    <w:rsid w:val="003D202E"/>
    <w:rsid w:val="003D27CA"/>
    <w:rsid w:val="003D33A4"/>
    <w:rsid w:val="003D35F3"/>
    <w:rsid w:val="003D3959"/>
    <w:rsid w:val="003D4571"/>
    <w:rsid w:val="003D485B"/>
    <w:rsid w:val="003D4E43"/>
    <w:rsid w:val="003D51E6"/>
    <w:rsid w:val="003D5882"/>
    <w:rsid w:val="003D591D"/>
    <w:rsid w:val="003D5A72"/>
    <w:rsid w:val="003D5B88"/>
    <w:rsid w:val="003D5EE7"/>
    <w:rsid w:val="003D5F0B"/>
    <w:rsid w:val="003D5F41"/>
    <w:rsid w:val="003D63BA"/>
    <w:rsid w:val="003D6DD6"/>
    <w:rsid w:val="003D7632"/>
    <w:rsid w:val="003D7FC2"/>
    <w:rsid w:val="003E0354"/>
    <w:rsid w:val="003E05A5"/>
    <w:rsid w:val="003E0925"/>
    <w:rsid w:val="003E0E67"/>
    <w:rsid w:val="003E0FDA"/>
    <w:rsid w:val="003E1340"/>
    <w:rsid w:val="003E1760"/>
    <w:rsid w:val="003E2482"/>
    <w:rsid w:val="003E2E68"/>
    <w:rsid w:val="003E2F62"/>
    <w:rsid w:val="003E2FB1"/>
    <w:rsid w:val="003E304C"/>
    <w:rsid w:val="003E34A8"/>
    <w:rsid w:val="003E3A5C"/>
    <w:rsid w:val="003E4313"/>
    <w:rsid w:val="003E464E"/>
    <w:rsid w:val="003E4897"/>
    <w:rsid w:val="003E4A36"/>
    <w:rsid w:val="003E5143"/>
    <w:rsid w:val="003E55EE"/>
    <w:rsid w:val="003E5D0F"/>
    <w:rsid w:val="003E5FE2"/>
    <w:rsid w:val="003E60DD"/>
    <w:rsid w:val="003E691C"/>
    <w:rsid w:val="003E6EA7"/>
    <w:rsid w:val="003E70BF"/>
    <w:rsid w:val="003E72D8"/>
    <w:rsid w:val="003E7551"/>
    <w:rsid w:val="003E7A55"/>
    <w:rsid w:val="003E7CC7"/>
    <w:rsid w:val="003E7F07"/>
    <w:rsid w:val="003F0004"/>
    <w:rsid w:val="003F0232"/>
    <w:rsid w:val="003F0485"/>
    <w:rsid w:val="003F059D"/>
    <w:rsid w:val="003F0601"/>
    <w:rsid w:val="003F0E85"/>
    <w:rsid w:val="003F0FF5"/>
    <w:rsid w:val="003F0FF7"/>
    <w:rsid w:val="003F1061"/>
    <w:rsid w:val="003F109A"/>
    <w:rsid w:val="003F1222"/>
    <w:rsid w:val="003F1406"/>
    <w:rsid w:val="003F16A6"/>
    <w:rsid w:val="003F18B8"/>
    <w:rsid w:val="003F1986"/>
    <w:rsid w:val="003F1A51"/>
    <w:rsid w:val="003F1BFE"/>
    <w:rsid w:val="003F2104"/>
    <w:rsid w:val="003F23FE"/>
    <w:rsid w:val="003F25CD"/>
    <w:rsid w:val="003F2C2A"/>
    <w:rsid w:val="003F2DBE"/>
    <w:rsid w:val="003F2E5C"/>
    <w:rsid w:val="003F42E0"/>
    <w:rsid w:val="003F4A39"/>
    <w:rsid w:val="003F4A3B"/>
    <w:rsid w:val="003F4EA6"/>
    <w:rsid w:val="003F4F17"/>
    <w:rsid w:val="003F5084"/>
    <w:rsid w:val="003F5202"/>
    <w:rsid w:val="003F54FB"/>
    <w:rsid w:val="003F5AAE"/>
    <w:rsid w:val="003F5EB4"/>
    <w:rsid w:val="003F5FD8"/>
    <w:rsid w:val="003F631D"/>
    <w:rsid w:val="003F656C"/>
    <w:rsid w:val="003F665F"/>
    <w:rsid w:val="003F698B"/>
    <w:rsid w:val="003F6C3C"/>
    <w:rsid w:val="003F6C65"/>
    <w:rsid w:val="003F6C6C"/>
    <w:rsid w:val="003F6EB3"/>
    <w:rsid w:val="003F6F32"/>
    <w:rsid w:val="003F6FB5"/>
    <w:rsid w:val="003F7209"/>
    <w:rsid w:val="003F76D4"/>
    <w:rsid w:val="004000B6"/>
    <w:rsid w:val="004004A9"/>
    <w:rsid w:val="004004C1"/>
    <w:rsid w:val="004005E1"/>
    <w:rsid w:val="00400715"/>
    <w:rsid w:val="00400753"/>
    <w:rsid w:val="0040078A"/>
    <w:rsid w:val="0040198A"/>
    <w:rsid w:val="00401F64"/>
    <w:rsid w:val="004021FE"/>
    <w:rsid w:val="00402254"/>
    <w:rsid w:val="00402F74"/>
    <w:rsid w:val="0040353F"/>
    <w:rsid w:val="00403D19"/>
    <w:rsid w:val="00403F7D"/>
    <w:rsid w:val="0040422B"/>
    <w:rsid w:val="0040469E"/>
    <w:rsid w:val="00405060"/>
    <w:rsid w:val="00405146"/>
    <w:rsid w:val="00405541"/>
    <w:rsid w:val="00405D9F"/>
    <w:rsid w:val="00406448"/>
    <w:rsid w:val="00406480"/>
    <w:rsid w:val="004064B5"/>
    <w:rsid w:val="004064C7"/>
    <w:rsid w:val="00406994"/>
    <w:rsid w:val="00406D26"/>
    <w:rsid w:val="0040746B"/>
    <w:rsid w:val="004075E8"/>
    <w:rsid w:val="00407F83"/>
    <w:rsid w:val="00410322"/>
    <w:rsid w:val="00410710"/>
    <w:rsid w:val="004108ED"/>
    <w:rsid w:val="0041105F"/>
    <w:rsid w:val="00411292"/>
    <w:rsid w:val="0041137C"/>
    <w:rsid w:val="00411622"/>
    <w:rsid w:val="0041172D"/>
    <w:rsid w:val="00411970"/>
    <w:rsid w:val="0041277B"/>
    <w:rsid w:val="00412A6D"/>
    <w:rsid w:val="00413974"/>
    <w:rsid w:val="00413E41"/>
    <w:rsid w:val="00413FAC"/>
    <w:rsid w:val="004141AE"/>
    <w:rsid w:val="0041457B"/>
    <w:rsid w:val="00414598"/>
    <w:rsid w:val="004145AE"/>
    <w:rsid w:val="00414807"/>
    <w:rsid w:val="004148AA"/>
    <w:rsid w:val="0041499F"/>
    <w:rsid w:val="00414AE9"/>
    <w:rsid w:val="00414BE8"/>
    <w:rsid w:val="00414E6C"/>
    <w:rsid w:val="00414E73"/>
    <w:rsid w:val="004151B1"/>
    <w:rsid w:val="004152FC"/>
    <w:rsid w:val="00415744"/>
    <w:rsid w:val="0041596C"/>
    <w:rsid w:val="00415B3E"/>
    <w:rsid w:val="00415E6F"/>
    <w:rsid w:val="00416059"/>
    <w:rsid w:val="00416777"/>
    <w:rsid w:val="004168F8"/>
    <w:rsid w:val="00416AF5"/>
    <w:rsid w:val="00416FBB"/>
    <w:rsid w:val="00417178"/>
    <w:rsid w:val="004173E2"/>
    <w:rsid w:val="0041774D"/>
    <w:rsid w:val="00417A07"/>
    <w:rsid w:val="0042051B"/>
    <w:rsid w:val="00420851"/>
    <w:rsid w:val="0042091F"/>
    <w:rsid w:val="00420BF1"/>
    <w:rsid w:val="00420F61"/>
    <w:rsid w:val="0042120F"/>
    <w:rsid w:val="0042150D"/>
    <w:rsid w:val="004218A0"/>
    <w:rsid w:val="00421A3B"/>
    <w:rsid w:val="004228F6"/>
    <w:rsid w:val="00422AC3"/>
    <w:rsid w:val="00422D78"/>
    <w:rsid w:val="00423521"/>
    <w:rsid w:val="00423FC2"/>
    <w:rsid w:val="00424938"/>
    <w:rsid w:val="00424B62"/>
    <w:rsid w:val="00424D19"/>
    <w:rsid w:val="004254B1"/>
    <w:rsid w:val="00425611"/>
    <w:rsid w:val="00425C3D"/>
    <w:rsid w:val="00425E5B"/>
    <w:rsid w:val="004260D3"/>
    <w:rsid w:val="00426281"/>
    <w:rsid w:val="004262F7"/>
    <w:rsid w:val="0042635B"/>
    <w:rsid w:val="004273BA"/>
    <w:rsid w:val="00427478"/>
    <w:rsid w:val="00427A57"/>
    <w:rsid w:val="00427CAC"/>
    <w:rsid w:val="00430234"/>
    <w:rsid w:val="00430AA6"/>
    <w:rsid w:val="00430ADD"/>
    <w:rsid w:val="00430B29"/>
    <w:rsid w:val="00431144"/>
    <w:rsid w:val="004312BB"/>
    <w:rsid w:val="00431847"/>
    <w:rsid w:val="00431B38"/>
    <w:rsid w:val="00431CD1"/>
    <w:rsid w:val="00431E9D"/>
    <w:rsid w:val="004325D7"/>
    <w:rsid w:val="004329BB"/>
    <w:rsid w:val="00433435"/>
    <w:rsid w:val="004334C4"/>
    <w:rsid w:val="0043375A"/>
    <w:rsid w:val="00433782"/>
    <w:rsid w:val="00433DFF"/>
    <w:rsid w:val="00433F6D"/>
    <w:rsid w:val="00434508"/>
    <w:rsid w:val="00434BBB"/>
    <w:rsid w:val="00434CE9"/>
    <w:rsid w:val="00434D72"/>
    <w:rsid w:val="00434F53"/>
    <w:rsid w:val="004353F8"/>
    <w:rsid w:val="00435566"/>
    <w:rsid w:val="00435729"/>
    <w:rsid w:val="0043573A"/>
    <w:rsid w:val="0043593E"/>
    <w:rsid w:val="00435F21"/>
    <w:rsid w:val="00435F57"/>
    <w:rsid w:val="004363B1"/>
    <w:rsid w:val="004368D9"/>
    <w:rsid w:val="00436E34"/>
    <w:rsid w:val="00436FC2"/>
    <w:rsid w:val="004371EB"/>
    <w:rsid w:val="00437710"/>
    <w:rsid w:val="004401A6"/>
    <w:rsid w:val="004406A0"/>
    <w:rsid w:val="0044076E"/>
    <w:rsid w:val="00440848"/>
    <w:rsid w:val="00440914"/>
    <w:rsid w:val="00440B8D"/>
    <w:rsid w:val="00440D48"/>
    <w:rsid w:val="00441399"/>
    <w:rsid w:val="0044150E"/>
    <w:rsid w:val="004416B2"/>
    <w:rsid w:val="004417C4"/>
    <w:rsid w:val="00441E12"/>
    <w:rsid w:val="00442003"/>
    <w:rsid w:val="00442434"/>
    <w:rsid w:val="0044286A"/>
    <w:rsid w:val="00442F64"/>
    <w:rsid w:val="0044302F"/>
    <w:rsid w:val="00443473"/>
    <w:rsid w:val="00443AF3"/>
    <w:rsid w:val="00444489"/>
    <w:rsid w:val="00444841"/>
    <w:rsid w:val="00444A0B"/>
    <w:rsid w:val="00444E13"/>
    <w:rsid w:val="004451E6"/>
    <w:rsid w:val="0044526C"/>
    <w:rsid w:val="00445A15"/>
    <w:rsid w:val="00445CE4"/>
    <w:rsid w:val="00446008"/>
    <w:rsid w:val="00446389"/>
    <w:rsid w:val="004464FA"/>
    <w:rsid w:val="004465C5"/>
    <w:rsid w:val="004467CA"/>
    <w:rsid w:val="0044696D"/>
    <w:rsid w:val="0044745F"/>
    <w:rsid w:val="0044780F"/>
    <w:rsid w:val="00447835"/>
    <w:rsid w:val="00447B43"/>
    <w:rsid w:val="004502FE"/>
    <w:rsid w:val="004503AA"/>
    <w:rsid w:val="004503FF"/>
    <w:rsid w:val="00450B5C"/>
    <w:rsid w:val="00450C06"/>
    <w:rsid w:val="004513D0"/>
    <w:rsid w:val="00451BDE"/>
    <w:rsid w:val="00451D7F"/>
    <w:rsid w:val="00452994"/>
    <w:rsid w:val="00452CD0"/>
    <w:rsid w:val="0045353A"/>
    <w:rsid w:val="004538FB"/>
    <w:rsid w:val="00453D16"/>
    <w:rsid w:val="00454207"/>
    <w:rsid w:val="00454741"/>
    <w:rsid w:val="004548D2"/>
    <w:rsid w:val="00454B37"/>
    <w:rsid w:val="00454DBC"/>
    <w:rsid w:val="00454F2E"/>
    <w:rsid w:val="00454FF0"/>
    <w:rsid w:val="004559AC"/>
    <w:rsid w:val="004564AA"/>
    <w:rsid w:val="00456737"/>
    <w:rsid w:val="00456BDE"/>
    <w:rsid w:val="00456E6B"/>
    <w:rsid w:val="004573E0"/>
    <w:rsid w:val="0045759C"/>
    <w:rsid w:val="0046033D"/>
    <w:rsid w:val="0046054B"/>
    <w:rsid w:val="004605E2"/>
    <w:rsid w:val="00460606"/>
    <w:rsid w:val="0046098C"/>
    <w:rsid w:val="00460A7B"/>
    <w:rsid w:val="00460D87"/>
    <w:rsid w:val="00460EA5"/>
    <w:rsid w:val="00460FBA"/>
    <w:rsid w:val="004614C4"/>
    <w:rsid w:val="004614F1"/>
    <w:rsid w:val="00461566"/>
    <w:rsid w:val="00461601"/>
    <w:rsid w:val="00461636"/>
    <w:rsid w:val="00461D7E"/>
    <w:rsid w:val="004622A2"/>
    <w:rsid w:val="004629A4"/>
    <w:rsid w:val="00462C74"/>
    <w:rsid w:val="0046325C"/>
    <w:rsid w:val="00463494"/>
    <w:rsid w:val="004635C2"/>
    <w:rsid w:val="00463BA7"/>
    <w:rsid w:val="0046406A"/>
    <w:rsid w:val="00464453"/>
    <w:rsid w:val="00464C81"/>
    <w:rsid w:val="00464DFC"/>
    <w:rsid w:val="00464E0D"/>
    <w:rsid w:val="00465276"/>
    <w:rsid w:val="004659DE"/>
    <w:rsid w:val="004662A3"/>
    <w:rsid w:val="004663F0"/>
    <w:rsid w:val="0046699C"/>
    <w:rsid w:val="00466B28"/>
    <w:rsid w:val="00466BCB"/>
    <w:rsid w:val="004670D2"/>
    <w:rsid w:val="0046782A"/>
    <w:rsid w:val="00467C2C"/>
    <w:rsid w:val="00467FED"/>
    <w:rsid w:val="00470329"/>
    <w:rsid w:val="00470574"/>
    <w:rsid w:val="0047069A"/>
    <w:rsid w:val="0047076B"/>
    <w:rsid w:val="004708AD"/>
    <w:rsid w:val="00470F03"/>
    <w:rsid w:val="004718E1"/>
    <w:rsid w:val="00471C14"/>
    <w:rsid w:val="00472379"/>
    <w:rsid w:val="00472443"/>
    <w:rsid w:val="00472C08"/>
    <w:rsid w:val="004731CA"/>
    <w:rsid w:val="004732A3"/>
    <w:rsid w:val="004735EE"/>
    <w:rsid w:val="004738D1"/>
    <w:rsid w:val="00474174"/>
    <w:rsid w:val="004741D5"/>
    <w:rsid w:val="00474287"/>
    <w:rsid w:val="004758D3"/>
    <w:rsid w:val="00475BC7"/>
    <w:rsid w:val="00475EE1"/>
    <w:rsid w:val="00475EF6"/>
    <w:rsid w:val="004763BF"/>
    <w:rsid w:val="004768C5"/>
    <w:rsid w:val="0047690D"/>
    <w:rsid w:val="00476987"/>
    <w:rsid w:val="004769D8"/>
    <w:rsid w:val="00476BC1"/>
    <w:rsid w:val="00476DA9"/>
    <w:rsid w:val="00476F8C"/>
    <w:rsid w:val="004770E6"/>
    <w:rsid w:val="004771A9"/>
    <w:rsid w:val="00477636"/>
    <w:rsid w:val="0047775E"/>
    <w:rsid w:val="00477CB9"/>
    <w:rsid w:val="00480558"/>
    <w:rsid w:val="00480575"/>
    <w:rsid w:val="004806AA"/>
    <w:rsid w:val="00480AC0"/>
    <w:rsid w:val="00481ADE"/>
    <w:rsid w:val="00481DD3"/>
    <w:rsid w:val="00481F12"/>
    <w:rsid w:val="00481FE6"/>
    <w:rsid w:val="00482563"/>
    <w:rsid w:val="00483134"/>
    <w:rsid w:val="0048320A"/>
    <w:rsid w:val="00483475"/>
    <w:rsid w:val="004836DB"/>
    <w:rsid w:val="00483B91"/>
    <w:rsid w:val="00484F19"/>
    <w:rsid w:val="00485610"/>
    <w:rsid w:val="00485AE4"/>
    <w:rsid w:val="00485B52"/>
    <w:rsid w:val="00485B99"/>
    <w:rsid w:val="004863BB"/>
    <w:rsid w:val="004864C5"/>
    <w:rsid w:val="00486AB0"/>
    <w:rsid w:val="00486FC1"/>
    <w:rsid w:val="00487734"/>
    <w:rsid w:val="0048775E"/>
    <w:rsid w:val="004877C8"/>
    <w:rsid w:val="00487B6D"/>
    <w:rsid w:val="00490048"/>
    <w:rsid w:val="004902A6"/>
    <w:rsid w:val="00490778"/>
    <w:rsid w:val="004908BA"/>
    <w:rsid w:val="00490976"/>
    <w:rsid w:val="004915A4"/>
    <w:rsid w:val="00491F89"/>
    <w:rsid w:val="004921A6"/>
    <w:rsid w:val="004921C2"/>
    <w:rsid w:val="00492263"/>
    <w:rsid w:val="00492A96"/>
    <w:rsid w:val="00492E21"/>
    <w:rsid w:val="00492E23"/>
    <w:rsid w:val="00493706"/>
    <w:rsid w:val="004941BD"/>
    <w:rsid w:val="0049427B"/>
    <w:rsid w:val="004949F9"/>
    <w:rsid w:val="00494E4D"/>
    <w:rsid w:val="004951D3"/>
    <w:rsid w:val="004958E5"/>
    <w:rsid w:val="00495CBA"/>
    <w:rsid w:val="00495DC1"/>
    <w:rsid w:val="00495E15"/>
    <w:rsid w:val="00495EF7"/>
    <w:rsid w:val="00495F85"/>
    <w:rsid w:val="00495F94"/>
    <w:rsid w:val="00496072"/>
    <w:rsid w:val="004960A8"/>
    <w:rsid w:val="004965F3"/>
    <w:rsid w:val="00496710"/>
    <w:rsid w:val="00496908"/>
    <w:rsid w:val="00496955"/>
    <w:rsid w:val="00496964"/>
    <w:rsid w:val="00496DB8"/>
    <w:rsid w:val="00497451"/>
    <w:rsid w:val="00497A3C"/>
    <w:rsid w:val="00497B44"/>
    <w:rsid w:val="00497C68"/>
    <w:rsid w:val="004A00F8"/>
    <w:rsid w:val="004A0422"/>
    <w:rsid w:val="004A0884"/>
    <w:rsid w:val="004A0D95"/>
    <w:rsid w:val="004A0F45"/>
    <w:rsid w:val="004A0FB6"/>
    <w:rsid w:val="004A0FBD"/>
    <w:rsid w:val="004A103C"/>
    <w:rsid w:val="004A1121"/>
    <w:rsid w:val="004A1440"/>
    <w:rsid w:val="004A1C49"/>
    <w:rsid w:val="004A1E81"/>
    <w:rsid w:val="004A2003"/>
    <w:rsid w:val="004A236E"/>
    <w:rsid w:val="004A248A"/>
    <w:rsid w:val="004A26A0"/>
    <w:rsid w:val="004A26A4"/>
    <w:rsid w:val="004A2985"/>
    <w:rsid w:val="004A2F18"/>
    <w:rsid w:val="004A2FA2"/>
    <w:rsid w:val="004A3C71"/>
    <w:rsid w:val="004A429D"/>
    <w:rsid w:val="004A457D"/>
    <w:rsid w:val="004A4E66"/>
    <w:rsid w:val="004A532D"/>
    <w:rsid w:val="004A534B"/>
    <w:rsid w:val="004A54F4"/>
    <w:rsid w:val="004A5577"/>
    <w:rsid w:val="004A5B4A"/>
    <w:rsid w:val="004A5C54"/>
    <w:rsid w:val="004A6123"/>
    <w:rsid w:val="004A65FA"/>
    <w:rsid w:val="004A6742"/>
    <w:rsid w:val="004A6762"/>
    <w:rsid w:val="004A676E"/>
    <w:rsid w:val="004A6A7A"/>
    <w:rsid w:val="004A6DCE"/>
    <w:rsid w:val="004A70D5"/>
    <w:rsid w:val="004A7478"/>
    <w:rsid w:val="004A7855"/>
    <w:rsid w:val="004A7D5A"/>
    <w:rsid w:val="004A7FEC"/>
    <w:rsid w:val="004B0199"/>
    <w:rsid w:val="004B0812"/>
    <w:rsid w:val="004B08B5"/>
    <w:rsid w:val="004B0931"/>
    <w:rsid w:val="004B0A70"/>
    <w:rsid w:val="004B1083"/>
    <w:rsid w:val="004B1315"/>
    <w:rsid w:val="004B1608"/>
    <w:rsid w:val="004B1795"/>
    <w:rsid w:val="004B18D6"/>
    <w:rsid w:val="004B1A66"/>
    <w:rsid w:val="004B1D56"/>
    <w:rsid w:val="004B1ECA"/>
    <w:rsid w:val="004B263F"/>
    <w:rsid w:val="004B2779"/>
    <w:rsid w:val="004B2AB3"/>
    <w:rsid w:val="004B2D5A"/>
    <w:rsid w:val="004B2F7D"/>
    <w:rsid w:val="004B3579"/>
    <w:rsid w:val="004B3631"/>
    <w:rsid w:val="004B3957"/>
    <w:rsid w:val="004B3AB9"/>
    <w:rsid w:val="004B3C57"/>
    <w:rsid w:val="004B3E62"/>
    <w:rsid w:val="004B41E9"/>
    <w:rsid w:val="004B42C6"/>
    <w:rsid w:val="004B4638"/>
    <w:rsid w:val="004B4985"/>
    <w:rsid w:val="004B4B75"/>
    <w:rsid w:val="004B510C"/>
    <w:rsid w:val="004B518B"/>
    <w:rsid w:val="004B5D77"/>
    <w:rsid w:val="004B6188"/>
    <w:rsid w:val="004B67E3"/>
    <w:rsid w:val="004B69B4"/>
    <w:rsid w:val="004B6AD5"/>
    <w:rsid w:val="004B6CE0"/>
    <w:rsid w:val="004B7070"/>
    <w:rsid w:val="004B72AD"/>
    <w:rsid w:val="004B72D2"/>
    <w:rsid w:val="004B752E"/>
    <w:rsid w:val="004B768C"/>
    <w:rsid w:val="004B7803"/>
    <w:rsid w:val="004B7861"/>
    <w:rsid w:val="004C02F7"/>
    <w:rsid w:val="004C0657"/>
    <w:rsid w:val="004C12AE"/>
    <w:rsid w:val="004C13D7"/>
    <w:rsid w:val="004C170E"/>
    <w:rsid w:val="004C187B"/>
    <w:rsid w:val="004C1CA6"/>
    <w:rsid w:val="004C1E6E"/>
    <w:rsid w:val="004C1E7E"/>
    <w:rsid w:val="004C1F7A"/>
    <w:rsid w:val="004C1FF5"/>
    <w:rsid w:val="004C2A3F"/>
    <w:rsid w:val="004C2A68"/>
    <w:rsid w:val="004C36F7"/>
    <w:rsid w:val="004C37C8"/>
    <w:rsid w:val="004C399B"/>
    <w:rsid w:val="004C3CD5"/>
    <w:rsid w:val="004C4016"/>
    <w:rsid w:val="004C4576"/>
    <w:rsid w:val="004C4784"/>
    <w:rsid w:val="004C4E0D"/>
    <w:rsid w:val="004C5722"/>
    <w:rsid w:val="004C57DE"/>
    <w:rsid w:val="004C5C00"/>
    <w:rsid w:val="004C6604"/>
    <w:rsid w:val="004C668B"/>
    <w:rsid w:val="004C6AED"/>
    <w:rsid w:val="004C6B9B"/>
    <w:rsid w:val="004C7002"/>
    <w:rsid w:val="004C7275"/>
    <w:rsid w:val="004C7404"/>
    <w:rsid w:val="004C74FA"/>
    <w:rsid w:val="004C76BF"/>
    <w:rsid w:val="004C78E1"/>
    <w:rsid w:val="004D09D5"/>
    <w:rsid w:val="004D0B25"/>
    <w:rsid w:val="004D0C80"/>
    <w:rsid w:val="004D0E62"/>
    <w:rsid w:val="004D18E9"/>
    <w:rsid w:val="004D18EE"/>
    <w:rsid w:val="004D1B2C"/>
    <w:rsid w:val="004D1C0E"/>
    <w:rsid w:val="004D1CC0"/>
    <w:rsid w:val="004D1E79"/>
    <w:rsid w:val="004D20E4"/>
    <w:rsid w:val="004D2414"/>
    <w:rsid w:val="004D3EA0"/>
    <w:rsid w:val="004D3F71"/>
    <w:rsid w:val="004D4530"/>
    <w:rsid w:val="004D45A9"/>
    <w:rsid w:val="004D4665"/>
    <w:rsid w:val="004D4B4D"/>
    <w:rsid w:val="004D4D44"/>
    <w:rsid w:val="004D4E9F"/>
    <w:rsid w:val="004D542B"/>
    <w:rsid w:val="004D5CCD"/>
    <w:rsid w:val="004D60E1"/>
    <w:rsid w:val="004D62DA"/>
    <w:rsid w:val="004D65BE"/>
    <w:rsid w:val="004D69C8"/>
    <w:rsid w:val="004D6E5F"/>
    <w:rsid w:val="004D74C4"/>
    <w:rsid w:val="004D7696"/>
    <w:rsid w:val="004D7BD8"/>
    <w:rsid w:val="004D7D8E"/>
    <w:rsid w:val="004E0554"/>
    <w:rsid w:val="004E055D"/>
    <w:rsid w:val="004E09F0"/>
    <w:rsid w:val="004E0A15"/>
    <w:rsid w:val="004E0F0C"/>
    <w:rsid w:val="004E115B"/>
    <w:rsid w:val="004E13E8"/>
    <w:rsid w:val="004E19E2"/>
    <w:rsid w:val="004E1D6F"/>
    <w:rsid w:val="004E2048"/>
    <w:rsid w:val="004E212F"/>
    <w:rsid w:val="004E2355"/>
    <w:rsid w:val="004E23DB"/>
    <w:rsid w:val="004E2648"/>
    <w:rsid w:val="004E280F"/>
    <w:rsid w:val="004E2AB4"/>
    <w:rsid w:val="004E2C1A"/>
    <w:rsid w:val="004E33AD"/>
    <w:rsid w:val="004E35B2"/>
    <w:rsid w:val="004E361E"/>
    <w:rsid w:val="004E379F"/>
    <w:rsid w:val="004E381B"/>
    <w:rsid w:val="004E3872"/>
    <w:rsid w:val="004E3BC3"/>
    <w:rsid w:val="004E40AF"/>
    <w:rsid w:val="004E42F9"/>
    <w:rsid w:val="004E46F3"/>
    <w:rsid w:val="004E46FC"/>
    <w:rsid w:val="004E4EF5"/>
    <w:rsid w:val="004E5048"/>
    <w:rsid w:val="004E5533"/>
    <w:rsid w:val="004E59AC"/>
    <w:rsid w:val="004E5C17"/>
    <w:rsid w:val="004E60A0"/>
    <w:rsid w:val="004E60A5"/>
    <w:rsid w:val="004E629A"/>
    <w:rsid w:val="004E6E1E"/>
    <w:rsid w:val="004E7843"/>
    <w:rsid w:val="004F08B5"/>
    <w:rsid w:val="004F0A29"/>
    <w:rsid w:val="004F0B3E"/>
    <w:rsid w:val="004F0B9B"/>
    <w:rsid w:val="004F0BC6"/>
    <w:rsid w:val="004F0CB6"/>
    <w:rsid w:val="004F0F10"/>
    <w:rsid w:val="004F11C5"/>
    <w:rsid w:val="004F201B"/>
    <w:rsid w:val="004F218B"/>
    <w:rsid w:val="004F23DB"/>
    <w:rsid w:val="004F25AA"/>
    <w:rsid w:val="004F27D3"/>
    <w:rsid w:val="004F3018"/>
    <w:rsid w:val="004F33E9"/>
    <w:rsid w:val="004F3789"/>
    <w:rsid w:val="004F4203"/>
    <w:rsid w:val="004F4212"/>
    <w:rsid w:val="004F452B"/>
    <w:rsid w:val="004F468F"/>
    <w:rsid w:val="004F4793"/>
    <w:rsid w:val="004F494E"/>
    <w:rsid w:val="004F49EE"/>
    <w:rsid w:val="004F4A9C"/>
    <w:rsid w:val="004F4C2A"/>
    <w:rsid w:val="004F5581"/>
    <w:rsid w:val="004F563A"/>
    <w:rsid w:val="004F63D3"/>
    <w:rsid w:val="004F64CB"/>
    <w:rsid w:val="004F6828"/>
    <w:rsid w:val="004F6B73"/>
    <w:rsid w:val="004F71E5"/>
    <w:rsid w:val="004F7378"/>
    <w:rsid w:val="004F73DA"/>
    <w:rsid w:val="004F7648"/>
    <w:rsid w:val="0050025C"/>
    <w:rsid w:val="0050040A"/>
    <w:rsid w:val="00500D18"/>
    <w:rsid w:val="00501578"/>
    <w:rsid w:val="00501E2E"/>
    <w:rsid w:val="00501E3E"/>
    <w:rsid w:val="00502069"/>
    <w:rsid w:val="00502354"/>
    <w:rsid w:val="0050256D"/>
    <w:rsid w:val="00502805"/>
    <w:rsid w:val="005028A4"/>
    <w:rsid w:val="00502D8F"/>
    <w:rsid w:val="00503197"/>
    <w:rsid w:val="005033EC"/>
    <w:rsid w:val="00503B0B"/>
    <w:rsid w:val="00503EB2"/>
    <w:rsid w:val="005041BB"/>
    <w:rsid w:val="00504272"/>
    <w:rsid w:val="005042FC"/>
    <w:rsid w:val="00504747"/>
    <w:rsid w:val="0050475F"/>
    <w:rsid w:val="0050479D"/>
    <w:rsid w:val="0050497E"/>
    <w:rsid w:val="00504BF4"/>
    <w:rsid w:val="00504D0B"/>
    <w:rsid w:val="00504D13"/>
    <w:rsid w:val="00505135"/>
    <w:rsid w:val="00505298"/>
    <w:rsid w:val="00505697"/>
    <w:rsid w:val="00506086"/>
    <w:rsid w:val="0050610D"/>
    <w:rsid w:val="00506326"/>
    <w:rsid w:val="00506567"/>
    <w:rsid w:val="005068DF"/>
    <w:rsid w:val="00506C4A"/>
    <w:rsid w:val="00506D40"/>
    <w:rsid w:val="005071DF"/>
    <w:rsid w:val="00507387"/>
    <w:rsid w:val="00507598"/>
    <w:rsid w:val="00507A5D"/>
    <w:rsid w:val="00507D24"/>
    <w:rsid w:val="0051070D"/>
    <w:rsid w:val="005109B2"/>
    <w:rsid w:val="00510DA0"/>
    <w:rsid w:val="00511488"/>
    <w:rsid w:val="00511853"/>
    <w:rsid w:val="00511BD2"/>
    <w:rsid w:val="00511F42"/>
    <w:rsid w:val="00511F5A"/>
    <w:rsid w:val="00512215"/>
    <w:rsid w:val="00512639"/>
    <w:rsid w:val="00512772"/>
    <w:rsid w:val="00512D43"/>
    <w:rsid w:val="005130B5"/>
    <w:rsid w:val="0051327D"/>
    <w:rsid w:val="005133C7"/>
    <w:rsid w:val="005135FA"/>
    <w:rsid w:val="0051369B"/>
    <w:rsid w:val="00513957"/>
    <w:rsid w:val="00513D5E"/>
    <w:rsid w:val="00513DF3"/>
    <w:rsid w:val="00513E24"/>
    <w:rsid w:val="00513F69"/>
    <w:rsid w:val="00513F92"/>
    <w:rsid w:val="005140DE"/>
    <w:rsid w:val="005140F8"/>
    <w:rsid w:val="00514264"/>
    <w:rsid w:val="005144AE"/>
    <w:rsid w:val="0051450D"/>
    <w:rsid w:val="00514954"/>
    <w:rsid w:val="00514AFE"/>
    <w:rsid w:val="00514E18"/>
    <w:rsid w:val="00514F5B"/>
    <w:rsid w:val="005150AD"/>
    <w:rsid w:val="005152AA"/>
    <w:rsid w:val="00515453"/>
    <w:rsid w:val="0051599B"/>
    <w:rsid w:val="00515A0C"/>
    <w:rsid w:val="005164B8"/>
    <w:rsid w:val="00516612"/>
    <w:rsid w:val="00516625"/>
    <w:rsid w:val="005166E8"/>
    <w:rsid w:val="005169F6"/>
    <w:rsid w:val="005170AE"/>
    <w:rsid w:val="005171DA"/>
    <w:rsid w:val="005173A6"/>
    <w:rsid w:val="005173EF"/>
    <w:rsid w:val="0051760A"/>
    <w:rsid w:val="00517BEA"/>
    <w:rsid w:val="00517DDA"/>
    <w:rsid w:val="005200B4"/>
    <w:rsid w:val="00520483"/>
    <w:rsid w:val="00520723"/>
    <w:rsid w:val="00520C8F"/>
    <w:rsid w:val="00520CE4"/>
    <w:rsid w:val="00520D27"/>
    <w:rsid w:val="005212CA"/>
    <w:rsid w:val="00521CEA"/>
    <w:rsid w:val="00521FEA"/>
    <w:rsid w:val="00522387"/>
    <w:rsid w:val="005227DC"/>
    <w:rsid w:val="005227F8"/>
    <w:rsid w:val="005233C0"/>
    <w:rsid w:val="005233DD"/>
    <w:rsid w:val="00523996"/>
    <w:rsid w:val="00523A87"/>
    <w:rsid w:val="00523AE8"/>
    <w:rsid w:val="00523BB5"/>
    <w:rsid w:val="00523CD2"/>
    <w:rsid w:val="005248D9"/>
    <w:rsid w:val="00524EB1"/>
    <w:rsid w:val="00524EE3"/>
    <w:rsid w:val="00525262"/>
    <w:rsid w:val="005252DD"/>
    <w:rsid w:val="0052553B"/>
    <w:rsid w:val="00525D51"/>
    <w:rsid w:val="00525E26"/>
    <w:rsid w:val="00525FF8"/>
    <w:rsid w:val="00526246"/>
    <w:rsid w:val="0052639D"/>
    <w:rsid w:val="005267BF"/>
    <w:rsid w:val="00526810"/>
    <w:rsid w:val="00526884"/>
    <w:rsid w:val="00526B5A"/>
    <w:rsid w:val="00526C75"/>
    <w:rsid w:val="00526E76"/>
    <w:rsid w:val="0052705E"/>
    <w:rsid w:val="005275E5"/>
    <w:rsid w:val="00527636"/>
    <w:rsid w:val="00527ACD"/>
    <w:rsid w:val="00530727"/>
    <w:rsid w:val="005309B5"/>
    <w:rsid w:val="00530C89"/>
    <w:rsid w:val="00530FA6"/>
    <w:rsid w:val="0053128F"/>
    <w:rsid w:val="0053148F"/>
    <w:rsid w:val="005318EE"/>
    <w:rsid w:val="00531D05"/>
    <w:rsid w:val="00531EFC"/>
    <w:rsid w:val="00531F46"/>
    <w:rsid w:val="005321E1"/>
    <w:rsid w:val="005323E5"/>
    <w:rsid w:val="005327C9"/>
    <w:rsid w:val="0053288C"/>
    <w:rsid w:val="00532D62"/>
    <w:rsid w:val="00532EEE"/>
    <w:rsid w:val="00532F9A"/>
    <w:rsid w:val="0053356D"/>
    <w:rsid w:val="00533A00"/>
    <w:rsid w:val="00533C5C"/>
    <w:rsid w:val="00534572"/>
    <w:rsid w:val="00534A59"/>
    <w:rsid w:val="00534ED5"/>
    <w:rsid w:val="0053528D"/>
    <w:rsid w:val="005352A6"/>
    <w:rsid w:val="00535627"/>
    <w:rsid w:val="00535630"/>
    <w:rsid w:val="00535806"/>
    <w:rsid w:val="005360F9"/>
    <w:rsid w:val="0053675E"/>
    <w:rsid w:val="00536BB6"/>
    <w:rsid w:val="00536C08"/>
    <w:rsid w:val="00536F4E"/>
    <w:rsid w:val="00536FF5"/>
    <w:rsid w:val="005370A7"/>
    <w:rsid w:val="00537333"/>
    <w:rsid w:val="00537577"/>
    <w:rsid w:val="00537871"/>
    <w:rsid w:val="00537A4E"/>
    <w:rsid w:val="0054005E"/>
    <w:rsid w:val="005407A7"/>
    <w:rsid w:val="00540C52"/>
    <w:rsid w:val="00540EAF"/>
    <w:rsid w:val="00540FE9"/>
    <w:rsid w:val="005415E4"/>
    <w:rsid w:val="00541865"/>
    <w:rsid w:val="0054188C"/>
    <w:rsid w:val="00541C4F"/>
    <w:rsid w:val="00541EEC"/>
    <w:rsid w:val="00541F47"/>
    <w:rsid w:val="005423F4"/>
    <w:rsid w:val="0054262B"/>
    <w:rsid w:val="00542823"/>
    <w:rsid w:val="00542CF1"/>
    <w:rsid w:val="0054318C"/>
    <w:rsid w:val="00543205"/>
    <w:rsid w:val="00543B31"/>
    <w:rsid w:val="00543D42"/>
    <w:rsid w:val="00544041"/>
    <w:rsid w:val="005440AB"/>
    <w:rsid w:val="00544187"/>
    <w:rsid w:val="005443D0"/>
    <w:rsid w:val="0054485D"/>
    <w:rsid w:val="005448CB"/>
    <w:rsid w:val="00544C74"/>
    <w:rsid w:val="00545156"/>
    <w:rsid w:val="005452C0"/>
    <w:rsid w:val="005452D4"/>
    <w:rsid w:val="005456FA"/>
    <w:rsid w:val="00545B49"/>
    <w:rsid w:val="00546111"/>
    <w:rsid w:val="005464DE"/>
    <w:rsid w:val="00547089"/>
    <w:rsid w:val="00547588"/>
    <w:rsid w:val="00547E32"/>
    <w:rsid w:val="00550246"/>
    <w:rsid w:val="005504DD"/>
    <w:rsid w:val="00551672"/>
    <w:rsid w:val="005518DF"/>
    <w:rsid w:val="00551A4C"/>
    <w:rsid w:val="00551F00"/>
    <w:rsid w:val="00552077"/>
    <w:rsid w:val="005521D1"/>
    <w:rsid w:val="005522BA"/>
    <w:rsid w:val="00552454"/>
    <w:rsid w:val="005525D4"/>
    <w:rsid w:val="005527E5"/>
    <w:rsid w:val="00552920"/>
    <w:rsid w:val="0055294E"/>
    <w:rsid w:val="00553339"/>
    <w:rsid w:val="00553356"/>
    <w:rsid w:val="005534A9"/>
    <w:rsid w:val="00553B54"/>
    <w:rsid w:val="00553CF1"/>
    <w:rsid w:val="00553DFB"/>
    <w:rsid w:val="00554CF9"/>
    <w:rsid w:val="005557A4"/>
    <w:rsid w:val="00555866"/>
    <w:rsid w:val="00555DB5"/>
    <w:rsid w:val="00555E9B"/>
    <w:rsid w:val="005560FE"/>
    <w:rsid w:val="00556828"/>
    <w:rsid w:val="0055693F"/>
    <w:rsid w:val="00556BED"/>
    <w:rsid w:val="00557E26"/>
    <w:rsid w:val="00560514"/>
    <w:rsid w:val="005607C3"/>
    <w:rsid w:val="0056089B"/>
    <w:rsid w:val="00560B45"/>
    <w:rsid w:val="00560DF1"/>
    <w:rsid w:val="00561B23"/>
    <w:rsid w:val="00561C7D"/>
    <w:rsid w:val="0056230D"/>
    <w:rsid w:val="00562354"/>
    <w:rsid w:val="00562692"/>
    <w:rsid w:val="00562798"/>
    <w:rsid w:val="00563568"/>
    <w:rsid w:val="00563A75"/>
    <w:rsid w:val="00563B6C"/>
    <w:rsid w:val="00563C82"/>
    <w:rsid w:val="00563CCA"/>
    <w:rsid w:val="005641ED"/>
    <w:rsid w:val="005647D4"/>
    <w:rsid w:val="00564D51"/>
    <w:rsid w:val="00565070"/>
    <w:rsid w:val="00565242"/>
    <w:rsid w:val="005652C5"/>
    <w:rsid w:val="00565826"/>
    <w:rsid w:val="00565E54"/>
    <w:rsid w:val="00566716"/>
    <w:rsid w:val="00566AF7"/>
    <w:rsid w:val="00566C4B"/>
    <w:rsid w:val="0056718B"/>
    <w:rsid w:val="005672DE"/>
    <w:rsid w:val="00567F5A"/>
    <w:rsid w:val="00570068"/>
    <w:rsid w:val="00570AEF"/>
    <w:rsid w:val="00571196"/>
    <w:rsid w:val="00571320"/>
    <w:rsid w:val="005718B0"/>
    <w:rsid w:val="00571F41"/>
    <w:rsid w:val="005728E5"/>
    <w:rsid w:val="00573848"/>
    <w:rsid w:val="00573862"/>
    <w:rsid w:val="005738F2"/>
    <w:rsid w:val="00573CCD"/>
    <w:rsid w:val="0057404D"/>
    <w:rsid w:val="00574223"/>
    <w:rsid w:val="005746D5"/>
    <w:rsid w:val="00574BA3"/>
    <w:rsid w:val="00574DDD"/>
    <w:rsid w:val="0057515C"/>
    <w:rsid w:val="00575AC1"/>
    <w:rsid w:val="00575C96"/>
    <w:rsid w:val="0057647C"/>
    <w:rsid w:val="005766EE"/>
    <w:rsid w:val="00576975"/>
    <w:rsid w:val="00576DE6"/>
    <w:rsid w:val="00577053"/>
    <w:rsid w:val="0057745B"/>
    <w:rsid w:val="0057746B"/>
    <w:rsid w:val="0057792B"/>
    <w:rsid w:val="00577957"/>
    <w:rsid w:val="00577B9A"/>
    <w:rsid w:val="00577C53"/>
    <w:rsid w:val="00580083"/>
    <w:rsid w:val="00580945"/>
    <w:rsid w:val="00580A65"/>
    <w:rsid w:val="005813AB"/>
    <w:rsid w:val="0058194B"/>
    <w:rsid w:val="00581A83"/>
    <w:rsid w:val="00581A90"/>
    <w:rsid w:val="00581C1B"/>
    <w:rsid w:val="00581D1E"/>
    <w:rsid w:val="005822E2"/>
    <w:rsid w:val="00582382"/>
    <w:rsid w:val="005823EF"/>
    <w:rsid w:val="0058254F"/>
    <w:rsid w:val="00582737"/>
    <w:rsid w:val="00582957"/>
    <w:rsid w:val="00582CC8"/>
    <w:rsid w:val="00582EB2"/>
    <w:rsid w:val="005832DF"/>
    <w:rsid w:val="00583493"/>
    <w:rsid w:val="00583EBF"/>
    <w:rsid w:val="005840E2"/>
    <w:rsid w:val="005842B3"/>
    <w:rsid w:val="00584B4C"/>
    <w:rsid w:val="005851DD"/>
    <w:rsid w:val="00585247"/>
    <w:rsid w:val="00585406"/>
    <w:rsid w:val="005854A9"/>
    <w:rsid w:val="00585520"/>
    <w:rsid w:val="00585771"/>
    <w:rsid w:val="00585AF2"/>
    <w:rsid w:val="00585E2C"/>
    <w:rsid w:val="00586CB2"/>
    <w:rsid w:val="00586ED6"/>
    <w:rsid w:val="00586F03"/>
    <w:rsid w:val="00587143"/>
    <w:rsid w:val="005872B8"/>
    <w:rsid w:val="00587344"/>
    <w:rsid w:val="005875B8"/>
    <w:rsid w:val="005878C1"/>
    <w:rsid w:val="00587D46"/>
    <w:rsid w:val="00587DEE"/>
    <w:rsid w:val="00587FDF"/>
    <w:rsid w:val="005903C1"/>
    <w:rsid w:val="00590A1B"/>
    <w:rsid w:val="00590BAB"/>
    <w:rsid w:val="00590F8B"/>
    <w:rsid w:val="0059111F"/>
    <w:rsid w:val="00591465"/>
    <w:rsid w:val="00591A50"/>
    <w:rsid w:val="00591CB1"/>
    <w:rsid w:val="00591D3A"/>
    <w:rsid w:val="00591D6C"/>
    <w:rsid w:val="0059204B"/>
    <w:rsid w:val="00592122"/>
    <w:rsid w:val="005922A7"/>
    <w:rsid w:val="0059230F"/>
    <w:rsid w:val="0059284A"/>
    <w:rsid w:val="00592EB3"/>
    <w:rsid w:val="00592F3F"/>
    <w:rsid w:val="005932CA"/>
    <w:rsid w:val="00593CB6"/>
    <w:rsid w:val="00593F92"/>
    <w:rsid w:val="00594202"/>
    <w:rsid w:val="00594511"/>
    <w:rsid w:val="0059478C"/>
    <w:rsid w:val="00594E24"/>
    <w:rsid w:val="00595723"/>
    <w:rsid w:val="00595CE4"/>
    <w:rsid w:val="00595D69"/>
    <w:rsid w:val="00595DF5"/>
    <w:rsid w:val="00596244"/>
    <w:rsid w:val="005963F1"/>
    <w:rsid w:val="00596412"/>
    <w:rsid w:val="00596565"/>
    <w:rsid w:val="00596812"/>
    <w:rsid w:val="005971DE"/>
    <w:rsid w:val="00597293"/>
    <w:rsid w:val="00597365"/>
    <w:rsid w:val="00597366"/>
    <w:rsid w:val="00597A0A"/>
    <w:rsid w:val="00597B4E"/>
    <w:rsid w:val="005A0395"/>
    <w:rsid w:val="005A065D"/>
    <w:rsid w:val="005A0F31"/>
    <w:rsid w:val="005A14F9"/>
    <w:rsid w:val="005A150F"/>
    <w:rsid w:val="005A15E0"/>
    <w:rsid w:val="005A190A"/>
    <w:rsid w:val="005A199B"/>
    <w:rsid w:val="005A1A80"/>
    <w:rsid w:val="005A20D7"/>
    <w:rsid w:val="005A244E"/>
    <w:rsid w:val="005A2753"/>
    <w:rsid w:val="005A2D16"/>
    <w:rsid w:val="005A325C"/>
    <w:rsid w:val="005A330E"/>
    <w:rsid w:val="005A360D"/>
    <w:rsid w:val="005A4268"/>
    <w:rsid w:val="005A47C2"/>
    <w:rsid w:val="005A49E7"/>
    <w:rsid w:val="005A4E7A"/>
    <w:rsid w:val="005A523D"/>
    <w:rsid w:val="005A52D0"/>
    <w:rsid w:val="005A5404"/>
    <w:rsid w:val="005A5697"/>
    <w:rsid w:val="005A5771"/>
    <w:rsid w:val="005A58E0"/>
    <w:rsid w:val="005A5E17"/>
    <w:rsid w:val="005A5FF3"/>
    <w:rsid w:val="005A65BD"/>
    <w:rsid w:val="005A6882"/>
    <w:rsid w:val="005A690D"/>
    <w:rsid w:val="005A6A6B"/>
    <w:rsid w:val="005A6B89"/>
    <w:rsid w:val="005A74AE"/>
    <w:rsid w:val="005A75F8"/>
    <w:rsid w:val="005A7947"/>
    <w:rsid w:val="005A794C"/>
    <w:rsid w:val="005B0251"/>
    <w:rsid w:val="005B0315"/>
    <w:rsid w:val="005B0503"/>
    <w:rsid w:val="005B07AB"/>
    <w:rsid w:val="005B085E"/>
    <w:rsid w:val="005B13D2"/>
    <w:rsid w:val="005B1E41"/>
    <w:rsid w:val="005B1ED2"/>
    <w:rsid w:val="005B226C"/>
    <w:rsid w:val="005B238D"/>
    <w:rsid w:val="005B2696"/>
    <w:rsid w:val="005B2943"/>
    <w:rsid w:val="005B2C08"/>
    <w:rsid w:val="005B2D7E"/>
    <w:rsid w:val="005B2D8A"/>
    <w:rsid w:val="005B3438"/>
    <w:rsid w:val="005B3460"/>
    <w:rsid w:val="005B3C5C"/>
    <w:rsid w:val="005B3DA4"/>
    <w:rsid w:val="005B44AA"/>
    <w:rsid w:val="005B45AB"/>
    <w:rsid w:val="005B47CF"/>
    <w:rsid w:val="005B4F62"/>
    <w:rsid w:val="005B535E"/>
    <w:rsid w:val="005B568A"/>
    <w:rsid w:val="005B5751"/>
    <w:rsid w:val="005B589F"/>
    <w:rsid w:val="005B5F70"/>
    <w:rsid w:val="005B6C7E"/>
    <w:rsid w:val="005B6D81"/>
    <w:rsid w:val="005B6E46"/>
    <w:rsid w:val="005B7517"/>
    <w:rsid w:val="005B75EF"/>
    <w:rsid w:val="005B75F3"/>
    <w:rsid w:val="005B7D9F"/>
    <w:rsid w:val="005C0390"/>
    <w:rsid w:val="005C0A6B"/>
    <w:rsid w:val="005C0D0A"/>
    <w:rsid w:val="005C0E45"/>
    <w:rsid w:val="005C1798"/>
    <w:rsid w:val="005C1875"/>
    <w:rsid w:val="005C1C77"/>
    <w:rsid w:val="005C203A"/>
    <w:rsid w:val="005C2449"/>
    <w:rsid w:val="005C282B"/>
    <w:rsid w:val="005C2AED"/>
    <w:rsid w:val="005C2D07"/>
    <w:rsid w:val="005C30DA"/>
    <w:rsid w:val="005C341A"/>
    <w:rsid w:val="005C3619"/>
    <w:rsid w:val="005C370F"/>
    <w:rsid w:val="005C37C7"/>
    <w:rsid w:val="005C3E1B"/>
    <w:rsid w:val="005C4010"/>
    <w:rsid w:val="005C41C7"/>
    <w:rsid w:val="005C4D33"/>
    <w:rsid w:val="005C50C9"/>
    <w:rsid w:val="005C5466"/>
    <w:rsid w:val="005C5884"/>
    <w:rsid w:val="005C5C70"/>
    <w:rsid w:val="005C61A5"/>
    <w:rsid w:val="005C6335"/>
    <w:rsid w:val="005C6A49"/>
    <w:rsid w:val="005C6D67"/>
    <w:rsid w:val="005C7352"/>
    <w:rsid w:val="005C7359"/>
    <w:rsid w:val="005C73A8"/>
    <w:rsid w:val="005C756E"/>
    <w:rsid w:val="005C7624"/>
    <w:rsid w:val="005C786B"/>
    <w:rsid w:val="005C7CE8"/>
    <w:rsid w:val="005C7DFF"/>
    <w:rsid w:val="005D02E3"/>
    <w:rsid w:val="005D03A4"/>
    <w:rsid w:val="005D16A5"/>
    <w:rsid w:val="005D16FF"/>
    <w:rsid w:val="005D18B5"/>
    <w:rsid w:val="005D1B48"/>
    <w:rsid w:val="005D1E20"/>
    <w:rsid w:val="005D1FE9"/>
    <w:rsid w:val="005D22FC"/>
    <w:rsid w:val="005D2407"/>
    <w:rsid w:val="005D25F0"/>
    <w:rsid w:val="005D2801"/>
    <w:rsid w:val="005D281F"/>
    <w:rsid w:val="005D2932"/>
    <w:rsid w:val="005D30D0"/>
    <w:rsid w:val="005D373C"/>
    <w:rsid w:val="005D394D"/>
    <w:rsid w:val="005D3B33"/>
    <w:rsid w:val="005D3D22"/>
    <w:rsid w:val="005D3D4A"/>
    <w:rsid w:val="005D3DED"/>
    <w:rsid w:val="005D3EC7"/>
    <w:rsid w:val="005D4421"/>
    <w:rsid w:val="005D44ED"/>
    <w:rsid w:val="005D4702"/>
    <w:rsid w:val="005D4B1B"/>
    <w:rsid w:val="005D4DB4"/>
    <w:rsid w:val="005D5169"/>
    <w:rsid w:val="005D5171"/>
    <w:rsid w:val="005D54E9"/>
    <w:rsid w:val="005D5678"/>
    <w:rsid w:val="005D5817"/>
    <w:rsid w:val="005D5F9C"/>
    <w:rsid w:val="005D61FC"/>
    <w:rsid w:val="005D62C1"/>
    <w:rsid w:val="005D6527"/>
    <w:rsid w:val="005D6706"/>
    <w:rsid w:val="005D69C5"/>
    <w:rsid w:val="005D6E53"/>
    <w:rsid w:val="005D7A65"/>
    <w:rsid w:val="005D7E01"/>
    <w:rsid w:val="005D7E35"/>
    <w:rsid w:val="005E0383"/>
    <w:rsid w:val="005E049B"/>
    <w:rsid w:val="005E069E"/>
    <w:rsid w:val="005E078F"/>
    <w:rsid w:val="005E094D"/>
    <w:rsid w:val="005E0AE9"/>
    <w:rsid w:val="005E0DE2"/>
    <w:rsid w:val="005E1353"/>
    <w:rsid w:val="005E1724"/>
    <w:rsid w:val="005E20F1"/>
    <w:rsid w:val="005E2340"/>
    <w:rsid w:val="005E28A9"/>
    <w:rsid w:val="005E294A"/>
    <w:rsid w:val="005E2BD2"/>
    <w:rsid w:val="005E2F63"/>
    <w:rsid w:val="005E3101"/>
    <w:rsid w:val="005E35C7"/>
    <w:rsid w:val="005E3C74"/>
    <w:rsid w:val="005E4129"/>
    <w:rsid w:val="005E4492"/>
    <w:rsid w:val="005E482F"/>
    <w:rsid w:val="005E4B3F"/>
    <w:rsid w:val="005E4BE7"/>
    <w:rsid w:val="005E4CE2"/>
    <w:rsid w:val="005E4F70"/>
    <w:rsid w:val="005E4FDA"/>
    <w:rsid w:val="005E54AE"/>
    <w:rsid w:val="005E5657"/>
    <w:rsid w:val="005E56A0"/>
    <w:rsid w:val="005E6060"/>
    <w:rsid w:val="005E64C5"/>
    <w:rsid w:val="005E6787"/>
    <w:rsid w:val="005E6868"/>
    <w:rsid w:val="005E6C2C"/>
    <w:rsid w:val="005E6C84"/>
    <w:rsid w:val="005E7A98"/>
    <w:rsid w:val="005E7F7C"/>
    <w:rsid w:val="005F02DB"/>
    <w:rsid w:val="005F06CE"/>
    <w:rsid w:val="005F0F7F"/>
    <w:rsid w:val="005F10B9"/>
    <w:rsid w:val="005F1329"/>
    <w:rsid w:val="005F14BD"/>
    <w:rsid w:val="005F1581"/>
    <w:rsid w:val="005F1C49"/>
    <w:rsid w:val="005F1F97"/>
    <w:rsid w:val="005F2253"/>
    <w:rsid w:val="005F25A8"/>
    <w:rsid w:val="005F2844"/>
    <w:rsid w:val="005F2A99"/>
    <w:rsid w:val="005F2AA3"/>
    <w:rsid w:val="005F2B7C"/>
    <w:rsid w:val="005F34FF"/>
    <w:rsid w:val="005F3727"/>
    <w:rsid w:val="005F3D82"/>
    <w:rsid w:val="005F47C0"/>
    <w:rsid w:val="005F4980"/>
    <w:rsid w:val="005F4F7C"/>
    <w:rsid w:val="005F52AD"/>
    <w:rsid w:val="005F56DA"/>
    <w:rsid w:val="005F6230"/>
    <w:rsid w:val="005F62C9"/>
    <w:rsid w:val="005F6599"/>
    <w:rsid w:val="005F6725"/>
    <w:rsid w:val="005F6C89"/>
    <w:rsid w:val="005F6C97"/>
    <w:rsid w:val="005F719A"/>
    <w:rsid w:val="005F72D4"/>
    <w:rsid w:val="005F745F"/>
    <w:rsid w:val="005F750C"/>
    <w:rsid w:val="005F7577"/>
    <w:rsid w:val="005F7A19"/>
    <w:rsid w:val="005F7BBF"/>
    <w:rsid w:val="005F7CF5"/>
    <w:rsid w:val="005F7FC2"/>
    <w:rsid w:val="00600200"/>
    <w:rsid w:val="00600223"/>
    <w:rsid w:val="006008E5"/>
    <w:rsid w:val="00600927"/>
    <w:rsid w:val="00600D66"/>
    <w:rsid w:val="0060105E"/>
    <w:rsid w:val="006010C1"/>
    <w:rsid w:val="006012D6"/>
    <w:rsid w:val="00601633"/>
    <w:rsid w:val="006016D0"/>
    <w:rsid w:val="00601C6F"/>
    <w:rsid w:val="00601E06"/>
    <w:rsid w:val="0060211C"/>
    <w:rsid w:val="0060276E"/>
    <w:rsid w:val="00602AC0"/>
    <w:rsid w:val="0060357A"/>
    <w:rsid w:val="006035A0"/>
    <w:rsid w:val="0060372E"/>
    <w:rsid w:val="00603E59"/>
    <w:rsid w:val="00603F99"/>
    <w:rsid w:val="00604043"/>
    <w:rsid w:val="0060427B"/>
    <w:rsid w:val="006043C2"/>
    <w:rsid w:val="00604807"/>
    <w:rsid w:val="0060490D"/>
    <w:rsid w:val="00604BD0"/>
    <w:rsid w:val="00604E05"/>
    <w:rsid w:val="0060503A"/>
    <w:rsid w:val="006050B2"/>
    <w:rsid w:val="006050F7"/>
    <w:rsid w:val="006058B7"/>
    <w:rsid w:val="00605FDD"/>
    <w:rsid w:val="0060601E"/>
    <w:rsid w:val="00606DD1"/>
    <w:rsid w:val="00606F52"/>
    <w:rsid w:val="00607369"/>
    <w:rsid w:val="00607875"/>
    <w:rsid w:val="00607EC8"/>
    <w:rsid w:val="0061014E"/>
    <w:rsid w:val="00610551"/>
    <w:rsid w:val="00610D8A"/>
    <w:rsid w:val="00610FBE"/>
    <w:rsid w:val="0061116F"/>
    <w:rsid w:val="0061146B"/>
    <w:rsid w:val="0061160A"/>
    <w:rsid w:val="00611F12"/>
    <w:rsid w:val="00612127"/>
    <w:rsid w:val="006124A9"/>
    <w:rsid w:val="00612998"/>
    <w:rsid w:val="00612A89"/>
    <w:rsid w:val="00612BC0"/>
    <w:rsid w:val="00612F47"/>
    <w:rsid w:val="0061320F"/>
    <w:rsid w:val="006138B4"/>
    <w:rsid w:val="0061399A"/>
    <w:rsid w:val="00613C70"/>
    <w:rsid w:val="00614326"/>
    <w:rsid w:val="00614643"/>
    <w:rsid w:val="0061464E"/>
    <w:rsid w:val="006146E2"/>
    <w:rsid w:val="006153A2"/>
    <w:rsid w:val="00615D16"/>
    <w:rsid w:val="00616279"/>
    <w:rsid w:val="006168FF"/>
    <w:rsid w:val="00616A89"/>
    <w:rsid w:val="00616D9D"/>
    <w:rsid w:val="00616E89"/>
    <w:rsid w:val="0061700D"/>
    <w:rsid w:val="006171DA"/>
    <w:rsid w:val="00617215"/>
    <w:rsid w:val="00617272"/>
    <w:rsid w:val="00617D56"/>
    <w:rsid w:val="00620DB9"/>
    <w:rsid w:val="006211C1"/>
    <w:rsid w:val="006211E1"/>
    <w:rsid w:val="00621518"/>
    <w:rsid w:val="00621D5E"/>
    <w:rsid w:val="00622588"/>
    <w:rsid w:val="006232B5"/>
    <w:rsid w:val="00623972"/>
    <w:rsid w:val="00623CA5"/>
    <w:rsid w:val="006240C9"/>
    <w:rsid w:val="00624214"/>
    <w:rsid w:val="0062428B"/>
    <w:rsid w:val="0062428E"/>
    <w:rsid w:val="006244BA"/>
    <w:rsid w:val="006244DD"/>
    <w:rsid w:val="006247C4"/>
    <w:rsid w:val="00624C7A"/>
    <w:rsid w:val="00624D92"/>
    <w:rsid w:val="00624E96"/>
    <w:rsid w:val="00626328"/>
    <w:rsid w:val="006266A2"/>
    <w:rsid w:val="0062672B"/>
    <w:rsid w:val="006274E4"/>
    <w:rsid w:val="00627A4A"/>
    <w:rsid w:val="00627E08"/>
    <w:rsid w:val="00630BA4"/>
    <w:rsid w:val="0063126D"/>
    <w:rsid w:val="00631B0B"/>
    <w:rsid w:val="00631E77"/>
    <w:rsid w:val="00632324"/>
    <w:rsid w:val="00632638"/>
    <w:rsid w:val="0063283A"/>
    <w:rsid w:val="0063285F"/>
    <w:rsid w:val="00632AFD"/>
    <w:rsid w:val="00632B91"/>
    <w:rsid w:val="00633132"/>
    <w:rsid w:val="0063344A"/>
    <w:rsid w:val="00633461"/>
    <w:rsid w:val="00633C61"/>
    <w:rsid w:val="00634197"/>
    <w:rsid w:val="006342E9"/>
    <w:rsid w:val="006345D0"/>
    <w:rsid w:val="006348B7"/>
    <w:rsid w:val="006350D0"/>
    <w:rsid w:val="0063555B"/>
    <w:rsid w:val="00635663"/>
    <w:rsid w:val="006359A1"/>
    <w:rsid w:val="00635DB4"/>
    <w:rsid w:val="00635E1E"/>
    <w:rsid w:val="006363E2"/>
    <w:rsid w:val="006365E1"/>
    <w:rsid w:val="0063661E"/>
    <w:rsid w:val="00636769"/>
    <w:rsid w:val="00636925"/>
    <w:rsid w:val="00636D34"/>
    <w:rsid w:val="00636DE4"/>
    <w:rsid w:val="00637484"/>
    <w:rsid w:val="006376BB"/>
    <w:rsid w:val="00637B0B"/>
    <w:rsid w:val="00640087"/>
    <w:rsid w:val="00640547"/>
    <w:rsid w:val="00640793"/>
    <w:rsid w:val="006408DD"/>
    <w:rsid w:val="00640A1E"/>
    <w:rsid w:val="00640D12"/>
    <w:rsid w:val="00640E2B"/>
    <w:rsid w:val="0064188E"/>
    <w:rsid w:val="00641D03"/>
    <w:rsid w:val="00641D34"/>
    <w:rsid w:val="0064219F"/>
    <w:rsid w:val="00642548"/>
    <w:rsid w:val="00642889"/>
    <w:rsid w:val="006431C3"/>
    <w:rsid w:val="0064332E"/>
    <w:rsid w:val="006439C3"/>
    <w:rsid w:val="00643CF0"/>
    <w:rsid w:val="00643F8E"/>
    <w:rsid w:val="006440A6"/>
    <w:rsid w:val="006443A6"/>
    <w:rsid w:val="00644478"/>
    <w:rsid w:val="006446C5"/>
    <w:rsid w:val="006449A5"/>
    <w:rsid w:val="00644B31"/>
    <w:rsid w:val="00645A68"/>
    <w:rsid w:val="00645F62"/>
    <w:rsid w:val="006461AD"/>
    <w:rsid w:val="0064625F"/>
    <w:rsid w:val="00646432"/>
    <w:rsid w:val="006467C2"/>
    <w:rsid w:val="006469A0"/>
    <w:rsid w:val="006469BE"/>
    <w:rsid w:val="00646C1C"/>
    <w:rsid w:val="00647053"/>
    <w:rsid w:val="0064719A"/>
    <w:rsid w:val="00647316"/>
    <w:rsid w:val="00650024"/>
    <w:rsid w:val="00650468"/>
    <w:rsid w:val="006507D6"/>
    <w:rsid w:val="0065112C"/>
    <w:rsid w:val="0065123E"/>
    <w:rsid w:val="006515F9"/>
    <w:rsid w:val="00651624"/>
    <w:rsid w:val="006519D6"/>
    <w:rsid w:val="006519F9"/>
    <w:rsid w:val="00651C8D"/>
    <w:rsid w:val="00651ECE"/>
    <w:rsid w:val="006524D9"/>
    <w:rsid w:val="00652889"/>
    <w:rsid w:val="00652E48"/>
    <w:rsid w:val="00653099"/>
    <w:rsid w:val="00653329"/>
    <w:rsid w:val="006535C4"/>
    <w:rsid w:val="0065388A"/>
    <w:rsid w:val="00653D52"/>
    <w:rsid w:val="00653DF3"/>
    <w:rsid w:val="00654641"/>
    <w:rsid w:val="006548DC"/>
    <w:rsid w:val="00654AD7"/>
    <w:rsid w:val="00654D4C"/>
    <w:rsid w:val="00654FB1"/>
    <w:rsid w:val="0065515C"/>
    <w:rsid w:val="00655212"/>
    <w:rsid w:val="006553B4"/>
    <w:rsid w:val="00655507"/>
    <w:rsid w:val="00655BF1"/>
    <w:rsid w:val="00655C9A"/>
    <w:rsid w:val="00655F6A"/>
    <w:rsid w:val="006566D2"/>
    <w:rsid w:val="00656B4D"/>
    <w:rsid w:val="00656E6F"/>
    <w:rsid w:val="00656FF9"/>
    <w:rsid w:val="00657308"/>
    <w:rsid w:val="0065780E"/>
    <w:rsid w:val="006578A1"/>
    <w:rsid w:val="00657C8A"/>
    <w:rsid w:val="00657CE2"/>
    <w:rsid w:val="00657D46"/>
    <w:rsid w:val="00657D57"/>
    <w:rsid w:val="00660346"/>
    <w:rsid w:val="00660B7B"/>
    <w:rsid w:val="0066127E"/>
    <w:rsid w:val="00661294"/>
    <w:rsid w:val="00661471"/>
    <w:rsid w:val="006615F3"/>
    <w:rsid w:val="00661669"/>
    <w:rsid w:val="006617CA"/>
    <w:rsid w:val="00661BFF"/>
    <w:rsid w:val="00661D26"/>
    <w:rsid w:val="006622BE"/>
    <w:rsid w:val="00662318"/>
    <w:rsid w:val="006623DB"/>
    <w:rsid w:val="00662446"/>
    <w:rsid w:val="00662596"/>
    <w:rsid w:val="00663631"/>
    <w:rsid w:val="006641D5"/>
    <w:rsid w:val="006644AE"/>
    <w:rsid w:val="006646B1"/>
    <w:rsid w:val="006648B0"/>
    <w:rsid w:val="00664AB4"/>
    <w:rsid w:val="00664BB6"/>
    <w:rsid w:val="00664D93"/>
    <w:rsid w:val="00664EB8"/>
    <w:rsid w:val="006650FA"/>
    <w:rsid w:val="006652AE"/>
    <w:rsid w:val="00665AD1"/>
    <w:rsid w:val="00665D6A"/>
    <w:rsid w:val="0066627F"/>
    <w:rsid w:val="006662B0"/>
    <w:rsid w:val="006668F7"/>
    <w:rsid w:val="0066695D"/>
    <w:rsid w:val="00666B5E"/>
    <w:rsid w:val="00666C89"/>
    <w:rsid w:val="0066718F"/>
    <w:rsid w:val="006671D4"/>
    <w:rsid w:val="006676F1"/>
    <w:rsid w:val="006678F3"/>
    <w:rsid w:val="00667A40"/>
    <w:rsid w:val="00667B42"/>
    <w:rsid w:val="00667F41"/>
    <w:rsid w:val="00667F88"/>
    <w:rsid w:val="006700E7"/>
    <w:rsid w:val="00670444"/>
    <w:rsid w:val="00670562"/>
    <w:rsid w:val="00670DF2"/>
    <w:rsid w:val="00671960"/>
    <w:rsid w:val="00671C76"/>
    <w:rsid w:val="0067223B"/>
    <w:rsid w:val="00672300"/>
    <w:rsid w:val="00672760"/>
    <w:rsid w:val="00672A15"/>
    <w:rsid w:val="00672DFF"/>
    <w:rsid w:val="006735A1"/>
    <w:rsid w:val="006735EC"/>
    <w:rsid w:val="00673845"/>
    <w:rsid w:val="006739D7"/>
    <w:rsid w:val="00673D18"/>
    <w:rsid w:val="00673E44"/>
    <w:rsid w:val="00674069"/>
    <w:rsid w:val="006740EE"/>
    <w:rsid w:val="006746CC"/>
    <w:rsid w:val="00674C11"/>
    <w:rsid w:val="00674D16"/>
    <w:rsid w:val="00675389"/>
    <w:rsid w:val="006753B3"/>
    <w:rsid w:val="006754BC"/>
    <w:rsid w:val="0067559A"/>
    <w:rsid w:val="00675651"/>
    <w:rsid w:val="00675762"/>
    <w:rsid w:val="00675BA8"/>
    <w:rsid w:val="00675BC8"/>
    <w:rsid w:val="00676002"/>
    <w:rsid w:val="00676108"/>
    <w:rsid w:val="00676D85"/>
    <w:rsid w:val="00676FD6"/>
    <w:rsid w:val="006772E1"/>
    <w:rsid w:val="00677369"/>
    <w:rsid w:val="00677A9A"/>
    <w:rsid w:val="00677DCA"/>
    <w:rsid w:val="00680216"/>
    <w:rsid w:val="00680417"/>
    <w:rsid w:val="00680509"/>
    <w:rsid w:val="00680800"/>
    <w:rsid w:val="00680CC5"/>
    <w:rsid w:val="006814F9"/>
    <w:rsid w:val="006818C9"/>
    <w:rsid w:val="006821FD"/>
    <w:rsid w:val="00682553"/>
    <w:rsid w:val="00682677"/>
    <w:rsid w:val="006827BF"/>
    <w:rsid w:val="00682B9F"/>
    <w:rsid w:val="00682BEA"/>
    <w:rsid w:val="00683215"/>
    <w:rsid w:val="006835CC"/>
    <w:rsid w:val="0068390E"/>
    <w:rsid w:val="00683FBA"/>
    <w:rsid w:val="006842C4"/>
    <w:rsid w:val="00684ABC"/>
    <w:rsid w:val="00684C28"/>
    <w:rsid w:val="00685632"/>
    <w:rsid w:val="00685C4A"/>
    <w:rsid w:val="00685F1F"/>
    <w:rsid w:val="00685FFA"/>
    <w:rsid w:val="006862CE"/>
    <w:rsid w:val="0068660E"/>
    <w:rsid w:val="00686874"/>
    <w:rsid w:val="0068693D"/>
    <w:rsid w:val="00686973"/>
    <w:rsid w:val="00686C29"/>
    <w:rsid w:val="00686DF0"/>
    <w:rsid w:val="006870AC"/>
    <w:rsid w:val="0068735E"/>
    <w:rsid w:val="0068762E"/>
    <w:rsid w:val="0068774F"/>
    <w:rsid w:val="006877EE"/>
    <w:rsid w:val="00687C98"/>
    <w:rsid w:val="006900AE"/>
    <w:rsid w:val="006901A3"/>
    <w:rsid w:val="006902C7"/>
    <w:rsid w:val="00690BC0"/>
    <w:rsid w:val="00690DFD"/>
    <w:rsid w:val="00690EC7"/>
    <w:rsid w:val="00691556"/>
    <w:rsid w:val="00691A26"/>
    <w:rsid w:val="00691DD9"/>
    <w:rsid w:val="0069247A"/>
    <w:rsid w:val="0069249D"/>
    <w:rsid w:val="006929B2"/>
    <w:rsid w:val="00692A32"/>
    <w:rsid w:val="00692C67"/>
    <w:rsid w:val="00692D4D"/>
    <w:rsid w:val="00693104"/>
    <w:rsid w:val="00693A06"/>
    <w:rsid w:val="00693A1C"/>
    <w:rsid w:val="00693A9A"/>
    <w:rsid w:val="00693B43"/>
    <w:rsid w:val="00693D5B"/>
    <w:rsid w:val="00693E55"/>
    <w:rsid w:val="00694126"/>
    <w:rsid w:val="00694141"/>
    <w:rsid w:val="006944BE"/>
    <w:rsid w:val="00694729"/>
    <w:rsid w:val="006948DF"/>
    <w:rsid w:val="00694F7D"/>
    <w:rsid w:val="00695469"/>
    <w:rsid w:val="006954A7"/>
    <w:rsid w:val="00695898"/>
    <w:rsid w:val="00695A0B"/>
    <w:rsid w:val="00695ADB"/>
    <w:rsid w:val="00695B04"/>
    <w:rsid w:val="00695C80"/>
    <w:rsid w:val="00695C84"/>
    <w:rsid w:val="00695D9D"/>
    <w:rsid w:val="00695FF6"/>
    <w:rsid w:val="00696626"/>
    <w:rsid w:val="00696645"/>
    <w:rsid w:val="00696901"/>
    <w:rsid w:val="00696A98"/>
    <w:rsid w:val="0069722A"/>
    <w:rsid w:val="00697657"/>
    <w:rsid w:val="006977FF"/>
    <w:rsid w:val="00697967"/>
    <w:rsid w:val="006979EC"/>
    <w:rsid w:val="00697FF4"/>
    <w:rsid w:val="006A00D6"/>
    <w:rsid w:val="006A0227"/>
    <w:rsid w:val="006A0275"/>
    <w:rsid w:val="006A1654"/>
    <w:rsid w:val="006A1D44"/>
    <w:rsid w:val="006A261F"/>
    <w:rsid w:val="006A2DC2"/>
    <w:rsid w:val="006A313C"/>
    <w:rsid w:val="006A3493"/>
    <w:rsid w:val="006A363D"/>
    <w:rsid w:val="006A3969"/>
    <w:rsid w:val="006A3C82"/>
    <w:rsid w:val="006A3EAD"/>
    <w:rsid w:val="006A413B"/>
    <w:rsid w:val="006A52F1"/>
    <w:rsid w:val="006A53CF"/>
    <w:rsid w:val="006A584B"/>
    <w:rsid w:val="006A5C47"/>
    <w:rsid w:val="006A5D14"/>
    <w:rsid w:val="006A5E68"/>
    <w:rsid w:val="006A6137"/>
    <w:rsid w:val="006A6239"/>
    <w:rsid w:val="006A6376"/>
    <w:rsid w:val="006A65BB"/>
    <w:rsid w:val="006A6775"/>
    <w:rsid w:val="006A7216"/>
    <w:rsid w:val="006A731F"/>
    <w:rsid w:val="006A77D5"/>
    <w:rsid w:val="006A79D8"/>
    <w:rsid w:val="006A7AB7"/>
    <w:rsid w:val="006A7ADB"/>
    <w:rsid w:val="006A7ED8"/>
    <w:rsid w:val="006B009B"/>
    <w:rsid w:val="006B02E7"/>
    <w:rsid w:val="006B045B"/>
    <w:rsid w:val="006B08DD"/>
    <w:rsid w:val="006B09B9"/>
    <w:rsid w:val="006B0C27"/>
    <w:rsid w:val="006B102E"/>
    <w:rsid w:val="006B1133"/>
    <w:rsid w:val="006B12E4"/>
    <w:rsid w:val="006B1597"/>
    <w:rsid w:val="006B1B5D"/>
    <w:rsid w:val="006B1BBD"/>
    <w:rsid w:val="006B1F7B"/>
    <w:rsid w:val="006B23C9"/>
    <w:rsid w:val="006B2DD0"/>
    <w:rsid w:val="006B3523"/>
    <w:rsid w:val="006B362F"/>
    <w:rsid w:val="006B3656"/>
    <w:rsid w:val="006B365A"/>
    <w:rsid w:val="006B369C"/>
    <w:rsid w:val="006B3A99"/>
    <w:rsid w:val="006B4228"/>
    <w:rsid w:val="006B44EA"/>
    <w:rsid w:val="006B47C1"/>
    <w:rsid w:val="006B5138"/>
    <w:rsid w:val="006B5736"/>
    <w:rsid w:val="006B57B9"/>
    <w:rsid w:val="006B58D2"/>
    <w:rsid w:val="006B5A51"/>
    <w:rsid w:val="006B5B96"/>
    <w:rsid w:val="006B5F58"/>
    <w:rsid w:val="006B611A"/>
    <w:rsid w:val="006B684E"/>
    <w:rsid w:val="006B6DAC"/>
    <w:rsid w:val="006B6DD8"/>
    <w:rsid w:val="006B6DE9"/>
    <w:rsid w:val="006B6E9E"/>
    <w:rsid w:val="006B7436"/>
    <w:rsid w:val="006C004E"/>
    <w:rsid w:val="006C01B9"/>
    <w:rsid w:val="006C0D7D"/>
    <w:rsid w:val="006C0FD5"/>
    <w:rsid w:val="006C10C9"/>
    <w:rsid w:val="006C10CD"/>
    <w:rsid w:val="006C145C"/>
    <w:rsid w:val="006C159D"/>
    <w:rsid w:val="006C19F8"/>
    <w:rsid w:val="006C1DF5"/>
    <w:rsid w:val="006C1E8E"/>
    <w:rsid w:val="006C21A5"/>
    <w:rsid w:val="006C21E1"/>
    <w:rsid w:val="006C25BC"/>
    <w:rsid w:val="006C2780"/>
    <w:rsid w:val="006C2A7C"/>
    <w:rsid w:val="006C394E"/>
    <w:rsid w:val="006C39E8"/>
    <w:rsid w:val="006C457D"/>
    <w:rsid w:val="006C4611"/>
    <w:rsid w:val="006C4A55"/>
    <w:rsid w:val="006C4AC3"/>
    <w:rsid w:val="006C5068"/>
    <w:rsid w:val="006C51DA"/>
    <w:rsid w:val="006C53E5"/>
    <w:rsid w:val="006C5436"/>
    <w:rsid w:val="006C55B0"/>
    <w:rsid w:val="006C5880"/>
    <w:rsid w:val="006C66CA"/>
    <w:rsid w:val="006C6E47"/>
    <w:rsid w:val="006C6F3D"/>
    <w:rsid w:val="006C7084"/>
    <w:rsid w:val="006C74A9"/>
    <w:rsid w:val="006C758D"/>
    <w:rsid w:val="006C7795"/>
    <w:rsid w:val="006D099E"/>
    <w:rsid w:val="006D0CBF"/>
    <w:rsid w:val="006D0E0B"/>
    <w:rsid w:val="006D0E6A"/>
    <w:rsid w:val="006D1903"/>
    <w:rsid w:val="006D223F"/>
    <w:rsid w:val="006D23D9"/>
    <w:rsid w:val="006D25D8"/>
    <w:rsid w:val="006D2719"/>
    <w:rsid w:val="006D2729"/>
    <w:rsid w:val="006D27FD"/>
    <w:rsid w:val="006D2DCE"/>
    <w:rsid w:val="006D34B0"/>
    <w:rsid w:val="006D3AD1"/>
    <w:rsid w:val="006D3B4C"/>
    <w:rsid w:val="006D3DAC"/>
    <w:rsid w:val="006D3F79"/>
    <w:rsid w:val="006D4077"/>
    <w:rsid w:val="006D48C2"/>
    <w:rsid w:val="006D4BC3"/>
    <w:rsid w:val="006D4CB4"/>
    <w:rsid w:val="006D55FA"/>
    <w:rsid w:val="006D583F"/>
    <w:rsid w:val="006D62AB"/>
    <w:rsid w:val="006D6464"/>
    <w:rsid w:val="006D6E1A"/>
    <w:rsid w:val="006D77F3"/>
    <w:rsid w:val="006D7837"/>
    <w:rsid w:val="006D7B3A"/>
    <w:rsid w:val="006D7B97"/>
    <w:rsid w:val="006D7D41"/>
    <w:rsid w:val="006E0139"/>
    <w:rsid w:val="006E022B"/>
    <w:rsid w:val="006E04F2"/>
    <w:rsid w:val="006E083D"/>
    <w:rsid w:val="006E0985"/>
    <w:rsid w:val="006E179E"/>
    <w:rsid w:val="006E1A51"/>
    <w:rsid w:val="006E1A87"/>
    <w:rsid w:val="006E202B"/>
    <w:rsid w:val="006E234C"/>
    <w:rsid w:val="006E23B0"/>
    <w:rsid w:val="006E2619"/>
    <w:rsid w:val="006E2772"/>
    <w:rsid w:val="006E2BD0"/>
    <w:rsid w:val="006E2E8C"/>
    <w:rsid w:val="006E34DC"/>
    <w:rsid w:val="006E3506"/>
    <w:rsid w:val="006E3554"/>
    <w:rsid w:val="006E40D8"/>
    <w:rsid w:val="006E41BC"/>
    <w:rsid w:val="006E4492"/>
    <w:rsid w:val="006E4926"/>
    <w:rsid w:val="006E494F"/>
    <w:rsid w:val="006E49A3"/>
    <w:rsid w:val="006E5407"/>
    <w:rsid w:val="006E570C"/>
    <w:rsid w:val="006E5BB1"/>
    <w:rsid w:val="006E5FF7"/>
    <w:rsid w:val="006E60C6"/>
    <w:rsid w:val="006E6A6B"/>
    <w:rsid w:val="006E6CC8"/>
    <w:rsid w:val="006E6D15"/>
    <w:rsid w:val="006E6F46"/>
    <w:rsid w:val="006E7190"/>
    <w:rsid w:val="006E731A"/>
    <w:rsid w:val="006E773F"/>
    <w:rsid w:val="006E7876"/>
    <w:rsid w:val="006E7F94"/>
    <w:rsid w:val="006F0845"/>
    <w:rsid w:val="006F0A41"/>
    <w:rsid w:val="006F0F25"/>
    <w:rsid w:val="006F1186"/>
    <w:rsid w:val="006F13D2"/>
    <w:rsid w:val="006F1494"/>
    <w:rsid w:val="006F14F8"/>
    <w:rsid w:val="006F1894"/>
    <w:rsid w:val="006F1A22"/>
    <w:rsid w:val="006F226C"/>
    <w:rsid w:val="006F286D"/>
    <w:rsid w:val="006F2C7E"/>
    <w:rsid w:val="006F2CCA"/>
    <w:rsid w:val="006F2D42"/>
    <w:rsid w:val="006F2F20"/>
    <w:rsid w:val="006F3334"/>
    <w:rsid w:val="006F3591"/>
    <w:rsid w:val="006F369B"/>
    <w:rsid w:val="006F398A"/>
    <w:rsid w:val="006F3AEC"/>
    <w:rsid w:val="006F3C0C"/>
    <w:rsid w:val="006F3C3A"/>
    <w:rsid w:val="006F3DF3"/>
    <w:rsid w:val="006F3EF9"/>
    <w:rsid w:val="006F4079"/>
    <w:rsid w:val="006F4820"/>
    <w:rsid w:val="006F48A7"/>
    <w:rsid w:val="006F4DF4"/>
    <w:rsid w:val="006F4F89"/>
    <w:rsid w:val="006F568B"/>
    <w:rsid w:val="006F595B"/>
    <w:rsid w:val="006F5A49"/>
    <w:rsid w:val="006F5F1E"/>
    <w:rsid w:val="006F612A"/>
    <w:rsid w:val="006F634F"/>
    <w:rsid w:val="006F6404"/>
    <w:rsid w:val="006F64EF"/>
    <w:rsid w:val="006F6696"/>
    <w:rsid w:val="006F66A1"/>
    <w:rsid w:val="006F6736"/>
    <w:rsid w:val="006F6E44"/>
    <w:rsid w:val="006F703D"/>
    <w:rsid w:val="006F70D1"/>
    <w:rsid w:val="006F73D9"/>
    <w:rsid w:val="006F7595"/>
    <w:rsid w:val="006F7916"/>
    <w:rsid w:val="006F7FC2"/>
    <w:rsid w:val="0070068A"/>
    <w:rsid w:val="00700BE0"/>
    <w:rsid w:val="00700ED0"/>
    <w:rsid w:val="00700ED3"/>
    <w:rsid w:val="00701570"/>
    <w:rsid w:val="00701A5E"/>
    <w:rsid w:val="00701BC3"/>
    <w:rsid w:val="0070215D"/>
    <w:rsid w:val="007021BF"/>
    <w:rsid w:val="007022F1"/>
    <w:rsid w:val="00702430"/>
    <w:rsid w:val="007029A7"/>
    <w:rsid w:val="00702AB4"/>
    <w:rsid w:val="00702D6F"/>
    <w:rsid w:val="00702DF3"/>
    <w:rsid w:val="00702EC1"/>
    <w:rsid w:val="00703145"/>
    <w:rsid w:val="007034C6"/>
    <w:rsid w:val="0070351E"/>
    <w:rsid w:val="00704126"/>
    <w:rsid w:val="00704131"/>
    <w:rsid w:val="007042E0"/>
    <w:rsid w:val="00704810"/>
    <w:rsid w:val="00704909"/>
    <w:rsid w:val="0070498B"/>
    <w:rsid w:val="00704A71"/>
    <w:rsid w:val="00704D08"/>
    <w:rsid w:val="007052CE"/>
    <w:rsid w:val="0070573E"/>
    <w:rsid w:val="0070581F"/>
    <w:rsid w:val="0070586E"/>
    <w:rsid w:val="007058B6"/>
    <w:rsid w:val="0070686C"/>
    <w:rsid w:val="007068D3"/>
    <w:rsid w:val="00706A34"/>
    <w:rsid w:val="0070742C"/>
    <w:rsid w:val="00707812"/>
    <w:rsid w:val="00707A33"/>
    <w:rsid w:val="00707D3B"/>
    <w:rsid w:val="0071061F"/>
    <w:rsid w:val="00710640"/>
    <w:rsid w:val="00710696"/>
    <w:rsid w:val="00710BF3"/>
    <w:rsid w:val="007114A5"/>
    <w:rsid w:val="007117B1"/>
    <w:rsid w:val="00711DC5"/>
    <w:rsid w:val="00711FE0"/>
    <w:rsid w:val="00712815"/>
    <w:rsid w:val="0071293C"/>
    <w:rsid w:val="007130C1"/>
    <w:rsid w:val="007134A8"/>
    <w:rsid w:val="0071372B"/>
    <w:rsid w:val="00713F01"/>
    <w:rsid w:val="0071400B"/>
    <w:rsid w:val="0071406A"/>
    <w:rsid w:val="00714539"/>
    <w:rsid w:val="00714CC0"/>
    <w:rsid w:val="00714F2A"/>
    <w:rsid w:val="0071503A"/>
    <w:rsid w:val="0071505C"/>
    <w:rsid w:val="00715468"/>
    <w:rsid w:val="00715C45"/>
    <w:rsid w:val="00715E3C"/>
    <w:rsid w:val="0071612B"/>
    <w:rsid w:val="0071634F"/>
    <w:rsid w:val="00716599"/>
    <w:rsid w:val="0071704B"/>
    <w:rsid w:val="0071732C"/>
    <w:rsid w:val="007177F6"/>
    <w:rsid w:val="0071799F"/>
    <w:rsid w:val="00717B54"/>
    <w:rsid w:val="00717B5F"/>
    <w:rsid w:val="00717B70"/>
    <w:rsid w:val="00717FB7"/>
    <w:rsid w:val="0072019A"/>
    <w:rsid w:val="00720319"/>
    <w:rsid w:val="00720356"/>
    <w:rsid w:val="00720CD8"/>
    <w:rsid w:val="00720CF1"/>
    <w:rsid w:val="00720D10"/>
    <w:rsid w:val="00720D8D"/>
    <w:rsid w:val="007210B8"/>
    <w:rsid w:val="00721204"/>
    <w:rsid w:val="0072177F"/>
    <w:rsid w:val="00721789"/>
    <w:rsid w:val="0072193A"/>
    <w:rsid w:val="00722256"/>
    <w:rsid w:val="007223A9"/>
    <w:rsid w:val="00722516"/>
    <w:rsid w:val="00722A9C"/>
    <w:rsid w:val="00723097"/>
    <w:rsid w:val="00723836"/>
    <w:rsid w:val="00723BF5"/>
    <w:rsid w:val="00723C7E"/>
    <w:rsid w:val="00723F10"/>
    <w:rsid w:val="007240BF"/>
    <w:rsid w:val="0072425E"/>
    <w:rsid w:val="00724526"/>
    <w:rsid w:val="007245CB"/>
    <w:rsid w:val="0072481B"/>
    <w:rsid w:val="00724AEF"/>
    <w:rsid w:val="007255F0"/>
    <w:rsid w:val="007256E3"/>
    <w:rsid w:val="00725781"/>
    <w:rsid w:val="00725965"/>
    <w:rsid w:val="00725F50"/>
    <w:rsid w:val="007260C7"/>
    <w:rsid w:val="007264C8"/>
    <w:rsid w:val="0072683B"/>
    <w:rsid w:val="007271A7"/>
    <w:rsid w:val="007277AD"/>
    <w:rsid w:val="0072786E"/>
    <w:rsid w:val="007278C8"/>
    <w:rsid w:val="00727CC6"/>
    <w:rsid w:val="00727D94"/>
    <w:rsid w:val="00727ECE"/>
    <w:rsid w:val="00727ED3"/>
    <w:rsid w:val="00727F24"/>
    <w:rsid w:val="00727FE9"/>
    <w:rsid w:val="007301AA"/>
    <w:rsid w:val="00730233"/>
    <w:rsid w:val="00730931"/>
    <w:rsid w:val="00730AE9"/>
    <w:rsid w:val="00730C68"/>
    <w:rsid w:val="00730D25"/>
    <w:rsid w:val="00731C50"/>
    <w:rsid w:val="00732222"/>
    <w:rsid w:val="00732A6C"/>
    <w:rsid w:val="00732C37"/>
    <w:rsid w:val="00732C50"/>
    <w:rsid w:val="0073318B"/>
    <w:rsid w:val="007331FF"/>
    <w:rsid w:val="007337DD"/>
    <w:rsid w:val="00733B3B"/>
    <w:rsid w:val="0073418C"/>
    <w:rsid w:val="007342B0"/>
    <w:rsid w:val="007347D8"/>
    <w:rsid w:val="007348E7"/>
    <w:rsid w:val="00734E34"/>
    <w:rsid w:val="00734FFF"/>
    <w:rsid w:val="0073565F"/>
    <w:rsid w:val="00735B45"/>
    <w:rsid w:val="00735FEA"/>
    <w:rsid w:val="0073635A"/>
    <w:rsid w:val="00737417"/>
    <w:rsid w:val="00737A3B"/>
    <w:rsid w:val="00737B0F"/>
    <w:rsid w:val="0074014E"/>
    <w:rsid w:val="007404F6"/>
    <w:rsid w:val="00740C9E"/>
    <w:rsid w:val="00740D14"/>
    <w:rsid w:val="00740EEE"/>
    <w:rsid w:val="00741131"/>
    <w:rsid w:val="00741241"/>
    <w:rsid w:val="007412B1"/>
    <w:rsid w:val="00741689"/>
    <w:rsid w:val="00741A53"/>
    <w:rsid w:val="00741CAA"/>
    <w:rsid w:val="0074228F"/>
    <w:rsid w:val="00742467"/>
    <w:rsid w:val="007424D8"/>
    <w:rsid w:val="00743528"/>
    <w:rsid w:val="007435C0"/>
    <w:rsid w:val="00743671"/>
    <w:rsid w:val="007438FF"/>
    <w:rsid w:val="00743AF3"/>
    <w:rsid w:val="00743F10"/>
    <w:rsid w:val="007442B1"/>
    <w:rsid w:val="007445BF"/>
    <w:rsid w:val="00744623"/>
    <w:rsid w:val="00744736"/>
    <w:rsid w:val="00744FDE"/>
    <w:rsid w:val="007454EF"/>
    <w:rsid w:val="00745665"/>
    <w:rsid w:val="007458BB"/>
    <w:rsid w:val="007458DB"/>
    <w:rsid w:val="00745B9A"/>
    <w:rsid w:val="00745CBF"/>
    <w:rsid w:val="00746984"/>
    <w:rsid w:val="00746B4E"/>
    <w:rsid w:val="00746CA5"/>
    <w:rsid w:val="0074715D"/>
    <w:rsid w:val="00747A0D"/>
    <w:rsid w:val="00747A31"/>
    <w:rsid w:val="00747A96"/>
    <w:rsid w:val="00747B57"/>
    <w:rsid w:val="00747EAF"/>
    <w:rsid w:val="007500E4"/>
    <w:rsid w:val="007501EA"/>
    <w:rsid w:val="007501F1"/>
    <w:rsid w:val="0075025F"/>
    <w:rsid w:val="0075049C"/>
    <w:rsid w:val="00750527"/>
    <w:rsid w:val="00750826"/>
    <w:rsid w:val="0075094E"/>
    <w:rsid w:val="00750C68"/>
    <w:rsid w:val="007515D9"/>
    <w:rsid w:val="00751642"/>
    <w:rsid w:val="007517FF"/>
    <w:rsid w:val="00751930"/>
    <w:rsid w:val="00751D53"/>
    <w:rsid w:val="0075217E"/>
    <w:rsid w:val="007523A5"/>
    <w:rsid w:val="00752591"/>
    <w:rsid w:val="00752A9E"/>
    <w:rsid w:val="00753564"/>
    <w:rsid w:val="0075357C"/>
    <w:rsid w:val="007536A3"/>
    <w:rsid w:val="007538ED"/>
    <w:rsid w:val="00753A0A"/>
    <w:rsid w:val="00753F11"/>
    <w:rsid w:val="007540F5"/>
    <w:rsid w:val="00754D04"/>
    <w:rsid w:val="00754FC2"/>
    <w:rsid w:val="00754FE6"/>
    <w:rsid w:val="00755364"/>
    <w:rsid w:val="00755B93"/>
    <w:rsid w:val="00755F04"/>
    <w:rsid w:val="00756275"/>
    <w:rsid w:val="007569FD"/>
    <w:rsid w:val="00756CD1"/>
    <w:rsid w:val="00757427"/>
    <w:rsid w:val="00757CB7"/>
    <w:rsid w:val="00757E3D"/>
    <w:rsid w:val="0076024D"/>
    <w:rsid w:val="00760730"/>
    <w:rsid w:val="00760872"/>
    <w:rsid w:val="00760A8A"/>
    <w:rsid w:val="007619A9"/>
    <w:rsid w:val="00761B27"/>
    <w:rsid w:val="00761E81"/>
    <w:rsid w:val="007621CB"/>
    <w:rsid w:val="00762318"/>
    <w:rsid w:val="00762AB3"/>
    <w:rsid w:val="007630F4"/>
    <w:rsid w:val="00763385"/>
    <w:rsid w:val="00763744"/>
    <w:rsid w:val="00763877"/>
    <w:rsid w:val="00763EB5"/>
    <w:rsid w:val="00764117"/>
    <w:rsid w:val="00764483"/>
    <w:rsid w:val="007648DB"/>
    <w:rsid w:val="00764E23"/>
    <w:rsid w:val="00765012"/>
    <w:rsid w:val="0076501B"/>
    <w:rsid w:val="007650D4"/>
    <w:rsid w:val="007650FE"/>
    <w:rsid w:val="00765231"/>
    <w:rsid w:val="00765550"/>
    <w:rsid w:val="007655DE"/>
    <w:rsid w:val="00765656"/>
    <w:rsid w:val="00765791"/>
    <w:rsid w:val="007659D6"/>
    <w:rsid w:val="00765AD4"/>
    <w:rsid w:val="00765DD0"/>
    <w:rsid w:val="00766280"/>
    <w:rsid w:val="00766307"/>
    <w:rsid w:val="0076633C"/>
    <w:rsid w:val="00766F55"/>
    <w:rsid w:val="00767869"/>
    <w:rsid w:val="00770010"/>
    <w:rsid w:val="00770136"/>
    <w:rsid w:val="0077042B"/>
    <w:rsid w:val="007704DE"/>
    <w:rsid w:val="00770A63"/>
    <w:rsid w:val="00770C85"/>
    <w:rsid w:val="00771454"/>
    <w:rsid w:val="007714D6"/>
    <w:rsid w:val="0077160F"/>
    <w:rsid w:val="00771865"/>
    <w:rsid w:val="0077193C"/>
    <w:rsid w:val="0077202D"/>
    <w:rsid w:val="007721BF"/>
    <w:rsid w:val="007723C8"/>
    <w:rsid w:val="0077244D"/>
    <w:rsid w:val="00772825"/>
    <w:rsid w:val="007729D6"/>
    <w:rsid w:val="00772BC3"/>
    <w:rsid w:val="00772E4B"/>
    <w:rsid w:val="00772E68"/>
    <w:rsid w:val="007731F6"/>
    <w:rsid w:val="007733C3"/>
    <w:rsid w:val="007734C4"/>
    <w:rsid w:val="007738CC"/>
    <w:rsid w:val="00773F61"/>
    <w:rsid w:val="007741CC"/>
    <w:rsid w:val="0077427A"/>
    <w:rsid w:val="00774445"/>
    <w:rsid w:val="00774487"/>
    <w:rsid w:val="00774976"/>
    <w:rsid w:val="00775034"/>
    <w:rsid w:val="0077505D"/>
    <w:rsid w:val="00776248"/>
    <w:rsid w:val="007764C1"/>
    <w:rsid w:val="00776596"/>
    <w:rsid w:val="00776DB2"/>
    <w:rsid w:val="00776F5C"/>
    <w:rsid w:val="007770D1"/>
    <w:rsid w:val="007775A0"/>
    <w:rsid w:val="007775A7"/>
    <w:rsid w:val="00777647"/>
    <w:rsid w:val="00777768"/>
    <w:rsid w:val="00777E87"/>
    <w:rsid w:val="00777F72"/>
    <w:rsid w:val="007802E4"/>
    <w:rsid w:val="007807B5"/>
    <w:rsid w:val="00781053"/>
    <w:rsid w:val="00781084"/>
    <w:rsid w:val="007812B0"/>
    <w:rsid w:val="00781A50"/>
    <w:rsid w:val="00782167"/>
    <w:rsid w:val="00782C3B"/>
    <w:rsid w:val="007835A1"/>
    <w:rsid w:val="007837C1"/>
    <w:rsid w:val="00783A51"/>
    <w:rsid w:val="00783FBD"/>
    <w:rsid w:val="007841C1"/>
    <w:rsid w:val="007842C1"/>
    <w:rsid w:val="0078437A"/>
    <w:rsid w:val="00785FA2"/>
    <w:rsid w:val="00786252"/>
    <w:rsid w:val="0078636F"/>
    <w:rsid w:val="00786439"/>
    <w:rsid w:val="00786501"/>
    <w:rsid w:val="0078663E"/>
    <w:rsid w:val="007869D2"/>
    <w:rsid w:val="00786A44"/>
    <w:rsid w:val="00787056"/>
    <w:rsid w:val="0078734E"/>
    <w:rsid w:val="0078770B"/>
    <w:rsid w:val="00787C05"/>
    <w:rsid w:val="00787CBA"/>
    <w:rsid w:val="0079036F"/>
    <w:rsid w:val="00790749"/>
    <w:rsid w:val="007908AE"/>
    <w:rsid w:val="00790DB4"/>
    <w:rsid w:val="00790FC1"/>
    <w:rsid w:val="007911A9"/>
    <w:rsid w:val="007912ED"/>
    <w:rsid w:val="0079135F"/>
    <w:rsid w:val="00791531"/>
    <w:rsid w:val="00791596"/>
    <w:rsid w:val="00791C12"/>
    <w:rsid w:val="00792543"/>
    <w:rsid w:val="00792652"/>
    <w:rsid w:val="0079274B"/>
    <w:rsid w:val="0079277C"/>
    <w:rsid w:val="007929FD"/>
    <w:rsid w:val="00792DA5"/>
    <w:rsid w:val="007937EE"/>
    <w:rsid w:val="0079433A"/>
    <w:rsid w:val="00794461"/>
    <w:rsid w:val="0079459C"/>
    <w:rsid w:val="00794603"/>
    <w:rsid w:val="00794622"/>
    <w:rsid w:val="007947AA"/>
    <w:rsid w:val="00794D02"/>
    <w:rsid w:val="00795B6E"/>
    <w:rsid w:val="00795D97"/>
    <w:rsid w:val="00795E67"/>
    <w:rsid w:val="00796368"/>
    <w:rsid w:val="00796454"/>
    <w:rsid w:val="0079669D"/>
    <w:rsid w:val="0079681E"/>
    <w:rsid w:val="00796DA6"/>
    <w:rsid w:val="00796DB4"/>
    <w:rsid w:val="0079797F"/>
    <w:rsid w:val="00797C67"/>
    <w:rsid w:val="00797EA8"/>
    <w:rsid w:val="007A0025"/>
    <w:rsid w:val="007A05FF"/>
    <w:rsid w:val="007A0764"/>
    <w:rsid w:val="007A0C0D"/>
    <w:rsid w:val="007A0CFA"/>
    <w:rsid w:val="007A0DEF"/>
    <w:rsid w:val="007A1DCE"/>
    <w:rsid w:val="007A1FB9"/>
    <w:rsid w:val="007A1FC6"/>
    <w:rsid w:val="007A2051"/>
    <w:rsid w:val="007A22F4"/>
    <w:rsid w:val="007A240D"/>
    <w:rsid w:val="007A26F6"/>
    <w:rsid w:val="007A2EAB"/>
    <w:rsid w:val="007A2FD6"/>
    <w:rsid w:val="007A36FE"/>
    <w:rsid w:val="007A380C"/>
    <w:rsid w:val="007A3C71"/>
    <w:rsid w:val="007A40DD"/>
    <w:rsid w:val="007A4213"/>
    <w:rsid w:val="007A446E"/>
    <w:rsid w:val="007A4D88"/>
    <w:rsid w:val="007A4DE0"/>
    <w:rsid w:val="007A4DFA"/>
    <w:rsid w:val="007A5084"/>
    <w:rsid w:val="007A5627"/>
    <w:rsid w:val="007A5D68"/>
    <w:rsid w:val="007A5E21"/>
    <w:rsid w:val="007A6059"/>
    <w:rsid w:val="007A60B9"/>
    <w:rsid w:val="007A6561"/>
    <w:rsid w:val="007A66A8"/>
    <w:rsid w:val="007A6F5D"/>
    <w:rsid w:val="007A7C71"/>
    <w:rsid w:val="007A7E96"/>
    <w:rsid w:val="007B0468"/>
    <w:rsid w:val="007B05EA"/>
    <w:rsid w:val="007B0856"/>
    <w:rsid w:val="007B0B0B"/>
    <w:rsid w:val="007B0CBE"/>
    <w:rsid w:val="007B0EFC"/>
    <w:rsid w:val="007B10F4"/>
    <w:rsid w:val="007B12F8"/>
    <w:rsid w:val="007B15E9"/>
    <w:rsid w:val="007B17C1"/>
    <w:rsid w:val="007B1901"/>
    <w:rsid w:val="007B1A82"/>
    <w:rsid w:val="007B1B75"/>
    <w:rsid w:val="007B1E2C"/>
    <w:rsid w:val="007B1FC5"/>
    <w:rsid w:val="007B21F0"/>
    <w:rsid w:val="007B24F1"/>
    <w:rsid w:val="007B2542"/>
    <w:rsid w:val="007B2A68"/>
    <w:rsid w:val="007B2CC0"/>
    <w:rsid w:val="007B3337"/>
    <w:rsid w:val="007B3A93"/>
    <w:rsid w:val="007B44FB"/>
    <w:rsid w:val="007B4641"/>
    <w:rsid w:val="007B474B"/>
    <w:rsid w:val="007B4753"/>
    <w:rsid w:val="007B4A2E"/>
    <w:rsid w:val="007B4C55"/>
    <w:rsid w:val="007B55DC"/>
    <w:rsid w:val="007B57FF"/>
    <w:rsid w:val="007B6624"/>
    <w:rsid w:val="007B6C63"/>
    <w:rsid w:val="007B7372"/>
    <w:rsid w:val="007B7B4A"/>
    <w:rsid w:val="007B7E35"/>
    <w:rsid w:val="007C02D7"/>
    <w:rsid w:val="007C0532"/>
    <w:rsid w:val="007C09F6"/>
    <w:rsid w:val="007C0A28"/>
    <w:rsid w:val="007C0D1E"/>
    <w:rsid w:val="007C0E5B"/>
    <w:rsid w:val="007C0F97"/>
    <w:rsid w:val="007C13E6"/>
    <w:rsid w:val="007C14D4"/>
    <w:rsid w:val="007C159B"/>
    <w:rsid w:val="007C15CB"/>
    <w:rsid w:val="007C1869"/>
    <w:rsid w:val="007C1C29"/>
    <w:rsid w:val="007C1DCE"/>
    <w:rsid w:val="007C2402"/>
    <w:rsid w:val="007C2713"/>
    <w:rsid w:val="007C2812"/>
    <w:rsid w:val="007C2A90"/>
    <w:rsid w:val="007C2AFB"/>
    <w:rsid w:val="007C3042"/>
    <w:rsid w:val="007C30FB"/>
    <w:rsid w:val="007C3521"/>
    <w:rsid w:val="007C35A1"/>
    <w:rsid w:val="007C3802"/>
    <w:rsid w:val="007C3DCE"/>
    <w:rsid w:val="007C408D"/>
    <w:rsid w:val="007C40E4"/>
    <w:rsid w:val="007C43E4"/>
    <w:rsid w:val="007C4586"/>
    <w:rsid w:val="007C4803"/>
    <w:rsid w:val="007C480F"/>
    <w:rsid w:val="007C4997"/>
    <w:rsid w:val="007C4CA8"/>
    <w:rsid w:val="007C5212"/>
    <w:rsid w:val="007C5A66"/>
    <w:rsid w:val="007C6C08"/>
    <w:rsid w:val="007C7120"/>
    <w:rsid w:val="007D009F"/>
    <w:rsid w:val="007D022E"/>
    <w:rsid w:val="007D032D"/>
    <w:rsid w:val="007D0FFF"/>
    <w:rsid w:val="007D1651"/>
    <w:rsid w:val="007D1ADC"/>
    <w:rsid w:val="007D1ADF"/>
    <w:rsid w:val="007D1F98"/>
    <w:rsid w:val="007D1FD9"/>
    <w:rsid w:val="007D3094"/>
    <w:rsid w:val="007D313F"/>
    <w:rsid w:val="007D3C30"/>
    <w:rsid w:val="007D42BE"/>
    <w:rsid w:val="007D4822"/>
    <w:rsid w:val="007D49F0"/>
    <w:rsid w:val="007D5218"/>
    <w:rsid w:val="007D54A2"/>
    <w:rsid w:val="007D54A9"/>
    <w:rsid w:val="007D59DA"/>
    <w:rsid w:val="007D5C5A"/>
    <w:rsid w:val="007D5EDE"/>
    <w:rsid w:val="007D5EEE"/>
    <w:rsid w:val="007D5F37"/>
    <w:rsid w:val="007D6097"/>
    <w:rsid w:val="007D60A3"/>
    <w:rsid w:val="007D70F7"/>
    <w:rsid w:val="007D77DB"/>
    <w:rsid w:val="007E0167"/>
    <w:rsid w:val="007E045F"/>
    <w:rsid w:val="007E046C"/>
    <w:rsid w:val="007E07AD"/>
    <w:rsid w:val="007E07C8"/>
    <w:rsid w:val="007E0965"/>
    <w:rsid w:val="007E10EB"/>
    <w:rsid w:val="007E11F2"/>
    <w:rsid w:val="007E1439"/>
    <w:rsid w:val="007E1542"/>
    <w:rsid w:val="007E15EC"/>
    <w:rsid w:val="007E160D"/>
    <w:rsid w:val="007E1897"/>
    <w:rsid w:val="007E19AA"/>
    <w:rsid w:val="007E1E38"/>
    <w:rsid w:val="007E204C"/>
    <w:rsid w:val="007E2124"/>
    <w:rsid w:val="007E2421"/>
    <w:rsid w:val="007E2570"/>
    <w:rsid w:val="007E2693"/>
    <w:rsid w:val="007E2B5F"/>
    <w:rsid w:val="007E2C5A"/>
    <w:rsid w:val="007E3970"/>
    <w:rsid w:val="007E3A0C"/>
    <w:rsid w:val="007E3FCE"/>
    <w:rsid w:val="007E402E"/>
    <w:rsid w:val="007E5021"/>
    <w:rsid w:val="007E51EB"/>
    <w:rsid w:val="007E54AA"/>
    <w:rsid w:val="007E5795"/>
    <w:rsid w:val="007E5D39"/>
    <w:rsid w:val="007E5EF8"/>
    <w:rsid w:val="007E6149"/>
    <w:rsid w:val="007E64EB"/>
    <w:rsid w:val="007E65AD"/>
    <w:rsid w:val="007E690D"/>
    <w:rsid w:val="007E6B67"/>
    <w:rsid w:val="007E6E67"/>
    <w:rsid w:val="007E6FAC"/>
    <w:rsid w:val="007E71BD"/>
    <w:rsid w:val="007E73CF"/>
    <w:rsid w:val="007E768C"/>
    <w:rsid w:val="007E76F9"/>
    <w:rsid w:val="007E7987"/>
    <w:rsid w:val="007E7D38"/>
    <w:rsid w:val="007F0799"/>
    <w:rsid w:val="007F0BBE"/>
    <w:rsid w:val="007F0C2D"/>
    <w:rsid w:val="007F0D9C"/>
    <w:rsid w:val="007F14D5"/>
    <w:rsid w:val="007F1593"/>
    <w:rsid w:val="007F1803"/>
    <w:rsid w:val="007F2710"/>
    <w:rsid w:val="007F298D"/>
    <w:rsid w:val="007F2A3E"/>
    <w:rsid w:val="007F2AC7"/>
    <w:rsid w:val="007F33EC"/>
    <w:rsid w:val="007F3A87"/>
    <w:rsid w:val="007F3C69"/>
    <w:rsid w:val="007F3ED6"/>
    <w:rsid w:val="007F407B"/>
    <w:rsid w:val="007F45C8"/>
    <w:rsid w:val="007F4BFA"/>
    <w:rsid w:val="007F4DD3"/>
    <w:rsid w:val="007F4F3E"/>
    <w:rsid w:val="007F530B"/>
    <w:rsid w:val="007F573A"/>
    <w:rsid w:val="007F5D0C"/>
    <w:rsid w:val="007F62B6"/>
    <w:rsid w:val="007F62CF"/>
    <w:rsid w:val="007F6361"/>
    <w:rsid w:val="007F63C4"/>
    <w:rsid w:val="007F65B5"/>
    <w:rsid w:val="007F6D95"/>
    <w:rsid w:val="007F6DF2"/>
    <w:rsid w:val="007F715E"/>
    <w:rsid w:val="007F716D"/>
    <w:rsid w:val="007F7295"/>
    <w:rsid w:val="007F765B"/>
    <w:rsid w:val="007F7781"/>
    <w:rsid w:val="007F7970"/>
    <w:rsid w:val="007F7BAF"/>
    <w:rsid w:val="008001BC"/>
    <w:rsid w:val="00800835"/>
    <w:rsid w:val="008012CE"/>
    <w:rsid w:val="00801442"/>
    <w:rsid w:val="008014C6"/>
    <w:rsid w:val="00801929"/>
    <w:rsid w:val="00801D36"/>
    <w:rsid w:val="0080249C"/>
    <w:rsid w:val="008027B8"/>
    <w:rsid w:val="00802972"/>
    <w:rsid w:val="00802B9B"/>
    <w:rsid w:val="00802DB0"/>
    <w:rsid w:val="00802E1C"/>
    <w:rsid w:val="00802FF1"/>
    <w:rsid w:val="00803080"/>
    <w:rsid w:val="008034C4"/>
    <w:rsid w:val="008034D5"/>
    <w:rsid w:val="00803582"/>
    <w:rsid w:val="00803646"/>
    <w:rsid w:val="00803670"/>
    <w:rsid w:val="00803728"/>
    <w:rsid w:val="00803925"/>
    <w:rsid w:val="0080393D"/>
    <w:rsid w:val="00803EBE"/>
    <w:rsid w:val="00804313"/>
    <w:rsid w:val="008045E9"/>
    <w:rsid w:val="00804E41"/>
    <w:rsid w:val="008054D7"/>
    <w:rsid w:val="00805567"/>
    <w:rsid w:val="008056D6"/>
    <w:rsid w:val="00805ADB"/>
    <w:rsid w:val="00805C37"/>
    <w:rsid w:val="008061CB"/>
    <w:rsid w:val="00806393"/>
    <w:rsid w:val="00806522"/>
    <w:rsid w:val="00806637"/>
    <w:rsid w:val="00806ACA"/>
    <w:rsid w:val="00806B17"/>
    <w:rsid w:val="00806E79"/>
    <w:rsid w:val="0080751A"/>
    <w:rsid w:val="00807528"/>
    <w:rsid w:val="0080756C"/>
    <w:rsid w:val="008100D2"/>
    <w:rsid w:val="00810388"/>
    <w:rsid w:val="00810833"/>
    <w:rsid w:val="00810857"/>
    <w:rsid w:val="00810F8D"/>
    <w:rsid w:val="008113CB"/>
    <w:rsid w:val="008116C0"/>
    <w:rsid w:val="0081170C"/>
    <w:rsid w:val="00811B44"/>
    <w:rsid w:val="00811CA4"/>
    <w:rsid w:val="008120F7"/>
    <w:rsid w:val="008123CA"/>
    <w:rsid w:val="00812779"/>
    <w:rsid w:val="00812ACD"/>
    <w:rsid w:val="00812B4C"/>
    <w:rsid w:val="008131E7"/>
    <w:rsid w:val="00813548"/>
    <w:rsid w:val="0081360F"/>
    <w:rsid w:val="00814930"/>
    <w:rsid w:val="00814DA5"/>
    <w:rsid w:val="008154DB"/>
    <w:rsid w:val="00815A93"/>
    <w:rsid w:val="00815AC7"/>
    <w:rsid w:val="00815E01"/>
    <w:rsid w:val="00815E12"/>
    <w:rsid w:val="00815E73"/>
    <w:rsid w:val="00816392"/>
    <w:rsid w:val="00816776"/>
    <w:rsid w:val="00816E79"/>
    <w:rsid w:val="00817017"/>
    <w:rsid w:val="00817361"/>
    <w:rsid w:val="008174CE"/>
    <w:rsid w:val="0081790D"/>
    <w:rsid w:val="00820244"/>
    <w:rsid w:val="008202F7"/>
    <w:rsid w:val="0082043B"/>
    <w:rsid w:val="00820556"/>
    <w:rsid w:val="008207C0"/>
    <w:rsid w:val="0082088E"/>
    <w:rsid w:val="00820E25"/>
    <w:rsid w:val="00820F67"/>
    <w:rsid w:val="008212A4"/>
    <w:rsid w:val="0082175A"/>
    <w:rsid w:val="00822003"/>
    <w:rsid w:val="008223F5"/>
    <w:rsid w:val="00822466"/>
    <w:rsid w:val="008224F0"/>
    <w:rsid w:val="0082297A"/>
    <w:rsid w:val="00822C49"/>
    <w:rsid w:val="00822D92"/>
    <w:rsid w:val="00822F56"/>
    <w:rsid w:val="00823053"/>
    <w:rsid w:val="0082314C"/>
    <w:rsid w:val="00823748"/>
    <w:rsid w:val="008241CF"/>
    <w:rsid w:val="0082456E"/>
    <w:rsid w:val="0082473F"/>
    <w:rsid w:val="008247EA"/>
    <w:rsid w:val="0082490F"/>
    <w:rsid w:val="00824B4A"/>
    <w:rsid w:val="00824BE3"/>
    <w:rsid w:val="00824D24"/>
    <w:rsid w:val="00825258"/>
    <w:rsid w:val="0082536E"/>
    <w:rsid w:val="008253A0"/>
    <w:rsid w:val="0082581B"/>
    <w:rsid w:val="00825A5C"/>
    <w:rsid w:val="00825ABA"/>
    <w:rsid w:val="00825D01"/>
    <w:rsid w:val="00825D08"/>
    <w:rsid w:val="00825FC1"/>
    <w:rsid w:val="00826197"/>
    <w:rsid w:val="008266BE"/>
    <w:rsid w:val="008266DD"/>
    <w:rsid w:val="00826949"/>
    <w:rsid w:val="00826B32"/>
    <w:rsid w:val="00826C68"/>
    <w:rsid w:val="00826FDF"/>
    <w:rsid w:val="00827420"/>
    <w:rsid w:val="008276C5"/>
    <w:rsid w:val="00827E7B"/>
    <w:rsid w:val="00830170"/>
    <w:rsid w:val="008307F1"/>
    <w:rsid w:val="0083090A"/>
    <w:rsid w:val="00830EB6"/>
    <w:rsid w:val="00830EEE"/>
    <w:rsid w:val="00830F9C"/>
    <w:rsid w:val="00830FD7"/>
    <w:rsid w:val="00831371"/>
    <w:rsid w:val="008313EA"/>
    <w:rsid w:val="00831453"/>
    <w:rsid w:val="008315EE"/>
    <w:rsid w:val="00831763"/>
    <w:rsid w:val="00831A63"/>
    <w:rsid w:val="00831F84"/>
    <w:rsid w:val="00832B0B"/>
    <w:rsid w:val="00832D07"/>
    <w:rsid w:val="0083301E"/>
    <w:rsid w:val="008330B4"/>
    <w:rsid w:val="0083369A"/>
    <w:rsid w:val="008336AD"/>
    <w:rsid w:val="00833918"/>
    <w:rsid w:val="00833D43"/>
    <w:rsid w:val="00833E89"/>
    <w:rsid w:val="0083416C"/>
    <w:rsid w:val="0083443D"/>
    <w:rsid w:val="00834EA8"/>
    <w:rsid w:val="00835508"/>
    <w:rsid w:val="0083560E"/>
    <w:rsid w:val="00835A39"/>
    <w:rsid w:val="00835A5A"/>
    <w:rsid w:val="00835EAC"/>
    <w:rsid w:val="00836689"/>
    <w:rsid w:val="00836813"/>
    <w:rsid w:val="00836856"/>
    <w:rsid w:val="00836A83"/>
    <w:rsid w:val="00836E89"/>
    <w:rsid w:val="00836EE5"/>
    <w:rsid w:val="0083773C"/>
    <w:rsid w:val="008377CC"/>
    <w:rsid w:val="00840191"/>
    <w:rsid w:val="008403F2"/>
    <w:rsid w:val="008404FB"/>
    <w:rsid w:val="008406F3"/>
    <w:rsid w:val="00840AC8"/>
    <w:rsid w:val="00840CD8"/>
    <w:rsid w:val="008413D0"/>
    <w:rsid w:val="0084154D"/>
    <w:rsid w:val="008415CF"/>
    <w:rsid w:val="00841961"/>
    <w:rsid w:val="00841EB5"/>
    <w:rsid w:val="008430E7"/>
    <w:rsid w:val="0084316D"/>
    <w:rsid w:val="008435B5"/>
    <w:rsid w:val="008435D7"/>
    <w:rsid w:val="00843762"/>
    <w:rsid w:val="0084384F"/>
    <w:rsid w:val="00843DEA"/>
    <w:rsid w:val="0084488C"/>
    <w:rsid w:val="00844A29"/>
    <w:rsid w:val="00844BE9"/>
    <w:rsid w:val="00845440"/>
    <w:rsid w:val="008457A1"/>
    <w:rsid w:val="008459EE"/>
    <w:rsid w:val="00845F05"/>
    <w:rsid w:val="00845F9D"/>
    <w:rsid w:val="00846137"/>
    <w:rsid w:val="0084621C"/>
    <w:rsid w:val="0084655B"/>
    <w:rsid w:val="00846DA5"/>
    <w:rsid w:val="00846E64"/>
    <w:rsid w:val="0084727C"/>
    <w:rsid w:val="008472F9"/>
    <w:rsid w:val="00847312"/>
    <w:rsid w:val="008475CF"/>
    <w:rsid w:val="008476EC"/>
    <w:rsid w:val="00850879"/>
    <w:rsid w:val="0085093B"/>
    <w:rsid w:val="00850C93"/>
    <w:rsid w:val="00850D58"/>
    <w:rsid w:val="00851D55"/>
    <w:rsid w:val="008520CD"/>
    <w:rsid w:val="00852274"/>
    <w:rsid w:val="008525F7"/>
    <w:rsid w:val="008526BE"/>
    <w:rsid w:val="00853046"/>
    <w:rsid w:val="008530FD"/>
    <w:rsid w:val="00853405"/>
    <w:rsid w:val="00853492"/>
    <w:rsid w:val="008534AA"/>
    <w:rsid w:val="00853535"/>
    <w:rsid w:val="0085353D"/>
    <w:rsid w:val="00853800"/>
    <w:rsid w:val="00853A4F"/>
    <w:rsid w:val="00853AFF"/>
    <w:rsid w:val="00853CD6"/>
    <w:rsid w:val="008546C0"/>
    <w:rsid w:val="00854711"/>
    <w:rsid w:val="00854B90"/>
    <w:rsid w:val="00854D3A"/>
    <w:rsid w:val="00854DC9"/>
    <w:rsid w:val="008556AF"/>
    <w:rsid w:val="00855931"/>
    <w:rsid w:val="008559BE"/>
    <w:rsid w:val="00855C59"/>
    <w:rsid w:val="00855CA6"/>
    <w:rsid w:val="00855D54"/>
    <w:rsid w:val="008563DC"/>
    <w:rsid w:val="0085659B"/>
    <w:rsid w:val="008566DD"/>
    <w:rsid w:val="00856D53"/>
    <w:rsid w:val="0085719A"/>
    <w:rsid w:val="0085721C"/>
    <w:rsid w:val="00857485"/>
    <w:rsid w:val="0085763F"/>
    <w:rsid w:val="008579A1"/>
    <w:rsid w:val="00857A82"/>
    <w:rsid w:val="00857E24"/>
    <w:rsid w:val="00860388"/>
    <w:rsid w:val="00860BA2"/>
    <w:rsid w:val="00860FD5"/>
    <w:rsid w:val="008612D0"/>
    <w:rsid w:val="008615C9"/>
    <w:rsid w:val="0086170E"/>
    <w:rsid w:val="00861ADB"/>
    <w:rsid w:val="0086245A"/>
    <w:rsid w:val="008629EC"/>
    <w:rsid w:val="00862A4E"/>
    <w:rsid w:val="00862EDB"/>
    <w:rsid w:val="00863818"/>
    <w:rsid w:val="00863969"/>
    <w:rsid w:val="00863B0C"/>
    <w:rsid w:val="0086406E"/>
    <w:rsid w:val="00864253"/>
    <w:rsid w:val="00864695"/>
    <w:rsid w:val="008646F9"/>
    <w:rsid w:val="008649D0"/>
    <w:rsid w:val="0086511F"/>
    <w:rsid w:val="008653BB"/>
    <w:rsid w:val="00866484"/>
    <w:rsid w:val="0086663C"/>
    <w:rsid w:val="0086675B"/>
    <w:rsid w:val="00866F9F"/>
    <w:rsid w:val="00867154"/>
    <w:rsid w:val="008673D1"/>
    <w:rsid w:val="008673DB"/>
    <w:rsid w:val="00867B86"/>
    <w:rsid w:val="0087030A"/>
    <w:rsid w:val="00870425"/>
    <w:rsid w:val="008705F3"/>
    <w:rsid w:val="008708D3"/>
    <w:rsid w:val="00870910"/>
    <w:rsid w:val="008709E9"/>
    <w:rsid w:val="00870C6D"/>
    <w:rsid w:val="00870E93"/>
    <w:rsid w:val="00871820"/>
    <w:rsid w:val="008719B5"/>
    <w:rsid w:val="008719F8"/>
    <w:rsid w:val="00871A02"/>
    <w:rsid w:val="00871A6C"/>
    <w:rsid w:val="00871FC6"/>
    <w:rsid w:val="0087204B"/>
    <w:rsid w:val="00872625"/>
    <w:rsid w:val="0087267F"/>
    <w:rsid w:val="008726D2"/>
    <w:rsid w:val="008726D4"/>
    <w:rsid w:val="00872BB6"/>
    <w:rsid w:val="00873286"/>
    <w:rsid w:val="0087348E"/>
    <w:rsid w:val="008734A2"/>
    <w:rsid w:val="0087386D"/>
    <w:rsid w:val="00873D7D"/>
    <w:rsid w:val="00873DDB"/>
    <w:rsid w:val="00874244"/>
    <w:rsid w:val="00874601"/>
    <w:rsid w:val="0087479A"/>
    <w:rsid w:val="0087479D"/>
    <w:rsid w:val="0087529E"/>
    <w:rsid w:val="008753ED"/>
    <w:rsid w:val="008753FD"/>
    <w:rsid w:val="00875AE7"/>
    <w:rsid w:val="00875E47"/>
    <w:rsid w:val="00875FD4"/>
    <w:rsid w:val="00876449"/>
    <w:rsid w:val="0087691E"/>
    <w:rsid w:val="0087693B"/>
    <w:rsid w:val="008769C9"/>
    <w:rsid w:val="0087708E"/>
    <w:rsid w:val="00877153"/>
    <w:rsid w:val="008772F3"/>
    <w:rsid w:val="008775B2"/>
    <w:rsid w:val="00877649"/>
    <w:rsid w:val="008777A5"/>
    <w:rsid w:val="008779CE"/>
    <w:rsid w:val="00880B94"/>
    <w:rsid w:val="00880EE5"/>
    <w:rsid w:val="00880FDA"/>
    <w:rsid w:val="008813EE"/>
    <w:rsid w:val="00881813"/>
    <w:rsid w:val="00881855"/>
    <w:rsid w:val="0088197B"/>
    <w:rsid w:val="00881EAB"/>
    <w:rsid w:val="0088241C"/>
    <w:rsid w:val="008824B2"/>
    <w:rsid w:val="008829BE"/>
    <w:rsid w:val="00882BBC"/>
    <w:rsid w:val="00883851"/>
    <w:rsid w:val="00883A1A"/>
    <w:rsid w:val="00883BE6"/>
    <w:rsid w:val="0088449F"/>
    <w:rsid w:val="008847D0"/>
    <w:rsid w:val="0088498D"/>
    <w:rsid w:val="00884AD0"/>
    <w:rsid w:val="00885153"/>
    <w:rsid w:val="008854DA"/>
    <w:rsid w:val="00885560"/>
    <w:rsid w:val="008857FD"/>
    <w:rsid w:val="008860FC"/>
    <w:rsid w:val="00886880"/>
    <w:rsid w:val="008869EF"/>
    <w:rsid w:val="00886D18"/>
    <w:rsid w:val="008871CE"/>
    <w:rsid w:val="00887395"/>
    <w:rsid w:val="0088771C"/>
    <w:rsid w:val="00887768"/>
    <w:rsid w:val="00887DE0"/>
    <w:rsid w:val="008902BF"/>
    <w:rsid w:val="008903D4"/>
    <w:rsid w:val="00890654"/>
    <w:rsid w:val="008908ED"/>
    <w:rsid w:val="00890AAB"/>
    <w:rsid w:val="00890CE7"/>
    <w:rsid w:val="00890D6D"/>
    <w:rsid w:val="00890ED3"/>
    <w:rsid w:val="0089103C"/>
    <w:rsid w:val="00891075"/>
    <w:rsid w:val="00891868"/>
    <w:rsid w:val="0089190C"/>
    <w:rsid w:val="00891A5D"/>
    <w:rsid w:val="00891AA6"/>
    <w:rsid w:val="00891CF9"/>
    <w:rsid w:val="00891ED7"/>
    <w:rsid w:val="00891EEC"/>
    <w:rsid w:val="008920A7"/>
    <w:rsid w:val="008933B7"/>
    <w:rsid w:val="0089348D"/>
    <w:rsid w:val="008939A1"/>
    <w:rsid w:val="00894065"/>
    <w:rsid w:val="00894451"/>
    <w:rsid w:val="00894671"/>
    <w:rsid w:val="008948FC"/>
    <w:rsid w:val="00894E40"/>
    <w:rsid w:val="008952C1"/>
    <w:rsid w:val="00895428"/>
    <w:rsid w:val="00896156"/>
    <w:rsid w:val="008962FB"/>
    <w:rsid w:val="008963F2"/>
    <w:rsid w:val="0089655E"/>
    <w:rsid w:val="00896859"/>
    <w:rsid w:val="00896EBF"/>
    <w:rsid w:val="00897131"/>
    <w:rsid w:val="00897473"/>
    <w:rsid w:val="008976A7"/>
    <w:rsid w:val="00897A6B"/>
    <w:rsid w:val="008A0168"/>
    <w:rsid w:val="008A03F6"/>
    <w:rsid w:val="008A16B6"/>
    <w:rsid w:val="008A1811"/>
    <w:rsid w:val="008A18D4"/>
    <w:rsid w:val="008A1BC9"/>
    <w:rsid w:val="008A2083"/>
    <w:rsid w:val="008A2666"/>
    <w:rsid w:val="008A2958"/>
    <w:rsid w:val="008A3A65"/>
    <w:rsid w:val="008A3ADD"/>
    <w:rsid w:val="008A3ECA"/>
    <w:rsid w:val="008A4A3A"/>
    <w:rsid w:val="008A4AF2"/>
    <w:rsid w:val="008A4AF9"/>
    <w:rsid w:val="008A4BDC"/>
    <w:rsid w:val="008A4CF0"/>
    <w:rsid w:val="008A4E7A"/>
    <w:rsid w:val="008A4ED3"/>
    <w:rsid w:val="008A4F3A"/>
    <w:rsid w:val="008A510B"/>
    <w:rsid w:val="008A5320"/>
    <w:rsid w:val="008A5532"/>
    <w:rsid w:val="008A63D3"/>
    <w:rsid w:val="008A6586"/>
    <w:rsid w:val="008A6955"/>
    <w:rsid w:val="008A71F0"/>
    <w:rsid w:val="008A7379"/>
    <w:rsid w:val="008A756A"/>
    <w:rsid w:val="008A7849"/>
    <w:rsid w:val="008A7CF3"/>
    <w:rsid w:val="008A7FBF"/>
    <w:rsid w:val="008B0392"/>
    <w:rsid w:val="008B076F"/>
    <w:rsid w:val="008B09C8"/>
    <w:rsid w:val="008B0E0F"/>
    <w:rsid w:val="008B0EC2"/>
    <w:rsid w:val="008B10EF"/>
    <w:rsid w:val="008B140C"/>
    <w:rsid w:val="008B1AD1"/>
    <w:rsid w:val="008B21EB"/>
    <w:rsid w:val="008B231B"/>
    <w:rsid w:val="008B252A"/>
    <w:rsid w:val="008B272E"/>
    <w:rsid w:val="008B294E"/>
    <w:rsid w:val="008B2A9E"/>
    <w:rsid w:val="008B2AE5"/>
    <w:rsid w:val="008B2E74"/>
    <w:rsid w:val="008B2F96"/>
    <w:rsid w:val="008B32E1"/>
    <w:rsid w:val="008B3351"/>
    <w:rsid w:val="008B34E4"/>
    <w:rsid w:val="008B37CC"/>
    <w:rsid w:val="008B3B48"/>
    <w:rsid w:val="008B4CBB"/>
    <w:rsid w:val="008B4E4B"/>
    <w:rsid w:val="008B4E54"/>
    <w:rsid w:val="008B5397"/>
    <w:rsid w:val="008B57FA"/>
    <w:rsid w:val="008B5883"/>
    <w:rsid w:val="008B5A4C"/>
    <w:rsid w:val="008B5A5F"/>
    <w:rsid w:val="008B5E79"/>
    <w:rsid w:val="008B65A5"/>
    <w:rsid w:val="008B672D"/>
    <w:rsid w:val="008B69BE"/>
    <w:rsid w:val="008B6CA2"/>
    <w:rsid w:val="008B6DA3"/>
    <w:rsid w:val="008B6E4B"/>
    <w:rsid w:val="008B7237"/>
    <w:rsid w:val="008B7CC7"/>
    <w:rsid w:val="008B7EBC"/>
    <w:rsid w:val="008B7FB9"/>
    <w:rsid w:val="008C003A"/>
    <w:rsid w:val="008C03BB"/>
    <w:rsid w:val="008C0B36"/>
    <w:rsid w:val="008C10F5"/>
    <w:rsid w:val="008C1468"/>
    <w:rsid w:val="008C177E"/>
    <w:rsid w:val="008C2012"/>
    <w:rsid w:val="008C2662"/>
    <w:rsid w:val="008C2962"/>
    <w:rsid w:val="008C327D"/>
    <w:rsid w:val="008C3BE9"/>
    <w:rsid w:val="008C3E9A"/>
    <w:rsid w:val="008C3F60"/>
    <w:rsid w:val="008C422A"/>
    <w:rsid w:val="008C45A7"/>
    <w:rsid w:val="008C4D15"/>
    <w:rsid w:val="008C51C2"/>
    <w:rsid w:val="008C54FF"/>
    <w:rsid w:val="008C5A89"/>
    <w:rsid w:val="008C5AC9"/>
    <w:rsid w:val="008C5E42"/>
    <w:rsid w:val="008C608B"/>
    <w:rsid w:val="008C61F4"/>
    <w:rsid w:val="008C6334"/>
    <w:rsid w:val="008C6338"/>
    <w:rsid w:val="008C6A63"/>
    <w:rsid w:val="008C6C04"/>
    <w:rsid w:val="008C6C79"/>
    <w:rsid w:val="008C6F2C"/>
    <w:rsid w:val="008C7255"/>
    <w:rsid w:val="008C774B"/>
    <w:rsid w:val="008C7771"/>
    <w:rsid w:val="008C7D6E"/>
    <w:rsid w:val="008D00E4"/>
    <w:rsid w:val="008D01E7"/>
    <w:rsid w:val="008D0200"/>
    <w:rsid w:val="008D079B"/>
    <w:rsid w:val="008D0B06"/>
    <w:rsid w:val="008D0BE2"/>
    <w:rsid w:val="008D0F4C"/>
    <w:rsid w:val="008D0FBA"/>
    <w:rsid w:val="008D1364"/>
    <w:rsid w:val="008D15F4"/>
    <w:rsid w:val="008D1A2D"/>
    <w:rsid w:val="008D1BCF"/>
    <w:rsid w:val="008D1C3E"/>
    <w:rsid w:val="008D1D10"/>
    <w:rsid w:val="008D1FAF"/>
    <w:rsid w:val="008D2256"/>
    <w:rsid w:val="008D228B"/>
    <w:rsid w:val="008D2574"/>
    <w:rsid w:val="008D2A05"/>
    <w:rsid w:val="008D2A15"/>
    <w:rsid w:val="008D33BB"/>
    <w:rsid w:val="008D348C"/>
    <w:rsid w:val="008D3887"/>
    <w:rsid w:val="008D39F7"/>
    <w:rsid w:val="008D3B3B"/>
    <w:rsid w:val="008D4362"/>
    <w:rsid w:val="008D43B1"/>
    <w:rsid w:val="008D4558"/>
    <w:rsid w:val="008D5236"/>
    <w:rsid w:val="008D5818"/>
    <w:rsid w:val="008D5A6A"/>
    <w:rsid w:val="008D62A2"/>
    <w:rsid w:val="008D6392"/>
    <w:rsid w:val="008D64E9"/>
    <w:rsid w:val="008D6695"/>
    <w:rsid w:val="008D6C2B"/>
    <w:rsid w:val="008D6C3D"/>
    <w:rsid w:val="008D6ECD"/>
    <w:rsid w:val="008D6FD0"/>
    <w:rsid w:val="008D726D"/>
    <w:rsid w:val="008D79AD"/>
    <w:rsid w:val="008D7C22"/>
    <w:rsid w:val="008D7E4C"/>
    <w:rsid w:val="008E000C"/>
    <w:rsid w:val="008E0082"/>
    <w:rsid w:val="008E00A3"/>
    <w:rsid w:val="008E0249"/>
    <w:rsid w:val="008E04C3"/>
    <w:rsid w:val="008E0545"/>
    <w:rsid w:val="008E1E27"/>
    <w:rsid w:val="008E22DF"/>
    <w:rsid w:val="008E2445"/>
    <w:rsid w:val="008E25FE"/>
    <w:rsid w:val="008E27DD"/>
    <w:rsid w:val="008E3CFF"/>
    <w:rsid w:val="008E4059"/>
    <w:rsid w:val="008E407E"/>
    <w:rsid w:val="008E4135"/>
    <w:rsid w:val="008E42F0"/>
    <w:rsid w:val="008E44C4"/>
    <w:rsid w:val="008E45C1"/>
    <w:rsid w:val="008E47E2"/>
    <w:rsid w:val="008E4C4E"/>
    <w:rsid w:val="008E4C96"/>
    <w:rsid w:val="008E4EF7"/>
    <w:rsid w:val="008E50D5"/>
    <w:rsid w:val="008E5786"/>
    <w:rsid w:val="008E5850"/>
    <w:rsid w:val="008E5ADF"/>
    <w:rsid w:val="008E5B10"/>
    <w:rsid w:val="008E5B3D"/>
    <w:rsid w:val="008E5BA6"/>
    <w:rsid w:val="008E5BB9"/>
    <w:rsid w:val="008E5D52"/>
    <w:rsid w:val="008E5E8F"/>
    <w:rsid w:val="008E5F86"/>
    <w:rsid w:val="008E6153"/>
    <w:rsid w:val="008E6167"/>
    <w:rsid w:val="008E65A3"/>
    <w:rsid w:val="008E7234"/>
    <w:rsid w:val="008E7702"/>
    <w:rsid w:val="008E7951"/>
    <w:rsid w:val="008F0091"/>
    <w:rsid w:val="008F0188"/>
    <w:rsid w:val="008F07F5"/>
    <w:rsid w:val="008F08BB"/>
    <w:rsid w:val="008F0934"/>
    <w:rsid w:val="008F09BE"/>
    <w:rsid w:val="008F09F4"/>
    <w:rsid w:val="008F0DAA"/>
    <w:rsid w:val="008F1076"/>
    <w:rsid w:val="008F145D"/>
    <w:rsid w:val="008F1D71"/>
    <w:rsid w:val="008F2067"/>
    <w:rsid w:val="008F257C"/>
    <w:rsid w:val="008F260C"/>
    <w:rsid w:val="008F2CBA"/>
    <w:rsid w:val="008F3035"/>
    <w:rsid w:val="008F3700"/>
    <w:rsid w:val="008F38EC"/>
    <w:rsid w:val="008F3CA0"/>
    <w:rsid w:val="008F42CF"/>
    <w:rsid w:val="008F43D2"/>
    <w:rsid w:val="008F43D4"/>
    <w:rsid w:val="008F453D"/>
    <w:rsid w:val="008F4692"/>
    <w:rsid w:val="008F476E"/>
    <w:rsid w:val="008F4ACC"/>
    <w:rsid w:val="008F4FD5"/>
    <w:rsid w:val="008F500D"/>
    <w:rsid w:val="008F5157"/>
    <w:rsid w:val="008F5402"/>
    <w:rsid w:val="008F5837"/>
    <w:rsid w:val="008F5987"/>
    <w:rsid w:val="008F6116"/>
    <w:rsid w:val="008F626B"/>
    <w:rsid w:val="008F70C2"/>
    <w:rsid w:val="008F75B5"/>
    <w:rsid w:val="008F78D2"/>
    <w:rsid w:val="00900076"/>
    <w:rsid w:val="0090029E"/>
    <w:rsid w:val="0090078C"/>
    <w:rsid w:val="00900C24"/>
    <w:rsid w:val="00900C77"/>
    <w:rsid w:val="00901252"/>
    <w:rsid w:val="00901411"/>
    <w:rsid w:val="00901484"/>
    <w:rsid w:val="009014DF"/>
    <w:rsid w:val="00901781"/>
    <w:rsid w:val="00901E2C"/>
    <w:rsid w:val="0090238D"/>
    <w:rsid w:val="00903106"/>
    <w:rsid w:val="00903685"/>
    <w:rsid w:val="00903994"/>
    <w:rsid w:val="00903C38"/>
    <w:rsid w:val="009044B7"/>
    <w:rsid w:val="0090490B"/>
    <w:rsid w:val="00904CC5"/>
    <w:rsid w:val="0090523C"/>
    <w:rsid w:val="009055AE"/>
    <w:rsid w:val="00905628"/>
    <w:rsid w:val="009058EA"/>
    <w:rsid w:val="00905D77"/>
    <w:rsid w:val="00905E3D"/>
    <w:rsid w:val="0090601B"/>
    <w:rsid w:val="00906346"/>
    <w:rsid w:val="00906AF6"/>
    <w:rsid w:val="00907275"/>
    <w:rsid w:val="00907294"/>
    <w:rsid w:val="00907A46"/>
    <w:rsid w:val="0091054E"/>
    <w:rsid w:val="00910E17"/>
    <w:rsid w:val="00911522"/>
    <w:rsid w:val="00911712"/>
    <w:rsid w:val="00911845"/>
    <w:rsid w:val="00911E3C"/>
    <w:rsid w:val="00911ED6"/>
    <w:rsid w:val="0091234C"/>
    <w:rsid w:val="00912365"/>
    <w:rsid w:val="0091253B"/>
    <w:rsid w:val="00912D20"/>
    <w:rsid w:val="009130FC"/>
    <w:rsid w:val="009137DA"/>
    <w:rsid w:val="009138B7"/>
    <w:rsid w:val="009138EF"/>
    <w:rsid w:val="009143A3"/>
    <w:rsid w:val="0091499E"/>
    <w:rsid w:val="00914AB2"/>
    <w:rsid w:val="00914DD2"/>
    <w:rsid w:val="00914FB0"/>
    <w:rsid w:val="0091541B"/>
    <w:rsid w:val="00915801"/>
    <w:rsid w:val="009158BF"/>
    <w:rsid w:val="00915CDB"/>
    <w:rsid w:val="009161B5"/>
    <w:rsid w:val="009162CD"/>
    <w:rsid w:val="009170D4"/>
    <w:rsid w:val="009175CF"/>
    <w:rsid w:val="0091769E"/>
    <w:rsid w:val="00917AEE"/>
    <w:rsid w:val="009207B5"/>
    <w:rsid w:val="009207FB"/>
    <w:rsid w:val="00920D79"/>
    <w:rsid w:val="00921778"/>
    <w:rsid w:val="0092182E"/>
    <w:rsid w:val="00921AC8"/>
    <w:rsid w:val="00921CB9"/>
    <w:rsid w:val="00921DB1"/>
    <w:rsid w:val="00921E40"/>
    <w:rsid w:val="00922663"/>
    <w:rsid w:val="009226BB"/>
    <w:rsid w:val="009226E8"/>
    <w:rsid w:val="00922A8B"/>
    <w:rsid w:val="009232C2"/>
    <w:rsid w:val="009234EF"/>
    <w:rsid w:val="00923B91"/>
    <w:rsid w:val="00923C07"/>
    <w:rsid w:val="00923CAE"/>
    <w:rsid w:val="0092488B"/>
    <w:rsid w:val="009248E2"/>
    <w:rsid w:val="00924AE0"/>
    <w:rsid w:val="00924DE1"/>
    <w:rsid w:val="0092503B"/>
    <w:rsid w:val="0092523E"/>
    <w:rsid w:val="009252A4"/>
    <w:rsid w:val="00925465"/>
    <w:rsid w:val="00925B62"/>
    <w:rsid w:val="00925EBB"/>
    <w:rsid w:val="0092634B"/>
    <w:rsid w:val="009268CE"/>
    <w:rsid w:val="00926ACF"/>
    <w:rsid w:val="00927287"/>
    <w:rsid w:val="0092745A"/>
    <w:rsid w:val="00927917"/>
    <w:rsid w:val="00927918"/>
    <w:rsid w:val="00927919"/>
    <w:rsid w:val="00927A19"/>
    <w:rsid w:val="00927E95"/>
    <w:rsid w:val="00927F9E"/>
    <w:rsid w:val="009300A1"/>
    <w:rsid w:val="00930714"/>
    <w:rsid w:val="00930D8D"/>
    <w:rsid w:val="00930FCE"/>
    <w:rsid w:val="00931053"/>
    <w:rsid w:val="00931122"/>
    <w:rsid w:val="00931240"/>
    <w:rsid w:val="0093142A"/>
    <w:rsid w:val="009315C5"/>
    <w:rsid w:val="00931750"/>
    <w:rsid w:val="009318FE"/>
    <w:rsid w:val="00931923"/>
    <w:rsid w:val="00931A5B"/>
    <w:rsid w:val="00931B74"/>
    <w:rsid w:val="00932071"/>
    <w:rsid w:val="00932B8B"/>
    <w:rsid w:val="00932C66"/>
    <w:rsid w:val="00933316"/>
    <w:rsid w:val="00933887"/>
    <w:rsid w:val="009339AA"/>
    <w:rsid w:val="00933B6C"/>
    <w:rsid w:val="00933C1E"/>
    <w:rsid w:val="00933CEA"/>
    <w:rsid w:val="00933DCC"/>
    <w:rsid w:val="00934D4E"/>
    <w:rsid w:val="009350BE"/>
    <w:rsid w:val="009354CA"/>
    <w:rsid w:val="0093558C"/>
    <w:rsid w:val="00935924"/>
    <w:rsid w:val="009359C3"/>
    <w:rsid w:val="00936308"/>
    <w:rsid w:val="009364D9"/>
    <w:rsid w:val="009366CB"/>
    <w:rsid w:val="00936E32"/>
    <w:rsid w:val="00937313"/>
    <w:rsid w:val="00937822"/>
    <w:rsid w:val="00937ACF"/>
    <w:rsid w:val="00937FAF"/>
    <w:rsid w:val="00940B94"/>
    <w:rsid w:val="009412FB"/>
    <w:rsid w:val="009414D9"/>
    <w:rsid w:val="009416C6"/>
    <w:rsid w:val="009416CC"/>
    <w:rsid w:val="00942077"/>
    <w:rsid w:val="00942096"/>
    <w:rsid w:val="00942637"/>
    <w:rsid w:val="00942A6C"/>
    <w:rsid w:val="0094336C"/>
    <w:rsid w:val="00943ABC"/>
    <w:rsid w:val="00943D05"/>
    <w:rsid w:val="009440F5"/>
    <w:rsid w:val="009442D2"/>
    <w:rsid w:val="00944962"/>
    <w:rsid w:val="00944AE8"/>
    <w:rsid w:val="00944FB2"/>
    <w:rsid w:val="00945199"/>
    <w:rsid w:val="009453C7"/>
    <w:rsid w:val="0094541C"/>
    <w:rsid w:val="00945570"/>
    <w:rsid w:val="00945A54"/>
    <w:rsid w:val="00945B3D"/>
    <w:rsid w:val="00945C60"/>
    <w:rsid w:val="00945DB7"/>
    <w:rsid w:val="00945DE3"/>
    <w:rsid w:val="009460A5"/>
    <w:rsid w:val="00946150"/>
    <w:rsid w:val="00946488"/>
    <w:rsid w:val="009464CC"/>
    <w:rsid w:val="00946522"/>
    <w:rsid w:val="0094663E"/>
    <w:rsid w:val="00946664"/>
    <w:rsid w:val="00946772"/>
    <w:rsid w:val="00946810"/>
    <w:rsid w:val="00946863"/>
    <w:rsid w:val="00946A3D"/>
    <w:rsid w:val="00946EE7"/>
    <w:rsid w:val="00946FB9"/>
    <w:rsid w:val="00947559"/>
    <w:rsid w:val="00947DA0"/>
    <w:rsid w:val="0095010E"/>
    <w:rsid w:val="009503C7"/>
    <w:rsid w:val="00950852"/>
    <w:rsid w:val="00950A34"/>
    <w:rsid w:val="00951087"/>
    <w:rsid w:val="00951111"/>
    <w:rsid w:val="00951895"/>
    <w:rsid w:val="00951B44"/>
    <w:rsid w:val="00951D7F"/>
    <w:rsid w:val="009525FF"/>
    <w:rsid w:val="00952A0B"/>
    <w:rsid w:val="00952A94"/>
    <w:rsid w:val="00952CD4"/>
    <w:rsid w:val="00952F1B"/>
    <w:rsid w:val="0095362C"/>
    <w:rsid w:val="00953A19"/>
    <w:rsid w:val="00953A23"/>
    <w:rsid w:val="00953FB0"/>
    <w:rsid w:val="0095414A"/>
    <w:rsid w:val="00954190"/>
    <w:rsid w:val="00954331"/>
    <w:rsid w:val="009545DC"/>
    <w:rsid w:val="00954A9A"/>
    <w:rsid w:val="00954BAF"/>
    <w:rsid w:val="00954BB3"/>
    <w:rsid w:val="00955688"/>
    <w:rsid w:val="00955997"/>
    <w:rsid w:val="00955D4D"/>
    <w:rsid w:val="00955F31"/>
    <w:rsid w:val="00955F41"/>
    <w:rsid w:val="009560D4"/>
    <w:rsid w:val="009561E1"/>
    <w:rsid w:val="009563F1"/>
    <w:rsid w:val="009564BB"/>
    <w:rsid w:val="00956548"/>
    <w:rsid w:val="009566DC"/>
    <w:rsid w:val="00956881"/>
    <w:rsid w:val="00956A79"/>
    <w:rsid w:val="00956AC1"/>
    <w:rsid w:val="00956F01"/>
    <w:rsid w:val="00956FF8"/>
    <w:rsid w:val="00957289"/>
    <w:rsid w:val="00957C1F"/>
    <w:rsid w:val="00957C8C"/>
    <w:rsid w:val="00960301"/>
    <w:rsid w:val="00960735"/>
    <w:rsid w:val="00960753"/>
    <w:rsid w:val="00960BAF"/>
    <w:rsid w:val="00960BE3"/>
    <w:rsid w:val="00961017"/>
    <w:rsid w:val="00961197"/>
    <w:rsid w:val="00961365"/>
    <w:rsid w:val="009615FA"/>
    <w:rsid w:val="00961606"/>
    <w:rsid w:val="00961874"/>
    <w:rsid w:val="009618E0"/>
    <w:rsid w:val="00961D30"/>
    <w:rsid w:val="00961D6B"/>
    <w:rsid w:val="00961D79"/>
    <w:rsid w:val="00961E78"/>
    <w:rsid w:val="0096237A"/>
    <w:rsid w:val="009623B3"/>
    <w:rsid w:val="009625B7"/>
    <w:rsid w:val="00962BB9"/>
    <w:rsid w:val="00962DD4"/>
    <w:rsid w:val="00963005"/>
    <w:rsid w:val="00963092"/>
    <w:rsid w:val="00963D2B"/>
    <w:rsid w:val="00964A31"/>
    <w:rsid w:val="00964D38"/>
    <w:rsid w:val="00965275"/>
    <w:rsid w:val="0096565D"/>
    <w:rsid w:val="00965B69"/>
    <w:rsid w:val="00965CF2"/>
    <w:rsid w:val="00966266"/>
    <w:rsid w:val="00966349"/>
    <w:rsid w:val="00966B4E"/>
    <w:rsid w:val="00966FEC"/>
    <w:rsid w:val="00967639"/>
    <w:rsid w:val="00967A03"/>
    <w:rsid w:val="009703F0"/>
    <w:rsid w:val="009706E1"/>
    <w:rsid w:val="0097076F"/>
    <w:rsid w:val="00970B71"/>
    <w:rsid w:val="009710F3"/>
    <w:rsid w:val="009711C9"/>
    <w:rsid w:val="009713E1"/>
    <w:rsid w:val="0097141F"/>
    <w:rsid w:val="009715FB"/>
    <w:rsid w:val="0097161A"/>
    <w:rsid w:val="0097174B"/>
    <w:rsid w:val="009718A5"/>
    <w:rsid w:val="00971DC8"/>
    <w:rsid w:val="00971E57"/>
    <w:rsid w:val="009722D6"/>
    <w:rsid w:val="009723F7"/>
    <w:rsid w:val="00972578"/>
    <w:rsid w:val="00972D59"/>
    <w:rsid w:val="0097304A"/>
    <w:rsid w:val="0097323D"/>
    <w:rsid w:val="00973555"/>
    <w:rsid w:val="0097362E"/>
    <w:rsid w:val="0097366B"/>
    <w:rsid w:val="00973829"/>
    <w:rsid w:val="00973856"/>
    <w:rsid w:val="00973930"/>
    <w:rsid w:val="009739C6"/>
    <w:rsid w:val="009739F1"/>
    <w:rsid w:val="00974AE1"/>
    <w:rsid w:val="00974CEA"/>
    <w:rsid w:val="009751B4"/>
    <w:rsid w:val="0097571C"/>
    <w:rsid w:val="00975DB2"/>
    <w:rsid w:val="00975DBE"/>
    <w:rsid w:val="00975F30"/>
    <w:rsid w:val="009760AF"/>
    <w:rsid w:val="00976376"/>
    <w:rsid w:val="00976AD6"/>
    <w:rsid w:val="00976CBF"/>
    <w:rsid w:val="00976F88"/>
    <w:rsid w:val="0097762D"/>
    <w:rsid w:val="009778DF"/>
    <w:rsid w:val="00977D86"/>
    <w:rsid w:val="00977EFE"/>
    <w:rsid w:val="009800AF"/>
    <w:rsid w:val="00980216"/>
    <w:rsid w:val="00980828"/>
    <w:rsid w:val="00980A48"/>
    <w:rsid w:val="00980D2E"/>
    <w:rsid w:val="00980E45"/>
    <w:rsid w:val="009810BB"/>
    <w:rsid w:val="009810DE"/>
    <w:rsid w:val="0098257A"/>
    <w:rsid w:val="009826A0"/>
    <w:rsid w:val="00982FED"/>
    <w:rsid w:val="009833B4"/>
    <w:rsid w:val="0098361C"/>
    <w:rsid w:val="0098396A"/>
    <w:rsid w:val="00983D8D"/>
    <w:rsid w:val="00983F62"/>
    <w:rsid w:val="009840BE"/>
    <w:rsid w:val="009841CC"/>
    <w:rsid w:val="009843F0"/>
    <w:rsid w:val="00984491"/>
    <w:rsid w:val="00984684"/>
    <w:rsid w:val="00985594"/>
    <w:rsid w:val="00986421"/>
    <w:rsid w:val="0098659C"/>
    <w:rsid w:val="0098692B"/>
    <w:rsid w:val="00986A84"/>
    <w:rsid w:val="00986BC6"/>
    <w:rsid w:val="00986F50"/>
    <w:rsid w:val="00987595"/>
    <w:rsid w:val="0098779E"/>
    <w:rsid w:val="00987A95"/>
    <w:rsid w:val="00987E15"/>
    <w:rsid w:val="0099091B"/>
    <w:rsid w:val="00990959"/>
    <w:rsid w:val="00990F6D"/>
    <w:rsid w:val="00991741"/>
    <w:rsid w:val="009917F0"/>
    <w:rsid w:val="00991991"/>
    <w:rsid w:val="00991C95"/>
    <w:rsid w:val="00992892"/>
    <w:rsid w:val="00993427"/>
    <w:rsid w:val="009939BB"/>
    <w:rsid w:val="00994286"/>
    <w:rsid w:val="0099483C"/>
    <w:rsid w:val="00995219"/>
    <w:rsid w:val="00995242"/>
    <w:rsid w:val="00995410"/>
    <w:rsid w:val="00995851"/>
    <w:rsid w:val="009958A2"/>
    <w:rsid w:val="0099590B"/>
    <w:rsid w:val="00995A2E"/>
    <w:rsid w:val="00995C2A"/>
    <w:rsid w:val="00995E46"/>
    <w:rsid w:val="00995EB5"/>
    <w:rsid w:val="00996903"/>
    <w:rsid w:val="00996B15"/>
    <w:rsid w:val="00997386"/>
    <w:rsid w:val="00997397"/>
    <w:rsid w:val="00997AAA"/>
    <w:rsid w:val="009A0155"/>
    <w:rsid w:val="009A0275"/>
    <w:rsid w:val="009A04F3"/>
    <w:rsid w:val="009A070A"/>
    <w:rsid w:val="009A0CF2"/>
    <w:rsid w:val="009A0EB7"/>
    <w:rsid w:val="009A127B"/>
    <w:rsid w:val="009A154F"/>
    <w:rsid w:val="009A161C"/>
    <w:rsid w:val="009A1794"/>
    <w:rsid w:val="009A1854"/>
    <w:rsid w:val="009A1C9B"/>
    <w:rsid w:val="009A1D4E"/>
    <w:rsid w:val="009A1DF4"/>
    <w:rsid w:val="009A1F3D"/>
    <w:rsid w:val="009A1F8B"/>
    <w:rsid w:val="009A1FA1"/>
    <w:rsid w:val="009A2072"/>
    <w:rsid w:val="009A24D6"/>
    <w:rsid w:val="009A2539"/>
    <w:rsid w:val="009A2585"/>
    <w:rsid w:val="009A2976"/>
    <w:rsid w:val="009A2CFA"/>
    <w:rsid w:val="009A2F1C"/>
    <w:rsid w:val="009A376F"/>
    <w:rsid w:val="009A3A59"/>
    <w:rsid w:val="009A3BD3"/>
    <w:rsid w:val="009A3C1D"/>
    <w:rsid w:val="009A3D50"/>
    <w:rsid w:val="009A3ED7"/>
    <w:rsid w:val="009A4F8D"/>
    <w:rsid w:val="009A4FA4"/>
    <w:rsid w:val="009A5675"/>
    <w:rsid w:val="009A6098"/>
    <w:rsid w:val="009A611F"/>
    <w:rsid w:val="009A78F1"/>
    <w:rsid w:val="009A7C2F"/>
    <w:rsid w:val="009A7D65"/>
    <w:rsid w:val="009A7EF6"/>
    <w:rsid w:val="009B013F"/>
    <w:rsid w:val="009B0490"/>
    <w:rsid w:val="009B07BE"/>
    <w:rsid w:val="009B0E54"/>
    <w:rsid w:val="009B10EB"/>
    <w:rsid w:val="009B12F7"/>
    <w:rsid w:val="009B16DC"/>
    <w:rsid w:val="009B2D47"/>
    <w:rsid w:val="009B3209"/>
    <w:rsid w:val="009B34DE"/>
    <w:rsid w:val="009B3524"/>
    <w:rsid w:val="009B35C2"/>
    <w:rsid w:val="009B39C4"/>
    <w:rsid w:val="009B3A00"/>
    <w:rsid w:val="009B3BF7"/>
    <w:rsid w:val="009B3DB8"/>
    <w:rsid w:val="009B4DC0"/>
    <w:rsid w:val="009B5169"/>
    <w:rsid w:val="009B5AC5"/>
    <w:rsid w:val="009B5F89"/>
    <w:rsid w:val="009B6127"/>
    <w:rsid w:val="009B64A4"/>
    <w:rsid w:val="009B6621"/>
    <w:rsid w:val="009B67A0"/>
    <w:rsid w:val="009B681A"/>
    <w:rsid w:val="009B6AD2"/>
    <w:rsid w:val="009B6E0E"/>
    <w:rsid w:val="009B7200"/>
    <w:rsid w:val="009B749F"/>
    <w:rsid w:val="009B7AB0"/>
    <w:rsid w:val="009B7B72"/>
    <w:rsid w:val="009B7D7F"/>
    <w:rsid w:val="009C06D6"/>
    <w:rsid w:val="009C1776"/>
    <w:rsid w:val="009C187F"/>
    <w:rsid w:val="009C1ABF"/>
    <w:rsid w:val="009C1B9E"/>
    <w:rsid w:val="009C1D06"/>
    <w:rsid w:val="009C1E26"/>
    <w:rsid w:val="009C1F21"/>
    <w:rsid w:val="009C261F"/>
    <w:rsid w:val="009C2E45"/>
    <w:rsid w:val="009C33B1"/>
    <w:rsid w:val="009C3825"/>
    <w:rsid w:val="009C3948"/>
    <w:rsid w:val="009C3A46"/>
    <w:rsid w:val="009C3ADE"/>
    <w:rsid w:val="009C4A68"/>
    <w:rsid w:val="009C4D22"/>
    <w:rsid w:val="009C535A"/>
    <w:rsid w:val="009C5B31"/>
    <w:rsid w:val="009C5B51"/>
    <w:rsid w:val="009C5D87"/>
    <w:rsid w:val="009C5EB2"/>
    <w:rsid w:val="009C640E"/>
    <w:rsid w:val="009C6462"/>
    <w:rsid w:val="009C6A10"/>
    <w:rsid w:val="009C7123"/>
    <w:rsid w:val="009C790D"/>
    <w:rsid w:val="009C7BD9"/>
    <w:rsid w:val="009C7BDB"/>
    <w:rsid w:val="009C7BE2"/>
    <w:rsid w:val="009C7D0A"/>
    <w:rsid w:val="009C7DCD"/>
    <w:rsid w:val="009D015A"/>
    <w:rsid w:val="009D01C6"/>
    <w:rsid w:val="009D03D7"/>
    <w:rsid w:val="009D049A"/>
    <w:rsid w:val="009D15CC"/>
    <w:rsid w:val="009D16F5"/>
    <w:rsid w:val="009D19C2"/>
    <w:rsid w:val="009D1CC7"/>
    <w:rsid w:val="009D1FBE"/>
    <w:rsid w:val="009D2193"/>
    <w:rsid w:val="009D21A5"/>
    <w:rsid w:val="009D2AC6"/>
    <w:rsid w:val="009D2CDC"/>
    <w:rsid w:val="009D2DEC"/>
    <w:rsid w:val="009D3581"/>
    <w:rsid w:val="009D3B30"/>
    <w:rsid w:val="009D4394"/>
    <w:rsid w:val="009D4408"/>
    <w:rsid w:val="009D48D9"/>
    <w:rsid w:val="009D4BD3"/>
    <w:rsid w:val="009D505C"/>
    <w:rsid w:val="009D5659"/>
    <w:rsid w:val="009D5D3B"/>
    <w:rsid w:val="009D64C8"/>
    <w:rsid w:val="009D68C6"/>
    <w:rsid w:val="009D6A40"/>
    <w:rsid w:val="009D6B57"/>
    <w:rsid w:val="009D6CF2"/>
    <w:rsid w:val="009D736A"/>
    <w:rsid w:val="009D73CC"/>
    <w:rsid w:val="009D7AF9"/>
    <w:rsid w:val="009D7BF4"/>
    <w:rsid w:val="009D7D4F"/>
    <w:rsid w:val="009D7EC6"/>
    <w:rsid w:val="009D7F97"/>
    <w:rsid w:val="009D7FC2"/>
    <w:rsid w:val="009E004E"/>
    <w:rsid w:val="009E02CA"/>
    <w:rsid w:val="009E0444"/>
    <w:rsid w:val="009E0A7C"/>
    <w:rsid w:val="009E0C59"/>
    <w:rsid w:val="009E112D"/>
    <w:rsid w:val="009E1E92"/>
    <w:rsid w:val="009E2290"/>
    <w:rsid w:val="009E2532"/>
    <w:rsid w:val="009E269E"/>
    <w:rsid w:val="009E27C4"/>
    <w:rsid w:val="009E2D1F"/>
    <w:rsid w:val="009E2E6F"/>
    <w:rsid w:val="009E2ECE"/>
    <w:rsid w:val="009E308C"/>
    <w:rsid w:val="009E31A3"/>
    <w:rsid w:val="009E3BBC"/>
    <w:rsid w:val="009E3E18"/>
    <w:rsid w:val="009E4188"/>
    <w:rsid w:val="009E49A2"/>
    <w:rsid w:val="009E5244"/>
    <w:rsid w:val="009E53F5"/>
    <w:rsid w:val="009E5484"/>
    <w:rsid w:val="009E558C"/>
    <w:rsid w:val="009E565B"/>
    <w:rsid w:val="009E5DB5"/>
    <w:rsid w:val="009E5E61"/>
    <w:rsid w:val="009E61BC"/>
    <w:rsid w:val="009E6215"/>
    <w:rsid w:val="009E6A14"/>
    <w:rsid w:val="009E6A3E"/>
    <w:rsid w:val="009E72EF"/>
    <w:rsid w:val="009E785A"/>
    <w:rsid w:val="009E7953"/>
    <w:rsid w:val="009F02F1"/>
    <w:rsid w:val="009F04C9"/>
    <w:rsid w:val="009F0703"/>
    <w:rsid w:val="009F07D1"/>
    <w:rsid w:val="009F0FA5"/>
    <w:rsid w:val="009F12EE"/>
    <w:rsid w:val="009F13CF"/>
    <w:rsid w:val="009F174B"/>
    <w:rsid w:val="009F179D"/>
    <w:rsid w:val="009F1937"/>
    <w:rsid w:val="009F2091"/>
    <w:rsid w:val="009F2108"/>
    <w:rsid w:val="009F2397"/>
    <w:rsid w:val="009F2642"/>
    <w:rsid w:val="009F2E18"/>
    <w:rsid w:val="009F31FD"/>
    <w:rsid w:val="009F3437"/>
    <w:rsid w:val="009F3743"/>
    <w:rsid w:val="009F3CCD"/>
    <w:rsid w:val="009F3DE9"/>
    <w:rsid w:val="009F3E04"/>
    <w:rsid w:val="009F406A"/>
    <w:rsid w:val="009F4406"/>
    <w:rsid w:val="009F440D"/>
    <w:rsid w:val="009F4901"/>
    <w:rsid w:val="009F4A61"/>
    <w:rsid w:val="009F4B91"/>
    <w:rsid w:val="009F4E9C"/>
    <w:rsid w:val="009F52DD"/>
    <w:rsid w:val="009F532A"/>
    <w:rsid w:val="009F5732"/>
    <w:rsid w:val="009F57FB"/>
    <w:rsid w:val="009F5B07"/>
    <w:rsid w:val="009F5E52"/>
    <w:rsid w:val="009F5F04"/>
    <w:rsid w:val="009F60A1"/>
    <w:rsid w:val="009F60AE"/>
    <w:rsid w:val="009F62D4"/>
    <w:rsid w:val="009F674A"/>
    <w:rsid w:val="009F69F4"/>
    <w:rsid w:val="009F6FD3"/>
    <w:rsid w:val="009F739E"/>
    <w:rsid w:val="009F798E"/>
    <w:rsid w:val="00A001A3"/>
    <w:rsid w:val="00A00DF8"/>
    <w:rsid w:val="00A00F79"/>
    <w:rsid w:val="00A01064"/>
    <w:rsid w:val="00A01453"/>
    <w:rsid w:val="00A018D6"/>
    <w:rsid w:val="00A01D6A"/>
    <w:rsid w:val="00A01E66"/>
    <w:rsid w:val="00A02A43"/>
    <w:rsid w:val="00A02AF1"/>
    <w:rsid w:val="00A03193"/>
    <w:rsid w:val="00A0335A"/>
    <w:rsid w:val="00A0369A"/>
    <w:rsid w:val="00A03DD2"/>
    <w:rsid w:val="00A040B9"/>
    <w:rsid w:val="00A0431E"/>
    <w:rsid w:val="00A043D5"/>
    <w:rsid w:val="00A04623"/>
    <w:rsid w:val="00A04835"/>
    <w:rsid w:val="00A04885"/>
    <w:rsid w:val="00A05392"/>
    <w:rsid w:val="00A054A9"/>
    <w:rsid w:val="00A057D9"/>
    <w:rsid w:val="00A059A7"/>
    <w:rsid w:val="00A05EB6"/>
    <w:rsid w:val="00A06351"/>
    <w:rsid w:val="00A0691E"/>
    <w:rsid w:val="00A075D7"/>
    <w:rsid w:val="00A0778F"/>
    <w:rsid w:val="00A101EF"/>
    <w:rsid w:val="00A10653"/>
    <w:rsid w:val="00A109E2"/>
    <w:rsid w:val="00A10BAF"/>
    <w:rsid w:val="00A10BD6"/>
    <w:rsid w:val="00A10E53"/>
    <w:rsid w:val="00A110F4"/>
    <w:rsid w:val="00A11171"/>
    <w:rsid w:val="00A112D0"/>
    <w:rsid w:val="00A1140C"/>
    <w:rsid w:val="00A11812"/>
    <w:rsid w:val="00A11C76"/>
    <w:rsid w:val="00A12283"/>
    <w:rsid w:val="00A122C7"/>
    <w:rsid w:val="00A12387"/>
    <w:rsid w:val="00A126F0"/>
    <w:rsid w:val="00A126FC"/>
    <w:rsid w:val="00A12D56"/>
    <w:rsid w:val="00A13072"/>
    <w:rsid w:val="00A13137"/>
    <w:rsid w:val="00A132D1"/>
    <w:rsid w:val="00A134AB"/>
    <w:rsid w:val="00A13688"/>
    <w:rsid w:val="00A13740"/>
    <w:rsid w:val="00A1386A"/>
    <w:rsid w:val="00A13BA0"/>
    <w:rsid w:val="00A1412D"/>
    <w:rsid w:val="00A144FB"/>
    <w:rsid w:val="00A148E5"/>
    <w:rsid w:val="00A14A1D"/>
    <w:rsid w:val="00A151F0"/>
    <w:rsid w:val="00A15282"/>
    <w:rsid w:val="00A15C4A"/>
    <w:rsid w:val="00A162A6"/>
    <w:rsid w:val="00A16759"/>
    <w:rsid w:val="00A16AA1"/>
    <w:rsid w:val="00A17025"/>
    <w:rsid w:val="00A1719A"/>
    <w:rsid w:val="00A207F2"/>
    <w:rsid w:val="00A20921"/>
    <w:rsid w:val="00A209CA"/>
    <w:rsid w:val="00A21541"/>
    <w:rsid w:val="00A217C0"/>
    <w:rsid w:val="00A218CD"/>
    <w:rsid w:val="00A2194F"/>
    <w:rsid w:val="00A21C17"/>
    <w:rsid w:val="00A22015"/>
    <w:rsid w:val="00A220F3"/>
    <w:rsid w:val="00A225EC"/>
    <w:rsid w:val="00A22845"/>
    <w:rsid w:val="00A233BF"/>
    <w:rsid w:val="00A239FF"/>
    <w:rsid w:val="00A23DA5"/>
    <w:rsid w:val="00A23E7F"/>
    <w:rsid w:val="00A23EDA"/>
    <w:rsid w:val="00A240B9"/>
    <w:rsid w:val="00A24176"/>
    <w:rsid w:val="00A24367"/>
    <w:rsid w:val="00A24910"/>
    <w:rsid w:val="00A25499"/>
    <w:rsid w:val="00A254D4"/>
    <w:rsid w:val="00A25ED1"/>
    <w:rsid w:val="00A25F71"/>
    <w:rsid w:val="00A2638E"/>
    <w:rsid w:val="00A265DB"/>
    <w:rsid w:val="00A26B43"/>
    <w:rsid w:val="00A27768"/>
    <w:rsid w:val="00A2791C"/>
    <w:rsid w:val="00A279DE"/>
    <w:rsid w:val="00A27B59"/>
    <w:rsid w:val="00A30375"/>
    <w:rsid w:val="00A30AF0"/>
    <w:rsid w:val="00A30C88"/>
    <w:rsid w:val="00A30E86"/>
    <w:rsid w:val="00A313C8"/>
    <w:rsid w:val="00A31942"/>
    <w:rsid w:val="00A31B2B"/>
    <w:rsid w:val="00A31E15"/>
    <w:rsid w:val="00A31F50"/>
    <w:rsid w:val="00A31FD4"/>
    <w:rsid w:val="00A32358"/>
    <w:rsid w:val="00A324DA"/>
    <w:rsid w:val="00A324E9"/>
    <w:rsid w:val="00A330BA"/>
    <w:rsid w:val="00A33821"/>
    <w:rsid w:val="00A33ACF"/>
    <w:rsid w:val="00A33DE5"/>
    <w:rsid w:val="00A33F09"/>
    <w:rsid w:val="00A33FE4"/>
    <w:rsid w:val="00A343FF"/>
    <w:rsid w:val="00A344EE"/>
    <w:rsid w:val="00A34BFB"/>
    <w:rsid w:val="00A34F9B"/>
    <w:rsid w:val="00A35324"/>
    <w:rsid w:val="00A35B11"/>
    <w:rsid w:val="00A35EEF"/>
    <w:rsid w:val="00A361BB"/>
    <w:rsid w:val="00A36540"/>
    <w:rsid w:val="00A36855"/>
    <w:rsid w:val="00A36B26"/>
    <w:rsid w:val="00A37675"/>
    <w:rsid w:val="00A376DE"/>
    <w:rsid w:val="00A37C60"/>
    <w:rsid w:val="00A37DE2"/>
    <w:rsid w:val="00A40096"/>
    <w:rsid w:val="00A40342"/>
    <w:rsid w:val="00A40F03"/>
    <w:rsid w:val="00A40FC5"/>
    <w:rsid w:val="00A410DB"/>
    <w:rsid w:val="00A414BB"/>
    <w:rsid w:val="00A415F0"/>
    <w:rsid w:val="00A41E39"/>
    <w:rsid w:val="00A42320"/>
    <w:rsid w:val="00A4362F"/>
    <w:rsid w:val="00A437F9"/>
    <w:rsid w:val="00A43BE7"/>
    <w:rsid w:val="00A4413F"/>
    <w:rsid w:val="00A4432E"/>
    <w:rsid w:val="00A447DB"/>
    <w:rsid w:val="00A44BB9"/>
    <w:rsid w:val="00A4549E"/>
    <w:rsid w:val="00A4551A"/>
    <w:rsid w:val="00A45694"/>
    <w:rsid w:val="00A45858"/>
    <w:rsid w:val="00A45886"/>
    <w:rsid w:val="00A459F7"/>
    <w:rsid w:val="00A46009"/>
    <w:rsid w:val="00A461A8"/>
    <w:rsid w:val="00A470F2"/>
    <w:rsid w:val="00A4710C"/>
    <w:rsid w:val="00A471C0"/>
    <w:rsid w:val="00A47626"/>
    <w:rsid w:val="00A5037D"/>
    <w:rsid w:val="00A50512"/>
    <w:rsid w:val="00A50602"/>
    <w:rsid w:val="00A50648"/>
    <w:rsid w:val="00A506F3"/>
    <w:rsid w:val="00A50AE1"/>
    <w:rsid w:val="00A50BC6"/>
    <w:rsid w:val="00A515DC"/>
    <w:rsid w:val="00A51700"/>
    <w:rsid w:val="00A5174E"/>
    <w:rsid w:val="00A51803"/>
    <w:rsid w:val="00A51E00"/>
    <w:rsid w:val="00A5216D"/>
    <w:rsid w:val="00A52654"/>
    <w:rsid w:val="00A52685"/>
    <w:rsid w:val="00A52770"/>
    <w:rsid w:val="00A52819"/>
    <w:rsid w:val="00A530C8"/>
    <w:rsid w:val="00A53432"/>
    <w:rsid w:val="00A53480"/>
    <w:rsid w:val="00A5363A"/>
    <w:rsid w:val="00A5369E"/>
    <w:rsid w:val="00A537A1"/>
    <w:rsid w:val="00A537CC"/>
    <w:rsid w:val="00A5387F"/>
    <w:rsid w:val="00A5393C"/>
    <w:rsid w:val="00A539F7"/>
    <w:rsid w:val="00A53C1A"/>
    <w:rsid w:val="00A53C68"/>
    <w:rsid w:val="00A54001"/>
    <w:rsid w:val="00A540D4"/>
    <w:rsid w:val="00A54376"/>
    <w:rsid w:val="00A54471"/>
    <w:rsid w:val="00A54C01"/>
    <w:rsid w:val="00A55101"/>
    <w:rsid w:val="00A5521A"/>
    <w:rsid w:val="00A55550"/>
    <w:rsid w:val="00A555A4"/>
    <w:rsid w:val="00A55D78"/>
    <w:rsid w:val="00A56170"/>
    <w:rsid w:val="00A56752"/>
    <w:rsid w:val="00A56A00"/>
    <w:rsid w:val="00A56CC4"/>
    <w:rsid w:val="00A56DBD"/>
    <w:rsid w:val="00A57086"/>
    <w:rsid w:val="00A57244"/>
    <w:rsid w:val="00A5740B"/>
    <w:rsid w:val="00A60472"/>
    <w:rsid w:val="00A60911"/>
    <w:rsid w:val="00A60D2C"/>
    <w:rsid w:val="00A60DDD"/>
    <w:rsid w:val="00A60F91"/>
    <w:rsid w:val="00A61218"/>
    <w:rsid w:val="00A61267"/>
    <w:rsid w:val="00A61592"/>
    <w:rsid w:val="00A615A2"/>
    <w:rsid w:val="00A6177C"/>
    <w:rsid w:val="00A619BF"/>
    <w:rsid w:val="00A61A5A"/>
    <w:rsid w:val="00A61C01"/>
    <w:rsid w:val="00A61F39"/>
    <w:rsid w:val="00A621B0"/>
    <w:rsid w:val="00A6264F"/>
    <w:rsid w:val="00A6269D"/>
    <w:rsid w:val="00A62CB5"/>
    <w:rsid w:val="00A633A4"/>
    <w:rsid w:val="00A638A1"/>
    <w:rsid w:val="00A64320"/>
    <w:rsid w:val="00A64327"/>
    <w:rsid w:val="00A650F0"/>
    <w:rsid w:val="00A652FA"/>
    <w:rsid w:val="00A65710"/>
    <w:rsid w:val="00A65BB9"/>
    <w:rsid w:val="00A65C3B"/>
    <w:rsid w:val="00A66584"/>
    <w:rsid w:val="00A66D77"/>
    <w:rsid w:val="00A6701B"/>
    <w:rsid w:val="00A670B8"/>
    <w:rsid w:val="00A672B3"/>
    <w:rsid w:val="00A6743C"/>
    <w:rsid w:val="00A6750D"/>
    <w:rsid w:val="00A679E3"/>
    <w:rsid w:val="00A67AB9"/>
    <w:rsid w:val="00A67ED2"/>
    <w:rsid w:val="00A67F5A"/>
    <w:rsid w:val="00A70093"/>
    <w:rsid w:val="00A70B6D"/>
    <w:rsid w:val="00A70C23"/>
    <w:rsid w:val="00A70E36"/>
    <w:rsid w:val="00A70EE0"/>
    <w:rsid w:val="00A718BC"/>
    <w:rsid w:val="00A71C0C"/>
    <w:rsid w:val="00A72574"/>
    <w:rsid w:val="00A7289C"/>
    <w:rsid w:val="00A72E4D"/>
    <w:rsid w:val="00A733A0"/>
    <w:rsid w:val="00A734E3"/>
    <w:rsid w:val="00A7366E"/>
    <w:rsid w:val="00A742A6"/>
    <w:rsid w:val="00A74430"/>
    <w:rsid w:val="00A74A68"/>
    <w:rsid w:val="00A74D20"/>
    <w:rsid w:val="00A74D65"/>
    <w:rsid w:val="00A75527"/>
    <w:rsid w:val="00A75923"/>
    <w:rsid w:val="00A75F58"/>
    <w:rsid w:val="00A7608E"/>
    <w:rsid w:val="00A76627"/>
    <w:rsid w:val="00A76668"/>
    <w:rsid w:val="00A76730"/>
    <w:rsid w:val="00A7722D"/>
    <w:rsid w:val="00A774F1"/>
    <w:rsid w:val="00A80201"/>
    <w:rsid w:val="00A80503"/>
    <w:rsid w:val="00A808D0"/>
    <w:rsid w:val="00A80E55"/>
    <w:rsid w:val="00A814CC"/>
    <w:rsid w:val="00A8169A"/>
    <w:rsid w:val="00A82229"/>
    <w:rsid w:val="00A82549"/>
    <w:rsid w:val="00A82712"/>
    <w:rsid w:val="00A8277F"/>
    <w:rsid w:val="00A82D70"/>
    <w:rsid w:val="00A83360"/>
    <w:rsid w:val="00A839F2"/>
    <w:rsid w:val="00A83C8B"/>
    <w:rsid w:val="00A83E83"/>
    <w:rsid w:val="00A8412F"/>
    <w:rsid w:val="00A84281"/>
    <w:rsid w:val="00A842B0"/>
    <w:rsid w:val="00A843B9"/>
    <w:rsid w:val="00A84709"/>
    <w:rsid w:val="00A84732"/>
    <w:rsid w:val="00A84B9D"/>
    <w:rsid w:val="00A84BFD"/>
    <w:rsid w:val="00A85271"/>
    <w:rsid w:val="00A86176"/>
    <w:rsid w:val="00A8629A"/>
    <w:rsid w:val="00A8654D"/>
    <w:rsid w:val="00A86DC0"/>
    <w:rsid w:val="00A87505"/>
    <w:rsid w:val="00A87CEF"/>
    <w:rsid w:val="00A87CF3"/>
    <w:rsid w:val="00A87F8C"/>
    <w:rsid w:val="00A9035A"/>
    <w:rsid w:val="00A9092C"/>
    <w:rsid w:val="00A90E03"/>
    <w:rsid w:val="00A90E37"/>
    <w:rsid w:val="00A912D9"/>
    <w:rsid w:val="00A91414"/>
    <w:rsid w:val="00A91AC9"/>
    <w:rsid w:val="00A91B4D"/>
    <w:rsid w:val="00A91C08"/>
    <w:rsid w:val="00A91DD6"/>
    <w:rsid w:val="00A921AB"/>
    <w:rsid w:val="00A92985"/>
    <w:rsid w:val="00A92A3F"/>
    <w:rsid w:val="00A92AD2"/>
    <w:rsid w:val="00A92C58"/>
    <w:rsid w:val="00A933C8"/>
    <w:rsid w:val="00A933D6"/>
    <w:rsid w:val="00A9393D"/>
    <w:rsid w:val="00A93C5F"/>
    <w:rsid w:val="00A93FB3"/>
    <w:rsid w:val="00A94361"/>
    <w:rsid w:val="00A94CCA"/>
    <w:rsid w:val="00A95008"/>
    <w:rsid w:val="00A95262"/>
    <w:rsid w:val="00A95493"/>
    <w:rsid w:val="00A955C0"/>
    <w:rsid w:val="00A9565D"/>
    <w:rsid w:val="00A95F3C"/>
    <w:rsid w:val="00A95FCD"/>
    <w:rsid w:val="00A961B4"/>
    <w:rsid w:val="00A96EC1"/>
    <w:rsid w:val="00A97391"/>
    <w:rsid w:val="00A9749A"/>
    <w:rsid w:val="00A97EB7"/>
    <w:rsid w:val="00AA034E"/>
    <w:rsid w:val="00AA0B2C"/>
    <w:rsid w:val="00AA0FB1"/>
    <w:rsid w:val="00AA1678"/>
    <w:rsid w:val="00AA184B"/>
    <w:rsid w:val="00AA1B26"/>
    <w:rsid w:val="00AA215C"/>
    <w:rsid w:val="00AA267D"/>
    <w:rsid w:val="00AA27F2"/>
    <w:rsid w:val="00AA2BC0"/>
    <w:rsid w:val="00AA2CA9"/>
    <w:rsid w:val="00AA3057"/>
    <w:rsid w:val="00AA30CF"/>
    <w:rsid w:val="00AA3256"/>
    <w:rsid w:val="00AA38BF"/>
    <w:rsid w:val="00AA3EBC"/>
    <w:rsid w:val="00AA4028"/>
    <w:rsid w:val="00AA45B0"/>
    <w:rsid w:val="00AA45F8"/>
    <w:rsid w:val="00AA46D2"/>
    <w:rsid w:val="00AA4E76"/>
    <w:rsid w:val="00AA55AE"/>
    <w:rsid w:val="00AA57F2"/>
    <w:rsid w:val="00AA594A"/>
    <w:rsid w:val="00AA5C32"/>
    <w:rsid w:val="00AA5E5D"/>
    <w:rsid w:val="00AA6073"/>
    <w:rsid w:val="00AA67E0"/>
    <w:rsid w:val="00AA695C"/>
    <w:rsid w:val="00AA69DE"/>
    <w:rsid w:val="00AA6B60"/>
    <w:rsid w:val="00AA6E5E"/>
    <w:rsid w:val="00AA71C1"/>
    <w:rsid w:val="00AA7329"/>
    <w:rsid w:val="00AA7D5A"/>
    <w:rsid w:val="00AA7E95"/>
    <w:rsid w:val="00AB0128"/>
    <w:rsid w:val="00AB042C"/>
    <w:rsid w:val="00AB08B2"/>
    <w:rsid w:val="00AB0C4F"/>
    <w:rsid w:val="00AB0E11"/>
    <w:rsid w:val="00AB0F16"/>
    <w:rsid w:val="00AB1186"/>
    <w:rsid w:val="00AB11F2"/>
    <w:rsid w:val="00AB12E6"/>
    <w:rsid w:val="00AB130D"/>
    <w:rsid w:val="00AB1331"/>
    <w:rsid w:val="00AB139F"/>
    <w:rsid w:val="00AB16E1"/>
    <w:rsid w:val="00AB17F7"/>
    <w:rsid w:val="00AB18D3"/>
    <w:rsid w:val="00AB1989"/>
    <w:rsid w:val="00AB1B31"/>
    <w:rsid w:val="00AB1BE9"/>
    <w:rsid w:val="00AB1D77"/>
    <w:rsid w:val="00AB1E2D"/>
    <w:rsid w:val="00AB1FED"/>
    <w:rsid w:val="00AB212E"/>
    <w:rsid w:val="00AB2154"/>
    <w:rsid w:val="00AB235E"/>
    <w:rsid w:val="00AB2759"/>
    <w:rsid w:val="00AB3042"/>
    <w:rsid w:val="00AB3AA5"/>
    <w:rsid w:val="00AB3CED"/>
    <w:rsid w:val="00AB3F32"/>
    <w:rsid w:val="00AB4100"/>
    <w:rsid w:val="00AB4373"/>
    <w:rsid w:val="00AB4752"/>
    <w:rsid w:val="00AB48B8"/>
    <w:rsid w:val="00AB4A5D"/>
    <w:rsid w:val="00AB4BA7"/>
    <w:rsid w:val="00AB4BBC"/>
    <w:rsid w:val="00AB4C56"/>
    <w:rsid w:val="00AB4FDF"/>
    <w:rsid w:val="00AB5347"/>
    <w:rsid w:val="00AB5838"/>
    <w:rsid w:val="00AB5EFC"/>
    <w:rsid w:val="00AB5F37"/>
    <w:rsid w:val="00AB63CB"/>
    <w:rsid w:val="00AB658B"/>
    <w:rsid w:val="00AB6765"/>
    <w:rsid w:val="00AB69D0"/>
    <w:rsid w:val="00AB6A59"/>
    <w:rsid w:val="00AB70F7"/>
    <w:rsid w:val="00AB7344"/>
    <w:rsid w:val="00AB742D"/>
    <w:rsid w:val="00AB7488"/>
    <w:rsid w:val="00AB7636"/>
    <w:rsid w:val="00AB7FB6"/>
    <w:rsid w:val="00AC066B"/>
    <w:rsid w:val="00AC099C"/>
    <w:rsid w:val="00AC09D4"/>
    <w:rsid w:val="00AC0A2C"/>
    <w:rsid w:val="00AC0B39"/>
    <w:rsid w:val="00AC0DAD"/>
    <w:rsid w:val="00AC0F70"/>
    <w:rsid w:val="00AC12AA"/>
    <w:rsid w:val="00AC134A"/>
    <w:rsid w:val="00AC14E4"/>
    <w:rsid w:val="00AC152A"/>
    <w:rsid w:val="00AC175E"/>
    <w:rsid w:val="00AC245C"/>
    <w:rsid w:val="00AC24E4"/>
    <w:rsid w:val="00AC27A5"/>
    <w:rsid w:val="00AC2A64"/>
    <w:rsid w:val="00AC2F22"/>
    <w:rsid w:val="00AC3017"/>
    <w:rsid w:val="00AC3711"/>
    <w:rsid w:val="00AC3810"/>
    <w:rsid w:val="00AC3F84"/>
    <w:rsid w:val="00AC4155"/>
    <w:rsid w:val="00AC45A7"/>
    <w:rsid w:val="00AC492A"/>
    <w:rsid w:val="00AC49F6"/>
    <w:rsid w:val="00AC4B86"/>
    <w:rsid w:val="00AC4D5E"/>
    <w:rsid w:val="00AC4DB6"/>
    <w:rsid w:val="00AC50A9"/>
    <w:rsid w:val="00AC50E6"/>
    <w:rsid w:val="00AC57E9"/>
    <w:rsid w:val="00AC6273"/>
    <w:rsid w:val="00AC6419"/>
    <w:rsid w:val="00AC6B15"/>
    <w:rsid w:val="00AC6DCF"/>
    <w:rsid w:val="00AC6E09"/>
    <w:rsid w:val="00AC72A7"/>
    <w:rsid w:val="00AC745E"/>
    <w:rsid w:val="00AC7967"/>
    <w:rsid w:val="00AC7CDD"/>
    <w:rsid w:val="00AC7E7A"/>
    <w:rsid w:val="00AC7FEF"/>
    <w:rsid w:val="00AD009A"/>
    <w:rsid w:val="00AD088D"/>
    <w:rsid w:val="00AD0A18"/>
    <w:rsid w:val="00AD0BDD"/>
    <w:rsid w:val="00AD15AE"/>
    <w:rsid w:val="00AD19A4"/>
    <w:rsid w:val="00AD1DAE"/>
    <w:rsid w:val="00AD1E7D"/>
    <w:rsid w:val="00AD20E2"/>
    <w:rsid w:val="00AD2781"/>
    <w:rsid w:val="00AD29DF"/>
    <w:rsid w:val="00AD3325"/>
    <w:rsid w:val="00AD344A"/>
    <w:rsid w:val="00AD39F3"/>
    <w:rsid w:val="00AD50C1"/>
    <w:rsid w:val="00AD524B"/>
    <w:rsid w:val="00AD5DF3"/>
    <w:rsid w:val="00AD5F26"/>
    <w:rsid w:val="00AD613F"/>
    <w:rsid w:val="00AD624A"/>
    <w:rsid w:val="00AD6339"/>
    <w:rsid w:val="00AD665C"/>
    <w:rsid w:val="00AD6C95"/>
    <w:rsid w:val="00AD6E26"/>
    <w:rsid w:val="00AD70A5"/>
    <w:rsid w:val="00AD733F"/>
    <w:rsid w:val="00AD73AE"/>
    <w:rsid w:val="00AE0137"/>
    <w:rsid w:val="00AE015E"/>
    <w:rsid w:val="00AE0581"/>
    <w:rsid w:val="00AE0646"/>
    <w:rsid w:val="00AE0DA8"/>
    <w:rsid w:val="00AE1029"/>
    <w:rsid w:val="00AE14D8"/>
    <w:rsid w:val="00AE16FE"/>
    <w:rsid w:val="00AE1995"/>
    <w:rsid w:val="00AE2081"/>
    <w:rsid w:val="00AE21EC"/>
    <w:rsid w:val="00AE250D"/>
    <w:rsid w:val="00AE26D9"/>
    <w:rsid w:val="00AE278F"/>
    <w:rsid w:val="00AE2A25"/>
    <w:rsid w:val="00AE2E57"/>
    <w:rsid w:val="00AE3623"/>
    <w:rsid w:val="00AE36A5"/>
    <w:rsid w:val="00AE392D"/>
    <w:rsid w:val="00AE3949"/>
    <w:rsid w:val="00AE3A31"/>
    <w:rsid w:val="00AE3BD0"/>
    <w:rsid w:val="00AE3C6E"/>
    <w:rsid w:val="00AE3D79"/>
    <w:rsid w:val="00AE3E64"/>
    <w:rsid w:val="00AE418D"/>
    <w:rsid w:val="00AE496C"/>
    <w:rsid w:val="00AE4CC1"/>
    <w:rsid w:val="00AE4E7E"/>
    <w:rsid w:val="00AE4FF6"/>
    <w:rsid w:val="00AE505B"/>
    <w:rsid w:val="00AE50E7"/>
    <w:rsid w:val="00AE5290"/>
    <w:rsid w:val="00AE52BF"/>
    <w:rsid w:val="00AE52C8"/>
    <w:rsid w:val="00AE52CD"/>
    <w:rsid w:val="00AE55C3"/>
    <w:rsid w:val="00AE55F3"/>
    <w:rsid w:val="00AE57F8"/>
    <w:rsid w:val="00AE598E"/>
    <w:rsid w:val="00AE5B8E"/>
    <w:rsid w:val="00AE62C8"/>
    <w:rsid w:val="00AE6470"/>
    <w:rsid w:val="00AE6A7A"/>
    <w:rsid w:val="00AE6B55"/>
    <w:rsid w:val="00AE765D"/>
    <w:rsid w:val="00AE7AE4"/>
    <w:rsid w:val="00AE7FE8"/>
    <w:rsid w:val="00AF0808"/>
    <w:rsid w:val="00AF083A"/>
    <w:rsid w:val="00AF0A98"/>
    <w:rsid w:val="00AF0C8C"/>
    <w:rsid w:val="00AF10ED"/>
    <w:rsid w:val="00AF176B"/>
    <w:rsid w:val="00AF1BFC"/>
    <w:rsid w:val="00AF200F"/>
    <w:rsid w:val="00AF21A1"/>
    <w:rsid w:val="00AF255B"/>
    <w:rsid w:val="00AF2BA3"/>
    <w:rsid w:val="00AF2C75"/>
    <w:rsid w:val="00AF2F3E"/>
    <w:rsid w:val="00AF463A"/>
    <w:rsid w:val="00AF46AA"/>
    <w:rsid w:val="00AF46FD"/>
    <w:rsid w:val="00AF475A"/>
    <w:rsid w:val="00AF497D"/>
    <w:rsid w:val="00AF4C02"/>
    <w:rsid w:val="00AF4C68"/>
    <w:rsid w:val="00AF4D50"/>
    <w:rsid w:val="00AF4E4B"/>
    <w:rsid w:val="00AF4FAF"/>
    <w:rsid w:val="00AF50ED"/>
    <w:rsid w:val="00AF5236"/>
    <w:rsid w:val="00AF5637"/>
    <w:rsid w:val="00AF5A20"/>
    <w:rsid w:val="00AF5FA2"/>
    <w:rsid w:val="00AF6047"/>
    <w:rsid w:val="00AF6964"/>
    <w:rsid w:val="00AF703D"/>
    <w:rsid w:val="00AF7B89"/>
    <w:rsid w:val="00B00392"/>
    <w:rsid w:val="00B00465"/>
    <w:rsid w:val="00B006FE"/>
    <w:rsid w:val="00B00919"/>
    <w:rsid w:val="00B00B5F"/>
    <w:rsid w:val="00B00BD6"/>
    <w:rsid w:val="00B00D4B"/>
    <w:rsid w:val="00B00DA9"/>
    <w:rsid w:val="00B010A0"/>
    <w:rsid w:val="00B0133F"/>
    <w:rsid w:val="00B015B2"/>
    <w:rsid w:val="00B01995"/>
    <w:rsid w:val="00B01E02"/>
    <w:rsid w:val="00B01E51"/>
    <w:rsid w:val="00B01F36"/>
    <w:rsid w:val="00B0264B"/>
    <w:rsid w:val="00B0264F"/>
    <w:rsid w:val="00B038E5"/>
    <w:rsid w:val="00B03D76"/>
    <w:rsid w:val="00B03DFF"/>
    <w:rsid w:val="00B04976"/>
    <w:rsid w:val="00B04AE1"/>
    <w:rsid w:val="00B04B24"/>
    <w:rsid w:val="00B04BB9"/>
    <w:rsid w:val="00B04BCE"/>
    <w:rsid w:val="00B0548B"/>
    <w:rsid w:val="00B05EE2"/>
    <w:rsid w:val="00B0639A"/>
    <w:rsid w:val="00B0664E"/>
    <w:rsid w:val="00B06963"/>
    <w:rsid w:val="00B06A4D"/>
    <w:rsid w:val="00B06D95"/>
    <w:rsid w:val="00B07166"/>
    <w:rsid w:val="00B07346"/>
    <w:rsid w:val="00B079F3"/>
    <w:rsid w:val="00B07C4C"/>
    <w:rsid w:val="00B10036"/>
    <w:rsid w:val="00B10A41"/>
    <w:rsid w:val="00B10B4D"/>
    <w:rsid w:val="00B10DB8"/>
    <w:rsid w:val="00B11640"/>
    <w:rsid w:val="00B1193E"/>
    <w:rsid w:val="00B11D36"/>
    <w:rsid w:val="00B11D54"/>
    <w:rsid w:val="00B1261B"/>
    <w:rsid w:val="00B1275F"/>
    <w:rsid w:val="00B1293F"/>
    <w:rsid w:val="00B1295D"/>
    <w:rsid w:val="00B12A57"/>
    <w:rsid w:val="00B12B98"/>
    <w:rsid w:val="00B12C5D"/>
    <w:rsid w:val="00B130DE"/>
    <w:rsid w:val="00B13253"/>
    <w:rsid w:val="00B13B57"/>
    <w:rsid w:val="00B13BA7"/>
    <w:rsid w:val="00B13F1F"/>
    <w:rsid w:val="00B13FDB"/>
    <w:rsid w:val="00B145BB"/>
    <w:rsid w:val="00B146FF"/>
    <w:rsid w:val="00B14B66"/>
    <w:rsid w:val="00B152E8"/>
    <w:rsid w:val="00B153F2"/>
    <w:rsid w:val="00B15E83"/>
    <w:rsid w:val="00B160AC"/>
    <w:rsid w:val="00B160E7"/>
    <w:rsid w:val="00B160F9"/>
    <w:rsid w:val="00B16150"/>
    <w:rsid w:val="00B161F3"/>
    <w:rsid w:val="00B166C1"/>
    <w:rsid w:val="00B16CA1"/>
    <w:rsid w:val="00B16D36"/>
    <w:rsid w:val="00B17AA3"/>
    <w:rsid w:val="00B17B49"/>
    <w:rsid w:val="00B2002B"/>
    <w:rsid w:val="00B20220"/>
    <w:rsid w:val="00B202E9"/>
    <w:rsid w:val="00B20561"/>
    <w:rsid w:val="00B20A53"/>
    <w:rsid w:val="00B20AD5"/>
    <w:rsid w:val="00B20F0C"/>
    <w:rsid w:val="00B215C1"/>
    <w:rsid w:val="00B21646"/>
    <w:rsid w:val="00B217FE"/>
    <w:rsid w:val="00B2240C"/>
    <w:rsid w:val="00B2253C"/>
    <w:rsid w:val="00B22B2F"/>
    <w:rsid w:val="00B23272"/>
    <w:rsid w:val="00B234AA"/>
    <w:rsid w:val="00B23647"/>
    <w:rsid w:val="00B23AA1"/>
    <w:rsid w:val="00B24B40"/>
    <w:rsid w:val="00B25255"/>
    <w:rsid w:val="00B252BE"/>
    <w:rsid w:val="00B25D1A"/>
    <w:rsid w:val="00B26061"/>
    <w:rsid w:val="00B26259"/>
    <w:rsid w:val="00B2680B"/>
    <w:rsid w:val="00B26A42"/>
    <w:rsid w:val="00B26BE8"/>
    <w:rsid w:val="00B26BEE"/>
    <w:rsid w:val="00B26E61"/>
    <w:rsid w:val="00B26E65"/>
    <w:rsid w:val="00B272C1"/>
    <w:rsid w:val="00B27656"/>
    <w:rsid w:val="00B27816"/>
    <w:rsid w:val="00B27A76"/>
    <w:rsid w:val="00B27D71"/>
    <w:rsid w:val="00B30041"/>
    <w:rsid w:val="00B304A7"/>
    <w:rsid w:val="00B30632"/>
    <w:rsid w:val="00B30E81"/>
    <w:rsid w:val="00B31446"/>
    <w:rsid w:val="00B31810"/>
    <w:rsid w:val="00B31B11"/>
    <w:rsid w:val="00B31D46"/>
    <w:rsid w:val="00B31DFE"/>
    <w:rsid w:val="00B3233E"/>
    <w:rsid w:val="00B3236C"/>
    <w:rsid w:val="00B32836"/>
    <w:rsid w:val="00B32C57"/>
    <w:rsid w:val="00B3372E"/>
    <w:rsid w:val="00B337C5"/>
    <w:rsid w:val="00B33BD2"/>
    <w:rsid w:val="00B34D9D"/>
    <w:rsid w:val="00B34E54"/>
    <w:rsid w:val="00B34F2E"/>
    <w:rsid w:val="00B352F5"/>
    <w:rsid w:val="00B353C8"/>
    <w:rsid w:val="00B353D4"/>
    <w:rsid w:val="00B35E93"/>
    <w:rsid w:val="00B35F61"/>
    <w:rsid w:val="00B3625F"/>
    <w:rsid w:val="00B362C1"/>
    <w:rsid w:val="00B36E31"/>
    <w:rsid w:val="00B375FB"/>
    <w:rsid w:val="00B37689"/>
    <w:rsid w:val="00B3777C"/>
    <w:rsid w:val="00B377C0"/>
    <w:rsid w:val="00B377C9"/>
    <w:rsid w:val="00B37AC3"/>
    <w:rsid w:val="00B40639"/>
    <w:rsid w:val="00B40A0B"/>
    <w:rsid w:val="00B412AD"/>
    <w:rsid w:val="00B41340"/>
    <w:rsid w:val="00B4155B"/>
    <w:rsid w:val="00B4164F"/>
    <w:rsid w:val="00B416E2"/>
    <w:rsid w:val="00B417A5"/>
    <w:rsid w:val="00B41AD7"/>
    <w:rsid w:val="00B42120"/>
    <w:rsid w:val="00B4247D"/>
    <w:rsid w:val="00B42480"/>
    <w:rsid w:val="00B42631"/>
    <w:rsid w:val="00B4283D"/>
    <w:rsid w:val="00B429A2"/>
    <w:rsid w:val="00B42B4D"/>
    <w:rsid w:val="00B42C32"/>
    <w:rsid w:val="00B4310A"/>
    <w:rsid w:val="00B434F5"/>
    <w:rsid w:val="00B43943"/>
    <w:rsid w:val="00B43976"/>
    <w:rsid w:val="00B439C6"/>
    <w:rsid w:val="00B43A77"/>
    <w:rsid w:val="00B43A7A"/>
    <w:rsid w:val="00B43AAF"/>
    <w:rsid w:val="00B43B1D"/>
    <w:rsid w:val="00B43BE0"/>
    <w:rsid w:val="00B4408C"/>
    <w:rsid w:val="00B4429F"/>
    <w:rsid w:val="00B447AC"/>
    <w:rsid w:val="00B44990"/>
    <w:rsid w:val="00B44B98"/>
    <w:rsid w:val="00B44EA2"/>
    <w:rsid w:val="00B452B9"/>
    <w:rsid w:val="00B45B60"/>
    <w:rsid w:val="00B45E60"/>
    <w:rsid w:val="00B45F04"/>
    <w:rsid w:val="00B45F3B"/>
    <w:rsid w:val="00B4623F"/>
    <w:rsid w:val="00B46C59"/>
    <w:rsid w:val="00B4708E"/>
    <w:rsid w:val="00B474C9"/>
    <w:rsid w:val="00B47B78"/>
    <w:rsid w:val="00B47D3F"/>
    <w:rsid w:val="00B501C3"/>
    <w:rsid w:val="00B50686"/>
    <w:rsid w:val="00B50D69"/>
    <w:rsid w:val="00B50D94"/>
    <w:rsid w:val="00B51521"/>
    <w:rsid w:val="00B51766"/>
    <w:rsid w:val="00B518CC"/>
    <w:rsid w:val="00B519A2"/>
    <w:rsid w:val="00B51A0A"/>
    <w:rsid w:val="00B5211D"/>
    <w:rsid w:val="00B521D7"/>
    <w:rsid w:val="00B52383"/>
    <w:rsid w:val="00B524E1"/>
    <w:rsid w:val="00B5286A"/>
    <w:rsid w:val="00B52AD0"/>
    <w:rsid w:val="00B52E4C"/>
    <w:rsid w:val="00B52EA7"/>
    <w:rsid w:val="00B5303E"/>
    <w:rsid w:val="00B53535"/>
    <w:rsid w:val="00B5365D"/>
    <w:rsid w:val="00B5366A"/>
    <w:rsid w:val="00B539FD"/>
    <w:rsid w:val="00B53D34"/>
    <w:rsid w:val="00B53FA6"/>
    <w:rsid w:val="00B5425C"/>
    <w:rsid w:val="00B542C3"/>
    <w:rsid w:val="00B54CEE"/>
    <w:rsid w:val="00B552A6"/>
    <w:rsid w:val="00B55AD7"/>
    <w:rsid w:val="00B55B02"/>
    <w:rsid w:val="00B56023"/>
    <w:rsid w:val="00B56127"/>
    <w:rsid w:val="00B56135"/>
    <w:rsid w:val="00B56444"/>
    <w:rsid w:val="00B56638"/>
    <w:rsid w:val="00B56B6D"/>
    <w:rsid w:val="00B57210"/>
    <w:rsid w:val="00B5753B"/>
    <w:rsid w:val="00B577D1"/>
    <w:rsid w:val="00B5793B"/>
    <w:rsid w:val="00B57A18"/>
    <w:rsid w:val="00B57AE5"/>
    <w:rsid w:val="00B57CDF"/>
    <w:rsid w:val="00B57D6D"/>
    <w:rsid w:val="00B57DA7"/>
    <w:rsid w:val="00B6011C"/>
    <w:rsid w:val="00B606E2"/>
    <w:rsid w:val="00B60B49"/>
    <w:rsid w:val="00B60F46"/>
    <w:rsid w:val="00B6169C"/>
    <w:rsid w:val="00B61ACB"/>
    <w:rsid w:val="00B61C89"/>
    <w:rsid w:val="00B61EA3"/>
    <w:rsid w:val="00B624CB"/>
    <w:rsid w:val="00B626E5"/>
    <w:rsid w:val="00B628EA"/>
    <w:rsid w:val="00B62AD8"/>
    <w:rsid w:val="00B62B50"/>
    <w:rsid w:val="00B62C3C"/>
    <w:rsid w:val="00B62D6D"/>
    <w:rsid w:val="00B62DAC"/>
    <w:rsid w:val="00B62E22"/>
    <w:rsid w:val="00B63582"/>
    <w:rsid w:val="00B636D1"/>
    <w:rsid w:val="00B63A76"/>
    <w:rsid w:val="00B64349"/>
    <w:rsid w:val="00B64352"/>
    <w:rsid w:val="00B64509"/>
    <w:rsid w:val="00B646AF"/>
    <w:rsid w:val="00B6470B"/>
    <w:rsid w:val="00B64996"/>
    <w:rsid w:val="00B64AD4"/>
    <w:rsid w:val="00B64C1B"/>
    <w:rsid w:val="00B64E2F"/>
    <w:rsid w:val="00B651C1"/>
    <w:rsid w:val="00B652CA"/>
    <w:rsid w:val="00B65E76"/>
    <w:rsid w:val="00B65EFE"/>
    <w:rsid w:val="00B6608E"/>
    <w:rsid w:val="00B6654C"/>
    <w:rsid w:val="00B666EF"/>
    <w:rsid w:val="00B671D4"/>
    <w:rsid w:val="00B6720A"/>
    <w:rsid w:val="00B67600"/>
    <w:rsid w:val="00B67641"/>
    <w:rsid w:val="00B67F06"/>
    <w:rsid w:val="00B700A1"/>
    <w:rsid w:val="00B700EA"/>
    <w:rsid w:val="00B70433"/>
    <w:rsid w:val="00B7060E"/>
    <w:rsid w:val="00B7085D"/>
    <w:rsid w:val="00B70AAB"/>
    <w:rsid w:val="00B70AB4"/>
    <w:rsid w:val="00B71880"/>
    <w:rsid w:val="00B71E66"/>
    <w:rsid w:val="00B7207A"/>
    <w:rsid w:val="00B72212"/>
    <w:rsid w:val="00B72253"/>
    <w:rsid w:val="00B72807"/>
    <w:rsid w:val="00B728DF"/>
    <w:rsid w:val="00B73115"/>
    <w:rsid w:val="00B739D0"/>
    <w:rsid w:val="00B73BAF"/>
    <w:rsid w:val="00B73BE7"/>
    <w:rsid w:val="00B73C16"/>
    <w:rsid w:val="00B73C2E"/>
    <w:rsid w:val="00B73D1D"/>
    <w:rsid w:val="00B73D65"/>
    <w:rsid w:val="00B73EA0"/>
    <w:rsid w:val="00B73FCC"/>
    <w:rsid w:val="00B74066"/>
    <w:rsid w:val="00B741D8"/>
    <w:rsid w:val="00B74654"/>
    <w:rsid w:val="00B7465B"/>
    <w:rsid w:val="00B746C0"/>
    <w:rsid w:val="00B7497D"/>
    <w:rsid w:val="00B74B82"/>
    <w:rsid w:val="00B74EA2"/>
    <w:rsid w:val="00B751FF"/>
    <w:rsid w:val="00B757CB"/>
    <w:rsid w:val="00B75FC9"/>
    <w:rsid w:val="00B7659B"/>
    <w:rsid w:val="00B76B5D"/>
    <w:rsid w:val="00B76EA3"/>
    <w:rsid w:val="00B76F76"/>
    <w:rsid w:val="00B7745D"/>
    <w:rsid w:val="00B77BCF"/>
    <w:rsid w:val="00B77D87"/>
    <w:rsid w:val="00B77DE9"/>
    <w:rsid w:val="00B801C7"/>
    <w:rsid w:val="00B8036D"/>
    <w:rsid w:val="00B80454"/>
    <w:rsid w:val="00B804CB"/>
    <w:rsid w:val="00B8071B"/>
    <w:rsid w:val="00B80855"/>
    <w:rsid w:val="00B80B7A"/>
    <w:rsid w:val="00B80CF4"/>
    <w:rsid w:val="00B813D4"/>
    <w:rsid w:val="00B816B8"/>
    <w:rsid w:val="00B817A7"/>
    <w:rsid w:val="00B8186E"/>
    <w:rsid w:val="00B81B2E"/>
    <w:rsid w:val="00B81FBF"/>
    <w:rsid w:val="00B82043"/>
    <w:rsid w:val="00B82145"/>
    <w:rsid w:val="00B82288"/>
    <w:rsid w:val="00B828AD"/>
    <w:rsid w:val="00B82DA8"/>
    <w:rsid w:val="00B82F8E"/>
    <w:rsid w:val="00B83142"/>
    <w:rsid w:val="00B8330B"/>
    <w:rsid w:val="00B83371"/>
    <w:rsid w:val="00B833DF"/>
    <w:rsid w:val="00B83CA4"/>
    <w:rsid w:val="00B83CB4"/>
    <w:rsid w:val="00B83D28"/>
    <w:rsid w:val="00B83EB4"/>
    <w:rsid w:val="00B83F7B"/>
    <w:rsid w:val="00B84C75"/>
    <w:rsid w:val="00B856F5"/>
    <w:rsid w:val="00B859E1"/>
    <w:rsid w:val="00B85A8F"/>
    <w:rsid w:val="00B860CF"/>
    <w:rsid w:val="00B86340"/>
    <w:rsid w:val="00B86962"/>
    <w:rsid w:val="00B869C9"/>
    <w:rsid w:val="00B8703C"/>
    <w:rsid w:val="00B87862"/>
    <w:rsid w:val="00B87C7D"/>
    <w:rsid w:val="00B87D5F"/>
    <w:rsid w:val="00B901C3"/>
    <w:rsid w:val="00B90332"/>
    <w:rsid w:val="00B908A6"/>
    <w:rsid w:val="00B91421"/>
    <w:rsid w:val="00B91A48"/>
    <w:rsid w:val="00B91A88"/>
    <w:rsid w:val="00B92181"/>
    <w:rsid w:val="00B926F6"/>
    <w:rsid w:val="00B928D2"/>
    <w:rsid w:val="00B92BB0"/>
    <w:rsid w:val="00B92D66"/>
    <w:rsid w:val="00B92EEB"/>
    <w:rsid w:val="00B92F7F"/>
    <w:rsid w:val="00B93322"/>
    <w:rsid w:val="00B93CEF"/>
    <w:rsid w:val="00B93D06"/>
    <w:rsid w:val="00B93E4E"/>
    <w:rsid w:val="00B9400F"/>
    <w:rsid w:val="00B946F3"/>
    <w:rsid w:val="00B9503C"/>
    <w:rsid w:val="00B95791"/>
    <w:rsid w:val="00B95806"/>
    <w:rsid w:val="00B965E7"/>
    <w:rsid w:val="00B969B3"/>
    <w:rsid w:val="00B96FA8"/>
    <w:rsid w:val="00B97099"/>
    <w:rsid w:val="00B976BC"/>
    <w:rsid w:val="00B97728"/>
    <w:rsid w:val="00B97941"/>
    <w:rsid w:val="00B97A56"/>
    <w:rsid w:val="00BA022B"/>
    <w:rsid w:val="00BA067E"/>
    <w:rsid w:val="00BA075B"/>
    <w:rsid w:val="00BA078B"/>
    <w:rsid w:val="00BA0ED7"/>
    <w:rsid w:val="00BA128E"/>
    <w:rsid w:val="00BA1323"/>
    <w:rsid w:val="00BA1565"/>
    <w:rsid w:val="00BA191B"/>
    <w:rsid w:val="00BA1D2F"/>
    <w:rsid w:val="00BA20A7"/>
    <w:rsid w:val="00BA2A4B"/>
    <w:rsid w:val="00BA3372"/>
    <w:rsid w:val="00BA3409"/>
    <w:rsid w:val="00BA3A9B"/>
    <w:rsid w:val="00BA4ABA"/>
    <w:rsid w:val="00BA51AE"/>
    <w:rsid w:val="00BA51E6"/>
    <w:rsid w:val="00BA54A5"/>
    <w:rsid w:val="00BA5699"/>
    <w:rsid w:val="00BA5765"/>
    <w:rsid w:val="00BA5776"/>
    <w:rsid w:val="00BA5E78"/>
    <w:rsid w:val="00BA63D2"/>
    <w:rsid w:val="00BA6A46"/>
    <w:rsid w:val="00BA6F3F"/>
    <w:rsid w:val="00BA701E"/>
    <w:rsid w:val="00BA7254"/>
    <w:rsid w:val="00BA7824"/>
    <w:rsid w:val="00BA7ABB"/>
    <w:rsid w:val="00BA7B28"/>
    <w:rsid w:val="00BA7C63"/>
    <w:rsid w:val="00BA7D04"/>
    <w:rsid w:val="00BA7E37"/>
    <w:rsid w:val="00BB00C3"/>
    <w:rsid w:val="00BB047E"/>
    <w:rsid w:val="00BB07BB"/>
    <w:rsid w:val="00BB0A71"/>
    <w:rsid w:val="00BB0DF4"/>
    <w:rsid w:val="00BB0F30"/>
    <w:rsid w:val="00BB0F62"/>
    <w:rsid w:val="00BB1063"/>
    <w:rsid w:val="00BB10F4"/>
    <w:rsid w:val="00BB1591"/>
    <w:rsid w:val="00BB1C97"/>
    <w:rsid w:val="00BB1DF9"/>
    <w:rsid w:val="00BB2087"/>
    <w:rsid w:val="00BB2283"/>
    <w:rsid w:val="00BB2F37"/>
    <w:rsid w:val="00BB3098"/>
    <w:rsid w:val="00BB3340"/>
    <w:rsid w:val="00BB385E"/>
    <w:rsid w:val="00BB38DE"/>
    <w:rsid w:val="00BB3B1B"/>
    <w:rsid w:val="00BB433A"/>
    <w:rsid w:val="00BB4467"/>
    <w:rsid w:val="00BB45AD"/>
    <w:rsid w:val="00BB468B"/>
    <w:rsid w:val="00BB4AFD"/>
    <w:rsid w:val="00BB4FCF"/>
    <w:rsid w:val="00BB505A"/>
    <w:rsid w:val="00BB51BC"/>
    <w:rsid w:val="00BB5FAD"/>
    <w:rsid w:val="00BB6233"/>
    <w:rsid w:val="00BB7C3C"/>
    <w:rsid w:val="00BC03FC"/>
    <w:rsid w:val="00BC0B7C"/>
    <w:rsid w:val="00BC0BF0"/>
    <w:rsid w:val="00BC0CE5"/>
    <w:rsid w:val="00BC119D"/>
    <w:rsid w:val="00BC15B6"/>
    <w:rsid w:val="00BC188B"/>
    <w:rsid w:val="00BC1D87"/>
    <w:rsid w:val="00BC1E0D"/>
    <w:rsid w:val="00BC247E"/>
    <w:rsid w:val="00BC2A52"/>
    <w:rsid w:val="00BC31B6"/>
    <w:rsid w:val="00BC378C"/>
    <w:rsid w:val="00BC396B"/>
    <w:rsid w:val="00BC39D8"/>
    <w:rsid w:val="00BC3DDF"/>
    <w:rsid w:val="00BC41E9"/>
    <w:rsid w:val="00BC4450"/>
    <w:rsid w:val="00BC472D"/>
    <w:rsid w:val="00BC4B11"/>
    <w:rsid w:val="00BC4DF5"/>
    <w:rsid w:val="00BC52AB"/>
    <w:rsid w:val="00BC52E0"/>
    <w:rsid w:val="00BC5522"/>
    <w:rsid w:val="00BC5697"/>
    <w:rsid w:val="00BC5A04"/>
    <w:rsid w:val="00BC5BB7"/>
    <w:rsid w:val="00BC5FB0"/>
    <w:rsid w:val="00BC5FCA"/>
    <w:rsid w:val="00BC61C9"/>
    <w:rsid w:val="00BC670F"/>
    <w:rsid w:val="00BC673C"/>
    <w:rsid w:val="00BC6F38"/>
    <w:rsid w:val="00BC7409"/>
    <w:rsid w:val="00BC7524"/>
    <w:rsid w:val="00BC7F0A"/>
    <w:rsid w:val="00BD00EF"/>
    <w:rsid w:val="00BD0188"/>
    <w:rsid w:val="00BD071D"/>
    <w:rsid w:val="00BD0824"/>
    <w:rsid w:val="00BD09D1"/>
    <w:rsid w:val="00BD0C43"/>
    <w:rsid w:val="00BD0EE3"/>
    <w:rsid w:val="00BD12B1"/>
    <w:rsid w:val="00BD1D54"/>
    <w:rsid w:val="00BD238F"/>
    <w:rsid w:val="00BD272A"/>
    <w:rsid w:val="00BD2792"/>
    <w:rsid w:val="00BD28EA"/>
    <w:rsid w:val="00BD2AB5"/>
    <w:rsid w:val="00BD2FAD"/>
    <w:rsid w:val="00BD308E"/>
    <w:rsid w:val="00BD398F"/>
    <w:rsid w:val="00BD3A8F"/>
    <w:rsid w:val="00BD3BB7"/>
    <w:rsid w:val="00BD3BDF"/>
    <w:rsid w:val="00BD40A6"/>
    <w:rsid w:val="00BD4415"/>
    <w:rsid w:val="00BD48A2"/>
    <w:rsid w:val="00BD4B28"/>
    <w:rsid w:val="00BD4FD9"/>
    <w:rsid w:val="00BD535F"/>
    <w:rsid w:val="00BD5431"/>
    <w:rsid w:val="00BD5437"/>
    <w:rsid w:val="00BD55B2"/>
    <w:rsid w:val="00BD592C"/>
    <w:rsid w:val="00BD603D"/>
    <w:rsid w:val="00BD615B"/>
    <w:rsid w:val="00BD61AE"/>
    <w:rsid w:val="00BD62B3"/>
    <w:rsid w:val="00BD632E"/>
    <w:rsid w:val="00BD6C4D"/>
    <w:rsid w:val="00BD6E34"/>
    <w:rsid w:val="00BD785A"/>
    <w:rsid w:val="00BD7983"/>
    <w:rsid w:val="00BD798B"/>
    <w:rsid w:val="00BD7FA8"/>
    <w:rsid w:val="00BE00BA"/>
    <w:rsid w:val="00BE038D"/>
    <w:rsid w:val="00BE041B"/>
    <w:rsid w:val="00BE09F5"/>
    <w:rsid w:val="00BE0AC6"/>
    <w:rsid w:val="00BE121A"/>
    <w:rsid w:val="00BE140F"/>
    <w:rsid w:val="00BE144E"/>
    <w:rsid w:val="00BE1748"/>
    <w:rsid w:val="00BE186B"/>
    <w:rsid w:val="00BE19AC"/>
    <w:rsid w:val="00BE19E0"/>
    <w:rsid w:val="00BE1A07"/>
    <w:rsid w:val="00BE23D8"/>
    <w:rsid w:val="00BE28E6"/>
    <w:rsid w:val="00BE2B96"/>
    <w:rsid w:val="00BE2C04"/>
    <w:rsid w:val="00BE2EEF"/>
    <w:rsid w:val="00BE3483"/>
    <w:rsid w:val="00BE3807"/>
    <w:rsid w:val="00BE3BD9"/>
    <w:rsid w:val="00BE4010"/>
    <w:rsid w:val="00BE491B"/>
    <w:rsid w:val="00BE4C2A"/>
    <w:rsid w:val="00BE5001"/>
    <w:rsid w:val="00BE5596"/>
    <w:rsid w:val="00BE5BA2"/>
    <w:rsid w:val="00BE5D1B"/>
    <w:rsid w:val="00BE5DA6"/>
    <w:rsid w:val="00BE5E81"/>
    <w:rsid w:val="00BE6311"/>
    <w:rsid w:val="00BE6385"/>
    <w:rsid w:val="00BE646E"/>
    <w:rsid w:val="00BE64FF"/>
    <w:rsid w:val="00BE6690"/>
    <w:rsid w:val="00BE6EA1"/>
    <w:rsid w:val="00BE7018"/>
    <w:rsid w:val="00BE7125"/>
    <w:rsid w:val="00BE71FD"/>
    <w:rsid w:val="00BE7325"/>
    <w:rsid w:val="00BE76EA"/>
    <w:rsid w:val="00BE7D9C"/>
    <w:rsid w:val="00BF0082"/>
    <w:rsid w:val="00BF00B1"/>
    <w:rsid w:val="00BF0757"/>
    <w:rsid w:val="00BF0A74"/>
    <w:rsid w:val="00BF1448"/>
    <w:rsid w:val="00BF1513"/>
    <w:rsid w:val="00BF1543"/>
    <w:rsid w:val="00BF1718"/>
    <w:rsid w:val="00BF1A79"/>
    <w:rsid w:val="00BF1CB1"/>
    <w:rsid w:val="00BF220F"/>
    <w:rsid w:val="00BF2319"/>
    <w:rsid w:val="00BF2384"/>
    <w:rsid w:val="00BF2F79"/>
    <w:rsid w:val="00BF3413"/>
    <w:rsid w:val="00BF35CF"/>
    <w:rsid w:val="00BF37A3"/>
    <w:rsid w:val="00BF3D9A"/>
    <w:rsid w:val="00BF3E20"/>
    <w:rsid w:val="00BF3FAA"/>
    <w:rsid w:val="00BF414C"/>
    <w:rsid w:val="00BF48C7"/>
    <w:rsid w:val="00BF4A01"/>
    <w:rsid w:val="00BF4D71"/>
    <w:rsid w:val="00BF4F37"/>
    <w:rsid w:val="00BF5B51"/>
    <w:rsid w:val="00BF5D87"/>
    <w:rsid w:val="00BF604B"/>
    <w:rsid w:val="00BF6317"/>
    <w:rsid w:val="00BF6387"/>
    <w:rsid w:val="00BF6520"/>
    <w:rsid w:val="00BF6797"/>
    <w:rsid w:val="00BF6B01"/>
    <w:rsid w:val="00BF6C70"/>
    <w:rsid w:val="00BF6D3B"/>
    <w:rsid w:val="00BF6DAB"/>
    <w:rsid w:val="00BF6EF6"/>
    <w:rsid w:val="00BF6F52"/>
    <w:rsid w:val="00BF7220"/>
    <w:rsid w:val="00BF7535"/>
    <w:rsid w:val="00BF782B"/>
    <w:rsid w:val="00BF7AEC"/>
    <w:rsid w:val="00BF7E82"/>
    <w:rsid w:val="00C0001F"/>
    <w:rsid w:val="00C0030A"/>
    <w:rsid w:val="00C0046A"/>
    <w:rsid w:val="00C004FA"/>
    <w:rsid w:val="00C00688"/>
    <w:rsid w:val="00C0079D"/>
    <w:rsid w:val="00C009B0"/>
    <w:rsid w:val="00C00A8D"/>
    <w:rsid w:val="00C00D81"/>
    <w:rsid w:val="00C00E62"/>
    <w:rsid w:val="00C01307"/>
    <w:rsid w:val="00C0169E"/>
    <w:rsid w:val="00C019FA"/>
    <w:rsid w:val="00C01B57"/>
    <w:rsid w:val="00C01E07"/>
    <w:rsid w:val="00C0211F"/>
    <w:rsid w:val="00C02412"/>
    <w:rsid w:val="00C0271A"/>
    <w:rsid w:val="00C02AA4"/>
    <w:rsid w:val="00C02E51"/>
    <w:rsid w:val="00C02EF6"/>
    <w:rsid w:val="00C02F14"/>
    <w:rsid w:val="00C033DA"/>
    <w:rsid w:val="00C0357E"/>
    <w:rsid w:val="00C03763"/>
    <w:rsid w:val="00C03AC1"/>
    <w:rsid w:val="00C03C87"/>
    <w:rsid w:val="00C0436A"/>
    <w:rsid w:val="00C04AE5"/>
    <w:rsid w:val="00C04C11"/>
    <w:rsid w:val="00C04C52"/>
    <w:rsid w:val="00C04C57"/>
    <w:rsid w:val="00C04D55"/>
    <w:rsid w:val="00C04E96"/>
    <w:rsid w:val="00C054F4"/>
    <w:rsid w:val="00C05658"/>
    <w:rsid w:val="00C05E8A"/>
    <w:rsid w:val="00C06101"/>
    <w:rsid w:val="00C0649E"/>
    <w:rsid w:val="00C064E5"/>
    <w:rsid w:val="00C067EB"/>
    <w:rsid w:val="00C06EBB"/>
    <w:rsid w:val="00C07026"/>
    <w:rsid w:val="00C07237"/>
    <w:rsid w:val="00C0739E"/>
    <w:rsid w:val="00C07A78"/>
    <w:rsid w:val="00C07AD6"/>
    <w:rsid w:val="00C07B1C"/>
    <w:rsid w:val="00C07E24"/>
    <w:rsid w:val="00C108B6"/>
    <w:rsid w:val="00C10D48"/>
    <w:rsid w:val="00C10E25"/>
    <w:rsid w:val="00C1101D"/>
    <w:rsid w:val="00C1121E"/>
    <w:rsid w:val="00C11B26"/>
    <w:rsid w:val="00C11E6A"/>
    <w:rsid w:val="00C12E4F"/>
    <w:rsid w:val="00C1316B"/>
    <w:rsid w:val="00C131F0"/>
    <w:rsid w:val="00C13316"/>
    <w:rsid w:val="00C13451"/>
    <w:rsid w:val="00C13BFC"/>
    <w:rsid w:val="00C13C50"/>
    <w:rsid w:val="00C142EE"/>
    <w:rsid w:val="00C1476F"/>
    <w:rsid w:val="00C14C2E"/>
    <w:rsid w:val="00C14CD8"/>
    <w:rsid w:val="00C14EA6"/>
    <w:rsid w:val="00C155E5"/>
    <w:rsid w:val="00C156AC"/>
    <w:rsid w:val="00C15846"/>
    <w:rsid w:val="00C15AFC"/>
    <w:rsid w:val="00C15B60"/>
    <w:rsid w:val="00C15E1A"/>
    <w:rsid w:val="00C15F32"/>
    <w:rsid w:val="00C160DC"/>
    <w:rsid w:val="00C1674E"/>
    <w:rsid w:val="00C16B0A"/>
    <w:rsid w:val="00C16B3E"/>
    <w:rsid w:val="00C16CE4"/>
    <w:rsid w:val="00C16E87"/>
    <w:rsid w:val="00C170BB"/>
    <w:rsid w:val="00C1714F"/>
    <w:rsid w:val="00C17195"/>
    <w:rsid w:val="00C17326"/>
    <w:rsid w:val="00C17AD9"/>
    <w:rsid w:val="00C17C2A"/>
    <w:rsid w:val="00C17D76"/>
    <w:rsid w:val="00C17EA2"/>
    <w:rsid w:val="00C17F20"/>
    <w:rsid w:val="00C20053"/>
    <w:rsid w:val="00C201CA"/>
    <w:rsid w:val="00C202C6"/>
    <w:rsid w:val="00C2043C"/>
    <w:rsid w:val="00C20518"/>
    <w:rsid w:val="00C205FB"/>
    <w:rsid w:val="00C20945"/>
    <w:rsid w:val="00C20F9F"/>
    <w:rsid w:val="00C20FD8"/>
    <w:rsid w:val="00C21000"/>
    <w:rsid w:val="00C21033"/>
    <w:rsid w:val="00C21B7E"/>
    <w:rsid w:val="00C21EDB"/>
    <w:rsid w:val="00C229FF"/>
    <w:rsid w:val="00C2301A"/>
    <w:rsid w:val="00C23E3A"/>
    <w:rsid w:val="00C2446C"/>
    <w:rsid w:val="00C24512"/>
    <w:rsid w:val="00C247CB"/>
    <w:rsid w:val="00C249A4"/>
    <w:rsid w:val="00C24D87"/>
    <w:rsid w:val="00C24DEC"/>
    <w:rsid w:val="00C25057"/>
    <w:rsid w:val="00C252E4"/>
    <w:rsid w:val="00C256D1"/>
    <w:rsid w:val="00C25902"/>
    <w:rsid w:val="00C26481"/>
    <w:rsid w:val="00C26A60"/>
    <w:rsid w:val="00C26D19"/>
    <w:rsid w:val="00C27723"/>
    <w:rsid w:val="00C27EDD"/>
    <w:rsid w:val="00C300E5"/>
    <w:rsid w:val="00C302AE"/>
    <w:rsid w:val="00C30453"/>
    <w:rsid w:val="00C30DFF"/>
    <w:rsid w:val="00C3125B"/>
    <w:rsid w:val="00C31A5E"/>
    <w:rsid w:val="00C31AF0"/>
    <w:rsid w:val="00C32519"/>
    <w:rsid w:val="00C328BA"/>
    <w:rsid w:val="00C3291F"/>
    <w:rsid w:val="00C32F3B"/>
    <w:rsid w:val="00C343A6"/>
    <w:rsid w:val="00C34472"/>
    <w:rsid w:val="00C344C8"/>
    <w:rsid w:val="00C3498F"/>
    <w:rsid w:val="00C34B1F"/>
    <w:rsid w:val="00C35142"/>
    <w:rsid w:val="00C351E4"/>
    <w:rsid w:val="00C3571D"/>
    <w:rsid w:val="00C359AF"/>
    <w:rsid w:val="00C35A27"/>
    <w:rsid w:val="00C35BF4"/>
    <w:rsid w:val="00C35E07"/>
    <w:rsid w:val="00C35E7F"/>
    <w:rsid w:val="00C35EBC"/>
    <w:rsid w:val="00C361E0"/>
    <w:rsid w:val="00C36241"/>
    <w:rsid w:val="00C367D2"/>
    <w:rsid w:val="00C36828"/>
    <w:rsid w:val="00C36924"/>
    <w:rsid w:val="00C36966"/>
    <w:rsid w:val="00C36BD1"/>
    <w:rsid w:val="00C3711D"/>
    <w:rsid w:val="00C37450"/>
    <w:rsid w:val="00C3787D"/>
    <w:rsid w:val="00C37928"/>
    <w:rsid w:val="00C37A75"/>
    <w:rsid w:val="00C37D3A"/>
    <w:rsid w:val="00C40388"/>
    <w:rsid w:val="00C40823"/>
    <w:rsid w:val="00C40B1F"/>
    <w:rsid w:val="00C41188"/>
    <w:rsid w:val="00C414D7"/>
    <w:rsid w:val="00C414F7"/>
    <w:rsid w:val="00C417F8"/>
    <w:rsid w:val="00C41B39"/>
    <w:rsid w:val="00C41D57"/>
    <w:rsid w:val="00C424B2"/>
    <w:rsid w:val="00C4268F"/>
    <w:rsid w:val="00C42843"/>
    <w:rsid w:val="00C42963"/>
    <w:rsid w:val="00C42C43"/>
    <w:rsid w:val="00C4321B"/>
    <w:rsid w:val="00C434E4"/>
    <w:rsid w:val="00C43545"/>
    <w:rsid w:val="00C43933"/>
    <w:rsid w:val="00C43A13"/>
    <w:rsid w:val="00C43DE9"/>
    <w:rsid w:val="00C43E05"/>
    <w:rsid w:val="00C4402C"/>
    <w:rsid w:val="00C442BE"/>
    <w:rsid w:val="00C44472"/>
    <w:rsid w:val="00C444DD"/>
    <w:rsid w:val="00C44EA3"/>
    <w:rsid w:val="00C45718"/>
    <w:rsid w:val="00C4591F"/>
    <w:rsid w:val="00C462C9"/>
    <w:rsid w:val="00C46317"/>
    <w:rsid w:val="00C46716"/>
    <w:rsid w:val="00C46734"/>
    <w:rsid w:val="00C467A7"/>
    <w:rsid w:val="00C46BAE"/>
    <w:rsid w:val="00C46BF6"/>
    <w:rsid w:val="00C4706E"/>
    <w:rsid w:val="00C4712C"/>
    <w:rsid w:val="00C47180"/>
    <w:rsid w:val="00C47B73"/>
    <w:rsid w:val="00C5086B"/>
    <w:rsid w:val="00C50997"/>
    <w:rsid w:val="00C50E75"/>
    <w:rsid w:val="00C51080"/>
    <w:rsid w:val="00C514F4"/>
    <w:rsid w:val="00C519CE"/>
    <w:rsid w:val="00C51F88"/>
    <w:rsid w:val="00C520C9"/>
    <w:rsid w:val="00C52361"/>
    <w:rsid w:val="00C528C0"/>
    <w:rsid w:val="00C52E31"/>
    <w:rsid w:val="00C53386"/>
    <w:rsid w:val="00C537EB"/>
    <w:rsid w:val="00C53A8F"/>
    <w:rsid w:val="00C53E28"/>
    <w:rsid w:val="00C54283"/>
    <w:rsid w:val="00C54922"/>
    <w:rsid w:val="00C55ED9"/>
    <w:rsid w:val="00C565AC"/>
    <w:rsid w:val="00C569CC"/>
    <w:rsid w:val="00C56A76"/>
    <w:rsid w:val="00C57479"/>
    <w:rsid w:val="00C578F5"/>
    <w:rsid w:val="00C57A21"/>
    <w:rsid w:val="00C57B32"/>
    <w:rsid w:val="00C6006A"/>
    <w:rsid w:val="00C60B71"/>
    <w:rsid w:val="00C60DBC"/>
    <w:rsid w:val="00C60F44"/>
    <w:rsid w:val="00C613E9"/>
    <w:rsid w:val="00C61517"/>
    <w:rsid w:val="00C61FF7"/>
    <w:rsid w:val="00C61FFB"/>
    <w:rsid w:val="00C62630"/>
    <w:rsid w:val="00C62BAC"/>
    <w:rsid w:val="00C630E1"/>
    <w:rsid w:val="00C630E3"/>
    <w:rsid w:val="00C633E6"/>
    <w:rsid w:val="00C63EF7"/>
    <w:rsid w:val="00C64215"/>
    <w:rsid w:val="00C647E1"/>
    <w:rsid w:val="00C6494F"/>
    <w:rsid w:val="00C64F65"/>
    <w:rsid w:val="00C6512B"/>
    <w:rsid w:val="00C653A7"/>
    <w:rsid w:val="00C655FD"/>
    <w:rsid w:val="00C659E9"/>
    <w:rsid w:val="00C65A6D"/>
    <w:rsid w:val="00C65C00"/>
    <w:rsid w:val="00C65DB0"/>
    <w:rsid w:val="00C66372"/>
    <w:rsid w:val="00C665D4"/>
    <w:rsid w:val="00C666F6"/>
    <w:rsid w:val="00C66B34"/>
    <w:rsid w:val="00C66C7D"/>
    <w:rsid w:val="00C66D03"/>
    <w:rsid w:val="00C66FFA"/>
    <w:rsid w:val="00C67215"/>
    <w:rsid w:val="00C6732F"/>
    <w:rsid w:val="00C67362"/>
    <w:rsid w:val="00C67694"/>
    <w:rsid w:val="00C677B9"/>
    <w:rsid w:val="00C678F7"/>
    <w:rsid w:val="00C6795B"/>
    <w:rsid w:val="00C7051F"/>
    <w:rsid w:val="00C709C0"/>
    <w:rsid w:val="00C70D24"/>
    <w:rsid w:val="00C71503"/>
    <w:rsid w:val="00C7159F"/>
    <w:rsid w:val="00C71B43"/>
    <w:rsid w:val="00C72498"/>
    <w:rsid w:val="00C72798"/>
    <w:rsid w:val="00C72985"/>
    <w:rsid w:val="00C72A32"/>
    <w:rsid w:val="00C72D99"/>
    <w:rsid w:val="00C73165"/>
    <w:rsid w:val="00C736A0"/>
    <w:rsid w:val="00C73853"/>
    <w:rsid w:val="00C73950"/>
    <w:rsid w:val="00C73CDF"/>
    <w:rsid w:val="00C74175"/>
    <w:rsid w:val="00C7419F"/>
    <w:rsid w:val="00C7433D"/>
    <w:rsid w:val="00C74E15"/>
    <w:rsid w:val="00C74FCE"/>
    <w:rsid w:val="00C74FEA"/>
    <w:rsid w:val="00C752E9"/>
    <w:rsid w:val="00C75719"/>
    <w:rsid w:val="00C75772"/>
    <w:rsid w:val="00C758EA"/>
    <w:rsid w:val="00C75FBC"/>
    <w:rsid w:val="00C76C40"/>
    <w:rsid w:val="00C76C63"/>
    <w:rsid w:val="00C77017"/>
    <w:rsid w:val="00C77B1B"/>
    <w:rsid w:val="00C77D0C"/>
    <w:rsid w:val="00C77DBC"/>
    <w:rsid w:val="00C802C0"/>
    <w:rsid w:val="00C802E2"/>
    <w:rsid w:val="00C803A4"/>
    <w:rsid w:val="00C80609"/>
    <w:rsid w:val="00C809C0"/>
    <w:rsid w:val="00C80BE5"/>
    <w:rsid w:val="00C80F0E"/>
    <w:rsid w:val="00C81782"/>
    <w:rsid w:val="00C81849"/>
    <w:rsid w:val="00C81857"/>
    <w:rsid w:val="00C81E30"/>
    <w:rsid w:val="00C8220B"/>
    <w:rsid w:val="00C8255D"/>
    <w:rsid w:val="00C825EB"/>
    <w:rsid w:val="00C82718"/>
    <w:rsid w:val="00C82BC9"/>
    <w:rsid w:val="00C82C48"/>
    <w:rsid w:val="00C82C88"/>
    <w:rsid w:val="00C83034"/>
    <w:rsid w:val="00C83AF2"/>
    <w:rsid w:val="00C83E67"/>
    <w:rsid w:val="00C83E97"/>
    <w:rsid w:val="00C83EE4"/>
    <w:rsid w:val="00C83F3A"/>
    <w:rsid w:val="00C83F52"/>
    <w:rsid w:val="00C84072"/>
    <w:rsid w:val="00C842F3"/>
    <w:rsid w:val="00C848E2"/>
    <w:rsid w:val="00C84BCA"/>
    <w:rsid w:val="00C85434"/>
    <w:rsid w:val="00C85476"/>
    <w:rsid w:val="00C85530"/>
    <w:rsid w:val="00C856EE"/>
    <w:rsid w:val="00C857C3"/>
    <w:rsid w:val="00C858A1"/>
    <w:rsid w:val="00C8599B"/>
    <w:rsid w:val="00C85F44"/>
    <w:rsid w:val="00C8607E"/>
    <w:rsid w:val="00C86089"/>
    <w:rsid w:val="00C867B3"/>
    <w:rsid w:val="00C86ACC"/>
    <w:rsid w:val="00C872F3"/>
    <w:rsid w:val="00C87447"/>
    <w:rsid w:val="00C87919"/>
    <w:rsid w:val="00C87958"/>
    <w:rsid w:val="00C87B72"/>
    <w:rsid w:val="00C87F5A"/>
    <w:rsid w:val="00C900AB"/>
    <w:rsid w:val="00C909EF"/>
    <w:rsid w:val="00C90D65"/>
    <w:rsid w:val="00C90DD1"/>
    <w:rsid w:val="00C9106E"/>
    <w:rsid w:val="00C91C6D"/>
    <w:rsid w:val="00C925E5"/>
    <w:rsid w:val="00C92756"/>
    <w:rsid w:val="00C927D4"/>
    <w:rsid w:val="00C92F1E"/>
    <w:rsid w:val="00C9318F"/>
    <w:rsid w:val="00C93316"/>
    <w:rsid w:val="00C93560"/>
    <w:rsid w:val="00C93634"/>
    <w:rsid w:val="00C93730"/>
    <w:rsid w:val="00C93907"/>
    <w:rsid w:val="00C939B1"/>
    <w:rsid w:val="00C93D04"/>
    <w:rsid w:val="00C940ED"/>
    <w:rsid w:val="00C943EF"/>
    <w:rsid w:val="00C94791"/>
    <w:rsid w:val="00C94C50"/>
    <w:rsid w:val="00C94EA1"/>
    <w:rsid w:val="00C958EF"/>
    <w:rsid w:val="00C95980"/>
    <w:rsid w:val="00C95992"/>
    <w:rsid w:val="00C95B52"/>
    <w:rsid w:val="00C95D74"/>
    <w:rsid w:val="00C96AD4"/>
    <w:rsid w:val="00C96B00"/>
    <w:rsid w:val="00C96BD6"/>
    <w:rsid w:val="00C9708D"/>
    <w:rsid w:val="00C973AC"/>
    <w:rsid w:val="00C9759E"/>
    <w:rsid w:val="00C97ED2"/>
    <w:rsid w:val="00CA04F2"/>
    <w:rsid w:val="00CA058E"/>
    <w:rsid w:val="00CA16E7"/>
    <w:rsid w:val="00CA1727"/>
    <w:rsid w:val="00CA1D97"/>
    <w:rsid w:val="00CA1F6B"/>
    <w:rsid w:val="00CA26B7"/>
    <w:rsid w:val="00CA29C7"/>
    <w:rsid w:val="00CA2AAF"/>
    <w:rsid w:val="00CA2C42"/>
    <w:rsid w:val="00CA2F5E"/>
    <w:rsid w:val="00CA3137"/>
    <w:rsid w:val="00CA3281"/>
    <w:rsid w:val="00CA38B7"/>
    <w:rsid w:val="00CA3AC7"/>
    <w:rsid w:val="00CA40E2"/>
    <w:rsid w:val="00CA40FB"/>
    <w:rsid w:val="00CA4523"/>
    <w:rsid w:val="00CA49FD"/>
    <w:rsid w:val="00CA4E10"/>
    <w:rsid w:val="00CA5459"/>
    <w:rsid w:val="00CA57EB"/>
    <w:rsid w:val="00CA59B8"/>
    <w:rsid w:val="00CA5A5B"/>
    <w:rsid w:val="00CA5C0A"/>
    <w:rsid w:val="00CA6418"/>
    <w:rsid w:val="00CA6618"/>
    <w:rsid w:val="00CA67DA"/>
    <w:rsid w:val="00CA6817"/>
    <w:rsid w:val="00CA6AC8"/>
    <w:rsid w:val="00CA70A2"/>
    <w:rsid w:val="00CA716B"/>
    <w:rsid w:val="00CA728D"/>
    <w:rsid w:val="00CA7440"/>
    <w:rsid w:val="00CA7455"/>
    <w:rsid w:val="00CA763F"/>
    <w:rsid w:val="00CA764B"/>
    <w:rsid w:val="00CA76FE"/>
    <w:rsid w:val="00CA796A"/>
    <w:rsid w:val="00CA7A38"/>
    <w:rsid w:val="00CA7AA3"/>
    <w:rsid w:val="00CA7AE5"/>
    <w:rsid w:val="00CA7B47"/>
    <w:rsid w:val="00CA7C29"/>
    <w:rsid w:val="00CA7E6B"/>
    <w:rsid w:val="00CB00CF"/>
    <w:rsid w:val="00CB01C6"/>
    <w:rsid w:val="00CB0B09"/>
    <w:rsid w:val="00CB0DA4"/>
    <w:rsid w:val="00CB0E52"/>
    <w:rsid w:val="00CB12CD"/>
    <w:rsid w:val="00CB1449"/>
    <w:rsid w:val="00CB17A3"/>
    <w:rsid w:val="00CB2855"/>
    <w:rsid w:val="00CB2FDF"/>
    <w:rsid w:val="00CB40EE"/>
    <w:rsid w:val="00CB431F"/>
    <w:rsid w:val="00CB4484"/>
    <w:rsid w:val="00CB45C5"/>
    <w:rsid w:val="00CB5237"/>
    <w:rsid w:val="00CB52A7"/>
    <w:rsid w:val="00CB54C3"/>
    <w:rsid w:val="00CB5585"/>
    <w:rsid w:val="00CB5B2D"/>
    <w:rsid w:val="00CB5FBF"/>
    <w:rsid w:val="00CB604E"/>
    <w:rsid w:val="00CB656C"/>
    <w:rsid w:val="00CB7117"/>
    <w:rsid w:val="00CB757A"/>
    <w:rsid w:val="00CB75DD"/>
    <w:rsid w:val="00CB770D"/>
    <w:rsid w:val="00CB78BF"/>
    <w:rsid w:val="00CB7B82"/>
    <w:rsid w:val="00CB7DB4"/>
    <w:rsid w:val="00CC05AA"/>
    <w:rsid w:val="00CC090F"/>
    <w:rsid w:val="00CC091E"/>
    <w:rsid w:val="00CC0A1D"/>
    <w:rsid w:val="00CC0AF4"/>
    <w:rsid w:val="00CC116A"/>
    <w:rsid w:val="00CC1287"/>
    <w:rsid w:val="00CC137E"/>
    <w:rsid w:val="00CC1575"/>
    <w:rsid w:val="00CC174F"/>
    <w:rsid w:val="00CC1B6C"/>
    <w:rsid w:val="00CC1CDD"/>
    <w:rsid w:val="00CC1E50"/>
    <w:rsid w:val="00CC1F09"/>
    <w:rsid w:val="00CC3146"/>
    <w:rsid w:val="00CC47DC"/>
    <w:rsid w:val="00CC4ABE"/>
    <w:rsid w:val="00CC4ADA"/>
    <w:rsid w:val="00CC4BED"/>
    <w:rsid w:val="00CC4EF1"/>
    <w:rsid w:val="00CC52D3"/>
    <w:rsid w:val="00CC5835"/>
    <w:rsid w:val="00CC5C1A"/>
    <w:rsid w:val="00CC61BF"/>
    <w:rsid w:val="00CC6416"/>
    <w:rsid w:val="00CC69B3"/>
    <w:rsid w:val="00CC6C02"/>
    <w:rsid w:val="00CC6E43"/>
    <w:rsid w:val="00CC7010"/>
    <w:rsid w:val="00CC72AE"/>
    <w:rsid w:val="00CC798B"/>
    <w:rsid w:val="00CC7E55"/>
    <w:rsid w:val="00CD000A"/>
    <w:rsid w:val="00CD0363"/>
    <w:rsid w:val="00CD03F6"/>
    <w:rsid w:val="00CD13FB"/>
    <w:rsid w:val="00CD1BEF"/>
    <w:rsid w:val="00CD1ED6"/>
    <w:rsid w:val="00CD20B5"/>
    <w:rsid w:val="00CD255C"/>
    <w:rsid w:val="00CD27D2"/>
    <w:rsid w:val="00CD284A"/>
    <w:rsid w:val="00CD2887"/>
    <w:rsid w:val="00CD28FD"/>
    <w:rsid w:val="00CD2BDD"/>
    <w:rsid w:val="00CD34C8"/>
    <w:rsid w:val="00CD39FE"/>
    <w:rsid w:val="00CD3E22"/>
    <w:rsid w:val="00CD4BC5"/>
    <w:rsid w:val="00CD4DC7"/>
    <w:rsid w:val="00CD5295"/>
    <w:rsid w:val="00CD58B6"/>
    <w:rsid w:val="00CD5AD2"/>
    <w:rsid w:val="00CD61F8"/>
    <w:rsid w:val="00CD63B4"/>
    <w:rsid w:val="00CD647D"/>
    <w:rsid w:val="00CD6A79"/>
    <w:rsid w:val="00CD6B07"/>
    <w:rsid w:val="00CD7716"/>
    <w:rsid w:val="00CD7723"/>
    <w:rsid w:val="00CD7785"/>
    <w:rsid w:val="00CD7A98"/>
    <w:rsid w:val="00CE0075"/>
    <w:rsid w:val="00CE08AE"/>
    <w:rsid w:val="00CE0B0D"/>
    <w:rsid w:val="00CE10D6"/>
    <w:rsid w:val="00CE1245"/>
    <w:rsid w:val="00CE13AA"/>
    <w:rsid w:val="00CE172F"/>
    <w:rsid w:val="00CE1A41"/>
    <w:rsid w:val="00CE2060"/>
    <w:rsid w:val="00CE2275"/>
    <w:rsid w:val="00CE23E7"/>
    <w:rsid w:val="00CE2465"/>
    <w:rsid w:val="00CE2485"/>
    <w:rsid w:val="00CE2525"/>
    <w:rsid w:val="00CE25C2"/>
    <w:rsid w:val="00CE2A05"/>
    <w:rsid w:val="00CE2FEB"/>
    <w:rsid w:val="00CE39E9"/>
    <w:rsid w:val="00CE3BC1"/>
    <w:rsid w:val="00CE40CF"/>
    <w:rsid w:val="00CE4391"/>
    <w:rsid w:val="00CE44A4"/>
    <w:rsid w:val="00CE479A"/>
    <w:rsid w:val="00CE4CEC"/>
    <w:rsid w:val="00CE52E9"/>
    <w:rsid w:val="00CE53EC"/>
    <w:rsid w:val="00CE5B40"/>
    <w:rsid w:val="00CE5B6F"/>
    <w:rsid w:val="00CE5DAA"/>
    <w:rsid w:val="00CE654C"/>
    <w:rsid w:val="00CE6881"/>
    <w:rsid w:val="00CE7D01"/>
    <w:rsid w:val="00CE7E79"/>
    <w:rsid w:val="00CE7ED9"/>
    <w:rsid w:val="00CF04D2"/>
    <w:rsid w:val="00CF068E"/>
    <w:rsid w:val="00CF06DE"/>
    <w:rsid w:val="00CF176E"/>
    <w:rsid w:val="00CF1A40"/>
    <w:rsid w:val="00CF1F04"/>
    <w:rsid w:val="00CF2028"/>
    <w:rsid w:val="00CF2284"/>
    <w:rsid w:val="00CF2386"/>
    <w:rsid w:val="00CF25B2"/>
    <w:rsid w:val="00CF2998"/>
    <w:rsid w:val="00CF2EA5"/>
    <w:rsid w:val="00CF2ED4"/>
    <w:rsid w:val="00CF2EDA"/>
    <w:rsid w:val="00CF2F12"/>
    <w:rsid w:val="00CF2F63"/>
    <w:rsid w:val="00CF31A9"/>
    <w:rsid w:val="00CF33CE"/>
    <w:rsid w:val="00CF3520"/>
    <w:rsid w:val="00CF357B"/>
    <w:rsid w:val="00CF3625"/>
    <w:rsid w:val="00CF4224"/>
    <w:rsid w:val="00CF43C6"/>
    <w:rsid w:val="00CF4517"/>
    <w:rsid w:val="00CF460C"/>
    <w:rsid w:val="00CF48C1"/>
    <w:rsid w:val="00CF52BB"/>
    <w:rsid w:val="00CF549C"/>
    <w:rsid w:val="00CF5581"/>
    <w:rsid w:val="00CF5701"/>
    <w:rsid w:val="00CF572C"/>
    <w:rsid w:val="00CF5A25"/>
    <w:rsid w:val="00CF5AD7"/>
    <w:rsid w:val="00CF637A"/>
    <w:rsid w:val="00CF63BE"/>
    <w:rsid w:val="00CF64CC"/>
    <w:rsid w:val="00CF6957"/>
    <w:rsid w:val="00CF6E69"/>
    <w:rsid w:val="00CF6FD5"/>
    <w:rsid w:val="00CF72BA"/>
    <w:rsid w:val="00CF7577"/>
    <w:rsid w:val="00CF79F5"/>
    <w:rsid w:val="00CF7C61"/>
    <w:rsid w:val="00CF7E05"/>
    <w:rsid w:val="00D000B0"/>
    <w:rsid w:val="00D0037E"/>
    <w:rsid w:val="00D00535"/>
    <w:rsid w:val="00D008B8"/>
    <w:rsid w:val="00D00A2D"/>
    <w:rsid w:val="00D00C18"/>
    <w:rsid w:val="00D00CDD"/>
    <w:rsid w:val="00D00F5D"/>
    <w:rsid w:val="00D011B0"/>
    <w:rsid w:val="00D0135A"/>
    <w:rsid w:val="00D013A5"/>
    <w:rsid w:val="00D01808"/>
    <w:rsid w:val="00D0189C"/>
    <w:rsid w:val="00D01E21"/>
    <w:rsid w:val="00D01E62"/>
    <w:rsid w:val="00D02291"/>
    <w:rsid w:val="00D02438"/>
    <w:rsid w:val="00D02766"/>
    <w:rsid w:val="00D028A5"/>
    <w:rsid w:val="00D02B0A"/>
    <w:rsid w:val="00D03959"/>
    <w:rsid w:val="00D03A83"/>
    <w:rsid w:val="00D03CE1"/>
    <w:rsid w:val="00D03CFF"/>
    <w:rsid w:val="00D03E03"/>
    <w:rsid w:val="00D03E51"/>
    <w:rsid w:val="00D04705"/>
    <w:rsid w:val="00D04A36"/>
    <w:rsid w:val="00D04D56"/>
    <w:rsid w:val="00D0538F"/>
    <w:rsid w:val="00D05428"/>
    <w:rsid w:val="00D05585"/>
    <w:rsid w:val="00D05810"/>
    <w:rsid w:val="00D06372"/>
    <w:rsid w:val="00D06514"/>
    <w:rsid w:val="00D06BEA"/>
    <w:rsid w:val="00D06F7B"/>
    <w:rsid w:val="00D071F1"/>
    <w:rsid w:val="00D07589"/>
    <w:rsid w:val="00D07A4C"/>
    <w:rsid w:val="00D07BED"/>
    <w:rsid w:val="00D10329"/>
    <w:rsid w:val="00D10425"/>
    <w:rsid w:val="00D1044A"/>
    <w:rsid w:val="00D104CA"/>
    <w:rsid w:val="00D1064A"/>
    <w:rsid w:val="00D1076D"/>
    <w:rsid w:val="00D107E8"/>
    <w:rsid w:val="00D10983"/>
    <w:rsid w:val="00D10E94"/>
    <w:rsid w:val="00D10F22"/>
    <w:rsid w:val="00D110DA"/>
    <w:rsid w:val="00D11415"/>
    <w:rsid w:val="00D1171B"/>
    <w:rsid w:val="00D11B2B"/>
    <w:rsid w:val="00D11E9F"/>
    <w:rsid w:val="00D121F3"/>
    <w:rsid w:val="00D122C5"/>
    <w:rsid w:val="00D122E2"/>
    <w:rsid w:val="00D124C9"/>
    <w:rsid w:val="00D12CB6"/>
    <w:rsid w:val="00D12F5B"/>
    <w:rsid w:val="00D12F7C"/>
    <w:rsid w:val="00D136BB"/>
    <w:rsid w:val="00D13BF0"/>
    <w:rsid w:val="00D13DAA"/>
    <w:rsid w:val="00D13EB2"/>
    <w:rsid w:val="00D13EC3"/>
    <w:rsid w:val="00D13FD9"/>
    <w:rsid w:val="00D1436A"/>
    <w:rsid w:val="00D14459"/>
    <w:rsid w:val="00D144A2"/>
    <w:rsid w:val="00D150F8"/>
    <w:rsid w:val="00D151DC"/>
    <w:rsid w:val="00D154AE"/>
    <w:rsid w:val="00D154D2"/>
    <w:rsid w:val="00D155C9"/>
    <w:rsid w:val="00D16670"/>
    <w:rsid w:val="00D1677E"/>
    <w:rsid w:val="00D167A2"/>
    <w:rsid w:val="00D167BF"/>
    <w:rsid w:val="00D168F2"/>
    <w:rsid w:val="00D169BE"/>
    <w:rsid w:val="00D16D62"/>
    <w:rsid w:val="00D1701A"/>
    <w:rsid w:val="00D17542"/>
    <w:rsid w:val="00D17593"/>
    <w:rsid w:val="00D17AFE"/>
    <w:rsid w:val="00D17F4A"/>
    <w:rsid w:val="00D200D5"/>
    <w:rsid w:val="00D201AA"/>
    <w:rsid w:val="00D20236"/>
    <w:rsid w:val="00D20288"/>
    <w:rsid w:val="00D203D6"/>
    <w:rsid w:val="00D206B0"/>
    <w:rsid w:val="00D209A6"/>
    <w:rsid w:val="00D20E79"/>
    <w:rsid w:val="00D21231"/>
    <w:rsid w:val="00D213DC"/>
    <w:rsid w:val="00D21897"/>
    <w:rsid w:val="00D21945"/>
    <w:rsid w:val="00D21FD0"/>
    <w:rsid w:val="00D2236E"/>
    <w:rsid w:val="00D227A1"/>
    <w:rsid w:val="00D2282C"/>
    <w:rsid w:val="00D22973"/>
    <w:rsid w:val="00D22AF2"/>
    <w:rsid w:val="00D22B4C"/>
    <w:rsid w:val="00D22C58"/>
    <w:rsid w:val="00D22D87"/>
    <w:rsid w:val="00D22DCA"/>
    <w:rsid w:val="00D22DE5"/>
    <w:rsid w:val="00D2307F"/>
    <w:rsid w:val="00D235A2"/>
    <w:rsid w:val="00D23AE1"/>
    <w:rsid w:val="00D24543"/>
    <w:rsid w:val="00D24DBB"/>
    <w:rsid w:val="00D24F93"/>
    <w:rsid w:val="00D25EF9"/>
    <w:rsid w:val="00D26398"/>
    <w:rsid w:val="00D26985"/>
    <w:rsid w:val="00D271C7"/>
    <w:rsid w:val="00D271C9"/>
    <w:rsid w:val="00D27293"/>
    <w:rsid w:val="00D2735A"/>
    <w:rsid w:val="00D2746A"/>
    <w:rsid w:val="00D27A14"/>
    <w:rsid w:val="00D27A2E"/>
    <w:rsid w:val="00D27AF1"/>
    <w:rsid w:val="00D27F51"/>
    <w:rsid w:val="00D305DC"/>
    <w:rsid w:val="00D30DD9"/>
    <w:rsid w:val="00D3115E"/>
    <w:rsid w:val="00D313E3"/>
    <w:rsid w:val="00D31677"/>
    <w:rsid w:val="00D317ED"/>
    <w:rsid w:val="00D31BCA"/>
    <w:rsid w:val="00D31E62"/>
    <w:rsid w:val="00D31EC0"/>
    <w:rsid w:val="00D3228B"/>
    <w:rsid w:val="00D322B8"/>
    <w:rsid w:val="00D32690"/>
    <w:rsid w:val="00D3317E"/>
    <w:rsid w:val="00D332A0"/>
    <w:rsid w:val="00D333EB"/>
    <w:rsid w:val="00D33643"/>
    <w:rsid w:val="00D336E8"/>
    <w:rsid w:val="00D33757"/>
    <w:rsid w:val="00D33EFF"/>
    <w:rsid w:val="00D34000"/>
    <w:rsid w:val="00D346A5"/>
    <w:rsid w:val="00D346C7"/>
    <w:rsid w:val="00D34704"/>
    <w:rsid w:val="00D3481A"/>
    <w:rsid w:val="00D3481E"/>
    <w:rsid w:val="00D348C9"/>
    <w:rsid w:val="00D349B4"/>
    <w:rsid w:val="00D34C29"/>
    <w:rsid w:val="00D34EC4"/>
    <w:rsid w:val="00D351A5"/>
    <w:rsid w:val="00D351D3"/>
    <w:rsid w:val="00D35433"/>
    <w:rsid w:val="00D35468"/>
    <w:rsid w:val="00D35496"/>
    <w:rsid w:val="00D355CB"/>
    <w:rsid w:val="00D359F5"/>
    <w:rsid w:val="00D35F2F"/>
    <w:rsid w:val="00D35F68"/>
    <w:rsid w:val="00D361ED"/>
    <w:rsid w:val="00D36324"/>
    <w:rsid w:val="00D36418"/>
    <w:rsid w:val="00D36C2A"/>
    <w:rsid w:val="00D36DA5"/>
    <w:rsid w:val="00D36F15"/>
    <w:rsid w:val="00D372B7"/>
    <w:rsid w:val="00D375F6"/>
    <w:rsid w:val="00D376B7"/>
    <w:rsid w:val="00D377A3"/>
    <w:rsid w:val="00D378E4"/>
    <w:rsid w:val="00D37A4E"/>
    <w:rsid w:val="00D40138"/>
    <w:rsid w:val="00D409C0"/>
    <w:rsid w:val="00D40FE2"/>
    <w:rsid w:val="00D4111B"/>
    <w:rsid w:val="00D41507"/>
    <w:rsid w:val="00D41A46"/>
    <w:rsid w:val="00D41F32"/>
    <w:rsid w:val="00D42AD7"/>
    <w:rsid w:val="00D42E3E"/>
    <w:rsid w:val="00D438C5"/>
    <w:rsid w:val="00D43A83"/>
    <w:rsid w:val="00D43DCB"/>
    <w:rsid w:val="00D43F9C"/>
    <w:rsid w:val="00D442DD"/>
    <w:rsid w:val="00D44504"/>
    <w:rsid w:val="00D4482E"/>
    <w:rsid w:val="00D44948"/>
    <w:rsid w:val="00D4497B"/>
    <w:rsid w:val="00D44CB0"/>
    <w:rsid w:val="00D452BB"/>
    <w:rsid w:val="00D45566"/>
    <w:rsid w:val="00D45951"/>
    <w:rsid w:val="00D45E2F"/>
    <w:rsid w:val="00D45EDA"/>
    <w:rsid w:val="00D46282"/>
    <w:rsid w:val="00D46B51"/>
    <w:rsid w:val="00D46DAD"/>
    <w:rsid w:val="00D47A60"/>
    <w:rsid w:val="00D47E07"/>
    <w:rsid w:val="00D47EF3"/>
    <w:rsid w:val="00D50035"/>
    <w:rsid w:val="00D500BD"/>
    <w:rsid w:val="00D50781"/>
    <w:rsid w:val="00D50A2B"/>
    <w:rsid w:val="00D51600"/>
    <w:rsid w:val="00D51803"/>
    <w:rsid w:val="00D51BA2"/>
    <w:rsid w:val="00D5212D"/>
    <w:rsid w:val="00D523FA"/>
    <w:rsid w:val="00D52707"/>
    <w:rsid w:val="00D528A4"/>
    <w:rsid w:val="00D528DB"/>
    <w:rsid w:val="00D52C2B"/>
    <w:rsid w:val="00D52DC3"/>
    <w:rsid w:val="00D5350B"/>
    <w:rsid w:val="00D53D8E"/>
    <w:rsid w:val="00D54564"/>
    <w:rsid w:val="00D54D2B"/>
    <w:rsid w:val="00D55259"/>
    <w:rsid w:val="00D5529B"/>
    <w:rsid w:val="00D55732"/>
    <w:rsid w:val="00D5573F"/>
    <w:rsid w:val="00D55937"/>
    <w:rsid w:val="00D567AA"/>
    <w:rsid w:val="00D569B0"/>
    <w:rsid w:val="00D56D60"/>
    <w:rsid w:val="00D56E9C"/>
    <w:rsid w:val="00D577CD"/>
    <w:rsid w:val="00D577D0"/>
    <w:rsid w:val="00D57B96"/>
    <w:rsid w:val="00D60012"/>
    <w:rsid w:val="00D6043A"/>
    <w:rsid w:val="00D60606"/>
    <w:rsid w:val="00D60B91"/>
    <w:rsid w:val="00D60BBD"/>
    <w:rsid w:val="00D60E86"/>
    <w:rsid w:val="00D61057"/>
    <w:rsid w:val="00D61145"/>
    <w:rsid w:val="00D61DC8"/>
    <w:rsid w:val="00D61EEE"/>
    <w:rsid w:val="00D62118"/>
    <w:rsid w:val="00D627C2"/>
    <w:rsid w:val="00D627E2"/>
    <w:rsid w:val="00D63098"/>
    <w:rsid w:val="00D638AE"/>
    <w:rsid w:val="00D63A0C"/>
    <w:rsid w:val="00D64342"/>
    <w:rsid w:val="00D647DE"/>
    <w:rsid w:val="00D6484E"/>
    <w:rsid w:val="00D6495A"/>
    <w:rsid w:val="00D6495C"/>
    <w:rsid w:val="00D652E1"/>
    <w:rsid w:val="00D65449"/>
    <w:rsid w:val="00D656C7"/>
    <w:rsid w:val="00D656C9"/>
    <w:rsid w:val="00D65897"/>
    <w:rsid w:val="00D66791"/>
    <w:rsid w:val="00D668F8"/>
    <w:rsid w:val="00D66A83"/>
    <w:rsid w:val="00D66B3A"/>
    <w:rsid w:val="00D66B9F"/>
    <w:rsid w:val="00D66BC7"/>
    <w:rsid w:val="00D66CDC"/>
    <w:rsid w:val="00D66E9D"/>
    <w:rsid w:val="00D679BE"/>
    <w:rsid w:val="00D67C12"/>
    <w:rsid w:val="00D67F03"/>
    <w:rsid w:val="00D708E4"/>
    <w:rsid w:val="00D70942"/>
    <w:rsid w:val="00D70AE5"/>
    <w:rsid w:val="00D71178"/>
    <w:rsid w:val="00D713DA"/>
    <w:rsid w:val="00D7155B"/>
    <w:rsid w:val="00D71708"/>
    <w:rsid w:val="00D718D6"/>
    <w:rsid w:val="00D71E97"/>
    <w:rsid w:val="00D7278E"/>
    <w:rsid w:val="00D729EA"/>
    <w:rsid w:val="00D72DE1"/>
    <w:rsid w:val="00D73509"/>
    <w:rsid w:val="00D73C22"/>
    <w:rsid w:val="00D73F6D"/>
    <w:rsid w:val="00D74195"/>
    <w:rsid w:val="00D7436A"/>
    <w:rsid w:val="00D74885"/>
    <w:rsid w:val="00D74C78"/>
    <w:rsid w:val="00D74FA5"/>
    <w:rsid w:val="00D7506F"/>
    <w:rsid w:val="00D750CD"/>
    <w:rsid w:val="00D75223"/>
    <w:rsid w:val="00D75542"/>
    <w:rsid w:val="00D756A8"/>
    <w:rsid w:val="00D75978"/>
    <w:rsid w:val="00D75DC4"/>
    <w:rsid w:val="00D760C4"/>
    <w:rsid w:val="00D76B41"/>
    <w:rsid w:val="00D76E07"/>
    <w:rsid w:val="00D77630"/>
    <w:rsid w:val="00D77814"/>
    <w:rsid w:val="00D77D63"/>
    <w:rsid w:val="00D77FD0"/>
    <w:rsid w:val="00D80175"/>
    <w:rsid w:val="00D802B7"/>
    <w:rsid w:val="00D80513"/>
    <w:rsid w:val="00D807E4"/>
    <w:rsid w:val="00D80818"/>
    <w:rsid w:val="00D80DA3"/>
    <w:rsid w:val="00D80DD8"/>
    <w:rsid w:val="00D80F58"/>
    <w:rsid w:val="00D80FA2"/>
    <w:rsid w:val="00D8162C"/>
    <w:rsid w:val="00D818F6"/>
    <w:rsid w:val="00D820B1"/>
    <w:rsid w:val="00D82276"/>
    <w:rsid w:val="00D8255A"/>
    <w:rsid w:val="00D82BF8"/>
    <w:rsid w:val="00D83043"/>
    <w:rsid w:val="00D832E5"/>
    <w:rsid w:val="00D8342E"/>
    <w:rsid w:val="00D837A6"/>
    <w:rsid w:val="00D83E32"/>
    <w:rsid w:val="00D84982"/>
    <w:rsid w:val="00D84A2E"/>
    <w:rsid w:val="00D84F6B"/>
    <w:rsid w:val="00D84FD4"/>
    <w:rsid w:val="00D857B4"/>
    <w:rsid w:val="00D859A9"/>
    <w:rsid w:val="00D85A05"/>
    <w:rsid w:val="00D8634B"/>
    <w:rsid w:val="00D864A2"/>
    <w:rsid w:val="00D86B09"/>
    <w:rsid w:val="00D86CB6"/>
    <w:rsid w:val="00D86E16"/>
    <w:rsid w:val="00D87133"/>
    <w:rsid w:val="00D87533"/>
    <w:rsid w:val="00D875A1"/>
    <w:rsid w:val="00D87788"/>
    <w:rsid w:val="00D877D6"/>
    <w:rsid w:val="00D87DC2"/>
    <w:rsid w:val="00D87E71"/>
    <w:rsid w:val="00D90296"/>
    <w:rsid w:val="00D90603"/>
    <w:rsid w:val="00D9062A"/>
    <w:rsid w:val="00D906CD"/>
    <w:rsid w:val="00D907B5"/>
    <w:rsid w:val="00D90869"/>
    <w:rsid w:val="00D9089E"/>
    <w:rsid w:val="00D913FF"/>
    <w:rsid w:val="00D914F7"/>
    <w:rsid w:val="00D918FC"/>
    <w:rsid w:val="00D91DA8"/>
    <w:rsid w:val="00D91E3A"/>
    <w:rsid w:val="00D92535"/>
    <w:rsid w:val="00D9260D"/>
    <w:rsid w:val="00D92882"/>
    <w:rsid w:val="00D92ABF"/>
    <w:rsid w:val="00D92C7D"/>
    <w:rsid w:val="00D92D4C"/>
    <w:rsid w:val="00D938CD"/>
    <w:rsid w:val="00D939A4"/>
    <w:rsid w:val="00D939EA"/>
    <w:rsid w:val="00D941E6"/>
    <w:rsid w:val="00D94C27"/>
    <w:rsid w:val="00D94E1C"/>
    <w:rsid w:val="00D94EA7"/>
    <w:rsid w:val="00D94EC6"/>
    <w:rsid w:val="00D94EEA"/>
    <w:rsid w:val="00D957B3"/>
    <w:rsid w:val="00D95F67"/>
    <w:rsid w:val="00D95FCA"/>
    <w:rsid w:val="00D9643B"/>
    <w:rsid w:val="00D96585"/>
    <w:rsid w:val="00D96C2F"/>
    <w:rsid w:val="00D96E97"/>
    <w:rsid w:val="00D96FAA"/>
    <w:rsid w:val="00D97A40"/>
    <w:rsid w:val="00D97DDB"/>
    <w:rsid w:val="00DA00ED"/>
    <w:rsid w:val="00DA079F"/>
    <w:rsid w:val="00DA094E"/>
    <w:rsid w:val="00DA0B25"/>
    <w:rsid w:val="00DA0F29"/>
    <w:rsid w:val="00DA1144"/>
    <w:rsid w:val="00DA169C"/>
    <w:rsid w:val="00DA17BA"/>
    <w:rsid w:val="00DA1B8E"/>
    <w:rsid w:val="00DA1D63"/>
    <w:rsid w:val="00DA1E52"/>
    <w:rsid w:val="00DA20AD"/>
    <w:rsid w:val="00DA20DC"/>
    <w:rsid w:val="00DA2659"/>
    <w:rsid w:val="00DA2726"/>
    <w:rsid w:val="00DA2772"/>
    <w:rsid w:val="00DA285F"/>
    <w:rsid w:val="00DA3288"/>
    <w:rsid w:val="00DA3378"/>
    <w:rsid w:val="00DA338B"/>
    <w:rsid w:val="00DA3435"/>
    <w:rsid w:val="00DA3578"/>
    <w:rsid w:val="00DA3E0E"/>
    <w:rsid w:val="00DA3E48"/>
    <w:rsid w:val="00DA411B"/>
    <w:rsid w:val="00DA42EA"/>
    <w:rsid w:val="00DA47E3"/>
    <w:rsid w:val="00DA499E"/>
    <w:rsid w:val="00DA4D3F"/>
    <w:rsid w:val="00DA4DEC"/>
    <w:rsid w:val="00DA5029"/>
    <w:rsid w:val="00DA535D"/>
    <w:rsid w:val="00DA5ADA"/>
    <w:rsid w:val="00DA5BBB"/>
    <w:rsid w:val="00DA5CE1"/>
    <w:rsid w:val="00DA5D59"/>
    <w:rsid w:val="00DA607F"/>
    <w:rsid w:val="00DA6211"/>
    <w:rsid w:val="00DA68FD"/>
    <w:rsid w:val="00DA6B5A"/>
    <w:rsid w:val="00DA6C9D"/>
    <w:rsid w:val="00DA7178"/>
    <w:rsid w:val="00DA733F"/>
    <w:rsid w:val="00DA767F"/>
    <w:rsid w:val="00DA7A7A"/>
    <w:rsid w:val="00DA7F04"/>
    <w:rsid w:val="00DB0021"/>
    <w:rsid w:val="00DB01A9"/>
    <w:rsid w:val="00DB023B"/>
    <w:rsid w:val="00DB0275"/>
    <w:rsid w:val="00DB0454"/>
    <w:rsid w:val="00DB04C8"/>
    <w:rsid w:val="00DB06D5"/>
    <w:rsid w:val="00DB1249"/>
    <w:rsid w:val="00DB1489"/>
    <w:rsid w:val="00DB15DC"/>
    <w:rsid w:val="00DB1610"/>
    <w:rsid w:val="00DB16A9"/>
    <w:rsid w:val="00DB18CC"/>
    <w:rsid w:val="00DB190F"/>
    <w:rsid w:val="00DB1AED"/>
    <w:rsid w:val="00DB1FFB"/>
    <w:rsid w:val="00DB24B9"/>
    <w:rsid w:val="00DB24D7"/>
    <w:rsid w:val="00DB24E7"/>
    <w:rsid w:val="00DB25B7"/>
    <w:rsid w:val="00DB260C"/>
    <w:rsid w:val="00DB2755"/>
    <w:rsid w:val="00DB2DF0"/>
    <w:rsid w:val="00DB4004"/>
    <w:rsid w:val="00DB4151"/>
    <w:rsid w:val="00DB45E8"/>
    <w:rsid w:val="00DB472F"/>
    <w:rsid w:val="00DB4963"/>
    <w:rsid w:val="00DB4ACC"/>
    <w:rsid w:val="00DB4B9B"/>
    <w:rsid w:val="00DB4BD5"/>
    <w:rsid w:val="00DB4E00"/>
    <w:rsid w:val="00DB5026"/>
    <w:rsid w:val="00DB51B4"/>
    <w:rsid w:val="00DB5678"/>
    <w:rsid w:val="00DB5A87"/>
    <w:rsid w:val="00DB5FFE"/>
    <w:rsid w:val="00DB7133"/>
    <w:rsid w:val="00DB71AC"/>
    <w:rsid w:val="00DB77FC"/>
    <w:rsid w:val="00DC0199"/>
    <w:rsid w:val="00DC0486"/>
    <w:rsid w:val="00DC066B"/>
    <w:rsid w:val="00DC0B6B"/>
    <w:rsid w:val="00DC0B8C"/>
    <w:rsid w:val="00DC1028"/>
    <w:rsid w:val="00DC1C3E"/>
    <w:rsid w:val="00DC1E2F"/>
    <w:rsid w:val="00DC24F6"/>
    <w:rsid w:val="00DC290B"/>
    <w:rsid w:val="00DC2D4B"/>
    <w:rsid w:val="00DC34E0"/>
    <w:rsid w:val="00DC4FC3"/>
    <w:rsid w:val="00DC50EB"/>
    <w:rsid w:val="00DC5697"/>
    <w:rsid w:val="00DC56DF"/>
    <w:rsid w:val="00DC59A2"/>
    <w:rsid w:val="00DC5A52"/>
    <w:rsid w:val="00DC5E61"/>
    <w:rsid w:val="00DC6753"/>
    <w:rsid w:val="00DC6812"/>
    <w:rsid w:val="00DC6AD0"/>
    <w:rsid w:val="00DC6E68"/>
    <w:rsid w:val="00DC7273"/>
    <w:rsid w:val="00DC72D9"/>
    <w:rsid w:val="00DC7597"/>
    <w:rsid w:val="00DC7607"/>
    <w:rsid w:val="00DC764C"/>
    <w:rsid w:val="00DC7CA0"/>
    <w:rsid w:val="00DD026E"/>
    <w:rsid w:val="00DD038F"/>
    <w:rsid w:val="00DD04C9"/>
    <w:rsid w:val="00DD0751"/>
    <w:rsid w:val="00DD0771"/>
    <w:rsid w:val="00DD096D"/>
    <w:rsid w:val="00DD0A20"/>
    <w:rsid w:val="00DD0CE7"/>
    <w:rsid w:val="00DD0F91"/>
    <w:rsid w:val="00DD166E"/>
    <w:rsid w:val="00DD1BDF"/>
    <w:rsid w:val="00DD1CB4"/>
    <w:rsid w:val="00DD208C"/>
    <w:rsid w:val="00DD22B3"/>
    <w:rsid w:val="00DD2A77"/>
    <w:rsid w:val="00DD35EC"/>
    <w:rsid w:val="00DD3845"/>
    <w:rsid w:val="00DD394C"/>
    <w:rsid w:val="00DD3F04"/>
    <w:rsid w:val="00DD40CA"/>
    <w:rsid w:val="00DD488F"/>
    <w:rsid w:val="00DD4B44"/>
    <w:rsid w:val="00DD4BE2"/>
    <w:rsid w:val="00DD5113"/>
    <w:rsid w:val="00DD523A"/>
    <w:rsid w:val="00DD5513"/>
    <w:rsid w:val="00DD5BAB"/>
    <w:rsid w:val="00DD5C43"/>
    <w:rsid w:val="00DD62CD"/>
    <w:rsid w:val="00DD6382"/>
    <w:rsid w:val="00DD6AA4"/>
    <w:rsid w:val="00DD6B56"/>
    <w:rsid w:val="00DD6BB1"/>
    <w:rsid w:val="00DD7362"/>
    <w:rsid w:val="00DD76AB"/>
    <w:rsid w:val="00DD77C5"/>
    <w:rsid w:val="00DD7B02"/>
    <w:rsid w:val="00DD7BF8"/>
    <w:rsid w:val="00DD7C07"/>
    <w:rsid w:val="00DD7F4F"/>
    <w:rsid w:val="00DE024F"/>
    <w:rsid w:val="00DE04C1"/>
    <w:rsid w:val="00DE0685"/>
    <w:rsid w:val="00DE07D0"/>
    <w:rsid w:val="00DE08C6"/>
    <w:rsid w:val="00DE0E0A"/>
    <w:rsid w:val="00DE0F89"/>
    <w:rsid w:val="00DE1178"/>
    <w:rsid w:val="00DE12A7"/>
    <w:rsid w:val="00DE131C"/>
    <w:rsid w:val="00DE1767"/>
    <w:rsid w:val="00DE1A24"/>
    <w:rsid w:val="00DE1D76"/>
    <w:rsid w:val="00DE1DE5"/>
    <w:rsid w:val="00DE1F07"/>
    <w:rsid w:val="00DE225A"/>
    <w:rsid w:val="00DE23BD"/>
    <w:rsid w:val="00DE253D"/>
    <w:rsid w:val="00DE2720"/>
    <w:rsid w:val="00DE29FF"/>
    <w:rsid w:val="00DE2AD6"/>
    <w:rsid w:val="00DE2D91"/>
    <w:rsid w:val="00DE2FC3"/>
    <w:rsid w:val="00DE31B5"/>
    <w:rsid w:val="00DE3346"/>
    <w:rsid w:val="00DE344E"/>
    <w:rsid w:val="00DE34EC"/>
    <w:rsid w:val="00DE36C9"/>
    <w:rsid w:val="00DE3D66"/>
    <w:rsid w:val="00DE3E73"/>
    <w:rsid w:val="00DE3F5B"/>
    <w:rsid w:val="00DE40E0"/>
    <w:rsid w:val="00DE442C"/>
    <w:rsid w:val="00DE49ED"/>
    <w:rsid w:val="00DE4CFC"/>
    <w:rsid w:val="00DE4F54"/>
    <w:rsid w:val="00DE5324"/>
    <w:rsid w:val="00DE538A"/>
    <w:rsid w:val="00DE558E"/>
    <w:rsid w:val="00DE5668"/>
    <w:rsid w:val="00DE58F1"/>
    <w:rsid w:val="00DE6050"/>
    <w:rsid w:val="00DE66BF"/>
    <w:rsid w:val="00DE6D49"/>
    <w:rsid w:val="00DE7007"/>
    <w:rsid w:val="00DE719A"/>
    <w:rsid w:val="00DE73DC"/>
    <w:rsid w:val="00DE7484"/>
    <w:rsid w:val="00DE7A4E"/>
    <w:rsid w:val="00DE7D2F"/>
    <w:rsid w:val="00DE7EA0"/>
    <w:rsid w:val="00DF03AE"/>
    <w:rsid w:val="00DF0604"/>
    <w:rsid w:val="00DF0624"/>
    <w:rsid w:val="00DF0CA6"/>
    <w:rsid w:val="00DF0F71"/>
    <w:rsid w:val="00DF112A"/>
    <w:rsid w:val="00DF1412"/>
    <w:rsid w:val="00DF155A"/>
    <w:rsid w:val="00DF1AFE"/>
    <w:rsid w:val="00DF1F46"/>
    <w:rsid w:val="00DF2177"/>
    <w:rsid w:val="00DF22A4"/>
    <w:rsid w:val="00DF251D"/>
    <w:rsid w:val="00DF26B6"/>
    <w:rsid w:val="00DF284F"/>
    <w:rsid w:val="00DF2AFB"/>
    <w:rsid w:val="00DF2E24"/>
    <w:rsid w:val="00DF3198"/>
    <w:rsid w:val="00DF335A"/>
    <w:rsid w:val="00DF3384"/>
    <w:rsid w:val="00DF3D11"/>
    <w:rsid w:val="00DF3D36"/>
    <w:rsid w:val="00DF3F01"/>
    <w:rsid w:val="00DF401D"/>
    <w:rsid w:val="00DF405D"/>
    <w:rsid w:val="00DF40C4"/>
    <w:rsid w:val="00DF414C"/>
    <w:rsid w:val="00DF441A"/>
    <w:rsid w:val="00DF463C"/>
    <w:rsid w:val="00DF4CA6"/>
    <w:rsid w:val="00DF4F64"/>
    <w:rsid w:val="00DF4FB4"/>
    <w:rsid w:val="00DF55B1"/>
    <w:rsid w:val="00DF5A02"/>
    <w:rsid w:val="00DF5D43"/>
    <w:rsid w:val="00DF62FD"/>
    <w:rsid w:val="00DF685F"/>
    <w:rsid w:val="00DF7156"/>
    <w:rsid w:val="00DF7310"/>
    <w:rsid w:val="00DF7657"/>
    <w:rsid w:val="00DF7828"/>
    <w:rsid w:val="00DF7997"/>
    <w:rsid w:val="00E004FE"/>
    <w:rsid w:val="00E00705"/>
    <w:rsid w:val="00E00EB2"/>
    <w:rsid w:val="00E0101C"/>
    <w:rsid w:val="00E0128F"/>
    <w:rsid w:val="00E014E4"/>
    <w:rsid w:val="00E0161E"/>
    <w:rsid w:val="00E01893"/>
    <w:rsid w:val="00E01968"/>
    <w:rsid w:val="00E0214D"/>
    <w:rsid w:val="00E02240"/>
    <w:rsid w:val="00E0229C"/>
    <w:rsid w:val="00E023C3"/>
    <w:rsid w:val="00E024C0"/>
    <w:rsid w:val="00E0257B"/>
    <w:rsid w:val="00E029BF"/>
    <w:rsid w:val="00E02C95"/>
    <w:rsid w:val="00E030A7"/>
    <w:rsid w:val="00E0310E"/>
    <w:rsid w:val="00E03317"/>
    <w:rsid w:val="00E03B76"/>
    <w:rsid w:val="00E03DBF"/>
    <w:rsid w:val="00E0425A"/>
    <w:rsid w:val="00E0489B"/>
    <w:rsid w:val="00E04B56"/>
    <w:rsid w:val="00E04FC0"/>
    <w:rsid w:val="00E05017"/>
    <w:rsid w:val="00E05029"/>
    <w:rsid w:val="00E057A8"/>
    <w:rsid w:val="00E0580E"/>
    <w:rsid w:val="00E05B97"/>
    <w:rsid w:val="00E0605E"/>
    <w:rsid w:val="00E064E6"/>
    <w:rsid w:val="00E06A97"/>
    <w:rsid w:val="00E06C17"/>
    <w:rsid w:val="00E073A4"/>
    <w:rsid w:val="00E07793"/>
    <w:rsid w:val="00E07A52"/>
    <w:rsid w:val="00E07AD6"/>
    <w:rsid w:val="00E101F4"/>
    <w:rsid w:val="00E103C8"/>
    <w:rsid w:val="00E103E2"/>
    <w:rsid w:val="00E1074C"/>
    <w:rsid w:val="00E108E1"/>
    <w:rsid w:val="00E10AE5"/>
    <w:rsid w:val="00E10B8D"/>
    <w:rsid w:val="00E10BEA"/>
    <w:rsid w:val="00E10BF1"/>
    <w:rsid w:val="00E11291"/>
    <w:rsid w:val="00E11AD4"/>
    <w:rsid w:val="00E12226"/>
    <w:rsid w:val="00E12DAC"/>
    <w:rsid w:val="00E136DD"/>
    <w:rsid w:val="00E14260"/>
    <w:rsid w:val="00E14556"/>
    <w:rsid w:val="00E1486D"/>
    <w:rsid w:val="00E1490C"/>
    <w:rsid w:val="00E14AB8"/>
    <w:rsid w:val="00E156B7"/>
    <w:rsid w:val="00E15B0F"/>
    <w:rsid w:val="00E15D09"/>
    <w:rsid w:val="00E15DAC"/>
    <w:rsid w:val="00E15F48"/>
    <w:rsid w:val="00E15FCD"/>
    <w:rsid w:val="00E16405"/>
    <w:rsid w:val="00E1649D"/>
    <w:rsid w:val="00E1688D"/>
    <w:rsid w:val="00E16ACA"/>
    <w:rsid w:val="00E16BA4"/>
    <w:rsid w:val="00E16BD8"/>
    <w:rsid w:val="00E16DB2"/>
    <w:rsid w:val="00E172D4"/>
    <w:rsid w:val="00E17ED9"/>
    <w:rsid w:val="00E20099"/>
    <w:rsid w:val="00E2024E"/>
    <w:rsid w:val="00E20A96"/>
    <w:rsid w:val="00E20B69"/>
    <w:rsid w:val="00E21109"/>
    <w:rsid w:val="00E2143C"/>
    <w:rsid w:val="00E2154C"/>
    <w:rsid w:val="00E217AB"/>
    <w:rsid w:val="00E2181B"/>
    <w:rsid w:val="00E218D9"/>
    <w:rsid w:val="00E21BB0"/>
    <w:rsid w:val="00E21FCC"/>
    <w:rsid w:val="00E22047"/>
    <w:rsid w:val="00E22151"/>
    <w:rsid w:val="00E2229C"/>
    <w:rsid w:val="00E222CC"/>
    <w:rsid w:val="00E2241B"/>
    <w:rsid w:val="00E229E3"/>
    <w:rsid w:val="00E22D07"/>
    <w:rsid w:val="00E230EF"/>
    <w:rsid w:val="00E2325E"/>
    <w:rsid w:val="00E233FF"/>
    <w:rsid w:val="00E23498"/>
    <w:rsid w:val="00E2364D"/>
    <w:rsid w:val="00E2382E"/>
    <w:rsid w:val="00E238EB"/>
    <w:rsid w:val="00E241FE"/>
    <w:rsid w:val="00E24323"/>
    <w:rsid w:val="00E24D49"/>
    <w:rsid w:val="00E25162"/>
    <w:rsid w:val="00E25572"/>
    <w:rsid w:val="00E2577F"/>
    <w:rsid w:val="00E2585E"/>
    <w:rsid w:val="00E25E2B"/>
    <w:rsid w:val="00E260B7"/>
    <w:rsid w:val="00E261C2"/>
    <w:rsid w:val="00E26738"/>
    <w:rsid w:val="00E2691E"/>
    <w:rsid w:val="00E26AF8"/>
    <w:rsid w:val="00E26BF0"/>
    <w:rsid w:val="00E26FF4"/>
    <w:rsid w:val="00E273B1"/>
    <w:rsid w:val="00E27945"/>
    <w:rsid w:val="00E27D00"/>
    <w:rsid w:val="00E27F9F"/>
    <w:rsid w:val="00E304A8"/>
    <w:rsid w:val="00E30950"/>
    <w:rsid w:val="00E309E8"/>
    <w:rsid w:val="00E30A58"/>
    <w:rsid w:val="00E30AAB"/>
    <w:rsid w:val="00E312DD"/>
    <w:rsid w:val="00E31307"/>
    <w:rsid w:val="00E31A1F"/>
    <w:rsid w:val="00E3236E"/>
    <w:rsid w:val="00E32725"/>
    <w:rsid w:val="00E3275A"/>
    <w:rsid w:val="00E327AB"/>
    <w:rsid w:val="00E32880"/>
    <w:rsid w:val="00E32A09"/>
    <w:rsid w:val="00E32C3D"/>
    <w:rsid w:val="00E32C94"/>
    <w:rsid w:val="00E32F9C"/>
    <w:rsid w:val="00E33202"/>
    <w:rsid w:val="00E33388"/>
    <w:rsid w:val="00E335E9"/>
    <w:rsid w:val="00E33660"/>
    <w:rsid w:val="00E33882"/>
    <w:rsid w:val="00E33A70"/>
    <w:rsid w:val="00E33AB0"/>
    <w:rsid w:val="00E33CCC"/>
    <w:rsid w:val="00E34BAC"/>
    <w:rsid w:val="00E35159"/>
    <w:rsid w:val="00E352EA"/>
    <w:rsid w:val="00E35312"/>
    <w:rsid w:val="00E35431"/>
    <w:rsid w:val="00E358C4"/>
    <w:rsid w:val="00E35ACD"/>
    <w:rsid w:val="00E35EC8"/>
    <w:rsid w:val="00E35EF1"/>
    <w:rsid w:val="00E35FE7"/>
    <w:rsid w:val="00E367E7"/>
    <w:rsid w:val="00E368A5"/>
    <w:rsid w:val="00E36FB8"/>
    <w:rsid w:val="00E37197"/>
    <w:rsid w:val="00E3774A"/>
    <w:rsid w:val="00E37BFF"/>
    <w:rsid w:val="00E37EA2"/>
    <w:rsid w:val="00E40322"/>
    <w:rsid w:val="00E403D4"/>
    <w:rsid w:val="00E4075D"/>
    <w:rsid w:val="00E4186E"/>
    <w:rsid w:val="00E418C5"/>
    <w:rsid w:val="00E41960"/>
    <w:rsid w:val="00E41A0A"/>
    <w:rsid w:val="00E422B0"/>
    <w:rsid w:val="00E42438"/>
    <w:rsid w:val="00E425DA"/>
    <w:rsid w:val="00E426C1"/>
    <w:rsid w:val="00E42800"/>
    <w:rsid w:val="00E42CC4"/>
    <w:rsid w:val="00E431F2"/>
    <w:rsid w:val="00E432D1"/>
    <w:rsid w:val="00E435CA"/>
    <w:rsid w:val="00E43D49"/>
    <w:rsid w:val="00E43F92"/>
    <w:rsid w:val="00E442F0"/>
    <w:rsid w:val="00E4526E"/>
    <w:rsid w:val="00E454A8"/>
    <w:rsid w:val="00E45BD0"/>
    <w:rsid w:val="00E45C9B"/>
    <w:rsid w:val="00E46185"/>
    <w:rsid w:val="00E4644D"/>
    <w:rsid w:val="00E4656E"/>
    <w:rsid w:val="00E4660F"/>
    <w:rsid w:val="00E466A6"/>
    <w:rsid w:val="00E46899"/>
    <w:rsid w:val="00E46D96"/>
    <w:rsid w:val="00E472A6"/>
    <w:rsid w:val="00E476E8"/>
    <w:rsid w:val="00E47A08"/>
    <w:rsid w:val="00E47B49"/>
    <w:rsid w:val="00E47C53"/>
    <w:rsid w:val="00E47E7B"/>
    <w:rsid w:val="00E50BD0"/>
    <w:rsid w:val="00E50E02"/>
    <w:rsid w:val="00E513EC"/>
    <w:rsid w:val="00E5188D"/>
    <w:rsid w:val="00E51A42"/>
    <w:rsid w:val="00E520FA"/>
    <w:rsid w:val="00E522B6"/>
    <w:rsid w:val="00E52516"/>
    <w:rsid w:val="00E527DC"/>
    <w:rsid w:val="00E53452"/>
    <w:rsid w:val="00E53645"/>
    <w:rsid w:val="00E538AB"/>
    <w:rsid w:val="00E539C5"/>
    <w:rsid w:val="00E53D95"/>
    <w:rsid w:val="00E548A6"/>
    <w:rsid w:val="00E54E56"/>
    <w:rsid w:val="00E54EED"/>
    <w:rsid w:val="00E54F70"/>
    <w:rsid w:val="00E550BA"/>
    <w:rsid w:val="00E55451"/>
    <w:rsid w:val="00E55594"/>
    <w:rsid w:val="00E5577A"/>
    <w:rsid w:val="00E55AAF"/>
    <w:rsid w:val="00E55C9A"/>
    <w:rsid w:val="00E5646F"/>
    <w:rsid w:val="00E56A64"/>
    <w:rsid w:val="00E56A73"/>
    <w:rsid w:val="00E56F62"/>
    <w:rsid w:val="00E57217"/>
    <w:rsid w:val="00E5734D"/>
    <w:rsid w:val="00E5748C"/>
    <w:rsid w:val="00E575C3"/>
    <w:rsid w:val="00E575EF"/>
    <w:rsid w:val="00E5769A"/>
    <w:rsid w:val="00E60452"/>
    <w:rsid w:val="00E605E8"/>
    <w:rsid w:val="00E60E3D"/>
    <w:rsid w:val="00E61029"/>
    <w:rsid w:val="00E61040"/>
    <w:rsid w:val="00E612F1"/>
    <w:rsid w:val="00E61836"/>
    <w:rsid w:val="00E61E87"/>
    <w:rsid w:val="00E61EF5"/>
    <w:rsid w:val="00E62588"/>
    <w:rsid w:val="00E62609"/>
    <w:rsid w:val="00E62821"/>
    <w:rsid w:val="00E62882"/>
    <w:rsid w:val="00E62902"/>
    <w:rsid w:val="00E62947"/>
    <w:rsid w:val="00E6336A"/>
    <w:rsid w:val="00E63B88"/>
    <w:rsid w:val="00E63BA5"/>
    <w:rsid w:val="00E63F54"/>
    <w:rsid w:val="00E64145"/>
    <w:rsid w:val="00E643E7"/>
    <w:rsid w:val="00E64E63"/>
    <w:rsid w:val="00E652EA"/>
    <w:rsid w:val="00E652F1"/>
    <w:rsid w:val="00E6547E"/>
    <w:rsid w:val="00E6583A"/>
    <w:rsid w:val="00E65870"/>
    <w:rsid w:val="00E65A66"/>
    <w:rsid w:val="00E65E8E"/>
    <w:rsid w:val="00E66131"/>
    <w:rsid w:val="00E662DC"/>
    <w:rsid w:val="00E663A6"/>
    <w:rsid w:val="00E668EA"/>
    <w:rsid w:val="00E669FE"/>
    <w:rsid w:val="00E67310"/>
    <w:rsid w:val="00E674C4"/>
    <w:rsid w:val="00E67A60"/>
    <w:rsid w:val="00E67B26"/>
    <w:rsid w:val="00E67B80"/>
    <w:rsid w:val="00E7016B"/>
    <w:rsid w:val="00E706CB"/>
    <w:rsid w:val="00E70889"/>
    <w:rsid w:val="00E70B09"/>
    <w:rsid w:val="00E7118C"/>
    <w:rsid w:val="00E71276"/>
    <w:rsid w:val="00E71320"/>
    <w:rsid w:val="00E716D2"/>
    <w:rsid w:val="00E71C69"/>
    <w:rsid w:val="00E7204A"/>
    <w:rsid w:val="00E72341"/>
    <w:rsid w:val="00E7243D"/>
    <w:rsid w:val="00E72A16"/>
    <w:rsid w:val="00E72A76"/>
    <w:rsid w:val="00E72B0B"/>
    <w:rsid w:val="00E730B7"/>
    <w:rsid w:val="00E733AF"/>
    <w:rsid w:val="00E7393A"/>
    <w:rsid w:val="00E741FB"/>
    <w:rsid w:val="00E74687"/>
    <w:rsid w:val="00E747A8"/>
    <w:rsid w:val="00E751BB"/>
    <w:rsid w:val="00E751C0"/>
    <w:rsid w:val="00E7556F"/>
    <w:rsid w:val="00E75814"/>
    <w:rsid w:val="00E75A32"/>
    <w:rsid w:val="00E75B33"/>
    <w:rsid w:val="00E75E95"/>
    <w:rsid w:val="00E76051"/>
    <w:rsid w:val="00E7662D"/>
    <w:rsid w:val="00E7677D"/>
    <w:rsid w:val="00E774E5"/>
    <w:rsid w:val="00E77BAC"/>
    <w:rsid w:val="00E77C7D"/>
    <w:rsid w:val="00E77EFC"/>
    <w:rsid w:val="00E80088"/>
    <w:rsid w:val="00E80132"/>
    <w:rsid w:val="00E8039A"/>
    <w:rsid w:val="00E809AE"/>
    <w:rsid w:val="00E80F35"/>
    <w:rsid w:val="00E813E4"/>
    <w:rsid w:val="00E816E0"/>
    <w:rsid w:val="00E81A4B"/>
    <w:rsid w:val="00E81AB2"/>
    <w:rsid w:val="00E81BA1"/>
    <w:rsid w:val="00E81CF5"/>
    <w:rsid w:val="00E8213A"/>
    <w:rsid w:val="00E821EB"/>
    <w:rsid w:val="00E824AC"/>
    <w:rsid w:val="00E82648"/>
    <w:rsid w:val="00E828CA"/>
    <w:rsid w:val="00E82BAC"/>
    <w:rsid w:val="00E82CE6"/>
    <w:rsid w:val="00E82FA8"/>
    <w:rsid w:val="00E83403"/>
    <w:rsid w:val="00E83E6E"/>
    <w:rsid w:val="00E83FA8"/>
    <w:rsid w:val="00E84042"/>
    <w:rsid w:val="00E8447E"/>
    <w:rsid w:val="00E847D4"/>
    <w:rsid w:val="00E8486A"/>
    <w:rsid w:val="00E84B3D"/>
    <w:rsid w:val="00E84EE8"/>
    <w:rsid w:val="00E84F4A"/>
    <w:rsid w:val="00E85168"/>
    <w:rsid w:val="00E851C1"/>
    <w:rsid w:val="00E85991"/>
    <w:rsid w:val="00E859D4"/>
    <w:rsid w:val="00E85A7B"/>
    <w:rsid w:val="00E85BF7"/>
    <w:rsid w:val="00E85E4B"/>
    <w:rsid w:val="00E86572"/>
    <w:rsid w:val="00E8662F"/>
    <w:rsid w:val="00E868DF"/>
    <w:rsid w:val="00E8696B"/>
    <w:rsid w:val="00E86A9D"/>
    <w:rsid w:val="00E86B52"/>
    <w:rsid w:val="00E86BE0"/>
    <w:rsid w:val="00E86E42"/>
    <w:rsid w:val="00E86E83"/>
    <w:rsid w:val="00E86F2B"/>
    <w:rsid w:val="00E871B0"/>
    <w:rsid w:val="00E8743E"/>
    <w:rsid w:val="00E87BD0"/>
    <w:rsid w:val="00E87EA7"/>
    <w:rsid w:val="00E87F27"/>
    <w:rsid w:val="00E90085"/>
    <w:rsid w:val="00E90356"/>
    <w:rsid w:val="00E905B6"/>
    <w:rsid w:val="00E90B98"/>
    <w:rsid w:val="00E91C20"/>
    <w:rsid w:val="00E920CA"/>
    <w:rsid w:val="00E922C2"/>
    <w:rsid w:val="00E925A0"/>
    <w:rsid w:val="00E92706"/>
    <w:rsid w:val="00E92AFC"/>
    <w:rsid w:val="00E93150"/>
    <w:rsid w:val="00E937C7"/>
    <w:rsid w:val="00E937EA"/>
    <w:rsid w:val="00E93C0D"/>
    <w:rsid w:val="00E93C1D"/>
    <w:rsid w:val="00E93CE0"/>
    <w:rsid w:val="00E94874"/>
    <w:rsid w:val="00E94ACB"/>
    <w:rsid w:val="00E94B7C"/>
    <w:rsid w:val="00E94D04"/>
    <w:rsid w:val="00E94E2C"/>
    <w:rsid w:val="00E950D8"/>
    <w:rsid w:val="00E951C8"/>
    <w:rsid w:val="00E952C9"/>
    <w:rsid w:val="00E95300"/>
    <w:rsid w:val="00E953E5"/>
    <w:rsid w:val="00E95470"/>
    <w:rsid w:val="00E95BC9"/>
    <w:rsid w:val="00E96548"/>
    <w:rsid w:val="00E968E2"/>
    <w:rsid w:val="00E97271"/>
    <w:rsid w:val="00EA0708"/>
    <w:rsid w:val="00EA0AED"/>
    <w:rsid w:val="00EA111D"/>
    <w:rsid w:val="00EA15D5"/>
    <w:rsid w:val="00EA1721"/>
    <w:rsid w:val="00EA185F"/>
    <w:rsid w:val="00EA1870"/>
    <w:rsid w:val="00EA195A"/>
    <w:rsid w:val="00EA1BD1"/>
    <w:rsid w:val="00EA1BFF"/>
    <w:rsid w:val="00EA1E69"/>
    <w:rsid w:val="00EA2104"/>
    <w:rsid w:val="00EA230F"/>
    <w:rsid w:val="00EA285A"/>
    <w:rsid w:val="00EA2E2F"/>
    <w:rsid w:val="00EA2F05"/>
    <w:rsid w:val="00EA3190"/>
    <w:rsid w:val="00EA33C4"/>
    <w:rsid w:val="00EA375D"/>
    <w:rsid w:val="00EA38A9"/>
    <w:rsid w:val="00EA3C92"/>
    <w:rsid w:val="00EA3E62"/>
    <w:rsid w:val="00EA3ED5"/>
    <w:rsid w:val="00EA4F37"/>
    <w:rsid w:val="00EA4FEE"/>
    <w:rsid w:val="00EA500D"/>
    <w:rsid w:val="00EA5556"/>
    <w:rsid w:val="00EA5586"/>
    <w:rsid w:val="00EA55DE"/>
    <w:rsid w:val="00EA57F8"/>
    <w:rsid w:val="00EA593F"/>
    <w:rsid w:val="00EA5B5F"/>
    <w:rsid w:val="00EA64AE"/>
    <w:rsid w:val="00EA6810"/>
    <w:rsid w:val="00EA6A77"/>
    <w:rsid w:val="00EA6AEC"/>
    <w:rsid w:val="00EA6F09"/>
    <w:rsid w:val="00EA6FCA"/>
    <w:rsid w:val="00EA7526"/>
    <w:rsid w:val="00EA76E9"/>
    <w:rsid w:val="00EA7847"/>
    <w:rsid w:val="00EA7B27"/>
    <w:rsid w:val="00EA7D2E"/>
    <w:rsid w:val="00EA7DBB"/>
    <w:rsid w:val="00EA7E05"/>
    <w:rsid w:val="00EB006B"/>
    <w:rsid w:val="00EB0174"/>
    <w:rsid w:val="00EB01E8"/>
    <w:rsid w:val="00EB04C1"/>
    <w:rsid w:val="00EB0A6A"/>
    <w:rsid w:val="00EB0CBB"/>
    <w:rsid w:val="00EB0F47"/>
    <w:rsid w:val="00EB1366"/>
    <w:rsid w:val="00EB1511"/>
    <w:rsid w:val="00EB1A02"/>
    <w:rsid w:val="00EB1B23"/>
    <w:rsid w:val="00EB1C2C"/>
    <w:rsid w:val="00EB2294"/>
    <w:rsid w:val="00EB22E1"/>
    <w:rsid w:val="00EB2704"/>
    <w:rsid w:val="00EB27FE"/>
    <w:rsid w:val="00EB2996"/>
    <w:rsid w:val="00EB2A51"/>
    <w:rsid w:val="00EB3359"/>
    <w:rsid w:val="00EB3385"/>
    <w:rsid w:val="00EB3AB8"/>
    <w:rsid w:val="00EB3DFB"/>
    <w:rsid w:val="00EB4903"/>
    <w:rsid w:val="00EB4CA5"/>
    <w:rsid w:val="00EB4E2E"/>
    <w:rsid w:val="00EB5152"/>
    <w:rsid w:val="00EB5403"/>
    <w:rsid w:val="00EB578C"/>
    <w:rsid w:val="00EB5794"/>
    <w:rsid w:val="00EB58CA"/>
    <w:rsid w:val="00EB5D09"/>
    <w:rsid w:val="00EB60F5"/>
    <w:rsid w:val="00EB63DB"/>
    <w:rsid w:val="00EB6510"/>
    <w:rsid w:val="00EB6A7D"/>
    <w:rsid w:val="00EB6C3C"/>
    <w:rsid w:val="00EB6EB4"/>
    <w:rsid w:val="00EB6F89"/>
    <w:rsid w:val="00EB7279"/>
    <w:rsid w:val="00EB745A"/>
    <w:rsid w:val="00EB77B5"/>
    <w:rsid w:val="00EB79CE"/>
    <w:rsid w:val="00EB7EC5"/>
    <w:rsid w:val="00EC01BF"/>
    <w:rsid w:val="00EC09D3"/>
    <w:rsid w:val="00EC0A24"/>
    <w:rsid w:val="00EC0B7E"/>
    <w:rsid w:val="00EC0EEA"/>
    <w:rsid w:val="00EC0EF6"/>
    <w:rsid w:val="00EC1493"/>
    <w:rsid w:val="00EC15FE"/>
    <w:rsid w:val="00EC1775"/>
    <w:rsid w:val="00EC1C93"/>
    <w:rsid w:val="00EC1DE0"/>
    <w:rsid w:val="00EC1F50"/>
    <w:rsid w:val="00EC267B"/>
    <w:rsid w:val="00EC2894"/>
    <w:rsid w:val="00EC2AD9"/>
    <w:rsid w:val="00EC2B6C"/>
    <w:rsid w:val="00EC303B"/>
    <w:rsid w:val="00EC345C"/>
    <w:rsid w:val="00EC3512"/>
    <w:rsid w:val="00EC3722"/>
    <w:rsid w:val="00EC3784"/>
    <w:rsid w:val="00EC37C0"/>
    <w:rsid w:val="00EC39BF"/>
    <w:rsid w:val="00EC3E66"/>
    <w:rsid w:val="00EC417E"/>
    <w:rsid w:val="00EC5571"/>
    <w:rsid w:val="00EC5615"/>
    <w:rsid w:val="00EC59F9"/>
    <w:rsid w:val="00EC636D"/>
    <w:rsid w:val="00EC6AAA"/>
    <w:rsid w:val="00EC6E21"/>
    <w:rsid w:val="00EC72BE"/>
    <w:rsid w:val="00EC792F"/>
    <w:rsid w:val="00EC797C"/>
    <w:rsid w:val="00EC7C8C"/>
    <w:rsid w:val="00EC7F9B"/>
    <w:rsid w:val="00ED08F2"/>
    <w:rsid w:val="00ED0982"/>
    <w:rsid w:val="00ED0DFF"/>
    <w:rsid w:val="00ED17F2"/>
    <w:rsid w:val="00ED18BD"/>
    <w:rsid w:val="00ED1B45"/>
    <w:rsid w:val="00ED1D62"/>
    <w:rsid w:val="00ED1E52"/>
    <w:rsid w:val="00ED2088"/>
    <w:rsid w:val="00ED2212"/>
    <w:rsid w:val="00ED23EA"/>
    <w:rsid w:val="00ED2405"/>
    <w:rsid w:val="00ED24F5"/>
    <w:rsid w:val="00ED2BED"/>
    <w:rsid w:val="00ED2DC9"/>
    <w:rsid w:val="00ED2F95"/>
    <w:rsid w:val="00ED3161"/>
    <w:rsid w:val="00ED3168"/>
    <w:rsid w:val="00ED327D"/>
    <w:rsid w:val="00ED330E"/>
    <w:rsid w:val="00ED34E3"/>
    <w:rsid w:val="00ED3921"/>
    <w:rsid w:val="00ED3C49"/>
    <w:rsid w:val="00ED444B"/>
    <w:rsid w:val="00ED44B2"/>
    <w:rsid w:val="00ED45B8"/>
    <w:rsid w:val="00ED4C9F"/>
    <w:rsid w:val="00ED4F81"/>
    <w:rsid w:val="00ED4FDF"/>
    <w:rsid w:val="00ED5704"/>
    <w:rsid w:val="00ED6A85"/>
    <w:rsid w:val="00ED78E5"/>
    <w:rsid w:val="00EE02ED"/>
    <w:rsid w:val="00EE0980"/>
    <w:rsid w:val="00EE1B17"/>
    <w:rsid w:val="00EE1CA4"/>
    <w:rsid w:val="00EE202A"/>
    <w:rsid w:val="00EE22DD"/>
    <w:rsid w:val="00EE2486"/>
    <w:rsid w:val="00EE279F"/>
    <w:rsid w:val="00EE2DC7"/>
    <w:rsid w:val="00EE3660"/>
    <w:rsid w:val="00EE36FF"/>
    <w:rsid w:val="00EE3815"/>
    <w:rsid w:val="00EE3961"/>
    <w:rsid w:val="00EE48B9"/>
    <w:rsid w:val="00EE4B09"/>
    <w:rsid w:val="00EE4DD0"/>
    <w:rsid w:val="00EE54E6"/>
    <w:rsid w:val="00EE572D"/>
    <w:rsid w:val="00EE58C3"/>
    <w:rsid w:val="00EE5A02"/>
    <w:rsid w:val="00EE5B74"/>
    <w:rsid w:val="00EE5FB2"/>
    <w:rsid w:val="00EE6464"/>
    <w:rsid w:val="00EE6717"/>
    <w:rsid w:val="00EE702D"/>
    <w:rsid w:val="00EE7905"/>
    <w:rsid w:val="00EE7B6D"/>
    <w:rsid w:val="00EE9ACD"/>
    <w:rsid w:val="00EF01DD"/>
    <w:rsid w:val="00EF02A7"/>
    <w:rsid w:val="00EF0323"/>
    <w:rsid w:val="00EF035F"/>
    <w:rsid w:val="00EF0650"/>
    <w:rsid w:val="00EF0856"/>
    <w:rsid w:val="00EF086F"/>
    <w:rsid w:val="00EF10DC"/>
    <w:rsid w:val="00EF1141"/>
    <w:rsid w:val="00EF1173"/>
    <w:rsid w:val="00EF1951"/>
    <w:rsid w:val="00EF1A46"/>
    <w:rsid w:val="00EF1CAA"/>
    <w:rsid w:val="00EF22EB"/>
    <w:rsid w:val="00EF2411"/>
    <w:rsid w:val="00EF30F3"/>
    <w:rsid w:val="00EF3355"/>
    <w:rsid w:val="00EF3928"/>
    <w:rsid w:val="00EF3BC1"/>
    <w:rsid w:val="00EF3DD6"/>
    <w:rsid w:val="00EF3F5D"/>
    <w:rsid w:val="00EF4487"/>
    <w:rsid w:val="00EF47E2"/>
    <w:rsid w:val="00EF4EB1"/>
    <w:rsid w:val="00EF50E9"/>
    <w:rsid w:val="00EF547A"/>
    <w:rsid w:val="00EF5715"/>
    <w:rsid w:val="00EF5CFE"/>
    <w:rsid w:val="00EF5F59"/>
    <w:rsid w:val="00EF633C"/>
    <w:rsid w:val="00EF685F"/>
    <w:rsid w:val="00EF6CA0"/>
    <w:rsid w:val="00EF70C1"/>
    <w:rsid w:val="00EF7156"/>
    <w:rsid w:val="00EF7316"/>
    <w:rsid w:val="00EF7756"/>
    <w:rsid w:val="00EF7B7C"/>
    <w:rsid w:val="00EF7C08"/>
    <w:rsid w:val="00EF7C87"/>
    <w:rsid w:val="00EF7DDA"/>
    <w:rsid w:val="00F000B7"/>
    <w:rsid w:val="00F00219"/>
    <w:rsid w:val="00F0064E"/>
    <w:rsid w:val="00F0140E"/>
    <w:rsid w:val="00F02278"/>
    <w:rsid w:val="00F027E3"/>
    <w:rsid w:val="00F02CA3"/>
    <w:rsid w:val="00F03AB9"/>
    <w:rsid w:val="00F03C3C"/>
    <w:rsid w:val="00F04218"/>
    <w:rsid w:val="00F04541"/>
    <w:rsid w:val="00F04E0A"/>
    <w:rsid w:val="00F0500A"/>
    <w:rsid w:val="00F05064"/>
    <w:rsid w:val="00F05C2E"/>
    <w:rsid w:val="00F05FC4"/>
    <w:rsid w:val="00F05FF9"/>
    <w:rsid w:val="00F0613A"/>
    <w:rsid w:val="00F066BB"/>
    <w:rsid w:val="00F069B4"/>
    <w:rsid w:val="00F069D3"/>
    <w:rsid w:val="00F06A13"/>
    <w:rsid w:val="00F06BFF"/>
    <w:rsid w:val="00F070E4"/>
    <w:rsid w:val="00F07937"/>
    <w:rsid w:val="00F0797F"/>
    <w:rsid w:val="00F07D72"/>
    <w:rsid w:val="00F10CDC"/>
    <w:rsid w:val="00F1153E"/>
    <w:rsid w:val="00F115B0"/>
    <w:rsid w:val="00F11AAE"/>
    <w:rsid w:val="00F11E4D"/>
    <w:rsid w:val="00F1205A"/>
    <w:rsid w:val="00F1247A"/>
    <w:rsid w:val="00F1288A"/>
    <w:rsid w:val="00F12A43"/>
    <w:rsid w:val="00F1307A"/>
    <w:rsid w:val="00F13159"/>
    <w:rsid w:val="00F1351E"/>
    <w:rsid w:val="00F136DA"/>
    <w:rsid w:val="00F13E73"/>
    <w:rsid w:val="00F1428D"/>
    <w:rsid w:val="00F147D9"/>
    <w:rsid w:val="00F14F8D"/>
    <w:rsid w:val="00F14FA1"/>
    <w:rsid w:val="00F1516E"/>
    <w:rsid w:val="00F1518B"/>
    <w:rsid w:val="00F1545B"/>
    <w:rsid w:val="00F154AB"/>
    <w:rsid w:val="00F15590"/>
    <w:rsid w:val="00F15776"/>
    <w:rsid w:val="00F1590E"/>
    <w:rsid w:val="00F15D29"/>
    <w:rsid w:val="00F16342"/>
    <w:rsid w:val="00F16505"/>
    <w:rsid w:val="00F16AD3"/>
    <w:rsid w:val="00F16D2F"/>
    <w:rsid w:val="00F16F57"/>
    <w:rsid w:val="00F172BE"/>
    <w:rsid w:val="00F173AC"/>
    <w:rsid w:val="00F17BE0"/>
    <w:rsid w:val="00F2045B"/>
    <w:rsid w:val="00F2079A"/>
    <w:rsid w:val="00F209D6"/>
    <w:rsid w:val="00F20A9E"/>
    <w:rsid w:val="00F20F5C"/>
    <w:rsid w:val="00F21234"/>
    <w:rsid w:val="00F2137D"/>
    <w:rsid w:val="00F213A1"/>
    <w:rsid w:val="00F216DB"/>
    <w:rsid w:val="00F21702"/>
    <w:rsid w:val="00F219E7"/>
    <w:rsid w:val="00F227EF"/>
    <w:rsid w:val="00F22B02"/>
    <w:rsid w:val="00F22B81"/>
    <w:rsid w:val="00F22BD0"/>
    <w:rsid w:val="00F23202"/>
    <w:rsid w:val="00F232DB"/>
    <w:rsid w:val="00F23765"/>
    <w:rsid w:val="00F23D55"/>
    <w:rsid w:val="00F23E8C"/>
    <w:rsid w:val="00F24251"/>
    <w:rsid w:val="00F243A4"/>
    <w:rsid w:val="00F2448D"/>
    <w:rsid w:val="00F24626"/>
    <w:rsid w:val="00F2484C"/>
    <w:rsid w:val="00F24BAA"/>
    <w:rsid w:val="00F24E33"/>
    <w:rsid w:val="00F24EBA"/>
    <w:rsid w:val="00F2515F"/>
    <w:rsid w:val="00F25673"/>
    <w:rsid w:val="00F25790"/>
    <w:rsid w:val="00F25A79"/>
    <w:rsid w:val="00F25A91"/>
    <w:rsid w:val="00F260C3"/>
    <w:rsid w:val="00F26529"/>
    <w:rsid w:val="00F26914"/>
    <w:rsid w:val="00F26E12"/>
    <w:rsid w:val="00F26F42"/>
    <w:rsid w:val="00F26F62"/>
    <w:rsid w:val="00F2768D"/>
    <w:rsid w:val="00F27900"/>
    <w:rsid w:val="00F27970"/>
    <w:rsid w:val="00F279C2"/>
    <w:rsid w:val="00F27AC0"/>
    <w:rsid w:val="00F27C1F"/>
    <w:rsid w:val="00F27C61"/>
    <w:rsid w:val="00F3016B"/>
    <w:rsid w:val="00F303CD"/>
    <w:rsid w:val="00F30B51"/>
    <w:rsid w:val="00F30C82"/>
    <w:rsid w:val="00F3125A"/>
    <w:rsid w:val="00F31290"/>
    <w:rsid w:val="00F31608"/>
    <w:rsid w:val="00F3160D"/>
    <w:rsid w:val="00F318F3"/>
    <w:rsid w:val="00F31EFC"/>
    <w:rsid w:val="00F32712"/>
    <w:rsid w:val="00F33022"/>
    <w:rsid w:val="00F336F5"/>
    <w:rsid w:val="00F337B8"/>
    <w:rsid w:val="00F33BB7"/>
    <w:rsid w:val="00F33C93"/>
    <w:rsid w:val="00F33F55"/>
    <w:rsid w:val="00F34101"/>
    <w:rsid w:val="00F3427B"/>
    <w:rsid w:val="00F344EF"/>
    <w:rsid w:val="00F34863"/>
    <w:rsid w:val="00F34B34"/>
    <w:rsid w:val="00F34D46"/>
    <w:rsid w:val="00F34D93"/>
    <w:rsid w:val="00F34EBF"/>
    <w:rsid w:val="00F351B9"/>
    <w:rsid w:val="00F352C1"/>
    <w:rsid w:val="00F353F4"/>
    <w:rsid w:val="00F357FF"/>
    <w:rsid w:val="00F35F61"/>
    <w:rsid w:val="00F36094"/>
    <w:rsid w:val="00F362BC"/>
    <w:rsid w:val="00F365EE"/>
    <w:rsid w:val="00F36676"/>
    <w:rsid w:val="00F367CA"/>
    <w:rsid w:val="00F367CD"/>
    <w:rsid w:val="00F368D4"/>
    <w:rsid w:val="00F36A21"/>
    <w:rsid w:val="00F36D62"/>
    <w:rsid w:val="00F36E5F"/>
    <w:rsid w:val="00F36F5A"/>
    <w:rsid w:val="00F3729F"/>
    <w:rsid w:val="00F37407"/>
    <w:rsid w:val="00F37AFD"/>
    <w:rsid w:val="00F37D4F"/>
    <w:rsid w:val="00F40211"/>
    <w:rsid w:val="00F4071F"/>
    <w:rsid w:val="00F407BD"/>
    <w:rsid w:val="00F408AF"/>
    <w:rsid w:val="00F40B35"/>
    <w:rsid w:val="00F416A7"/>
    <w:rsid w:val="00F41AF6"/>
    <w:rsid w:val="00F41CD7"/>
    <w:rsid w:val="00F41E46"/>
    <w:rsid w:val="00F41F32"/>
    <w:rsid w:val="00F41FA9"/>
    <w:rsid w:val="00F426A0"/>
    <w:rsid w:val="00F427F2"/>
    <w:rsid w:val="00F42B91"/>
    <w:rsid w:val="00F42E94"/>
    <w:rsid w:val="00F42F13"/>
    <w:rsid w:val="00F42FB6"/>
    <w:rsid w:val="00F42FF1"/>
    <w:rsid w:val="00F4334E"/>
    <w:rsid w:val="00F434EE"/>
    <w:rsid w:val="00F4361B"/>
    <w:rsid w:val="00F43973"/>
    <w:rsid w:val="00F44357"/>
    <w:rsid w:val="00F444DD"/>
    <w:rsid w:val="00F44501"/>
    <w:rsid w:val="00F451B5"/>
    <w:rsid w:val="00F45493"/>
    <w:rsid w:val="00F45595"/>
    <w:rsid w:val="00F45734"/>
    <w:rsid w:val="00F45A1D"/>
    <w:rsid w:val="00F45BFD"/>
    <w:rsid w:val="00F45D3A"/>
    <w:rsid w:val="00F45F9B"/>
    <w:rsid w:val="00F46366"/>
    <w:rsid w:val="00F465AD"/>
    <w:rsid w:val="00F46A0A"/>
    <w:rsid w:val="00F46AEF"/>
    <w:rsid w:val="00F47335"/>
    <w:rsid w:val="00F47391"/>
    <w:rsid w:val="00F47980"/>
    <w:rsid w:val="00F47C89"/>
    <w:rsid w:val="00F47EDE"/>
    <w:rsid w:val="00F47F58"/>
    <w:rsid w:val="00F50515"/>
    <w:rsid w:val="00F51384"/>
    <w:rsid w:val="00F5152C"/>
    <w:rsid w:val="00F5221B"/>
    <w:rsid w:val="00F52451"/>
    <w:rsid w:val="00F52533"/>
    <w:rsid w:val="00F526DC"/>
    <w:rsid w:val="00F528B7"/>
    <w:rsid w:val="00F52993"/>
    <w:rsid w:val="00F52A40"/>
    <w:rsid w:val="00F52C3F"/>
    <w:rsid w:val="00F530BE"/>
    <w:rsid w:val="00F531D1"/>
    <w:rsid w:val="00F536A1"/>
    <w:rsid w:val="00F53F95"/>
    <w:rsid w:val="00F542FE"/>
    <w:rsid w:val="00F54728"/>
    <w:rsid w:val="00F54C8F"/>
    <w:rsid w:val="00F54FF8"/>
    <w:rsid w:val="00F55CF0"/>
    <w:rsid w:val="00F55DA9"/>
    <w:rsid w:val="00F5625D"/>
    <w:rsid w:val="00F56520"/>
    <w:rsid w:val="00F56EBB"/>
    <w:rsid w:val="00F57510"/>
    <w:rsid w:val="00F5764C"/>
    <w:rsid w:val="00F577CF"/>
    <w:rsid w:val="00F577E9"/>
    <w:rsid w:val="00F57D32"/>
    <w:rsid w:val="00F601B2"/>
    <w:rsid w:val="00F604FC"/>
    <w:rsid w:val="00F6063E"/>
    <w:rsid w:val="00F6086C"/>
    <w:rsid w:val="00F60B5C"/>
    <w:rsid w:val="00F60CC5"/>
    <w:rsid w:val="00F60E8B"/>
    <w:rsid w:val="00F6148B"/>
    <w:rsid w:val="00F616D3"/>
    <w:rsid w:val="00F61E6F"/>
    <w:rsid w:val="00F62ACD"/>
    <w:rsid w:val="00F62E05"/>
    <w:rsid w:val="00F632EA"/>
    <w:rsid w:val="00F633C6"/>
    <w:rsid w:val="00F63B64"/>
    <w:rsid w:val="00F63E56"/>
    <w:rsid w:val="00F63E65"/>
    <w:rsid w:val="00F63EED"/>
    <w:rsid w:val="00F63F32"/>
    <w:rsid w:val="00F642EA"/>
    <w:rsid w:val="00F6434C"/>
    <w:rsid w:val="00F643B5"/>
    <w:rsid w:val="00F645CB"/>
    <w:rsid w:val="00F64A50"/>
    <w:rsid w:val="00F650FF"/>
    <w:rsid w:val="00F65379"/>
    <w:rsid w:val="00F65D96"/>
    <w:rsid w:val="00F66253"/>
    <w:rsid w:val="00F666D9"/>
    <w:rsid w:val="00F66777"/>
    <w:rsid w:val="00F66815"/>
    <w:rsid w:val="00F66C54"/>
    <w:rsid w:val="00F66CCA"/>
    <w:rsid w:val="00F6723A"/>
    <w:rsid w:val="00F67495"/>
    <w:rsid w:val="00F67D95"/>
    <w:rsid w:val="00F67D9B"/>
    <w:rsid w:val="00F67DC2"/>
    <w:rsid w:val="00F70043"/>
    <w:rsid w:val="00F70580"/>
    <w:rsid w:val="00F70AC8"/>
    <w:rsid w:val="00F70C9C"/>
    <w:rsid w:val="00F71024"/>
    <w:rsid w:val="00F710E8"/>
    <w:rsid w:val="00F7114B"/>
    <w:rsid w:val="00F71456"/>
    <w:rsid w:val="00F71786"/>
    <w:rsid w:val="00F71B07"/>
    <w:rsid w:val="00F71CF1"/>
    <w:rsid w:val="00F71FE5"/>
    <w:rsid w:val="00F71FF4"/>
    <w:rsid w:val="00F7253F"/>
    <w:rsid w:val="00F725A3"/>
    <w:rsid w:val="00F727A7"/>
    <w:rsid w:val="00F72881"/>
    <w:rsid w:val="00F72B28"/>
    <w:rsid w:val="00F72BAD"/>
    <w:rsid w:val="00F73788"/>
    <w:rsid w:val="00F73845"/>
    <w:rsid w:val="00F739DD"/>
    <w:rsid w:val="00F73C8B"/>
    <w:rsid w:val="00F7438D"/>
    <w:rsid w:val="00F743E3"/>
    <w:rsid w:val="00F74892"/>
    <w:rsid w:val="00F74D3B"/>
    <w:rsid w:val="00F75157"/>
    <w:rsid w:val="00F751E7"/>
    <w:rsid w:val="00F75F55"/>
    <w:rsid w:val="00F762FB"/>
    <w:rsid w:val="00F764B6"/>
    <w:rsid w:val="00F765FC"/>
    <w:rsid w:val="00F76673"/>
    <w:rsid w:val="00F76BEC"/>
    <w:rsid w:val="00F770C4"/>
    <w:rsid w:val="00F773B0"/>
    <w:rsid w:val="00F773E5"/>
    <w:rsid w:val="00F77685"/>
    <w:rsid w:val="00F7771B"/>
    <w:rsid w:val="00F77B7C"/>
    <w:rsid w:val="00F77DA1"/>
    <w:rsid w:val="00F80407"/>
    <w:rsid w:val="00F80487"/>
    <w:rsid w:val="00F804AE"/>
    <w:rsid w:val="00F8059E"/>
    <w:rsid w:val="00F80983"/>
    <w:rsid w:val="00F80C20"/>
    <w:rsid w:val="00F80D9A"/>
    <w:rsid w:val="00F80F6D"/>
    <w:rsid w:val="00F81121"/>
    <w:rsid w:val="00F8145A"/>
    <w:rsid w:val="00F814AE"/>
    <w:rsid w:val="00F814D4"/>
    <w:rsid w:val="00F819BF"/>
    <w:rsid w:val="00F819FE"/>
    <w:rsid w:val="00F81A7F"/>
    <w:rsid w:val="00F81A80"/>
    <w:rsid w:val="00F8233D"/>
    <w:rsid w:val="00F82D38"/>
    <w:rsid w:val="00F82EB9"/>
    <w:rsid w:val="00F83119"/>
    <w:rsid w:val="00F836AB"/>
    <w:rsid w:val="00F83C4E"/>
    <w:rsid w:val="00F83E2A"/>
    <w:rsid w:val="00F8416F"/>
    <w:rsid w:val="00F84487"/>
    <w:rsid w:val="00F844B4"/>
    <w:rsid w:val="00F84C6C"/>
    <w:rsid w:val="00F84D8B"/>
    <w:rsid w:val="00F851F3"/>
    <w:rsid w:val="00F852BA"/>
    <w:rsid w:val="00F85BF4"/>
    <w:rsid w:val="00F85E54"/>
    <w:rsid w:val="00F85EB8"/>
    <w:rsid w:val="00F8626A"/>
    <w:rsid w:val="00F86635"/>
    <w:rsid w:val="00F870B5"/>
    <w:rsid w:val="00F87DCC"/>
    <w:rsid w:val="00F90009"/>
    <w:rsid w:val="00F903F8"/>
    <w:rsid w:val="00F90B80"/>
    <w:rsid w:val="00F91634"/>
    <w:rsid w:val="00F91724"/>
    <w:rsid w:val="00F917C1"/>
    <w:rsid w:val="00F91850"/>
    <w:rsid w:val="00F91FAA"/>
    <w:rsid w:val="00F92158"/>
    <w:rsid w:val="00F92213"/>
    <w:rsid w:val="00F929A7"/>
    <w:rsid w:val="00F92A84"/>
    <w:rsid w:val="00F92B70"/>
    <w:rsid w:val="00F93DDE"/>
    <w:rsid w:val="00F93DE6"/>
    <w:rsid w:val="00F946A0"/>
    <w:rsid w:val="00F9493E"/>
    <w:rsid w:val="00F94B38"/>
    <w:rsid w:val="00F94FBC"/>
    <w:rsid w:val="00F951DD"/>
    <w:rsid w:val="00F95348"/>
    <w:rsid w:val="00F95664"/>
    <w:rsid w:val="00F95A3A"/>
    <w:rsid w:val="00F95DB9"/>
    <w:rsid w:val="00F960A6"/>
    <w:rsid w:val="00F96E51"/>
    <w:rsid w:val="00F9723B"/>
    <w:rsid w:val="00F972FE"/>
    <w:rsid w:val="00F97BC4"/>
    <w:rsid w:val="00F97CBE"/>
    <w:rsid w:val="00FA01C0"/>
    <w:rsid w:val="00FA0795"/>
    <w:rsid w:val="00FA0B44"/>
    <w:rsid w:val="00FA10EC"/>
    <w:rsid w:val="00FA14EF"/>
    <w:rsid w:val="00FA1715"/>
    <w:rsid w:val="00FA1C9F"/>
    <w:rsid w:val="00FA20B9"/>
    <w:rsid w:val="00FA21E2"/>
    <w:rsid w:val="00FA2790"/>
    <w:rsid w:val="00FA2A7E"/>
    <w:rsid w:val="00FA2DCF"/>
    <w:rsid w:val="00FA304F"/>
    <w:rsid w:val="00FA345D"/>
    <w:rsid w:val="00FA3A52"/>
    <w:rsid w:val="00FA3B15"/>
    <w:rsid w:val="00FA3CC3"/>
    <w:rsid w:val="00FA3D1F"/>
    <w:rsid w:val="00FA3D44"/>
    <w:rsid w:val="00FA3F9A"/>
    <w:rsid w:val="00FA49ED"/>
    <w:rsid w:val="00FA4B1B"/>
    <w:rsid w:val="00FA5BF6"/>
    <w:rsid w:val="00FA6827"/>
    <w:rsid w:val="00FA69D0"/>
    <w:rsid w:val="00FA6ADE"/>
    <w:rsid w:val="00FA6D40"/>
    <w:rsid w:val="00FA70EF"/>
    <w:rsid w:val="00FA71B4"/>
    <w:rsid w:val="00FA77F0"/>
    <w:rsid w:val="00FA794E"/>
    <w:rsid w:val="00FB02ED"/>
    <w:rsid w:val="00FB090A"/>
    <w:rsid w:val="00FB0B8C"/>
    <w:rsid w:val="00FB0CEE"/>
    <w:rsid w:val="00FB0E68"/>
    <w:rsid w:val="00FB1BC9"/>
    <w:rsid w:val="00FB1D2C"/>
    <w:rsid w:val="00FB1DE4"/>
    <w:rsid w:val="00FB20E6"/>
    <w:rsid w:val="00FB2209"/>
    <w:rsid w:val="00FB2372"/>
    <w:rsid w:val="00FB2439"/>
    <w:rsid w:val="00FB24C0"/>
    <w:rsid w:val="00FB2E4B"/>
    <w:rsid w:val="00FB326C"/>
    <w:rsid w:val="00FB3565"/>
    <w:rsid w:val="00FB3B3F"/>
    <w:rsid w:val="00FB4473"/>
    <w:rsid w:val="00FB44FC"/>
    <w:rsid w:val="00FB47D6"/>
    <w:rsid w:val="00FB4992"/>
    <w:rsid w:val="00FB4AC3"/>
    <w:rsid w:val="00FB4AFD"/>
    <w:rsid w:val="00FB4F39"/>
    <w:rsid w:val="00FB5341"/>
    <w:rsid w:val="00FB5C4E"/>
    <w:rsid w:val="00FB6760"/>
    <w:rsid w:val="00FB69CE"/>
    <w:rsid w:val="00FB711E"/>
    <w:rsid w:val="00FB7395"/>
    <w:rsid w:val="00FB74D8"/>
    <w:rsid w:val="00FB7DEF"/>
    <w:rsid w:val="00FB7EFE"/>
    <w:rsid w:val="00FB7F4A"/>
    <w:rsid w:val="00FC01A3"/>
    <w:rsid w:val="00FC04C5"/>
    <w:rsid w:val="00FC0B6B"/>
    <w:rsid w:val="00FC0C2F"/>
    <w:rsid w:val="00FC1022"/>
    <w:rsid w:val="00FC1627"/>
    <w:rsid w:val="00FC1846"/>
    <w:rsid w:val="00FC1954"/>
    <w:rsid w:val="00FC19AC"/>
    <w:rsid w:val="00FC1A27"/>
    <w:rsid w:val="00FC1A65"/>
    <w:rsid w:val="00FC20B1"/>
    <w:rsid w:val="00FC2ECF"/>
    <w:rsid w:val="00FC3073"/>
    <w:rsid w:val="00FC34B1"/>
    <w:rsid w:val="00FC372A"/>
    <w:rsid w:val="00FC3834"/>
    <w:rsid w:val="00FC3E91"/>
    <w:rsid w:val="00FC43FF"/>
    <w:rsid w:val="00FC4857"/>
    <w:rsid w:val="00FC4AB1"/>
    <w:rsid w:val="00FC4BEB"/>
    <w:rsid w:val="00FC4C09"/>
    <w:rsid w:val="00FC4DC4"/>
    <w:rsid w:val="00FC4DDF"/>
    <w:rsid w:val="00FC5079"/>
    <w:rsid w:val="00FC566E"/>
    <w:rsid w:val="00FC63BA"/>
    <w:rsid w:val="00FC65CD"/>
    <w:rsid w:val="00FC6A6B"/>
    <w:rsid w:val="00FC6E4C"/>
    <w:rsid w:val="00FC7066"/>
    <w:rsid w:val="00FC70AF"/>
    <w:rsid w:val="00FC7208"/>
    <w:rsid w:val="00FC740D"/>
    <w:rsid w:val="00FC770E"/>
    <w:rsid w:val="00FC78A5"/>
    <w:rsid w:val="00FD045C"/>
    <w:rsid w:val="00FD04C3"/>
    <w:rsid w:val="00FD0ABE"/>
    <w:rsid w:val="00FD0CB2"/>
    <w:rsid w:val="00FD0E68"/>
    <w:rsid w:val="00FD0E8B"/>
    <w:rsid w:val="00FD1230"/>
    <w:rsid w:val="00FD18C3"/>
    <w:rsid w:val="00FD1C2F"/>
    <w:rsid w:val="00FD2ADA"/>
    <w:rsid w:val="00FD2C5A"/>
    <w:rsid w:val="00FD34A9"/>
    <w:rsid w:val="00FD3693"/>
    <w:rsid w:val="00FD36AB"/>
    <w:rsid w:val="00FD3AFC"/>
    <w:rsid w:val="00FD3B44"/>
    <w:rsid w:val="00FD3C27"/>
    <w:rsid w:val="00FD3D6B"/>
    <w:rsid w:val="00FD3DE7"/>
    <w:rsid w:val="00FD3F33"/>
    <w:rsid w:val="00FD44D8"/>
    <w:rsid w:val="00FD4D64"/>
    <w:rsid w:val="00FD4F87"/>
    <w:rsid w:val="00FD51CD"/>
    <w:rsid w:val="00FD51D8"/>
    <w:rsid w:val="00FD564D"/>
    <w:rsid w:val="00FD57A6"/>
    <w:rsid w:val="00FD5985"/>
    <w:rsid w:val="00FD6150"/>
    <w:rsid w:val="00FD62BB"/>
    <w:rsid w:val="00FD62C0"/>
    <w:rsid w:val="00FD6C81"/>
    <w:rsid w:val="00FD6DA6"/>
    <w:rsid w:val="00FD6ECD"/>
    <w:rsid w:val="00FD6F64"/>
    <w:rsid w:val="00FD7068"/>
    <w:rsid w:val="00FD72BB"/>
    <w:rsid w:val="00FD7A6B"/>
    <w:rsid w:val="00FD7CAE"/>
    <w:rsid w:val="00FE033F"/>
    <w:rsid w:val="00FE037B"/>
    <w:rsid w:val="00FE0566"/>
    <w:rsid w:val="00FE07DC"/>
    <w:rsid w:val="00FE0C84"/>
    <w:rsid w:val="00FE0F8D"/>
    <w:rsid w:val="00FE11E9"/>
    <w:rsid w:val="00FE17A5"/>
    <w:rsid w:val="00FE1B00"/>
    <w:rsid w:val="00FE1DCD"/>
    <w:rsid w:val="00FE1E28"/>
    <w:rsid w:val="00FE1FC3"/>
    <w:rsid w:val="00FE2005"/>
    <w:rsid w:val="00FE211B"/>
    <w:rsid w:val="00FE2259"/>
    <w:rsid w:val="00FE232A"/>
    <w:rsid w:val="00FE2508"/>
    <w:rsid w:val="00FE251D"/>
    <w:rsid w:val="00FE2564"/>
    <w:rsid w:val="00FE2BB2"/>
    <w:rsid w:val="00FE2EBB"/>
    <w:rsid w:val="00FE3164"/>
    <w:rsid w:val="00FE3D38"/>
    <w:rsid w:val="00FE3E83"/>
    <w:rsid w:val="00FE3F2E"/>
    <w:rsid w:val="00FE4314"/>
    <w:rsid w:val="00FE4322"/>
    <w:rsid w:val="00FE43E2"/>
    <w:rsid w:val="00FE45DB"/>
    <w:rsid w:val="00FE4921"/>
    <w:rsid w:val="00FE4BE4"/>
    <w:rsid w:val="00FE4E4B"/>
    <w:rsid w:val="00FE4F94"/>
    <w:rsid w:val="00FE54BC"/>
    <w:rsid w:val="00FE5705"/>
    <w:rsid w:val="00FE5A1B"/>
    <w:rsid w:val="00FE61F6"/>
    <w:rsid w:val="00FE69C9"/>
    <w:rsid w:val="00FE69D1"/>
    <w:rsid w:val="00FE6E3F"/>
    <w:rsid w:val="00FE7315"/>
    <w:rsid w:val="00FE73FD"/>
    <w:rsid w:val="00FE7514"/>
    <w:rsid w:val="00FE757A"/>
    <w:rsid w:val="00FE7A48"/>
    <w:rsid w:val="00FE7FC4"/>
    <w:rsid w:val="00FE7FE6"/>
    <w:rsid w:val="00FF0B87"/>
    <w:rsid w:val="00FF0B8B"/>
    <w:rsid w:val="00FF0BFC"/>
    <w:rsid w:val="00FF1735"/>
    <w:rsid w:val="00FF18CC"/>
    <w:rsid w:val="00FF18CE"/>
    <w:rsid w:val="00FF194B"/>
    <w:rsid w:val="00FF1A0A"/>
    <w:rsid w:val="00FF1C5C"/>
    <w:rsid w:val="00FF1CEB"/>
    <w:rsid w:val="00FF20F0"/>
    <w:rsid w:val="00FF21D3"/>
    <w:rsid w:val="00FF23B0"/>
    <w:rsid w:val="00FF2486"/>
    <w:rsid w:val="00FF251D"/>
    <w:rsid w:val="00FF2FFB"/>
    <w:rsid w:val="00FF3540"/>
    <w:rsid w:val="00FF3ABD"/>
    <w:rsid w:val="00FF4879"/>
    <w:rsid w:val="00FF4CAC"/>
    <w:rsid w:val="00FF4E89"/>
    <w:rsid w:val="00FF5127"/>
    <w:rsid w:val="00FF5845"/>
    <w:rsid w:val="00FF5A99"/>
    <w:rsid w:val="00FF5BA9"/>
    <w:rsid w:val="00FF5F42"/>
    <w:rsid w:val="00FF6069"/>
    <w:rsid w:val="00FF6341"/>
    <w:rsid w:val="00FF6A2F"/>
    <w:rsid w:val="00FF6D94"/>
    <w:rsid w:val="00FF6EF2"/>
    <w:rsid w:val="00FF72C4"/>
    <w:rsid w:val="00FF72C8"/>
    <w:rsid w:val="00FF7617"/>
    <w:rsid w:val="00FF7A5B"/>
    <w:rsid w:val="00FF7C24"/>
    <w:rsid w:val="00FF7C8A"/>
    <w:rsid w:val="00FF7DC7"/>
    <w:rsid w:val="00FF7FD7"/>
    <w:rsid w:val="02BDFE6C"/>
    <w:rsid w:val="034EAA7D"/>
    <w:rsid w:val="03D3EB67"/>
    <w:rsid w:val="03F62F00"/>
    <w:rsid w:val="0593E97A"/>
    <w:rsid w:val="05D96722"/>
    <w:rsid w:val="0676FF0E"/>
    <w:rsid w:val="06827B0A"/>
    <w:rsid w:val="075235E6"/>
    <w:rsid w:val="07CE6A24"/>
    <w:rsid w:val="08596E77"/>
    <w:rsid w:val="08A32ED7"/>
    <w:rsid w:val="09614C7F"/>
    <w:rsid w:val="0A3BAFB3"/>
    <w:rsid w:val="0AC5E5DC"/>
    <w:rsid w:val="0AE69C37"/>
    <w:rsid w:val="0B2B3EDE"/>
    <w:rsid w:val="0B96EDA5"/>
    <w:rsid w:val="0BA7DD1B"/>
    <w:rsid w:val="0D07807D"/>
    <w:rsid w:val="0D4540C9"/>
    <w:rsid w:val="0D4814E7"/>
    <w:rsid w:val="0D55D559"/>
    <w:rsid w:val="0DEE050D"/>
    <w:rsid w:val="0DF452AF"/>
    <w:rsid w:val="0F286E5D"/>
    <w:rsid w:val="0F326351"/>
    <w:rsid w:val="0F575BE3"/>
    <w:rsid w:val="0F5DD10E"/>
    <w:rsid w:val="0F65A38B"/>
    <w:rsid w:val="0FD1A397"/>
    <w:rsid w:val="104A991B"/>
    <w:rsid w:val="105F8FFD"/>
    <w:rsid w:val="107AE9E2"/>
    <w:rsid w:val="10C2A19C"/>
    <w:rsid w:val="10FEED9A"/>
    <w:rsid w:val="1176F700"/>
    <w:rsid w:val="11B674AA"/>
    <w:rsid w:val="1249CB2E"/>
    <w:rsid w:val="127F33A4"/>
    <w:rsid w:val="12B6802C"/>
    <w:rsid w:val="12F74071"/>
    <w:rsid w:val="13BCEA1D"/>
    <w:rsid w:val="13E8F0B5"/>
    <w:rsid w:val="13F70BC6"/>
    <w:rsid w:val="14B24103"/>
    <w:rsid w:val="14BD5B03"/>
    <w:rsid w:val="14C35C22"/>
    <w:rsid w:val="14FE61E8"/>
    <w:rsid w:val="15006E23"/>
    <w:rsid w:val="15081F30"/>
    <w:rsid w:val="1579E50C"/>
    <w:rsid w:val="16012686"/>
    <w:rsid w:val="162E12FE"/>
    <w:rsid w:val="168F5C4C"/>
    <w:rsid w:val="17CA907E"/>
    <w:rsid w:val="18BCE0DA"/>
    <w:rsid w:val="18C4041C"/>
    <w:rsid w:val="191109C5"/>
    <w:rsid w:val="191A45CB"/>
    <w:rsid w:val="193AC271"/>
    <w:rsid w:val="195F19A4"/>
    <w:rsid w:val="19A1AE7E"/>
    <w:rsid w:val="1A0E34CA"/>
    <w:rsid w:val="1A1B73A9"/>
    <w:rsid w:val="1A32BFF3"/>
    <w:rsid w:val="1A6938A4"/>
    <w:rsid w:val="1A7A7F57"/>
    <w:rsid w:val="1AD85AE6"/>
    <w:rsid w:val="1B06E7CC"/>
    <w:rsid w:val="1B4D4EB9"/>
    <w:rsid w:val="1B958C02"/>
    <w:rsid w:val="1C1AD94B"/>
    <w:rsid w:val="1C41AF54"/>
    <w:rsid w:val="1C5F9775"/>
    <w:rsid w:val="1CDB4267"/>
    <w:rsid w:val="1D299AAD"/>
    <w:rsid w:val="1D967ACA"/>
    <w:rsid w:val="1E830C28"/>
    <w:rsid w:val="1ED3FF3F"/>
    <w:rsid w:val="1EF2A5C4"/>
    <w:rsid w:val="1F13AA9D"/>
    <w:rsid w:val="1F633A01"/>
    <w:rsid w:val="205E4294"/>
    <w:rsid w:val="20DAE96D"/>
    <w:rsid w:val="21352B2A"/>
    <w:rsid w:val="214806FC"/>
    <w:rsid w:val="2153ABF2"/>
    <w:rsid w:val="21E52BB7"/>
    <w:rsid w:val="221A65C5"/>
    <w:rsid w:val="221EF0FA"/>
    <w:rsid w:val="226F5151"/>
    <w:rsid w:val="227DECB1"/>
    <w:rsid w:val="22AB9453"/>
    <w:rsid w:val="22B7D649"/>
    <w:rsid w:val="231FE21B"/>
    <w:rsid w:val="23C5E4E8"/>
    <w:rsid w:val="23D65D55"/>
    <w:rsid w:val="2406C184"/>
    <w:rsid w:val="2407075B"/>
    <w:rsid w:val="24904F19"/>
    <w:rsid w:val="254E7927"/>
    <w:rsid w:val="2567CBE4"/>
    <w:rsid w:val="258FE5B7"/>
    <w:rsid w:val="25EF14EA"/>
    <w:rsid w:val="2609A9C2"/>
    <w:rsid w:val="262183A4"/>
    <w:rsid w:val="2632D110"/>
    <w:rsid w:val="26AA0BF8"/>
    <w:rsid w:val="27261287"/>
    <w:rsid w:val="276F1475"/>
    <w:rsid w:val="277A3F57"/>
    <w:rsid w:val="27C089C8"/>
    <w:rsid w:val="294B085F"/>
    <w:rsid w:val="29543560"/>
    <w:rsid w:val="29A94CE0"/>
    <w:rsid w:val="29AC7608"/>
    <w:rsid w:val="29C70838"/>
    <w:rsid w:val="2A458B05"/>
    <w:rsid w:val="2AC1AA23"/>
    <w:rsid w:val="2AD5CD63"/>
    <w:rsid w:val="2AF5F3B2"/>
    <w:rsid w:val="2AFA8E50"/>
    <w:rsid w:val="2B302534"/>
    <w:rsid w:val="2B6912C0"/>
    <w:rsid w:val="2B705360"/>
    <w:rsid w:val="2B7A010C"/>
    <w:rsid w:val="2BD78109"/>
    <w:rsid w:val="2BF3DB89"/>
    <w:rsid w:val="2C00EFD9"/>
    <w:rsid w:val="2C24AAE3"/>
    <w:rsid w:val="2CBBA10E"/>
    <w:rsid w:val="2D53AEFF"/>
    <w:rsid w:val="2DAAE9C4"/>
    <w:rsid w:val="2DBF976D"/>
    <w:rsid w:val="2DCB9682"/>
    <w:rsid w:val="2DE848B7"/>
    <w:rsid w:val="2E0B0D1D"/>
    <w:rsid w:val="2E3E5A65"/>
    <w:rsid w:val="2EFCEDB6"/>
    <w:rsid w:val="2F3CA36D"/>
    <w:rsid w:val="2F6D1101"/>
    <w:rsid w:val="2F6D2C12"/>
    <w:rsid w:val="2F6F5E95"/>
    <w:rsid w:val="2F7A3488"/>
    <w:rsid w:val="304188F1"/>
    <w:rsid w:val="307B8F5B"/>
    <w:rsid w:val="314BDAEA"/>
    <w:rsid w:val="31DFADDB"/>
    <w:rsid w:val="32144491"/>
    <w:rsid w:val="328EC867"/>
    <w:rsid w:val="335B9AE9"/>
    <w:rsid w:val="337C684C"/>
    <w:rsid w:val="339225E0"/>
    <w:rsid w:val="3404D896"/>
    <w:rsid w:val="34243256"/>
    <w:rsid w:val="343A1EC0"/>
    <w:rsid w:val="3485787F"/>
    <w:rsid w:val="351E3A18"/>
    <w:rsid w:val="35AE9E74"/>
    <w:rsid w:val="35C38C50"/>
    <w:rsid w:val="3619DFFF"/>
    <w:rsid w:val="3651EC68"/>
    <w:rsid w:val="367F9EFE"/>
    <w:rsid w:val="37914937"/>
    <w:rsid w:val="389BAFAE"/>
    <w:rsid w:val="38DB4E09"/>
    <w:rsid w:val="38E73918"/>
    <w:rsid w:val="3932E1C4"/>
    <w:rsid w:val="39E7FFF2"/>
    <w:rsid w:val="39E8C2C8"/>
    <w:rsid w:val="3A37EB29"/>
    <w:rsid w:val="3B27F2C1"/>
    <w:rsid w:val="3BDA15F3"/>
    <w:rsid w:val="3C16D669"/>
    <w:rsid w:val="3C31CE07"/>
    <w:rsid w:val="3C9CBB1B"/>
    <w:rsid w:val="3CCC34EE"/>
    <w:rsid w:val="3CE5800A"/>
    <w:rsid w:val="3D83EDFD"/>
    <w:rsid w:val="3DF2AF49"/>
    <w:rsid w:val="3EA8A629"/>
    <w:rsid w:val="3F9F28CF"/>
    <w:rsid w:val="3FAD1FB8"/>
    <w:rsid w:val="4153CB4A"/>
    <w:rsid w:val="4181B4C3"/>
    <w:rsid w:val="42063A52"/>
    <w:rsid w:val="4224CD10"/>
    <w:rsid w:val="422D13A2"/>
    <w:rsid w:val="4285AEE0"/>
    <w:rsid w:val="42E63A60"/>
    <w:rsid w:val="42EA5C60"/>
    <w:rsid w:val="4357493B"/>
    <w:rsid w:val="4377655D"/>
    <w:rsid w:val="43967681"/>
    <w:rsid w:val="44075930"/>
    <w:rsid w:val="44A27F40"/>
    <w:rsid w:val="458DD399"/>
    <w:rsid w:val="45C04EDE"/>
    <w:rsid w:val="45DF35AE"/>
    <w:rsid w:val="45F03AE0"/>
    <w:rsid w:val="46B286CD"/>
    <w:rsid w:val="4872D008"/>
    <w:rsid w:val="487AED2C"/>
    <w:rsid w:val="487E7C33"/>
    <w:rsid w:val="48F957EC"/>
    <w:rsid w:val="4935F686"/>
    <w:rsid w:val="49637B6B"/>
    <w:rsid w:val="4977F766"/>
    <w:rsid w:val="498CA0A0"/>
    <w:rsid w:val="4A18AE5C"/>
    <w:rsid w:val="4A6F71AA"/>
    <w:rsid w:val="4AE15B44"/>
    <w:rsid w:val="4B3EEB54"/>
    <w:rsid w:val="4B99BF03"/>
    <w:rsid w:val="4B9E8296"/>
    <w:rsid w:val="4BC980C0"/>
    <w:rsid w:val="4BFD14B4"/>
    <w:rsid w:val="4C0BBB12"/>
    <w:rsid w:val="4C1AE3B8"/>
    <w:rsid w:val="4C27477D"/>
    <w:rsid w:val="4CC16E4D"/>
    <w:rsid w:val="4CD85714"/>
    <w:rsid w:val="4D236B4D"/>
    <w:rsid w:val="4DF20CD4"/>
    <w:rsid w:val="4DFCC62B"/>
    <w:rsid w:val="4E200564"/>
    <w:rsid w:val="4E3465B9"/>
    <w:rsid w:val="4EB39135"/>
    <w:rsid w:val="4ED61428"/>
    <w:rsid w:val="4F01200D"/>
    <w:rsid w:val="4F05EC1C"/>
    <w:rsid w:val="4F8577DE"/>
    <w:rsid w:val="4FC72D59"/>
    <w:rsid w:val="4FEB3415"/>
    <w:rsid w:val="50AE325B"/>
    <w:rsid w:val="50E10263"/>
    <w:rsid w:val="51758445"/>
    <w:rsid w:val="51A0DFDB"/>
    <w:rsid w:val="51DAE2F7"/>
    <w:rsid w:val="51E20A3F"/>
    <w:rsid w:val="5253F481"/>
    <w:rsid w:val="528BC2D3"/>
    <w:rsid w:val="5292FF98"/>
    <w:rsid w:val="52E13047"/>
    <w:rsid w:val="5300FA2C"/>
    <w:rsid w:val="535112CE"/>
    <w:rsid w:val="53A34F6D"/>
    <w:rsid w:val="54370D4B"/>
    <w:rsid w:val="5450670C"/>
    <w:rsid w:val="545D1164"/>
    <w:rsid w:val="5542BBF1"/>
    <w:rsid w:val="554FDCDC"/>
    <w:rsid w:val="55BBF392"/>
    <w:rsid w:val="55C2F569"/>
    <w:rsid w:val="5625E1B0"/>
    <w:rsid w:val="56F39F9D"/>
    <w:rsid w:val="570839C5"/>
    <w:rsid w:val="575F4C16"/>
    <w:rsid w:val="578401AA"/>
    <w:rsid w:val="57BC64E3"/>
    <w:rsid w:val="57C70042"/>
    <w:rsid w:val="5834B97C"/>
    <w:rsid w:val="59121E70"/>
    <w:rsid w:val="5974AB00"/>
    <w:rsid w:val="59B933AE"/>
    <w:rsid w:val="59D2341C"/>
    <w:rsid w:val="5A011004"/>
    <w:rsid w:val="5A5134B7"/>
    <w:rsid w:val="5BFC2102"/>
    <w:rsid w:val="5CD0A279"/>
    <w:rsid w:val="5D6459D3"/>
    <w:rsid w:val="5D6959B2"/>
    <w:rsid w:val="5D6ADBAB"/>
    <w:rsid w:val="5DA0E48B"/>
    <w:rsid w:val="5DA7F3EE"/>
    <w:rsid w:val="5EF21672"/>
    <w:rsid w:val="5F650AC6"/>
    <w:rsid w:val="60238DC4"/>
    <w:rsid w:val="60B59149"/>
    <w:rsid w:val="60E67A8B"/>
    <w:rsid w:val="61213C86"/>
    <w:rsid w:val="616A59E6"/>
    <w:rsid w:val="617DF3CF"/>
    <w:rsid w:val="6184BC7D"/>
    <w:rsid w:val="61BB363F"/>
    <w:rsid w:val="61C08D72"/>
    <w:rsid w:val="61FDF2EB"/>
    <w:rsid w:val="62695E54"/>
    <w:rsid w:val="62711439"/>
    <w:rsid w:val="62DB934D"/>
    <w:rsid w:val="6354A21F"/>
    <w:rsid w:val="6371BC55"/>
    <w:rsid w:val="640FA8E0"/>
    <w:rsid w:val="6490CF90"/>
    <w:rsid w:val="6497A01C"/>
    <w:rsid w:val="64C56D95"/>
    <w:rsid w:val="64D4B644"/>
    <w:rsid w:val="656270C8"/>
    <w:rsid w:val="66CBDDBD"/>
    <w:rsid w:val="66D81817"/>
    <w:rsid w:val="66F0B0CA"/>
    <w:rsid w:val="673B33D1"/>
    <w:rsid w:val="67475077"/>
    <w:rsid w:val="678E6F2B"/>
    <w:rsid w:val="67A7F7B0"/>
    <w:rsid w:val="67D2EBE2"/>
    <w:rsid w:val="6833AD21"/>
    <w:rsid w:val="686D20B6"/>
    <w:rsid w:val="6889141A"/>
    <w:rsid w:val="688B8FAE"/>
    <w:rsid w:val="68CAFCA5"/>
    <w:rsid w:val="692D16E4"/>
    <w:rsid w:val="69C9E5FB"/>
    <w:rsid w:val="6A387330"/>
    <w:rsid w:val="6A857BA6"/>
    <w:rsid w:val="6B0BFBEF"/>
    <w:rsid w:val="6B11D927"/>
    <w:rsid w:val="6B401180"/>
    <w:rsid w:val="6BAD98F7"/>
    <w:rsid w:val="6BCAF077"/>
    <w:rsid w:val="6BFEAE73"/>
    <w:rsid w:val="6C5A100A"/>
    <w:rsid w:val="6CBCFF7C"/>
    <w:rsid w:val="6CDC3955"/>
    <w:rsid w:val="6D317EDE"/>
    <w:rsid w:val="6D5EF5A9"/>
    <w:rsid w:val="6DA1A9B8"/>
    <w:rsid w:val="6DBABFAE"/>
    <w:rsid w:val="6E0D7B6E"/>
    <w:rsid w:val="6EDEFF8A"/>
    <w:rsid w:val="6F002D0A"/>
    <w:rsid w:val="6FC46EC2"/>
    <w:rsid w:val="702E4545"/>
    <w:rsid w:val="70B9646A"/>
    <w:rsid w:val="70C9E2EA"/>
    <w:rsid w:val="70E90AED"/>
    <w:rsid w:val="71A9CE6E"/>
    <w:rsid w:val="7317E0E7"/>
    <w:rsid w:val="732576E3"/>
    <w:rsid w:val="7333280E"/>
    <w:rsid w:val="7338BCAD"/>
    <w:rsid w:val="733E5474"/>
    <w:rsid w:val="734B0310"/>
    <w:rsid w:val="73990FC3"/>
    <w:rsid w:val="73C29281"/>
    <w:rsid w:val="73E5487B"/>
    <w:rsid w:val="746BD26A"/>
    <w:rsid w:val="74F0F4ED"/>
    <w:rsid w:val="753308A5"/>
    <w:rsid w:val="755E9E60"/>
    <w:rsid w:val="75ACDA15"/>
    <w:rsid w:val="75C256A6"/>
    <w:rsid w:val="75FE197F"/>
    <w:rsid w:val="76E5163D"/>
    <w:rsid w:val="7770F0EC"/>
    <w:rsid w:val="7777C081"/>
    <w:rsid w:val="77925291"/>
    <w:rsid w:val="77A76614"/>
    <w:rsid w:val="77FF6ADB"/>
    <w:rsid w:val="7803648D"/>
    <w:rsid w:val="78148EEE"/>
    <w:rsid w:val="78204E6F"/>
    <w:rsid w:val="7826CCF3"/>
    <w:rsid w:val="7855F79D"/>
    <w:rsid w:val="78632678"/>
    <w:rsid w:val="792EDD86"/>
    <w:rsid w:val="796B070E"/>
    <w:rsid w:val="79B311EF"/>
    <w:rsid w:val="79F51CA2"/>
    <w:rsid w:val="7A9DB6FF"/>
    <w:rsid w:val="7AB8D8AB"/>
    <w:rsid w:val="7B2AB51D"/>
    <w:rsid w:val="7B2B2642"/>
    <w:rsid w:val="7B57F657"/>
    <w:rsid w:val="7B5CAD75"/>
    <w:rsid w:val="7B96224D"/>
    <w:rsid w:val="7BE6C04F"/>
    <w:rsid w:val="7C7CA100"/>
    <w:rsid w:val="7CC58C74"/>
    <w:rsid w:val="7CE2FEDA"/>
    <w:rsid w:val="7DEE3BD2"/>
    <w:rsid w:val="7E0C4A44"/>
    <w:rsid w:val="7E2ED214"/>
    <w:rsid w:val="7E8296EE"/>
    <w:rsid w:val="7E95A51C"/>
    <w:rsid w:val="7F08CD90"/>
    <w:rsid w:val="7F12A144"/>
    <w:rsid w:val="7F3215A1"/>
    <w:rsid w:val="7F7B63BB"/>
    <w:rsid w:val="7F7C37D5"/>
    <w:rsid w:val="7FE76A1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E6A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1EFC"/>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7406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berschrift2">
    <w:name w:val="heading 2"/>
    <w:basedOn w:val="Standard"/>
    <w:next w:val="Standard"/>
    <w:link w:val="berschrift2Zchn"/>
    <w:uiPriority w:val="9"/>
    <w:unhideWhenUsed/>
    <w:qFormat/>
    <w:rsid w:val="00B006F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74069"/>
    <w:pPr>
      <w:keepNext/>
      <w:keepLines/>
      <w:spacing w:before="40" w:after="0"/>
      <w:outlineLvl w:val="2"/>
    </w:pPr>
    <w:rPr>
      <w:rFonts w:asciiTheme="majorHAnsi" w:eastAsiaTheme="majorEastAsia" w:hAnsiTheme="majorHAnsi" w:cstheme="majorBidi"/>
      <w:color w:val="0A2F40" w:themeColor="accent1" w:themeShade="7F"/>
    </w:rPr>
  </w:style>
  <w:style w:type="paragraph" w:styleId="berschrift4">
    <w:name w:val="heading 4"/>
    <w:basedOn w:val="Standard"/>
    <w:next w:val="Standard"/>
    <w:link w:val="berschrift4Zchn"/>
    <w:uiPriority w:val="9"/>
    <w:semiHidden/>
    <w:unhideWhenUsed/>
    <w:qFormat/>
    <w:rsid w:val="00674069"/>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1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626E5"/>
    <w:rPr>
      <w:sz w:val="16"/>
      <w:szCs w:val="16"/>
    </w:rPr>
  </w:style>
  <w:style w:type="paragraph" w:styleId="Kommentartext">
    <w:name w:val="annotation text"/>
    <w:basedOn w:val="Standard"/>
    <w:link w:val="KommentartextZchn"/>
    <w:uiPriority w:val="99"/>
    <w:semiHidden/>
    <w:unhideWhenUsed/>
    <w:rsid w:val="00B626E5"/>
    <w:rPr>
      <w:sz w:val="20"/>
      <w:szCs w:val="20"/>
    </w:rPr>
  </w:style>
  <w:style w:type="character" w:customStyle="1" w:styleId="KommentartextZchn">
    <w:name w:val="Kommentartext Zchn"/>
    <w:basedOn w:val="Absatz-Standardschriftart"/>
    <w:link w:val="Kommentartext"/>
    <w:uiPriority w:val="99"/>
    <w:semiHidden/>
    <w:rsid w:val="00B626E5"/>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626E5"/>
    <w:rPr>
      <w:b/>
      <w:bCs/>
    </w:rPr>
  </w:style>
  <w:style w:type="character" w:customStyle="1" w:styleId="KommentarthemaZchn">
    <w:name w:val="Kommentarthema Zchn"/>
    <w:basedOn w:val="KommentartextZchn"/>
    <w:link w:val="Kommentarthema"/>
    <w:uiPriority w:val="99"/>
    <w:semiHidden/>
    <w:rsid w:val="00B626E5"/>
    <w:rPr>
      <w:rFonts w:ascii="Times New Roman" w:eastAsia="Times New Roman" w:hAnsi="Times New Roman" w:cs="Times New Roman"/>
      <w:b/>
      <w:bCs/>
      <w:sz w:val="20"/>
      <w:szCs w:val="20"/>
      <w:lang w:eastAsia="de-DE"/>
    </w:rPr>
  </w:style>
  <w:style w:type="paragraph" w:customStyle="1" w:styleId="EndNoteBibliographyTitle">
    <w:name w:val="EndNote Bibliography Title"/>
    <w:basedOn w:val="Standard"/>
    <w:link w:val="EndNoteBibliographyTitleZchn"/>
    <w:rsid w:val="00566AF7"/>
    <w:pPr>
      <w:jc w:val="center"/>
    </w:pPr>
  </w:style>
  <w:style w:type="character" w:customStyle="1" w:styleId="EndNoteBibliographyTitleZchn">
    <w:name w:val="EndNote Bibliography Title Zchn"/>
    <w:basedOn w:val="Absatz-Standardschriftart"/>
    <w:link w:val="EndNoteBibliographyTitle"/>
    <w:rsid w:val="00566AF7"/>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566AF7"/>
  </w:style>
  <w:style w:type="character" w:customStyle="1" w:styleId="EndNoteBibliographyZchn">
    <w:name w:val="EndNote Bibliography Zchn"/>
    <w:basedOn w:val="Absatz-Standardschriftart"/>
    <w:link w:val="EndNoteBibliography"/>
    <w:rsid w:val="00566AF7"/>
    <w:rPr>
      <w:rFonts w:ascii="Times New Roman" w:eastAsia="Times New Roman" w:hAnsi="Times New Roman" w:cs="Times New Roman"/>
      <w:lang w:eastAsia="de-DE"/>
    </w:rPr>
  </w:style>
  <w:style w:type="character" w:styleId="Platzhaltertext">
    <w:name w:val="Placeholder Text"/>
    <w:basedOn w:val="Absatz-Standardschriftart"/>
    <w:uiPriority w:val="99"/>
    <w:semiHidden/>
    <w:rsid w:val="00566AF7"/>
    <w:rPr>
      <w:color w:val="666666"/>
    </w:rPr>
  </w:style>
  <w:style w:type="character" w:styleId="Hyperlink">
    <w:name w:val="Hyperlink"/>
    <w:basedOn w:val="Absatz-Standardschriftart"/>
    <w:uiPriority w:val="99"/>
    <w:unhideWhenUsed/>
    <w:rsid w:val="006754BC"/>
    <w:rPr>
      <w:color w:val="467886" w:themeColor="hyperlink"/>
      <w:u w:val="single"/>
    </w:rPr>
  </w:style>
  <w:style w:type="character" w:styleId="NichtaufgelsteErwhnung">
    <w:name w:val="Unresolved Mention"/>
    <w:basedOn w:val="Absatz-Standardschriftart"/>
    <w:uiPriority w:val="99"/>
    <w:semiHidden/>
    <w:unhideWhenUsed/>
    <w:rsid w:val="006754BC"/>
    <w:rPr>
      <w:color w:val="605E5C"/>
      <w:shd w:val="clear" w:color="auto" w:fill="E1DFDD"/>
    </w:rPr>
  </w:style>
  <w:style w:type="paragraph" w:styleId="Listenabsatz">
    <w:name w:val="List Paragraph"/>
    <w:basedOn w:val="Standard"/>
    <w:uiPriority w:val="34"/>
    <w:qFormat/>
    <w:rsid w:val="00CD27D2"/>
    <w:pPr>
      <w:ind w:left="720"/>
      <w:contextualSpacing/>
    </w:pPr>
  </w:style>
  <w:style w:type="paragraph" w:customStyle="1" w:styleId="p1">
    <w:name w:val="p1"/>
    <w:basedOn w:val="Standard"/>
    <w:rsid w:val="004B2D5A"/>
    <w:rPr>
      <w:rFonts w:ascii="Helvetica" w:hAnsi="Helvetica"/>
      <w:color w:val="141413"/>
      <w:sz w:val="15"/>
      <w:szCs w:val="15"/>
    </w:rPr>
  </w:style>
  <w:style w:type="paragraph" w:styleId="Kopfzeile">
    <w:name w:val="header"/>
    <w:basedOn w:val="Standard"/>
    <w:link w:val="KopfzeileZchn"/>
    <w:uiPriority w:val="99"/>
    <w:unhideWhenUsed/>
    <w:rsid w:val="00624C7A"/>
    <w:pPr>
      <w:tabs>
        <w:tab w:val="center" w:pos="4536"/>
        <w:tab w:val="right" w:pos="9072"/>
      </w:tabs>
    </w:pPr>
  </w:style>
  <w:style w:type="character" w:customStyle="1" w:styleId="KopfzeileZchn">
    <w:name w:val="Kopfzeile Zchn"/>
    <w:basedOn w:val="Absatz-Standardschriftart"/>
    <w:link w:val="Kopfzeile"/>
    <w:uiPriority w:val="99"/>
    <w:rsid w:val="00624C7A"/>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624C7A"/>
    <w:pPr>
      <w:tabs>
        <w:tab w:val="center" w:pos="4536"/>
        <w:tab w:val="right" w:pos="9072"/>
      </w:tabs>
    </w:pPr>
  </w:style>
  <w:style w:type="character" w:customStyle="1" w:styleId="FuzeileZchn">
    <w:name w:val="Fußzeile Zchn"/>
    <w:basedOn w:val="Absatz-Standardschriftart"/>
    <w:link w:val="Fuzeile"/>
    <w:uiPriority w:val="99"/>
    <w:rsid w:val="00624C7A"/>
    <w:rPr>
      <w:rFonts w:ascii="Times New Roman" w:eastAsia="Times New Roman" w:hAnsi="Times New Roman" w:cs="Times New Roman"/>
      <w:lang w:eastAsia="de-DE"/>
    </w:rPr>
  </w:style>
  <w:style w:type="paragraph" w:styleId="Beschriftung">
    <w:name w:val="caption"/>
    <w:basedOn w:val="Standard"/>
    <w:next w:val="Standard"/>
    <w:uiPriority w:val="35"/>
    <w:unhideWhenUsed/>
    <w:qFormat/>
    <w:rsid w:val="00DD7F4F"/>
    <w:pPr>
      <w:spacing w:after="200"/>
    </w:pPr>
    <w:rPr>
      <w:i/>
      <w:iCs/>
      <w:color w:val="0E2841" w:themeColor="text2"/>
      <w:sz w:val="18"/>
      <w:szCs w:val="18"/>
    </w:rPr>
  </w:style>
  <w:style w:type="paragraph" w:styleId="berarbeitung">
    <w:name w:val="Revision"/>
    <w:hidden/>
    <w:uiPriority w:val="99"/>
    <w:semiHidden/>
    <w:rsid w:val="00A343FF"/>
    <w:pPr>
      <w:spacing w:after="0" w:line="240" w:lineRule="auto"/>
    </w:pPr>
    <w:rPr>
      <w:rFonts w:ascii="Times New Roman" w:eastAsia="Times New Roman" w:hAnsi="Times New Roman" w:cs="Times New Roman"/>
      <w:lang w:eastAsia="de-DE"/>
    </w:rPr>
  </w:style>
  <w:style w:type="paragraph" w:styleId="StandardWeb">
    <w:name w:val="Normal (Web)"/>
    <w:basedOn w:val="Standard"/>
    <w:uiPriority w:val="99"/>
    <w:semiHidden/>
    <w:unhideWhenUsed/>
    <w:rsid w:val="00815E01"/>
    <w:pPr>
      <w:spacing w:before="100" w:beforeAutospacing="1" w:after="100" w:afterAutospacing="1"/>
    </w:pPr>
  </w:style>
  <w:style w:type="character" w:styleId="Seitenzahl">
    <w:name w:val="page number"/>
    <w:basedOn w:val="Absatz-Standardschriftart"/>
    <w:uiPriority w:val="99"/>
    <w:semiHidden/>
    <w:unhideWhenUsed/>
    <w:rsid w:val="000F2228"/>
  </w:style>
  <w:style w:type="character" w:customStyle="1" w:styleId="berschrift2Zchn">
    <w:name w:val="Überschrift 2 Zchn"/>
    <w:basedOn w:val="Absatz-Standardschriftart"/>
    <w:link w:val="berschrift2"/>
    <w:uiPriority w:val="9"/>
    <w:rsid w:val="00B006FE"/>
    <w:rPr>
      <w:rFonts w:asciiTheme="majorHAnsi" w:eastAsiaTheme="majorEastAsia" w:hAnsiTheme="majorHAnsi" w:cstheme="majorBidi"/>
      <w:color w:val="0F4761" w:themeColor="accent1" w:themeShade="BF"/>
      <w:sz w:val="32"/>
      <w:szCs w:val="32"/>
      <w:lang w:eastAsia="de-DE"/>
    </w:rPr>
  </w:style>
  <w:style w:type="character" w:customStyle="1" w:styleId="berschrift1Zchn">
    <w:name w:val="Überschrift 1 Zchn"/>
    <w:basedOn w:val="Absatz-Standardschriftart"/>
    <w:link w:val="berschrift1"/>
    <w:uiPriority w:val="9"/>
    <w:rsid w:val="00674069"/>
    <w:rPr>
      <w:rFonts w:asciiTheme="majorHAnsi" w:eastAsiaTheme="majorEastAsia" w:hAnsiTheme="majorHAnsi" w:cstheme="majorBidi"/>
      <w:color w:val="0F4761" w:themeColor="accent1" w:themeShade="BF"/>
      <w:sz w:val="32"/>
      <w:szCs w:val="32"/>
      <w:lang w:eastAsia="de-DE"/>
    </w:rPr>
  </w:style>
  <w:style w:type="character" w:customStyle="1" w:styleId="berschrift3Zchn">
    <w:name w:val="Überschrift 3 Zchn"/>
    <w:basedOn w:val="Absatz-Standardschriftart"/>
    <w:link w:val="berschrift3"/>
    <w:uiPriority w:val="9"/>
    <w:semiHidden/>
    <w:rsid w:val="00674069"/>
    <w:rPr>
      <w:rFonts w:asciiTheme="majorHAnsi" w:eastAsiaTheme="majorEastAsia" w:hAnsiTheme="majorHAnsi" w:cstheme="majorBidi"/>
      <w:color w:val="0A2F40" w:themeColor="accent1" w:themeShade="7F"/>
      <w:lang w:eastAsia="de-DE"/>
    </w:rPr>
  </w:style>
  <w:style w:type="character" w:customStyle="1" w:styleId="berschrift4Zchn">
    <w:name w:val="Überschrift 4 Zchn"/>
    <w:basedOn w:val="Absatz-Standardschriftart"/>
    <w:link w:val="berschrift4"/>
    <w:uiPriority w:val="9"/>
    <w:semiHidden/>
    <w:rsid w:val="00674069"/>
    <w:rPr>
      <w:rFonts w:asciiTheme="majorHAnsi" w:eastAsiaTheme="majorEastAsia" w:hAnsiTheme="majorHAnsi" w:cstheme="majorBidi"/>
      <w:i/>
      <w:iCs/>
      <w:color w:val="0F4761" w:themeColor="accent1" w:themeShade="BF"/>
      <w:lang w:eastAsia="de-DE"/>
    </w:rPr>
  </w:style>
  <w:style w:type="character" w:styleId="Erwhnung">
    <w:name w:val="Mention"/>
    <w:basedOn w:val="Absatz-Standardschriftart"/>
    <w:uiPriority w:val="99"/>
    <w:unhideWhenUsed/>
    <w:rsid w:val="008E585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7649">
      <w:bodyDiv w:val="1"/>
      <w:marLeft w:val="0"/>
      <w:marRight w:val="0"/>
      <w:marTop w:val="0"/>
      <w:marBottom w:val="0"/>
      <w:divBdr>
        <w:top w:val="none" w:sz="0" w:space="0" w:color="auto"/>
        <w:left w:val="none" w:sz="0" w:space="0" w:color="auto"/>
        <w:bottom w:val="none" w:sz="0" w:space="0" w:color="auto"/>
        <w:right w:val="none" w:sz="0" w:space="0" w:color="auto"/>
      </w:divBdr>
    </w:div>
    <w:div w:id="4594570">
      <w:bodyDiv w:val="1"/>
      <w:marLeft w:val="0"/>
      <w:marRight w:val="0"/>
      <w:marTop w:val="0"/>
      <w:marBottom w:val="0"/>
      <w:divBdr>
        <w:top w:val="none" w:sz="0" w:space="0" w:color="auto"/>
        <w:left w:val="none" w:sz="0" w:space="0" w:color="auto"/>
        <w:bottom w:val="none" w:sz="0" w:space="0" w:color="auto"/>
        <w:right w:val="none" w:sz="0" w:space="0" w:color="auto"/>
      </w:divBdr>
    </w:div>
    <w:div w:id="5060533">
      <w:bodyDiv w:val="1"/>
      <w:marLeft w:val="0"/>
      <w:marRight w:val="0"/>
      <w:marTop w:val="0"/>
      <w:marBottom w:val="0"/>
      <w:divBdr>
        <w:top w:val="none" w:sz="0" w:space="0" w:color="auto"/>
        <w:left w:val="none" w:sz="0" w:space="0" w:color="auto"/>
        <w:bottom w:val="none" w:sz="0" w:space="0" w:color="auto"/>
        <w:right w:val="none" w:sz="0" w:space="0" w:color="auto"/>
      </w:divBdr>
    </w:div>
    <w:div w:id="6907282">
      <w:bodyDiv w:val="1"/>
      <w:marLeft w:val="0"/>
      <w:marRight w:val="0"/>
      <w:marTop w:val="0"/>
      <w:marBottom w:val="0"/>
      <w:divBdr>
        <w:top w:val="none" w:sz="0" w:space="0" w:color="auto"/>
        <w:left w:val="none" w:sz="0" w:space="0" w:color="auto"/>
        <w:bottom w:val="none" w:sz="0" w:space="0" w:color="auto"/>
        <w:right w:val="none" w:sz="0" w:space="0" w:color="auto"/>
      </w:divBdr>
    </w:div>
    <w:div w:id="7878935">
      <w:bodyDiv w:val="1"/>
      <w:marLeft w:val="0"/>
      <w:marRight w:val="0"/>
      <w:marTop w:val="0"/>
      <w:marBottom w:val="0"/>
      <w:divBdr>
        <w:top w:val="none" w:sz="0" w:space="0" w:color="auto"/>
        <w:left w:val="none" w:sz="0" w:space="0" w:color="auto"/>
        <w:bottom w:val="none" w:sz="0" w:space="0" w:color="auto"/>
        <w:right w:val="none" w:sz="0" w:space="0" w:color="auto"/>
      </w:divBdr>
    </w:div>
    <w:div w:id="8603581">
      <w:bodyDiv w:val="1"/>
      <w:marLeft w:val="0"/>
      <w:marRight w:val="0"/>
      <w:marTop w:val="0"/>
      <w:marBottom w:val="0"/>
      <w:divBdr>
        <w:top w:val="none" w:sz="0" w:space="0" w:color="auto"/>
        <w:left w:val="none" w:sz="0" w:space="0" w:color="auto"/>
        <w:bottom w:val="none" w:sz="0" w:space="0" w:color="auto"/>
        <w:right w:val="none" w:sz="0" w:space="0" w:color="auto"/>
      </w:divBdr>
    </w:div>
    <w:div w:id="8728352">
      <w:bodyDiv w:val="1"/>
      <w:marLeft w:val="0"/>
      <w:marRight w:val="0"/>
      <w:marTop w:val="0"/>
      <w:marBottom w:val="0"/>
      <w:divBdr>
        <w:top w:val="none" w:sz="0" w:space="0" w:color="auto"/>
        <w:left w:val="none" w:sz="0" w:space="0" w:color="auto"/>
        <w:bottom w:val="none" w:sz="0" w:space="0" w:color="auto"/>
        <w:right w:val="none" w:sz="0" w:space="0" w:color="auto"/>
      </w:divBdr>
    </w:div>
    <w:div w:id="13655637">
      <w:bodyDiv w:val="1"/>
      <w:marLeft w:val="0"/>
      <w:marRight w:val="0"/>
      <w:marTop w:val="0"/>
      <w:marBottom w:val="0"/>
      <w:divBdr>
        <w:top w:val="none" w:sz="0" w:space="0" w:color="auto"/>
        <w:left w:val="none" w:sz="0" w:space="0" w:color="auto"/>
        <w:bottom w:val="none" w:sz="0" w:space="0" w:color="auto"/>
        <w:right w:val="none" w:sz="0" w:space="0" w:color="auto"/>
      </w:divBdr>
    </w:div>
    <w:div w:id="13727103">
      <w:bodyDiv w:val="1"/>
      <w:marLeft w:val="0"/>
      <w:marRight w:val="0"/>
      <w:marTop w:val="0"/>
      <w:marBottom w:val="0"/>
      <w:divBdr>
        <w:top w:val="none" w:sz="0" w:space="0" w:color="auto"/>
        <w:left w:val="none" w:sz="0" w:space="0" w:color="auto"/>
        <w:bottom w:val="none" w:sz="0" w:space="0" w:color="auto"/>
        <w:right w:val="none" w:sz="0" w:space="0" w:color="auto"/>
      </w:divBdr>
    </w:div>
    <w:div w:id="15472992">
      <w:bodyDiv w:val="1"/>
      <w:marLeft w:val="0"/>
      <w:marRight w:val="0"/>
      <w:marTop w:val="0"/>
      <w:marBottom w:val="0"/>
      <w:divBdr>
        <w:top w:val="none" w:sz="0" w:space="0" w:color="auto"/>
        <w:left w:val="none" w:sz="0" w:space="0" w:color="auto"/>
        <w:bottom w:val="none" w:sz="0" w:space="0" w:color="auto"/>
        <w:right w:val="none" w:sz="0" w:space="0" w:color="auto"/>
      </w:divBdr>
    </w:div>
    <w:div w:id="22441766">
      <w:bodyDiv w:val="1"/>
      <w:marLeft w:val="0"/>
      <w:marRight w:val="0"/>
      <w:marTop w:val="0"/>
      <w:marBottom w:val="0"/>
      <w:divBdr>
        <w:top w:val="none" w:sz="0" w:space="0" w:color="auto"/>
        <w:left w:val="none" w:sz="0" w:space="0" w:color="auto"/>
        <w:bottom w:val="none" w:sz="0" w:space="0" w:color="auto"/>
        <w:right w:val="none" w:sz="0" w:space="0" w:color="auto"/>
      </w:divBdr>
    </w:div>
    <w:div w:id="23600914">
      <w:bodyDiv w:val="1"/>
      <w:marLeft w:val="0"/>
      <w:marRight w:val="0"/>
      <w:marTop w:val="0"/>
      <w:marBottom w:val="0"/>
      <w:divBdr>
        <w:top w:val="none" w:sz="0" w:space="0" w:color="auto"/>
        <w:left w:val="none" w:sz="0" w:space="0" w:color="auto"/>
        <w:bottom w:val="none" w:sz="0" w:space="0" w:color="auto"/>
        <w:right w:val="none" w:sz="0" w:space="0" w:color="auto"/>
      </w:divBdr>
    </w:div>
    <w:div w:id="23756755">
      <w:bodyDiv w:val="1"/>
      <w:marLeft w:val="0"/>
      <w:marRight w:val="0"/>
      <w:marTop w:val="0"/>
      <w:marBottom w:val="0"/>
      <w:divBdr>
        <w:top w:val="none" w:sz="0" w:space="0" w:color="auto"/>
        <w:left w:val="none" w:sz="0" w:space="0" w:color="auto"/>
        <w:bottom w:val="none" w:sz="0" w:space="0" w:color="auto"/>
        <w:right w:val="none" w:sz="0" w:space="0" w:color="auto"/>
      </w:divBdr>
    </w:div>
    <w:div w:id="24214443">
      <w:bodyDiv w:val="1"/>
      <w:marLeft w:val="0"/>
      <w:marRight w:val="0"/>
      <w:marTop w:val="0"/>
      <w:marBottom w:val="0"/>
      <w:divBdr>
        <w:top w:val="none" w:sz="0" w:space="0" w:color="auto"/>
        <w:left w:val="none" w:sz="0" w:space="0" w:color="auto"/>
        <w:bottom w:val="none" w:sz="0" w:space="0" w:color="auto"/>
        <w:right w:val="none" w:sz="0" w:space="0" w:color="auto"/>
      </w:divBdr>
    </w:div>
    <w:div w:id="27069488">
      <w:bodyDiv w:val="1"/>
      <w:marLeft w:val="0"/>
      <w:marRight w:val="0"/>
      <w:marTop w:val="0"/>
      <w:marBottom w:val="0"/>
      <w:divBdr>
        <w:top w:val="none" w:sz="0" w:space="0" w:color="auto"/>
        <w:left w:val="none" w:sz="0" w:space="0" w:color="auto"/>
        <w:bottom w:val="none" w:sz="0" w:space="0" w:color="auto"/>
        <w:right w:val="none" w:sz="0" w:space="0" w:color="auto"/>
      </w:divBdr>
    </w:div>
    <w:div w:id="30617905">
      <w:bodyDiv w:val="1"/>
      <w:marLeft w:val="0"/>
      <w:marRight w:val="0"/>
      <w:marTop w:val="0"/>
      <w:marBottom w:val="0"/>
      <w:divBdr>
        <w:top w:val="none" w:sz="0" w:space="0" w:color="auto"/>
        <w:left w:val="none" w:sz="0" w:space="0" w:color="auto"/>
        <w:bottom w:val="none" w:sz="0" w:space="0" w:color="auto"/>
        <w:right w:val="none" w:sz="0" w:space="0" w:color="auto"/>
      </w:divBdr>
    </w:div>
    <w:div w:id="32733522">
      <w:bodyDiv w:val="1"/>
      <w:marLeft w:val="0"/>
      <w:marRight w:val="0"/>
      <w:marTop w:val="0"/>
      <w:marBottom w:val="0"/>
      <w:divBdr>
        <w:top w:val="none" w:sz="0" w:space="0" w:color="auto"/>
        <w:left w:val="none" w:sz="0" w:space="0" w:color="auto"/>
        <w:bottom w:val="none" w:sz="0" w:space="0" w:color="auto"/>
        <w:right w:val="none" w:sz="0" w:space="0" w:color="auto"/>
      </w:divBdr>
    </w:div>
    <w:div w:id="34278652">
      <w:bodyDiv w:val="1"/>
      <w:marLeft w:val="0"/>
      <w:marRight w:val="0"/>
      <w:marTop w:val="0"/>
      <w:marBottom w:val="0"/>
      <w:divBdr>
        <w:top w:val="none" w:sz="0" w:space="0" w:color="auto"/>
        <w:left w:val="none" w:sz="0" w:space="0" w:color="auto"/>
        <w:bottom w:val="none" w:sz="0" w:space="0" w:color="auto"/>
        <w:right w:val="none" w:sz="0" w:space="0" w:color="auto"/>
      </w:divBdr>
    </w:div>
    <w:div w:id="34280190">
      <w:bodyDiv w:val="1"/>
      <w:marLeft w:val="0"/>
      <w:marRight w:val="0"/>
      <w:marTop w:val="0"/>
      <w:marBottom w:val="0"/>
      <w:divBdr>
        <w:top w:val="none" w:sz="0" w:space="0" w:color="auto"/>
        <w:left w:val="none" w:sz="0" w:space="0" w:color="auto"/>
        <w:bottom w:val="none" w:sz="0" w:space="0" w:color="auto"/>
        <w:right w:val="none" w:sz="0" w:space="0" w:color="auto"/>
      </w:divBdr>
    </w:div>
    <w:div w:id="36392726">
      <w:bodyDiv w:val="1"/>
      <w:marLeft w:val="0"/>
      <w:marRight w:val="0"/>
      <w:marTop w:val="0"/>
      <w:marBottom w:val="0"/>
      <w:divBdr>
        <w:top w:val="none" w:sz="0" w:space="0" w:color="auto"/>
        <w:left w:val="none" w:sz="0" w:space="0" w:color="auto"/>
        <w:bottom w:val="none" w:sz="0" w:space="0" w:color="auto"/>
        <w:right w:val="none" w:sz="0" w:space="0" w:color="auto"/>
      </w:divBdr>
    </w:div>
    <w:div w:id="37821404">
      <w:bodyDiv w:val="1"/>
      <w:marLeft w:val="0"/>
      <w:marRight w:val="0"/>
      <w:marTop w:val="0"/>
      <w:marBottom w:val="0"/>
      <w:divBdr>
        <w:top w:val="none" w:sz="0" w:space="0" w:color="auto"/>
        <w:left w:val="none" w:sz="0" w:space="0" w:color="auto"/>
        <w:bottom w:val="none" w:sz="0" w:space="0" w:color="auto"/>
        <w:right w:val="none" w:sz="0" w:space="0" w:color="auto"/>
      </w:divBdr>
    </w:div>
    <w:div w:id="38283893">
      <w:bodyDiv w:val="1"/>
      <w:marLeft w:val="0"/>
      <w:marRight w:val="0"/>
      <w:marTop w:val="0"/>
      <w:marBottom w:val="0"/>
      <w:divBdr>
        <w:top w:val="none" w:sz="0" w:space="0" w:color="auto"/>
        <w:left w:val="none" w:sz="0" w:space="0" w:color="auto"/>
        <w:bottom w:val="none" w:sz="0" w:space="0" w:color="auto"/>
        <w:right w:val="none" w:sz="0" w:space="0" w:color="auto"/>
      </w:divBdr>
    </w:div>
    <w:div w:id="42560679">
      <w:bodyDiv w:val="1"/>
      <w:marLeft w:val="0"/>
      <w:marRight w:val="0"/>
      <w:marTop w:val="0"/>
      <w:marBottom w:val="0"/>
      <w:divBdr>
        <w:top w:val="none" w:sz="0" w:space="0" w:color="auto"/>
        <w:left w:val="none" w:sz="0" w:space="0" w:color="auto"/>
        <w:bottom w:val="none" w:sz="0" w:space="0" w:color="auto"/>
        <w:right w:val="none" w:sz="0" w:space="0" w:color="auto"/>
      </w:divBdr>
    </w:div>
    <w:div w:id="43411976">
      <w:bodyDiv w:val="1"/>
      <w:marLeft w:val="0"/>
      <w:marRight w:val="0"/>
      <w:marTop w:val="0"/>
      <w:marBottom w:val="0"/>
      <w:divBdr>
        <w:top w:val="none" w:sz="0" w:space="0" w:color="auto"/>
        <w:left w:val="none" w:sz="0" w:space="0" w:color="auto"/>
        <w:bottom w:val="none" w:sz="0" w:space="0" w:color="auto"/>
        <w:right w:val="none" w:sz="0" w:space="0" w:color="auto"/>
      </w:divBdr>
    </w:div>
    <w:div w:id="43526741">
      <w:bodyDiv w:val="1"/>
      <w:marLeft w:val="0"/>
      <w:marRight w:val="0"/>
      <w:marTop w:val="0"/>
      <w:marBottom w:val="0"/>
      <w:divBdr>
        <w:top w:val="none" w:sz="0" w:space="0" w:color="auto"/>
        <w:left w:val="none" w:sz="0" w:space="0" w:color="auto"/>
        <w:bottom w:val="none" w:sz="0" w:space="0" w:color="auto"/>
        <w:right w:val="none" w:sz="0" w:space="0" w:color="auto"/>
      </w:divBdr>
    </w:div>
    <w:div w:id="44529292">
      <w:bodyDiv w:val="1"/>
      <w:marLeft w:val="0"/>
      <w:marRight w:val="0"/>
      <w:marTop w:val="0"/>
      <w:marBottom w:val="0"/>
      <w:divBdr>
        <w:top w:val="none" w:sz="0" w:space="0" w:color="auto"/>
        <w:left w:val="none" w:sz="0" w:space="0" w:color="auto"/>
        <w:bottom w:val="none" w:sz="0" w:space="0" w:color="auto"/>
        <w:right w:val="none" w:sz="0" w:space="0" w:color="auto"/>
      </w:divBdr>
    </w:div>
    <w:div w:id="44761507">
      <w:bodyDiv w:val="1"/>
      <w:marLeft w:val="0"/>
      <w:marRight w:val="0"/>
      <w:marTop w:val="0"/>
      <w:marBottom w:val="0"/>
      <w:divBdr>
        <w:top w:val="none" w:sz="0" w:space="0" w:color="auto"/>
        <w:left w:val="none" w:sz="0" w:space="0" w:color="auto"/>
        <w:bottom w:val="none" w:sz="0" w:space="0" w:color="auto"/>
        <w:right w:val="none" w:sz="0" w:space="0" w:color="auto"/>
      </w:divBdr>
    </w:div>
    <w:div w:id="51270759">
      <w:bodyDiv w:val="1"/>
      <w:marLeft w:val="0"/>
      <w:marRight w:val="0"/>
      <w:marTop w:val="0"/>
      <w:marBottom w:val="0"/>
      <w:divBdr>
        <w:top w:val="none" w:sz="0" w:space="0" w:color="auto"/>
        <w:left w:val="none" w:sz="0" w:space="0" w:color="auto"/>
        <w:bottom w:val="none" w:sz="0" w:space="0" w:color="auto"/>
        <w:right w:val="none" w:sz="0" w:space="0" w:color="auto"/>
      </w:divBdr>
    </w:div>
    <w:div w:id="51512727">
      <w:bodyDiv w:val="1"/>
      <w:marLeft w:val="0"/>
      <w:marRight w:val="0"/>
      <w:marTop w:val="0"/>
      <w:marBottom w:val="0"/>
      <w:divBdr>
        <w:top w:val="none" w:sz="0" w:space="0" w:color="auto"/>
        <w:left w:val="none" w:sz="0" w:space="0" w:color="auto"/>
        <w:bottom w:val="none" w:sz="0" w:space="0" w:color="auto"/>
        <w:right w:val="none" w:sz="0" w:space="0" w:color="auto"/>
      </w:divBdr>
    </w:div>
    <w:div w:id="51739204">
      <w:bodyDiv w:val="1"/>
      <w:marLeft w:val="0"/>
      <w:marRight w:val="0"/>
      <w:marTop w:val="0"/>
      <w:marBottom w:val="0"/>
      <w:divBdr>
        <w:top w:val="none" w:sz="0" w:space="0" w:color="auto"/>
        <w:left w:val="none" w:sz="0" w:space="0" w:color="auto"/>
        <w:bottom w:val="none" w:sz="0" w:space="0" w:color="auto"/>
        <w:right w:val="none" w:sz="0" w:space="0" w:color="auto"/>
      </w:divBdr>
    </w:div>
    <w:div w:id="52629611">
      <w:bodyDiv w:val="1"/>
      <w:marLeft w:val="0"/>
      <w:marRight w:val="0"/>
      <w:marTop w:val="0"/>
      <w:marBottom w:val="0"/>
      <w:divBdr>
        <w:top w:val="none" w:sz="0" w:space="0" w:color="auto"/>
        <w:left w:val="none" w:sz="0" w:space="0" w:color="auto"/>
        <w:bottom w:val="none" w:sz="0" w:space="0" w:color="auto"/>
        <w:right w:val="none" w:sz="0" w:space="0" w:color="auto"/>
      </w:divBdr>
    </w:div>
    <w:div w:id="61679874">
      <w:bodyDiv w:val="1"/>
      <w:marLeft w:val="0"/>
      <w:marRight w:val="0"/>
      <w:marTop w:val="0"/>
      <w:marBottom w:val="0"/>
      <w:divBdr>
        <w:top w:val="none" w:sz="0" w:space="0" w:color="auto"/>
        <w:left w:val="none" w:sz="0" w:space="0" w:color="auto"/>
        <w:bottom w:val="none" w:sz="0" w:space="0" w:color="auto"/>
        <w:right w:val="none" w:sz="0" w:space="0" w:color="auto"/>
      </w:divBdr>
    </w:div>
    <w:div w:id="61951809">
      <w:bodyDiv w:val="1"/>
      <w:marLeft w:val="0"/>
      <w:marRight w:val="0"/>
      <w:marTop w:val="0"/>
      <w:marBottom w:val="0"/>
      <w:divBdr>
        <w:top w:val="none" w:sz="0" w:space="0" w:color="auto"/>
        <w:left w:val="none" w:sz="0" w:space="0" w:color="auto"/>
        <w:bottom w:val="none" w:sz="0" w:space="0" w:color="auto"/>
        <w:right w:val="none" w:sz="0" w:space="0" w:color="auto"/>
      </w:divBdr>
    </w:div>
    <w:div w:id="63337995">
      <w:bodyDiv w:val="1"/>
      <w:marLeft w:val="0"/>
      <w:marRight w:val="0"/>
      <w:marTop w:val="0"/>
      <w:marBottom w:val="0"/>
      <w:divBdr>
        <w:top w:val="none" w:sz="0" w:space="0" w:color="auto"/>
        <w:left w:val="none" w:sz="0" w:space="0" w:color="auto"/>
        <w:bottom w:val="none" w:sz="0" w:space="0" w:color="auto"/>
        <w:right w:val="none" w:sz="0" w:space="0" w:color="auto"/>
      </w:divBdr>
    </w:div>
    <w:div w:id="64039694">
      <w:bodyDiv w:val="1"/>
      <w:marLeft w:val="0"/>
      <w:marRight w:val="0"/>
      <w:marTop w:val="0"/>
      <w:marBottom w:val="0"/>
      <w:divBdr>
        <w:top w:val="none" w:sz="0" w:space="0" w:color="auto"/>
        <w:left w:val="none" w:sz="0" w:space="0" w:color="auto"/>
        <w:bottom w:val="none" w:sz="0" w:space="0" w:color="auto"/>
        <w:right w:val="none" w:sz="0" w:space="0" w:color="auto"/>
      </w:divBdr>
    </w:div>
    <w:div w:id="65224607">
      <w:bodyDiv w:val="1"/>
      <w:marLeft w:val="0"/>
      <w:marRight w:val="0"/>
      <w:marTop w:val="0"/>
      <w:marBottom w:val="0"/>
      <w:divBdr>
        <w:top w:val="none" w:sz="0" w:space="0" w:color="auto"/>
        <w:left w:val="none" w:sz="0" w:space="0" w:color="auto"/>
        <w:bottom w:val="none" w:sz="0" w:space="0" w:color="auto"/>
        <w:right w:val="none" w:sz="0" w:space="0" w:color="auto"/>
      </w:divBdr>
    </w:div>
    <w:div w:id="65542167">
      <w:bodyDiv w:val="1"/>
      <w:marLeft w:val="0"/>
      <w:marRight w:val="0"/>
      <w:marTop w:val="0"/>
      <w:marBottom w:val="0"/>
      <w:divBdr>
        <w:top w:val="none" w:sz="0" w:space="0" w:color="auto"/>
        <w:left w:val="none" w:sz="0" w:space="0" w:color="auto"/>
        <w:bottom w:val="none" w:sz="0" w:space="0" w:color="auto"/>
        <w:right w:val="none" w:sz="0" w:space="0" w:color="auto"/>
      </w:divBdr>
    </w:div>
    <w:div w:id="65542906">
      <w:bodyDiv w:val="1"/>
      <w:marLeft w:val="0"/>
      <w:marRight w:val="0"/>
      <w:marTop w:val="0"/>
      <w:marBottom w:val="0"/>
      <w:divBdr>
        <w:top w:val="none" w:sz="0" w:space="0" w:color="auto"/>
        <w:left w:val="none" w:sz="0" w:space="0" w:color="auto"/>
        <w:bottom w:val="none" w:sz="0" w:space="0" w:color="auto"/>
        <w:right w:val="none" w:sz="0" w:space="0" w:color="auto"/>
      </w:divBdr>
    </w:div>
    <w:div w:id="72243086">
      <w:bodyDiv w:val="1"/>
      <w:marLeft w:val="0"/>
      <w:marRight w:val="0"/>
      <w:marTop w:val="0"/>
      <w:marBottom w:val="0"/>
      <w:divBdr>
        <w:top w:val="none" w:sz="0" w:space="0" w:color="auto"/>
        <w:left w:val="none" w:sz="0" w:space="0" w:color="auto"/>
        <w:bottom w:val="none" w:sz="0" w:space="0" w:color="auto"/>
        <w:right w:val="none" w:sz="0" w:space="0" w:color="auto"/>
      </w:divBdr>
    </w:div>
    <w:div w:id="72510877">
      <w:bodyDiv w:val="1"/>
      <w:marLeft w:val="0"/>
      <w:marRight w:val="0"/>
      <w:marTop w:val="0"/>
      <w:marBottom w:val="0"/>
      <w:divBdr>
        <w:top w:val="none" w:sz="0" w:space="0" w:color="auto"/>
        <w:left w:val="none" w:sz="0" w:space="0" w:color="auto"/>
        <w:bottom w:val="none" w:sz="0" w:space="0" w:color="auto"/>
        <w:right w:val="none" w:sz="0" w:space="0" w:color="auto"/>
      </w:divBdr>
    </w:div>
    <w:div w:id="74013990">
      <w:bodyDiv w:val="1"/>
      <w:marLeft w:val="0"/>
      <w:marRight w:val="0"/>
      <w:marTop w:val="0"/>
      <w:marBottom w:val="0"/>
      <w:divBdr>
        <w:top w:val="none" w:sz="0" w:space="0" w:color="auto"/>
        <w:left w:val="none" w:sz="0" w:space="0" w:color="auto"/>
        <w:bottom w:val="none" w:sz="0" w:space="0" w:color="auto"/>
        <w:right w:val="none" w:sz="0" w:space="0" w:color="auto"/>
      </w:divBdr>
    </w:div>
    <w:div w:id="74516542">
      <w:bodyDiv w:val="1"/>
      <w:marLeft w:val="0"/>
      <w:marRight w:val="0"/>
      <w:marTop w:val="0"/>
      <w:marBottom w:val="0"/>
      <w:divBdr>
        <w:top w:val="none" w:sz="0" w:space="0" w:color="auto"/>
        <w:left w:val="none" w:sz="0" w:space="0" w:color="auto"/>
        <w:bottom w:val="none" w:sz="0" w:space="0" w:color="auto"/>
        <w:right w:val="none" w:sz="0" w:space="0" w:color="auto"/>
      </w:divBdr>
    </w:div>
    <w:div w:id="74982093">
      <w:bodyDiv w:val="1"/>
      <w:marLeft w:val="0"/>
      <w:marRight w:val="0"/>
      <w:marTop w:val="0"/>
      <w:marBottom w:val="0"/>
      <w:divBdr>
        <w:top w:val="none" w:sz="0" w:space="0" w:color="auto"/>
        <w:left w:val="none" w:sz="0" w:space="0" w:color="auto"/>
        <w:bottom w:val="none" w:sz="0" w:space="0" w:color="auto"/>
        <w:right w:val="none" w:sz="0" w:space="0" w:color="auto"/>
      </w:divBdr>
    </w:div>
    <w:div w:id="78065985">
      <w:bodyDiv w:val="1"/>
      <w:marLeft w:val="0"/>
      <w:marRight w:val="0"/>
      <w:marTop w:val="0"/>
      <w:marBottom w:val="0"/>
      <w:divBdr>
        <w:top w:val="none" w:sz="0" w:space="0" w:color="auto"/>
        <w:left w:val="none" w:sz="0" w:space="0" w:color="auto"/>
        <w:bottom w:val="none" w:sz="0" w:space="0" w:color="auto"/>
        <w:right w:val="none" w:sz="0" w:space="0" w:color="auto"/>
      </w:divBdr>
    </w:div>
    <w:div w:id="81680582">
      <w:bodyDiv w:val="1"/>
      <w:marLeft w:val="0"/>
      <w:marRight w:val="0"/>
      <w:marTop w:val="0"/>
      <w:marBottom w:val="0"/>
      <w:divBdr>
        <w:top w:val="none" w:sz="0" w:space="0" w:color="auto"/>
        <w:left w:val="none" w:sz="0" w:space="0" w:color="auto"/>
        <w:bottom w:val="none" w:sz="0" w:space="0" w:color="auto"/>
        <w:right w:val="none" w:sz="0" w:space="0" w:color="auto"/>
      </w:divBdr>
    </w:div>
    <w:div w:id="84226496">
      <w:bodyDiv w:val="1"/>
      <w:marLeft w:val="0"/>
      <w:marRight w:val="0"/>
      <w:marTop w:val="0"/>
      <w:marBottom w:val="0"/>
      <w:divBdr>
        <w:top w:val="none" w:sz="0" w:space="0" w:color="auto"/>
        <w:left w:val="none" w:sz="0" w:space="0" w:color="auto"/>
        <w:bottom w:val="none" w:sz="0" w:space="0" w:color="auto"/>
        <w:right w:val="none" w:sz="0" w:space="0" w:color="auto"/>
      </w:divBdr>
    </w:div>
    <w:div w:id="86007620">
      <w:bodyDiv w:val="1"/>
      <w:marLeft w:val="0"/>
      <w:marRight w:val="0"/>
      <w:marTop w:val="0"/>
      <w:marBottom w:val="0"/>
      <w:divBdr>
        <w:top w:val="none" w:sz="0" w:space="0" w:color="auto"/>
        <w:left w:val="none" w:sz="0" w:space="0" w:color="auto"/>
        <w:bottom w:val="none" w:sz="0" w:space="0" w:color="auto"/>
        <w:right w:val="none" w:sz="0" w:space="0" w:color="auto"/>
      </w:divBdr>
    </w:div>
    <w:div w:id="87122829">
      <w:bodyDiv w:val="1"/>
      <w:marLeft w:val="0"/>
      <w:marRight w:val="0"/>
      <w:marTop w:val="0"/>
      <w:marBottom w:val="0"/>
      <w:divBdr>
        <w:top w:val="none" w:sz="0" w:space="0" w:color="auto"/>
        <w:left w:val="none" w:sz="0" w:space="0" w:color="auto"/>
        <w:bottom w:val="none" w:sz="0" w:space="0" w:color="auto"/>
        <w:right w:val="none" w:sz="0" w:space="0" w:color="auto"/>
      </w:divBdr>
    </w:div>
    <w:div w:id="87700524">
      <w:bodyDiv w:val="1"/>
      <w:marLeft w:val="0"/>
      <w:marRight w:val="0"/>
      <w:marTop w:val="0"/>
      <w:marBottom w:val="0"/>
      <w:divBdr>
        <w:top w:val="none" w:sz="0" w:space="0" w:color="auto"/>
        <w:left w:val="none" w:sz="0" w:space="0" w:color="auto"/>
        <w:bottom w:val="none" w:sz="0" w:space="0" w:color="auto"/>
        <w:right w:val="none" w:sz="0" w:space="0" w:color="auto"/>
      </w:divBdr>
    </w:div>
    <w:div w:id="90708617">
      <w:bodyDiv w:val="1"/>
      <w:marLeft w:val="0"/>
      <w:marRight w:val="0"/>
      <w:marTop w:val="0"/>
      <w:marBottom w:val="0"/>
      <w:divBdr>
        <w:top w:val="none" w:sz="0" w:space="0" w:color="auto"/>
        <w:left w:val="none" w:sz="0" w:space="0" w:color="auto"/>
        <w:bottom w:val="none" w:sz="0" w:space="0" w:color="auto"/>
        <w:right w:val="none" w:sz="0" w:space="0" w:color="auto"/>
      </w:divBdr>
    </w:div>
    <w:div w:id="91358962">
      <w:bodyDiv w:val="1"/>
      <w:marLeft w:val="0"/>
      <w:marRight w:val="0"/>
      <w:marTop w:val="0"/>
      <w:marBottom w:val="0"/>
      <w:divBdr>
        <w:top w:val="none" w:sz="0" w:space="0" w:color="auto"/>
        <w:left w:val="none" w:sz="0" w:space="0" w:color="auto"/>
        <w:bottom w:val="none" w:sz="0" w:space="0" w:color="auto"/>
        <w:right w:val="none" w:sz="0" w:space="0" w:color="auto"/>
      </w:divBdr>
    </w:div>
    <w:div w:id="91359940">
      <w:bodyDiv w:val="1"/>
      <w:marLeft w:val="0"/>
      <w:marRight w:val="0"/>
      <w:marTop w:val="0"/>
      <w:marBottom w:val="0"/>
      <w:divBdr>
        <w:top w:val="none" w:sz="0" w:space="0" w:color="auto"/>
        <w:left w:val="none" w:sz="0" w:space="0" w:color="auto"/>
        <w:bottom w:val="none" w:sz="0" w:space="0" w:color="auto"/>
        <w:right w:val="none" w:sz="0" w:space="0" w:color="auto"/>
      </w:divBdr>
    </w:div>
    <w:div w:id="93093276">
      <w:bodyDiv w:val="1"/>
      <w:marLeft w:val="0"/>
      <w:marRight w:val="0"/>
      <w:marTop w:val="0"/>
      <w:marBottom w:val="0"/>
      <w:divBdr>
        <w:top w:val="none" w:sz="0" w:space="0" w:color="auto"/>
        <w:left w:val="none" w:sz="0" w:space="0" w:color="auto"/>
        <w:bottom w:val="none" w:sz="0" w:space="0" w:color="auto"/>
        <w:right w:val="none" w:sz="0" w:space="0" w:color="auto"/>
      </w:divBdr>
    </w:div>
    <w:div w:id="95105871">
      <w:bodyDiv w:val="1"/>
      <w:marLeft w:val="0"/>
      <w:marRight w:val="0"/>
      <w:marTop w:val="0"/>
      <w:marBottom w:val="0"/>
      <w:divBdr>
        <w:top w:val="none" w:sz="0" w:space="0" w:color="auto"/>
        <w:left w:val="none" w:sz="0" w:space="0" w:color="auto"/>
        <w:bottom w:val="none" w:sz="0" w:space="0" w:color="auto"/>
        <w:right w:val="none" w:sz="0" w:space="0" w:color="auto"/>
      </w:divBdr>
    </w:div>
    <w:div w:id="96800672">
      <w:bodyDiv w:val="1"/>
      <w:marLeft w:val="0"/>
      <w:marRight w:val="0"/>
      <w:marTop w:val="0"/>
      <w:marBottom w:val="0"/>
      <w:divBdr>
        <w:top w:val="none" w:sz="0" w:space="0" w:color="auto"/>
        <w:left w:val="none" w:sz="0" w:space="0" w:color="auto"/>
        <w:bottom w:val="none" w:sz="0" w:space="0" w:color="auto"/>
        <w:right w:val="none" w:sz="0" w:space="0" w:color="auto"/>
      </w:divBdr>
    </w:div>
    <w:div w:id="106513777">
      <w:bodyDiv w:val="1"/>
      <w:marLeft w:val="0"/>
      <w:marRight w:val="0"/>
      <w:marTop w:val="0"/>
      <w:marBottom w:val="0"/>
      <w:divBdr>
        <w:top w:val="none" w:sz="0" w:space="0" w:color="auto"/>
        <w:left w:val="none" w:sz="0" w:space="0" w:color="auto"/>
        <w:bottom w:val="none" w:sz="0" w:space="0" w:color="auto"/>
        <w:right w:val="none" w:sz="0" w:space="0" w:color="auto"/>
      </w:divBdr>
    </w:div>
    <w:div w:id="106851184">
      <w:bodyDiv w:val="1"/>
      <w:marLeft w:val="0"/>
      <w:marRight w:val="0"/>
      <w:marTop w:val="0"/>
      <w:marBottom w:val="0"/>
      <w:divBdr>
        <w:top w:val="none" w:sz="0" w:space="0" w:color="auto"/>
        <w:left w:val="none" w:sz="0" w:space="0" w:color="auto"/>
        <w:bottom w:val="none" w:sz="0" w:space="0" w:color="auto"/>
        <w:right w:val="none" w:sz="0" w:space="0" w:color="auto"/>
      </w:divBdr>
    </w:div>
    <w:div w:id="108936338">
      <w:bodyDiv w:val="1"/>
      <w:marLeft w:val="0"/>
      <w:marRight w:val="0"/>
      <w:marTop w:val="0"/>
      <w:marBottom w:val="0"/>
      <w:divBdr>
        <w:top w:val="none" w:sz="0" w:space="0" w:color="auto"/>
        <w:left w:val="none" w:sz="0" w:space="0" w:color="auto"/>
        <w:bottom w:val="none" w:sz="0" w:space="0" w:color="auto"/>
        <w:right w:val="none" w:sz="0" w:space="0" w:color="auto"/>
      </w:divBdr>
    </w:div>
    <w:div w:id="109592886">
      <w:bodyDiv w:val="1"/>
      <w:marLeft w:val="0"/>
      <w:marRight w:val="0"/>
      <w:marTop w:val="0"/>
      <w:marBottom w:val="0"/>
      <w:divBdr>
        <w:top w:val="none" w:sz="0" w:space="0" w:color="auto"/>
        <w:left w:val="none" w:sz="0" w:space="0" w:color="auto"/>
        <w:bottom w:val="none" w:sz="0" w:space="0" w:color="auto"/>
        <w:right w:val="none" w:sz="0" w:space="0" w:color="auto"/>
      </w:divBdr>
    </w:div>
    <w:div w:id="110171239">
      <w:bodyDiv w:val="1"/>
      <w:marLeft w:val="0"/>
      <w:marRight w:val="0"/>
      <w:marTop w:val="0"/>
      <w:marBottom w:val="0"/>
      <w:divBdr>
        <w:top w:val="none" w:sz="0" w:space="0" w:color="auto"/>
        <w:left w:val="none" w:sz="0" w:space="0" w:color="auto"/>
        <w:bottom w:val="none" w:sz="0" w:space="0" w:color="auto"/>
        <w:right w:val="none" w:sz="0" w:space="0" w:color="auto"/>
      </w:divBdr>
    </w:div>
    <w:div w:id="110323132">
      <w:bodyDiv w:val="1"/>
      <w:marLeft w:val="0"/>
      <w:marRight w:val="0"/>
      <w:marTop w:val="0"/>
      <w:marBottom w:val="0"/>
      <w:divBdr>
        <w:top w:val="none" w:sz="0" w:space="0" w:color="auto"/>
        <w:left w:val="none" w:sz="0" w:space="0" w:color="auto"/>
        <w:bottom w:val="none" w:sz="0" w:space="0" w:color="auto"/>
        <w:right w:val="none" w:sz="0" w:space="0" w:color="auto"/>
      </w:divBdr>
    </w:div>
    <w:div w:id="111944149">
      <w:bodyDiv w:val="1"/>
      <w:marLeft w:val="0"/>
      <w:marRight w:val="0"/>
      <w:marTop w:val="0"/>
      <w:marBottom w:val="0"/>
      <w:divBdr>
        <w:top w:val="none" w:sz="0" w:space="0" w:color="auto"/>
        <w:left w:val="none" w:sz="0" w:space="0" w:color="auto"/>
        <w:bottom w:val="none" w:sz="0" w:space="0" w:color="auto"/>
        <w:right w:val="none" w:sz="0" w:space="0" w:color="auto"/>
      </w:divBdr>
    </w:div>
    <w:div w:id="112360875">
      <w:bodyDiv w:val="1"/>
      <w:marLeft w:val="0"/>
      <w:marRight w:val="0"/>
      <w:marTop w:val="0"/>
      <w:marBottom w:val="0"/>
      <w:divBdr>
        <w:top w:val="none" w:sz="0" w:space="0" w:color="auto"/>
        <w:left w:val="none" w:sz="0" w:space="0" w:color="auto"/>
        <w:bottom w:val="none" w:sz="0" w:space="0" w:color="auto"/>
        <w:right w:val="none" w:sz="0" w:space="0" w:color="auto"/>
      </w:divBdr>
    </w:div>
    <w:div w:id="113522769">
      <w:bodyDiv w:val="1"/>
      <w:marLeft w:val="0"/>
      <w:marRight w:val="0"/>
      <w:marTop w:val="0"/>
      <w:marBottom w:val="0"/>
      <w:divBdr>
        <w:top w:val="none" w:sz="0" w:space="0" w:color="auto"/>
        <w:left w:val="none" w:sz="0" w:space="0" w:color="auto"/>
        <w:bottom w:val="none" w:sz="0" w:space="0" w:color="auto"/>
        <w:right w:val="none" w:sz="0" w:space="0" w:color="auto"/>
      </w:divBdr>
    </w:div>
    <w:div w:id="115680114">
      <w:bodyDiv w:val="1"/>
      <w:marLeft w:val="0"/>
      <w:marRight w:val="0"/>
      <w:marTop w:val="0"/>
      <w:marBottom w:val="0"/>
      <w:divBdr>
        <w:top w:val="none" w:sz="0" w:space="0" w:color="auto"/>
        <w:left w:val="none" w:sz="0" w:space="0" w:color="auto"/>
        <w:bottom w:val="none" w:sz="0" w:space="0" w:color="auto"/>
        <w:right w:val="none" w:sz="0" w:space="0" w:color="auto"/>
      </w:divBdr>
    </w:div>
    <w:div w:id="117338937">
      <w:bodyDiv w:val="1"/>
      <w:marLeft w:val="0"/>
      <w:marRight w:val="0"/>
      <w:marTop w:val="0"/>
      <w:marBottom w:val="0"/>
      <w:divBdr>
        <w:top w:val="none" w:sz="0" w:space="0" w:color="auto"/>
        <w:left w:val="none" w:sz="0" w:space="0" w:color="auto"/>
        <w:bottom w:val="none" w:sz="0" w:space="0" w:color="auto"/>
        <w:right w:val="none" w:sz="0" w:space="0" w:color="auto"/>
      </w:divBdr>
    </w:div>
    <w:div w:id="119610093">
      <w:bodyDiv w:val="1"/>
      <w:marLeft w:val="0"/>
      <w:marRight w:val="0"/>
      <w:marTop w:val="0"/>
      <w:marBottom w:val="0"/>
      <w:divBdr>
        <w:top w:val="none" w:sz="0" w:space="0" w:color="auto"/>
        <w:left w:val="none" w:sz="0" w:space="0" w:color="auto"/>
        <w:bottom w:val="none" w:sz="0" w:space="0" w:color="auto"/>
        <w:right w:val="none" w:sz="0" w:space="0" w:color="auto"/>
      </w:divBdr>
    </w:div>
    <w:div w:id="119885286">
      <w:bodyDiv w:val="1"/>
      <w:marLeft w:val="0"/>
      <w:marRight w:val="0"/>
      <w:marTop w:val="0"/>
      <w:marBottom w:val="0"/>
      <w:divBdr>
        <w:top w:val="none" w:sz="0" w:space="0" w:color="auto"/>
        <w:left w:val="none" w:sz="0" w:space="0" w:color="auto"/>
        <w:bottom w:val="none" w:sz="0" w:space="0" w:color="auto"/>
        <w:right w:val="none" w:sz="0" w:space="0" w:color="auto"/>
      </w:divBdr>
    </w:div>
    <w:div w:id="121579849">
      <w:bodyDiv w:val="1"/>
      <w:marLeft w:val="0"/>
      <w:marRight w:val="0"/>
      <w:marTop w:val="0"/>
      <w:marBottom w:val="0"/>
      <w:divBdr>
        <w:top w:val="none" w:sz="0" w:space="0" w:color="auto"/>
        <w:left w:val="none" w:sz="0" w:space="0" w:color="auto"/>
        <w:bottom w:val="none" w:sz="0" w:space="0" w:color="auto"/>
        <w:right w:val="none" w:sz="0" w:space="0" w:color="auto"/>
      </w:divBdr>
    </w:div>
    <w:div w:id="125242736">
      <w:bodyDiv w:val="1"/>
      <w:marLeft w:val="0"/>
      <w:marRight w:val="0"/>
      <w:marTop w:val="0"/>
      <w:marBottom w:val="0"/>
      <w:divBdr>
        <w:top w:val="none" w:sz="0" w:space="0" w:color="auto"/>
        <w:left w:val="none" w:sz="0" w:space="0" w:color="auto"/>
        <w:bottom w:val="none" w:sz="0" w:space="0" w:color="auto"/>
        <w:right w:val="none" w:sz="0" w:space="0" w:color="auto"/>
      </w:divBdr>
    </w:div>
    <w:div w:id="127364571">
      <w:bodyDiv w:val="1"/>
      <w:marLeft w:val="0"/>
      <w:marRight w:val="0"/>
      <w:marTop w:val="0"/>
      <w:marBottom w:val="0"/>
      <w:divBdr>
        <w:top w:val="none" w:sz="0" w:space="0" w:color="auto"/>
        <w:left w:val="none" w:sz="0" w:space="0" w:color="auto"/>
        <w:bottom w:val="none" w:sz="0" w:space="0" w:color="auto"/>
        <w:right w:val="none" w:sz="0" w:space="0" w:color="auto"/>
      </w:divBdr>
    </w:div>
    <w:div w:id="127628407">
      <w:bodyDiv w:val="1"/>
      <w:marLeft w:val="0"/>
      <w:marRight w:val="0"/>
      <w:marTop w:val="0"/>
      <w:marBottom w:val="0"/>
      <w:divBdr>
        <w:top w:val="none" w:sz="0" w:space="0" w:color="auto"/>
        <w:left w:val="none" w:sz="0" w:space="0" w:color="auto"/>
        <w:bottom w:val="none" w:sz="0" w:space="0" w:color="auto"/>
        <w:right w:val="none" w:sz="0" w:space="0" w:color="auto"/>
      </w:divBdr>
    </w:div>
    <w:div w:id="128518638">
      <w:bodyDiv w:val="1"/>
      <w:marLeft w:val="0"/>
      <w:marRight w:val="0"/>
      <w:marTop w:val="0"/>
      <w:marBottom w:val="0"/>
      <w:divBdr>
        <w:top w:val="none" w:sz="0" w:space="0" w:color="auto"/>
        <w:left w:val="none" w:sz="0" w:space="0" w:color="auto"/>
        <w:bottom w:val="none" w:sz="0" w:space="0" w:color="auto"/>
        <w:right w:val="none" w:sz="0" w:space="0" w:color="auto"/>
      </w:divBdr>
    </w:div>
    <w:div w:id="129175400">
      <w:bodyDiv w:val="1"/>
      <w:marLeft w:val="0"/>
      <w:marRight w:val="0"/>
      <w:marTop w:val="0"/>
      <w:marBottom w:val="0"/>
      <w:divBdr>
        <w:top w:val="none" w:sz="0" w:space="0" w:color="auto"/>
        <w:left w:val="none" w:sz="0" w:space="0" w:color="auto"/>
        <w:bottom w:val="none" w:sz="0" w:space="0" w:color="auto"/>
        <w:right w:val="none" w:sz="0" w:space="0" w:color="auto"/>
      </w:divBdr>
    </w:div>
    <w:div w:id="131679702">
      <w:bodyDiv w:val="1"/>
      <w:marLeft w:val="0"/>
      <w:marRight w:val="0"/>
      <w:marTop w:val="0"/>
      <w:marBottom w:val="0"/>
      <w:divBdr>
        <w:top w:val="none" w:sz="0" w:space="0" w:color="auto"/>
        <w:left w:val="none" w:sz="0" w:space="0" w:color="auto"/>
        <w:bottom w:val="none" w:sz="0" w:space="0" w:color="auto"/>
        <w:right w:val="none" w:sz="0" w:space="0" w:color="auto"/>
      </w:divBdr>
    </w:div>
    <w:div w:id="135726359">
      <w:bodyDiv w:val="1"/>
      <w:marLeft w:val="0"/>
      <w:marRight w:val="0"/>
      <w:marTop w:val="0"/>
      <w:marBottom w:val="0"/>
      <w:divBdr>
        <w:top w:val="none" w:sz="0" w:space="0" w:color="auto"/>
        <w:left w:val="none" w:sz="0" w:space="0" w:color="auto"/>
        <w:bottom w:val="none" w:sz="0" w:space="0" w:color="auto"/>
        <w:right w:val="none" w:sz="0" w:space="0" w:color="auto"/>
      </w:divBdr>
    </w:div>
    <w:div w:id="144514927">
      <w:bodyDiv w:val="1"/>
      <w:marLeft w:val="0"/>
      <w:marRight w:val="0"/>
      <w:marTop w:val="0"/>
      <w:marBottom w:val="0"/>
      <w:divBdr>
        <w:top w:val="none" w:sz="0" w:space="0" w:color="auto"/>
        <w:left w:val="none" w:sz="0" w:space="0" w:color="auto"/>
        <w:bottom w:val="none" w:sz="0" w:space="0" w:color="auto"/>
        <w:right w:val="none" w:sz="0" w:space="0" w:color="auto"/>
      </w:divBdr>
    </w:div>
    <w:div w:id="144665278">
      <w:bodyDiv w:val="1"/>
      <w:marLeft w:val="0"/>
      <w:marRight w:val="0"/>
      <w:marTop w:val="0"/>
      <w:marBottom w:val="0"/>
      <w:divBdr>
        <w:top w:val="none" w:sz="0" w:space="0" w:color="auto"/>
        <w:left w:val="none" w:sz="0" w:space="0" w:color="auto"/>
        <w:bottom w:val="none" w:sz="0" w:space="0" w:color="auto"/>
        <w:right w:val="none" w:sz="0" w:space="0" w:color="auto"/>
      </w:divBdr>
    </w:div>
    <w:div w:id="147672175">
      <w:bodyDiv w:val="1"/>
      <w:marLeft w:val="0"/>
      <w:marRight w:val="0"/>
      <w:marTop w:val="0"/>
      <w:marBottom w:val="0"/>
      <w:divBdr>
        <w:top w:val="none" w:sz="0" w:space="0" w:color="auto"/>
        <w:left w:val="none" w:sz="0" w:space="0" w:color="auto"/>
        <w:bottom w:val="none" w:sz="0" w:space="0" w:color="auto"/>
        <w:right w:val="none" w:sz="0" w:space="0" w:color="auto"/>
      </w:divBdr>
    </w:div>
    <w:div w:id="150684684">
      <w:bodyDiv w:val="1"/>
      <w:marLeft w:val="0"/>
      <w:marRight w:val="0"/>
      <w:marTop w:val="0"/>
      <w:marBottom w:val="0"/>
      <w:divBdr>
        <w:top w:val="none" w:sz="0" w:space="0" w:color="auto"/>
        <w:left w:val="none" w:sz="0" w:space="0" w:color="auto"/>
        <w:bottom w:val="none" w:sz="0" w:space="0" w:color="auto"/>
        <w:right w:val="none" w:sz="0" w:space="0" w:color="auto"/>
      </w:divBdr>
    </w:div>
    <w:div w:id="159852336">
      <w:bodyDiv w:val="1"/>
      <w:marLeft w:val="0"/>
      <w:marRight w:val="0"/>
      <w:marTop w:val="0"/>
      <w:marBottom w:val="0"/>
      <w:divBdr>
        <w:top w:val="none" w:sz="0" w:space="0" w:color="auto"/>
        <w:left w:val="none" w:sz="0" w:space="0" w:color="auto"/>
        <w:bottom w:val="none" w:sz="0" w:space="0" w:color="auto"/>
        <w:right w:val="none" w:sz="0" w:space="0" w:color="auto"/>
      </w:divBdr>
    </w:div>
    <w:div w:id="162479844">
      <w:bodyDiv w:val="1"/>
      <w:marLeft w:val="0"/>
      <w:marRight w:val="0"/>
      <w:marTop w:val="0"/>
      <w:marBottom w:val="0"/>
      <w:divBdr>
        <w:top w:val="none" w:sz="0" w:space="0" w:color="auto"/>
        <w:left w:val="none" w:sz="0" w:space="0" w:color="auto"/>
        <w:bottom w:val="none" w:sz="0" w:space="0" w:color="auto"/>
        <w:right w:val="none" w:sz="0" w:space="0" w:color="auto"/>
      </w:divBdr>
    </w:div>
    <w:div w:id="167717927">
      <w:bodyDiv w:val="1"/>
      <w:marLeft w:val="0"/>
      <w:marRight w:val="0"/>
      <w:marTop w:val="0"/>
      <w:marBottom w:val="0"/>
      <w:divBdr>
        <w:top w:val="none" w:sz="0" w:space="0" w:color="auto"/>
        <w:left w:val="none" w:sz="0" w:space="0" w:color="auto"/>
        <w:bottom w:val="none" w:sz="0" w:space="0" w:color="auto"/>
        <w:right w:val="none" w:sz="0" w:space="0" w:color="auto"/>
      </w:divBdr>
    </w:div>
    <w:div w:id="168764594">
      <w:bodyDiv w:val="1"/>
      <w:marLeft w:val="0"/>
      <w:marRight w:val="0"/>
      <w:marTop w:val="0"/>
      <w:marBottom w:val="0"/>
      <w:divBdr>
        <w:top w:val="none" w:sz="0" w:space="0" w:color="auto"/>
        <w:left w:val="none" w:sz="0" w:space="0" w:color="auto"/>
        <w:bottom w:val="none" w:sz="0" w:space="0" w:color="auto"/>
        <w:right w:val="none" w:sz="0" w:space="0" w:color="auto"/>
      </w:divBdr>
    </w:div>
    <w:div w:id="169222604">
      <w:bodyDiv w:val="1"/>
      <w:marLeft w:val="0"/>
      <w:marRight w:val="0"/>
      <w:marTop w:val="0"/>
      <w:marBottom w:val="0"/>
      <w:divBdr>
        <w:top w:val="none" w:sz="0" w:space="0" w:color="auto"/>
        <w:left w:val="none" w:sz="0" w:space="0" w:color="auto"/>
        <w:bottom w:val="none" w:sz="0" w:space="0" w:color="auto"/>
        <w:right w:val="none" w:sz="0" w:space="0" w:color="auto"/>
      </w:divBdr>
    </w:div>
    <w:div w:id="171072257">
      <w:bodyDiv w:val="1"/>
      <w:marLeft w:val="0"/>
      <w:marRight w:val="0"/>
      <w:marTop w:val="0"/>
      <w:marBottom w:val="0"/>
      <w:divBdr>
        <w:top w:val="none" w:sz="0" w:space="0" w:color="auto"/>
        <w:left w:val="none" w:sz="0" w:space="0" w:color="auto"/>
        <w:bottom w:val="none" w:sz="0" w:space="0" w:color="auto"/>
        <w:right w:val="none" w:sz="0" w:space="0" w:color="auto"/>
      </w:divBdr>
    </w:div>
    <w:div w:id="171602612">
      <w:bodyDiv w:val="1"/>
      <w:marLeft w:val="0"/>
      <w:marRight w:val="0"/>
      <w:marTop w:val="0"/>
      <w:marBottom w:val="0"/>
      <w:divBdr>
        <w:top w:val="none" w:sz="0" w:space="0" w:color="auto"/>
        <w:left w:val="none" w:sz="0" w:space="0" w:color="auto"/>
        <w:bottom w:val="none" w:sz="0" w:space="0" w:color="auto"/>
        <w:right w:val="none" w:sz="0" w:space="0" w:color="auto"/>
      </w:divBdr>
    </w:div>
    <w:div w:id="178202297">
      <w:bodyDiv w:val="1"/>
      <w:marLeft w:val="0"/>
      <w:marRight w:val="0"/>
      <w:marTop w:val="0"/>
      <w:marBottom w:val="0"/>
      <w:divBdr>
        <w:top w:val="none" w:sz="0" w:space="0" w:color="auto"/>
        <w:left w:val="none" w:sz="0" w:space="0" w:color="auto"/>
        <w:bottom w:val="none" w:sz="0" w:space="0" w:color="auto"/>
        <w:right w:val="none" w:sz="0" w:space="0" w:color="auto"/>
      </w:divBdr>
    </w:div>
    <w:div w:id="179051635">
      <w:bodyDiv w:val="1"/>
      <w:marLeft w:val="0"/>
      <w:marRight w:val="0"/>
      <w:marTop w:val="0"/>
      <w:marBottom w:val="0"/>
      <w:divBdr>
        <w:top w:val="none" w:sz="0" w:space="0" w:color="auto"/>
        <w:left w:val="none" w:sz="0" w:space="0" w:color="auto"/>
        <w:bottom w:val="none" w:sz="0" w:space="0" w:color="auto"/>
        <w:right w:val="none" w:sz="0" w:space="0" w:color="auto"/>
      </w:divBdr>
    </w:div>
    <w:div w:id="180977074">
      <w:bodyDiv w:val="1"/>
      <w:marLeft w:val="0"/>
      <w:marRight w:val="0"/>
      <w:marTop w:val="0"/>
      <w:marBottom w:val="0"/>
      <w:divBdr>
        <w:top w:val="none" w:sz="0" w:space="0" w:color="auto"/>
        <w:left w:val="none" w:sz="0" w:space="0" w:color="auto"/>
        <w:bottom w:val="none" w:sz="0" w:space="0" w:color="auto"/>
        <w:right w:val="none" w:sz="0" w:space="0" w:color="auto"/>
      </w:divBdr>
    </w:div>
    <w:div w:id="182793590">
      <w:bodyDiv w:val="1"/>
      <w:marLeft w:val="0"/>
      <w:marRight w:val="0"/>
      <w:marTop w:val="0"/>
      <w:marBottom w:val="0"/>
      <w:divBdr>
        <w:top w:val="none" w:sz="0" w:space="0" w:color="auto"/>
        <w:left w:val="none" w:sz="0" w:space="0" w:color="auto"/>
        <w:bottom w:val="none" w:sz="0" w:space="0" w:color="auto"/>
        <w:right w:val="none" w:sz="0" w:space="0" w:color="auto"/>
      </w:divBdr>
    </w:div>
    <w:div w:id="184028465">
      <w:bodyDiv w:val="1"/>
      <w:marLeft w:val="0"/>
      <w:marRight w:val="0"/>
      <w:marTop w:val="0"/>
      <w:marBottom w:val="0"/>
      <w:divBdr>
        <w:top w:val="none" w:sz="0" w:space="0" w:color="auto"/>
        <w:left w:val="none" w:sz="0" w:space="0" w:color="auto"/>
        <w:bottom w:val="none" w:sz="0" w:space="0" w:color="auto"/>
        <w:right w:val="none" w:sz="0" w:space="0" w:color="auto"/>
      </w:divBdr>
    </w:div>
    <w:div w:id="188951944">
      <w:bodyDiv w:val="1"/>
      <w:marLeft w:val="0"/>
      <w:marRight w:val="0"/>
      <w:marTop w:val="0"/>
      <w:marBottom w:val="0"/>
      <w:divBdr>
        <w:top w:val="none" w:sz="0" w:space="0" w:color="auto"/>
        <w:left w:val="none" w:sz="0" w:space="0" w:color="auto"/>
        <w:bottom w:val="none" w:sz="0" w:space="0" w:color="auto"/>
        <w:right w:val="none" w:sz="0" w:space="0" w:color="auto"/>
      </w:divBdr>
    </w:div>
    <w:div w:id="189608958">
      <w:bodyDiv w:val="1"/>
      <w:marLeft w:val="0"/>
      <w:marRight w:val="0"/>
      <w:marTop w:val="0"/>
      <w:marBottom w:val="0"/>
      <w:divBdr>
        <w:top w:val="none" w:sz="0" w:space="0" w:color="auto"/>
        <w:left w:val="none" w:sz="0" w:space="0" w:color="auto"/>
        <w:bottom w:val="none" w:sz="0" w:space="0" w:color="auto"/>
        <w:right w:val="none" w:sz="0" w:space="0" w:color="auto"/>
      </w:divBdr>
    </w:div>
    <w:div w:id="189881932">
      <w:bodyDiv w:val="1"/>
      <w:marLeft w:val="0"/>
      <w:marRight w:val="0"/>
      <w:marTop w:val="0"/>
      <w:marBottom w:val="0"/>
      <w:divBdr>
        <w:top w:val="none" w:sz="0" w:space="0" w:color="auto"/>
        <w:left w:val="none" w:sz="0" w:space="0" w:color="auto"/>
        <w:bottom w:val="none" w:sz="0" w:space="0" w:color="auto"/>
        <w:right w:val="none" w:sz="0" w:space="0" w:color="auto"/>
      </w:divBdr>
    </w:div>
    <w:div w:id="192890045">
      <w:bodyDiv w:val="1"/>
      <w:marLeft w:val="0"/>
      <w:marRight w:val="0"/>
      <w:marTop w:val="0"/>
      <w:marBottom w:val="0"/>
      <w:divBdr>
        <w:top w:val="none" w:sz="0" w:space="0" w:color="auto"/>
        <w:left w:val="none" w:sz="0" w:space="0" w:color="auto"/>
        <w:bottom w:val="none" w:sz="0" w:space="0" w:color="auto"/>
        <w:right w:val="none" w:sz="0" w:space="0" w:color="auto"/>
      </w:divBdr>
    </w:div>
    <w:div w:id="196699114">
      <w:bodyDiv w:val="1"/>
      <w:marLeft w:val="0"/>
      <w:marRight w:val="0"/>
      <w:marTop w:val="0"/>
      <w:marBottom w:val="0"/>
      <w:divBdr>
        <w:top w:val="none" w:sz="0" w:space="0" w:color="auto"/>
        <w:left w:val="none" w:sz="0" w:space="0" w:color="auto"/>
        <w:bottom w:val="none" w:sz="0" w:space="0" w:color="auto"/>
        <w:right w:val="none" w:sz="0" w:space="0" w:color="auto"/>
      </w:divBdr>
    </w:div>
    <w:div w:id="204560042">
      <w:bodyDiv w:val="1"/>
      <w:marLeft w:val="0"/>
      <w:marRight w:val="0"/>
      <w:marTop w:val="0"/>
      <w:marBottom w:val="0"/>
      <w:divBdr>
        <w:top w:val="none" w:sz="0" w:space="0" w:color="auto"/>
        <w:left w:val="none" w:sz="0" w:space="0" w:color="auto"/>
        <w:bottom w:val="none" w:sz="0" w:space="0" w:color="auto"/>
        <w:right w:val="none" w:sz="0" w:space="0" w:color="auto"/>
      </w:divBdr>
    </w:div>
    <w:div w:id="205914863">
      <w:bodyDiv w:val="1"/>
      <w:marLeft w:val="0"/>
      <w:marRight w:val="0"/>
      <w:marTop w:val="0"/>
      <w:marBottom w:val="0"/>
      <w:divBdr>
        <w:top w:val="none" w:sz="0" w:space="0" w:color="auto"/>
        <w:left w:val="none" w:sz="0" w:space="0" w:color="auto"/>
        <w:bottom w:val="none" w:sz="0" w:space="0" w:color="auto"/>
        <w:right w:val="none" w:sz="0" w:space="0" w:color="auto"/>
      </w:divBdr>
    </w:div>
    <w:div w:id="208033459">
      <w:bodyDiv w:val="1"/>
      <w:marLeft w:val="0"/>
      <w:marRight w:val="0"/>
      <w:marTop w:val="0"/>
      <w:marBottom w:val="0"/>
      <w:divBdr>
        <w:top w:val="none" w:sz="0" w:space="0" w:color="auto"/>
        <w:left w:val="none" w:sz="0" w:space="0" w:color="auto"/>
        <w:bottom w:val="none" w:sz="0" w:space="0" w:color="auto"/>
        <w:right w:val="none" w:sz="0" w:space="0" w:color="auto"/>
      </w:divBdr>
    </w:div>
    <w:div w:id="210193345">
      <w:bodyDiv w:val="1"/>
      <w:marLeft w:val="0"/>
      <w:marRight w:val="0"/>
      <w:marTop w:val="0"/>
      <w:marBottom w:val="0"/>
      <w:divBdr>
        <w:top w:val="none" w:sz="0" w:space="0" w:color="auto"/>
        <w:left w:val="none" w:sz="0" w:space="0" w:color="auto"/>
        <w:bottom w:val="none" w:sz="0" w:space="0" w:color="auto"/>
        <w:right w:val="none" w:sz="0" w:space="0" w:color="auto"/>
      </w:divBdr>
    </w:div>
    <w:div w:id="211578686">
      <w:bodyDiv w:val="1"/>
      <w:marLeft w:val="0"/>
      <w:marRight w:val="0"/>
      <w:marTop w:val="0"/>
      <w:marBottom w:val="0"/>
      <w:divBdr>
        <w:top w:val="none" w:sz="0" w:space="0" w:color="auto"/>
        <w:left w:val="none" w:sz="0" w:space="0" w:color="auto"/>
        <w:bottom w:val="none" w:sz="0" w:space="0" w:color="auto"/>
        <w:right w:val="none" w:sz="0" w:space="0" w:color="auto"/>
      </w:divBdr>
    </w:div>
    <w:div w:id="212012107">
      <w:bodyDiv w:val="1"/>
      <w:marLeft w:val="0"/>
      <w:marRight w:val="0"/>
      <w:marTop w:val="0"/>
      <w:marBottom w:val="0"/>
      <w:divBdr>
        <w:top w:val="none" w:sz="0" w:space="0" w:color="auto"/>
        <w:left w:val="none" w:sz="0" w:space="0" w:color="auto"/>
        <w:bottom w:val="none" w:sz="0" w:space="0" w:color="auto"/>
        <w:right w:val="none" w:sz="0" w:space="0" w:color="auto"/>
      </w:divBdr>
    </w:div>
    <w:div w:id="214630425">
      <w:bodyDiv w:val="1"/>
      <w:marLeft w:val="0"/>
      <w:marRight w:val="0"/>
      <w:marTop w:val="0"/>
      <w:marBottom w:val="0"/>
      <w:divBdr>
        <w:top w:val="none" w:sz="0" w:space="0" w:color="auto"/>
        <w:left w:val="none" w:sz="0" w:space="0" w:color="auto"/>
        <w:bottom w:val="none" w:sz="0" w:space="0" w:color="auto"/>
        <w:right w:val="none" w:sz="0" w:space="0" w:color="auto"/>
      </w:divBdr>
    </w:div>
    <w:div w:id="214853789">
      <w:bodyDiv w:val="1"/>
      <w:marLeft w:val="0"/>
      <w:marRight w:val="0"/>
      <w:marTop w:val="0"/>
      <w:marBottom w:val="0"/>
      <w:divBdr>
        <w:top w:val="none" w:sz="0" w:space="0" w:color="auto"/>
        <w:left w:val="none" w:sz="0" w:space="0" w:color="auto"/>
        <w:bottom w:val="none" w:sz="0" w:space="0" w:color="auto"/>
        <w:right w:val="none" w:sz="0" w:space="0" w:color="auto"/>
      </w:divBdr>
    </w:div>
    <w:div w:id="215552956">
      <w:bodyDiv w:val="1"/>
      <w:marLeft w:val="0"/>
      <w:marRight w:val="0"/>
      <w:marTop w:val="0"/>
      <w:marBottom w:val="0"/>
      <w:divBdr>
        <w:top w:val="none" w:sz="0" w:space="0" w:color="auto"/>
        <w:left w:val="none" w:sz="0" w:space="0" w:color="auto"/>
        <w:bottom w:val="none" w:sz="0" w:space="0" w:color="auto"/>
        <w:right w:val="none" w:sz="0" w:space="0" w:color="auto"/>
      </w:divBdr>
    </w:div>
    <w:div w:id="219096327">
      <w:bodyDiv w:val="1"/>
      <w:marLeft w:val="0"/>
      <w:marRight w:val="0"/>
      <w:marTop w:val="0"/>
      <w:marBottom w:val="0"/>
      <w:divBdr>
        <w:top w:val="none" w:sz="0" w:space="0" w:color="auto"/>
        <w:left w:val="none" w:sz="0" w:space="0" w:color="auto"/>
        <w:bottom w:val="none" w:sz="0" w:space="0" w:color="auto"/>
        <w:right w:val="none" w:sz="0" w:space="0" w:color="auto"/>
      </w:divBdr>
    </w:div>
    <w:div w:id="221720277">
      <w:bodyDiv w:val="1"/>
      <w:marLeft w:val="0"/>
      <w:marRight w:val="0"/>
      <w:marTop w:val="0"/>
      <w:marBottom w:val="0"/>
      <w:divBdr>
        <w:top w:val="none" w:sz="0" w:space="0" w:color="auto"/>
        <w:left w:val="none" w:sz="0" w:space="0" w:color="auto"/>
        <w:bottom w:val="none" w:sz="0" w:space="0" w:color="auto"/>
        <w:right w:val="none" w:sz="0" w:space="0" w:color="auto"/>
      </w:divBdr>
    </w:div>
    <w:div w:id="222837397">
      <w:bodyDiv w:val="1"/>
      <w:marLeft w:val="0"/>
      <w:marRight w:val="0"/>
      <w:marTop w:val="0"/>
      <w:marBottom w:val="0"/>
      <w:divBdr>
        <w:top w:val="none" w:sz="0" w:space="0" w:color="auto"/>
        <w:left w:val="none" w:sz="0" w:space="0" w:color="auto"/>
        <w:bottom w:val="none" w:sz="0" w:space="0" w:color="auto"/>
        <w:right w:val="none" w:sz="0" w:space="0" w:color="auto"/>
      </w:divBdr>
    </w:div>
    <w:div w:id="224603724">
      <w:bodyDiv w:val="1"/>
      <w:marLeft w:val="0"/>
      <w:marRight w:val="0"/>
      <w:marTop w:val="0"/>
      <w:marBottom w:val="0"/>
      <w:divBdr>
        <w:top w:val="none" w:sz="0" w:space="0" w:color="auto"/>
        <w:left w:val="none" w:sz="0" w:space="0" w:color="auto"/>
        <w:bottom w:val="none" w:sz="0" w:space="0" w:color="auto"/>
        <w:right w:val="none" w:sz="0" w:space="0" w:color="auto"/>
      </w:divBdr>
    </w:div>
    <w:div w:id="228082883">
      <w:bodyDiv w:val="1"/>
      <w:marLeft w:val="0"/>
      <w:marRight w:val="0"/>
      <w:marTop w:val="0"/>
      <w:marBottom w:val="0"/>
      <w:divBdr>
        <w:top w:val="none" w:sz="0" w:space="0" w:color="auto"/>
        <w:left w:val="none" w:sz="0" w:space="0" w:color="auto"/>
        <w:bottom w:val="none" w:sz="0" w:space="0" w:color="auto"/>
        <w:right w:val="none" w:sz="0" w:space="0" w:color="auto"/>
      </w:divBdr>
    </w:div>
    <w:div w:id="231501627">
      <w:bodyDiv w:val="1"/>
      <w:marLeft w:val="0"/>
      <w:marRight w:val="0"/>
      <w:marTop w:val="0"/>
      <w:marBottom w:val="0"/>
      <w:divBdr>
        <w:top w:val="none" w:sz="0" w:space="0" w:color="auto"/>
        <w:left w:val="none" w:sz="0" w:space="0" w:color="auto"/>
        <w:bottom w:val="none" w:sz="0" w:space="0" w:color="auto"/>
        <w:right w:val="none" w:sz="0" w:space="0" w:color="auto"/>
      </w:divBdr>
    </w:div>
    <w:div w:id="233204540">
      <w:bodyDiv w:val="1"/>
      <w:marLeft w:val="0"/>
      <w:marRight w:val="0"/>
      <w:marTop w:val="0"/>
      <w:marBottom w:val="0"/>
      <w:divBdr>
        <w:top w:val="none" w:sz="0" w:space="0" w:color="auto"/>
        <w:left w:val="none" w:sz="0" w:space="0" w:color="auto"/>
        <w:bottom w:val="none" w:sz="0" w:space="0" w:color="auto"/>
        <w:right w:val="none" w:sz="0" w:space="0" w:color="auto"/>
      </w:divBdr>
    </w:div>
    <w:div w:id="238442277">
      <w:bodyDiv w:val="1"/>
      <w:marLeft w:val="0"/>
      <w:marRight w:val="0"/>
      <w:marTop w:val="0"/>
      <w:marBottom w:val="0"/>
      <w:divBdr>
        <w:top w:val="none" w:sz="0" w:space="0" w:color="auto"/>
        <w:left w:val="none" w:sz="0" w:space="0" w:color="auto"/>
        <w:bottom w:val="none" w:sz="0" w:space="0" w:color="auto"/>
        <w:right w:val="none" w:sz="0" w:space="0" w:color="auto"/>
      </w:divBdr>
    </w:div>
    <w:div w:id="238755859">
      <w:bodyDiv w:val="1"/>
      <w:marLeft w:val="0"/>
      <w:marRight w:val="0"/>
      <w:marTop w:val="0"/>
      <w:marBottom w:val="0"/>
      <w:divBdr>
        <w:top w:val="none" w:sz="0" w:space="0" w:color="auto"/>
        <w:left w:val="none" w:sz="0" w:space="0" w:color="auto"/>
        <w:bottom w:val="none" w:sz="0" w:space="0" w:color="auto"/>
        <w:right w:val="none" w:sz="0" w:space="0" w:color="auto"/>
      </w:divBdr>
    </w:div>
    <w:div w:id="238834302">
      <w:bodyDiv w:val="1"/>
      <w:marLeft w:val="0"/>
      <w:marRight w:val="0"/>
      <w:marTop w:val="0"/>
      <w:marBottom w:val="0"/>
      <w:divBdr>
        <w:top w:val="none" w:sz="0" w:space="0" w:color="auto"/>
        <w:left w:val="none" w:sz="0" w:space="0" w:color="auto"/>
        <w:bottom w:val="none" w:sz="0" w:space="0" w:color="auto"/>
        <w:right w:val="none" w:sz="0" w:space="0" w:color="auto"/>
      </w:divBdr>
    </w:div>
    <w:div w:id="242567572">
      <w:bodyDiv w:val="1"/>
      <w:marLeft w:val="0"/>
      <w:marRight w:val="0"/>
      <w:marTop w:val="0"/>
      <w:marBottom w:val="0"/>
      <w:divBdr>
        <w:top w:val="none" w:sz="0" w:space="0" w:color="auto"/>
        <w:left w:val="none" w:sz="0" w:space="0" w:color="auto"/>
        <w:bottom w:val="none" w:sz="0" w:space="0" w:color="auto"/>
        <w:right w:val="none" w:sz="0" w:space="0" w:color="auto"/>
      </w:divBdr>
    </w:div>
    <w:div w:id="246768874">
      <w:bodyDiv w:val="1"/>
      <w:marLeft w:val="0"/>
      <w:marRight w:val="0"/>
      <w:marTop w:val="0"/>
      <w:marBottom w:val="0"/>
      <w:divBdr>
        <w:top w:val="none" w:sz="0" w:space="0" w:color="auto"/>
        <w:left w:val="none" w:sz="0" w:space="0" w:color="auto"/>
        <w:bottom w:val="none" w:sz="0" w:space="0" w:color="auto"/>
        <w:right w:val="none" w:sz="0" w:space="0" w:color="auto"/>
      </w:divBdr>
    </w:div>
    <w:div w:id="247349299">
      <w:bodyDiv w:val="1"/>
      <w:marLeft w:val="0"/>
      <w:marRight w:val="0"/>
      <w:marTop w:val="0"/>
      <w:marBottom w:val="0"/>
      <w:divBdr>
        <w:top w:val="none" w:sz="0" w:space="0" w:color="auto"/>
        <w:left w:val="none" w:sz="0" w:space="0" w:color="auto"/>
        <w:bottom w:val="none" w:sz="0" w:space="0" w:color="auto"/>
        <w:right w:val="none" w:sz="0" w:space="0" w:color="auto"/>
      </w:divBdr>
    </w:div>
    <w:div w:id="248195160">
      <w:bodyDiv w:val="1"/>
      <w:marLeft w:val="0"/>
      <w:marRight w:val="0"/>
      <w:marTop w:val="0"/>
      <w:marBottom w:val="0"/>
      <w:divBdr>
        <w:top w:val="none" w:sz="0" w:space="0" w:color="auto"/>
        <w:left w:val="none" w:sz="0" w:space="0" w:color="auto"/>
        <w:bottom w:val="none" w:sz="0" w:space="0" w:color="auto"/>
        <w:right w:val="none" w:sz="0" w:space="0" w:color="auto"/>
      </w:divBdr>
    </w:div>
    <w:div w:id="248806745">
      <w:bodyDiv w:val="1"/>
      <w:marLeft w:val="0"/>
      <w:marRight w:val="0"/>
      <w:marTop w:val="0"/>
      <w:marBottom w:val="0"/>
      <w:divBdr>
        <w:top w:val="none" w:sz="0" w:space="0" w:color="auto"/>
        <w:left w:val="none" w:sz="0" w:space="0" w:color="auto"/>
        <w:bottom w:val="none" w:sz="0" w:space="0" w:color="auto"/>
        <w:right w:val="none" w:sz="0" w:space="0" w:color="auto"/>
      </w:divBdr>
    </w:div>
    <w:div w:id="249581630">
      <w:bodyDiv w:val="1"/>
      <w:marLeft w:val="0"/>
      <w:marRight w:val="0"/>
      <w:marTop w:val="0"/>
      <w:marBottom w:val="0"/>
      <w:divBdr>
        <w:top w:val="none" w:sz="0" w:space="0" w:color="auto"/>
        <w:left w:val="none" w:sz="0" w:space="0" w:color="auto"/>
        <w:bottom w:val="none" w:sz="0" w:space="0" w:color="auto"/>
        <w:right w:val="none" w:sz="0" w:space="0" w:color="auto"/>
      </w:divBdr>
    </w:div>
    <w:div w:id="250628782">
      <w:bodyDiv w:val="1"/>
      <w:marLeft w:val="0"/>
      <w:marRight w:val="0"/>
      <w:marTop w:val="0"/>
      <w:marBottom w:val="0"/>
      <w:divBdr>
        <w:top w:val="none" w:sz="0" w:space="0" w:color="auto"/>
        <w:left w:val="none" w:sz="0" w:space="0" w:color="auto"/>
        <w:bottom w:val="none" w:sz="0" w:space="0" w:color="auto"/>
        <w:right w:val="none" w:sz="0" w:space="0" w:color="auto"/>
      </w:divBdr>
    </w:div>
    <w:div w:id="250890001">
      <w:bodyDiv w:val="1"/>
      <w:marLeft w:val="0"/>
      <w:marRight w:val="0"/>
      <w:marTop w:val="0"/>
      <w:marBottom w:val="0"/>
      <w:divBdr>
        <w:top w:val="none" w:sz="0" w:space="0" w:color="auto"/>
        <w:left w:val="none" w:sz="0" w:space="0" w:color="auto"/>
        <w:bottom w:val="none" w:sz="0" w:space="0" w:color="auto"/>
        <w:right w:val="none" w:sz="0" w:space="0" w:color="auto"/>
      </w:divBdr>
    </w:div>
    <w:div w:id="254242433">
      <w:bodyDiv w:val="1"/>
      <w:marLeft w:val="0"/>
      <w:marRight w:val="0"/>
      <w:marTop w:val="0"/>
      <w:marBottom w:val="0"/>
      <w:divBdr>
        <w:top w:val="none" w:sz="0" w:space="0" w:color="auto"/>
        <w:left w:val="none" w:sz="0" w:space="0" w:color="auto"/>
        <w:bottom w:val="none" w:sz="0" w:space="0" w:color="auto"/>
        <w:right w:val="none" w:sz="0" w:space="0" w:color="auto"/>
      </w:divBdr>
    </w:div>
    <w:div w:id="255863841">
      <w:bodyDiv w:val="1"/>
      <w:marLeft w:val="0"/>
      <w:marRight w:val="0"/>
      <w:marTop w:val="0"/>
      <w:marBottom w:val="0"/>
      <w:divBdr>
        <w:top w:val="none" w:sz="0" w:space="0" w:color="auto"/>
        <w:left w:val="none" w:sz="0" w:space="0" w:color="auto"/>
        <w:bottom w:val="none" w:sz="0" w:space="0" w:color="auto"/>
        <w:right w:val="none" w:sz="0" w:space="0" w:color="auto"/>
      </w:divBdr>
    </w:div>
    <w:div w:id="256446539">
      <w:bodyDiv w:val="1"/>
      <w:marLeft w:val="0"/>
      <w:marRight w:val="0"/>
      <w:marTop w:val="0"/>
      <w:marBottom w:val="0"/>
      <w:divBdr>
        <w:top w:val="none" w:sz="0" w:space="0" w:color="auto"/>
        <w:left w:val="none" w:sz="0" w:space="0" w:color="auto"/>
        <w:bottom w:val="none" w:sz="0" w:space="0" w:color="auto"/>
        <w:right w:val="none" w:sz="0" w:space="0" w:color="auto"/>
      </w:divBdr>
    </w:div>
    <w:div w:id="265383185">
      <w:bodyDiv w:val="1"/>
      <w:marLeft w:val="0"/>
      <w:marRight w:val="0"/>
      <w:marTop w:val="0"/>
      <w:marBottom w:val="0"/>
      <w:divBdr>
        <w:top w:val="none" w:sz="0" w:space="0" w:color="auto"/>
        <w:left w:val="none" w:sz="0" w:space="0" w:color="auto"/>
        <w:bottom w:val="none" w:sz="0" w:space="0" w:color="auto"/>
        <w:right w:val="none" w:sz="0" w:space="0" w:color="auto"/>
      </w:divBdr>
    </w:div>
    <w:div w:id="269821193">
      <w:bodyDiv w:val="1"/>
      <w:marLeft w:val="0"/>
      <w:marRight w:val="0"/>
      <w:marTop w:val="0"/>
      <w:marBottom w:val="0"/>
      <w:divBdr>
        <w:top w:val="none" w:sz="0" w:space="0" w:color="auto"/>
        <w:left w:val="none" w:sz="0" w:space="0" w:color="auto"/>
        <w:bottom w:val="none" w:sz="0" w:space="0" w:color="auto"/>
        <w:right w:val="none" w:sz="0" w:space="0" w:color="auto"/>
      </w:divBdr>
    </w:div>
    <w:div w:id="271520050">
      <w:bodyDiv w:val="1"/>
      <w:marLeft w:val="0"/>
      <w:marRight w:val="0"/>
      <w:marTop w:val="0"/>
      <w:marBottom w:val="0"/>
      <w:divBdr>
        <w:top w:val="none" w:sz="0" w:space="0" w:color="auto"/>
        <w:left w:val="none" w:sz="0" w:space="0" w:color="auto"/>
        <w:bottom w:val="none" w:sz="0" w:space="0" w:color="auto"/>
        <w:right w:val="none" w:sz="0" w:space="0" w:color="auto"/>
      </w:divBdr>
    </w:div>
    <w:div w:id="274674204">
      <w:bodyDiv w:val="1"/>
      <w:marLeft w:val="0"/>
      <w:marRight w:val="0"/>
      <w:marTop w:val="0"/>
      <w:marBottom w:val="0"/>
      <w:divBdr>
        <w:top w:val="none" w:sz="0" w:space="0" w:color="auto"/>
        <w:left w:val="none" w:sz="0" w:space="0" w:color="auto"/>
        <w:bottom w:val="none" w:sz="0" w:space="0" w:color="auto"/>
        <w:right w:val="none" w:sz="0" w:space="0" w:color="auto"/>
      </w:divBdr>
    </w:div>
    <w:div w:id="277688222">
      <w:bodyDiv w:val="1"/>
      <w:marLeft w:val="0"/>
      <w:marRight w:val="0"/>
      <w:marTop w:val="0"/>
      <w:marBottom w:val="0"/>
      <w:divBdr>
        <w:top w:val="none" w:sz="0" w:space="0" w:color="auto"/>
        <w:left w:val="none" w:sz="0" w:space="0" w:color="auto"/>
        <w:bottom w:val="none" w:sz="0" w:space="0" w:color="auto"/>
        <w:right w:val="none" w:sz="0" w:space="0" w:color="auto"/>
      </w:divBdr>
    </w:div>
    <w:div w:id="277880312">
      <w:bodyDiv w:val="1"/>
      <w:marLeft w:val="0"/>
      <w:marRight w:val="0"/>
      <w:marTop w:val="0"/>
      <w:marBottom w:val="0"/>
      <w:divBdr>
        <w:top w:val="none" w:sz="0" w:space="0" w:color="auto"/>
        <w:left w:val="none" w:sz="0" w:space="0" w:color="auto"/>
        <w:bottom w:val="none" w:sz="0" w:space="0" w:color="auto"/>
        <w:right w:val="none" w:sz="0" w:space="0" w:color="auto"/>
      </w:divBdr>
    </w:div>
    <w:div w:id="278724876">
      <w:bodyDiv w:val="1"/>
      <w:marLeft w:val="0"/>
      <w:marRight w:val="0"/>
      <w:marTop w:val="0"/>
      <w:marBottom w:val="0"/>
      <w:divBdr>
        <w:top w:val="none" w:sz="0" w:space="0" w:color="auto"/>
        <w:left w:val="none" w:sz="0" w:space="0" w:color="auto"/>
        <w:bottom w:val="none" w:sz="0" w:space="0" w:color="auto"/>
        <w:right w:val="none" w:sz="0" w:space="0" w:color="auto"/>
      </w:divBdr>
    </w:div>
    <w:div w:id="283125423">
      <w:bodyDiv w:val="1"/>
      <w:marLeft w:val="0"/>
      <w:marRight w:val="0"/>
      <w:marTop w:val="0"/>
      <w:marBottom w:val="0"/>
      <w:divBdr>
        <w:top w:val="none" w:sz="0" w:space="0" w:color="auto"/>
        <w:left w:val="none" w:sz="0" w:space="0" w:color="auto"/>
        <w:bottom w:val="none" w:sz="0" w:space="0" w:color="auto"/>
        <w:right w:val="none" w:sz="0" w:space="0" w:color="auto"/>
      </w:divBdr>
    </w:div>
    <w:div w:id="284964860">
      <w:bodyDiv w:val="1"/>
      <w:marLeft w:val="0"/>
      <w:marRight w:val="0"/>
      <w:marTop w:val="0"/>
      <w:marBottom w:val="0"/>
      <w:divBdr>
        <w:top w:val="none" w:sz="0" w:space="0" w:color="auto"/>
        <w:left w:val="none" w:sz="0" w:space="0" w:color="auto"/>
        <w:bottom w:val="none" w:sz="0" w:space="0" w:color="auto"/>
        <w:right w:val="none" w:sz="0" w:space="0" w:color="auto"/>
      </w:divBdr>
    </w:div>
    <w:div w:id="285701512">
      <w:bodyDiv w:val="1"/>
      <w:marLeft w:val="0"/>
      <w:marRight w:val="0"/>
      <w:marTop w:val="0"/>
      <w:marBottom w:val="0"/>
      <w:divBdr>
        <w:top w:val="none" w:sz="0" w:space="0" w:color="auto"/>
        <w:left w:val="none" w:sz="0" w:space="0" w:color="auto"/>
        <w:bottom w:val="none" w:sz="0" w:space="0" w:color="auto"/>
        <w:right w:val="none" w:sz="0" w:space="0" w:color="auto"/>
      </w:divBdr>
    </w:div>
    <w:div w:id="286205186">
      <w:bodyDiv w:val="1"/>
      <w:marLeft w:val="0"/>
      <w:marRight w:val="0"/>
      <w:marTop w:val="0"/>
      <w:marBottom w:val="0"/>
      <w:divBdr>
        <w:top w:val="none" w:sz="0" w:space="0" w:color="auto"/>
        <w:left w:val="none" w:sz="0" w:space="0" w:color="auto"/>
        <w:bottom w:val="none" w:sz="0" w:space="0" w:color="auto"/>
        <w:right w:val="none" w:sz="0" w:space="0" w:color="auto"/>
      </w:divBdr>
    </w:div>
    <w:div w:id="289558618">
      <w:bodyDiv w:val="1"/>
      <w:marLeft w:val="0"/>
      <w:marRight w:val="0"/>
      <w:marTop w:val="0"/>
      <w:marBottom w:val="0"/>
      <w:divBdr>
        <w:top w:val="none" w:sz="0" w:space="0" w:color="auto"/>
        <w:left w:val="none" w:sz="0" w:space="0" w:color="auto"/>
        <w:bottom w:val="none" w:sz="0" w:space="0" w:color="auto"/>
        <w:right w:val="none" w:sz="0" w:space="0" w:color="auto"/>
      </w:divBdr>
    </w:div>
    <w:div w:id="290137225">
      <w:bodyDiv w:val="1"/>
      <w:marLeft w:val="0"/>
      <w:marRight w:val="0"/>
      <w:marTop w:val="0"/>
      <w:marBottom w:val="0"/>
      <w:divBdr>
        <w:top w:val="none" w:sz="0" w:space="0" w:color="auto"/>
        <w:left w:val="none" w:sz="0" w:space="0" w:color="auto"/>
        <w:bottom w:val="none" w:sz="0" w:space="0" w:color="auto"/>
        <w:right w:val="none" w:sz="0" w:space="0" w:color="auto"/>
      </w:divBdr>
    </w:div>
    <w:div w:id="290669336">
      <w:bodyDiv w:val="1"/>
      <w:marLeft w:val="0"/>
      <w:marRight w:val="0"/>
      <w:marTop w:val="0"/>
      <w:marBottom w:val="0"/>
      <w:divBdr>
        <w:top w:val="none" w:sz="0" w:space="0" w:color="auto"/>
        <w:left w:val="none" w:sz="0" w:space="0" w:color="auto"/>
        <w:bottom w:val="none" w:sz="0" w:space="0" w:color="auto"/>
        <w:right w:val="none" w:sz="0" w:space="0" w:color="auto"/>
      </w:divBdr>
    </w:div>
    <w:div w:id="292249525">
      <w:bodyDiv w:val="1"/>
      <w:marLeft w:val="0"/>
      <w:marRight w:val="0"/>
      <w:marTop w:val="0"/>
      <w:marBottom w:val="0"/>
      <w:divBdr>
        <w:top w:val="none" w:sz="0" w:space="0" w:color="auto"/>
        <w:left w:val="none" w:sz="0" w:space="0" w:color="auto"/>
        <w:bottom w:val="none" w:sz="0" w:space="0" w:color="auto"/>
        <w:right w:val="none" w:sz="0" w:space="0" w:color="auto"/>
      </w:divBdr>
    </w:div>
    <w:div w:id="295457811">
      <w:bodyDiv w:val="1"/>
      <w:marLeft w:val="0"/>
      <w:marRight w:val="0"/>
      <w:marTop w:val="0"/>
      <w:marBottom w:val="0"/>
      <w:divBdr>
        <w:top w:val="none" w:sz="0" w:space="0" w:color="auto"/>
        <w:left w:val="none" w:sz="0" w:space="0" w:color="auto"/>
        <w:bottom w:val="none" w:sz="0" w:space="0" w:color="auto"/>
        <w:right w:val="none" w:sz="0" w:space="0" w:color="auto"/>
      </w:divBdr>
    </w:div>
    <w:div w:id="295723844">
      <w:bodyDiv w:val="1"/>
      <w:marLeft w:val="0"/>
      <w:marRight w:val="0"/>
      <w:marTop w:val="0"/>
      <w:marBottom w:val="0"/>
      <w:divBdr>
        <w:top w:val="none" w:sz="0" w:space="0" w:color="auto"/>
        <w:left w:val="none" w:sz="0" w:space="0" w:color="auto"/>
        <w:bottom w:val="none" w:sz="0" w:space="0" w:color="auto"/>
        <w:right w:val="none" w:sz="0" w:space="0" w:color="auto"/>
      </w:divBdr>
    </w:div>
    <w:div w:id="296490280">
      <w:bodyDiv w:val="1"/>
      <w:marLeft w:val="0"/>
      <w:marRight w:val="0"/>
      <w:marTop w:val="0"/>
      <w:marBottom w:val="0"/>
      <w:divBdr>
        <w:top w:val="none" w:sz="0" w:space="0" w:color="auto"/>
        <w:left w:val="none" w:sz="0" w:space="0" w:color="auto"/>
        <w:bottom w:val="none" w:sz="0" w:space="0" w:color="auto"/>
        <w:right w:val="none" w:sz="0" w:space="0" w:color="auto"/>
      </w:divBdr>
    </w:div>
    <w:div w:id="298073306">
      <w:bodyDiv w:val="1"/>
      <w:marLeft w:val="0"/>
      <w:marRight w:val="0"/>
      <w:marTop w:val="0"/>
      <w:marBottom w:val="0"/>
      <w:divBdr>
        <w:top w:val="none" w:sz="0" w:space="0" w:color="auto"/>
        <w:left w:val="none" w:sz="0" w:space="0" w:color="auto"/>
        <w:bottom w:val="none" w:sz="0" w:space="0" w:color="auto"/>
        <w:right w:val="none" w:sz="0" w:space="0" w:color="auto"/>
      </w:divBdr>
    </w:div>
    <w:div w:id="302195129">
      <w:bodyDiv w:val="1"/>
      <w:marLeft w:val="0"/>
      <w:marRight w:val="0"/>
      <w:marTop w:val="0"/>
      <w:marBottom w:val="0"/>
      <w:divBdr>
        <w:top w:val="none" w:sz="0" w:space="0" w:color="auto"/>
        <w:left w:val="none" w:sz="0" w:space="0" w:color="auto"/>
        <w:bottom w:val="none" w:sz="0" w:space="0" w:color="auto"/>
        <w:right w:val="none" w:sz="0" w:space="0" w:color="auto"/>
      </w:divBdr>
    </w:div>
    <w:div w:id="307171967">
      <w:bodyDiv w:val="1"/>
      <w:marLeft w:val="0"/>
      <w:marRight w:val="0"/>
      <w:marTop w:val="0"/>
      <w:marBottom w:val="0"/>
      <w:divBdr>
        <w:top w:val="none" w:sz="0" w:space="0" w:color="auto"/>
        <w:left w:val="none" w:sz="0" w:space="0" w:color="auto"/>
        <w:bottom w:val="none" w:sz="0" w:space="0" w:color="auto"/>
        <w:right w:val="none" w:sz="0" w:space="0" w:color="auto"/>
      </w:divBdr>
    </w:div>
    <w:div w:id="311056780">
      <w:bodyDiv w:val="1"/>
      <w:marLeft w:val="0"/>
      <w:marRight w:val="0"/>
      <w:marTop w:val="0"/>
      <w:marBottom w:val="0"/>
      <w:divBdr>
        <w:top w:val="none" w:sz="0" w:space="0" w:color="auto"/>
        <w:left w:val="none" w:sz="0" w:space="0" w:color="auto"/>
        <w:bottom w:val="none" w:sz="0" w:space="0" w:color="auto"/>
        <w:right w:val="none" w:sz="0" w:space="0" w:color="auto"/>
      </w:divBdr>
    </w:div>
    <w:div w:id="311643450">
      <w:bodyDiv w:val="1"/>
      <w:marLeft w:val="0"/>
      <w:marRight w:val="0"/>
      <w:marTop w:val="0"/>
      <w:marBottom w:val="0"/>
      <w:divBdr>
        <w:top w:val="none" w:sz="0" w:space="0" w:color="auto"/>
        <w:left w:val="none" w:sz="0" w:space="0" w:color="auto"/>
        <w:bottom w:val="none" w:sz="0" w:space="0" w:color="auto"/>
        <w:right w:val="none" w:sz="0" w:space="0" w:color="auto"/>
      </w:divBdr>
    </w:div>
    <w:div w:id="311834924">
      <w:bodyDiv w:val="1"/>
      <w:marLeft w:val="0"/>
      <w:marRight w:val="0"/>
      <w:marTop w:val="0"/>
      <w:marBottom w:val="0"/>
      <w:divBdr>
        <w:top w:val="none" w:sz="0" w:space="0" w:color="auto"/>
        <w:left w:val="none" w:sz="0" w:space="0" w:color="auto"/>
        <w:bottom w:val="none" w:sz="0" w:space="0" w:color="auto"/>
        <w:right w:val="none" w:sz="0" w:space="0" w:color="auto"/>
      </w:divBdr>
    </w:div>
    <w:div w:id="312606756">
      <w:bodyDiv w:val="1"/>
      <w:marLeft w:val="0"/>
      <w:marRight w:val="0"/>
      <w:marTop w:val="0"/>
      <w:marBottom w:val="0"/>
      <w:divBdr>
        <w:top w:val="none" w:sz="0" w:space="0" w:color="auto"/>
        <w:left w:val="none" w:sz="0" w:space="0" w:color="auto"/>
        <w:bottom w:val="none" w:sz="0" w:space="0" w:color="auto"/>
        <w:right w:val="none" w:sz="0" w:space="0" w:color="auto"/>
      </w:divBdr>
    </w:div>
    <w:div w:id="314995026">
      <w:bodyDiv w:val="1"/>
      <w:marLeft w:val="0"/>
      <w:marRight w:val="0"/>
      <w:marTop w:val="0"/>
      <w:marBottom w:val="0"/>
      <w:divBdr>
        <w:top w:val="none" w:sz="0" w:space="0" w:color="auto"/>
        <w:left w:val="none" w:sz="0" w:space="0" w:color="auto"/>
        <w:bottom w:val="none" w:sz="0" w:space="0" w:color="auto"/>
        <w:right w:val="none" w:sz="0" w:space="0" w:color="auto"/>
      </w:divBdr>
    </w:div>
    <w:div w:id="317419468">
      <w:bodyDiv w:val="1"/>
      <w:marLeft w:val="0"/>
      <w:marRight w:val="0"/>
      <w:marTop w:val="0"/>
      <w:marBottom w:val="0"/>
      <w:divBdr>
        <w:top w:val="none" w:sz="0" w:space="0" w:color="auto"/>
        <w:left w:val="none" w:sz="0" w:space="0" w:color="auto"/>
        <w:bottom w:val="none" w:sz="0" w:space="0" w:color="auto"/>
        <w:right w:val="none" w:sz="0" w:space="0" w:color="auto"/>
      </w:divBdr>
    </w:div>
    <w:div w:id="319382262">
      <w:bodyDiv w:val="1"/>
      <w:marLeft w:val="0"/>
      <w:marRight w:val="0"/>
      <w:marTop w:val="0"/>
      <w:marBottom w:val="0"/>
      <w:divBdr>
        <w:top w:val="none" w:sz="0" w:space="0" w:color="auto"/>
        <w:left w:val="none" w:sz="0" w:space="0" w:color="auto"/>
        <w:bottom w:val="none" w:sz="0" w:space="0" w:color="auto"/>
        <w:right w:val="none" w:sz="0" w:space="0" w:color="auto"/>
      </w:divBdr>
    </w:div>
    <w:div w:id="325137943">
      <w:bodyDiv w:val="1"/>
      <w:marLeft w:val="0"/>
      <w:marRight w:val="0"/>
      <w:marTop w:val="0"/>
      <w:marBottom w:val="0"/>
      <w:divBdr>
        <w:top w:val="none" w:sz="0" w:space="0" w:color="auto"/>
        <w:left w:val="none" w:sz="0" w:space="0" w:color="auto"/>
        <w:bottom w:val="none" w:sz="0" w:space="0" w:color="auto"/>
        <w:right w:val="none" w:sz="0" w:space="0" w:color="auto"/>
      </w:divBdr>
    </w:div>
    <w:div w:id="332339783">
      <w:bodyDiv w:val="1"/>
      <w:marLeft w:val="0"/>
      <w:marRight w:val="0"/>
      <w:marTop w:val="0"/>
      <w:marBottom w:val="0"/>
      <w:divBdr>
        <w:top w:val="none" w:sz="0" w:space="0" w:color="auto"/>
        <w:left w:val="none" w:sz="0" w:space="0" w:color="auto"/>
        <w:bottom w:val="none" w:sz="0" w:space="0" w:color="auto"/>
        <w:right w:val="none" w:sz="0" w:space="0" w:color="auto"/>
      </w:divBdr>
    </w:div>
    <w:div w:id="332681844">
      <w:bodyDiv w:val="1"/>
      <w:marLeft w:val="0"/>
      <w:marRight w:val="0"/>
      <w:marTop w:val="0"/>
      <w:marBottom w:val="0"/>
      <w:divBdr>
        <w:top w:val="none" w:sz="0" w:space="0" w:color="auto"/>
        <w:left w:val="none" w:sz="0" w:space="0" w:color="auto"/>
        <w:bottom w:val="none" w:sz="0" w:space="0" w:color="auto"/>
        <w:right w:val="none" w:sz="0" w:space="0" w:color="auto"/>
      </w:divBdr>
    </w:div>
    <w:div w:id="334765470">
      <w:bodyDiv w:val="1"/>
      <w:marLeft w:val="0"/>
      <w:marRight w:val="0"/>
      <w:marTop w:val="0"/>
      <w:marBottom w:val="0"/>
      <w:divBdr>
        <w:top w:val="none" w:sz="0" w:space="0" w:color="auto"/>
        <w:left w:val="none" w:sz="0" w:space="0" w:color="auto"/>
        <w:bottom w:val="none" w:sz="0" w:space="0" w:color="auto"/>
        <w:right w:val="none" w:sz="0" w:space="0" w:color="auto"/>
      </w:divBdr>
    </w:div>
    <w:div w:id="335575177">
      <w:bodyDiv w:val="1"/>
      <w:marLeft w:val="0"/>
      <w:marRight w:val="0"/>
      <w:marTop w:val="0"/>
      <w:marBottom w:val="0"/>
      <w:divBdr>
        <w:top w:val="none" w:sz="0" w:space="0" w:color="auto"/>
        <w:left w:val="none" w:sz="0" w:space="0" w:color="auto"/>
        <w:bottom w:val="none" w:sz="0" w:space="0" w:color="auto"/>
        <w:right w:val="none" w:sz="0" w:space="0" w:color="auto"/>
      </w:divBdr>
    </w:div>
    <w:div w:id="337386491">
      <w:bodyDiv w:val="1"/>
      <w:marLeft w:val="0"/>
      <w:marRight w:val="0"/>
      <w:marTop w:val="0"/>
      <w:marBottom w:val="0"/>
      <w:divBdr>
        <w:top w:val="none" w:sz="0" w:space="0" w:color="auto"/>
        <w:left w:val="none" w:sz="0" w:space="0" w:color="auto"/>
        <w:bottom w:val="none" w:sz="0" w:space="0" w:color="auto"/>
        <w:right w:val="none" w:sz="0" w:space="0" w:color="auto"/>
      </w:divBdr>
    </w:div>
    <w:div w:id="340207702">
      <w:bodyDiv w:val="1"/>
      <w:marLeft w:val="0"/>
      <w:marRight w:val="0"/>
      <w:marTop w:val="0"/>
      <w:marBottom w:val="0"/>
      <w:divBdr>
        <w:top w:val="none" w:sz="0" w:space="0" w:color="auto"/>
        <w:left w:val="none" w:sz="0" w:space="0" w:color="auto"/>
        <w:bottom w:val="none" w:sz="0" w:space="0" w:color="auto"/>
        <w:right w:val="none" w:sz="0" w:space="0" w:color="auto"/>
      </w:divBdr>
    </w:div>
    <w:div w:id="341787396">
      <w:bodyDiv w:val="1"/>
      <w:marLeft w:val="0"/>
      <w:marRight w:val="0"/>
      <w:marTop w:val="0"/>
      <w:marBottom w:val="0"/>
      <w:divBdr>
        <w:top w:val="none" w:sz="0" w:space="0" w:color="auto"/>
        <w:left w:val="none" w:sz="0" w:space="0" w:color="auto"/>
        <w:bottom w:val="none" w:sz="0" w:space="0" w:color="auto"/>
        <w:right w:val="none" w:sz="0" w:space="0" w:color="auto"/>
      </w:divBdr>
    </w:div>
    <w:div w:id="352419541">
      <w:bodyDiv w:val="1"/>
      <w:marLeft w:val="0"/>
      <w:marRight w:val="0"/>
      <w:marTop w:val="0"/>
      <w:marBottom w:val="0"/>
      <w:divBdr>
        <w:top w:val="none" w:sz="0" w:space="0" w:color="auto"/>
        <w:left w:val="none" w:sz="0" w:space="0" w:color="auto"/>
        <w:bottom w:val="none" w:sz="0" w:space="0" w:color="auto"/>
        <w:right w:val="none" w:sz="0" w:space="0" w:color="auto"/>
      </w:divBdr>
    </w:div>
    <w:div w:id="356390342">
      <w:bodyDiv w:val="1"/>
      <w:marLeft w:val="0"/>
      <w:marRight w:val="0"/>
      <w:marTop w:val="0"/>
      <w:marBottom w:val="0"/>
      <w:divBdr>
        <w:top w:val="none" w:sz="0" w:space="0" w:color="auto"/>
        <w:left w:val="none" w:sz="0" w:space="0" w:color="auto"/>
        <w:bottom w:val="none" w:sz="0" w:space="0" w:color="auto"/>
        <w:right w:val="none" w:sz="0" w:space="0" w:color="auto"/>
      </w:divBdr>
    </w:div>
    <w:div w:id="356783322">
      <w:bodyDiv w:val="1"/>
      <w:marLeft w:val="0"/>
      <w:marRight w:val="0"/>
      <w:marTop w:val="0"/>
      <w:marBottom w:val="0"/>
      <w:divBdr>
        <w:top w:val="none" w:sz="0" w:space="0" w:color="auto"/>
        <w:left w:val="none" w:sz="0" w:space="0" w:color="auto"/>
        <w:bottom w:val="none" w:sz="0" w:space="0" w:color="auto"/>
        <w:right w:val="none" w:sz="0" w:space="0" w:color="auto"/>
      </w:divBdr>
    </w:div>
    <w:div w:id="359553999">
      <w:bodyDiv w:val="1"/>
      <w:marLeft w:val="0"/>
      <w:marRight w:val="0"/>
      <w:marTop w:val="0"/>
      <w:marBottom w:val="0"/>
      <w:divBdr>
        <w:top w:val="none" w:sz="0" w:space="0" w:color="auto"/>
        <w:left w:val="none" w:sz="0" w:space="0" w:color="auto"/>
        <w:bottom w:val="none" w:sz="0" w:space="0" w:color="auto"/>
        <w:right w:val="none" w:sz="0" w:space="0" w:color="auto"/>
      </w:divBdr>
    </w:div>
    <w:div w:id="364840737">
      <w:bodyDiv w:val="1"/>
      <w:marLeft w:val="0"/>
      <w:marRight w:val="0"/>
      <w:marTop w:val="0"/>
      <w:marBottom w:val="0"/>
      <w:divBdr>
        <w:top w:val="none" w:sz="0" w:space="0" w:color="auto"/>
        <w:left w:val="none" w:sz="0" w:space="0" w:color="auto"/>
        <w:bottom w:val="none" w:sz="0" w:space="0" w:color="auto"/>
        <w:right w:val="none" w:sz="0" w:space="0" w:color="auto"/>
      </w:divBdr>
    </w:div>
    <w:div w:id="364982359">
      <w:bodyDiv w:val="1"/>
      <w:marLeft w:val="0"/>
      <w:marRight w:val="0"/>
      <w:marTop w:val="0"/>
      <w:marBottom w:val="0"/>
      <w:divBdr>
        <w:top w:val="none" w:sz="0" w:space="0" w:color="auto"/>
        <w:left w:val="none" w:sz="0" w:space="0" w:color="auto"/>
        <w:bottom w:val="none" w:sz="0" w:space="0" w:color="auto"/>
        <w:right w:val="none" w:sz="0" w:space="0" w:color="auto"/>
      </w:divBdr>
    </w:div>
    <w:div w:id="371006473">
      <w:bodyDiv w:val="1"/>
      <w:marLeft w:val="0"/>
      <w:marRight w:val="0"/>
      <w:marTop w:val="0"/>
      <w:marBottom w:val="0"/>
      <w:divBdr>
        <w:top w:val="none" w:sz="0" w:space="0" w:color="auto"/>
        <w:left w:val="none" w:sz="0" w:space="0" w:color="auto"/>
        <w:bottom w:val="none" w:sz="0" w:space="0" w:color="auto"/>
        <w:right w:val="none" w:sz="0" w:space="0" w:color="auto"/>
      </w:divBdr>
    </w:div>
    <w:div w:id="372076105">
      <w:bodyDiv w:val="1"/>
      <w:marLeft w:val="0"/>
      <w:marRight w:val="0"/>
      <w:marTop w:val="0"/>
      <w:marBottom w:val="0"/>
      <w:divBdr>
        <w:top w:val="none" w:sz="0" w:space="0" w:color="auto"/>
        <w:left w:val="none" w:sz="0" w:space="0" w:color="auto"/>
        <w:bottom w:val="none" w:sz="0" w:space="0" w:color="auto"/>
        <w:right w:val="none" w:sz="0" w:space="0" w:color="auto"/>
      </w:divBdr>
    </w:div>
    <w:div w:id="372078028">
      <w:bodyDiv w:val="1"/>
      <w:marLeft w:val="0"/>
      <w:marRight w:val="0"/>
      <w:marTop w:val="0"/>
      <w:marBottom w:val="0"/>
      <w:divBdr>
        <w:top w:val="none" w:sz="0" w:space="0" w:color="auto"/>
        <w:left w:val="none" w:sz="0" w:space="0" w:color="auto"/>
        <w:bottom w:val="none" w:sz="0" w:space="0" w:color="auto"/>
        <w:right w:val="none" w:sz="0" w:space="0" w:color="auto"/>
      </w:divBdr>
    </w:div>
    <w:div w:id="373315471">
      <w:bodyDiv w:val="1"/>
      <w:marLeft w:val="0"/>
      <w:marRight w:val="0"/>
      <w:marTop w:val="0"/>
      <w:marBottom w:val="0"/>
      <w:divBdr>
        <w:top w:val="none" w:sz="0" w:space="0" w:color="auto"/>
        <w:left w:val="none" w:sz="0" w:space="0" w:color="auto"/>
        <w:bottom w:val="none" w:sz="0" w:space="0" w:color="auto"/>
        <w:right w:val="none" w:sz="0" w:space="0" w:color="auto"/>
      </w:divBdr>
    </w:div>
    <w:div w:id="374156296">
      <w:bodyDiv w:val="1"/>
      <w:marLeft w:val="0"/>
      <w:marRight w:val="0"/>
      <w:marTop w:val="0"/>
      <w:marBottom w:val="0"/>
      <w:divBdr>
        <w:top w:val="none" w:sz="0" w:space="0" w:color="auto"/>
        <w:left w:val="none" w:sz="0" w:space="0" w:color="auto"/>
        <w:bottom w:val="none" w:sz="0" w:space="0" w:color="auto"/>
        <w:right w:val="none" w:sz="0" w:space="0" w:color="auto"/>
      </w:divBdr>
    </w:div>
    <w:div w:id="383793044">
      <w:bodyDiv w:val="1"/>
      <w:marLeft w:val="0"/>
      <w:marRight w:val="0"/>
      <w:marTop w:val="0"/>
      <w:marBottom w:val="0"/>
      <w:divBdr>
        <w:top w:val="none" w:sz="0" w:space="0" w:color="auto"/>
        <w:left w:val="none" w:sz="0" w:space="0" w:color="auto"/>
        <w:bottom w:val="none" w:sz="0" w:space="0" w:color="auto"/>
        <w:right w:val="none" w:sz="0" w:space="0" w:color="auto"/>
      </w:divBdr>
    </w:div>
    <w:div w:id="386496070">
      <w:bodyDiv w:val="1"/>
      <w:marLeft w:val="0"/>
      <w:marRight w:val="0"/>
      <w:marTop w:val="0"/>
      <w:marBottom w:val="0"/>
      <w:divBdr>
        <w:top w:val="none" w:sz="0" w:space="0" w:color="auto"/>
        <w:left w:val="none" w:sz="0" w:space="0" w:color="auto"/>
        <w:bottom w:val="none" w:sz="0" w:space="0" w:color="auto"/>
        <w:right w:val="none" w:sz="0" w:space="0" w:color="auto"/>
      </w:divBdr>
    </w:div>
    <w:div w:id="392050748">
      <w:bodyDiv w:val="1"/>
      <w:marLeft w:val="0"/>
      <w:marRight w:val="0"/>
      <w:marTop w:val="0"/>
      <w:marBottom w:val="0"/>
      <w:divBdr>
        <w:top w:val="none" w:sz="0" w:space="0" w:color="auto"/>
        <w:left w:val="none" w:sz="0" w:space="0" w:color="auto"/>
        <w:bottom w:val="none" w:sz="0" w:space="0" w:color="auto"/>
        <w:right w:val="none" w:sz="0" w:space="0" w:color="auto"/>
      </w:divBdr>
    </w:div>
    <w:div w:id="393890474">
      <w:bodyDiv w:val="1"/>
      <w:marLeft w:val="0"/>
      <w:marRight w:val="0"/>
      <w:marTop w:val="0"/>
      <w:marBottom w:val="0"/>
      <w:divBdr>
        <w:top w:val="none" w:sz="0" w:space="0" w:color="auto"/>
        <w:left w:val="none" w:sz="0" w:space="0" w:color="auto"/>
        <w:bottom w:val="none" w:sz="0" w:space="0" w:color="auto"/>
        <w:right w:val="none" w:sz="0" w:space="0" w:color="auto"/>
      </w:divBdr>
    </w:div>
    <w:div w:id="395054297">
      <w:bodyDiv w:val="1"/>
      <w:marLeft w:val="0"/>
      <w:marRight w:val="0"/>
      <w:marTop w:val="0"/>
      <w:marBottom w:val="0"/>
      <w:divBdr>
        <w:top w:val="none" w:sz="0" w:space="0" w:color="auto"/>
        <w:left w:val="none" w:sz="0" w:space="0" w:color="auto"/>
        <w:bottom w:val="none" w:sz="0" w:space="0" w:color="auto"/>
        <w:right w:val="none" w:sz="0" w:space="0" w:color="auto"/>
      </w:divBdr>
    </w:div>
    <w:div w:id="396562315">
      <w:bodyDiv w:val="1"/>
      <w:marLeft w:val="0"/>
      <w:marRight w:val="0"/>
      <w:marTop w:val="0"/>
      <w:marBottom w:val="0"/>
      <w:divBdr>
        <w:top w:val="none" w:sz="0" w:space="0" w:color="auto"/>
        <w:left w:val="none" w:sz="0" w:space="0" w:color="auto"/>
        <w:bottom w:val="none" w:sz="0" w:space="0" w:color="auto"/>
        <w:right w:val="none" w:sz="0" w:space="0" w:color="auto"/>
      </w:divBdr>
    </w:div>
    <w:div w:id="399208319">
      <w:bodyDiv w:val="1"/>
      <w:marLeft w:val="0"/>
      <w:marRight w:val="0"/>
      <w:marTop w:val="0"/>
      <w:marBottom w:val="0"/>
      <w:divBdr>
        <w:top w:val="none" w:sz="0" w:space="0" w:color="auto"/>
        <w:left w:val="none" w:sz="0" w:space="0" w:color="auto"/>
        <w:bottom w:val="none" w:sz="0" w:space="0" w:color="auto"/>
        <w:right w:val="none" w:sz="0" w:space="0" w:color="auto"/>
      </w:divBdr>
    </w:div>
    <w:div w:id="401148169">
      <w:bodyDiv w:val="1"/>
      <w:marLeft w:val="0"/>
      <w:marRight w:val="0"/>
      <w:marTop w:val="0"/>
      <w:marBottom w:val="0"/>
      <w:divBdr>
        <w:top w:val="none" w:sz="0" w:space="0" w:color="auto"/>
        <w:left w:val="none" w:sz="0" w:space="0" w:color="auto"/>
        <w:bottom w:val="none" w:sz="0" w:space="0" w:color="auto"/>
        <w:right w:val="none" w:sz="0" w:space="0" w:color="auto"/>
      </w:divBdr>
    </w:div>
    <w:div w:id="404113800">
      <w:bodyDiv w:val="1"/>
      <w:marLeft w:val="0"/>
      <w:marRight w:val="0"/>
      <w:marTop w:val="0"/>
      <w:marBottom w:val="0"/>
      <w:divBdr>
        <w:top w:val="none" w:sz="0" w:space="0" w:color="auto"/>
        <w:left w:val="none" w:sz="0" w:space="0" w:color="auto"/>
        <w:bottom w:val="none" w:sz="0" w:space="0" w:color="auto"/>
        <w:right w:val="none" w:sz="0" w:space="0" w:color="auto"/>
      </w:divBdr>
    </w:div>
    <w:div w:id="404376711">
      <w:bodyDiv w:val="1"/>
      <w:marLeft w:val="0"/>
      <w:marRight w:val="0"/>
      <w:marTop w:val="0"/>
      <w:marBottom w:val="0"/>
      <w:divBdr>
        <w:top w:val="none" w:sz="0" w:space="0" w:color="auto"/>
        <w:left w:val="none" w:sz="0" w:space="0" w:color="auto"/>
        <w:bottom w:val="none" w:sz="0" w:space="0" w:color="auto"/>
        <w:right w:val="none" w:sz="0" w:space="0" w:color="auto"/>
      </w:divBdr>
    </w:div>
    <w:div w:id="414130292">
      <w:bodyDiv w:val="1"/>
      <w:marLeft w:val="0"/>
      <w:marRight w:val="0"/>
      <w:marTop w:val="0"/>
      <w:marBottom w:val="0"/>
      <w:divBdr>
        <w:top w:val="none" w:sz="0" w:space="0" w:color="auto"/>
        <w:left w:val="none" w:sz="0" w:space="0" w:color="auto"/>
        <w:bottom w:val="none" w:sz="0" w:space="0" w:color="auto"/>
        <w:right w:val="none" w:sz="0" w:space="0" w:color="auto"/>
      </w:divBdr>
    </w:div>
    <w:div w:id="421726690">
      <w:bodyDiv w:val="1"/>
      <w:marLeft w:val="0"/>
      <w:marRight w:val="0"/>
      <w:marTop w:val="0"/>
      <w:marBottom w:val="0"/>
      <w:divBdr>
        <w:top w:val="none" w:sz="0" w:space="0" w:color="auto"/>
        <w:left w:val="none" w:sz="0" w:space="0" w:color="auto"/>
        <w:bottom w:val="none" w:sz="0" w:space="0" w:color="auto"/>
        <w:right w:val="none" w:sz="0" w:space="0" w:color="auto"/>
      </w:divBdr>
    </w:div>
    <w:div w:id="421876767">
      <w:bodyDiv w:val="1"/>
      <w:marLeft w:val="0"/>
      <w:marRight w:val="0"/>
      <w:marTop w:val="0"/>
      <w:marBottom w:val="0"/>
      <w:divBdr>
        <w:top w:val="none" w:sz="0" w:space="0" w:color="auto"/>
        <w:left w:val="none" w:sz="0" w:space="0" w:color="auto"/>
        <w:bottom w:val="none" w:sz="0" w:space="0" w:color="auto"/>
        <w:right w:val="none" w:sz="0" w:space="0" w:color="auto"/>
      </w:divBdr>
    </w:div>
    <w:div w:id="422147432">
      <w:bodyDiv w:val="1"/>
      <w:marLeft w:val="0"/>
      <w:marRight w:val="0"/>
      <w:marTop w:val="0"/>
      <w:marBottom w:val="0"/>
      <w:divBdr>
        <w:top w:val="none" w:sz="0" w:space="0" w:color="auto"/>
        <w:left w:val="none" w:sz="0" w:space="0" w:color="auto"/>
        <w:bottom w:val="none" w:sz="0" w:space="0" w:color="auto"/>
        <w:right w:val="none" w:sz="0" w:space="0" w:color="auto"/>
      </w:divBdr>
    </w:div>
    <w:div w:id="423039855">
      <w:bodyDiv w:val="1"/>
      <w:marLeft w:val="0"/>
      <w:marRight w:val="0"/>
      <w:marTop w:val="0"/>
      <w:marBottom w:val="0"/>
      <w:divBdr>
        <w:top w:val="none" w:sz="0" w:space="0" w:color="auto"/>
        <w:left w:val="none" w:sz="0" w:space="0" w:color="auto"/>
        <w:bottom w:val="none" w:sz="0" w:space="0" w:color="auto"/>
        <w:right w:val="none" w:sz="0" w:space="0" w:color="auto"/>
      </w:divBdr>
    </w:div>
    <w:div w:id="423116344">
      <w:bodyDiv w:val="1"/>
      <w:marLeft w:val="0"/>
      <w:marRight w:val="0"/>
      <w:marTop w:val="0"/>
      <w:marBottom w:val="0"/>
      <w:divBdr>
        <w:top w:val="none" w:sz="0" w:space="0" w:color="auto"/>
        <w:left w:val="none" w:sz="0" w:space="0" w:color="auto"/>
        <w:bottom w:val="none" w:sz="0" w:space="0" w:color="auto"/>
        <w:right w:val="none" w:sz="0" w:space="0" w:color="auto"/>
      </w:divBdr>
    </w:div>
    <w:div w:id="426343745">
      <w:bodyDiv w:val="1"/>
      <w:marLeft w:val="0"/>
      <w:marRight w:val="0"/>
      <w:marTop w:val="0"/>
      <w:marBottom w:val="0"/>
      <w:divBdr>
        <w:top w:val="none" w:sz="0" w:space="0" w:color="auto"/>
        <w:left w:val="none" w:sz="0" w:space="0" w:color="auto"/>
        <w:bottom w:val="none" w:sz="0" w:space="0" w:color="auto"/>
        <w:right w:val="none" w:sz="0" w:space="0" w:color="auto"/>
      </w:divBdr>
    </w:div>
    <w:div w:id="428233402">
      <w:bodyDiv w:val="1"/>
      <w:marLeft w:val="0"/>
      <w:marRight w:val="0"/>
      <w:marTop w:val="0"/>
      <w:marBottom w:val="0"/>
      <w:divBdr>
        <w:top w:val="none" w:sz="0" w:space="0" w:color="auto"/>
        <w:left w:val="none" w:sz="0" w:space="0" w:color="auto"/>
        <w:bottom w:val="none" w:sz="0" w:space="0" w:color="auto"/>
        <w:right w:val="none" w:sz="0" w:space="0" w:color="auto"/>
      </w:divBdr>
    </w:div>
    <w:div w:id="431559461">
      <w:bodyDiv w:val="1"/>
      <w:marLeft w:val="0"/>
      <w:marRight w:val="0"/>
      <w:marTop w:val="0"/>
      <w:marBottom w:val="0"/>
      <w:divBdr>
        <w:top w:val="none" w:sz="0" w:space="0" w:color="auto"/>
        <w:left w:val="none" w:sz="0" w:space="0" w:color="auto"/>
        <w:bottom w:val="none" w:sz="0" w:space="0" w:color="auto"/>
        <w:right w:val="none" w:sz="0" w:space="0" w:color="auto"/>
      </w:divBdr>
    </w:div>
    <w:div w:id="438840775">
      <w:bodyDiv w:val="1"/>
      <w:marLeft w:val="0"/>
      <w:marRight w:val="0"/>
      <w:marTop w:val="0"/>
      <w:marBottom w:val="0"/>
      <w:divBdr>
        <w:top w:val="none" w:sz="0" w:space="0" w:color="auto"/>
        <w:left w:val="none" w:sz="0" w:space="0" w:color="auto"/>
        <w:bottom w:val="none" w:sz="0" w:space="0" w:color="auto"/>
        <w:right w:val="none" w:sz="0" w:space="0" w:color="auto"/>
      </w:divBdr>
    </w:div>
    <w:div w:id="441727277">
      <w:bodyDiv w:val="1"/>
      <w:marLeft w:val="0"/>
      <w:marRight w:val="0"/>
      <w:marTop w:val="0"/>
      <w:marBottom w:val="0"/>
      <w:divBdr>
        <w:top w:val="none" w:sz="0" w:space="0" w:color="auto"/>
        <w:left w:val="none" w:sz="0" w:space="0" w:color="auto"/>
        <w:bottom w:val="none" w:sz="0" w:space="0" w:color="auto"/>
        <w:right w:val="none" w:sz="0" w:space="0" w:color="auto"/>
      </w:divBdr>
    </w:div>
    <w:div w:id="441874961">
      <w:bodyDiv w:val="1"/>
      <w:marLeft w:val="0"/>
      <w:marRight w:val="0"/>
      <w:marTop w:val="0"/>
      <w:marBottom w:val="0"/>
      <w:divBdr>
        <w:top w:val="none" w:sz="0" w:space="0" w:color="auto"/>
        <w:left w:val="none" w:sz="0" w:space="0" w:color="auto"/>
        <w:bottom w:val="none" w:sz="0" w:space="0" w:color="auto"/>
        <w:right w:val="none" w:sz="0" w:space="0" w:color="auto"/>
      </w:divBdr>
    </w:div>
    <w:div w:id="442385354">
      <w:bodyDiv w:val="1"/>
      <w:marLeft w:val="0"/>
      <w:marRight w:val="0"/>
      <w:marTop w:val="0"/>
      <w:marBottom w:val="0"/>
      <w:divBdr>
        <w:top w:val="none" w:sz="0" w:space="0" w:color="auto"/>
        <w:left w:val="none" w:sz="0" w:space="0" w:color="auto"/>
        <w:bottom w:val="none" w:sz="0" w:space="0" w:color="auto"/>
        <w:right w:val="none" w:sz="0" w:space="0" w:color="auto"/>
      </w:divBdr>
    </w:div>
    <w:div w:id="445465154">
      <w:bodyDiv w:val="1"/>
      <w:marLeft w:val="0"/>
      <w:marRight w:val="0"/>
      <w:marTop w:val="0"/>
      <w:marBottom w:val="0"/>
      <w:divBdr>
        <w:top w:val="none" w:sz="0" w:space="0" w:color="auto"/>
        <w:left w:val="none" w:sz="0" w:space="0" w:color="auto"/>
        <w:bottom w:val="none" w:sz="0" w:space="0" w:color="auto"/>
        <w:right w:val="none" w:sz="0" w:space="0" w:color="auto"/>
      </w:divBdr>
    </w:div>
    <w:div w:id="448672302">
      <w:bodyDiv w:val="1"/>
      <w:marLeft w:val="0"/>
      <w:marRight w:val="0"/>
      <w:marTop w:val="0"/>
      <w:marBottom w:val="0"/>
      <w:divBdr>
        <w:top w:val="none" w:sz="0" w:space="0" w:color="auto"/>
        <w:left w:val="none" w:sz="0" w:space="0" w:color="auto"/>
        <w:bottom w:val="none" w:sz="0" w:space="0" w:color="auto"/>
        <w:right w:val="none" w:sz="0" w:space="0" w:color="auto"/>
      </w:divBdr>
    </w:div>
    <w:div w:id="449053486">
      <w:bodyDiv w:val="1"/>
      <w:marLeft w:val="0"/>
      <w:marRight w:val="0"/>
      <w:marTop w:val="0"/>
      <w:marBottom w:val="0"/>
      <w:divBdr>
        <w:top w:val="none" w:sz="0" w:space="0" w:color="auto"/>
        <w:left w:val="none" w:sz="0" w:space="0" w:color="auto"/>
        <w:bottom w:val="none" w:sz="0" w:space="0" w:color="auto"/>
        <w:right w:val="none" w:sz="0" w:space="0" w:color="auto"/>
      </w:divBdr>
    </w:div>
    <w:div w:id="450322130">
      <w:bodyDiv w:val="1"/>
      <w:marLeft w:val="0"/>
      <w:marRight w:val="0"/>
      <w:marTop w:val="0"/>
      <w:marBottom w:val="0"/>
      <w:divBdr>
        <w:top w:val="none" w:sz="0" w:space="0" w:color="auto"/>
        <w:left w:val="none" w:sz="0" w:space="0" w:color="auto"/>
        <w:bottom w:val="none" w:sz="0" w:space="0" w:color="auto"/>
        <w:right w:val="none" w:sz="0" w:space="0" w:color="auto"/>
      </w:divBdr>
    </w:div>
    <w:div w:id="450708541">
      <w:bodyDiv w:val="1"/>
      <w:marLeft w:val="0"/>
      <w:marRight w:val="0"/>
      <w:marTop w:val="0"/>
      <w:marBottom w:val="0"/>
      <w:divBdr>
        <w:top w:val="none" w:sz="0" w:space="0" w:color="auto"/>
        <w:left w:val="none" w:sz="0" w:space="0" w:color="auto"/>
        <w:bottom w:val="none" w:sz="0" w:space="0" w:color="auto"/>
        <w:right w:val="none" w:sz="0" w:space="0" w:color="auto"/>
      </w:divBdr>
    </w:div>
    <w:div w:id="451215442">
      <w:bodyDiv w:val="1"/>
      <w:marLeft w:val="0"/>
      <w:marRight w:val="0"/>
      <w:marTop w:val="0"/>
      <w:marBottom w:val="0"/>
      <w:divBdr>
        <w:top w:val="none" w:sz="0" w:space="0" w:color="auto"/>
        <w:left w:val="none" w:sz="0" w:space="0" w:color="auto"/>
        <w:bottom w:val="none" w:sz="0" w:space="0" w:color="auto"/>
        <w:right w:val="none" w:sz="0" w:space="0" w:color="auto"/>
      </w:divBdr>
    </w:div>
    <w:div w:id="454521055">
      <w:bodyDiv w:val="1"/>
      <w:marLeft w:val="0"/>
      <w:marRight w:val="0"/>
      <w:marTop w:val="0"/>
      <w:marBottom w:val="0"/>
      <w:divBdr>
        <w:top w:val="none" w:sz="0" w:space="0" w:color="auto"/>
        <w:left w:val="none" w:sz="0" w:space="0" w:color="auto"/>
        <w:bottom w:val="none" w:sz="0" w:space="0" w:color="auto"/>
        <w:right w:val="none" w:sz="0" w:space="0" w:color="auto"/>
      </w:divBdr>
    </w:div>
    <w:div w:id="461076233">
      <w:bodyDiv w:val="1"/>
      <w:marLeft w:val="0"/>
      <w:marRight w:val="0"/>
      <w:marTop w:val="0"/>
      <w:marBottom w:val="0"/>
      <w:divBdr>
        <w:top w:val="none" w:sz="0" w:space="0" w:color="auto"/>
        <w:left w:val="none" w:sz="0" w:space="0" w:color="auto"/>
        <w:bottom w:val="none" w:sz="0" w:space="0" w:color="auto"/>
        <w:right w:val="none" w:sz="0" w:space="0" w:color="auto"/>
      </w:divBdr>
    </w:div>
    <w:div w:id="465584608">
      <w:bodyDiv w:val="1"/>
      <w:marLeft w:val="0"/>
      <w:marRight w:val="0"/>
      <w:marTop w:val="0"/>
      <w:marBottom w:val="0"/>
      <w:divBdr>
        <w:top w:val="none" w:sz="0" w:space="0" w:color="auto"/>
        <w:left w:val="none" w:sz="0" w:space="0" w:color="auto"/>
        <w:bottom w:val="none" w:sz="0" w:space="0" w:color="auto"/>
        <w:right w:val="none" w:sz="0" w:space="0" w:color="auto"/>
      </w:divBdr>
    </w:div>
    <w:div w:id="473453520">
      <w:bodyDiv w:val="1"/>
      <w:marLeft w:val="0"/>
      <w:marRight w:val="0"/>
      <w:marTop w:val="0"/>
      <w:marBottom w:val="0"/>
      <w:divBdr>
        <w:top w:val="none" w:sz="0" w:space="0" w:color="auto"/>
        <w:left w:val="none" w:sz="0" w:space="0" w:color="auto"/>
        <w:bottom w:val="none" w:sz="0" w:space="0" w:color="auto"/>
        <w:right w:val="none" w:sz="0" w:space="0" w:color="auto"/>
      </w:divBdr>
    </w:div>
    <w:div w:id="484976022">
      <w:bodyDiv w:val="1"/>
      <w:marLeft w:val="0"/>
      <w:marRight w:val="0"/>
      <w:marTop w:val="0"/>
      <w:marBottom w:val="0"/>
      <w:divBdr>
        <w:top w:val="none" w:sz="0" w:space="0" w:color="auto"/>
        <w:left w:val="none" w:sz="0" w:space="0" w:color="auto"/>
        <w:bottom w:val="none" w:sz="0" w:space="0" w:color="auto"/>
        <w:right w:val="none" w:sz="0" w:space="0" w:color="auto"/>
      </w:divBdr>
    </w:div>
    <w:div w:id="485634654">
      <w:bodyDiv w:val="1"/>
      <w:marLeft w:val="0"/>
      <w:marRight w:val="0"/>
      <w:marTop w:val="0"/>
      <w:marBottom w:val="0"/>
      <w:divBdr>
        <w:top w:val="none" w:sz="0" w:space="0" w:color="auto"/>
        <w:left w:val="none" w:sz="0" w:space="0" w:color="auto"/>
        <w:bottom w:val="none" w:sz="0" w:space="0" w:color="auto"/>
        <w:right w:val="none" w:sz="0" w:space="0" w:color="auto"/>
      </w:divBdr>
    </w:div>
    <w:div w:id="488719496">
      <w:bodyDiv w:val="1"/>
      <w:marLeft w:val="0"/>
      <w:marRight w:val="0"/>
      <w:marTop w:val="0"/>
      <w:marBottom w:val="0"/>
      <w:divBdr>
        <w:top w:val="none" w:sz="0" w:space="0" w:color="auto"/>
        <w:left w:val="none" w:sz="0" w:space="0" w:color="auto"/>
        <w:bottom w:val="none" w:sz="0" w:space="0" w:color="auto"/>
        <w:right w:val="none" w:sz="0" w:space="0" w:color="auto"/>
      </w:divBdr>
    </w:div>
    <w:div w:id="489637488">
      <w:bodyDiv w:val="1"/>
      <w:marLeft w:val="0"/>
      <w:marRight w:val="0"/>
      <w:marTop w:val="0"/>
      <w:marBottom w:val="0"/>
      <w:divBdr>
        <w:top w:val="none" w:sz="0" w:space="0" w:color="auto"/>
        <w:left w:val="none" w:sz="0" w:space="0" w:color="auto"/>
        <w:bottom w:val="none" w:sz="0" w:space="0" w:color="auto"/>
        <w:right w:val="none" w:sz="0" w:space="0" w:color="auto"/>
      </w:divBdr>
    </w:div>
    <w:div w:id="489950993">
      <w:bodyDiv w:val="1"/>
      <w:marLeft w:val="0"/>
      <w:marRight w:val="0"/>
      <w:marTop w:val="0"/>
      <w:marBottom w:val="0"/>
      <w:divBdr>
        <w:top w:val="none" w:sz="0" w:space="0" w:color="auto"/>
        <w:left w:val="none" w:sz="0" w:space="0" w:color="auto"/>
        <w:bottom w:val="none" w:sz="0" w:space="0" w:color="auto"/>
        <w:right w:val="none" w:sz="0" w:space="0" w:color="auto"/>
      </w:divBdr>
    </w:div>
    <w:div w:id="490684168">
      <w:bodyDiv w:val="1"/>
      <w:marLeft w:val="0"/>
      <w:marRight w:val="0"/>
      <w:marTop w:val="0"/>
      <w:marBottom w:val="0"/>
      <w:divBdr>
        <w:top w:val="none" w:sz="0" w:space="0" w:color="auto"/>
        <w:left w:val="none" w:sz="0" w:space="0" w:color="auto"/>
        <w:bottom w:val="none" w:sz="0" w:space="0" w:color="auto"/>
        <w:right w:val="none" w:sz="0" w:space="0" w:color="auto"/>
      </w:divBdr>
    </w:div>
    <w:div w:id="490949072">
      <w:bodyDiv w:val="1"/>
      <w:marLeft w:val="0"/>
      <w:marRight w:val="0"/>
      <w:marTop w:val="0"/>
      <w:marBottom w:val="0"/>
      <w:divBdr>
        <w:top w:val="none" w:sz="0" w:space="0" w:color="auto"/>
        <w:left w:val="none" w:sz="0" w:space="0" w:color="auto"/>
        <w:bottom w:val="none" w:sz="0" w:space="0" w:color="auto"/>
        <w:right w:val="none" w:sz="0" w:space="0" w:color="auto"/>
      </w:divBdr>
    </w:div>
    <w:div w:id="496385226">
      <w:bodyDiv w:val="1"/>
      <w:marLeft w:val="0"/>
      <w:marRight w:val="0"/>
      <w:marTop w:val="0"/>
      <w:marBottom w:val="0"/>
      <w:divBdr>
        <w:top w:val="none" w:sz="0" w:space="0" w:color="auto"/>
        <w:left w:val="none" w:sz="0" w:space="0" w:color="auto"/>
        <w:bottom w:val="none" w:sz="0" w:space="0" w:color="auto"/>
        <w:right w:val="none" w:sz="0" w:space="0" w:color="auto"/>
      </w:divBdr>
    </w:div>
    <w:div w:id="497353692">
      <w:bodyDiv w:val="1"/>
      <w:marLeft w:val="0"/>
      <w:marRight w:val="0"/>
      <w:marTop w:val="0"/>
      <w:marBottom w:val="0"/>
      <w:divBdr>
        <w:top w:val="none" w:sz="0" w:space="0" w:color="auto"/>
        <w:left w:val="none" w:sz="0" w:space="0" w:color="auto"/>
        <w:bottom w:val="none" w:sz="0" w:space="0" w:color="auto"/>
        <w:right w:val="none" w:sz="0" w:space="0" w:color="auto"/>
      </w:divBdr>
    </w:div>
    <w:div w:id="497382570">
      <w:bodyDiv w:val="1"/>
      <w:marLeft w:val="0"/>
      <w:marRight w:val="0"/>
      <w:marTop w:val="0"/>
      <w:marBottom w:val="0"/>
      <w:divBdr>
        <w:top w:val="none" w:sz="0" w:space="0" w:color="auto"/>
        <w:left w:val="none" w:sz="0" w:space="0" w:color="auto"/>
        <w:bottom w:val="none" w:sz="0" w:space="0" w:color="auto"/>
        <w:right w:val="none" w:sz="0" w:space="0" w:color="auto"/>
      </w:divBdr>
    </w:div>
    <w:div w:id="499078504">
      <w:bodyDiv w:val="1"/>
      <w:marLeft w:val="0"/>
      <w:marRight w:val="0"/>
      <w:marTop w:val="0"/>
      <w:marBottom w:val="0"/>
      <w:divBdr>
        <w:top w:val="none" w:sz="0" w:space="0" w:color="auto"/>
        <w:left w:val="none" w:sz="0" w:space="0" w:color="auto"/>
        <w:bottom w:val="none" w:sz="0" w:space="0" w:color="auto"/>
        <w:right w:val="none" w:sz="0" w:space="0" w:color="auto"/>
      </w:divBdr>
    </w:div>
    <w:div w:id="500776636">
      <w:bodyDiv w:val="1"/>
      <w:marLeft w:val="0"/>
      <w:marRight w:val="0"/>
      <w:marTop w:val="0"/>
      <w:marBottom w:val="0"/>
      <w:divBdr>
        <w:top w:val="none" w:sz="0" w:space="0" w:color="auto"/>
        <w:left w:val="none" w:sz="0" w:space="0" w:color="auto"/>
        <w:bottom w:val="none" w:sz="0" w:space="0" w:color="auto"/>
        <w:right w:val="none" w:sz="0" w:space="0" w:color="auto"/>
      </w:divBdr>
    </w:div>
    <w:div w:id="506022564">
      <w:bodyDiv w:val="1"/>
      <w:marLeft w:val="0"/>
      <w:marRight w:val="0"/>
      <w:marTop w:val="0"/>
      <w:marBottom w:val="0"/>
      <w:divBdr>
        <w:top w:val="none" w:sz="0" w:space="0" w:color="auto"/>
        <w:left w:val="none" w:sz="0" w:space="0" w:color="auto"/>
        <w:bottom w:val="none" w:sz="0" w:space="0" w:color="auto"/>
        <w:right w:val="none" w:sz="0" w:space="0" w:color="auto"/>
      </w:divBdr>
    </w:div>
    <w:div w:id="506098240">
      <w:bodyDiv w:val="1"/>
      <w:marLeft w:val="0"/>
      <w:marRight w:val="0"/>
      <w:marTop w:val="0"/>
      <w:marBottom w:val="0"/>
      <w:divBdr>
        <w:top w:val="none" w:sz="0" w:space="0" w:color="auto"/>
        <w:left w:val="none" w:sz="0" w:space="0" w:color="auto"/>
        <w:bottom w:val="none" w:sz="0" w:space="0" w:color="auto"/>
        <w:right w:val="none" w:sz="0" w:space="0" w:color="auto"/>
      </w:divBdr>
    </w:div>
    <w:div w:id="508443912">
      <w:bodyDiv w:val="1"/>
      <w:marLeft w:val="0"/>
      <w:marRight w:val="0"/>
      <w:marTop w:val="0"/>
      <w:marBottom w:val="0"/>
      <w:divBdr>
        <w:top w:val="none" w:sz="0" w:space="0" w:color="auto"/>
        <w:left w:val="none" w:sz="0" w:space="0" w:color="auto"/>
        <w:bottom w:val="none" w:sz="0" w:space="0" w:color="auto"/>
        <w:right w:val="none" w:sz="0" w:space="0" w:color="auto"/>
      </w:divBdr>
    </w:div>
    <w:div w:id="509414915">
      <w:bodyDiv w:val="1"/>
      <w:marLeft w:val="0"/>
      <w:marRight w:val="0"/>
      <w:marTop w:val="0"/>
      <w:marBottom w:val="0"/>
      <w:divBdr>
        <w:top w:val="none" w:sz="0" w:space="0" w:color="auto"/>
        <w:left w:val="none" w:sz="0" w:space="0" w:color="auto"/>
        <w:bottom w:val="none" w:sz="0" w:space="0" w:color="auto"/>
        <w:right w:val="none" w:sz="0" w:space="0" w:color="auto"/>
      </w:divBdr>
    </w:div>
    <w:div w:id="514537235">
      <w:bodyDiv w:val="1"/>
      <w:marLeft w:val="0"/>
      <w:marRight w:val="0"/>
      <w:marTop w:val="0"/>
      <w:marBottom w:val="0"/>
      <w:divBdr>
        <w:top w:val="none" w:sz="0" w:space="0" w:color="auto"/>
        <w:left w:val="none" w:sz="0" w:space="0" w:color="auto"/>
        <w:bottom w:val="none" w:sz="0" w:space="0" w:color="auto"/>
        <w:right w:val="none" w:sz="0" w:space="0" w:color="auto"/>
      </w:divBdr>
    </w:div>
    <w:div w:id="514614702">
      <w:bodyDiv w:val="1"/>
      <w:marLeft w:val="0"/>
      <w:marRight w:val="0"/>
      <w:marTop w:val="0"/>
      <w:marBottom w:val="0"/>
      <w:divBdr>
        <w:top w:val="none" w:sz="0" w:space="0" w:color="auto"/>
        <w:left w:val="none" w:sz="0" w:space="0" w:color="auto"/>
        <w:bottom w:val="none" w:sz="0" w:space="0" w:color="auto"/>
        <w:right w:val="none" w:sz="0" w:space="0" w:color="auto"/>
      </w:divBdr>
    </w:div>
    <w:div w:id="520824670">
      <w:bodyDiv w:val="1"/>
      <w:marLeft w:val="0"/>
      <w:marRight w:val="0"/>
      <w:marTop w:val="0"/>
      <w:marBottom w:val="0"/>
      <w:divBdr>
        <w:top w:val="none" w:sz="0" w:space="0" w:color="auto"/>
        <w:left w:val="none" w:sz="0" w:space="0" w:color="auto"/>
        <w:bottom w:val="none" w:sz="0" w:space="0" w:color="auto"/>
        <w:right w:val="none" w:sz="0" w:space="0" w:color="auto"/>
      </w:divBdr>
    </w:div>
    <w:div w:id="523640895">
      <w:bodyDiv w:val="1"/>
      <w:marLeft w:val="0"/>
      <w:marRight w:val="0"/>
      <w:marTop w:val="0"/>
      <w:marBottom w:val="0"/>
      <w:divBdr>
        <w:top w:val="none" w:sz="0" w:space="0" w:color="auto"/>
        <w:left w:val="none" w:sz="0" w:space="0" w:color="auto"/>
        <w:bottom w:val="none" w:sz="0" w:space="0" w:color="auto"/>
        <w:right w:val="none" w:sz="0" w:space="0" w:color="auto"/>
      </w:divBdr>
    </w:div>
    <w:div w:id="526722031">
      <w:bodyDiv w:val="1"/>
      <w:marLeft w:val="0"/>
      <w:marRight w:val="0"/>
      <w:marTop w:val="0"/>
      <w:marBottom w:val="0"/>
      <w:divBdr>
        <w:top w:val="none" w:sz="0" w:space="0" w:color="auto"/>
        <w:left w:val="none" w:sz="0" w:space="0" w:color="auto"/>
        <w:bottom w:val="none" w:sz="0" w:space="0" w:color="auto"/>
        <w:right w:val="none" w:sz="0" w:space="0" w:color="auto"/>
      </w:divBdr>
    </w:div>
    <w:div w:id="531724829">
      <w:bodyDiv w:val="1"/>
      <w:marLeft w:val="0"/>
      <w:marRight w:val="0"/>
      <w:marTop w:val="0"/>
      <w:marBottom w:val="0"/>
      <w:divBdr>
        <w:top w:val="none" w:sz="0" w:space="0" w:color="auto"/>
        <w:left w:val="none" w:sz="0" w:space="0" w:color="auto"/>
        <w:bottom w:val="none" w:sz="0" w:space="0" w:color="auto"/>
        <w:right w:val="none" w:sz="0" w:space="0" w:color="auto"/>
      </w:divBdr>
    </w:div>
    <w:div w:id="535391021">
      <w:bodyDiv w:val="1"/>
      <w:marLeft w:val="0"/>
      <w:marRight w:val="0"/>
      <w:marTop w:val="0"/>
      <w:marBottom w:val="0"/>
      <w:divBdr>
        <w:top w:val="none" w:sz="0" w:space="0" w:color="auto"/>
        <w:left w:val="none" w:sz="0" w:space="0" w:color="auto"/>
        <w:bottom w:val="none" w:sz="0" w:space="0" w:color="auto"/>
        <w:right w:val="none" w:sz="0" w:space="0" w:color="auto"/>
      </w:divBdr>
    </w:div>
    <w:div w:id="545458925">
      <w:bodyDiv w:val="1"/>
      <w:marLeft w:val="0"/>
      <w:marRight w:val="0"/>
      <w:marTop w:val="0"/>
      <w:marBottom w:val="0"/>
      <w:divBdr>
        <w:top w:val="none" w:sz="0" w:space="0" w:color="auto"/>
        <w:left w:val="none" w:sz="0" w:space="0" w:color="auto"/>
        <w:bottom w:val="none" w:sz="0" w:space="0" w:color="auto"/>
        <w:right w:val="none" w:sz="0" w:space="0" w:color="auto"/>
      </w:divBdr>
    </w:div>
    <w:div w:id="545996640">
      <w:bodyDiv w:val="1"/>
      <w:marLeft w:val="0"/>
      <w:marRight w:val="0"/>
      <w:marTop w:val="0"/>
      <w:marBottom w:val="0"/>
      <w:divBdr>
        <w:top w:val="none" w:sz="0" w:space="0" w:color="auto"/>
        <w:left w:val="none" w:sz="0" w:space="0" w:color="auto"/>
        <w:bottom w:val="none" w:sz="0" w:space="0" w:color="auto"/>
        <w:right w:val="none" w:sz="0" w:space="0" w:color="auto"/>
      </w:divBdr>
    </w:div>
    <w:div w:id="549655799">
      <w:bodyDiv w:val="1"/>
      <w:marLeft w:val="0"/>
      <w:marRight w:val="0"/>
      <w:marTop w:val="0"/>
      <w:marBottom w:val="0"/>
      <w:divBdr>
        <w:top w:val="none" w:sz="0" w:space="0" w:color="auto"/>
        <w:left w:val="none" w:sz="0" w:space="0" w:color="auto"/>
        <w:bottom w:val="none" w:sz="0" w:space="0" w:color="auto"/>
        <w:right w:val="none" w:sz="0" w:space="0" w:color="auto"/>
      </w:divBdr>
    </w:div>
    <w:div w:id="554663413">
      <w:bodyDiv w:val="1"/>
      <w:marLeft w:val="0"/>
      <w:marRight w:val="0"/>
      <w:marTop w:val="0"/>
      <w:marBottom w:val="0"/>
      <w:divBdr>
        <w:top w:val="none" w:sz="0" w:space="0" w:color="auto"/>
        <w:left w:val="none" w:sz="0" w:space="0" w:color="auto"/>
        <w:bottom w:val="none" w:sz="0" w:space="0" w:color="auto"/>
        <w:right w:val="none" w:sz="0" w:space="0" w:color="auto"/>
      </w:divBdr>
    </w:div>
    <w:div w:id="554707463">
      <w:bodyDiv w:val="1"/>
      <w:marLeft w:val="0"/>
      <w:marRight w:val="0"/>
      <w:marTop w:val="0"/>
      <w:marBottom w:val="0"/>
      <w:divBdr>
        <w:top w:val="none" w:sz="0" w:space="0" w:color="auto"/>
        <w:left w:val="none" w:sz="0" w:space="0" w:color="auto"/>
        <w:bottom w:val="none" w:sz="0" w:space="0" w:color="auto"/>
        <w:right w:val="none" w:sz="0" w:space="0" w:color="auto"/>
      </w:divBdr>
    </w:div>
    <w:div w:id="558899784">
      <w:bodyDiv w:val="1"/>
      <w:marLeft w:val="0"/>
      <w:marRight w:val="0"/>
      <w:marTop w:val="0"/>
      <w:marBottom w:val="0"/>
      <w:divBdr>
        <w:top w:val="none" w:sz="0" w:space="0" w:color="auto"/>
        <w:left w:val="none" w:sz="0" w:space="0" w:color="auto"/>
        <w:bottom w:val="none" w:sz="0" w:space="0" w:color="auto"/>
        <w:right w:val="none" w:sz="0" w:space="0" w:color="auto"/>
      </w:divBdr>
    </w:div>
    <w:div w:id="560756285">
      <w:bodyDiv w:val="1"/>
      <w:marLeft w:val="0"/>
      <w:marRight w:val="0"/>
      <w:marTop w:val="0"/>
      <w:marBottom w:val="0"/>
      <w:divBdr>
        <w:top w:val="none" w:sz="0" w:space="0" w:color="auto"/>
        <w:left w:val="none" w:sz="0" w:space="0" w:color="auto"/>
        <w:bottom w:val="none" w:sz="0" w:space="0" w:color="auto"/>
        <w:right w:val="none" w:sz="0" w:space="0" w:color="auto"/>
      </w:divBdr>
    </w:div>
    <w:div w:id="567960841">
      <w:bodyDiv w:val="1"/>
      <w:marLeft w:val="0"/>
      <w:marRight w:val="0"/>
      <w:marTop w:val="0"/>
      <w:marBottom w:val="0"/>
      <w:divBdr>
        <w:top w:val="none" w:sz="0" w:space="0" w:color="auto"/>
        <w:left w:val="none" w:sz="0" w:space="0" w:color="auto"/>
        <w:bottom w:val="none" w:sz="0" w:space="0" w:color="auto"/>
        <w:right w:val="none" w:sz="0" w:space="0" w:color="auto"/>
      </w:divBdr>
    </w:div>
    <w:div w:id="568072921">
      <w:bodyDiv w:val="1"/>
      <w:marLeft w:val="0"/>
      <w:marRight w:val="0"/>
      <w:marTop w:val="0"/>
      <w:marBottom w:val="0"/>
      <w:divBdr>
        <w:top w:val="none" w:sz="0" w:space="0" w:color="auto"/>
        <w:left w:val="none" w:sz="0" w:space="0" w:color="auto"/>
        <w:bottom w:val="none" w:sz="0" w:space="0" w:color="auto"/>
        <w:right w:val="none" w:sz="0" w:space="0" w:color="auto"/>
      </w:divBdr>
    </w:div>
    <w:div w:id="568227234">
      <w:bodyDiv w:val="1"/>
      <w:marLeft w:val="0"/>
      <w:marRight w:val="0"/>
      <w:marTop w:val="0"/>
      <w:marBottom w:val="0"/>
      <w:divBdr>
        <w:top w:val="none" w:sz="0" w:space="0" w:color="auto"/>
        <w:left w:val="none" w:sz="0" w:space="0" w:color="auto"/>
        <w:bottom w:val="none" w:sz="0" w:space="0" w:color="auto"/>
        <w:right w:val="none" w:sz="0" w:space="0" w:color="auto"/>
      </w:divBdr>
    </w:div>
    <w:div w:id="568618615">
      <w:bodyDiv w:val="1"/>
      <w:marLeft w:val="0"/>
      <w:marRight w:val="0"/>
      <w:marTop w:val="0"/>
      <w:marBottom w:val="0"/>
      <w:divBdr>
        <w:top w:val="none" w:sz="0" w:space="0" w:color="auto"/>
        <w:left w:val="none" w:sz="0" w:space="0" w:color="auto"/>
        <w:bottom w:val="none" w:sz="0" w:space="0" w:color="auto"/>
        <w:right w:val="none" w:sz="0" w:space="0" w:color="auto"/>
      </w:divBdr>
    </w:div>
    <w:div w:id="569580496">
      <w:bodyDiv w:val="1"/>
      <w:marLeft w:val="0"/>
      <w:marRight w:val="0"/>
      <w:marTop w:val="0"/>
      <w:marBottom w:val="0"/>
      <w:divBdr>
        <w:top w:val="none" w:sz="0" w:space="0" w:color="auto"/>
        <w:left w:val="none" w:sz="0" w:space="0" w:color="auto"/>
        <w:bottom w:val="none" w:sz="0" w:space="0" w:color="auto"/>
        <w:right w:val="none" w:sz="0" w:space="0" w:color="auto"/>
      </w:divBdr>
    </w:div>
    <w:div w:id="571279915">
      <w:bodyDiv w:val="1"/>
      <w:marLeft w:val="0"/>
      <w:marRight w:val="0"/>
      <w:marTop w:val="0"/>
      <w:marBottom w:val="0"/>
      <w:divBdr>
        <w:top w:val="none" w:sz="0" w:space="0" w:color="auto"/>
        <w:left w:val="none" w:sz="0" w:space="0" w:color="auto"/>
        <w:bottom w:val="none" w:sz="0" w:space="0" w:color="auto"/>
        <w:right w:val="none" w:sz="0" w:space="0" w:color="auto"/>
      </w:divBdr>
    </w:div>
    <w:div w:id="574436676">
      <w:bodyDiv w:val="1"/>
      <w:marLeft w:val="0"/>
      <w:marRight w:val="0"/>
      <w:marTop w:val="0"/>
      <w:marBottom w:val="0"/>
      <w:divBdr>
        <w:top w:val="none" w:sz="0" w:space="0" w:color="auto"/>
        <w:left w:val="none" w:sz="0" w:space="0" w:color="auto"/>
        <w:bottom w:val="none" w:sz="0" w:space="0" w:color="auto"/>
        <w:right w:val="none" w:sz="0" w:space="0" w:color="auto"/>
      </w:divBdr>
    </w:div>
    <w:div w:id="576743398">
      <w:bodyDiv w:val="1"/>
      <w:marLeft w:val="0"/>
      <w:marRight w:val="0"/>
      <w:marTop w:val="0"/>
      <w:marBottom w:val="0"/>
      <w:divBdr>
        <w:top w:val="none" w:sz="0" w:space="0" w:color="auto"/>
        <w:left w:val="none" w:sz="0" w:space="0" w:color="auto"/>
        <w:bottom w:val="none" w:sz="0" w:space="0" w:color="auto"/>
        <w:right w:val="none" w:sz="0" w:space="0" w:color="auto"/>
      </w:divBdr>
    </w:div>
    <w:div w:id="578563220">
      <w:bodyDiv w:val="1"/>
      <w:marLeft w:val="0"/>
      <w:marRight w:val="0"/>
      <w:marTop w:val="0"/>
      <w:marBottom w:val="0"/>
      <w:divBdr>
        <w:top w:val="none" w:sz="0" w:space="0" w:color="auto"/>
        <w:left w:val="none" w:sz="0" w:space="0" w:color="auto"/>
        <w:bottom w:val="none" w:sz="0" w:space="0" w:color="auto"/>
        <w:right w:val="none" w:sz="0" w:space="0" w:color="auto"/>
      </w:divBdr>
    </w:div>
    <w:div w:id="580454586">
      <w:bodyDiv w:val="1"/>
      <w:marLeft w:val="0"/>
      <w:marRight w:val="0"/>
      <w:marTop w:val="0"/>
      <w:marBottom w:val="0"/>
      <w:divBdr>
        <w:top w:val="none" w:sz="0" w:space="0" w:color="auto"/>
        <w:left w:val="none" w:sz="0" w:space="0" w:color="auto"/>
        <w:bottom w:val="none" w:sz="0" w:space="0" w:color="auto"/>
        <w:right w:val="none" w:sz="0" w:space="0" w:color="auto"/>
      </w:divBdr>
    </w:div>
    <w:div w:id="583151911">
      <w:bodyDiv w:val="1"/>
      <w:marLeft w:val="0"/>
      <w:marRight w:val="0"/>
      <w:marTop w:val="0"/>
      <w:marBottom w:val="0"/>
      <w:divBdr>
        <w:top w:val="none" w:sz="0" w:space="0" w:color="auto"/>
        <w:left w:val="none" w:sz="0" w:space="0" w:color="auto"/>
        <w:bottom w:val="none" w:sz="0" w:space="0" w:color="auto"/>
        <w:right w:val="none" w:sz="0" w:space="0" w:color="auto"/>
      </w:divBdr>
    </w:div>
    <w:div w:id="587613754">
      <w:bodyDiv w:val="1"/>
      <w:marLeft w:val="0"/>
      <w:marRight w:val="0"/>
      <w:marTop w:val="0"/>
      <w:marBottom w:val="0"/>
      <w:divBdr>
        <w:top w:val="none" w:sz="0" w:space="0" w:color="auto"/>
        <w:left w:val="none" w:sz="0" w:space="0" w:color="auto"/>
        <w:bottom w:val="none" w:sz="0" w:space="0" w:color="auto"/>
        <w:right w:val="none" w:sz="0" w:space="0" w:color="auto"/>
      </w:divBdr>
    </w:div>
    <w:div w:id="590357221">
      <w:bodyDiv w:val="1"/>
      <w:marLeft w:val="0"/>
      <w:marRight w:val="0"/>
      <w:marTop w:val="0"/>
      <w:marBottom w:val="0"/>
      <w:divBdr>
        <w:top w:val="none" w:sz="0" w:space="0" w:color="auto"/>
        <w:left w:val="none" w:sz="0" w:space="0" w:color="auto"/>
        <w:bottom w:val="none" w:sz="0" w:space="0" w:color="auto"/>
        <w:right w:val="none" w:sz="0" w:space="0" w:color="auto"/>
      </w:divBdr>
    </w:div>
    <w:div w:id="591402267">
      <w:bodyDiv w:val="1"/>
      <w:marLeft w:val="0"/>
      <w:marRight w:val="0"/>
      <w:marTop w:val="0"/>
      <w:marBottom w:val="0"/>
      <w:divBdr>
        <w:top w:val="none" w:sz="0" w:space="0" w:color="auto"/>
        <w:left w:val="none" w:sz="0" w:space="0" w:color="auto"/>
        <w:bottom w:val="none" w:sz="0" w:space="0" w:color="auto"/>
        <w:right w:val="none" w:sz="0" w:space="0" w:color="auto"/>
      </w:divBdr>
    </w:div>
    <w:div w:id="592783790">
      <w:bodyDiv w:val="1"/>
      <w:marLeft w:val="0"/>
      <w:marRight w:val="0"/>
      <w:marTop w:val="0"/>
      <w:marBottom w:val="0"/>
      <w:divBdr>
        <w:top w:val="none" w:sz="0" w:space="0" w:color="auto"/>
        <w:left w:val="none" w:sz="0" w:space="0" w:color="auto"/>
        <w:bottom w:val="none" w:sz="0" w:space="0" w:color="auto"/>
        <w:right w:val="none" w:sz="0" w:space="0" w:color="auto"/>
      </w:divBdr>
    </w:div>
    <w:div w:id="593054463">
      <w:bodyDiv w:val="1"/>
      <w:marLeft w:val="0"/>
      <w:marRight w:val="0"/>
      <w:marTop w:val="0"/>
      <w:marBottom w:val="0"/>
      <w:divBdr>
        <w:top w:val="none" w:sz="0" w:space="0" w:color="auto"/>
        <w:left w:val="none" w:sz="0" w:space="0" w:color="auto"/>
        <w:bottom w:val="none" w:sz="0" w:space="0" w:color="auto"/>
        <w:right w:val="none" w:sz="0" w:space="0" w:color="auto"/>
      </w:divBdr>
    </w:div>
    <w:div w:id="594022340">
      <w:bodyDiv w:val="1"/>
      <w:marLeft w:val="0"/>
      <w:marRight w:val="0"/>
      <w:marTop w:val="0"/>
      <w:marBottom w:val="0"/>
      <w:divBdr>
        <w:top w:val="none" w:sz="0" w:space="0" w:color="auto"/>
        <w:left w:val="none" w:sz="0" w:space="0" w:color="auto"/>
        <w:bottom w:val="none" w:sz="0" w:space="0" w:color="auto"/>
        <w:right w:val="none" w:sz="0" w:space="0" w:color="auto"/>
      </w:divBdr>
    </w:div>
    <w:div w:id="594633004">
      <w:bodyDiv w:val="1"/>
      <w:marLeft w:val="0"/>
      <w:marRight w:val="0"/>
      <w:marTop w:val="0"/>
      <w:marBottom w:val="0"/>
      <w:divBdr>
        <w:top w:val="none" w:sz="0" w:space="0" w:color="auto"/>
        <w:left w:val="none" w:sz="0" w:space="0" w:color="auto"/>
        <w:bottom w:val="none" w:sz="0" w:space="0" w:color="auto"/>
        <w:right w:val="none" w:sz="0" w:space="0" w:color="auto"/>
      </w:divBdr>
    </w:div>
    <w:div w:id="595526755">
      <w:bodyDiv w:val="1"/>
      <w:marLeft w:val="0"/>
      <w:marRight w:val="0"/>
      <w:marTop w:val="0"/>
      <w:marBottom w:val="0"/>
      <w:divBdr>
        <w:top w:val="none" w:sz="0" w:space="0" w:color="auto"/>
        <w:left w:val="none" w:sz="0" w:space="0" w:color="auto"/>
        <w:bottom w:val="none" w:sz="0" w:space="0" w:color="auto"/>
        <w:right w:val="none" w:sz="0" w:space="0" w:color="auto"/>
      </w:divBdr>
    </w:div>
    <w:div w:id="595669706">
      <w:bodyDiv w:val="1"/>
      <w:marLeft w:val="0"/>
      <w:marRight w:val="0"/>
      <w:marTop w:val="0"/>
      <w:marBottom w:val="0"/>
      <w:divBdr>
        <w:top w:val="none" w:sz="0" w:space="0" w:color="auto"/>
        <w:left w:val="none" w:sz="0" w:space="0" w:color="auto"/>
        <w:bottom w:val="none" w:sz="0" w:space="0" w:color="auto"/>
        <w:right w:val="none" w:sz="0" w:space="0" w:color="auto"/>
      </w:divBdr>
    </w:div>
    <w:div w:id="598367742">
      <w:bodyDiv w:val="1"/>
      <w:marLeft w:val="0"/>
      <w:marRight w:val="0"/>
      <w:marTop w:val="0"/>
      <w:marBottom w:val="0"/>
      <w:divBdr>
        <w:top w:val="none" w:sz="0" w:space="0" w:color="auto"/>
        <w:left w:val="none" w:sz="0" w:space="0" w:color="auto"/>
        <w:bottom w:val="none" w:sz="0" w:space="0" w:color="auto"/>
        <w:right w:val="none" w:sz="0" w:space="0" w:color="auto"/>
      </w:divBdr>
    </w:div>
    <w:div w:id="600797482">
      <w:bodyDiv w:val="1"/>
      <w:marLeft w:val="0"/>
      <w:marRight w:val="0"/>
      <w:marTop w:val="0"/>
      <w:marBottom w:val="0"/>
      <w:divBdr>
        <w:top w:val="none" w:sz="0" w:space="0" w:color="auto"/>
        <w:left w:val="none" w:sz="0" w:space="0" w:color="auto"/>
        <w:bottom w:val="none" w:sz="0" w:space="0" w:color="auto"/>
        <w:right w:val="none" w:sz="0" w:space="0" w:color="auto"/>
      </w:divBdr>
    </w:div>
    <w:div w:id="602150071">
      <w:bodyDiv w:val="1"/>
      <w:marLeft w:val="0"/>
      <w:marRight w:val="0"/>
      <w:marTop w:val="0"/>
      <w:marBottom w:val="0"/>
      <w:divBdr>
        <w:top w:val="none" w:sz="0" w:space="0" w:color="auto"/>
        <w:left w:val="none" w:sz="0" w:space="0" w:color="auto"/>
        <w:bottom w:val="none" w:sz="0" w:space="0" w:color="auto"/>
        <w:right w:val="none" w:sz="0" w:space="0" w:color="auto"/>
      </w:divBdr>
    </w:div>
    <w:div w:id="603727602">
      <w:bodyDiv w:val="1"/>
      <w:marLeft w:val="0"/>
      <w:marRight w:val="0"/>
      <w:marTop w:val="0"/>
      <w:marBottom w:val="0"/>
      <w:divBdr>
        <w:top w:val="none" w:sz="0" w:space="0" w:color="auto"/>
        <w:left w:val="none" w:sz="0" w:space="0" w:color="auto"/>
        <w:bottom w:val="none" w:sz="0" w:space="0" w:color="auto"/>
        <w:right w:val="none" w:sz="0" w:space="0" w:color="auto"/>
      </w:divBdr>
    </w:div>
    <w:div w:id="605119178">
      <w:bodyDiv w:val="1"/>
      <w:marLeft w:val="0"/>
      <w:marRight w:val="0"/>
      <w:marTop w:val="0"/>
      <w:marBottom w:val="0"/>
      <w:divBdr>
        <w:top w:val="none" w:sz="0" w:space="0" w:color="auto"/>
        <w:left w:val="none" w:sz="0" w:space="0" w:color="auto"/>
        <w:bottom w:val="none" w:sz="0" w:space="0" w:color="auto"/>
        <w:right w:val="none" w:sz="0" w:space="0" w:color="auto"/>
      </w:divBdr>
    </w:div>
    <w:div w:id="605163036">
      <w:bodyDiv w:val="1"/>
      <w:marLeft w:val="0"/>
      <w:marRight w:val="0"/>
      <w:marTop w:val="0"/>
      <w:marBottom w:val="0"/>
      <w:divBdr>
        <w:top w:val="none" w:sz="0" w:space="0" w:color="auto"/>
        <w:left w:val="none" w:sz="0" w:space="0" w:color="auto"/>
        <w:bottom w:val="none" w:sz="0" w:space="0" w:color="auto"/>
        <w:right w:val="none" w:sz="0" w:space="0" w:color="auto"/>
      </w:divBdr>
    </w:div>
    <w:div w:id="605700553">
      <w:bodyDiv w:val="1"/>
      <w:marLeft w:val="0"/>
      <w:marRight w:val="0"/>
      <w:marTop w:val="0"/>
      <w:marBottom w:val="0"/>
      <w:divBdr>
        <w:top w:val="none" w:sz="0" w:space="0" w:color="auto"/>
        <w:left w:val="none" w:sz="0" w:space="0" w:color="auto"/>
        <w:bottom w:val="none" w:sz="0" w:space="0" w:color="auto"/>
        <w:right w:val="none" w:sz="0" w:space="0" w:color="auto"/>
      </w:divBdr>
    </w:div>
    <w:div w:id="608776827">
      <w:bodyDiv w:val="1"/>
      <w:marLeft w:val="0"/>
      <w:marRight w:val="0"/>
      <w:marTop w:val="0"/>
      <w:marBottom w:val="0"/>
      <w:divBdr>
        <w:top w:val="none" w:sz="0" w:space="0" w:color="auto"/>
        <w:left w:val="none" w:sz="0" w:space="0" w:color="auto"/>
        <w:bottom w:val="none" w:sz="0" w:space="0" w:color="auto"/>
        <w:right w:val="none" w:sz="0" w:space="0" w:color="auto"/>
      </w:divBdr>
    </w:div>
    <w:div w:id="610480594">
      <w:bodyDiv w:val="1"/>
      <w:marLeft w:val="0"/>
      <w:marRight w:val="0"/>
      <w:marTop w:val="0"/>
      <w:marBottom w:val="0"/>
      <w:divBdr>
        <w:top w:val="none" w:sz="0" w:space="0" w:color="auto"/>
        <w:left w:val="none" w:sz="0" w:space="0" w:color="auto"/>
        <w:bottom w:val="none" w:sz="0" w:space="0" w:color="auto"/>
        <w:right w:val="none" w:sz="0" w:space="0" w:color="auto"/>
      </w:divBdr>
    </w:div>
    <w:div w:id="611132842">
      <w:bodyDiv w:val="1"/>
      <w:marLeft w:val="0"/>
      <w:marRight w:val="0"/>
      <w:marTop w:val="0"/>
      <w:marBottom w:val="0"/>
      <w:divBdr>
        <w:top w:val="none" w:sz="0" w:space="0" w:color="auto"/>
        <w:left w:val="none" w:sz="0" w:space="0" w:color="auto"/>
        <w:bottom w:val="none" w:sz="0" w:space="0" w:color="auto"/>
        <w:right w:val="none" w:sz="0" w:space="0" w:color="auto"/>
      </w:divBdr>
    </w:div>
    <w:div w:id="612782045">
      <w:bodyDiv w:val="1"/>
      <w:marLeft w:val="0"/>
      <w:marRight w:val="0"/>
      <w:marTop w:val="0"/>
      <w:marBottom w:val="0"/>
      <w:divBdr>
        <w:top w:val="none" w:sz="0" w:space="0" w:color="auto"/>
        <w:left w:val="none" w:sz="0" w:space="0" w:color="auto"/>
        <w:bottom w:val="none" w:sz="0" w:space="0" w:color="auto"/>
        <w:right w:val="none" w:sz="0" w:space="0" w:color="auto"/>
      </w:divBdr>
    </w:div>
    <w:div w:id="613025098">
      <w:bodyDiv w:val="1"/>
      <w:marLeft w:val="0"/>
      <w:marRight w:val="0"/>
      <w:marTop w:val="0"/>
      <w:marBottom w:val="0"/>
      <w:divBdr>
        <w:top w:val="none" w:sz="0" w:space="0" w:color="auto"/>
        <w:left w:val="none" w:sz="0" w:space="0" w:color="auto"/>
        <w:bottom w:val="none" w:sz="0" w:space="0" w:color="auto"/>
        <w:right w:val="none" w:sz="0" w:space="0" w:color="auto"/>
      </w:divBdr>
    </w:div>
    <w:div w:id="614365155">
      <w:bodyDiv w:val="1"/>
      <w:marLeft w:val="0"/>
      <w:marRight w:val="0"/>
      <w:marTop w:val="0"/>
      <w:marBottom w:val="0"/>
      <w:divBdr>
        <w:top w:val="none" w:sz="0" w:space="0" w:color="auto"/>
        <w:left w:val="none" w:sz="0" w:space="0" w:color="auto"/>
        <w:bottom w:val="none" w:sz="0" w:space="0" w:color="auto"/>
        <w:right w:val="none" w:sz="0" w:space="0" w:color="auto"/>
      </w:divBdr>
    </w:div>
    <w:div w:id="614598312">
      <w:bodyDiv w:val="1"/>
      <w:marLeft w:val="0"/>
      <w:marRight w:val="0"/>
      <w:marTop w:val="0"/>
      <w:marBottom w:val="0"/>
      <w:divBdr>
        <w:top w:val="none" w:sz="0" w:space="0" w:color="auto"/>
        <w:left w:val="none" w:sz="0" w:space="0" w:color="auto"/>
        <w:bottom w:val="none" w:sz="0" w:space="0" w:color="auto"/>
        <w:right w:val="none" w:sz="0" w:space="0" w:color="auto"/>
      </w:divBdr>
    </w:div>
    <w:div w:id="616109060">
      <w:bodyDiv w:val="1"/>
      <w:marLeft w:val="0"/>
      <w:marRight w:val="0"/>
      <w:marTop w:val="0"/>
      <w:marBottom w:val="0"/>
      <w:divBdr>
        <w:top w:val="none" w:sz="0" w:space="0" w:color="auto"/>
        <w:left w:val="none" w:sz="0" w:space="0" w:color="auto"/>
        <w:bottom w:val="none" w:sz="0" w:space="0" w:color="auto"/>
        <w:right w:val="none" w:sz="0" w:space="0" w:color="auto"/>
      </w:divBdr>
    </w:div>
    <w:div w:id="618411854">
      <w:bodyDiv w:val="1"/>
      <w:marLeft w:val="0"/>
      <w:marRight w:val="0"/>
      <w:marTop w:val="0"/>
      <w:marBottom w:val="0"/>
      <w:divBdr>
        <w:top w:val="none" w:sz="0" w:space="0" w:color="auto"/>
        <w:left w:val="none" w:sz="0" w:space="0" w:color="auto"/>
        <w:bottom w:val="none" w:sz="0" w:space="0" w:color="auto"/>
        <w:right w:val="none" w:sz="0" w:space="0" w:color="auto"/>
      </w:divBdr>
    </w:div>
    <w:div w:id="618492125">
      <w:bodyDiv w:val="1"/>
      <w:marLeft w:val="0"/>
      <w:marRight w:val="0"/>
      <w:marTop w:val="0"/>
      <w:marBottom w:val="0"/>
      <w:divBdr>
        <w:top w:val="none" w:sz="0" w:space="0" w:color="auto"/>
        <w:left w:val="none" w:sz="0" w:space="0" w:color="auto"/>
        <w:bottom w:val="none" w:sz="0" w:space="0" w:color="auto"/>
        <w:right w:val="none" w:sz="0" w:space="0" w:color="auto"/>
      </w:divBdr>
    </w:div>
    <w:div w:id="618996236">
      <w:bodyDiv w:val="1"/>
      <w:marLeft w:val="0"/>
      <w:marRight w:val="0"/>
      <w:marTop w:val="0"/>
      <w:marBottom w:val="0"/>
      <w:divBdr>
        <w:top w:val="none" w:sz="0" w:space="0" w:color="auto"/>
        <w:left w:val="none" w:sz="0" w:space="0" w:color="auto"/>
        <w:bottom w:val="none" w:sz="0" w:space="0" w:color="auto"/>
        <w:right w:val="none" w:sz="0" w:space="0" w:color="auto"/>
      </w:divBdr>
    </w:div>
    <w:div w:id="621347370">
      <w:bodyDiv w:val="1"/>
      <w:marLeft w:val="0"/>
      <w:marRight w:val="0"/>
      <w:marTop w:val="0"/>
      <w:marBottom w:val="0"/>
      <w:divBdr>
        <w:top w:val="none" w:sz="0" w:space="0" w:color="auto"/>
        <w:left w:val="none" w:sz="0" w:space="0" w:color="auto"/>
        <w:bottom w:val="none" w:sz="0" w:space="0" w:color="auto"/>
        <w:right w:val="none" w:sz="0" w:space="0" w:color="auto"/>
      </w:divBdr>
    </w:div>
    <w:div w:id="623732056">
      <w:bodyDiv w:val="1"/>
      <w:marLeft w:val="0"/>
      <w:marRight w:val="0"/>
      <w:marTop w:val="0"/>
      <w:marBottom w:val="0"/>
      <w:divBdr>
        <w:top w:val="none" w:sz="0" w:space="0" w:color="auto"/>
        <w:left w:val="none" w:sz="0" w:space="0" w:color="auto"/>
        <w:bottom w:val="none" w:sz="0" w:space="0" w:color="auto"/>
        <w:right w:val="none" w:sz="0" w:space="0" w:color="auto"/>
      </w:divBdr>
    </w:div>
    <w:div w:id="626662080">
      <w:bodyDiv w:val="1"/>
      <w:marLeft w:val="0"/>
      <w:marRight w:val="0"/>
      <w:marTop w:val="0"/>
      <w:marBottom w:val="0"/>
      <w:divBdr>
        <w:top w:val="none" w:sz="0" w:space="0" w:color="auto"/>
        <w:left w:val="none" w:sz="0" w:space="0" w:color="auto"/>
        <w:bottom w:val="none" w:sz="0" w:space="0" w:color="auto"/>
        <w:right w:val="none" w:sz="0" w:space="0" w:color="auto"/>
      </w:divBdr>
    </w:div>
    <w:div w:id="629630783">
      <w:bodyDiv w:val="1"/>
      <w:marLeft w:val="0"/>
      <w:marRight w:val="0"/>
      <w:marTop w:val="0"/>
      <w:marBottom w:val="0"/>
      <w:divBdr>
        <w:top w:val="none" w:sz="0" w:space="0" w:color="auto"/>
        <w:left w:val="none" w:sz="0" w:space="0" w:color="auto"/>
        <w:bottom w:val="none" w:sz="0" w:space="0" w:color="auto"/>
        <w:right w:val="none" w:sz="0" w:space="0" w:color="auto"/>
      </w:divBdr>
    </w:div>
    <w:div w:id="630552610">
      <w:bodyDiv w:val="1"/>
      <w:marLeft w:val="0"/>
      <w:marRight w:val="0"/>
      <w:marTop w:val="0"/>
      <w:marBottom w:val="0"/>
      <w:divBdr>
        <w:top w:val="none" w:sz="0" w:space="0" w:color="auto"/>
        <w:left w:val="none" w:sz="0" w:space="0" w:color="auto"/>
        <w:bottom w:val="none" w:sz="0" w:space="0" w:color="auto"/>
        <w:right w:val="none" w:sz="0" w:space="0" w:color="auto"/>
      </w:divBdr>
    </w:div>
    <w:div w:id="631058600">
      <w:bodyDiv w:val="1"/>
      <w:marLeft w:val="0"/>
      <w:marRight w:val="0"/>
      <w:marTop w:val="0"/>
      <w:marBottom w:val="0"/>
      <w:divBdr>
        <w:top w:val="none" w:sz="0" w:space="0" w:color="auto"/>
        <w:left w:val="none" w:sz="0" w:space="0" w:color="auto"/>
        <w:bottom w:val="none" w:sz="0" w:space="0" w:color="auto"/>
        <w:right w:val="none" w:sz="0" w:space="0" w:color="auto"/>
      </w:divBdr>
    </w:div>
    <w:div w:id="634679035">
      <w:bodyDiv w:val="1"/>
      <w:marLeft w:val="0"/>
      <w:marRight w:val="0"/>
      <w:marTop w:val="0"/>
      <w:marBottom w:val="0"/>
      <w:divBdr>
        <w:top w:val="none" w:sz="0" w:space="0" w:color="auto"/>
        <w:left w:val="none" w:sz="0" w:space="0" w:color="auto"/>
        <w:bottom w:val="none" w:sz="0" w:space="0" w:color="auto"/>
        <w:right w:val="none" w:sz="0" w:space="0" w:color="auto"/>
      </w:divBdr>
    </w:div>
    <w:div w:id="638075820">
      <w:bodyDiv w:val="1"/>
      <w:marLeft w:val="0"/>
      <w:marRight w:val="0"/>
      <w:marTop w:val="0"/>
      <w:marBottom w:val="0"/>
      <w:divBdr>
        <w:top w:val="none" w:sz="0" w:space="0" w:color="auto"/>
        <w:left w:val="none" w:sz="0" w:space="0" w:color="auto"/>
        <w:bottom w:val="none" w:sz="0" w:space="0" w:color="auto"/>
        <w:right w:val="none" w:sz="0" w:space="0" w:color="auto"/>
      </w:divBdr>
    </w:div>
    <w:div w:id="639579355">
      <w:bodyDiv w:val="1"/>
      <w:marLeft w:val="0"/>
      <w:marRight w:val="0"/>
      <w:marTop w:val="0"/>
      <w:marBottom w:val="0"/>
      <w:divBdr>
        <w:top w:val="none" w:sz="0" w:space="0" w:color="auto"/>
        <w:left w:val="none" w:sz="0" w:space="0" w:color="auto"/>
        <w:bottom w:val="none" w:sz="0" w:space="0" w:color="auto"/>
        <w:right w:val="none" w:sz="0" w:space="0" w:color="auto"/>
      </w:divBdr>
    </w:div>
    <w:div w:id="648830832">
      <w:bodyDiv w:val="1"/>
      <w:marLeft w:val="0"/>
      <w:marRight w:val="0"/>
      <w:marTop w:val="0"/>
      <w:marBottom w:val="0"/>
      <w:divBdr>
        <w:top w:val="none" w:sz="0" w:space="0" w:color="auto"/>
        <w:left w:val="none" w:sz="0" w:space="0" w:color="auto"/>
        <w:bottom w:val="none" w:sz="0" w:space="0" w:color="auto"/>
        <w:right w:val="none" w:sz="0" w:space="0" w:color="auto"/>
      </w:divBdr>
    </w:div>
    <w:div w:id="649091532">
      <w:bodyDiv w:val="1"/>
      <w:marLeft w:val="0"/>
      <w:marRight w:val="0"/>
      <w:marTop w:val="0"/>
      <w:marBottom w:val="0"/>
      <w:divBdr>
        <w:top w:val="none" w:sz="0" w:space="0" w:color="auto"/>
        <w:left w:val="none" w:sz="0" w:space="0" w:color="auto"/>
        <w:bottom w:val="none" w:sz="0" w:space="0" w:color="auto"/>
        <w:right w:val="none" w:sz="0" w:space="0" w:color="auto"/>
      </w:divBdr>
    </w:div>
    <w:div w:id="651837733">
      <w:bodyDiv w:val="1"/>
      <w:marLeft w:val="0"/>
      <w:marRight w:val="0"/>
      <w:marTop w:val="0"/>
      <w:marBottom w:val="0"/>
      <w:divBdr>
        <w:top w:val="none" w:sz="0" w:space="0" w:color="auto"/>
        <w:left w:val="none" w:sz="0" w:space="0" w:color="auto"/>
        <w:bottom w:val="none" w:sz="0" w:space="0" w:color="auto"/>
        <w:right w:val="none" w:sz="0" w:space="0" w:color="auto"/>
      </w:divBdr>
    </w:div>
    <w:div w:id="655257869">
      <w:bodyDiv w:val="1"/>
      <w:marLeft w:val="0"/>
      <w:marRight w:val="0"/>
      <w:marTop w:val="0"/>
      <w:marBottom w:val="0"/>
      <w:divBdr>
        <w:top w:val="none" w:sz="0" w:space="0" w:color="auto"/>
        <w:left w:val="none" w:sz="0" w:space="0" w:color="auto"/>
        <w:bottom w:val="none" w:sz="0" w:space="0" w:color="auto"/>
        <w:right w:val="none" w:sz="0" w:space="0" w:color="auto"/>
      </w:divBdr>
    </w:div>
    <w:div w:id="667245496">
      <w:bodyDiv w:val="1"/>
      <w:marLeft w:val="0"/>
      <w:marRight w:val="0"/>
      <w:marTop w:val="0"/>
      <w:marBottom w:val="0"/>
      <w:divBdr>
        <w:top w:val="none" w:sz="0" w:space="0" w:color="auto"/>
        <w:left w:val="none" w:sz="0" w:space="0" w:color="auto"/>
        <w:bottom w:val="none" w:sz="0" w:space="0" w:color="auto"/>
        <w:right w:val="none" w:sz="0" w:space="0" w:color="auto"/>
      </w:divBdr>
    </w:div>
    <w:div w:id="667824692">
      <w:bodyDiv w:val="1"/>
      <w:marLeft w:val="0"/>
      <w:marRight w:val="0"/>
      <w:marTop w:val="0"/>
      <w:marBottom w:val="0"/>
      <w:divBdr>
        <w:top w:val="none" w:sz="0" w:space="0" w:color="auto"/>
        <w:left w:val="none" w:sz="0" w:space="0" w:color="auto"/>
        <w:bottom w:val="none" w:sz="0" w:space="0" w:color="auto"/>
        <w:right w:val="none" w:sz="0" w:space="0" w:color="auto"/>
      </w:divBdr>
    </w:div>
    <w:div w:id="671028989">
      <w:bodyDiv w:val="1"/>
      <w:marLeft w:val="0"/>
      <w:marRight w:val="0"/>
      <w:marTop w:val="0"/>
      <w:marBottom w:val="0"/>
      <w:divBdr>
        <w:top w:val="none" w:sz="0" w:space="0" w:color="auto"/>
        <w:left w:val="none" w:sz="0" w:space="0" w:color="auto"/>
        <w:bottom w:val="none" w:sz="0" w:space="0" w:color="auto"/>
        <w:right w:val="none" w:sz="0" w:space="0" w:color="auto"/>
      </w:divBdr>
    </w:div>
    <w:div w:id="673654319">
      <w:bodyDiv w:val="1"/>
      <w:marLeft w:val="0"/>
      <w:marRight w:val="0"/>
      <w:marTop w:val="0"/>
      <w:marBottom w:val="0"/>
      <w:divBdr>
        <w:top w:val="none" w:sz="0" w:space="0" w:color="auto"/>
        <w:left w:val="none" w:sz="0" w:space="0" w:color="auto"/>
        <w:bottom w:val="none" w:sz="0" w:space="0" w:color="auto"/>
        <w:right w:val="none" w:sz="0" w:space="0" w:color="auto"/>
      </w:divBdr>
    </w:div>
    <w:div w:id="675618051">
      <w:bodyDiv w:val="1"/>
      <w:marLeft w:val="0"/>
      <w:marRight w:val="0"/>
      <w:marTop w:val="0"/>
      <w:marBottom w:val="0"/>
      <w:divBdr>
        <w:top w:val="none" w:sz="0" w:space="0" w:color="auto"/>
        <w:left w:val="none" w:sz="0" w:space="0" w:color="auto"/>
        <w:bottom w:val="none" w:sz="0" w:space="0" w:color="auto"/>
        <w:right w:val="none" w:sz="0" w:space="0" w:color="auto"/>
      </w:divBdr>
    </w:div>
    <w:div w:id="680934802">
      <w:bodyDiv w:val="1"/>
      <w:marLeft w:val="0"/>
      <w:marRight w:val="0"/>
      <w:marTop w:val="0"/>
      <w:marBottom w:val="0"/>
      <w:divBdr>
        <w:top w:val="none" w:sz="0" w:space="0" w:color="auto"/>
        <w:left w:val="none" w:sz="0" w:space="0" w:color="auto"/>
        <w:bottom w:val="none" w:sz="0" w:space="0" w:color="auto"/>
        <w:right w:val="none" w:sz="0" w:space="0" w:color="auto"/>
      </w:divBdr>
    </w:div>
    <w:div w:id="682128136">
      <w:bodyDiv w:val="1"/>
      <w:marLeft w:val="0"/>
      <w:marRight w:val="0"/>
      <w:marTop w:val="0"/>
      <w:marBottom w:val="0"/>
      <w:divBdr>
        <w:top w:val="none" w:sz="0" w:space="0" w:color="auto"/>
        <w:left w:val="none" w:sz="0" w:space="0" w:color="auto"/>
        <w:bottom w:val="none" w:sz="0" w:space="0" w:color="auto"/>
        <w:right w:val="none" w:sz="0" w:space="0" w:color="auto"/>
      </w:divBdr>
    </w:div>
    <w:div w:id="682903488">
      <w:bodyDiv w:val="1"/>
      <w:marLeft w:val="0"/>
      <w:marRight w:val="0"/>
      <w:marTop w:val="0"/>
      <w:marBottom w:val="0"/>
      <w:divBdr>
        <w:top w:val="none" w:sz="0" w:space="0" w:color="auto"/>
        <w:left w:val="none" w:sz="0" w:space="0" w:color="auto"/>
        <w:bottom w:val="none" w:sz="0" w:space="0" w:color="auto"/>
        <w:right w:val="none" w:sz="0" w:space="0" w:color="auto"/>
      </w:divBdr>
    </w:div>
    <w:div w:id="684479679">
      <w:bodyDiv w:val="1"/>
      <w:marLeft w:val="0"/>
      <w:marRight w:val="0"/>
      <w:marTop w:val="0"/>
      <w:marBottom w:val="0"/>
      <w:divBdr>
        <w:top w:val="none" w:sz="0" w:space="0" w:color="auto"/>
        <w:left w:val="none" w:sz="0" w:space="0" w:color="auto"/>
        <w:bottom w:val="none" w:sz="0" w:space="0" w:color="auto"/>
        <w:right w:val="none" w:sz="0" w:space="0" w:color="auto"/>
      </w:divBdr>
    </w:div>
    <w:div w:id="684869427">
      <w:bodyDiv w:val="1"/>
      <w:marLeft w:val="0"/>
      <w:marRight w:val="0"/>
      <w:marTop w:val="0"/>
      <w:marBottom w:val="0"/>
      <w:divBdr>
        <w:top w:val="none" w:sz="0" w:space="0" w:color="auto"/>
        <w:left w:val="none" w:sz="0" w:space="0" w:color="auto"/>
        <w:bottom w:val="none" w:sz="0" w:space="0" w:color="auto"/>
        <w:right w:val="none" w:sz="0" w:space="0" w:color="auto"/>
      </w:divBdr>
    </w:div>
    <w:div w:id="685327109">
      <w:bodyDiv w:val="1"/>
      <w:marLeft w:val="0"/>
      <w:marRight w:val="0"/>
      <w:marTop w:val="0"/>
      <w:marBottom w:val="0"/>
      <w:divBdr>
        <w:top w:val="none" w:sz="0" w:space="0" w:color="auto"/>
        <w:left w:val="none" w:sz="0" w:space="0" w:color="auto"/>
        <w:bottom w:val="none" w:sz="0" w:space="0" w:color="auto"/>
        <w:right w:val="none" w:sz="0" w:space="0" w:color="auto"/>
      </w:divBdr>
    </w:div>
    <w:div w:id="688260060">
      <w:bodyDiv w:val="1"/>
      <w:marLeft w:val="0"/>
      <w:marRight w:val="0"/>
      <w:marTop w:val="0"/>
      <w:marBottom w:val="0"/>
      <w:divBdr>
        <w:top w:val="none" w:sz="0" w:space="0" w:color="auto"/>
        <w:left w:val="none" w:sz="0" w:space="0" w:color="auto"/>
        <w:bottom w:val="none" w:sz="0" w:space="0" w:color="auto"/>
        <w:right w:val="none" w:sz="0" w:space="0" w:color="auto"/>
      </w:divBdr>
    </w:div>
    <w:div w:id="690685324">
      <w:bodyDiv w:val="1"/>
      <w:marLeft w:val="0"/>
      <w:marRight w:val="0"/>
      <w:marTop w:val="0"/>
      <w:marBottom w:val="0"/>
      <w:divBdr>
        <w:top w:val="none" w:sz="0" w:space="0" w:color="auto"/>
        <w:left w:val="none" w:sz="0" w:space="0" w:color="auto"/>
        <w:bottom w:val="none" w:sz="0" w:space="0" w:color="auto"/>
        <w:right w:val="none" w:sz="0" w:space="0" w:color="auto"/>
      </w:divBdr>
    </w:div>
    <w:div w:id="692414300">
      <w:bodyDiv w:val="1"/>
      <w:marLeft w:val="0"/>
      <w:marRight w:val="0"/>
      <w:marTop w:val="0"/>
      <w:marBottom w:val="0"/>
      <w:divBdr>
        <w:top w:val="none" w:sz="0" w:space="0" w:color="auto"/>
        <w:left w:val="none" w:sz="0" w:space="0" w:color="auto"/>
        <w:bottom w:val="none" w:sz="0" w:space="0" w:color="auto"/>
        <w:right w:val="none" w:sz="0" w:space="0" w:color="auto"/>
      </w:divBdr>
    </w:div>
    <w:div w:id="693923806">
      <w:bodyDiv w:val="1"/>
      <w:marLeft w:val="0"/>
      <w:marRight w:val="0"/>
      <w:marTop w:val="0"/>
      <w:marBottom w:val="0"/>
      <w:divBdr>
        <w:top w:val="none" w:sz="0" w:space="0" w:color="auto"/>
        <w:left w:val="none" w:sz="0" w:space="0" w:color="auto"/>
        <w:bottom w:val="none" w:sz="0" w:space="0" w:color="auto"/>
        <w:right w:val="none" w:sz="0" w:space="0" w:color="auto"/>
      </w:divBdr>
    </w:div>
    <w:div w:id="705561743">
      <w:bodyDiv w:val="1"/>
      <w:marLeft w:val="0"/>
      <w:marRight w:val="0"/>
      <w:marTop w:val="0"/>
      <w:marBottom w:val="0"/>
      <w:divBdr>
        <w:top w:val="none" w:sz="0" w:space="0" w:color="auto"/>
        <w:left w:val="none" w:sz="0" w:space="0" w:color="auto"/>
        <w:bottom w:val="none" w:sz="0" w:space="0" w:color="auto"/>
        <w:right w:val="none" w:sz="0" w:space="0" w:color="auto"/>
      </w:divBdr>
    </w:div>
    <w:div w:id="707529328">
      <w:bodyDiv w:val="1"/>
      <w:marLeft w:val="0"/>
      <w:marRight w:val="0"/>
      <w:marTop w:val="0"/>
      <w:marBottom w:val="0"/>
      <w:divBdr>
        <w:top w:val="none" w:sz="0" w:space="0" w:color="auto"/>
        <w:left w:val="none" w:sz="0" w:space="0" w:color="auto"/>
        <w:bottom w:val="none" w:sz="0" w:space="0" w:color="auto"/>
        <w:right w:val="none" w:sz="0" w:space="0" w:color="auto"/>
      </w:divBdr>
    </w:div>
    <w:div w:id="708187230">
      <w:bodyDiv w:val="1"/>
      <w:marLeft w:val="0"/>
      <w:marRight w:val="0"/>
      <w:marTop w:val="0"/>
      <w:marBottom w:val="0"/>
      <w:divBdr>
        <w:top w:val="none" w:sz="0" w:space="0" w:color="auto"/>
        <w:left w:val="none" w:sz="0" w:space="0" w:color="auto"/>
        <w:bottom w:val="none" w:sz="0" w:space="0" w:color="auto"/>
        <w:right w:val="none" w:sz="0" w:space="0" w:color="auto"/>
      </w:divBdr>
    </w:div>
    <w:div w:id="710569905">
      <w:bodyDiv w:val="1"/>
      <w:marLeft w:val="0"/>
      <w:marRight w:val="0"/>
      <w:marTop w:val="0"/>
      <w:marBottom w:val="0"/>
      <w:divBdr>
        <w:top w:val="none" w:sz="0" w:space="0" w:color="auto"/>
        <w:left w:val="none" w:sz="0" w:space="0" w:color="auto"/>
        <w:bottom w:val="none" w:sz="0" w:space="0" w:color="auto"/>
        <w:right w:val="none" w:sz="0" w:space="0" w:color="auto"/>
      </w:divBdr>
    </w:div>
    <w:div w:id="711342902">
      <w:bodyDiv w:val="1"/>
      <w:marLeft w:val="0"/>
      <w:marRight w:val="0"/>
      <w:marTop w:val="0"/>
      <w:marBottom w:val="0"/>
      <w:divBdr>
        <w:top w:val="none" w:sz="0" w:space="0" w:color="auto"/>
        <w:left w:val="none" w:sz="0" w:space="0" w:color="auto"/>
        <w:bottom w:val="none" w:sz="0" w:space="0" w:color="auto"/>
        <w:right w:val="none" w:sz="0" w:space="0" w:color="auto"/>
      </w:divBdr>
    </w:div>
    <w:div w:id="713190729">
      <w:bodyDiv w:val="1"/>
      <w:marLeft w:val="0"/>
      <w:marRight w:val="0"/>
      <w:marTop w:val="0"/>
      <w:marBottom w:val="0"/>
      <w:divBdr>
        <w:top w:val="none" w:sz="0" w:space="0" w:color="auto"/>
        <w:left w:val="none" w:sz="0" w:space="0" w:color="auto"/>
        <w:bottom w:val="none" w:sz="0" w:space="0" w:color="auto"/>
        <w:right w:val="none" w:sz="0" w:space="0" w:color="auto"/>
      </w:divBdr>
    </w:div>
    <w:div w:id="715276224">
      <w:bodyDiv w:val="1"/>
      <w:marLeft w:val="0"/>
      <w:marRight w:val="0"/>
      <w:marTop w:val="0"/>
      <w:marBottom w:val="0"/>
      <w:divBdr>
        <w:top w:val="none" w:sz="0" w:space="0" w:color="auto"/>
        <w:left w:val="none" w:sz="0" w:space="0" w:color="auto"/>
        <w:bottom w:val="none" w:sz="0" w:space="0" w:color="auto"/>
        <w:right w:val="none" w:sz="0" w:space="0" w:color="auto"/>
      </w:divBdr>
    </w:div>
    <w:div w:id="715928285">
      <w:bodyDiv w:val="1"/>
      <w:marLeft w:val="0"/>
      <w:marRight w:val="0"/>
      <w:marTop w:val="0"/>
      <w:marBottom w:val="0"/>
      <w:divBdr>
        <w:top w:val="none" w:sz="0" w:space="0" w:color="auto"/>
        <w:left w:val="none" w:sz="0" w:space="0" w:color="auto"/>
        <w:bottom w:val="none" w:sz="0" w:space="0" w:color="auto"/>
        <w:right w:val="none" w:sz="0" w:space="0" w:color="auto"/>
      </w:divBdr>
    </w:div>
    <w:div w:id="717818872">
      <w:bodyDiv w:val="1"/>
      <w:marLeft w:val="0"/>
      <w:marRight w:val="0"/>
      <w:marTop w:val="0"/>
      <w:marBottom w:val="0"/>
      <w:divBdr>
        <w:top w:val="none" w:sz="0" w:space="0" w:color="auto"/>
        <w:left w:val="none" w:sz="0" w:space="0" w:color="auto"/>
        <w:bottom w:val="none" w:sz="0" w:space="0" w:color="auto"/>
        <w:right w:val="none" w:sz="0" w:space="0" w:color="auto"/>
      </w:divBdr>
    </w:div>
    <w:div w:id="723649101">
      <w:bodyDiv w:val="1"/>
      <w:marLeft w:val="0"/>
      <w:marRight w:val="0"/>
      <w:marTop w:val="0"/>
      <w:marBottom w:val="0"/>
      <w:divBdr>
        <w:top w:val="none" w:sz="0" w:space="0" w:color="auto"/>
        <w:left w:val="none" w:sz="0" w:space="0" w:color="auto"/>
        <w:bottom w:val="none" w:sz="0" w:space="0" w:color="auto"/>
        <w:right w:val="none" w:sz="0" w:space="0" w:color="auto"/>
      </w:divBdr>
    </w:div>
    <w:div w:id="724648699">
      <w:bodyDiv w:val="1"/>
      <w:marLeft w:val="0"/>
      <w:marRight w:val="0"/>
      <w:marTop w:val="0"/>
      <w:marBottom w:val="0"/>
      <w:divBdr>
        <w:top w:val="none" w:sz="0" w:space="0" w:color="auto"/>
        <w:left w:val="none" w:sz="0" w:space="0" w:color="auto"/>
        <w:bottom w:val="none" w:sz="0" w:space="0" w:color="auto"/>
        <w:right w:val="none" w:sz="0" w:space="0" w:color="auto"/>
      </w:divBdr>
    </w:div>
    <w:div w:id="726340111">
      <w:bodyDiv w:val="1"/>
      <w:marLeft w:val="0"/>
      <w:marRight w:val="0"/>
      <w:marTop w:val="0"/>
      <w:marBottom w:val="0"/>
      <w:divBdr>
        <w:top w:val="none" w:sz="0" w:space="0" w:color="auto"/>
        <w:left w:val="none" w:sz="0" w:space="0" w:color="auto"/>
        <w:bottom w:val="none" w:sz="0" w:space="0" w:color="auto"/>
        <w:right w:val="none" w:sz="0" w:space="0" w:color="auto"/>
      </w:divBdr>
    </w:div>
    <w:div w:id="732243804">
      <w:bodyDiv w:val="1"/>
      <w:marLeft w:val="0"/>
      <w:marRight w:val="0"/>
      <w:marTop w:val="0"/>
      <w:marBottom w:val="0"/>
      <w:divBdr>
        <w:top w:val="none" w:sz="0" w:space="0" w:color="auto"/>
        <w:left w:val="none" w:sz="0" w:space="0" w:color="auto"/>
        <w:bottom w:val="none" w:sz="0" w:space="0" w:color="auto"/>
        <w:right w:val="none" w:sz="0" w:space="0" w:color="auto"/>
      </w:divBdr>
    </w:div>
    <w:div w:id="732392524">
      <w:bodyDiv w:val="1"/>
      <w:marLeft w:val="0"/>
      <w:marRight w:val="0"/>
      <w:marTop w:val="0"/>
      <w:marBottom w:val="0"/>
      <w:divBdr>
        <w:top w:val="none" w:sz="0" w:space="0" w:color="auto"/>
        <w:left w:val="none" w:sz="0" w:space="0" w:color="auto"/>
        <w:bottom w:val="none" w:sz="0" w:space="0" w:color="auto"/>
        <w:right w:val="none" w:sz="0" w:space="0" w:color="auto"/>
      </w:divBdr>
    </w:div>
    <w:div w:id="732460418">
      <w:bodyDiv w:val="1"/>
      <w:marLeft w:val="0"/>
      <w:marRight w:val="0"/>
      <w:marTop w:val="0"/>
      <w:marBottom w:val="0"/>
      <w:divBdr>
        <w:top w:val="none" w:sz="0" w:space="0" w:color="auto"/>
        <w:left w:val="none" w:sz="0" w:space="0" w:color="auto"/>
        <w:bottom w:val="none" w:sz="0" w:space="0" w:color="auto"/>
        <w:right w:val="none" w:sz="0" w:space="0" w:color="auto"/>
      </w:divBdr>
    </w:div>
    <w:div w:id="734354568">
      <w:bodyDiv w:val="1"/>
      <w:marLeft w:val="0"/>
      <w:marRight w:val="0"/>
      <w:marTop w:val="0"/>
      <w:marBottom w:val="0"/>
      <w:divBdr>
        <w:top w:val="none" w:sz="0" w:space="0" w:color="auto"/>
        <w:left w:val="none" w:sz="0" w:space="0" w:color="auto"/>
        <w:bottom w:val="none" w:sz="0" w:space="0" w:color="auto"/>
        <w:right w:val="none" w:sz="0" w:space="0" w:color="auto"/>
      </w:divBdr>
    </w:div>
    <w:div w:id="734469782">
      <w:bodyDiv w:val="1"/>
      <w:marLeft w:val="0"/>
      <w:marRight w:val="0"/>
      <w:marTop w:val="0"/>
      <w:marBottom w:val="0"/>
      <w:divBdr>
        <w:top w:val="none" w:sz="0" w:space="0" w:color="auto"/>
        <w:left w:val="none" w:sz="0" w:space="0" w:color="auto"/>
        <w:bottom w:val="none" w:sz="0" w:space="0" w:color="auto"/>
        <w:right w:val="none" w:sz="0" w:space="0" w:color="auto"/>
      </w:divBdr>
    </w:div>
    <w:div w:id="735398695">
      <w:bodyDiv w:val="1"/>
      <w:marLeft w:val="0"/>
      <w:marRight w:val="0"/>
      <w:marTop w:val="0"/>
      <w:marBottom w:val="0"/>
      <w:divBdr>
        <w:top w:val="none" w:sz="0" w:space="0" w:color="auto"/>
        <w:left w:val="none" w:sz="0" w:space="0" w:color="auto"/>
        <w:bottom w:val="none" w:sz="0" w:space="0" w:color="auto"/>
        <w:right w:val="none" w:sz="0" w:space="0" w:color="auto"/>
      </w:divBdr>
    </w:div>
    <w:div w:id="737702242">
      <w:bodyDiv w:val="1"/>
      <w:marLeft w:val="0"/>
      <w:marRight w:val="0"/>
      <w:marTop w:val="0"/>
      <w:marBottom w:val="0"/>
      <w:divBdr>
        <w:top w:val="none" w:sz="0" w:space="0" w:color="auto"/>
        <w:left w:val="none" w:sz="0" w:space="0" w:color="auto"/>
        <w:bottom w:val="none" w:sz="0" w:space="0" w:color="auto"/>
        <w:right w:val="none" w:sz="0" w:space="0" w:color="auto"/>
      </w:divBdr>
    </w:div>
    <w:div w:id="743839403">
      <w:bodyDiv w:val="1"/>
      <w:marLeft w:val="0"/>
      <w:marRight w:val="0"/>
      <w:marTop w:val="0"/>
      <w:marBottom w:val="0"/>
      <w:divBdr>
        <w:top w:val="none" w:sz="0" w:space="0" w:color="auto"/>
        <w:left w:val="none" w:sz="0" w:space="0" w:color="auto"/>
        <w:bottom w:val="none" w:sz="0" w:space="0" w:color="auto"/>
        <w:right w:val="none" w:sz="0" w:space="0" w:color="auto"/>
      </w:divBdr>
    </w:div>
    <w:div w:id="747315000">
      <w:bodyDiv w:val="1"/>
      <w:marLeft w:val="0"/>
      <w:marRight w:val="0"/>
      <w:marTop w:val="0"/>
      <w:marBottom w:val="0"/>
      <w:divBdr>
        <w:top w:val="none" w:sz="0" w:space="0" w:color="auto"/>
        <w:left w:val="none" w:sz="0" w:space="0" w:color="auto"/>
        <w:bottom w:val="none" w:sz="0" w:space="0" w:color="auto"/>
        <w:right w:val="none" w:sz="0" w:space="0" w:color="auto"/>
      </w:divBdr>
    </w:div>
    <w:div w:id="750153411">
      <w:bodyDiv w:val="1"/>
      <w:marLeft w:val="0"/>
      <w:marRight w:val="0"/>
      <w:marTop w:val="0"/>
      <w:marBottom w:val="0"/>
      <w:divBdr>
        <w:top w:val="none" w:sz="0" w:space="0" w:color="auto"/>
        <w:left w:val="none" w:sz="0" w:space="0" w:color="auto"/>
        <w:bottom w:val="none" w:sz="0" w:space="0" w:color="auto"/>
        <w:right w:val="none" w:sz="0" w:space="0" w:color="auto"/>
      </w:divBdr>
    </w:div>
    <w:div w:id="752166673">
      <w:bodyDiv w:val="1"/>
      <w:marLeft w:val="0"/>
      <w:marRight w:val="0"/>
      <w:marTop w:val="0"/>
      <w:marBottom w:val="0"/>
      <w:divBdr>
        <w:top w:val="none" w:sz="0" w:space="0" w:color="auto"/>
        <w:left w:val="none" w:sz="0" w:space="0" w:color="auto"/>
        <w:bottom w:val="none" w:sz="0" w:space="0" w:color="auto"/>
        <w:right w:val="none" w:sz="0" w:space="0" w:color="auto"/>
      </w:divBdr>
    </w:div>
    <w:div w:id="753012864">
      <w:bodyDiv w:val="1"/>
      <w:marLeft w:val="0"/>
      <w:marRight w:val="0"/>
      <w:marTop w:val="0"/>
      <w:marBottom w:val="0"/>
      <w:divBdr>
        <w:top w:val="none" w:sz="0" w:space="0" w:color="auto"/>
        <w:left w:val="none" w:sz="0" w:space="0" w:color="auto"/>
        <w:bottom w:val="none" w:sz="0" w:space="0" w:color="auto"/>
        <w:right w:val="none" w:sz="0" w:space="0" w:color="auto"/>
      </w:divBdr>
    </w:div>
    <w:div w:id="753891705">
      <w:bodyDiv w:val="1"/>
      <w:marLeft w:val="0"/>
      <w:marRight w:val="0"/>
      <w:marTop w:val="0"/>
      <w:marBottom w:val="0"/>
      <w:divBdr>
        <w:top w:val="none" w:sz="0" w:space="0" w:color="auto"/>
        <w:left w:val="none" w:sz="0" w:space="0" w:color="auto"/>
        <w:bottom w:val="none" w:sz="0" w:space="0" w:color="auto"/>
        <w:right w:val="none" w:sz="0" w:space="0" w:color="auto"/>
      </w:divBdr>
    </w:div>
    <w:div w:id="754404935">
      <w:bodyDiv w:val="1"/>
      <w:marLeft w:val="0"/>
      <w:marRight w:val="0"/>
      <w:marTop w:val="0"/>
      <w:marBottom w:val="0"/>
      <w:divBdr>
        <w:top w:val="none" w:sz="0" w:space="0" w:color="auto"/>
        <w:left w:val="none" w:sz="0" w:space="0" w:color="auto"/>
        <w:bottom w:val="none" w:sz="0" w:space="0" w:color="auto"/>
        <w:right w:val="none" w:sz="0" w:space="0" w:color="auto"/>
      </w:divBdr>
    </w:div>
    <w:div w:id="759369102">
      <w:bodyDiv w:val="1"/>
      <w:marLeft w:val="0"/>
      <w:marRight w:val="0"/>
      <w:marTop w:val="0"/>
      <w:marBottom w:val="0"/>
      <w:divBdr>
        <w:top w:val="none" w:sz="0" w:space="0" w:color="auto"/>
        <w:left w:val="none" w:sz="0" w:space="0" w:color="auto"/>
        <w:bottom w:val="none" w:sz="0" w:space="0" w:color="auto"/>
        <w:right w:val="none" w:sz="0" w:space="0" w:color="auto"/>
      </w:divBdr>
    </w:div>
    <w:div w:id="759713035">
      <w:bodyDiv w:val="1"/>
      <w:marLeft w:val="0"/>
      <w:marRight w:val="0"/>
      <w:marTop w:val="0"/>
      <w:marBottom w:val="0"/>
      <w:divBdr>
        <w:top w:val="none" w:sz="0" w:space="0" w:color="auto"/>
        <w:left w:val="none" w:sz="0" w:space="0" w:color="auto"/>
        <w:bottom w:val="none" w:sz="0" w:space="0" w:color="auto"/>
        <w:right w:val="none" w:sz="0" w:space="0" w:color="auto"/>
      </w:divBdr>
    </w:div>
    <w:div w:id="761024544">
      <w:bodyDiv w:val="1"/>
      <w:marLeft w:val="0"/>
      <w:marRight w:val="0"/>
      <w:marTop w:val="0"/>
      <w:marBottom w:val="0"/>
      <w:divBdr>
        <w:top w:val="none" w:sz="0" w:space="0" w:color="auto"/>
        <w:left w:val="none" w:sz="0" w:space="0" w:color="auto"/>
        <w:bottom w:val="none" w:sz="0" w:space="0" w:color="auto"/>
        <w:right w:val="none" w:sz="0" w:space="0" w:color="auto"/>
      </w:divBdr>
    </w:div>
    <w:div w:id="768350782">
      <w:bodyDiv w:val="1"/>
      <w:marLeft w:val="0"/>
      <w:marRight w:val="0"/>
      <w:marTop w:val="0"/>
      <w:marBottom w:val="0"/>
      <w:divBdr>
        <w:top w:val="none" w:sz="0" w:space="0" w:color="auto"/>
        <w:left w:val="none" w:sz="0" w:space="0" w:color="auto"/>
        <w:bottom w:val="none" w:sz="0" w:space="0" w:color="auto"/>
        <w:right w:val="none" w:sz="0" w:space="0" w:color="auto"/>
      </w:divBdr>
    </w:div>
    <w:div w:id="772170879">
      <w:bodyDiv w:val="1"/>
      <w:marLeft w:val="0"/>
      <w:marRight w:val="0"/>
      <w:marTop w:val="0"/>
      <w:marBottom w:val="0"/>
      <w:divBdr>
        <w:top w:val="none" w:sz="0" w:space="0" w:color="auto"/>
        <w:left w:val="none" w:sz="0" w:space="0" w:color="auto"/>
        <w:bottom w:val="none" w:sz="0" w:space="0" w:color="auto"/>
        <w:right w:val="none" w:sz="0" w:space="0" w:color="auto"/>
      </w:divBdr>
    </w:div>
    <w:div w:id="773015867">
      <w:bodyDiv w:val="1"/>
      <w:marLeft w:val="0"/>
      <w:marRight w:val="0"/>
      <w:marTop w:val="0"/>
      <w:marBottom w:val="0"/>
      <w:divBdr>
        <w:top w:val="none" w:sz="0" w:space="0" w:color="auto"/>
        <w:left w:val="none" w:sz="0" w:space="0" w:color="auto"/>
        <w:bottom w:val="none" w:sz="0" w:space="0" w:color="auto"/>
        <w:right w:val="none" w:sz="0" w:space="0" w:color="auto"/>
      </w:divBdr>
    </w:div>
    <w:div w:id="773942825">
      <w:bodyDiv w:val="1"/>
      <w:marLeft w:val="0"/>
      <w:marRight w:val="0"/>
      <w:marTop w:val="0"/>
      <w:marBottom w:val="0"/>
      <w:divBdr>
        <w:top w:val="none" w:sz="0" w:space="0" w:color="auto"/>
        <w:left w:val="none" w:sz="0" w:space="0" w:color="auto"/>
        <w:bottom w:val="none" w:sz="0" w:space="0" w:color="auto"/>
        <w:right w:val="none" w:sz="0" w:space="0" w:color="auto"/>
      </w:divBdr>
    </w:div>
    <w:div w:id="777525022">
      <w:bodyDiv w:val="1"/>
      <w:marLeft w:val="0"/>
      <w:marRight w:val="0"/>
      <w:marTop w:val="0"/>
      <w:marBottom w:val="0"/>
      <w:divBdr>
        <w:top w:val="none" w:sz="0" w:space="0" w:color="auto"/>
        <w:left w:val="none" w:sz="0" w:space="0" w:color="auto"/>
        <w:bottom w:val="none" w:sz="0" w:space="0" w:color="auto"/>
        <w:right w:val="none" w:sz="0" w:space="0" w:color="auto"/>
      </w:divBdr>
    </w:div>
    <w:div w:id="782312492">
      <w:bodyDiv w:val="1"/>
      <w:marLeft w:val="0"/>
      <w:marRight w:val="0"/>
      <w:marTop w:val="0"/>
      <w:marBottom w:val="0"/>
      <w:divBdr>
        <w:top w:val="none" w:sz="0" w:space="0" w:color="auto"/>
        <w:left w:val="none" w:sz="0" w:space="0" w:color="auto"/>
        <w:bottom w:val="none" w:sz="0" w:space="0" w:color="auto"/>
        <w:right w:val="none" w:sz="0" w:space="0" w:color="auto"/>
      </w:divBdr>
    </w:div>
    <w:div w:id="784495651">
      <w:bodyDiv w:val="1"/>
      <w:marLeft w:val="0"/>
      <w:marRight w:val="0"/>
      <w:marTop w:val="0"/>
      <w:marBottom w:val="0"/>
      <w:divBdr>
        <w:top w:val="none" w:sz="0" w:space="0" w:color="auto"/>
        <w:left w:val="none" w:sz="0" w:space="0" w:color="auto"/>
        <w:bottom w:val="none" w:sz="0" w:space="0" w:color="auto"/>
        <w:right w:val="none" w:sz="0" w:space="0" w:color="auto"/>
      </w:divBdr>
    </w:div>
    <w:div w:id="787697427">
      <w:bodyDiv w:val="1"/>
      <w:marLeft w:val="0"/>
      <w:marRight w:val="0"/>
      <w:marTop w:val="0"/>
      <w:marBottom w:val="0"/>
      <w:divBdr>
        <w:top w:val="none" w:sz="0" w:space="0" w:color="auto"/>
        <w:left w:val="none" w:sz="0" w:space="0" w:color="auto"/>
        <w:bottom w:val="none" w:sz="0" w:space="0" w:color="auto"/>
        <w:right w:val="none" w:sz="0" w:space="0" w:color="auto"/>
      </w:divBdr>
    </w:div>
    <w:div w:id="787822934">
      <w:bodyDiv w:val="1"/>
      <w:marLeft w:val="0"/>
      <w:marRight w:val="0"/>
      <w:marTop w:val="0"/>
      <w:marBottom w:val="0"/>
      <w:divBdr>
        <w:top w:val="none" w:sz="0" w:space="0" w:color="auto"/>
        <w:left w:val="none" w:sz="0" w:space="0" w:color="auto"/>
        <w:bottom w:val="none" w:sz="0" w:space="0" w:color="auto"/>
        <w:right w:val="none" w:sz="0" w:space="0" w:color="auto"/>
      </w:divBdr>
    </w:div>
    <w:div w:id="788940308">
      <w:bodyDiv w:val="1"/>
      <w:marLeft w:val="0"/>
      <w:marRight w:val="0"/>
      <w:marTop w:val="0"/>
      <w:marBottom w:val="0"/>
      <w:divBdr>
        <w:top w:val="none" w:sz="0" w:space="0" w:color="auto"/>
        <w:left w:val="none" w:sz="0" w:space="0" w:color="auto"/>
        <w:bottom w:val="none" w:sz="0" w:space="0" w:color="auto"/>
        <w:right w:val="none" w:sz="0" w:space="0" w:color="auto"/>
      </w:divBdr>
    </w:div>
    <w:div w:id="792869231">
      <w:bodyDiv w:val="1"/>
      <w:marLeft w:val="0"/>
      <w:marRight w:val="0"/>
      <w:marTop w:val="0"/>
      <w:marBottom w:val="0"/>
      <w:divBdr>
        <w:top w:val="none" w:sz="0" w:space="0" w:color="auto"/>
        <w:left w:val="none" w:sz="0" w:space="0" w:color="auto"/>
        <w:bottom w:val="none" w:sz="0" w:space="0" w:color="auto"/>
        <w:right w:val="none" w:sz="0" w:space="0" w:color="auto"/>
      </w:divBdr>
    </w:div>
    <w:div w:id="796097526">
      <w:bodyDiv w:val="1"/>
      <w:marLeft w:val="0"/>
      <w:marRight w:val="0"/>
      <w:marTop w:val="0"/>
      <w:marBottom w:val="0"/>
      <w:divBdr>
        <w:top w:val="none" w:sz="0" w:space="0" w:color="auto"/>
        <w:left w:val="none" w:sz="0" w:space="0" w:color="auto"/>
        <w:bottom w:val="none" w:sz="0" w:space="0" w:color="auto"/>
        <w:right w:val="none" w:sz="0" w:space="0" w:color="auto"/>
      </w:divBdr>
    </w:div>
    <w:div w:id="797450209">
      <w:bodyDiv w:val="1"/>
      <w:marLeft w:val="0"/>
      <w:marRight w:val="0"/>
      <w:marTop w:val="0"/>
      <w:marBottom w:val="0"/>
      <w:divBdr>
        <w:top w:val="none" w:sz="0" w:space="0" w:color="auto"/>
        <w:left w:val="none" w:sz="0" w:space="0" w:color="auto"/>
        <w:bottom w:val="none" w:sz="0" w:space="0" w:color="auto"/>
        <w:right w:val="none" w:sz="0" w:space="0" w:color="auto"/>
      </w:divBdr>
    </w:div>
    <w:div w:id="797726859">
      <w:bodyDiv w:val="1"/>
      <w:marLeft w:val="0"/>
      <w:marRight w:val="0"/>
      <w:marTop w:val="0"/>
      <w:marBottom w:val="0"/>
      <w:divBdr>
        <w:top w:val="none" w:sz="0" w:space="0" w:color="auto"/>
        <w:left w:val="none" w:sz="0" w:space="0" w:color="auto"/>
        <w:bottom w:val="none" w:sz="0" w:space="0" w:color="auto"/>
        <w:right w:val="none" w:sz="0" w:space="0" w:color="auto"/>
      </w:divBdr>
    </w:div>
    <w:div w:id="798033203">
      <w:bodyDiv w:val="1"/>
      <w:marLeft w:val="0"/>
      <w:marRight w:val="0"/>
      <w:marTop w:val="0"/>
      <w:marBottom w:val="0"/>
      <w:divBdr>
        <w:top w:val="none" w:sz="0" w:space="0" w:color="auto"/>
        <w:left w:val="none" w:sz="0" w:space="0" w:color="auto"/>
        <w:bottom w:val="none" w:sz="0" w:space="0" w:color="auto"/>
        <w:right w:val="none" w:sz="0" w:space="0" w:color="auto"/>
      </w:divBdr>
    </w:div>
    <w:div w:id="802819443">
      <w:bodyDiv w:val="1"/>
      <w:marLeft w:val="0"/>
      <w:marRight w:val="0"/>
      <w:marTop w:val="0"/>
      <w:marBottom w:val="0"/>
      <w:divBdr>
        <w:top w:val="none" w:sz="0" w:space="0" w:color="auto"/>
        <w:left w:val="none" w:sz="0" w:space="0" w:color="auto"/>
        <w:bottom w:val="none" w:sz="0" w:space="0" w:color="auto"/>
        <w:right w:val="none" w:sz="0" w:space="0" w:color="auto"/>
      </w:divBdr>
    </w:div>
    <w:div w:id="802962630">
      <w:bodyDiv w:val="1"/>
      <w:marLeft w:val="0"/>
      <w:marRight w:val="0"/>
      <w:marTop w:val="0"/>
      <w:marBottom w:val="0"/>
      <w:divBdr>
        <w:top w:val="none" w:sz="0" w:space="0" w:color="auto"/>
        <w:left w:val="none" w:sz="0" w:space="0" w:color="auto"/>
        <w:bottom w:val="none" w:sz="0" w:space="0" w:color="auto"/>
        <w:right w:val="none" w:sz="0" w:space="0" w:color="auto"/>
      </w:divBdr>
    </w:div>
    <w:div w:id="803157724">
      <w:bodyDiv w:val="1"/>
      <w:marLeft w:val="0"/>
      <w:marRight w:val="0"/>
      <w:marTop w:val="0"/>
      <w:marBottom w:val="0"/>
      <w:divBdr>
        <w:top w:val="none" w:sz="0" w:space="0" w:color="auto"/>
        <w:left w:val="none" w:sz="0" w:space="0" w:color="auto"/>
        <w:bottom w:val="none" w:sz="0" w:space="0" w:color="auto"/>
        <w:right w:val="none" w:sz="0" w:space="0" w:color="auto"/>
      </w:divBdr>
    </w:div>
    <w:div w:id="805196037">
      <w:bodyDiv w:val="1"/>
      <w:marLeft w:val="0"/>
      <w:marRight w:val="0"/>
      <w:marTop w:val="0"/>
      <w:marBottom w:val="0"/>
      <w:divBdr>
        <w:top w:val="none" w:sz="0" w:space="0" w:color="auto"/>
        <w:left w:val="none" w:sz="0" w:space="0" w:color="auto"/>
        <w:bottom w:val="none" w:sz="0" w:space="0" w:color="auto"/>
        <w:right w:val="none" w:sz="0" w:space="0" w:color="auto"/>
      </w:divBdr>
    </w:div>
    <w:div w:id="808134377">
      <w:bodyDiv w:val="1"/>
      <w:marLeft w:val="0"/>
      <w:marRight w:val="0"/>
      <w:marTop w:val="0"/>
      <w:marBottom w:val="0"/>
      <w:divBdr>
        <w:top w:val="none" w:sz="0" w:space="0" w:color="auto"/>
        <w:left w:val="none" w:sz="0" w:space="0" w:color="auto"/>
        <w:bottom w:val="none" w:sz="0" w:space="0" w:color="auto"/>
        <w:right w:val="none" w:sz="0" w:space="0" w:color="auto"/>
      </w:divBdr>
    </w:div>
    <w:div w:id="808287206">
      <w:bodyDiv w:val="1"/>
      <w:marLeft w:val="0"/>
      <w:marRight w:val="0"/>
      <w:marTop w:val="0"/>
      <w:marBottom w:val="0"/>
      <w:divBdr>
        <w:top w:val="none" w:sz="0" w:space="0" w:color="auto"/>
        <w:left w:val="none" w:sz="0" w:space="0" w:color="auto"/>
        <w:bottom w:val="none" w:sz="0" w:space="0" w:color="auto"/>
        <w:right w:val="none" w:sz="0" w:space="0" w:color="auto"/>
      </w:divBdr>
    </w:div>
    <w:div w:id="810830511">
      <w:bodyDiv w:val="1"/>
      <w:marLeft w:val="0"/>
      <w:marRight w:val="0"/>
      <w:marTop w:val="0"/>
      <w:marBottom w:val="0"/>
      <w:divBdr>
        <w:top w:val="none" w:sz="0" w:space="0" w:color="auto"/>
        <w:left w:val="none" w:sz="0" w:space="0" w:color="auto"/>
        <w:bottom w:val="none" w:sz="0" w:space="0" w:color="auto"/>
        <w:right w:val="none" w:sz="0" w:space="0" w:color="auto"/>
      </w:divBdr>
    </w:div>
    <w:div w:id="810905374">
      <w:bodyDiv w:val="1"/>
      <w:marLeft w:val="0"/>
      <w:marRight w:val="0"/>
      <w:marTop w:val="0"/>
      <w:marBottom w:val="0"/>
      <w:divBdr>
        <w:top w:val="none" w:sz="0" w:space="0" w:color="auto"/>
        <w:left w:val="none" w:sz="0" w:space="0" w:color="auto"/>
        <w:bottom w:val="none" w:sz="0" w:space="0" w:color="auto"/>
        <w:right w:val="none" w:sz="0" w:space="0" w:color="auto"/>
      </w:divBdr>
    </w:div>
    <w:div w:id="811949765">
      <w:bodyDiv w:val="1"/>
      <w:marLeft w:val="0"/>
      <w:marRight w:val="0"/>
      <w:marTop w:val="0"/>
      <w:marBottom w:val="0"/>
      <w:divBdr>
        <w:top w:val="none" w:sz="0" w:space="0" w:color="auto"/>
        <w:left w:val="none" w:sz="0" w:space="0" w:color="auto"/>
        <w:bottom w:val="none" w:sz="0" w:space="0" w:color="auto"/>
        <w:right w:val="none" w:sz="0" w:space="0" w:color="auto"/>
      </w:divBdr>
    </w:div>
    <w:div w:id="812260751">
      <w:bodyDiv w:val="1"/>
      <w:marLeft w:val="0"/>
      <w:marRight w:val="0"/>
      <w:marTop w:val="0"/>
      <w:marBottom w:val="0"/>
      <w:divBdr>
        <w:top w:val="none" w:sz="0" w:space="0" w:color="auto"/>
        <w:left w:val="none" w:sz="0" w:space="0" w:color="auto"/>
        <w:bottom w:val="none" w:sz="0" w:space="0" w:color="auto"/>
        <w:right w:val="none" w:sz="0" w:space="0" w:color="auto"/>
      </w:divBdr>
    </w:div>
    <w:div w:id="824127432">
      <w:bodyDiv w:val="1"/>
      <w:marLeft w:val="0"/>
      <w:marRight w:val="0"/>
      <w:marTop w:val="0"/>
      <w:marBottom w:val="0"/>
      <w:divBdr>
        <w:top w:val="none" w:sz="0" w:space="0" w:color="auto"/>
        <w:left w:val="none" w:sz="0" w:space="0" w:color="auto"/>
        <w:bottom w:val="none" w:sz="0" w:space="0" w:color="auto"/>
        <w:right w:val="none" w:sz="0" w:space="0" w:color="auto"/>
      </w:divBdr>
    </w:div>
    <w:div w:id="829908037">
      <w:bodyDiv w:val="1"/>
      <w:marLeft w:val="0"/>
      <w:marRight w:val="0"/>
      <w:marTop w:val="0"/>
      <w:marBottom w:val="0"/>
      <w:divBdr>
        <w:top w:val="none" w:sz="0" w:space="0" w:color="auto"/>
        <w:left w:val="none" w:sz="0" w:space="0" w:color="auto"/>
        <w:bottom w:val="none" w:sz="0" w:space="0" w:color="auto"/>
        <w:right w:val="none" w:sz="0" w:space="0" w:color="auto"/>
      </w:divBdr>
    </w:div>
    <w:div w:id="831331217">
      <w:bodyDiv w:val="1"/>
      <w:marLeft w:val="0"/>
      <w:marRight w:val="0"/>
      <w:marTop w:val="0"/>
      <w:marBottom w:val="0"/>
      <w:divBdr>
        <w:top w:val="none" w:sz="0" w:space="0" w:color="auto"/>
        <w:left w:val="none" w:sz="0" w:space="0" w:color="auto"/>
        <w:bottom w:val="none" w:sz="0" w:space="0" w:color="auto"/>
        <w:right w:val="none" w:sz="0" w:space="0" w:color="auto"/>
      </w:divBdr>
    </w:div>
    <w:div w:id="833381126">
      <w:bodyDiv w:val="1"/>
      <w:marLeft w:val="0"/>
      <w:marRight w:val="0"/>
      <w:marTop w:val="0"/>
      <w:marBottom w:val="0"/>
      <w:divBdr>
        <w:top w:val="none" w:sz="0" w:space="0" w:color="auto"/>
        <w:left w:val="none" w:sz="0" w:space="0" w:color="auto"/>
        <w:bottom w:val="none" w:sz="0" w:space="0" w:color="auto"/>
        <w:right w:val="none" w:sz="0" w:space="0" w:color="auto"/>
      </w:divBdr>
    </w:div>
    <w:div w:id="837115260">
      <w:bodyDiv w:val="1"/>
      <w:marLeft w:val="0"/>
      <w:marRight w:val="0"/>
      <w:marTop w:val="0"/>
      <w:marBottom w:val="0"/>
      <w:divBdr>
        <w:top w:val="none" w:sz="0" w:space="0" w:color="auto"/>
        <w:left w:val="none" w:sz="0" w:space="0" w:color="auto"/>
        <w:bottom w:val="none" w:sz="0" w:space="0" w:color="auto"/>
        <w:right w:val="none" w:sz="0" w:space="0" w:color="auto"/>
      </w:divBdr>
    </w:div>
    <w:div w:id="844709663">
      <w:bodyDiv w:val="1"/>
      <w:marLeft w:val="0"/>
      <w:marRight w:val="0"/>
      <w:marTop w:val="0"/>
      <w:marBottom w:val="0"/>
      <w:divBdr>
        <w:top w:val="none" w:sz="0" w:space="0" w:color="auto"/>
        <w:left w:val="none" w:sz="0" w:space="0" w:color="auto"/>
        <w:bottom w:val="none" w:sz="0" w:space="0" w:color="auto"/>
        <w:right w:val="none" w:sz="0" w:space="0" w:color="auto"/>
      </w:divBdr>
    </w:div>
    <w:div w:id="845486056">
      <w:bodyDiv w:val="1"/>
      <w:marLeft w:val="0"/>
      <w:marRight w:val="0"/>
      <w:marTop w:val="0"/>
      <w:marBottom w:val="0"/>
      <w:divBdr>
        <w:top w:val="none" w:sz="0" w:space="0" w:color="auto"/>
        <w:left w:val="none" w:sz="0" w:space="0" w:color="auto"/>
        <w:bottom w:val="none" w:sz="0" w:space="0" w:color="auto"/>
        <w:right w:val="none" w:sz="0" w:space="0" w:color="auto"/>
      </w:divBdr>
    </w:div>
    <w:div w:id="846210774">
      <w:bodyDiv w:val="1"/>
      <w:marLeft w:val="0"/>
      <w:marRight w:val="0"/>
      <w:marTop w:val="0"/>
      <w:marBottom w:val="0"/>
      <w:divBdr>
        <w:top w:val="none" w:sz="0" w:space="0" w:color="auto"/>
        <w:left w:val="none" w:sz="0" w:space="0" w:color="auto"/>
        <w:bottom w:val="none" w:sz="0" w:space="0" w:color="auto"/>
        <w:right w:val="none" w:sz="0" w:space="0" w:color="auto"/>
      </w:divBdr>
    </w:div>
    <w:div w:id="854657335">
      <w:bodyDiv w:val="1"/>
      <w:marLeft w:val="0"/>
      <w:marRight w:val="0"/>
      <w:marTop w:val="0"/>
      <w:marBottom w:val="0"/>
      <w:divBdr>
        <w:top w:val="none" w:sz="0" w:space="0" w:color="auto"/>
        <w:left w:val="none" w:sz="0" w:space="0" w:color="auto"/>
        <w:bottom w:val="none" w:sz="0" w:space="0" w:color="auto"/>
        <w:right w:val="none" w:sz="0" w:space="0" w:color="auto"/>
      </w:divBdr>
    </w:div>
    <w:div w:id="855189665">
      <w:bodyDiv w:val="1"/>
      <w:marLeft w:val="0"/>
      <w:marRight w:val="0"/>
      <w:marTop w:val="0"/>
      <w:marBottom w:val="0"/>
      <w:divBdr>
        <w:top w:val="none" w:sz="0" w:space="0" w:color="auto"/>
        <w:left w:val="none" w:sz="0" w:space="0" w:color="auto"/>
        <w:bottom w:val="none" w:sz="0" w:space="0" w:color="auto"/>
        <w:right w:val="none" w:sz="0" w:space="0" w:color="auto"/>
      </w:divBdr>
    </w:div>
    <w:div w:id="859052884">
      <w:bodyDiv w:val="1"/>
      <w:marLeft w:val="0"/>
      <w:marRight w:val="0"/>
      <w:marTop w:val="0"/>
      <w:marBottom w:val="0"/>
      <w:divBdr>
        <w:top w:val="none" w:sz="0" w:space="0" w:color="auto"/>
        <w:left w:val="none" w:sz="0" w:space="0" w:color="auto"/>
        <w:bottom w:val="none" w:sz="0" w:space="0" w:color="auto"/>
        <w:right w:val="none" w:sz="0" w:space="0" w:color="auto"/>
      </w:divBdr>
    </w:div>
    <w:div w:id="859273756">
      <w:bodyDiv w:val="1"/>
      <w:marLeft w:val="0"/>
      <w:marRight w:val="0"/>
      <w:marTop w:val="0"/>
      <w:marBottom w:val="0"/>
      <w:divBdr>
        <w:top w:val="none" w:sz="0" w:space="0" w:color="auto"/>
        <w:left w:val="none" w:sz="0" w:space="0" w:color="auto"/>
        <w:bottom w:val="none" w:sz="0" w:space="0" w:color="auto"/>
        <w:right w:val="none" w:sz="0" w:space="0" w:color="auto"/>
      </w:divBdr>
    </w:div>
    <w:div w:id="862087514">
      <w:bodyDiv w:val="1"/>
      <w:marLeft w:val="0"/>
      <w:marRight w:val="0"/>
      <w:marTop w:val="0"/>
      <w:marBottom w:val="0"/>
      <w:divBdr>
        <w:top w:val="none" w:sz="0" w:space="0" w:color="auto"/>
        <w:left w:val="none" w:sz="0" w:space="0" w:color="auto"/>
        <w:bottom w:val="none" w:sz="0" w:space="0" w:color="auto"/>
        <w:right w:val="none" w:sz="0" w:space="0" w:color="auto"/>
      </w:divBdr>
    </w:div>
    <w:div w:id="862942981">
      <w:bodyDiv w:val="1"/>
      <w:marLeft w:val="0"/>
      <w:marRight w:val="0"/>
      <w:marTop w:val="0"/>
      <w:marBottom w:val="0"/>
      <w:divBdr>
        <w:top w:val="none" w:sz="0" w:space="0" w:color="auto"/>
        <w:left w:val="none" w:sz="0" w:space="0" w:color="auto"/>
        <w:bottom w:val="none" w:sz="0" w:space="0" w:color="auto"/>
        <w:right w:val="none" w:sz="0" w:space="0" w:color="auto"/>
      </w:divBdr>
    </w:div>
    <w:div w:id="873537821">
      <w:bodyDiv w:val="1"/>
      <w:marLeft w:val="0"/>
      <w:marRight w:val="0"/>
      <w:marTop w:val="0"/>
      <w:marBottom w:val="0"/>
      <w:divBdr>
        <w:top w:val="none" w:sz="0" w:space="0" w:color="auto"/>
        <w:left w:val="none" w:sz="0" w:space="0" w:color="auto"/>
        <w:bottom w:val="none" w:sz="0" w:space="0" w:color="auto"/>
        <w:right w:val="none" w:sz="0" w:space="0" w:color="auto"/>
      </w:divBdr>
    </w:div>
    <w:div w:id="878473974">
      <w:bodyDiv w:val="1"/>
      <w:marLeft w:val="0"/>
      <w:marRight w:val="0"/>
      <w:marTop w:val="0"/>
      <w:marBottom w:val="0"/>
      <w:divBdr>
        <w:top w:val="none" w:sz="0" w:space="0" w:color="auto"/>
        <w:left w:val="none" w:sz="0" w:space="0" w:color="auto"/>
        <w:bottom w:val="none" w:sz="0" w:space="0" w:color="auto"/>
        <w:right w:val="none" w:sz="0" w:space="0" w:color="auto"/>
      </w:divBdr>
    </w:div>
    <w:div w:id="881329246">
      <w:bodyDiv w:val="1"/>
      <w:marLeft w:val="0"/>
      <w:marRight w:val="0"/>
      <w:marTop w:val="0"/>
      <w:marBottom w:val="0"/>
      <w:divBdr>
        <w:top w:val="none" w:sz="0" w:space="0" w:color="auto"/>
        <w:left w:val="none" w:sz="0" w:space="0" w:color="auto"/>
        <w:bottom w:val="none" w:sz="0" w:space="0" w:color="auto"/>
        <w:right w:val="none" w:sz="0" w:space="0" w:color="auto"/>
      </w:divBdr>
    </w:div>
    <w:div w:id="883447784">
      <w:bodyDiv w:val="1"/>
      <w:marLeft w:val="0"/>
      <w:marRight w:val="0"/>
      <w:marTop w:val="0"/>
      <w:marBottom w:val="0"/>
      <w:divBdr>
        <w:top w:val="none" w:sz="0" w:space="0" w:color="auto"/>
        <w:left w:val="none" w:sz="0" w:space="0" w:color="auto"/>
        <w:bottom w:val="none" w:sz="0" w:space="0" w:color="auto"/>
        <w:right w:val="none" w:sz="0" w:space="0" w:color="auto"/>
      </w:divBdr>
    </w:div>
    <w:div w:id="884609286">
      <w:bodyDiv w:val="1"/>
      <w:marLeft w:val="0"/>
      <w:marRight w:val="0"/>
      <w:marTop w:val="0"/>
      <w:marBottom w:val="0"/>
      <w:divBdr>
        <w:top w:val="none" w:sz="0" w:space="0" w:color="auto"/>
        <w:left w:val="none" w:sz="0" w:space="0" w:color="auto"/>
        <w:bottom w:val="none" w:sz="0" w:space="0" w:color="auto"/>
        <w:right w:val="none" w:sz="0" w:space="0" w:color="auto"/>
      </w:divBdr>
    </w:div>
    <w:div w:id="885414950">
      <w:bodyDiv w:val="1"/>
      <w:marLeft w:val="0"/>
      <w:marRight w:val="0"/>
      <w:marTop w:val="0"/>
      <w:marBottom w:val="0"/>
      <w:divBdr>
        <w:top w:val="none" w:sz="0" w:space="0" w:color="auto"/>
        <w:left w:val="none" w:sz="0" w:space="0" w:color="auto"/>
        <w:bottom w:val="none" w:sz="0" w:space="0" w:color="auto"/>
        <w:right w:val="none" w:sz="0" w:space="0" w:color="auto"/>
      </w:divBdr>
    </w:div>
    <w:div w:id="885606683">
      <w:bodyDiv w:val="1"/>
      <w:marLeft w:val="0"/>
      <w:marRight w:val="0"/>
      <w:marTop w:val="0"/>
      <w:marBottom w:val="0"/>
      <w:divBdr>
        <w:top w:val="none" w:sz="0" w:space="0" w:color="auto"/>
        <w:left w:val="none" w:sz="0" w:space="0" w:color="auto"/>
        <w:bottom w:val="none" w:sz="0" w:space="0" w:color="auto"/>
        <w:right w:val="none" w:sz="0" w:space="0" w:color="auto"/>
      </w:divBdr>
    </w:div>
    <w:div w:id="889539424">
      <w:bodyDiv w:val="1"/>
      <w:marLeft w:val="0"/>
      <w:marRight w:val="0"/>
      <w:marTop w:val="0"/>
      <w:marBottom w:val="0"/>
      <w:divBdr>
        <w:top w:val="none" w:sz="0" w:space="0" w:color="auto"/>
        <w:left w:val="none" w:sz="0" w:space="0" w:color="auto"/>
        <w:bottom w:val="none" w:sz="0" w:space="0" w:color="auto"/>
        <w:right w:val="none" w:sz="0" w:space="0" w:color="auto"/>
      </w:divBdr>
    </w:div>
    <w:div w:id="890306857">
      <w:bodyDiv w:val="1"/>
      <w:marLeft w:val="0"/>
      <w:marRight w:val="0"/>
      <w:marTop w:val="0"/>
      <w:marBottom w:val="0"/>
      <w:divBdr>
        <w:top w:val="none" w:sz="0" w:space="0" w:color="auto"/>
        <w:left w:val="none" w:sz="0" w:space="0" w:color="auto"/>
        <w:bottom w:val="none" w:sz="0" w:space="0" w:color="auto"/>
        <w:right w:val="none" w:sz="0" w:space="0" w:color="auto"/>
      </w:divBdr>
    </w:div>
    <w:div w:id="893390909">
      <w:bodyDiv w:val="1"/>
      <w:marLeft w:val="0"/>
      <w:marRight w:val="0"/>
      <w:marTop w:val="0"/>
      <w:marBottom w:val="0"/>
      <w:divBdr>
        <w:top w:val="none" w:sz="0" w:space="0" w:color="auto"/>
        <w:left w:val="none" w:sz="0" w:space="0" w:color="auto"/>
        <w:bottom w:val="none" w:sz="0" w:space="0" w:color="auto"/>
        <w:right w:val="none" w:sz="0" w:space="0" w:color="auto"/>
      </w:divBdr>
    </w:div>
    <w:div w:id="893735964">
      <w:bodyDiv w:val="1"/>
      <w:marLeft w:val="0"/>
      <w:marRight w:val="0"/>
      <w:marTop w:val="0"/>
      <w:marBottom w:val="0"/>
      <w:divBdr>
        <w:top w:val="none" w:sz="0" w:space="0" w:color="auto"/>
        <w:left w:val="none" w:sz="0" w:space="0" w:color="auto"/>
        <w:bottom w:val="none" w:sz="0" w:space="0" w:color="auto"/>
        <w:right w:val="none" w:sz="0" w:space="0" w:color="auto"/>
      </w:divBdr>
    </w:div>
    <w:div w:id="895892206">
      <w:bodyDiv w:val="1"/>
      <w:marLeft w:val="0"/>
      <w:marRight w:val="0"/>
      <w:marTop w:val="0"/>
      <w:marBottom w:val="0"/>
      <w:divBdr>
        <w:top w:val="none" w:sz="0" w:space="0" w:color="auto"/>
        <w:left w:val="none" w:sz="0" w:space="0" w:color="auto"/>
        <w:bottom w:val="none" w:sz="0" w:space="0" w:color="auto"/>
        <w:right w:val="none" w:sz="0" w:space="0" w:color="auto"/>
      </w:divBdr>
    </w:div>
    <w:div w:id="899051677">
      <w:bodyDiv w:val="1"/>
      <w:marLeft w:val="0"/>
      <w:marRight w:val="0"/>
      <w:marTop w:val="0"/>
      <w:marBottom w:val="0"/>
      <w:divBdr>
        <w:top w:val="none" w:sz="0" w:space="0" w:color="auto"/>
        <w:left w:val="none" w:sz="0" w:space="0" w:color="auto"/>
        <w:bottom w:val="none" w:sz="0" w:space="0" w:color="auto"/>
        <w:right w:val="none" w:sz="0" w:space="0" w:color="auto"/>
      </w:divBdr>
    </w:div>
    <w:div w:id="900018549">
      <w:bodyDiv w:val="1"/>
      <w:marLeft w:val="0"/>
      <w:marRight w:val="0"/>
      <w:marTop w:val="0"/>
      <w:marBottom w:val="0"/>
      <w:divBdr>
        <w:top w:val="none" w:sz="0" w:space="0" w:color="auto"/>
        <w:left w:val="none" w:sz="0" w:space="0" w:color="auto"/>
        <w:bottom w:val="none" w:sz="0" w:space="0" w:color="auto"/>
        <w:right w:val="none" w:sz="0" w:space="0" w:color="auto"/>
      </w:divBdr>
    </w:div>
    <w:div w:id="900866011">
      <w:bodyDiv w:val="1"/>
      <w:marLeft w:val="0"/>
      <w:marRight w:val="0"/>
      <w:marTop w:val="0"/>
      <w:marBottom w:val="0"/>
      <w:divBdr>
        <w:top w:val="none" w:sz="0" w:space="0" w:color="auto"/>
        <w:left w:val="none" w:sz="0" w:space="0" w:color="auto"/>
        <w:bottom w:val="none" w:sz="0" w:space="0" w:color="auto"/>
        <w:right w:val="none" w:sz="0" w:space="0" w:color="auto"/>
      </w:divBdr>
    </w:div>
    <w:div w:id="900866517">
      <w:bodyDiv w:val="1"/>
      <w:marLeft w:val="0"/>
      <w:marRight w:val="0"/>
      <w:marTop w:val="0"/>
      <w:marBottom w:val="0"/>
      <w:divBdr>
        <w:top w:val="none" w:sz="0" w:space="0" w:color="auto"/>
        <w:left w:val="none" w:sz="0" w:space="0" w:color="auto"/>
        <w:bottom w:val="none" w:sz="0" w:space="0" w:color="auto"/>
        <w:right w:val="none" w:sz="0" w:space="0" w:color="auto"/>
      </w:divBdr>
    </w:div>
    <w:div w:id="901137197">
      <w:bodyDiv w:val="1"/>
      <w:marLeft w:val="0"/>
      <w:marRight w:val="0"/>
      <w:marTop w:val="0"/>
      <w:marBottom w:val="0"/>
      <w:divBdr>
        <w:top w:val="none" w:sz="0" w:space="0" w:color="auto"/>
        <w:left w:val="none" w:sz="0" w:space="0" w:color="auto"/>
        <w:bottom w:val="none" w:sz="0" w:space="0" w:color="auto"/>
        <w:right w:val="none" w:sz="0" w:space="0" w:color="auto"/>
      </w:divBdr>
    </w:div>
    <w:div w:id="902789605">
      <w:bodyDiv w:val="1"/>
      <w:marLeft w:val="0"/>
      <w:marRight w:val="0"/>
      <w:marTop w:val="0"/>
      <w:marBottom w:val="0"/>
      <w:divBdr>
        <w:top w:val="none" w:sz="0" w:space="0" w:color="auto"/>
        <w:left w:val="none" w:sz="0" w:space="0" w:color="auto"/>
        <w:bottom w:val="none" w:sz="0" w:space="0" w:color="auto"/>
        <w:right w:val="none" w:sz="0" w:space="0" w:color="auto"/>
      </w:divBdr>
    </w:div>
    <w:div w:id="903220502">
      <w:bodyDiv w:val="1"/>
      <w:marLeft w:val="0"/>
      <w:marRight w:val="0"/>
      <w:marTop w:val="0"/>
      <w:marBottom w:val="0"/>
      <w:divBdr>
        <w:top w:val="none" w:sz="0" w:space="0" w:color="auto"/>
        <w:left w:val="none" w:sz="0" w:space="0" w:color="auto"/>
        <w:bottom w:val="none" w:sz="0" w:space="0" w:color="auto"/>
        <w:right w:val="none" w:sz="0" w:space="0" w:color="auto"/>
      </w:divBdr>
    </w:div>
    <w:div w:id="903562221">
      <w:bodyDiv w:val="1"/>
      <w:marLeft w:val="0"/>
      <w:marRight w:val="0"/>
      <w:marTop w:val="0"/>
      <w:marBottom w:val="0"/>
      <w:divBdr>
        <w:top w:val="none" w:sz="0" w:space="0" w:color="auto"/>
        <w:left w:val="none" w:sz="0" w:space="0" w:color="auto"/>
        <w:bottom w:val="none" w:sz="0" w:space="0" w:color="auto"/>
        <w:right w:val="none" w:sz="0" w:space="0" w:color="auto"/>
      </w:divBdr>
    </w:div>
    <w:div w:id="904024697">
      <w:bodyDiv w:val="1"/>
      <w:marLeft w:val="0"/>
      <w:marRight w:val="0"/>
      <w:marTop w:val="0"/>
      <w:marBottom w:val="0"/>
      <w:divBdr>
        <w:top w:val="none" w:sz="0" w:space="0" w:color="auto"/>
        <w:left w:val="none" w:sz="0" w:space="0" w:color="auto"/>
        <w:bottom w:val="none" w:sz="0" w:space="0" w:color="auto"/>
        <w:right w:val="none" w:sz="0" w:space="0" w:color="auto"/>
      </w:divBdr>
    </w:div>
    <w:div w:id="904804123">
      <w:bodyDiv w:val="1"/>
      <w:marLeft w:val="0"/>
      <w:marRight w:val="0"/>
      <w:marTop w:val="0"/>
      <w:marBottom w:val="0"/>
      <w:divBdr>
        <w:top w:val="none" w:sz="0" w:space="0" w:color="auto"/>
        <w:left w:val="none" w:sz="0" w:space="0" w:color="auto"/>
        <w:bottom w:val="none" w:sz="0" w:space="0" w:color="auto"/>
        <w:right w:val="none" w:sz="0" w:space="0" w:color="auto"/>
      </w:divBdr>
    </w:div>
    <w:div w:id="907616527">
      <w:bodyDiv w:val="1"/>
      <w:marLeft w:val="0"/>
      <w:marRight w:val="0"/>
      <w:marTop w:val="0"/>
      <w:marBottom w:val="0"/>
      <w:divBdr>
        <w:top w:val="none" w:sz="0" w:space="0" w:color="auto"/>
        <w:left w:val="none" w:sz="0" w:space="0" w:color="auto"/>
        <w:bottom w:val="none" w:sz="0" w:space="0" w:color="auto"/>
        <w:right w:val="none" w:sz="0" w:space="0" w:color="auto"/>
      </w:divBdr>
    </w:div>
    <w:div w:id="908804852">
      <w:bodyDiv w:val="1"/>
      <w:marLeft w:val="0"/>
      <w:marRight w:val="0"/>
      <w:marTop w:val="0"/>
      <w:marBottom w:val="0"/>
      <w:divBdr>
        <w:top w:val="none" w:sz="0" w:space="0" w:color="auto"/>
        <w:left w:val="none" w:sz="0" w:space="0" w:color="auto"/>
        <w:bottom w:val="none" w:sz="0" w:space="0" w:color="auto"/>
        <w:right w:val="none" w:sz="0" w:space="0" w:color="auto"/>
      </w:divBdr>
    </w:div>
    <w:div w:id="910819977">
      <w:bodyDiv w:val="1"/>
      <w:marLeft w:val="0"/>
      <w:marRight w:val="0"/>
      <w:marTop w:val="0"/>
      <w:marBottom w:val="0"/>
      <w:divBdr>
        <w:top w:val="none" w:sz="0" w:space="0" w:color="auto"/>
        <w:left w:val="none" w:sz="0" w:space="0" w:color="auto"/>
        <w:bottom w:val="none" w:sz="0" w:space="0" w:color="auto"/>
        <w:right w:val="none" w:sz="0" w:space="0" w:color="auto"/>
      </w:divBdr>
    </w:div>
    <w:div w:id="917901789">
      <w:bodyDiv w:val="1"/>
      <w:marLeft w:val="0"/>
      <w:marRight w:val="0"/>
      <w:marTop w:val="0"/>
      <w:marBottom w:val="0"/>
      <w:divBdr>
        <w:top w:val="none" w:sz="0" w:space="0" w:color="auto"/>
        <w:left w:val="none" w:sz="0" w:space="0" w:color="auto"/>
        <w:bottom w:val="none" w:sz="0" w:space="0" w:color="auto"/>
        <w:right w:val="none" w:sz="0" w:space="0" w:color="auto"/>
      </w:divBdr>
    </w:div>
    <w:div w:id="918438724">
      <w:bodyDiv w:val="1"/>
      <w:marLeft w:val="0"/>
      <w:marRight w:val="0"/>
      <w:marTop w:val="0"/>
      <w:marBottom w:val="0"/>
      <w:divBdr>
        <w:top w:val="none" w:sz="0" w:space="0" w:color="auto"/>
        <w:left w:val="none" w:sz="0" w:space="0" w:color="auto"/>
        <w:bottom w:val="none" w:sz="0" w:space="0" w:color="auto"/>
        <w:right w:val="none" w:sz="0" w:space="0" w:color="auto"/>
      </w:divBdr>
    </w:div>
    <w:div w:id="918447320">
      <w:bodyDiv w:val="1"/>
      <w:marLeft w:val="0"/>
      <w:marRight w:val="0"/>
      <w:marTop w:val="0"/>
      <w:marBottom w:val="0"/>
      <w:divBdr>
        <w:top w:val="none" w:sz="0" w:space="0" w:color="auto"/>
        <w:left w:val="none" w:sz="0" w:space="0" w:color="auto"/>
        <w:bottom w:val="none" w:sz="0" w:space="0" w:color="auto"/>
        <w:right w:val="none" w:sz="0" w:space="0" w:color="auto"/>
      </w:divBdr>
    </w:div>
    <w:div w:id="920215010">
      <w:bodyDiv w:val="1"/>
      <w:marLeft w:val="0"/>
      <w:marRight w:val="0"/>
      <w:marTop w:val="0"/>
      <w:marBottom w:val="0"/>
      <w:divBdr>
        <w:top w:val="none" w:sz="0" w:space="0" w:color="auto"/>
        <w:left w:val="none" w:sz="0" w:space="0" w:color="auto"/>
        <w:bottom w:val="none" w:sz="0" w:space="0" w:color="auto"/>
        <w:right w:val="none" w:sz="0" w:space="0" w:color="auto"/>
      </w:divBdr>
    </w:div>
    <w:div w:id="920797661">
      <w:bodyDiv w:val="1"/>
      <w:marLeft w:val="0"/>
      <w:marRight w:val="0"/>
      <w:marTop w:val="0"/>
      <w:marBottom w:val="0"/>
      <w:divBdr>
        <w:top w:val="none" w:sz="0" w:space="0" w:color="auto"/>
        <w:left w:val="none" w:sz="0" w:space="0" w:color="auto"/>
        <w:bottom w:val="none" w:sz="0" w:space="0" w:color="auto"/>
        <w:right w:val="none" w:sz="0" w:space="0" w:color="auto"/>
      </w:divBdr>
    </w:div>
    <w:div w:id="924991484">
      <w:bodyDiv w:val="1"/>
      <w:marLeft w:val="0"/>
      <w:marRight w:val="0"/>
      <w:marTop w:val="0"/>
      <w:marBottom w:val="0"/>
      <w:divBdr>
        <w:top w:val="none" w:sz="0" w:space="0" w:color="auto"/>
        <w:left w:val="none" w:sz="0" w:space="0" w:color="auto"/>
        <w:bottom w:val="none" w:sz="0" w:space="0" w:color="auto"/>
        <w:right w:val="none" w:sz="0" w:space="0" w:color="auto"/>
      </w:divBdr>
    </w:div>
    <w:div w:id="929000188">
      <w:bodyDiv w:val="1"/>
      <w:marLeft w:val="0"/>
      <w:marRight w:val="0"/>
      <w:marTop w:val="0"/>
      <w:marBottom w:val="0"/>
      <w:divBdr>
        <w:top w:val="none" w:sz="0" w:space="0" w:color="auto"/>
        <w:left w:val="none" w:sz="0" w:space="0" w:color="auto"/>
        <w:bottom w:val="none" w:sz="0" w:space="0" w:color="auto"/>
        <w:right w:val="none" w:sz="0" w:space="0" w:color="auto"/>
      </w:divBdr>
    </w:div>
    <w:div w:id="929895160">
      <w:bodyDiv w:val="1"/>
      <w:marLeft w:val="0"/>
      <w:marRight w:val="0"/>
      <w:marTop w:val="0"/>
      <w:marBottom w:val="0"/>
      <w:divBdr>
        <w:top w:val="none" w:sz="0" w:space="0" w:color="auto"/>
        <w:left w:val="none" w:sz="0" w:space="0" w:color="auto"/>
        <w:bottom w:val="none" w:sz="0" w:space="0" w:color="auto"/>
        <w:right w:val="none" w:sz="0" w:space="0" w:color="auto"/>
      </w:divBdr>
    </w:div>
    <w:div w:id="930701826">
      <w:bodyDiv w:val="1"/>
      <w:marLeft w:val="0"/>
      <w:marRight w:val="0"/>
      <w:marTop w:val="0"/>
      <w:marBottom w:val="0"/>
      <w:divBdr>
        <w:top w:val="none" w:sz="0" w:space="0" w:color="auto"/>
        <w:left w:val="none" w:sz="0" w:space="0" w:color="auto"/>
        <w:bottom w:val="none" w:sz="0" w:space="0" w:color="auto"/>
        <w:right w:val="none" w:sz="0" w:space="0" w:color="auto"/>
      </w:divBdr>
    </w:div>
    <w:div w:id="933712710">
      <w:bodyDiv w:val="1"/>
      <w:marLeft w:val="0"/>
      <w:marRight w:val="0"/>
      <w:marTop w:val="0"/>
      <w:marBottom w:val="0"/>
      <w:divBdr>
        <w:top w:val="none" w:sz="0" w:space="0" w:color="auto"/>
        <w:left w:val="none" w:sz="0" w:space="0" w:color="auto"/>
        <w:bottom w:val="none" w:sz="0" w:space="0" w:color="auto"/>
        <w:right w:val="none" w:sz="0" w:space="0" w:color="auto"/>
      </w:divBdr>
    </w:div>
    <w:div w:id="934826379">
      <w:bodyDiv w:val="1"/>
      <w:marLeft w:val="0"/>
      <w:marRight w:val="0"/>
      <w:marTop w:val="0"/>
      <w:marBottom w:val="0"/>
      <w:divBdr>
        <w:top w:val="none" w:sz="0" w:space="0" w:color="auto"/>
        <w:left w:val="none" w:sz="0" w:space="0" w:color="auto"/>
        <w:bottom w:val="none" w:sz="0" w:space="0" w:color="auto"/>
        <w:right w:val="none" w:sz="0" w:space="0" w:color="auto"/>
      </w:divBdr>
    </w:div>
    <w:div w:id="935404158">
      <w:bodyDiv w:val="1"/>
      <w:marLeft w:val="0"/>
      <w:marRight w:val="0"/>
      <w:marTop w:val="0"/>
      <w:marBottom w:val="0"/>
      <w:divBdr>
        <w:top w:val="none" w:sz="0" w:space="0" w:color="auto"/>
        <w:left w:val="none" w:sz="0" w:space="0" w:color="auto"/>
        <w:bottom w:val="none" w:sz="0" w:space="0" w:color="auto"/>
        <w:right w:val="none" w:sz="0" w:space="0" w:color="auto"/>
      </w:divBdr>
    </w:div>
    <w:div w:id="936640571">
      <w:bodyDiv w:val="1"/>
      <w:marLeft w:val="0"/>
      <w:marRight w:val="0"/>
      <w:marTop w:val="0"/>
      <w:marBottom w:val="0"/>
      <w:divBdr>
        <w:top w:val="none" w:sz="0" w:space="0" w:color="auto"/>
        <w:left w:val="none" w:sz="0" w:space="0" w:color="auto"/>
        <w:bottom w:val="none" w:sz="0" w:space="0" w:color="auto"/>
        <w:right w:val="none" w:sz="0" w:space="0" w:color="auto"/>
      </w:divBdr>
    </w:div>
    <w:div w:id="939414323">
      <w:bodyDiv w:val="1"/>
      <w:marLeft w:val="0"/>
      <w:marRight w:val="0"/>
      <w:marTop w:val="0"/>
      <w:marBottom w:val="0"/>
      <w:divBdr>
        <w:top w:val="none" w:sz="0" w:space="0" w:color="auto"/>
        <w:left w:val="none" w:sz="0" w:space="0" w:color="auto"/>
        <w:bottom w:val="none" w:sz="0" w:space="0" w:color="auto"/>
        <w:right w:val="none" w:sz="0" w:space="0" w:color="auto"/>
      </w:divBdr>
    </w:div>
    <w:div w:id="942153327">
      <w:bodyDiv w:val="1"/>
      <w:marLeft w:val="0"/>
      <w:marRight w:val="0"/>
      <w:marTop w:val="0"/>
      <w:marBottom w:val="0"/>
      <w:divBdr>
        <w:top w:val="none" w:sz="0" w:space="0" w:color="auto"/>
        <w:left w:val="none" w:sz="0" w:space="0" w:color="auto"/>
        <w:bottom w:val="none" w:sz="0" w:space="0" w:color="auto"/>
        <w:right w:val="none" w:sz="0" w:space="0" w:color="auto"/>
      </w:divBdr>
    </w:div>
    <w:div w:id="944532458">
      <w:bodyDiv w:val="1"/>
      <w:marLeft w:val="0"/>
      <w:marRight w:val="0"/>
      <w:marTop w:val="0"/>
      <w:marBottom w:val="0"/>
      <w:divBdr>
        <w:top w:val="none" w:sz="0" w:space="0" w:color="auto"/>
        <w:left w:val="none" w:sz="0" w:space="0" w:color="auto"/>
        <w:bottom w:val="none" w:sz="0" w:space="0" w:color="auto"/>
        <w:right w:val="none" w:sz="0" w:space="0" w:color="auto"/>
      </w:divBdr>
    </w:div>
    <w:div w:id="945036374">
      <w:bodyDiv w:val="1"/>
      <w:marLeft w:val="0"/>
      <w:marRight w:val="0"/>
      <w:marTop w:val="0"/>
      <w:marBottom w:val="0"/>
      <w:divBdr>
        <w:top w:val="none" w:sz="0" w:space="0" w:color="auto"/>
        <w:left w:val="none" w:sz="0" w:space="0" w:color="auto"/>
        <w:bottom w:val="none" w:sz="0" w:space="0" w:color="auto"/>
        <w:right w:val="none" w:sz="0" w:space="0" w:color="auto"/>
      </w:divBdr>
    </w:div>
    <w:div w:id="948312867">
      <w:bodyDiv w:val="1"/>
      <w:marLeft w:val="0"/>
      <w:marRight w:val="0"/>
      <w:marTop w:val="0"/>
      <w:marBottom w:val="0"/>
      <w:divBdr>
        <w:top w:val="none" w:sz="0" w:space="0" w:color="auto"/>
        <w:left w:val="none" w:sz="0" w:space="0" w:color="auto"/>
        <w:bottom w:val="none" w:sz="0" w:space="0" w:color="auto"/>
        <w:right w:val="none" w:sz="0" w:space="0" w:color="auto"/>
      </w:divBdr>
    </w:div>
    <w:div w:id="948315302">
      <w:bodyDiv w:val="1"/>
      <w:marLeft w:val="0"/>
      <w:marRight w:val="0"/>
      <w:marTop w:val="0"/>
      <w:marBottom w:val="0"/>
      <w:divBdr>
        <w:top w:val="none" w:sz="0" w:space="0" w:color="auto"/>
        <w:left w:val="none" w:sz="0" w:space="0" w:color="auto"/>
        <w:bottom w:val="none" w:sz="0" w:space="0" w:color="auto"/>
        <w:right w:val="none" w:sz="0" w:space="0" w:color="auto"/>
      </w:divBdr>
    </w:div>
    <w:div w:id="949312650">
      <w:bodyDiv w:val="1"/>
      <w:marLeft w:val="0"/>
      <w:marRight w:val="0"/>
      <w:marTop w:val="0"/>
      <w:marBottom w:val="0"/>
      <w:divBdr>
        <w:top w:val="none" w:sz="0" w:space="0" w:color="auto"/>
        <w:left w:val="none" w:sz="0" w:space="0" w:color="auto"/>
        <w:bottom w:val="none" w:sz="0" w:space="0" w:color="auto"/>
        <w:right w:val="none" w:sz="0" w:space="0" w:color="auto"/>
      </w:divBdr>
    </w:div>
    <w:div w:id="951205057">
      <w:bodyDiv w:val="1"/>
      <w:marLeft w:val="0"/>
      <w:marRight w:val="0"/>
      <w:marTop w:val="0"/>
      <w:marBottom w:val="0"/>
      <w:divBdr>
        <w:top w:val="none" w:sz="0" w:space="0" w:color="auto"/>
        <w:left w:val="none" w:sz="0" w:space="0" w:color="auto"/>
        <w:bottom w:val="none" w:sz="0" w:space="0" w:color="auto"/>
        <w:right w:val="none" w:sz="0" w:space="0" w:color="auto"/>
      </w:divBdr>
    </w:div>
    <w:div w:id="953243234">
      <w:bodyDiv w:val="1"/>
      <w:marLeft w:val="0"/>
      <w:marRight w:val="0"/>
      <w:marTop w:val="0"/>
      <w:marBottom w:val="0"/>
      <w:divBdr>
        <w:top w:val="none" w:sz="0" w:space="0" w:color="auto"/>
        <w:left w:val="none" w:sz="0" w:space="0" w:color="auto"/>
        <w:bottom w:val="none" w:sz="0" w:space="0" w:color="auto"/>
        <w:right w:val="none" w:sz="0" w:space="0" w:color="auto"/>
      </w:divBdr>
    </w:div>
    <w:div w:id="954017050">
      <w:bodyDiv w:val="1"/>
      <w:marLeft w:val="0"/>
      <w:marRight w:val="0"/>
      <w:marTop w:val="0"/>
      <w:marBottom w:val="0"/>
      <w:divBdr>
        <w:top w:val="none" w:sz="0" w:space="0" w:color="auto"/>
        <w:left w:val="none" w:sz="0" w:space="0" w:color="auto"/>
        <w:bottom w:val="none" w:sz="0" w:space="0" w:color="auto"/>
        <w:right w:val="none" w:sz="0" w:space="0" w:color="auto"/>
      </w:divBdr>
    </w:div>
    <w:div w:id="954484906">
      <w:bodyDiv w:val="1"/>
      <w:marLeft w:val="0"/>
      <w:marRight w:val="0"/>
      <w:marTop w:val="0"/>
      <w:marBottom w:val="0"/>
      <w:divBdr>
        <w:top w:val="none" w:sz="0" w:space="0" w:color="auto"/>
        <w:left w:val="none" w:sz="0" w:space="0" w:color="auto"/>
        <w:bottom w:val="none" w:sz="0" w:space="0" w:color="auto"/>
        <w:right w:val="none" w:sz="0" w:space="0" w:color="auto"/>
      </w:divBdr>
    </w:div>
    <w:div w:id="965504442">
      <w:bodyDiv w:val="1"/>
      <w:marLeft w:val="0"/>
      <w:marRight w:val="0"/>
      <w:marTop w:val="0"/>
      <w:marBottom w:val="0"/>
      <w:divBdr>
        <w:top w:val="none" w:sz="0" w:space="0" w:color="auto"/>
        <w:left w:val="none" w:sz="0" w:space="0" w:color="auto"/>
        <w:bottom w:val="none" w:sz="0" w:space="0" w:color="auto"/>
        <w:right w:val="none" w:sz="0" w:space="0" w:color="auto"/>
      </w:divBdr>
    </w:div>
    <w:div w:id="967705634">
      <w:bodyDiv w:val="1"/>
      <w:marLeft w:val="0"/>
      <w:marRight w:val="0"/>
      <w:marTop w:val="0"/>
      <w:marBottom w:val="0"/>
      <w:divBdr>
        <w:top w:val="none" w:sz="0" w:space="0" w:color="auto"/>
        <w:left w:val="none" w:sz="0" w:space="0" w:color="auto"/>
        <w:bottom w:val="none" w:sz="0" w:space="0" w:color="auto"/>
        <w:right w:val="none" w:sz="0" w:space="0" w:color="auto"/>
      </w:divBdr>
    </w:div>
    <w:div w:id="968632900">
      <w:bodyDiv w:val="1"/>
      <w:marLeft w:val="0"/>
      <w:marRight w:val="0"/>
      <w:marTop w:val="0"/>
      <w:marBottom w:val="0"/>
      <w:divBdr>
        <w:top w:val="none" w:sz="0" w:space="0" w:color="auto"/>
        <w:left w:val="none" w:sz="0" w:space="0" w:color="auto"/>
        <w:bottom w:val="none" w:sz="0" w:space="0" w:color="auto"/>
        <w:right w:val="none" w:sz="0" w:space="0" w:color="auto"/>
      </w:divBdr>
    </w:div>
    <w:div w:id="970481477">
      <w:bodyDiv w:val="1"/>
      <w:marLeft w:val="0"/>
      <w:marRight w:val="0"/>
      <w:marTop w:val="0"/>
      <w:marBottom w:val="0"/>
      <w:divBdr>
        <w:top w:val="none" w:sz="0" w:space="0" w:color="auto"/>
        <w:left w:val="none" w:sz="0" w:space="0" w:color="auto"/>
        <w:bottom w:val="none" w:sz="0" w:space="0" w:color="auto"/>
        <w:right w:val="none" w:sz="0" w:space="0" w:color="auto"/>
      </w:divBdr>
    </w:div>
    <w:div w:id="970944689">
      <w:bodyDiv w:val="1"/>
      <w:marLeft w:val="0"/>
      <w:marRight w:val="0"/>
      <w:marTop w:val="0"/>
      <w:marBottom w:val="0"/>
      <w:divBdr>
        <w:top w:val="none" w:sz="0" w:space="0" w:color="auto"/>
        <w:left w:val="none" w:sz="0" w:space="0" w:color="auto"/>
        <w:bottom w:val="none" w:sz="0" w:space="0" w:color="auto"/>
        <w:right w:val="none" w:sz="0" w:space="0" w:color="auto"/>
      </w:divBdr>
    </w:div>
    <w:div w:id="971323984">
      <w:bodyDiv w:val="1"/>
      <w:marLeft w:val="0"/>
      <w:marRight w:val="0"/>
      <w:marTop w:val="0"/>
      <w:marBottom w:val="0"/>
      <w:divBdr>
        <w:top w:val="none" w:sz="0" w:space="0" w:color="auto"/>
        <w:left w:val="none" w:sz="0" w:space="0" w:color="auto"/>
        <w:bottom w:val="none" w:sz="0" w:space="0" w:color="auto"/>
        <w:right w:val="none" w:sz="0" w:space="0" w:color="auto"/>
      </w:divBdr>
    </w:div>
    <w:div w:id="971598995">
      <w:bodyDiv w:val="1"/>
      <w:marLeft w:val="0"/>
      <w:marRight w:val="0"/>
      <w:marTop w:val="0"/>
      <w:marBottom w:val="0"/>
      <w:divBdr>
        <w:top w:val="none" w:sz="0" w:space="0" w:color="auto"/>
        <w:left w:val="none" w:sz="0" w:space="0" w:color="auto"/>
        <w:bottom w:val="none" w:sz="0" w:space="0" w:color="auto"/>
        <w:right w:val="none" w:sz="0" w:space="0" w:color="auto"/>
      </w:divBdr>
    </w:div>
    <w:div w:id="971862146">
      <w:bodyDiv w:val="1"/>
      <w:marLeft w:val="0"/>
      <w:marRight w:val="0"/>
      <w:marTop w:val="0"/>
      <w:marBottom w:val="0"/>
      <w:divBdr>
        <w:top w:val="none" w:sz="0" w:space="0" w:color="auto"/>
        <w:left w:val="none" w:sz="0" w:space="0" w:color="auto"/>
        <w:bottom w:val="none" w:sz="0" w:space="0" w:color="auto"/>
        <w:right w:val="none" w:sz="0" w:space="0" w:color="auto"/>
      </w:divBdr>
    </w:div>
    <w:div w:id="973146349">
      <w:bodyDiv w:val="1"/>
      <w:marLeft w:val="0"/>
      <w:marRight w:val="0"/>
      <w:marTop w:val="0"/>
      <w:marBottom w:val="0"/>
      <w:divBdr>
        <w:top w:val="none" w:sz="0" w:space="0" w:color="auto"/>
        <w:left w:val="none" w:sz="0" w:space="0" w:color="auto"/>
        <w:bottom w:val="none" w:sz="0" w:space="0" w:color="auto"/>
        <w:right w:val="none" w:sz="0" w:space="0" w:color="auto"/>
      </w:divBdr>
    </w:div>
    <w:div w:id="973217287">
      <w:bodyDiv w:val="1"/>
      <w:marLeft w:val="0"/>
      <w:marRight w:val="0"/>
      <w:marTop w:val="0"/>
      <w:marBottom w:val="0"/>
      <w:divBdr>
        <w:top w:val="none" w:sz="0" w:space="0" w:color="auto"/>
        <w:left w:val="none" w:sz="0" w:space="0" w:color="auto"/>
        <w:bottom w:val="none" w:sz="0" w:space="0" w:color="auto"/>
        <w:right w:val="none" w:sz="0" w:space="0" w:color="auto"/>
      </w:divBdr>
    </w:div>
    <w:div w:id="975332140">
      <w:bodyDiv w:val="1"/>
      <w:marLeft w:val="0"/>
      <w:marRight w:val="0"/>
      <w:marTop w:val="0"/>
      <w:marBottom w:val="0"/>
      <w:divBdr>
        <w:top w:val="none" w:sz="0" w:space="0" w:color="auto"/>
        <w:left w:val="none" w:sz="0" w:space="0" w:color="auto"/>
        <w:bottom w:val="none" w:sz="0" w:space="0" w:color="auto"/>
        <w:right w:val="none" w:sz="0" w:space="0" w:color="auto"/>
      </w:divBdr>
    </w:div>
    <w:div w:id="976573539">
      <w:bodyDiv w:val="1"/>
      <w:marLeft w:val="0"/>
      <w:marRight w:val="0"/>
      <w:marTop w:val="0"/>
      <w:marBottom w:val="0"/>
      <w:divBdr>
        <w:top w:val="none" w:sz="0" w:space="0" w:color="auto"/>
        <w:left w:val="none" w:sz="0" w:space="0" w:color="auto"/>
        <w:bottom w:val="none" w:sz="0" w:space="0" w:color="auto"/>
        <w:right w:val="none" w:sz="0" w:space="0" w:color="auto"/>
      </w:divBdr>
    </w:div>
    <w:div w:id="984160704">
      <w:bodyDiv w:val="1"/>
      <w:marLeft w:val="0"/>
      <w:marRight w:val="0"/>
      <w:marTop w:val="0"/>
      <w:marBottom w:val="0"/>
      <w:divBdr>
        <w:top w:val="none" w:sz="0" w:space="0" w:color="auto"/>
        <w:left w:val="none" w:sz="0" w:space="0" w:color="auto"/>
        <w:bottom w:val="none" w:sz="0" w:space="0" w:color="auto"/>
        <w:right w:val="none" w:sz="0" w:space="0" w:color="auto"/>
      </w:divBdr>
    </w:div>
    <w:div w:id="984353973">
      <w:bodyDiv w:val="1"/>
      <w:marLeft w:val="0"/>
      <w:marRight w:val="0"/>
      <w:marTop w:val="0"/>
      <w:marBottom w:val="0"/>
      <w:divBdr>
        <w:top w:val="none" w:sz="0" w:space="0" w:color="auto"/>
        <w:left w:val="none" w:sz="0" w:space="0" w:color="auto"/>
        <w:bottom w:val="none" w:sz="0" w:space="0" w:color="auto"/>
        <w:right w:val="none" w:sz="0" w:space="0" w:color="auto"/>
      </w:divBdr>
    </w:div>
    <w:div w:id="984895723">
      <w:bodyDiv w:val="1"/>
      <w:marLeft w:val="0"/>
      <w:marRight w:val="0"/>
      <w:marTop w:val="0"/>
      <w:marBottom w:val="0"/>
      <w:divBdr>
        <w:top w:val="none" w:sz="0" w:space="0" w:color="auto"/>
        <w:left w:val="none" w:sz="0" w:space="0" w:color="auto"/>
        <w:bottom w:val="none" w:sz="0" w:space="0" w:color="auto"/>
        <w:right w:val="none" w:sz="0" w:space="0" w:color="auto"/>
      </w:divBdr>
    </w:div>
    <w:div w:id="989872181">
      <w:bodyDiv w:val="1"/>
      <w:marLeft w:val="0"/>
      <w:marRight w:val="0"/>
      <w:marTop w:val="0"/>
      <w:marBottom w:val="0"/>
      <w:divBdr>
        <w:top w:val="none" w:sz="0" w:space="0" w:color="auto"/>
        <w:left w:val="none" w:sz="0" w:space="0" w:color="auto"/>
        <w:bottom w:val="none" w:sz="0" w:space="0" w:color="auto"/>
        <w:right w:val="none" w:sz="0" w:space="0" w:color="auto"/>
      </w:divBdr>
    </w:div>
    <w:div w:id="991327734">
      <w:bodyDiv w:val="1"/>
      <w:marLeft w:val="0"/>
      <w:marRight w:val="0"/>
      <w:marTop w:val="0"/>
      <w:marBottom w:val="0"/>
      <w:divBdr>
        <w:top w:val="none" w:sz="0" w:space="0" w:color="auto"/>
        <w:left w:val="none" w:sz="0" w:space="0" w:color="auto"/>
        <w:bottom w:val="none" w:sz="0" w:space="0" w:color="auto"/>
        <w:right w:val="none" w:sz="0" w:space="0" w:color="auto"/>
      </w:divBdr>
    </w:div>
    <w:div w:id="997348118">
      <w:bodyDiv w:val="1"/>
      <w:marLeft w:val="0"/>
      <w:marRight w:val="0"/>
      <w:marTop w:val="0"/>
      <w:marBottom w:val="0"/>
      <w:divBdr>
        <w:top w:val="none" w:sz="0" w:space="0" w:color="auto"/>
        <w:left w:val="none" w:sz="0" w:space="0" w:color="auto"/>
        <w:bottom w:val="none" w:sz="0" w:space="0" w:color="auto"/>
        <w:right w:val="none" w:sz="0" w:space="0" w:color="auto"/>
      </w:divBdr>
    </w:div>
    <w:div w:id="1001280672">
      <w:bodyDiv w:val="1"/>
      <w:marLeft w:val="0"/>
      <w:marRight w:val="0"/>
      <w:marTop w:val="0"/>
      <w:marBottom w:val="0"/>
      <w:divBdr>
        <w:top w:val="none" w:sz="0" w:space="0" w:color="auto"/>
        <w:left w:val="none" w:sz="0" w:space="0" w:color="auto"/>
        <w:bottom w:val="none" w:sz="0" w:space="0" w:color="auto"/>
        <w:right w:val="none" w:sz="0" w:space="0" w:color="auto"/>
      </w:divBdr>
    </w:div>
    <w:div w:id="1002859624">
      <w:bodyDiv w:val="1"/>
      <w:marLeft w:val="0"/>
      <w:marRight w:val="0"/>
      <w:marTop w:val="0"/>
      <w:marBottom w:val="0"/>
      <w:divBdr>
        <w:top w:val="none" w:sz="0" w:space="0" w:color="auto"/>
        <w:left w:val="none" w:sz="0" w:space="0" w:color="auto"/>
        <w:bottom w:val="none" w:sz="0" w:space="0" w:color="auto"/>
        <w:right w:val="none" w:sz="0" w:space="0" w:color="auto"/>
      </w:divBdr>
    </w:div>
    <w:div w:id="1003775144">
      <w:bodyDiv w:val="1"/>
      <w:marLeft w:val="0"/>
      <w:marRight w:val="0"/>
      <w:marTop w:val="0"/>
      <w:marBottom w:val="0"/>
      <w:divBdr>
        <w:top w:val="none" w:sz="0" w:space="0" w:color="auto"/>
        <w:left w:val="none" w:sz="0" w:space="0" w:color="auto"/>
        <w:bottom w:val="none" w:sz="0" w:space="0" w:color="auto"/>
        <w:right w:val="none" w:sz="0" w:space="0" w:color="auto"/>
      </w:divBdr>
    </w:div>
    <w:div w:id="1004165494">
      <w:bodyDiv w:val="1"/>
      <w:marLeft w:val="0"/>
      <w:marRight w:val="0"/>
      <w:marTop w:val="0"/>
      <w:marBottom w:val="0"/>
      <w:divBdr>
        <w:top w:val="none" w:sz="0" w:space="0" w:color="auto"/>
        <w:left w:val="none" w:sz="0" w:space="0" w:color="auto"/>
        <w:bottom w:val="none" w:sz="0" w:space="0" w:color="auto"/>
        <w:right w:val="none" w:sz="0" w:space="0" w:color="auto"/>
      </w:divBdr>
    </w:div>
    <w:div w:id="1005280910">
      <w:bodyDiv w:val="1"/>
      <w:marLeft w:val="0"/>
      <w:marRight w:val="0"/>
      <w:marTop w:val="0"/>
      <w:marBottom w:val="0"/>
      <w:divBdr>
        <w:top w:val="none" w:sz="0" w:space="0" w:color="auto"/>
        <w:left w:val="none" w:sz="0" w:space="0" w:color="auto"/>
        <w:bottom w:val="none" w:sz="0" w:space="0" w:color="auto"/>
        <w:right w:val="none" w:sz="0" w:space="0" w:color="auto"/>
      </w:divBdr>
    </w:div>
    <w:div w:id="1010838717">
      <w:bodyDiv w:val="1"/>
      <w:marLeft w:val="0"/>
      <w:marRight w:val="0"/>
      <w:marTop w:val="0"/>
      <w:marBottom w:val="0"/>
      <w:divBdr>
        <w:top w:val="none" w:sz="0" w:space="0" w:color="auto"/>
        <w:left w:val="none" w:sz="0" w:space="0" w:color="auto"/>
        <w:bottom w:val="none" w:sz="0" w:space="0" w:color="auto"/>
        <w:right w:val="none" w:sz="0" w:space="0" w:color="auto"/>
      </w:divBdr>
    </w:div>
    <w:div w:id="1011878827">
      <w:bodyDiv w:val="1"/>
      <w:marLeft w:val="0"/>
      <w:marRight w:val="0"/>
      <w:marTop w:val="0"/>
      <w:marBottom w:val="0"/>
      <w:divBdr>
        <w:top w:val="none" w:sz="0" w:space="0" w:color="auto"/>
        <w:left w:val="none" w:sz="0" w:space="0" w:color="auto"/>
        <w:bottom w:val="none" w:sz="0" w:space="0" w:color="auto"/>
        <w:right w:val="none" w:sz="0" w:space="0" w:color="auto"/>
      </w:divBdr>
    </w:div>
    <w:div w:id="1012337457">
      <w:bodyDiv w:val="1"/>
      <w:marLeft w:val="0"/>
      <w:marRight w:val="0"/>
      <w:marTop w:val="0"/>
      <w:marBottom w:val="0"/>
      <w:divBdr>
        <w:top w:val="none" w:sz="0" w:space="0" w:color="auto"/>
        <w:left w:val="none" w:sz="0" w:space="0" w:color="auto"/>
        <w:bottom w:val="none" w:sz="0" w:space="0" w:color="auto"/>
        <w:right w:val="none" w:sz="0" w:space="0" w:color="auto"/>
      </w:divBdr>
    </w:div>
    <w:div w:id="1013609059">
      <w:bodyDiv w:val="1"/>
      <w:marLeft w:val="0"/>
      <w:marRight w:val="0"/>
      <w:marTop w:val="0"/>
      <w:marBottom w:val="0"/>
      <w:divBdr>
        <w:top w:val="none" w:sz="0" w:space="0" w:color="auto"/>
        <w:left w:val="none" w:sz="0" w:space="0" w:color="auto"/>
        <w:bottom w:val="none" w:sz="0" w:space="0" w:color="auto"/>
        <w:right w:val="none" w:sz="0" w:space="0" w:color="auto"/>
      </w:divBdr>
    </w:div>
    <w:div w:id="1019968834">
      <w:bodyDiv w:val="1"/>
      <w:marLeft w:val="0"/>
      <w:marRight w:val="0"/>
      <w:marTop w:val="0"/>
      <w:marBottom w:val="0"/>
      <w:divBdr>
        <w:top w:val="none" w:sz="0" w:space="0" w:color="auto"/>
        <w:left w:val="none" w:sz="0" w:space="0" w:color="auto"/>
        <w:bottom w:val="none" w:sz="0" w:space="0" w:color="auto"/>
        <w:right w:val="none" w:sz="0" w:space="0" w:color="auto"/>
      </w:divBdr>
    </w:div>
    <w:div w:id="1021470537">
      <w:bodyDiv w:val="1"/>
      <w:marLeft w:val="0"/>
      <w:marRight w:val="0"/>
      <w:marTop w:val="0"/>
      <w:marBottom w:val="0"/>
      <w:divBdr>
        <w:top w:val="none" w:sz="0" w:space="0" w:color="auto"/>
        <w:left w:val="none" w:sz="0" w:space="0" w:color="auto"/>
        <w:bottom w:val="none" w:sz="0" w:space="0" w:color="auto"/>
        <w:right w:val="none" w:sz="0" w:space="0" w:color="auto"/>
      </w:divBdr>
    </w:div>
    <w:div w:id="1022049837">
      <w:bodyDiv w:val="1"/>
      <w:marLeft w:val="0"/>
      <w:marRight w:val="0"/>
      <w:marTop w:val="0"/>
      <w:marBottom w:val="0"/>
      <w:divBdr>
        <w:top w:val="none" w:sz="0" w:space="0" w:color="auto"/>
        <w:left w:val="none" w:sz="0" w:space="0" w:color="auto"/>
        <w:bottom w:val="none" w:sz="0" w:space="0" w:color="auto"/>
        <w:right w:val="none" w:sz="0" w:space="0" w:color="auto"/>
      </w:divBdr>
    </w:div>
    <w:div w:id="1029187820">
      <w:bodyDiv w:val="1"/>
      <w:marLeft w:val="0"/>
      <w:marRight w:val="0"/>
      <w:marTop w:val="0"/>
      <w:marBottom w:val="0"/>
      <w:divBdr>
        <w:top w:val="none" w:sz="0" w:space="0" w:color="auto"/>
        <w:left w:val="none" w:sz="0" w:space="0" w:color="auto"/>
        <w:bottom w:val="none" w:sz="0" w:space="0" w:color="auto"/>
        <w:right w:val="none" w:sz="0" w:space="0" w:color="auto"/>
      </w:divBdr>
    </w:div>
    <w:div w:id="1030186348">
      <w:bodyDiv w:val="1"/>
      <w:marLeft w:val="0"/>
      <w:marRight w:val="0"/>
      <w:marTop w:val="0"/>
      <w:marBottom w:val="0"/>
      <w:divBdr>
        <w:top w:val="none" w:sz="0" w:space="0" w:color="auto"/>
        <w:left w:val="none" w:sz="0" w:space="0" w:color="auto"/>
        <w:bottom w:val="none" w:sz="0" w:space="0" w:color="auto"/>
        <w:right w:val="none" w:sz="0" w:space="0" w:color="auto"/>
      </w:divBdr>
    </w:div>
    <w:div w:id="1031952184">
      <w:bodyDiv w:val="1"/>
      <w:marLeft w:val="0"/>
      <w:marRight w:val="0"/>
      <w:marTop w:val="0"/>
      <w:marBottom w:val="0"/>
      <w:divBdr>
        <w:top w:val="none" w:sz="0" w:space="0" w:color="auto"/>
        <w:left w:val="none" w:sz="0" w:space="0" w:color="auto"/>
        <w:bottom w:val="none" w:sz="0" w:space="0" w:color="auto"/>
        <w:right w:val="none" w:sz="0" w:space="0" w:color="auto"/>
      </w:divBdr>
    </w:div>
    <w:div w:id="1033338491">
      <w:bodyDiv w:val="1"/>
      <w:marLeft w:val="0"/>
      <w:marRight w:val="0"/>
      <w:marTop w:val="0"/>
      <w:marBottom w:val="0"/>
      <w:divBdr>
        <w:top w:val="none" w:sz="0" w:space="0" w:color="auto"/>
        <w:left w:val="none" w:sz="0" w:space="0" w:color="auto"/>
        <w:bottom w:val="none" w:sz="0" w:space="0" w:color="auto"/>
        <w:right w:val="none" w:sz="0" w:space="0" w:color="auto"/>
      </w:divBdr>
    </w:div>
    <w:div w:id="1042441208">
      <w:bodyDiv w:val="1"/>
      <w:marLeft w:val="0"/>
      <w:marRight w:val="0"/>
      <w:marTop w:val="0"/>
      <w:marBottom w:val="0"/>
      <w:divBdr>
        <w:top w:val="none" w:sz="0" w:space="0" w:color="auto"/>
        <w:left w:val="none" w:sz="0" w:space="0" w:color="auto"/>
        <w:bottom w:val="none" w:sz="0" w:space="0" w:color="auto"/>
        <w:right w:val="none" w:sz="0" w:space="0" w:color="auto"/>
      </w:divBdr>
    </w:div>
    <w:div w:id="1043596889">
      <w:bodyDiv w:val="1"/>
      <w:marLeft w:val="0"/>
      <w:marRight w:val="0"/>
      <w:marTop w:val="0"/>
      <w:marBottom w:val="0"/>
      <w:divBdr>
        <w:top w:val="none" w:sz="0" w:space="0" w:color="auto"/>
        <w:left w:val="none" w:sz="0" w:space="0" w:color="auto"/>
        <w:bottom w:val="none" w:sz="0" w:space="0" w:color="auto"/>
        <w:right w:val="none" w:sz="0" w:space="0" w:color="auto"/>
      </w:divBdr>
    </w:div>
    <w:div w:id="1044141736">
      <w:bodyDiv w:val="1"/>
      <w:marLeft w:val="0"/>
      <w:marRight w:val="0"/>
      <w:marTop w:val="0"/>
      <w:marBottom w:val="0"/>
      <w:divBdr>
        <w:top w:val="none" w:sz="0" w:space="0" w:color="auto"/>
        <w:left w:val="none" w:sz="0" w:space="0" w:color="auto"/>
        <w:bottom w:val="none" w:sz="0" w:space="0" w:color="auto"/>
        <w:right w:val="none" w:sz="0" w:space="0" w:color="auto"/>
      </w:divBdr>
    </w:div>
    <w:div w:id="1048526542">
      <w:bodyDiv w:val="1"/>
      <w:marLeft w:val="0"/>
      <w:marRight w:val="0"/>
      <w:marTop w:val="0"/>
      <w:marBottom w:val="0"/>
      <w:divBdr>
        <w:top w:val="none" w:sz="0" w:space="0" w:color="auto"/>
        <w:left w:val="none" w:sz="0" w:space="0" w:color="auto"/>
        <w:bottom w:val="none" w:sz="0" w:space="0" w:color="auto"/>
        <w:right w:val="none" w:sz="0" w:space="0" w:color="auto"/>
      </w:divBdr>
    </w:div>
    <w:div w:id="1056393908">
      <w:bodyDiv w:val="1"/>
      <w:marLeft w:val="0"/>
      <w:marRight w:val="0"/>
      <w:marTop w:val="0"/>
      <w:marBottom w:val="0"/>
      <w:divBdr>
        <w:top w:val="none" w:sz="0" w:space="0" w:color="auto"/>
        <w:left w:val="none" w:sz="0" w:space="0" w:color="auto"/>
        <w:bottom w:val="none" w:sz="0" w:space="0" w:color="auto"/>
        <w:right w:val="none" w:sz="0" w:space="0" w:color="auto"/>
      </w:divBdr>
    </w:div>
    <w:div w:id="1058632781">
      <w:bodyDiv w:val="1"/>
      <w:marLeft w:val="0"/>
      <w:marRight w:val="0"/>
      <w:marTop w:val="0"/>
      <w:marBottom w:val="0"/>
      <w:divBdr>
        <w:top w:val="none" w:sz="0" w:space="0" w:color="auto"/>
        <w:left w:val="none" w:sz="0" w:space="0" w:color="auto"/>
        <w:bottom w:val="none" w:sz="0" w:space="0" w:color="auto"/>
        <w:right w:val="none" w:sz="0" w:space="0" w:color="auto"/>
      </w:divBdr>
    </w:div>
    <w:div w:id="1059061762">
      <w:bodyDiv w:val="1"/>
      <w:marLeft w:val="0"/>
      <w:marRight w:val="0"/>
      <w:marTop w:val="0"/>
      <w:marBottom w:val="0"/>
      <w:divBdr>
        <w:top w:val="none" w:sz="0" w:space="0" w:color="auto"/>
        <w:left w:val="none" w:sz="0" w:space="0" w:color="auto"/>
        <w:bottom w:val="none" w:sz="0" w:space="0" w:color="auto"/>
        <w:right w:val="none" w:sz="0" w:space="0" w:color="auto"/>
      </w:divBdr>
    </w:div>
    <w:div w:id="1059476394">
      <w:bodyDiv w:val="1"/>
      <w:marLeft w:val="0"/>
      <w:marRight w:val="0"/>
      <w:marTop w:val="0"/>
      <w:marBottom w:val="0"/>
      <w:divBdr>
        <w:top w:val="none" w:sz="0" w:space="0" w:color="auto"/>
        <w:left w:val="none" w:sz="0" w:space="0" w:color="auto"/>
        <w:bottom w:val="none" w:sz="0" w:space="0" w:color="auto"/>
        <w:right w:val="none" w:sz="0" w:space="0" w:color="auto"/>
      </w:divBdr>
    </w:div>
    <w:div w:id="1060060447">
      <w:bodyDiv w:val="1"/>
      <w:marLeft w:val="0"/>
      <w:marRight w:val="0"/>
      <w:marTop w:val="0"/>
      <w:marBottom w:val="0"/>
      <w:divBdr>
        <w:top w:val="none" w:sz="0" w:space="0" w:color="auto"/>
        <w:left w:val="none" w:sz="0" w:space="0" w:color="auto"/>
        <w:bottom w:val="none" w:sz="0" w:space="0" w:color="auto"/>
        <w:right w:val="none" w:sz="0" w:space="0" w:color="auto"/>
      </w:divBdr>
    </w:div>
    <w:div w:id="1062874044">
      <w:bodyDiv w:val="1"/>
      <w:marLeft w:val="0"/>
      <w:marRight w:val="0"/>
      <w:marTop w:val="0"/>
      <w:marBottom w:val="0"/>
      <w:divBdr>
        <w:top w:val="none" w:sz="0" w:space="0" w:color="auto"/>
        <w:left w:val="none" w:sz="0" w:space="0" w:color="auto"/>
        <w:bottom w:val="none" w:sz="0" w:space="0" w:color="auto"/>
        <w:right w:val="none" w:sz="0" w:space="0" w:color="auto"/>
      </w:divBdr>
    </w:div>
    <w:div w:id="1063065306">
      <w:bodyDiv w:val="1"/>
      <w:marLeft w:val="0"/>
      <w:marRight w:val="0"/>
      <w:marTop w:val="0"/>
      <w:marBottom w:val="0"/>
      <w:divBdr>
        <w:top w:val="none" w:sz="0" w:space="0" w:color="auto"/>
        <w:left w:val="none" w:sz="0" w:space="0" w:color="auto"/>
        <w:bottom w:val="none" w:sz="0" w:space="0" w:color="auto"/>
        <w:right w:val="none" w:sz="0" w:space="0" w:color="auto"/>
      </w:divBdr>
    </w:div>
    <w:div w:id="1063257325">
      <w:bodyDiv w:val="1"/>
      <w:marLeft w:val="0"/>
      <w:marRight w:val="0"/>
      <w:marTop w:val="0"/>
      <w:marBottom w:val="0"/>
      <w:divBdr>
        <w:top w:val="none" w:sz="0" w:space="0" w:color="auto"/>
        <w:left w:val="none" w:sz="0" w:space="0" w:color="auto"/>
        <w:bottom w:val="none" w:sz="0" w:space="0" w:color="auto"/>
        <w:right w:val="none" w:sz="0" w:space="0" w:color="auto"/>
      </w:divBdr>
    </w:div>
    <w:div w:id="1065833415">
      <w:bodyDiv w:val="1"/>
      <w:marLeft w:val="0"/>
      <w:marRight w:val="0"/>
      <w:marTop w:val="0"/>
      <w:marBottom w:val="0"/>
      <w:divBdr>
        <w:top w:val="none" w:sz="0" w:space="0" w:color="auto"/>
        <w:left w:val="none" w:sz="0" w:space="0" w:color="auto"/>
        <w:bottom w:val="none" w:sz="0" w:space="0" w:color="auto"/>
        <w:right w:val="none" w:sz="0" w:space="0" w:color="auto"/>
      </w:divBdr>
    </w:div>
    <w:div w:id="1072696455">
      <w:bodyDiv w:val="1"/>
      <w:marLeft w:val="0"/>
      <w:marRight w:val="0"/>
      <w:marTop w:val="0"/>
      <w:marBottom w:val="0"/>
      <w:divBdr>
        <w:top w:val="none" w:sz="0" w:space="0" w:color="auto"/>
        <w:left w:val="none" w:sz="0" w:space="0" w:color="auto"/>
        <w:bottom w:val="none" w:sz="0" w:space="0" w:color="auto"/>
        <w:right w:val="none" w:sz="0" w:space="0" w:color="auto"/>
      </w:divBdr>
    </w:div>
    <w:div w:id="1073041339">
      <w:bodyDiv w:val="1"/>
      <w:marLeft w:val="0"/>
      <w:marRight w:val="0"/>
      <w:marTop w:val="0"/>
      <w:marBottom w:val="0"/>
      <w:divBdr>
        <w:top w:val="none" w:sz="0" w:space="0" w:color="auto"/>
        <w:left w:val="none" w:sz="0" w:space="0" w:color="auto"/>
        <w:bottom w:val="none" w:sz="0" w:space="0" w:color="auto"/>
        <w:right w:val="none" w:sz="0" w:space="0" w:color="auto"/>
      </w:divBdr>
    </w:div>
    <w:div w:id="1076822948">
      <w:bodyDiv w:val="1"/>
      <w:marLeft w:val="0"/>
      <w:marRight w:val="0"/>
      <w:marTop w:val="0"/>
      <w:marBottom w:val="0"/>
      <w:divBdr>
        <w:top w:val="none" w:sz="0" w:space="0" w:color="auto"/>
        <w:left w:val="none" w:sz="0" w:space="0" w:color="auto"/>
        <w:bottom w:val="none" w:sz="0" w:space="0" w:color="auto"/>
        <w:right w:val="none" w:sz="0" w:space="0" w:color="auto"/>
      </w:divBdr>
    </w:div>
    <w:div w:id="1083069390">
      <w:bodyDiv w:val="1"/>
      <w:marLeft w:val="0"/>
      <w:marRight w:val="0"/>
      <w:marTop w:val="0"/>
      <w:marBottom w:val="0"/>
      <w:divBdr>
        <w:top w:val="none" w:sz="0" w:space="0" w:color="auto"/>
        <w:left w:val="none" w:sz="0" w:space="0" w:color="auto"/>
        <w:bottom w:val="none" w:sz="0" w:space="0" w:color="auto"/>
        <w:right w:val="none" w:sz="0" w:space="0" w:color="auto"/>
      </w:divBdr>
    </w:div>
    <w:div w:id="1086924678">
      <w:bodyDiv w:val="1"/>
      <w:marLeft w:val="0"/>
      <w:marRight w:val="0"/>
      <w:marTop w:val="0"/>
      <w:marBottom w:val="0"/>
      <w:divBdr>
        <w:top w:val="none" w:sz="0" w:space="0" w:color="auto"/>
        <w:left w:val="none" w:sz="0" w:space="0" w:color="auto"/>
        <w:bottom w:val="none" w:sz="0" w:space="0" w:color="auto"/>
        <w:right w:val="none" w:sz="0" w:space="0" w:color="auto"/>
      </w:divBdr>
    </w:div>
    <w:div w:id="1087461124">
      <w:bodyDiv w:val="1"/>
      <w:marLeft w:val="0"/>
      <w:marRight w:val="0"/>
      <w:marTop w:val="0"/>
      <w:marBottom w:val="0"/>
      <w:divBdr>
        <w:top w:val="none" w:sz="0" w:space="0" w:color="auto"/>
        <w:left w:val="none" w:sz="0" w:space="0" w:color="auto"/>
        <w:bottom w:val="none" w:sz="0" w:space="0" w:color="auto"/>
        <w:right w:val="none" w:sz="0" w:space="0" w:color="auto"/>
      </w:divBdr>
    </w:div>
    <w:div w:id="1089691873">
      <w:bodyDiv w:val="1"/>
      <w:marLeft w:val="0"/>
      <w:marRight w:val="0"/>
      <w:marTop w:val="0"/>
      <w:marBottom w:val="0"/>
      <w:divBdr>
        <w:top w:val="none" w:sz="0" w:space="0" w:color="auto"/>
        <w:left w:val="none" w:sz="0" w:space="0" w:color="auto"/>
        <w:bottom w:val="none" w:sz="0" w:space="0" w:color="auto"/>
        <w:right w:val="none" w:sz="0" w:space="0" w:color="auto"/>
      </w:divBdr>
    </w:div>
    <w:div w:id="1089890935">
      <w:bodyDiv w:val="1"/>
      <w:marLeft w:val="0"/>
      <w:marRight w:val="0"/>
      <w:marTop w:val="0"/>
      <w:marBottom w:val="0"/>
      <w:divBdr>
        <w:top w:val="none" w:sz="0" w:space="0" w:color="auto"/>
        <w:left w:val="none" w:sz="0" w:space="0" w:color="auto"/>
        <w:bottom w:val="none" w:sz="0" w:space="0" w:color="auto"/>
        <w:right w:val="none" w:sz="0" w:space="0" w:color="auto"/>
      </w:divBdr>
    </w:div>
    <w:div w:id="1092822015">
      <w:bodyDiv w:val="1"/>
      <w:marLeft w:val="0"/>
      <w:marRight w:val="0"/>
      <w:marTop w:val="0"/>
      <w:marBottom w:val="0"/>
      <w:divBdr>
        <w:top w:val="none" w:sz="0" w:space="0" w:color="auto"/>
        <w:left w:val="none" w:sz="0" w:space="0" w:color="auto"/>
        <w:bottom w:val="none" w:sz="0" w:space="0" w:color="auto"/>
        <w:right w:val="none" w:sz="0" w:space="0" w:color="auto"/>
      </w:divBdr>
    </w:div>
    <w:div w:id="1093281917">
      <w:bodyDiv w:val="1"/>
      <w:marLeft w:val="0"/>
      <w:marRight w:val="0"/>
      <w:marTop w:val="0"/>
      <w:marBottom w:val="0"/>
      <w:divBdr>
        <w:top w:val="none" w:sz="0" w:space="0" w:color="auto"/>
        <w:left w:val="none" w:sz="0" w:space="0" w:color="auto"/>
        <w:bottom w:val="none" w:sz="0" w:space="0" w:color="auto"/>
        <w:right w:val="none" w:sz="0" w:space="0" w:color="auto"/>
      </w:divBdr>
    </w:div>
    <w:div w:id="1093742083">
      <w:bodyDiv w:val="1"/>
      <w:marLeft w:val="0"/>
      <w:marRight w:val="0"/>
      <w:marTop w:val="0"/>
      <w:marBottom w:val="0"/>
      <w:divBdr>
        <w:top w:val="none" w:sz="0" w:space="0" w:color="auto"/>
        <w:left w:val="none" w:sz="0" w:space="0" w:color="auto"/>
        <w:bottom w:val="none" w:sz="0" w:space="0" w:color="auto"/>
        <w:right w:val="none" w:sz="0" w:space="0" w:color="auto"/>
      </w:divBdr>
    </w:div>
    <w:div w:id="1094279020">
      <w:bodyDiv w:val="1"/>
      <w:marLeft w:val="0"/>
      <w:marRight w:val="0"/>
      <w:marTop w:val="0"/>
      <w:marBottom w:val="0"/>
      <w:divBdr>
        <w:top w:val="none" w:sz="0" w:space="0" w:color="auto"/>
        <w:left w:val="none" w:sz="0" w:space="0" w:color="auto"/>
        <w:bottom w:val="none" w:sz="0" w:space="0" w:color="auto"/>
        <w:right w:val="none" w:sz="0" w:space="0" w:color="auto"/>
      </w:divBdr>
    </w:div>
    <w:div w:id="1095130777">
      <w:bodyDiv w:val="1"/>
      <w:marLeft w:val="0"/>
      <w:marRight w:val="0"/>
      <w:marTop w:val="0"/>
      <w:marBottom w:val="0"/>
      <w:divBdr>
        <w:top w:val="none" w:sz="0" w:space="0" w:color="auto"/>
        <w:left w:val="none" w:sz="0" w:space="0" w:color="auto"/>
        <w:bottom w:val="none" w:sz="0" w:space="0" w:color="auto"/>
        <w:right w:val="none" w:sz="0" w:space="0" w:color="auto"/>
      </w:divBdr>
    </w:div>
    <w:div w:id="1099182849">
      <w:bodyDiv w:val="1"/>
      <w:marLeft w:val="0"/>
      <w:marRight w:val="0"/>
      <w:marTop w:val="0"/>
      <w:marBottom w:val="0"/>
      <w:divBdr>
        <w:top w:val="none" w:sz="0" w:space="0" w:color="auto"/>
        <w:left w:val="none" w:sz="0" w:space="0" w:color="auto"/>
        <w:bottom w:val="none" w:sz="0" w:space="0" w:color="auto"/>
        <w:right w:val="none" w:sz="0" w:space="0" w:color="auto"/>
      </w:divBdr>
    </w:div>
    <w:div w:id="1107895803">
      <w:bodyDiv w:val="1"/>
      <w:marLeft w:val="0"/>
      <w:marRight w:val="0"/>
      <w:marTop w:val="0"/>
      <w:marBottom w:val="0"/>
      <w:divBdr>
        <w:top w:val="none" w:sz="0" w:space="0" w:color="auto"/>
        <w:left w:val="none" w:sz="0" w:space="0" w:color="auto"/>
        <w:bottom w:val="none" w:sz="0" w:space="0" w:color="auto"/>
        <w:right w:val="none" w:sz="0" w:space="0" w:color="auto"/>
      </w:divBdr>
    </w:div>
    <w:div w:id="1109467134">
      <w:bodyDiv w:val="1"/>
      <w:marLeft w:val="0"/>
      <w:marRight w:val="0"/>
      <w:marTop w:val="0"/>
      <w:marBottom w:val="0"/>
      <w:divBdr>
        <w:top w:val="none" w:sz="0" w:space="0" w:color="auto"/>
        <w:left w:val="none" w:sz="0" w:space="0" w:color="auto"/>
        <w:bottom w:val="none" w:sz="0" w:space="0" w:color="auto"/>
        <w:right w:val="none" w:sz="0" w:space="0" w:color="auto"/>
      </w:divBdr>
    </w:div>
    <w:div w:id="1110203629">
      <w:bodyDiv w:val="1"/>
      <w:marLeft w:val="0"/>
      <w:marRight w:val="0"/>
      <w:marTop w:val="0"/>
      <w:marBottom w:val="0"/>
      <w:divBdr>
        <w:top w:val="none" w:sz="0" w:space="0" w:color="auto"/>
        <w:left w:val="none" w:sz="0" w:space="0" w:color="auto"/>
        <w:bottom w:val="none" w:sz="0" w:space="0" w:color="auto"/>
        <w:right w:val="none" w:sz="0" w:space="0" w:color="auto"/>
      </w:divBdr>
    </w:div>
    <w:div w:id="1111168429">
      <w:bodyDiv w:val="1"/>
      <w:marLeft w:val="0"/>
      <w:marRight w:val="0"/>
      <w:marTop w:val="0"/>
      <w:marBottom w:val="0"/>
      <w:divBdr>
        <w:top w:val="none" w:sz="0" w:space="0" w:color="auto"/>
        <w:left w:val="none" w:sz="0" w:space="0" w:color="auto"/>
        <w:bottom w:val="none" w:sz="0" w:space="0" w:color="auto"/>
        <w:right w:val="none" w:sz="0" w:space="0" w:color="auto"/>
      </w:divBdr>
    </w:div>
    <w:div w:id="1118067247">
      <w:bodyDiv w:val="1"/>
      <w:marLeft w:val="0"/>
      <w:marRight w:val="0"/>
      <w:marTop w:val="0"/>
      <w:marBottom w:val="0"/>
      <w:divBdr>
        <w:top w:val="none" w:sz="0" w:space="0" w:color="auto"/>
        <w:left w:val="none" w:sz="0" w:space="0" w:color="auto"/>
        <w:bottom w:val="none" w:sz="0" w:space="0" w:color="auto"/>
        <w:right w:val="none" w:sz="0" w:space="0" w:color="auto"/>
      </w:divBdr>
    </w:div>
    <w:div w:id="1119839121">
      <w:bodyDiv w:val="1"/>
      <w:marLeft w:val="0"/>
      <w:marRight w:val="0"/>
      <w:marTop w:val="0"/>
      <w:marBottom w:val="0"/>
      <w:divBdr>
        <w:top w:val="none" w:sz="0" w:space="0" w:color="auto"/>
        <w:left w:val="none" w:sz="0" w:space="0" w:color="auto"/>
        <w:bottom w:val="none" w:sz="0" w:space="0" w:color="auto"/>
        <w:right w:val="none" w:sz="0" w:space="0" w:color="auto"/>
      </w:divBdr>
    </w:div>
    <w:div w:id="1121070530">
      <w:bodyDiv w:val="1"/>
      <w:marLeft w:val="0"/>
      <w:marRight w:val="0"/>
      <w:marTop w:val="0"/>
      <w:marBottom w:val="0"/>
      <w:divBdr>
        <w:top w:val="none" w:sz="0" w:space="0" w:color="auto"/>
        <w:left w:val="none" w:sz="0" w:space="0" w:color="auto"/>
        <w:bottom w:val="none" w:sz="0" w:space="0" w:color="auto"/>
        <w:right w:val="none" w:sz="0" w:space="0" w:color="auto"/>
      </w:divBdr>
    </w:div>
    <w:div w:id="1123113664">
      <w:bodyDiv w:val="1"/>
      <w:marLeft w:val="0"/>
      <w:marRight w:val="0"/>
      <w:marTop w:val="0"/>
      <w:marBottom w:val="0"/>
      <w:divBdr>
        <w:top w:val="none" w:sz="0" w:space="0" w:color="auto"/>
        <w:left w:val="none" w:sz="0" w:space="0" w:color="auto"/>
        <w:bottom w:val="none" w:sz="0" w:space="0" w:color="auto"/>
        <w:right w:val="none" w:sz="0" w:space="0" w:color="auto"/>
      </w:divBdr>
    </w:div>
    <w:div w:id="1124301465">
      <w:bodyDiv w:val="1"/>
      <w:marLeft w:val="0"/>
      <w:marRight w:val="0"/>
      <w:marTop w:val="0"/>
      <w:marBottom w:val="0"/>
      <w:divBdr>
        <w:top w:val="none" w:sz="0" w:space="0" w:color="auto"/>
        <w:left w:val="none" w:sz="0" w:space="0" w:color="auto"/>
        <w:bottom w:val="none" w:sz="0" w:space="0" w:color="auto"/>
        <w:right w:val="none" w:sz="0" w:space="0" w:color="auto"/>
      </w:divBdr>
    </w:div>
    <w:div w:id="1126578954">
      <w:bodyDiv w:val="1"/>
      <w:marLeft w:val="0"/>
      <w:marRight w:val="0"/>
      <w:marTop w:val="0"/>
      <w:marBottom w:val="0"/>
      <w:divBdr>
        <w:top w:val="none" w:sz="0" w:space="0" w:color="auto"/>
        <w:left w:val="none" w:sz="0" w:space="0" w:color="auto"/>
        <w:bottom w:val="none" w:sz="0" w:space="0" w:color="auto"/>
        <w:right w:val="none" w:sz="0" w:space="0" w:color="auto"/>
      </w:divBdr>
    </w:div>
    <w:div w:id="1126586355">
      <w:bodyDiv w:val="1"/>
      <w:marLeft w:val="0"/>
      <w:marRight w:val="0"/>
      <w:marTop w:val="0"/>
      <w:marBottom w:val="0"/>
      <w:divBdr>
        <w:top w:val="none" w:sz="0" w:space="0" w:color="auto"/>
        <w:left w:val="none" w:sz="0" w:space="0" w:color="auto"/>
        <w:bottom w:val="none" w:sz="0" w:space="0" w:color="auto"/>
        <w:right w:val="none" w:sz="0" w:space="0" w:color="auto"/>
      </w:divBdr>
    </w:div>
    <w:div w:id="1131753745">
      <w:bodyDiv w:val="1"/>
      <w:marLeft w:val="0"/>
      <w:marRight w:val="0"/>
      <w:marTop w:val="0"/>
      <w:marBottom w:val="0"/>
      <w:divBdr>
        <w:top w:val="none" w:sz="0" w:space="0" w:color="auto"/>
        <w:left w:val="none" w:sz="0" w:space="0" w:color="auto"/>
        <w:bottom w:val="none" w:sz="0" w:space="0" w:color="auto"/>
        <w:right w:val="none" w:sz="0" w:space="0" w:color="auto"/>
      </w:divBdr>
    </w:div>
    <w:div w:id="1133985604">
      <w:bodyDiv w:val="1"/>
      <w:marLeft w:val="0"/>
      <w:marRight w:val="0"/>
      <w:marTop w:val="0"/>
      <w:marBottom w:val="0"/>
      <w:divBdr>
        <w:top w:val="none" w:sz="0" w:space="0" w:color="auto"/>
        <w:left w:val="none" w:sz="0" w:space="0" w:color="auto"/>
        <w:bottom w:val="none" w:sz="0" w:space="0" w:color="auto"/>
        <w:right w:val="none" w:sz="0" w:space="0" w:color="auto"/>
      </w:divBdr>
    </w:div>
    <w:div w:id="1136533993">
      <w:bodyDiv w:val="1"/>
      <w:marLeft w:val="0"/>
      <w:marRight w:val="0"/>
      <w:marTop w:val="0"/>
      <w:marBottom w:val="0"/>
      <w:divBdr>
        <w:top w:val="none" w:sz="0" w:space="0" w:color="auto"/>
        <w:left w:val="none" w:sz="0" w:space="0" w:color="auto"/>
        <w:bottom w:val="none" w:sz="0" w:space="0" w:color="auto"/>
        <w:right w:val="none" w:sz="0" w:space="0" w:color="auto"/>
      </w:divBdr>
    </w:div>
    <w:div w:id="1140153416">
      <w:bodyDiv w:val="1"/>
      <w:marLeft w:val="0"/>
      <w:marRight w:val="0"/>
      <w:marTop w:val="0"/>
      <w:marBottom w:val="0"/>
      <w:divBdr>
        <w:top w:val="none" w:sz="0" w:space="0" w:color="auto"/>
        <w:left w:val="none" w:sz="0" w:space="0" w:color="auto"/>
        <w:bottom w:val="none" w:sz="0" w:space="0" w:color="auto"/>
        <w:right w:val="none" w:sz="0" w:space="0" w:color="auto"/>
      </w:divBdr>
    </w:div>
    <w:div w:id="1141113882">
      <w:bodyDiv w:val="1"/>
      <w:marLeft w:val="0"/>
      <w:marRight w:val="0"/>
      <w:marTop w:val="0"/>
      <w:marBottom w:val="0"/>
      <w:divBdr>
        <w:top w:val="none" w:sz="0" w:space="0" w:color="auto"/>
        <w:left w:val="none" w:sz="0" w:space="0" w:color="auto"/>
        <w:bottom w:val="none" w:sz="0" w:space="0" w:color="auto"/>
        <w:right w:val="none" w:sz="0" w:space="0" w:color="auto"/>
      </w:divBdr>
    </w:div>
    <w:div w:id="1141313548">
      <w:bodyDiv w:val="1"/>
      <w:marLeft w:val="0"/>
      <w:marRight w:val="0"/>
      <w:marTop w:val="0"/>
      <w:marBottom w:val="0"/>
      <w:divBdr>
        <w:top w:val="none" w:sz="0" w:space="0" w:color="auto"/>
        <w:left w:val="none" w:sz="0" w:space="0" w:color="auto"/>
        <w:bottom w:val="none" w:sz="0" w:space="0" w:color="auto"/>
        <w:right w:val="none" w:sz="0" w:space="0" w:color="auto"/>
      </w:divBdr>
    </w:div>
    <w:div w:id="1142192344">
      <w:bodyDiv w:val="1"/>
      <w:marLeft w:val="0"/>
      <w:marRight w:val="0"/>
      <w:marTop w:val="0"/>
      <w:marBottom w:val="0"/>
      <w:divBdr>
        <w:top w:val="none" w:sz="0" w:space="0" w:color="auto"/>
        <w:left w:val="none" w:sz="0" w:space="0" w:color="auto"/>
        <w:bottom w:val="none" w:sz="0" w:space="0" w:color="auto"/>
        <w:right w:val="none" w:sz="0" w:space="0" w:color="auto"/>
      </w:divBdr>
    </w:div>
    <w:div w:id="1142192378">
      <w:bodyDiv w:val="1"/>
      <w:marLeft w:val="0"/>
      <w:marRight w:val="0"/>
      <w:marTop w:val="0"/>
      <w:marBottom w:val="0"/>
      <w:divBdr>
        <w:top w:val="none" w:sz="0" w:space="0" w:color="auto"/>
        <w:left w:val="none" w:sz="0" w:space="0" w:color="auto"/>
        <w:bottom w:val="none" w:sz="0" w:space="0" w:color="auto"/>
        <w:right w:val="none" w:sz="0" w:space="0" w:color="auto"/>
      </w:divBdr>
    </w:div>
    <w:div w:id="1145464068">
      <w:bodyDiv w:val="1"/>
      <w:marLeft w:val="0"/>
      <w:marRight w:val="0"/>
      <w:marTop w:val="0"/>
      <w:marBottom w:val="0"/>
      <w:divBdr>
        <w:top w:val="none" w:sz="0" w:space="0" w:color="auto"/>
        <w:left w:val="none" w:sz="0" w:space="0" w:color="auto"/>
        <w:bottom w:val="none" w:sz="0" w:space="0" w:color="auto"/>
        <w:right w:val="none" w:sz="0" w:space="0" w:color="auto"/>
      </w:divBdr>
    </w:div>
    <w:div w:id="1148060384">
      <w:bodyDiv w:val="1"/>
      <w:marLeft w:val="0"/>
      <w:marRight w:val="0"/>
      <w:marTop w:val="0"/>
      <w:marBottom w:val="0"/>
      <w:divBdr>
        <w:top w:val="none" w:sz="0" w:space="0" w:color="auto"/>
        <w:left w:val="none" w:sz="0" w:space="0" w:color="auto"/>
        <w:bottom w:val="none" w:sz="0" w:space="0" w:color="auto"/>
        <w:right w:val="none" w:sz="0" w:space="0" w:color="auto"/>
      </w:divBdr>
    </w:div>
    <w:div w:id="1149633932">
      <w:bodyDiv w:val="1"/>
      <w:marLeft w:val="0"/>
      <w:marRight w:val="0"/>
      <w:marTop w:val="0"/>
      <w:marBottom w:val="0"/>
      <w:divBdr>
        <w:top w:val="none" w:sz="0" w:space="0" w:color="auto"/>
        <w:left w:val="none" w:sz="0" w:space="0" w:color="auto"/>
        <w:bottom w:val="none" w:sz="0" w:space="0" w:color="auto"/>
        <w:right w:val="none" w:sz="0" w:space="0" w:color="auto"/>
      </w:divBdr>
    </w:div>
    <w:div w:id="1156342266">
      <w:bodyDiv w:val="1"/>
      <w:marLeft w:val="0"/>
      <w:marRight w:val="0"/>
      <w:marTop w:val="0"/>
      <w:marBottom w:val="0"/>
      <w:divBdr>
        <w:top w:val="none" w:sz="0" w:space="0" w:color="auto"/>
        <w:left w:val="none" w:sz="0" w:space="0" w:color="auto"/>
        <w:bottom w:val="none" w:sz="0" w:space="0" w:color="auto"/>
        <w:right w:val="none" w:sz="0" w:space="0" w:color="auto"/>
      </w:divBdr>
    </w:div>
    <w:div w:id="1160854619">
      <w:bodyDiv w:val="1"/>
      <w:marLeft w:val="0"/>
      <w:marRight w:val="0"/>
      <w:marTop w:val="0"/>
      <w:marBottom w:val="0"/>
      <w:divBdr>
        <w:top w:val="none" w:sz="0" w:space="0" w:color="auto"/>
        <w:left w:val="none" w:sz="0" w:space="0" w:color="auto"/>
        <w:bottom w:val="none" w:sz="0" w:space="0" w:color="auto"/>
        <w:right w:val="none" w:sz="0" w:space="0" w:color="auto"/>
      </w:divBdr>
    </w:div>
    <w:div w:id="1162966284">
      <w:bodyDiv w:val="1"/>
      <w:marLeft w:val="0"/>
      <w:marRight w:val="0"/>
      <w:marTop w:val="0"/>
      <w:marBottom w:val="0"/>
      <w:divBdr>
        <w:top w:val="none" w:sz="0" w:space="0" w:color="auto"/>
        <w:left w:val="none" w:sz="0" w:space="0" w:color="auto"/>
        <w:bottom w:val="none" w:sz="0" w:space="0" w:color="auto"/>
        <w:right w:val="none" w:sz="0" w:space="0" w:color="auto"/>
      </w:divBdr>
    </w:div>
    <w:div w:id="1164736330">
      <w:bodyDiv w:val="1"/>
      <w:marLeft w:val="0"/>
      <w:marRight w:val="0"/>
      <w:marTop w:val="0"/>
      <w:marBottom w:val="0"/>
      <w:divBdr>
        <w:top w:val="none" w:sz="0" w:space="0" w:color="auto"/>
        <w:left w:val="none" w:sz="0" w:space="0" w:color="auto"/>
        <w:bottom w:val="none" w:sz="0" w:space="0" w:color="auto"/>
        <w:right w:val="none" w:sz="0" w:space="0" w:color="auto"/>
      </w:divBdr>
    </w:div>
    <w:div w:id="1169365876">
      <w:bodyDiv w:val="1"/>
      <w:marLeft w:val="0"/>
      <w:marRight w:val="0"/>
      <w:marTop w:val="0"/>
      <w:marBottom w:val="0"/>
      <w:divBdr>
        <w:top w:val="none" w:sz="0" w:space="0" w:color="auto"/>
        <w:left w:val="none" w:sz="0" w:space="0" w:color="auto"/>
        <w:bottom w:val="none" w:sz="0" w:space="0" w:color="auto"/>
        <w:right w:val="none" w:sz="0" w:space="0" w:color="auto"/>
      </w:divBdr>
    </w:div>
    <w:div w:id="1170802025">
      <w:bodyDiv w:val="1"/>
      <w:marLeft w:val="0"/>
      <w:marRight w:val="0"/>
      <w:marTop w:val="0"/>
      <w:marBottom w:val="0"/>
      <w:divBdr>
        <w:top w:val="none" w:sz="0" w:space="0" w:color="auto"/>
        <w:left w:val="none" w:sz="0" w:space="0" w:color="auto"/>
        <w:bottom w:val="none" w:sz="0" w:space="0" w:color="auto"/>
        <w:right w:val="none" w:sz="0" w:space="0" w:color="auto"/>
      </w:divBdr>
    </w:div>
    <w:div w:id="1171069755">
      <w:bodyDiv w:val="1"/>
      <w:marLeft w:val="0"/>
      <w:marRight w:val="0"/>
      <w:marTop w:val="0"/>
      <w:marBottom w:val="0"/>
      <w:divBdr>
        <w:top w:val="none" w:sz="0" w:space="0" w:color="auto"/>
        <w:left w:val="none" w:sz="0" w:space="0" w:color="auto"/>
        <w:bottom w:val="none" w:sz="0" w:space="0" w:color="auto"/>
        <w:right w:val="none" w:sz="0" w:space="0" w:color="auto"/>
      </w:divBdr>
    </w:div>
    <w:div w:id="1171723911">
      <w:bodyDiv w:val="1"/>
      <w:marLeft w:val="0"/>
      <w:marRight w:val="0"/>
      <w:marTop w:val="0"/>
      <w:marBottom w:val="0"/>
      <w:divBdr>
        <w:top w:val="none" w:sz="0" w:space="0" w:color="auto"/>
        <w:left w:val="none" w:sz="0" w:space="0" w:color="auto"/>
        <w:bottom w:val="none" w:sz="0" w:space="0" w:color="auto"/>
        <w:right w:val="none" w:sz="0" w:space="0" w:color="auto"/>
      </w:divBdr>
    </w:div>
    <w:div w:id="1172331101">
      <w:bodyDiv w:val="1"/>
      <w:marLeft w:val="0"/>
      <w:marRight w:val="0"/>
      <w:marTop w:val="0"/>
      <w:marBottom w:val="0"/>
      <w:divBdr>
        <w:top w:val="none" w:sz="0" w:space="0" w:color="auto"/>
        <w:left w:val="none" w:sz="0" w:space="0" w:color="auto"/>
        <w:bottom w:val="none" w:sz="0" w:space="0" w:color="auto"/>
        <w:right w:val="none" w:sz="0" w:space="0" w:color="auto"/>
      </w:divBdr>
    </w:div>
    <w:div w:id="1176070103">
      <w:bodyDiv w:val="1"/>
      <w:marLeft w:val="0"/>
      <w:marRight w:val="0"/>
      <w:marTop w:val="0"/>
      <w:marBottom w:val="0"/>
      <w:divBdr>
        <w:top w:val="none" w:sz="0" w:space="0" w:color="auto"/>
        <w:left w:val="none" w:sz="0" w:space="0" w:color="auto"/>
        <w:bottom w:val="none" w:sz="0" w:space="0" w:color="auto"/>
        <w:right w:val="none" w:sz="0" w:space="0" w:color="auto"/>
      </w:divBdr>
    </w:div>
    <w:div w:id="1180856820">
      <w:bodyDiv w:val="1"/>
      <w:marLeft w:val="0"/>
      <w:marRight w:val="0"/>
      <w:marTop w:val="0"/>
      <w:marBottom w:val="0"/>
      <w:divBdr>
        <w:top w:val="none" w:sz="0" w:space="0" w:color="auto"/>
        <w:left w:val="none" w:sz="0" w:space="0" w:color="auto"/>
        <w:bottom w:val="none" w:sz="0" w:space="0" w:color="auto"/>
        <w:right w:val="none" w:sz="0" w:space="0" w:color="auto"/>
      </w:divBdr>
    </w:div>
    <w:div w:id="1182545386">
      <w:bodyDiv w:val="1"/>
      <w:marLeft w:val="0"/>
      <w:marRight w:val="0"/>
      <w:marTop w:val="0"/>
      <w:marBottom w:val="0"/>
      <w:divBdr>
        <w:top w:val="none" w:sz="0" w:space="0" w:color="auto"/>
        <w:left w:val="none" w:sz="0" w:space="0" w:color="auto"/>
        <w:bottom w:val="none" w:sz="0" w:space="0" w:color="auto"/>
        <w:right w:val="none" w:sz="0" w:space="0" w:color="auto"/>
      </w:divBdr>
    </w:div>
    <w:div w:id="1187258289">
      <w:bodyDiv w:val="1"/>
      <w:marLeft w:val="0"/>
      <w:marRight w:val="0"/>
      <w:marTop w:val="0"/>
      <w:marBottom w:val="0"/>
      <w:divBdr>
        <w:top w:val="none" w:sz="0" w:space="0" w:color="auto"/>
        <w:left w:val="none" w:sz="0" w:space="0" w:color="auto"/>
        <w:bottom w:val="none" w:sz="0" w:space="0" w:color="auto"/>
        <w:right w:val="none" w:sz="0" w:space="0" w:color="auto"/>
      </w:divBdr>
    </w:div>
    <w:div w:id="1192186920">
      <w:bodyDiv w:val="1"/>
      <w:marLeft w:val="0"/>
      <w:marRight w:val="0"/>
      <w:marTop w:val="0"/>
      <w:marBottom w:val="0"/>
      <w:divBdr>
        <w:top w:val="none" w:sz="0" w:space="0" w:color="auto"/>
        <w:left w:val="none" w:sz="0" w:space="0" w:color="auto"/>
        <w:bottom w:val="none" w:sz="0" w:space="0" w:color="auto"/>
        <w:right w:val="none" w:sz="0" w:space="0" w:color="auto"/>
      </w:divBdr>
    </w:div>
    <w:div w:id="1193038573">
      <w:bodyDiv w:val="1"/>
      <w:marLeft w:val="0"/>
      <w:marRight w:val="0"/>
      <w:marTop w:val="0"/>
      <w:marBottom w:val="0"/>
      <w:divBdr>
        <w:top w:val="none" w:sz="0" w:space="0" w:color="auto"/>
        <w:left w:val="none" w:sz="0" w:space="0" w:color="auto"/>
        <w:bottom w:val="none" w:sz="0" w:space="0" w:color="auto"/>
        <w:right w:val="none" w:sz="0" w:space="0" w:color="auto"/>
      </w:divBdr>
    </w:div>
    <w:div w:id="1195726486">
      <w:bodyDiv w:val="1"/>
      <w:marLeft w:val="0"/>
      <w:marRight w:val="0"/>
      <w:marTop w:val="0"/>
      <w:marBottom w:val="0"/>
      <w:divBdr>
        <w:top w:val="none" w:sz="0" w:space="0" w:color="auto"/>
        <w:left w:val="none" w:sz="0" w:space="0" w:color="auto"/>
        <w:bottom w:val="none" w:sz="0" w:space="0" w:color="auto"/>
        <w:right w:val="none" w:sz="0" w:space="0" w:color="auto"/>
      </w:divBdr>
    </w:div>
    <w:div w:id="1197960831">
      <w:bodyDiv w:val="1"/>
      <w:marLeft w:val="0"/>
      <w:marRight w:val="0"/>
      <w:marTop w:val="0"/>
      <w:marBottom w:val="0"/>
      <w:divBdr>
        <w:top w:val="none" w:sz="0" w:space="0" w:color="auto"/>
        <w:left w:val="none" w:sz="0" w:space="0" w:color="auto"/>
        <w:bottom w:val="none" w:sz="0" w:space="0" w:color="auto"/>
        <w:right w:val="none" w:sz="0" w:space="0" w:color="auto"/>
      </w:divBdr>
    </w:div>
    <w:div w:id="1204486872">
      <w:bodyDiv w:val="1"/>
      <w:marLeft w:val="0"/>
      <w:marRight w:val="0"/>
      <w:marTop w:val="0"/>
      <w:marBottom w:val="0"/>
      <w:divBdr>
        <w:top w:val="none" w:sz="0" w:space="0" w:color="auto"/>
        <w:left w:val="none" w:sz="0" w:space="0" w:color="auto"/>
        <w:bottom w:val="none" w:sz="0" w:space="0" w:color="auto"/>
        <w:right w:val="none" w:sz="0" w:space="0" w:color="auto"/>
      </w:divBdr>
    </w:div>
    <w:div w:id="1206911721">
      <w:bodyDiv w:val="1"/>
      <w:marLeft w:val="0"/>
      <w:marRight w:val="0"/>
      <w:marTop w:val="0"/>
      <w:marBottom w:val="0"/>
      <w:divBdr>
        <w:top w:val="none" w:sz="0" w:space="0" w:color="auto"/>
        <w:left w:val="none" w:sz="0" w:space="0" w:color="auto"/>
        <w:bottom w:val="none" w:sz="0" w:space="0" w:color="auto"/>
        <w:right w:val="none" w:sz="0" w:space="0" w:color="auto"/>
      </w:divBdr>
    </w:div>
    <w:div w:id="1211191503">
      <w:bodyDiv w:val="1"/>
      <w:marLeft w:val="0"/>
      <w:marRight w:val="0"/>
      <w:marTop w:val="0"/>
      <w:marBottom w:val="0"/>
      <w:divBdr>
        <w:top w:val="none" w:sz="0" w:space="0" w:color="auto"/>
        <w:left w:val="none" w:sz="0" w:space="0" w:color="auto"/>
        <w:bottom w:val="none" w:sz="0" w:space="0" w:color="auto"/>
        <w:right w:val="none" w:sz="0" w:space="0" w:color="auto"/>
      </w:divBdr>
    </w:div>
    <w:div w:id="1213883366">
      <w:bodyDiv w:val="1"/>
      <w:marLeft w:val="0"/>
      <w:marRight w:val="0"/>
      <w:marTop w:val="0"/>
      <w:marBottom w:val="0"/>
      <w:divBdr>
        <w:top w:val="none" w:sz="0" w:space="0" w:color="auto"/>
        <w:left w:val="none" w:sz="0" w:space="0" w:color="auto"/>
        <w:bottom w:val="none" w:sz="0" w:space="0" w:color="auto"/>
        <w:right w:val="none" w:sz="0" w:space="0" w:color="auto"/>
      </w:divBdr>
    </w:div>
    <w:div w:id="1215654263">
      <w:bodyDiv w:val="1"/>
      <w:marLeft w:val="0"/>
      <w:marRight w:val="0"/>
      <w:marTop w:val="0"/>
      <w:marBottom w:val="0"/>
      <w:divBdr>
        <w:top w:val="none" w:sz="0" w:space="0" w:color="auto"/>
        <w:left w:val="none" w:sz="0" w:space="0" w:color="auto"/>
        <w:bottom w:val="none" w:sz="0" w:space="0" w:color="auto"/>
        <w:right w:val="none" w:sz="0" w:space="0" w:color="auto"/>
      </w:divBdr>
    </w:div>
    <w:div w:id="1217934530">
      <w:bodyDiv w:val="1"/>
      <w:marLeft w:val="0"/>
      <w:marRight w:val="0"/>
      <w:marTop w:val="0"/>
      <w:marBottom w:val="0"/>
      <w:divBdr>
        <w:top w:val="none" w:sz="0" w:space="0" w:color="auto"/>
        <w:left w:val="none" w:sz="0" w:space="0" w:color="auto"/>
        <w:bottom w:val="none" w:sz="0" w:space="0" w:color="auto"/>
        <w:right w:val="none" w:sz="0" w:space="0" w:color="auto"/>
      </w:divBdr>
    </w:div>
    <w:div w:id="1219627424">
      <w:bodyDiv w:val="1"/>
      <w:marLeft w:val="0"/>
      <w:marRight w:val="0"/>
      <w:marTop w:val="0"/>
      <w:marBottom w:val="0"/>
      <w:divBdr>
        <w:top w:val="none" w:sz="0" w:space="0" w:color="auto"/>
        <w:left w:val="none" w:sz="0" w:space="0" w:color="auto"/>
        <w:bottom w:val="none" w:sz="0" w:space="0" w:color="auto"/>
        <w:right w:val="none" w:sz="0" w:space="0" w:color="auto"/>
      </w:divBdr>
    </w:div>
    <w:div w:id="1223445861">
      <w:bodyDiv w:val="1"/>
      <w:marLeft w:val="0"/>
      <w:marRight w:val="0"/>
      <w:marTop w:val="0"/>
      <w:marBottom w:val="0"/>
      <w:divBdr>
        <w:top w:val="none" w:sz="0" w:space="0" w:color="auto"/>
        <w:left w:val="none" w:sz="0" w:space="0" w:color="auto"/>
        <w:bottom w:val="none" w:sz="0" w:space="0" w:color="auto"/>
        <w:right w:val="none" w:sz="0" w:space="0" w:color="auto"/>
      </w:divBdr>
    </w:div>
    <w:div w:id="1224564766">
      <w:bodyDiv w:val="1"/>
      <w:marLeft w:val="0"/>
      <w:marRight w:val="0"/>
      <w:marTop w:val="0"/>
      <w:marBottom w:val="0"/>
      <w:divBdr>
        <w:top w:val="none" w:sz="0" w:space="0" w:color="auto"/>
        <w:left w:val="none" w:sz="0" w:space="0" w:color="auto"/>
        <w:bottom w:val="none" w:sz="0" w:space="0" w:color="auto"/>
        <w:right w:val="none" w:sz="0" w:space="0" w:color="auto"/>
      </w:divBdr>
    </w:div>
    <w:div w:id="1225683151">
      <w:bodyDiv w:val="1"/>
      <w:marLeft w:val="0"/>
      <w:marRight w:val="0"/>
      <w:marTop w:val="0"/>
      <w:marBottom w:val="0"/>
      <w:divBdr>
        <w:top w:val="none" w:sz="0" w:space="0" w:color="auto"/>
        <w:left w:val="none" w:sz="0" w:space="0" w:color="auto"/>
        <w:bottom w:val="none" w:sz="0" w:space="0" w:color="auto"/>
        <w:right w:val="none" w:sz="0" w:space="0" w:color="auto"/>
      </w:divBdr>
    </w:div>
    <w:div w:id="1228540478">
      <w:bodyDiv w:val="1"/>
      <w:marLeft w:val="0"/>
      <w:marRight w:val="0"/>
      <w:marTop w:val="0"/>
      <w:marBottom w:val="0"/>
      <w:divBdr>
        <w:top w:val="none" w:sz="0" w:space="0" w:color="auto"/>
        <w:left w:val="none" w:sz="0" w:space="0" w:color="auto"/>
        <w:bottom w:val="none" w:sz="0" w:space="0" w:color="auto"/>
        <w:right w:val="none" w:sz="0" w:space="0" w:color="auto"/>
      </w:divBdr>
    </w:div>
    <w:div w:id="1230193466">
      <w:bodyDiv w:val="1"/>
      <w:marLeft w:val="0"/>
      <w:marRight w:val="0"/>
      <w:marTop w:val="0"/>
      <w:marBottom w:val="0"/>
      <w:divBdr>
        <w:top w:val="none" w:sz="0" w:space="0" w:color="auto"/>
        <w:left w:val="none" w:sz="0" w:space="0" w:color="auto"/>
        <w:bottom w:val="none" w:sz="0" w:space="0" w:color="auto"/>
        <w:right w:val="none" w:sz="0" w:space="0" w:color="auto"/>
      </w:divBdr>
    </w:div>
    <w:div w:id="1234395276">
      <w:bodyDiv w:val="1"/>
      <w:marLeft w:val="0"/>
      <w:marRight w:val="0"/>
      <w:marTop w:val="0"/>
      <w:marBottom w:val="0"/>
      <w:divBdr>
        <w:top w:val="none" w:sz="0" w:space="0" w:color="auto"/>
        <w:left w:val="none" w:sz="0" w:space="0" w:color="auto"/>
        <w:bottom w:val="none" w:sz="0" w:space="0" w:color="auto"/>
        <w:right w:val="none" w:sz="0" w:space="0" w:color="auto"/>
      </w:divBdr>
    </w:div>
    <w:div w:id="1238175118">
      <w:bodyDiv w:val="1"/>
      <w:marLeft w:val="0"/>
      <w:marRight w:val="0"/>
      <w:marTop w:val="0"/>
      <w:marBottom w:val="0"/>
      <w:divBdr>
        <w:top w:val="none" w:sz="0" w:space="0" w:color="auto"/>
        <w:left w:val="none" w:sz="0" w:space="0" w:color="auto"/>
        <w:bottom w:val="none" w:sz="0" w:space="0" w:color="auto"/>
        <w:right w:val="none" w:sz="0" w:space="0" w:color="auto"/>
      </w:divBdr>
    </w:div>
    <w:div w:id="1240482113">
      <w:bodyDiv w:val="1"/>
      <w:marLeft w:val="0"/>
      <w:marRight w:val="0"/>
      <w:marTop w:val="0"/>
      <w:marBottom w:val="0"/>
      <w:divBdr>
        <w:top w:val="none" w:sz="0" w:space="0" w:color="auto"/>
        <w:left w:val="none" w:sz="0" w:space="0" w:color="auto"/>
        <w:bottom w:val="none" w:sz="0" w:space="0" w:color="auto"/>
        <w:right w:val="none" w:sz="0" w:space="0" w:color="auto"/>
      </w:divBdr>
    </w:div>
    <w:div w:id="1242058136">
      <w:bodyDiv w:val="1"/>
      <w:marLeft w:val="0"/>
      <w:marRight w:val="0"/>
      <w:marTop w:val="0"/>
      <w:marBottom w:val="0"/>
      <w:divBdr>
        <w:top w:val="none" w:sz="0" w:space="0" w:color="auto"/>
        <w:left w:val="none" w:sz="0" w:space="0" w:color="auto"/>
        <w:bottom w:val="none" w:sz="0" w:space="0" w:color="auto"/>
        <w:right w:val="none" w:sz="0" w:space="0" w:color="auto"/>
      </w:divBdr>
    </w:div>
    <w:div w:id="1242714390">
      <w:bodyDiv w:val="1"/>
      <w:marLeft w:val="0"/>
      <w:marRight w:val="0"/>
      <w:marTop w:val="0"/>
      <w:marBottom w:val="0"/>
      <w:divBdr>
        <w:top w:val="none" w:sz="0" w:space="0" w:color="auto"/>
        <w:left w:val="none" w:sz="0" w:space="0" w:color="auto"/>
        <w:bottom w:val="none" w:sz="0" w:space="0" w:color="auto"/>
        <w:right w:val="none" w:sz="0" w:space="0" w:color="auto"/>
      </w:divBdr>
    </w:div>
    <w:div w:id="1244489020">
      <w:bodyDiv w:val="1"/>
      <w:marLeft w:val="0"/>
      <w:marRight w:val="0"/>
      <w:marTop w:val="0"/>
      <w:marBottom w:val="0"/>
      <w:divBdr>
        <w:top w:val="none" w:sz="0" w:space="0" w:color="auto"/>
        <w:left w:val="none" w:sz="0" w:space="0" w:color="auto"/>
        <w:bottom w:val="none" w:sz="0" w:space="0" w:color="auto"/>
        <w:right w:val="none" w:sz="0" w:space="0" w:color="auto"/>
      </w:divBdr>
    </w:div>
    <w:div w:id="1248882604">
      <w:bodyDiv w:val="1"/>
      <w:marLeft w:val="0"/>
      <w:marRight w:val="0"/>
      <w:marTop w:val="0"/>
      <w:marBottom w:val="0"/>
      <w:divBdr>
        <w:top w:val="none" w:sz="0" w:space="0" w:color="auto"/>
        <w:left w:val="none" w:sz="0" w:space="0" w:color="auto"/>
        <w:bottom w:val="none" w:sz="0" w:space="0" w:color="auto"/>
        <w:right w:val="none" w:sz="0" w:space="0" w:color="auto"/>
      </w:divBdr>
    </w:div>
    <w:div w:id="1257905577">
      <w:bodyDiv w:val="1"/>
      <w:marLeft w:val="0"/>
      <w:marRight w:val="0"/>
      <w:marTop w:val="0"/>
      <w:marBottom w:val="0"/>
      <w:divBdr>
        <w:top w:val="none" w:sz="0" w:space="0" w:color="auto"/>
        <w:left w:val="none" w:sz="0" w:space="0" w:color="auto"/>
        <w:bottom w:val="none" w:sz="0" w:space="0" w:color="auto"/>
        <w:right w:val="none" w:sz="0" w:space="0" w:color="auto"/>
      </w:divBdr>
    </w:div>
    <w:div w:id="1259829557">
      <w:bodyDiv w:val="1"/>
      <w:marLeft w:val="0"/>
      <w:marRight w:val="0"/>
      <w:marTop w:val="0"/>
      <w:marBottom w:val="0"/>
      <w:divBdr>
        <w:top w:val="none" w:sz="0" w:space="0" w:color="auto"/>
        <w:left w:val="none" w:sz="0" w:space="0" w:color="auto"/>
        <w:bottom w:val="none" w:sz="0" w:space="0" w:color="auto"/>
        <w:right w:val="none" w:sz="0" w:space="0" w:color="auto"/>
      </w:divBdr>
    </w:div>
    <w:div w:id="1259874228">
      <w:bodyDiv w:val="1"/>
      <w:marLeft w:val="0"/>
      <w:marRight w:val="0"/>
      <w:marTop w:val="0"/>
      <w:marBottom w:val="0"/>
      <w:divBdr>
        <w:top w:val="none" w:sz="0" w:space="0" w:color="auto"/>
        <w:left w:val="none" w:sz="0" w:space="0" w:color="auto"/>
        <w:bottom w:val="none" w:sz="0" w:space="0" w:color="auto"/>
        <w:right w:val="none" w:sz="0" w:space="0" w:color="auto"/>
      </w:divBdr>
    </w:div>
    <w:div w:id="1261335604">
      <w:bodyDiv w:val="1"/>
      <w:marLeft w:val="0"/>
      <w:marRight w:val="0"/>
      <w:marTop w:val="0"/>
      <w:marBottom w:val="0"/>
      <w:divBdr>
        <w:top w:val="none" w:sz="0" w:space="0" w:color="auto"/>
        <w:left w:val="none" w:sz="0" w:space="0" w:color="auto"/>
        <w:bottom w:val="none" w:sz="0" w:space="0" w:color="auto"/>
        <w:right w:val="none" w:sz="0" w:space="0" w:color="auto"/>
      </w:divBdr>
    </w:div>
    <w:div w:id="1262253769">
      <w:bodyDiv w:val="1"/>
      <w:marLeft w:val="0"/>
      <w:marRight w:val="0"/>
      <w:marTop w:val="0"/>
      <w:marBottom w:val="0"/>
      <w:divBdr>
        <w:top w:val="none" w:sz="0" w:space="0" w:color="auto"/>
        <w:left w:val="none" w:sz="0" w:space="0" w:color="auto"/>
        <w:bottom w:val="none" w:sz="0" w:space="0" w:color="auto"/>
        <w:right w:val="none" w:sz="0" w:space="0" w:color="auto"/>
      </w:divBdr>
    </w:div>
    <w:div w:id="1262497235">
      <w:bodyDiv w:val="1"/>
      <w:marLeft w:val="0"/>
      <w:marRight w:val="0"/>
      <w:marTop w:val="0"/>
      <w:marBottom w:val="0"/>
      <w:divBdr>
        <w:top w:val="none" w:sz="0" w:space="0" w:color="auto"/>
        <w:left w:val="none" w:sz="0" w:space="0" w:color="auto"/>
        <w:bottom w:val="none" w:sz="0" w:space="0" w:color="auto"/>
        <w:right w:val="none" w:sz="0" w:space="0" w:color="auto"/>
      </w:divBdr>
    </w:div>
    <w:div w:id="1263413465">
      <w:bodyDiv w:val="1"/>
      <w:marLeft w:val="0"/>
      <w:marRight w:val="0"/>
      <w:marTop w:val="0"/>
      <w:marBottom w:val="0"/>
      <w:divBdr>
        <w:top w:val="none" w:sz="0" w:space="0" w:color="auto"/>
        <w:left w:val="none" w:sz="0" w:space="0" w:color="auto"/>
        <w:bottom w:val="none" w:sz="0" w:space="0" w:color="auto"/>
        <w:right w:val="none" w:sz="0" w:space="0" w:color="auto"/>
      </w:divBdr>
    </w:div>
    <w:div w:id="1265263338">
      <w:bodyDiv w:val="1"/>
      <w:marLeft w:val="0"/>
      <w:marRight w:val="0"/>
      <w:marTop w:val="0"/>
      <w:marBottom w:val="0"/>
      <w:divBdr>
        <w:top w:val="none" w:sz="0" w:space="0" w:color="auto"/>
        <w:left w:val="none" w:sz="0" w:space="0" w:color="auto"/>
        <w:bottom w:val="none" w:sz="0" w:space="0" w:color="auto"/>
        <w:right w:val="none" w:sz="0" w:space="0" w:color="auto"/>
      </w:divBdr>
    </w:div>
    <w:div w:id="1266575837">
      <w:bodyDiv w:val="1"/>
      <w:marLeft w:val="0"/>
      <w:marRight w:val="0"/>
      <w:marTop w:val="0"/>
      <w:marBottom w:val="0"/>
      <w:divBdr>
        <w:top w:val="none" w:sz="0" w:space="0" w:color="auto"/>
        <w:left w:val="none" w:sz="0" w:space="0" w:color="auto"/>
        <w:bottom w:val="none" w:sz="0" w:space="0" w:color="auto"/>
        <w:right w:val="none" w:sz="0" w:space="0" w:color="auto"/>
      </w:divBdr>
    </w:div>
    <w:div w:id="1266962271">
      <w:bodyDiv w:val="1"/>
      <w:marLeft w:val="0"/>
      <w:marRight w:val="0"/>
      <w:marTop w:val="0"/>
      <w:marBottom w:val="0"/>
      <w:divBdr>
        <w:top w:val="none" w:sz="0" w:space="0" w:color="auto"/>
        <w:left w:val="none" w:sz="0" w:space="0" w:color="auto"/>
        <w:bottom w:val="none" w:sz="0" w:space="0" w:color="auto"/>
        <w:right w:val="none" w:sz="0" w:space="0" w:color="auto"/>
      </w:divBdr>
    </w:div>
    <w:div w:id="1269966672">
      <w:bodyDiv w:val="1"/>
      <w:marLeft w:val="0"/>
      <w:marRight w:val="0"/>
      <w:marTop w:val="0"/>
      <w:marBottom w:val="0"/>
      <w:divBdr>
        <w:top w:val="none" w:sz="0" w:space="0" w:color="auto"/>
        <w:left w:val="none" w:sz="0" w:space="0" w:color="auto"/>
        <w:bottom w:val="none" w:sz="0" w:space="0" w:color="auto"/>
        <w:right w:val="none" w:sz="0" w:space="0" w:color="auto"/>
      </w:divBdr>
    </w:div>
    <w:div w:id="1271011425">
      <w:bodyDiv w:val="1"/>
      <w:marLeft w:val="0"/>
      <w:marRight w:val="0"/>
      <w:marTop w:val="0"/>
      <w:marBottom w:val="0"/>
      <w:divBdr>
        <w:top w:val="none" w:sz="0" w:space="0" w:color="auto"/>
        <w:left w:val="none" w:sz="0" w:space="0" w:color="auto"/>
        <w:bottom w:val="none" w:sz="0" w:space="0" w:color="auto"/>
        <w:right w:val="none" w:sz="0" w:space="0" w:color="auto"/>
      </w:divBdr>
    </w:div>
    <w:div w:id="1272324922">
      <w:bodyDiv w:val="1"/>
      <w:marLeft w:val="0"/>
      <w:marRight w:val="0"/>
      <w:marTop w:val="0"/>
      <w:marBottom w:val="0"/>
      <w:divBdr>
        <w:top w:val="none" w:sz="0" w:space="0" w:color="auto"/>
        <w:left w:val="none" w:sz="0" w:space="0" w:color="auto"/>
        <w:bottom w:val="none" w:sz="0" w:space="0" w:color="auto"/>
        <w:right w:val="none" w:sz="0" w:space="0" w:color="auto"/>
      </w:divBdr>
    </w:div>
    <w:div w:id="1272590227">
      <w:bodyDiv w:val="1"/>
      <w:marLeft w:val="0"/>
      <w:marRight w:val="0"/>
      <w:marTop w:val="0"/>
      <w:marBottom w:val="0"/>
      <w:divBdr>
        <w:top w:val="none" w:sz="0" w:space="0" w:color="auto"/>
        <w:left w:val="none" w:sz="0" w:space="0" w:color="auto"/>
        <w:bottom w:val="none" w:sz="0" w:space="0" w:color="auto"/>
        <w:right w:val="none" w:sz="0" w:space="0" w:color="auto"/>
      </w:divBdr>
    </w:div>
    <w:div w:id="1278489537">
      <w:bodyDiv w:val="1"/>
      <w:marLeft w:val="0"/>
      <w:marRight w:val="0"/>
      <w:marTop w:val="0"/>
      <w:marBottom w:val="0"/>
      <w:divBdr>
        <w:top w:val="none" w:sz="0" w:space="0" w:color="auto"/>
        <w:left w:val="none" w:sz="0" w:space="0" w:color="auto"/>
        <w:bottom w:val="none" w:sz="0" w:space="0" w:color="auto"/>
        <w:right w:val="none" w:sz="0" w:space="0" w:color="auto"/>
      </w:divBdr>
    </w:div>
    <w:div w:id="1285112762">
      <w:bodyDiv w:val="1"/>
      <w:marLeft w:val="0"/>
      <w:marRight w:val="0"/>
      <w:marTop w:val="0"/>
      <w:marBottom w:val="0"/>
      <w:divBdr>
        <w:top w:val="none" w:sz="0" w:space="0" w:color="auto"/>
        <w:left w:val="none" w:sz="0" w:space="0" w:color="auto"/>
        <w:bottom w:val="none" w:sz="0" w:space="0" w:color="auto"/>
        <w:right w:val="none" w:sz="0" w:space="0" w:color="auto"/>
      </w:divBdr>
    </w:div>
    <w:div w:id="1291782582">
      <w:bodyDiv w:val="1"/>
      <w:marLeft w:val="0"/>
      <w:marRight w:val="0"/>
      <w:marTop w:val="0"/>
      <w:marBottom w:val="0"/>
      <w:divBdr>
        <w:top w:val="none" w:sz="0" w:space="0" w:color="auto"/>
        <w:left w:val="none" w:sz="0" w:space="0" w:color="auto"/>
        <w:bottom w:val="none" w:sz="0" w:space="0" w:color="auto"/>
        <w:right w:val="none" w:sz="0" w:space="0" w:color="auto"/>
      </w:divBdr>
    </w:div>
    <w:div w:id="1297568979">
      <w:bodyDiv w:val="1"/>
      <w:marLeft w:val="0"/>
      <w:marRight w:val="0"/>
      <w:marTop w:val="0"/>
      <w:marBottom w:val="0"/>
      <w:divBdr>
        <w:top w:val="none" w:sz="0" w:space="0" w:color="auto"/>
        <w:left w:val="none" w:sz="0" w:space="0" w:color="auto"/>
        <w:bottom w:val="none" w:sz="0" w:space="0" w:color="auto"/>
        <w:right w:val="none" w:sz="0" w:space="0" w:color="auto"/>
      </w:divBdr>
    </w:div>
    <w:div w:id="1304118866">
      <w:bodyDiv w:val="1"/>
      <w:marLeft w:val="0"/>
      <w:marRight w:val="0"/>
      <w:marTop w:val="0"/>
      <w:marBottom w:val="0"/>
      <w:divBdr>
        <w:top w:val="none" w:sz="0" w:space="0" w:color="auto"/>
        <w:left w:val="none" w:sz="0" w:space="0" w:color="auto"/>
        <w:bottom w:val="none" w:sz="0" w:space="0" w:color="auto"/>
        <w:right w:val="none" w:sz="0" w:space="0" w:color="auto"/>
      </w:divBdr>
    </w:div>
    <w:div w:id="1322805505">
      <w:bodyDiv w:val="1"/>
      <w:marLeft w:val="0"/>
      <w:marRight w:val="0"/>
      <w:marTop w:val="0"/>
      <w:marBottom w:val="0"/>
      <w:divBdr>
        <w:top w:val="none" w:sz="0" w:space="0" w:color="auto"/>
        <w:left w:val="none" w:sz="0" w:space="0" w:color="auto"/>
        <w:bottom w:val="none" w:sz="0" w:space="0" w:color="auto"/>
        <w:right w:val="none" w:sz="0" w:space="0" w:color="auto"/>
      </w:divBdr>
    </w:div>
    <w:div w:id="1326670391">
      <w:bodyDiv w:val="1"/>
      <w:marLeft w:val="0"/>
      <w:marRight w:val="0"/>
      <w:marTop w:val="0"/>
      <w:marBottom w:val="0"/>
      <w:divBdr>
        <w:top w:val="none" w:sz="0" w:space="0" w:color="auto"/>
        <w:left w:val="none" w:sz="0" w:space="0" w:color="auto"/>
        <w:bottom w:val="none" w:sz="0" w:space="0" w:color="auto"/>
        <w:right w:val="none" w:sz="0" w:space="0" w:color="auto"/>
      </w:divBdr>
    </w:div>
    <w:div w:id="1328746685">
      <w:bodyDiv w:val="1"/>
      <w:marLeft w:val="0"/>
      <w:marRight w:val="0"/>
      <w:marTop w:val="0"/>
      <w:marBottom w:val="0"/>
      <w:divBdr>
        <w:top w:val="none" w:sz="0" w:space="0" w:color="auto"/>
        <w:left w:val="none" w:sz="0" w:space="0" w:color="auto"/>
        <w:bottom w:val="none" w:sz="0" w:space="0" w:color="auto"/>
        <w:right w:val="none" w:sz="0" w:space="0" w:color="auto"/>
      </w:divBdr>
    </w:div>
    <w:div w:id="1330668323">
      <w:bodyDiv w:val="1"/>
      <w:marLeft w:val="0"/>
      <w:marRight w:val="0"/>
      <w:marTop w:val="0"/>
      <w:marBottom w:val="0"/>
      <w:divBdr>
        <w:top w:val="none" w:sz="0" w:space="0" w:color="auto"/>
        <w:left w:val="none" w:sz="0" w:space="0" w:color="auto"/>
        <w:bottom w:val="none" w:sz="0" w:space="0" w:color="auto"/>
        <w:right w:val="none" w:sz="0" w:space="0" w:color="auto"/>
      </w:divBdr>
    </w:div>
    <w:div w:id="1332248212">
      <w:bodyDiv w:val="1"/>
      <w:marLeft w:val="0"/>
      <w:marRight w:val="0"/>
      <w:marTop w:val="0"/>
      <w:marBottom w:val="0"/>
      <w:divBdr>
        <w:top w:val="none" w:sz="0" w:space="0" w:color="auto"/>
        <w:left w:val="none" w:sz="0" w:space="0" w:color="auto"/>
        <w:bottom w:val="none" w:sz="0" w:space="0" w:color="auto"/>
        <w:right w:val="none" w:sz="0" w:space="0" w:color="auto"/>
      </w:divBdr>
    </w:div>
    <w:div w:id="1336760757">
      <w:bodyDiv w:val="1"/>
      <w:marLeft w:val="0"/>
      <w:marRight w:val="0"/>
      <w:marTop w:val="0"/>
      <w:marBottom w:val="0"/>
      <w:divBdr>
        <w:top w:val="none" w:sz="0" w:space="0" w:color="auto"/>
        <w:left w:val="none" w:sz="0" w:space="0" w:color="auto"/>
        <w:bottom w:val="none" w:sz="0" w:space="0" w:color="auto"/>
        <w:right w:val="none" w:sz="0" w:space="0" w:color="auto"/>
      </w:divBdr>
    </w:div>
    <w:div w:id="1340814127">
      <w:bodyDiv w:val="1"/>
      <w:marLeft w:val="0"/>
      <w:marRight w:val="0"/>
      <w:marTop w:val="0"/>
      <w:marBottom w:val="0"/>
      <w:divBdr>
        <w:top w:val="none" w:sz="0" w:space="0" w:color="auto"/>
        <w:left w:val="none" w:sz="0" w:space="0" w:color="auto"/>
        <w:bottom w:val="none" w:sz="0" w:space="0" w:color="auto"/>
        <w:right w:val="none" w:sz="0" w:space="0" w:color="auto"/>
      </w:divBdr>
    </w:div>
    <w:div w:id="1340884571">
      <w:bodyDiv w:val="1"/>
      <w:marLeft w:val="0"/>
      <w:marRight w:val="0"/>
      <w:marTop w:val="0"/>
      <w:marBottom w:val="0"/>
      <w:divBdr>
        <w:top w:val="none" w:sz="0" w:space="0" w:color="auto"/>
        <w:left w:val="none" w:sz="0" w:space="0" w:color="auto"/>
        <w:bottom w:val="none" w:sz="0" w:space="0" w:color="auto"/>
        <w:right w:val="none" w:sz="0" w:space="0" w:color="auto"/>
      </w:divBdr>
    </w:div>
    <w:div w:id="1341395735">
      <w:bodyDiv w:val="1"/>
      <w:marLeft w:val="0"/>
      <w:marRight w:val="0"/>
      <w:marTop w:val="0"/>
      <w:marBottom w:val="0"/>
      <w:divBdr>
        <w:top w:val="none" w:sz="0" w:space="0" w:color="auto"/>
        <w:left w:val="none" w:sz="0" w:space="0" w:color="auto"/>
        <w:bottom w:val="none" w:sz="0" w:space="0" w:color="auto"/>
        <w:right w:val="none" w:sz="0" w:space="0" w:color="auto"/>
      </w:divBdr>
    </w:div>
    <w:div w:id="1345937759">
      <w:bodyDiv w:val="1"/>
      <w:marLeft w:val="0"/>
      <w:marRight w:val="0"/>
      <w:marTop w:val="0"/>
      <w:marBottom w:val="0"/>
      <w:divBdr>
        <w:top w:val="none" w:sz="0" w:space="0" w:color="auto"/>
        <w:left w:val="none" w:sz="0" w:space="0" w:color="auto"/>
        <w:bottom w:val="none" w:sz="0" w:space="0" w:color="auto"/>
        <w:right w:val="none" w:sz="0" w:space="0" w:color="auto"/>
      </w:divBdr>
    </w:div>
    <w:div w:id="1346900499">
      <w:bodyDiv w:val="1"/>
      <w:marLeft w:val="0"/>
      <w:marRight w:val="0"/>
      <w:marTop w:val="0"/>
      <w:marBottom w:val="0"/>
      <w:divBdr>
        <w:top w:val="none" w:sz="0" w:space="0" w:color="auto"/>
        <w:left w:val="none" w:sz="0" w:space="0" w:color="auto"/>
        <w:bottom w:val="none" w:sz="0" w:space="0" w:color="auto"/>
        <w:right w:val="none" w:sz="0" w:space="0" w:color="auto"/>
      </w:divBdr>
    </w:div>
    <w:div w:id="1347365325">
      <w:bodyDiv w:val="1"/>
      <w:marLeft w:val="0"/>
      <w:marRight w:val="0"/>
      <w:marTop w:val="0"/>
      <w:marBottom w:val="0"/>
      <w:divBdr>
        <w:top w:val="none" w:sz="0" w:space="0" w:color="auto"/>
        <w:left w:val="none" w:sz="0" w:space="0" w:color="auto"/>
        <w:bottom w:val="none" w:sz="0" w:space="0" w:color="auto"/>
        <w:right w:val="none" w:sz="0" w:space="0" w:color="auto"/>
      </w:divBdr>
    </w:div>
    <w:div w:id="1350063735">
      <w:bodyDiv w:val="1"/>
      <w:marLeft w:val="0"/>
      <w:marRight w:val="0"/>
      <w:marTop w:val="0"/>
      <w:marBottom w:val="0"/>
      <w:divBdr>
        <w:top w:val="none" w:sz="0" w:space="0" w:color="auto"/>
        <w:left w:val="none" w:sz="0" w:space="0" w:color="auto"/>
        <w:bottom w:val="none" w:sz="0" w:space="0" w:color="auto"/>
        <w:right w:val="none" w:sz="0" w:space="0" w:color="auto"/>
      </w:divBdr>
    </w:div>
    <w:div w:id="1350333320">
      <w:bodyDiv w:val="1"/>
      <w:marLeft w:val="0"/>
      <w:marRight w:val="0"/>
      <w:marTop w:val="0"/>
      <w:marBottom w:val="0"/>
      <w:divBdr>
        <w:top w:val="none" w:sz="0" w:space="0" w:color="auto"/>
        <w:left w:val="none" w:sz="0" w:space="0" w:color="auto"/>
        <w:bottom w:val="none" w:sz="0" w:space="0" w:color="auto"/>
        <w:right w:val="none" w:sz="0" w:space="0" w:color="auto"/>
      </w:divBdr>
    </w:div>
    <w:div w:id="1352099251">
      <w:bodyDiv w:val="1"/>
      <w:marLeft w:val="0"/>
      <w:marRight w:val="0"/>
      <w:marTop w:val="0"/>
      <w:marBottom w:val="0"/>
      <w:divBdr>
        <w:top w:val="none" w:sz="0" w:space="0" w:color="auto"/>
        <w:left w:val="none" w:sz="0" w:space="0" w:color="auto"/>
        <w:bottom w:val="none" w:sz="0" w:space="0" w:color="auto"/>
        <w:right w:val="none" w:sz="0" w:space="0" w:color="auto"/>
      </w:divBdr>
    </w:div>
    <w:div w:id="1354847323">
      <w:bodyDiv w:val="1"/>
      <w:marLeft w:val="0"/>
      <w:marRight w:val="0"/>
      <w:marTop w:val="0"/>
      <w:marBottom w:val="0"/>
      <w:divBdr>
        <w:top w:val="none" w:sz="0" w:space="0" w:color="auto"/>
        <w:left w:val="none" w:sz="0" w:space="0" w:color="auto"/>
        <w:bottom w:val="none" w:sz="0" w:space="0" w:color="auto"/>
        <w:right w:val="none" w:sz="0" w:space="0" w:color="auto"/>
      </w:divBdr>
    </w:div>
    <w:div w:id="1356810213">
      <w:bodyDiv w:val="1"/>
      <w:marLeft w:val="0"/>
      <w:marRight w:val="0"/>
      <w:marTop w:val="0"/>
      <w:marBottom w:val="0"/>
      <w:divBdr>
        <w:top w:val="none" w:sz="0" w:space="0" w:color="auto"/>
        <w:left w:val="none" w:sz="0" w:space="0" w:color="auto"/>
        <w:bottom w:val="none" w:sz="0" w:space="0" w:color="auto"/>
        <w:right w:val="none" w:sz="0" w:space="0" w:color="auto"/>
      </w:divBdr>
    </w:div>
    <w:div w:id="1358240305">
      <w:bodyDiv w:val="1"/>
      <w:marLeft w:val="0"/>
      <w:marRight w:val="0"/>
      <w:marTop w:val="0"/>
      <w:marBottom w:val="0"/>
      <w:divBdr>
        <w:top w:val="none" w:sz="0" w:space="0" w:color="auto"/>
        <w:left w:val="none" w:sz="0" w:space="0" w:color="auto"/>
        <w:bottom w:val="none" w:sz="0" w:space="0" w:color="auto"/>
        <w:right w:val="none" w:sz="0" w:space="0" w:color="auto"/>
      </w:divBdr>
    </w:div>
    <w:div w:id="1359893425">
      <w:bodyDiv w:val="1"/>
      <w:marLeft w:val="0"/>
      <w:marRight w:val="0"/>
      <w:marTop w:val="0"/>
      <w:marBottom w:val="0"/>
      <w:divBdr>
        <w:top w:val="none" w:sz="0" w:space="0" w:color="auto"/>
        <w:left w:val="none" w:sz="0" w:space="0" w:color="auto"/>
        <w:bottom w:val="none" w:sz="0" w:space="0" w:color="auto"/>
        <w:right w:val="none" w:sz="0" w:space="0" w:color="auto"/>
      </w:divBdr>
    </w:div>
    <w:div w:id="1363282681">
      <w:bodyDiv w:val="1"/>
      <w:marLeft w:val="0"/>
      <w:marRight w:val="0"/>
      <w:marTop w:val="0"/>
      <w:marBottom w:val="0"/>
      <w:divBdr>
        <w:top w:val="none" w:sz="0" w:space="0" w:color="auto"/>
        <w:left w:val="none" w:sz="0" w:space="0" w:color="auto"/>
        <w:bottom w:val="none" w:sz="0" w:space="0" w:color="auto"/>
        <w:right w:val="none" w:sz="0" w:space="0" w:color="auto"/>
      </w:divBdr>
    </w:div>
    <w:div w:id="1367870370">
      <w:bodyDiv w:val="1"/>
      <w:marLeft w:val="0"/>
      <w:marRight w:val="0"/>
      <w:marTop w:val="0"/>
      <w:marBottom w:val="0"/>
      <w:divBdr>
        <w:top w:val="none" w:sz="0" w:space="0" w:color="auto"/>
        <w:left w:val="none" w:sz="0" w:space="0" w:color="auto"/>
        <w:bottom w:val="none" w:sz="0" w:space="0" w:color="auto"/>
        <w:right w:val="none" w:sz="0" w:space="0" w:color="auto"/>
      </w:divBdr>
    </w:div>
    <w:div w:id="1372412980">
      <w:bodyDiv w:val="1"/>
      <w:marLeft w:val="0"/>
      <w:marRight w:val="0"/>
      <w:marTop w:val="0"/>
      <w:marBottom w:val="0"/>
      <w:divBdr>
        <w:top w:val="none" w:sz="0" w:space="0" w:color="auto"/>
        <w:left w:val="none" w:sz="0" w:space="0" w:color="auto"/>
        <w:bottom w:val="none" w:sz="0" w:space="0" w:color="auto"/>
        <w:right w:val="none" w:sz="0" w:space="0" w:color="auto"/>
      </w:divBdr>
    </w:div>
    <w:div w:id="1372728377">
      <w:bodyDiv w:val="1"/>
      <w:marLeft w:val="0"/>
      <w:marRight w:val="0"/>
      <w:marTop w:val="0"/>
      <w:marBottom w:val="0"/>
      <w:divBdr>
        <w:top w:val="none" w:sz="0" w:space="0" w:color="auto"/>
        <w:left w:val="none" w:sz="0" w:space="0" w:color="auto"/>
        <w:bottom w:val="none" w:sz="0" w:space="0" w:color="auto"/>
        <w:right w:val="none" w:sz="0" w:space="0" w:color="auto"/>
      </w:divBdr>
    </w:div>
    <w:div w:id="1373000180">
      <w:bodyDiv w:val="1"/>
      <w:marLeft w:val="0"/>
      <w:marRight w:val="0"/>
      <w:marTop w:val="0"/>
      <w:marBottom w:val="0"/>
      <w:divBdr>
        <w:top w:val="none" w:sz="0" w:space="0" w:color="auto"/>
        <w:left w:val="none" w:sz="0" w:space="0" w:color="auto"/>
        <w:bottom w:val="none" w:sz="0" w:space="0" w:color="auto"/>
        <w:right w:val="none" w:sz="0" w:space="0" w:color="auto"/>
      </w:divBdr>
    </w:div>
    <w:div w:id="1373460616">
      <w:bodyDiv w:val="1"/>
      <w:marLeft w:val="0"/>
      <w:marRight w:val="0"/>
      <w:marTop w:val="0"/>
      <w:marBottom w:val="0"/>
      <w:divBdr>
        <w:top w:val="none" w:sz="0" w:space="0" w:color="auto"/>
        <w:left w:val="none" w:sz="0" w:space="0" w:color="auto"/>
        <w:bottom w:val="none" w:sz="0" w:space="0" w:color="auto"/>
        <w:right w:val="none" w:sz="0" w:space="0" w:color="auto"/>
      </w:divBdr>
    </w:div>
    <w:div w:id="1373572226">
      <w:bodyDiv w:val="1"/>
      <w:marLeft w:val="0"/>
      <w:marRight w:val="0"/>
      <w:marTop w:val="0"/>
      <w:marBottom w:val="0"/>
      <w:divBdr>
        <w:top w:val="none" w:sz="0" w:space="0" w:color="auto"/>
        <w:left w:val="none" w:sz="0" w:space="0" w:color="auto"/>
        <w:bottom w:val="none" w:sz="0" w:space="0" w:color="auto"/>
        <w:right w:val="none" w:sz="0" w:space="0" w:color="auto"/>
      </w:divBdr>
    </w:div>
    <w:div w:id="1373651321">
      <w:bodyDiv w:val="1"/>
      <w:marLeft w:val="0"/>
      <w:marRight w:val="0"/>
      <w:marTop w:val="0"/>
      <w:marBottom w:val="0"/>
      <w:divBdr>
        <w:top w:val="none" w:sz="0" w:space="0" w:color="auto"/>
        <w:left w:val="none" w:sz="0" w:space="0" w:color="auto"/>
        <w:bottom w:val="none" w:sz="0" w:space="0" w:color="auto"/>
        <w:right w:val="none" w:sz="0" w:space="0" w:color="auto"/>
      </w:divBdr>
    </w:div>
    <w:div w:id="1375471254">
      <w:bodyDiv w:val="1"/>
      <w:marLeft w:val="0"/>
      <w:marRight w:val="0"/>
      <w:marTop w:val="0"/>
      <w:marBottom w:val="0"/>
      <w:divBdr>
        <w:top w:val="none" w:sz="0" w:space="0" w:color="auto"/>
        <w:left w:val="none" w:sz="0" w:space="0" w:color="auto"/>
        <w:bottom w:val="none" w:sz="0" w:space="0" w:color="auto"/>
        <w:right w:val="none" w:sz="0" w:space="0" w:color="auto"/>
      </w:divBdr>
    </w:div>
    <w:div w:id="1375614936">
      <w:bodyDiv w:val="1"/>
      <w:marLeft w:val="0"/>
      <w:marRight w:val="0"/>
      <w:marTop w:val="0"/>
      <w:marBottom w:val="0"/>
      <w:divBdr>
        <w:top w:val="none" w:sz="0" w:space="0" w:color="auto"/>
        <w:left w:val="none" w:sz="0" w:space="0" w:color="auto"/>
        <w:bottom w:val="none" w:sz="0" w:space="0" w:color="auto"/>
        <w:right w:val="none" w:sz="0" w:space="0" w:color="auto"/>
      </w:divBdr>
    </w:div>
    <w:div w:id="1378429337">
      <w:bodyDiv w:val="1"/>
      <w:marLeft w:val="0"/>
      <w:marRight w:val="0"/>
      <w:marTop w:val="0"/>
      <w:marBottom w:val="0"/>
      <w:divBdr>
        <w:top w:val="none" w:sz="0" w:space="0" w:color="auto"/>
        <w:left w:val="none" w:sz="0" w:space="0" w:color="auto"/>
        <w:bottom w:val="none" w:sz="0" w:space="0" w:color="auto"/>
        <w:right w:val="none" w:sz="0" w:space="0" w:color="auto"/>
      </w:divBdr>
    </w:div>
    <w:div w:id="1378814333">
      <w:bodyDiv w:val="1"/>
      <w:marLeft w:val="0"/>
      <w:marRight w:val="0"/>
      <w:marTop w:val="0"/>
      <w:marBottom w:val="0"/>
      <w:divBdr>
        <w:top w:val="none" w:sz="0" w:space="0" w:color="auto"/>
        <w:left w:val="none" w:sz="0" w:space="0" w:color="auto"/>
        <w:bottom w:val="none" w:sz="0" w:space="0" w:color="auto"/>
        <w:right w:val="none" w:sz="0" w:space="0" w:color="auto"/>
      </w:divBdr>
    </w:div>
    <w:div w:id="1379159652">
      <w:bodyDiv w:val="1"/>
      <w:marLeft w:val="0"/>
      <w:marRight w:val="0"/>
      <w:marTop w:val="0"/>
      <w:marBottom w:val="0"/>
      <w:divBdr>
        <w:top w:val="none" w:sz="0" w:space="0" w:color="auto"/>
        <w:left w:val="none" w:sz="0" w:space="0" w:color="auto"/>
        <w:bottom w:val="none" w:sz="0" w:space="0" w:color="auto"/>
        <w:right w:val="none" w:sz="0" w:space="0" w:color="auto"/>
      </w:divBdr>
    </w:div>
    <w:div w:id="1382293312">
      <w:bodyDiv w:val="1"/>
      <w:marLeft w:val="0"/>
      <w:marRight w:val="0"/>
      <w:marTop w:val="0"/>
      <w:marBottom w:val="0"/>
      <w:divBdr>
        <w:top w:val="none" w:sz="0" w:space="0" w:color="auto"/>
        <w:left w:val="none" w:sz="0" w:space="0" w:color="auto"/>
        <w:bottom w:val="none" w:sz="0" w:space="0" w:color="auto"/>
        <w:right w:val="none" w:sz="0" w:space="0" w:color="auto"/>
      </w:divBdr>
    </w:div>
    <w:div w:id="1384449830">
      <w:bodyDiv w:val="1"/>
      <w:marLeft w:val="0"/>
      <w:marRight w:val="0"/>
      <w:marTop w:val="0"/>
      <w:marBottom w:val="0"/>
      <w:divBdr>
        <w:top w:val="none" w:sz="0" w:space="0" w:color="auto"/>
        <w:left w:val="none" w:sz="0" w:space="0" w:color="auto"/>
        <w:bottom w:val="none" w:sz="0" w:space="0" w:color="auto"/>
        <w:right w:val="none" w:sz="0" w:space="0" w:color="auto"/>
      </w:divBdr>
    </w:div>
    <w:div w:id="1385448949">
      <w:bodyDiv w:val="1"/>
      <w:marLeft w:val="0"/>
      <w:marRight w:val="0"/>
      <w:marTop w:val="0"/>
      <w:marBottom w:val="0"/>
      <w:divBdr>
        <w:top w:val="none" w:sz="0" w:space="0" w:color="auto"/>
        <w:left w:val="none" w:sz="0" w:space="0" w:color="auto"/>
        <w:bottom w:val="none" w:sz="0" w:space="0" w:color="auto"/>
        <w:right w:val="none" w:sz="0" w:space="0" w:color="auto"/>
      </w:divBdr>
    </w:div>
    <w:div w:id="1386875138">
      <w:bodyDiv w:val="1"/>
      <w:marLeft w:val="0"/>
      <w:marRight w:val="0"/>
      <w:marTop w:val="0"/>
      <w:marBottom w:val="0"/>
      <w:divBdr>
        <w:top w:val="none" w:sz="0" w:space="0" w:color="auto"/>
        <w:left w:val="none" w:sz="0" w:space="0" w:color="auto"/>
        <w:bottom w:val="none" w:sz="0" w:space="0" w:color="auto"/>
        <w:right w:val="none" w:sz="0" w:space="0" w:color="auto"/>
      </w:divBdr>
    </w:div>
    <w:div w:id="1390154866">
      <w:bodyDiv w:val="1"/>
      <w:marLeft w:val="0"/>
      <w:marRight w:val="0"/>
      <w:marTop w:val="0"/>
      <w:marBottom w:val="0"/>
      <w:divBdr>
        <w:top w:val="none" w:sz="0" w:space="0" w:color="auto"/>
        <w:left w:val="none" w:sz="0" w:space="0" w:color="auto"/>
        <w:bottom w:val="none" w:sz="0" w:space="0" w:color="auto"/>
        <w:right w:val="none" w:sz="0" w:space="0" w:color="auto"/>
      </w:divBdr>
    </w:div>
    <w:div w:id="1390763723">
      <w:bodyDiv w:val="1"/>
      <w:marLeft w:val="0"/>
      <w:marRight w:val="0"/>
      <w:marTop w:val="0"/>
      <w:marBottom w:val="0"/>
      <w:divBdr>
        <w:top w:val="none" w:sz="0" w:space="0" w:color="auto"/>
        <w:left w:val="none" w:sz="0" w:space="0" w:color="auto"/>
        <w:bottom w:val="none" w:sz="0" w:space="0" w:color="auto"/>
        <w:right w:val="none" w:sz="0" w:space="0" w:color="auto"/>
      </w:divBdr>
    </w:div>
    <w:div w:id="1391927296">
      <w:bodyDiv w:val="1"/>
      <w:marLeft w:val="0"/>
      <w:marRight w:val="0"/>
      <w:marTop w:val="0"/>
      <w:marBottom w:val="0"/>
      <w:divBdr>
        <w:top w:val="none" w:sz="0" w:space="0" w:color="auto"/>
        <w:left w:val="none" w:sz="0" w:space="0" w:color="auto"/>
        <w:bottom w:val="none" w:sz="0" w:space="0" w:color="auto"/>
        <w:right w:val="none" w:sz="0" w:space="0" w:color="auto"/>
      </w:divBdr>
    </w:div>
    <w:div w:id="1396664848">
      <w:bodyDiv w:val="1"/>
      <w:marLeft w:val="0"/>
      <w:marRight w:val="0"/>
      <w:marTop w:val="0"/>
      <w:marBottom w:val="0"/>
      <w:divBdr>
        <w:top w:val="none" w:sz="0" w:space="0" w:color="auto"/>
        <w:left w:val="none" w:sz="0" w:space="0" w:color="auto"/>
        <w:bottom w:val="none" w:sz="0" w:space="0" w:color="auto"/>
        <w:right w:val="none" w:sz="0" w:space="0" w:color="auto"/>
      </w:divBdr>
    </w:div>
    <w:div w:id="1397902018">
      <w:bodyDiv w:val="1"/>
      <w:marLeft w:val="0"/>
      <w:marRight w:val="0"/>
      <w:marTop w:val="0"/>
      <w:marBottom w:val="0"/>
      <w:divBdr>
        <w:top w:val="none" w:sz="0" w:space="0" w:color="auto"/>
        <w:left w:val="none" w:sz="0" w:space="0" w:color="auto"/>
        <w:bottom w:val="none" w:sz="0" w:space="0" w:color="auto"/>
        <w:right w:val="none" w:sz="0" w:space="0" w:color="auto"/>
      </w:divBdr>
    </w:div>
    <w:div w:id="1398553323">
      <w:bodyDiv w:val="1"/>
      <w:marLeft w:val="0"/>
      <w:marRight w:val="0"/>
      <w:marTop w:val="0"/>
      <w:marBottom w:val="0"/>
      <w:divBdr>
        <w:top w:val="none" w:sz="0" w:space="0" w:color="auto"/>
        <w:left w:val="none" w:sz="0" w:space="0" w:color="auto"/>
        <w:bottom w:val="none" w:sz="0" w:space="0" w:color="auto"/>
        <w:right w:val="none" w:sz="0" w:space="0" w:color="auto"/>
      </w:divBdr>
    </w:div>
    <w:div w:id="1398742880">
      <w:bodyDiv w:val="1"/>
      <w:marLeft w:val="0"/>
      <w:marRight w:val="0"/>
      <w:marTop w:val="0"/>
      <w:marBottom w:val="0"/>
      <w:divBdr>
        <w:top w:val="none" w:sz="0" w:space="0" w:color="auto"/>
        <w:left w:val="none" w:sz="0" w:space="0" w:color="auto"/>
        <w:bottom w:val="none" w:sz="0" w:space="0" w:color="auto"/>
        <w:right w:val="none" w:sz="0" w:space="0" w:color="auto"/>
      </w:divBdr>
    </w:div>
    <w:div w:id="1403407279">
      <w:bodyDiv w:val="1"/>
      <w:marLeft w:val="0"/>
      <w:marRight w:val="0"/>
      <w:marTop w:val="0"/>
      <w:marBottom w:val="0"/>
      <w:divBdr>
        <w:top w:val="none" w:sz="0" w:space="0" w:color="auto"/>
        <w:left w:val="none" w:sz="0" w:space="0" w:color="auto"/>
        <w:bottom w:val="none" w:sz="0" w:space="0" w:color="auto"/>
        <w:right w:val="none" w:sz="0" w:space="0" w:color="auto"/>
      </w:divBdr>
    </w:div>
    <w:div w:id="1407606252">
      <w:bodyDiv w:val="1"/>
      <w:marLeft w:val="0"/>
      <w:marRight w:val="0"/>
      <w:marTop w:val="0"/>
      <w:marBottom w:val="0"/>
      <w:divBdr>
        <w:top w:val="none" w:sz="0" w:space="0" w:color="auto"/>
        <w:left w:val="none" w:sz="0" w:space="0" w:color="auto"/>
        <w:bottom w:val="none" w:sz="0" w:space="0" w:color="auto"/>
        <w:right w:val="none" w:sz="0" w:space="0" w:color="auto"/>
      </w:divBdr>
    </w:div>
    <w:div w:id="1424574485">
      <w:bodyDiv w:val="1"/>
      <w:marLeft w:val="0"/>
      <w:marRight w:val="0"/>
      <w:marTop w:val="0"/>
      <w:marBottom w:val="0"/>
      <w:divBdr>
        <w:top w:val="none" w:sz="0" w:space="0" w:color="auto"/>
        <w:left w:val="none" w:sz="0" w:space="0" w:color="auto"/>
        <w:bottom w:val="none" w:sz="0" w:space="0" w:color="auto"/>
        <w:right w:val="none" w:sz="0" w:space="0" w:color="auto"/>
      </w:divBdr>
    </w:div>
    <w:div w:id="1426614809">
      <w:bodyDiv w:val="1"/>
      <w:marLeft w:val="0"/>
      <w:marRight w:val="0"/>
      <w:marTop w:val="0"/>
      <w:marBottom w:val="0"/>
      <w:divBdr>
        <w:top w:val="none" w:sz="0" w:space="0" w:color="auto"/>
        <w:left w:val="none" w:sz="0" w:space="0" w:color="auto"/>
        <w:bottom w:val="none" w:sz="0" w:space="0" w:color="auto"/>
        <w:right w:val="none" w:sz="0" w:space="0" w:color="auto"/>
      </w:divBdr>
    </w:div>
    <w:div w:id="1429886249">
      <w:bodyDiv w:val="1"/>
      <w:marLeft w:val="0"/>
      <w:marRight w:val="0"/>
      <w:marTop w:val="0"/>
      <w:marBottom w:val="0"/>
      <w:divBdr>
        <w:top w:val="none" w:sz="0" w:space="0" w:color="auto"/>
        <w:left w:val="none" w:sz="0" w:space="0" w:color="auto"/>
        <w:bottom w:val="none" w:sz="0" w:space="0" w:color="auto"/>
        <w:right w:val="none" w:sz="0" w:space="0" w:color="auto"/>
      </w:divBdr>
    </w:div>
    <w:div w:id="1433743077">
      <w:bodyDiv w:val="1"/>
      <w:marLeft w:val="0"/>
      <w:marRight w:val="0"/>
      <w:marTop w:val="0"/>
      <w:marBottom w:val="0"/>
      <w:divBdr>
        <w:top w:val="none" w:sz="0" w:space="0" w:color="auto"/>
        <w:left w:val="none" w:sz="0" w:space="0" w:color="auto"/>
        <w:bottom w:val="none" w:sz="0" w:space="0" w:color="auto"/>
        <w:right w:val="none" w:sz="0" w:space="0" w:color="auto"/>
      </w:divBdr>
    </w:div>
    <w:div w:id="1434663366">
      <w:bodyDiv w:val="1"/>
      <w:marLeft w:val="0"/>
      <w:marRight w:val="0"/>
      <w:marTop w:val="0"/>
      <w:marBottom w:val="0"/>
      <w:divBdr>
        <w:top w:val="none" w:sz="0" w:space="0" w:color="auto"/>
        <w:left w:val="none" w:sz="0" w:space="0" w:color="auto"/>
        <w:bottom w:val="none" w:sz="0" w:space="0" w:color="auto"/>
        <w:right w:val="none" w:sz="0" w:space="0" w:color="auto"/>
      </w:divBdr>
    </w:div>
    <w:div w:id="1437360669">
      <w:bodyDiv w:val="1"/>
      <w:marLeft w:val="0"/>
      <w:marRight w:val="0"/>
      <w:marTop w:val="0"/>
      <w:marBottom w:val="0"/>
      <w:divBdr>
        <w:top w:val="none" w:sz="0" w:space="0" w:color="auto"/>
        <w:left w:val="none" w:sz="0" w:space="0" w:color="auto"/>
        <w:bottom w:val="none" w:sz="0" w:space="0" w:color="auto"/>
        <w:right w:val="none" w:sz="0" w:space="0" w:color="auto"/>
      </w:divBdr>
    </w:div>
    <w:div w:id="1441485195">
      <w:bodyDiv w:val="1"/>
      <w:marLeft w:val="0"/>
      <w:marRight w:val="0"/>
      <w:marTop w:val="0"/>
      <w:marBottom w:val="0"/>
      <w:divBdr>
        <w:top w:val="none" w:sz="0" w:space="0" w:color="auto"/>
        <w:left w:val="none" w:sz="0" w:space="0" w:color="auto"/>
        <w:bottom w:val="none" w:sz="0" w:space="0" w:color="auto"/>
        <w:right w:val="none" w:sz="0" w:space="0" w:color="auto"/>
      </w:divBdr>
    </w:div>
    <w:div w:id="1441993839">
      <w:bodyDiv w:val="1"/>
      <w:marLeft w:val="0"/>
      <w:marRight w:val="0"/>
      <w:marTop w:val="0"/>
      <w:marBottom w:val="0"/>
      <w:divBdr>
        <w:top w:val="none" w:sz="0" w:space="0" w:color="auto"/>
        <w:left w:val="none" w:sz="0" w:space="0" w:color="auto"/>
        <w:bottom w:val="none" w:sz="0" w:space="0" w:color="auto"/>
        <w:right w:val="none" w:sz="0" w:space="0" w:color="auto"/>
      </w:divBdr>
    </w:div>
    <w:div w:id="1444807641">
      <w:bodyDiv w:val="1"/>
      <w:marLeft w:val="0"/>
      <w:marRight w:val="0"/>
      <w:marTop w:val="0"/>
      <w:marBottom w:val="0"/>
      <w:divBdr>
        <w:top w:val="none" w:sz="0" w:space="0" w:color="auto"/>
        <w:left w:val="none" w:sz="0" w:space="0" w:color="auto"/>
        <w:bottom w:val="none" w:sz="0" w:space="0" w:color="auto"/>
        <w:right w:val="none" w:sz="0" w:space="0" w:color="auto"/>
      </w:divBdr>
    </w:div>
    <w:div w:id="1445228250">
      <w:bodyDiv w:val="1"/>
      <w:marLeft w:val="0"/>
      <w:marRight w:val="0"/>
      <w:marTop w:val="0"/>
      <w:marBottom w:val="0"/>
      <w:divBdr>
        <w:top w:val="none" w:sz="0" w:space="0" w:color="auto"/>
        <w:left w:val="none" w:sz="0" w:space="0" w:color="auto"/>
        <w:bottom w:val="none" w:sz="0" w:space="0" w:color="auto"/>
        <w:right w:val="none" w:sz="0" w:space="0" w:color="auto"/>
      </w:divBdr>
    </w:div>
    <w:div w:id="1445345281">
      <w:bodyDiv w:val="1"/>
      <w:marLeft w:val="0"/>
      <w:marRight w:val="0"/>
      <w:marTop w:val="0"/>
      <w:marBottom w:val="0"/>
      <w:divBdr>
        <w:top w:val="none" w:sz="0" w:space="0" w:color="auto"/>
        <w:left w:val="none" w:sz="0" w:space="0" w:color="auto"/>
        <w:bottom w:val="none" w:sz="0" w:space="0" w:color="auto"/>
        <w:right w:val="none" w:sz="0" w:space="0" w:color="auto"/>
      </w:divBdr>
    </w:div>
    <w:div w:id="1448505321">
      <w:bodyDiv w:val="1"/>
      <w:marLeft w:val="0"/>
      <w:marRight w:val="0"/>
      <w:marTop w:val="0"/>
      <w:marBottom w:val="0"/>
      <w:divBdr>
        <w:top w:val="none" w:sz="0" w:space="0" w:color="auto"/>
        <w:left w:val="none" w:sz="0" w:space="0" w:color="auto"/>
        <w:bottom w:val="none" w:sz="0" w:space="0" w:color="auto"/>
        <w:right w:val="none" w:sz="0" w:space="0" w:color="auto"/>
      </w:divBdr>
    </w:div>
    <w:div w:id="1450706195">
      <w:bodyDiv w:val="1"/>
      <w:marLeft w:val="0"/>
      <w:marRight w:val="0"/>
      <w:marTop w:val="0"/>
      <w:marBottom w:val="0"/>
      <w:divBdr>
        <w:top w:val="none" w:sz="0" w:space="0" w:color="auto"/>
        <w:left w:val="none" w:sz="0" w:space="0" w:color="auto"/>
        <w:bottom w:val="none" w:sz="0" w:space="0" w:color="auto"/>
        <w:right w:val="none" w:sz="0" w:space="0" w:color="auto"/>
      </w:divBdr>
    </w:div>
    <w:div w:id="1453019272">
      <w:bodyDiv w:val="1"/>
      <w:marLeft w:val="0"/>
      <w:marRight w:val="0"/>
      <w:marTop w:val="0"/>
      <w:marBottom w:val="0"/>
      <w:divBdr>
        <w:top w:val="none" w:sz="0" w:space="0" w:color="auto"/>
        <w:left w:val="none" w:sz="0" w:space="0" w:color="auto"/>
        <w:bottom w:val="none" w:sz="0" w:space="0" w:color="auto"/>
        <w:right w:val="none" w:sz="0" w:space="0" w:color="auto"/>
      </w:divBdr>
    </w:div>
    <w:div w:id="1459763976">
      <w:bodyDiv w:val="1"/>
      <w:marLeft w:val="0"/>
      <w:marRight w:val="0"/>
      <w:marTop w:val="0"/>
      <w:marBottom w:val="0"/>
      <w:divBdr>
        <w:top w:val="none" w:sz="0" w:space="0" w:color="auto"/>
        <w:left w:val="none" w:sz="0" w:space="0" w:color="auto"/>
        <w:bottom w:val="none" w:sz="0" w:space="0" w:color="auto"/>
        <w:right w:val="none" w:sz="0" w:space="0" w:color="auto"/>
      </w:divBdr>
    </w:div>
    <w:div w:id="1459949600">
      <w:bodyDiv w:val="1"/>
      <w:marLeft w:val="0"/>
      <w:marRight w:val="0"/>
      <w:marTop w:val="0"/>
      <w:marBottom w:val="0"/>
      <w:divBdr>
        <w:top w:val="none" w:sz="0" w:space="0" w:color="auto"/>
        <w:left w:val="none" w:sz="0" w:space="0" w:color="auto"/>
        <w:bottom w:val="none" w:sz="0" w:space="0" w:color="auto"/>
        <w:right w:val="none" w:sz="0" w:space="0" w:color="auto"/>
      </w:divBdr>
    </w:div>
    <w:div w:id="1461529225">
      <w:bodyDiv w:val="1"/>
      <w:marLeft w:val="0"/>
      <w:marRight w:val="0"/>
      <w:marTop w:val="0"/>
      <w:marBottom w:val="0"/>
      <w:divBdr>
        <w:top w:val="none" w:sz="0" w:space="0" w:color="auto"/>
        <w:left w:val="none" w:sz="0" w:space="0" w:color="auto"/>
        <w:bottom w:val="none" w:sz="0" w:space="0" w:color="auto"/>
        <w:right w:val="none" w:sz="0" w:space="0" w:color="auto"/>
      </w:divBdr>
    </w:div>
    <w:div w:id="1463383339">
      <w:bodyDiv w:val="1"/>
      <w:marLeft w:val="0"/>
      <w:marRight w:val="0"/>
      <w:marTop w:val="0"/>
      <w:marBottom w:val="0"/>
      <w:divBdr>
        <w:top w:val="none" w:sz="0" w:space="0" w:color="auto"/>
        <w:left w:val="none" w:sz="0" w:space="0" w:color="auto"/>
        <w:bottom w:val="none" w:sz="0" w:space="0" w:color="auto"/>
        <w:right w:val="none" w:sz="0" w:space="0" w:color="auto"/>
      </w:divBdr>
    </w:div>
    <w:div w:id="1469128560">
      <w:bodyDiv w:val="1"/>
      <w:marLeft w:val="0"/>
      <w:marRight w:val="0"/>
      <w:marTop w:val="0"/>
      <w:marBottom w:val="0"/>
      <w:divBdr>
        <w:top w:val="none" w:sz="0" w:space="0" w:color="auto"/>
        <w:left w:val="none" w:sz="0" w:space="0" w:color="auto"/>
        <w:bottom w:val="none" w:sz="0" w:space="0" w:color="auto"/>
        <w:right w:val="none" w:sz="0" w:space="0" w:color="auto"/>
      </w:divBdr>
    </w:div>
    <w:div w:id="1470978960">
      <w:bodyDiv w:val="1"/>
      <w:marLeft w:val="0"/>
      <w:marRight w:val="0"/>
      <w:marTop w:val="0"/>
      <w:marBottom w:val="0"/>
      <w:divBdr>
        <w:top w:val="none" w:sz="0" w:space="0" w:color="auto"/>
        <w:left w:val="none" w:sz="0" w:space="0" w:color="auto"/>
        <w:bottom w:val="none" w:sz="0" w:space="0" w:color="auto"/>
        <w:right w:val="none" w:sz="0" w:space="0" w:color="auto"/>
      </w:divBdr>
    </w:div>
    <w:div w:id="1472332765">
      <w:bodyDiv w:val="1"/>
      <w:marLeft w:val="0"/>
      <w:marRight w:val="0"/>
      <w:marTop w:val="0"/>
      <w:marBottom w:val="0"/>
      <w:divBdr>
        <w:top w:val="none" w:sz="0" w:space="0" w:color="auto"/>
        <w:left w:val="none" w:sz="0" w:space="0" w:color="auto"/>
        <w:bottom w:val="none" w:sz="0" w:space="0" w:color="auto"/>
        <w:right w:val="none" w:sz="0" w:space="0" w:color="auto"/>
      </w:divBdr>
    </w:div>
    <w:div w:id="1472671168">
      <w:bodyDiv w:val="1"/>
      <w:marLeft w:val="0"/>
      <w:marRight w:val="0"/>
      <w:marTop w:val="0"/>
      <w:marBottom w:val="0"/>
      <w:divBdr>
        <w:top w:val="none" w:sz="0" w:space="0" w:color="auto"/>
        <w:left w:val="none" w:sz="0" w:space="0" w:color="auto"/>
        <w:bottom w:val="none" w:sz="0" w:space="0" w:color="auto"/>
        <w:right w:val="none" w:sz="0" w:space="0" w:color="auto"/>
      </w:divBdr>
    </w:div>
    <w:div w:id="1481000438">
      <w:bodyDiv w:val="1"/>
      <w:marLeft w:val="0"/>
      <w:marRight w:val="0"/>
      <w:marTop w:val="0"/>
      <w:marBottom w:val="0"/>
      <w:divBdr>
        <w:top w:val="none" w:sz="0" w:space="0" w:color="auto"/>
        <w:left w:val="none" w:sz="0" w:space="0" w:color="auto"/>
        <w:bottom w:val="none" w:sz="0" w:space="0" w:color="auto"/>
        <w:right w:val="none" w:sz="0" w:space="0" w:color="auto"/>
      </w:divBdr>
    </w:div>
    <w:div w:id="1481530927">
      <w:bodyDiv w:val="1"/>
      <w:marLeft w:val="0"/>
      <w:marRight w:val="0"/>
      <w:marTop w:val="0"/>
      <w:marBottom w:val="0"/>
      <w:divBdr>
        <w:top w:val="none" w:sz="0" w:space="0" w:color="auto"/>
        <w:left w:val="none" w:sz="0" w:space="0" w:color="auto"/>
        <w:bottom w:val="none" w:sz="0" w:space="0" w:color="auto"/>
        <w:right w:val="none" w:sz="0" w:space="0" w:color="auto"/>
      </w:divBdr>
    </w:div>
    <w:div w:id="1485658350">
      <w:bodyDiv w:val="1"/>
      <w:marLeft w:val="0"/>
      <w:marRight w:val="0"/>
      <w:marTop w:val="0"/>
      <w:marBottom w:val="0"/>
      <w:divBdr>
        <w:top w:val="none" w:sz="0" w:space="0" w:color="auto"/>
        <w:left w:val="none" w:sz="0" w:space="0" w:color="auto"/>
        <w:bottom w:val="none" w:sz="0" w:space="0" w:color="auto"/>
        <w:right w:val="none" w:sz="0" w:space="0" w:color="auto"/>
      </w:divBdr>
    </w:div>
    <w:div w:id="1486244638">
      <w:bodyDiv w:val="1"/>
      <w:marLeft w:val="0"/>
      <w:marRight w:val="0"/>
      <w:marTop w:val="0"/>
      <w:marBottom w:val="0"/>
      <w:divBdr>
        <w:top w:val="none" w:sz="0" w:space="0" w:color="auto"/>
        <w:left w:val="none" w:sz="0" w:space="0" w:color="auto"/>
        <w:bottom w:val="none" w:sz="0" w:space="0" w:color="auto"/>
        <w:right w:val="none" w:sz="0" w:space="0" w:color="auto"/>
      </w:divBdr>
    </w:div>
    <w:div w:id="1488013967">
      <w:bodyDiv w:val="1"/>
      <w:marLeft w:val="0"/>
      <w:marRight w:val="0"/>
      <w:marTop w:val="0"/>
      <w:marBottom w:val="0"/>
      <w:divBdr>
        <w:top w:val="none" w:sz="0" w:space="0" w:color="auto"/>
        <w:left w:val="none" w:sz="0" w:space="0" w:color="auto"/>
        <w:bottom w:val="none" w:sz="0" w:space="0" w:color="auto"/>
        <w:right w:val="none" w:sz="0" w:space="0" w:color="auto"/>
      </w:divBdr>
    </w:div>
    <w:div w:id="1488210509">
      <w:bodyDiv w:val="1"/>
      <w:marLeft w:val="0"/>
      <w:marRight w:val="0"/>
      <w:marTop w:val="0"/>
      <w:marBottom w:val="0"/>
      <w:divBdr>
        <w:top w:val="none" w:sz="0" w:space="0" w:color="auto"/>
        <w:left w:val="none" w:sz="0" w:space="0" w:color="auto"/>
        <w:bottom w:val="none" w:sz="0" w:space="0" w:color="auto"/>
        <w:right w:val="none" w:sz="0" w:space="0" w:color="auto"/>
      </w:divBdr>
    </w:div>
    <w:div w:id="1488322879">
      <w:bodyDiv w:val="1"/>
      <w:marLeft w:val="0"/>
      <w:marRight w:val="0"/>
      <w:marTop w:val="0"/>
      <w:marBottom w:val="0"/>
      <w:divBdr>
        <w:top w:val="none" w:sz="0" w:space="0" w:color="auto"/>
        <w:left w:val="none" w:sz="0" w:space="0" w:color="auto"/>
        <w:bottom w:val="none" w:sz="0" w:space="0" w:color="auto"/>
        <w:right w:val="none" w:sz="0" w:space="0" w:color="auto"/>
      </w:divBdr>
    </w:div>
    <w:div w:id="1492675461">
      <w:bodyDiv w:val="1"/>
      <w:marLeft w:val="0"/>
      <w:marRight w:val="0"/>
      <w:marTop w:val="0"/>
      <w:marBottom w:val="0"/>
      <w:divBdr>
        <w:top w:val="none" w:sz="0" w:space="0" w:color="auto"/>
        <w:left w:val="none" w:sz="0" w:space="0" w:color="auto"/>
        <w:bottom w:val="none" w:sz="0" w:space="0" w:color="auto"/>
        <w:right w:val="none" w:sz="0" w:space="0" w:color="auto"/>
      </w:divBdr>
    </w:div>
    <w:div w:id="1492791004">
      <w:bodyDiv w:val="1"/>
      <w:marLeft w:val="0"/>
      <w:marRight w:val="0"/>
      <w:marTop w:val="0"/>
      <w:marBottom w:val="0"/>
      <w:divBdr>
        <w:top w:val="none" w:sz="0" w:space="0" w:color="auto"/>
        <w:left w:val="none" w:sz="0" w:space="0" w:color="auto"/>
        <w:bottom w:val="none" w:sz="0" w:space="0" w:color="auto"/>
        <w:right w:val="none" w:sz="0" w:space="0" w:color="auto"/>
      </w:divBdr>
    </w:div>
    <w:div w:id="1493716640">
      <w:bodyDiv w:val="1"/>
      <w:marLeft w:val="0"/>
      <w:marRight w:val="0"/>
      <w:marTop w:val="0"/>
      <w:marBottom w:val="0"/>
      <w:divBdr>
        <w:top w:val="none" w:sz="0" w:space="0" w:color="auto"/>
        <w:left w:val="none" w:sz="0" w:space="0" w:color="auto"/>
        <w:bottom w:val="none" w:sz="0" w:space="0" w:color="auto"/>
        <w:right w:val="none" w:sz="0" w:space="0" w:color="auto"/>
      </w:divBdr>
    </w:div>
    <w:div w:id="1497989104">
      <w:bodyDiv w:val="1"/>
      <w:marLeft w:val="0"/>
      <w:marRight w:val="0"/>
      <w:marTop w:val="0"/>
      <w:marBottom w:val="0"/>
      <w:divBdr>
        <w:top w:val="none" w:sz="0" w:space="0" w:color="auto"/>
        <w:left w:val="none" w:sz="0" w:space="0" w:color="auto"/>
        <w:bottom w:val="none" w:sz="0" w:space="0" w:color="auto"/>
        <w:right w:val="none" w:sz="0" w:space="0" w:color="auto"/>
      </w:divBdr>
    </w:div>
    <w:div w:id="1500540006">
      <w:bodyDiv w:val="1"/>
      <w:marLeft w:val="0"/>
      <w:marRight w:val="0"/>
      <w:marTop w:val="0"/>
      <w:marBottom w:val="0"/>
      <w:divBdr>
        <w:top w:val="none" w:sz="0" w:space="0" w:color="auto"/>
        <w:left w:val="none" w:sz="0" w:space="0" w:color="auto"/>
        <w:bottom w:val="none" w:sz="0" w:space="0" w:color="auto"/>
        <w:right w:val="none" w:sz="0" w:space="0" w:color="auto"/>
      </w:divBdr>
    </w:div>
    <w:div w:id="1501237554">
      <w:bodyDiv w:val="1"/>
      <w:marLeft w:val="0"/>
      <w:marRight w:val="0"/>
      <w:marTop w:val="0"/>
      <w:marBottom w:val="0"/>
      <w:divBdr>
        <w:top w:val="none" w:sz="0" w:space="0" w:color="auto"/>
        <w:left w:val="none" w:sz="0" w:space="0" w:color="auto"/>
        <w:bottom w:val="none" w:sz="0" w:space="0" w:color="auto"/>
        <w:right w:val="none" w:sz="0" w:space="0" w:color="auto"/>
      </w:divBdr>
    </w:div>
    <w:div w:id="1502812977">
      <w:bodyDiv w:val="1"/>
      <w:marLeft w:val="0"/>
      <w:marRight w:val="0"/>
      <w:marTop w:val="0"/>
      <w:marBottom w:val="0"/>
      <w:divBdr>
        <w:top w:val="none" w:sz="0" w:space="0" w:color="auto"/>
        <w:left w:val="none" w:sz="0" w:space="0" w:color="auto"/>
        <w:bottom w:val="none" w:sz="0" w:space="0" w:color="auto"/>
        <w:right w:val="none" w:sz="0" w:space="0" w:color="auto"/>
      </w:divBdr>
    </w:div>
    <w:div w:id="1508207943">
      <w:bodyDiv w:val="1"/>
      <w:marLeft w:val="0"/>
      <w:marRight w:val="0"/>
      <w:marTop w:val="0"/>
      <w:marBottom w:val="0"/>
      <w:divBdr>
        <w:top w:val="none" w:sz="0" w:space="0" w:color="auto"/>
        <w:left w:val="none" w:sz="0" w:space="0" w:color="auto"/>
        <w:bottom w:val="none" w:sz="0" w:space="0" w:color="auto"/>
        <w:right w:val="none" w:sz="0" w:space="0" w:color="auto"/>
      </w:divBdr>
    </w:div>
    <w:div w:id="1508669218">
      <w:bodyDiv w:val="1"/>
      <w:marLeft w:val="0"/>
      <w:marRight w:val="0"/>
      <w:marTop w:val="0"/>
      <w:marBottom w:val="0"/>
      <w:divBdr>
        <w:top w:val="none" w:sz="0" w:space="0" w:color="auto"/>
        <w:left w:val="none" w:sz="0" w:space="0" w:color="auto"/>
        <w:bottom w:val="none" w:sz="0" w:space="0" w:color="auto"/>
        <w:right w:val="none" w:sz="0" w:space="0" w:color="auto"/>
      </w:divBdr>
    </w:div>
    <w:div w:id="1508713837">
      <w:bodyDiv w:val="1"/>
      <w:marLeft w:val="0"/>
      <w:marRight w:val="0"/>
      <w:marTop w:val="0"/>
      <w:marBottom w:val="0"/>
      <w:divBdr>
        <w:top w:val="none" w:sz="0" w:space="0" w:color="auto"/>
        <w:left w:val="none" w:sz="0" w:space="0" w:color="auto"/>
        <w:bottom w:val="none" w:sz="0" w:space="0" w:color="auto"/>
        <w:right w:val="none" w:sz="0" w:space="0" w:color="auto"/>
      </w:divBdr>
    </w:div>
    <w:div w:id="1511330095">
      <w:bodyDiv w:val="1"/>
      <w:marLeft w:val="0"/>
      <w:marRight w:val="0"/>
      <w:marTop w:val="0"/>
      <w:marBottom w:val="0"/>
      <w:divBdr>
        <w:top w:val="none" w:sz="0" w:space="0" w:color="auto"/>
        <w:left w:val="none" w:sz="0" w:space="0" w:color="auto"/>
        <w:bottom w:val="none" w:sz="0" w:space="0" w:color="auto"/>
        <w:right w:val="none" w:sz="0" w:space="0" w:color="auto"/>
      </w:divBdr>
    </w:div>
    <w:div w:id="1513104140">
      <w:bodyDiv w:val="1"/>
      <w:marLeft w:val="0"/>
      <w:marRight w:val="0"/>
      <w:marTop w:val="0"/>
      <w:marBottom w:val="0"/>
      <w:divBdr>
        <w:top w:val="none" w:sz="0" w:space="0" w:color="auto"/>
        <w:left w:val="none" w:sz="0" w:space="0" w:color="auto"/>
        <w:bottom w:val="none" w:sz="0" w:space="0" w:color="auto"/>
        <w:right w:val="none" w:sz="0" w:space="0" w:color="auto"/>
      </w:divBdr>
    </w:div>
    <w:div w:id="1519655587">
      <w:bodyDiv w:val="1"/>
      <w:marLeft w:val="0"/>
      <w:marRight w:val="0"/>
      <w:marTop w:val="0"/>
      <w:marBottom w:val="0"/>
      <w:divBdr>
        <w:top w:val="none" w:sz="0" w:space="0" w:color="auto"/>
        <w:left w:val="none" w:sz="0" w:space="0" w:color="auto"/>
        <w:bottom w:val="none" w:sz="0" w:space="0" w:color="auto"/>
        <w:right w:val="none" w:sz="0" w:space="0" w:color="auto"/>
      </w:divBdr>
    </w:div>
    <w:div w:id="1521894534">
      <w:bodyDiv w:val="1"/>
      <w:marLeft w:val="0"/>
      <w:marRight w:val="0"/>
      <w:marTop w:val="0"/>
      <w:marBottom w:val="0"/>
      <w:divBdr>
        <w:top w:val="none" w:sz="0" w:space="0" w:color="auto"/>
        <w:left w:val="none" w:sz="0" w:space="0" w:color="auto"/>
        <w:bottom w:val="none" w:sz="0" w:space="0" w:color="auto"/>
        <w:right w:val="none" w:sz="0" w:space="0" w:color="auto"/>
      </w:divBdr>
    </w:div>
    <w:div w:id="1531995117">
      <w:bodyDiv w:val="1"/>
      <w:marLeft w:val="0"/>
      <w:marRight w:val="0"/>
      <w:marTop w:val="0"/>
      <w:marBottom w:val="0"/>
      <w:divBdr>
        <w:top w:val="none" w:sz="0" w:space="0" w:color="auto"/>
        <w:left w:val="none" w:sz="0" w:space="0" w:color="auto"/>
        <w:bottom w:val="none" w:sz="0" w:space="0" w:color="auto"/>
        <w:right w:val="none" w:sz="0" w:space="0" w:color="auto"/>
      </w:divBdr>
    </w:div>
    <w:div w:id="1535925777">
      <w:bodyDiv w:val="1"/>
      <w:marLeft w:val="0"/>
      <w:marRight w:val="0"/>
      <w:marTop w:val="0"/>
      <w:marBottom w:val="0"/>
      <w:divBdr>
        <w:top w:val="none" w:sz="0" w:space="0" w:color="auto"/>
        <w:left w:val="none" w:sz="0" w:space="0" w:color="auto"/>
        <w:bottom w:val="none" w:sz="0" w:space="0" w:color="auto"/>
        <w:right w:val="none" w:sz="0" w:space="0" w:color="auto"/>
      </w:divBdr>
    </w:div>
    <w:div w:id="1540624873">
      <w:bodyDiv w:val="1"/>
      <w:marLeft w:val="0"/>
      <w:marRight w:val="0"/>
      <w:marTop w:val="0"/>
      <w:marBottom w:val="0"/>
      <w:divBdr>
        <w:top w:val="none" w:sz="0" w:space="0" w:color="auto"/>
        <w:left w:val="none" w:sz="0" w:space="0" w:color="auto"/>
        <w:bottom w:val="none" w:sz="0" w:space="0" w:color="auto"/>
        <w:right w:val="none" w:sz="0" w:space="0" w:color="auto"/>
      </w:divBdr>
    </w:div>
    <w:div w:id="1540820248">
      <w:bodyDiv w:val="1"/>
      <w:marLeft w:val="0"/>
      <w:marRight w:val="0"/>
      <w:marTop w:val="0"/>
      <w:marBottom w:val="0"/>
      <w:divBdr>
        <w:top w:val="none" w:sz="0" w:space="0" w:color="auto"/>
        <w:left w:val="none" w:sz="0" w:space="0" w:color="auto"/>
        <w:bottom w:val="none" w:sz="0" w:space="0" w:color="auto"/>
        <w:right w:val="none" w:sz="0" w:space="0" w:color="auto"/>
      </w:divBdr>
    </w:div>
    <w:div w:id="1541166495">
      <w:bodyDiv w:val="1"/>
      <w:marLeft w:val="0"/>
      <w:marRight w:val="0"/>
      <w:marTop w:val="0"/>
      <w:marBottom w:val="0"/>
      <w:divBdr>
        <w:top w:val="none" w:sz="0" w:space="0" w:color="auto"/>
        <w:left w:val="none" w:sz="0" w:space="0" w:color="auto"/>
        <w:bottom w:val="none" w:sz="0" w:space="0" w:color="auto"/>
        <w:right w:val="none" w:sz="0" w:space="0" w:color="auto"/>
      </w:divBdr>
    </w:div>
    <w:div w:id="1543401753">
      <w:bodyDiv w:val="1"/>
      <w:marLeft w:val="0"/>
      <w:marRight w:val="0"/>
      <w:marTop w:val="0"/>
      <w:marBottom w:val="0"/>
      <w:divBdr>
        <w:top w:val="none" w:sz="0" w:space="0" w:color="auto"/>
        <w:left w:val="none" w:sz="0" w:space="0" w:color="auto"/>
        <w:bottom w:val="none" w:sz="0" w:space="0" w:color="auto"/>
        <w:right w:val="none" w:sz="0" w:space="0" w:color="auto"/>
      </w:divBdr>
    </w:div>
    <w:div w:id="1544707395">
      <w:bodyDiv w:val="1"/>
      <w:marLeft w:val="0"/>
      <w:marRight w:val="0"/>
      <w:marTop w:val="0"/>
      <w:marBottom w:val="0"/>
      <w:divBdr>
        <w:top w:val="none" w:sz="0" w:space="0" w:color="auto"/>
        <w:left w:val="none" w:sz="0" w:space="0" w:color="auto"/>
        <w:bottom w:val="none" w:sz="0" w:space="0" w:color="auto"/>
        <w:right w:val="none" w:sz="0" w:space="0" w:color="auto"/>
      </w:divBdr>
    </w:div>
    <w:div w:id="1547177966">
      <w:bodyDiv w:val="1"/>
      <w:marLeft w:val="0"/>
      <w:marRight w:val="0"/>
      <w:marTop w:val="0"/>
      <w:marBottom w:val="0"/>
      <w:divBdr>
        <w:top w:val="none" w:sz="0" w:space="0" w:color="auto"/>
        <w:left w:val="none" w:sz="0" w:space="0" w:color="auto"/>
        <w:bottom w:val="none" w:sz="0" w:space="0" w:color="auto"/>
        <w:right w:val="none" w:sz="0" w:space="0" w:color="auto"/>
      </w:divBdr>
    </w:div>
    <w:div w:id="1548837525">
      <w:bodyDiv w:val="1"/>
      <w:marLeft w:val="0"/>
      <w:marRight w:val="0"/>
      <w:marTop w:val="0"/>
      <w:marBottom w:val="0"/>
      <w:divBdr>
        <w:top w:val="none" w:sz="0" w:space="0" w:color="auto"/>
        <w:left w:val="none" w:sz="0" w:space="0" w:color="auto"/>
        <w:bottom w:val="none" w:sz="0" w:space="0" w:color="auto"/>
        <w:right w:val="none" w:sz="0" w:space="0" w:color="auto"/>
      </w:divBdr>
    </w:div>
    <w:div w:id="1551456596">
      <w:bodyDiv w:val="1"/>
      <w:marLeft w:val="0"/>
      <w:marRight w:val="0"/>
      <w:marTop w:val="0"/>
      <w:marBottom w:val="0"/>
      <w:divBdr>
        <w:top w:val="none" w:sz="0" w:space="0" w:color="auto"/>
        <w:left w:val="none" w:sz="0" w:space="0" w:color="auto"/>
        <w:bottom w:val="none" w:sz="0" w:space="0" w:color="auto"/>
        <w:right w:val="none" w:sz="0" w:space="0" w:color="auto"/>
      </w:divBdr>
    </w:div>
    <w:div w:id="1553662496">
      <w:bodyDiv w:val="1"/>
      <w:marLeft w:val="0"/>
      <w:marRight w:val="0"/>
      <w:marTop w:val="0"/>
      <w:marBottom w:val="0"/>
      <w:divBdr>
        <w:top w:val="none" w:sz="0" w:space="0" w:color="auto"/>
        <w:left w:val="none" w:sz="0" w:space="0" w:color="auto"/>
        <w:bottom w:val="none" w:sz="0" w:space="0" w:color="auto"/>
        <w:right w:val="none" w:sz="0" w:space="0" w:color="auto"/>
      </w:divBdr>
    </w:div>
    <w:div w:id="1554383714">
      <w:bodyDiv w:val="1"/>
      <w:marLeft w:val="0"/>
      <w:marRight w:val="0"/>
      <w:marTop w:val="0"/>
      <w:marBottom w:val="0"/>
      <w:divBdr>
        <w:top w:val="none" w:sz="0" w:space="0" w:color="auto"/>
        <w:left w:val="none" w:sz="0" w:space="0" w:color="auto"/>
        <w:bottom w:val="none" w:sz="0" w:space="0" w:color="auto"/>
        <w:right w:val="none" w:sz="0" w:space="0" w:color="auto"/>
      </w:divBdr>
    </w:div>
    <w:div w:id="1554581351">
      <w:bodyDiv w:val="1"/>
      <w:marLeft w:val="0"/>
      <w:marRight w:val="0"/>
      <w:marTop w:val="0"/>
      <w:marBottom w:val="0"/>
      <w:divBdr>
        <w:top w:val="none" w:sz="0" w:space="0" w:color="auto"/>
        <w:left w:val="none" w:sz="0" w:space="0" w:color="auto"/>
        <w:bottom w:val="none" w:sz="0" w:space="0" w:color="auto"/>
        <w:right w:val="none" w:sz="0" w:space="0" w:color="auto"/>
      </w:divBdr>
    </w:div>
    <w:div w:id="1555508760">
      <w:bodyDiv w:val="1"/>
      <w:marLeft w:val="0"/>
      <w:marRight w:val="0"/>
      <w:marTop w:val="0"/>
      <w:marBottom w:val="0"/>
      <w:divBdr>
        <w:top w:val="none" w:sz="0" w:space="0" w:color="auto"/>
        <w:left w:val="none" w:sz="0" w:space="0" w:color="auto"/>
        <w:bottom w:val="none" w:sz="0" w:space="0" w:color="auto"/>
        <w:right w:val="none" w:sz="0" w:space="0" w:color="auto"/>
      </w:divBdr>
    </w:div>
    <w:div w:id="1555892101">
      <w:bodyDiv w:val="1"/>
      <w:marLeft w:val="0"/>
      <w:marRight w:val="0"/>
      <w:marTop w:val="0"/>
      <w:marBottom w:val="0"/>
      <w:divBdr>
        <w:top w:val="none" w:sz="0" w:space="0" w:color="auto"/>
        <w:left w:val="none" w:sz="0" w:space="0" w:color="auto"/>
        <w:bottom w:val="none" w:sz="0" w:space="0" w:color="auto"/>
        <w:right w:val="none" w:sz="0" w:space="0" w:color="auto"/>
      </w:divBdr>
    </w:div>
    <w:div w:id="1558511997">
      <w:bodyDiv w:val="1"/>
      <w:marLeft w:val="0"/>
      <w:marRight w:val="0"/>
      <w:marTop w:val="0"/>
      <w:marBottom w:val="0"/>
      <w:divBdr>
        <w:top w:val="none" w:sz="0" w:space="0" w:color="auto"/>
        <w:left w:val="none" w:sz="0" w:space="0" w:color="auto"/>
        <w:bottom w:val="none" w:sz="0" w:space="0" w:color="auto"/>
        <w:right w:val="none" w:sz="0" w:space="0" w:color="auto"/>
      </w:divBdr>
    </w:div>
    <w:div w:id="1570799401">
      <w:bodyDiv w:val="1"/>
      <w:marLeft w:val="0"/>
      <w:marRight w:val="0"/>
      <w:marTop w:val="0"/>
      <w:marBottom w:val="0"/>
      <w:divBdr>
        <w:top w:val="none" w:sz="0" w:space="0" w:color="auto"/>
        <w:left w:val="none" w:sz="0" w:space="0" w:color="auto"/>
        <w:bottom w:val="none" w:sz="0" w:space="0" w:color="auto"/>
        <w:right w:val="none" w:sz="0" w:space="0" w:color="auto"/>
      </w:divBdr>
    </w:div>
    <w:div w:id="1571234693">
      <w:bodyDiv w:val="1"/>
      <w:marLeft w:val="0"/>
      <w:marRight w:val="0"/>
      <w:marTop w:val="0"/>
      <w:marBottom w:val="0"/>
      <w:divBdr>
        <w:top w:val="none" w:sz="0" w:space="0" w:color="auto"/>
        <w:left w:val="none" w:sz="0" w:space="0" w:color="auto"/>
        <w:bottom w:val="none" w:sz="0" w:space="0" w:color="auto"/>
        <w:right w:val="none" w:sz="0" w:space="0" w:color="auto"/>
      </w:divBdr>
    </w:div>
    <w:div w:id="1572079433">
      <w:bodyDiv w:val="1"/>
      <w:marLeft w:val="0"/>
      <w:marRight w:val="0"/>
      <w:marTop w:val="0"/>
      <w:marBottom w:val="0"/>
      <w:divBdr>
        <w:top w:val="none" w:sz="0" w:space="0" w:color="auto"/>
        <w:left w:val="none" w:sz="0" w:space="0" w:color="auto"/>
        <w:bottom w:val="none" w:sz="0" w:space="0" w:color="auto"/>
        <w:right w:val="none" w:sz="0" w:space="0" w:color="auto"/>
      </w:divBdr>
    </w:div>
    <w:div w:id="1572959174">
      <w:bodyDiv w:val="1"/>
      <w:marLeft w:val="0"/>
      <w:marRight w:val="0"/>
      <w:marTop w:val="0"/>
      <w:marBottom w:val="0"/>
      <w:divBdr>
        <w:top w:val="none" w:sz="0" w:space="0" w:color="auto"/>
        <w:left w:val="none" w:sz="0" w:space="0" w:color="auto"/>
        <w:bottom w:val="none" w:sz="0" w:space="0" w:color="auto"/>
        <w:right w:val="none" w:sz="0" w:space="0" w:color="auto"/>
      </w:divBdr>
    </w:div>
    <w:div w:id="1575893980">
      <w:bodyDiv w:val="1"/>
      <w:marLeft w:val="0"/>
      <w:marRight w:val="0"/>
      <w:marTop w:val="0"/>
      <w:marBottom w:val="0"/>
      <w:divBdr>
        <w:top w:val="none" w:sz="0" w:space="0" w:color="auto"/>
        <w:left w:val="none" w:sz="0" w:space="0" w:color="auto"/>
        <w:bottom w:val="none" w:sz="0" w:space="0" w:color="auto"/>
        <w:right w:val="none" w:sz="0" w:space="0" w:color="auto"/>
      </w:divBdr>
    </w:div>
    <w:div w:id="1576821523">
      <w:bodyDiv w:val="1"/>
      <w:marLeft w:val="0"/>
      <w:marRight w:val="0"/>
      <w:marTop w:val="0"/>
      <w:marBottom w:val="0"/>
      <w:divBdr>
        <w:top w:val="none" w:sz="0" w:space="0" w:color="auto"/>
        <w:left w:val="none" w:sz="0" w:space="0" w:color="auto"/>
        <w:bottom w:val="none" w:sz="0" w:space="0" w:color="auto"/>
        <w:right w:val="none" w:sz="0" w:space="0" w:color="auto"/>
      </w:divBdr>
    </w:div>
    <w:div w:id="1579251040">
      <w:bodyDiv w:val="1"/>
      <w:marLeft w:val="0"/>
      <w:marRight w:val="0"/>
      <w:marTop w:val="0"/>
      <w:marBottom w:val="0"/>
      <w:divBdr>
        <w:top w:val="none" w:sz="0" w:space="0" w:color="auto"/>
        <w:left w:val="none" w:sz="0" w:space="0" w:color="auto"/>
        <w:bottom w:val="none" w:sz="0" w:space="0" w:color="auto"/>
        <w:right w:val="none" w:sz="0" w:space="0" w:color="auto"/>
      </w:divBdr>
    </w:div>
    <w:div w:id="1583762614">
      <w:bodyDiv w:val="1"/>
      <w:marLeft w:val="0"/>
      <w:marRight w:val="0"/>
      <w:marTop w:val="0"/>
      <w:marBottom w:val="0"/>
      <w:divBdr>
        <w:top w:val="none" w:sz="0" w:space="0" w:color="auto"/>
        <w:left w:val="none" w:sz="0" w:space="0" w:color="auto"/>
        <w:bottom w:val="none" w:sz="0" w:space="0" w:color="auto"/>
        <w:right w:val="none" w:sz="0" w:space="0" w:color="auto"/>
      </w:divBdr>
    </w:div>
    <w:div w:id="1585648447">
      <w:bodyDiv w:val="1"/>
      <w:marLeft w:val="0"/>
      <w:marRight w:val="0"/>
      <w:marTop w:val="0"/>
      <w:marBottom w:val="0"/>
      <w:divBdr>
        <w:top w:val="none" w:sz="0" w:space="0" w:color="auto"/>
        <w:left w:val="none" w:sz="0" w:space="0" w:color="auto"/>
        <w:bottom w:val="none" w:sz="0" w:space="0" w:color="auto"/>
        <w:right w:val="none" w:sz="0" w:space="0" w:color="auto"/>
      </w:divBdr>
    </w:div>
    <w:div w:id="1586062757">
      <w:bodyDiv w:val="1"/>
      <w:marLeft w:val="0"/>
      <w:marRight w:val="0"/>
      <w:marTop w:val="0"/>
      <w:marBottom w:val="0"/>
      <w:divBdr>
        <w:top w:val="none" w:sz="0" w:space="0" w:color="auto"/>
        <w:left w:val="none" w:sz="0" w:space="0" w:color="auto"/>
        <w:bottom w:val="none" w:sz="0" w:space="0" w:color="auto"/>
        <w:right w:val="none" w:sz="0" w:space="0" w:color="auto"/>
      </w:divBdr>
    </w:div>
    <w:div w:id="1586693047">
      <w:bodyDiv w:val="1"/>
      <w:marLeft w:val="0"/>
      <w:marRight w:val="0"/>
      <w:marTop w:val="0"/>
      <w:marBottom w:val="0"/>
      <w:divBdr>
        <w:top w:val="none" w:sz="0" w:space="0" w:color="auto"/>
        <w:left w:val="none" w:sz="0" w:space="0" w:color="auto"/>
        <w:bottom w:val="none" w:sz="0" w:space="0" w:color="auto"/>
        <w:right w:val="none" w:sz="0" w:space="0" w:color="auto"/>
      </w:divBdr>
    </w:div>
    <w:div w:id="1589537728">
      <w:bodyDiv w:val="1"/>
      <w:marLeft w:val="0"/>
      <w:marRight w:val="0"/>
      <w:marTop w:val="0"/>
      <w:marBottom w:val="0"/>
      <w:divBdr>
        <w:top w:val="none" w:sz="0" w:space="0" w:color="auto"/>
        <w:left w:val="none" w:sz="0" w:space="0" w:color="auto"/>
        <w:bottom w:val="none" w:sz="0" w:space="0" w:color="auto"/>
        <w:right w:val="none" w:sz="0" w:space="0" w:color="auto"/>
      </w:divBdr>
    </w:div>
    <w:div w:id="1590037667">
      <w:bodyDiv w:val="1"/>
      <w:marLeft w:val="0"/>
      <w:marRight w:val="0"/>
      <w:marTop w:val="0"/>
      <w:marBottom w:val="0"/>
      <w:divBdr>
        <w:top w:val="none" w:sz="0" w:space="0" w:color="auto"/>
        <w:left w:val="none" w:sz="0" w:space="0" w:color="auto"/>
        <w:bottom w:val="none" w:sz="0" w:space="0" w:color="auto"/>
        <w:right w:val="none" w:sz="0" w:space="0" w:color="auto"/>
      </w:divBdr>
    </w:div>
    <w:div w:id="1595161673">
      <w:bodyDiv w:val="1"/>
      <w:marLeft w:val="0"/>
      <w:marRight w:val="0"/>
      <w:marTop w:val="0"/>
      <w:marBottom w:val="0"/>
      <w:divBdr>
        <w:top w:val="none" w:sz="0" w:space="0" w:color="auto"/>
        <w:left w:val="none" w:sz="0" w:space="0" w:color="auto"/>
        <w:bottom w:val="none" w:sz="0" w:space="0" w:color="auto"/>
        <w:right w:val="none" w:sz="0" w:space="0" w:color="auto"/>
      </w:divBdr>
    </w:div>
    <w:div w:id="1595822330">
      <w:bodyDiv w:val="1"/>
      <w:marLeft w:val="0"/>
      <w:marRight w:val="0"/>
      <w:marTop w:val="0"/>
      <w:marBottom w:val="0"/>
      <w:divBdr>
        <w:top w:val="none" w:sz="0" w:space="0" w:color="auto"/>
        <w:left w:val="none" w:sz="0" w:space="0" w:color="auto"/>
        <w:bottom w:val="none" w:sz="0" w:space="0" w:color="auto"/>
        <w:right w:val="none" w:sz="0" w:space="0" w:color="auto"/>
      </w:divBdr>
    </w:div>
    <w:div w:id="1596473545">
      <w:bodyDiv w:val="1"/>
      <w:marLeft w:val="0"/>
      <w:marRight w:val="0"/>
      <w:marTop w:val="0"/>
      <w:marBottom w:val="0"/>
      <w:divBdr>
        <w:top w:val="none" w:sz="0" w:space="0" w:color="auto"/>
        <w:left w:val="none" w:sz="0" w:space="0" w:color="auto"/>
        <w:bottom w:val="none" w:sz="0" w:space="0" w:color="auto"/>
        <w:right w:val="none" w:sz="0" w:space="0" w:color="auto"/>
      </w:divBdr>
    </w:div>
    <w:div w:id="1597589431">
      <w:bodyDiv w:val="1"/>
      <w:marLeft w:val="0"/>
      <w:marRight w:val="0"/>
      <w:marTop w:val="0"/>
      <w:marBottom w:val="0"/>
      <w:divBdr>
        <w:top w:val="none" w:sz="0" w:space="0" w:color="auto"/>
        <w:left w:val="none" w:sz="0" w:space="0" w:color="auto"/>
        <w:bottom w:val="none" w:sz="0" w:space="0" w:color="auto"/>
        <w:right w:val="none" w:sz="0" w:space="0" w:color="auto"/>
      </w:divBdr>
    </w:div>
    <w:div w:id="1606107632">
      <w:bodyDiv w:val="1"/>
      <w:marLeft w:val="0"/>
      <w:marRight w:val="0"/>
      <w:marTop w:val="0"/>
      <w:marBottom w:val="0"/>
      <w:divBdr>
        <w:top w:val="none" w:sz="0" w:space="0" w:color="auto"/>
        <w:left w:val="none" w:sz="0" w:space="0" w:color="auto"/>
        <w:bottom w:val="none" w:sz="0" w:space="0" w:color="auto"/>
        <w:right w:val="none" w:sz="0" w:space="0" w:color="auto"/>
      </w:divBdr>
    </w:div>
    <w:div w:id="1611429630">
      <w:bodyDiv w:val="1"/>
      <w:marLeft w:val="0"/>
      <w:marRight w:val="0"/>
      <w:marTop w:val="0"/>
      <w:marBottom w:val="0"/>
      <w:divBdr>
        <w:top w:val="none" w:sz="0" w:space="0" w:color="auto"/>
        <w:left w:val="none" w:sz="0" w:space="0" w:color="auto"/>
        <w:bottom w:val="none" w:sz="0" w:space="0" w:color="auto"/>
        <w:right w:val="none" w:sz="0" w:space="0" w:color="auto"/>
      </w:divBdr>
    </w:div>
    <w:div w:id="1611662722">
      <w:bodyDiv w:val="1"/>
      <w:marLeft w:val="0"/>
      <w:marRight w:val="0"/>
      <w:marTop w:val="0"/>
      <w:marBottom w:val="0"/>
      <w:divBdr>
        <w:top w:val="none" w:sz="0" w:space="0" w:color="auto"/>
        <w:left w:val="none" w:sz="0" w:space="0" w:color="auto"/>
        <w:bottom w:val="none" w:sz="0" w:space="0" w:color="auto"/>
        <w:right w:val="none" w:sz="0" w:space="0" w:color="auto"/>
      </w:divBdr>
    </w:div>
    <w:div w:id="1612394314">
      <w:bodyDiv w:val="1"/>
      <w:marLeft w:val="0"/>
      <w:marRight w:val="0"/>
      <w:marTop w:val="0"/>
      <w:marBottom w:val="0"/>
      <w:divBdr>
        <w:top w:val="none" w:sz="0" w:space="0" w:color="auto"/>
        <w:left w:val="none" w:sz="0" w:space="0" w:color="auto"/>
        <w:bottom w:val="none" w:sz="0" w:space="0" w:color="auto"/>
        <w:right w:val="none" w:sz="0" w:space="0" w:color="auto"/>
      </w:divBdr>
    </w:div>
    <w:div w:id="1613245687">
      <w:bodyDiv w:val="1"/>
      <w:marLeft w:val="0"/>
      <w:marRight w:val="0"/>
      <w:marTop w:val="0"/>
      <w:marBottom w:val="0"/>
      <w:divBdr>
        <w:top w:val="none" w:sz="0" w:space="0" w:color="auto"/>
        <w:left w:val="none" w:sz="0" w:space="0" w:color="auto"/>
        <w:bottom w:val="none" w:sz="0" w:space="0" w:color="auto"/>
        <w:right w:val="none" w:sz="0" w:space="0" w:color="auto"/>
      </w:divBdr>
    </w:div>
    <w:div w:id="1613703777">
      <w:bodyDiv w:val="1"/>
      <w:marLeft w:val="0"/>
      <w:marRight w:val="0"/>
      <w:marTop w:val="0"/>
      <w:marBottom w:val="0"/>
      <w:divBdr>
        <w:top w:val="none" w:sz="0" w:space="0" w:color="auto"/>
        <w:left w:val="none" w:sz="0" w:space="0" w:color="auto"/>
        <w:bottom w:val="none" w:sz="0" w:space="0" w:color="auto"/>
        <w:right w:val="none" w:sz="0" w:space="0" w:color="auto"/>
      </w:divBdr>
    </w:div>
    <w:div w:id="1614628354">
      <w:bodyDiv w:val="1"/>
      <w:marLeft w:val="0"/>
      <w:marRight w:val="0"/>
      <w:marTop w:val="0"/>
      <w:marBottom w:val="0"/>
      <w:divBdr>
        <w:top w:val="none" w:sz="0" w:space="0" w:color="auto"/>
        <w:left w:val="none" w:sz="0" w:space="0" w:color="auto"/>
        <w:bottom w:val="none" w:sz="0" w:space="0" w:color="auto"/>
        <w:right w:val="none" w:sz="0" w:space="0" w:color="auto"/>
      </w:divBdr>
    </w:div>
    <w:div w:id="1616062353">
      <w:bodyDiv w:val="1"/>
      <w:marLeft w:val="0"/>
      <w:marRight w:val="0"/>
      <w:marTop w:val="0"/>
      <w:marBottom w:val="0"/>
      <w:divBdr>
        <w:top w:val="none" w:sz="0" w:space="0" w:color="auto"/>
        <w:left w:val="none" w:sz="0" w:space="0" w:color="auto"/>
        <w:bottom w:val="none" w:sz="0" w:space="0" w:color="auto"/>
        <w:right w:val="none" w:sz="0" w:space="0" w:color="auto"/>
      </w:divBdr>
    </w:div>
    <w:div w:id="1616399863">
      <w:bodyDiv w:val="1"/>
      <w:marLeft w:val="0"/>
      <w:marRight w:val="0"/>
      <w:marTop w:val="0"/>
      <w:marBottom w:val="0"/>
      <w:divBdr>
        <w:top w:val="none" w:sz="0" w:space="0" w:color="auto"/>
        <w:left w:val="none" w:sz="0" w:space="0" w:color="auto"/>
        <w:bottom w:val="none" w:sz="0" w:space="0" w:color="auto"/>
        <w:right w:val="none" w:sz="0" w:space="0" w:color="auto"/>
      </w:divBdr>
    </w:div>
    <w:div w:id="1618028231">
      <w:bodyDiv w:val="1"/>
      <w:marLeft w:val="0"/>
      <w:marRight w:val="0"/>
      <w:marTop w:val="0"/>
      <w:marBottom w:val="0"/>
      <w:divBdr>
        <w:top w:val="none" w:sz="0" w:space="0" w:color="auto"/>
        <w:left w:val="none" w:sz="0" w:space="0" w:color="auto"/>
        <w:bottom w:val="none" w:sz="0" w:space="0" w:color="auto"/>
        <w:right w:val="none" w:sz="0" w:space="0" w:color="auto"/>
      </w:divBdr>
    </w:div>
    <w:div w:id="1623613673">
      <w:bodyDiv w:val="1"/>
      <w:marLeft w:val="0"/>
      <w:marRight w:val="0"/>
      <w:marTop w:val="0"/>
      <w:marBottom w:val="0"/>
      <w:divBdr>
        <w:top w:val="none" w:sz="0" w:space="0" w:color="auto"/>
        <w:left w:val="none" w:sz="0" w:space="0" w:color="auto"/>
        <w:bottom w:val="none" w:sz="0" w:space="0" w:color="auto"/>
        <w:right w:val="none" w:sz="0" w:space="0" w:color="auto"/>
      </w:divBdr>
    </w:div>
    <w:div w:id="1631016340">
      <w:bodyDiv w:val="1"/>
      <w:marLeft w:val="0"/>
      <w:marRight w:val="0"/>
      <w:marTop w:val="0"/>
      <w:marBottom w:val="0"/>
      <w:divBdr>
        <w:top w:val="none" w:sz="0" w:space="0" w:color="auto"/>
        <w:left w:val="none" w:sz="0" w:space="0" w:color="auto"/>
        <w:bottom w:val="none" w:sz="0" w:space="0" w:color="auto"/>
        <w:right w:val="none" w:sz="0" w:space="0" w:color="auto"/>
      </w:divBdr>
    </w:div>
    <w:div w:id="1632175343">
      <w:bodyDiv w:val="1"/>
      <w:marLeft w:val="0"/>
      <w:marRight w:val="0"/>
      <w:marTop w:val="0"/>
      <w:marBottom w:val="0"/>
      <w:divBdr>
        <w:top w:val="none" w:sz="0" w:space="0" w:color="auto"/>
        <w:left w:val="none" w:sz="0" w:space="0" w:color="auto"/>
        <w:bottom w:val="none" w:sz="0" w:space="0" w:color="auto"/>
        <w:right w:val="none" w:sz="0" w:space="0" w:color="auto"/>
      </w:divBdr>
    </w:div>
    <w:div w:id="1632592719">
      <w:bodyDiv w:val="1"/>
      <w:marLeft w:val="0"/>
      <w:marRight w:val="0"/>
      <w:marTop w:val="0"/>
      <w:marBottom w:val="0"/>
      <w:divBdr>
        <w:top w:val="none" w:sz="0" w:space="0" w:color="auto"/>
        <w:left w:val="none" w:sz="0" w:space="0" w:color="auto"/>
        <w:bottom w:val="none" w:sz="0" w:space="0" w:color="auto"/>
        <w:right w:val="none" w:sz="0" w:space="0" w:color="auto"/>
      </w:divBdr>
    </w:div>
    <w:div w:id="1633055890">
      <w:bodyDiv w:val="1"/>
      <w:marLeft w:val="0"/>
      <w:marRight w:val="0"/>
      <w:marTop w:val="0"/>
      <w:marBottom w:val="0"/>
      <w:divBdr>
        <w:top w:val="none" w:sz="0" w:space="0" w:color="auto"/>
        <w:left w:val="none" w:sz="0" w:space="0" w:color="auto"/>
        <w:bottom w:val="none" w:sz="0" w:space="0" w:color="auto"/>
        <w:right w:val="none" w:sz="0" w:space="0" w:color="auto"/>
      </w:divBdr>
    </w:div>
    <w:div w:id="1634796552">
      <w:bodyDiv w:val="1"/>
      <w:marLeft w:val="0"/>
      <w:marRight w:val="0"/>
      <w:marTop w:val="0"/>
      <w:marBottom w:val="0"/>
      <w:divBdr>
        <w:top w:val="none" w:sz="0" w:space="0" w:color="auto"/>
        <w:left w:val="none" w:sz="0" w:space="0" w:color="auto"/>
        <w:bottom w:val="none" w:sz="0" w:space="0" w:color="auto"/>
        <w:right w:val="none" w:sz="0" w:space="0" w:color="auto"/>
      </w:divBdr>
    </w:div>
    <w:div w:id="1642228587">
      <w:bodyDiv w:val="1"/>
      <w:marLeft w:val="0"/>
      <w:marRight w:val="0"/>
      <w:marTop w:val="0"/>
      <w:marBottom w:val="0"/>
      <w:divBdr>
        <w:top w:val="none" w:sz="0" w:space="0" w:color="auto"/>
        <w:left w:val="none" w:sz="0" w:space="0" w:color="auto"/>
        <w:bottom w:val="none" w:sz="0" w:space="0" w:color="auto"/>
        <w:right w:val="none" w:sz="0" w:space="0" w:color="auto"/>
      </w:divBdr>
    </w:div>
    <w:div w:id="1650742713">
      <w:bodyDiv w:val="1"/>
      <w:marLeft w:val="0"/>
      <w:marRight w:val="0"/>
      <w:marTop w:val="0"/>
      <w:marBottom w:val="0"/>
      <w:divBdr>
        <w:top w:val="none" w:sz="0" w:space="0" w:color="auto"/>
        <w:left w:val="none" w:sz="0" w:space="0" w:color="auto"/>
        <w:bottom w:val="none" w:sz="0" w:space="0" w:color="auto"/>
        <w:right w:val="none" w:sz="0" w:space="0" w:color="auto"/>
      </w:divBdr>
    </w:div>
    <w:div w:id="1651592293">
      <w:bodyDiv w:val="1"/>
      <w:marLeft w:val="0"/>
      <w:marRight w:val="0"/>
      <w:marTop w:val="0"/>
      <w:marBottom w:val="0"/>
      <w:divBdr>
        <w:top w:val="none" w:sz="0" w:space="0" w:color="auto"/>
        <w:left w:val="none" w:sz="0" w:space="0" w:color="auto"/>
        <w:bottom w:val="none" w:sz="0" w:space="0" w:color="auto"/>
        <w:right w:val="none" w:sz="0" w:space="0" w:color="auto"/>
      </w:divBdr>
    </w:div>
    <w:div w:id="1651864882">
      <w:bodyDiv w:val="1"/>
      <w:marLeft w:val="0"/>
      <w:marRight w:val="0"/>
      <w:marTop w:val="0"/>
      <w:marBottom w:val="0"/>
      <w:divBdr>
        <w:top w:val="none" w:sz="0" w:space="0" w:color="auto"/>
        <w:left w:val="none" w:sz="0" w:space="0" w:color="auto"/>
        <w:bottom w:val="none" w:sz="0" w:space="0" w:color="auto"/>
        <w:right w:val="none" w:sz="0" w:space="0" w:color="auto"/>
      </w:divBdr>
    </w:div>
    <w:div w:id="1652833248">
      <w:bodyDiv w:val="1"/>
      <w:marLeft w:val="0"/>
      <w:marRight w:val="0"/>
      <w:marTop w:val="0"/>
      <w:marBottom w:val="0"/>
      <w:divBdr>
        <w:top w:val="none" w:sz="0" w:space="0" w:color="auto"/>
        <w:left w:val="none" w:sz="0" w:space="0" w:color="auto"/>
        <w:bottom w:val="none" w:sz="0" w:space="0" w:color="auto"/>
        <w:right w:val="none" w:sz="0" w:space="0" w:color="auto"/>
      </w:divBdr>
    </w:div>
    <w:div w:id="1652978262">
      <w:bodyDiv w:val="1"/>
      <w:marLeft w:val="0"/>
      <w:marRight w:val="0"/>
      <w:marTop w:val="0"/>
      <w:marBottom w:val="0"/>
      <w:divBdr>
        <w:top w:val="none" w:sz="0" w:space="0" w:color="auto"/>
        <w:left w:val="none" w:sz="0" w:space="0" w:color="auto"/>
        <w:bottom w:val="none" w:sz="0" w:space="0" w:color="auto"/>
        <w:right w:val="none" w:sz="0" w:space="0" w:color="auto"/>
      </w:divBdr>
    </w:div>
    <w:div w:id="1658338410">
      <w:bodyDiv w:val="1"/>
      <w:marLeft w:val="0"/>
      <w:marRight w:val="0"/>
      <w:marTop w:val="0"/>
      <w:marBottom w:val="0"/>
      <w:divBdr>
        <w:top w:val="none" w:sz="0" w:space="0" w:color="auto"/>
        <w:left w:val="none" w:sz="0" w:space="0" w:color="auto"/>
        <w:bottom w:val="none" w:sz="0" w:space="0" w:color="auto"/>
        <w:right w:val="none" w:sz="0" w:space="0" w:color="auto"/>
      </w:divBdr>
    </w:div>
    <w:div w:id="1660234355">
      <w:bodyDiv w:val="1"/>
      <w:marLeft w:val="0"/>
      <w:marRight w:val="0"/>
      <w:marTop w:val="0"/>
      <w:marBottom w:val="0"/>
      <w:divBdr>
        <w:top w:val="none" w:sz="0" w:space="0" w:color="auto"/>
        <w:left w:val="none" w:sz="0" w:space="0" w:color="auto"/>
        <w:bottom w:val="none" w:sz="0" w:space="0" w:color="auto"/>
        <w:right w:val="none" w:sz="0" w:space="0" w:color="auto"/>
      </w:divBdr>
    </w:div>
    <w:div w:id="1660695171">
      <w:bodyDiv w:val="1"/>
      <w:marLeft w:val="0"/>
      <w:marRight w:val="0"/>
      <w:marTop w:val="0"/>
      <w:marBottom w:val="0"/>
      <w:divBdr>
        <w:top w:val="none" w:sz="0" w:space="0" w:color="auto"/>
        <w:left w:val="none" w:sz="0" w:space="0" w:color="auto"/>
        <w:bottom w:val="none" w:sz="0" w:space="0" w:color="auto"/>
        <w:right w:val="none" w:sz="0" w:space="0" w:color="auto"/>
      </w:divBdr>
    </w:div>
    <w:div w:id="1661303478">
      <w:bodyDiv w:val="1"/>
      <w:marLeft w:val="0"/>
      <w:marRight w:val="0"/>
      <w:marTop w:val="0"/>
      <w:marBottom w:val="0"/>
      <w:divBdr>
        <w:top w:val="none" w:sz="0" w:space="0" w:color="auto"/>
        <w:left w:val="none" w:sz="0" w:space="0" w:color="auto"/>
        <w:bottom w:val="none" w:sz="0" w:space="0" w:color="auto"/>
        <w:right w:val="none" w:sz="0" w:space="0" w:color="auto"/>
      </w:divBdr>
    </w:div>
    <w:div w:id="1662999400">
      <w:bodyDiv w:val="1"/>
      <w:marLeft w:val="0"/>
      <w:marRight w:val="0"/>
      <w:marTop w:val="0"/>
      <w:marBottom w:val="0"/>
      <w:divBdr>
        <w:top w:val="none" w:sz="0" w:space="0" w:color="auto"/>
        <w:left w:val="none" w:sz="0" w:space="0" w:color="auto"/>
        <w:bottom w:val="none" w:sz="0" w:space="0" w:color="auto"/>
        <w:right w:val="none" w:sz="0" w:space="0" w:color="auto"/>
      </w:divBdr>
    </w:div>
    <w:div w:id="1663003975">
      <w:bodyDiv w:val="1"/>
      <w:marLeft w:val="0"/>
      <w:marRight w:val="0"/>
      <w:marTop w:val="0"/>
      <w:marBottom w:val="0"/>
      <w:divBdr>
        <w:top w:val="none" w:sz="0" w:space="0" w:color="auto"/>
        <w:left w:val="none" w:sz="0" w:space="0" w:color="auto"/>
        <w:bottom w:val="none" w:sz="0" w:space="0" w:color="auto"/>
        <w:right w:val="none" w:sz="0" w:space="0" w:color="auto"/>
      </w:divBdr>
    </w:div>
    <w:div w:id="1663392046">
      <w:bodyDiv w:val="1"/>
      <w:marLeft w:val="0"/>
      <w:marRight w:val="0"/>
      <w:marTop w:val="0"/>
      <w:marBottom w:val="0"/>
      <w:divBdr>
        <w:top w:val="none" w:sz="0" w:space="0" w:color="auto"/>
        <w:left w:val="none" w:sz="0" w:space="0" w:color="auto"/>
        <w:bottom w:val="none" w:sz="0" w:space="0" w:color="auto"/>
        <w:right w:val="none" w:sz="0" w:space="0" w:color="auto"/>
      </w:divBdr>
    </w:div>
    <w:div w:id="1667241318">
      <w:bodyDiv w:val="1"/>
      <w:marLeft w:val="0"/>
      <w:marRight w:val="0"/>
      <w:marTop w:val="0"/>
      <w:marBottom w:val="0"/>
      <w:divBdr>
        <w:top w:val="none" w:sz="0" w:space="0" w:color="auto"/>
        <w:left w:val="none" w:sz="0" w:space="0" w:color="auto"/>
        <w:bottom w:val="none" w:sz="0" w:space="0" w:color="auto"/>
        <w:right w:val="none" w:sz="0" w:space="0" w:color="auto"/>
      </w:divBdr>
    </w:div>
    <w:div w:id="1667593705">
      <w:bodyDiv w:val="1"/>
      <w:marLeft w:val="0"/>
      <w:marRight w:val="0"/>
      <w:marTop w:val="0"/>
      <w:marBottom w:val="0"/>
      <w:divBdr>
        <w:top w:val="none" w:sz="0" w:space="0" w:color="auto"/>
        <w:left w:val="none" w:sz="0" w:space="0" w:color="auto"/>
        <w:bottom w:val="none" w:sz="0" w:space="0" w:color="auto"/>
        <w:right w:val="none" w:sz="0" w:space="0" w:color="auto"/>
      </w:divBdr>
    </w:div>
    <w:div w:id="1671832808">
      <w:bodyDiv w:val="1"/>
      <w:marLeft w:val="0"/>
      <w:marRight w:val="0"/>
      <w:marTop w:val="0"/>
      <w:marBottom w:val="0"/>
      <w:divBdr>
        <w:top w:val="none" w:sz="0" w:space="0" w:color="auto"/>
        <w:left w:val="none" w:sz="0" w:space="0" w:color="auto"/>
        <w:bottom w:val="none" w:sz="0" w:space="0" w:color="auto"/>
        <w:right w:val="none" w:sz="0" w:space="0" w:color="auto"/>
      </w:divBdr>
    </w:div>
    <w:div w:id="1672827741">
      <w:bodyDiv w:val="1"/>
      <w:marLeft w:val="0"/>
      <w:marRight w:val="0"/>
      <w:marTop w:val="0"/>
      <w:marBottom w:val="0"/>
      <w:divBdr>
        <w:top w:val="none" w:sz="0" w:space="0" w:color="auto"/>
        <w:left w:val="none" w:sz="0" w:space="0" w:color="auto"/>
        <w:bottom w:val="none" w:sz="0" w:space="0" w:color="auto"/>
        <w:right w:val="none" w:sz="0" w:space="0" w:color="auto"/>
      </w:divBdr>
    </w:div>
    <w:div w:id="1675717567">
      <w:bodyDiv w:val="1"/>
      <w:marLeft w:val="0"/>
      <w:marRight w:val="0"/>
      <w:marTop w:val="0"/>
      <w:marBottom w:val="0"/>
      <w:divBdr>
        <w:top w:val="none" w:sz="0" w:space="0" w:color="auto"/>
        <w:left w:val="none" w:sz="0" w:space="0" w:color="auto"/>
        <w:bottom w:val="none" w:sz="0" w:space="0" w:color="auto"/>
        <w:right w:val="none" w:sz="0" w:space="0" w:color="auto"/>
      </w:divBdr>
    </w:div>
    <w:div w:id="1676032566">
      <w:bodyDiv w:val="1"/>
      <w:marLeft w:val="0"/>
      <w:marRight w:val="0"/>
      <w:marTop w:val="0"/>
      <w:marBottom w:val="0"/>
      <w:divBdr>
        <w:top w:val="none" w:sz="0" w:space="0" w:color="auto"/>
        <w:left w:val="none" w:sz="0" w:space="0" w:color="auto"/>
        <w:bottom w:val="none" w:sz="0" w:space="0" w:color="auto"/>
        <w:right w:val="none" w:sz="0" w:space="0" w:color="auto"/>
      </w:divBdr>
    </w:div>
    <w:div w:id="1677342888">
      <w:bodyDiv w:val="1"/>
      <w:marLeft w:val="0"/>
      <w:marRight w:val="0"/>
      <w:marTop w:val="0"/>
      <w:marBottom w:val="0"/>
      <w:divBdr>
        <w:top w:val="none" w:sz="0" w:space="0" w:color="auto"/>
        <w:left w:val="none" w:sz="0" w:space="0" w:color="auto"/>
        <w:bottom w:val="none" w:sz="0" w:space="0" w:color="auto"/>
        <w:right w:val="none" w:sz="0" w:space="0" w:color="auto"/>
      </w:divBdr>
    </w:div>
    <w:div w:id="1677997602">
      <w:bodyDiv w:val="1"/>
      <w:marLeft w:val="0"/>
      <w:marRight w:val="0"/>
      <w:marTop w:val="0"/>
      <w:marBottom w:val="0"/>
      <w:divBdr>
        <w:top w:val="none" w:sz="0" w:space="0" w:color="auto"/>
        <w:left w:val="none" w:sz="0" w:space="0" w:color="auto"/>
        <w:bottom w:val="none" w:sz="0" w:space="0" w:color="auto"/>
        <w:right w:val="none" w:sz="0" w:space="0" w:color="auto"/>
      </w:divBdr>
    </w:div>
    <w:div w:id="1678729423">
      <w:bodyDiv w:val="1"/>
      <w:marLeft w:val="0"/>
      <w:marRight w:val="0"/>
      <w:marTop w:val="0"/>
      <w:marBottom w:val="0"/>
      <w:divBdr>
        <w:top w:val="none" w:sz="0" w:space="0" w:color="auto"/>
        <w:left w:val="none" w:sz="0" w:space="0" w:color="auto"/>
        <w:bottom w:val="none" w:sz="0" w:space="0" w:color="auto"/>
        <w:right w:val="none" w:sz="0" w:space="0" w:color="auto"/>
      </w:divBdr>
    </w:div>
    <w:div w:id="1679044957">
      <w:bodyDiv w:val="1"/>
      <w:marLeft w:val="0"/>
      <w:marRight w:val="0"/>
      <w:marTop w:val="0"/>
      <w:marBottom w:val="0"/>
      <w:divBdr>
        <w:top w:val="none" w:sz="0" w:space="0" w:color="auto"/>
        <w:left w:val="none" w:sz="0" w:space="0" w:color="auto"/>
        <w:bottom w:val="none" w:sz="0" w:space="0" w:color="auto"/>
        <w:right w:val="none" w:sz="0" w:space="0" w:color="auto"/>
      </w:divBdr>
    </w:div>
    <w:div w:id="1679505574">
      <w:bodyDiv w:val="1"/>
      <w:marLeft w:val="0"/>
      <w:marRight w:val="0"/>
      <w:marTop w:val="0"/>
      <w:marBottom w:val="0"/>
      <w:divBdr>
        <w:top w:val="none" w:sz="0" w:space="0" w:color="auto"/>
        <w:left w:val="none" w:sz="0" w:space="0" w:color="auto"/>
        <w:bottom w:val="none" w:sz="0" w:space="0" w:color="auto"/>
        <w:right w:val="none" w:sz="0" w:space="0" w:color="auto"/>
      </w:divBdr>
    </w:div>
    <w:div w:id="1681084099">
      <w:bodyDiv w:val="1"/>
      <w:marLeft w:val="0"/>
      <w:marRight w:val="0"/>
      <w:marTop w:val="0"/>
      <w:marBottom w:val="0"/>
      <w:divBdr>
        <w:top w:val="none" w:sz="0" w:space="0" w:color="auto"/>
        <w:left w:val="none" w:sz="0" w:space="0" w:color="auto"/>
        <w:bottom w:val="none" w:sz="0" w:space="0" w:color="auto"/>
        <w:right w:val="none" w:sz="0" w:space="0" w:color="auto"/>
      </w:divBdr>
    </w:div>
    <w:div w:id="1682583039">
      <w:bodyDiv w:val="1"/>
      <w:marLeft w:val="0"/>
      <w:marRight w:val="0"/>
      <w:marTop w:val="0"/>
      <w:marBottom w:val="0"/>
      <w:divBdr>
        <w:top w:val="none" w:sz="0" w:space="0" w:color="auto"/>
        <w:left w:val="none" w:sz="0" w:space="0" w:color="auto"/>
        <w:bottom w:val="none" w:sz="0" w:space="0" w:color="auto"/>
        <w:right w:val="none" w:sz="0" w:space="0" w:color="auto"/>
      </w:divBdr>
    </w:div>
    <w:div w:id="1690177979">
      <w:bodyDiv w:val="1"/>
      <w:marLeft w:val="0"/>
      <w:marRight w:val="0"/>
      <w:marTop w:val="0"/>
      <w:marBottom w:val="0"/>
      <w:divBdr>
        <w:top w:val="none" w:sz="0" w:space="0" w:color="auto"/>
        <w:left w:val="none" w:sz="0" w:space="0" w:color="auto"/>
        <w:bottom w:val="none" w:sz="0" w:space="0" w:color="auto"/>
        <w:right w:val="none" w:sz="0" w:space="0" w:color="auto"/>
      </w:divBdr>
    </w:div>
    <w:div w:id="1694720867">
      <w:bodyDiv w:val="1"/>
      <w:marLeft w:val="0"/>
      <w:marRight w:val="0"/>
      <w:marTop w:val="0"/>
      <w:marBottom w:val="0"/>
      <w:divBdr>
        <w:top w:val="none" w:sz="0" w:space="0" w:color="auto"/>
        <w:left w:val="none" w:sz="0" w:space="0" w:color="auto"/>
        <w:bottom w:val="none" w:sz="0" w:space="0" w:color="auto"/>
        <w:right w:val="none" w:sz="0" w:space="0" w:color="auto"/>
      </w:divBdr>
    </w:div>
    <w:div w:id="1695114726">
      <w:bodyDiv w:val="1"/>
      <w:marLeft w:val="0"/>
      <w:marRight w:val="0"/>
      <w:marTop w:val="0"/>
      <w:marBottom w:val="0"/>
      <w:divBdr>
        <w:top w:val="none" w:sz="0" w:space="0" w:color="auto"/>
        <w:left w:val="none" w:sz="0" w:space="0" w:color="auto"/>
        <w:bottom w:val="none" w:sz="0" w:space="0" w:color="auto"/>
        <w:right w:val="none" w:sz="0" w:space="0" w:color="auto"/>
      </w:divBdr>
    </w:div>
    <w:div w:id="1696803913">
      <w:bodyDiv w:val="1"/>
      <w:marLeft w:val="0"/>
      <w:marRight w:val="0"/>
      <w:marTop w:val="0"/>
      <w:marBottom w:val="0"/>
      <w:divBdr>
        <w:top w:val="none" w:sz="0" w:space="0" w:color="auto"/>
        <w:left w:val="none" w:sz="0" w:space="0" w:color="auto"/>
        <w:bottom w:val="none" w:sz="0" w:space="0" w:color="auto"/>
        <w:right w:val="none" w:sz="0" w:space="0" w:color="auto"/>
      </w:divBdr>
    </w:div>
    <w:div w:id="1696878568">
      <w:bodyDiv w:val="1"/>
      <w:marLeft w:val="0"/>
      <w:marRight w:val="0"/>
      <w:marTop w:val="0"/>
      <w:marBottom w:val="0"/>
      <w:divBdr>
        <w:top w:val="none" w:sz="0" w:space="0" w:color="auto"/>
        <w:left w:val="none" w:sz="0" w:space="0" w:color="auto"/>
        <w:bottom w:val="none" w:sz="0" w:space="0" w:color="auto"/>
        <w:right w:val="none" w:sz="0" w:space="0" w:color="auto"/>
      </w:divBdr>
    </w:div>
    <w:div w:id="1697384929">
      <w:bodyDiv w:val="1"/>
      <w:marLeft w:val="0"/>
      <w:marRight w:val="0"/>
      <w:marTop w:val="0"/>
      <w:marBottom w:val="0"/>
      <w:divBdr>
        <w:top w:val="none" w:sz="0" w:space="0" w:color="auto"/>
        <w:left w:val="none" w:sz="0" w:space="0" w:color="auto"/>
        <w:bottom w:val="none" w:sz="0" w:space="0" w:color="auto"/>
        <w:right w:val="none" w:sz="0" w:space="0" w:color="auto"/>
      </w:divBdr>
    </w:div>
    <w:div w:id="1698116812">
      <w:bodyDiv w:val="1"/>
      <w:marLeft w:val="0"/>
      <w:marRight w:val="0"/>
      <w:marTop w:val="0"/>
      <w:marBottom w:val="0"/>
      <w:divBdr>
        <w:top w:val="none" w:sz="0" w:space="0" w:color="auto"/>
        <w:left w:val="none" w:sz="0" w:space="0" w:color="auto"/>
        <w:bottom w:val="none" w:sz="0" w:space="0" w:color="auto"/>
        <w:right w:val="none" w:sz="0" w:space="0" w:color="auto"/>
      </w:divBdr>
    </w:div>
    <w:div w:id="1700859409">
      <w:bodyDiv w:val="1"/>
      <w:marLeft w:val="0"/>
      <w:marRight w:val="0"/>
      <w:marTop w:val="0"/>
      <w:marBottom w:val="0"/>
      <w:divBdr>
        <w:top w:val="none" w:sz="0" w:space="0" w:color="auto"/>
        <w:left w:val="none" w:sz="0" w:space="0" w:color="auto"/>
        <w:bottom w:val="none" w:sz="0" w:space="0" w:color="auto"/>
        <w:right w:val="none" w:sz="0" w:space="0" w:color="auto"/>
      </w:divBdr>
    </w:div>
    <w:div w:id="1704935588">
      <w:bodyDiv w:val="1"/>
      <w:marLeft w:val="0"/>
      <w:marRight w:val="0"/>
      <w:marTop w:val="0"/>
      <w:marBottom w:val="0"/>
      <w:divBdr>
        <w:top w:val="none" w:sz="0" w:space="0" w:color="auto"/>
        <w:left w:val="none" w:sz="0" w:space="0" w:color="auto"/>
        <w:bottom w:val="none" w:sz="0" w:space="0" w:color="auto"/>
        <w:right w:val="none" w:sz="0" w:space="0" w:color="auto"/>
      </w:divBdr>
    </w:div>
    <w:div w:id="1705062501">
      <w:bodyDiv w:val="1"/>
      <w:marLeft w:val="0"/>
      <w:marRight w:val="0"/>
      <w:marTop w:val="0"/>
      <w:marBottom w:val="0"/>
      <w:divBdr>
        <w:top w:val="none" w:sz="0" w:space="0" w:color="auto"/>
        <w:left w:val="none" w:sz="0" w:space="0" w:color="auto"/>
        <w:bottom w:val="none" w:sz="0" w:space="0" w:color="auto"/>
        <w:right w:val="none" w:sz="0" w:space="0" w:color="auto"/>
      </w:divBdr>
    </w:div>
    <w:div w:id="1711490207">
      <w:bodyDiv w:val="1"/>
      <w:marLeft w:val="0"/>
      <w:marRight w:val="0"/>
      <w:marTop w:val="0"/>
      <w:marBottom w:val="0"/>
      <w:divBdr>
        <w:top w:val="none" w:sz="0" w:space="0" w:color="auto"/>
        <w:left w:val="none" w:sz="0" w:space="0" w:color="auto"/>
        <w:bottom w:val="none" w:sz="0" w:space="0" w:color="auto"/>
        <w:right w:val="none" w:sz="0" w:space="0" w:color="auto"/>
      </w:divBdr>
    </w:div>
    <w:div w:id="1711538809">
      <w:bodyDiv w:val="1"/>
      <w:marLeft w:val="0"/>
      <w:marRight w:val="0"/>
      <w:marTop w:val="0"/>
      <w:marBottom w:val="0"/>
      <w:divBdr>
        <w:top w:val="none" w:sz="0" w:space="0" w:color="auto"/>
        <w:left w:val="none" w:sz="0" w:space="0" w:color="auto"/>
        <w:bottom w:val="none" w:sz="0" w:space="0" w:color="auto"/>
        <w:right w:val="none" w:sz="0" w:space="0" w:color="auto"/>
      </w:divBdr>
    </w:div>
    <w:div w:id="1714846812">
      <w:bodyDiv w:val="1"/>
      <w:marLeft w:val="0"/>
      <w:marRight w:val="0"/>
      <w:marTop w:val="0"/>
      <w:marBottom w:val="0"/>
      <w:divBdr>
        <w:top w:val="none" w:sz="0" w:space="0" w:color="auto"/>
        <w:left w:val="none" w:sz="0" w:space="0" w:color="auto"/>
        <w:bottom w:val="none" w:sz="0" w:space="0" w:color="auto"/>
        <w:right w:val="none" w:sz="0" w:space="0" w:color="auto"/>
      </w:divBdr>
    </w:div>
    <w:div w:id="1715734361">
      <w:bodyDiv w:val="1"/>
      <w:marLeft w:val="0"/>
      <w:marRight w:val="0"/>
      <w:marTop w:val="0"/>
      <w:marBottom w:val="0"/>
      <w:divBdr>
        <w:top w:val="none" w:sz="0" w:space="0" w:color="auto"/>
        <w:left w:val="none" w:sz="0" w:space="0" w:color="auto"/>
        <w:bottom w:val="none" w:sz="0" w:space="0" w:color="auto"/>
        <w:right w:val="none" w:sz="0" w:space="0" w:color="auto"/>
      </w:divBdr>
    </w:div>
    <w:div w:id="1716929273">
      <w:bodyDiv w:val="1"/>
      <w:marLeft w:val="0"/>
      <w:marRight w:val="0"/>
      <w:marTop w:val="0"/>
      <w:marBottom w:val="0"/>
      <w:divBdr>
        <w:top w:val="none" w:sz="0" w:space="0" w:color="auto"/>
        <w:left w:val="none" w:sz="0" w:space="0" w:color="auto"/>
        <w:bottom w:val="none" w:sz="0" w:space="0" w:color="auto"/>
        <w:right w:val="none" w:sz="0" w:space="0" w:color="auto"/>
      </w:divBdr>
    </w:div>
    <w:div w:id="1719737964">
      <w:bodyDiv w:val="1"/>
      <w:marLeft w:val="0"/>
      <w:marRight w:val="0"/>
      <w:marTop w:val="0"/>
      <w:marBottom w:val="0"/>
      <w:divBdr>
        <w:top w:val="none" w:sz="0" w:space="0" w:color="auto"/>
        <w:left w:val="none" w:sz="0" w:space="0" w:color="auto"/>
        <w:bottom w:val="none" w:sz="0" w:space="0" w:color="auto"/>
        <w:right w:val="none" w:sz="0" w:space="0" w:color="auto"/>
      </w:divBdr>
    </w:div>
    <w:div w:id="1727141674">
      <w:bodyDiv w:val="1"/>
      <w:marLeft w:val="0"/>
      <w:marRight w:val="0"/>
      <w:marTop w:val="0"/>
      <w:marBottom w:val="0"/>
      <w:divBdr>
        <w:top w:val="none" w:sz="0" w:space="0" w:color="auto"/>
        <w:left w:val="none" w:sz="0" w:space="0" w:color="auto"/>
        <w:bottom w:val="none" w:sz="0" w:space="0" w:color="auto"/>
        <w:right w:val="none" w:sz="0" w:space="0" w:color="auto"/>
      </w:divBdr>
    </w:div>
    <w:div w:id="1737430328">
      <w:bodyDiv w:val="1"/>
      <w:marLeft w:val="0"/>
      <w:marRight w:val="0"/>
      <w:marTop w:val="0"/>
      <w:marBottom w:val="0"/>
      <w:divBdr>
        <w:top w:val="none" w:sz="0" w:space="0" w:color="auto"/>
        <w:left w:val="none" w:sz="0" w:space="0" w:color="auto"/>
        <w:bottom w:val="none" w:sz="0" w:space="0" w:color="auto"/>
        <w:right w:val="none" w:sz="0" w:space="0" w:color="auto"/>
      </w:divBdr>
    </w:div>
    <w:div w:id="1739092375">
      <w:bodyDiv w:val="1"/>
      <w:marLeft w:val="0"/>
      <w:marRight w:val="0"/>
      <w:marTop w:val="0"/>
      <w:marBottom w:val="0"/>
      <w:divBdr>
        <w:top w:val="none" w:sz="0" w:space="0" w:color="auto"/>
        <w:left w:val="none" w:sz="0" w:space="0" w:color="auto"/>
        <w:bottom w:val="none" w:sz="0" w:space="0" w:color="auto"/>
        <w:right w:val="none" w:sz="0" w:space="0" w:color="auto"/>
      </w:divBdr>
    </w:div>
    <w:div w:id="1739549255">
      <w:bodyDiv w:val="1"/>
      <w:marLeft w:val="0"/>
      <w:marRight w:val="0"/>
      <w:marTop w:val="0"/>
      <w:marBottom w:val="0"/>
      <w:divBdr>
        <w:top w:val="none" w:sz="0" w:space="0" w:color="auto"/>
        <w:left w:val="none" w:sz="0" w:space="0" w:color="auto"/>
        <w:bottom w:val="none" w:sz="0" w:space="0" w:color="auto"/>
        <w:right w:val="none" w:sz="0" w:space="0" w:color="auto"/>
      </w:divBdr>
    </w:div>
    <w:div w:id="1745294477">
      <w:bodyDiv w:val="1"/>
      <w:marLeft w:val="0"/>
      <w:marRight w:val="0"/>
      <w:marTop w:val="0"/>
      <w:marBottom w:val="0"/>
      <w:divBdr>
        <w:top w:val="none" w:sz="0" w:space="0" w:color="auto"/>
        <w:left w:val="none" w:sz="0" w:space="0" w:color="auto"/>
        <w:bottom w:val="none" w:sz="0" w:space="0" w:color="auto"/>
        <w:right w:val="none" w:sz="0" w:space="0" w:color="auto"/>
      </w:divBdr>
    </w:div>
    <w:div w:id="1750954972">
      <w:bodyDiv w:val="1"/>
      <w:marLeft w:val="0"/>
      <w:marRight w:val="0"/>
      <w:marTop w:val="0"/>
      <w:marBottom w:val="0"/>
      <w:divBdr>
        <w:top w:val="none" w:sz="0" w:space="0" w:color="auto"/>
        <w:left w:val="none" w:sz="0" w:space="0" w:color="auto"/>
        <w:bottom w:val="none" w:sz="0" w:space="0" w:color="auto"/>
        <w:right w:val="none" w:sz="0" w:space="0" w:color="auto"/>
      </w:divBdr>
    </w:div>
    <w:div w:id="1751462372">
      <w:bodyDiv w:val="1"/>
      <w:marLeft w:val="0"/>
      <w:marRight w:val="0"/>
      <w:marTop w:val="0"/>
      <w:marBottom w:val="0"/>
      <w:divBdr>
        <w:top w:val="none" w:sz="0" w:space="0" w:color="auto"/>
        <w:left w:val="none" w:sz="0" w:space="0" w:color="auto"/>
        <w:bottom w:val="none" w:sz="0" w:space="0" w:color="auto"/>
        <w:right w:val="none" w:sz="0" w:space="0" w:color="auto"/>
      </w:divBdr>
    </w:div>
    <w:div w:id="1752504947">
      <w:bodyDiv w:val="1"/>
      <w:marLeft w:val="0"/>
      <w:marRight w:val="0"/>
      <w:marTop w:val="0"/>
      <w:marBottom w:val="0"/>
      <w:divBdr>
        <w:top w:val="none" w:sz="0" w:space="0" w:color="auto"/>
        <w:left w:val="none" w:sz="0" w:space="0" w:color="auto"/>
        <w:bottom w:val="none" w:sz="0" w:space="0" w:color="auto"/>
        <w:right w:val="none" w:sz="0" w:space="0" w:color="auto"/>
      </w:divBdr>
    </w:div>
    <w:div w:id="1756514759">
      <w:bodyDiv w:val="1"/>
      <w:marLeft w:val="0"/>
      <w:marRight w:val="0"/>
      <w:marTop w:val="0"/>
      <w:marBottom w:val="0"/>
      <w:divBdr>
        <w:top w:val="none" w:sz="0" w:space="0" w:color="auto"/>
        <w:left w:val="none" w:sz="0" w:space="0" w:color="auto"/>
        <w:bottom w:val="none" w:sz="0" w:space="0" w:color="auto"/>
        <w:right w:val="none" w:sz="0" w:space="0" w:color="auto"/>
      </w:divBdr>
    </w:div>
    <w:div w:id="1760516437">
      <w:bodyDiv w:val="1"/>
      <w:marLeft w:val="0"/>
      <w:marRight w:val="0"/>
      <w:marTop w:val="0"/>
      <w:marBottom w:val="0"/>
      <w:divBdr>
        <w:top w:val="none" w:sz="0" w:space="0" w:color="auto"/>
        <w:left w:val="none" w:sz="0" w:space="0" w:color="auto"/>
        <w:bottom w:val="none" w:sz="0" w:space="0" w:color="auto"/>
        <w:right w:val="none" w:sz="0" w:space="0" w:color="auto"/>
      </w:divBdr>
    </w:div>
    <w:div w:id="1761103572">
      <w:bodyDiv w:val="1"/>
      <w:marLeft w:val="0"/>
      <w:marRight w:val="0"/>
      <w:marTop w:val="0"/>
      <w:marBottom w:val="0"/>
      <w:divBdr>
        <w:top w:val="none" w:sz="0" w:space="0" w:color="auto"/>
        <w:left w:val="none" w:sz="0" w:space="0" w:color="auto"/>
        <w:bottom w:val="none" w:sz="0" w:space="0" w:color="auto"/>
        <w:right w:val="none" w:sz="0" w:space="0" w:color="auto"/>
      </w:divBdr>
    </w:div>
    <w:div w:id="1762872272">
      <w:bodyDiv w:val="1"/>
      <w:marLeft w:val="0"/>
      <w:marRight w:val="0"/>
      <w:marTop w:val="0"/>
      <w:marBottom w:val="0"/>
      <w:divBdr>
        <w:top w:val="none" w:sz="0" w:space="0" w:color="auto"/>
        <w:left w:val="none" w:sz="0" w:space="0" w:color="auto"/>
        <w:bottom w:val="none" w:sz="0" w:space="0" w:color="auto"/>
        <w:right w:val="none" w:sz="0" w:space="0" w:color="auto"/>
      </w:divBdr>
    </w:div>
    <w:div w:id="1764373318">
      <w:bodyDiv w:val="1"/>
      <w:marLeft w:val="0"/>
      <w:marRight w:val="0"/>
      <w:marTop w:val="0"/>
      <w:marBottom w:val="0"/>
      <w:divBdr>
        <w:top w:val="none" w:sz="0" w:space="0" w:color="auto"/>
        <w:left w:val="none" w:sz="0" w:space="0" w:color="auto"/>
        <w:bottom w:val="none" w:sz="0" w:space="0" w:color="auto"/>
        <w:right w:val="none" w:sz="0" w:space="0" w:color="auto"/>
      </w:divBdr>
    </w:div>
    <w:div w:id="1765804960">
      <w:bodyDiv w:val="1"/>
      <w:marLeft w:val="0"/>
      <w:marRight w:val="0"/>
      <w:marTop w:val="0"/>
      <w:marBottom w:val="0"/>
      <w:divBdr>
        <w:top w:val="none" w:sz="0" w:space="0" w:color="auto"/>
        <w:left w:val="none" w:sz="0" w:space="0" w:color="auto"/>
        <w:bottom w:val="none" w:sz="0" w:space="0" w:color="auto"/>
        <w:right w:val="none" w:sz="0" w:space="0" w:color="auto"/>
      </w:divBdr>
    </w:div>
    <w:div w:id="1765809141">
      <w:bodyDiv w:val="1"/>
      <w:marLeft w:val="0"/>
      <w:marRight w:val="0"/>
      <w:marTop w:val="0"/>
      <w:marBottom w:val="0"/>
      <w:divBdr>
        <w:top w:val="none" w:sz="0" w:space="0" w:color="auto"/>
        <w:left w:val="none" w:sz="0" w:space="0" w:color="auto"/>
        <w:bottom w:val="none" w:sz="0" w:space="0" w:color="auto"/>
        <w:right w:val="none" w:sz="0" w:space="0" w:color="auto"/>
      </w:divBdr>
    </w:div>
    <w:div w:id="1768037961">
      <w:bodyDiv w:val="1"/>
      <w:marLeft w:val="0"/>
      <w:marRight w:val="0"/>
      <w:marTop w:val="0"/>
      <w:marBottom w:val="0"/>
      <w:divBdr>
        <w:top w:val="none" w:sz="0" w:space="0" w:color="auto"/>
        <w:left w:val="none" w:sz="0" w:space="0" w:color="auto"/>
        <w:bottom w:val="none" w:sz="0" w:space="0" w:color="auto"/>
        <w:right w:val="none" w:sz="0" w:space="0" w:color="auto"/>
      </w:divBdr>
    </w:div>
    <w:div w:id="1770930414">
      <w:bodyDiv w:val="1"/>
      <w:marLeft w:val="0"/>
      <w:marRight w:val="0"/>
      <w:marTop w:val="0"/>
      <w:marBottom w:val="0"/>
      <w:divBdr>
        <w:top w:val="none" w:sz="0" w:space="0" w:color="auto"/>
        <w:left w:val="none" w:sz="0" w:space="0" w:color="auto"/>
        <w:bottom w:val="none" w:sz="0" w:space="0" w:color="auto"/>
        <w:right w:val="none" w:sz="0" w:space="0" w:color="auto"/>
      </w:divBdr>
    </w:div>
    <w:div w:id="1772117212">
      <w:bodyDiv w:val="1"/>
      <w:marLeft w:val="0"/>
      <w:marRight w:val="0"/>
      <w:marTop w:val="0"/>
      <w:marBottom w:val="0"/>
      <w:divBdr>
        <w:top w:val="none" w:sz="0" w:space="0" w:color="auto"/>
        <w:left w:val="none" w:sz="0" w:space="0" w:color="auto"/>
        <w:bottom w:val="none" w:sz="0" w:space="0" w:color="auto"/>
        <w:right w:val="none" w:sz="0" w:space="0" w:color="auto"/>
      </w:divBdr>
    </w:div>
    <w:div w:id="1773629100">
      <w:bodyDiv w:val="1"/>
      <w:marLeft w:val="0"/>
      <w:marRight w:val="0"/>
      <w:marTop w:val="0"/>
      <w:marBottom w:val="0"/>
      <w:divBdr>
        <w:top w:val="none" w:sz="0" w:space="0" w:color="auto"/>
        <w:left w:val="none" w:sz="0" w:space="0" w:color="auto"/>
        <w:bottom w:val="none" w:sz="0" w:space="0" w:color="auto"/>
        <w:right w:val="none" w:sz="0" w:space="0" w:color="auto"/>
      </w:divBdr>
    </w:div>
    <w:div w:id="1780446876">
      <w:bodyDiv w:val="1"/>
      <w:marLeft w:val="0"/>
      <w:marRight w:val="0"/>
      <w:marTop w:val="0"/>
      <w:marBottom w:val="0"/>
      <w:divBdr>
        <w:top w:val="none" w:sz="0" w:space="0" w:color="auto"/>
        <w:left w:val="none" w:sz="0" w:space="0" w:color="auto"/>
        <w:bottom w:val="none" w:sz="0" w:space="0" w:color="auto"/>
        <w:right w:val="none" w:sz="0" w:space="0" w:color="auto"/>
      </w:divBdr>
    </w:div>
    <w:div w:id="1781678530">
      <w:bodyDiv w:val="1"/>
      <w:marLeft w:val="0"/>
      <w:marRight w:val="0"/>
      <w:marTop w:val="0"/>
      <w:marBottom w:val="0"/>
      <w:divBdr>
        <w:top w:val="none" w:sz="0" w:space="0" w:color="auto"/>
        <w:left w:val="none" w:sz="0" w:space="0" w:color="auto"/>
        <w:bottom w:val="none" w:sz="0" w:space="0" w:color="auto"/>
        <w:right w:val="none" w:sz="0" w:space="0" w:color="auto"/>
      </w:divBdr>
    </w:div>
    <w:div w:id="1785225790">
      <w:bodyDiv w:val="1"/>
      <w:marLeft w:val="0"/>
      <w:marRight w:val="0"/>
      <w:marTop w:val="0"/>
      <w:marBottom w:val="0"/>
      <w:divBdr>
        <w:top w:val="none" w:sz="0" w:space="0" w:color="auto"/>
        <w:left w:val="none" w:sz="0" w:space="0" w:color="auto"/>
        <w:bottom w:val="none" w:sz="0" w:space="0" w:color="auto"/>
        <w:right w:val="none" w:sz="0" w:space="0" w:color="auto"/>
      </w:divBdr>
    </w:div>
    <w:div w:id="1788423098">
      <w:bodyDiv w:val="1"/>
      <w:marLeft w:val="0"/>
      <w:marRight w:val="0"/>
      <w:marTop w:val="0"/>
      <w:marBottom w:val="0"/>
      <w:divBdr>
        <w:top w:val="none" w:sz="0" w:space="0" w:color="auto"/>
        <w:left w:val="none" w:sz="0" w:space="0" w:color="auto"/>
        <w:bottom w:val="none" w:sz="0" w:space="0" w:color="auto"/>
        <w:right w:val="none" w:sz="0" w:space="0" w:color="auto"/>
      </w:divBdr>
    </w:div>
    <w:div w:id="1789740050">
      <w:bodyDiv w:val="1"/>
      <w:marLeft w:val="0"/>
      <w:marRight w:val="0"/>
      <w:marTop w:val="0"/>
      <w:marBottom w:val="0"/>
      <w:divBdr>
        <w:top w:val="none" w:sz="0" w:space="0" w:color="auto"/>
        <w:left w:val="none" w:sz="0" w:space="0" w:color="auto"/>
        <w:bottom w:val="none" w:sz="0" w:space="0" w:color="auto"/>
        <w:right w:val="none" w:sz="0" w:space="0" w:color="auto"/>
      </w:divBdr>
    </w:div>
    <w:div w:id="1790198193">
      <w:bodyDiv w:val="1"/>
      <w:marLeft w:val="0"/>
      <w:marRight w:val="0"/>
      <w:marTop w:val="0"/>
      <w:marBottom w:val="0"/>
      <w:divBdr>
        <w:top w:val="none" w:sz="0" w:space="0" w:color="auto"/>
        <w:left w:val="none" w:sz="0" w:space="0" w:color="auto"/>
        <w:bottom w:val="none" w:sz="0" w:space="0" w:color="auto"/>
        <w:right w:val="none" w:sz="0" w:space="0" w:color="auto"/>
      </w:divBdr>
    </w:div>
    <w:div w:id="1791432181">
      <w:bodyDiv w:val="1"/>
      <w:marLeft w:val="0"/>
      <w:marRight w:val="0"/>
      <w:marTop w:val="0"/>
      <w:marBottom w:val="0"/>
      <w:divBdr>
        <w:top w:val="none" w:sz="0" w:space="0" w:color="auto"/>
        <w:left w:val="none" w:sz="0" w:space="0" w:color="auto"/>
        <w:bottom w:val="none" w:sz="0" w:space="0" w:color="auto"/>
        <w:right w:val="none" w:sz="0" w:space="0" w:color="auto"/>
      </w:divBdr>
    </w:div>
    <w:div w:id="1799492562">
      <w:bodyDiv w:val="1"/>
      <w:marLeft w:val="0"/>
      <w:marRight w:val="0"/>
      <w:marTop w:val="0"/>
      <w:marBottom w:val="0"/>
      <w:divBdr>
        <w:top w:val="none" w:sz="0" w:space="0" w:color="auto"/>
        <w:left w:val="none" w:sz="0" w:space="0" w:color="auto"/>
        <w:bottom w:val="none" w:sz="0" w:space="0" w:color="auto"/>
        <w:right w:val="none" w:sz="0" w:space="0" w:color="auto"/>
      </w:divBdr>
    </w:div>
    <w:div w:id="1802067115">
      <w:bodyDiv w:val="1"/>
      <w:marLeft w:val="0"/>
      <w:marRight w:val="0"/>
      <w:marTop w:val="0"/>
      <w:marBottom w:val="0"/>
      <w:divBdr>
        <w:top w:val="none" w:sz="0" w:space="0" w:color="auto"/>
        <w:left w:val="none" w:sz="0" w:space="0" w:color="auto"/>
        <w:bottom w:val="none" w:sz="0" w:space="0" w:color="auto"/>
        <w:right w:val="none" w:sz="0" w:space="0" w:color="auto"/>
      </w:divBdr>
    </w:div>
    <w:div w:id="1804425624">
      <w:bodyDiv w:val="1"/>
      <w:marLeft w:val="0"/>
      <w:marRight w:val="0"/>
      <w:marTop w:val="0"/>
      <w:marBottom w:val="0"/>
      <w:divBdr>
        <w:top w:val="none" w:sz="0" w:space="0" w:color="auto"/>
        <w:left w:val="none" w:sz="0" w:space="0" w:color="auto"/>
        <w:bottom w:val="none" w:sz="0" w:space="0" w:color="auto"/>
        <w:right w:val="none" w:sz="0" w:space="0" w:color="auto"/>
      </w:divBdr>
    </w:div>
    <w:div w:id="1807234225">
      <w:bodyDiv w:val="1"/>
      <w:marLeft w:val="0"/>
      <w:marRight w:val="0"/>
      <w:marTop w:val="0"/>
      <w:marBottom w:val="0"/>
      <w:divBdr>
        <w:top w:val="none" w:sz="0" w:space="0" w:color="auto"/>
        <w:left w:val="none" w:sz="0" w:space="0" w:color="auto"/>
        <w:bottom w:val="none" w:sz="0" w:space="0" w:color="auto"/>
        <w:right w:val="none" w:sz="0" w:space="0" w:color="auto"/>
      </w:divBdr>
    </w:div>
    <w:div w:id="1808208089">
      <w:bodyDiv w:val="1"/>
      <w:marLeft w:val="0"/>
      <w:marRight w:val="0"/>
      <w:marTop w:val="0"/>
      <w:marBottom w:val="0"/>
      <w:divBdr>
        <w:top w:val="none" w:sz="0" w:space="0" w:color="auto"/>
        <w:left w:val="none" w:sz="0" w:space="0" w:color="auto"/>
        <w:bottom w:val="none" w:sz="0" w:space="0" w:color="auto"/>
        <w:right w:val="none" w:sz="0" w:space="0" w:color="auto"/>
      </w:divBdr>
    </w:div>
    <w:div w:id="1815221501">
      <w:bodyDiv w:val="1"/>
      <w:marLeft w:val="0"/>
      <w:marRight w:val="0"/>
      <w:marTop w:val="0"/>
      <w:marBottom w:val="0"/>
      <w:divBdr>
        <w:top w:val="none" w:sz="0" w:space="0" w:color="auto"/>
        <w:left w:val="none" w:sz="0" w:space="0" w:color="auto"/>
        <w:bottom w:val="none" w:sz="0" w:space="0" w:color="auto"/>
        <w:right w:val="none" w:sz="0" w:space="0" w:color="auto"/>
      </w:divBdr>
    </w:div>
    <w:div w:id="1819346029">
      <w:bodyDiv w:val="1"/>
      <w:marLeft w:val="0"/>
      <w:marRight w:val="0"/>
      <w:marTop w:val="0"/>
      <w:marBottom w:val="0"/>
      <w:divBdr>
        <w:top w:val="none" w:sz="0" w:space="0" w:color="auto"/>
        <w:left w:val="none" w:sz="0" w:space="0" w:color="auto"/>
        <w:bottom w:val="none" w:sz="0" w:space="0" w:color="auto"/>
        <w:right w:val="none" w:sz="0" w:space="0" w:color="auto"/>
      </w:divBdr>
    </w:div>
    <w:div w:id="1821266312">
      <w:bodyDiv w:val="1"/>
      <w:marLeft w:val="0"/>
      <w:marRight w:val="0"/>
      <w:marTop w:val="0"/>
      <w:marBottom w:val="0"/>
      <w:divBdr>
        <w:top w:val="none" w:sz="0" w:space="0" w:color="auto"/>
        <w:left w:val="none" w:sz="0" w:space="0" w:color="auto"/>
        <w:bottom w:val="none" w:sz="0" w:space="0" w:color="auto"/>
        <w:right w:val="none" w:sz="0" w:space="0" w:color="auto"/>
      </w:divBdr>
    </w:div>
    <w:div w:id="1827622530">
      <w:bodyDiv w:val="1"/>
      <w:marLeft w:val="0"/>
      <w:marRight w:val="0"/>
      <w:marTop w:val="0"/>
      <w:marBottom w:val="0"/>
      <w:divBdr>
        <w:top w:val="none" w:sz="0" w:space="0" w:color="auto"/>
        <w:left w:val="none" w:sz="0" w:space="0" w:color="auto"/>
        <w:bottom w:val="none" w:sz="0" w:space="0" w:color="auto"/>
        <w:right w:val="none" w:sz="0" w:space="0" w:color="auto"/>
      </w:divBdr>
    </w:div>
    <w:div w:id="1829518196">
      <w:bodyDiv w:val="1"/>
      <w:marLeft w:val="0"/>
      <w:marRight w:val="0"/>
      <w:marTop w:val="0"/>
      <w:marBottom w:val="0"/>
      <w:divBdr>
        <w:top w:val="none" w:sz="0" w:space="0" w:color="auto"/>
        <w:left w:val="none" w:sz="0" w:space="0" w:color="auto"/>
        <w:bottom w:val="none" w:sz="0" w:space="0" w:color="auto"/>
        <w:right w:val="none" w:sz="0" w:space="0" w:color="auto"/>
      </w:divBdr>
    </w:div>
    <w:div w:id="1829786604">
      <w:bodyDiv w:val="1"/>
      <w:marLeft w:val="0"/>
      <w:marRight w:val="0"/>
      <w:marTop w:val="0"/>
      <w:marBottom w:val="0"/>
      <w:divBdr>
        <w:top w:val="none" w:sz="0" w:space="0" w:color="auto"/>
        <w:left w:val="none" w:sz="0" w:space="0" w:color="auto"/>
        <w:bottom w:val="none" w:sz="0" w:space="0" w:color="auto"/>
        <w:right w:val="none" w:sz="0" w:space="0" w:color="auto"/>
      </w:divBdr>
    </w:div>
    <w:div w:id="1833373703">
      <w:bodyDiv w:val="1"/>
      <w:marLeft w:val="0"/>
      <w:marRight w:val="0"/>
      <w:marTop w:val="0"/>
      <w:marBottom w:val="0"/>
      <w:divBdr>
        <w:top w:val="none" w:sz="0" w:space="0" w:color="auto"/>
        <w:left w:val="none" w:sz="0" w:space="0" w:color="auto"/>
        <w:bottom w:val="none" w:sz="0" w:space="0" w:color="auto"/>
        <w:right w:val="none" w:sz="0" w:space="0" w:color="auto"/>
      </w:divBdr>
    </w:div>
    <w:div w:id="1837501596">
      <w:bodyDiv w:val="1"/>
      <w:marLeft w:val="0"/>
      <w:marRight w:val="0"/>
      <w:marTop w:val="0"/>
      <w:marBottom w:val="0"/>
      <w:divBdr>
        <w:top w:val="none" w:sz="0" w:space="0" w:color="auto"/>
        <w:left w:val="none" w:sz="0" w:space="0" w:color="auto"/>
        <w:bottom w:val="none" w:sz="0" w:space="0" w:color="auto"/>
        <w:right w:val="none" w:sz="0" w:space="0" w:color="auto"/>
      </w:divBdr>
    </w:div>
    <w:div w:id="1845708150">
      <w:bodyDiv w:val="1"/>
      <w:marLeft w:val="0"/>
      <w:marRight w:val="0"/>
      <w:marTop w:val="0"/>
      <w:marBottom w:val="0"/>
      <w:divBdr>
        <w:top w:val="none" w:sz="0" w:space="0" w:color="auto"/>
        <w:left w:val="none" w:sz="0" w:space="0" w:color="auto"/>
        <w:bottom w:val="none" w:sz="0" w:space="0" w:color="auto"/>
        <w:right w:val="none" w:sz="0" w:space="0" w:color="auto"/>
      </w:divBdr>
    </w:div>
    <w:div w:id="1846358317">
      <w:bodyDiv w:val="1"/>
      <w:marLeft w:val="0"/>
      <w:marRight w:val="0"/>
      <w:marTop w:val="0"/>
      <w:marBottom w:val="0"/>
      <w:divBdr>
        <w:top w:val="none" w:sz="0" w:space="0" w:color="auto"/>
        <w:left w:val="none" w:sz="0" w:space="0" w:color="auto"/>
        <w:bottom w:val="none" w:sz="0" w:space="0" w:color="auto"/>
        <w:right w:val="none" w:sz="0" w:space="0" w:color="auto"/>
      </w:divBdr>
    </w:div>
    <w:div w:id="1846824571">
      <w:bodyDiv w:val="1"/>
      <w:marLeft w:val="0"/>
      <w:marRight w:val="0"/>
      <w:marTop w:val="0"/>
      <w:marBottom w:val="0"/>
      <w:divBdr>
        <w:top w:val="none" w:sz="0" w:space="0" w:color="auto"/>
        <w:left w:val="none" w:sz="0" w:space="0" w:color="auto"/>
        <w:bottom w:val="none" w:sz="0" w:space="0" w:color="auto"/>
        <w:right w:val="none" w:sz="0" w:space="0" w:color="auto"/>
      </w:divBdr>
    </w:div>
    <w:div w:id="1847360531">
      <w:bodyDiv w:val="1"/>
      <w:marLeft w:val="0"/>
      <w:marRight w:val="0"/>
      <w:marTop w:val="0"/>
      <w:marBottom w:val="0"/>
      <w:divBdr>
        <w:top w:val="none" w:sz="0" w:space="0" w:color="auto"/>
        <w:left w:val="none" w:sz="0" w:space="0" w:color="auto"/>
        <w:bottom w:val="none" w:sz="0" w:space="0" w:color="auto"/>
        <w:right w:val="none" w:sz="0" w:space="0" w:color="auto"/>
      </w:divBdr>
    </w:div>
    <w:div w:id="1849100171">
      <w:bodyDiv w:val="1"/>
      <w:marLeft w:val="0"/>
      <w:marRight w:val="0"/>
      <w:marTop w:val="0"/>
      <w:marBottom w:val="0"/>
      <w:divBdr>
        <w:top w:val="none" w:sz="0" w:space="0" w:color="auto"/>
        <w:left w:val="none" w:sz="0" w:space="0" w:color="auto"/>
        <w:bottom w:val="none" w:sz="0" w:space="0" w:color="auto"/>
        <w:right w:val="none" w:sz="0" w:space="0" w:color="auto"/>
      </w:divBdr>
    </w:div>
    <w:div w:id="1851750044">
      <w:bodyDiv w:val="1"/>
      <w:marLeft w:val="0"/>
      <w:marRight w:val="0"/>
      <w:marTop w:val="0"/>
      <w:marBottom w:val="0"/>
      <w:divBdr>
        <w:top w:val="none" w:sz="0" w:space="0" w:color="auto"/>
        <w:left w:val="none" w:sz="0" w:space="0" w:color="auto"/>
        <w:bottom w:val="none" w:sz="0" w:space="0" w:color="auto"/>
        <w:right w:val="none" w:sz="0" w:space="0" w:color="auto"/>
      </w:divBdr>
    </w:div>
    <w:div w:id="1852182225">
      <w:bodyDiv w:val="1"/>
      <w:marLeft w:val="0"/>
      <w:marRight w:val="0"/>
      <w:marTop w:val="0"/>
      <w:marBottom w:val="0"/>
      <w:divBdr>
        <w:top w:val="none" w:sz="0" w:space="0" w:color="auto"/>
        <w:left w:val="none" w:sz="0" w:space="0" w:color="auto"/>
        <w:bottom w:val="none" w:sz="0" w:space="0" w:color="auto"/>
        <w:right w:val="none" w:sz="0" w:space="0" w:color="auto"/>
      </w:divBdr>
    </w:div>
    <w:div w:id="1852404681">
      <w:bodyDiv w:val="1"/>
      <w:marLeft w:val="0"/>
      <w:marRight w:val="0"/>
      <w:marTop w:val="0"/>
      <w:marBottom w:val="0"/>
      <w:divBdr>
        <w:top w:val="none" w:sz="0" w:space="0" w:color="auto"/>
        <w:left w:val="none" w:sz="0" w:space="0" w:color="auto"/>
        <w:bottom w:val="none" w:sz="0" w:space="0" w:color="auto"/>
        <w:right w:val="none" w:sz="0" w:space="0" w:color="auto"/>
      </w:divBdr>
    </w:div>
    <w:div w:id="1852990306">
      <w:bodyDiv w:val="1"/>
      <w:marLeft w:val="0"/>
      <w:marRight w:val="0"/>
      <w:marTop w:val="0"/>
      <w:marBottom w:val="0"/>
      <w:divBdr>
        <w:top w:val="none" w:sz="0" w:space="0" w:color="auto"/>
        <w:left w:val="none" w:sz="0" w:space="0" w:color="auto"/>
        <w:bottom w:val="none" w:sz="0" w:space="0" w:color="auto"/>
        <w:right w:val="none" w:sz="0" w:space="0" w:color="auto"/>
      </w:divBdr>
    </w:div>
    <w:div w:id="1855218259">
      <w:bodyDiv w:val="1"/>
      <w:marLeft w:val="0"/>
      <w:marRight w:val="0"/>
      <w:marTop w:val="0"/>
      <w:marBottom w:val="0"/>
      <w:divBdr>
        <w:top w:val="none" w:sz="0" w:space="0" w:color="auto"/>
        <w:left w:val="none" w:sz="0" w:space="0" w:color="auto"/>
        <w:bottom w:val="none" w:sz="0" w:space="0" w:color="auto"/>
        <w:right w:val="none" w:sz="0" w:space="0" w:color="auto"/>
      </w:divBdr>
    </w:div>
    <w:div w:id="1857692254">
      <w:bodyDiv w:val="1"/>
      <w:marLeft w:val="0"/>
      <w:marRight w:val="0"/>
      <w:marTop w:val="0"/>
      <w:marBottom w:val="0"/>
      <w:divBdr>
        <w:top w:val="none" w:sz="0" w:space="0" w:color="auto"/>
        <w:left w:val="none" w:sz="0" w:space="0" w:color="auto"/>
        <w:bottom w:val="none" w:sz="0" w:space="0" w:color="auto"/>
        <w:right w:val="none" w:sz="0" w:space="0" w:color="auto"/>
      </w:divBdr>
    </w:div>
    <w:div w:id="1863979481">
      <w:bodyDiv w:val="1"/>
      <w:marLeft w:val="0"/>
      <w:marRight w:val="0"/>
      <w:marTop w:val="0"/>
      <w:marBottom w:val="0"/>
      <w:divBdr>
        <w:top w:val="none" w:sz="0" w:space="0" w:color="auto"/>
        <w:left w:val="none" w:sz="0" w:space="0" w:color="auto"/>
        <w:bottom w:val="none" w:sz="0" w:space="0" w:color="auto"/>
        <w:right w:val="none" w:sz="0" w:space="0" w:color="auto"/>
      </w:divBdr>
    </w:div>
    <w:div w:id="1875651168">
      <w:bodyDiv w:val="1"/>
      <w:marLeft w:val="0"/>
      <w:marRight w:val="0"/>
      <w:marTop w:val="0"/>
      <w:marBottom w:val="0"/>
      <w:divBdr>
        <w:top w:val="none" w:sz="0" w:space="0" w:color="auto"/>
        <w:left w:val="none" w:sz="0" w:space="0" w:color="auto"/>
        <w:bottom w:val="none" w:sz="0" w:space="0" w:color="auto"/>
        <w:right w:val="none" w:sz="0" w:space="0" w:color="auto"/>
      </w:divBdr>
    </w:div>
    <w:div w:id="1876581739">
      <w:bodyDiv w:val="1"/>
      <w:marLeft w:val="0"/>
      <w:marRight w:val="0"/>
      <w:marTop w:val="0"/>
      <w:marBottom w:val="0"/>
      <w:divBdr>
        <w:top w:val="none" w:sz="0" w:space="0" w:color="auto"/>
        <w:left w:val="none" w:sz="0" w:space="0" w:color="auto"/>
        <w:bottom w:val="none" w:sz="0" w:space="0" w:color="auto"/>
        <w:right w:val="none" w:sz="0" w:space="0" w:color="auto"/>
      </w:divBdr>
    </w:div>
    <w:div w:id="1878545027">
      <w:bodyDiv w:val="1"/>
      <w:marLeft w:val="0"/>
      <w:marRight w:val="0"/>
      <w:marTop w:val="0"/>
      <w:marBottom w:val="0"/>
      <w:divBdr>
        <w:top w:val="none" w:sz="0" w:space="0" w:color="auto"/>
        <w:left w:val="none" w:sz="0" w:space="0" w:color="auto"/>
        <w:bottom w:val="none" w:sz="0" w:space="0" w:color="auto"/>
        <w:right w:val="none" w:sz="0" w:space="0" w:color="auto"/>
      </w:divBdr>
    </w:div>
    <w:div w:id="1880244383">
      <w:bodyDiv w:val="1"/>
      <w:marLeft w:val="0"/>
      <w:marRight w:val="0"/>
      <w:marTop w:val="0"/>
      <w:marBottom w:val="0"/>
      <w:divBdr>
        <w:top w:val="none" w:sz="0" w:space="0" w:color="auto"/>
        <w:left w:val="none" w:sz="0" w:space="0" w:color="auto"/>
        <w:bottom w:val="none" w:sz="0" w:space="0" w:color="auto"/>
        <w:right w:val="none" w:sz="0" w:space="0" w:color="auto"/>
      </w:divBdr>
    </w:div>
    <w:div w:id="1881816643">
      <w:bodyDiv w:val="1"/>
      <w:marLeft w:val="0"/>
      <w:marRight w:val="0"/>
      <w:marTop w:val="0"/>
      <w:marBottom w:val="0"/>
      <w:divBdr>
        <w:top w:val="none" w:sz="0" w:space="0" w:color="auto"/>
        <w:left w:val="none" w:sz="0" w:space="0" w:color="auto"/>
        <w:bottom w:val="none" w:sz="0" w:space="0" w:color="auto"/>
        <w:right w:val="none" w:sz="0" w:space="0" w:color="auto"/>
      </w:divBdr>
    </w:div>
    <w:div w:id="1883201159">
      <w:bodyDiv w:val="1"/>
      <w:marLeft w:val="0"/>
      <w:marRight w:val="0"/>
      <w:marTop w:val="0"/>
      <w:marBottom w:val="0"/>
      <w:divBdr>
        <w:top w:val="none" w:sz="0" w:space="0" w:color="auto"/>
        <w:left w:val="none" w:sz="0" w:space="0" w:color="auto"/>
        <w:bottom w:val="none" w:sz="0" w:space="0" w:color="auto"/>
        <w:right w:val="none" w:sz="0" w:space="0" w:color="auto"/>
      </w:divBdr>
    </w:div>
    <w:div w:id="1883861108">
      <w:bodyDiv w:val="1"/>
      <w:marLeft w:val="0"/>
      <w:marRight w:val="0"/>
      <w:marTop w:val="0"/>
      <w:marBottom w:val="0"/>
      <w:divBdr>
        <w:top w:val="none" w:sz="0" w:space="0" w:color="auto"/>
        <w:left w:val="none" w:sz="0" w:space="0" w:color="auto"/>
        <w:bottom w:val="none" w:sz="0" w:space="0" w:color="auto"/>
        <w:right w:val="none" w:sz="0" w:space="0" w:color="auto"/>
      </w:divBdr>
    </w:div>
    <w:div w:id="1883978147">
      <w:bodyDiv w:val="1"/>
      <w:marLeft w:val="0"/>
      <w:marRight w:val="0"/>
      <w:marTop w:val="0"/>
      <w:marBottom w:val="0"/>
      <w:divBdr>
        <w:top w:val="none" w:sz="0" w:space="0" w:color="auto"/>
        <w:left w:val="none" w:sz="0" w:space="0" w:color="auto"/>
        <w:bottom w:val="none" w:sz="0" w:space="0" w:color="auto"/>
        <w:right w:val="none" w:sz="0" w:space="0" w:color="auto"/>
      </w:divBdr>
    </w:div>
    <w:div w:id="1884175957">
      <w:bodyDiv w:val="1"/>
      <w:marLeft w:val="0"/>
      <w:marRight w:val="0"/>
      <w:marTop w:val="0"/>
      <w:marBottom w:val="0"/>
      <w:divBdr>
        <w:top w:val="none" w:sz="0" w:space="0" w:color="auto"/>
        <w:left w:val="none" w:sz="0" w:space="0" w:color="auto"/>
        <w:bottom w:val="none" w:sz="0" w:space="0" w:color="auto"/>
        <w:right w:val="none" w:sz="0" w:space="0" w:color="auto"/>
      </w:divBdr>
    </w:div>
    <w:div w:id="1885482648">
      <w:bodyDiv w:val="1"/>
      <w:marLeft w:val="0"/>
      <w:marRight w:val="0"/>
      <w:marTop w:val="0"/>
      <w:marBottom w:val="0"/>
      <w:divBdr>
        <w:top w:val="none" w:sz="0" w:space="0" w:color="auto"/>
        <w:left w:val="none" w:sz="0" w:space="0" w:color="auto"/>
        <w:bottom w:val="none" w:sz="0" w:space="0" w:color="auto"/>
        <w:right w:val="none" w:sz="0" w:space="0" w:color="auto"/>
      </w:divBdr>
    </w:div>
    <w:div w:id="1887326809">
      <w:bodyDiv w:val="1"/>
      <w:marLeft w:val="0"/>
      <w:marRight w:val="0"/>
      <w:marTop w:val="0"/>
      <w:marBottom w:val="0"/>
      <w:divBdr>
        <w:top w:val="none" w:sz="0" w:space="0" w:color="auto"/>
        <w:left w:val="none" w:sz="0" w:space="0" w:color="auto"/>
        <w:bottom w:val="none" w:sz="0" w:space="0" w:color="auto"/>
        <w:right w:val="none" w:sz="0" w:space="0" w:color="auto"/>
      </w:divBdr>
    </w:div>
    <w:div w:id="1890803852">
      <w:bodyDiv w:val="1"/>
      <w:marLeft w:val="0"/>
      <w:marRight w:val="0"/>
      <w:marTop w:val="0"/>
      <w:marBottom w:val="0"/>
      <w:divBdr>
        <w:top w:val="none" w:sz="0" w:space="0" w:color="auto"/>
        <w:left w:val="none" w:sz="0" w:space="0" w:color="auto"/>
        <w:bottom w:val="none" w:sz="0" w:space="0" w:color="auto"/>
        <w:right w:val="none" w:sz="0" w:space="0" w:color="auto"/>
      </w:divBdr>
    </w:div>
    <w:div w:id="1892381005">
      <w:bodyDiv w:val="1"/>
      <w:marLeft w:val="0"/>
      <w:marRight w:val="0"/>
      <w:marTop w:val="0"/>
      <w:marBottom w:val="0"/>
      <w:divBdr>
        <w:top w:val="none" w:sz="0" w:space="0" w:color="auto"/>
        <w:left w:val="none" w:sz="0" w:space="0" w:color="auto"/>
        <w:bottom w:val="none" w:sz="0" w:space="0" w:color="auto"/>
        <w:right w:val="none" w:sz="0" w:space="0" w:color="auto"/>
      </w:divBdr>
    </w:div>
    <w:div w:id="1893803711">
      <w:bodyDiv w:val="1"/>
      <w:marLeft w:val="0"/>
      <w:marRight w:val="0"/>
      <w:marTop w:val="0"/>
      <w:marBottom w:val="0"/>
      <w:divBdr>
        <w:top w:val="none" w:sz="0" w:space="0" w:color="auto"/>
        <w:left w:val="none" w:sz="0" w:space="0" w:color="auto"/>
        <w:bottom w:val="none" w:sz="0" w:space="0" w:color="auto"/>
        <w:right w:val="none" w:sz="0" w:space="0" w:color="auto"/>
      </w:divBdr>
    </w:div>
    <w:div w:id="1896230980">
      <w:bodyDiv w:val="1"/>
      <w:marLeft w:val="0"/>
      <w:marRight w:val="0"/>
      <w:marTop w:val="0"/>
      <w:marBottom w:val="0"/>
      <w:divBdr>
        <w:top w:val="none" w:sz="0" w:space="0" w:color="auto"/>
        <w:left w:val="none" w:sz="0" w:space="0" w:color="auto"/>
        <w:bottom w:val="none" w:sz="0" w:space="0" w:color="auto"/>
        <w:right w:val="none" w:sz="0" w:space="0" w:color="auto"/>
      </w:divBdr>
    </w:div>
    <w:div w:id="1897466358">
      <w:bodyDiv w:val="1"/>
      <w:marLeft w:val="0"/>
      <w:marRight w:val="0"/>
      <w:marTop w:val="0"/>
      <w:marBottom w:val="0"/>
      <w:divBdr>
        <w:top w:val="none" w:sz="0" w:space="0" w:color="auto"/>
        <w:left w:val="none" w:sz="0" w:space="0" w:color="auto"/>
        <w:bottom w:val="none" w:sz="0" w:space="0" w:color="auto"/>
        <w:right w:val="none" w:sz="0" w:space="0" w:color="auto"/>
      </w:divBdr>
    </w:div>
    <w:div w:id="1899974730">
      <w:bodyDiv w:val="1"/>
      <w:marLeft w:val="0"/>
      <w:marRight w:val="0"/>
      <w:marTop w:val="0"/>
      <w:marBottom w:val="0"/>
      <w:divBdr>
        <w:top w:val="none" w:sz="0" w:space="0" w:color="auto"/>
        <w:left w:val="none" w:sz="0" w:space="0" w:color="auto"/>
        <w:bottom w:val="none" w:sz="0" w:space="0" w:color="auto"/>
        <w:right w:val="none" w:sz="0" w:space="0" w:color="auto"/>
      </w:divBdr>
    </w:div>
    <w:div w:id="1900549311">
      <w:bodyDiv w:val="1"/>
      <w:marLeft w:val="0"/>
      <w:marRight w:val="0"/>
      <w:marTop w:val="0"/>
      <w:marBottom w:val="0"/>
      <w:divBdr>
        <w:top w:val="none" w:sz="0" w:space="0" w:color="auto"/>
        <w:left w:val="none" w:sz="0" w:space="0" w:color="auto"/>
        <w:bottom w:val="none" w:sz="0" w:space="0" w:color="auto"/>
        <w:right w:val="none" w:sz="0" w:space="0" w:color="auto"/>
      </w:divBdr>
    </w:div>
    <w:div w:id="1900747652">
      <w:bodyDiv w:val="1"/>
      <w:marLeft w:val="0"/>
      <w:marRight w:val="0"/>
      <w:marTop w:val="0"/>
      <w:marBottom w:val="0"/>
      <w:divBdr>
        <w:top w:val="none" w:sz="0" w:space="0" w:color="auto"/>
        <w:left w:val="none" w:sz="0" w:space="0" w:color="auto"/>
        <w:bottom w:val="none" w:sz="0" w:space="0" w:color="auto"/>
        <w:right w:val="none" w:sz="0" w:space="0" w:color="auto"/>
      </w:divBdr>
    </w:div>
    <w:div w:id="1902711360">
      <w:bodyDiv w:val="1"/>
      <w:marLeft w:val="0"/>
      <w:marRight w:val="0"/>
      <w:marTop w:val="0"/>
      <w:marBottom w:val="0"/>
      <w:divBdr>
        <w:top w:val="none" w:sz="0" w:space="0" w:color="auto"/>
        <w:left w:val="none" w:sz="0" w:space="0" w:color="auto"/>
        <w:bottom w:val="none" w:sz="0" w:space="0" w:color="auto"/>
        <w:right w:val="none" w:sz="0" w:space="0" w:color="auto"/>
      </w:divBdr>
    </w:div>
    <w:div w:id="1902934617">
      <w:bodyDiv w:val="1"/>
      <w:marLeft w:val="0"/>
      <w:marRight w:val="0"/>
      <w:marTop w:val="0"/>
      <w:marBottom w:val="0"/>
      <w:divBdr>
        <w:top w:val="none" w:sz="0" w:space="0" w:color="auto"/>
        <w:left w:val="none" w:sz="0" w:space="0" w:color="auto"/>
        <w:bottom w:val="none" w:sz="0" w:space="0" w:color="auto"/>
        <w:right w:val="none" w:sz="0" w:space="0" w:color="auto"/>
      </w:divBdr>
    </w:div>
    <w:div w:id="1905292570">
      <w:bodyDiv w:val="1"/>
      <w:marLeft w:val="0"/>
      <w:marRight w:val="0"/>
      <w:marTop w:val="0"/>
      <w:marBottom w:val="0"/>
      <w:divBdr>
        <w:top w:val="none" w:sz="0" w:space="0" w:color="auto"/>
        <w:left w:val="none" w:sz="0" w:space="0" w:color="auto"/>
        <w:bottom w:val="none" w:sz="0" w:space="0" w:color="auto"/>
        <w:right w:val="none" w:sz="0" w:space="0" w:color="auto"/>
      </w:divBdr>
    </w:div>
    <w:div w:id="1906180172">
      <w:bodyDiv w:val="1"/>
      <w:marLeft w:val="0"/>
      <w:marRight w:val="0"/>
      <w:marTop w:val="0"/>
      <w:marBottom w:val="0"/>
      <w:divBdr>
        <w:top w:val="none" w:sz="0" w:space="0" w:color="auto"/>
        <w:left w:val="none" w:sz="0" w:space="0" w:color="auto"/>
        <w:bottom w:val="none" w:sz="0" w:space="0" w:color="auto"/>
        <w:right w:val="none" w:sz="0" w:space="0" w:color="auto"/>
      </w:divBdr>
    </w:div>
    <w:div w:id="1906984163">
      <w:bodyDiv w:val="1"/>
      <w:marLeft w:val="0"/>
      <w:marRight w:val="0"/>
      <w:marTop w:val="0"/>
      <w:marBottom w:val="0"/>
      <w:divBdr>
        <w:top w:val="none" w:sz="0" w:space="0" w:color="auto"/>
        <w:left w:val="none" w:sz="0" w:space="0" w:color="auto"/>
        <w:bottom w:val="none" w:sz="0" w:space="0" w:color="auto"/>
        <w:right w:val="none" w:sz="0" w:space="0" w:color="auto"/>
      </w:divBdr>
    </w:div>
    <w:div w:id="1907493026">
      <w:bodyDiv w:val="1"/>
      <w:marLeft w:val="0"/>
      <w:marRight w:val="0"/>
      <w:marTop w:val="0"/>
      <w:marBottom w:val="0"/>
      <w:divBdr>
        <w:top w:val="none" w:sz="0" w:space="0" w:color="auto"/>
        <w:left w:val="none" w:sz="0" w:space="0" w:color="auto"/>
        <w:bottom w:val="none" w:sz="0" w:space="0" w:color="auto"/>
        <w:right w:val="none" w:sz="0" w:space="0" w:color="auto"/>
      </w:divBdr>
    </w:div>
    <w:div w:id="1907832915">
      <w:bodyDiv w:val="1"/>
      <w:marLeft w:val="0"/>
      <w:marRight w:val="0"/>
      <w:marTop w:val="0"/>
      <w:marBottom w:val="0"/>
      <w:divBdr>
        <w:top w:val="none" w:sz="0" w:space="0" w:color="auto"/>
        <w:left w:val="none" w:sz="0" w:space="0" w:color="auto"/>
        <w:bottom w:val="none" w:sz="0" w:space="0" w:color="auto"/>
        <w:right w:val="none" w:sz="0" w:space="0" w:color="auto"/>
      </w:divBdr>
    </w:div>
    <w:div w:id="1909922326">
      <w:bodyDiv w:val="1"/>
      <w:marLeft w:val="0"/>
      <w:marRight w:val="0"/>
      <w:marTop w:val="0"/>
      <w:marBottom w:val="0"/>
      <w:divBdr>
        <w:top w:val="none" w:sz="0" w:space="0" w:color="auto"/>
        <w:left w:val="none" w:sz="0" w:space="0" w:color="auto"/>
        <w:bottom w:val="none" w:sz="0" w:space="0" w:color="auto"/>
        <w:right w:val="none" w:sz="0" w:space="0" w:color="auto"/>
      </w:divBdr>
    </w:div>
    <w:div w:id="1911647057">
      <w:bodyDiv w:val="1"/>
      <w:marLeft w:val="0"/>
      <w:marRight w:val="0"/>
      <w:marTop w:val="0"/>
      <w:marBottom w:val="0"/>
      <w:divBdr>
        <w:top w:val="none" w:sz="0" w:space="0" w:color="auto"/>
        <w:left w:val="none" w:sz="0" w:space="0" w:color="auto"/>
        <w:bottom w:val="none" w:sz="0" w:space="0" w:color="auto"/>
        <w:right w:val="none" w:sz="0" w:space="0" w:color="auto"/>
      </w:divBdr>
    </w:div>
    <w:div w:id="1911767228">
      <w:bodyDiv w:val="1"/>
      <w:marLeft w:val="0"/>
      <w:marRight w:val="0"/>
      <w:marTop w:val="0"/>
      <w:marBottom w:val="0"/>
      <w:divBdr>
        <w:top w:val="none" w:sz="0" w:space="0" w:color="auto"/>
        <w:left w:val="none" w:sz="0" w:space="0" w:color="auto"/>
        <w:bottom w:val="none" w:sz="0" w:space="0" w:color="auto"/>
        <w:right w:val="none" w:sz="0" w:space="0" w:color="auto"/>
      </w:divBdr>
    </w:div>
    <w:div w:id="1912960664">
      <w:bodyDiv w:val="1"/>
      <w:marLeft w:val="0"/>
      <w:marRight w:val="0"/>
      <w:marTop w:val="0"/>
      <w:marBottom w:val="0"/>
      <w:divBdr>
        <w:top w:val="none" w:sz="0" w:space="0" w:color="auto"/>
        <w:left w:val="none" w:sz="0" w:space="0" w:color="auto"/>
        <w:bottom w:val="none" w:sz="0" w:space="0" w:color="auto"/>
        <w:right w:val="none" w:sz="0" w:space="0" w:color="auto"/>
      </w:divBdr>
    </w:div>
    <w:div w:id="1914503787">
      <w:bodyDiv w:val="1"/>
      <w:marLeft w:val="0"/>
      <w:marRight w:val="0"/>
      <w:marTop w:val="0"/>
      <w:marBottom w:val="0"/>
      <w:divBdr>
        <w:top w:val="none" w:sz="0" w:space="0" w:color="auto"/>
        <w:left w:val="none" w:sz="0" w:space="0" w:color="auto"/>
        <w:bottom w:val="none" w:sz="0" w:space="0" w:color="auto"/>
        <w:right w:val="none" w:sz="0" w:space="0" w:color="auto"/>
      </w:divBdr>
    </w:div>
    <w:div w:id="1916666507">
      <w:bodyDiv w:val="1"/>
      <w:marLeft w:val="0"/>
      <w:marRight w:val="0"/>
      <w:marTop w:val="0"/>
      <w:marBottom w:val="0"/>
      <w:divBdr>
        <w:top w:val="none" w:sz="0" w:space="0" w:color="auto"/>
        <w:left w:val="none" w:sz="0" w:space="0" w:color="auto"/>
        <w:bottom w:val="none" w:sz="0" w:space="0" w:color="auto"/>
        <w:right w:val="none" w:sz="0" w:space="0" w:color="auto"/>
      </w:divBdr>
    </w:div>
    <w:div w:id="1917086084">
      <w:bodyDiv w:val="1"/>
      <w:marLeft w:val="0"/>
      <w:marRight w:val="0"/>
      <w:marTop w:val="0"/>
      <w:marBottom w:val="0"/>
      <w:divBdr>
        <w:top w:val="none" w:sz="0" w:space="0" w:color="auto"/>
        <w:left w:val="none" w:sz="0" w:space="0" w:color="auto"/>
        <w:bottom w:val="none" w:sz="0" w:space="0" w:color="auto"/>
        <w:right w:val="none" w:sz="0" w:space="0" w:color="auto"/>
      </w:divBdr>
    </w:div>
    <w:div w:id="1917741467">
      <w:bodyDiv w:val="1"/>
      <w:marLeft w:val="0"/>
      <w:marRight w:val="0"/>
      <w:marTop w:val="0"/>
      <w:marBottom w:val="0"/>
      <w:divBdr>
        <w:top w:val="none" w:sz="0" w:space="0" w:color="auto"/>
        <w:left w:val="none" w:sz="0" w:space="0" w:color="auto"/>
        <w:bottom w:val="none" w:sz="0" w:space="0" w:color="auto"/>
        <w:right w:val="none" w:sz="0" w:space="0" w:color="auto"/>
      </w:divBdr>
    </w:div>
    <w:div w:id="1918973932">
      <w:bodyDiv w:val="1"/>
      <w:marLeft w:val="0"/>
      <w:marRight w:val="0"/>
      <w:marTop w:val="0"/>
      <w:marBottom w:val="0"/>
      <w:divBdr>
        <w:top w:val="none" w:sz="0" w:space="0" w:color="auto"/>
        <w:left w:val="none" w:sz="0" w:space="0" w:color="auto"/>
        <w:bottom w:val="none" w:sz="0" w:space="0" w:color="auto"/>
        <w:right w:val="none" w:sz="0" w:space="0" w:color="auto"/>
      </w:divBdr>
    </w:div>
    <w:div w:id="1919903031">
      <w:bodyDiv w:val="1"/>
      <w:marLeft w:val="0"/>
      <w:marRight w:val="0"/>
      <w:marTop w:val="0"/>
      <w:marBottom w:val="0"/>
      <w:divBdr>
        <w:top w:val="none" w:sz="0" w:space="0" w:color="auto"/>
        <w:left w:val="none" w:sz="0" w:space="0" w:color="auto"/>
        <w:bottom w:val="none" w:sz="0" w:space="0" w:color="auto"/>
        <w:right w:val="none" w:sz="0" w:space="0" w:color="auto"/>
      </w:divBdr>
    </w:div>
    <w:div w:id="1923173723">
      <w:bodyDiv w:val="1"/>
      <w:marLeft w:val="0"/>
      <w:marRight w:val="0"/>
      <w:marTop w:val="0"/>
      <w:marBottom w:val="0"/>
      <w:divBdr>
        <w:top w:val="none" w:sz="0" w:space="0" w:color="auto"/>
        <w:left w:val="none" w:sz="0" w:space="0" w:color="auto"/>
        <w:bottom w:val="none" w:sz="0" w:space="0" w:color="auto"/>
        <w:right w:val="none" w:sz="0" w:space="0" w:color="auto"/>
      </w:divBdr>
    </w:div>
    <w:div w:id="1925187932">
      <w:bodyDiv w:val="1"/>
      <w:marLeft w:val="0"/>
      <w:marRight w:val="0"/>
      <w:marTop w:val="0"/>
      <w:marBottom w:val="0"/>
      <w:divBdr>
        <w:top w:val="none" w:sz="0" w:space="0" w:color="auto"/>
        <w:left w:val="none" w:sz="0" w:space="0" w:color="auto"/>
        <w:bottom w:val="none" w:sz="0" w:space="0" w:color="auto"/>
        <w:right w:val="none" w:sz="0" w:space="0" w:color="auto"/>
      </w:divBdr>
    </w:div>
    <w:div w:id="1925455397">
      <w:bodyDiv w:val="1"/>
      <w:marLeft w:val="0"/>
      <w:marRight w:val="0"/>
      <w:marTop w:val="0"/>
      <w:marBottom w:val="0"/>
      <w:divBdr>
        <w:top w:val="none" w:sz="0" w:space="0" w:color="auto"/>
        <w:left w:val="none" w:sz="0" w:space="0" w:color="auto"/>
        <w:bottom w:val="none" w:sz="0" w:space="0" w:color="auto"/>
        <w:right w:val="none" w:sz="0" w:space="0" w:color="auto"/>
      </w:divBdr>
    </w:div>
    <w:div w:id="1925920541">
      <w:bodyDiv w:val="1"/>
      <w:marLeft w:val="0"/>
      <w:marRight w:val="0"/>
      <w:marTop w:val="0"/>
      <w:marBottom w:val="0"/>
      <w:divBdr>
        <w:top w:val="none" w:sz="0" w:space="0" w:color="auto"/>
        <w:left w:val="none" w:sz="0" w:space="0" w:color="auto"/>
        <w:bottom w:val="none" w:sz="0" w:space="0" w:color="auto"/>
        <w:right w:val="none" w:sz="0" w:space="0" w:color="auto"/>
      </w:divBdr>
    </w:div>
    <w:div w:id="1927227767">
      <w:bodyDiv w:val="1"/>
      <w:marLeft w:val="0"/>
      <w:marRight w:val="0"/>
      <w:marTop w:val="0"/>
      <w:marBottom w:val="0"/>
      <w:divBdr>
        <w:top w:val="none" w:sz="0" w:space="0" w:color="auto"/>
        <w:left w:val="none" w:sz="0" w:space="0" w:color="auto"/>
        <w:bottom w:val="none" w:sz="0" w:space="0" w:color="auto"/>
        <w:right w:val="none" w:sz="0" w:space="0" w:color="auto"/>
      </w:divBdr>
    </w:div>
    <w:div w:id="1930846077">
      <w:bodyDiv w:val="1"/>
      <w:marLeft w:val="0"/>
      <w:marRight w:val="0"/>
      <w:marTop w:val="0"/>
      <w:marBottom w:val="0"/>
      <w:divBdr>
        <w:top w:val="none" w:sz="0" w:space="0" w:color="auto"/>
        <w:left w:val="none" w:sz="0" w:space="0" w:color="auto"/>
        <w:bottom w:val="none" w:sz="0" w:space="0" w:color="auto"/>
        <w:right w:val="none" w:sz="0" w:space="0" w:color="auto"/>
      </w:divBdr>
    </w:div>
    <w:div w:id="1932350028">
      <w:bodyDiv w:val="1"/>
      <w:marLeft w:val="0"/>
      <w:marRight w:val="0"/>
      <w:marTop w:val="0"/>
      <w:marBottom w:val="0"/>
      <w:divBdr>
        <w:top w:val="none" w:sz="0" w:space="0" w:color="auto"/>
        <w:left w:val="none" w:sz="0" w:space="0" w:color="auto"/>
        <w:bottom w:val="none" w:sz="0" w:space="0" w:color="auto"/>
        <w:right w:val="none" w:sz="0" w:space="0" w:color="auto"/>
      </w:divBdr>
    </w:div>
    <w:div w:id="1932471397">
      <w:bodyDiv w:val="1"/>
      <w:marLeft w:val="0"/>
      <w:marRight w:val="0"/>
      <w:marTop w:val="0"/>
      <w:marBottom w:val="0"/>
      <w:divBdr>
        <w:top w:val="none" w:sz="0" w:space="0" w:color="auto"/>
        <w:left w:val="none" w:sz="0" w:space="0" w:color="auto"/>
        <w:bottom w:val="none" w:sz="0" w:space="0" w:color="auto"/>
        <w:right w:val="none" w:sz="0" w:space="0" w:color="auto"/>
      </w:divBdr>
    </w:div>
    <w:div w:id="1933078568">
      <w:bodyDiv w:val="1"/>
      <w:marLeft w:val="0"/>
      <w:marRight w:val="0"/>
      <w:marTop w:val="0"/>
      <w:marBottom w:val="0"/>
      <w:divBdr>
        <w:top w:val="none" w:sz="0" w:space="0" w:color="auto"/>
        <w:left w:val="none" w:sz="0" w:space="0" w:color="auto"/>
        <w:bottom w:val="none" w:sz="0" w:space="0" w:color="auto"/>
        <w:right w:val="none" w:sz="0" w:space="0" w:color="auto"/>
      </w:divBdr>
    </w:div>
    <w:div w:id="1937401466">
      <w:bodyDiv w:val="1"/>
      <w:marLeft w:val="0"/>
      <w:marRight w:val="0"/>
      <w:marTop w:val="0"/>
      <w:marBottom w:val="0"/>
      <w:divBdr>
        <w:top w:val="none" w:sz="0" w:space="0" w:color="auto"/>
        <w:left w:val="none" w:sz="0" w:space="0" w:color="auto"/>
        <w:bottom w:val="none" w:sz="0" w:space="0" w:color="auto"/>
        <w:right w:val="none" w:sz="0" w:space="0" w:color="auto"/>
      </w:divBdr>
    </w:div>
    <w:div w:id="1942252857">
      <w:bodyDiv w:val="1"/>
      <w:marLeft w:val="0"/>
      <w:marRight w:val="0"/>
      <w:marTop w:val="0"/>
      <w:marBottom w:val="0"/>
      <w:divBdr>
        <w:top w:val="none" w:sz="0" w:space="0" w:color="auto"/>
        <w:left w:val="none" w:sz="0" w:space="0" w:color="auto"/>
        <w:bottom w:val="none" w:sz="0" w:space="0" w:color="auto"/>
        <w:right w:val="none" w:sz="0" w:space="0" w:color="auto"/>
      </w:divBdr>
    </w:div>
    <w:div w:id="1947544156">
      <w:bodyDiv w:val="1"/>
      <w:marLeft w:val="0"/>
      <w:marRight w:val="0"/>
      <w:marTop w:val="0"/>
      <w:marBottom w:val="0"/>
      <w:divBdr>
        <w:top w:val="none" w:sz="0" w:space="0" w:color="auto"/>
        <w:left w:val="none" w:sz="0" w:space="0" w:color="auto"/>
        <w:bottom w:val="none" w:sz="0" w:space="0" w:color="auto"/>
        <w:right w:val="none" w:sz="0" w:space="0" w:color="auto"/>
      </w:divBdr>
    </w:div>
    <w:div w:id="1949383998">
      <w:bodyDiv w:val="1"/>
      <w:marLeft w:val="0"/>
      <w:marRight w:val="0"/>
      <w:marTop w:val="0"/>
      <w:marBottom w:val="0"/>
      <w:divBdr>
        <w:top w:val="none" w:sz="0" w:space="0" w:color="auto"/>
        <w:left w:val="none" w:sz="0" w:space="0" w:color="auto"/>
        <w:bottom w:val="none" w:sz="0" w:space="0" w:color="auto"/>
        <w:right w:val="none" w:sz="0" w:space="0" w:color="auto"/>
      </w:divBdr>
    </w:div>
    <w:div w:id="1949850344">
      <w:bodyDiv w:val="1"/>
      <w:marLeft w:val="0"/>
      <w:marRight w:val="0"/>
      <w:marTop w:val="0"/>
      <w:marBottom w:val="0"/>
      <w:divBdr>
        <w:top w:val="none" w:sz="0" w:space="0" w:color="auto"/>
        <w:left w:val="none" w:sz="0" w:space="0" w:color="auto"/>
        <w:bottom w:val="none" w:sz="0" w:space="0" w:color="auto"/>
        <w:right w:val="none" w:sz="0" w:space="0" w:color="auto"/>
      </w:divBdr>
    </w:div>
    <w:div w:id="1951888162">
      <w:bodyDiv w:val="1"/>
      <w:marLeft w:val="0"/>
      <w:marRight w:val="0"/>
      <w:marTop w:val="0"/>
      <w:marBottom w:val="0"/>
      <w:divBdr>
        <w:top w:val="none" w:sz="0" w:space="0" w:color="auto"/>
        <w:left w:val="none" w:sz="0" w:space="0" w:color="auto"/>
        <w:bottom w:val="none" w:sz="0" w:space="0" w:color="auto"/>
        <w:right w:val="none" w:sz="0" w:space="0" w:color="auto"/>
      </w:divBdr>
    </w:div>
    <w:div w:id="1957982202">
      <w:bodyDiv w:val="1"/>
      <w:marLeft w:val="0"/>
      <w:marRight w:val="0"/>
      <w:marTop w:val="0"/>
      <w:marBottom w:val="0"/>
      <w:divBdr>
        <w:top w:val="none" w:sz="0" w:space="0" w:color="auto"/>
        <w:left w:val="none" w:sz="0" w:space="0" w:color="auto"/>
        <w:bottom w:val="none" w:sz="0" w:space="0" w:color="auto"/>
        <w:right w:val="none" w:sz="0" w:space="0" w:color="auto"/>
      </w:divBdr>
    </w:div>
    <w:div w:id="1961453502">
      <w:bodyDiv w:val="1"/>
      <w:marLeft w:val="0"/>
      <w:marRight w:val="0"/>
      <w:marTop w:val="0"/>
      <w:marBottom w:val="0"/>
      <w:divBdr>
        <w:top w:val="none" w:sz="0" w:space="0" w:color="auto"/>
        <w:left w:val="none" w:sz="0" w:space="0" w:color="auto"/>
        <w:bottom w:val="none" w:sz="0" w:space="0" w:color="auto"/>
        <w:right w:val="none" w:sz="0" w:space="0" w:color="auto"/>
      </w:divBdr>
    </w:div>
    <w:div w:id="1962107236">
      <w:bodyDiv w:val="1"/>
      <w:marLeft w:val="0"/>
      <w:marRight w:val="0"/>
      <w:marTop w:val="0"/>
      <w:marBottom w:val="0"/>
      <w:divBdr>
        <w:top w:val="none" w:sz="0" w:space="0" w:color="auto"/>
        <w:left w:val="none" w:sz="0" w:space="0" w:color="auto"/>
        <w:bottom w:val="none" w:sz="0" w:space="0" w:color="auto"/>
        <w:right w:val="none" w:sz="0" w:space="0" w:color="auto"/>
      </w:divBdr>
    </w:div>
    <w:div w:id="1968275312">
      <w:bodyDiv w:val="1"/>
      <w:marLeft w:val="0"/>
      <w:marRight w:val="0"/>
      <w:marTop w:val="0"/>
      <w:marBottom w:val="0"/>
      <w:divBdr>
        <w:top w:val="none" w:sz="0" w:space="0" w:color="auto"/>
        <w:left w:val="none" w:sz="0" w:space="0" w:color="auto"/>
        <w:bottom w:val="none" w:sz="0" w:space="0" w:color="auto"/>
        <w:right w:val="none" w:sz="0" w:space="0" w:color="auto"/>
      </w:divBdr>
    </w:div>
    <w:div w:id="1968310989">
      <w:bodyDiv w:val="1"/>
      <w:marLeft w:val="0"/>
      <w:marRight w:val="0"/>
      <w:marTop w:val="0"/>
      <w:marBottom w:val="0"/>
      <w:divBdr>
        <w:top w:val="none" w:sz="0" w:space="0" w:color="auto"/>
        <w:left w:val="none" w:sz="0" w:space="0" w:color="auto"/>
        <w:bottom w:val="none" w:sz="0" w:space="0" w:color="auto"/>
        <w:right w:val="none" w:sz="0" w:space="0" w:color="auto"/>
      </w:divBdr>
    </w:div>
    <w:div w:id="1970546920">
      <w:bodyDiv w:val="1"/>
      <w:marLeft w:val="0"/>
      <w:marRight w:val="0"/>
      <w:marTop w:val="0"/>
      <w:marBottom w:val="0"/>
      <w:divBdr>
        <w:top w:val="none" w:sz="0" w:space="0" w:color="auto"/>
        <w:left w:val="none" w:sz="0" w:space="0" w:color="auto"/>
        <w:bottom w:val="none" w:sz="0" w:space="0" w:color="auto"/>
        <w:right w:val="none" w:sz="0" w:space="0" w:color="auto"/>
      </w:divBdr>
    </w:div>
    <w:div w:id="1971788504">
      <w:bodyDiv w:val="1"/>
      <w:marLeft w:val="0"/>
      <w:marRight w:val="0"/>
      <w:marTop w:val="0"/>
      <w:marBottom w:val="0"/>
      <w:divBdr>
        <w:top w:val="none" w:sz="0" w:space="0" w:color="auto"/>
        <w:left w:val="none" w:sz="0" w:space="0" w:color="auto"/>
        <w:bottom w:val="none" w:sz="0" w:space="0" w:color="auto"/>
        <w:right w:val="none" w:sz="0" w:space="0" w:color="auto"/>
      </w:divBdr>
    </w:div>
    <w:div w:id="1972512703">
      <w:bodyDiv w:val="1"/>
      <w:marLeft w:val="0"/>
      <w:marRight w:val="0"/>
      <w:marTop w:val="0"/>
      <w:marBottom w:val="0"/>
      <w:divBdr>
        <w:top w:val="none" w:sz="0" w:space="0" w:color="auto"/>
        <w:left w:val="none" w:sz="0" w:space="0" w:color="auto"/>
        <w:bottom w:val="none" w:sz="0" w:space="0" w:color="auto"/>
        <w:right w:val="none" w:sz="0" w:space="0" w:color="auto"/>
      </w:divBdr>
    </w:div>
    <w:div w:id="1973753315">
      <w:bodyDiv w:val="1"/>
      <w:marLeft w:val="0"/>
      <w:marRight w:val="0"/>
      <w:marTop w:val="0"/>
      <w:marBottom w:val="0"/>
      <w:divBdr>
        <w:top w:val="none" w:sz="0" w:space="0" w:color="auto"/>
        <w:left w:val="none" w:sz="0" w:space="0" w:color="auto"/>
        <w:bottom w:val="none" w:sz="0" w:space="0" w:color="auto"/>
        <w:right w:val="none" w:sz="0" w:space="0" w:color="auto"/>
      </w:divBdr>
    </w:div>
    <w:div w:id="1975023703">
      <w:bodyDiv w:val="1"/>
      <w:marLeft w:val="0"/>
      <w:marRight w:val="0"/>
      <w:marTop w:val="0"/>
      <w:marBottom w:val="0"/>
      <w:divBdr>
        <w:top w:val="none" w:sz="0" w:space="0" w:color="auto"/>
        <w:left w:val="none" w:sz="0" w:space="0" w:color="auto"/>
        <w:bottom w:val="none" w:sz="0" w:space="0" w:color="auto"/>
        <w:right w:val="none" w:sz="0" w:space="0" w:color="auto"/>
      </w:divBdr>
    </w:div>
    <w:div w:id="1975062034">
      <w:bodyDiv w:val="1"/>
      <w:marLeft w:val="0"/>
      <w:marRight w:val="0"/>
      <w:marTop w:val="0"/>
      <w:marBottom w:val="0"/>
      <w:divBdr>
        <w:top w:val="none" w:sz="0" w:space="0" w:color="auto"/>
        <w:left w:val="none" w:sz="0" w:space="0" w:color="auto"/>
        <w:bottom w:val="none" w:sz="0" w:space="0" w:color="auto"/>
        <w:right w:val="none" w:sz="0" w:space="0" w:color="auto"/>
      </w:divBdr>
    </w:div>
    <w:div w:id="1975674233">
      <w:bodyDiv w:val="1"/>
      <w:marLeft w:val="0"/>
      <w:marRight w:val="0"/>
      <w:marTop w:val="0"/>
      <w:marBottom w:val="0"/>
      <w:divBdr>
        <w:top w:val="none" w:sz="0" w:space="0" w:color="auto"/>
        <w:left w:val="none" w:sz="0" w:space="0" w:color="auto"/>
        <w:bottom w:val="none" w:sz="0" w:space="0" w:color="auto"/>
        <w:right w:val="none" w:sz="0" w:space="0" w:color="auto"/>
      </w:divBdr>
    </w:div>
    <w:div w:id="1980259778">
      <w:bodyDiv w:val="1"/>
      <w:marLeft w:val="0"/>
      <w:marRight w:val="0"/>
      <w:marTop w:val="0"/>
      <w:marBottom w:val="0"/>
      <w:divBdr>
        <w:top w:val="none" w:sz="0" w:space="0" w:color="auto"/>
        <w:left w:val="none" w:sz="0" w:space="0" w:color="auto"/>
        <w:bottom w:val="none" w:sz="0" w:space="0" w:color="auto"/>
        <w:right w:val="none" w:sz="0" w:space="0" w:color="auto"/>
      </w:divBdr>
    </w:div>
    <w:div w:id="1980920076">
      <w:bodyDiv w:val="1"/>
      <w:marLeft w:val="0"/>
      <w:marRight w:val="0"/>
      <w:marTop w:val="0"/>
      <w:marBottom w:val="0"/>
      <w:divBdr>
        <w:top w:val="none" w:sz="0" w:space="0" w:color="auto"/>
        <w:left w:val="none" w:sz="0" w:space="0" w:color="auto"/>
        <w:bottom w:val="none" w:sz="0" w:space="0" w:color="auto"/>
        <w:right w:val="none" w:sz="0" w:space="0" w:color="auto"/>
      </w:divBdr>
    </w:div>
    <w:div w:id="1982929544">
      <w:bodyDiv w:val="1"/>
      <w:marLeft w:val="0"/>
      <w:marRight w:val="0"/>
      <w:marTop w:val="0"/>
      <w:marBottom w:val="0"/>
      <w:divBdr>
        <w:top w:val="none" w:sz="0" w:space="0" w:color="auto"/>
        <w:left w:val="none" w:sz="0" w:space="0" w:color="auto"/>
        <w:bottom w:val="none" w:sz="0" w:space="0" w:color="auto"/>
        <w:right w:val="none" w:sz="0" w:space="0" w:color="auto"/>
      </w:divBdr>
    </w:div>
    <w:div w:id="1983726439">
      <w:bodyDiv w:val="1"/>
      <w:marLeft w:val="0"/>
      <w:marRight w:val="0"/>
      <w:marTop w:val="0"/>
      <w:marBottom w:val="0"/>
      <w:divBdr>
        <w:top w:val="none" w:sz="0" w:space="0" w:color="auto"/>
        <w:left w:val="none" w:sz="0" w:space="0" w:color="auto"/>
        <w:bottom w:val="none" w:sz="0" w:space="0" w:color="auto"/>
        <w:right w:val="none" w:sz="0" w:space="0" w:color="auto"/>
      </w:divBdr>
    </w:div>
    <w:div w:id="1984772060">
      <w:bodyDiv w:val="1"/>
      <w:marLeft w:val="0"/>
      <w:marRight w:val="0"/>
      <w:marTop w:val="0"/>
      <w:marBottom w:val="0"/>
      <w:divBdr>
        <w:top w:val="none" w:sz="0" w:space="0" w:color="auto"/>
        <w:left w:val="none" w:sz="0" w:space="0" w:color="auto"/>
        <w:bottom w:val="none" w:sz="0" w:space="0" w:color="auto"/>
        <w:right w:val="none" w:sz="0" w:space="0" w:color="auto"/>
      </w:divBdr>
    </w:div>
    <w:div w:id="1993631618">
      <w:bodyDiv w:val="1"/>
      <w:marLeft w:val="0"/>
      <w:marRight w:val="0"/>
      <w:marTop w:val="0"/>
      <w:marBottom w:val="0"/>
      <w:divBdr>
        <w:top w:val="none" w:sz="0" w:space="0" w:color="auto"/>
        <w:left w:val="none" w:sz="0" w:space="0" w:color="auto"/>
        <w:bottom w:val="none" w:sz="0" w:space="0" w:color="auto"/>
        <w:right w:val="none" w:sz="0" w:space="0" w:color="auto"/>
      </w:divBdr>
    </w:div>
    <w:div w:id="1995140632">
      <w:bodyDiv w:val="1"/>
      <w:marLeft w:val="0"/>
      <w:marRight w:val="0"/>
      <w:marTop w:val="0"/>
      <w:marBottom w:val="0"/>
      <w:divBdr>
        <w:top w:val="none" w:sz="0" w:space="0" w:color="auto"/>
        <w:left w:val="none" w:sz="0" w:space="0" w:color="auto"/>
        <w:bottom w:val="none" w:sz="0" w:space="0" w:color="auto"/>
        <w:right w:val="none" w:sz="0" w:space="0" w:color="auto"/>
      </w:divBdr>
    </w:div>
    <w:div w:id="1996490424">
      <w:bodyDiv w:val="1"/>
      <w:marLeft w:val="0"/>
      <w:marRight w:val="0"/>
      <w:marTop w:val="0"/>
      <w:marBottom w:val="0"/>
      <w:divBdr>
        <w:top w:val="none" w:sz="0" w:space="0" w:color="auto"/>
        <w:left w:val="none" w:sz="0" w:space="0" w:color="auto"/>
        <w:bottom w:val="none" w:sz="0" w:space="0" w:color="auto"/>
        <w:right w:val="none" w:sz="0" w:space="0" w:color="auto"/>
      </w:divBdr>
    </w:div>
    <w:div w:id="1998419461">
      <w:bodyDiv w:val="1"/>
      <w:marLeft w:val="0"/>
      <w:marRight w:val="0"/>
      <w:marTop w:val="0"/>
      <w:marBottom w:val="0"/>
      <w:divBdr>
        <w:top w:val="none" w:sz="0" w:space="0" w:color="auto"/>
        <w:left w:val="none" w:sz="0" w:space="0" w:color="auto"/>
        <w:bottom w:val="none" w:sz="0" w:space="0" w:color="auto"/>
        <w:right w:val="none" w:sz="0" w:space="0" w:color="auto"/>
      </w:divBdr>
    </w:div>
    <w:div w:id="1998530002">
      <w:bodyDiv w:val="1"/>
      <w:marLeft w:val="0"/>
      <w:marRight w:val="0"/>
      <w:marTop w:val="0"/>
      <w:marBottom w:val="0"/>
      <w:divBdr>
        <w:top w:val="none" w:sz="0" w:space="0" w:color="auto"/>
        <w:left w:val="none" w:sz="0" w:space="0" w:color="auto"/>
        <w:bottom w:val="none" w:sz="0" w:space="0" w:color="auto"/>
        <w:right w:val="none" w:sz="0" w:space="0" w:color="auto"/>
      </w:divBdr>
    </w:div>
    <w:div w:id="1998806091">
      <w:bodyDiv w:val="1"/>
      <w:marLeft w:val="0"/>
      <w:marRight w:val="0"/>
      <w:marTop w:val="0"/>
      <w:marBottom w:val="0"/>
      <w:divBdr>
        <w:top w:val="none" w:sz="0" w:space="0" w:color="auto"/>
        <w:left w:val="none" w:sz="0" w:space="0" w:color="auto"/>
        <w:bottom w:val="none" w:sz="0" w:space="0" w:color="auto"/>
        <w:right w:val="none" w:sz="0" w:space="0" w:color="auto"/>
      </w:divBdr>
    </w:div>
    <w:div w:id="2002076414">
      <w:bodyDiv w:val="1"/>
      <w:marLeft w:val="0"/>
      <w:marRight w:val="0"/>
      <w:marTop w:val="0"/>
      <w:marBottom w:val="0"/>
      <w:divBdr>
        <w:top w:val="none" w:sz="0" w:space="0" w:color="auto"/>
        <w:left w:val="none" w:sz="0" w:space="0" w:color="auto"/>
        <w:bottom w:val="none" w:sz="0" w:space="0" w:color="auto"/>
        <w:right w:val="none" w:sz="0" w:space="0" w:color="auto"/>
      </w:divBdr>
    </w:div>
    <w:div w:id="2009819519">
      <w:bodyDiv w:val="1"/>
      <w:marLeft w:val="0"/>
      <w:marRight w:val="0"/>
      <w:marTop w:val="0"/>
      <w:marBottom w:val="0"/>
      <w:divBdr>
        <w:top w:val="none" w:sz="0" w:space="0" w:color="auto"/>
        <w:left w:val="none" w:sz="0" w:space="0" w:color="auto"/>
        <w:bottom w:val="none" w:sz="0" w:space="0" w:color="auto"/>
        <w:right w:val="none" w:sz="0" w:space="0" w:color="auto"/>
      </w:divBdr>
    </w:div>
    <w:div w:id="2010986137">
      <w:bodyDiv w:val="1"/>
      <w:marLeft w:val="0"/>
      <w:marRight w:val="0"/>
      <w:marTop w:val="0"/>
      <w:marBottom w:val="0"/>
      <w:divBdr>
        <w:top w:val="none" w:sz="0" w:space="0" w:color="auto"/>
        <w:left w:val="none" w:sz="0" w:space="0" w:color="auto"/>
        <w:bottom w:val="none" w:sz="0" w:space="0" w:color="auto"/>
        <w:right w:val="none" w:sz="0" w:space="0" w:color="auto"/>
      </w:divBdr>
    </w:div>
    <w:div w:id="2013528367">
      <w:bodyDiv w:val="1"/>
      <w:marLeft w:val="0"/>
      <w:marRight w:val="0"/>
      <w:marTop w:val="0"/>
      <w:marBottom w:val="0"/>
      <w:divBdr>
        <w:top w:val="none" w:sz="0" w:space="0" w:color="auto"/>
        <w:left w:val="none" w:sz="0" w:space="0" w:color="auto"/>
        <w:bottom w:val="none" w:sz="0" w:space="0" w:color="auto"/>
        <w:right w:val="none" w:sz="0" w:space="0" w:color="auto"/>
      </w:divBdr>
    </w:div>
    <w:div w:id="2013529978">
      <w:bodyDiv w:val="1"/>
      <w:marLeft w:val="0"/>
      <w:marRight w:val="0"/>
      <w:marTop w:val="0"/>
      <w:marBottom w:val="0"/>
      <w:divBdr>
        <w:top w:val="none" w:sz="0" w:space="0" w:color="auto"/>
        <w:left w:val="none" w:sz="0" w:space="0" w:color="auto"/>
        <w:bottom w:val="none" w:sz="0" w:space="0" w:color="auto"/>
        <w:right w:val="none" w:sz="0" w:space="0" w:color="auto"/>
      </w:divBdr>
    </w:div>
    <w:div w:id="2015300002">
      <w:bodyDiv w:val="1"/>
      <w:marLeft w:val="0"/>
      <w:marRight w:val="0"/>
      <w:marTop w:val="0"/>
      <w:marBottom w:val="0"/>
      <w:divBdr>
        <w:top w:val="none" w:sz="0" w:space="0" w:color="auto"/>
        <w:left w:val="none" w:sz="0" w:space="0" w:color="auto"/>
        <w:bottom w:val="none" w:sz="0" w:space="0" w:color="auto"/>
        <w:right w:val="none" w:sz="0" w:space="0" w:color="auto"/>
      </w:divBdr>
    </w:div>
    <w:div w:id="2020427718">
      <w:bodyDiv w:val="1"/>
      <w:marLeft w:val="0"/>
      <w:marRight w:val="0"/>
      <w:marTop w:val="0"/>
      <w:marBottom w:val="0"/>
      <w:divBdr>
        <w:top w:val="none" w:sz="0" w:space="0" w:color="auto"/>
        <w:left w:val="none" w:sz="0" w:space="0" w:color="auto"/>
        <w:bottom w:val="none" w:sz="0" w:space="0" w:color="auto"/>
        <w:right w:val="none" w:sz="0" w:space="0" w:color="auto"/>
      </w:divBdr>
    </w:div>
    <w:div w:id="2022005764">
      <w:bodyDiv w:val="1"/>
      <w:marLeft w:val="0"/>
      <w:marRight w:val="0"/>
      <w:marTop w:val="0"/>
      <w:marBottom w:val="0"/>
      <w:divBdr>
        <w:top w:val="none" w:sz="0" w:space="0" w:color="auto"/>
        <w:left w:val="none" w:sz="0" w:space="0" w:color="auto"/>
        <w:bottom w:val="none" w:sz="0" w:space="0" w:color="auto"/>
        <w:right w:val="none" w:sz="0" w:space="0" w:color="auto"/>
      </w:divBdr>
    </w:div>
    <w:div w:id="2023240169">
      <w:bodyDiv w:val="1"/>
      <w:marLeft w:val="0"/>
      <w:marRight w:val="0"/>
      <w:marTop w:val="0"/>
      <w:marBottom w:val="0"/>
      <w:divBdr>
        <w:top w:val="none" w:sz="0" w:space="0" w:color="auto"/>
        <w:left w:val="none" w:sz="0" w:space="0" w:color="auto"/>
        <w:bottom w:val="none" w:sz="0" w:space="0" w:color="auto"/>
        <w:right w:val="none" w:sz="0" w:space="0" w:color="auto"/>
      </w:divBdr>
    </w:div>
    <w:div w:id="2023969942">
      <w:bodyDiv w:val="1"/>
      <w:marLeft w:val="0"/>
      <w:marRight w:val="0"/>
      <w:marTop w:val="0"/>
      <w:marBottom w:val="0"/>
      <w:divBdr>
        <w:top w:val="none" w:sz="0" w:space="0" w:color="auto"/>
        <w:left w:val="none" w:sz="0" w:space="0" w:color="auto"/>
        <w:bottom w:val="none" w:sz="0" w:space="0" w:color="auto"/>
        <w:right w:val="none" w:sz="0" w:space="0" w:color="auto"/>
      </w:divBdr>
    </w:div>
    <w:div w:id="2031682874">
      <w:bodyDiv w:val="1"/>
      <w:marLeft w:val="0"/>
      <w:marRight w:val="0"/>
      <w:marTop w:val="0"/>
      <w:marBottom w:val="0"/>
      <w:divBdr>
        <w:top w:val="none" w:sz="0" w:space="0" w:color="auto"/>
        <w:left w:val="none" w:sz="0" w:space="0" w:color="auto"/>
        <w:bottom w:val="none" w:sz="0" w:space="0" w:color="auto"/>
        <w:right w:val="none" w:sz="0" w:space="0" w:color="auto"/>
      </w:divBdr>
    </w:div>
    <w:div w:id="2034187680">
      <w:bodyDiv w:val="1"/>
      <w:marLeft w:val="0"/>
      <w:marRight w:val="0"/>
      <w:marTop w:val="0"/>
      <w:marBottom w:val="0"/>
      <w:divBdr>
        <w:top w:val="none" w:sz="0" w:space="0" w:color="auto"/>
        <w:left w:val="none" w:sz="0" w:space="0" w:color="auto"/>
        <w:bottom w:val="none" w:sz="0" w:space="0" w:color="auto"/>
        <w:right w:val="none" w:sz="0" w:space="0" w:color="auto"/>
      </w:divBdr>
    </w:div>
    <w:div w:id="2034766831">
      <w:bodyDiv w:val="1"/>
      <w:marLeft w:val="0"/>
      <w:marRight w:val="0"/>
      <w:marTop w:val="0"/>
      <w:marBottom w:val="0"/>
      <w:divBdr>
        <w:top w:val="none" w:sz="0" w:space="0" w:color="auto"/>
        <w:left w:val="none" w:sz="0" w:space="0" w:color="auto"/>
        <w:bottom w:val="none" w:sz="0" w:space="0" w:color="auto"/>
        <w:right w:val="none" w:sz="0" w:space="0" w:color="auto"/>
      </w:divBdr>
    </w:div>
    <w:div w:id="2035615309">
      <w:bodyDiv w:val="1"/>
      <w:marLeft w:val="0"/>
      <w:marRight w:val="0"/>
      <w:marTop w:val="0"/>
      <w:marBottom w:val="0"/>
      <w:divBdr>
        <w:top w:val="none" w:sz="0" w:space="0" w:color="auto"/>
        <w:left w:val="none" w:sz="0" w:space="0" w:color="auto"/>
        <w:bottom w:val="none" w:sz="0" w:space="0" w:color="auto"/>
        <w:right w:val="none" w:sz="0" w:space="0" w:color="auto"/>
      </w:divBdr>
    </w:div>
    <w:div w:id="2048601287">
      <w:bodyDiv w:val="1"/>
      <w:marLeft w:val="0"/>
      <w:marRight w:val="0"/>
      <w:marTop w:val="0"/>
      <w:marBottom w:val="0"/>
      <w:divBdr>
        <w:top w:val="none" w:sz="0" w:space="0" w:color="auto"/>
        <w:left w:val="none" w:sz="0" w:space="0" w:color="auto"/>
        <w:bottom w:val="none" w:sz="0" w:space="0" w:color="auto"/>
        <w:right w:val="none" w:sz="0" w:space="0" w:color="auto"/>
      </w:divBdr>
    </w:div>
    <w:div w:id="2051879170">
      <w:bodyDiv w:val="1"/>
      <w:marLeft w:val="0"/>
      <w:marRight w:val="0"/>
      <w:marTop w:val="0"/>
      <w:marBottom w:val="0"/>
      <w:divBdr>
        <w:top w:val="none" w:sz="0" w:space="0" w:color="auto"/>
        <w:left w:val="none" w:sz="0" w:space="0" w:color="auto"/>
        <w:bottom w:val="none" w:sz="0" w:space="0" w:color="auto"/>
        <w:right w:val="none" w:sz="0" w:space="0" w:color="auto"/>
      </w:divBdr>
    </w:div>
    <w:div w:id="2055083070">
      <w:bodyDiv w:val="1"/>
      <w:marLeft w:val="0"/>
      <w:marRight w:val="0"/>
      <w:marTop w:val="0"/>
      <w:marBottom w:val="0"/>
      <w:divBdr>
        <w:top w:val="none" w:sz="0" w:space="0" w:color="auto"/>
        <w:left w:val="none" w:sz="0" w:space="0" w:color="auto"/>
        <w:bottom w:val="none" w:sz="0" w:space="0" w:color="auto"/>
        <w:right w:val="none" w:sz="0" w:space="0" w:color="auto"/>
      </w:divBdr>
    </w:div>
    <w:div w:id="2057268983">
      <w:bodyDiv w:val="1"/>
      <w:marLeft w:val="0"/>
      <w:marRight w:val="0"/>
      <w:marTop w:val="0"/>
      <w:marBottom w:val="0"/>
      <w:divBdr>
        <w:top w:val="none" w:sz="0" w:space="0" w:color="auto"/>
        <w:left w:val="none" w:sz="0" w:space="0" w:color="auto"/>
        <w:bottom w:val="none" w:sz="0" w:space="0" w:color="auto"/>
        <w:right w:val="none" w:sz="0" w:space="0" w:color="auto"/>
      </w:divBdr>
    </w:div>
    <w:div w:id="2057310121">
      <w:bodyDiv w:val="1"/>
      <w:marLeft w:val="0"/>
      <w:marRight w:val="0"/>
      <w:marTop w:val="0"/>
      <w:marBottom w:val="0"/>
      <w:divBdr>
        <w:top w:val="none" w:sz="0" w:space="0" w:color="auto"/>
        <w:left w:val="none" w:sz="0" w:space="0" w:color="auto"/>
        <w:bottom w:val="none" w:sz="0" w:space="0" w:color="auto"/>
        <w:right w:val="none" w:sz="0" w:space="0" w:color="auto"/>
      </w:divBdr>
    </w:div>
    <w:div w:id="2057316893">
      <w:bodyDiv w:val="1"/>
      <w:marLeft w:val="0"/>
      <w:marRight w:val="0"/>
      <w:marTop w:val="0"/>
      <w:marBottom w:val="0"/>
      <w:divBdr>
        <w:top w:val="none" w:sz="0" w:space="0" w:color="auto"/>
        <w:left w:val="none" w:sz="0" w:space="0" w:color="auto"/>
        <w:bottom w:val="none" w:sz="0" w:space="0" w:color="auto"/>
        <w:right w:val="none" w:sz="0" w:space="0" w:color="auto"/>
      </w:divBdr>
    </w:div>
    <w:div w:id="2068913259">
      <w:bodyDiv w:val="1"/>
      <w:marLeft w:val="0"/>
      <w:marRight w:val="0"/>
      <w:marTop w:val="0"/>
      <w:marBottom w:val="0"/>
      <w:divBdr>
        <w:top w:val="none" w:sz="0" w:space="0" w:color="auto"/>
        <w:left w:val="none" w:sz="0" w:space="0" w:color="auto"/>
        <w:bottom w:val="none" w:sz="0" w:space="0" w:color="auto"/>
        <w:right w:val="none" w:sz="0" w:space="0" w:color="auto"/>
      </w:divBdr>
    </w:div>
    <w:div w:id="2072534407">
      <w:bodyDiv w:val="1"/>
      <w:marLeft w:val="0"/>
      <w:marRight w:val="0"/>
      <w:marTop w:val="0"/>
      <w:marBottom w:val="0"/>
      <w:divBdr>
        <w:top w:val="none" w:sz="0" w:space="0" w:color="auto"/>
        <w:left w:val="none" w:sz="0" w:space="0" w:color="auto"/>
        <w:bottom w:val="none" w:sz="0" w:space="0" w:color="auto"/>
        <w:right w:val="none" w:sz="0" w:space="0" w:color="auto"/>
      </w:divBdr>
    </w:div>
    <w:div w:id="2074112141">
      <w:bodyDiv w:val="1"/>
      <w:marLeft w:val="0"/>
      <w:marRight w:val="0"/>
      <w:marTop w:val="0"/>
      <w:marBottom w:val="0"/>
      <w:divBdr>
        <w:top w:val="none" w:sz="0" w:space="0" w:color="auto"/>
        <w:left w:val="none" w:sz="0" w:space="0" w:color="auto"/>
        <w:bottom w:val="none" w:sz="0" w:space="0" w:color="auto"/>
        <w:right w:val="none" w:sz="0" w:space="0" w:color="auto"/>
      </w:divBdr>
    </w:div>
    <w:div w:id="2075155858">
      <w:bodyDiv w:val="1"/>
      <w:marLeft w:val="0"/>
      <w:marRight w:val="0"/>
      <w:marTop w:val="0"/>
      <w:marBottom w:val="0"/>
      <w:divBdr>
        <w:top w:val="none" w:sz="0" w:space="0" w:color="auto"/>
        <w:left w:val="none" w:sz="0" w:space="0" w:color="auto"/>
        <w:bottom w:val="none" w:sz="0" w:space="0" w:color="auto"/>
        <w:right w:val="none" w:sz="0" w:space="0" w:color="auto"/>
      </w:divBdr>
    </w:div>
    <w:div w:id="2075545421">
      <w:bodyDiv w:val="1"/>
      <w:marLeft w:val="0"/>
      <w:marRight w:val="0"/>
      <w:marTop w:val="0"/>
      <w:marBottom w:val="0"/>
      <w:divBdr>
        <w:top w:val="none" w:sz="0" w:space="0" w:color="auto"/>
        <w:left w:val="none" w:sz="0" w:space="0" w:color="auto"/>
        <w:bottom w:val="none" w:sz="0" w:space="0" w:color="auto"/>
        <w:right w:val="none" w:sz="0" w:space="0" w:color="auto"/>
      </w:divBdr>
    </w:div>
    <w:div w:id="2087485266">
      <w:bodyDiv w:val="1"/>
      <w:marLeft w:val="0"/>
      <w:marRight w:val="0"/>
      <w:marTop w:val="0"/>
      <w:marBottom w:val="0"/>
      <w:divBdr>
        <w:top w:val="none" w:sz="0" w:space="0" w:color="auto"/>
        <w:left w:val="none" w:sz="0" w:space="0" w:color="auto"/>
        <w:bottom w:val="none" w:sz="0" w:space="0" w:color="auto"/>
        <w:right w:val="none" w:sz="0" w:space="0" w:color="auto"/>
      </w:divBdr>
    </w:div>
    <w:div w:id="2089302972">
      <w:bodyDiv w:val="1"/>
      <w:marLeft w:val="0"/>
      <w:marRight w:val="0"/>
      <w:marTop w:val="0"/>
      <w:marBottom w:val="0"/>
      <w:divBdr>
        <w:top w:val="none" w:sz="0" w:space="0" w:color="auto"/>
        <w:left w:val="none" w:sz="0" w:space="0" w:color="auto"/>
        <w:bottom w:val="none" w:sz="0" w:space="0" w:color="auto"/>
        <w:right w:val="none" w:sz="0" w:space="0" w:color="auto"/>
      </w:divBdr>
    </w:div>
    <w:div w:id="2090735165">
      <w:bodyDiv w:val="1"/>
      <w:marLeft w:val="0"/>
      <w:marRight w:val="0"/>
      <w:marTop w:val="0"/>
      <w:marBottom w:val="0"/>
      <w:divBdr>
        <w:top w:val="none" w:sz="0" w:space="0" w:color="auto"/>
        <w:left w:val="none" w:sz="0" w:space="0" w:color="auto"/>
        <w:bottom w:val="none" w:sz="0" w:space="0" w:color="auto"/>
        <w:right w:val="none" w:sz="0" w:space="0" w:color="auto"/>
      </w:divBdr>
    </w:div>
    <w:div w:id="2093114793">
      <w:bodyDiv w:val="1"/>
      <w:marLeft w:val="0"/>
      <w:marRight w:val="0"/>
      <w:marTop w:val="0"/>
      <w:marBottom w:val="0"/>
      <w:divBdr>
        <w:top w:val="none" w:sz="0" w:space="0" w:color="auto"/>
        <w:left w:val="none" w:sz="0" w:space="0" w:color="auto"/>
        <w:bottom w:val="none" w:sz="0" w:space="0" w:color="auto"/>
        <w:right w:val="none" w:sz="0" w:space="0" w:color="auto"/>
      </w:divBdr>
    </w:div>
    <w:div w:id="2098088310">
      <w:bodyDiv w:val="1"/>
      <w:marLeft w:val="0"/>
      <w:marRight w:val="0"/>
      <w:marTop w:val="0"/>
      <w:marBottom w:val="0"/>
      <w:divBdr>
        <w:top w:val="none" w:sz="0" w:space="0" w:color="auto"/>
        <w:left w:val="none" w:sz="0" w:space="0" w:color="auto"/>
        <w:bottom w:val="none" w:sz="0" w:space="0" w:color="auto"/>
        <w:right w:val="none" w:sz="0" w:space="0" w:color="auto"/>
      </w:divBdr>
    </w:div>
    <w:div w:id="2100171198">
      <w:bodyDiv w:val="1"/>
      <w:marLeft w:val="0"/>
      <w:marRight w:val="0"/>
      <w:marTop w:val="0"/>
      <w:marBottom w:val="0"/>
      <w:divBdr>
        <w:top w:val="none" w:sz="0" w:space="0" w:color="auto"/>
        <w:left w:val="none" w:sz="0" w:space="0" w:color="auto"/>
        <w:bottom w:val="none" w:sz="0" w:space="0" w:color="auto"/>
        <w:right w:val="none" w:sz="0" w:space="0" w:color="auto"/>
      </w:divBdr>
    </w:div>
    <w:div w:id="2102410558">
      <w:bodyDiv w:val="1"/>
      <w:marLeft w:val="0"/>
      <w:marRight w:val="0"/>
      <w:marTop w:val="0"/>
      <w:marBottom w:val="0"/>
      <w:divBdr>
        <w:top w:val="none" w:sz="0" w:space="0" w:color="auto"/>
        <w:left w:val="none" w:sz="0" w:space="0" w:color="auto"/>
        <w:bottom w:val="none" w:sz="0" w:space="0" w:color="auto"/>
        <w:right w:val="none" w:sz="0" w:space="0" w:color="auto"/>
      </w:divBdr>
    </w:div>
    <w:div w:id="2102681685">
      <w:bodyDiv w:val="1"/>
      <w:marLeft w:val="0"/>
      <w:marRight w:val="0"/>
      <w:marTop w:val="0"/>
      <w:marBottom w:val="0"/>
      <w:divBdr>
        <w:top w:val="none" w:sz="0" w:space="0" w:color="auto"/>
        <w:left w:val="none" w:sz="0" w:space="0" w:color="auto"/>
        <w:bottom w:val="none" w:sz="0" w:space="0" w:color="auto"/>
        <w:right w:val="none" w:sz="0" w:space="0" w:color="auto"/>
      </w:divBdr>
    </w:div>
    <w:div w:id="2103060121">
      <w:bodyDiv w:val="1"/>
      <w:marLeft w:val="0"/>
      <w:marRight w:val="0"/>
      <w:marTop w:val="0"/>
      <w:marBottom w:val="0"/>
      <w:divBdr>
        <w:top w:val="none" w:sz="0" w:space="0" w:color="auto"/>
        <w:left w:val="none" w:sz="0" w:space="0" w:color="auto"/>
        <w:bottom w:val="none" w:sz="0" w:space="0" w:color="auto"/>
        <w:right w:val="none" w:sz="0" w:space="0" w:color="auto"/>
      </w:divBdr>
    </w:div>
    <w:div w:id="2107311491">
      <w:bodyDiv w:val="1"/>
      <w:marLeft w:val="0"/>
      <w:marRight w:val="0"/>
      <w:marTop w:val="0"/>
      <w:marBottom w:val="0"/>
      <w:divBdr>
        <w:top w:val="none" w:sz="0" w:space="0" w:color="auto"/>
        <w:left w:val="none" w:sz="0" w:space="0" w:color="auto"/>
        <w:bottom w:val="none" w:sz="0" w:space="0" w:color="auto"/>
        <w:right w:val="none" w:sz="0" w:space="0" w:color="auto"/>
      </w:divBdr>
    </w:div>
    <w:div w:id="2108498721">
      <w:bodyDiv w:val="1"/>
      <w:marLeft w:val="0"/>
      <w:marRight w:val="0"/>
      <w:marTop w:val="0"/>
      <w:marBottom w:val="0"/>
      <w:divBdr>
        <w:top w:val="none" w:sz="0" w:space="0" w:color="auto"/>
        <w:left w:val="none" w:sz="0" w:space="0" w:color="auto"/>
        <w:bottom w:val="none" w:sz="0" w:space="0" w:color="auto"/>
        <w:right w:val="none" w:sz="0" w:space="0" w:color="auto"/>
      </w:divBdr>
    </w:div>
    <w:div w:id="2109152077">
      <w:bodyDiv w:val="1"/>
      <w:marLeft w:val="0"/>
      <w:marRight w:val="0"/>
      <w:marTop w:val="0"/>
      <w:marBottom w:val="0"/>
      <w:divBdr>
        <w:top w:val="none" w:sz="0" w:space="0" w:color="auto"/>
        <w:left w:val="none" w:sz="0" w:space="0" w:color="auto"/>
        <w:bottom w:val="none" w:sz="0" w:space="0" w:color="auto"/>
        <w:right w:val="none" w:sz="0" w:space="0" w:color="auto"/>
      </w:divBdr>
    </w:div>
    <w:div w:id="2112621634">
      <w:bodyDiv w:val="1"/>
      <w:marLeft w:val="0"/>
      <w:marRight w:val="0"/>
      <w:marTop w:val="0"/>
      <w:marBottom w:val="0"/>
      <w:divBdr>
        <w:top w:val="none" w:sz="0" w:space="0" w:color="auto"/>
        <w:left w:val="none" w:sz="0" w:space="0" w:color="auto"/>
        <w:bottom w:val="none" w:sz="0" w:space="0" w:color="auto"/>
        <w:right w:val="none" w:sz="0" w:space="0" w:color="auto"/>
      </w:divBdr>
    </w:div>
    <w:div w:id="2114202122">
      <w:bodyDiv w:val="1"/>
      <w:marLeft w:val="0"/>
      <w:marRight w:val="0"/>
      <w:marTop w:val="0"/>
      <w:marBottom w:val="0"/>
      <w:divBdr>
        <w:top w:val="none" w:sz="0" w:space="0" w:color="auto"/>
        <w:left w:val="none" w:sz="0" w:space="0" w:color="auto"/>
        <w:bottom w:val="none" w:sz="0" w:space="0" w:color="auto"/>
        <w:right w:val="none" w:sz="0" w:space="0" w:color="auto"/>
      </w:divBdr>
    </w:div>
    <w:div w:id="2117434520">
      <w:bodyDiv w:val="1"/>
      <w:marLeft w:val="0"/>
      <w:marRight w:val="0"/>
      <w:marTop w:val="0"/>
      <w:marBottom w:val="0"/>
      <w:divBdr>
        <w:top w:val="none" w:sz="0" w:space="0" w:color="auto"/>
        <w:left w:val="none" w:sz="0" w:space="0" w:color="auto"/>
        <w:bottom w:val="none" w:sz="0" w:space="0" w:color="auto"/>
        <w:right w:val="none" w:sz="0" w:space="0" w:color="auto"/>
      </w:divBdr>
    </w:div>
    <w:div w:id="2118601007">
      <w:bodyDiv w:val="1"/>
      <w:marLeft w:val="0"/>
      <w:marRight w:val="0"/>
      <w:marTop w:val="0"/>
      <w:marBottom w:val="0"/>
      <w:divBdr>
        <w:top w:val="none" w:sz="0" w:space="0" w:color="auto"/>
        <w:left w:val="none" w:sz="0" w:space="0" w:color="auto"/>
        <w:bottom w:val="none" w:sz="0" w:space="0" w:color="auto"/>
        <w:right w:val="none" w:sz="0" w:space="0" w:color="auto"/>
      </w:divBdr>
    </w:div>
    <w:div w:id="2127235694">
      <w:bodyDiv w:val="1"/>
      <w:marLeft w:val="0"/>
      <w:marRight w:val="0"/>
      <w:marTop w:val="0"/>
      <w:marBottom w:val="0"/>
      <w:divBdr>
        <w:top w:val="none" w:sz="0" w:space="0" w:color="auto"/>
        <w:left w:val="none" w:sz="0" w:space="0" w:color="auto"/>
        <w:bottom w:val="none" w:sz="0" w:space="0" w:color="auto"/>
        <w:right w:val="none" w:sz="0" w:space="0" w:color="auto"/>
      </w:divBdr>
    </w:div>
    <w:div w:id="2127651361">
      <w:bodyDiv w:val="1"/>
      <w:marLeft w:val="0"/>
      <w:marRight w:val="0"/>
      <w:marTop w:val="0"/>
      <w:marBottom w:val="0"/>
      <w:divBdr>
        <w:top w:val="none" w:sz="0" w:space="0" w:color="auto"/>
        <w:left w:val="none" w:sz="0" w:space="0" w:color="auto"/>
        <w:bottom w:val="none" w:sz="0" w:space="0" w:color="auto"/>
        <w:right w:val="none" w:sz="0" w:space="0" w:color="auto"/>
      </w:divBdr>
    </w:div>
    <w:div w:id="2135950160">
      <w:bodyDiv w:val="1"/>
      <w:marLeft w:val="0"/>
      <w:marRight w:val="0"/>
      <w:marTop w:val="0"/>
      <w:marBottom w:val="0"/>
      <w:divBdr>
        <w:top w:val="none" w:sz="0" w:space="0" w:color="auto"/>
        <w:left w:val="none" w:sz="0" w:space="0" w:color="auto"/>
        <w:bottom w:val="none" w:sz="0" w:space="0" w:color="auto"/>
        <w:right w:val="none" w:sz="0" w:space="0" w:color="auto"/>
      </w:divBdr>
    </w:div>
    <w:div w:id="2138521014">
      <w:bodyDiv w:val="1"/>
      <w:marLeft w:val="0"/>
      <w:marRight w:val="0"/>
      <w:marTop w:val="0"/>
      <w:marBottom w:val="0"/>
      <w:divBdr>
        <w:top w:val="none" w:sz="0" w:space="0" w:color="auto"/>
        <w:left w:val="none" w:sz="0" w:space="0" w:color="auto"/>
        <w:bottom w:val="none" w:sz="0" w:space="0" w:color="auto"/>
        <w:right w:val="none" w:sz="0" w:space="0" w:color="auto"/>
      </w:divBdr>
    </w:div>
    <w:div w:id="2139761726">
      <w:bodyDiv w:val="1"/>
      <w:marLeft w:val="0"/>
      <w:marRight w:val="0"/>
      <w:marTop w:val="0"/>
      <w:marBottom w:val="0"/>
      <w:divBdr>
        <w:top w:val="none" w:sz="0" w:space="0" w:color="auto"/>
        <w:left w:val="none" w:sz="0" w:space="0" w:color="auto"/>
        <w:bottom w:val="none" w:sz="0" w:space="0" w:color="auto"/>
        <w:right w:val="none" w:sz="0" w:space="0" w:color="auto"/>
      </w:divBdr>
    </w:div>
    <w:div w:id="2141071649">
      <w:bodyDiv w:val="1"/>
      <w:marLeft w:val="0"/>
      <w:marRight w:val="0"/>
      <w:marTop w:val="0"/>
      <w:marBottom w:val="0"/>
      <w:divBdr>
        <w:top w:val="none" w:sz="0" w:space="0" w:color="auto"/>
        <w:left w:val="none" w:sz="0" w:space="0" w:color="auto"/>
        <w:bottom w:val="none" w:sz="0" w:space="0" w:color="auto"/>
        <w:right w:val="none" w:sz="0" w:space="0" w:color="auto"/>
      </w:divBdr>
    </w:div>
    <w:div w:id="2142065498">
      <w:bodyDiv w:val="1"/>
      <w:marLeft w:val="0"/>
      <w:marRight w:val="0"/>
      <w:marTop w:val="0"/>
      <w:marBottom w:val="0"/>
      <w:divBdr>
        <w:top w:val="none" w:sz="0" w:space="0" w:color="auto"/>
        <w:left w:val="none" w:sz="0" w:space="0" w:color="auto"/>
        <w:bottom w:val="none" w:sz="0" w:space="0" w:color="auto"/>
        <w:right w:val="none" w:sz="0" w:space="0" w:color="auto"/>
      </w:divBdr>
    </w:div>
    <w:div w:id="2142114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29fedc8-1a80-49fa-80a4-723b580071e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A498B5E1EDA7B4B9A5E9CF405880CA6" ma:contentTypeVersion="15" ma:contentTypeDescription="Ein neues Dokument erstellen." ma:contentTypeScope="" ma:versionID="abbf191a39e6bc88955138da59db1492">
  <xsd:schema xmlns:xsd="http://www.w3.org/2001/XMLSchema" xmlns:xs="http://www.w3.org/2001/XMLSchema" xmlns:p="http://schemas.microsoft.com/office/2006/metadata/properties" xmlns:ns3="329fedc8-1a80-49fa-80a4-723b580071eb" xmlns:ns4="f56183c5-070f-4c26-b109-0dfb55c53c1b" targetNamespace="http://schemas.microsoft.com/office/2006/metadata/properties" ma:root="true" ma:fieldsID="19b31fb111db95a481e33ed58277c067" ns3:_="" ns4:_="">
    <xsd:import namespace="329fedc8-1a80-49fa-80a4-723b580071eb"/>
    <xsd:import namespace="f56183c5-070f-4c26-b109-0dfb55c53c1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fedc8-1a80-49fa-80a4-723b580071e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6183c5-070f-4c26-b109-0dfb55c53c1b"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50631D-07E7-4F1A-BAC0-79BE79EE748D}">
  <ds:schemaRefs>
    <ds:schemaRef ds:uri="http://schemas.microsoft.com/office/2006/metadata/properties"/>
    <ds:schemaRef ds:uri="http://schemas.microsoft.com/office/infopath/2007/PartnerControls"/>
    <ds:schemaRef ds:uri="329fedc8-1a80-49fa-80a4-723b580071eb"/>
  </ds:schemaRefs>
</ds:datastoreItem>
</file>

<file path=customXml/itemProps2.xml><?xml version="1.0" encoding="utf-8"?>
<ds:datastoreItem xmlns:ds="http://schemas.openxmlformats.org/officeDocument/2006/customXml" ds:itemID="{F66DCB6A-E8C9-447B-B209-8535FC74C4E8}">
  <ds:schemaRefs>
    <ds:schemaRef ds:uri="http://schemas.microsoft.com/sharepoint/v3/contenttype/forms"/>
  </ds:schemaRefs>
</ds:datastoreItem>
</file>

<file path=customXml/itemProps3.xml><?xml version="1.0" encoding="utf-8"?>
<ds:datastoreItem xmlns:ds="http://schemas.openxmlformats.org/officeDocument/2006/customXml" ds:itemID="{8D780FA6-E594-43E0-8000-13EC24A432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fedc8-1a80-49fa-80a4-723b580071eb"/>
    <ds:schemaRef ds:uri="f56183c5-070f-4c26-b109-0dfb55c53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12509</Words>
  <Characters>73433</Characters>
  <Application>Microsoft Office Word</Application>
  <DocSecurity>0</DocSecurity>
  <Lines>10490</Lines>
  <Paragraphs>26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3T16:11:00Z</dcterms:created>
  <dcterms:modified xsi:type="dcterms:W3CDTF">2026-05-2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498B5E1EDA7B4B9A5E9CF405880CA6</vt:lpwstr>
  </property>
</Properties>
</file>